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DCC" w:rsidRDefault="00DD7B4A" w:rsidP="007C6DCC">
      <w:pPr>
        <w:widowControl w:val="0"/>
        <w:autoSpaceDE w:val="0"/>
        <w:autoSpaceDN w:val="0"/>
        <w:adjustRightInd w:val="0"/>
        <w:spacing w:line="480" w:lineRule="auto"/>
        <w:ind w:left="-567" w:firstLine="567"/>
        <w:rPr>
          <w:lang w:val="en-GB" w:eastAsia="en-GB"/>
        </w:rPr>
      </w:pPr>
      <w:bookmarkStart w:id="0" w:name="_GoBack"/>
      <w:bookmarkEnd w:id="0"/>
      <w:r>
        <w:rPr>
          <w:lang w:val="en-GB" w:eastAsia="en-GB"/>
        </w:rPr>
        <w:t xml:space="preserve">Figure 1 </w:t>
      </w:r>
      <w:r w:rsidR="007C6DCC" w:rsidRPr="00A56A91">
        <w:rPr>
          <w:lang w:val="en-GB" w:eastAsia="en-GB"/>
        </w:rPr>
        <w:t xml:space="preserve">Search </w:t>
      </w:r>
      <w:r>
        <w:rPr>
          <w:lang w:val="en-GB" w:eastAsia="en-GB"/>
        </w:rPr>
        <w:t>s</w:t>
      </w:r>
      <w:r w:rsidR="007C6DCC" w:rsidRPr="00A56A91">
        <w:rPr>
          <w:lang w:val="en-GB" w:eastAsia="en-GB"/>
        </w:rPr>
        <w:t xml:space="preserve">trategy of the </w:t>
      </w:r>
      <w:r>
        <w:rPr>
          <w:lang w:val="en-GB" w:eastAsia="en-GB"/>
        </w:rPr>
        <w:t>r</w:t>
      </w:r>
      <w:r w:rsidR="007C6DCC" w:rsidRPr="00A56A91">
        <w:rPr>
          <w:lang w:val="en-GB" w:eastAsia="en-GB"/>
        </w:rPr>
        <w:t>eview</w:t>
      </w:r>
      <w:r w:rsidR="00572736" w:rsidRPr="00A56A91">
        <w:rPr>
          <w:lang w:val="en-GB" w:eastAsia="en-GB"/>
        </w:rPr>
        <w:t xml:space="preserve"> </w:t>
      </w:r>
    </w:p>
    <w:p w:rsidR="00A12D32" w:rsidRDefault="00A12D32" w:rsidP="007C6DCC">
      <w:pPr>
        <w:widowControl w:val="0"/>
        <w:autoSpaceDE w:val="0"/>
        <w:autoSpaceDN w:val="0"/>
        <w:adjustRightInd w:val="0"/>
        <w:spacing w:line="480" w:lineRule="auto"/>
        <w:ind w:left="-567" w:firstLine="567"/>
        <w:rPr>
          <w:lang w:val="en-GB" w:eastAsia="en-GB"/>
        </w:rPr>
      </w:pPr>
    </w:p>
    <w:p w:rsidR="00A56A91" w:rsidRPr="00A56A91" w:rsidRDefault="00A56A91" w:rsidP="00611648">
      <w:pPr>
        <w:widowControl w:val="0"/>
        <w:numPr>
          <w:ilvl w:val="0"/>
          <w:numId w:val="48"/>
        </w:numPr>
        <w:autoSpaceDE w:val="0"/>
        <w:autoSpaceDN w:val="0"/>
        <w:adjustRightInd w:val="0"/>
        <w:ind w:left="714" w:hanging="357"/>
        <w:rPr>
          <w:lang w:val="en-GB" w:eastAsia="en-GB"/>
        </w:rPr>
      </w:pPr>
      <w:r w:rsidRPr="00A56A91">
        <w:rPr>
          <w:lang w:val="en-GB" w:eastAsia="en-GB"/>
        </w:rPr>
        <w:t>severe dement*</w:t>
      </w:r>
    </w:p>
    <w:p w:rsidR="00A56A91" w:rsidRPr="00A56A91" w:rsidRDefault="00A56A91" w:rsidP="00611648">
      <w:pPr>
        <w:widowControl w:val="0"/>
        <w:numPr>
          <w:ilvl w:val="0"/>
          <w:numId w:val="48"/>
        </w:numPr>
        <w:autoSpaceDE w:val="0"/>
        <w:autoSpaceDN w:val="0"/>
        <w:adjustRightInd w:val="0"/>
        <w:ind w:left="714" w:hanging="357"/>
        <w:rPr>
          <w:lang w:val="en-GB" w:eastAsia="en-GB"/>
        </w:rPr>
      </w:pPr>
      <w:r w:rsidRPr="00A56A91">
        <w:rPr>
          <w:lang w:val="en-GB" w:eastAsia="en-GB"/>
        </w:rPr>
        <w:t>exp severe dement/</w:t>
      </w:r>
    </w:p>
    <w:p w:rsidR="00A56A91" w:rsidRPr="00A56A91" w:rsidRDefault="00A56A91" w:rsidP="00611648">
      <w:pPr>
        <w:widowControl w:val="0"/>
        <w:numPr>
          <w:ilvl w:val="0"/>
          <w:numId w:val="48"/>
        </w:numPr>
        <w:autoSpaceDE w:val="0"/>
        <w:autoSpaceDN w:val="0"/>
        <w:adjustRightInd w:val="0"/>
        <w:ind w:left="714" w:hanging="357"/>
        <w:rPr>
          <w:lang w:val="en-GB" w:eastAsia="en-GB"/>
        </w:rPr>
      </w:pPr>
      <w:r>
        <w:rPr>
          <w:lang w:val="en-GB" w:eastAsia="en-GB"/>
        </w:rPr>
        <w:t xml:space="preserve">exp </w:t>
      </w:r>
      <w:r w:rsidRPr="00A56A91">
        <w:rPr>
          <w:lang w:val="en-GB" w:eastAsia="en-GB"/>
        </w:rPr>
        <w:t>late-stage dementia</w:t>
      </w:r>
      <w:r>
        <w:rPr>
          <w:lang w:val="en-GB" w:eastAsia="en-GB"/>
        </w:rPr>
        <w:t>/</w:t>
      </w:r>
    </w:p>
    <w:p w:rsidR="00A56A91" w:rsidRPr="00A56A91" w:rsidRDefault="00A56A91" w:rsidP="00611648">
      <w:pPr>
        <w:widowControl w:val="0"/>
        <w:numPr>
          <w:ilvl w:val="0"/>
          <w:numId w:val="48"/>
        </w:numPr>
        <w:autoSpaceDE w:val="0"/>
        <w:autoSpaceDN w:val="0"/>
        <w:adjustRightInd w:val="0"/>
        <w:ind w:left="714" w:hanging="357"/>
        <w:rPr>
          <w:lang w:val="en-GB" w:eastAsia="en-GB"/>
        </w:rPr>
      </w:pPr>
      <w:r w:rsidRPr="00A56A91">
        <w:rPr>
          <w:lang w:val="en-GB" w:eastAsia="en-GB"/>
        </w:rPr>
        <w:t>moderate dement*</w:t>
      </w:r>
    </w:p>
    <w:p w:rsidR="00A56A91" w:rsidRPr="00A56A91" w:rsidRDefault="00A56A91" w:rsidP="00611648">
      <w:pPr>
        <w:widowControl w:val="0"/>
        <w:numPr>
          <w:ilvl w:val="0"/>
          <w:numId w:val="48"/>
        </w:numPr>
        <w:autoSpaceDE w:val="0"/>
        <w:autoSpaceDN w:val="0"/>
        <w:adjustRightInd w:val="0"/>
        <w:ind w:left="714" w:hanging="357"/>
        <w:rPr>
          <w:lang w:val="en-GB" w:eastAsia="en-GB"/>
        </w:rPr>
      </w:pPr>
      <w:r>
        <w:rPr>
          <w:lang w:val="en-GB" w:eastAsia="en-GB"/>
        </w:rPr>
        <w:t xml:space="preserve">exp </w:t>
      </w:r>
      <w:r w:rsidRPr="00A56A91">
        <w:rPr>
          <w:lang w:val="en-GB" w:eastAsia="en-GB"/>
        </w:rPr>
        <w:t>moderate dement</w:t>
      </w:r>
      <w:r>
        <w:rPr>
          <w:lang w:val="en-GB" w:eastAsia="en-GB"/>
        </w:rPr>
        <w:t>/</w:t>
      </w:r>
    </w:p>
    <w:p w:rsidR="00A56A91" w:rsidRPr="00A56A91" w:rsidRDefault="00A56A91" w:rsidP="00611648">
      <w:pPr>
        <w:widowControl w:val="0"/>
        <w:numPr>
          <w:ilvl w:val="0"/>
          <w:numId w:val="48"/>
        </w:numPr>
        <w:autoSpaceDE w:val="0"/>
        <w:autoSpaceDN w:val="0"/>
        <w:adjustRightInd w:val="0"/>
        <w:ind w:left="714" w:hanging="357"/>
        <w:rPr>
          <w:lang w:val="en-GB" w:eastAsia="en-GB"/>
        </w:rPr>
      </w:pPr>
      <w:r w:rsidRPr="00A56A91">
        <w:rPr>
          <w:lang w:val="en-GB" w:eastAsia="en-GB"/>
        </w:rPr>
        <w:t>severe Alzheimer*</w:t>
      </w:r>
    </w:p>
    <w:p w:rsidR="00A56A91" w:rsidRPr="00A56A91" w:rsidRDefault="00A56A91" w:rsidP="00611648">
      <w:pPr>
        <w:widowControl w:val="0"/>
        <w:numPr>
          <w:ilvl w:val="0"/>
          <w:numId w:val="48"/>
        </w:numPr>
        <w:autoSpaceDE w:val="0"/>
        <w:autoSpaceDN w:val="0"/>
        <w:adjustRightInd w:val="0"/>
        <w:ind w:left="714" w:hanging="357"/>
        <w:rPr>
          <w:lang w:val="en-GB" w:eastAsia="en-GB"/>
        </w:rPr>
      </w:pPr>
      <w:r w:rsidRPr="00A56A91">
        <w:rPr>
          <w:lang w:val="en-GB" w:eastAsia="en-GB"/>
        </w:rPr>
        <w:t>advanced Alzheimer*</w:t>
      </w:r>
    </w:p>
    <w:p w:rsidR="00A56A91" w:rsidRPr="00A56A91" w:rsidRDefault="00A56A91" w:rsidP="00611648">
      <w:pPr>
        <w:widowControl w:val="0"/>
        <w:numPr>
          <w:ilvl w:val="0"/>
          <w:numId w:val="48"/>
        </w:numPr>
        <w:autoSpaceDE w:val="0"/>
        <w:autoSpaceDN w:val="0"/>
        <w:adjustRightInd w:val="0"/>
        <w:ind w:left="714" w:hanging="357"/>
        <w:rPr>
          <w:lang w:val="en-GB" w:eastAsia="en-GB"/>
        </w:rPr>
      </w:pPr>
      <w:r w:rsidRPr="00A56A91">
        <w:rPr>
          <w:lang w:val="en-GB" w:eastAsia="en-GB"/>
        </w:rPr>
        <w:t>late-stage Alzheimer*</w:t>
      </w:r>
    </w:p>
    <w:p w:rsidR="00A56A91" w:rsidRPr="00A56A91" w:rsidRDefault="00A56A91" w:rsidP="00611648">
      <w:pPr>
        <w:widowControl w:val="0"/>
        <w:numPr>
          <w:ilvl w:val="0"/>
          <w:numId w:val="48"/>
        </w:numPr>
        <w:autoSpaceDE w:val="0"/>
        <w:autoSpaceDN w:val="0"/>
        <w:adjustRightInd w:val="0"/>
        <w:ind w:left="714" w:hanging="357"/>
        <w:rPr>
          <w:lang w:val="en-GB" w:eastAsia="en-GB"/>
        </w:rPr>
      </w:pPr>
      <w:r w:rsidRPr="00A56A91">
        <w:rPr>
          <w:lang w:val="en-GB" w:eastAsia="en-GB"/>
        </w:rPr>
        <w:t>moderate to severe Alzheimer*</w:t>
      </w:r>
    </w:p>
    <w:p w:rsidR="00A56A91" w:rsidRPr="00A56A91" w:rsidRDefault="00A56A91" w:rsidP="00611648">
      <w:pPr>
        <w:widowControl w:val="0"/>
        <w:numPr>
          <w:ilvl w:val="0"/>
          <w:numId w:val="48"/>
        </w:numPr>
        <w:autoSpaceDE w:val="0"/>
        <w:autoSpaceDN w:val="0"/>
        <w:adjustRightInd w:val="0"/>
        <w:ind w:left="714" w:hanging="357"/>
        <w:rPr>
          <w:lang w:val="en-GB" w:eastAsia="en-GB"/>
        </w:rPr>
      </w:pPr>
      <w:r>
        <w:rPr>
          <w:lang w:val="en-GB" w:eastAsia="en-GB"/>
        </w:rPr>
        <w:t xml:space="preserve">exp </w:t>
      </w:r>
      <w:r w:rsidRPr="00A56A91">
        <w:rPr>
          <w:lang w:val="en-GB" w:eastAsia="en-GB"/>
        </w:rPr>
        <w:t>moderate Alzheimer</w:t>
      </w:r>
      <w:r>
        <w:rPr>
          <w:lang w:val="en-GB" w:eastAsia="en-GB"/>
        </w:rPr>
        <w:t>/</w:t>
      </w:r>
    </w:p>
    <w:p w:rsidR="00A56A91" w:rsidRPr="00A56A91" w:rsidRDefault="00A56A91" w:rsidP="00611648">
      <w:pPr>
        <w:widowControl w:val="0"/>
        <w:numPr>
          <w:ilvl w:val="0"/>
          <w:numId w:val="48"/>
        </w:numPr>
        <w:autoSpaceDE w:val="0"/>
        <w:autoSpaceDN w:val="0"/>
        <w:adjustRightInd w:val="0"/>
        <w:ind w:left="714" w:hanging="357"/>
        <w:rPr>
          <w:lang w:val="en-GB" w:eastAsia="en-GB"/>
        </w:rPr>
      </w:pPr>
      <w:r>
        <w:rPr>
          <w:lang w:val="en-GB" w:eastAsia="en-GB"/>
        </w:rPr>
        <w:t xml:space="preserve">exp </w:t>
      </w:r>
      <w:r w:rsidRPr="00A56A91">
        <w:rPr>
          <w:lang w:val="en-GB" w:eastAsia="en-GB"/>
        </w:rPr>
        <w:t>severe AD</w:t>
      </w:r>
      <w:r>
        <w:rPr>
          <w:lang w:val="en-GB" w:eastAsia="en-GB"/>
        </w:rPr>
        <w:t>/</w:t>
      </w:r>
    </w:p>
    <w:p w:rsidR="00A56A91" w:rsidRPr="00A56A91" w:rsidRDefault="00A56A91" w:rsidP="00611648">
      <w:pPr>
        <w:widowControl w:val="0"/>
        <w:numPr>
          <w:ilvl w:val="0"/>
          <w:numId w:val="48"/>
        </w:numPr>
        <w:autoSpaceDE w:val="0"/>
        <w:autoSpaceDN w:val="0"/>
        <w:adjustRightInd w:val="0"/>
        <w:ind w:left="714" w:hanging="357"/>
        <w:rPr>
          <w:lang w:val="en-GB" w:eastAsia="en-GB"/>
        </w:rPr>
      </w:pPr>
      <w:r>
        <w:rPr>
          <w:lang w:val="en-GB" w:eastAsia="en-GB"/>
        </w:rPr>
        <w:t xml:space="preserve">exp </w:t>
      </w:r>
      <w:r w:rsidRPr="00A56A91">
        <w:rPr>
          <w:lang w:val="en-GB" w:eastAsia="en-GB"/>
        </w:rPr>
        <w:t>late stage AD</w:t>
      </w:r>
      <w:r>
        <w:rPr>
          <w:lang w:val="en-GB" w:eastAsia="en-GB"/>
        </w:rPr>
        <w:t>/</w:t>
      </w:r>
    </w:p>
    <w:p w:rsidR="00A56A91" w:rsidRPr="00A56A91" w:rsidRDefault="00A56A91" w:rsidP="00611648">
      <w:pPr>
        <w:widowControl w:val="0"/>
        <w:numPr>
          <w:ilvl w:val="0"/>
          <w:numId w:val="48"/>
        </w:numPr>
        <w:autoSpaceDE w:val="0"/>
        <w:autoSpaceDN w:val="0"/>
        <w:adjustRightInd w:val="0"/>
        <w:ind w:left="714" w:hanging="357"/>
        <w:rPr>
          <w:lang w:val="en-GB" w:eastAsia="en-GB"/>
        </w:rPr>
      </w:pPr>
      <w:r>
        <w:rPr>
          <w:lang w:val="en-GB" w:eastAsia="en-GB"/>
        </w:rPr>
        <w:t xml:space="preserve">exp </w:t>
      </w:r>
      <w:r w:rsidRPr="00A56A91">
        <w:rPr>
          <w:lang w:val="en-GB" w:eastAsia="en-GB"/>
        </w:rPr>
        <w:t>moderate AD</w:t>
      </w:r>
      <w:r>
        <w:rPr>
          <w:lang w:val="en-GB" w:eastAsia="en-GB"/>
        </w:rPr>
        <w:t>/</w:t>
      </w:r>
    </w:p>
    <w:p w:rsidR="00A56A91" w:rsidRPr="00A56A91" w:rsidRDefault="00A56A91" w:rsidP="00611648">
      <w:pPr>
        <w:widowControl w:val="0"/>
        <w:numPr>
          <w:ilvl w:val="0"/>
          <w:numId w:val="48"/>
        </w:numPr>
        <w:autoSpaceDE w:val="0"/>
        <w:autoSpaceDN w:val="0"/>
        <w:adjustRightInd w:val="0"/>
        <w:ind w:left="714" w:hanging="357"/>
        <w:rPr>
          <w:lang w:val="en-GB" w:eastAsia="en-GB"/>
        </w:rPr>
      </w:pPr>
      <w:r>
        <w:rPr>
          <w:lang w:val="en-GB" w:eastAsia="en-GB"/>
        </w:rPr>
        <w:t xml:space="preserve">exp </w:t>
      </w:r>
      <w:r w:rsidRPr="00A56A91">
        <w:rPr>
          <w:lang w:val="en-GB" w:eastAsia="en-GB"/>
        </w:rPr>
        <w:t>advanced AD</w:t>
      </w:r>
      <w:r>
        <w:rPr>
          <w:lang w:val="en-GB" w:eastAsia="en-GB"/>
        </w:rPr>
        <w:t>/</w:t>
      </w:r>
    </w:p>
    <w:p w:rsidR="00A56A91" w:rsidRPr="00A56A91" w:rsidRDefault="00A56A91" w:rsidP="00611648">
      <w:pPr>
        <w:widowControl w:val="0"/>
        <w:numPr>
          <w:ilvl w:val="0"/>
          <w:numId w:val="48"/>
        </w:numPr>
        <w:autoSpaceDE w:val="0"/>
        <w:autoSpaceDN w:val="0"/>
        <w:adjustRightInd w:val="0"/>
        <w:ind w:left="714" w:hanging="357"/>
        <w:rPr>
          <w:lang w:val="en-GB" w:eastAsia="en-GB"/>
        </w:rPr>
      </w:pPr>
      <w:r>
        <w:rPr>
          <w:lang w:val="en-GB" w:eastAsia="en-GB"/>
        </w:rPr>
        <w:t xml:space="preserve">exp </w:t>
      </w:r>
      <w:r w:rsidRPr="00A56A91">
        <w:rPr>
          <w:lang w:val="en-GB" w:eastAsia="en-GB"/>
        </w:rPr>
        <w:t>late-stage AD</w:t>
      </w:r>
      <w:r>
        <w:rPr>
          <w:lang w:val="en-GB" w:eastAsia="en-GB"/>
        </w:rPr>
        <w:t>/</w:t>
      </w:r>
    </w:p>
    <w:p w:rsidR="00A56A91" w:rsidRPr="00A56A91" w:rsidRDefault="00A56A91" w:rsidP="00611648">
      <w:pPr>
        <w:widowControl w:val="0"/>
        <w:numPr>
          <w:ilvl w:val="0"/>
          <w:numId w:val="48"/>
        </w:numPr>
        <w:autoSpaceDE w:val="0"/>
        <w:autoSpaceDN w:val="0"/>
        <w:adjustRightInd w:val="0"/>
        <w:ind w:left="714" w:hanging="357"/>
        <w:rPr>
          <w:lang w:val="en-GB" w:eastAsia="en-GB"/>
        </w:rPr>
      </w:pPr>
      <w:r w:rsidRPr="00A56A91">
        <w:rPr>
          <w:lang w:val="en-GB" w:eastAsia="en-GB"/>
        </w:rPr>
        <w:t>moderate to severe AD</w:t>
      </w:r>
      <w:r>
        <w:rPr>
          <w:lang w:val="en-GB" w:eastAsia="en-GB"/>
        </w:rPr>
        <w:t>/</w:t>
      </w:r>
    </w:p>
    <w:p w:rsidR="00A56A91" w:rsidRDefault="00A56A91" w:rsidP="00611648">
      <w:pPr>
        <w:widowControl w:val="0"/>
        <w:numPr>
          <w:ilvl w:val="0"/>
          <w:numId w:val="48"/>
        </w:numPr>
        <w:autoSpaceDE w:val="0"/>
        <w:autoSpaceDN w:val="0"/>
        <w:adjustRightInd w:val="0"/>
        <w:ind w:left="714" w:hanging="357"/>
        <w:rPr>
          <w:lang w:val="en-GB" w:eastAsia="en-GB"/>
        </w:rPr>
      </w:pPr>
      <w:r w:rsidRPr="00A56A91">
        <w:rPr>
          <w:lang w:val="en-GB" w:eastAsia="en-GB"/>
        </w:rPr>
        <w:t>moderate AD</w:t>
      </w:r>
      <w:r>
        <w:rPr>
          <w:lang w:val="en-GB" w:eastAsia="en-GB"/>
        </w:rPr>
        <w:t>/</w:t>
      </w:r>
    </w:p>
    <w:p w:rsidR="00A56A91" w:rsidRDefault="00A56A91" w:rsidP="00611648">
      <w:pPr>
        <w:widowControl w:val="0"/>
        <w:numPr>
          <w:ilvl w:val="0"/>
          <w:numId w:val="48"/>
        </w:numPr>
        <w:autoSpaceDE w:val="0"/>
        <w:autoSpaceDN w:val="0"/>
        <w:adjustRightInd w:val="0"/>
        <w:ind w:left="714" w:hanging="357"/>
        <w:rPr>
          <w:lang w:val="en-GB" w:eastAsia="en-GB"/>
        </w:rPr>
      </w:pPr>
      <w:r>
        <w:rPr>
          <w:lang w:val="en-GB" w:eastAsia="en-GB"/>
        </w:rPr>
        <w:t xml:space="preserve">1 or 2 or 3 or 4 or 5 or 6 or 7 or 8 or 9 or 10 or 11 or 12 or 13 or 14 or 15 or 16 or 17 </w:t>
      </w:r>
    </w:p>
    <w:p w:rsidR="00C11E1B" w:rsidRPr="00C11E1B" w:rsidRDefault="00A56A91" w:rsidP="00611648">
      <w:pPr>
        <w:widowControl w:val="0"/>
        <w:numPr>
          <w:ilvl w:val="0"/>
          <w:numId w:val="48"/>
        </w:numPr>
        <w:autoSpaceDE w:val="0"/>
        <w:autoSpaceDN w:val="0"/>
        <w:adjustRightInd w:val="0"/>
        <w:ind w:left="714" w:hanging="357"/>
        <w:rPr>
          <w:lang w:val="en-GB" w:eastAsia="en-GB"/>
        </w:rPr>
      </w:pPr>
      <w:r w:rsidRPr="00C11E1B">
        <w:rPr>
          <w:lang w:val="en-GB" w:eastAsia="en-GB"/>
        </w:rPr>
        <w:t xml:space="preserve"> </w:t>
      </w:r>
      <w:r w:rsidR="00C11E1B" w:rsidRPr="00C11E1B">
        <w:rPr>
          <w:lang w:val="en-GB" w:eastAsia="en-GB"/>
        </w:rPr>
        <w:t>randomized controlled trial.pt.</w:t>
      </w:r>
    </w:p>
    <w:p w:rsidR="00C11E1B" w:rsidRPr="00C11E1B" w:rsidRDefault="00C11E1B" w:rsidP="00611648">
      <w:pPr>
        <w:widowControl w:val="0"/>
        <w:numPr>
          <w:ilvl w:val="0"/>
          <w:numId w:val="48"/>
        </w:numPr>
        <w:autoSpaceDE w:val="0"/>
        <w:autoSpaceDN w:val="0"/>
        <w:adjustRightInd w:val="0"/>
        <w:ind w:left="714" w:hanging="357"/>
        <w:rPr>
          <w:lang w:val="en-GB" w:eastAsia="en-GB"/>
        </w:rPr>
      </w:pPr>
      <w:r w:rsidRPr="00C11E1B">
        <w:rPr>
          <w:lang w:val="en-GB" w:eastAsia="en-GB"/>
        </w:rPr>
        <w:t>controlled clinical trial.pt.</w:t>
      </w:r>
    </w:p>
    <w:p w:rsidR="00C11E1B" w:rsidRPr="00C11E1B" w:rsidRDefault="00C11E1B" w:rsidP="00611648">
      <w:pPr>
        <w:widowControl w:val="0"/>
        <w:numPr>
          <w:ilvl w:val="0"/>
          <w:numId w:val="48"/>
        </w:numPr>
        <w:autoSpaceDE w:val="0"/>
        <w:autoSpaceDN w:val="0"/>
        <w:adjustRightInd w:val="0"/>
        <w:ind w:left="714" w:hanging="357"/>
        <w:rPr>
          <w:lang w:val="en-GB" w:eastAsia="en-GB"/>
        </w:rPr>
      </w:pPr>
      <w:r w:rsidRPr="00C11E1B">
        <w:rPr>
          <w:lang w:val="en-GB" w:eastAsia="en-GB"/>
        </w:rPr>
        <w:t>randomized.ab.</w:t>
      </w:r>
    </w:p>
    <w:p w:rsidR="00C11E1B" w:rsidRPr="00C11E1B" w:rsidRDefault="00C11E1B" w:rsidP="00611648">
      <w:pPr>
        <w:widowControl w:val="0"/>
        <w:numPr>
          <w:ilvl w:val="0"/>
          <w:numId w:val="48"/>
        </w:numPr>
        <w:autoSpaceDE w:val="0"/>
        <w:autoSpaceDN w:val="0"/>
        <w:adjustRightInd w:val="0"/>
        <w:ind w:left="714" w:hanging="357"/>
        <w:rPr>
          <w:lang w:val="en-GB" w:eastAsia="en-GB"/>
        </w:rPr>
      </w:pPr>
      <w:r w:rsidRPr="00C11E1B">
        <w:rPr>
          <w:lang w:val="en-GB" w:eastAsia="en-GB"/>
        </w:rPr>
        <w:t>randomised controlled trial.tw.</w:t>
      </w:r>
    </w:p>
    <w:p w:rsidR="00C11E1B" w:rsidRPr="00C11E1B" w:rsidRDefault="00C11E1B" w:rsidP="00611648">
      <w:pPr>
        <w:widowControl w:val="0"/>
        <w:numPr>
          <w:ilvl w:val="0"/>
          <w:numId w:val="48"/>
        </w:numPr>
        <w:autoSpaceDE w:val="0"/>
        <w:autoSpaceDN w:val="0"/>
        <w:adjustRightInd w:val="0"/>
        <w:ind w:left="714" w:hanging="357"/>
        <w:rPr>
          <w:lang w:val="en-GB" w:eastAsia="en-GB"/>
        </w:rPr>
      </w:pPr>
      <w:r w:rsidRPr="00C11E1B">
        <w:rPr>
          <w:lang w:val="en-GB" w:eastAsia="en-GB"/>
        </w:rPr>
        <w:t>random*.ab.</w:t>
      </w:r>
    </w:p>
    <w:p w:rsidR="00C11E1B" w:rsidRPr="00C11E1B" w:rsidRDefault="00C11E1B" w:rsidP="00611648">
      <w:pPr>
        <w:widowControl w:val="0"/>
        <w:numPr>
          <w:ilvl w:val="0"/>
          <w:numId w:val="48"/>
        </w:numPr>
        <w:autoSpaceDE w:val="0"/>
        <w:autoSpaceDN w:val="0"/>
        <w:adjustRightInd w:val="0"/>
        <w:ind w:left="714" w:hanging="357"/>
        <w:rPr>
          <w:lang w:val="en-GB" w:eastAsia="en-GB"/>
        </w:rPr>
      </w:pPr>
      <w:r w:rsidRPr="00C11E1B">
        <w:rPr>
          <w:lang w:val="en-GB" w:eastAsia="en-GB"/>
        </w:rPr>
        <w:t>randomly.ab.</w:t>
      </w:r>
    </w:p>
    <w:p w:rsidR="00C11E1B" w:rsidRPr="00C11E1B" w:rsidRDefault="00C11E1B" w:rsidP="00611648">
      <w:pPr>
        <w:widowControl w:val="0"/>
        <w:numPr>
          <w:ilvl w:val="0"/>
          <w:numId w:val="48"/>
        </w:numPr>
        <w:autoSpaceDE w:val="0"/>
        <w:autoSpaceDN w:val="0"/>
        <w:adjustRightInd w:val="0"/>
        <w:ind w:left="714" w:hanging="357"/>
        <w:rPr>
          <w:lang w:val="en-GB" w:eastAsia="en-GB"/>
        </w:rPr>
      </w:pPr>
      <w:r w:rsidRPr="00C11E1B">
        <w:rPr>
          <w:lang w:val="en-GB" w:eastAsia="en-GB"/>
        </w:rPr>
        <w:t>trial.ab</w:t>
      </w:r>
      <w:r w:rsidRPr="00C11E1B">
        <w:rPr>
          <w:color w:val="FF0000"/>
          <w:lang w:val="en-GB" w:eastAsia="en-GB"/>
        </w:rPr>
        <w:t>.</w:t>
      </w:r>
    </w:p>
    <w:p w:rsidR="00C11E1B" w:rsidRPr="00C11E1B" w:rsidRDefault="00C11E1B" w:rsidP="00611648">
      <w:pPr>
        <w:widowControl w:val="0"/>
        <w:numPr>
          <w:ilvl w:val="0"/>
          <w:numId w:val="48"/>
        </w:numPr>
        <w:autoSpaceDE w:val="0"/>
        <w:autoSpaceDN w:val="0"/>
        <w:adjustRightInd w:val="0"/>
        <w:ind w:left="714" w:hanging="357"/>
        <w:rPr>
          <w:lang w:val="en-GB" w:eastAsia="en-GB"/>
        </w:rPr>
      </w:pPr>
      <w:r w:rsidRPr="00C11E1B">
        <w:rPr>
          <w:lang w:val="en-GB" w:eastAsia="en-GB"/>
        </w:rPr>
        <w:t>19 or 20 or 21 or 22 or 23 or 24 or 24</w:t>
      </w:r>
    </w:p>
    <w:p w:rsidR="00C11E1B" w:rsidRPr="00C11E1B" w:rsidRDefault="00A12D32" w:rsidP="00611648">
      <w:pPr>
        <w:widowControl w:val="0"/>
        <w:numPr>
          <w:ilvl w:val="0"/>
          <w:numId w:val="48"/>
        </w:numPr>
        <w:autoSpaceDE w:val="0"/>
        <w:autoSpaceDN w:val="0"/>
        <w:adjustRightInd w:val="0"/>
        <w:ind w:left="714" w:hanging="357"/>
        <w:rPr>
          <w:lang w:val="en-GB" w:eastAsia="en-GB"/>
        </w:rPr>
      </w:pPr>
      <w:r>
        <w:rPr>
          <w:lang w:val="en-GB" w:eastAsia="en-GB"/>
        </w:rPr>
        <w:t xml:space="preserve">18 and 26 </w:t>
      </w:r>
    </w:p>
    <w:p w:rsidR="00A56A91" w:rsidRDefault="00A56A91" w:rsidP="00C11E1B">
      <w:pPr>
        <w:widowControl w:val="0"/>
        <w:autoSpaceDE w:val="0"/>
        <w:autoSpaceDN w:val="0"/>
        <w:adjustRightInd w:val="0"/>
        <w:spacing w:line="480" w:lineRule="auto"/>
        <w:ind w:left="720"/>
        <w:rPr>
          <w:lang w:val="en-GB" w:eastAsia="en-GB"/>
        </w:rPr>
      </w:pPr>
    </w:p>
    <w:p w:rsidR="00604ECE" w:rsidRPr="00334A64" w:rsidRDefault="00604ECE" w:rsidP="004F3169">
      <w:pPr>
        <w:autoSpaceDE w:val="0"/>
        <w:autoSpaceDN w:val="0"/>
        <w:adjustRightInd w:val="0"/>
        <w:spacing w:line="480" w:lineRule="auto"/>
        <w:ind w:hanging="993"/>
        <w:rPr>
          <w:rFonts w:eastAsia="SimSun"/>
          <w:color w:val="FF0000"/>
          <w:sz w:val="16"/>
          <w:szCs w:val="16"/>
          <w:lang w:eastAsia="zh-CN"/>
        </w:rPr>
        <w:sectPr w:rsidR="00604ECE" w:rsidRPr="00334A64" w:rsidSect="00604ECE">
          <w:headerReference w:type="default" r:id="rId8"/>
          <w:footerReference w:type="default" r:id="rId9"/>
          <w:pgSz w:w="12240" w:h="15840"/>
          <w:pgMar w:top="1440" w:right="1797" w:bottom="1440" w:left="1077" w:header="720" w:footer="720" w:gutter="0"/>
          <w:cols w:space="720"/>
          <w:docGrid w:linePitch="326"/>
        </w:sectPr>
      </w:pPr>
    </w:p>
    <w:p w:rsidR="0060274F" w:rsidRPr="00B0082A" w:rsidRDefault="0060274F" w:rsidP="004F3169">
      <w:pPr>
        <w:autoSpaceDE w:val="0"/>
        <w:autoSpaceDN w:val="0"/>
        <w:adjustRightInd w:val="0"/>
        <w:spacing w:line="480" w:lineRule="auto"/>
        <w:ind w:hanging="993"/>
        <w:rPr>
          <w:rFonts w:eastAsia="SimSun"/>
          <w:sz w:val="16"/>
          <w:szCs w:val="16"/>
          <w:lang w:eastAsia="zh-CN"/>
        </w:rPr>
      </w:pPr>
    </w:p>
    <w:p w:rsidR="004208F0" w:rsidRDefault="00A222BA" w:rsidP="00733AE0">
      <w:pPr>
        <w:autoSpaceDE w:val="0"/>
        <w:autoSpaceDN w:val="0"/>
        <w:adjustRightInd w:val="0"/>
        <w:spacing w:line="480" w:lineRule="auto"/>
        <w:ind w:hanging="993"/>
        <w:divId w:val="740448230"/>
        <w:rPr>
          <w:lang w:val="en-GB" w:eastAsia="en-GB"/>
        </w:rPr>
      </w:pPr>
      <w:bookmarkStart w:id="1" w:name="_Hlk85636702"/>
      <w:r>
        <w:rPr>
          <w:rFonts w:eastAsia="SimSun"/>
          <w:lang w:eastAsia="zh-CN"/>
        </w:rPr>
        <w:t xml:space="preserve">     Table </w:t>
      </w:r>
      <w:r w:rsidR="00DD7B4A">
        <w:rPr>
          <w:rFonts w:eastAsia="SimSun"/>
          <w:lang w:eastAsia="zh-CN"/>
        </w:rPr>
        <w:t xml:space="preserve">1 </w:t>
      </w:r>
      <w:r>
        <w:rPr>
          <w:rFonts w:eastAsia="SimSun"/>
          <w:lang w:eastAsia="zh-CN"/>
        </w:rPr>
        <w:t>Exclude</w:t>
      </w:r>
      <w:r w:rsidR="00DD7B4A">
        <w:rPr>
          <w:rFonts w:eastAsia="SimSun"/>
          <w:lang w:eastAsia="zh-CN"/>
        </w:rPr>
        <w:t>d</w:t>
      </w:r>
      <w:r>
        <w:rPr>
          <w:rFonts w:eastAsia="SimSun"/>
          <w:lang w:eastAsia="zh-CN"/>
        </w:rPr>
        <w:t xml:space="preserve"> studies</w:t>
      </w:r>
      <w:r w:rsidR="00C95576">
        <w:rPr>
          <w:rFonts w:eastAsia="SimSun"/>
          <w:lang w:eastAsia="zh-CN"/>
        </w:rPr>
        <w:t xml:space="preserve"> </w:t>
      </w:r>
    </w:p>
    <w:tbl>
      <w:tblPr>
        <w:tblW w:w="14317" w:type="dxa"/>
        <w:tblInd w:w="-60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1623"/>
      </w:tblGrid>
      <w:tr w:rsidR="002170B3" w:rsidRPr="007235DF" w:rsidTr="00DD7B4A">
        <w:trPr>
          <w:divId w:val="740448230"/>
          <w:trHeight w:val="88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70B3" w:rsidRPr="007235DF" w:rsidRDefault="002170B3" w:rsidP="007520A4">
            <w:pPr>
              <w:spacing w:line="276" w:lineRule="auto"/>
              <w:ind w:left="360"/>
              <w:rPr>
                <w:sz w:val="22"/>
                <w:szCs w:val="22"/>
                <w:lang w:eastAsia="en-GB"/>
              </w:rPr>
            </w:pPr>
          </w:p>
          <w:p w:rsidR="002170B3" w:rsidRPr="007235DF" w:rsidRDefault="002170B3" w:rsidP="00926F32">
            <w:pPr>
              <w:spacing w:line="276" w:lineRule="auto"/>
              <w:ind w:left="360" w:hanging="294"/>
              <w:rPr>
                <w:sz w:val="22"/>
                <w:szCs w:val="22"/>
                <w:lang w:eastAsia="en-GB"/>
              </w:rPr>
            </w:pPr>
            <w:r w:rsidRPr="007235DF">
              <w:rPr>
                <w:sz w:val="22"/>
                <w:szCs w:val="22"/>
                <w:lang w:eastAsia="en-GB"/>
              </w:rPr>
              <w:t>Study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70B3" w:rsidRPr="007235DF" w:rsidRDefault="002170B3" w:rsidP="007520A4">
            <w:pPr>
              <w:spacing w:line="276" w:lineRule="auto"/>
              <w:ind w:left="360"/>
              <w:rPr>
                <w:sz w:val="22"/>
                <w:szCs w:val="22"/>
                <w:lang w:eastAsia="en-GB"/>
              </w:rPr>
            </w:pPr>
          </w:p>
          <w:p w:rsidR="002170B3" w:rsidRPr="007235DF" w:rsidRDefault="002170B3" w:rsidP="009B0521">
            <w:pPr>
              <w:spacing w:line="276" w:lineRule="auto"/>
              <w:rPr>
                <w:sz w:val="22"/>
                <w:szCs w:val="22"/>
                <w:lang w:eastAsia="en-GB"/>
              </w:rPr>
            </w:pPr>
            <w:r w:rsidRPr="007235DF">
              <w:rPr>
                <w:sz w:val="22"/>
                <w:szCs w:val="22"/>
                <w:lang w:eastAsia="en-GB"/>
              </w:rPr>
              <w:t>Reason for Exclusion</w:t>
            </w:r>
          </w:p>
        </w:tc>
      </w:tr>
      <w:tr w:rsidR="00C76AE6" w:rsidRPr="007235DF" w:rsidTr="00DD7B4A">
        <w:trPr>
          <w:divId w:val="740448230"/>
          <w:trHeight w:val="45"/>
        </w:trPr>
        <w:tc>
          <w:tcPr>
            <w:tcW w:w="2694" w:type="dxa"/>
            <w:tcBorders>
              <w:top w:val="single" w:sz="4" w:space="0" w:color="auto"/>
            </w:tcBorders>
          </w:tcPr>
          <w:p w:rsidR="00C76AE6" w:rsidRPr="000046EC" w:rsidRDefault="00C76AE6" w:rsidP="00DB1C8B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 xml:space="preserve">Alili 2020 </w:t>
            </w:r>
          </w:p>
        </w:tc>
        <w:tc>
          <w:tcPr>
            <w:tcW w:w="11623" w:type="dxa"/>
            <w:tcBorders>
              <w:top w:val="single" w:sz="4" w:space="0" w:color="auto"/>
            </w:tcBorders>
          </w:tcPr>
          <w:p w:rsidR="00C76AE6" w:rsidRPr="000046EC" w:rsidRDefault="00C76AE6" w:rsidP="009B0521">
            <w:pPr>
              <w:spacing w:line="276" w:lineRule="auto"/>
              <w:rPr>
                <w:sz w:val="22"/>
                <w:szCs w:val="22"/>
              </w:rPr>
            </w:pPr>
            <w:r w:rsidRPr="007F465B">
              <w:rPr>
                <w:sz w:val="22"/>
                <w:szCs w:val="22"/>
              </w:rPr>
              <w:t xml:space="preserve">RCT of personal and tailored care versus treatment as usual for people with moderate and severe dementia living in nursing homes; </w:t>
            </w:r>
            <w:r w:rsidRPr="007F465B">
              <w:rPr>
                <w:sz w:val="22"/>
                <w:szCs w:val="22"/>
                <w:lang w:eastAsia="en-GB"/>
              </w:rPr>
              <w:t>no separate data</w:t>
            </w:r>
          </w:p>
        </w:tc>
      </w:tr>
      <w:tr w:rsidR="00C76AE6" w:rsidRPr="007235DF" w:rsidTr="00DD7B4A">
        <w:trPr>
          <w:divId w:val="740448230"/>
          <w:trHeight w:val="45"/>
        </w:trPr>
        <w:tc>
          <w:tcPr>
            <w:tcW w:w="2694" w:type="dxa"/>
          </w:tcPr>
          <w:p w:rsidR="00C76AE6" w:rsidRPr="000046EC" w:rsidRDefault="00C76AE6" w:rsidP="00DB1C8B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Ancoli-Israel 2003</w:t>
            </w:r>
          </w:p>
        </w:tc>
        <w:tc>
          <w:tcPr>
            <w:tcW w:w="11623" w:type="dxa"/>
          </w:tcPr>
          <w:p w:rsidR="00C76AE6" w:rsidRPr="000046EC" w:rsidRDefault="00C76AE6" w:rsidP="009B0521">
            <w:pPr>
              <w:spacing w:line="276" w:lineRule="auto"/>
              <w:rPr>
                <w:sz w:val="22"/>
                <w:szCs w:val="22"/>
              </w:rPr>
            </w:pPr>
            <w:r w:rsidRPr="007F465B">
              <w:rPr>
                <w:sz w:val="22"/>
                <w:szCs w:val="22"/>
              </w:rPr>
              <w:t xml:space="preserve">RCT investigating three forms of light therapy for agitation in people with severe dementia </w:t>
            </w:r>
            <w:r w:rsidRPr="007F465B">
              <w:rPr>
                <w:bCs/>
                <w:sz w:val="22"/>
                <w:szCs w:val="22"/>
                <w:lang w:eastAsia="en-GB"/>
              </w:rPr>
              <w:t>living in nursing homes</w:t>
            </w:r>
            <w:r w:rsidRPr="007F465B">
              <w:rPr>
                <w:sz w:val="22"/>
                <w:szCs w:val="22"/>
              </w:rPr>
              <w:t>; no control group</w:t>
            </w:r>
          </w:p>
        </w:tc>
      </w:tr>
      <w:tr w:rsidR="002170B3" w:rsidRPr="007235DF" w:rsidTr="00DD7B4A">
        <w:trPr>
          <w:divId w:val="740448230"/>
          <w:trHeight w:val="45"/>
        </w:trPr>
        <w:tc>
          <w:tcPr>
            <w:tcW w:w="2694" w:type="dxa"/>
            <w:hideMark/>
          </w:tcPr>
          <w:p w:rsidR="002170B3" w:rsidRPr="000046EC" w:rsidRDefault="002170B3" w:rsidP="00763EB8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Baker 2001</w:t>
            </w:r>
          </w:p>
        </w:tc>
        <w:tc>
          <w:tcPr>
            <w:tcW w:w="11623" w:type="dxa"/>
          </w:tcPr>
          <w:p w:rsidR="002170B3" w:rsidRPr="000046EC" w:rsidRDefault="002170B3" w:rsidP="009B0521">
            <w:pPr>
              <w:spacing w:line="276" w:lineRule="auto"/>
              <w:rPr>
                <w:bCs/>
                <w:sz w:val="22"/>
                <w:szCs w:val="22"/>
                <w:lang w:eastAsia="en-GB"/>
              </w:rPr>
            </w:pPr>
            <w:r w:rsidRPr="007F465B">
              <w:rPr>
                <w:sz w:val="22"/>
                <w:szCs w:val="22"/>
                <w:lang w:eastAsia="en-GB"/>
              </w:rPr>
              <w:t>R</w:t>
            </w:r>
            <w:r w:rsidR="00BC2020" w:rsidRPr="007F465B">
              <w:rPr>
                <w:sz w:val="22"/>
                <w:szCs w:val="22"/>
                <w:lang w:eastAsia="en-GB"/>
              </w:rPr>
              <w:t>CT of m</w:t>
            </w:r>
            <w:r w:rsidRPr="007F465B">
              <w:rPr>
                <w:sz w:val="22"/>
                <w:szCs w:val="22"/>
                <w:lang w:eastAsia="en-GB"/>
              </w:rPr>
              <w:t xml:space="preserve">ultisensory stimulation </w:t>
            </w:r>
            <w:r w:rsidR="00733AE0" w:rsidRPr="007F465B">
              <w:rPr>
                <w:sz w:val="22"/>
                <w:szCs w:val="22"/>
                <w:lang w:eastAsia="en-GB"/>
              </w:rPr>
              <w:t xml:space="preserve">versus activity sessions </w:t>
            </w:r>
            <w:r w:rsidR="00136757" w:rsidRPr="007F465B">
              <w:rPr>
                <w:sz w:val="22"/>
                <w:szCs w:val="22"/>
                <w:lang w:eastAsia="en-GB"/>
              </w:rPr>
              <w:t xml:space="preserve">in </w:t>
            </w:r>
            <w:r w:rsidR="00123744" w:rsidRPr="007F465B">
              <w:rPr>
                <w:sz w:val="22"/>
                <w:szCs w:val="22"/>
                <w:lang w:eastAsia="en-GB"/>
              </w:rPr>
              <w:t xml:space="preserve">people with </w:t>
            </w:r>
            <w:r w:rsidR="00136757" w:rsidRPr="007F465B">
              <w:rPr>
                <w:sz w:val="22"/>
                <w:szCs w:val="22"/>
              </w:rPr>
              <w:t>moderate to sev</w:t>
            </w:r>
            <w:r w:rsidR="00A34B54" w:rsidRPr="007F465B">
              <w:rPr>
                <w:sz w:val="22"/>
                <w:szCs w:val="22"/>
              </w:rPr>
              <w:t>ere dementia</w:t>
            </w:r>
            <w:r w:rsidR="00A43616" w:rsidRPr="007F465B">
              <w:rPr>
                <w:sz w:val="22"/>
                <w:szCs w:val="22"/>
              </w:rPr>
              <w:t xml:space="preserve"> living at home</w:t>
            </w:r>
            <w:r w:rsidR="00BB37C0" w:rsidRPr="007F465B">
              <w:rPr>
                <w:sz w:val="22"/>
                <w:szCs w:val="22"/>
              </w:rPr>
              <w:t xml:space="preserve"> (</w:t>
            </w:r>
            <w:r w:rsidR="00BB37C0" w:rsidRPr="007F465B">
              <w:rPr>
                <w:bCs/>
                <w:sz w:val="22"/>
                <w:szCs w:val="22"/>
                <w:lang w:eastAsia="en-GB"/>
              </w:rPr>
              <w:t xml:space="preserve">MMSE </w:t>
            </w:r>
            <w:r w:rsidR="00117177" w:rsidRPr="007F465B">
              <w:rPr>
                <w:sz w:val="22"/>
                <w:szCs w:val="22"/>
                <w:lang w:eastAsia="en-GB"/>
              </w:rPr>
              <w:t xml:space="preserve">scores </w:t>
            </w:r>
            <w:r w:rsidR="00BB37C0" w:rsidRPr="007F465B">
              <w:rPr>
                <w:bCs/>
                <w:sz w:val="22"/>
                <w:szCs w:val="22"/>
                <w:lang w:eastAsia="en-GB"/>
              </w:rPr>
              <w:t>0-17</w:t>
            </w:r>
            <w:r w:rsidR="001E4F0A" w:rsidRPr="007F465B">
              <w:rPr>
                <w:bCs/>
                <w:sz w:val="22"/>
                <w:szCs w:val="22"/>
                <w:lang w:eastAsia="en-GB"/>
              </w:rPr>
              <w:t xml:space="preserve">; </w:t>
            </w:r>
            <w:r w:rsidR="00BB37C0" w:rsidRPr="007F465B">
              <w:rPr>
                <w:bCs/>
                <w:sz w:val="22"/>
                <w:szCs w:val="22"/>
                <w:lang w:eastAsia="en-GB"/>
              </w:rPr>
              <w:t xml:space="preserve">Mean MMSE: </w:t>
            </w:r>
            <w:r w:rsidR="00BB37C0" w:rsidRPr="007F465B">
              <w:rPr>
                <w:rFonts w:eastAsia="Calibri"/>
                <w:sz w:val="22"/>
                <w:szCs w:val="22"/>
              </w:rPr>
              <w:t>10.96</w:t>
            </w:r>
            <w:r w:rsidR="00D57E65" w:rsidRPr="007F465B">
              <w:rPr>
                <w:rFonts w:eastAsia="Calibri"/>
                <w:sz w:val="22"/>
                <w:szCs w:val="22"/>
              </w:rPr>
              <w:t>)</w:t>
            </w:r>
            <w:r w:rsidR="00847CAF" w:rsidRPr="007F465B">
              <w:rPr>
                <w:rFonts w:eastAsia="Calibri"/>
                <w:sz w:val="22"/>
                <w:szCs w:val="22"/>
              </w:rPr>
              <w:t xml:space="preserve">; </w:t>
            </w:r>
            <w:r w:rsidR="00BB6D9D" w:rsidRPr="007F465B">
              <w:rPr>
                <w:sz w:val="22"/>
                <w:szCs w:val="22"/>
              </w:rPr>
              <w:t>no control group</w:t>
            </w:r>
            <w:r w:rsidR="00933E8A" w:rsidRPr="007F465B">
              <w:rPr>
                <w:sz w:val="22"/>
                <w:szCs w:val="22"/>
              </w:rPr>
              <w:t xml:space="preserve">; </w:t>
            </w:r>
            <w:r w:rsidR="00933E8A" w:rsidRPr="007F465B">
              <w:rPr>
                <w:sz w:val="22"/>
                <w:szCs w:val="22"/>
                <w:lang w:eastAsia="en-GB"/>
              </w:rPr>
              <w:t>no separate data</w:t>
            </w:r>
          </w:p>
        </w:tc>
      </w:tr>
      <w:tr w:rsidR="00311471" w:rsidRPr="007235DF" w:rsidTr="00DD7B4A">
        <w:trPr>
          <w:divId w:val="740448230"/>
          <w:trHeight w:val="45"/>
        </w:trPr>
        <w:tc>
          <w:tcPr>
            <w:tcW w:w="2694" w:type="dxa"/>
          </w:tcPr>
          <w:p w:rsidR="00311471" w:rsidRPr="000046EC" w:rsidRDefault="00311471" w:rsidP="00763EB8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Ballard 2018</w:t>
            </w:r>
          </w:p>
        </w:tc>
        <w:tc>
          <w:tcPr>
            <w:tcW w:w="11623" w:type="dxa"/>
          </w:tcPr>
          <w:p w:rsidR="00311471" w:rsidRPr="007F465B" w:rsidRDefault="00311471" w:rsidP="009B0521">
            <w:pPr>
              <w:spacing w:line="276" w:lineRule="auto"/>
              <w:rPr>
                <w:sz w:val="22"/>
                <w:szCs w:val="22"/>
                <w:lang w:eastAsia="en-GB"/>
              </w:rPr>
            </w:pPr>
            <w:r w:rsidRPr="007F465B">
              <w:rPr>
                <w:sz w:val="22"/>
                <w:szCs w:val="22"/>
                <w:lang w:eastAsia="en-GB"/>
              </w:rPr>
              <w:t xml:space="preserve">RCT of pimavanserin versus placebo </w:t>
            </w:r>
            <w:r w:rsidR="00A12D32" w:rsidRPr="007F465B">
              <w:rPr>
                <w:sz w:val="22"/>
                <w:szCs w:val="22"/>
                <w:lang w:eastAsia="en-GB"/>
              </w:rPr>
              <w:t xml:space="preserve">for psychosis for people </w:t>
            </w:r>
            <w:r w:rsidRPr="007F465B">
              <w:rPr>
                <w:sz w:val="22"/>
                <w:szCs w:val="22"/>
                <w:lang w:eastAsia="en-GB"/>
              </w:rPr>
              <w:t>with A</w:t>
            </w:r>
            <w:r w:rsidR="00A12D32" w:rsidRPr="007F465B">
              <w:rPr>
                <w:sz w:val="22"/>
                <w:szCs w:val="22"/>
                <w:lang w:eastAsia="en-GB"/>
              </w:rPr>
              <w:t xml:space="preserve">D </w:t>
            </w:r>
            <w:r w:rsidRPr="007F465B">
              <w:rPr>
                <w:sz w:val="22"/>
                <w:szCs w:val="22"/>
                <w:lang w:eastAsia="en-GB"/>
              </w:rPr>
              <w:t xml:space="preserve">living in nursing homes (MMSE &lt; 6 and MMSE ≥ 6); no separate data </w:t>
            </w:r>
          </w:p>
        </w:tc>
      </w:tr>
      <w:tr w:rsidR="002170B3" w:rsidRPr="007235DF" w:rsidTr="00DD7B4A">
        <w:trPr>
          <w:divId w:val="740448230"/>
          <w:trHeight w:val="104"/>
        </w:trPr>
        <w:tc>
          <w:tcPr>
            <w:tcW w:w="2694" w:type="dxa"/>
            <w:hideMark/>
          </w:tcPr>
          <w:p w:rsidR="002170B3" w:rsidRPr="000046EC" w:rsidRDefault="002170B3" w:rsidP="001603F2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Bautmans 2008</w:t>
            </w:r>
          </w:p>
        </w:tc>
        <w:tc>
          <w:tcPr>
            <w:tcW w:w="11623" w:type="dxa"/>
            <w:hideMark/>
          </w:tcPr>
          <w:p w:rsidR="002170B3" w:rsidRPr="000046EC" w:rsidRDefault="002170B3" w:rsidP="009B0521">
            <w:pPr>
              <w:spacing w:line="276" w:lineRule="auto"/>
              <w:rPr>
                <w:bCs/>
                <w:sz w:val="22"/>
                <w:szCs w:val="22"/>
                <w:lang w:eastAsia="en-GB"/>
              </w:rPr>
            </w:pPr>
            <w:r w:rsidRPr="00C8003B">
              <w:rPr>
                <w:sz w:val="22"/>
                <w:szCs w:val="22"/>
                <w:lang w:eastAsia="en-GB"/>
              </w:rPr>
              <w:t xml:space="preserve">RCT of </w:t>
            </w:r>
            <w:r w:rsidR="006F67B6" w:rsidRPr="00C8003B">
              <w:rPr>
                <w:bCs/>
                <w:sz w:val="22"/>
                <w:szCs w:val="22"/>
                <w:lang w:eastAsia="en-GB"/>
              </w:rPr>
              <w:t>cervical spine mobilis</w:t>
            </w:r>
            <w:r w:rsidRPr="00C8003B">
              <w:rPr>
                <w:bCs/>
                <w:sz w:val="22"/>
                <w:szCs w:val="22"/>
                <w:lang w:eastAsia="en-GB"/>
              </w:rPr>
              <w:t xml:space="preserve">ation </w:t>
            </w:r>
            <w:r w:rsidR="007F465B" w:rsidRPr="00C8003B">
              <w:rPr>
                <w:bCs/>
                <w:sz w:val="22"/>
                <w:szCs w:val="22"/>
                <w:lang w:eastAsia="en-GB"/>
              </w:rPr>
              <w:t xml:space="preserve">versus socialising visits </w:t>
            </w:r>
            <w:r w:rsidR="0042660C" w:rsidRPr="00C8003B">
              <w:rPr>
                <w:bCs/>
                <w:sz w:val="22"/>
                <w:szCs w:val="22"/>
                <w:lang w:eastAsia="en-GB"/>
              </w:rPr>
              <w:t xml:space="preserve">for swallowing </w:t>
            </w:r>
            <w:r w:rsidRPr="00C8003B">
              <w:rPr>
                <w:bCs/>
                <w:sz w:val="22"/>
                <w:szCs w:val="22"/>
                <w:lang w:eastAsia="en-GB"/>
              </w:rPr>
              <w:t xml:space="preserve">in people with </w:t>
            </w:r>
            <w:r w:rsidR="00BA10A6" w:rsidRPr="00C8003B">
              <w:rPr>
                <w:bCs/>
                <w:sz w:val="22"/>
                <w:szCs w:val="22"/>
                <w:lang w:eastAsia="en-GB"/>
              </w:rPr>
              <w:t xml:space="preserve">dementia and </w:t>
            </w:r>
            <w:r w:rsidR="0084693B" w:rsidRPr="00C8003B">
              <w:rPr>
                <w:bCs/>
                <w:sz w:val="22"/>
                <w:szCs w:val="22"/>
                <w:lang w:eastAsia="en-GB"/>
              </w:rPr>
              <w:t xml:space="preserve">dysphagia </w:t>
            </w:r>
            <w:r w:rsidR="00A43616" w:rsidRPr="00C8003B">
              <w:rPr>
                <w:bCs/>
                <w:sz w:val="22"/>
                <w:szCs w:val="22"/>
                <w:lang w:eastAsia="en-GB"/>
              </w:rPr>
              <w:t xml:space="preserve">living in nursing homes </w:t>
            </w:r>
            <w:r w:rsidR="000877D0" w:rsidRPr="00C8003B">
              <w:rPr>
                <w:bCs/>
                <w:sz w:val="22"/>
                <w:szCs w:val="22"/>
                <w:lang w:eastAsia="en-GB"/>
              </w:rPr>
              <w:t>(MMSE &lt;</w:t>
            </w:r>
            <w:r w:rsidR="008D5C98" w:rsidRPr="00C8003B">
              <w:rPr>
                <w:bCs/>
                <w:sz w:val="22"/>
                <w:szCs w:val="22"/>
                <w:lang w:eastAsia="en-GB"/>
              </w:rPr>
              <w:t xml:space="preserve"> </w:t>
            </w:r>
            <w:r w:rsidR="000877D0" w:rsidRPr="00C8003B">
              <w:rPr>
                <w:bCs/>
                <w:sz w:val="22"/>
                <w:szCs w:val="22"/>
                <w:lang w:eastAsia="en-GB"/>
              </w:rPr>
              <w:t>24</w:t>
            </w:r>
            <w:r w:rsidR="008D5C98" w:rsidRPr="00C8003B">
              <w:rPr>
                <w:bCs/>
                <w:sz w:val="22"/>
                <w:szCs w:val="22"/>
                <w:lang w:eastAsia="en-GB"/>
              </w:rPr>
              <w:t>; M</w:t>
            </w:r>
            <w:r w:rsidRPr="00C8003B">
              <w:rPr>
                <w:bCs/>
                <w:sz w:val="22"/>
                <w:szCs w:val="22"/>
                <w:lang w:eastAsia="en-GB"/>
              </w:rPr>
              <w:t>edian MMSE</w:t>
            </w:r>
            <w:r w:rsidR="00F050EE" w:rsidRPr="00C8003B">
              <w:rPr>
                <w:bCs/>
                <w:sz w:val="22"/>
                <w:szCs w:val="22"/>
                <w:lang w:eastAsia="en-GB"/>
              </w:rPr>
              <w:t>:</w:t>
            </w:r>
            <w:r w:rsidRPr="00C8003B">
              <w:rPr>
                <w:bCs/>
                <w:sz w:val="22"/>
                <w:szCs w:val="22"/>
                <w:lang w:eastAsia="en-GB"/>
              </w:rPr>
              <w:t xml:space="preserve"> </w:t>
            </w:r>
            <w:r w:rsidR="0042660C" w:rsidRPr="00C8003B">
              <w:rPr>
                <w:bCs/>
                <w:sz w:val="22"/>
                <w:szCs w:val="22"/>
                <w:lang w:eastAsia="en-GB"/>
              </w:rPr>
              <w:t>9</w:t>
            </w:r>
            <w:r w:rsidR="005979B1" w:rsidRPr="00C8003B">
              <w:rPr>
                <w:bCs/>
                <w:sz w:val="22"/>
                <w:szCs w:val="22"/>
                <w:lang w:eastAsia="en-GB"/>
              </w:rPr>
              <w:t xml:space="preserve">); </w:t>
            </w:r>
            <w:r w:rsidR="005979B1" w:rsidRPr="00C8003B">
              <w:rPr>
                <w:sz w:val="22"/>
                <w:szCs w:val="22"/>
                <w:lang w:eastAsia="en-GB"/>
              </w:rPr>
              <w:t>no separate data</w:t>
            </w:r>
          </w:p>
        </w:tc>
      </w:tr>
      <w:tr w:rsidR="002170B3" w:rsidRPr="007235DF" w:rsidTr="00DD7B4A">
        <w:trPr>
          <w:divId w:val="740448230"/>
          <w:trHeight w:val="43"/>
        </w:trPr>
        <w:tc>
          <w:tcPr>
            <w:tcW w:w="2694" w:type="dxa"/>
            <w:hideMark/>
          </w:tcPr>
          <w:p w:rsidR="002170B3" w:rsidRPr="000046EC" w:rsidRDefault="002170B3" w:rsidP="00CB7551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B</w:t>
            </w:r>
            <w:r w:rsidR="00A43616" w:rsidRPr="000046EC">
              <w:rPr>
                <w:sz w:val="22"/>
                <w:szCs w:val="22"/>
                <w:lang w:eastAsia="en-GB"/>
              </w:rPr>
              <w:t>ü</w:t>
            </w:r>
            <w:r w:rsidRPr="000046EC">
              <w:rPr>
                <w:sz w:val="22"/>
                <w:szCs w:val="22"/>
                <w:lang w:eastAsia="en-GB"/>
              </w:rPr>
              <w:t>rge 2017</w:t>
            </w:r>
          </w:p>
        </w:tc>
        <w:tc>
          <w:tcPr>
            <w:tcW w:w="11623" w:type="dxa"/>
            <w:hideMark/>
          </w:tcPr>
          <w:p w:rsidR="002170B3" w:rsidRPr="000046EC" w:rsidRDefault="002170B3" w:rsidP="006F28AB">
            <w:pPr>
              <w:spacing w:line="276" w:lineRule="auto"/>
              <w:rPr>
                <w:sz w:val="22"/>
                <w:szCs w:val="22"/>
                <w:lang w:eastAsia="en-GB"/>
              </w:rPr>
            </w:pPr>
            <w:r w:rsidRPr="007B7D78">
              <w:rPr>
                <w:sz w:val="22"/>
                <w:szCs w:val="22"/>
                <w:lang w:eastAsia="en-GB"/>
              </w:rPr>
              <w:t xml:space="preserve">RCT of physical exercise </w:t>
            </w:r>
            <w:r w:rsidR="00102771" w:rsidRPr="007B7D78">
              <w:rPr>
                <w:sz w:val="22"/>
                <w:szCs w:val="22"/>
                <w:lang w:eastAsia="en-GB"/>
              </w:rPr>
              <w:t xml:space="preserve">versus treatment as usual </w:t>
            </w:r>
            <w:r w:rsidR="00ED04D1" w:rsidRPr="007B7D78">
              <w:rPr>
                <w:sz w:val="22"/>
                <w:szCs w:val="22"/>
                <w:lang w:eastAsia="en-GB"/>
              </w:rPr>
              <w:t xml:space="preserve">for </w:t>
            </w:r>
            <w:r w:rsidR="000C1FF7" w:rsidRPr="007B7D78">
              <w:rPr>
                <w:sz w:val="22"/>
                <w:szCs w:val="22"/>
                <w:lang w:eastAsia="en-GB"/>
              </w:rPr>
              <w:t xml:space="preserve">activities of daily living </w:t>
            </w:r>
            <w:r w:rsidRPr="007B7D78">
              <w:rPr>
                <w:sz w:val="22"/>
                <w:szCs w:val="22"/>
                <w:lang w:eastAsia="en-GB"/>
              </w:rPr>
              <w:t>in</w:t>
            </w:r>
            <w:r w:rsidR="000C1FF7" w:rsidRPr="007B7D78">
              <w:rPr>
                <w:sz w:val="22"/>
                <w:szCs w:val="22"/>
                <w:lang w:eastAsia="en-GB"/>
              </w:rPr>
              <w:t xml:space="preserve"> people</w:t>
            </w:r>
            <w:r w:rsidRPr="007B7D78">
              <w:rPr>
                <w:sz w:val="22"/>
                <w:szCs w:val="22"/>
                <w:lang w:eastAsia="en-GB"/>
              </w:rPr>
              <w:t xml:space="preserve"> </w:t>
            </w:r>
            <w:r w:rsidR="000C1FF7" w:rsidRPr="007B7D78">
              <w:rPr>
                <w:sz w:val="22"/>
                <w:szCs w:val="22"/>
                <w:lang w:eastAsia="en-GB"/>
              </w:rPr>
              <w:t xml:space="preserve">with </w:t>
            </w:r>
            <w:r w:rsidRPr="007B7D78">
              <w:rPr>
                <w:sz w:val="22"/>
                <w:szCs w:val="22"/>
                <w:lang w:eastAsia="en-GB"/>
              </w:rPr>
              <w:t xml:space="preserve">moderate </w:t>
            </w:r>
            <w:r w:rsidR="002041AB" w:rsidRPr="007B7D78">
              <w:rPr>
                <w:sz w:val="22"/>
                <w:szCs w:val="22"/>
                <w:lang w:eastAsia="en-GB"/>
              </w:rPr>
              <w:t xml:space="preserve">to </w:t>
            </w:r>
            <w:r w:rsidRPr="007B7D78">
              <w:rPr>
                <w:sz w:val="22"/>
                <w:szCs w:val="22"/>
                <w:lang w:eastAsia="en-GB"/>
              </w:rPr>
              <w:t>severe dementia</w:t>
            </w:r>
            <w:r w:rsidR="00F53198" w:rsidRPr="007B7D78">
              <w:rPr>
                <w:sz w:val="22"/>
                <w:szCs w:val="22"/>
                <w:lang w:eastAsia="en-GB"/>
              </w:rPr>
              <w:t xml:space="preserve"> </w:t>
            </w:r>
            <w:r w:rsidR="000C1FF7" w:rsidRPr="007B7D78">
              <w:rPr>
                <w:sz w:val="22"/>
                <w:szCs w:val="22"/>
                <w:lang w:eastAsia="en-GB"/>
              </w:rPr>
              <w:t xml:space="preserve">in psychiatric wards </w:t>
            </w:r>
            <w:r w:rsidR="00F53198" w:rsidRPr="007B7D78">
              <w:rPr>
                <w:sz w:val="22"/>
                <w:szCs w:val="22"/>
                <w:lang w:eastAsia="en-GB"/>
              </w:rPr>
              <w:t>(</w:t>
            </w:r>
            <w:r w:rsidRPr="007B7D78">
              <w:rPr>
                <w:sz w:val="22"/>
                <w:szCs w:val="22"/>
                <w:lang w:eastAsia="en-GB"/>
              </w:rPr>
              <w:t>CDR ≥ 2</w:t>
            </w:r>
            <w:r w:rsidR="00102771" w:rsidRPr="007B7D78">
              <w:rPr>
                <w:sz w:val="22"/>
                <w:szCs w:val="22"/>
                <w:lang w:eastAsia="en-GB"/>
              </w:rPr>
              <w:t>;</w:t>
            </w:r>
            <w:r w:rsidRPr="007B7D78">
              <w:rPr>
                <w:sz w:val="22"/>
                <w:szCs w:val="22"/>
                <w:lang w:eastAsia="en-GB"/>
              </w:rPr>
              <w:t xml:space="preserve"> </w:t>
            </w:r>
            <w:r w:rsidR="00A87920" w:rsidRPr="007B7D78">
              <w:rPr>
                <w:sz w:val="22"/>
                <w:szCs w:val="22"/>
                <w:lang w:eastAsia="en-GB"/>
              </w:rPr>
              <w:t xml:space="preserve">only </w:t>
            </w:r>
            <w:r w:rsidR="00FD1994" w:rsidRPr="007B7D78">
              <w:rPr>
                <w:rFonts w:eastAsia="Calibri"/>
                <w:sz w:val="22"/>
                <w:szCs w:val="22"/>
              </w:rPr>
              <w:t>3</w:t>
            </w:r>
            <w:r w:rsidR="00A87920" w:rsidRPr="007B7D78">
              <w:rPr>
                <w:rFonts w:eastAsia="Calibri"/>
                <w:sz w:val="22"/>
                <w:szCs w:val="22"/>
              </w:rPr>
              <w:t>3</w:t>
            </w:r>
            <w:r w:rsidR="00FD1994" w:rsidRPr="007B7D78">
              <w:rPr>
                <w:rFonts w:eastAsia="Calibri"/>
                <w:sz w:val="22"/>
                <w:szCs w:val="22"/>
              </w:rPr>
              <w:t xml:space="preserve">% </w:t>
            </w:r>
            <w:r w:rsidR="00A87920" w:rsidRPr="007B7D78">
              <w:rPr>
                <w:rFonts w:eastAsia="Calibri"/>
                <w:sz w:val="22"/>
                <w:szCs w:val="22"/>
              </w:rPr>
              <w:t xml:space="preserve">of the sample has </w:t>
            </w:r>
            <w:r w:rsidR="00794CED" w:rsidRPr="007B7D78">
              <w:rPr>
                <w:rFonts w:eastAsia="Calibri"/>
                <w:sz w:val="22"/>
                <w:szCs w:val="22"/>
              </w:rPr>
              <w:t xml:space="preserve">a </w:t>
            </w:r>
            <w:r w:rsidRPr="007B7D78">
              <w:rPr>
                <w:rFonts w:eastAsia="Calibri"/>
                <w:sz w:val="22"/>
                <w:szCs w:val="22"/>
              </w:rPr>
              <w:t xml:space="preserve">CDR </w:t>
            </w:r>
            <w:r w:rsidR="00665CA4" w:rsidRPr="007B7D78">
              <w:rPr>
                <w:rFonts w:eastAsia="Calibri"/>
                <w:sz w:val="22"/>
                <w:szCs w:val="22"/>
              </w:rPr>
              <w:t xml:space="preserve">of </w:t>
            </w:r>
            <w:r w:rsidRPr="007B7D78">
              <w:rPr>
                <w:rFonts w:eastAsia="Calibri"/>
                <w:sz w:val="22"/>
                <w:szCs w:val="22"/>
              </w:rPr>
              <w:t>3</w:t>
            </w:r>
            <w:r w:rsidR="003F6103" w:rsidRPr="007B7D78">
              <w:rPr>
                <w:rFonts w:eastAsia="Calibri"/>
                <w:sz w:val="22"/>
                <w:szCs w:val="22"/>
              </w:rPr>
              <w:t>)</w:t>
            </w:r>
            <w:r w:rsidR="00DA4CBF" w:rsidRPr="007B7D78">
              <w:rPr>
                <w:rFonts w:eastAsia="Calibri"/>
                <w:sz w:val="22"/>
                <w:szCs w:val="22"/>
              </w:rPr>
              <w:t xml:space="preserve">; </w:t>
            </w:r>
            <w:r w:rsidR="003F6103" w:rsidRPr="007B7D78">
              <w:rPr>
                <w:sz w:val="22"/>
                <w:szCs w:val="22"/>
                <w:lang w:eastAsia="en-GB"/>
              </w:rPr>
              <w:t>no separate data</w:t>
            </w:r>
          </w:p>
        </w:tc>
      </w:tr>
      <w:tr w:rsidR="00FD4ED4" w:rsidRPr="007235DF" w:rsidTr="00DD7B4A">
        <w:trPr>
          <w:divId w:val="740448230"/>
          <w:trHeight w:val="43"/>
        </w:trPr>
        <w:tc>
          <w:tcPr>
            <w:tcW w:w="2694" w:type="dxa"/>
          </w:tcPr>
          <w:p w:rsidR="00FD4ED4" w:rsidRPr="000046EC" w:rsidRDefault="00FD4ED4" w:rsidP="00CB7551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Burns 2009</w:t>
            </w:r>
          </w:p>
        </w:tc>
        <w:tc>
          <w:tcPr>
            <w:tcW w:w="11623" w:type="dxa"/>
          </w:tcPr>
          <w:p w:rsidR="00FD4ED4" w:rsidRPr="00D313C6" w:rsidRDefault="00FD4ED4" w:rsidP="006F28AB">
            <w:pPr>
              <w:spacing w:line="276" w:lineRule="auto"/>
              <w:rPr>
                <w:sz w:val="22"/>
                <w:szCs w:val="22"/>
                <w:lang w:eastAsia="en-GB"/>
              </w:rPr>
            </w:pPr>
            <w:r w:rsidRPr="00D313C6">
              <w:rPr>
                <w:sz w:val="22"/>
                <w:szCs w:val="22"/>
                <w:lang w:eastAsia="en-GB"/>
              </w:rPr>
              <w:t xml:space="preserve">RCT of bright light therapy versus </w:t>
            </w:r>
            <w:r w:rsidR="00A87920" w:rsidRPr="00D313C6">
              <w:rPr>
                <w:sz w:val="22"/>
                <w:szCs w:val="22"/>
                <w:lang w:eastAsia="en-GB"/>
              </w:rPr>
              <w:t xml:space="preserve">usual care </w:t>
            </w:r>
            <w:r w:rsidRPr="00D313C6">
              <w:rPr>
                <w:sz w:val="22"/>
                <w:szCs w:val="22"/>
                <w:lang w:eastAsia="en-GB"/>
              </w:rPr>
              <w:t xml:space="preserve">for people with dementia living in nursing homes; </w:t>
            </w:r>
            <w:r w:rsidR="0048007B" w:rsidRPr="00D313C6">
              <w:rPr>
                <w:sz w:val="22"/>
                <w:szCs w:val="22"/>
                <w:lang w:eastAsia="en-GB"/>
              </w:rPr>
              <w:t xml:space="preserve">severity not assessed </w:t>
            </w:r>
          </w:p>
        </w:tc>
      </w:tr>
      <w:tr w:rsidR="00F84997" w:rsidRPr="007235DF" w:rsidTr="00DD7B4A">
        <w:trPr>
          <w:divId w:val="740448230"/>
          <w:trHeight w:val="43"/>
        </w:trPr>
        <w:tc>
          <w:tcPr>
            <w:tcW w:w="2694" w:type="dxa"/>
          </w:tcPr>
          <w:p w:rsidR="00F84997" w:rsidRPr="000046EC" w:rsidRDefault="00F84997" w:rsidP="00CB7551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Camberg 1999</w:t>
            </w:r>
          </w:p>
        </w:tc>
        <w:tc>
          <w:tcPr>
            <w:tcW w:w="11623" w:type="dxa"/>
          </w:tcPr>
          <w:p w:rsidR="00F84997" w:rsidRPr="000046EC" w:rsidRDefault="00F84997" w:rsidP="006F28AB">
            <w:pPr>
              <w:spacing w:line="276" w:lineRule="auto"/>
              <w:rPr>
                <w:sz w:val="22"/>
                <w:szCs w:val="22"/>
                <w:lang w:eastAsia="en-GB"/>
              </w:rPr>
            </w:pPr>
            <w:r w:rsidRPr="00D313C6">
              <w:rPr>
                <w:sz w:val="22"/>
                <w:szCs w:val="22"/>
                <w:lang w:eastAsia="en-GB"/>
              </w:rPr>
              <w:t xml:space="preserve">RCT of simulated presence versus placebo </w:t>
            </w:r>
            <w:r w:rsidR="0048007B" w:rsidRPr="00D313C6">
              <w:rPr>
                <w:sz w:val="22"/>
                <w:szCs w:val="22"/>
                <w:lang w:eastAsia="en-GB"/>
              </w:rPr>
              <w:t xml:space="preserve">audio </w:t>
            </w:r>
            <w:r w:rsidRPr="00D313C6">
              <w:rPr>
                <w:sz w:val="22"/>
                <w:szCs w:val="22"/>
                <w:lang w:eastAsia="en-GB"/>
              </w:rPr>
              <w:t xml:space="preserve">versus usual care in people with dementia living in nursing homes (Mean MMSE: 5.1); no </w:t>
            </w:r>
            <w:r w:rsidR="0048007B" w:rsidRPr="00D313C6">
              <w:rPr>
                <w:sz w:val="22"/>
                <w:szCs w:val="22"/>
                <w:lang w:eastAsia="en-GB"/>
              </w:rPr>
              <w:t>separate data</w:t>
            </w:r>
            <w:r w:rsidR="0048007B" w:rsidRPr="000046EC">
              <w:rPr>
                <w:sz w:val="22"/>
                <w:szCs w:val="22"/>
                <w:lang w:eastAsia="en-GB"/>
              </w:rPr>
              <w:t xml:space="preserve"> </w:t>
            </w:r>
          </w:p>
        </w:tc>
      </w:tr>
      <w:tr w:rsidR="00DA2187" w:rsidRPr="007235DF" w:rsidTr="00DD7B4A">
        <w:trPr>
          <w:divId w:val="740448230"/>
          <w:trHeight w:val="43"/>
        </w:trPr>
        <w:tc>
          <w:tcPr>
            <w:tcW w:w="2694" w:type="dxa"/>
          </w:tcPr>
          <w:p w:rsidR="00DA2187" w:rsidRPr="000046EC" w:rsidRDefault="00DA2187" w:rsidP="00CB7551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Cantarella 2018</w:t>
            </w:r>
          </w:p>
        </w:tc>
        <w:tc>
          <w:tcPr>
            <w:tcW w:w="11623" w:type="dxa"/>
          </w:tcPr>
          <w:p w:rsidR="007A4665" w:rsidRPr="000046EC" w:rsidRDefault="00DA2187" w:rsidP="006F28AB">
            <w:pPr>
              <w:spacing w:line="276" w:lineRule="auto"/>
              <w:rPr>
                <w:sz w:val="22"/>
                <w:szCs w:val="22"/>
                <w:lang w:eastAsia="en-GB"/>
              </w:rPr>
            </w:pPr>
            <w:r w:rsidRPr="00D8136C">
              <w:rPr>
                <w:sz w:val="22"/>
                <w:szCs w:val="22"/>
                <w:lang w:eastAsia="en-GB"/>
              </w:rPr>
              <w:t>RCT of doll therapy versus control in people living with severe dementia in nursing homes;</w:t>
            </w:r>
            <w:r w:rsidR="0048007B" w:rsidRPr="00D8136C">
              <w:rPr>
                <w:sz w:val="22"/>
                <w:szCs w:val="22"/>
                <w:lang w:eastAsia="en-GB"/>
              </w:rPr>
              <w:t xml:space="preserve"> severity not assessed</w:t>
            </w:r>
            <w:r w:rsidR="0048007B" w:rsidRPr="000046EC">
              <w:rPr>
                <w:sz w:val="22"/>
                <w:szCs w:val="22"/>
                <w:lang w:eastAsia="en-GB"/>
              </w:rPr>
              <w:t xml:space="preserve">  </w:t>
            </w:r>
            <w:r w:rsidRPr="000046EC">
              <w:rPr>
                <w:sz w:val="22"/>
                <w:szCs w:val="22"/>
                <w:lang w:eastAsia="en-GB"/>
              </w:rPr>
              <w:t xml:space="preserve"> </w:t>
            </w:r>
          </w:p>
        </w:tc>
      </w:tr>
      <w:tr w:rsidR="002170B3" w:rsidRPr="007235DF" w:rsidTr="00DD7B4A">
        <w:trPr>
          <w:divId w:val="740448230"/>
          <w:trHeight w:val="91"/>
        </w:trPr>
        <w:tc>
          <w:tcPr>
            <w:tcW w:w="2694" w:type="dxa"/>
          </w:tcPr>
          <w:p w:rsidR="002170B3" w:rsidRPr="000046EC" w:rsidRDefault="002170B3" w:rsidP="00812426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Chibnall 2005</w:t>
            </w:r>
          </w:p>
          <w:p w:rsidR="002170B3" w:rsidRPr="000046EC" w:rsidRDefault="002170B3" w:rsidP="00A33077">
            <w:pPr>
              <w:spacing w:line="276" w:lineRule="auto"/>
              <w:rPr>
                <w:sz w:val="22"/>
                <w:szCs w:val="22"/>
                <w:lang w:eastAsia="en-GB"/>
              </w:rPr>
            </w:pPr>
          </w:p>
        </w:tc>
        <w:tc>
          <w:tcPr>
            <w:tcW w:w="11623" w:type="dxa"/>
          </w:tcPr>
          <w:p w:rsidR="002170B3" w:rsidRPr="000046EC" w:rsidRDefault="00605D1A" w:rsidP="009B0521">
            <w:pPr>
              <w:spacing w:line="276" w:lineRule="auto"/>
              <w:rPr>
                <w:sz w:val="22"/>
                <w:szCs w:val="22"/>
                <w:lang w:eastAsia="en-GB"/>
              </w:rPr>
            </w:pPr>
            <w:r w:rsidRPr="00D8136C">
              <w:rPr>
                <w:sz w:val="22"/>
                <w:szCs w:val="22"/>
                <w:lang w:eastAsia="en-GB"/>
              </w:rPr>
              <w:t>RCT of a</w:t>
            </w:r>
            <w:r w:rsidR="00337F32" w:rsidRPr="00D8136C">
              <w:rPr>
                <w:sz w:val="22"/>
                <w:szCs w:val="22"/>
                <w:lang w:eastAsia="en-GB"/>
              </w:rPr>
              <w:t xml:space="preserve">cetaminophen </w:t>
            </w:r>
            <w:r w:rsidR="00FC6D38" w:rsidRPr="00D8136C">
              <w:rPr>
                <w:sz w:val="22"/>
                <w:szCs w:val="22"/>
                <w:lang w:eastAsia="en-GB"/>
              </w:rPr>
              <w:t xml:space="preserve">versus placebo </w:t>
            </w:r>
            <w:r w:rsidR="0042228C" w:rsidRPr="00D8136C">
              <w:rPr>
                <w:sz w:val="22"/>
                <w:szCs w:val="22"/>
                <w:lang w:eastAsia="en-GB"/>
              </w:rPr>
              <w:t xml:space="preserve">for </w:t>
            </w:r>
            <w:r w:rsidR="00337F32" w:rsidRPr="00D8136C">
              <w:rPr>
                <w:sz w:val="22"/>
                <w:szCs w:val="22"/>
                <w:lang w:eastAsia="en-GB"/>
              </w:rPr>
              <w:t>b</w:t>
            </w:r>
            <w:r w:rsidR="00E101E9" w:rsidRPr="00D8136C">
              <w:rPr>
                <w:sz w:val="22"/>
                <w:szCs w:val="22"/>
                <w:lang w:eastAsia="en-GB"/>
              </w:rPr>
              <w:t xml:space="preserve">ehavior </w:t>
            </w:r>
            <w:r w:rsidR="002170B3" w:rsidRPr="00D8136C">
              <w:rPr>
                <w:sz w:val="22"/>
                <w:szCs w:val="22"/>
                <w:lang w:eastAsia="en-GB"/>
              </w:rPr>
              <w:t xml:space="preserve">and </w:t>
            </w:r>
            <w:r w:rsidR="00A24A11" w:rsidRPr="00D8136C">
              <w:rPr>
                <w:sz w:val="22"/>
                <w:szCs w:val="22"/>
                <w:lang w:eastAsia="en-GB"/>
              </w:rPr>
              <w:t>p</w:t>
            </w:r>
            <w:r w:rsidR="00C10C5B" w:rsidRPr="00D8136C">
              <w:rPr>
                <w:sz w:val="22"/>
                <w:szCs w:val="22"/>
                <w:lang w:eastAsia="en-GB"/>
              </w:rPr>
              <w:t>sychotropic m</w:t>
            </w:r>
            <w:r w:rsidR="00DF0CE3" w:rsidRPr="00D8136C">
              <w:rPr>
                <w:sz w:val="22"/>
                <w:szCs w:val="22"/>
                <w:lang w:eastAsia="en-GB"/>
              </w:rPr>
              <w:t xml:space="preserve">edication </w:t>
            </w:r>
            <w:r w:rsidR="00FC6D38" w:rsidRPr="00D8136C">
              <w:rPr>
                <w:sz w:val="22"/>
                <w:szCs w:val="22"/>
                <w:lang w:eastAsia="en-GB"/>
              </w:rPr>
              <w:t xml:space="preserve">use </w:t>
            </w:r>
            <w:r w:rsidR="00173860" w:rsidRPr="00D8136C">
              <w:rPr>
                <w:sz w:val="22"/>
                <w:szCs w:val="22"/>
                <w:lang w:eastAsia="en-GB"/>
              </w:rPr>
              <w:t xml:space="preserve">in </w:t>
            </w:r>
            <w:r w:rsidR="0048007B" w:rsidRPr="00D8136C">
              <w:rPr>
                <w:sz w:val="22"/>
                <w:szCs w:val="22"/>
                <w:lang w:eastAsia="en-GB"/>
              </w:rPr>
              <w:t xml:space="preserve">people with </w:t>
            </w:r>
            <w:r w:rsidR="00173860" w:rsidRPr="00D8136C">
              <w:rPr>
                <w:sz w:val="22"/>
                <w:szCs w:val="22"/>
                <w:lang w:eastAsia="en-GB"/>
              </w:rPr>
              <w:t>m</w:t>
            </w:r>
            <w:r w:rsidR="00A83CBC" w:rsidRPr="00D8136C">
              <w:rPr>
                <w:sz w:val="22"/>
                <w:szCs w:val="22"/>
                <w:lang w:eastAsia="en-GB"/>
              </w:rPr>
              <w:t xml:space="preserve">oderate </w:t>
            </w:r>
            <w:r w:rsidR="006A6A1E" w:rsidRPr="00D8136C">
              <w:rPr>
                <w:sz w:val="22"/>
                <w:szCs w:val="22"/>
                <w:lang w:eastAsia="en-GB"/>
              </w:rPr>
              <w:t xml:space="preserve">to </w:t>
            </w:r>
            <w:r w:rsidR="00A83CBC" w:rsidRPr="00D8136C">
              <w:rPr>
                <w:sz w:val="22"/>
                <w:szCs w:val="22"/>
                <w:lang w:eastAsia="en-GB"/>
              </w:rPr>
              <w:t>severe dementia</w:t>
            </w:r>
            <w:r w:rsidR="00DD5CD6" w:rsidRPr="00D8136C">
              <w:rPr>
                <w:sz w:val="22"/>
                <w:szCs w:val="22"/>
                <w:lang w:eastAsia="en-GB"/>
              </w:rPr>
              <w:t xml:space="preserve"> </w:t>
            </w:r>
            <w:r w:rsidR="00DD5CD6" w:rsidRPr="00D8136C">
              <w:rPr>
                <w:bCs/>
                <w:sz w:val="22"/>
                <w:szCs w:val="22"/>
                <w:lang w:eastAsia="en-GB"/>
              </w:rPr>
              <w:t>living in nursing homes</w:t>
            </w:r>
            <w:r w:rsidR="00A83CBC" w:rsidRPr="00D8136C">
              <w:rPr>
                <w:sz w:val="22"/>
                <w:szCs w:val="22"/>
                <w:lang w:eastAsia="en-GB"/>
              </w:rPr>
              <w:t xml:space="preserve"> (</w:t>
            </w:r>
            <w:r w:rsidR="002170B3" w:rsidRPr="00D8136C">
              <w:rPr>
                <w:sz w:val="22"/>
                <w:szCs w:val="22"/>
                <w:lang w:eastAsia="en-GB"/>
              </w:rPr>
              <w:t>FAST stages 5 and 6</w:t>
            </w:r>
            <w:r w:rsidR="00A83CBC" w:rsidRPr="00D8136C">
              <w:rPr>
                <w:sz w:val="22"/>
                <w:szCs w:val="22"/>
                <w:lang w:eastAsia="en-GB"/>
              </w:rPr>
              <w:t xml:space="preserve">); </w:t>
            </w:r>
            <w:r w:rsidR="00532E1B" w:rsidRPr="00D8136C">
              <w:rPr>
                <w:sz w:val="22"/>
                <w:szCs w:val="22"/>
                <w:lang w:eastAsia="en-GB"/>
              </w:rPr>
              <w:t>no separate data</w:t>
            </w:r>
          </w:p>
        </w:tc>
      </w:tr>
      <w:tr w:rsidR="00A30337" w:rsidRPr="007235DF" w:rsidTr="00DD7B4A">
        <w:trPr>
          <w:divId w:val="740448230"/>
          <w:trHeight w:val="91"/>
        </w:trPr>
        <w:tc>
          <w:tcPr>
            <w:tcW w:w="2694" w:type="dxa"/>
          </w:tcPr>
          <w:p w:rsidR="00A30337" w:rsidRPr="000046EC" w:rsidRDefault="00A30337" w:rsidP="00812426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Collier 2010</w:t>
            </w:r>
          </w:p>
        </w:tc>
        <w:tc>
          <w:tcPr>
            <w:tcW w:w="11623" w:type="dxa"/>
          </w:tcPr>
          <w:p w:rsidR="00A30337" w:rsidRPr="000046EC" w:rsidRDefault="00A30337" w:rsidP="009B0521">
            <w:pPr>
              <w:spacing w:line="276" w:lineRule="auto"/>
              <w:rPr>
                <w:sz w:val="22"/>
                <w:szCs w:val="22"/>
                <w:lang w:eastAsia="en-GB"/>
              </w:rPr>
            </w:pPr>
            <w:r w:rsidRPr="00D8136C">
              <w:rPr>
                <w:sz w:val="22"/>
                <w:szCs w:val="22"/>
                <w:lang w:eastAsia="en-GB"/>
              </w:rPr>
              <w:t>RCT of multisensory intervention versus</w:t>
            </w:r>
            <w:r w:rsidR="0048007B" w:rsidRPr="00D8136C">
              <w:rPr>
                <w:sz w:val="22"/>
                <w:szCs w:val="22"/>
                <w:lang w:eastAsia="en-GB"/>
              </w:rPr>
              <w:t xml:space="preserve"> usual care </w:t>
            </w:r>
            <w:r w:rsidRPr="00D8136C">
              <w:rPr>
                <w:sz w:val="22"/>
                <w:szCs w:val="22"/>
                <w:lang w:eastAsia="en-GB"/>
              </w:rPr>
              <w:t>for people with moderate</w:t>
            </w:r>
            <w:r w:rsidR="0048007B" w:rsidRPr="00D8136C">
              <w:rPr>
                <w:sz w:val="22"/>
                <w:szCs w:val="22"/>
                <w:lang w:eastAsia="en-GB"/>
              </w:rPr>
              <w:t xml:space="preserve"> </w:t>
            </w:r>
            <w:r w:rsidRPr="00D8136C">
              <w:rPr>
                <w:sz w:val="22"/>
                <w:szCs w:val="22"/>
                <w:lang w:eastAsia="en-GB"/>
              </w:rPr>
              <w:t>to</w:t>
            </w:r>
            <w:r w:rsidR="0048007B" w:rsidRPr="00D8136C">
              <w:rPr>
                <w:sz w:val="22"/>
                <w:szCs w:val="22"/>
                <w:lang w:eastAsia="en-GB"/>
              </w:rPr>
              <w:t xml:space="preserve"> </w:t>
            </w:r>
            <w:r w:rsidRPr="00D8136C">
              <w:rPr>
                <w:sz w:val="22"/>
                <w:szCs w:val="22"/>
                <w:lang w:eastAsia="en-GB"/>
              </w:rPr>
              <w:t>severe dementia living in nursing homes (MMSE ≤ 14)</w:t>
            </w:r>
            <w:r w:rsidR="0048007B" w:rsidRPr="00D8136C">
              <w:rPr>
                <w:sz w:val="22"/>
                <w:szCs w:val="22"/>
                <w:lang w:eastAsia="en-GB"/>
              </w:rPr>
              <w:t>; no separate data</w:t>
            </w:r>
          </w:p>
        </w:tc>
      </w:tr>
      <w:tr w:rsidR="00952D12" w:rsidRPr="007235DF" w:rsidTr="00DD7B4A">
        <w:trPr>
          <w:divId w:val="740448230"/>
          <w:trHeight w:val="91"/>
        </w:trPr>
        <w:tc>
          <w:tcPr>
            <w:tcW w:w="2694" w:type="dxa"/>
          </w:tcPr>
          <w:p w:rsidR="00952D12" w:rsidRPr="000046EC" w:rsidRDefault="0052459C" w:rsidP="00812426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Davison 2016</w:t>
            </w:r>
          </w:p>
        </w:tc>
        <w:tc>
          <w:tcPr>
            <w:tcW w:w="11623" w:type="dxa"/>
          </w:tcPr>
          <w:p w:rsidR="00952D12" w:rsidRPr="000046EC" w:rsidRDefault="002F755B" w:rsidP="009B0521">
            <w:pPr>
              <w:spacing w:line="276" w:lineRule="auto"/>
              <w:rPr>
                <w:sz w:val="22"/>
                <w:szCs w:val="22"/>
                <w:lang w:eastAsia="en-GB"/>
              </w:rPr>
            </w:pPr>
            <w:r w:rsidRPr="00D8136C">
              <w:rPr>
                <w:sz w:val="22"/>
                <w:szCs w:val="22"/>
                <w:lang w:eastAsia="en-GB"/>
              </w:rPr>
              <w:t xml:space="preserve">RCT of </w:t>
            </w:r>
            <w:r w:rsidR="006C0B8E" w:rsidRPr="00D8136C">
              <w:rPr>
                <w:sz w:val="22"/>
                <w:szCs w:val="22"/>
                <w:lang w:eastAsia="en-GB"/>
              </w:rPr>
              <w:t xml:space="preserve">a </w:t>
            </w:r>
            <w:r w:rsidRPr="00D8136C">
              <w:rPr>
                <w:sz w:val="22"/>
                <w:szCs w:val="22"/>
                <w:lang w:eastAsia="en-GB"/>
              </w:rPr>
              <w:t>personalis</w:t>
            </w:r>
            <w:r w:rsidR="00D41358" w:rsidRPr="00D8136C">
              <w:rPr>
                <w:sz w:val="22"/>
                <w:szCs w:val="22"/>
                <w:lang w:eastAsia="en-GB"/>
              </w:rPr>
              <w:t xml:space="preserve">ed multimedia device </w:t>
            </w:r>
            <w:r w:rsidR="00E73EBE" w:rsidRPr="00D8136C">
              <w:rPr>
                <w:sz w:val="22"/>
                <w:szCs w:val="22"/>
                <w:lang w:eastAsia="en-GB"/>
              </w:rPr>
              <w:t xml:space="preserve">versus usual care </w:t>
            </w:r>
            <w:r w:rsidR="00E2115A" w:rsidRPr="00D8136C">
              <w:rPr>
                <w:sz w:val="22"/>
                <w:szCs w:val="22"/>
                <w:lang w:eastAsia="en-GB"/>
              </w:rPr>
              <w:t>for</w:t>
            </w:r>
            <w:r w:rsidR="00D41358" w:rsidRPr="00D8136C">
              <w:rPr>
                <w:sz w:val="22"/>
                <w:szCs w:val="22"/>
                <w:lang w:eastAsia="en-GB"/>
              </w:rPr>
              <w:t xml:space="preserve"> agitat</w:t>
            </w:r>
            <w:r w:rsidR="005602BC" w:rsidRPr="00D8136C">
              <w:rPr>
                <w:sz w:val="22"/>
                <w:szCs w:val="22"/>
                <w:lang w:eastAsia="en-GB"/>
              </w:rPr>
              <w:t xml:space="preserve">ion </w:t>
            </w:r>
            <w:r w:rsidR="00D41358" w:rsidRPr="00D8136C">
              <w:rPr>
                <w:sz w:val="22"/>
                <w:szCs w:val="22"/>
                <w:lang w:eastAsia="en-GB"/>
              </w:rPr>
              <w:t xml:space="preserve">and mood in people with </w:t>
            </w:r>
            <w:r w:rsidR="009776C1" w:rsidRPr="00D8136C">
              <w:rPr>
                <w:sz w:val="22"/>
                <w:szCs w:val="22"/>
                <w:lang w:eastAsia="en-GB"/>
              </w:rPr>
              <w:t xml:space="preserve">mild to severe </w:t>
            </w:r>
            <w:r w:rsidR="00D41358" w:rsidRPr="00D8136C">
              <w:rPr>
                <w:sz w:val="22"/>
                <w:szCs w:val="22"/>
                <w:lang w:eastAsia="en-GB"/>
              </w:rPr>
              <w:t>dementia</w:t>
            </w:r>
            <w:r w:rsidR="009776C1" w:rsidRPr="00D8136C">
              <w:rPr>
                <w:sz w:val="22"/>
                <w:szCs w:val="22"/>
                <w:lang w:eastAsia="en-GB"/>
              </w:rPr>
              <w:t xml:space="preserve"> living in nursing homes </w:t>
            </w:r>
            <w:r w:rsidR="00117177" w:rsidRPr="00D8136C">
              <w:rPr>
                <w:sz w:val="22"/>
                <w:szCs w:val="22"/>
                <w:lang w:eastAsia="en-GB"/>
              </w:rPr>
              <w:t>(</w:t>
            </w:r>
            <w:r w:rsidR="007569BC" w:rsidRPr="00D8136C">
              <w:rPr>
                <w:sz w:val="22"/>
                <w:szCs w:val="22"/>
                <w:lang w:eastAsia="en-GB"/>
              </w:rPr>
              <w:t>Mean MMSE: 1</w:t>
            </w:r>
            <w:r w:rsidR="00D41358" w:rsidRPr="00D8136C">
              <w:rPr>
                <w:sz w:val="22"/>
                <w:szCs w:val="22"/>
                <w:lang w:eastAsia="en-GB"/>
              </w:rPr>
              <w:t>6.2</w:t>
            </w:r>
            <w:r w:rsidR="007569BC" w:rsidRPr="00D8136C">
              <w:rPr>
                <w:sz w:val="22"/>
                <w:szCs w:val="22"/>
                <w:lang w:eastAsia="en-GB"/>
              </w:rPr>
              <w:t xml:space="preserve">); </w:t>
            </w:r>
            <w:r w:rsidR="001F622A" w:rsidRPr="00D8136C">
              <w:rPr>
                <w:sz w:val="22"/>
                <w:szCs w:val="22"/>
                <w:lang w:eastAsia="en-GB"/>
              </w:rPr>
              <w:t>no separate data</w:t>
            </w:r>
          </w:p>
        </w:tc>
      </w:tr>
      <w:tr w:rsidR="002170B3" w:rsidRPr="007235DF" w:rsidTr="00DD7B4A">
        <w:trPr>
          <w:divId w:val="740448230"/>
          <w:trHeight w:val="59"/>
        </w:trPr>
        <w:tc>
          <w:tcPr>
            <w:tcW w:w="2694" w:type="dxa"/>
          </w:tcPr>
          <w:p w:rsidR="002170B3" w:rsidRPr="000046EC" w:rsidRDefault="002170B3" w:rsidP="00AD7F1D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</w:rPr>
            </w:pPr>
            <w:r w:rsidRPr="000046EC">
              <w:rPr>
                <w:sz w:val="22"/>
                <w:szCs w:val="22"/>
              </w:rPr>
              <w:t>Dowling 2005</w:t>
            </w:r>
          </w:p>
        </w:tc>
        <w:tc>
          <w:tcPr>
            <w:tcW w:w="11623" w:type="dxa"/>
          </w:tcPr>
          <w:p w:rsidR="002170B3" w:rsidRPr="000046EC" w:rsidRDefault="002170B3" w:rsidP="009B0521">
            <w:pPr>
              <w:spacing w:line="276" w:lineRule="auto"/>
              <w:rPr>
                <w:b/>
                <w:sz w:val="22"/>
                <w:szCs w:val="22"/>
                <w:lang w:eastAsia="en-GB"/>
              </w:rPr>
            </w:pPr>
            <w:r w:rsidRPr="000B2E89">
              <w:rPr>
                <w:sz w:val="22"/>
                <w:szCs w:val="22"/>
                <w:lang w:eastAsia="en-GB"/>
              </w:rPr>
              <w:t xml:space="preserve">RCT of bright light </w:t>
            </w:r>
            <w:r w:rsidR="009776C1" w:rsidRPr="000B2E89">
              <w:rPr>
                <w:sz w:val="22"/>
                <w:szCs w:val="22"/>
                <w:lang w:eastAsia="en-GB"/>
              </w:rPr>
              <w:t xml:space="preserve">therapy </w:t>
            </w:r>
            <w:r w:rsidRPr="000B2E89">
              <w:rPr>
                <w:sz w:val="22"/>
                <w:szCs w:val="22"/>
                <w:lang w:eastAsia="en-GB"/>
              </w:rPr>
              <w:t xml:space="preserve">on rest activity disruption </w:t>
            </w:r>
            <w:r w:rsidR="009836C0">
              <w:rPr>
                <w:sz w:val="22"/>
                <w:szCs w:val="22"/>
                <w:lang w:eastAsia="en-GB"/>
              </w:rPr>
              <w:t xml:space="preserve">versus control </w:t>
            </w:r>
            <w:r w:rsidRPr="000B2E89">
              <w:rPr>
                <w:sz w:val="22"/>
                <w:szCs w:val="22"/>
                <w:lang w:eastAsia="en-GB"/>
              </w:rPr>
              <w:t xml:space="preserve">in </w:t>
            </w:r>
            <w:r w:rsidR="009776C1" w:rsidRPr="000B2E89">
              <w:rPr>
                <w:sz w:val="22"/>
                <w:szCs w:val="22"/>
                <w:lang w:eastAsia="en-GB"/>
              </w:rPr>
              <w:t xml:space="preserve">people </w:t>
            </w:r>
            <w:r w:rsidR="00F15B12" w:rsidRPr="000B2E89">
              <w:rPr>
                <w:sz w:val="22"/>
                <w:szCs w:val="22"/>
                <w:lang w:eastAsia="en-GB"/>
              </w:rPr>
              <w:t xml:space="preserve">living </w:t>
            </w:r>
            <w:r w:rsidR="009776C1" w:rsidRPr="000B2E89">
              <w:rPr>
                <w:sz w:val="22"/>
                <w:szCs w:val="22"/>
                <w:lang w:eastAsia="en-GB"/>
              </w:rPr>
              <w:t xml:space="preserve">with </w:t>
            </w:r>
            <w:r w:rsidRPr="000B2E89">
              <w:rPr>
                <w:sz w:val="22"/>
                <w:szCs w:val="22"/>
                <w:lang w:eastAsia="en-GB"/>
              </w:rPr>
              <w:t>AD</w:t>
            </w:r>
            <w:r w:rsidR="009776C1" w:rsidRPr="000B2E89">
              <w:rPr>
                <w:sz w:val="22"/>
                <w:szCs w:val="22"/>
                <w:lang w:eastAsia="en-GB"/>
              </w:rPr>
              <w:t xml:space="preserve"> in care homes</w:t>
            </w:r>
            <w:r w:rsidRPr="000B2E89">
              <w:rPr>
                <w:sz w:val="22"/>
                <w:szCs w:val="22"/>
                <w:lang w:eastAsia="en-GB"/>
              </w:rPr>
              <w:t xml:space="preserve"> </w:t>
            </w:r>
            <w:r w:rsidR="00A702E0" w:rsidRPr="000B2E89">
              <w:rPr>
                <w:sz w:val="22"/>
                <w:szCs w:val="22"/>
                <w:lang w:eastAsia="en-GB"/>
              </w:rPr>
              <w:t>(</w:t>
            </w:r>
            <w:r w:rsidRPr="000B2E89">
              <w:rPr>
                <w:sz w:val="22"/>
                <w:szCs w:val="22"/>
                <w:lang w:eastAsia="en-GB"/>
              </w:rPr>
              <w:t xml:space="preserve">MMSE </w:t>
            </w:r>
            <w:r w:rsidR="00F15B12" w:rsidRPr="000B2E89">
              <w:rPr>
                <w:sz w:val="22"/>
                <w:szCs w:val="22"/>
                <w:lang w:eastAsia="en-GB"/>
              </w:rPr>
              <w:t xml:space="preserve">range: </w:t>
            </w:r>
            <w:r w:rsidRPr="000B2E89">
              <w:rPr>
                <w:sz w:val="22"/>
                <w:szCs w:val="22"/>
                <w:lang w:eastAsia="en-GB"/>
              </w:rPr>
              <w:t>0-23</w:t>
            </w:r>
            <w:r w:rsidR="00A702E0" w:rsidRPr="000B2E89">
              <w:rPr>
                <w:sz w:val="22"/>
                <w:szCs w:val="22"/>
                <w:lang w:eastAsia="en-GB"/>
              </w:rPr>
              <w:t>; M</w:t>
            </w:r>
            <w:r w:rsidRPr="000B2E89">
              <w:rPr>
                <w:sz w:val="22"/>
                <w:szCs w:val="22"/>
                <w:lang w:eastAsia="en-GB"/>
              </w:rPr>
              <w:t>ean MMSE</w:t>
            </w:r>
            <w:r w:rsidR="00A702E0" w:rsidRPr="000B2E89">
              <w:rPr>
                <w:sz w:val="22"/>
                <w:szCs w:val="22"/>
                <w:lang w:eastAsia="en-GB"/>
              </w:rPr>
              <w:t xml:space="preserve">: </w:t>
            </w:r>
            <w:r w:rsidR="009776C1" w:rsidRPr="000B2E89">
              <w:rPr>
                <w:sz w:val="22"/>
                <w:szCs w:val="22"/>
                <w:lang w:eastAsia="en-GB"/>
              </w:rPr>
              <w:t>7)</w:t>
            </w:r>
            <w:r w:rsidR="0024755A" w:rsidRPr="000B2E89">
              <w:rPr>
                <w:sz w:val="22"/>
                <w:szCs w:val="22"/>
                <w:lang w:eastAsia="en-GB"/>
              </w:rPr>
              <w:t xml:space="preserve">; </w:t>
            </w:r>
            <w:r w:rsidR="001B2759" w:rsidRPr="000B2E89">
              <w:rPr>
                <w:sz w:val="22"/>
                <w:szCs w:val="22"/>
                <w:lang w:eastAsia="en-GB"/>
              </w:rPr>
              <w:t>no separate data</w:t>
            </w:r>
          </w:p>
        </w:tc>
      </w:tr>
      <w:tr w:rsidR="003F00F0" w:rsidRPr="007235DF" w:rsidTr="00DD7B4A">
        <w:trPr>
          <w:divId w:val="740448230"/>
          <w:trHeight w:val="59"/>
        </w:trPr>
        <w:tc>
          <w:tcPr>
            <w:tcW w:w="2694" w:type="dxa"/>
          </w:tcPr>
          <w:p w:rsidR="003F00F0" w:rsidRPr="000046EC" w:rsidRDefault="003F00F0" w:rsidP="00AD7F1D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</w:rPr>
            </w:pPr>
            <w:r w:rsidRPr="000046EC">
              <w:rPr>
                <w:sz w:val="22"/>
                <w:szCs w:val="22"/>
              </w:rPr>
              <w:t xml:space="preserve">Farlow </w:t>
            </w:r>
            <w:r w:rsidR="003F4849" w:rsidRPr="000046EC">
              <w:rPr>
                <w:sz w:val="22"/>
                <w:szCs w:val="22"/>
              </w:rPr>
              <w:t xml:space="preserve">2010 </w:t>
            </w:r>
          </w:p>
        </w:tc>
        <w:tc>
          <w:tcPr>
            <w:tcW w:w="11623" w:type="dxa"/>
          </w:tcPr>
          <w:p w:rsidR="000A2345" w:rsidRPr="000046EC" w:rsidRDefault="00496B59" w:rsidP="00D45AA9">
            <w:pPr>
              <w:spacing w:line="276" w:lineRule="auto"/>
              <w:rPr>
                <w:sz w:val="22"/>
                <w:szCs w:val="22"/>
                <w:lang w:eastAsia="en-GB"/>
              </w:rPr>
            </w:pPr>
            <w:r w:rsidRPr="00293B87">
              <w:rPr>
                <w:sz w:val="22"/>
                <w:szCs w:val="22"/>
                <w:lang w:eastAsia="en-GB"/>
              </w:rPr>
              <w:t xml:space="preserve">RCT </w:t>
            </w:r>
            <w:r w:rsidR="00FD084E" w:rsidRPr="00293B87">
              <w:rPr>
                <w:sz w:val="22"/>
                <w:szCs w:val="22"/>
                <w:lang w:eastAsia="en-GB"/>
              </w:rPr>
              <w:t>of</w:t>
            </w:r>
            <w:r w:rsidRPr="00293B87">
              <w:rPr>
                <w:sz w:val="22"/>
                <w:szCs w:val="22"/>
                <w:lang w:eastAsia="en-GB"/>
              </w:rPr>
              <w:t xml:space="preserve"> </w:t>
            </w:r>
            <w:r w:rsidR="00F15B12" w:rsidRPr="00293B87">
              <w:rPr>
                <w:sz w:val="22"/>
                <w:szCs w:val="22"/>
                <w:lang w:eastAsia="en-GB"/>
              </w:rPr>
              <w:t xml:space="preserve">high (23mg) </w:t>
            </w:r>
            <w:r w:rsidRPr="00293B87">
              <w:rPr>
                <w:sz w:val="22"/>
                <w:szCs w:val="22"/>
                <w:lang w:eastAsia="en-GB"/>
              </w:rPr>
              <w:t>v</w:t>
            </w:r>
            <w:r w:rsidR="006B64F9" w:rsidRPr="00293B87">
              <w:rPr>
                <w:sz w:val="22"/>
                <w:szCs w:val="22"/>
                <w:lang w:eastAsia="en-GB"/>
              </w:rPr>
              <w:t>ersus</w:t>
            </w:r>
            <w:r w:rsidRPr="00293B87">
              <w:rPr>
                <w:sz w:val="22"/>
                <w:szCs w:val="22"/>
                <w:lang w:eastAsia="en-GB"/>
              </w:rPr>
              <w:t xml:space="preserve"> </w:t>
            </w:r>
            <w:r w:rsidR="00F15B12" w:rsidRPr="00293B87">
              <w:rPr>
                <w:sz w:val="22"/>
                <w:szCs w:val="22"/>
                <w:lang w:eastAsia="en-GB"/>
              </w:rPr>
              <w:t xml:space="preserve">standard dose (10mg) </w:t>
            </w:r>
            <w:r w:rsidRPr="00293B87">
              <w:rPr>
                <w:sz w:val="22"/>
                <w:szCs w:val="22"/>
                <w:lang w:eastAsia="en-GB"/>
              </w:rPr>
              <w:t xml:space="preserve">donepezil </w:t>
            </w:r>
            <w:r w:rsidR="00477FD5" w:rsidRPr="00293B87">
              <w:rPr>
                <w:sz w:val="22"/>
                <w:szCs w:val="22"/>
                <w:lang w:eastAsia="en-GB"/>
              </w:rPr>
              <w:t xml:space="preserve">in </w:t>
            </w:r>
            <w:r w:rsidR="001F4865" w:rsidRPr="00293B87">
              <w:rPr>
                <w:sz w:val="22"/>
                <w:szCs w:val="22"/>
                <w:lang w:eastAsia="en-GB"/>
              </w:rPr>
              <w:t xml:space="preserve">people with </w:t>
            </w:r>
            <w:r w:rsidR="00477FD5" w:rsidRPr="00293B87">
              <w:rPr>
                <w:sz w:val="22"/>
                <w:szCs w:val="22"/>
                <w:lang w:eastAsia="en-GB"/>
              </w:rPr>
              <w:t xml:space="preserve">moderate </w:t>
            </w:r>
            <w:r w:rsidR="001F4865" w:rsidRPr="00293B87">
              <w:rPr>
                <w:sz w:val="22"/>
                <w:szCs w:val="22"/>
                <w:lang w:eastAsia="en-GB"/>
              </w:rPr>
              <w:t xml:space="preserve">to </w:t>
            </w:r>
            <w:r w:rsidR="00477FD5" w:rsidRPr="00293B87">
              <w:rPr>
                <w:sz w:val="22"/>
                <w:szCs w:val="22"/>
                <w:lang w:eastAsia="en-GB"/>
              </w:rPr>
              <w:t xml:space="preserve">severe dementia </w:t>
            </w:r>
            <w:r w:rsidR="001F4865" w:rsidRPr="00293B87">
              <w:rPr>
                <w:sz w:val="22"/>
                <w:szCs w:val="22"/>
                <w:lang w:eastAsia="en-GB"/>
              </w:rPr>
              <w:t xml:space="preserve">living at home </w:t>
            </w:r>
            <w:r w:rsidR="00A64B0B" w:rsidRPr="00293B87">
              <w:rPr>
                <w:sz w:val="22"/>
                <w:szCs w:val="22"/>
                <w:lang w:eastAsia="en-GB"/>
              </w:rPr>
              <w:t>(</w:t>
            </w:r>
            <w:r w:rsidRPr="00293B87">
              <w:rPr>
                <w:sz w:val="22"/>
                <w:szCs w:val="22"/>
                <w:lang w:eastAsia="en-GB"/>
              </w:rPr>
              <w:t xml:space="preserve">MMSE </w:t>
            </w:r>
            <w:r w:rsidR="00F15B12" w:rsidRPr="00293B87">
              <w:rPr>
                <w:sz w:val="22"/>
                <w:szCs w:val="22"/>
                <w:lang w:eastAsia="en-GB"/>
              </w:rPr>
              <w:t>range:</w:t>
            </w:r>
            <w:r w:rsidR="00A64B0B" w:rsidRPr="00293B87">
              <w:rPr>
                <w:sz w:val="22"/>
                <w:szCs w:val="22"/>
                <w:lang w:eastAsia="en-GB"/>
              </w:rPr>
              <w:t xml:space="preserve"> </w:t>
            </w:r>
            <w:r w:rsidRPr="00293B87">
              <w:rPr>
                <w:sz w:val="22"/>
                <w:szCs w:val="22"/>
                <w:lang w:eastAsia="en-GB"/>
              </w:rPr>
              <w:t>0-20</w:t>
            </w:r>
            <w:r w:rsidR="00A64B0B" w:rsidRPr="00293B87">
              <w:rPr>
                <w:sz w:val="22"/>
                <w:szCs w:val="22"/>
                <w:lang w:eastAsia="en-GB"/>
              </w:rPr>
              <w:t xml:space="preserve">); </w:t>
            </w:r>
            <w:r w:rsidR="00F87A2E" w:rsidRPr="00293B87">
              <w:rPr>
                <w:sz w:val="22"/>
                <w:szCs w:val="22"/>
              </w:rPr>
              <w:t>no control group</w:t>
            </w:r>
            <w:r w:rsidR="00D45AA9" w:rsidRPr="00293B87">
              <w:rPr>
                <w:sz w:val="22"/>
                <w:szCs w:val="22"/>
              </w:rPr>
              <w:t xml:space="preserve">; </w:t>
            </w:r>
            <w:r w:rsidR="00D45AA9" w:rsidRPr="00293B87">
              <w:rPr>
                <w:sz w:val="22"/>
                <w:szCs w:val="22"/>
                <w:lang w:eastAsia="en-GB"/>
              </w:rPr>
              <w:t>no separate data</w:t>
            </w:r>
          </w:p>
        </w:tc>
      </w:tr>
      <w:tr w:rsidR="007235DF" w:rsidRPr="007235DF" w:rsidTr="00DD7B4A">
        <w:trPr>
          <w:divId w:val="740448230"/>
          <w:trHeight w:val="59"/>
        </w:trPr>
        <w:tc>
          <w:tcPr>
            <w:tcW w:w="2694" w:type="dxa"/>
          </w:tcPr>
          <w:p w:rsidR="007235DF" w:rsidRPr="000046EC" w:rsidRDefault="007235DF" w:rsidP="00AD7F1D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</w:rPr>
            </w:pPr>
            <w:r w:rsidRPr="000046EC">
              <w:rPr>
                <w:sz w:val="22"/>
                <w:szCs w:val="22"/>
                <w:lang w:eastAsia="en-GB"/>
              </w:rPr>
              <w:lastRenderedPageBreak/>
              <w:t>Farlow 2013</w:t>
            </w:r>
          </w:p>
        </w:tc>
        <w:tc>
          <w:tcPr>
            <w:tcW w:w="11623" w:type="dxa"/>
          </w:tcPr>
          <w:p w:rsidR="007235DF" w:rsidRPr="000046EC" w:rsidRDefault="007235DF" w:rsidP="00D45AA9">
            <w:pPr>
              <w:spacing w:line="276" w:lineRule="auto"/>
              <w:rPr>
                <w:sz w:val="22"/>
                <w:szCs w:val="22"/>
                <w:lang w:eastAsia="en-GB"/>
              </w:rPr>
            </w:pPr>
            <w:r w:rsidRPr="006B0A84">
              <w:rPr>
                <w:sz w:val="22"/>
                <w:szCs w:val="22"/>
                <w:lang w:eastAsia="en-GB"/>
              </w:rPr>
              <w:t xml:space="preserve">RCT of </w:t>
            </w:r>
            <w:r w:rsidR="00E7694D" w:rsidRPr="006B0A84">
              <w:rPr>
                <w:sz w:val="22"/>
                <w:szCs w:val="22"/>
                <w:lang w:eastAsia="en-GB"/>
              </w:rPr>
              <w:t xml:space="preserve">13.3mg </w:t>
            </w:r>
            <w:r w:rsidRPr="006B0A84">
              <w:rPr>
                <w:sz w:val="22"/>
                <w:szCs w:val="22"/>
                <w:lang w:eastAsia="en-GB"/>
              </w:rPr>
              <w:t xml:space="preserve">rivastigmine versus 4.6mg in people with severe AD living in the community (MMSE </w:t>
            </w:r>
            <w:r w:rsidR="00E7694D" w:rsidRPr="006B0A84">
              <w:rPr>
                <w:sz w:val="22"/>
                <w:szCs w:val="22"/>
                <w:lang w:eastAsia="en-GB"/>
              </w:rPr>
              <w:t xml:space="preserve">range: </w:t>
            </w:r>
            <w:r w:rsidRPr="006B0A84">
              <w:rPr>
                <w:sz w:val="22"/>
                <w:szCs w:val="22"/>
                <w:lang w:eastAsia="en-GB"/>
              </w:rPr>
              <w:t>3–12; Mean M</w:t>
            </w:r>
            <w:r w:rsidR="00E7694D" w:rsidRPr="006B0A84">
              <w:rPr>
                <w:sz w:val="22"/>
                <w:szCs w:val="22"/>
                <w:lang w:eastAsia="en-GB"/>
              </w:rPr>
              <w:t>MSE</w:t>
            </w:r>
            <w:r w:rsidRPr="006B0A84">
              <w:rPr>
                <w:sz w:val="22"/>
                <w:szCs w:val="22"/>
                <w:lang w:eastAsia="en-GB"/>
              </w:rPr>
              <w:t xml:space="preserve">: 8.8); no </w:t>
            </w:r>
            <w:r w:rsidR="00EC1E50" w:rsidRPr="006B0A84">
              <w:rPr>
                <w:sz w:val="22"/>
                <w:szCs w:val="22"/>
                <w:lang w:eastAsia="en-GB"/>
              </w:rPr>
              <w:t>control group</w:t>
            </w:r>
            <w:r w:rsidR="00EC1E50">
              <w:rPr>
                <w:sz w:val="22"/>
                <w:szCs w:val="22"/>
                <w:lang w:eastAsia="en-GB"/>
              </w:rPr>
              <w:t xml:space="preserve"> </w:t>
            </w:r>
          </w:p>
        </w:tc>
      </w:tr>
      <w:tr w:rsidR="00FC22C9" w:rsidRPr="007235DF" w:rsidTr="00DD7B4A">
        <w:trPr>
          <w:divId w:val="740448230"/>
          <w:trHeight w:val="59"/>
        </w:trPr>
        <w:tc>
          <w:tcPr>
            <w:tcW w:w="2694" w:type="dxa"/>
          </w:tcPr>
          <w:p w:rsidR="00FC22C9" w:rsidRPr="000046EC" w:rsidRDefault="00FC22C9" w:rsidP="00AD7F1D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Farlow 2019</w:t>
            </w:r>
          </w:p>
        </w:tc>
        <w:tc>
          <w:tcPr>
            <w:tcW w:w="11623" w:type="dxa"/>
          </w:tcPr>
          <w:p w:rsidR="0046397C" w:rsidRPr="000046EC" w:rsidRDefault="00FC22C9" w:rsidP="00D45AA9">
            <w:pPr>
              <w:spacing w:line="276" w:lineRule="auto"/>
              <w:rPr>
                <w:sz w:val="22"/>
                <w:szCs w:val="22"/>
                <w:lang w:eastAsia="en-GB"/>
              </w:rPr>
            </w:pPr>
            <w:r w:rsidRPr="004C57BF">
              <w:rPr>
                <w:sz w:val="22"/>
                <w:szCs w:val="22"/>
                <w:lang w:eastAsia="en-GB"/>
              </w:rPr>
              <w:t xml:space="preserve">RCT of bryostatin </w:t>
            </w:r>
            <w:r w:rsidR="00E7694D" w:rsidRPr="004C57BF">
              <w:rPr>
                <w:sz w:val="22"/>
                <w:szCs w:val="22"/>
                <w:lang w:eastAsia="en-GB"/>
              </w:rPr>
              <w:t xml:space="preserve">(20mg versus 40mg) </w:t>
            </w:r>
            <w:r w:rsidRPr="004C57BF">
              <w:rPr>
                <w:sz w:val="22"/>
                <w:szCs w:val="22"/>
                <w:lang w:eastAsia="en-GB"/>
              </w:rPr>
              <w:t>versus placebo for cognition for people with moderate</w:t>
            </w:r>
            <w:r w:rsidR="00E7694D" w:rsidRPr="004C57BF">
              <w:rPr>
                <w:sz w:val="22"/>
                <w:szCs w:val="22"/>
                <w:lang w:eastAsia="en-GB"/>
              </w:rPr>
              <w:t>ly severe</w:t>
            </w:r>
            <w:r w:rsidRPr="004C57BF">
              <w:rPr>
                <w:sz w:val="22"/>
                <w:szCs w:val="22"/>
                <w:lang w:eastAsia="en-GB"/>
              </w:rPr>
              <w:t xml:space="preserve"> to severe AD (MMSE-2 </w:t>
            </w:r>
            <w:r w:rsidR="00E7694D" w:rsidRPr="004C57BF">
              <w:rPr>
                <w:sz w:val="22"/>
                <w:szCs w:val="22"/>
                <w:lang w:eastAsia="en-GB"/>
              </w:rPr>
              <w:t xml:space="preserve">range: </w:t>
            </w:r>
            <w:r w:rsidRPr="004C57BF">
              <w:rPr>
                <w:sz w:val="22"/>
                <w:szCs w:val="22"/>
                <w:lang w:eastAsia="en-GB"/>
              </w:rPr>
              <w:t>4</w:t>
            </w:r>
            <w:r w:rsidR="00E7694D" w:rsidRPr="004C57BF">
              <w:rPr>
                <w:sz w:val="22"/>
                <w:szCs w:val="22"/>
                <w:lang w:eastAsia="en-GB"/>
              </w:rPr>
              <w:t>-</w:t>
            </w:r>
            <w:r w:rsidRPr="004C57BF">
              <w:rPr>
                <w:sz w:val="22"/>
                <w:szCs w:val="22"/>
                <w:lang w:eastAsia="en-GB"/>
              </w:rPr>
              <w:t>15); no separate data</w:t>
            </w:r>
            <w:r w:rsidRPr="000046EC">
              <w:rPr>
                <w:sz w:val="22"/>
                <w:szCs w:val="22"/>
                <w:lang w:eastAsia="en-GB"/>
              </w:rPr>
              <w:t xml:space="preserve"> </w:t>
            </w:r>
          </w:p>
        </w:tc>
      </w:tr>
      <w:tr w:rsidR="002170B3" w:rsidRPr="007235DF" w:rsidTr="00DD7B4A">
        <w:trPr>
          <w:divId w:val="740448230"/>
          <w:trHeight w:val="45"/>
        </w:trPr>
        <w:tc>
          <w:tcPr>
            <w:tcW w:w="2694" w:type="dxa"/>
            <w:hideMark/>
          </w:tcPr>
          <w:p w:rsidR="002170B3" w:rsidRPr="000046EC" w:rsidRDefault="002170B3" w:rsidP="00FD024C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Farokhnia 2014</w:t>
            </w:r>
          </w:p>
        </w:tc>
        <w:tc>
          <w:tcPr>
            <w:tcW w:w="11623" w:type="dxa"/>
          </w:tcPr>
          <w:p w:rsidR="002170B3" w:rsidRPr="000046EC" w:rsidRDefault="002170B3" w:rsidP="00F541D1">
            <w:pPr>
              <w:spacing w:line="276" w:lineRule="auto"/>
              <w:rPr>
                <w:sz w:val="22"/>
                <w:szCs w:val="22"/>
                <w:lang w:eastAsia="en-GB"/>
              </w:rPr>
            </w:pPr>
            <w:r w:rsidRPr="00376612">
              <w:rPr>
                <w:sz w:val="22"/>
                <w:szCs w:val="22"/>
                <w:lang w:eastAsia="en-GB"/>
              </w:rPr>
              <w:t>R</w:t>
            </w:r>
            <w:r w:rsidR="00EB0CFB" w:rsidRPr="00376612">
              <w:rPr>
                <w:sz w:val="22"/>
                <w:szCs w:val="22"/>
                <w:lang w:eastAsia="en-GB"/>
              </w:rPr>
              <w:t xml:space="preserve">CT </w:t>
            </w:r>
            <w:r w:rsidR="00096042" w:rsidRPr="00376612">
              <w:rPr>
                <w:sz w:val="22"/>
                <w:szCs w:val="22"/>
                <w:lang w:eastAsia="en-GB"/>
              </w:rPr>
              <w:t xml:space="preserve">of </w:t>
            </w:r>
            <w:r w:rsidR="00096042" w:rsidRPr="00376612">
              <w:rPr>
                <w:i/>
                <w:iCs/>
                <w:sz w:val="22"/>
                <w:szCs w:val="22"/>
                <w:lang w:eastAsia="en-GB"/>
              </w:rPr>
              <w:t>C</w:t>
            </w:r>
            <w:r w:rsidRPr="00376612">
              <w:rPr>
                <w:i/>
                <w:iCs/>
                <w:sz w:val="22"/>
                <w:szCs w:val="22"/>
                <w:lang w:eastAsia="en-GB"/>
              </w:rPr>
              <w:t>rocus sativus</w:t>
            </w:r>
            <w:r w:rsidRPr="00376612">
              <w:rPr>
                <w:sz w:val="22"/>
                <w:szCs w:val="22"/>
                <w:lang w:eastAsia="en-GB"/>
              </w:rPr>
              <w:t xml:space="preserve"> L. v</w:t>
            </w:r>
            <w:r w:rsidR="004A0327" w:rsidRPr="00376612">
              <w:rPr>
                <w:sz w:val="22"/>
                <w:szCs w:val="22"/>
                <w:lang w:eastAsia="en-GB"/>
              </w:rPr>
              <w:t>ersus</w:t>
            </w:r>
            <w:r w:rsidRPr="00376612">
              <w:rPr>
                <w:sz w:val="22"/>
                <w:szCs w:val="22"/>
                <w:lang w:eastAsia="en-GB"/>
              </w:rPr>
              <w:t xml:space="preserve"> memantine in </w:t>
            </w:r>
            <w:r w:rsidR="004A0327" w:rsidRPr="00376612">
              <w:rPr>
                <w:sz w:val="22"/>
                <w:szCs w:val="22"/>
                <w:lang w:eastAsia="en-GB"/>
              </w:rPr>
              <w:t xml:space="preserve">people with </w:t>
            </w:r>
            <w:r w:rsidR="00315D34" w:rsidRPr="00376612">
              <w:rPr>
                <w:sz w:val="22"/>
                <w:szCs w:val="22"/>
                <w:lang w:eastAsia="en-GB"/>
              </w:rPr>
              <w:t>m</w:t>
            </w:r>
            <w:r w:rsidRPr="00376612">
              <w:rPr>
                <w:sz w:val="22"/>
                <w:szCs w:val="22"/>
                <w:lang w:eastAsia="en-GB"/>
              </w:rPr>
              <w:t>oderate to severe AD</w:t>
            </w:r>
            <w:r w:rsidR="004A0327" w:rsidRPr="00376612">
              <w:rPr>
                <w:sz w:val="22"/>
                <w:szCs w:val="22"/>
                <w:lang w:eastAsia="en-GB"/>
              </w:rPr>
              <w:t xml:space="preserve"> living at home</w:t>
            </w:r>
            <w:r w:rsidR="00D10953" w:rsidRPr="00376612">
              <w:rPr>
                <w:sz w:val="22"/>
                <w:szCs w:val="22"/>
                <w:lang w:eastAsia="en-GB"/>
              </w:rPr>
              <w:t xml:space="preserve"> (MMSE </w:t>
            </w:r>
            <w:r w:rsidR="008347DC" w:rsidRPr="00376612">
              <w:rPr>
                <w:sz w:val="22"/>
                <w:szCs w:val="22"/>
                <w:lang w:eastAsia="en-GB"/>
              </w:rPr>
              <w:t xml:space="preserve">range: </w:t>
            </w:r>
            <w:r w:rsidR="00D10953" w:rsidRPr="00376612">
              <w:rPr>
                <w:sz w:val="22"/>
                <w:szCs w:val="22"/>
                <w:lang w:eastAsia="en-GB"/>
              </w:rPr>
              <w:t>8–14</w:t>
            </w:r>
            <w:r w:rsidR="009A29C4" w:rsidRPr="00376612">
              <w:rPr>
                <w:sz w:val="22"/>
                <w:szCs w:val="22"/>
                <w:lang w:eastAsia="en-GB"/>
              </w:rPr>
              <w:t xml:space="preserve">; </w:t>
            </w:r>
            <w:r w:rsidR="00D10953" w:rsidRPr="00376612">
              <w:rPr>
                <w:rFonts w:eastAsia="Calibri"/>
                <w:sz w:val="22"/>
                <w:szCs w:val="22"/>
              </w:rPr>
              <w:t>Mean MMSE</w:t>
            </w:r>
            <w:r w:rsidR="002A10FB" w:rsidRPr="00376612">
              <w:rPr>
                <w:rFonts w:eastAsia="Calibri"/>
                <w:sz w:val="22"/>
                <w:szCs w:val="22"/>
              </w:rPr>
              <w:t>:</w:t>
            </w:r>
            <w:r w:rsidR="00D10953" w:rsidRPr="00376612">
              <w:rPr>
                <w:rFonts w:eastAsia="Calibri"/>
                <w:sz w:val="22"/>
                <w:szCs w:val="22"/>
              </w:rPr>
              <w:t xml:space="preserve"> 11.</w:t>
            </w:r>
            <w:r w:rsidR="004A0327" w:rsidRPr="00376612">
              <w:rPr>
                <w:rFonts w:eastAsia="Calibri"/>
                <w:sz w:val="22"/>
                <w:szCs w:val="22"/>
              </w:rPr>
              <w:t>7</w:t>
            </w:r>
            <w:r w:rsidR="002A10FB" w:rsidRPr="00376612">
              <w:rPr>
                <w:rFonts w:eastAsia="Calibri"/>
                <w:sz w:val="22"/>
                <w:szCs w:val="22"/>
              </w:rPr>
              <w:t>)</w:t>
            </w:r>
            <w:r w:rsidR="008911AF" w:rsidRPr="00376612">
              <w:rPr>
                <w:sz w:val="22"/>
                <w:szCs w:val="22"/>
                <w:lang w:eastAsia="en-GB"/>
              </w:rPr>
              <w:t xml:space="preserve">; </w:t>
            </w:r>
            <w:r w:rsidR="00F95278" w:rsidRPr="00376612">
              <w:rPr>
                <w:sz w:val="22"/>
                <w:szCs w:val="22"/>
              </w:rPr>
              <w:t>no control group</w:t>
            </w:r>
            <w:r w:rsidR="0042478A" w:rsidRPr="00376612">
              <w:rPr>
                <w:sz w:val="22"/>
                <w:szCs w:val="22"/>
              </w:rPr>
              <w:t xml:space="preserve">; </w:t>
            </w:r>
            <w:r w:rsidR="0042478A" w:rsidRPr="00376612">
              <w:rPr>
                <w:sz w:val="22"/>
                <w:szCs w:val="22"/>
                <w:lang w:eastAsia="en-GB"/>
              </w:rPr>
              <w:t>no separate data</w:t>
            </w:r>
          </w:p>
        </w:tc>
      </w:tr>
      <w:tr w:rsidR="00DA63B5" w:rsidRPr="007235DF" w:rsidTr="00DD7B4A">
        <w:trPr>
          <w:divId w:val="740448230"/>
          <w:trHeight w:val="45"/>
        </w:trPr>
        <w:tc>
          <w:tcPr>
            <w:tcW w:w="2694" w:type="dxa"/>
          </w:tcPr>
          <w:p w:rsidR="0064568D" w:rsidRPr="000046EC" w:rsidRDefault="0064568D" w:rsidP="0064568D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Feldman 2001</w:t>
            </w:r>
          </w:p>
          <w:p w:rsidR="00DA63B5" w:rsidRPr="000046EC" w:rsidRDefault="00DA63B5" w:rsidP="00402F3E">
            <w:pPr>
              <w:spacing w:line="276" w:lineRule="auto"/>
              <w:rPr>
                <w:sz w:val="22"/>
                <w:szCs w:val="22"/>
                <w:lang w:eastAsia="en-GB"/>
              </w:rPr>
            </w:pPr>
          </w:p>
        </w:tc>
        <w:tc>
          <w:tcPr>
            <w:tcW w:w="11623" w:type="dxa"/>
          </w:tcPr>
          <w:p w:rsidR="00DA63B5" w:rsidRPr="000046EC" w:rsidRDefault="00F43857" w:rsidP="00381D0D">
            <w:pPr>
              <w:spacing w:line="276" w:lineRule="auto"/>
              <w:rPr>
                <w:b/>
                <w:sz w:val="22"/>
                <w:szCs w:val="22"/>
                <w:lang w:eastAsia="en-GB"/>
              </w:rPr>
            </w:pPr>
            <w:r w:rsidRPr="008C4A0B">
              <w:rPr>
                <w:sz w:val="22"/>
                <w:szCs w:val="22"/>
                <w:lang w:eastAsia="en-GB"/>
              </w:rPr>
              <w:t xml:space="preserve">RCT </w:t>
            </w:r>
            <w:r w:rsidR="00654940" w:rsidRPr="008C4A0B">
              <w:rPr>
                <w:sz w:val="22"/>
                <w:szCs w:val="22"/>
                <w:lang w:eastAsia="en-GB"/>
              </w:rPr>
              <w:t>of donepezil</w:t>
            </w:r>
            <w:r w:rsidRPr="008C4A0B">
              <w:rPr>
                <w:sz w:val="22"/>
                <w:szCs w:val="22"/>
                <w:lang w:eastAsia="en-GB"/>
              </w:rPr>
              <w:t xml:space="preserve"> </w:t>
            </w:r>
            <w:r w:rsidR="00A1214C" w:rsidRPr="008C4A0B">
              <w:rPr>
                <w:sz w:val="22"/>
                <w:szCs w:val="22"/>
                <w:lang w:eastAsia="en-GB"/>
              </w:rPr>
              <w:t>v</w:t>
            </w:r>
            <w:r w:rsidR="004A0327" w:rsidRPr="008C4A0B">
              <w:rPr>
                <w:sz w:val="22"/>
                <w:szCs w:val="22"/>
                <w:lang w:eastAsia="en-GB"/>
              </w:rPr>
              <w:t xml:space="preserve">ersus </w:t>
            </w:r>
            <w:r w:rsidRPr="008C4A0B">
              <w:rPr>
                <w:sz w:val="22"/>
                <w:szCs w:val="22"/>
                <w:lang w:eastAsia="en-GB"/>
              </w:rPr>
              <w:t xml:space="preserve">placebo for </w:t>
            </w:r>
            <w:r w:rsidR="004A0327" w:rsidRPr="008C4A0B">
              <w:rPr>
                <w:sz w:val="22"/>
                <w:szCs w:val="22"/>
                <w:lang w:eastAsia="en-GB"/>
              </w:rPr>
              <w:t xml:space="preserve">people </w:t>
            </w:r>
            <w:r w:rsidR="008347DC" w:rsidRPr="008C4A0B">
              <w:rPr>
                <w:sz w:val="22"/>
                <w:szCs w:val="22"/>
                <w:lang w:eastAsia="en-GB"/>
              </w:rPr>
              <w:t xml:space="preserve">with </w:t>
            </w:r>
            <w:r w:rsidRPr="008C4A0B">
              <w:rPr>
                <w:sz w:val="22"/>
                <w:szCs w:val="22"/>
                <w:lang w:eastAsia="en-GB"/>
              </w:rPr>
              <w:t xml:space="preserve">moderate to severe AD </w:t>
            </w:r>
            <w:r w:rsidR="004A0327" w:rsidRPr="008C4A0B">
              <w:rPr>
                <w:sz w:val="22"/>
                <w:szCs w:val="22"/>
                <w:lang w:eastAsia="en-GB"/>
              </w:rPr>
              <w:t xml:space="preserve">living at home </w:t>
            </w:r>
            <w:r w:rsidR="00A852B3" w:rsidRPr="008C4A0B">
              <w:rPr>
                <w:sz w:val="22"/>
                <w:szCs w:val="22"/>
                <w:lang w:eastAsia="en-GB"/>
              </w:rPr>
              <w:t>(</w:t>
            </w:r>
            <w:r w:rsidRPr="008C4A0B">
              <w:rPr>
                <w:sz w:val="22"/>
                <w:szCs w:val="22"/>
                <w:lang w:eastAsia="en-GB"/>
              </w:rPr>
              <w:t>sMMSE</w:t>
            </w:r>
            <w:r w:rsidR="008347DC" w:rsidRPr="008C4A0B">
              <w:rPr>
                <w:sz w:val="22"/>
                <w:szCs w:val="22"/>
                <w:lang w:eastAsia="en-GB"/>
              </w:rPr>
              <w:t xml:space="preserve"> range: </w:t>
            </w:r>
            <w:r w:rsidRPr="008C4A0B">
              <w:rPr>
                <w:sz w:val="22"/>
                <w:szCs w:val="22"/>
                <w:lang w:eastAsia="en-GB"/>
              </w:rPr>
              <w:t>5 – 17</w:t>
            </w:r>
            <w:r w:rsidR="00A852B3" w:rsidRPr="008C4A0B">
              <w:rPr>
                <w:sz w:val="22"/>
                <w:szCs w:val="22"/>
                <w:lang w:eastAsia="en-GB"/>
              </w:rPr>
              <w:t xml:space="preserve">; </w:t>
            </w:r>
            <w:r w:rsidR="004A0327" w:rsidRPr="008C4A0B">
              <w:rPr>
                <w:sz w:val="22"/>
                <w:szCs w:val="22"/>
                <w:lang w:eastAsia="en-GB"/>
              </w:rPr>
              <w:t xml:space="preserve">FAST </w:t>
            </w:r>
            <w:r w:rsidR="004A0327" w:rsidRPr="008C4A0B">
              <w:rPr>
                <w:sz w:val="22"/>
                <w:szCs w:val="22"/>
              </w:rPr>
              <w:t xml:space="preserve">≤ </w:t>
            </w:r>
            <w:r w:rsidR="004A0327" w:rsidRPr="008C4A0B">
              <w:rPr>
                <w:sz w:val="22"/>
                <w:szCs w:val="22"/>
                <w:lang w:eastAsia="en-GB"/>
              </w:rPr>
              <w:t xml:space="preserve">6; </w:t>
            </w:r>
            <w:r w:rsidR="00A852B3" w:rsidRPr="008C4A0B">
              <w:rPr>
                <w:sz w:val="22"/>
                <w:szCs w:val="22"/>
                <w:lang w:eastAsia="en-GB"/>
              </w:rPr>
              <w:t xml:space="preserve">Mean </w:t>
            </w:r>
            <w:r w:rsidRPr="008C4A0B">
              <w:rPr>
                <w:sz w:val="22"/>
                <w:szCs w:val="22"/>
                <w:lang w:eastAsia="en-GB"/>
              </w:rPr>
              <w:t>sMMSE</w:t>
            </w:r>
            <w:r w:rsidR="00A852B3" w:rsidRPr="008C4A0B">
              <w:rPr>
                <w:sz w:val="22"/>
                <w:szCs w:val="22"/>
                <w:lang w:eastAsia="en-GB"/>
              </w:rPr>
              <w:t>:</w:t>
            </w:r>
            <w:r w:rsidRPr="008C4A0B">
              <w:rPr>
                <w:sz w:val="22"/>
                <w:szCs w:val="22"/>
                <w:lang w:eastAsia="en-GB"/>
              </w:rPr>
              <w:t xml:space="preserve"> 11.8</w:t>
            </w:r>
            <w:r w:rsidR="00A852B3" w:rsidRPr="008C4A0B">
              <w:rPr>
                <w:sz w:val="22"/>
                <w:szCs w:val="22"/>
                <w:lang w:eastAsia="en-GB"/>
              </w:rPr>
              <w:t xml:space="preserve">); </w:t>
            </w:r>
            <w:r w:rsidR="00BF0FC9" w:rsidRPr="008C4A0B">
              <w:rPr>
                <w:sz w:val="22"/>
                <w:szCs w:val="22"/>
                <w:lang w:eastAsia="en-GB"/>
              </w:rPr>
              <w:t>no separate data</w:t>
            </w:r>
          </w:p>
        </w:tc>
      </w:tr>
      <w:tr w:rsidR="002170B3" w:rsidRPr="007235DF" w:rsidTr="00DD7B4A">
        <w:trPr>
          <w:divId w:val="740448230"/>
          <w:trHeight w:val="45"/>
        </w:trPr>
        <w:tc>
          <w:tcPr>
            <w:tcW w:w="2694" w:type="dxa"/>
            <w:hideMark/>
          </w:tcPr>
          <w:p w:rsidR="002170B3" w:rsidRPr="000046EC" w:rsidRDefault="002170B3" w:rsidP="00550C49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Fisman 1981</w:t>
            </w:r>
          </w:p>
        </w:tc>
        <w:tc>
          <w:tcPr>
            <w:tcW w:w="11623" w:type="dxa"/>
            <w:hideMark/>
          </w:tcPr>
          <w:p w:rsidR="002170B3" w:rsidRPr="000046EC" w:rsidRDefault="00BD3686" w:rsidP="0009396B">
            <w:pPr>
              <w:spacing w:line="276" w:lineRule="auto"/>
              <w:rPr>
                <w:sz w:val="22"/>
                <w:szCs w:val="22"/>
                <w:lang w:eastAsia="en-GB"/>
              </w:rPr>
            </w:pPr>
            <w:r w:rsidRPr="0012432F">
              <w:rPr>
                <w:sz w:val="22"/>
                <w:szCs w:val="22"/>
                <w:lang w:eastAsia="en-GB"/>
              </w:rPr>
              <w:t xml:space="preserve">RCT of </w:t>
            </w:r>
            <w:r w:rsidR="002170B3" w:rsidRPr="0012432F">
              <w:rPr>
                <w:sz w:val="22"/>
                <w:szCs w:val="22"/>
                <w:lang w:eastAsia="en-GB"/>
              </w:rPr>
              <w:t>2-dimethylaminoethanol v</w:t>
            </w:r>
            <w:r w:rsidRPr="0012432F">
              <w:rPr>
                <w:sz w:val="22"/>
                <w:szCs w:val="22"/>
                <w:lang w:eastAsia="en-GB"/>
              </w:rPr>
              <w:t>ersus</w:t>
            </w:r>
            <w:r w:rsidR="002170B3" w:rsidRPr="0012432F">
              <w:rPr>
                <w:sz w:val="22"/>
                <w:szCs w:val="22"/>
                <w:lang w:eastAsia="en-GB"/>
              </w:rPr>
              <w:t xml:space="preserve"> placebo </w:t>
            </w:r>
            <w:r w:rsidR="00BA1948" w:rsidRPr="0012432F">
              <w:rPr>
                <w:sz w:val="22"/>
                <w:szCs w:val="22"/>
                <w:lang w:eastAsia="en-GB"/>
              </w:rPr>
              <w:t xml:space="preserve">in </w:t>
            </w:r>
            <w:r w:rsidRPr="0012432F">
              <w:rPr>
                <w:sz w:val="22"/>
                <w:szCs w:val="22"/>
                <w:lang w:eastAsia="en-GB"/>
              </w:rPr>
              <w:t xml:space="preserve">people with </w:t>
            </w:r>
            <w:r w:rsidR="002170B3" w:rsidRPr="0012432F">
              <w:rPr>
                <w:sz w:val="22"/>
                <w:szCs w:val="22"/>
                <w:lang w:eastAsia="en-GB"/>
              </w:rPr>
              <w:t>moderate</w:t>
            </w:r>
            <w:r w:rsidRPr="0012432F">
              <w:rPr>
                <w:sz w:val="22"/>
                <w:szCs w:val="22"/>
                <w:lang w:eastAsia="en-GB"/>
              </w:rPr>
              <w:t xml:space="preserve">ly severe </w:t>
            </w:r>
            <w:r w:rsidR="008347DC" w:rsidRPr="0012432F">
              <w:rPr>
                <w:sz w:val="22"/>
                <w:szCs w:val="22"/>
                <w:lang w:eastAsia="en-GB"/>
              </w:rPr>
              <w:t xml:space="preserve">or </w:t>
            </w:r>
            <w:r w:rsidR="002170B3" w:rsidRPr="0012432F">
              <w:rPr>
                <w:sz w:val="22"/>
                <w:szCs w:val="22"/>
                <w:lang w:eastAsia="en-GB"/>
              </w:rPr>
              <w:t>severe AD</w:t>
            </w:r>
            <w:r w:rsidRPr="0012432F">
              <w:rPr>
                <w:sz w:val="22"/>
                <w:szCs w:val="22"/>
                <w:lang w:eastAsia="en-GB"/>
              </w:rPr>
              <w:t xml:space="preserve"> in inpatient units</w:t>
            </w:r>
            <w:r w:rsidR="0098159A" w:rsidRPr="0012432F">
              <w:rPr>
                <w:sz w:val="22"/>
                <w:szCs w:val="22"/>
                <w:lang w:eastAsia="en-GB"/>
              </w:rPr>
              <w:t xml:space="preserve">; </w:t>
            </w:r>
            <w:r w:rsidR="00AB1ACA" w:rsidRPr="0012432F">
              <w:rPr>
                <w:sz w:val="22"/>
                <w:szCs w:val="22"/>
                <w:lang w:eastAsia="en-GB"/>
              </w:rPr>
              <w:t>severity</w:t>
            </w:r>
            <w:r w:rsidR="008347DC" w:rsidRPr="0012432F">
              <w:rPr>
                <w:sz w:val="22"/>
                <w:szCs w:val="22"/>
                <w:lang w:eastAsia="en-GB"/>
              </w:rPr>
              <w:t xml:space="preserve"> not assessed</w:t>
            </w:r>
            <w:r w:rsidR="00AB1ACA" w:rsidRPr="0012432F">
              <w:rPr>
                <w:sz w:val="22"/>
                <w:szCs w:val="22"/>
                <w:lang w:eastAsia="en-GB"/>
              </w:rPr>
              <w:t xml:space="preserve">; </w:t>
            </w:r>
            <w:r w:rsidR="00B95039" w:rsidRPr="0012432F">
              <w:rPr>
                <w:sz w:val="22"/>
                <w:szCs w:val="22"/>
                <w:lang w:eastAsia="en-GB"/>
              </w:rPr>
              <w:t xml:space="preserve">no </w:t>
            </w:r>
            <w:r w:rsidRPr="0012432F">
              <w:rPr>
                <w:sz w:val="22"/>
                <w:szCs w:val="22"/>
                <w:lang w:eastAsia="en-GB"/>
              </w:rPr>
              <w:t xml:space="preserve">separate </w:t>
            </w:r>
            <w:r w:rsidR="00B95039" w:rsidRPr="0012432F">
              <w:rPr>
                <w:sz w:val="22"/>
                <w:szCs w:val="22"/>
                <w:lang w:eastAsia="en-GB"/>
              </w:rPr>
              <w:t>data</w:t>
            </w:r>
          </w:p>
        </w:tc>
      </w:tr>
      <w:tr w:rsidR="004452C1" w:rsidRPr="007235DF" w:rsidTr="00DD7B4A">
        <w:trPr>
          <w:divId w:val="740448230"/>
          <w:trHeight w:val="45"/>
        </w:trPr>
        <w:tc>
          <w:tcPr>
            <w:tcW w:w="2694" w:type="dxa"/>
          </w:tcPr>
          <w:p w:rsidR="004452C1" w:rsidRPr="000046EC" w:rsidRDefault="004452C1" w:rsidP="00550C49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Fleischhacker 1986</w:t>
            </w:r>
          </w:p>
        </w:tc>
        <w:tc>
          <w:tcPr>
            <w:tcW w:w="11623" w:type="dxa"/>
          </w:tcPr>
          <w:p w:rsidR="004452C1" w:rsidRPr="00597A50" w:rsidRDefault="004452C1" w:rsidP="0009396B">
            <w:pPr>
              <w:spacing w:line="276" w:lineRule="auto"/>
              <w:rPr>
                <w:sz w:val="22"/>
                <w:szCs w:val="22"/>
                <w:highlight w:val="green"/>
                <w:lang w:eastAsia="en-GB"/>
              </w:rPr>
            </w:pPr>
            <w:r w:rsidRPr="00F16379">
              <w:rPr>
                <w:sz w:val="22"/>
                <w:szCs w:val="22"/>
                <w:lang w:eastAsia="en-GB"/>
              </w:rPr>
              <w:t xml:space="preserve">RCT of memantine versus placebo for people with </w:t>
            </w:r>
            <w:r w:rsidR="008347DC" w:rsidRPr="00F16379">
              <w:rPr>
                <w:sz w:val="22"/>
                <w:szCs w:val="22"/>
                <w:lang w:eastAsia="en-GB"/>
              </w:rPr>
              <w:t>AD</w:t>
            </w:r>
            <w:r w:rsidRPr="00F16379">
              <w:rPr>
                <w:sz w:val="22"/>
                <w:szCs w:val="22"/>
                <w:lang w:eastAsia="en-GB"/>
              </w:rPr>
              <w:t xml:space="preserve">; sample described as severe; </w:t>
            </w:r>
            <w:r w:rsidR="008347DC" w:rsidRPr="00F16379">
              <w:rPr>
                <w:sz w:val="22"/>
                <w:szCs w:val="22"/>
                <w:lang w:eastAsia="en-GB"/>
              </w:rPr>
              <w:t>severity not assessed</w:t>
            </w:r>
          </w:p>
        </w:tc>
      </w:tr>
      <w:tr w:rsidR="002170B3" w:rsidRPr="007235DF" w:rsidTr="00DD7B4A">
        <w:trPr>
          <w:divId w:val="740448230"/>
          <w:trHeight w:val="45"/>
        </w:trPr>
        <w:tc>
          <w:tcPr>
            <w:tcW w:w="2694" w:type="dxa"/>
            <w:hideMark/>
          </w:tcPr>
          <w:p w:rsidR="002170B3" w:rsidRPr="000046EC" w:rsidRDefault="002170B3" w:rsidP="004C21FF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Fossey 2006</w:t>
            </w:r>
          </w:p>
        </w:tc>
        <w:tc>
          <w:tcPr>
            <w:tcW w:w="11623" w:type="dxa"/>
          </w:tcPr>
          <w:p w:rsidR="002170B3" w:rsidRPr="000046EC" w:rsidRDefault="002170B3" w:rsidP="00D617B1">
            <w:pPr>
              <w:spacing w:line="276" w:lineRule="auto"/>
              <w:rPr>
                <w:bCs/>
                <w:sz w:val="22"/>
                <w:szCs w:val="22"/>
                <w:lang w:eastAsia="en-GB"/>
              </w:rPr>
            </w:pPr>
            <w:r w:rsidRPr="00FC0EF5">
              <w:rPr>
                <w:sz w:val="22"/>
                <w:szCs w:val="22"/>
                <w:lang w:eastAsia="en-GB"/>
              </w:rPr>
              <w:t xml:space="preserve">RCT of </w:t>
            </w:r>
            <w:r w:rsidRPr="00FC0EF5">
              <w:rPr>
                <w:bCs/>
                <w:sz w:val="22"/>
                <w:szCs w:val="22"/>
                <w:lang w:eastAsia="en-GB"/>
              </w:rPr>
              <w:t xml:space="preserve">enhanced psychosocial care </w:t>
            </w:r>
            <w:r w:rsidR="008347DC" w:rsidRPr="00FC0EF5">
              <w:rPr>
                <w:bCs/>
                <w:sz w:val="22"/>
                <w:szCs w:val="22"/>
                <w:lang w:eastAsia="en-GB"/>
              </w:rPr>
              <w:t xml:space="preserve">versus </w:t>
            </w:r>
            <w:r w:rsidR="0074121C" w:rsidRPr="00FC0EF5">
              <w:rPr>
                <w:bCs/>
                <w:sz w:val="22"/>
                <w:szCs w:val="22"/>
                <w:lang w:eastAsia="en-GB"/>
              </w:rPr>
              <w:t xml:space="preserve">usual care for </w:t>
            </w:r>
            <w:r w:rsidRPr="00FC0EF5">
              <w:rPr>
                <w:bCs/>
                <w:sz w:val="22"/>
                <w:szCs w:val="22"/>
                <w:lang w:eastAsia="en-GB"/>
              </w:rPr>
              <w:t xml:space="preserve">antipsychotic use in nursing home residents with </w:t>
            </w:r>
            <w:r w:rsidR="009565A1" w:rsidRPr="00FC0EF5">
              <w:rPr>
                <w:bCs/>
                <w:sz w:val="22"/>
                <w:szCs w:val="22"/>
                <w:lang w:eastAsia="en-GB"/>
              </w:rPr>
              <w:t xml:space="preserve">moderate to </w:t>
            </w:r>
            <w:r w:rsidRPr="00FC0EF5">
              <w:rPr>
                <w:bCs/>
                <w:sz w:val="22"/>
                <w:szCs w:val="22"/>
                <w:lang w:eastAsia="en-GB"/>
              </w:rPr>
              <w:t>severe dementia</w:t>
            </w:r>
            <w:r w:rsidR="002232D7" w:rsidRPr="00FC0EF5">
              <w:rPr>
                <w:bCs/>
                <w:sz w:val="22"/>
                <w:szCs w:val="22"/>
                <w:lang w:eastAsia="en-GB"/>
              </w:rPr>
              <w:t xml:space="preserve"> </w:t>
            </w:r>
            <w:r w:rsidR="00E2298F" w:rsidRPr="00FC0EF5">
              <w:rPr>
                <w:bCs/>
                <w:sz w:val="22"/>
                <w:szCs w:val="22"/>
                <w:lang w:eastAsia="en-GB"/>
              </w:rPr>
              <w:t>(</w:t>
            </w:r>
            <w:r w:rsidR="0074121C" w:rsidRPr="00FC0EF5">
              <w:rPr>
                <w:bCs/>
                <w:sz w:val="22"/>
                <w:szCs w:val="22"/>
                <w:lang w:eastAsia="en-GB"/>
              </w:rPr>
              <w:t xml:space="preserve">only 58% has a </w:t>
            </w:r>
            <w:r w:rsidRPr="00FC0EF5">
              <w:rPr>
                <w:bCs/>
                <w:sz w:val="22"/>
                <w:szCs w:val="22"/>
                <w:lang w:eastAsia="en-GB"/>
              </w:rPr>
              <w:t>CDR</w:t>
            </w:r>
            <w:r w:rsidRPr="00FC0EF5">
              <w:rPr>
                <w:rFonts w:eastAsia="Calibri"/>
                <w:color w:val="292526"/>
                <w:sz w:val="22"/>
                <w:szCs w:val="22"/>
              </w:rPr>
              <w:t xml:space="preserve"> </w:t>
            </w:r>
            <w:r w:rsidR="00E35F75" w:rsidRPr="00FC0EF5">
              <w:rPr>
                <w:rFonts w:eastAsia="Calibri"/>
                <w:color w:val="292526"/>
                <w:sz w:val="22"/>
                <w:szCs w:val="22"/>
              </w:rPr>
              <w:t>score of 3</w:t>
            </w:r>
            <w:r w:rsidR="0074121C" w:rsidRPr="00FC0EF5">
              <w:rPr>
                <w:rFonts w:eastAsia="Calibri"/>
                <w:color w:val="292526"/>
                <w:sz w:val="22"/>
                <w:szCs w:val="22"/>
              </w:rPr>
              <w:t>)</w:t>
            </w:r>
            <w:r w:rsidR="00E2298F" w:rsidRPr="00FC0EF5">
              <w:rPr>
                <w:bCs/>
                <w:sz w:val="22"/>
                <w:szCs w:val="22"/>
                <w:lang w:eastAsia="en-GB"/>
              </w:rPr>
              <w:t xml:space="preserve">; </w:t>
            </w:r>
            <w:r w:rsidR="00E2298F" w:rsidRPr="00FC0EF5">
              <w:rPr>
                <w:sz w:val="22"/>
                <w:szCs w:val="22"/>
                <w:lang w:eastAsia="en-GB"/>
              </w:rPr>
              <w:t>no separate data</w:t>
            </w:r>
          </w:p>
        </w:tc>
      </w:tr>
      <w:tr w:rsidR="002170B3" w:rsidRPr="007235DF" w:rsidTr="00DD7B4A">
        <w:trPr>
          <w:divId w:val="740448230"/>
          <w:trHeight w:val="374"/>
        </w:trPr>
        <w:tc>
          <w:tcPr>
            <w:tcW w:w="2694" w:type="dxa"/>
          </w:tcPr>
          <w:p w:rsidR="002170B3" w:rsidRPr="000046EC" w:rsidRDefault="002170B3" w:rsidP="00371FC9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Friedman 199</w:t>
            </w:r>
            <w:r w:rsidR="00E35F75" w:rsidRPr="000046EC">
              <w:rPr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623" w:type="dxa"/>
          </w:tcPr>
          <w:p w:rsidR="002170B3" w:rsidRPr="000046EC" w:rsidRDefault="002170B3" w:rsidP="001E3E25">
            <w:pPr>
              <w:spacing w:line="276" w:lineRule="auto"/>
              <w:rPr>
                <w:bCs/>
                <w:sz w:val="22"/>
                <w:szCs w:val="22"/>
                <w:lang w:eastAsia="en-GB"/>
              </w:rPr>
            </w:pPr>
            <w:r w:rsidRPr="001F5F35">
              <w:rPr>
                <w:bCs/>
                <w:sz w:val="22"/>
                <w:szCs w:val="22"/>
                <w:lang w:eastAsia="en-GB"/>
              </w:rPr>
              <w:t xml:space="preserve">RCT of </w:t>
            </w:r>
            <w:r w:rsidR="00F86160" w:rsidRPr="001F5F35">
              <w:rPr>
                <w:bCs/>
                <w:sz w:val="22"/>
                <w:szCs w:val="22"/>
                <w:lang w:eastAsia="en-GB"/>
              </w:rPr>
              <w:t xml:space="preserve">a </w:t>
            </w:r>
            <w:r w:rsidRPr="001F5F35">
              <w:rPr>
                <w:bCs/>
                <w:sz w:val="22"/>
                <w:szCs w:val="22"/>
                <w:lang w:eastAsia="en-GB"/>
              </w:rPr>
              <w:t xml:space="preserve">walking program </w:t>
            </w:r>
            <w:r w:rsidR="00A06B72" w:rsidRPr="001F5F35">
              <w:rPr>
                <w:bCs/>
                <w:sz w:val="22"/>
                <w:szCs w:val="22"/>
                <w:lang w:eastAsia="en-GB"/>
              </w:rPr>
              <w:t xml:space="preserve">versus control </w:t>
            </w:r>
            <w:r w:rsidR="00E35F75" w:rsidRPr="001F5F35">
              <w:rPr>
                <w:bCs/>
                <w:sz w:val="22"/>
                <w:szCs w:val="22"/>
                <w:lang w:eastAsia="en-GB"/>
              </w:rPr>
              <w:t>for</w:t>
            </w:r>
            <w:r w:rsidRPr="001F5F35">
              <w:rPr>
                <w:bCs/>
                <w:sz w:val="22"/>
                <w:szCs w:val="22"/>
                <w:lang w:eastAsia="en-GB"/>
              </w:rPr>
              <w:t xml:space="preserve"> communication in </w:t>
            </w:r>
            <w:r w:rsidR="00E35F75" w:rsidRPr="001F5F35">
              <w:rPr>
                <w:bCs/>
                <w:sz w:val="22"/>
                <w:szCs w:val="22"/>
                <w:lang w:eastAsia="en-GB"/>
              </w:rPr>
              <w:t xml:space="preserve">people with moderate to severe AD living in nursing homes </w:t>
            </w:r>
            <w:r w:rsidR="00753BA3" w:rsidRPr="001F5F35">
              <w:rPr>
                <w:bCs/>
                <w:sz w:val="22"/>
                <w:szCs w:val="22"/>
                <w:lang w:eastAsia="en-GB"/>
              </w:rPr>
              <w:t>(</w:t>
            </w:r>
            <w:r w:rsidRPr="001F5F35">
              <w:rPr>
                <w:bCs/>
                <w:sz w:val="22"/>
                <w:szCs w:val="22"/>
                <w:lang w:eastAsia="en-GB"/>
              </w:rPr>
              <w:t>MMSE &lt;19</w:t>
            </w:r>
            <w:r w:rsidR="00753BA3" w:rsidRPr="001F5F35">
              <w:rPr>
                <w:bCs/>
                <w:sz w:val="22"/>
                <w:szCs w:val="22"/>
                <w:lang w:eastAsia="en-GB"/>
              </w:rPr>
              <w:t xml:space="preserve">); </w:t>
            </w:r>
            <w:r w:rsidR="00753BA3" w:rsidRPr="001F5F35">
              <w:rPr>
                <w:sz w:val="22"/>
                <w:szCs w:val="22"/>
                <w:lang w:eastAsia="en-GB"/>
              </w:rPr>
              <w:t>no separate data</w:t>
            </w:r>
          </w:p>
        </w:tc>
      </w:tr>
      <w:tr w:rsidR="00F83C62" w:rsidRPr="007235DF" w:rsidTr="00DD7B4A">
        <w:trPr>
          <w:divId w:val="740448230"/>
          <w:trHeight w:val="374"/>
        </w:trPr>
        <w:tc>
          <w:tcPr>
            <w:tcW w:w="2694" w:type="dxa"/>
          </w:tcPr>
          <w:p w:rsidR="00F83C62" w:rsidRPr="000046EC" w:rsidRDefault="00F83C62" w:rsidP="00371FC9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Fu 2013</w:t>
            </w:r>
          </w:p>
        </w:tc>
        <w:tc>
          <w:tcPr>
            <w:tcW w:w="11623" w:type="dxa"/>
          </w:tcPr>
          <w:p w:rsidR="00F83C62" w:rsidRPr="000046EC" w:rsidRDefault="00F83C62" w:rsidP="001E3E25">
            <w:pPr>
              <w:spacing w:line="276" w:lineRule="auto"/>
              <w:rPr>
                <w:bCs/>
                <w:sz w:val="22"/>
                <w:szCs w:val="22"/>
                <w:lang w:eastAsia="en-GB"/>
              </w:rPr>
            </w:pPr>
            <w:r w:rsidRPr="00BB77FF">
              <w:rPr>
                <w:bCs/>
                <w:sz w:val="22"/>
                <w:szCs w:val="22"/>
                <w:lang w:eastAsia="en-GB"/>
              </w:rPr>
              <w:t>RCT of aromatherapy with or without massage versus placebo for people with mild to severe dementia living in nursing homes (</w:t>
            </w:r>
            <w:r w:rsidR="00FF2CD2" w:rsidRPr="00BB77FF">
              <w:rPr>
                <w:bCs/>
                <w:sz w:val="22"/>
                <w:szCs w:val="22"/>
                <w:lang w:eastAsia="en-GB"/>
              </w:rPr>
              <w:t xml:space="preserve">only </w:t>
            </w:r>
            <w:r w:rsidRPr="00BB77FF">
              <w:rPr>
                <w:bCs/>
                <w:sz w:val="22"/>
                <w:szCs w:val="22"/>
                <w:lang w:eastAsia="en-GB"/>
              </w:rPr>
              <w:t xml:space="preserve">47% of the population has </w:t>
            </w:r>
            <w:r w:rsidR="00FF2CD2" w:rsidRPr="00BB77FF">
              <w:rPr>
                <w:bCs/>
                <w:sz w:val="22"/>
                <w:szCs w:val="22"/>
                <w:lang w:eastAsia="en-GB"/>
              </w:rPr>
              <w:t xml:space="preserve">a MMSE score </w:t>
            </w:r>
            <w:r w:rsidRPr="00BB77FF">
              <w:rPr>
                <w:bCs/>
                <w:sz w:val="22"/>
                <w:szCs w:val="22"/>
                <w:lang w:eastAsia="en-GB"/>
              </w:rPr>
              <w:t>≤ 9); no separate data</w:t>
            </w:r>
            <w:r w:rsidRPr="000046EC">
              <w:rPr>
                <w:bCs/>
                <w:sz w:val="22"/>
                <w:szCs w:val="22"/>
                <w:lang w:eastAsia="en-GB"/>
              </w:rPr>
              <w:t xml:space="preserve"> </w:t>
            </w:r>
          </w:p>
        </w:tc>
      </w:tr>
      <w:tr w:rsidR="007235DF" w:rsidRPr="007235DF" w:rsidTr="00DD7B4A">
        <w:trPr>
          <w:divId w:val="740448230"/>
          <w:trHeight w:val="374"/>
        </w:trPr>
        <w:tc>
          <w:tcPr>
            <w:tcW w:w="2694" w:type="dxa"/>
          </w:tcPr>
          <w:p w:rsidR="007235DF" w:rsidRPr="000046EC" w:rsidRDefault="007235DF" w:rsidP="00371FC9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Grossberg 2013</w:t>
            </w:r>
          </w:p>
        </w:tc>
        <w:tc>
          <w:tcPr>
            <w:tcW w:w="11623" w:type="dxa"/>
          </w:tcPr>
          <w:p w:rsidR="007235DF" w:rsidRPr="000046EC" w:rsidRDefault="007235DF" w:rsidP="001E3E25">
            <w:pPr>
              <w:spacing w:line="276" w:lineRule="auto"/>
              <w:rPr>
                <w:bCs/>
                <w:sz w:val="22"/>
                <w:szCs w:val="22"/>
                <w:lang w:eastAsia="en-GB"/>
              </w:rPr>
            </w:pPr>
            <w:r w:rsidRPr="00F55386">
              <w:rPr>
                <w:sz w:val="22"/>
                <w:szCs w:val="22"/>
                <w:lang w:eastAsia="en-GB"/>
              </w:rPr>
              <w:t>RCT of memantine</w:t>
            </w:r>
            <w:r w:rsidRPr="00F55386">
              <w:rPr>
                <w:b/>
                <w:sz w:val="22"/>
                <w:szCs w:val="22"/>
                <w:lang w:eastAsia="en-GB"/>
              </w:rPr>
              <w:t xml:space="preserve"> </w:t>
            </w:r>
            <w:r w:rsidRPr="00F55386">
              <w:rPr>
                <w:sz w:val="22"/>
                <w:szCs w:val="22"/>
                <w:lang w:eastAsia="en-GB"/>
              </w:rPr>
              <w:t>versus placebo</w:t>
            </w:r>
            <w:r w:rsidRPr="00F55386">
              <w:rPr>
                <w:b/>
                <w:sz w:val="22"/>
                <w:szCs w:val="22"/>
                <w:lang w:eastAsia="en-GB"/>
              </w:rPr>
              <w:t xml:space="preserve"> </w:t>
            </w:r>
            <w:r w:rsidRPr="00F55386">
              <w:rPr>
                <w:sz w:val="22"/>
                <w:szCs w:val="22"/>
                <w:lang w:eastAsia="en-GB"/>
              </w:rPr>
              <w:t xml:space="preserve">in people with moderate to severe AD taking cholinesterase inhibitors living in the community (MMSE </w:t>
            </w:r>
            <w:r w:rsidR="001A1DBA" w:rsidRPr="00F55386">
              <w:rPr>
                <w:sz w:val="22"/>
                <w:szCs w:val="22"/>
                <w:lang w:eastAsia="en-GB"/>
              </w:rPr>
              <w:t xml:space="preserve">range: </w:t>
            </w:r>
            <w:r w:rsidRPr="00F55386">
              <w:rPr>
                <w:sz w:val="22"/>
                <w:szCs w:val="22"/>
                <w:lang w:eastAsia="en-GB"/>
              </w:rPr>
              <w:t xml:space="preserve">3-14; Mean MMSE: 10.7); </w:t>
            </w:r>
            <w:r w:rsidRPr="00F55386">
              <w:rPr>
                <w:rFonts w:eastAsia="MinionPro-Regular"/>
                <w:bCs/>
                <w:sz w:val="22"/>
                <w:szCs w:val="22"/>
              </w:rPr>
              <w:t>n</w:t>
            </w:r>
            <w:r w:rsidRPr="00F55386">
              <w:rPr>
                <w:sz w:val="22"/>
                <w:szCs w:val="22"/>
                <w:lang w:eastAsia="en-GB"/>
              </w:rPr>
              <w:t>o separate data</w:t>
            </w:r>
          </w:p>
        </w:tc>
      </w:tr>
      <w:tr w:rsidR="00141874" w:rsidRPr="007235DF" w:rsidTr="00DD7B4A">
        <w:trPr>
          <w:divId w:val="740448230"/>
          <w:trHeight w:val="374"/>
        </w:trPr>
        <w:tc>
          <w:tcPr>
            <w:tcW w:w="2694" w:type="dxa"/>
          </w:tcPr>
          <w:p w:rsidR="00141874" w:rsidRPr="000046EC" w:rsidRDefault="00141874" w:rsidP="00371FC9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Halek 2020</w:t>
            </w:r>
          </w:p>
        </w:tc>
        <w:tc>
          <w:tcPr>
            <w:tcW w:w="11623" w:type="dxa"/>
          </w:tcPr>
          <w:p w:rsidR="00141874" w:rsidRPr="000046EC" w:rsidRDefault="00141874" w:rsidP="001E3E25">
            <w:pPr>
              <w:spacing w:line="276" w:lineRule="auto"/>
              <w:rPr>
                <w:sz w:val="22"/>
                <w:szCs w:val="22"/>
                <w:lang w:eastAsia="en-GB"/>
              </w:rPr>
            </w:pPr>
            <w:r w:rsidRPr="00910FC8">
              <w:rPr>
                <w:sz w:val="22"/>
                <w:szCs w:val="22"/>
                <w:lang w:eastAsia="en-GB"/>
              </w:rPr>
              <w:t>RCT comparing two dementia-specific case conference</w:t>
            </w:r>
            <w:r w:rsidR="00CB154E">
              <w:rPr>
                <w:sz w:val="22"/>
                <w:szCs w:val="22"/>
                <w:lang w:eastAsia="en-GB"/>
              </w:rPr>
              <w:t xml:space="preserve"> interventions </w:t>
            </w:r>
            <w:r w:rsidRPr="00910FC8">
              <w:rPr>
                <w:sz w:val="22"/>
                <w:szCs w:val="22"/>
                <w:lang w:eastAsia="en-GB"/>
              </w:rPr>
              <w:t xml:space="preserve">in people </w:t>
            </w:r>
            <w:r w:rsidR="00E548DD" w:rsidRPr="00910FC8">
              <w:rPr>
                <w:sz w:val="22"/>
                <w:szCs w:val="22"/>
                <w:lang w:eastAsia="en-GB"/>
              </w:rPr>
              <w:t xml:space="preserve">living </w:t>
            </w:r>
            <w:r w:rsidRPr="00910FC8">
              <w:rPr>
                <w:sz w:val="22"/>
                <w:szCs w:val="22"/>
                <w:lang w:eastAsia="en-GB"/>
              </w:rPr>
              <w:t>with severe dementia in nursing homes: no control group</w:t>
            </w:r>
            <w:r w:rsidRPr="000046EC">
              <w:rPr>
                <w:sz w:val="22"/>
                <w:szCs w:val="22"/>
                <w:lang w:eastAsia="en-GB"/>
              </w:rPr>
              <w:t xml:space="preserve"> </w:t>
            </w:r>
          </w:p>
        </w:tc>
      </w:tr>
      <w:tr w:rsidR="009948C1" w:rsidRPr="007235DF" w:rsidTr="00DD7B4A">
        <w:trPr>
          <w:divId w:val="740448230"/>
          <w:trHeight w:val="374"/>
        </w:trPr>
        <w:tc>
          <w:tcPr>
            <w:tcW w:w="2694" w:type="dxa"/>
          </w:tcPr>
          <w:p w:rsidR="009948C1" w:rsidRPr="000046EC" w:rsidRDefault="009948C1" w:rsidP="00371FC9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 xml:space="preserve">Hall 2005 </w:t>
            </w:r>
          </w:p>
        </w:tc>
        <w:tc>
          <w:tcPr>
            <w:tcW w:w="11623" w:type="dxa"/>
          </w:tcPr>
          <w:p w:rsidR="009948C1" w:rsidRPr="000046EC" w:rsidRDefault="009948C1" w:rsidP="001E3E25">
            <w:pPr>
              <w:spacing w:line="276" w:lineRule="auto"/>
              <w:rPr>
                <w:sz w:val="22"/>
                <w:szCs w:val="22"/>
                <w:lang w:eastAsia="en-GB"/>
              </w:rPr>
            </w:pPr>
            <w:r w:rsidRPr="00910FC8">
              <w:rPr>
                <w:sz w:val="22"/>
                <w:szCs w:val="22"/>
                <w:lang w:eastAsia="en-GB"/>
              </w:rPr>
              <w:t xml:space="preserve">RCT of estrogen versus placebo for people </w:t>
            </w:r>
            <w:r w:rsidR="00E548DD" w:rsidRPr="00910FC8">
              <w:rPr>
                <w:sz w:val="22"/>
                <w:szCs w:val="22"/>
                <w:lang w:eastAsia="en-GB"/>
              </w:rPr>
              <w:t xml:space="preserve">living </w:t>
            </w:r>
            <w:r w:rsidRPr="00910FC8">
              <w:rPr>
                <w:sz w:val="22"/>
                <w:szCs w:val="22"/>
                <w:lang w:eastAsia="en-GB"/>
              </w:rPr>
              <w:t xml:space="preserve">with advanced dementia and aggression in nursing homes (MSSE </w:t>
            </w:r>
            <w:r w:rsidR="00E548DD" w:rsidRPr="00910FC8">
              <w:rPr>
                <w:sz w:val="22"/>
                <w:szCs w:val="22"/>
                <w:lang w:eastAsia="en-GB"/>
              </w:rPr>
              <w:t>range:</w:t>
            </w:r>
            <w:r w:rsidRPr="00910FC8">
              <w:rPr>
                <w:sz w:val="22"/>
                <w:szCs w:val="22"/>
                <w:lang w:eastAsia="en-GB"/>
              </w:rPr>
              <w:t xml:space="preserve"> 0-19)</w:t>
            </w:r>
            <w:r w:rsidR="00463359" w:rsidRPr="00910FC8">
              <w:rPr>
                <w:sz w:val="22"/>
                <w:szCs w:val="22"/>
                <w:lang w:eastAsia="en-GB"/>
              </w:rPr>
              <w:t xml:space="preserve">; </w:t>
            </w:r>
            <w:r w:rsidR="00292B44" w:rsidRPr="00910FC8">
              <w:rPr>
                <w:rFonts w:eastAsia="MinionPro-Regular"/>
                <w:bCs/>
                <w:sz w:val="22"/>
                <w:szCs w:val="22"/>
              </w:rPr>
              <w:t>n</w:t>
            </w:r>
            <w:r w:rsidR="00292B44" w:rsidRPr="00910FC8">
              <w:rPr>
                <w:sz w:val="22"/>
                <w:szCs w:val="22"/>
                <w:lang w:eastAsia="en-GB"/>
              </w:rPr>
              <w:t>o separate data</w:t>
            </w:r>
            <w:r w:rsidR="00A14FB3">
              <w:rPr>
                <w:sz w:val="22"/>
                <w:szCs w:val="22"/>
                <w:lang w:eastAsia="en-GB"/>
              </w:rPr>
              <w:t xml:space="preserve"> </w:t>
            </w:r>
          </w:p>
        </w:tc>
      </w:tr>
      <w:tr w:rsidR="003B56B6" w:rsidRPr="007235DF" w:rsidTr="00DD7B4A">
        <w:trPr>
          <w:divId w:val="740448230"/>
          <w:trHeight w:val="374"/>
        </w:trPr>
        <w:tc>
          <w:tcPr>
            <w:tcW w:w="2694" w:type="dxa"/>
          </w:tcPr>
          <w:p w:rsidR="003B56B6" w:rsidRPr="000046EC" w:rsidRDefault="003B56B6" w:rsidP="00371FC9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 xml:space="preserve">Han </w:t>
            </w:r>
            <w:r w:rsidR="00E548DD" w:rsidRPr="000046EC">
              <w:rPr>
                <w:sz w:val="22"/>
                <w:szCs w:val="22"/>
                <w:lang w:eastAsia="en-GB"/>
              </w:rPr>
              <w:t>2017</w:t>
            </w:r>
          </w:p>
        </w:tc>
        <w:tc>
          <w:tcPr>
            <w:tcW w:w="11623" w:type="dxa"/>
          </w:tcPr>
          <w:p w:rsidR="003B56B6" w:rsidRPr="000046EC" w:rsidRDefault="003B56B6" w:rsidP="001E3E25">
            <w:pPr>
              <w:spacing w:line="276" w:lineRule="auto"/>
              <w:rPr>
                <w:sz w:val="22"/>
                <w:szCs w:val="22"/>
                <w:lang w:eastAsia="en-GB"/>
              </w:rPr>
            </w:pPr>
            <w:r w:rsidRPr="00910FC8">
              <w:rPr>
                <w:sz w:val="22"/>
                <w:szCs w:val="22"/>
                <w:lang w:eastAsia="en-GB"/>
              </w:rPr>
              <w:t>RCT comparing donepezil 23mg</w:t>
            </w:r>
            <w:r w:rsidR="00E548DD" w:rsidRPr="00910FC8">
              <w:rPr>
                <w:sz w:val="22"/>
                <w:szCs w:val="22"/>
                <w:lang w:eastAsia="en-GB"/>
              </w:rPr>
              <w:t xml:space="preserve"> versus </w:t>
            </w:r>
            <w:r w:rsidRPr="00910FC8">
              <w:rPr>
                <w:sz w:val="22"/>
                <w:szCs w:val="22"/>
                <w:lang w:eastAsia="en-GB"/>
              </w:rPr>
              <w:t xml:space="preserve">10mg in people living with moderate and severe dementia in the community </w:t>
            </w:r>
            <w:r w:rsidR="00E548DD" w:rsidRPr="00910FC8">
              <w:rPr>
                <w:sz w:val="22"/>
                <w:szCs w:val="22"/>
                <w:lang w:eastAsia="en-GB"/>
              </w:rPr>
              <w:t xml:space="preserve">(Mean MMSE: 12.4); </w:t>
            </w:r>
            <w:r w:rsidRPr="00910FC8">
              <w:rPr>
                <w:sz w:val="22"/>
                <w:szCs w:val="22"/>
                <w:lang w:eastAsia="en-GB"/>
              </w:rPr>
              <w:t>no control group; no separate data</w:t>
            </w:r>
            <w:r w:rsidRPr="000046EC">
              <w:rPr>
                <w:sz w:val="22"/>
                <w:szCs w:val="22"/>
                <w:lang w:eastAsia="en-GB"/>
              </w:rPr>
              <w:t xml:space="preserve"> </w:t>
            </w:r>
          </w:p>
        </w:tc>
      </w:tr>
      <w:tr w:rsidR="00304EDE" w:rsidRPr="007235DF" w:rsidTr="00DD7B4A">
        <w:trPr>
          <w:divId w:val="740448230"/>
          <w:trHeight w:val="374"/>
        </w:trPr>
        <w:tc>
          <w:tcPr>
            <w:tcW w:w="2694" w:type="dxa"/>
          </w:tcPr>
          <w:p w:rsidR="00304EDE" w:rsidRPr="000046EC" w:rsidRDefault="00304EDE" w:rsidP="00371FC9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Hanson 201</w:t>
            </w:r>
            <w:r w:rsidR="00E548DD" w:rsidRPr="000046EC">
              <w:rPr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623" w:type="dxa"/>
          </w:tcPr>
          <w:p w:rsidR="00304EDE" w:rsidRPr="000046EC" w:rsidRDefault="00304EDE" w:rsidP="001E3E25">
            <w:pPr>
              <w:spacing w:line="276" w:lineRule="auto"/>
              <w:rPr>
                <w:sz w:val="22"/>
                <w:szCs w:val="22"/>
                <w:lang w:eastAsia="en-GB"/>
              </w:rPr>
            </w:pPr>
            <w:r w:rsidRPr="00945AC2">
              <w:rPr>
                <w:sz w:val="22"/>
                <w:szCs w:val="22"/>
                <w:lang w:eastAsia="en-GB"/>
              </w:rPr>
              <w:t>RCT of decision making for feeding options</w:t>
            </w:r>
            <w:r w:rsidR="00757D22">
              <w:rPr>
                <w:sz w:val="22"/>
                <w:szCs w:val="22"/>
                <w:lang w:eastAsia="en-GB"/>
              </w:rPr>
              <w:t xml:space="preserve"> versus usual care</w:t>
            </w:r>
            <w:r w:rsidRPr="00945AC2">
              <w:rPr>
                <w:sz w:val="22"/>
                <w:szCs w:val="22"/>
                <w:lang w:eastAsia="en-GB"/>
              </w:rPr>
              <w:t xml:space="preserve"> for people </w:t>
            </w:r>
            <w:r w:rsidR="00E548DD" w:rsidRPr="00945AC2">
              <w:rPr>
                <w:sz w:val="22"/>
                <w:szCs w:val="22"/>
                <w:lang w:eastAsia="en-GB"/>
              </w:rPr>
              <w:t xml:space="preserve">living </w:t>
            </w:r>
            <w:r w:rsidRPr="00945AC2">
              <w:rPr>
                <w:sz w:val="22"/>
                <w:szCs w:val="22"/>
                <w:lang w:eastAsia="en-GB"/>
              </w:rPr>
              <w:t>with advanced dementia in nursing homes; outcomes for people with dementia not assessed</w:t>
            </w:r>
            <w:r w:rsidRPr="000046EC">
              <w:rPr>
                <w:sz w:val="22"/>
                <w:szCs w:val="22"/>
                <w:lang w:eastAsia="en-GB"/>
              </w:rPr>
              <w:t xml:space="preserve"> </w:t>
            </w:r>
          </w:p>
        </w:tc>
      </w:tr>
      <w:tr w:rsidR="00200A45" w:rsidRPr="007235DF" w:rsidTr="00DD7B4A">
        <w:trPr>
          <w:divId w:val="740448230"/>
          <w:trHeight w:val="374"/>
        </w:trPr>
        <w:tc>
          <w:tcPr>
            <w:tcW w:w="2694" w:type="dxa"/>
          </w:tcPr>
          <w:p w:rsidR="00200A45" w:rsidRPr="000046EC" w:rsidRDefault="00200A45" w:rsidP="00371FC9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Herrmann 2007</w:t>
            </w:r>
          </w:p>
        </w:tc>
        <w:tc>
          <w:tcPr>
            <w:tcW w:w="11623" w:type="dxa"/>
          </w:tcPr>
          <w:p w:rsidR="00200A45" w:rsidRPr="000046EC" w:rsidRDefault="00200A45" w:rsidP="001E3E25">
            <w:pPr>
              <w:spacing w:line="276" w:lineRule="auto"/>
              <w:rPr>
                <w:sz w:val="22"/>
                <w:szCs w:val="22"/>
                <w:lang w:eastAsia="en-GB"/>
              </w:rPr>
            </w:pPr>
            <w:r w:rsidRPr="002069A1">
              <w:rPr>
                <w:sz w:val="22"/>
                <w:szCs w:val="22"/>
                <w:lang w:eastAsia="en-GB"/>
              </w:rPr>
              <w:t xml:space="preserve">RCT of </w:t>
            </w:r>
            <w:r w:rsidRPr="002069A1">
              <w:rPr>
                <w:bCs/>
                <w:sz w:val="22"/>
                <w:szCs w:val="22"/>
                <w:lang w:eastAsia="en-GB"/>
              </w:rPr>
              <w:t xml:space="preserve">valproate </w:t>
            </w:r>
            <w:r w:rsidR="00EB3B6B" w:rsidRPr="002069A1">
              <w:rPr>
                <w:bCs/>
                <w:sz w:val="22"/>
                <w:szCs w:val="22"/>
                <w:lang w:eastAsia="en-GB"/>
              </w:rPr>
              <w:t xml:space="preserve">versus placebo </w:t>
            </w:r>
            <w:r w:rsidRPr="002069A1">
              <w:rPr>
                <w:bCs/>
                <w:sz w:val="22"/>
                <w:szCs w:val="22"/>
                <w:lang w:eastAsia="en-GB"/>
              </w:rPr>
              <w:t xml:space="preserve">for agitation and aggression in people </w:t>
            </w:r>
            <w:r w:rsidR="00CC6F62" w:rsidRPr="002069A1">
              <w:rPr>
                <w:bCs/>
                <w:sz w:val="22"/>
                <w:szCs w:val="22"/>
                <w:lang w:eastAsia="en-GB"/>
              </w:rPr>
              <w:t xml:space="preserve">living </w:t>
            </w:r>
            <w:r w:rsidRPr="002069A1">
              <w:rPr>
                <w:bCs/>
                <w:sz w:val="22"/>
                <w:szCs w:val="22"/>
                <w:lang w:eastAsia="en-GB"/>
              </w:rPr>
              <w:t xml:space="preserve">with moderate to severe AD in nursing homes (MMSE &lt;15; Mean MMSE: 4.5); </w:t>
            </w:r>
            <w:r w:rsidRPr="002069A1">
              <w:rPr>
                <w:sz w:val="22"/>
                <w:szCs w:val="22"/>
                <w:lang w:eastAsia="en-GB"/>
              </w:rPr>
              <w:t>no separate data</w:t>
            </w:r>
          </w:p>
        </w:tc>
      </w:tr>
      <w:tr w:rsidR="004056AD" w:rsidRPr="007235DF" w:rsidTr="00DD7B4A">
        <w:trPr>
          <w:divId w:val="740448230"/>
          <w:trHeight w:val="45"/>
        </w:trPr>
        <w:tc>
          <w:tcPr>
            <w:tcW w:w="2694" w:type="dxa"/>
          </w:tcPr>
          <w:p w:rsidR="004056AD" w:rsidRPr="000046EC" w:rsidRDefault="00A069FC" w:rsidP="004B543D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Herrmann 20</w:t>
            </w:r>
            <w:r w:rsidR="00BC021F" w:rsidRPr="000046EC">
              <w:rPr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1623" w:type="dxa"/>
          </w:tcPr>
          <w:p w:rsidR="004056AD" w:rsidRPr="000046EC" w:rsidRDefault="004B543D" w:rsidP="007415FD">
            <w:pPr>
              <w:spacing w:line="276" w:lineRule="auto"/>
              <w:ind w:left="57"/>
              <w:rPr>
                <w:sz w:val="22"/>
                <w:szCs w:val="22"/>
                <w:lang w:eastAsia="en-GB"/>
              </w:rPr>
            </w:pPr>
            <w:r w:rsidRPr="007007CB">
              <w:rPr>
                <w:sz w:val="22"/>
                <w:szCs w:val="22"/>
                <w:lang w:eastAsia="en-GB"/>
              </w:rPr>
              <w:t>R</w:t>
            </w:r>
            <w:r w:rsidR="002E544E" w:rsidRPr="007007CB">
              <w:rPr>
                <w:sz w:val="22"/>
                <w:szCs w:val="22"/>
                <w:lang w:eastAsia="en-GB"/>
              </w:rPr>
              <w:t xml:space="preserve">CT </w:t>
            </w:r>
            <w:r w:rsidRPr="007007CB">
              <w:rPr>
                <w:sz w:val="22"/>
                <w:szCs w:val="22"/>
                <w:lang w:eastAsia="en-GB"/>
              </w:rPr>
              <w:t xml:space="preserve">of </w:t>
            </w:r>
            <w:r w:rsidR="009B2F6F" w:rsidRPr="007007CB">
              <w:rPr>
                <w:sz w:val="22"/>
                <w:szCs w:val="22"/>
                <w:lang w:eastAsia="en-GB"/>
              </w:rPr>
              <w:t>m</w:t>
            </w:r>
            <w:r w:rsidR="00EF6CA7" w:rsidRPr="007007CB">
              <w:rPr>
                <w:sz w:val="22"/>
                <w:szCs w:val="22"/>
                <w:lang w:eastAsia="en-GB"/>
              </w:rPr>
              <w:t xml:space="preserve">emantine </w:t>
            </w:r>
            <w:r w:rsidR="00B14CC8" w:rsidRPr="007007CB">
              <w:rPr>
                <w:sz w:val="22"/>
                <w:szCs w:val="22"/>
                <w:lang w:eastAsia="en-GB"/>
              </w:rPr>
              <w:t xml:space="preserve">versus placebo </w:t>
            </w:r>
            <w:r w:rsidR="00EF6CA7" w:rsidRPr="007007CB">
              <w:rPr>
                <w:sz w:val="22"/>
                <w:szCs w:val="22"/>
                <w:lang w:eastAsia="en-GB"/>
              </w:rPr>
              <w:t>for agitation and a</w:t>
            </w:r>
            <w:r w:rsidR="00AE417F" w:rsidRPr="007007CB">
              <w:rPr>
                <w:sz w:val="22"/>
                <w:szCs w:val="22"/>
                <w:lang w:eastAsia="en-GB"/>
              </w:rPr>
              <w:t xml:space="preserve">ggression in </w:t>
            </w:r>
            <w:r w:rsidR="00BC021F" w:rsidRPr="007007CB">
              <w:rPr>
                <w:sz w:val="22"/>
                <w:szCs w:val="22"/>
                <w:lang w:eastAsia="en-GB"/>
              </w:rPr>
              <w:t xml:space="preserve">people </w:t>
            </w:r>
            <w:r w:rsidR="00200A45" w:rsidRPr="007007CB">
              <w:rPr>
                <w:sz w:val="22"/>
                <w:szCs w:val="22"/>
                <w:lang w:eastAsia="en-GB"/>
              </w:rPr>
              <w:t xml:space="preserve">living </w:t>
            </w:r>
            <w:r w:rsidR="00E77698" w:rsidRPr="007007CB">
              <w:rPr>
                <w:sz w:val="22"/>
                <w:szCs w:val="22"/>
                <w:lang w:eastAsia="en-GB"/>
              </w:rPr>
              <w:t>with m</w:t>
            </w:r>
            <w:r w:rsidRPr="007007CB">
              <w:rPr>
                <w:sz w:val="22"/>
                <w:szCs w:val="22"/>
                <w:lang w:eastAsia="en-GB"/>
              </w:rPr>
              <w:t xml:space="preserve">oderate to </w:t>
            </w:r>
            <w:r w:rsidR="007475AB" w:rsidRPr="007007CB">
              <w:rPr>
                <w:sz w:val="22"/>
                <w:szCs w:val="22"/>
                <w:lang w:eastAsia="en-GB"/>
              </w:rPr>
              <w:t>s</w:t>
            </w:r>
            <w:r w:rsidR="002F3233" w:rsidRPr="007007CB">
              <w:rPr>
                <w:sz w:val="22"/>
                <w:szCs w:val="22"/>
                <w:lang w:eastAsia="en-GB"/>
              </w:rPr>
              <w:t xml:space="preserve">evere AD </w:t>
            </w:r>
            <w:r w:rsidR="00BC021F" w:rsidRPr="007007CB">
              <w:rPr>
                <w:sz w:val="22"/>
                <w:szCs w:val="22"/>
                <w:lang w:eastAsia="en-GB"/>
              </w:rPr>
              <w:t xml:space="preserve">in the community </w:t>
            </w:r>
            <w:r w:rsidR="002F3233" w:rsidRPr="007007CB">
              <w:rPr>
                <w:sz w:val="22"/>
                <w:szCs w:val="22"/>
                <w:lang w:eastAsia="en-GB"/>
              </w:rPr>
              <w:t>(</w:t>
            </w:r>
            <w:r w:rsidR="00520446" w:rsidRPr="007007CB">
              <w:rPr>
                <w:sz w:val="22"/>
                <w:szCs w:val="22"/>
                <w:lang w:eastAsia="en-GB"/>
              </w:rPr>
              <w:t xml:space="preserve">MMSE </w:t>
            </w:r>
            <w:r w:rsidR="00200A45" w:rsidRPr="007007CB">
              <w:rPr>
                <w:sz w:val="22"/>
                <w:szCs w:val="22"/>
                <w:lang w:eastAsia="en-GB"/>
              </w:rPr>
              <w:t xml:space="preserve">range: </w:t>
            </w:r>
            <w:r w:rsidR="00520446" w:rsidRPr="007007CB">
              <w:rPr>
                <w:sz w:val="22"/>
                <w:szCs w:val="22"/>
                <w:lang w:eastAsia="en-GB"/>
              </w:rPr>
              <w:t>0-15</w:t>
            </w:r>
            <w:r w:rsidR="00AF0D86" w:rsidRPr="007007CB">
              <w:rPr>
                <w:sz w:val="22"/>
                <w:szCs w:val="22"/>
                <w:lang w:eastAsia="en-GB"/>
              </w:rPr>
              <w:t>; Mean MMSE</w:t>
            </w:r>
            <w:r w:rsidR="00F050EE" w:rsidRPr="007007CB">
              <w:rPr>
                <w:sz w:val="22"/>
                <w:szCs w:val="22"/>
                <w:lang w:eastAsia="en-GB"/>
              </w:rPr>
              <w:t>:</w:t>
            </w:r>
            <w:r w:rsidR="00AF0D86" w:rsidRPr="007007CB">
              <w:rPr>
                <w:sz w:val="22"/>
                <w:szCs w:val="22"/>
                <w:lang w:eastAsia="en-GB"/>
              </w:rPr>
              <w:t xml:space="preserve"> </w:t>
            </w:r>
            <w:r w:rsidR="00BC021F" w:rsidRPr="007007CB">
              <w:rPr>
                <w:sz w:val="22"/>
                <w:szCs w:val="22"/>
                <w:lang w:eastAsia="en-GB"/>
              </w:rPr>
              <w:t>11.85)</w:t>
            </w:r>
            <w:r w:rsidR="0072576B" w:rsidRPr="007007CB">
              <w:rPr>
                <w:sz w:val="22"/>
                <w:szCs w:val="22"/>
                <w:lang w:eastAsia="en-GB"/>
              </w:rPr>
              <w:t xml:space="preserve">; </w:t>
            </w:r>
            <w:r w:rsidR="00125EBF" w:rsidRPr="007007CB">
              <w:rPr>
                <w:sz w:val="22"/>
                <w:szCs w:val="22"/>
                <w:lang w:eastAsia="en-GB"/>
              </w:rPr>
              <w:t>no separate data</w:t>
            </w:r>
          </w:p>
        </w:tc>
      </w:tr>
      <w:tr w:rsidR="002170B3" w:rsidRPr="007235DF" w:rsidTr="00DD7B4A">
        <w:trPr>
          <w:divId w:val="740448230"/>
          <w:trHeight w:val="45"/>
        </w:trPr>
        <w:tc>
          <w:tcPr>
            <w:tcW w:w="2694" w:type="dxa"/>
          </w:tcPr>
          <w:p w:rsidR="002170B3" w:rsidRPr="000046EC" w:rsidRDefault="002170B3" w:rsidP="00325740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Homma 2016</w:t>
            </w:r>
          </w:p>
          <w:p w:rsidR="002170B3" w:rsidRPr="000046EC" w:rsidRDefault="002170B3" w:rsidP="008E0C8C">
            <w:pPr>
              <w:spacing w:line="276" w:lineRule="auto"/>
              <w:rPr>
                <w:sz w:val="22"/>
                <w:szCs w:val="22"/>
                <w:lang w:eastAsia="en-GB"/>
              </w:rPr>
            </w:pPr>
          </w:p>
        </w:tc>
        <w:tc>
          <w:tcPr>
            <w:tcW w:w="11623" w:type="dxa"/>
            <w:hideMark/>
          </w:tcPr>
          <w:p w:rsidR="002170B3" w:rsidRPr="00863417" w:rsidRDefault="002170B3" w:rsidP="004F573A">
            <w:pPr>
              <w:spacing w:line="276" w:lineRule="auto"/>
              <w:ind w:left="57"/>
              <w:rPr>
                <w:sz w:val="22"/>
                <w:szCs w:val="22"/>
                <w:highlight w:val="cyan"/>
                <w:lang w:eastAsia="en-GB"/>
              </w:rPr>
            </w:pPr>
            <w:r w:rsidRPr="0069158B">
              <w:rPr>
                <w:sz w:val="22"/>
                <w:szCs w:val="22"/>
                <w:lang w:eastAsia="en-GB"/>
              </w:rPr>
              <w:lastRenderedPageBreak/>
              <w:t>R</w:t>
            </w:r>
            <w:r w:rsidR="00F55067" w:rsidRPr="0069158B">
              <w:rPr>
                <w:sz w:val="22"/>
                <w:szCs w:val="22"/>
                <w:lang w:eastAsia="en-GB"/>
              </w:rPr>
              <w:t xml:space="preserve">CT of sustained </w:t>
            </w:r>
            <w:r w:rsidR="004F573A" w:rsidRPr="0069158B">
              <w:rPr>
                <w:sz w:val="22"/>
                <w:szCs w:val="22"/>
                <w:lang w:eastAsia="en-GB"/>
              </w:rPr>
              <w:t>v</w:t>
            </w:r>
            <w:r w:rsidR="0027636B" w:rsidRPr="0069158B">
              <w:rPr>
                <w:sz w:val="22"/>
                <w:szCs w:val="22"/>
                <w:lang w:eastAsia="en-GB"/>
              </w:rPr>
              <w:t xml:space="preserve">ersus </w:t>
            </w:r>
            <w:r w:rsidR="004F573A" w:rsidRPr="0069158B">
              <w:rPr>
                <w:sz w:val="22"/>
                <w:szCs w:val="22"/>
                <w:lang w:eastAsia="en-GB"/>
              </w:rPr>
              <w:t xml:space="preserve">immediate release donepezil </w:t>
            </w:r>
            <w:r w:rsidR="00494465" w:rsidRPr="0069158B">
              <w:rPr>
                <w:sz w:val="22"/>
                <w:szCs w:val="22"/>
                <w:lang w:eastAsia="en-GB"/>
              </w:rPr>
              <w:t xml:space="preserve">in </w:t>
            </w:r>
            <w:r w:rsidR="0027636B" w:rsidRPr="0069158B">
              <w:rPr>
                <w:sz w:val="22"/>
                <w:szCs w:val="22"/>
                <w:lang w:eastAsia="en-GB"/>
              </w:rPr>
              <w:t xml:space="preserve">people </w:t>
            </w:r>
            <w:r w:rsidR="004457F5" w:rsidRPr="0069158B">
              <w:rPr>
                <w:sz w:val="22"/>
                <w:szCs w:val="22"/>
                <w:lang w:eastAsia="en-GB"/>
              </w:rPr>
              <w:t xml:space="preserve">living </w:t>
            </w:r>
            <w:r w:rsidR="0027636B" w:rsidRPr="0069158B">
              <w:rPr>
                <w:sz w:val="22"/>
                <w:szCs w:val="22"/>
                <w:lang w:eastAsia="en-GB"/>
              </w:rPr>
              <w:t xml:space="preserve">with </w:t>
            </w:r>
            <w:r w:rsidRPr="0069158B">
              <w:rPr>
                <w:sz w:val="22"/>
                <w:szCs w:val="22"/>
                <w:lang w:eastAsia="en-GB"/>
              </w:rPr>
              <w:t xml:space="preserve">severe AD </w:t>
            </w:r>
            <w:r w:rsidR="00494465" w:rsidRPr="0069158B">
              <w:rPr>
                <w:sz w:val="22"/>
                <w:szCs w:val="22"/>
                <w:lang w:eastAsia="en-GB"/>
              </w:rPr>
              <w:t xml:space="preserve">in the community </w:t>
            </w:r>
            <w:r w:rsidR="004F573A" w:rsidRPr="0069158B">
              <w:rPr>
                <w:sz w:val="22"/>
                <w:szCs w:val="22"/>
                <w:lang w:eastAsia="en-GB"/>
              </w:rPr>
              <w:t>(</w:t>
            </w:r>
            <w:r w:rsidRPr="0069158B">
              <w:rPr>
                <w:sz w:val="22"/>
                <w:szCs w:val="22"/>
                <w:lang w:eastAsia="en-GB"/>
              </w:rPr>
              <w:t xml:space="preserve">MMSE </w:t>
            </w:r>
            <w:r w:rsidR="004457F5" w:rsidRPr="0069158B">
              <w:rPr>
                <w:sz w:val="22"/>
                <w:szCs w:val="22"/>
                <w:lang w:eastAsia="en-GB"/>
              </w:rPr>
              <w:t>range:</w:t>
            </w:r>
            <w:r w:rsidR="004F573A" w:rsidRPr="0069158B">
              <w:rPr>
                <w:sz w:val="22"/>
                <w:szCs w:val="22"/>
                <w:lang w:eastAsia="en-GB"/>
              </w:rPr>
              <w:t xml:space="preserve"> </w:t>
            </w:r>
            <w:r w:rsidRPr="0069158B">
              <w:rPr>
                <w:sz w:val="22"/>
                <w:szCs w:val="22"/>
                <w:lang w:eastAsia="en-GB"/>
              </w:rPr>
              <w:t>1-12</w:t>
            </w:r>
            <w:r w:rsidR="004F573A" w:rsidRPr="0069158B">
              <w:rPr>
                <w:sz w:val="22"/>
                <w:szCs w:val="22"/>
                <w:lang w:eastAsia="en-GB"/>
              </w:rPr>
              <w:t xml:space="preserve">); </w:t>
            </w:r>
            <w:r w:rsidR="004F573A" w:rsidRPr="0069158B">
              <w:rPr>
                <w:sz w:val="22"/>
                <w:szCs w:val="22"/>
                <w:lang w:eastAsia="en-GB"/>
              </w:rPr>
              <w:lastRenderedPageBreak/>
              <w:t xml:space="preserve">no control group  </w:t>
            </w:r>
          </w:p>
        </w:tc>
      </w:tr>
      <w:tr w:rsidR="002170B3" w:rsidRPr="007235DF" w:rsidTr="00DD7B4A">
        <w:trPr>
          <w:divId w:val="740448230"/>
          <w:trHeight w:val="45"/>
        </w:trPr>
        <w:tc>
          <w:tcPr>
            <w:tcW w:w="2694" w:type="dxa"/>
            <w:hideMark/>
          </w:tcPr>
          <w:p w:rsidR="002170B3" w:rsidRPr="000046EC" w:rsidRDefault="002170B3" w:rsidP="00D86626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lastRenderedPageBreak/>
              <w:t>Husebo 201</w:t>
            </w:r>
            <w:r w:rsidR="00494465" w:rsidRPr="000046EC">
              <w:rPr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1623" w:type="dxa"/>
          </w:tcPr>
          <w:p w:rsidR="002170B3" w:rsidRPr="000046EC" w:rsidRDefault="002170B3" w:rsidP="00D959C8">
            <w:pPr>
              <w:spacing w:line="276" w:lineRule="auto"/>
              <w:ind w:left="57"/>
              <w:rPr>
                <w:sz w:val="22"/>
                <w:szCs w:val="22"/>
                <w:lang w:eastAsia="en-GB"/>
              </w:rPr>
            </w:pPr>
            <w:r w:rsidRPr="00C621F0">
              <w:rPr>
                <w:sz w:val="22"/>
                <w:szCs w:val="22"/>
                <w:lang w:eastAsia="en-GB"/>
              </w:rPr>
              <w:t xml:space="preserve">RCT of pain treatment </w:t>
            </w:r>
            <w:r w:rsidR="001F5F9A" w:rsidRPr="00C621F0">
              <w:rPr>
                <w:sz w:val="22"/>
                <w:szCs w:val="22"/>
                <w:lang w:eastAsia="en-GB"/>
              </w:rPr>
              <w:t xml:space="preserve">versus treatment as usual </w:t>
            </w:r>
            <w:r w:rsidRPr="00C621F0">
              <w:rPr>
                <w:sz w:val="22"/>
                <w:szCs w:val="22"/>
                <w:lang w:eastAsia="en-GB"/>
              </w:rPr>
              <w:t xml:space="preserve">on mood in </w:t>
            </w:r>
            <w:r w:rsidR="00494465" w:rsidRPr="00C621F0">
              <w:rPr>
                <w:sz w:val="22"/>
                <w:szCs w:val="22"/>
                <w:lang w:eastAsia="en-GB"/>
              </w:rPr>
              <w:t xml:space="preserve">people with </w:t>
            </w:r>
            <w:r w:rsidRPr="00C621F0">
              <w:rPr>
                <w:sz w:val="22"/>
                <w:szCs w:val="22"/>
                <w:lang w:eastAsia="en-GB"/>
              </w:rPr>
              <w:t xml:space="preserve">moderate </w:t>
            </w:r>
            <w:r w:rsidR="00494465" w:rsidRPr="00C621F0">
              <w:rPr>
                <w:sz w:val="22"/>
                <w:szCs w:val="22"/>
                <w:lang w:eastAsia="en-GB"/>
              </w:rPr>
              <w:t xml:space="preserve">or </w:t>
            </w:r>
            <w:r w:rsidRPr="00C621F0">
              <w:rPr>
                <w:sz w:val="22"/>
                <w:szCs w:val="22"/>
                <w:lang w:eastAsia="en-GB"/>
              </w:rPr>
              <w:t>severe dementia</w:t>
            </w:r>
            <w:r w:rsidR="00494465" w:rsidRPr="00C621F0">
              <w:rPr>
                <w:sz w:val="22"/>
                <w:szCs w:val="22"/>
                <w:lang w:eastAsia="en-GB"/>
              </w:rPr>
              <w:t xml:space="preserve"> living in nursing homes</w:t>
            </w:r>
            <w:r w:rsidRPr="00C621F0">
              <w:rPr>
                <w:sz w:val="22"/>
                <w:szCs w:val="22"/>
                <w:lang w:eastAsia="en-GB"/>
              </w:rPr>
              <w:t xml:space="preserve"> </w:t>
            </w:r>
            <w:r w:rsidR="006B62D3" w:rsidRPr="00C621F0">
              <w:rPr>
                <w:sz w:val="22"/>
                <w:szCs w:val="22"/>
                <w:lang w:eastAsia="en-GB"/>
              </w:rPr>
              <w:t>(</w:t>
            </w:r>
            <w:r w:rsidRPr="00C621F0">
              <w:rPr>
                <w:sz w:val="22"/>
                <w:szCs w:val="22"/>
                <w:lang w:eastAsia="en-GB"/>
              </w:rPr>
              <w:t>FAST &gt;4</w:t>
            </w:r>
            <w:r w:rsidR="006B62D3" w:rsidRPr="00C621F0">
              <w:rPr>
                <w:sz w:val="22"/>
                <w:szCs w:val="22"/>
                <w:lang w:eastAsia="en-GB"/>
              </w:rPr>
              <w:t>; M</w:t>
            </w:r>
            <w:r w:rsidRPr="00C621F0">
              <w:rPr>
                <w:sz w:val="22"/>
                <w:szCs w:val="22"/>
                <w:lang w:eastAsia="en-GB"/>
              </w:rPr>
              <w:t>ean MMSE</w:t>
            </w:r>
            <w:r w:rsidR="006B62D3" w:rsidRPr="00C621F0">
              <w:rPr>
                <w:sz w:val="22"/>
                <w:szCs w:val="22"/>
                <w:lang w:eastAsia="en-GB"/>
              </w:rPr>
              <w:t>:</w:t>
            </w:r>
            <w:r w:rsidRPr="00C621F0">
              <w:rPr>
                <w:sz w:val="22"/>
                <w:szCs w:val="22"/>
                <w:lang w:eastAsia="en-GB"/>
              </w:rPr>
              <w:t xml:space="preserve"> </w:t>
            </w:r>
            <w:r w:rsidR="00494465" w:rsidRPr="00C621F0">
              <w:rPr>
                <w:sz w:val="22"/>
                <w:szCs w:val="22"/>
                <w:lang w:eastAsia="en-GB"/>
              </w:rPr>
              <w:t>7.9</w:t>
            </w:r>
            <w:r w:rsidR="001B5C23" w:rsidRPr="00C621F0">
              <w:rPr>
                <w:sz w:val="22"/>
                <w:szCs w:val="22"/>
                <w:lang w:eastAsia="en-GB"/>
              </w:rPr>
              <w:t xml:space="preserve">); </w:t>
            </w:r>
            <w:r w:rsidR="005D5171" w:rsidRPr="00C621F0">
              <w:rPr>
                <w:sz w:val="22"/>
                <w:szCs w:val="22"/>
                <w:lang w:eastAsia="en-GB"/>
              </w:rPr>
              <w:t>no separate data</w:t>
            </w:r>
          </w:p>
        </w:tc>
      </w:tr>
      <w:tr w:rsidR="002170B3" w:rsidRPr="007235DF" w:rsidTr="00DD7B4A">
        <w:trPr>
          <w:divId w:val="740448230"/>
          <w:trHeight w:val="161"/>
        </w:trPr>
        <w:tc>
          <w:tcPr>
            <w:tcW w:w="2694" w:type="dxa"/>
            <w:hideMark/>
          </w:tcPr>
          <w:p w:rsidR="002170B3" w:rsidRPr="000046EC" w:rsidRDefault="002170B3" w:rsidP="00D86626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Iwasaki 2004</w:t>
            </w:r>
          </w:p>
        </w:tc>
        <w:tc>
          <w:tcPr>
            <w:tcW w:w="11623" w:type="dxa"/>
          </w:tcPr>
          <w:p w:rsidR="002170B3" w:rsidRPr="000046EC" w:rsidRDefault="002170B3" w:rsidP="00915B93">
            <w:pPr>
              <w:spacing w:line="276" w:lineRule="auto"/>
              <w:ind w:left="57"/>
              <w:rPr>
                <w:b/>
                <w:sz w:val="22"/>
                <w:szCs w:val="22"/>
                <w:lang w:eastAsia="en-GB"/>
              </w:rPr>
            </w:pPr>
            <w:r w:rsidRPr="00C621F0">
              <w:rPr>
                <w:sz w:val="22"/>
                <w:szCs w:val="22"/>
                <w:lang w:eastAsia="en-GB"/>
              </w:rPr>
              <w:t xml:space="preserve">RCT of </w:t>
            </w:r>
            <w:r w:rsidR="003E5774" w:rsidRPr="00C621F0">
              <w:rPr>
                <w:sz w:val="22"/>
                <w:szCs w:val="22"/>
                <w:lang w:eastAsia="en-GB"/>
              </w:rPr>
              <w:t xml:space="preserve">herbal medicine </w:t>
            </w:r>
            <w:r w:rsidR="00FC56AC" w:rsidRPr="00C621F0">
              <w:rPr>
                <w:sz w:val="22"/>
                <w:szCs w:val="22"/>
                <w:lang w:eastAsia="en-GB"/>
              </w:rPr>
              <w:t xml:space="preserve">versus placebo </w:t>
            </w:r>
            <w:r w:rsidR="003E5774" w:rsidRPr="00C621F0">
              <w:rPr>
                <w:sz w:val="22"/>
                <w:szCs w:val="22"/>
                <w:lang w:eastAsia="en-GB"/>
              </w:rPr>
              <w:t xml:space="preserve">for cognition and physical function in people with </w:t>
            </w:r>
            <w:r w:rsidR="002450ED" w:rsidRPr="00C621F0">
              <w:rPr>
                <w:sz w:val="22"/>
                <w:szCs w:val="22"/>
                <w:lang w:eastAsia="en-GB"/>
              </w:rPr>
              <w:t>mild to severe dementia</w:t>
            </w:r>
            <w:r w:rsidR="003E5774" w:rsidRPr="00C621F0">
              <w:rPr>
                <w:sz w:val="22"/>
                <w:szCs w:val="22"/>
                <w:lang w:eastAsia="en-GB"/>
              </w:rPr>
              <w:t xml:space="preserve"> </w:t>
            </w:r>
            <w:r w:rsidR="00575F42" w:rsidRPr="00C621F0">
              <w:rPr>
                <w:sz w:val="22"/>
                <w:szCs w:val="22"/>
                <w:lang w:eastAsia="en-GB"/>
              </w:rPr>
              <w:t xml:space="preserve">living in </w:t>
            </w:r>
            <w:r w:rsidR="00114981" w:rsidRPr="00C621F0">
              <w:rPr>
                <w:sz w:val="22"/>
                <w:szCs w:val="22"/>
                <w:lang w:eastAsia="en-GB"/>
              </w:rPr>
              <w:t xml:space="preserve">nursing homes </w:t>
            </w:r>
            <w:r w:rsidR="002450ED" w:rsidRPr="00C621F0">
              <w:rPr>
                <w:sz w:val="22"/>
                <w:szCs w:val="22"/>
                <w:lang w:eastAsia="en-GB"/>
              </w:rPr>
              <w:t>(</w:t>
            </w:r>
            <w:r w:rsidRPr="00C621F0">
              <w:rPr>
                <w:sz w:val="22"/>
                <w:szCs w:val="22"/>
                <w:lang w:eastAsia="en-GB"/>
              </w:rPr>
              <w:t xml:space="preserve">MMSE </w:t>
            </w:r>
            <w:r w:rsidR="00FC56AC" w:rsidRPr="00C621F0">
              <w:rPr>
                <w:sz w:val="22"/>
                <w:szCs w:val="22"/>
                <w:lang w:eastAsia="en-GB"/>
              </w:rPr>
              <w:t>range:</w:t>
            </w:r>
            <w:r w:rsidR="002450ED" w:rsidRPr="00C621F0">
              <w:rPr>
                <w:sz w:val="22"/>
                <w:szCs w:val="22"/>
                <w:lang w:eastAsia="en-GB"/>
              </w:rPr>
              <w:t xml:space="preserve"> </w:t>
            </w:r>
            <w:r w:rsidRPr="00C621F0">
              <w:rPr>
                <w:sz w:val="22"/>
                <w:szCs w:val="22"/>
                <w:lang w:eastAsia="en-GB"/>
              </w:rPr>
              <w:t>0-25</w:t>
            </w:r>
            <w:r w:rsidR="00915B93" w:rsidRPr="00C621F0">
              <w:rPr>
                <w:sz w:val="22"/>
                <w:szCs w:val="22"/>
                <w:lang w:eastAsia="en-GB"/>
              </w:rPr>
              <w:t>; M</w:t>
            </w:r>
            <w:r w:rsidRPr="00C621F0">
              <w:rPr>
                <w:sz w:val="22"/>
                <w:szCs w:val="22"/>
                <w:lang w:eastAsia="en-GB"/>
              </w:rPr>
              <w:t>ean MMSE</w:t>
            </w:r>
            <w:r w:rsidR="00F050EE" w:rsidRPr="00C621F0">
              <w:rPr>
                <w:sz w:val="22"/>
                <w:szCs w:val="22"/>
                <w:lang w:eastAsia="en-GB"/>
              </w:rPr>
              <w:t>:</w:t>
            </w:r>
            <w:r w:rsidRPr="00C621F0">
              <w:rPr>
                <w:sz w:val="22"/>
                <w:szCs w:val="22"/>
                <w:lang w:eastAsia="en-GB"/>
              </w:rPr>
              <w:t xml:space="preserve"> 15.1</w:t>
            </w:r>
            <w:r w:rsidR="00915B93" w:rsidRPr="00C621F0">
              <w:rPr>
                <w:sz w:val="22"/>
                <w:szCs w:val="22"/>
                <w:lang w:eastAsia="en-GB"/>
              </w:rPr>
              <w:t>); no separate data</w:t>
            </w:r>
          </w:p>
        </w:tc>
      </w:tr>
      <w:tr w:rsidR="00483B97" w:rsidRPr="007235DF" w:rsidTr="00DD7B4A">
        <w:trPr>
          <w:divId w:val="740448230"/>
          <w:trHeight w:val="161"/>
        </w:trPr>
        <w:tc>
          <w:tcPr>
            <w:tcW w:w="2694" w:type="dxa"/>
          </w:tcPr>
          <w:p w:rsidR="00483B97" w:rsidRPr="000046EC" w:rsidRDefault="00483B97" w:rsidP="00D86626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Jablonski 2018</w:t>
            </w:r>
          </w:p>
        </w:tc>
        <w:tc>
          <w:tcPr>
            <w:tcW w:w="11623" w:type="dxa"/>
          </w:tcPr>
          <w:p w:rsidR="00483B97" w:rsidRPr="000046EC" w:rsidRDefault="00483B97" w:rsidP="00915B93">
            <w:pPr>
              <w:spacing w:line="276" w:lineRule="auto"/>
              <w:ind w:left="57"/>
              <w:rPr>
                <w:sz w:val="22"/>
                <w:szCs w:val="22"/>
                <w:lang w:eastAsia="en-GB"/>
              </w:rPr>
            </w:pPr>
            <w:r w:rsidRPr="006A0E1B">
              <w:rPr>
                <w:sz w:val="22"/>
                <w:szCs w:val="22"/>
                <w:lang w:eastAsia="en-GB"/>
              </w:rPr>
              <w:t>RCT of managing oral hygiene versus control for people with moderate to severe dementia living in nursing homes (MMSE ≤ 18; Mean MMSE: 6.98)</w:t>
            </w:r>
            <w:r w:rsidR="001600E2" w:rsidRPr="006A0E1B">
              <w:rPr>
                <w:sz w:val="22"/>
                <w:szCs w:val="22"/>
                <w:lang w:eastAsia="en-GB"/>
              </w:rPr>
              <w:t>;</w:t>
            </w:r>
            <w:r w:rsidRPr="006A0E1B">
              <w:rPr>
                <w:sz w:val="22"/>
                <w:szCs w:val="22"/>
                <w:lang w:eastAsia="en-GB"/>
              </w:rPr>
              <w:t xml:space="preserve"> no separate data</w:t>
            </w:r>
            <w:r w:rsidRPr="000046EC">
              <w:rPr>
                <w:sz w:val="22"/>
                <w:szCs w:val="22"/>
                <w:lang w:eastAsia="en-GB"/>
              </w:rPr>
              <w:t xml:space="preserve"> </w:t>
            </w:r>
          </w:p>
        </w:tc>
      </w:tr>
      <w:tr w:rsidR="002170B3" w:rsidRPr="007235DF" w:rsidTr="00DD7B4A">
        <w:trPr>
          <w:divId w:val="740448230"/>
          <w:trHeight w:val="45"/>
        </w:trPr>
        <w:tc>
          <w:tcPr>
            <w:tcW w:w="2694" w:type="dxa"/>
            <w:hideMark/>
          </w:tcPr>
          <w:p w:rsidR="002170B3" w:rsidRPr="000046EC" w:rsidRDefault="002170B3" w:rsidP="00512DDF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Jones 2007</w:t>
            </w:r>
          </w:p>
        </w:tc>
        <w:tc>
          <w:tcPr>
            <w:tcW w:w="11623" w:type="dxa"/>
          </w:tcPr>
          <w:p w:rsidR="002170B3" w:rsidRPr="000046EC" w:rsidRDefault="002170B3" w:rsidP="00684697">
            <w:pPr>
              <w:spacing w:line="276" w:lineRule="auto"/>
              <w:ind w:left="57"/>
              <w:rPr>
                <w:sz w:val="22"/>
                <w:szCs w:val="22"/>
                <w:lang w:eastAsia="en-GB"/>
              </w:rPr>
            </w:pPr>
            <w:r w:rsidRPr="00A279B5">
              <w:rPr>
                <w:sz w:val="22"/>
                <w:szCs w:val="22"/>
                <w:lang w:eastAsia="en-GB"/>
              </w:rPr>
              <w:t>R</w:t>
            </w:r>
            <w:r w:rsidR="00B87E56" w:rsidRPr="00A279B5">
              <w:rPr>
                <w:sz w:val="22"/>
                <w:szCs w:val="22"/>
                <w:lang w:eastAsia="en-GB"/>
              </w:rPr>
              <w:t xml:space="preserve">CT </w:t>
            </w:r>
            <w:r w:rsidRPr="00A279B5">
              <w:rPr>
                <w:sz w:val="22"/>
                <w:szCs w:val="22"/>
                <w:lang w:eastAsia="en-GB"/>
              </w:rPr>
              <w:t>of once-daily v</w:t>
            </w:r>
            <w:r w:rsidR="00575F42" w:rsidRPr="00A279B5">
              <w:rPr>
                <w:sz w:val="22"/>
                <w:szCs w:val="22"/>
                <w:lang w:eastAsia="en-GB"/>
              </w:rPr>
              <w:t xml:space="preserve">ersus </w:t>
            </w:r>
            <w:r w:rsidRPr="00A279B5">
              <w:rPr>
                <w:sz w:val="22"/>
                <w:szCs w:val="22"/>
                <w:lang w:eastAsia="en-GB"/>
              </w:rPr>
              <w:t xml:space="preserve">twice-daily memantine in </w:t>
            </w:r>
            <w:r w:rsidR="00575F42" w:rsidRPr="00A279B5">
              <w:rPr>
                <w:sz w:val="22"/>
                <w:szCs w:val="22"/>
                <w:lang w:eastAsia="en-GB"/>
              </w:rPr>
              <w:t xml:space="preserve">people with </w:t>
            </w:r>
            <w:r w:rsidRPr="00A279B5">
              <w:rPr>
                <w:sz w:val="22"/>
                <w:szCs w:val="22"/>
                <w:lang w:eastAsia="en-GB"/>
              </w:rPr>
              <w:t>moderate to severe AD</w:t>
            </w:r>
            <w:r w:rsidR="00575F42" w:rsidRPr="00A279B5">
              <w:rPr>
                <w:sz w:val="22"/>
                <w:szCs w:val="22"/>
                <w:lang w:eastAsia="en-GB"/>
              </w:rPr>
              <w:t xml:space="preserve"> living in the community</w:t>
            </w:r>
            <w:r w:rsidR="002A277E" w:rsidRPr="00A279B5">
              <w:rPr>
                <w:sz w:val="22"/>
                <w:szCs w:val="22"/>
                <w:lang w:eastAsia="en-GB"/>
              </w:rPr>
              <w:t xml:space="preserve"> (</w:t>
            </w:r>
            <w:r w:rsidR="00BD748D" w:rsidRPr="00A279B5">
              <w:rPr>
                <w:sz w:val="22"/>
                <w:szCs w:val="22"/>
                <w:lang w:eastAsia="en-GB"/>
              </w:rPr>
              <w:t xml:space="preserve">MMSE </w:t>
            </w:r>
            <w:r w:rsidR="00BD748D" w:rsidRPr="00A279B5">
              <w:rPr>
                <w:bCs/>
                <w:sz w:val="22"/>
                <w:szCs w:val="22"/>
                <w:lang w:eastAsia="en-GB"/>
              </w:rPr>
              <w:t xml:space="preserve">≤ </w:t>
            </w:r>
            <w:r w:rsidR="00BD748D" w:rsidRPr="00A279B5">
              <w:rPr>
                <w:sz w:val="22"/>
                <w:szCs w:val="22"/>
                <w:lang w:eastAsia="en-GB"/>
              </w:rPr>
              <w:t>18</w:t>
            </w:r>
            <w:r w:rsidR="007A36D3" w:rsidRPr="00A279B5">
              <w:rPr>
                <w:sz w:val="22"/>
                <w:szCs w:val="22"/>
                <w:lang w:eastAsia="en-GB"/>
              </w:rPr>
              <w:t>; M</w:t>
            </w:r>
            <w:r w:rsidR="00BD748D" w:rsidRPr="00A279B5">
              <w:rPr>
                <w:sz w:val="22"/>
                <w:szCs w:val="22"/>
                <w:lang w:eastAsia="en-GB"/>
              </w:rPr>
              <w:t>ean MMSE</w:t>
            </w:r>
            <w:r w:rsidR="007A36D3" w:rsidRPr="00A279B5">
              <w:rPr>
                <w:sz w:val="22"/>
                <w:szCs w:val="22"/>
                <w:lang w:eastAsia="en-GB"/>
              </w:rPr>
              <w:t xml:space="preserve">: </w:t>
            </w:r>
            <w:r w:rsidR="00BD748D" w:rsidRPr="00A279B5">
              <w:rPr>
                <w:sz w:val="22"/>
                <w:szCs w:val="22"/>
                <w:lang w:eastAsia="en-GB"/>
              </w:rPr>
              <w:t>12.1</w:t>
            </w:r>
            <w:r w:rsidR="00575F42" w:rsidRPr="00A279B5">
              <w:rPr>
                <w:sz w:val="22"/>
                <w:szCs w:val="22"/>
                <w:lang w:eastAsia="en-GB"/>
              </w:rPr>
              <w:t>)</w:t>
            </w:r>
            <w:r w:rsidR="00444ECF" w:rsidRPr="00A279B5">
              <w:rPr>
                <w:sz w:val="22"/>
                <w:szCs w:val="22"/>
                <w:lang w:eastAsia="en-GB"/>
              </w:rPr>
              <w:t xml:space="preserve">; </w:t>
            </w:r>
            <w:r w:rsidRPr="00A279B5">
              <w:rPr>
                <w:sz w:val="22"/>
                <w:szCs w:val="22"/>
                <w:lang w:eastAsia="en-GB"/>
              </w:rPr>
              <w:t>no control group</w:t>
            </w:r>
            <w:r w:rsidR="00684697" w:rsidRPr="00A279B5">
              <w:rPr>
                <w:sz w:val="22"/>
                <w:szCs w:val="22"/>
                <w:lang w:eastAsia="en-GB"/>
              </w:rPr>
              <w:t>;</w:t>
            </w:r>
            <w:r w:rsidR="00405D6B" w:rsidRPr="00A279B5">
              <w:rPr>
                <w:b/>
                <w:sz w:val="22"/>
                <w:szCs w:val="22"/>
                <w:lang w:eastAsia="en-GB"/>
              </w:rPr>
              <w:t xml:space="preserve"> </w:t>
            </w:r>
            <w:r w:rsidR="00405D6B" w:rsidRPr="00A279B5">
              <w:rPr>
                <w:sz w:val="22"/>
                <w:szCs w:val="22"/>
                <w:lang w:eastAsia="en-GB"/>
              </w:rPr>
              <w:t>no separate data</w:t>
            </w:r>
          </w:p>
        </w:tc>
      </w:tr>
      <w:tr w:rsidR="002170B3" w:rsidRPr="007235DF" w:rsidTr="00DD7B4A">
        <w:trPr>
          <w:divId w:val="740448230"/>
          <w:trHeight w:val="144"/>
        </w:trPr>
        <w:tc>
          <w:tcPr>
            <w:tcW w:w="2694" w:type="dxa"/>
            <w:hideMark/>
          </w:tcPr>
          <w:p w:rsidR="002170B3" w:rsidRPr="000046EC" w:rsidRDefault="002170B3" w:rsidP="00307106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Kim 2016</w:t>
            </w:r>
          </w:p>
        </w:tc>
        <w:tc>
          <w:tcPr>
            <w:tcW w:w="11623" w:type="dxa"/>
          </w:tcPr>
          <w:p w:rsidR="002170B3" w:rsidRPr="000046EC" w:rsidRDefault="002170B3" w:rsidP="00BA39E2">
            <w:pPr>
              <w:spacing w:line="276" w:lineRule="auto"/>
              <w:ind w:left="57"/>
              <w:rPr>
                <w:bCs/>
                <w:sz w:val="22"/>
                <w:szCs w:val="22"/>
                <w:lang w:eastAsia="en-GB"/>
              </w:rPr>
            </w:pPr>
            <w:r w:rsidRPr="005F378E">
              <w:rPr>
                <w:sz w:val="22"/>
                <w:szCs w:val="22"/>
                <w:lang w:eastAsia="en-GB"/>
              </w:rPr>
              <w:t xml:space="preserve">RCT </w:t>
            </w:r>
            <w:r w:rsidR="00D75DB4" w:rsidRPr="005F378E">
              <w:rPr>
                <w:sz w:val="22"/>
                <w:szCs w:val="22"/>
                <w:lang w:eastAsia="en-GB"/>
              </w:rPr>
              <w:t>of physical</w:t>
            </w:r>
            <w:r w:rsidR="00347C8F" w:rsidRPr="005F378E">
              <w:rPr>
                <w:bCs/>
                <w:sz w:val="22"/>
                <w:szCs w:val="22"/>
                <w:lang w:eastAsia="en-GB"/>
              </w:rPr>
              <w:t xml:space="preserve"> exercise in </w:t>
            </w:r>
            <w:r w:rsidR="003E2774" w:rsidRPr="005F378E">
              <w:rPr>
                <w:bCs/>
                <w:sz w:val="22"/>
                <w:szCs w:val="22"/>
                <w:lang w:eastAsia="en-GB"/>
              </w:rPr>
              <w:t xml:space="preserve">people with moderate to severe </w:t>
            </w:r>
            <w:r w:rsidRPr="005F378E">
              <w:rPr>
                <w:bCs/>
                <w:sz w:val="22"/>
                <w:szCs w:val="22"/>
                <w:lang w:eastAsia="en-GB"/>
              </w:rPr>
              <w:t xml:space="preserve">AD </w:t>
            </w:r>
            <w:r w:rsidR="003E2774" w:rsidRPr="005F378E">
              <w:rPr>
                <w:bCs/>
                <w:sz w:val="22"/>
                <w:szCs w:val="22"/>
                <w:lang w:eastAsia="en-GB"/>
              </w:rPr>
              <w:t xml:space="preserve">living in nursing homes </w:t>
            </w:r>
            <w:r w:rsidR="00347C8F" w:rsidRPr="005F378E">
              <w:rPr>
                <w:bCs/>
                <w:sz w:val="22"/>
                <w:szCs w:val="22"/>
                <w:lang w:eastAsia="en-GB"/>
              </w:rPr>
              <w:t>(MMSE ≤ 20; M</w:t>
            </w:r>
            <w:r w:rsidRPr="005F378E">
              <w:rPr>
                <w:bCs/>
                <w:sz w:val="22"/>
                <w:szCs w:val="22"/>
                <w:lang w:eastAsia="en-GB"/>
              </w:rPr>
              <w:t>ean MMSE</w:t>
            </w:r>
            <w:r w:rsidR="00F050EE" w:rsidRPr="005F378E">
              <w:rPr>
                <w:bCs/>
                <w:sz w:val="22"/>
                <w:szCs w:val="22"/>
                <w:lang w:eastAsia="en-GB"/>
              </w:rPr>
              <w:t>:</w:t>
            </w:r>
            <w:r w:rsidRPr="005F378E">
              <w:rPr>
                <w:bCs/>
                <w:sz w:val="22"/>
                <w:szCs w:val="22"/>
                <w:lang w:eastAsia="en-GB"/>
              </w:rPr>
              <w:t xml:space="preserve"> 14.8</w:t>
            </w:r>
            <w:r w:rsidR="00347C8F" w:rsidRPr="005F378E">
              <w:rPr>
                <w:bCs/>
                <w:sz w:val="22"/>
                <w:szCs w:val="22"/>
                <w:lang w:eastAsia="en-GB"/>
              </w:rPr>
              <w:t>)</w:t>
            </w:r>
            <w:r w:rsidR="009C76BE" w:rsidRPr="005F378E">
              <w:rPr>
                <w:bCs/>
                <w:sz w:val="22"/>
                <w:szCs w:val="22"/>
                <w:lang w:eastAsia="en-GB"/>
              </w:rPr>
              <w:t xml:space="preserve">; </w:t>
            </w:r>
            <w:r w:rsidR="00306F4A" w:rsidRPr="005F378E">
              <w:rPr>
                <w:bCs/>
                <w:sz w:val="22"/>
                <w:szCs w:val="22"/>
                <w:lang w:eastAsia="en-GB"/>
              </w:rPr>
              <w:t xml:space="preserve">no </w:t>
            </w:r>
            <w:r w:rsidRPr="005F378E">
              <w:rPr>
                <w:bCs/>
                <w:sz w:val="22"/>
                <w:szCs w:val="22"/>
                <w:lang w:eastAsia="en-GB"/>
              </w:rPr>
              <w:t>control group</w:t>
            </w:r>
            <w:r w:rsidR="00BA39E2" w:rsidRPr="005F378E">
              <w:rPr>
                <w:bCs/>
                <w:sz w:val="22"/>
                <w:szCs w:val="22"/>
                <w:lang w:eastAsia="en-GB"/>
              </w:rPr>
              <w:t xml:space="preserve">; </w:t>
            </w:r>
            <w:r w:rsidR="00E92ED6" w:rsidRPr="005F378E">
              <w:rPr>
                <w:sz w:val="22"/>
                <w:szCs w:val="22"/>
                <w:lang w:eastAsia="en-GB"/>
              </w:rPr>
              <w:t>no separate data</w:t>
            </w:r>
          </w:p>
        </w:tc>
      </w:tr>
      <w:tr w:rsidR="002170B3" w:rsidRPr="007235DF" w:rsidTr="00DD7B4A">
        <w:trPr>
          <w:divId w:val="740448230"/>
          <w:trHeight w:val="45"/>
        </w:trPr>
        <w:tc>
          <w:tcPr>
            <w:tcW w:w="2694" w:type="dxa"/>
            <w:hideMark/>
          </w:tcPr>
          <w:p w:rsidR="002170B3" w:rsidRPr="000046EC" w:rsidRDefault="002170B3" w:rsidP="00307106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 xml:space="preserve">Kyomen </w:t>
            </w:r>
            <w:r w:rsidR="00556717" w:rsidRPr="000046EC">
              <w:rPr>
                <w:sz w:val="22"/>
                <w:szCs w:val="22"/>
                <w:lang w:eastAsia="en-GB"/>
              </w:rPr>
              <w:t>1999</w:t>
            </w:r>
          </w:p>
        </w:tc>
        <w:tc>
          <w:tcPr>
            <w:tcW w:w="11623" w:type="dxa"/>
          </w:tcPr>
          <w:p w:rsidR="002170B3" w:rsidRPr="000046EC" w:rsidRDefault="008A61C2" w:rsidP="00F6185A">
            <w:pPr>
              <w:spacing w:line="276" w:lineRule="auto"/>
              <w:ind w:left="57"/>
              <w:rPr>
                <w:b/>
                <w:sz w:val="22"/>
                <w:szCs w:val="22"/>
                <w:lang w:eastAsia="en-GB"/>
              </w:rPr>
            </w:pPr>
            <w:r w:rsidRPr="005F378E">
              <w:rPr>
                <w:sz w:val="22"/>
                <w:szCs w:val="22"/>
                <w:lang w:eastAsia="en-GB"/>
              </w:rPr>
              <w:t>RCT of estrogen t</w:t>
            </w:r>
            <w:r w:rsidR="002170B3" w:rsidRPr="005F378E">
              <w:rPr>
                <w:sz w:val="22"/>
                <w:szCs w:val="22"/>
                <w:lang w:eastAsia="en-GB"/>
              </w:rPr>
              <w:t>herapy</w:t>
            </w:r>
            <w:r w:rsidR="00CD4CC7" w:rsidRPr="005F378E">
              <w:rPr>
                <w:sz w:val="22"/>
                <w:szCs w:val="22"/>
                <w:lang w:eastAsia="en-GB"/>
              </w:rPr>
              <w:t xml:space="preserve"> versus placebo</w:t>
            </w:r>
            <w:r w:rsidR="002170B3" w:rsidRPr="005F378E">
              <w:rPr>
                <w:sz w:val="22"/>
                <w:szCs w:val="22"/>
                <w:lang w:eastAsia="en-GB"/>
              </w:rPr>
              <w:t xml:space="preserve"> </w:t>
            </w:r>
            <w:r w:rsidRPr="005F378E">
              <w:rPr>
                <w:sz w:val="22"/>
                <w:szCs w:val="22"/>
                <w:lang w:eastAsia="en-GB"/>
              </w:rPr>
              <w:t>for aggressive b</w:t>
            </w:r>
            <w:r w:rsidR="002170B3" w:rsidRPr="005F378E">
              <w:rPr>
                <w:sz w:val="22"/>
                <w:szCs w:val="22"/>
                <w:lang w:eastAsia="en-GB"/>
              </w:rPr>
              <w:t xml:space="preserve">ehavior in </w:t>
            </w:r>
            <w:r w:rsidR="00C9391A" w:rsidRPr="005F378E">
              <w:rPr>
                <w:sz w:val="22"/>
                <w:szCs w:val="22"/>
                <w:lang w:eastAsia="en-GB"/>
              </w:rPr>
              <w:t xml:space="preserve">people with </w:t>
            </w:r>
            <w:r w:rsidRPr="005F378E">
              <w:rPr>
                <w:sz w:val="22"/>
                <w:szCs w:val="22"/>
                <w:lang w:eastAsia="en-GB"/>
              </w:rPr>
              <w:t>moderate-to-s</w:t>
            </w:r>
            <w:r w:rsidR="002170B3" w:rsidRPr="005F378E">
              <w:rPr>
                <w:sz w:val="22"/>
                <w:szCs w:val="22"/>
                <w:lang w:eastAsia="en-GB"/>
              </w:rPr>
              <w:t xml:space="preserve">evere </w:t>
            </w:r>
            <w:r w:rsidR="00120763" w:rsidRPr="005F378E">
              <w:rPr>
                <w:sz w:val="22"/>
                <w:szCs w:val="22"/>
                <w:lang w:eastAsia="en-GB"/>
              </w:rPr>
              <w:t>d</w:t>
            </w:r>
            <w:r w:rsidR="002170B3" w:rsidRPr="005F378E">
              <w:rPr>
                <w:sz w:val="22"/>
                <w:szCs w:val="22"/>
                <w:lang w:eastAsia="en-GB"/>
              </w:rPr>
              <w:t>ementia</w:t>
            </w:r>
            <w:r w:rsidR="00120763" w:rsidRPr="005F378E">
              <w:rPr>
                <w:sz w:val="22"/>
                <w:szCs w:val="22"/>
                <w:lang w:eastAsia="en-GB"/>
              </w:rPr>
              <w:t xml:space="preserve"> living in long-term care </w:t>
            </w:r>
            <w:r w:rsidR="00450A3C" w:rsidRPr="005F378E">
              <w:rPr>
                <w:sz w:val="22"/>
                <w:szCs w:val="22"/>
                <w:lang w:eastAsia="en-GB"/>
              </w:rPr>
              <w:t>(M</w:t>
            </w:r>
            <w:r w:rsidR="002170B3" w:rsidRPr="005F378E">
              <w:rPr>
                <w:sz w:val="22"/>
                <w:szCs w:val="22"/>
                <w:lang w:eastAsia="en-GB"/>
              </w:rPr>
              <w:t>ean MMSE</w:t>
            </w:r>
            <w:r w:rsidR="00F050EE" w:rsidRPr="005F378E">
              <w:rPr>
                <w:sz w:val="22"/>
                <w:szCs w:val="22"/>
                <w:lang w:eastAsia="en-GB"/>
              </w:rPr>
              <w:t>:</w:t>
            </w:r>
            <w:r w:rsidR="002170B3" w:rsidRPr="005F378E">
              <w:rPr>
                <w:sz w:val="22"/>
                <w:szCs w:val="22"/>
                <w:lang w:eastAsia="en-GB"/>
              </w:rPr>
              <w:t xml:space="preserve"> 4.71</w:t>
            </w:r>
            <w:r w:rsidR="001C419A" w:rsidRPr="005F378E">
              <w:rPr>
                <w:sz w:val="22"/>
                <w:szCs w:val="22"/>
                <w:lang w:eastAsia="en-GB"/>
              </w:rPr>
              <w:t>);</w:t>
            </w:r>
            <w:r w:rsidR="001C419A" w:rsidRPr="005F378E">
              <w:rPr>
                <w:b/>
                <w:sz w:val="22"/>
                <w:szCs w:val="22"/>
                <w:lang w:eastAsia="en-GB"/>
              </w:rPr>
              <w:t xml:space="preserve"> </w:t>
            </w:r>
            <w:r w:rsidR="00C9391A" w:rsidRPr="005F378E">
              <w:rPr>
                <w:sz w:val="22"/>
                <w:szCs w:val="22"/>
                <w:lang w:eastAsia="en-GB"/>
              </w:rPr>
              <w:t>severity not assessed</w:t>
            </w:r>
            <w:r w:rsidR="001703DB" w:rsidRPr="005F378E">
              <w:rPr>
                <w:sz w:val="22"/>
                <w:szCs w:val="22"/>
                <w:lang w:eastAsia="en-GB"/>
              </w:rPr>
              <w:t>; no separate data</w:t>
            </w:r>
          </w:p>
        </w:tc>
      </w:tr>
      <w:tr w:rsidR="00FD4ED4" w:rsidRPr="007235DF" w:rsidTr="00DD7B4A">
        <w:trPr>
          <w:divId w:val="740448230"/>
          <w:trHeight w:val="45"/>
        </w:trPr>
        <w:tc>
          <w:tcPr>
            <w:tcW w:w="2694" w:type="dxa"/>
          </w:tcPr>
          <w:p w:rsidR="00FD4ED4" w:rsidRPr="000046EC" w:rsidRDefault="00FD4ED4" w:rsidP="00307106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Kuske 2009</w:t>
            </w:r>
          </w:p>
        </w:tc>
        <w:tc>
          <w:tcPr>
            <w:tcW w:w="11623" w:type="dxa"/>
          </w:tcPr>
          <w:p w:rsidR="00FD4ED4" w:rsidRPr="000046EC" w:rsidRDefault="00FD4ED4" w:rsidP="00F6185A">
            <w:pPr>
              <w:spacing w:line="276" w:lineRule="auto"/>
              <w:ind w:left="57"/>
              <w:rPr>
                <w:sz w:val="22"/>
                <w:szCs w:val="22"/>
                <w:lang w:eastAsia="en-GB"/>
              </w:rPr>
            </w:pPr>
            <w:r w:rsidRPr="00D826B8">
              <w:rPr>
                <w:sz w:val="22"/>
                <w:szCs w:val="22"/>
                <w:lang w:eastAsia="en-GB"/>
              </w:rPr>
              <w:t>RCT of a staff intervention versus relaxation versus usual care for people with mild to severe dementia living in nursing homes; no separate data</w:t>
            </w:r>
          </w:p>
        </w:tc>
      </w:tr>
      <w:tr w:rsidR="007235DF" w:rsidRPr="007235DF" w:rsidTr="00DD7B4A">
        <w:trPr>
          <w:divId w:val="740448230"/>
          <w:trHeight w:val="45"/>
        </w:trPr>
        <w:tc>
          <w:tcPr>
            <w:tcW w:w="2694" w:type="dxa"/>
          </w:tcPr>
          <w:p w:rsidR="007235DF" w:rsidRPr="000046EC" w:rsidRDefault="007235DF" w:rsidP="00307106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Livingston 2019</w:t>
            </w:r>
          </w:p>
        </w:tc>
        <w:tc>
          <w:tcPr>
            <w:tcW w:w="11623" w:type="dxa"/>
          </w:tcPr>
          <w:p w:rsidR="007235DF" w:rsidRPr="000046EC" w:rsidRDefault="007235DF" w:rsidP="00F6185A">
            <w:pPr>
              <w:spacing w:line="276" w:lineRule="auto"/>
              <w:ind w:left="57"/>
              <w:rPr>
                <w:sz w:val="22"/>
                <w:szCs w:val="22"/>
                <w:lang w:eastAsia="en-GB"/>
              </w:rPr>
            </w:pPr>
            <w:r w:rsidRPr="00177BA5">
              <w:rPr>
                <w:sz w:val="22"/>
                <w:szCs w:val="22"/>
                <w:lang w:eastAsia="en-GB"/>
              </w:rPr>
              <w:t xml:space="preserve">RCT of multidisciplinary staff training </w:t>
            </w:r>
            <w:r w:rsidR="00D826B8" w:rsidRPr="00177BA5">
              <w:rPr>
                <w:sz w:val="22"/>
                <w:szCs w:val="22"/>
                <w:lang w:eastAsia="en-GB"/>
              </w:rPr>
              <w:t xml:space="preserve">versus usual care </w:t>
            </w:r>
            <w:r w:rsidR="0053280A" w:rsidRPr="00177BA5">
              <w:rPr>
                <w:sz w:val="22"/>
                <w:szCs w:val="22"/>
                <w:lang w:eastAsia="en-GB"/>
              </w:rPr>
              <w:t xml:space="preserve">for </w:t>
            </w:r>
            <w:r w:rsidRPr="00177BA5">
              <w:rPr>
                <w:sz w:val="22"/>
                <w:szCs w:val="22"/>
                <w:lang w:eastAsia="en-GB"/>
              </w:rPr>
              <w:t>agitation for people with mild to severe dementia living in nursing homes (</w:t>
            </w:r>
            <w:r w:rsidR="00552DE0" w:rsidRPr="00177BA5">
              <w:rPr>
                <w:sz w:val="22"/>
                <w:szCs w:val="22"/>
                <w:lang w:eastAsia="en-GB"/>
              </w:rPr>
              <w:t>only 4</w:t>
            </w:r>
            <w:r w:rsidR="00552DE0" w:rsidRPr="00177BA5">
              <w:rPr>
                <w:rFonts w:eastAsia="Calibri"/>
                <w:sz w:val="22"/>
                <w:szCs w:val="22"/>
              </w:rPr>
              <w:t>3% of the sample has a CDR of 3</w:t>
            </w:r>
            <w:r w:rsidRPr="00177BA5">
              <w:rPr>
                <w:sz w:val="22"/>
                <w:szCs w:val="22"/>
                <w:lang w:eastAsia="en-GB"/>
              </w:rPr>
              <w:t>); no separate data</w:t>
            </w:r>
          </w:p>
        </w:tc>
      </w:tr>
      <w:tr w:rsidR="002170B3" w:rsidRPr="007235DF" w:rsidTr="00DD7B4A">
        <w:trPr>
          <w:divId w:val="740448230"/>
          <w:trHeight w:val="45"/>
        </w:trPr>
        <w:tc>
          <w:tcPr>
            <w:tcW w:w="2694" w:type="dxa"/>
            <w:hideMark/>
          </w:tcPr>
          <w:p w:rsidR="002170B3" w:rsidRPr="000046EC" w:rsidRDefault="002170B3" w:rsidP="00307106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Magai 2002</w:t>
            </w:r>
          </w:p>
        </w:tc>
        <w:tc>
          <w:tcPr>
            <w:tcW w:w="11623" w:type="dxa"/>
          </w:tcPr>
          <w:p w:rsidR="002170B3" w:rsidRPr="000046EC" w:rsidRDefault="007812CE" w:rsidP="00FA061C">
            <w:pPr>
              <w:spacing w:line="276" w:lineRule="auto"/>
              <w:ind w:left="57"/>
              <w:rPr>
                <w:b/>
                <w:bCs/>
                <w:sz w:val="22"/>
                <w:szCs w:val="22"/>
                <w:lang w:eastAsia="en-GB"/>
              </w:rPr>
            </w:pPr>
            <w:r w:rsidRPr="00177BA5">
              <w:rPr>
                <w:sz w:val="22"/>
                <w:szCs w:val="22"/>
                <w:lang w:eastAsia="en-GB"/>
              </w:rPr>
              <w:t xml:space="preserve">RCT of </w:t>
            </w:r>
            <w:r w:rsidR="00D9621A" w:rsidRPr="00177BA5">
              <w:rPr>
                <w:sz w:val="22"/>
                <w:szCs w:val="22"/>
                <w:lang w:eastAsia="en-GB"/>
              </w:rPr>
              <w:t xml:space="preserve">staff </w:t>
            </w:r>
            <w:r w:rsidR="00901153" w:rsidRPr="00177BA5">
              <w:rPr>
                <w:sz w:val="22"/>
                <w:szCs w:val="22"/>
                <w:lang w:eastAsia="en-GB"/>
              </w:rPr>
              <w:t>t</w:t>
            </w:r>
            <w:r w:rsidR="002170B3" w:rsidRPr="00177BA5">
              <w:rPr>
                <w:bCs/>
                <w:sz w:val="22"/>
                <w:szCs w:val="22"/>
                <w:lang w:eastAsia="en-GB"/>
              </w:rPr>
              <w:t xml:space="preserve">raining </w:t>
            </w:r>
            <w:r w:rsidR="006C665B" w:rsidRPr="00177BA5">
              <w:rPr>
                <w:bCs/>
                <w:sz w:val="22"/>
                <w:szCs w:val="22"/>
                <w:lang w:eastAsia="en-GB"/>
              </w:rPr>
              <w:t xml:space="preserve">versus control for </w:t>
            </w:r>
            <w:r w:rsidR="002170B3" w:rsidRPr="00177BA5">
              <w:rPr>
                <w:bCs/>
                <w:sz w:val="22"/>
                <w:szCs w:val="22"/>
                <w:lang w:eastAsia="en-GB"/>
              </w:rPr>
              <w:t xml:space="preserve">mood </w:t>
            </w:r>
            <w:r w:rsidR="00306AA5" w:rsidRPr="00177BA5">
              <w:rPr>
                <w:bCs/>
                <w:sz w:val="22"/>
                <w:szCs w:val="22"/>
                <w:lang w:eastAsia="en-GB"/>
              </w:rPr>
              <w:t xml:space="preserve">in </w:t>
            </w:r>
            <w:r w:rsidR="00FA061C" w:rsidRPr="00177BA5">
              <w:rPr>
                <w:bCs/>
                <w:sz w:val="22"/>
                <w:szCs w:val="22"/>
                <w:lang w:eastAsia="en-GB"/>
              </w:rPr>
              <w:t xml:space="preserve">people </w:t>
            </w:r>
            <w:r w:rsidR="006C665B" w:rsidRPr="00177BA5">
              <w:rPr>
                <w:bCs/>
                <w:sz w:val="22"/>
                <w:szCs w:val="22"/>
                <w:lang w:eastAsia="en-GB"/>
              </w:rPr>
              <w:t xml:space="preserve">living </w:t>
            </w:r>
            <w:r w:rsidR="00FA061C" w:rsidRPr="00177BA5">
              <w:rPr>
                <w:bCs/>
                <w:sz w:val="22"/>
                <w:szCs w:val="22"/>
                <w:lang w:eastAsia="en-GB"/>
              </w:rPr>
              <w:t>with moderate to severe cognitive impairment in nursing homes</w:t>
            </w:r>
            <w:r w:rsidR="00457BA8" w:rsidRPr="00177BA5">
              <w:rPr>
                <w:bCs/>
                <w:sz w:val="22"/>
                <w:szCs w:val="22"/>
                <w:lang w:eastAsia="en-GB"/>
              </w:rPr>
              <w:t xml:space="preserve"> </w:t>
            </w:r>
            <w:r w:rsidR="000D4114" w:rsidRPr="00177BA5">
              <w:rPr>
                <w:bCs/>
                <w:sz w:val="22"/>
                <w:szCs w:val="22"/>
                <w:lang w:eastAsia="en-GB"/>
              </w:rPr>
              <w:t>(</w:t>
            </w:r>
            <w:r w:rsidR="000504F5" w:rsidRPr="00177BA5">
              <w:rPr>
                <w:bCs/>
                <w:sz w:val="22"/>
                <w:szCs w:val="22"/>
                <w:lang w:eastAsia="en-GB"/>
              </w:rPr>
              <w:t>M</w:t>
            </w:r>
            <w:r w:rsidR="000D4114" w:rsidRPr="00177BA5">
              <w:rPr>
                <w:bCs/>
                <w:sz w:val="22"/>
                <w:szCs w:val="22"/>
                <w:lang w:eastAsia="en-GB"/>
              </w:rPr>
              <w:t>ean MMSE</w:t>
            </w:r>
            <w:r w:rsidR="000504F5" w:rsidRPr="00177BA5">
              <w:rPr>
                <w:bCs/>
                <w:sz w:val="22"/>
                <w:szCs w:val="22"/>
                <w:lang w:eastAsia="en-GB"/>
              </w:rPr>
              <w:t xml:space="preserve">: </w:t>
            </w:r>
            <w:r w:rsidR="000D4114" w:rsidRPr="00177BA5">
              <w:rPr>
                <w:bCs/>
                <w:sz w:val="22"/>
                <w:szCs w:val="22"/>
                <w:lang w:eastAsia="en-GB"/>
              </w:rPr>
              <w:t>3.4)</w:t>
            </w:r>
            <w:r w:rsidR="00CC1B69" w:rsidRPr="00177BA5">
              <w:rPr>
                <w:bCs/>
                <w:sz w:val="22"/>
                <w:szCs w:val="22"/>
                <w:lang w:eastAsia="en-GB"/>
              </w:rPr>
              <w:t>;</w:t>
            </w:r>
            <w:r w:rsidR="006C665B" w:rsidRPr="00177BA5">
              <w:rPr>
                <w:bCs/>
                <w:sz w:val="22"/>
                <w:szCs w:val="22"/>
                <w:lang w:eastAsia="en-GB"/>
              </w:rPr>
              <w:t xml:space="preserve"> </w:t>
            </w:r>
            <w:r w:rsidR="00FA061C" w:rsidRPr="00177BA5">
              <w:rPr>
                <w:bCs/>
                <w:sz w:val="22"/>
                <w:szCs w:val="22"/>
                <w:lang w:eastAsia="en-GB"/>
              </w:rPr>
              <w:t xml:space="preserve">no </w:t>
            </w:r>
            <w:r w:rsidR="006C665B" w:rsidRPr="00177BA5">
              <w:rPr>
                <w:bCs/>
                <w:sz w:val="22"/>
                <w:szCs w:val="22"/>
                <w:lang w:eastAsia="en-GB"/>
              </w:rPr>
              <w:t xml:space="preserve">formal </w:t>
            </w:r>
            <w:r w:rsidR="00FA061C" w:rsidRPr="00177BA5">
              <w:rPr>
                <w:bCs/>
                <w:sz w:val="22"/>
                <w:szCs w:val="22"/>
                <w:lang w:eastAsia="en-GB"/>
              </w:rPr>
              <w:t>diagnosis of dementia</w:t>
            </w:r>
          </w:p>
        </w:tc>
      </w:tr>
      <w:tr w:rsidR="0078656A" w:rsidRPr="007235DF" w:rsidTr="00DD7B4A">
        <w:trPr>
          <w:divId w:val="740448230"/>
          <w:trHeight w:val="45"/>
        </w:trPr>
        <w:tc>
          <w:tcPr>
            <w:tcW w:w="2694" w:type="dxa"/>
          </w:tcPr>
          <w:p w:rsidR="0078656A" w:rsidRPr="000046EC" w:rsidRDefault="0078656A" w:rsidP="00307106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 xml:space="preserve">Maseda 2018 </w:t>
            </w:r>
          </w:p>
        </w:tc>
        <w:tc>
          <w:tcPr>
            <w:tcW w:w="11623" w:type="dxa"/>
          </w:tcPr>
          <w:p w:rsidR="0078656A" w:rsidRPr="000046EC" w:rsidRDefault="0078656A" w:rsidP="00FA061C">
            <w:pPr>
              <w:spacing w:line="276" w:lineRule="auto"/>
              <w:ind w:left="57"/>
              <w:rPr>
                <w:sz w:val="22"/>
                <w:szCs w:val="22"/>
                <w:lang w:eastAsia="en-GB"/>
              </w:rPr>
            </w:pPr>
            <w:r w:rsidRPr="00177BA5">
              <w:rPr>
                <w:sz w:val="22"/>
                <w:szCs w:val="22"/>
                <w:lang w:eastAsia="en-GB"/>
              </w:rPr>
              <w:t>RCT of multi-sensory stimulation versus individualized music in people living with severe dementia in nursing homes (GDS 6 or 7): no control group</w:t>
            </w:r>
          </w:p>
        </w:tc>
      </w:tr>
      <w:tr w:rsidR="002170B3" w:rsidRPr="007235DF" w:rsidTr="00DD7B4A">
        <w:trPr>
          <w:divId w:val="740448230"/>
          <w:trHeight w:val="13"/>
        </w:trPr>
        <w:tc>
          <w:tcPr>
            <w:tcW w:w="2694" w:type="dxa"/>
            <w:hideMark/>
          </w:tcPr>
          <w:p w:rsidR="002170B3" w:rsidRPr="000046EC" w:rsidRDefault="002170B3" w:rsidP="00D92571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McCallion 1999</w:t>
            </w:r>
          </w:p>
        </w:tc>
        <w:tc>
          <w:tcPr>
            <w:tcW w:w="11623" w:type="dxa"/>
          </w:tcPr>
          <w:p w:rsidR="002170B3" w:rsidRPr="000046EC" w:rsidRDefault="002170B3" w:rsidP="00A81E54">
            <w:pPr>
              <w:spacing w:line="276" w:lineRule="auto"/>
              <w:ind w:left="57"/>
              <w:rPr>
                <w:sz w:val="22"/>
                <w:szCs w:val="22"/>
                <w:lang w:eastAsia="en-GB"/>
              </w:rPr>
            </w:pPr>
            <w:r w:rsidRPr="00177BA5">
              <w:rPr>
                <w:sz w:val="22"/>
                <w:szCs w:val="22"/>
                <w:lang w:eastAsia="en-GB"/>
              </w:rPr>
              <w:t xml:space="preserve">RCT of </w:t>
            </w:r>
            <w:r w:rsidR="00457BA8" w:rsidRPr="00177BA5">
              <w:rPr>
                <w:sz w:val="22"/>
                <w:szCs w:val="22"/>
                <w:lang w:eastAsia="en-GB"/>
              </w:rPr>
              <w:t xml:space="preserve">staff </w:t>
            </w:r>
            <w:r w:rsidR="00A17167" w:rsidRPr="00177BA5">
              <w:rPr>
                <w:sz w:val="22"/>
                <w:szCs w:val="22"/>
                <w:lang w:eastAsia="en-GB"/>
              </w:rPr>
              <w:t>communication s</w:t>
            </w:r>
            <w:r w:rsidR="001D0C58" w:rsidRPr="00177BA5">
              <w:rPr>
                <w:sz w:val="22"/>
                <w:szCs w:val="22"/>
                <w:lang w:eastAsia="en-GB"/>
              </w:rPr>
              <w:t xml:space="preserve">kills </w:t>
            </w:r>
            <w:r w:rsidR="009424E1" w:rsidRPr="00177BA5">
              <w:rPr>
                <w:sz w:val="22"/>
                <w:szCs w:val="22"/>
                <w:lang w:eastAsia="en-GB"/>
              </w:rPr>
              <w:t xml:space="preserve">versus control </w:t>
            </w:r>
            <w:r w:rsidR="00FD2765" w:rsidRPr="00177BA5">
              <w:rPr>
                <w:sz w:val="22"/>
                <w:szCs w:val="22"/>
                <w:lang w:eastAsia="en-GB"/>
              </w:rPr>
              <w:t xml:space="preserve">in </w:t>
            </w:r>
            <w:r w:rsidR="00E739C9" w:rsidRPr="00177BA5">
              <w:rPr>
                <w:sz w:val="22"/>
                <w:szCs w:val="22"/>
                <w:lang w:eastAsia="en-GB"/>
              </w:rPr>
              <w:t xml:space="preserve">people with </w:t>
            </w:r>
            <w:r w:rsidRPr="00177BA5">
              <w:rPr>
                <w:sz w:val="22"/>
                <w:szCs w:val="22"/>
                <w:lang w:eastAsia="en-GB"/>
              </w:rPr>
              <w:t>moderate and severe dementia</w:t>
            </w:r>
            <w:r w:rsidR="00E739C9" w:rsidRPr="00177BA5">
              <w:rPr>
                <w:sz w:val="22"/>
                <w:szCs w:val="22"/>
                <w:lang w:eastAsia="en-GB"/>
              </w:rPr>
              <w:t xml:space="preserve"> living in nursing homes</w:t>
            </w:r>
            <w:r w:rsidRPr="00177BA5">
              <w:rPr>
                <w:sz w:val="22"/>
                <w:szCs w:val="22"/>
                <w:lang w:eastAsia="en-GB"/>
              </w:rPr>
              <w:t xml:space="preserve"> </w:t>
            </w:r>
            <w:r w:rsidR="00EC2D7D" w:rsidRPr="00177BA5">
              <w:rPr>
                <w:sz w:val="22"/>
                <w:szCs w:val="22"/>
                <w:lang w:eastAsia="en-GB"/>
              </w:rPr>
              <w:t>(</w:t>
            </w:r>
            <w:r w:rsidR="00457BA8" w:rsidRPr="00177BA5">
              <w:rPr>
                <w:sz w:val="22"/>
                <w:szCs w:val="22"/>
                <w:lang w:eastAsia="en-GB"/>
              </w:rPr>
              <w:t>MMSE</w:t>
            </w:r>
            <w:r w:rsidR="009424E1" w:rsidRPr="00177BA5">
              <w:rPr>
                <w:sz w:val="22"/>
                <w:szCs w:val="22"/>
                <w:lang w:eastAsia="en-GB"/>
              </w:rPr>
              <w:t xml:space="preserve"> </w:t>
            </w:r>
            <w:r w:rsidR="00457BA8" w:rsidRPr="00177BA5">
              <w:rPr>
                <w:sz w:val="22"/>
                <w:szCs w:val="22"/>
                <w:lang w:eastAsia="en-GB"/>
              </w:rPr>
              <w:t xml:space="preserve">&lt;18; </w:t>
            </w:r>
            <w:r w:rsidR="00FB13E5" w:rsidRPr="00177BA5">
              <w:rPr>
                <w:sz w:val="22"/>
                <w:szCs w:val="22"/>
                <w:lang w:eastAsia="en-GB"/>
              </w:rPr>
              <w:t xml:space="preserve">Mean </w:t>
            </w:r>
            <w:r w:rsidRPr="00177BA5">
              <w:rPr>
                <w:sz w:val="22"/>
                <w:szCs w:val="22"/>
                <w:lang w:eastAsia="en-GB"/>
              </w:rPr>
              <w:t>MMSE</w:t>
            </w:r>
            <w:r w:rsidR="00F050EE" w:rsidRPr="00177BA5">
              <w:rPr>
                <w:sz w:val="22"/>
                <w:szCs w:val="22"/>
                <w:lang w:eastAsia="en-GB"/>
              </w:rPr>
              <w:t>:</w:t>
            </w:r>
            <w:r w:rsidRPr="00177BA5">
              <w:rPr>
                <w:sz w:val="22"/>
                <w:szCs w:val="22"/>
                <w:lang w:eastAsia="en-GB"/>
              </w:rPr>
              <w:t xml:space="preserve"> </w:t>
            </w:r>
            <w:r w:rsidR="00457BA8" w:rsidRPr="00177BA5">
              <w:rPr>
                <w:sz w:val="22"/>
                <w:szCs w:val="22"/>
                <w:lang w:eastAsia="en-GB"/>
              </w:rPr>
              <w:t>5.6)</w:t>
            </w:r>
            <w:r w:rsidR="00A81E54" w:rsidRPr="00177BA5">
              <w:rPr>
                <w:sz w:val="22"/>
                <w:szCs w:val="22"/>
                <w:lang w:eastAsia="en-GB"/>
              </w:rPr>
              <w:t xml:space="preserve">; </w:t>
            </w:r>
            <w:r w:rsidR="00457BA8" w:rsidRPr="00177BA5">
              <w:rPr>
                <w:sz w:val="22"/>
                <w:szCs w:val="22"/>
                <w:lang w:eastAsia="en-GB"/>
              </w:rPr>
              <w:t xml:space="preserve">no </w:t>
            </w:r>
            <w:r w:rsidR="009424E1" w:rsidRPr="00177BA5">
              <w:rPr>
                <w:sz w:val="22"/>
                <w:szCs w:val="22"/>
                <w:lang w:eastAsia="en-GB"/>
              </w:rPr>
              <w:t>formal</w:t>
            </w:r>
            <w:r w:rsidR="00457BA8" w:rsidRPr="00177BA5">
              <w:rPr>
                <w:sz w:val="22"/>
                <w:szCs w:val="22"/>
                <w:lang w:eastAsia="en-GB"/>
              </w:rPr>
              <w:t xml:space="preserve"> diagnosis of dementia; </w:t>
            </w:r>
            <w:r w:rsidR="00E1293B" w:rsidRPr="00177BA5">
              <w:rPr>
                <w:sz w:val="22"/>
                <w:szCs w:val="22"/>
                <w:lang w:eastAsia="en-GB"/>
              </w:rPr>
              <w:t>no separate data</w:t>
            </w:r>
          </w:p>
        </w:tc>
      </w:tr>
      <w:tr w:rsidR="002170B3" w:rsidRPr="007235DF" w:rsidTr="00DD7B4A">
        <w:trPr>
          <w:divId w:val="740448230"/>
          <w:trHeight w:val="13"/>
        </w:trPr>
        <w:tc>
          <w:tcPr>
            <w:tcW w:w="2694" w:type="dxa"/>
            <w:hideMark/>
          </w:tcPr>
          <w:p w:rsidR="002170B3" w:rsidRPr="000046EC" w:rsidRDefault="002170B3" w:rsidP="00CB44A0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Molloy 1991</w:t>
            </w:r>
          </w:p>
        </w:tc>
        <w:tc>
          <w:tcPr>
            <w:tcW w:w="11623" w:type="dxa"/>
          </w:tcPr>
          <w:p w:rsidR="002170B3" w:rsidRPr="000046EC" w:rsidRDefault="002170B3" w:rsidP="00D81279">
            <w:pPr>
              <w:spacing w:line="276" w:lineRule="auto"/>
              <w:ind w:left="57"/>
              <w:rPr>
                <w:sz w:val="22"/>
                <w:szCs w:val="22"/>
                <w:lang w:eastAsia="en-GB"/>
              </w:rPr>
            </w:pPr>
            <w:r w:rsidRPr="00FD005C">
              <w:rPr>
                <w:sz w:val="22"/>
                <w:szCs w:val="22"/>
                <w:lang w:eastAsia="en-GB"/>
              </w:rPr>
              <w:t xml:space="preserve">RCT of tetrahydroaminoacridine </w:t>
            </w:r>
            <w:r w:rsidR="009424E1" w:rsidRPr="00FD005C">
              <w:rPr>
                <w:sz w:val="22"/>
                <w:szCs w:val="22"/>
                <w:lang w:eastAsia="en-GB"/>
              </w:rPr>
              <w:t xml:space="preserve">versus placebo </w:t>
            </w:r>
            <w:r w:rsidRPr="00FD005C">
              <w:rPr>
                <w:sz w:val="22"/>
                <w:szCs w:val="22"/>
                <w:lang w:eastAsia="en-GB"/>
              </w:rPr>
              <w:t xml:space="preserve">on cognition, </w:t>
            </w:r>
            <w:r w:rsidR="00457BA8" w:rsidRPr="00FD005C">
              <w:rPr>
                <w:sz w:val="22"/>
                <w:szCs w:val="22"/>
                <w:lang w:eastAsia="en-GB"/>
              </w:rPr>
              <w:t>function,</w:t>
            </w:r>
            <w:r w:rsidRPr="00FD005C">
              <w:rPr>
                <w:sz w:val="22"/>
                <w:szCs w:val="22"/>
                <w:lang w:eastAsia="en-GB"/>
              </w:rPr>
              <w:t xml:space="preserve"> and </w:t>
            </w:r>
            <w:r w:rsidR="007E5064" w:rsidRPr="00FD005C">
              <w:rPr>
                <w:sz w:val="22"/>
                <w:szCs w:val="22"/>
                <w:lang w:eastAsia="en-GB"/>
              </w:rPr>
              <w:t>behavior</w:t>
            </w:r>
            <w:r w:rsidRPr="00FD005C">
              <w:rPr>
                <w:sz w:val="22"/>
                <w:szCs w:val="22"/>
                <w:lang w:eastAsia="en-GB"/>
              </w:rPr>
              <w:t xml:space="preserve"> in </w:t>
            </w:r>
            <w:r w:rsidR="00457BA8" w:rsidRPr="00FD005C">
              <w:rPr>
                <w:sz w:val="22"/>
                <w:szCs w:val="22"/>
                <w:lang w:eastAsia="en-GB"/>
              </w:rPr>
              <w:t xml:space="preserve">people with </w:t>
            </w:r>
            <w:r w:rsidR="00481815" w:rsidRPr="00FD005C">
              <w:rPr>
                <w:sz w:val="22"/>
                <w:szCs w:val="22"/>
                <w:lang w:eastAsia="en-GB"/>
              </w:rPr>
              <w:t xml:space="preserve">moderate to severe </w:t>
            </w:r>
            <w:r w:rsidRPr="00FD005C">
              <w:rPr>
                <w:sz w:val="22"/>
                <w:szCs w:val="22"/>
                <w:lang w:eastAsia="en-GB"/>
              </w:rPr>
              <w:t>AD</w:t>
            </w:r>
            <w:r w:rsidR="00457BA8" w:rsidRPr="00FD005C">
              <w:rPr>
                <w:sz w:val="22"/>
                <w:szCs w:val="22"/>
                <w:lang w:eastAsia="en-GB"/>
              </w:rPr>
              <w:t xml:space="preserve"> living in the community</w:t>
            </w:r>
            <w:r w:rsidRPr="00FD005C">
              <w:rPr>
                <w:sz w:val="22"/>
                <w:szCs w:val="22"/>
                <w:lang w:eastAsia="en-GB"/>
              </w:rPr>
              <w:t xml:space="preserve"> </w:t>
            </w:r>
            <w:r w:rsidR="00DF5EC1" w:rsidRPr="00FD005C">
              <w:rPr>
                <w:sz w:val="22"/>
                <w:szCs w:val="22"/>
                <w:lang w:eastAsia="en-GB"/>
              </w:rPr>
              <w:t>(</w:t>
            </w:r>
            <w:r w:rsidR="00F669E2" w:rsidRPr="00FD005C">
              <w:rPr>
                <w:sz w:val="22"/>
                <w:szCs w:val="22"/>
                <w:lang w:eastAsia="en-GB"/>
              </w:rPr>
              <w:t>M</w:t>
            </w:r>
            <w:r w:rsidR="00383248" w:rsidRPr="00FD005C">
              <w:rPr>
                <w:sz w:val="22"/>
                <w:szCs w:val="22"/>
                <w:lang w:eastAsia="en-GB"/>
              </w:rPr>
              <w:t xml:space="preserve">ean </w:t>
            </w:r>
            <w:r w:rsidR="007447E5" w:rsidRPr="00FD005C">
              <w:rPr>
                <w:sz w:val="22"/>
                <w:szCs w:val="22"/>
                <w:lang w:eastAsia="en-GB"/>
              </w:rPr>
              <w:t>sMMSE</w:t>
            </w:r>
            <w:r w:rsidR="00F050EE" w:rsidRPr="00FD005C">
              <w:rPr>
                <w:sz w:val="22"/>
                <w:szCs w:val="22"/>
                <w:lang w:eastAsia="en-GB"/>
              </w:rPr>
              <w:t>:</w:t>
            </w:r>
            <w:r w:rsidR="00BA6BC2" w:rsidRPr="00FD005C">
              <w:rPr>
                <w:sz w:val="22"/>
                <w:szCs w:val="22"/>
                <w:lang w:eastAsia="en-GB"/>
              </w:rPr>
              <w:t xml:space="preserve"> 1</w:t>
            </w:r>
            <w:r w:rsidR="00F669E2" w:rsidRPr="00FD005C">
              <w:rPr>
                <w:sz w:val="22"/>
                <w:szCs w:val="22"/>
                <w:lang w:eastAsia="en-GB"/>
              </w:rPr>
              <w:t>6.7</w:t>
            </w:r>
            <w:r w:rsidR="00243F9C" w:rsidRPr="00FD005C">
              <w:rPr>
                <w:sz w:val="22"/>
                <w:szCs w:val="22"/>
                <w:lang w:eastAsia="en-GB"/>
              </w:rPr>
              <w:t xml:space="preserve">; </w:t>
            </w:r>
            <w:r w:rsidRPr="00FD005C">
              <w:rPr>
                <w:sz w:val="22"/>
                <w:szCs w:val="22"/>
                <w:lang w:eastAsia="en-GB"/>
              </w:rPr>
              <w:t>GDS stages 3-6</w:t>
            </w:r>
            <w:r w:rsidR="00C94FE6" w:rsidRPr="00FD005C">
              <w:rPr>
                <w:sz w:val="22"/>
                <w:szCs w:val="22"/>
                <w:lang w:eastAsia="en-GB"/>
              </w:rPr>
              <w:t xml:space="preserve">); </w:t>
            </w:r>
            <w:r w:rsidR="00F669E2" w:rsidRPr="00FD005C">
              <w:rPr>
                <w:sz w:val="22"/>
                <w:szCs w:val="22"/>
                <w:lang w:eastAsia="en-GB"/>
              </w:rPr>
              <w:t>no separate data</w:t>
            </w:r>
          </w:p>
        </w:tc>
      </w:tr>
      <w:tr w:rsidR="00974B5E" w:rsidRPr="007235DF" w:rsidTr="00DD7B4A">
        <w:trPr>
          <w:divId w:val="740448230"/>
          <w:trHeight w:val="13"/>
        </w:trPr>
        <w:tc>
          <w:tcPr>
            <w:tcW w:w="2694" w:type="dxa"/>
          </w:tcPr>
          <w:p w:rsidR="00974B5E" w:rsidRPr="000046EC" w:rsidRDefault="009B236C" w:rsidP="0068598B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Moore 2010</w:t>
            </w:r>
          </w:p>
        </w:tc>
        <w:tc>
          <w:tcPr>
            <w:tcW w:w="11623" w:type="dxa"/>
          </w:tcPr>
          <w:p w:rsidR="00974B5E" w:rsidRPr="000046EC" w:rsidRDefault="009B236C" w:rsidP="00786EE1">
            <w:pPr>
              <w:spacing w:line="276" w:lineRule="auto"/>
              <w:ind w:left="57"/>
              <w:rPr>
                <w:sz w:val="22"/>
                <w:szCs w:val="22"/>
                <w:lang w:eastAsia="en-GB"/>
              </w:rPr>
            </w:pPr>
            <w:r w:rsidRPr="00FD005C">
              <w:rPr>
                <w:sz w:val="22"/>
                <w:szCs w:val="22"/>
                <w:lang w:eastAsia="en-GB"/>
              </w:rPr>
              <w:t xml:space="preserve">RCT of physical activity </w:t>
            </w:r>
            <w:r w:rsidR="000A0F9B" w:rsidRPr="00FD005C">
              <w:rPr>
                <w:sz w:val="22"/>
                <w:szCs w:val="22"/>
                <w:lang w:eastAsia="en-GB"/>
              </w:rPr>
              <w:t xml:space="preserve">versus usual care </w:t>
            </w:r>
            <w:r w:rsidR="002E7917" w:rsidRPr="00FD005C">
              <w:rPr>
                <w:sz w:val="22"/>
                <w:szCs w:val="22"/>
                <w:lang w:eastAsia="en-GB"/>
              </w:rPr>
              <w:t xml:space="preserve">for </w:t>
            </w:r>
            <w:r w:rsidRPr="00FD005C">
              <w:rPr>
                <w:sz w:val="22"/>
                <w:szCs w:val="22"/>
                <w:lang w:eastAsia="en-GB"/>
              </w:rPr>
              <w:t>apathy</w:t>
            </w:r>
            <w:r w:rsidR="008F210B" w:rsidRPr="00FD005C">
              <w:rPr>
                <w:sz w:val="22"/>
                <w:szCs w:val="22"/>
                <w:lang w:eastAsia="en-GB"/>
              </w:rPr>
              <w:t xml:space="preserve">, </w:t>
            </w:r>
            <w:r w:rsidR="00BF1034" w:rsidRPr="00FD005C">
              <w:rPr>
                <w:sz w:val="22"/>
                <w:szCs w:val="22"/>
                <w:lang w:eastAsia="en-GB"/>
              </w:rPr>
              <w:t>agitation,</w:t>
            </w:r>
            <w:r w:rsidRPr="00FD005C">
              <w:rPr>
                <w:sz w:val="22"/>
                <w:szCs w:val="22"/>
                <w:lang w:eastAsia="en-GB"/>
              </w:rPr>
              <w:t xml:space="preserve"> and dietary intake </w:t>
            </w:r>
            <w:r w:rsidR="008F210B" w:rsidRPr="00FD005C">
              <w:rPr>
                <w:sz w:val="22"/>
                <w:szCs w:val="22"/>
                <w:lang w:eastAsia="en-GB"/>
              </w:rPr>
              <w:t>in</w:t>
            </w:r>
            <w:r w:rsidR="00BF1034" w:rsidRPr="00FD005C">
              <w:rPr>
                <w:sz w:val="22"/>
                <w:szCs w:val="22"/>
                <w:lang w:eastAsia="en-GB"/>
              </w:rPr>
              <w:t xml:space="preserve"> people with mild to severe </w:t>
            </w:r>
            <w:r w:rsidR="000B5EAE" w:rsidRPr="00FD005C">
              <w:rPr>
                <w:sz w:val="22"/>
                <w:szCs w:val="22"/>
                <w:lang w:eastAsia="en-GB"/>
              </w:rPr>
              <w:t>dementia</w:t>
            </w:r>
            <w:r w:rsidR="002E7917" w:rsidRPr="00FD005C">
              <w:rPr>
                <w:sz w:val="22"/>
                <w:szCs w:val="22"/>
                <w:lang w:eastAsia="en-GB"/>
              </w:rPr>
              <w:t xml:space="preserve"> living in nursing homes</w:t>
            </w:r>
            <w:r w:rsidR="001A1FDE" w:rsidRPr="00FD005C">
              <w:rPr>
                <w:sz w:val="22"/>
                <w:szCs w:val="22"/>
                <w:lang w:eastAsia="en-GB"/>
              </w:rPr>
              <w:t xml:space="preserve"> </w:t>
            </w:r>
            <w:r w:rsidR="000B5EAE" w:rsidRPr="00FD005C">
              <w:rPr>
                <w:sz w:val="22"/>
                <w:szCs w:val="22"/>
                <w:lang w:eastAsia="en-GB"/>
              </w:rPr>
              <w:t>(</w:t>
            </w:r>
            <w:r w:rsidRPr="00FD005C">
              <w:rPr>
                <w:sz w:val="22"/>
                <w:szCs w:val="22"/>
                <w:lang w:eastAsia="en-GB"/>
              </w:rPr>
              <w:t>MMSE &lt;25</w:t>
            </w:r>
            <w:r w:rsidR="00CD0329" w:rsidRPr="00FD005C">
              <w:rPr>
                <w:sz w:val="22"/>
                <w:szCs w:val="22"/>
                <w:lang w:eastAsia="en-GB"/>
              </w:rPr>
              <w:t>; M</w:t>
            </w:r>
            <w:r w:rsidRPr="00FD005C">
              <w:rPr>
                <w:sz w:val="22"/>
                <w:szCs w:val="22"/>
                <w:lang w:eastAsia="en-GB"/>
              </w:rPr>
              <w:t>ean MMSE</w:t>
            </w:r>
            <w:r w:rsidR="00F050EE" w:rsidRPr="00FD005C">
              <w:rPr>
                <w:sz w:val="22"/>
                <w:szCs w:val="22"/>
                <w:lang w:eastAsia="en-GB"/>
              </w:rPr>
              <w:t>:</w:t>
            </w:r>
            <w:r w:rsidRPr="00FD005C">
              <w:rPr>
                <w:sz w:val="22"/>
                <w:szCs w:val="22"/>
                <w:lang w:eastAsia="en-GB"/>
              </w:rPr>
              <w:t xml:space="preserve"> 12.2)</w:t>
            </w:r>
            <w:r w:rsidR="00CD0329" w:rsidRPr="00FD005C">
              <w:rPr>
                <w:sz w:val="22"/>
                <w:szCs w:val="22"/>
                <w:lang w:eastAsia="en-GB"/>
              </w:rPr>
              <w:t>;</w:t>
            </w:r>
            <w:r w:rsidR="00D81279" w:rsidRPr="00FD005C">
              <w:rPr>
                <w:sz w:val="22"/>
                <w:szCs w:val="22"/>
                <w:lang w:eastAsia="en-GB"/>
              </w:rPr>
              <w:t xml:space="preserve"> no separate data</w:t>
            </w:r>
            <w:r w:rsidR="00CD0329" w:rsidRPr="000046EC">
              <w:rPr>
                <w:sz w:val="22"/>
                <w:szCs w:val="22"/>
                <w:lang w:eastAsia="en-GB"/>
              </w:rPr>
              <w:t xml:space="preserve"> </w:t>
            </w:r>
          </w:p>
        </w:tc>
      </w:tr>
      <w:tr w:rsidR="00E66CFB" w:rsidRPr="007235DF" w:rsidTr="00DD7B4A">
        <w:trPr>
          <w:divId w:val="740448230"/>
          <w:trHeight w:val="13"/>
        </w:trPr>
        <w:tc>
          <w:tcPr>
            <w:tcW w:w="2694" w:type="dxa"/>
          </w:tcPr>
          <w:p w:rsidR="00CA3451" w:rsidRPr="000046EC" w:rsidRDefault="00CA3451" w:rsidP="00EE414F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Moyle 2013</w:t>
            </w:r>
          </w:p>
          <w:p w:rsidR="00E66CFB" w:rsidRPr="000046EC" w:rsidRDefault="00E66CFB" w:rsidP="00EA0C00">
            <w:pPr>
              <w:spacing w:line="276" w:lineRule="auto"/>
              <w:rPr>
                <w:sz w:val="22"/>
                <w:szCs w:val="22"/>
                <w:lang w:eastAsia="en-GB"/>
              </w:rPr>
            </w:pPr>
          </w:p>
        </w:tc>
        <w:tc>
          <w:tcPr>
            <w:tcW w:w="11623" w:type="dxa"/>
          </w:tcPr>
          <w:p w:rsidR="00E66CFB" w:rsidRPr="000046EC" w:rsidRDefault="00807C0E" w:rsidP="00B43C1E">
            <w:pPr>
              <w:spacing w:line="276" w:lineRule="auto"/>
              <w:ind w:left="57"/>
              <w:rPr>
                <w:color w:val="000000"/>
                <w:sz w:val="22"/>
                <w:szCs w:val="22"/>
              </w:rPr>
            </w:pPr>
            <w:r w:rsidRPr="00FD005C">
              <w:rPr>
                <w:sz w:val="22"/>
                <w:szCs w:val="22"/>
                <w:lang w:eastAsia="en-GB"/>
              </w:rPr>
              <w:t xml:space="preserve">RCT </w:t>
            </w:r>
            <w:r w:rsidR="009119CE" w:rsidRPr="00FD005C">
              <w:rPr>
                <w:sz w:val="22"/>
                <w:szCs w:val="22"/>
                <w:lang w:eastAsia="en-GB"/>
              </w:rPr>
              <w:t xml:space="preserve">cross-over trial </w:t>
            </w:r>
            <w:r w:rsidRPr="00FD005C">
              <w:rPr>
                <w:sz w:val="22"/>
                <w:szCs w:val="22"/>
                <w:lang w:eastAsia="en-GB"/>
              </w:rPr>
              <w:t xml:space="preserve">of </w:t>
            </w:r>
            <w:r w:rsidR="00B647A5" w:rsidRPr="00FD005C">
              <w:rPr>
                <w:sz w:val="22"/>
                <w:szCs w:val="22"/>
                <w:lang w:eastAsia="en-GB"/>
              </w:rPr>
              <w:t xml:space="preserve">a </w:t>
            </w:r>
            <w:r w:rsidRPr="00FD005C">
              <w:rPr>
                <w:sz w:val="22"/>
                <w:szCs w:val="22"/>
                <w:lang w:eastAsia="en-GB"/>
              </w:rPr>
              <w:t xml:space="preserve">companion robots </w:t>
            </w:r>
            <w:r w:rsidR="00B647A5" w:rsidRPr="00FD005C">
              <w:rPr>
                <w:sz w:val="22"/>
                <w:szCs w:val="22"/>
                <w:lang w:eastAsia="en-GB"/>
              </w:rPr>
              <w:t xml:space="preserve">intervention </w:t>
            </w:r>
            <w:r w:rsidR="001A1FDE" w:rsidRPr="00FD005C">
              <w:rPr>
                <w:sz w:val="22"/>
                <w:szCs w:val="22"/>
                <w:lang w:eastAsia="en-GB"/>
              </w:rPr>
              <w:t xml:space="preserve">versus </w:t>
            </w:r>
            <w:r w:rsidRPr="00FD005C">
              <w:rPr>
                <w:sz w:val="22"/>
                <w:szCs w:val="22"/>
                <w:lang w:eastAsia="en-GB"/>
              </w:rPr>
              <w:t>reading group</w:t>
            </w:r>
            <w:r w:rsidR="001A1FDE" w:rsidRPr="00FD005C">
              <w:rPr>
                <w:sz w:val="22"/>
                <w:szCs w:val="22"/>
                <w:lang w:eastAsia="en-GB"/>
              </w:rPr>
              <w:t>s</w:t>
            </w:r>
            <w:r w:rsidRPr="00FD005C">
              <w:rPr>
                <w:sz w:val="22"/>
                <w:szCs w:val="22"/>
                <w:lang w:eastAsia="en-GB"/>
              </w:rPr>
              <w:t xml:space="preserve"> </w:t>
            </w:r>
            <w:r w:rsidR="00F87966" w:rsidRPr="00FD005C">
              <w:rPr>
                <w:sz w:val="22"/>
                <w:szCs w:val="22"/>
                <w:lang w:eastAsia="en-GB"/>
              </w:rPr>
              <w:t xml:space="preserve">for </w:t>
            </w:r>
            <w:r w:rsidR="004F29B1" w:rsidRPr="00FD005C">
              <w:rPr>
                <w:sz w:val="22"/>
                <w:szCs w:val="22"/>
                <w:lang w:eastAsia="en-GB"/>
              </w:rPr>
              <w:t xml:space="preserve">quality of life </w:t>
            </w:r>
            <w:r w:rsidR="00E73843" w:rsidRPr="00FD005C">
              <w:rPr>
                <w:sz w:val="22"/>
                <w:szCs w:val="22"/>
                <w:lang w:eastAsia="en-GB"/>
              </w:rPr>
              <w:t xml:space="preserve">in </w:t>
            </w:r>
            <w:r w:rsidR="001A1FDE" w:rsidRPr="00FD005C">
              <w:rPr>
                <w:sz w:val="22"/>
                <w:szCs w:val="22"/>
                <w:lang w:eastAsia="en-GB"/>
              </w:rPr>
              <w:t xml:space="preserve">people with </w:t>
            </w:r>
            <w:r w:rsidRPr="00FD005C">
              <w:rPr>
                <w:sz w:val="22"/>
                <w:szCs w:val="22"/>
                <w:lang w:eastAsia="en-GB"/>
              </w:rPr>
              <w:t>moderate to severe de</w:t>
            </w:r>
            <w:r w:rsidRPr="00FD005C">
              <w:rPr>
                <w:sz w:val="22"/>
                <w:szCs w:val="22"/>
                <w:lang w:eastAsia="en-GB"/>
              </w:rPr>
              <w:softHyphen/>
              <w:t>mentia</w:t>
            </w:r>
            <w:r w:rsidR="00A13890" w:rsidRPr="00FD005C">
              <w:rPr>
                <w:sz w:val="22"/>
                <w:szCs w:val="22"/>
                <w:lang w:eastAsia="en-GB"/>
              </w:rPr>
              <w:t xml:space="preserve"> </w:t>
            </w:r>
            <w:r w:rsidR="001A1FDE" w:rsidRPr="00FD005C">
              <w:rPr>
                <w:sz w:val="22"/>
                <w:szCs w:val="22"/>
                <w:lang w:eastAsia="en-GB"/>
              </w:rPr>
              <w:t xml:space="preserve">living in residential care </w:t>
            </w:r>
            <w:r w:rsidR="00A13890" w:rsidRPr="00FD005C">
              <w:rPr>
                <w:sz w:val="22"/>
                <w:szCs w:val="22"/>
                <w:lang w:eastAsia="en-GB"/>
              </w:rPr>
              <w:t>(M</w:t>
            </w:r>
            <w:r w:rsidRPr="00FD005C">
              <w:rPr>
                <w:color w:val="000000"/>
                <w:sz w:val="22"/>
                <w:szCs w:val="22"/>
              </w:rPr>
              <w:t>ean MMSE</w:t>
            </w:r>
            <w:r w:rsidR="00F050EE" w:rsidRPr="00FD005C">
              <w:rPr>
                <w:color w:val="000000"/>
                <w:sz w:val="22"/>
                <w:szCs w:val="22"/>
              </w:rPr>
              <w:t>:</w:t>
            </w:r>
            <w:r w:rsidRPr="00FD005C">
              <w:rPr>
                <w:color w:val="000000"/>
                <w:sz w:val="22"/>
                <w:szCs w:val="22"/>
              </w:rPr>
              <w:t xml:space="preserve"> 7.4</w:t>
            </w:r>
            <w:r w:rsidR="001A1FDE" w:rsidRPr="00FD005C">
              <w:rPr>
                <w:color w:val="000000"/>
                <w:sz w:val="22"/>
                <w:szCs w:val="22"/>
              </w:rPr>
              <w:t>)</w:t>
            </w:r>
            <w:r w:rsidR="00A13890" w:rsidRPr="00FD005C">
              <w:rPr>
                <w:color w:val="000000"/>
                <w:sz w:val="22"/>
                <w:szCs w:val="22"/>
              </w:rPr>
              <w:t xml:space="preserve">; </w:t>
            </w:r>
            <w:r w:rsidR="007B6E8B" w:rsidRPr="00FD005C">
              <w:rPr>
                <w:sz w:val="22"/>
                <w:szCs w:val="22"/>
                <w:lang w:eastAsia="en-GB"/>
              </w:rPr>
              <w:t>no separate data</w:t>
            </w:r>
          </w:p>
        </w:tc>
      </w:tr>
      <w:tr w:rsidR="004E3666" w:rsidRPr="007235DF" w:rsidTr="00DD7B4A">
        <w:trPr>
          <w:divId w:val="740448230"/>
          <w:trHeight w:val="13"/>
        </w:trPr>
        <w:tc>
          <w:tcPr>
            <w:tcW w:w="2694" w:type="dxa"/>
          </w:tcPr>
          <w:p w:rsidR="004E3666" w:rsidRPr="000046EC" w:rsidRDefault="005B2554" w:rsidP="001D0332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Moyle 2014</w:t>
            </w:r>
          </w:p>
        </w:tc>
        <w:tc>
          <w:tcPr>
            <w:tcW w:w="11623" w:type="dxa"/>
          </w:tcPr>
          <w:p w:rsidR="004E3666" w:rsidRPr="000046EC" w:rsidRDefault="007D1141" w:rsidP="00BA5A92">
            <w:pPr>
              <w:spacing w:line="276" w:lineRule="auto"/>
              <w:ind w:left="57"/>
              <w:rPr>
                <w:sz w:val="22"/>
                <w:szCs w:val="22"/>
                <w:lang w:eastAsia="en-GB"/>
              </w:rPr>
            </w:pPr>
            <w:r w:rsidRPr="00FD005C">
              <w:rPr>
                <w:color w:val="000000"/>
                <w:sz w:val="22"/>
                <w:szCs w:val="22"/>
              </w:rPr>
              <w:t xml:space="preserve">RCT of foot massage </w:t>
            </w:r>
            <w:r w:rsidR="00C830F0" w:rsidRPr="00FD005C">
              <w:rPr>
                <w:color w:val="000000"/>
                <w:sz w:val="22"/>
                <w:szCs w:val="22"/>
              </w:rPr>
              <w:t>versus</w:t>
            </w:r>
            <w:r w:rsidR="00C5589C" w:rsidRPr="00FD005C">
              <w:rPr>
                <w:color w:val="000000"/>
                <w:sz w:val="22"/>
                <w:szCs w:val="22"/>
              </w:rPr>
              <w:t xml:space="preserve"> quiet response </w:t>
            </w:r>
            <w:r w:rsidR="00C830F0" w:rsidRPr="00FD005C">
              <w:rPr>
                <w:color w:val="000000"/>
                <w:sz w:val="22"/>
                <w:szCs w:val="22"/>
              </w:rPr>
              <w:t>for</w:t>
            </w:r>
            <w:r w:rsidR="00C5589C" w:rsidRPr="00FD005C">
              <w:rPr>
                <w:color w:val="000000"/>
                <w:sz w:val="22"/>
                <w:szCs w:val="22"/>
              </w:rPr>
              <w:t xml:space="preserve"> agitation and mood in </w:t>
            </w:r>
            <w:r w:rsidR="00C830F0" w:rsidRPr="00FD005C">
              <w:rPr>
                <w:color w:val="000000"/>
                <w:sz w:val="22"/>
                <w:szCs w:val="22"/>
              </w:rPr>
              <w:t xml:space="preserve">people with </w:t>
            </w:r>
            <w:r w:rsidRPr="00FD005C">
              <w:rPr>
                <w:rFonts w:eastAsia="Calibri"/>
                <w:sz w:val="22"/>
                <w:szCs w:val="22"/>
              </w:rPr>
              <w:t>moderate</w:t>
            </w:r>
            <w:r w:rsidR="002E27D3" w:rsidRPr="00FD005C">
              <w:rPr>
                <w:rFonts w:eastAsia="Calibri"/>
                <w:sz w:val="22"/>
                <w:szCs w:val="22"/>
              </w:rPr>
              <w:t xml:space="preserve"> </w:t>
            </w:r>
            <w:r w:rsidRPr="00FD005C">
              <w:rPr>
                <w:rFonts w:eastAsia="Calibri"/>
                <w:sz w:val="22"/>
                <w:szCs w:val="22"/>
              </w:rPr>
              <w:t>to</w:t>
            </w:r>
            <w:r w:rsidR="002E27D3" w:rsidRPr="00FD005C">
              <w:rPr>
                <w:rFonts w:eastAsia="Calibri"/>
                <w:sz w:val="22"/>
                <w:szCs w:val="22"/>
              </w:rPr>
              <w:t xml:space="preserve"> </w:t>
            </w:r>
            <w:r w:rsidRPr="00FD005C">
              <w:rPr>
                <w:rFonts w:eastAsia="Calibri"/>
                <w:sz w:val="22"/>
                <w:szCs w:val="22"/>
              </w:rPr>
              <w:t>severe dementia</w:t>
            </w:r>
            <w:r w:rsidR="00C830F0" w:rsidRPr="00FD005C">
              <w:rPr>
                <w:rFonts w:eastAsia="Calibri"/>
                <w:sz w:val="22"/>
                <w:szCs w:val="22"/>
              </w:rPr>
              <w:t xml:space="preserve"> living in long-term care</w:t>
            </w:r>
            <w:r w:rsidRPr="00FD005C">
              <w:rPr>
                <w:rFonts w:eastAsia="Calibri"/>
                <w:sz w:val="22"/>
                <w:szCs w:val="22"/>
              </w:rPr>
              <w:t xml:space="preserve"> </w:t>
            </w:r>
            <w:r w:rsidR="00BF2286" w:rsidRPr="00FD005C">
              <w:rPr>
                <w:rFonts w:eastAsia="Calibri"/>
                <w:sz w:val="22"/>
                <w:szCs w:val="22"/>
              </w:rPr>
              <w:t>(</w:t>
            </w:r>
            <w:r w:rsidRPr="00FD005C">
              <w:rPr>
                <w:rFonts w:eastAsia="Calibri"/>
                <w:sz w:val="22"/>
                <w:szCs w:val="22"/>
              </w:rPr>
              <w:t>MMSE &lt; 18</w:t>
            </w:r>
            <w:r w:rsidR="00BA5A92" w:rsidRPr="00FD005C">
              <w:rPr>
                <w:rFonts w:eastAsia="Calibri"/>
                <w:sz w:val="22"/>
                <w:szCs w:val="22"/>
              </w:rPr>
              <w:t xml:space="preserve">); </w:t>
            </w:r>
            <w:r w:rsidR="005F2369" w:rsidRPr="00FD005C">
              <w:rPr>
                <w:sz w:val="22"/>
                <w:szCs w:val="22"/>
                <w:lang w:eastAsia="en-GB"/>
              </w:rPr>
              <w:t>no separate data</w:t>
            </w:r>
          </w:p>
        </w:tc>
      </w:tr>
      <w:tr w:rsidR="004E3666" w:rsidRPr="007235DF" w:rsidTr="00DD7B4A">
        <w:trPr>
          <w:divId w:val="740448230"/>
          <w:trHeight w:val="13"/>
        </w:trPr>
        <w:tc>
          <w:tcPr>
            <w:tcW w:w="2694" w:type="dxa"/>
          </w:tcPr>
          <w:p w:rsidR="004E3666" w:rsidRPr="000046EC" w:rsidRDefault="00D41F29" w:rsidP="0042201C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Narme 2014</w:t>
            </w:r>
          </w:p>
        </w:tc>
        <w:tc>
          <w:tcPr>
            <w:tcW w:w="11623" w:type="dxa"/>
          </w:tcPr>
          <w:p w:rsidR="004E3666" w:rsidRPr="000046EC" w:rsidRDefault="00C35790" w:rsidP="00860940">
            <w:pPr>
              <w:spacing w:line="276" w:lineRule="auto"/>
              <w:ind w:left="57"/>
              <w:rPr>
                <w:rFonts w:eastAsia="Calibri"/>
                <w:b/>
                <w:sz w:val="22"/>
                <w:szCs w:val="22"/>
              </w:rPr>
            </w:pPr>
            <w:r w:rsidRPr="00FD005C">
              <w:rPr>
                <w:rFonts w:eastAsia="Calibri"/>
                <w:sz w:val="22"/>
                <w:szCs w:val="22"/>
              </w:rPr>
              <w:t xml:space="preserve">RCT of </w:t>
            </w:r>
            <w:r w:rsidR="00631341" w:rsidRPr="00FD005C">
              <w:rPr>
                <w:rFonts w:eastAsia="Calibri"/>
                <w:sz w:val="22"/>
                <w:szCs w:val="22"/>
              </w:rPr>
              <w:t xml:space="preserve">a </w:t>
            </w:r>
            <w:r w:rsidRPr="00FD005C">
              <w:rPr>
                <w:rFonts w:eastAsia="Calibri"/>
                <w:sz w:val="22"/>
                <w:szCs w:val="22"/>
              </w:rPr>
              <w:t xml:space="preserve">music </w:t>
            </w:r>
            <w:r w:rsidR="00631341" w:rsidRPr="00FD005C">
              <w:rPr>
                <w:rFonts w:eastAsia="Calibri"/>
                <w:sz w:val="22"/>
                <w:szCs w:val="22"/>
              </w:rPr>
              <w:t xml:space="preserve">intervention </w:t>
            </w:r>
            <w:r w:rsidR="00C830F0" w:rsidRPr="00FD005C">
              <w:rPr>
                <w:rFonts w:eastAsia="Calibri"/>
                <w:sz w:val="22"/>
                <w:szCs w:val="22"/>
              </w:rPr>
              <w:t>versus</w:t>
            </w:r>
            <w:r w:rsidR="008F7D50" w:rsidRPr="00FD005C">
              <w:rPr>
                <w:rFonts w:eastAsia="Calibri"/>
                <w:sz w:val="22"/>
                <w:szCs w:val="22"/>
              </w:rPr>
              <w:t xml:space="preserve"> </w:t>
            </w:r>
            <w:r w:rsidRPr="00FD005C">
              <w:rPr>
                <w:rFonts w:eastAsia="Calibri"/>
                <w:sz w:val="22"/>
                <w:szCs w:val="22"/>
              </w:rPr>
              <w:t xml:space="preserve">cooking </w:t>
            </w:r>
            <w:r w:rsidR="00C830F0" w:rsidRPr="00FD005C">
              <w:rPr>
                <w:rFonts w:eastAsia="Calibri"/>
                <w:sz w:val="22"/>
                <w:szCs w:val="22"/>
              </w:rPr>
              <w:t xml:space="preserve">activities </w:t>
            </w:r>
            <w:r w:rsidRPr="00FD005C">
              <w:rPr>
                <w:rFonts w:eastAsia="Calibri"/>
                <w:sz w:val="22"/>
                <w:szCs w:val="22"/>
              </w:rPr>
              <w:t>in</w:t>
            </w:r>
            <w:r w:rsidR="00C830F0" w:rsidRPr="00FD005C">
              <w:rPr>
                <w:rFonts w:eastAsia="Calibri"/>
                <w:sz w:val="22"/>
                <w:szCs w:val="22"/>
              </w:rPr>
              <w:t xml:space="preserve"> people </w:t>
            </w:r>
            <w:r w:rsidR="009119CE" w:rsidRPr="00FD005C">
              <w:rPr>
                <w:rFonts w:eastAsia="Calibri"/>
                <w:sz w:val="22"/>
                <w:szCs w:val="22"/>
              </w:rPr>
              <w:t xml:space="preserve">living </w:t>
            </w:r>
            <w:r w:rsidR="00C830F0" w:rsidRPr="00FD005C">
              <w:rPr>
                <w:rFonts w:eastAsia="Calibri"/>
                <w:sz w:val="22"/>
                <w:szCs w:val="22"/>
              </w:rPr>
              <w:t>with</w:t>
            </w:r>
            <w:r w:rsidRPr="00FD005C">
              <w:rPr>
                <w:rFonts w:eastAsia="Calibri"/>
                <w:sz w:val="22"/>
                <w:szCs w:val="22"/>
              </w:rPr>
              <w:t xml:space="preserve"> </w:t>
            </w:r>
            <w:r w:rsidR="00E85250" w:rsidRPr="00FD005C">
              <w:rPr>
                <w:rFonts w:eastAsia="Calibri"/>
                <w:sz w:val="22"/>
                <w:szCs w:val="22"/>
              </w:rPr>
              <w:t xml:space="preserve">moderate to severe </w:t>
            </w:r>
            <w:r w:rsidR="000757D6" w:rsidRPr="00FD005C">
              <w:rPr>
                <w:rFonts w:eastAsia="Calibri"/>
                <w:sz w:val="22"/>
                <w:szCs w:val="22"/>
              </w:rPr>
              <w:t>dementia</w:t>
            </w:r>
            <w:r w:rsidR="009119CE" w:rsidRPr="00FD005C">
              <w:rPr>
                <w:rFonts w:eastAsia="Calibri"/>
                <w:sz w:val="22"/>
                <w:szCs w:val="22"/>
              </w:rPr>
              <w:t xml:space="preserve"> in nursing homes</w:t>
            </w:r>
            <w:r w:rsidR="000757D6" w:rsidRPr="00FD005C">
              <w:rPr>
                <w:rFonts w:eastAsia="Calibri"/>
                <w:sz w:val="22"/>
                <w:szCs w:val="22"/>
              </w:rPr>
              <w:t xml:space="preserve"> </w:t>
            </w:r>
            <w:r w:rsidR="005F36A6" w:rsidRPr="00FD005C">
              <w:rPr>
                <w:rFonts w:eastAsia="Calibri"/>
                <w:sz w:val="22"/>
                <w:szCs w:val="22"/>
              </w:rPr>
              <w:lastRenderedPageBreak/>
              <w:t>(</w:t>
            </w:r>
            <w:r w:rsidRPr="00FD005C">
              <w:rPr>
                <w:color w:val="000000"/>
                <w:sz w:val="22"/>
                <w:szCs w:val="22"/>
              </w:rPr>
              <w:t xml:space="preserve">MMSE </w:t>
            </w:r>
            <w:r w:rsidR="001A53E5" w:rsidRPr="00FD005C">
              <w:rPr>
                <w:bCs/>
                <w:color w:val="000000"/>
                <w:sz w:val="22"/>
                <w:szCs w:val="22"/>
              </w:rPr>
              <w:t>≤ 20, M</w:t>
            </w:r>
            <w:r w:rsidRPr="00FD005C">
              <w:rPr>
                <w:bCs/>
                <w:color w:val="000000"/>
                <w:sz w:val="22"/>
                <w:szCs w:val="22"/>
              </w:rPr>
              <w:t xml:space="preserve">ean </w:t>
            </w:r>
            <w:r w:rsidR="00860940" w:rsidRPr="00FD005C">
              <w:rPr>
                <w:bCs/>
                <w:color w:val="000000"/>
                <w:sz w:val="22"/>
                <w:szCs w:val="22"/>
              </w:rPr>
              <w:t>MMSE</w:t>
            </w:r>
            <w:r w:rsidR="00E85250" w:rsidRPr="00FD005C">
              <w:rPr>
                <w:bCs/>
                <w:color w:val="000000"/>
                <w:sz w:val="22"/>
                <w:szCs w:val="22"/>
              </w:rPr>
              <w:t>: 10.2</w:t>
            </w:r>
            <w:r w:rsidR="001A53E5" w:rsidRPr="00FD005C">
              <w:rPr>
                <w:bCs/>
                <w:color w:val="000000"/>
                <w:sz w:val="22"/>
                <w:szCs w:val="22"/>
              </w:rPr>
              <w:t>)</w:t>
            </w:r>
            <w:r w:rsidR="00CB69B9" w:rsidRPr="00FD005C">
              <w:rPr>
                <w:bCs/>
                <w:color w:val="000000"/>
                <w:sz w:val="22"/>
                <w:szCs w:val="22"/>
              </w:rPr>
              <w:t>;</w:t>
            </w:r>
            <w:r w:rsidR="00CB69B9" w:rsidRPr="00FD005C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740ECA" w:rsidRPr="00FD005C">
              <w:rPr>
                <w:sz w:val="22"/>
                <w:szCs w:val="22"/>
                <w:lang w:eastAsia="en-GB"/>
              </w:rPr>
              <w:t>no separate data</w:t>
            </w:r>
          </w:p>
        </w:tc>
      </w:tr>
      <w:tr w:rsidR="004E3666" w:rsidRPr="007235DF" w:rsidTr="00DD7B4A">
        <w:trPr>
          <w:divId w:val="740448230"/>
          <w:trHeight w:val="13"/>
        </w:trPr>
        <w:tc>
          <w:tcPr>
            <w:tcW w:w="2694" w:type="dxa"/>
          </w:tcPr>
          <w:p w:rsidR="004E3666" w:rsidRPr="000046EC" w:rsidRDefault="00E321DD" w:rsidP="0076123B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lastRenderedPageBreak/>
              <w:t>O’ Connor 2013</w:t>
            </w:r>
          </w:p>
        </w:tc>
        <w:tc>
          <w:tcPr>
            <w:tcW w:w="11623" w:type="dxa"/>
          </w:tcPr>
          <w:p w:rsidR="004E3666" w:rsidRPr="000046EC" w:rsidRDefault="00B74E20" w:rsidP="006C3CFB">
            <w:pPr>
              <w:spacing w:line="276" w:lineRule="auto"/>
              <w:ind w:left="57"/>
              <w:rPr>
                <w:b/>
                <w:bCs/>
                <w:color w:val="000000"/>
                <w:sz w:val="22"/>
                <w:szCs w:val="22"/>
              </w:rPr>
            </w:pPr>
            <w:r w:rsidRPr="00FD005C">
              <w:rPr>
                <w:bCs/>
                <w:color w:val="000000"/>
                <w:sz w:val="22"/>
                <w:szCs w:val="22"/>
              </w:rPr>
              <w:t xml:space="preserve">RCT of lavender oil </w:t>
            </w:r>
            <w:r w:rsidR="00E85250" w:rsidRPr="00FD005C">
              <w:rPr>
                <w:bCs/>
                <w:color w:val="000000"/>
                <w:sz w:val="22"/>
                <w:szCs w:val="22"/>
              </w:rPr>
              <w:t xml:space="preserve">versus control </w:t>
            </w:r>
            <w:r w:rsidRPr="00FD005C">
              <w:rPr>
                <w:bCs/>
                <w:color w:val="000000"/>
                <w:sz w:val="22"/>
                <w:szCs w:val="22"/>
              </w:rPr>
              <w:t xml:space="preserve">for agitation in </w:t>
            </w:r>
            <w:r w:rsidR="00E85250" w:rsidRPr="00FD005C">
              <w:rPr>
                <w:bCs/>
                <w:color w:val="000000"/>
                <w:sz w:val="22"/>
                <w:szCs w:val="22"/>
              </w:rPr>
              <w:t xml:space="preserve">people with </w:t>
            </w:r>
            <w:r w:rsidRPr="00FD005C">
              <w:rPr>
                <w:bCs/>
                <w:color w:val="000000"/>
                <w:sz w:val="22"/>
                <w:szCs w:val="22"/>
              </w:rPr>
              <w:t>mild to severe dementia</w:t>
            </w:r>
            <w:r w:rsidR="00E85250" w:rsidRPr="00FD005C">
              <w:rPr>
                <w:bCs/>
                <w:color w:val="000000"/>
                <w:sz w:val="22"/>
                <w:szCs w:val="22"/>
              </w:rPr>
              <w:t xml:space="preserve"> living in nursing homes</w:t>
            </w:r>
            <w:r w:rsidRPr="00FD005C">
              <w:rPr>
                <w:bCs/>
                <w:color w:val="000000"/>
                <w:sz w:val="22"/>
                <w:szCs w:val="22"/>
              </w:rPr>
              <w:t xml:space="preserve"> (</w:t>
            </w:r>
            <w:r w:rsidR="00604D3C" w:rsidRPr="00FD005C">
              <w:rPr>
                <w:bCs/>
                <w:color w:val="000000"/>
                <w:sz w:val="22"/>
                <w:szCs w:val="22"/>
              </w:rPr>
              <w:t>CDR</w:t>
            </w:r>
            <w:r w:rsidR="00BE21B8" w:rsidRPr="00FD005C">
              <w:rPr>
                <w:bCs/>
                <w:color w:val="000000"/>
                <w:sz w:val="22"/>
                <w:szCs w:val="22"/>
              </w:rPr>
              <w:t xml:space="preserve"> </w:t>
            </w:r>
            <w:r w:rsidR="006C3CFB" w:rsidRPr="00FD005C">
              <w:rPr>
                <w:bCs/>
                <w:color w:val="000000"/>
                <w:sz w:val="22"/>
                <w:szCs w:val="22"/>
              </w:rPr>
              <w:t>≥</w:t>
            </w:r>
            <w:r w:rsidR="00BE21B8" w:rsidRPr="00FD005C">
              <w:rPr>
                <w:bCs/>
                <w:color w:val="000000"/>
                <w:sz w:val="22"/>
                <w:szCs w:val="22"/>
              </w:rPr>
              <w:t>1</w:t>
            </w:r>
            <w:r w:rsidR="00604D3C" w:rsidRPr="00FD005C">
              <w:rPr>
                <w:bCs/>
                <w:color w:val="000000"/>
                <w:sz w:val="22"/>
                <w:szCs w:val="22"/>
              </w:rPr>
              <w:t>; M</w:t>
            </w:r>
            <w:r w:rsidRPr="00FD005C">
              <w:rPr>
                <w:bCs/>
                <w:color w:val="000000"/>
                <w:sz w:val="22"/>
                <w:szCs w:val="22"/>
              </w:rPr>
              <w:t>ean MMSE</w:t>
            </w:r>
            <w:r w:rsidR="00F050EE" w:rsidRPr="00FD005C">
              <w:rPr>
                <w:bCs/>
                <w:color w:val="000000"/>
                <w:sz w:val="22"/>
                <w:szCs w:val="22"/>
              </w:rPr>
              <w:t>:</w:t>
            </w:r>
            <w:r w:rsidRPr="00FD005C">
              <w:rPr>
                <w:bCs/>
                <w:color w:val="000000"/>
                <w:sz w:val="22"/>
                <w:szCs w:val="22"/>
              </w:rPr>
              <w:t xml:space="preserve"> 6.1); </w:t>
            </w:r>
            <w:r w:rsidR="008D37D4" w:rsidRPr="00FD005C">
              <w:rPr>
                <w:sz w:val="22"/>
                <w:szCs w:val="22"/>
                <w:lang w:eastAsia="en-GB"/>
              </w:rPr>
              <w:t>no separate data</w:t>
            </w:r>
          </w:p>
        </w:tc>
      </w:tr>
      <w:tr w:rsidR="00D15EF9" w:rsidRPr="007235DF" w:rsidTr="00DD7B4A">
        <w:trPr>
          <w:divId w:val="740448230"/>
          <w:trHeight w:val="13"/>
        </w:trPr>
        <w:tc>
          <w:tcPr>
            <w:tcW w:w="2694" w:type="dxa"/>
          </w:tcPr>
          <w:p w:rsidR="00D15EF9" w:rsidRPr="000046EC" w:rsidRDefault="003E4FE1" w:rsidP="00CA3096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Ohman 2016</w:t>
            </w:r>
          </w:p>
        </w:tc>
        <w:tc>
          <w:tcPr>
            <w:tcW w:w="11623" w:type="dxa"/>
          </w:tcPr>
          <w:p w:rsidR="00D15EF9" w:rsidRPr="000046EC" w:rsidRDefault="003E4FE1" w:rsidP="00FF22F6">
            <w:pPr>
              <w:spacing w:line="276" w:lineRule="auto"/>
              <w:ind w:left="57"/>
              <w:rPr>
                <w:bCs/>
                <w:color w:val="000000"/>
                <w:sz w:val="22"/>
                <w:szCs w:val="22"/>
              </w:rPr>
            </w:pPr>
            <w:r w:rsidRPr="00FD005C">
              <w:rPr>
                <w:bCs/>
                <w:color w:val="000000"/>
                <w:sz w:val="22"/>
                <w:szCs w:val="22"/>
              </w:rPr>
              <w:t xml:space="preserve">RCT </w:t>
            </w:r>
            <w:r w:rsidR="0061378D" w:rsidRPr="00FD005C">
              <w:rPr>
                <w:bCs/>
                <w:color w:val="000000"/>
                <w:sz w:val="22"/>
                <w:szCs w:val="22"/>
              </w:rPr>
              <w:t>o</w:t>
            </w:r>
            <w:r w:rsidRPr="00FD005C">
              <w:rPr>
                <w:bCs/>
                <w:color w:val="000000"/>
                <w:sz w:val="22"/>
                <w:szCs w:val="22"/>
              </w:rPr>
              <w:t xml:space="preserve">f </w:t>
            </w:r>
            <w:r w:rsidR="0061378D" w:rsidRPr="00FD005C">
              <w:rPr>
                <w:bCs/>
                <w:color w:val="000000"/>
                <w:sz w:val="22"/>
                <w:szCs w:val="22"/>
              </w:rPr>
              <w:t xml:space="preserve">physical exercise </w:t>
            </w:r>
            <w:r w:rsidR="00F050EE" w:rsidRPr="00FD005C">
              <w:rPr>
                <w:bCs/>
                <w:color w:val="000000"/>
                <w:sz w:val="22"/>
                <w:szCs w:val="22"/>
              </w:rPr>
              <w:t xml:space="preserve">versus usual care for function </w:t>
            </w:r>
            <w:r w:rsidRPr="00FD005C">
              <w:rPr>
                <w:bCs/>
                <w:color w:val="000000"/>
                <w:sz w:val="22"/>
                <w:szCs w:val="22"/>
              </w:rPr>
              <w:t xml:space="preserve">in </w:t>
            </w:r>
            <w:r w:rsidR="00F050EE" w:rsidRPr="00FD005C">
              <w:rPr>
                <w:bCs/>
                <w:color w:val="000000"/>
                <w:sz w:val="22"/>
                <w:szCs w:val="22"/>
              </w:rPr>
              <w:t xml:space="preserve">people with </w:t>
            </w:r>
            <w:r w:rsidR="0061378D" w:rsidRPr="00FD005C">
              <w:rPr>
                <w:bCs/>
                <w:color w:val="000000"/>
                <w:sz w:val="22"/>
                <w:szCs w:val="22"/>
              </w:rPr>
              <w:t xml:space="preserve">mild to </w:t>
            </w:r>
            <w:r w:rsidR="00F050EE" w:rsidRPr="00FD005C">
              <w:rPr>
                <w:bCs/>
                <w:color w:val="000000"/>
                <w:sz w:val="22"/>
                <w:szCs w:val="22"/>
              </w:rPr>
              <w:t xml:space="preserve">severe </w:t>
            </w:r>
            <w:r w:rsidR="0061378D" w:rsidRPr="00FD005C">
              <w:rPr>
                <w:bCs/>
                <w:color w:val="000000"/>
                <w:sz w:val="22"/>
                <w:szCs w:val="22"/>
              </w:rPr>
              <w:t>AD</w:t>
            </w:r>
            <w:r w:rsidR="00F050EE" w:rsidRPr="00FD005C">
              <w:rPr>
                <w:bCs/>
                <w:color w:val="000000"/>
                <w:sz w:val="22"/>
                <w:szCs w:val="22"/>
              </w:rPr>
              <w:t xml:space="preserve"> living in the community</w:t>
            </w:r>
            <w:r w:rsidR="003C392E" w:rsidRPr="00FD005C">
              <w:rPr>
                <w:bCs/>
                <w:color w:val="000000"/>
                <w:sz w:val="22"/>
                <w:szCs w:val="22"/>
              </w:rPr>
              <w:t xml:space="preserve"> (CDR 2 </w:t>
            </w:r>
            <w:r w:rsidR="000500CC" w:rsidRPr="00FD005C">
              <w:rPr>
                <w:bCs/>
                <w:color w:val="000000"/>
                <w:sz w:val="22"/>
                <w:szCs w:val="22"/>
              </w:rPr>
              <w:t xml:space="preserve">or </w:t>
            </w:r>
            <w:r w:rsidR="003C392E" w:rsidRPr="00FD005C">
              <w:rPr>
                <w:bCs/>
                <w:color w:val="000000"/>
                <w:sz w:val="22"/>
                <w:szCs w:val="22"/>
              </w:rPr>
              <w:t>3</w:t>
            </w:r>
            <w:r w:rsidR="00F050EE" w:rsidRPr="00FD005C">
              <w:rPr>
                <w:bCs/>
                <w:color w:val="000000"/>
                <w:sz w:val="22"/>
                <w:szCs w:val="22"/>
              </w:rPr>
              <w:t>; Mean: 15.7</w:t>
            </w:r>
            <w:r w:rsidR="00FF22F6" w:rsidRPr="00FD005C">
              <w:rPr>
                <w:bCs/>
                <w:color w:val="000000"/>
                <w:sz w:val="22"/>
                <w:szCs w:val="22"/>
              </w:rPr>
              <w:t>);</w:t>
            </w:r>
            <w:r w:rsidR="005846FA" w:rsidRPr="00FD005C">
              <w:rPr>
                <w:bCs/>
                <w:color w:val="000000"/>
                <w:sz w:val="22"/>
                <w:szCs w:val="22"/>
              </w:rPr>
              <w:t xml:space="preserve"> </w:t>
            </w:r>
            <w:r w:rsidR="005846FA" w:rsidRPr="00FD005C">
              <w:rPr>
                <w:sz w:val="22"/>
                <w:szCs w:val="22"/>
                <w:lang w:eastAsia="en-GB"/>
              </w:rPr>
              <w:t>no separate data</w:t>
            </w:r>
            <w:r w:rsidR="00FF22F6" w:rsidRPr="000046EC">
              <w:rPr>
                <w:bCs/>
                <w:color w:val="000000"/>
                <w:sz w:val="22"/>
                <w:szCs w:val="22"/>
              </w:rPr>
              <w:t xml:space="preserve"> </w:t>
            </w:r>
          </w:p>
        </w:tc>
      </w:tr>
      <w:tr w:rsidR="0083509D" w:rsidRPr="007235DF" w:rsidTr="00DD7B4A">
        <w:trPr>
          <w:divId w:val="740448230"/>
          <w:trHeight w:val="13"/>
        </w:trPr>
        <w:tc>
          <w:tcPr>
            <w:tcW w:w="2694" w:type="dxa"/>
          </w:tcPr>
          <w:p w:rsidR="0083509D" w:rsidRPr="000046EC" w:rsidRDefault="003E4FE1" w:rsidP="00CA3096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Olazaran 2013</w:t>
            </w:r>
          </w:p>
        </w:tc>
        <w:tc>
          <w:tcPr>
            <w:tcW w:w="11623" w:type="dxa"/>
          </w:tcPr>
          <w:p w:rsidR="0083509D" w:rsidRPr="000046EC" w:rsidRDefault="003E4FE1" w:rsidP="00DC69E1">
            <w:pPr>
              <w:spacing w:line="276" w:lineRule="auto"/>
              <w:ind w:left="57"/>
              <w:rPr>
                <w:bCs/>
                <w:color w:val="000000"/>
                <w:sz w:val="22"/>
                <w:szCs w:val="22"/>
              </w:rPr>
            </w:pPr>
            <w:r w:rsidRPr="00FD005C">
              <w:rPr>
                <w:bCs/>
                <w:color w:val="000000"/>
                <w:sz w:val="22"/>
                <w:szCs w:val="22"/>
              </w:rPr>
              <w:t xml:space="preserve">RCT of </w:t>
            </w:r>
            <w:r w:rsidR="00AF08B2" w:rsidRPr="00FD005C">
              <w:rPr>
                <w:bCs/>
                <w:color w:val="000000"/>
                <w:sz w:val="22"/>
                <w:szCs w:val="22"/>
              </w:rPr>
              <w:t xml:space="preserve">brain stimulation </w:t>
            </w:r>
            <w:r w:rsidR="003063E8" w:rsidRPr="00FD005C">
              <w:rPr>
                <w:bCs/>
                <w:color w:val="000000"/>
                <w:sz w:val="22"/>
                <w:szCs w:val="22"/>
              </w:rPr>
              <w:t xml:space="preserve">versus control </w:t>
            </w:r>
            <w:r w:rsidR="00DA544B" w:rsidRPr="00FD005C">
              <w:rPr>
                <w:bCs/>
                <w:color w:val="000000"/>
                <w:sz w:val="22"/>
                <w:szCs w:val="22"/>
              </w:rPr>
              <w:t xml:space="preserve">in </w:t>
            </w:r>
            <w:r w:rsidRPr="00FD005C">
              <w:rPr>
                <w:bCs/>
                <w:color w:val="000000"/>
                <w:sz w:val="22"/>
                <w:szCs w:val="22"/>
              </w:rPr>
              <w:t xml:space="preserve">people with </w:t>
            </w:r>
            <w:r w:rsidR="003063E8" w:rsidRPr="00FD005C">
              <w:rPr>
                <w:bCs/>
                <w:color w:val="000000"/>
                <w:sz w:val="22"/>
                <w:szCs w:val="22"/>
              </w:rPr>
              <w:t xml:space="preserve">moderate to severe </w:t>
            </w:r>
            <w:r w:rsidRPr="00FD005C">
              <w:rPr>
                <w:bCs/>
                <w:color w:val="000000"/>
                <w:sz w:val="22"/>
                <w:szCs w:val="22"/>
              </w:rPr>
              <w:t>AD and gait dysfunction</w:t>
            </w:r>
            <w:r w:rsidR="003063E8" w:rsidRPr="00FD005C">
              <w:rPr>
                <w:bCs/>
                <w:color w:val="000000"/>
                <w:sz w:val="22"/>
                <w:szCs w:val="22"/>
              </w:rPr>
              <w:t xml:space="preserve"> living in nursing homes</w:t>
            </w:r>
            <w:r w:rsidRPr="00FD005C">
              <w:rPr>
                <w:bCs/>
                <w:color w:val="000000"/>
                <w:sz w:val="22"/>
                <w:szCs w:val="22"/>
              </w:rPr>
              <w:t xml:space="preserve"> </w:t>
            </w:r>
            <w:r w:rsidR="00DA544B" w:rsidRPr="00FD005C">
              <w:rPr>
                <w:bCs/>
                <w:color w:val="000000"/>
                <w:sz w:val="22"/>
                <w:szCs w:val="22"/>
              </w:rPr>
              <w:t>(</w:t>
            </w:r>
            <w:r w:rsidR="00996DD5" w:rsidRPr="00FD005C">
              <w:rPr>
                <w:bCs/>
                <w:color w:val="000000"/>
                <w:sz w:val="22"/>
                <w:szCs w:val="22"/>
              </w:rPr>
              <w:t xml:space="preserve">only </w:t>
            </w:r>
            <w:r w:rsidR="003063E8" w:rsidRPr="00FD005C">
              <w:rPr>
                <w:bCs/>
                <w:color w:val="000000"/>
                <w:sz w:val="22"/>
                <w:szCs w:val="22"/>
              </w:rPr>
              <w:t>62% of the sample ha</w:t>
            </w:r>
            <w:r w:rsidR="00996DD5" w:rsidRPr="00FD005C">
              <w:rPr>
                <w:bCs/>
                <w:color w:val="000000"/>
                <w:sz w:val="22"/>
                <w:szCs w:val="22"/>
              </w:rPr>
              <w:t>s</w:t>
            </w:r>
            <w:r w:rsidR="003063E8" w:rsidRPr="00FD005C">
              <w:rPr>
                <w:bCs/>
                <w:color w:val="000000"/>
                <w:sz w:val="22"/>
                <w:szCs w:val="22"/>
              </w:rPr>
              <w:t xml:space="preserve"> </w:t>
            </w:r>
            <w:r w:rsidRPr="00FD005C">
              <w:rPr>
                <w:bCs/>
                <w:color w:val="000000"/>
                <w:sz w:val="22"/>
                <w:szCs w:val="22"/>
              </w:rPr>
              <w:t>severe dementia</w:t>
            </w:r>
            <w:r w:rsidR="003063E8" w:rsidRPr="00FD005C">
              <w:rPr>
                <w:bCs/>
                <w:color w:val="000000"/>
                <w:sz w:val="22"/>
                <w:szCs w:val="22"/>
              </w:rPr>
              <w:t>; sMMSE: 7.8</w:t>
            </w:r>
            <w:r w:rsidR="00DC69E1" w:rsidRPr="00FD005C">
              <w:rPr>
                <w:bCs/>
                <w:color w:val="000000"/>
                <w:sz w:val="22"/>
                <w:szCs w:val="22"/>
              </w:rPr>
              <w:t xml:space="preserve">); </w:t>
            </w:r>
            <w:r w:rsidR="007B5D42" w:rsidRPr="00FD005C">
              <w:rPr>
                <w:sz w:val="22"/>
                <w:szCs w:val="22"/>
                <w:lang w:eastAsia="en-GB"/>
              </w:rPr>
              <w:t>no separate data</w:t>
            </w:r>
          </w:p>
        </w:tc>
      </w:tr>
      <w:tr w:rsidR="00DC665F" w:rsidRPr="007235DF" w:rsidTr="00DD7B4A">
        <w:trPr>
          <w:divId w:val="740448230"/>
          <w:trHeight w:val="13"/>
        </w:trPr>
        <w:tc>
          <w:tcPr>
            <w:tcW w:w="2694" w:type="dxa"/>
          </w:tcPr>
          <w:p w:rsidR="00DC665F" w:rsidRPr="000046EC" w:rsidRDefault="00DC665F" w:rsidP="00CA3096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Olin 2001</w:t>
            </w:r>
          </w:p>
        </w:tc>
        <w:tc>
          <w:tcPr>
            <w:tcW w:w="11623" w:type="dxa"/>
          </w:tcPr>
          <w:p w:rsidR="00DC665F" w:rsidRPr="00616E62" w:rsidRDefault="00DC665F" w:rsidP="00DC69E1">
            <w:pPr>
              <w:spacing w:line="276" w:lineRule="auto"/>
              <w:ind w:left="57"/>
              <w:rPr>
                <w:bCs/>
                <w:color w:val="000000"/>
                <w:sz w:val="22"/>
                <w:szCs w:val="22"/>
                <w:highlight w:val="green"/>
              </w:rPr>
            </w:pPr>
            <w:r w:rsidRPr="00A1235B">
              <w:rPr>
                <w:bCs/>
                <w:color w:val="000000"/>
                <w:sz w:val="22"/>
                <w:szCs w:val="22"/>
              </w:rPr>
              <w:t xml:space="preserve">RCT of carbamazepine versus placebo for people living with dementia in the community (Mean MMSE: 6.0); </w:t>
            </w:r>
            <w:r w:rsidR="00297CCD" w:rsidRPr="00A1235B">
              <w:rPr>
                <w:bCs/>
                <w:color w:val="000000"/>
                <w:sz w:val="22"/>
                <w:szCs w:val="22"/>
              </w:rPr>
              <w:t>severity not assesse</w:t>
            </w:r>
            <w:r w:rsidR="009E3F7C">
              <w:rPr>
                <w:bCs/>
                <w:color w:val="000000"/>
                <w:sz w:val="22"/>
                <w:szCs w:val="22"/>
              </w:rPr>
              <w:t>d</w:t>
            </w:r>
          </w:p>
        </w:tc>
      </w:tr>
      <w:tr w:rsidR="0083509D" w:rsidRPr="007235DF" w:rsidTr="00DD7B4A">
        <w:trPr>
          <w:divId w:val="740448230"/>
          <w:trHeight w:val="13"/>
        </w:trPr>
        <w:tc>
          <w:tcPr>
            <w:tcW w:w="2694" w:type="dxa"/>
          </w:tcPr>
          <w:p w:rsidR="0083509D" w:rsidRPr="00A1235B" w:rsidRDefault="00A81C2A" w:rsidP="00070480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A1235B">
              <w:rPr>
                <w:sz w:val="22"/>
                <w:szCs w:val="22"/>
                <w:lang w:eastAsia="en-GB"/>
              </w:rPr>
              <w:t>Pomeroy 1993</w:t>
            </w:r>
          </w:p>
        </w:tc>
        <w:tc>
          <w:tcPr>
            <w:tcW w:w="11623" w:type="dxa"/>
          </w:tcPr>
          <w:p w:rsidR="0083509D" w:rsidRPr="00A1235B" w:rsidRDefault="00BC55E0" w:rsidP="00CF035B">
            <w:pPr>
              <w:spacing w:line="276" w:lineRule="auto"/>
              <w:ind w:left="57"/>
              <w:rPr>
                <w:bCs/>
                <w:color w:val="000000"/>
                <w:sz w:val="22"/>
                <w:szCs w:val="22"/>
              </w:rPr>
            </w:pPr>
            <w:r w:rsidRPr="00A1235B">
              <w:rPr>
                <w:bCs/>
                <w:color w:val="000000"/>
                <w:sz w:val="22"/>
                <w:szCs w:val="22"/>
              </w:rPr>
              <w:t>R</w:t>
            </w:r>
            <w:r w:rsidR="009006A2" w:rsidRPr="00A1235B">
              <w:rPr>
                <w:bCs/>
                <w:color w:val="000000"/>
                <w:sz w:val="22"/>
                <w:szCs w:val="22"/>
              </w:rPr>
              <w:t xml:space="preserve">CT </w:t>
            </w:r>
            <w:r w:rsidRPr="00A1235B">
              <w:rPr>
                <w:bCs/>
                <w:color w:val="000000"/>
                <w:sz w:val="22"/>
                <w:szCs w:val="22"/>
              </w:rPr>
              <w:t xml:space="preserve">of physiotherapy </w:t>
            </w:r>
            <w:r w:rsidR="00687CF0" w:rsidRPr="00A1235B">
              <w:rPr>
                <w:bCs/>
                <w:color w:val="000000"/>
                <w:sz w:val="22"/>
                <w:szCs w:val="22"/>
              </w:rPr>
              <w:t xml:space="preserve">versus </w:t>
            </w:r>
            <w:r w:rsidR="00DF78E5" w:rsidRPr="00A1235B">
              <w:rPr>
                <w:bCs/>
                <w:color w:val="000000"/>
                <w:sz w:val="22"/>
                <w:szCs w:val="22"/>
              </w:rPr>
              <w:t xml:space="preserve">usual care </w:t>
            </w:r>
            <w:r w:rsidR="00687CF0" w:rsidRPr="00A1235B">
              <w:rPr>
                <w:bCs/>
                <w:color w:val="000000"/>
                <w:sz w:val="22"/>
                <w:szCs w:val="22"/>
              </w:rPr>
              <w:t xml:space="preserve">for </w:t>
            </w:r>
            <w:r w:rsidRPr="00A1235B">
              <w:rPr>
                <w:bCs/>
                <w:color w:val="000000"/>
                <w:sz w:val="22"/>
                <w:szCs w:val="22"/>
              </w:rPr>
              <w:t xml:space="preserve">mobility </w:t>
            </w:r>
            <w:r w:rsidR="0011146E" w:rsidRPr="00A1235B">
              <w:rPr>
                <w:bCs/>
                <w:color w:val="000000"/>
                <w:sz w:val="22"/>
                <w:szCs w:val="22"/>
              </w:rPr>
              <w:t xml:space="preserve">in </w:t>
            </w:r>
            <w:r w:rsidR="00687CF0" w:rsidRPr="00A1235B">
              <w:rPr>
                <w:bCs/>
                <w:color w:val="000000"/>
                <w:sz w:val="22"/>
                <w:szCs w:val="22"/>
              </w:rPr>
              <w:t xml:space="preserve">people with </w:t>
            </w:r>
            <w:r w:rsidRPr="00A1235B">
              <w:rPr>
                <w:bCs/>
                <w:color w:val="000000"/>
                <w:sz w:val="22"/>
                <w:szCs w:val="22"/>
              </w:rPr>
              <w:t>severe deme</w:t>
            </w:r>
            <w:r w:rsidR="004F6561" w:rsidRPr="00A1235B">
              <w:rPr>
                <w:bCs/>
                <w:color w:val="000000"/>
                <w:sz w:val="22"/>
                <w:szCs w:val="22"/>
              </w:rPr>
              <w:t>ntia</w:t>
            </w:r>
            <w:r w:rsidR="00687CF0" w:rsidRPr="00A1235B">
              <w:rPr>
                <w:bCs/>
                <w:color w:val="000000"/>
                <w:sz w:val="22"/>
                <w:szCs w:val="22"/>
              </w:rPr>
              <w:t xml:space="preserve"> living in long-</w:t>
            </w:r>
            <w:r w:rsidR="00DF78E5" w:rsidRPr="00A1235B">
              <w:rPr>
                <w:bCs/>
                <w:color w:val="000000"/>
                <w:sz w:val="22"/>
                <w:szCs w:val="22"/>
              </w:rPr>
              <w:t>term care</w:t>
            </w:r>
            <w:r w:rsidR="004F6561" w:rsidRPr="00A1235B">
              <w:rPr>
                <w:bCs/>
                <w:color w:val="000000"/>
                <w:sz w:val="22"/>
                <w:szCs w:val="22"/>
              </w:rPr>
              <w:t xml:space="preserve">; </w:t>
            </w:r>
            <w:r w:rsidR="00DF78E5" w:rsidRPr="00A1235B">
              <w:rPr>
                <w:sz w:val="22"/>
                <w:szCs w:val="22"/>
                <w:lang w:eastAsia="en-GB"/>
              </w:rPr>
              <w:t>severity not assessed</w:t>
            </w:r>
          </w:p>
        </w:tc>
      </w:tr>
      <w:tr w:rsidR="0083509D" w:rsidRPr="007235DF" w:rsidTr="00DD7B4A">
        <w:trPr>
          <w:divId w:val="740448230"/>
          <w:trHeight w:val="13"/>
        </w:trPr>
        <w:tc>
          <w:tcPr>
            <w:tcW w:w="2694" w:type="dxa"/>
          </w:tcPr>
          <w:p w:rsidR="0083509D" w:rsidRPr="000046EC" w:rsidRDefault="00070480" w:rsidP="00070480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Raglio 2010</w:t>
            </w:r>
          </w:p>
        </w:tc>
        <w:tc>
          <w:tcPr>
            <w:tcW w:w="11623" w:type="dxa"/>
          </w:tcPr>
          <w:p w:rsidR="0083509D" w:rsidRPr="000046EC" w:rsidRDefault="00070480" w:rsidP="0087343C">
            <w:pPr>
              <w:spacing w:line="276" w:lineRule="auto"/>
              <w:ind w:left="57"/>
              <w:rPr>
                <w:bCs/>
                <w:color w:val="000000"/>
                <w:sz w:val="22"/>
                <w:szCs w:val="22"/>
              </w:rPr>
            </w:pPr>
            <w:r w:rsidRPr="003B1D19">
              <w:rPr>
                <w:bCs/>
                <w:color w:val="000000"/>
                <w:sz w:val="22"/>
                <w:szCs w:val="22"/>
              </w:rPr>
              <w:t xml:space="preserve">RCT of music therapy </w:t>
            </w:r>
            <w:r w:rsidR="00945517" w:rsidRPr="003B1D19">
              <w:rPr>
                <w:bCs/>
                <w:color w:val="000000"/>
                <w:sz w:val="22"/>
                <w:szCs w:val="22"/>
              </w:rPr>
              <w:t>v</w:t>
            </w:r>
            <w:r w:rsidR="00597197" w:rsidRPr="003B1D19">
              <w:rPr>
                <w:bCs/>
                <w:color w:val="000000"/>
                <w:sz w:val="22"/>
                <w:szCs w:val="22"/>
              </w:rPr>
              <w:t>ersus</w:t>
            </w:r>
            <w:r w:rsidR="00945517" w:rsidRPr="003B1D19">
              <w:rPr>
                <w:bCs/>
                <w:color w:val="000000"/>
                <w:sz w:val="22"/>
                <w:szCs w:val="22"/>
              </w:rPr>
              <w:t xml:space="preserve"> </w:t>
            </w:r>
            <w:r w:rsidR="00543011" w:rsidRPr="003B1D19">
              <w:rPr>
                <w:bCs/>
                <w:color w:val="000000"/>
                <w:sz w:val="22"/>
                <w:szCs w:val="22"/>
              </w:rPr>
              <w:t xml:space="preserve">control </w:t>
            </w:r>
            <w:r w:rsidR="00BB141C" w:rsidRPr="003B1D19">
              <w:rPr>
                <w:bCs/>
                <w:color w:val="000000"/>
                <w:sz w:val="22"/>
                <w:szCs w:val="22"/>
              </w:rPr>
              <w:t xml:space="preserve">on </w:t>
            </w:r>
            <w:r w:rsidR="00A2728F" w:rsidRPr="003B1D19">
              <w:rPr>
                <w:bCs/>
                <w:color w:val="000000"/>
                <w:sz w:val="22"/>
                <w:szCs w:val="22"/>
              </w:rPr>
              <w:t>behavioral</w:t>
            </w:r>
            <w:r w:rsidR="00597197" w:rsidRPr="003B1D19">
              <w:rPr>
                <w:bCs/>
                <w:color w:val="000000"/>
                <w:sz w:val="22"/>
                <w:szCs w:val="22"/>
              </w:rPr>
              <w:t xml:space="preserve"> and psychological symptoms</w:t>
            </w:r>
            <w:r w:rsidR="00BB141C" w:rsidRPr="003B1D19">
              <w:rPr>
                <w:bCs/>
                <w:color w:val="000000"/>
                <w:sz w:val="22"/>
                <w:szCs w:val="22"/>
              </w:rPr>
              <w:t xml:space="preserve"> </w:t>
            </w:r>
            <w:r w:rsidR="00597197" w:rsidRPr="003B1D19">
              <w:rPr>
                <w:bCs/>
                <w:color w:val="000000"/>
                <w:sz w:val="22"/>
                <w:szCs w:val="22"/>
              </w:rPr>
              <w:t xml:space="preserve">for people with moderate to severe dementia living in nursing homes </w:t>
            </w:r>
            <w:r w:rsidR="00BB141C" w:rsidRPr="003B1D19">
              <w:rPr>
                <w:bCs/>
                <w:color w:val="000000"/>
                <w:sz w:val="22"/>
                <w:szCs w:val="22"/>
              </w:rPr>
              <w:t>(</w:t>
            </w:r>
            <w:r w:rsidR="00DF78E5" w:rsidRPr="003B1D19">
              <w:rPr>
                <w:bCs/>
                <w:color w:val="000000"/>
                <w:sz w:val="22"/>
                <w:szCs w:val="22"/>
              </w:rPr>
              <w:t xml:space="preserve">CDR &gt;2; MMSE ≤18; </w:t>
            </w:r>
            <w:r w:rsidR="00BB141C" w:rsidRPr="003B1D19">
              <w:rPr>
                <w:bCs/>
                <w:color w:val="000000"/>
                <w:sz w:val="22"/>
                <w:szCs w:val="22"/>
              </w:rPr>
              <w:t>M</w:t>
            </w:r>
            <w:r w:rsidRPr="003B1D19">
              <w:rPr>
                <w:bCs/>
                <w:color w:val="000000"/>
                <w:sz w:val="22"/>
                <w:szCs w:val="22"/>
              </w:rPr>
              <w:t>ean MMSE</w:t>
            </w:r>
            <w:r w:rsidR="00DF78E5" w:rsidRPr="003B1D19">
              <w:rPr>
                <w:bCs/>
                <w:color w:val="000000"/>
                <w:sz w:val="22"/>
                <w:szCs w:val="22"/>
              </w:rPr>
              <w:t>:</w:t>
            </w:r>
            <w:r w:rsidRPr="003B1D19">
              <w:rPr>
                <w:bCs/>
                <w:color w:val="000000"/>
                <w:sz w:val="22"/>
                <w:szCs w:val="22"/>
              </w:rPr>
              <w:t xml:space="preserve"> 8.3</w:t>
            </w:r>
            <w:r w:rsidR="0087343C" w:rsidRPr="003B1D19">
              <w:rPr>
                <w:bCs/>
                <w:color w:val="000000"/>
                <w:sz w:val="22"/>
                <w:szCs w:val="22"/>
              </w:rPr>
              <w:t xml:space="preserve">); </w:t>
            </w:r>
            <w:r w:rsidR="00E304A3" w:rsidRPr="003B1D19">
              <w:rPr>
                <w:sz w:val="22"/>
                <w:szCs w:val="22"/>
                <w:lang w:eastAsia="en-GB"/>
              </w:rPr>
              <w:t>no separate data</w:t>
            </w:r>
          </w:p>
        </w:tc>
      </w:tr>
      <w:tr w:rsidR="0083509D" w:rsidRPr="007235DF" w:rsidTr="00DD7B4A">
        <w:trPr>
          <w:divId w:val="740448230"/>
          <w:trHeight w:val="13"/>
        </w:trPr>
        <w:tc>
          <w:tcPr>
            <w:tcW w:w="2694" w:type="dxa"/>
          </w:tcPr>
          <w:p w:rsidR="0083509D" w:rsidRPr="000046EC" w:rsidRDefault="000A7698" w:rsidP="001258C7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Raglio 201</w:t>
            </w:r>
            <w:r w:rsidR="001258C7" w:rsidRPr="000046EC">
              <w:rPr>
                <w:sz w:val="22"/>
                <w:szCs w:val="22"/>
                <w:lang w:eastAsia="en-GB"/>
              </w:rPr>
              <w:t xml:space="preserve">5 </w:t>
            </w:r>
          </w:p>
        </w:tc>
        <w:tc>
          <w:tcPr>
            <w:tcW w:w="11623" w:type="dxa"/>
          </w:tcPr>
          <w:p w:rsidR="0083509D" w:rsidRPr="000046EC" w:rsidRDefault="00B62418" w:rsidP="00B840F7">
            <w:pPr>
              <w:spacing w:line="276" w:lineRule="auto"/>
              <w:ind w:left="57"/>
              <w:rPr>
                <w:bCs/>
                <w:color w:val="000000"/>
                <w:sz w:val="22"/>
                <w:szCs w:val="22"/>
              </w:rPr>
            </w:pPr>
            <w:r w:rsidRPr="003B1D19">
              <w:rPr>
                <w:bCs/>
                <w:color w:val="000000"/>
                <w:sz w:val="22"/>
                <w:szCs w:val="22"/>
              </w:rPr>
              <w:t xml:space="preserve">RCT of active music therapy </w:t>
            </w:r>
            <w:r w:rsidR="00597197" w:rsidRPr="003B1D19">
              <w:rPr>
                <w:bCs/>
                <w:color w:val="000000"/>
                <w:sz w:val="22"/>
                <w:szCs w:val="22"/>
              </w:rPr>
              <w:t xml:space="preserve">versus </w:t>
            </w:r>
            <w:r w:rsidR="00A2728F" w:rsidRPr="003B1D19">
              <w:rPr>
                <w:bCs/>
                <w:color w:val="000000"/>
                <w:sz w:val="22"/>
                <w:szCs w:val="22"/>
              </w:rPr>
              <w:t xml:space="preserve">individualized </w:t>
            </w:r>
            <w:r w:rsidRPr="003B1D19">
              <w:rPr>
                <w:bCs/>
                <w:color w:val="000000"/>
                <w:sz w:val="22"/>
                <w:szCs w:val="22"/>
              </w:rPr>
              <w:t>l</w:t>
            </w:r>
            <w:r w:rsidR="004159C5" w:rsidRPr="003B1D19">
              <w:rPr>
                <w:bCs/>
                <w:color w:val="000000"/>
                <w:sz w:val="22"/>
                <w:szCs w:val="22"/>
              </w:rPr>
              <w:t xml:space="preserve">istening </w:t>
            </w:r>
            <w:r w:rsidR="00CF4513" w:rsidRPr="003B1D19">
              <w:rPr>
                <w:bCs/>
                <w:color w:val="000000"/>
                <w:sz w:val="22"/>
                <w:szCs w:val="22"/>
              </w:rPr>
              <w:t>v</w:t>
            </w:r>
            <w:r w:rsidR="00597197" w:rsidRPr="003B1D19">
              <w:rPr>
                <w:bCs/>
                <w:color w:val="000000"/>
                <w:sz w:val="22"/>
                <w:szCs w:val="22"/>
              </w:rPr>
              <w:t>ersus</w:t>
            </w:r>
            <w:r w:rsidR="00CF4513" w:rsidRPr="003B1D19">
              <w:rPr>
                <w:bCs/>
                <w:color w:val="000000"/>
                <w:sz w:val="22"/>
                <w:szCs w:val="22"/>
              </w:rPr>
              <w:t xml:space="preserve"> standard care </w:t>
            </w:r>
            <w:r w:rsidR="00597197" w:rsidRPr="003B1D19">
              <w:rPr>
                <w:bCs/>
                <w:color w:val="000000"/>
                <w:sz w:val="22"/>
                <w:szCs w:val="22"/>
              </w:rPr>
              <w:t xml:space="preserve">for behavioral and psychological symptoms for people with </w:t>
            </w:r>
            <w:r w:rsidR="004159C5" w:rsidRPr="003B1D19">
              <w:rPr>
                <w:bCs/>
                <w:color w:val="000000"/>
                <w:sz w:val="22"/>
                <w:szCs w:val="22"/>
              </w:rPr>
              <w:t>moderate to</w:t>
            </w:r>
            <w:r w:rsidRPr="003B1D19">
              <w:rPr>
                <w:bCs/>
                <w:color w:val="000000"/>
                <w:sz w:val="22"/>
                <w:szCs w:val="22"/>
              </w:rPr>
              <w:t xml:space="preserve"> </w:t>
            </w:r>
            <w:r w:rsidR="004159C5" w:rsidRPr="003B1D19">
              <w:rPr>
                <w:bCs/>
                <w:color w:val="000000"/>
                <w:sz w:val="22"/>
                <w:szCs w:val="22"/>
              </w:rPr>
              <w:t>severe dementia</w:t>
            </w:r>
            <w:r w:rsidR="00597197" w:rsidRPr="003B1D19">
              <w:rPr>
                <w:bCs/>
                <w:color w:val="000000"/>
                <w:sz w:val="22"/>
                <w:szCs w:val="22"/>
              </w:rPr>
              <w:t xml:space="preserve"> living in nursing homes</w:t>
            </w:r>
            <w:r w:rsidR="00361E30" w:rsidRPr="003B1D19">
              <w:rPr>
                <w:bCs/>
                <w:color w:val="000000"/>
                <w:sz w:val="22"/>
                <w:szCs w:val="22"/>
              </w:rPr>
              <w:t xml:space="preserve"> (</w:t>
            </w:r>
            <w:r w:rsidR="004159C5" w:rsidRPr="003B1D19">
              <w:rPr>
                <w:bCs/>
                <w:color w:val="000000"/>
                <w:sz w:val="22"/>
                <w:szCs w:val="22"/>
              </w:rPr>
              <w:t>MMSE &lt;18</w:t>
            </w:r>
            <w:r w:rsidR="007F2ED1" w:rsidRPr="003B1D19">
              <w:rPr>
                <w:bCs/>
                <w:color w:val="000000"/>
                <w:sz w:val="22"/>
                <w:szCs w:val="22"/>
              </w:rPr>
              <w:t>; M</w:t>
            </w:r>
            <w:r w:rsidR="004159C5" w:rsidRPr="003B1D19">
              <w:rPr>
                <w:bCs/>
                <w:color w:val="000000"/>
                <w:sz w:val="22"/>
                <w:szCs w:val="22"/>
              </w:rPr>
              <w:t>ean MMSE</w:t>
            </w:r>
            <w:r w:rsidR="00DF78E5" w:rsidRPr="003B1D19">
              <w:rPr>
                <w:bCs/>
                <w:color w:val="000000"/>
                <w:sz w:val="22"/>
                <w:szCs w:val="22"/>
              </w:rPr>
              <w:t>:</w:t>
            </w:r>
            <w:r w:rsidR="007F2ED1" w:rsidRPr="003B1D19">
              <w:rPr>
                <w:bCs/>
                <w:color w:val="000000"/>
                <w:sz w:val="22"/>
                <w:szCs w:val="22"/>
              </w:rPr>
              <w:t xml:space="preserve"> </w:t>
            </w:r>
            <w:r w:rsidR="004159C5" w:rsidRPr="003B1D19">
              <w:rPr>
                <w:bCs/>
                <w:color w:val="000000"/>
                <w:sz w:val="22"/>
                <w:szCs w:val="22"/>
              </w:rPr>
              <w:t>11.1</w:t>
            </w:r>
            <w:r w:rsidR="00822EF5" w:rsidRPr="003B1D19">
              <w:rPr>
                <w:bCs/>
                <w:color w:val="000000"/>
                <w:sz w:val="22"/>
                <w:szCs w:val="22"/>
              </w:rPr>
              <w:t>)</w:t>
            </w:r>
            <w:r w:rsidR="00D635F5" w:rsidRPr="003B1D19">
              <w:rPr>
                <w:bCs/>
                <w:color w:val="000000"/>
                <w:sz w:val="22"/>
                <w:szCs w:val="22"/>
              </w:rPr>
              <w:t xml:space="preserve">; </w:t>
            </w:r>
            <w:r w:rsidR="00D635F5" w:rsidRPr="003B1D19">
              <w:rPr>
                <w:sz w:val="22"/>
                <w:szCs w:val="22"/>
                <w:lang w:eastAsia="en-GB"/>
              </w:rPr>
              <w:t>no separate data</w:t>
            </w:r>
          </w:p>
        </w:tc>
      </w:tr>
      <w:tr w:rsidR="004E3666" w:rsidRPr="007235DF" w:rsidTr="00DD7B4A">
        <w:trPr>
          <w:divId w:val="740448230"/>
          <w:trHeight w:val="13"/>
        </w:trPr>
        <w:tc>
          <w:tcPr>
            <w:tcW w:w="2694" w:type="dxa"/>
          </w:tcPr>
          <w:p w:rsidR="004E3666" w:rsidRPr="000046EC" w:rsidRDefault="00062C23" w:rsidP="00495318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Remington 2009</w:t>
            </w:r>
          </w:p>
        </w:tc>
        <w:tc>
          <w:tcPr>
            <w:tcW w:w="11623" w:type="dxa"/>
          </w:tcPr>
          <w:p w:rsidR="004E3666" w:rsidRPr="000046EC" w:rsidRDefault="00062C23" w:rsidP="00923415">
            <w:pPr>
              <w:spacing w:line="276" w:lineRule="auto"/>
              <w:ind w:left="57"/>
              <w:rPr>
                <w:bCs/>
                <w:color w:val="000000"/>
                <w:sz w:val="22"/>
                <w:szCs w:val="22"/>
              </w:rPr>
            </w:pPr>
            <w:r w:rsidRPr="003B1D19">
              <w:rPr>
                <w:bCs/>
                <w:color w:val="000000"/>
                <w:sz w:val="22"/>
                <w:szCs w:val="22"/>
              </w:rPr>
              <w:t xml:space="preserve">RCT of </w:t>
            </w:r>
            <w:r w:rsidR="00D1746C" w:rsidRPr="003B1D19">
              <w:rPr>
                <w:bCs/>
                <w:color w:val="000000"/>
                <w:sz w:val="22"/>
                <w:szCs w:val="22"/>
              </w:rPr>
              <w:t>a vitamin</w:t>
            </w:r>
            <w:r w:rsidR="00997DDB" w:rsidRPr="003B1D19">
              <w:rPr>
                <w:bCs/>
                <w:color w:val="000000"/>
                <w:sz w:val="22"/>
                <w:szCs w:val="22"/>
              </w:rPr>
              <w:t xml:space="preserve"> </w:t>
            </w:r>
            <w:r w:rsidR="00D1746C" w:rsidRPr="003B1D19">
              <w:rPr>
                <w:bCs/>
                <w:color w:val="000000"/>
                <w:sz w:val="22"/>
                <w:szCs w:val="22"/>
              </w:rPr>
              <w:t>f</w:t>
            </w:r>
            <w:r w:rsidRPr="003B1D19">
              <w:rPr>
                <w:bCs/>
                <w:color w:val="000000"/>
                <w:sz w:val="22"/>
                <w:szCs w:val="22"/>
              </w:rPr>
              <w:t xml:space="preserve">ormulation </w:t>
            </w:r>
            <w:r w:rsidR="00752D9F" w:rsidRPr="003B1D19">
              <w:rPr>
                <w:bCs/>
                <w:color w:val="000000"/>
                <w:sz w:val="22"/>
                <w:szCs w:val="22"/>
              </w:rPr>
              <w:t xml:space="preserve">versus placebo </w:t>
            </w:r>
            <w:r w:rsidRPr="003B1D19">
              <w:rPr>
                <w:bCs/>
                <w:color w:val="000000"/>
                <w:sz w:val="22"/>
                <w:szCs w:val="22"/>
              </w:rPr>
              <w:t xml:space="preserve">for </w:t>
            </w:r>
            <w:r w:rsidR="00752D9F" w:rsidRPr="003B1D19">
              <w:rPr>
                <w:bCs/>
                <w:color w:val="000000"/>
                <w:sz w:val="22"/>
                <w:szCs w:val="22"/>
              </w:rPr>
              <w:t xml:space="preserve">people with </w:t>
            </w:r>
            <w:r w:rsidR="003728F7" w:rsidRPr="003B1D19">
              <w:rPr>
                <w:bCs/>
                <w:color w:val="000000"/>
                <w:sz w:val="22"/>
                <w:szCs w:val="22"/>
              </w:rPr>
              <w:t xml:space="preserve">moderate to </w:t>
            </w:r>
            <w:r w:rsidR="00752D9F" w:rsidRPr="003B1D19">
              <w:rPr>
                <w:bCs/>
                <w:color w:val="000000"/>
                <w:sz w:val="22"/>
                <w:szCs w:val="22"/>
              </w:rPr>
              <w:t xml:space="preserve">severe </w:t>
            </w:r>
            <w:r w:rsidRPr="003B1D19">
              <w:rPr>
                <w:bCs/>
                <w:color w:val="000000"/>
                <w:sz w:val="22"/>
                <w:szCs w:val="22"/>
              </w:rPr>
              <w:t>AD</w:t>
            </w:r>
            <w:r w:rsidR="00752D9F" w:rsidRPr="003B1D19">
              <w:rPr>
                <w:bCs/>
                <w:color w:val="000000"/>
                <w:sz w:val="22"/>
                <w:szCs w:val="22"/>
              </w:rPr>
              <w:t xml:space="preserve"> living in </w:t>
            </w:r>
            <w:r w:rsidR="00604BBC" w:rsidRPr="003B1D19">
              <w:rPr>
                <w:bCs/>
                <w:color w:val="000000"/>
                <w:sz w:val="22"/>
                <w:szCs w:val="22"/>
              </w:rPr>
              <w:t>nursing homes</w:t>
            </w:r>
            <w:r w:rsidR="003728F7" w:rsidRPr="003B1D19">
              <w:rPr>
                <w:bCs/>
                <w:color w:val="000000"/>
                <w:sz w:val="22"/>
                <w:szCs w:val="22"/>
              </w:rPr>
              <w:t xml:space="preserve"> </w:t>
            </w:r>
            <w:r w:rsidR="00923415" w:rsidRPr="003B1D19">
              <w:rPr>
                <w:bCs/>
                <w:color w:val="000000"/>
                <w:sz w:val="22"/>
                <w:szCs w:val="22"/>
              </w:rPr>
              <w:t xml:space="preserve">(Mean </w:t>
            </w:r>
            <w:r w:rsidRPr="003B1D19">
              <w:rPr>
                <w:bCs/>
                <w:color w:val="000000"/>
                <w:sz w:val="22"/>
                <w:szCs w:val="22"/>
              </w:rPr>
              <w:t>MMSE</w:t>
            </w:r>
            <w:r w:rsidR="00923415" w:rsidRPr="003B1D19">
              <w:rPr>
                <w:bCs/>
                <w:color w:val="000000"/>
                <w:sz w:val="22"/>
                <w:szCs w:val="22"/>
              </w:rPr>
              <w:t xml:space="preserve">: </w:t>
            </w:r>
            <w:r w:rsidRPr="003B1D19">
              <w:rPr>
                <w:bCs/>
                <w:color w:val="000000"/>
                <w:sz w:val="22"/>
                <w:szCs w:val="22"/>
              </w:rPr>
              <w:t>11.9</w:t>
            </w:r>
            <w:r w:rsidR="00923415" w:rsidRPr="003B1D19">
              <w:rPr>
                <w:bCs/>
                <w:color w:val="000000"/>
                <w:sz w:val="22"/>
                <w:szCs w:val="22"/>
              </w:rPr>
              <w:t>);</w:t>
            </w:r>
            <w:r w:rsidR="00B46F5D" w:rsidRPr="003B1D19">
              <w:rPr>
                <w:bCs/>
                <w:color w:val="000000"/>
                <w:sz w:val="22"/>
                <w:szCs w:val="22"/>
              </w:rPr>
              <w:t xml:space="preserve"> </w:t>
            </w:r>
            <w:r w:rsidR="00B46F5D" w:rsidRPr="003B1D19">
              <w:rPr>
                <w:sz w:val="22"/>
                <w:szCs w:val="22"/>
                <w:lang w:eastAsia="en-GB"/>
              </w:rPr>
              <w:t>no separate data</w:t>
            </w:r>
            <w:r w:rsidR="00923415" w:rsidRPr="000046EC">
              <w:rPr>
                <w:bCs/>
                <w:color w:val="000000"/>
                <w:sz w:val="22"/>
                <w:szCs w:val="22"/>
              </w:rPr>
              <w:t xml:space="preserve"> </w:t>
            </w:r>
          </w:p>
        </w:tc>
      </w:tr>
      <w:tr w:rsidR="000A7698" w:rsidRPr="007235DF" w:rsidTr="00DD7B4A">
        <w:trPr>
          <w:divId w:val="740448230"/>
          <w:trHeight w:val="13"/>
        </w:trPr>
        <w:tc>
          <w:tcPr>
            <w:tcW w:w="2694" w:type="dxa"/>
          </w:tcPr>
          <w:p w:rsidR="000A7698" w:rsidRPr="000046EC" w:rsidRDefault="00B277C6" w:rsidP="00073EF3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Ridder 2013</w:t>
            </w:r>
          </w:p>
        </w:tc>
        <w:tc>
          <w:tcPr>
            <w:tcW w:w="11623" w:type="dxa"/>
          </w:tcPr>
          <w:p w:rsidR="000A7698" w:rsidRPr="000046EC" w:rsidRDefault="00686350" w:rsidP="00520834">
            <w:pPr>
              <w:spacing w:line="276" w:lineRule="auto"/>
              <w:ind w:left="34" w:hanging="34"/>
              <w:rPr>
                <w:sz w:val="22"/>
                <w:szCs w:val="22"/>
                <w:lang w:eastAsia="en-GB"/>
              </w:rPr>
            </w:pPr>
            <w:r w:rsidRPr="003B1D19">
              <w:rPr>
                <w:sz w:val="22"/>
                <w:szCs w:val="22"/>
                <w:lang w:eastAsia="en-GB"/>
              </w:rPr>
              <w:t xml:space="preserve"> </w:t>
            </w:r>
            <w:r w:rsidR="00B277C6" w:rsidRPr="003B1D19">
              <w:rPr>
                <w:sz w:val="22"/>
                <w:szCs w:val="22"/>
                <w:lang w:eastAsia="en-GB"/>
              </w:rPr>
              <w:t xml:space="preserve">RCT </w:t>
            </w:r>
            <w:r w:rsidR="00997DDB" w:rsidRPr="003B1D19">
              <w:rPr>
                <w:sz w:val="22"/>
                <w:szCs w:val="22"/>
                <w:lang w:eastAsia="en-GB"/>
              </w:rPr>
              <w:t>of individual</w:t>
            </w:r>
            <w:r w:rsidR="00B277C6" w:rsidRPr="003B1D19">
              <w:rPr>
                <w:sz w:val="22"/>
                <w:szCs w:val="22"/>
                <w:lang w:eastAsia="en-GB"/>
              </w:rPr>
              <w:t xml:space="preserve"> music therapy </w:t>
            </w:r>
            <w:r w:rsidR="006B74DF" w:rsidRPr="003B1D19">
              <w:rPr>
                <w:sz w:val="22"/>
                <w:szCs w:val="22"/>
                <w:lang w:eastAsia="en-GB"/>
              </w:rPr>
              <w:t>v</w:t>
            </w:r>
            <w:r w:rsidR="00604BBC" w:rsidRPr="003B1D19">
              <w:rPr>
                <w:sz w:val="22"/>
                <w:szCs w:val="22"/>
                <w:lang w:eastAsia="en-GB"/>
              </w:rPr>
              <w:t>ersus</w:t>
            </w:r>
            <w:r w:rsidR="006B74DF" w:rsidRPr="003B1D19">
              <w:rPr>
                <w:sz w:val="22"/>
                <w:szCs w:val="22"/>
                <w:lang w:eastAsia="en-GB"/>
              </w:rPr>
              <w:t xml:space="preserve"> </w:t>
            </w:r>
            <w:r w:rsidR="00C94E20" w:rsidRPr="003B1D19">
              <w:rPr>
                <w:sz w:val="22"/>
                <w:szCs w:val="22"/>
                <w:lang w:eastAsia="en-GB"/>
              </w:rPr>
              <w:t xml:space="preserve">standard care </w:t>
            </w:r>
            <w:r w:rsidR="00B277C6" w:rsidRPr="003B1D19">
              <w:rPr>
                <w:sz w:val="22"/>
                <w:szCs w:val="22"/>
                <w:lang w:eastAsia="en-GB"/>
              </w:rPr>
              <w:t xml:space="preserve">for agitation in </w:t>
            </w:r>
            <w:r w:rsidR="00604BBC" w:rsidRPr="003B1D19">
              <w:rPr>
                <w:sz w:val="22"/>
                <w:szCs w:val="22"/>
                <w:lang w:eastAsia="en-GB"/>
              </w:rPr>
              <w:t xml:space="preserve">people with </w:t>
            </w:r>
            <w:r w:rsidR="00A113F4" w:rsidRPr="003B1D19">
              <w:rPr>
                <w:sz w:val="22"/>
                <w:szCs w:val="22"/>
                <w:lang w:eastAsia="en-GB"/>
              </w:rPr>
              <w:t xml:space="preserve">moderate to severe </w:t>
            </w:r>
            <w:r w:rsidR="00B277C6" w:rsidRPr="003B1D19">
              <w:rPr>
                <w:sz w:val="22"/>
                <w:szCs w:val="22"/>
                <w:lang w:eastAsia="en-GB"/>
              </w:rPr>
              <w:t>dementia</w:t>
            </w:r>
            <w:r w:rsidR="00A113F4" w:rsidRPr="003B1D19">
              <w:rPr>
                <w:sz w:val="22"/>
                <w:szCs w:val="22"/>
                <w:lang w:eastAsia="en-GB"/>
              </w:rPr>
              <w:t xml:space="preserve"> living in nursing </w:t>
            </w:r>
            <w:r w:rsidRPr="003B1D19">
              <w:rPr>
                <w:sz w:val="22"/>
                <w:szCs w:val="22"/>
                <w:lang w:eastAsia="en-GB"/>
              </w:rPr>
              <w:t xml:space="preserve"> </w:t>
            </w:r>
            <w:r w:rsidR="00F329F9" w:rsidRPr="003B1D19">
              <w:rPr>
                <w:sz w:val="22"/>
                <w:szCs w:val="22"/>
                <w:lang w:eastAsia="en-GB"/>
              </w:rPr>
              <w:t xml:space="preserve"> </w:t>
            </w:r>
            <w:r w:rsidR="0095517B">
              <w:rPr>
                <w:sz w:val="22"/>
                <w:szCs w:val="22"/>
                <w:lang w:eastAsia="en-GB"/>
              </w:rPr>
              <w:t xml:space="preserve"> </w:t>
            </w:r>
            <w:r w:rsidR="00520834">
              <w:rPr>
                <w:sz w:val="22"/>
                <w:szCs w:val="22"/>
                <w:lang w:eastAsia="en-GB"/>
              </w:rPr>
              <w:t xml:space="preserve"> </w:t>
            </w:r>
            <w:r w:rsidR="00A113F4" w:rsidRPr="003B1D19">
              <w:rPr>
                <w:sz w:val="22"/>
                <w:szCs w:val="22"/>
                <w:lang w:eastAsia="en-GB"/>
              </w:rPr>
              <w:t>homes</w:t>
            </w:r>
            <w:r w:rsidR="00B277C6" w:rsidRPr="003B1D19">
              <w:rPr>
                <w:sz w:val="22"/>
                <w:szCs w:val="22"/>
                <w:lang w:eastAsia="en-GB"/>
              </w:rPr>
              <w:t xml:space="preserve"> </w:t>
            </w:r>
            <w:r w:rsidR="00596A54" w:rsidRPr="003B1D19">
              <w:rPr>
                <w:sz w:val="22"/>
                <w:szCs w:val="22"/>
                <w:lang w:eastAsia="en-GB"/>
              </w:rPr>
              <w:t>(M</w:t>
            </w:r>
            <w:r w:rsidR="004178D6" w:rsidRPr="003B1D19">
              <w:rPr>
                <w:sz w:val="22"/>
                <w:szCs w:val="22"/>
                <w:lang w:eastAsia="en-GB"/>
              </w:rPr>
              <w:t>ean MMSE</w:t>
            </w:r>
            <w:r w:rsidR="00A113F4" w:rsidRPr="003B1D19">
              <w:rPr>
                <w:sz w:val="22"/>
                <w:szCs w:val="22"/>
                <w:lang w:eastAsia="en-GB"/>
              </w:rPr>
              <w:t>: 7.5);</w:t>
            </w:r>
            <w:r w:rsidR="00F51571" w:rsidRPr="003B1D19">
              <w:rPr>
                <w:bCs/>
                <w:color w:val="000000"/>
                <w:sz w:val="22"/>
                <w:szCs w:val="22"/>
              </w:rPr>
              <w:t xml:space="preserve"> </w:t>
            </w:r>
            <w:r w:rsidR="002E4945" w:rsidRPr="003B1D19">
              <w:rPr>
                <w:sz w:val="22"/>
                <w:szCs w:val="22"/>
                <w:lang w:eastAsia="en-GB"/>
              </w:rPr>
              <w:t>no separate data</w:t>
            </w:r>
            <w:r w:rsidR="00D42759" w:rsidRPr="000046EC">
              <w:rPr>
                <w:sz w:val="22"/>
                <w:szCs w:val="22"/>
                <w:lang w:eastAsia="en-GB"/>
              </w:rPr>
              <w:t xml:space="preserve"> </w:t>
            </w:r>
          </w:p>
        </w:tc>
      </w:tr>
      <w:tr w:rsidR="000A7698" w:rsidRPr="007235DF" w:rsidTr="00DD7B4A">
        <w:trPr>
          <w:divId w:val="740448230"/>
          <w:trHeight w:val="13"/>
        </w:trPr>
        <w:tc>
          <w:tcPr>
            <w:tcW w:w="2694" w:type="dxa"/>
          </w:tcPr>
          <w:p w:rsidR="000A7698" w:rsidRPr="000046EC" w:rsidRDefault="00162E7D" w:rsidP="004B45DF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Roach 2011</w:t>
            </w:r>
          </w:p>
        </w:tc>
        <w:tc>
          <w:tcPr>
            <w:tcW w:w="11623" w:type="dxa"/>
          </w:tcPr>
          <w:p w:rsidR="000A7698" w:rsidRPr="000046EC" w:rsidRDefault="009A61E6" w:rsidP="00951598">
            <w:pPr>
              <w:spacing w:line="276" w:lineRule="auto"/>
              <w:ind w:left="57"/>
              <w:rPr>
                <w:iCs/>
                <w:sz w:val="22"/>
                <w:szCs w:val="22"/>
                <w:lang w:eastAsia="en-GB"/>
              </w:rPr>
            </w:pPr>
            <w:r w:rsidRPr="003B1D19">
              <w:rPr>
                <w:bCs/>
                <w:sz w:val="22"/>
                <w:szCs w:val="22"/>
                <w:lang w:eastAsia="en-GB"/>
              </w:rPr>
              <w:t xml:space="preserve">RCT of </w:t>
            </w:r>
            <w:r w:rsidR="007B705C" w:rsidRPr="003B1D19">
              <w:rPr>
                <w:bCs/>
                <w:sz w:val="22"/>
                <w:szCs w:val="22"/>
                <w:lang w:eastAsia="en-GB"/>
              </w:rPr>
              <w:t>activity exercise</w:t>
            </w:r>
            <w:r w:rsidR="0095265E" w:rsidRPr="003B1D19">
              <w:rPr>
                <w:bCs/>
                <w:sz w:val="22"/>
                <w:szCs w:val="22"/>
                <w:lang w:eastAsia="en-GB"/>
              </w:rPr>
              <w:t>s</w:t>
            </w:r>
            <w:r w:rsidR="007B705C" w:rsidRPr="003B1D19">
              <w:rPr>
                <w:bCs/>
                <w:sz w:val="22"/>
                <w:szCs w:val="22"/>
                <w:lang w:eastAsia="en-GB"/>
              </w:rPr>
              <w:t xml:space="preserve"> </w:t>
            </w:r>
            <w:r w:rsidRPr="003B1D19">
              <w:rPr>
                <w:bCs/>
                <w:sz w:val="22"/>
                <w:szCs w:val="22"/>
                <w:lang w:eastAsia="en-GB"/>
              </w:rPr>
              <w:t>v</w:t>
            </w:r>
            <w:r w:rsidR="001E754A" w:rsidRPr="003B1D19">
              <w:rPr>
                <w:bCs/>
                <w:sz w:val="22"/>
                <w:szCs w:val="22"/>
                <w:lang w:eastAsia="en-GB"/>
              </w:rPr>
              <w:t>ersus</w:t>
            </w:r>
            <w:r w:rsidRPr="003B1D19">
              <w:rPr>
                <w:bCs/>
                <w:sz w:val="22"/>
                <w:szCs w:val="22"/>
                <w:lang w:eastAsia="en-GB"/>
              </w:rPr>
              <w:t xml:space="preserve"> </w:t>
            </w:r>
            <w:r w:rsidR="001E754A" w:rsidRPr="003B1D19">
              <w:rPr>
                <w:bCs/>
                <w:sz w:val="22"/>
                <w:szCs w:val="22"/>
                <w:lang w:eastAsia="en-GB"/>
              </w:rPr>
              <w:t xml:space="preserve">walking versus control </w:t>
            </w:r>
            <w:r w:rsidR="007B705C" w:rsidRPr="003B1D19">
              <w:rPr>
                <w:bCs/>
                <w:sz w:val="22"/>
                <w:szCs w:val="22"/>
                <w:lang w:eastAsia="en-GB"/>
              </w:rPr>
              <w:t>in</w:t>
            </w:r>
            <w:r w:rsidR="001E754A" w:rsidRPr="003B1D19">
              <w:rPr>
                <w:bCs/>
                <w:sz w:val="22"/>
                <w:szCs w:val="22"/>
                <w:lang w:eastAsia="en-GB"/>
              </w:rPr>
              <w:t xml:space="preserve"> people with</w:t>
            </w:r>
            <w:r w:rsidR="007B705C" w:rsidRPr="003B1D19">
              <w:rPr>
                <w:bCs/>
                <w:sz w:val="22"/>
                <w:szCs w:val="22"/>
                <w:lang w:eastAsia="en-GB"/>
              </w:rPr>
              <w:t xml:space="preserve"> </w:t>
            </w:r>
            <w:r w:rsidR="00517A2E" w:rsidRPr="003B1D19">
              <w:rPr>
                <w:iCs/>
                <w:sz w:val="22"/>
                <w:szCs w:val="22"/>
                <w:lang w:eastAsia="en-GB"/>
              </w:rPr>
              <w:t xml:space="preserve">mild to severe </w:t>
            </w:r>
            <w:r w:rsidR="007B705C" w:rsidRPr="003B1D19">
              <w:rPr>
                <w:bCs/>
                <w:sz w:val="22"/>
                <w:szCs w:val="22"/>
                <w:lang w:eastAsia="en-GB"/>
              </w:rPr>
              <w:t>A</w:t>
            </w:r>
            <w:r w:rsidR="00162E7D" w:rsidRPr="003B1D19">
              <w:rPr>
                <w:bCs/>
                <w:sz w:val="22"/>
                <w:szCs w:val="22"/>
                <w:lang w:eastAsia="en-GB"/>
              </w:rPr>
              <w:t xml:space="preserve">D </w:t>
            </w:r>
            <w:r w:rsidR="001E754A" w:rsidRPr="003B1D19">
              <w:rPr>
                <w:bCs/>
                <w:sz w:val="22"/>
                <w:szCs w:val="22"/>
                <w:lang w:eastAsia="en-GB"/>
              </w:rPr>
              <w:t xml:space="preserve">living in long-term care </w:t>
            </w:r>
            <w:r w:rsidR="00391277" w:rsidRPr="003B1D19">
              <w:rPr>
                <w:bCs/>
                <w:sz w:val="22"/>
                <w:szCs w:val="22"/>
                <w:lang w:eastAsia="en-GB"/>
              </w:rPr>
              <w:t>(</w:t>
            </w:r>
            <w:r w:rsidR="00951598" w:rsidRPr="003B1D19">
              <w:rPr>
                <w:bCs/>
                <w:sz w:val="22"/>
                <w:szCs w:val="22"/>
                <w:lang w:eastAsia="en-GB"/>
              </w:rPr>
              <w:t>M</w:t>
            </w:r>
            <w:r w:rsidR="009A153B" w:rsidRPr="003B1D19">
              <w:rPr>
                <w:sz w:val="22"/>
                <w:szCs w:val="22"/>
                <w:lang w:eastAsia="en-GB"/>
              </w:rPr>
              <w:t>ean MMSE</w:t>
            </w:r>
            <w:r w:rsidR="00997DDB" w:rsidRPr="003B1D19">
              <w:rPr>
                <w:sz w:val="22"/>
                <w:szCs w:val="22"/>
                <w:lang w:eastAsia="en-GB"/>
              </w:rPr>
              <w:t>:</w:t>
            </w:r>
            <w:r w:rsidR="009A153B" w:rsidRPr="003B1D19">
              <w:rPr>
                <w:sz w:val="22"/>
                <w:szCs w:val="22"/>
                <w:lang w:eastAsia="en-GB"/>
              </w:rPr>
              <w:t xml:space="preserve"> </w:t>
            </w:r>
            <w:r w:rsidR="001E754A" w:rsidRPr="003B1D19">
              <w:rPr>
                <w:sz w:val="22"/>
                <w:szCs w:val="22"/>
                <w:lang w:eastAsia="en-GB"/>
              </w:rPr>
              <w:t>9.1</w:t>
            </w:r>
            <w:r w:rsidR="009A153B" w:rsidRPr="003B1D19">
              <w:rPr>
                <w:sz w:val="22"/>
                <w:szCs w:val="22"/>
                <w:lang w:eastAsia="en-GB"/>
              </w:rPr>
              <w:t xml:space="preserve">); </w:t>
            </w:r>
            <w:r w:rsidR="0033409E" w:rsidRPr="003B1D19">
              <w:rPr>
                <w:sz w:val="22"/>
                <w:szCs w:val="22"/>
                <w:lang w:eastAsia="en-GB"/>
              </w:rPr>
              <w:t>no separate data</w:t>
            </w:r>
          </w:p>
        </w:tc>
      </w:tr>
      <w:tr w:rsidR="000A7698" w:rsidRPr="007235DF" w:rsidTr="00DD7B4A">
        <w:trPr>
          <w:divId w:val="740448230"/>
          <w:trHeight w:val="13"/>
        </w:trPr>
        <w:tc>
          <w:tcPr>
            <w:tcW w:w="2694" w:type="dxa"/>
          </w:tcPr>
          <w:p w:rsidR="000A7698" w:rsidRPr="000046EC" w:rsidRDefault="004C74C6" w:rsidP="00CB162A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Rolland 2007</w:t>
            </w:r>
          </w:p>
        </w:tc>
        <w:tc>
          <w:tcPr>
            <w:tcW w:w="11623" w:type="dxa"/>
          </w:tcPr>
          <w:p w:rsidR="000A7698" w:rsidRPr="000046EC" w:rsidRDefault="004C74C6" w:rsidP="00D64409">
            <w:pPr>
              <w:spacing w:line="276" w:lineRule="auto"/>
              <w:ind w:left="57"/>
              <w:rPr>
                <w:sz w:val="22"/>
                <w:szCs w:val="22"/>
                <w:lang w:eastAsia="en-GB"/>
              </w:rPr>
            </w:pPr>
            <w:r w:rsidRPr="003B1D19">
              <w:rPr>
                <w:sz w:val="22"/>
                <w:szCs w:val="22"/>
                <w:lang w:eastAsia="en-GB"/>
              </w:rPr>
              <w:t xml:space="preserve">RCT of </w:t>
            </w:r>
            <w:r w:rsidR="006F4112" w:rsidRPr="003B1D19">
              <w:rPr>
                <w:sz w:val="22"/>
                <w:szCs w:val="22"/>
                <w:lang w:eastAsia="en-GB"/>
              </w:rPr>
              <w:t>e</w:t>
            </w:r>
            <w:r w:rsidRPr="003B1D19">
              <w:rPr>
                <w:sz w:val="22"/>
                <w:szCs w:val="22"/>
                <w:lang w:eastAsia="en-GB"/>
              </w:rPr>
              <w:t xml:space="preserve">xercise </w:t>
            </w:r>
            <w:r w:rsidR="005B6430" w:rsidRPr="003B1D19">
              <w:rPr>
                <w:sz w:val="22"/>
                <w:szCs w:val="22"/>
                <w:lang w:eastAsia="en-GB"/>
              </w:rPr>
              <w:t>v</w:t>
            </w:r>
            <w:r w:rsidR="00EB1BD6" w:rsidRPr="003B1D19">
              <w:rPr>
                <w:sz w:val="22"/>
                <w:szCs w:val="22"/>
                <w:lang w:eastAsia="en-GB"/>
              </w:rPr>
              <w:t>ersus</w:t>
            </w:r>
            <w:r w:rsidR="005B6430" w:rsidRPr="003B1D19">
              <w:rPr>
                <w:sz w:val="22"/>
                <w:szCs w:val="22"/>
                <w:lang w:eastAsia="en-GB"/>
              </w:rPr>
              <w:t xml:space="preserve"> routine medical care </w:t>
            </w:r>
            <w:r w:rsidR="0095265E" w:rsidRPr="003B1D19">
              <w:rPr>
                <w:sz w:val="22"/>
                <w:szCs w:val="22"/>
                <w:lang w:eastAsia="en-GB"/>
              </w:rPr>
              <w:t xml:space="preserve">for ADLs </w:t>
            </w:r>
            <w:r w:rsidR="006F4112" w:rsidRPr="003B1D19">
              <w:rPr>
                <w:sz w:val="22"/>
                <w:szCs w:val="22"/>
                <w:lang w:eastAsia="en-GB"/>
              </w:rPr>
              <w:t xml:space="preserve">in </w:t>
            </w:r>
            <w:r w:rsidR="00EB1BD6" w:rsidRPr="003B1D19">
              <w:rPr>
                <w:sz w:val="22"/>
                <w:szCs w:val="22"/>
                <w:lang w:eastAsia="en-GB"/>
              </w:rPr>
              <w:t xml:space="preserve">people with </w:t>
            </w:r>
            <w:r w:rsidR="00C45199" w:rsidRPr="003B1D19">
              <w:rPr>
                <w:sz w:val="22"/>
                <w:szCs w:val="22"/>
                <w:lang w:eastAsia="en-GB"/>
              </w:rPr>
              <w:t xml:space="preserve">mild to severe </w:t>
            </w:r>
            <w:r w:rsidRPr="003B1D19">
              <w:rPr>
                <w:sz w:val="22"/>
                <w:szCs w:val="22"/>
                <w:lang w:eastAsia="en-GB"/>
              </w:rPr>
              <w:t xml:space="preserve">AD </w:t>
            </w:r>
            <w:r w:rsidR="00EB1BD6" w:rsidRPr="003B1D19">
              <w:rPr>
                <w:sz w:val="22"/>
                <w:szCs w:val="22"/>
                <w:lang w:eastAsia="en-GB"/>
              </w:rPr>
              <w:t xml:space="preserve">living in nursing homes </w:t>
            </w:r>
            <w:r w:rsidR="006F4112" w:rsidRPr="003B1D19">
              <w:rPr>
                <w:sz w:val="22"/>
                <w:szCs w:val="22"/>
                <w:lang w:eastAsia="en-GB"/>
              </w:rPr>
              <w:t>(</w:t>
            </w:r>
            <w:r w:rsidRPr="003B1D19">
              <w:rPr>
                <w:sz w:val="22"/>
                <w:szCs w:val="22"/>
                <w:lang w:eastAsia="en-GB"/>
              </w:rPr>
              <w:t>MMSE &lt;25</w:t>
            </w:r>
            <w:r w:rsidR="006F4112" w:rsidRPr="003B1D19">
              <w:rPr>
                <w:sz w:val="22"/>
                <w:szCs w:val="22"/>
                <w:lang w:eastAsia="en-GB"/>
              </w:rPr>
              <w:t>; M</w:t>
            </w:r>
            <w:r w:rsidRPr="003B1D19">
              <w:rPr>
                <w:sz w:val="22"/>
                <w:szCs w:val="22"/>
                <w:lang w:eastAsia="en-GB"/>
              </w:rPr>
              <w:t>ean MMSE 8.8</w:t>
            </w:r>
            <w:r w:rsidR="006F4112" w:rsidRPr="003B1D19">
              <w:rPr>
                <w:sz w:val="22"/>
                <w:szCs w:val="22"/>
                <w:lang w:eastAsia="en-GB"/>
              </w:rPr>
              <w:t xml:space="preserve">); </w:t>
            </w:r>
            <w:r w:rsidR="00CB6B49" w:rsidRPr="003B1D19">
              <w:rPr>
                <w:sz w:val="22"/>
                <w:szCs w:val="22"/>
                <w:lang w:eastAsia="en-GB"/>
              </w:rPr>
              <w:t>no separate data</w:t>
            </w:r>
          </w:p>
        </w:tc>
      </w:tr>
      <w:tr w:rsidR="00345C25" w:rsidRPr="007235DF" w:rsidTr="00DD7B4A">
        <w:trPr>
          <w:divId w:val="740448230"/>
          <w:trHeight w:val="13"/>
        </w:trPr>
        <w:tc>
          <w:tcPr>
            <w:tcW w:w="2694" w:type="dxa"/>
          </w:tcPr>
          <w:p w:rsidR="00345C25" w:rsidRPr="000046EC" w:rsidRDefault="00345C25" w:rsidP="00CB162A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Rostad 2018</w:t>
            </w:r>
          </w:p>
        </w:tc>
        <w:tc>
          <w:tcPr>
            <w:tcW w:w="11623" w:type="dxa"/>
          </w:tcPr>
          <w:p w:rsidR="00345C25" w:rsidRPr="000046EC" w:rsidRDefault="00345C25" w:rsidP="00D64409">
            <w:pPr>
              <w:spacing w:line="276" w:lineRule="auto"/>
              <w:ind w:left="57"/>
              <w:rPr>
                <w:sz w:val="22"/>
                <w:szCs w:val="22"/>
                <w:lang w:eastAsia="en-GB"/>
              </w:rPr>
            </w:pPr>
            <w:r w:rsidRPr="003B1D19">
              <w:rPr>
                <w:sz w:val="22"/>
                <w:szCs w:val="22"/>
                <w:lang w:eastAsia="en-GB"/>
              </w:rPr>
              <w:t xml:space="preserve">RCT of a pain management intervention versus usual care for people living with severe dementia in nursing homes; no </w:t>
            </w:r>
            <w:r w:rsidR="00F67E89" w:rsidRPr="003B1D19">
              <w:rPr>
                <w:sz w:val="22"/>
                <w:szCs w:val="22"/>
                <w:lang w:eastAsia="en-GB"/>
              </w:rPr>
              <w:t>formal diagnosis</w:t>
            </w:r>
            <w:r w:rsidR="007D5ADA" w:rsidRPr="003B1D19">
              <w:rPr>
                <w:sz w:val="22"/>
                <w:szCs w:val="22"/>
                <w:lang w:eastAsia="en-GB"/>
              </w:rPr>
              <w:t xml:space="preserve"> of dementia</w:t>
            </w:r>
            <w:r w:rsidR="00F67E89" w:rsidRPr="003B1D19">
              <w:rPr>
                <w:sz w:val="22"/>
                <w:szCs w:val="22"/>
                <w:lang w:eastAsia="en-GB"/>
              </w:rPr>
              <w:t>; severity not assessed</w:t>
            </w:r>
          </w:p>
        </w:tc>
      </w:tr>
      <w:tr w:rsidR="000A7698" w:rsidRPr="007235DF" w:rsidTr="00DD7B4A">
        <w:trPr>
          <w:divId w:val="740448230"/>
          <w:trHeight w:val="13"/>
        </w:trPr>
        <w:tc>
          <w:tcPr>
            <w:tcW w:w="2694" w:type="dxa"/>
          </w:tcPr>
          <w:p w:rsidR="000A7698" w:rsidRPr="000046EC" w:rsidRDefault="005637C6" w:rsidP="000D083D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Sommer 2009</w:t>
            </w:r>
          </w:p>
        </w:tc>
        <w:tc>
          <w:tcPr>
            <w:tcW w:w="11623" w:type="dxa"/>
          </w:tcPr>
          <w:p w:rsidR="000A7698" w:rsidRPr="000046EC" w:rsidRDefault="005637C6" w:rsidP="0045185C">
            <w:pPr>
              <w:spacing w:line="276" w:lineRule="auto"/>
              <w:ind w:left="57"/>
              <w:rPr>
                <w:rFonts w:eastAsia="MinionPro-Regular"/>
                <w:color w:val="231F20"/>
                <w:sz w:val="22"/>
                <w:szCs w:val="22"/>
              </w:rPr>
            </w:pPr>
            <w:r w:rsidRPr="0078581A">
              <w:rPr>
                <w:bCs/>
                <w:sz w:val="22"/>
                <w:szCs w:val="22"/>
                <w:lang w:eastAsia="en-GB"/>
              </w:rPr>
              <w:t xml:space="preserve">RCT of </w:t>
            </w:r>
            <w:r w:rsidR="003D73E5" w:rsidRPr="0078581A">
              <w:rPr>
                <w:bCs/>
                <w:sz w:val="22"/>
                <w:szCs w:val="22"/>
                <w:lang w:eastAsia="en-GB"/>
              </w:rPr>
              <w:t>o</w:t>
            </w:r>
            <w:r w:rsidRPr="0078581A">
              <w:rPr>
                <w:bCs/>
                <w:sz w:val="22"/>
                <w:szCs w:val="22"/>
                <w:lang w:eastAsia="en-GB"/>
              </w:rPr>
              <w:t>xcarbazepine</w:t>
            </w:r>
            <w:r w:rsidR="009A3706" w:rsidRPr="0078581A">
              <w:rPr>
                <w:bCs/>
                <w:sz w:val="22"/>
                <w:szCs w:val="22"/>
                <w:lang w:eastAsia="en-GB"/>
              </w:rPr>
              <w:t xml:space="preserve"> </w:t>
            </w:r>
            <w:r w:rsidR="001F5934" w:rsidRPr="0078581A">
              <w:rPr>
                <w:bCs/>
                <w:sz w:val="22"/>
                <w:szCs w:val="22"/>
                <w:lang w:eastAsia="en-GB"/>
              </w:rPr>
              <w:t>v</w:t>
            </w:r>
            <w:r w:rsidR="00F36D54" w:rsidRPr="0078581A">
              <w:rPr>
                <w:bCs/>
                <w:sz w:val="22"/>
                <w:szCs w:val="22"/>
                <w:lang w:eastAsia="en-GB"/>
              </w:rPr>
              <w:t xml:space="preserve">ersus </w:t>
            </w:r>
            <w:r w:rsidR="001F5934" w:rsidRPr="0078581A">
              <w:rPr>
                <w:bCs/>
                <w:sz w:val="22"/>
                <w:szCs w:val="22"/>
                <w:lang w:eastAsia="en-GB"/>
              </w:rPr>
              <w:t xml:space="preserve">placebo for agitation and aggression in </w:t>
            </w:r>
            <w:r w:rsidR="00F36D54" w:rsidRPr="0078581A">
              <w:rPr>
                <w:bCs/>
                <w:sz w:val="22"/>
                <w:szCs w:val="22"/>
                <w:lang w:eastAsia="en-GB"/>
              </w:rPr>
              <w:t xml:space="preserve">people with </w:t>
            </w:r>
            <w:r w:rsidR="00254AF1" w:rsidRPr="0078581A">
              <w:rPr>
                <w:bCs/>
                <w:sz w:val="22"/>
                <w:szCs w:val="22"/>
                <w:lang w:eastAsia="en-GB"/>
              </w:rPr>
              <w:t xml:space="preserve">moderate to </w:t>
            </w:r>
            <w:r w:rsidR="001F5934" w:rsidRPr="0078581A">
              <w:rPr>
                <w:bCs/>
                <w:sz w:val="22"/>
                <w:szCs w:val="22"/>
                <w:lang w:eastAsia="en-GB"/>
              </w:rPr>
              <w:t>severe d</w:t>
            </w:r>
            <w:r w:rsidRPr="0078581A">
              <w:rPr>
                <w:bCs/>
                <w:sz w:val="22"/>
                <w:szCs w:val="22"/>
                <w:lang w:eastAsia="en-GB"/>
              </w:rPr>
              <w:t>ementia</w:t>
            </w:r>
            <w:r w:rsidR="00F36D54" w:rsidRPr="0078581A">
              <w:rPr>
                <w:bCs/>
                <w:sz w:val="22"/>
                <w:szCs w:val="22"/>
                <w:lang w:eastAsia="en-GB"/>
              </w:rPr>
              <w:t xml:space="preserve"> living in nursing homes</w:t>
            </w:r>
            <w:r w:rsidR="00E0260F" w:rsidRPr="0078581A">
              <w:rPr>
                <w:bCs/>
                <w:sz w:val="22"/>
                <w:szCs w:val="22"/>
                <w:lang w:eastAsia="en-GB"/>
              </w:rPr>
              <w:t xml:space="preserve"> (</w:t>
            </w:r>
            <w:r w:rsidRPr="0078581A">
              <w:rPr>
                <w:bCs/>
                <w:sz w:val="22"/>
                <w:szCs w:val="22"/>
                <w:lang w:eastAsia="en-GB"/>
              </w:rPr>
              <w:t xml:space="preserve">MMSE </w:t>
            </w:r>
            <w:r w:rsidR="002B4C65" w:rsidRPr="0078581A">
              <w:rPr>
                <w:bCs/>
                <w:sz w:val="22"/>
                <w:szCs w:val="22"/>
                <w:lang w:eastAsia="en-GB"/>
              </w:rPr>
              <w:t xml:space="preserve">range: </w:t>
            </w:r>
            <w:r w:rsidRPr="0078581A">
              <w:rPr>
                <w:rFonts w:eastAsia="MinionPro-Regular"/>
                <w:color w:val="231F20"/>
                <w:sz w:val="22"/>
                <w:szCs w:val="22"/>
              </w:rPr>
              <w:t>0–20</w:t>
            </w:r>
            <w:r w:rsidR="0045185C" w:rsidRPr="0078581A">
              <w:rPr>
                <w:rFonts w:eastAsia="MinionPro-Regular"/>
                <w:color w:val="231F20"/>
                <w:sz w:val="22"/>
                <w:szCs w:val="22"/>
              </w:rPr>
              <w:t xml:space="preserve">; Mean </w:t>
            </w:r>
            <w:r w:rsidRPr="0078581A">
              <w:rPr>
                <w:rFonts w:eastAsia="MinionPro-Regular"/>
                <w:color w:val="231F20"/>
                <w:sz w:val="22"/>
                <w:szCs w:val="22"/>
              </w:rPr>
              <w:t>MMSE</w:t>
            </w:r>
            <w:r w:rsidR="00BB51FD" w:rsidRPr="0078581A">
              <w:rPr>
                <w:rFonts w:eastAsia="MinionPro-Regular"/>
                <w:color w:val="231F20"/>
                <w:sz w:val="22"/>
                <w:szCs w:val="22"/>
              </w:rPr>
              <w:t xml:space="preserve">: </w:t>
            </w:r>
            <w:r w:rsidR="00F36D54" w:rsidRPr="0078581A">
              <w:rPr>
                <w:rFonts w:eastAsia="MinionPro-Regular"/>
                <w:color w:val="231F20"/>
                <w:sz w:val="22"/>
                <w:szCs w:val="22"/>
              </w:rPr>
              <w:t>5.8</w:t>
            </w:r>
            <w:r w:rsidR="007F57CC" w:rsidRPr="0078581A">
              <w:rPr>
                <w:rFonts w:eastAsia="MinionPro-Regular"/>
                <w:color w:val="231F20"/>
                <w:sz w:val="22"/>
                <w:szCs w:val="22"/>
              </w:rPr>
              <w:t>)</w:t>
            </w:r>
            <w:r w:rsidR="007A49F3" w:rsidRPr="0078581A">
              <w:rPr>
                <w:rFonts w:eastAsia="MinionPro-Regular"/>
                <w:color w:val="231F20"/>
                <w:sz w:val="22"/>
                <w:szCs w:val="22"/>
              </w:rPr>
              <w:t xml:space="preserve">; </w:t>
            </w:r>
            <w:r w:rsidR="00BB342D" w:rsidRPr="0078581A">
              <w:rPr>
                <w:sz w:val="22"/>
                <w:szCs w:val="22"/>
                <w:lang w:eastAsia="en-GB"/>
              </w:rPr>
              <w:t>no separate data</w:t>
            </w:r>
          </w:p>
        </w:tc>
      </w:tr>
      <w:tr w:rsidR="000A7698" w:rsidRPr="007235DF" w:rsidTr="00DD7B4A">
        <w:trPr>
          <w:divId w:val="740448230"/>
          <w:trHeight w:val="13"/>
        </w:trPr>
        <w:tc>
          <w:tcPr>
            <w:tcW w:w="2694" w:type="dxa"/>
          </w:tcPr>
          <w:p w:rsidR="00F34795" w:rsidRPr="000046EC" w:rsidRDefault="00F34795" w:rsidP="005D4701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Staal 2007</w:t>
            </w:r>
          </w:p>
          <w:p w:rsidR="000A7698" w:rsidRPr="000046EC" w:rsidRDefault="000A7698" w:rsidP="005D4701">
            <w:pPr>
              <w:spacing w:line="276" w:lineRule="auto"/>
              <w:rPr>
                <w:sz w:val="22"/>
                <w:szCs w:val="22"/>
                <w:lang w:eastAsia="en-GB"/>
              </w:rPr>
            </w:pPr>
          </w:p>
        </w:tc>
        <w:tc>
          <w:tcPr>
            <w:tcW w:w="11623" w:type="dxa"/>
          </w:tcPr>
          <w:p w:rsidR="000A7698" w:rsidRPr="000046EC" w:rsidRDefault="00F34795" w:rsidP="00882988">
            <w:pPr>
              <w:spacing w:line="276" w:lineRule="auto"/>
              <w:ind w:left="57"/>
              <w:rPr>
                <w:rFonts w:eastAsia="MinionPro-Regular"/>
                <w:bCs/>
                <w:color w:val="231F20"/>
                <w:sz w:val="22"/>
                <w:szCs w:val="22"/>
              </w:rPr>
            </w:pPr>
            <w:r w:rsidRPr="0078581A">
              <w:rPr>
                <w:rFonts w:eastAsia="MinionPro-Regular"/>
                <w:color w:val="231F20"/>
                <w:sz w:val="22"/>
                <w:szCs w:val="22"/>
              </w:rPr>
              <w:t xml:space="preserve">RCT of </w:t>
            </w:r>
            <w:r w:rsidR="00A72C2C" w:rsidRPr="0078581A">
              <w:rPr>
                <w:rFonts w:eastAsia="MinionPro-Regular"/>
                <w:color w:val="231F20"/>
                <w:sz w:val="22"/>
                <w:szCs w:val="22"/>
              </w:rPr>
              <w:t>multi-sensory behavior versus control for agitation</w:t>
            </w:r>
            <w:r w:rsidR="002B4C65" w:rsidRPr="0078581A">
              <w:rPr>
                <w:rFonts w:eastAsia="MinionPro-Regular"/>
                <w:color w:val="231F20"/>
                <w:sz w:val="22"/>
                <w:szCs w:val="22"/>
              </w:rPr>
              <w:t xml:space="preserve"> </w:t>
            </w:r>
            <w:r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 xml:space="preserve">in </w:t>
            </w:r>
            <w:r w:rsidR="00F36D54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 xml:space="preserve">people with moderate to severe </w:t>
            </w:r>
            <w:r w:rsidR="00523AD5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>de</w:t>
            </w:r>
            <w:r w:rsidR="00F85508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>m</w:t>
            </w:r>
            <w:r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 xml:space="preserve">entia </w:t>
            </w:r>
            <w:r w:rsidR="00F36D54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 xml:space="preserve">living in inpatient units </w:t>
            </w:r>
            <w:r w:rsidR="00882988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>(M</w:t>
            </w:r>
            <w:r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 xml:space="preserve">ean </w:t>
            </w:r>
            <w:r w:rsidRPr="0078581A">
              <w:rPr>
                <w:rFonts w:eastAsia="MinionPro-Regular"/>
                <w:bCs/>
                <w:iCs/>
                <w:color w:val="231F20"/>
                <w:sz w:val="22"/>
                <w:szCs w:val="22"/>
              </w:rPr>
              <w:t>MMSE</w:t>
            </w:r>
            <w:r w:rsidR="00A72C2C" w:rsidRPr="0078581A">
              <w:rPr>
                <w:rFonts w:eastAsia="MinionPro-Regular"/>
                <w:bCs/>
                <w:iCs/>
                <w:color w:val="231F20"/>
                <w:sz w:val="22"/>
                <w:szCs w:val="22"/>
              </w:rPr>
              <w:t>: 15.5</w:t>
            </w:r>
            <w:r w:rsidR="00882988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 xml:space="preserve">); </w:t>
            </w:r>
            <w:r w:rsidR="00A72C2C" w:rsidRPr="0078581A">
              <w:rPr>
                <w:sz w:val="22"/>
                <w:szCs w:val="22"/>
                <w:lang w:eastAsia="en-GB"/>
              </w:rPr>
              <w:t>no separate data</w:t>
            </w:r>
          </w:p>
        </w:tc>
      </w:tr>
      <w:tr w:rsidR="000A7698" w:rsidRPr="007235DF" w:rsidTr="00DD7B4A">
        <w:trPr>
          <w:divId w:val="740448230"/>
          <w:trHeight w:val="13"/>
        </w:trPr>
        <w:tc>
          <w:tcPr>
            <w:tcW w:w="2694" w:type="dxa"/>
          </w:tcPr>
          <w:p w:rsidR="000A7698" w:rsidRPr="000046EC" w:rsidRDefault="00575AEE" w:rsidP="00F47C97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Summers 1986</w:t>
            </w:r>
          </w:p>
        </w:tc>
        <w:tc>
          <w:tcPr>
            <w:tcW w:w="11623" w:type="dxa"/>
          </w:tcPr>
          <w:p w:rsidR="000A7698" w:rsidRPr="00431B9D" w:rsidRDefault="00575AEE" w:rsidP="00DE1245">
            <w:pPr>
              <w:spacing w:line="276" w:lineRule="auto"/>
              <w:ind w:left="57"/>
              <w:rPr>
                <w:rFonts w:eastAsia="MinionPro-Regular"/>
                <w:bCs/>
                <w:color w:val="231F20"/>
                <w:sz w:val="22"/>
                <w:szCs w:val="22"/>
                <w:highlight w:val="green"/>
              </w:rPr>
            </w:pPr>
            <w:r w:rsidRPr="0078581A">
              <w:rPr>
                <w:rFonts w:eastAsia="MinionPro-Regular"/>
                <w:bCs/>
                <w:sz w:val="22"/>
                <w:szCs w:val="22"/>
              </w:rPr>
              <w:t xml:space="preserve">RCT of </w:t>
            </w:r>
            <w:r w:rsidR="002078F2" w:rsidRPr="0078581A">
              <w:rPr>
                <w:sz w:val="22"/>
                <w:szCs w:val="22"/>
                <w:shd w:val="clear" w:color="auto" w:fill="FFFFFF"/>
              </w:rPr>
              <w:t>oral tetrahydroaminoacridine</w:t>
            </w:r>
            <w:r w:rsidR="002078F2" w:rsidRPr="0078581A">
              <w:rPr>
                <w:rFonts w:eastAsia="MinionPro-Regular"/>
                <w:bCs/>
                <w:sz w:val="22"/>
                <w:szCs w:val="22"/>
              </w:rPr>
              <w:t xml:space="preserve"> </w:t>
            </w:r>
            <w:r w:rsidR="004A2D82" w:rsidRPr="0078581A">
              <w:rPr>
                <w:rFonts w:eastAsia="MinionPro-Regular"/>
                <w:bCs/>
                <w:sz w:val="22"/>
                <w:szCs w:val="22"/>
              </w:rPr>
              <w:t>v</w:t>
            </w:r>
            <w:r w:rsidR="00A72C2C" w:rsidRPr="0078581A">
              <w:rPr>
                <w:rFonts w:eastAsia="MinionPro-Regular"/>
                <w:bCs/>
                <w:sz w:val="22"/>
                <w:szCs w:val="22"/>
              </w:rPr>
              <w:t xml:space="preserve">ersus </w:t>
            </w:r>
            <w:r w:rsidR="004A2D82" w:rsidRPr="0078581A">
              <w:rPr>
                <w:rFonts w:eastAsia="MinionPro-Regular"/>
                <w:bCs/>
                <w:sz w:val="22"/>
                <w:szCs w:val="22"/>
              </w:rPr>
              <w:t xml:space="preserve">placebo </w:t>
            </w:r>
            <w:r w:rsidR="00B20B55" w:rsidRPr="0078581A">
              <w:rPr>
                <w:rFonts w:eastAsia="MinionPro-Regular"/>
                <w:bCs/>
                <w:sz w:val="22"/>
                <w:szCs w:val="22"/>
              </w:rPr>
              <w:t xml:space="preserve">for global </w:t>
            </w:r>
            <w:r w:rsidR="00C56F90" w:rsidRPr="0078581A">
              <w:rPr>
                <w:rFonts w:eastAsia="MinionPro-Regular"/>
                <w:bCs/>
                <w:sz w:val="22"/>
                <w:szCs w:val="22"/>
              </w:rPr>
              <w:t xml:space="preserve">function </w:t>
            </w:r>
            <w:r w:rsidRPr="0078581A">
              <w:rPr>
                <w:rFonts w:eastAsia="MinionPro-Regular"/>
                <w:bCs/>
                <w:sz w:val="22"/>
                <w:szCs w:val="22"/>
              </w:rPr>
              <w:t xml:space="preserve">in </w:t>
            </w:r>
            <w:r w:rsidR="00A72C2C" w:rsidRPr="0078581A">
              <w:rPr>
                <w:rFonts w:eastAsia="MinionPro-Regular"/>
                <w:bCs/>
                <w:sz w:val="22"/>
                <w:szCs w:val="22"/>
              </w:rPr>
              <w:t xml:space="preserve">people with </w:t>
            </w:r>
            <w:r w:rsidRPr="0078581A">
              <w:rPr>
                <w:rFonts w:eastAsia="MinionPro-Regular"/>
                <w:bCs/>
                <w:sz w:val="22"/>
                <w:szCs w:val="22"/>
              </w:rPr>
              <w:t>moderate to severe AD</w:t>
            </w:r>
            <w:r w:rsidR="00A72C2C" w:rsidRPr="0078581A">
              <w:rPr>
                <w:rFonts w:eastAsia="MinionPro-Regular"/>
                <w:bCs/>
                <w:sz w:val="22"/>
                <w:szCs w:val="22"/>
              </w:rPr>
              <w:t xml:space="preserve"> living in inpatient settings</w:t>
            </w:r>
            <w:r w:rsidR="005515DB" w:rsidRPr="0078581A">
              <w:rPr>
                <w:rFonts w:eastAsia="MinionPro-Regular"/>
                <w:bCs/>
                <w:sz w:val="22"/>
                <w:szCs w:val="22"/>
              </w:rPr>
              <w:t>;</w:t>
            </w:r>
            <w:r w:rsidR="00DE1245" w:rsidRPr="0078581A">
              <w:rPr>
                <w:rFonts w:eastAsia="MinionPro-Regular"/>
                <w:bCs/>
                <w:sz w:val="22"/>
                <w:szCs w:val="22"/>
              </w:rPr>
              <w:t xml:space="preserve"> </w:t>
            </w:r>
            <w:r w:rsidR="002B4C65" w:rsidRPr="0078581A">
              <w:rPr>
                <w:rFonts w:eastAsia="MinionPro-Regular"/>
                <w:bCs/>
                <w:sz w:val="22"/>
                <w:szCs w:val="22"/>
              </w:rPr>
              <w:t xml:space="preserve">severity not assessed; </w:t>
            </w:r>
            <w:r w:rsidR="00A72C2C" w:rsidRPr="0078581A">
              <w:rPr>
                <w:sz w:val="22"/>
                <w:szCs w:val="22"/>
                <w:lang w:eastAsia="en-GB"/>
              </w:rPr>
              <w:t xml:space="preserve">no separate data </w:t>
            </w:r>
          </w:p>
        </w:tc>
      </w:tr>
      <w:tr w:rsidR="008053CB" w:rsidRPr="007235DF" w:rsidTr="00DD7B4A">
        <w:trPr>
          <w:divId w:val="740448230"/>
          <w:trHeight w:val="13"/>
        </w:trPr>
        <w:tc>
          <w:tcPr>
            <w:tcW w:w="2694" w:type="dxa"/>
          </w:tcPr>
          <w:p w:rsidR="008053CB" w:rsidRPr="000046EC" w:rsidRDefault="008053CB" w:rsidP="00F47C97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 xml:space="preserve">Surr 2020 </w:t>
            </w:r>
          </w:p>
        </w:tc>
        <w:tc>
          <w:tcPr>
            <w:tcW w:w="11623" w:type="dxa"/>
          </w:tcPr>
          <w:p w:rsidR="008053CB" w:rsidRPr="000046EC" w:rsidRDefault="008053CB" w:rsidP="00DE1245">
            <w:pPr>
              <w:spacing w:line="276" w:lineRule="auto"/>
              <w:ind w:left="57"/>
              <w:rPr>
                <w:rFonts w:eastAsia="MinionPro-Regular"/>
                <w:bCs/>
                <w:sz w:val="22"/>
                <w:szCs w:val="22"/>
              </w:rPr>
            </w:pPr>
            <w:r w:rsidRPr="0078581A">
              <w:rPr>
                <w:rFonts w:eastAsia="MinionPro-Regular"/>
                <w:bCs/>
                <w:sz w:val="22"/>
                <w:szCs w:val="22"/>
              </w:rPr>
              <w:t xml:space="preserve">RCT of dementia care mapping versus usual care for agitation in people with mild to severe dementia living in nursing homes </w:t>
            </w:r>
            <w:r w:rsidRPr="0078581A">
              <w:rPr>
                <w:rFonts w:eastAsia="MinionPro-Regular"/>
                <w:bCs/>
                <w:sz w:val="22"/>
                <w:szCs w:val="22"/>
              </w:rPr>
              <w:lastRenderedPageBreak/>
              <w:t>(</w:t>
            </w:r>
            <w:r w:rsidR="004071BE" w:rsidRPr="0078581A">
              <w:rPr>
                <w:rFonts w:eastAsia="MinionPro-Regular"/>
                <w:bCs/>
                <w:sz w:val="22"/>
                <w:szCs w:val="22"/>
              </w:rPr>
              <w:t xml:space="preserve">only </w:t>
            </w:r>
            <w:r w:rsidRPr="0078581A">
              <w:rPr>
                <w:rFonts w:eastAsia="MinionPro-Regular"/>
                <w:bCs/>
                <w:sz w:val="22"/>
                <w:szCs w:val="22"/>
              </w:rPr>
              <w:t>74%</w:t>
            </w:r>
            <w:r w:rsidR="004071BE" w:rsidRPr="0078581A">
              <w:rPr>
                <w:rFonts w:eastAsia="MinionPro-Regular"/>
                <w:bCs/>
                <w:sz w:val="22"/>
                <w:szCs w:val="22"/>
              </w:rPr>
              <w:t xml:space="preserve"> has a FAST of 6 or 7</w:t>
            </w:r>
            <w:r w:rsidRPr="0078581A">
              <w:rPr>
                <w:rFonts w:eastAsia="MinionPro-Regular"/>
                <w:bCs/>
                <w:sz w:val="22"/>
                <w:szCs w:val="22"/>
              </w:rPr>
              <w:t>); no separate data</w:t>
            </w:r>
          </w:p>
        </w:tc>
      </w:tr>
      <w:tr w:rsidR="000A7698" w:rsidRPr="007235DF" w:rsidTr="00DD7B4A">
        <w:trPr>
          <w:divId w:val="740448230"/>
          <w:trHeight w:val="13"/>
        </w:trPr>
        <w:tc>
          <w:tcPr>
            <w:tcW w:w="2694" w:type="dxa"/>
          </w:tcPr>
          <w:p w:rsidR="000A7698" w:rsidRPr="000046EC" w:rsidRDefault="006C16FE" w:rsidP="00BC09B8">
            <w:pPr>
              <w:numPr>
                <w:ilvl w:val="0"/>
                <w:numId w:val="45"/>
              </w:numPr>
              <w:spacing w:line="276" w:lineRule="auto"/>
              <w:rPr>
                <w:bCs/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lastRenderedPageBreak/>
              <w:t>Tariot 2004</w:t>
            </w:r>
            <w:r w:rsidRPr="000046EC">
              <w:rPr>
                <w:bCs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1623" w:type="dxa"/>
          </w:tcPr>
          <w:p w:rsidR="000A7698" w:rsidRPr="000046EC" w:rsidRDefault="004C3B32" w:rsidP="003671A7">
            <w:pPr>
              <w:spacing w:line="276" w:lineRule="auto"/>
              <w:ind w:left="57"/>
              <w:rPr>
                <w:rFonts w:eastAsia="MinionPro-Regular"/>
                <w:bCs/>
                <w:color w:val="231F20"/>
                <w:sz w:val="22"/>
                <w:szCs w:val="22"/>
              </w:rPr>
            </w:pPr>
            <w:r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>RCT of</w:t>
            </w:r>
            <w:r w:rsidR="007E09B8" w:rsidRPr="0078581A">
              <w:rPr>
                <w:rFonts w:eastAsia="MinionPro-Regular"/>
                <w:b/>
                <w:bCs/>
                <w:color w:val="231F20"/>
                <w:sz w:val="22"/>
                <w:szCs w:val="22"/>
              </w:rPr>
              <w:t xml:space="preserve"> </w:t>
            </w:r>
            <w:r w:rsidR="007E09B8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>memantine</w:t>
            </w:r>
            <w:r w:rsidR="00BB54C7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 xml:space="preserve"> for cognition</w:t>
            </w:r>
            <w:r w:rsidR="00784FAA" w:rsidRPr="0078581A">
              <w:rPr>
                <w:rFonts w:eastAsia="MinionPro-Regular"/>
                <w:b/>
                <w:bCs/>
                <w:color w:val="231F20"/>
                <w:sz w:val="22"/>
                <w:szCs w:val="22"/>
              </w:rPr>
              <w:t xml:space="preserve"> </w:t>
            </w:r>
            <w:r w:rsidR="00211F55" w:rsidRPr="0078581A">
              <w:rPr>
                <w:rFonts w:eastAsia="MinionPro-Regular"/>
                <w:color w:val="231F20"/>
                <w:sz w:val="22"/>
                <w:szCs w:val="22"/>
              </w:rPr>
              <w:t>versus</w:t>
            </w:r>
            <w:r w:rsidR="00CB1DBD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 xml:space="preserve"> placebo </w:t>
            </w:r>
            <w:r w:rsidR="008A650E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 xml:space="preserve">in </w:t>
            </w:r>
            <w:r w:rsidR="00211F55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 xml:space="preserve">people with </w:t>
            </w:r>
            <w:r w:rsidR="008A650E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>moderate to severe AD</w:t>
            </w:r>
            <w:r w:rsidR="00560C78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 xml:space="preserve"> </w:t>
            </w:r>
            <w:r w:rsidR="00BB54C7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 xml:space="preserve">living in </w:t>
            </w:r>
            <w:r w:rsidR="00EC4665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 xml:space="preserve">the community </w:t>
            </w:r>
            <w:r w:rsidR="00560C78" w:rsidRPr="0078581A">
              <w:rPr>
                <w:color w:val="333333"/>
                <w:sz w:val="22"/>
                <w:szCs w:val="22"/>
              </w:rPr>
              <w:t>already receiving donepezil</w:t>
            </w:r>
            <w:r w:rsidR="000A33E9" w:rsidRPr="0078581A">
              <w:rPr>
                <w:color w:val="333333"/>
                <w:sz w:val="22"/>
                <w:szCs w:val="22"/>
              </w:rPr>
              <w:t xml:space="preserve"> </w:t>
            </w:r>
            <w:r w:rsidR="000A33E9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>(</w:t>
            </w:r>
            <w:r w:rsidR="00A16ADD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 xml:space="preserve">MMSE </w:t>
            </w:r>
            <w:r w:rsidR="004071BE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 xml:space="preserve">range: </w:t>
            </w:r>
            <w:r w:rsidR="000A33E9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>5-14</w:t>
            </w:r>
            <w:r w:rsidR="008438D0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 xml:space="preserve">; </w:t>
            </w:r>
            <w:r w:rsidR="005F75FB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 xml:space="preserve">Mean </w:t>
            </w:r>
            <w:r w:rsidR="00ED54AA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>MMSE</w:t>
            </w:r>
            <w:r w:rsidR="00BB54C7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>: 10.5; F</w:t>
            </w:r>
            <w:r w:rsidR="001B317D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 xml:space="preserve">AST scores 4 -6c); </w:t>
            </w:r>
            <w:r w:rsidR="00393B85" w:rsidRPr="0078581A">
              <w:rPr>
                <w:rFonts w:eastAsia="MinionPro-Regular"/>
                <w:bCs/>
                <w:sz w:val="22"/>
                <w:szCs w:val="22"/>
              </w:rPr>
              <w:t>n</w:t>
            </w:r>
            <w:r w:rsidR="00393B85" w:rsidRPr="0078581A">
              <w:rPr>
                <w:sz w:val="22"/>
                <w:szCs w:val="22"/>
                <w:lang w:eastAsia="en-GB"/>
              </w:rPr>
              <w:t>o separate data</w:t>
            </w:r>
          </w:p>
        </w:tc>
      </w:tr>
      <w:tr w:rsidR="000A7698" w:rsidRPr="007235DF" w:rsidTr="00DD7B4A">
        <w:trPr>
          <w:divId w:val="740448230"/>
          <w:trHeight w:val="13"/>
        </w:trPr>
        <w:tc>
          <w:tcPr>
            <w:tcW w:w="2694" w:type="dxa"/>
          </w:tcPr>
          <w:p w:rsidR="000A7698" w:rsidRPr="000046EC" w:rsidRDefault="00CA41DC" w:rsidP="00F01E59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Tariot 2012</w:t>
            </w:r>
          </w:p>
        </w:tc>
        <w:tc>
          <w:tcPr>
            <w:tcW w:w="11623" w:type="dxa"/>
          </w:tcPr>
          <w:p w:rsidR="000A7698" w:rsidRPr="000046EC" w:rsidRDefault="00EC4665" w:rsidP="00956C78">
            <w:pPr>
              <w:spacing w:line="276" w:lineRule="auto"/>
              <w:ind w:left="57"/>
              <w:rPr>
                <w:rFonts w:eastAsia="MinionPro-Regular"/>
                <w:bCs/>
                <w:color w:val="231F20"/>
                <w:sz w:val="22"/>
                <w:szCs w:val="22"/>
              </w:rPr>
            </w:pPr>
            <w:r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 xml:space="preserve">RCT of stable </w:t>
            </w:r>
            <w:r w:rsidR="002C44FC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 xml:space="preserve">donepezil </w:t>
            </w:r>
            <w:r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 xml:space="preserve">versus stable increase </w:t>
            </w:r>
            <w:r w:rsidR="002C44FC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 xml:space="preserve">in </w:t>
            </w:r>
            <w:r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 xml:space="preserve">people with </w:t>
            </w:r>
            <w:r w:rsidR="002C44FC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>moderate to severe AD</w:t>
            </w:r>
            <w:r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 xml:space="preserve"> </w:t>
            </w:r>
            <w:r w:rsidR="00B87C33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>liv</w:t>
            </w:r>
            <w:r w:rsidR="004071BE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 xml:space="preserve">ing </w:t>
            </w:r>
            <w:r w:rsidR="00B87C33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 xml:space="preserve">at home </w:t>
            </w:r>
            <w:r w:rsidR="00015204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>(</w:t>
            </w:r>
            <w:r w:rsidR="00A22137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 xml:space="preserve">MMSE </w:t>
            </w:r>
            <w:r w:rsidR="004071BE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 xml:space="preserve">range: </w:t>
            </w:r>
            <w:r w:rsidR="00A22137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>0-20;</w:t>
            </w:r>
            <w:r w:rsidR="003E50F2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 xml:space="preserve"> </w:t>
            </w:r>
            <w:r w:rsidR="000A4FC1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 xml:space="preserve">Mean </w:t>
            </w:r>
            <w:r w:rsidR="00B53E81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>MMSE</w:t>
            </w:r>
            <w:r w:rsidR="00C027D0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 xml:space="preserve"> </w:t>
            </w:r>
            <w:r w:rsidR="00E52D28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>13.8</w:t>
            </w:r>
            <w:r w:rsidR="00C733FA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>);</w:t>
            </w:r>
            <w:r w:rsidR="001B1E35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 xml:space="preserve"> </w:t>
            </w:r>
            <w:r w:rsidR="00956C78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 xml:space="preserve">no control group; </w:t>
            </w:r>
            <w:r w:rsidR="001B1E35" w:rsidRPr="0078581A">
              <w:rPr>
                <w:rFonts w:eastAsia="MinionPro-Regular"/>
                <w:bCs/>
                <w:sz w:val="22"/>
                <w:szCs w:val="22"/>
              </w:rPr>
              <w:t>n</w:t>
            </w:r>
            <w:r w:rsidR="001B1E35" w:rsidRPr="0078581A">
              <w:rPr>
                <w:sz w:val="22"/>
                <w:szCs w:val="22"/>
                <w:lang w:eastAsia="en-GB"/>
              </w:rPr>
              <w:t>o separate data</w:t>
            </w:r>
            <w:r w:rsidR="00E54985" w:rsidRPr="0078581A">
              <w:rPr>
                <w:sz w:val="22"/>
                <w:szCs w:val="22"/>
                <w:lang w:eastAsia="en-GB"/>
              </w:rPr>
              <w:t xml:space="preserve">; </w:t>
            </w:r>
            <w:r w:rsidR="005F4DA1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>e</w:t>
            </w:r>
            <w:r w:rsidR="00CA41DC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 xml:space="preserve">xtension of </w:t>
            </w:r>
            <w:r w:rsidR="0081689A" w:rsidRPr="0078581A">
              <w:rPr>
                <w:rFonts w:eastAsia="MinionPro-Regular"/>
                <w:bCs/>
                <w:color w:val="231F20"/>
                <w:sz w:val="22"/>
                <w:szCs w:val="22"/>
              </w:rPr>
              <w:t>the Farlow 2010 study</w:t>
            </w:r>
          </w:p>
        </w:tc>
      </w:tr>
      <w:tr w:rsidR="00356C4B" w:rsidRPr="007235DF" w:rsidTr="00DD7B4A">
        <w:trPr>
          <w:divId w:val="740448230"/>
          <w:trHeight w:val="13"/>
        </w:trPr>
        <w:tc>
          <w:tcPr>
            <w:tcW w:w="2694" w:type="dxa"/>
          </w:tcPr>
          <w:p w:rsidR="00356C4B" w:rsidRPr="000046EC" w:rsidRDefault="00B7616E" w:rsidP="002C4B46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van Dyck 2007</w:t>
            </w:r>
          </w:p>
        </w:tc>
        <w:tc>
          <w:tcPr>
            <w:tcW w:w="11623" w:type="dxa"/>
          </w:tcPr>
          <w:p w:rsidR="00356C4B" w:rsidRPr="000046EC" w:rsidRDefault="00647060" w:rsidP="002C4B46">
            <w:pPr>
              <w:spacing w:line="276" w:lineRule="auto"/>
              <w:ind w:left="57"/>
              <w:rPr>
                <w:sz w:val="22"/>
                <w:szCs w:val="22"/>
                <w:lang w:eastAsia="en-GB"/>
              </w:rPr>
            </w:pPr>
            <w:r w:rsidRPr="0078581A">
              <w:rPr>
                <w:sz w:val="22"/>
                <w:szCs w:val="22"/>
                <w:lang w:eastAsia="en-GB"/>
              </w:rPr>
              <w:t xml:space="preserve">RCT </w:t>
            </w:r>
            <w:r w:rsidR="00C50391" w:rsidRPr="0078581A">
              <w:rPr>
                <w:sz w:val="22"/>
                <w:szCs w:val="22"/>
                <w:lang w:eastAsia="en-GB"/>
              </w:rPr>
              <w:t>of memantine v</w:t>
            </w:r>
            <w:r w:rsidR="00B05385" w:rsidRPr="0078581A">
              <w:rPr>
                <w:sz w:val="22"/>
                <w:szCs w:val="22"/>
                <w:lang w:eastAsia="en-GB"/>
              </w:rPr>
              <w:t>ersus</w:t>
            </w:r>
            <w:r w:rsidR="00C50391" w:rsidRPr="0078581A">
              <w:rPr>
                <w:sz w:val="22"/>
                <w:szCs w:val="22"/>
                <w:lang w:eastAsia="en-GB"/>
              </w:rPr>
              <w:t xml:space="preserve"> placebo </w:t>
            </w:r>
            <w:r w:rsidR="00C942C0" w:rsidRPr="0078581A">
              <w:rPr>
                <w:sz w:val="22"/>
                <w:szCs w:val="22"/>
                <w:lang w:eastAsia="en-GB"/>
              </w:rPr>
              <w:t xml:space="preserve">in </w:t>
            </w:r>
            <w:r w:rsidR="00B05385" w:rsidRPr="0078581A">
              <w:rPr>
                <w:sz w:val="22"/>
                <w:szCs w:val="22"/>
                <w:lang w:eastAsia="en-GB"/>
              </w:rPr>
              <w:t xml:space="preserve">people with </w:t>
            </w:r>
            <w:r w:rsidR="00C942C0" w:rsidRPr="0078581A">
              <w:rPr>
                <w:sz w:val="22"/>
                <w:szCs w:val="22"/>
                <w:lang w:eastAsia="en-GB"/>
              </w:rPr>
              <w:t>moderate to severe AD</w:t>
            </w:r>
            <w:r w:rsidR="00B05385" w:rsidRPr="0078581A">
              <w:rPr>
                <w:sz w:val="22"/>
                <w:szCs w:val="22"/>
                <w:lang w:eastAsia="en-GB"/>
              </w:rPr>
              <w:t xml:space="preserve"> living in the </w:t>
            </w:r>
            <w:r w:rsidR="00AA3715" w:rsidRPr="0078581A">
              <w:rPr>
                <w:sz w:val="22"/>
                <w:szCs w:val="22"/>
                <w:lang w:eastAsia="en-GB"/>
              </w:rPr>
              <w:t>community</w:t>
            </w:r>
            <w:r w:rsidR="00C942C0" w:rsidRPr="0078581A">
              <w:rPr>
                <w:sz w:val="22"/>
                <w:szCs w:val="22"/>
                <w:lang w:eastAsia="en-GB"/>
              </w:rPr>
              <w:t xml:space="preserve"> (</w:t>
            </w:r>
            <w:r w:rsidR="00D61E44" w:rsidRPr="0078581A">
              <w:rPr>
                <w:sz w:val="22"/>
                <w:szCs w:val="22"/>
                <w:lang w:eastAsia="en-GB"/>
              </w:rPr>
              <w:t xml:space="preserve">Mean </w:t>
            </w:r>
            <w:r w:rsidR="004071BE" w:rsidRPr="0078581A">
              <w:rPr>
                <w:sz w:val="22"/>
                <w:szCs w:val="22"/>
                <w:lang w:eastAsia="en-GB"/>
              </w:rPr>
              <w:t xml:space="preserve">range: </w:t>
            </w:r>
            <w:r w:rsidR="0027190A" w:rsidRPr="0078581A">
              <w:rPr>
                <w:sz w:val="22"/>
                <w:szCs w:val="22"/>
                <w:lang w:eastAsia="en-GB"/>
              </w:rPr>
              <w:t xml:space="preserve">5-14; </w:t>
            </w:r>
            <w:r w:rsidR="00E561B3" w:rsidRPr="0078581A">
              <w:rPr>
                <w:sz w:val="22"/>
                <w:szCs w:val="22"/>
                <w:lang w:eastAsia="en-GB"/>
              </w:rPr>
              <w:t>Mean MMSE</w:t>
            </w:r>
            <w:r w:rsidR="00B05385" w:rsidRPr="0078581A">
              <w:rPr>
                <w:sz w:val="22"/>
                <w:szCs w:val="22"/>
                <w:lang w:eastAsia="en-GB"/>
              </w:rPr>
              <w:t xml:space="preserve">: </w:t>
            </w:r>
            <w:r w:rsidR="00AA3715" w:rsidRPr="0078581A">
              <w:rPr>
                <w:sz w:val="22"/>
                <w:szCs w:val="22"/>
                <w:lang w:eastAsia="en-GB"/>
              </w:rPr>
              <w:t>10.1</w:t>
            </w:r>
            <w:r w:rsidR="00E561B3" w:rsidRPr="0078581A">
              <w:rPr>
                <w:sz w:val="22"/>
                <w:szCs w:val="22"/>
                <w:lang w:eastAsia="en-GB"/>
              </w:rPr>
              <w:t xml:space="preserve">); </w:t>
            </w:r>
            <w:r w:rsidR="00E561B3" w:rsidRPr="0078581A">
              <w:rPr>
                <w:rFonts w:eastAsia="MinionPro-Regular"/>
                <w:bCs/>
                <w:sz w:val="22"/>
                <w:szCs w:val="22"/>
              </w:rPr>
              <w:t>n</w:t>
            </w:r>
            <w:r w:rsidR="00E561B3" w:rsidRPr="0078581A">
              <w:rPr>
                <w:sz w:val="22"/>
                <w:szCs w:val="22"/>
                <w:lang w:eastAsia="en-GB"/>
              </w:rPr>
              <w:t>o separate data</w:t>
            </w:r>
            <w:r w:rsidR="00E561B3" w:rsidRPr="000046EC">
              <w:rPr>
                <w:sz w:val="22"/>
                <w:szCs w:val="22"/>
                <w:lang w:eastAsia="en-GB"/>
              </w:rPr>
              <w:t xml:space="preserve"> </w:t>
            </w:r>
            <w:r w:rsidR="00D61E44" w:rsidRPr="000046EC">
              <w:rPr>
                <w:sz w:val="22"/>
                <w:szCs w:val="22"/>
                <w:lang w:eastAsia="en-GB"/>
              </w:rPr>
              <w:t xml:space="preserve"> </w:t>
            </w:r>
          </w:p>
        </w:tc>
      </w:tr>
      <w:tr w:rsidR="00530D9F" w:rsidRPr="007235DF" w:rsidTr="00DD7B4A">
        <w:trPr>
          <w:divId w:val="740448230"/>
          <w:trHeight w:val="13"/>
        </w:trPr>
        <w:tc>
          <w:tcPr>
            <w:tcW w:w="2694" w:type="dxa"/>
          </w:tcPr>
          <w:p w:rsidR="00530D9F" w:rsidRPr="000046EC" w:rsidRDefault="00B7616E" w:rsidP="00BB0B68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Venturelli 2011</w:t>
            </w:r>
          </w:p>
        </w:tc>
        <w:tc>
          <w:tcPr>
            <w:tcW w:w="11623" w:type="dxa"/>
          </w:tcPr>
          <w:p w:rsidR="00530D9F" w:rsidRPr="000046EC" w:rsidRDefault="00FA66ED" w:rsidP="00A61E7E">
            <w:pPr>
              <w:spacing w:line="276" w:lineRule="auto"/>
              <w:ind w:left="57"/>
              <w:rPr>
                <w:sz w:val="22"/>
                <w:szCs w:val="22"/>
                <w:lang w:eastAsia="en-GB"/>
              </w:rPr>
            </w:pPr>
            <w:r w:rsidRPr="0078581A">
              <w:rPr>
                <w:sz w:val="22"/>
                <w:szCs w:val="22"/>
                <w:lang w:eastAsia="en-GB"/>
              </w:rPr>
              <w:t>RCT of a w</w:t>
            </w:r>
            <w:r w:rsidR="002F3B0A" w:rsidRPr="0078581A">
              <w:rPr>
                <w:sz w:val="22"/>
                <w:szCs w:val="22"/>
                <w:lang w:eastAsia="en-GB"/>
              </w:rPr>
              <w:t>alking p</w:t>
            </w:r>
            <w:r w:rsidR="00F44394" w:rsidRPr="0078581A">
              <w:rPr>
                <w:sz w:val="22"/>
                <w:szCs w:val="22"/>
                <w:lang w:eastAsia="en-GB"/>
              </w:rPr>
              <w:t xml:space="preserve">rogram </w:t>
            </w:r>
            <w:r w:rsidR="00FB169F" w:rsidRPr="0078581A">
              <w:rPr>
                <w:sz w:val="22"/>
                <w:szCs w:val="22"/>
                <w:lang w:eastAsia="en-GB"/>
              </w:rPr>
              <w:t>v</w:t>
            </w:r>
            <w:r w:rsidR="00AA3715" w:rsidRPr="0078581A">
              <w:rPr>
                <w:sz w:val="22"/>
                <w:szCs w:val="22"/>
                <w:lang w:eastAsia="en-GB"/>
              </w:rPr>
              <w:t xml:space="preserve">ersus </w:t>
            </w:r>
            <w:r w:rsidR="00FB169F" w:rsidRPr="0078581A">
              <w:rPr>
                <w:sz w:val="22"/>
                <w:szCs w:val="22"/>
                <w:lang w:eastAsia="en-GB"/>
              </w:rPr>
              <w:t xml:space="preserve">control </w:t>
            </w:r>
            <w:r w:rsidR="00AA3715" w:rsidRPr="0078581A">
              <w:rPr>
                <w:sz w:val="22"/>
                <w:szCs w:val="22"/>
                <w:lang w:eastAsia="en-GB"/>
              </w:rPr>
              <w:t xml:space="preserve">for </w:t>
            </w:r>
            <w:r w:rsidR="00FB169F" w:rsidRPr="0078581A">
              <w:rPr>
                <w:sz w:val="22"/>
                <w:szCs w:val="22"/>
                <w:lang w:eastAsia="en-GB"/>
              </w:rPr>
              <w:t>cognition and ADL</w:t>
            </w:r>
            <w:r w:rsidR="00945940" w:rsidRPr="0078581A">
              <w:rPr>
                <w:sz w:val="22"/>
                <w:szCs w:val="22"/>
                <w:lang w:eastAsia="en-GB"/>
              </w:rPr>
              <w:t>s</w:t>
            </w:r>
            <w:r w:rsidR="00FB169F" w:rsidRPr="0078581A">
              <w:rPr>
                <w:sz w:val="22"/>
                <w:szCs w:val="22"/>
                <w:lang w:eastAsia="en-GB"/>
              </w:rPr>
              <w:t xml:space="preserve"> in </w:t>
            </w:r>
            <w:r w:rsidR="00192D59" w:rsidRPr="0078581A">
              <w:rPr>
                <w:sz w:val="22"/>
                <w:szCs w:val="22"/>
                <w:lang w:eastAsia="en-GB"/>
              </w:rPr>
              <w:t xml:space="preserve">people with moderate to severe </w:t>
            </w:r>
            <w:r w:rsidR="00FB169F" w:rsidRPr="0078581A">
              <w:rPr>
                <w:sz w:val="22"/>
                <w:szCs w:val="22"/>
                <w:lang w:eastAsia="en-GB"/>
              </w:rPr>
              <w:t>AD</w:t>
            </w:r>
            <w:r w:rsidR="00192D59" w:rsidRPr="0078581A">
              <w:rPr>
                <w:sz w:val="22"/>
                <w:szCs w:val="22"/>
                <w:lang w:eastAsia="en-GB"/>
              </w:rPr>
              <w:t xml:space="preserve"> living in nursing homes</w:t>
            </w:r>
            <w:r w:rsidR="00FB169F" w:rsidRPr="0078581A">
              <w:rPr>
                <w:sz w:val="22"/>
                <w:szCs w:val="22"/>
                <w:lang w:eastAsia="en-GB"/>
              </w:rPr>
              <w:t>; (</w:t>
            </w:r>
            <w:r w:rsidR="00F44394" w:rsidRPr="0078581A">
              <w:rPr>
                <w:sz w:val="22"/>
                <w:szCs w:val="22"/>
                <w:lang w:eastAsia="en-GB"/>
              </w:rPr>
              <w:t xml:space="preserve">MMSE </w:t>
            </w:r>
            <w:r w:rsidR="004071BE" w:rsidRPr="0078581A">
              <w:rPr>
                <w:sz w:val="22"/>
                <w:szCs w:val="22"/>
                <w:lang w:eastAsia="en-GB"/>
              </w:rPr>
              <w:t>range</w:t>
            </w:r>
            <w:r w:rsidR="005C6338" w:rsidRPr="0078581A">
              <w:rPr>
                <w:sz w:val="22"/>
                <w:szCs w:val="22"/>
                <w:lang w:eastAsia="en-GB"/>
              </w:rPr>
              <w:t xml:space="preserve">: </w:t>
            </w:r>
            <w:r w:rsidR="00F44394" w:rsidRPr="0078581A">
              <w:rPr>
                <w:sz w:val="22"/>
                <w:szCs w:val="22"/>
                <w:lang w:eastAsia="en-GB"/>
              </w:rPr>
              <w:t>5-15</w:t>
            </w:r>
            <w:r w:rsidR="005C6338" w:rsidRPr="0078581A">
              <w:rPr>
                <w:sz w:val="22"/>
                <w:szCs w:val="22"/>
                <w:lang w:eastAsia="en-GB"/>
              </w:rPr>
              <w:t xml:space="preserve">; </w:t>
            </w:r>
            <w:r w:rsidR="00192D59" w:rsidRPr="0078581A">
              <w:rPr>
                <w:sz w:val="22"/>
                <w:szCs w:val="22"/>
                <w:lang w:eastAsia="en-GB"/>
              </w:rPr>
              <w:t xml:space="preserve">Mean </w:t>
            </w:r>
            <w:r w:rsidR="00E07E37" w:rsidRPr="0078581A">
              <w:rPr>
                <w:sz w:val="22"/>
                <w:szCs w:val="22"/>
                <w:lang w:eastAsia="en-GB"/>
              </w:rPr>
              <w:t>MMSE</w:t>
            </w:r>
            <w:r w:rsidR="00192D59" w:rsidRPr="0078581A">
              <w:rPr>
                <w:sz w:val="22"/>
                <w:szCs w:val="22"/>
                <w:lang w:eastAsia="en-GB"/>
              </w:rPr>
              <w:t>: 12.5</w:t>
            </w:r>
            <w:r w:rsidR="00FB169F" w:rsidRPr="0078581A">
              <w:rPr>
                <w:sz w:val="22"/>
                <w:szCs w:val="22"/>
                <w:lang w:eastAsia="en-GB"/>
              </w:rPr>
              <w:t xml:space="preserve">); </w:t>
            </w:r>
            <w:r w:rsidR="003D1372" w:rsidRPr="0078581A">
              <w:rPr>
                <w:rFonts w:eastAsia="MinionPro-Regular"/>
                <w:bCs/>
                <w:sz w:val="22"/>
                <w:szCs w:val="22"/>
              </w:rPr>
              <w:t>n</w:t>
            </w:r>
            <w:r w:rsidR="003D1372" w:rsidRPr="0078581A">
              <w:rPr>
                <w:sz w:val="22"/>
                <w:szCs w:val="22"/>
                <w:lang w:eastAsia="en-GB"/>
              </w:rPr>
              <w:t>o separate data</w:t>
            </w:r>
            <w:r w:rsidR="00F44394" w:rsidRPr="000046EC">
              <w:rPr>
                <w:sz w:val="22"/>
                <w:szCs w:val="22"/>
                <w:lang w:eastAsia="en-GB"/>
              </w:rPr>
              <w:t xml:space="preserve"> </w:t>
            </w:r>
          </w:p>
        </w:tc>
      </w:tr>
      <w:tr w:rsidR="00274853" w:rsidRPr="007235DF" w:rsidTr="00DD7B4A">
        <w:trPr>
          <w:divId w:val="740448230"/>
          <w:trHeight w:val="13"/>
        </w:trPr>
        <w:tc>
          <w:tcPr>
            <w:tcW w:w="2694" w:type="dxa"/>
          </w:tcPr>
          <w:p w:rsidR="00274853" w:rsidRPr="000046EC" w:rsidRDefault="00274853" w:rsidP="00BB0B68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Wenborn 2013</w:t>
            </w:r>
          </w:p>
        </w:tc>
        <w:tc>
          <w:tcPr>
            <w:tcW w:w="11623" w:type="dxa"/>
          </w:tcPr>
          <w:p w:rsidR="00274853" w:rsidRPr="000046EC" w:rsidRDefault="00274853" w:rsidP="00A61E7E">
            <w:pPr>
              <w:spacing w:line="276" w:lineRule="auto"/>
              <w:ind w:left="57"/>
              <w:rPr>
                <w:sz w:val="22"/>
                <w:szCs w:val="22"/>
                <w:lang w:eastAsia="en-GB"/>
              </w:rPr>
            </w:pPr>
            <w:r w:rsidRPr="0078581A">
              <w:rPr>
                <w:sz w:val="22"/>
                <w:szCs w:val="22"/>
                <w:lang w:eastAsia="en-GB"/>
              </w:rPr>
              <w:t>RCT of activity provision versus usual care in people with dementia living in nursing homes (Mean MMSE: 5.6); no separate data</w:t>
            </w:r>
          </w:p>
        </w:tc>
      </w:tr>
      <w:tr w:rsidR="0099754C" w:rsidRPr="007235DF" w:rsidTr="00DD7B4A">
        <w:trPr>
          <w:divId w:val="740448230"/>
          <w:trHeight w:val="13"/>
        </w:trPr>
        <w:tc>
          <w:tcPr>
            <w:tcW w:w="2694" w:type="dxa"/>
          </w:tcPr>
          <w:p w:rsidR="0099754C" w:rsidRPr="000046EC" w:rsidRDefault="0099754C" w:rsidP="0099754C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Williams 2008</w:t>
            </w:r>
          </w:p>
        </w:tc>
        <w:tc>
          <w:tcPr>
            <w:tcW w:w="11623" w:type="dxa"/>
          </w:tcPr>
          <w:p w:rsidR="0099754C" w:rsidRPr="000046EC" w:rsidRDefault="0099754C" w:rsidP="00DC2324">
            <w:pPr>
              <w:spacing w:line="276" w:lineRule="auto"/>
              <w:ind w:left="57"/>
              <w:rPr>
                <w:sz w:val="22"/>
                <w:szCs w:val="22"/>
                <w:lang w:eastAsia="en-GB"/>
              </w:rPr>
            </w:pPr>
            <w:r w:rsidRPr="0078581A">
              <w:rPr>
                <w:sz w:val="22"/>
                <w:szCs w:val="22"/>
                <w:lang w:eastAsia="en-GB"/>
              </w:rPr>
              <w:t xml:space="preserve">RCT of </w:t>
            </w:r>
            <w:r w:rsidR="00EB5E14" w:rsidRPr="0078581A">
              <w:rPr>
                <w:rFonts w:eastAsia="Calibri"/>
                <w:sz w:val="22"/>
                <w:szCs w:val="22"/>
              </w:rPr>
              <w:t>e</w:t>
            </w:r>
            <w:r w:rsidRPr="0078581A">
              <w:rPr>
                <w:rFonts w:eastAsia="Calibri"/>
                <w:sz w:val="22"/>
                <w:szCs w:val="22"/>
              </w:rPr>
              <w:t xml:space="preserve">xercise </w:t>
            </w:r>
            <w:r w:rsidR="001B6E98" w:rsidRPr="0078581A">
              <w:rPr>
                <w:rFonts w:eastAsia="Calibri"/>
                <w:sz w:val="22"/>
                <w:szCs w:val="22"/>
              </w:rPr>
              <w:t xml:space="preserve">versus walking </w:t>
            </w:r>
            <w:r w:rsidR="00EB5E14" w:rsidRPr="0078581A">
              <w:rPr>
                <w:rFonts w:eastAsia="Calibri"/>
                <w:sz w:val="22"/>
                <w:szCs w:val="22"/>
              </w:rPr>
              <w:t xml:space="preserve">for depression in </w:t>
            </w:r>
            <w:r w:rsidR="001B6E98" w:rsidRPr="0078581A">
              <w:rPr>
                <w:rFonts w:eastAsia="Calibri"/>
                <w:sz w:val="22"/>
                <w:szCs w:val="22"/>
              </w:rPr>
              <w:t xml:space="preserve">people with moderate to severe </w:t>
            </w:r>
            <w:r w:rsidRPr="0078581A">
              <w:rPr>
                <w:rFonts w:eastAsia="Calibri"/>
                <w:sz w:val="22"/>
                <w:szCs w:val="22"/>
              </w:rPr>
              <w:t>AD</w:t>
            </w:r>
            <w:r w:rsidR="001B6E98" w:rsidRPr="0078581A">
              <w:rPr>
                <w:rFonts w:eastAsia="Calibri"/>
                <w:sz w:val="22"/>
                <w:szCs w:val="22"/>
              </w:rPr>
              <w:t xml:space="preserve"> living in nursing homes</w:t>
            </w:r>
            <w:r w:rsidR="00EB5E14" w:rsidRPr="0078581A">
              <w:rPr>
                <w:rFonts w:eastAsia="Calibri"/>
                <w:sz w:val="22"/>
                <w:szCs w:val="22"/>
              </w:rPr>
              <w:t xml:space="preserve"> (</w:t>
            </w:r>
            <w:r w:rsidR="004071BE" w:rsidRPr="0078581A">
              <w:rPr>
                <w:rFonts w:eastAsia="Calibri"/>
                <w:sz w:val="22"/>
                <w:szCs w:val="22"/>
              </w:rPr>
              <w:t xml:space="preserve">GDS ≥ 3; </w:t>
            </w:r>
            <w:r w:rsidRPr="0078581A">
              <w:rPr>
                <w:rFonts w:eastAsia="Calibri"/>
                <w:sz w:val="22"/>
                <w:szCs w:val="22"/>
              </w:rPr>
              <w:t xml:space="preserve">MMSE </w:t>
            </w:r>
            <w:r w:rsidR="004071BE" w:rsidRPr="0078581A">
              <w:rPr>
                <w:rFonts w:eastAsia="Calibri"/>
                <w:sz w:val="22"/>
                <w:szCs w:val="22"/>
              </w:rPr>
              <w:t xml:space="preserve">range: </w:t>
            </w:r>
            <w:r w:rsidRPr="0078581A">
              <w:rPr>
                <w:rFonts w:eastAsia="Calibri"/>
                <w:sz w:val="22"/>
                <w:szCs w:val="22"/>
              </w:rPr>
              <w:t>0-21</w:t>
            </w:r>
            <w:r w:rsidR="002D2950" w:rsidRPr="0078581A">
              <w:rPr>
                <w:rFonts w:eastAsia="Calibri"/>
                <w:sz w:val="22"/>
                <w:szCs w:val="22"/>
              </w:rPr>
              <w:t xml:space="preserve">; </w:t>
            </w:r>
            <w:r w:rsidR="00B41823" w:rsidRPr="0078581A">
              <w:rPr>
                <w:rFonts w:eastAsia="Calibri"/>
                <w:sz w:val="22"/>
                <w:szCs w:val="22"/>
              </w:rPr>
              <w:t>M</w:t>
            </w:r>
            <w:r w:rsidRPr="0078581A">
              <w:rPr>
                <w:rFonts w:eastAsia="Calibri"/>
                <w:sz w:val="22"/>
                <w:szCs w:val="22"/>
              </w:rPr>
              <w:t>ean</w:t>
            </w:r>
            <w:r w:rsidR="00DC2324" w:rsidRPr="0078581A">
              <w:rPr>
                <w:rFonts w:eastAsia="Calibri"/>
                <w:sz w:val="22"/>
                <w:szCs w:val="22"/>
              </w:rPr>
              <w:t xml:space="preserve"> MMSE 7.3)</w:t>
            </w:r>
            <w:r w:rsidR="004071BE" w:rsidRPr="0078581A">
              <w:rPr>
                <w:rFonts w:eastAsia="Calibri"/>
                <w:sz w:val="22"/>
                <w:szCs w:val="22"/>
              </w:rPr>
              <w:t xml:space="preserve">; </w:t>
            </w:r>
            <w:r w:rsidR="004C7D09" w:rsidRPr="0078581A">
              <w:rPr>
                <w:sz w:val="22"/>
                <w:szCs w:val="22"/>
                <w:lang w:eastAsia="en-GB"/>
              </w:rPr>
              <w:t>no control group</w:t>
            </w:r>
            <w:r w:rsidR="006F0F24" w:rsidRPr="0078581A">
              <w:rPr>
                <w:sz w:val="22"/>
                <w:szCs w:val="22"/>
                <w:lang w:eastAsia="en-GB"/>
              </w:rPr>
              <w:t xml:space="preserve">; </w:t>
            </w:r>
            <w:r w:rsidR="006F0F24" w:rsidRPr="0078581A">
              <w:rPr>
                <w:rFonts w:eastAsia="MinionPro-Regular"/>
                <w:bCs/>
                <w:sz w:val="22"/>
                <w:szCs w:val="22"/>
              </w:rPr>
              <w:t>n</w:t>
            </w:r>
            <w:r w:rsidR="006F0F24" w:rsidRPr="0078581A">
              <w:rPr>
                <w:sz w:val="22"/>
                <w:szCs w:val="22"/>
                <w:lang w:eastAsia="en-GB"/>
              </w:rPr>
              <w:t>o separate data</w:t>
            </w:r>
          </w:p>
        </w:tc>
      </w:tr>
      <w:tr w:rsidR="0099754C" w:rsidRPr="007235DF" w:rsidTr="00DD7B4A">
        <w:trPr>
          <w:divId w:val="740448230"/>
          <w:trHeight w:val="13"/>
        </w:trPr>
        <w:tc>
          <w:tcPr>
            <w:tcW w:w="2694" w:type="dxa"/>
          </w:tcPr>
          <w:p w:rsidR="0099754C" w:rsidRPr="000046EC" w:rsidRDefault="0099754C" w:rsidP="0099754C">
            <w:pPr>
              <w:numPr>
                <w:ilvl w:val="0"/>
                <w:numId w:val="45"/>
              </w:numPr>
              <w:spacing w:line="276" w:lineRule="auto"/>
              <w:rPr>
                <w:sz w:val="22"/>
                <w:szCs w:val="22"/>
                <w:lang w:eastAsia="en-GB"/>
              </w:rPr>
            </w:pPr>
            <w:r w:rsidRPr="000046EC">
              <w:rPr>
                <w:sz w:val="22"/>
                <w:szCs w:val="22"/>
                <w:lang w:eastAsia="en-GB"/>
              </w:rPr>
              <w:t>Zemlan 1996</w:t>
            </w:r>
          </w:p>
        </w:tc>
        <w:tc>
          <w:tcPr>
            <w:tcW w:w="11623" w:type="dxa"/>
          </w:tcPr>
          <w:p w:rsidR="0099754C" w:rsidRPr="000046EC" w:rsidRDefault="0099754C" w:rsidP="00B04396">
            <w:pPr>
              <w:spacing w:line="276" w:lineRule="auto"/>
              <w:ind w:left="57"/>
              <w:rPr>
                <w:sz w:val="22"/>
                <w:szCs w:val="22"/>
                <w:lang w:eastAsia="en-GB"/>
              </w:rPr>
            </w:pPr>
            <w:r w:rsidRPr="0078581A">
              <w:rPr>
                <w:sz w:val="22"/>
                <w:szCs w:val="22"/>
                <w:lang w:eastAsia="en-GB"/>
              </w:rPr>
              <w:t xml:space="preserve">RCT of </w:t>
            </w:r>
            <w:r w:rsidR="00413430" w:rsidRPr="0078581A">
              <w:rPr>
                <w:bCs/>
                <w:sz w:val="22"/>
                <w:szCs w:val="22"/>
                <w:lang w:eastAsia="en-GB"/>
              </w:rPr>
              <w:t>v</w:t>
            </w:r>
            <w:r w:rsidRPr="0078581A">
              <w:rPr>
                <w:bCs/>
                <w:sz w:val="22"/>
                <w:szCs w:val="22"/>
                <w:lang w:eastAsia="en-GB"/>
              </w:rPr>
              <w:t>elnacrine</w:t>
            </w:r>
            <w:r w:rsidRPr="0078581A">
              <w:rPr>
                <w:b/>
                <w:bCs/>
                <w:sz w:val="22"/>
                <w:szCs w:val="22"/>
                <w:lang w:eastAsia="en-GB"/>
              </w:rPr>
              <w:t xml:space="preserve"> </w:t>
            </w:r>
            <w:r w:rsidR="00C13AC3" w:rsidRPr="0078581A">
              <w:rPr>
                <w:sz w:val="22"/>
                <w:szCs w:val="22"/>
                <w:lang w:eastAsia="en-GB"/>
              </w:rPr>
              <w:t>versus</w:t>
            </w:r>
            <w:r w:rsidR="00F36410" w:rsidRPr="0078581A">
              <w:rPr>
                <w:bCs/>
                <w:sz w:val="22"/>
                <w:szCs w:val="22"/>
                <w:lang w:eastAsia="en-GB"/>
              </w:rPr>
              <w:t xml:space="preserve"> placebo</w:t>
            </w:r>
            <w:r w:rsidR="00F36410" w:rsidRPr="0078581A">
              <w:rPr>
                <w:b/>
                <w:bCs/>
                <w:sz w:val="22"/>
                <w:szCs w:val="22"/>
                <w:lang w:eastAsia="en-GB"/>
              </w:rPr>
              <w:t xml:space="preserve"> </w:t>
            </w:r>
            <w:r w:rsidRPr="0078581A">
              <w:rPr>
                <w:bCs/>
                <w:sz w:val="22"/>
                <w:szCs w:val="22"/>
                <w:lang w:eastAsia="en-GB"/>
              </w:rPr>
              <w:t xml:space="preserve">for </w:t>
            </w:r>
            <w:r w:rsidR="00A343C6" w:rsidRPr="0078581A">
              <w:rPr>
                <w:bCs/>
                <w:sz w:val="22"/>
                <w:szCs w:val="22"/>
                <w:lang w:eastAsia="en-GB"/>
              </w:rPr>
              <w:t xml:space="preserve">cognition in </w:t>
            </w:r>
            <w:r w:rsidR="00C13AC3" w:rsidRPr="0078581A">
              <w:rPr>
                <w:bCs/>
                <w:sz w:val="22"/>
                <w:szCs w:val="22"/>
                <w:lang w:eastAsia="en-GB"/>
              </w:rPr>
              <w:t xml:space="preserve">people with </w:t>
            </w:r>
            <w:r w:rsidR="002C5C6D" w:rsidRPr="0078581A">
              <w:rPr>
                <w:bCs/>
                <w:sz w:val="22"/>
                <w:szCs w:val="22"/>
                <w:lang w:eastAsia="en-GB"/>
              </w:rPr>
              <w:t>mild</w:t>
            </w:r>
            <w:r w:rsidR="00C13AC3" w:rsidRPr="0078581A">
              <w:rPr>
                <w:bCs/>
                <w:sz w:val="22"/>
                <w:szCs w:val="22"/>
                <w:lang w:eastAsia="en-GB"/>
              </w:rPr>
              <w:t xml:space="preserve"> </w:t>
            </w:r>
            <w:r w:rsidR="002C5C6D" w:rsidRPr="0078581A">
              <w:rPr>
                <w:bCs/>
                <w:sz w:val="22"/>
                <w:szCs w:val="22"/>
                <w:lang w:eastAsia="en-GB"/>
              </w:rPr>
              <w:t>to</w:t>
            </w:r>
            <w:r w:rsidR="00C13AC3" w:rsidRPr="0078581A">
              <w:rPr>
                <w:bCs/>
                <w:sz w:val="22"/>
                <w:szCs w:val="22"/>
                <w:lang w:eastAsia="en-GB"/>
              </w:rPr>
              <w:t xml:space="preserve"> </w:t>
            </w:r>
            <w:r w:rsidR="002C5C6D" w:rsidRPr="0078581A">
              <w:rPr>
                <w:bCs/>
                <w:sz w:val="22"/>
                <w:szCs w:val="22"/>
                <w:lang w:eastAsia="en-GB"/>
              </w:rPr>
              <w:t xml:space="preserve">severe </w:t>
            </w:r>
            <w:r w:rsidRPr="0078581A">
              <w:rPr>
                <w:bCs/>
                <w:sz w:val="22"/>
                <w:szCs w:val="22"/>
                <w:lang w:eastAsia="en-GB"/>
              </w:rPr>
              <w:t>AD</w:t>
            </w:r>
            <w:r w:rsidR="0004573C" w:rsidRPr="0078581A">
              <w:rPr>
                <w:bCs/>
                <w:sz w:val="22"/>
                <w:szCs w:val="22"/>
                <w:lang w:eastAsia="en-GB"/>
              </w:rPr>
              <w:t xml:space="preserve"> living in the community</w:t>
            </w:r>
            <w:r w:rsidR="004071BE" w:rsidRPr="0078581A">
              <w:rPr>
                <w:bCs/>
                <w:sz w:val="22"/>
                <w:szCs w:val="22"/>
                <w:lang w:eastAsia="en-GB"/>
              </w:rPr>
              <w:t xml:space="preserve"> </w:t>
            </w:r>
            <w:r w:rsidR="00B679C3" w:rsidRPr="0078581A">
              <w:rPr>
                <w:bCs/>
                <w:sz w:val="22"/>
                <w:szCs w:val="22"/>
                <w:lang w:eastAsia="en-GB"/>
              </w:rPr>
              <w:t>(MMSE</w:t>
            </w:r>
            <w:r w:rsidR="00C13AC3" w:rsidRPr="0078581A">
              <w:rPr>
                <w:bCs/>
                <w:sz w:val="22"/>
                <w:szCs w:val="22"/>
                <w:lang w:eastAsia="en-GB"/>
              </w:rPr>
              <w:t xml:space="preserve"> </w:t>
            </w:r>
            <w:r w:rsidR="00C13AC3" w:rsidRPr="0078581A">
              <w:rPr>
                <w:sz w:val="22"/>
                <w:szCs w:val="22"/>
                <w:lang w:eastAsia="en-GB"/>
              </w:rPr>
              <w:t>≥ 9</w:t>
            </w:r>
            <w:r w:rsidR="00AB2E12" w:rsidRPr="0078581A">
              <w:rPr>
                <w:bCs/>
                <w:sz w:val="22"/>
                <w:szCs w:val="22"/>
                <w:lang w:eastAsia="en-GB"/>
              </w:rPr>
              <w:t xml:space="preserve">; </w:t>
            </w:r>
            <w:r w:rsidR="00C67EF6" w:rsidRPr="0078581A">
              <w:rPr>
                <w:bCs/>
                <w:sz w:val="22"/>
                <w:szCs w:val="22"/>
                <w:lang w:eastAsia="en-GB"/>
              </w:rPr>
              <w:t>Mean MMSE: 17.25</w:t>
            </w:r>
            <w:r w:rsidR="00AB2E12" w:rsidRPr="0078581A">
              <w:rPr>
                <w:bCs/>
                <w:sz w:val="22"/>
                <w:szCs w:val="22"/>
                <w:lang w:eastAsia="en-GB"/>
              </w:rPr>
              <w:t xml:space="preserve">); </w:t>
            </w:r>
            <w:r w:rsidR="001E286D" w:rsidRPr="0078581A">
              <w:rPr>
                <w:rFonts w:eastAsia="MinionPro-Regular"/>
                <w:bCs/>
                <w:sz w:val="22"/>
                <w:szCs w:val="22"/>
              </w:rPr>
              <w:t>n</w:t>
            </w:r>
            <w:r w:rsidR="001E286D" w:rsidRPr="0078581A">
              <w:rPr>
                <w:sz w:val="22"/>
                <w:szCs w:val="22"/>
                <w:lang w:eastAsia="en-GB"/>
              </w:rPr>
              <w:t>o separate data</w:t>
            </w:r>
          </w:p>
        </w:tc>
      </w:tr>
    </w:tbl>
    <w:p w:rsidR="00926F32" w:rsidRPr="007235DF" w:rsidRDefault="008347DC" w:rsidP="004A268F">
      <w:pPr>
        <w:tabs>
          <w:tab w:val="left" w:pos="-567"/>
        </w:tabs>
        <w:ind w:left="-567"/>
        <w:divId w:val="740448230"/>
        <w:rPr>
          <w:sz w:val="20"/>
          <w:szCs w:val="20"/>
          <w:lang w:val="en-GB" w:eastAsia="en-GB"/>
        </w:rPr>
      </w:pPr>
      <w:r>
        <w:rPr>
          <w:sz w:val="20"/>
          <w:szCs w:val="20"/>
          <w:lang w:val="en-GB" w:eastAsia="en-GB"/>
        </w:rPr>
        <w:t xml:space="preserve">Note: </w:t>
      </w:r>
      <w:r w:rsidR="000046EC">
        <w:rPr>
          <w:sz w:val="20"/>
          <w:szCs w:val="20"/>
          <w:lang w:val="en-GB" w:eastAsia="en-GB"/>
        </w:rPr>
        <w:t xml:space="preserve">RCT: Randomised controlled trial; MMSE: Mini Mental State Examination; AD: Alzheimer’s disease; CDR; Clinical Dementia Rating; FAST: </w:t>
      </w:r>
      <w:r w:rsidR="000046EC" w:rsidRPr="000046EC">
        <w:rPr>
          <w:sz w:val="20"/>
          <w:szCs w:val="20"/>
          <w:lang w:val="en-GB" w:eastAsia="en-GB"/>
        </w:rPr>
        <w:t>Functional</w:t>
      </w:r>
      <w:r w:rsidR="004A268F">
        <w:rPr>
          <w:sz w:val="20"/>
          <w:szCs w:val="20"/>
          <w:lang w:val="en-GB" w:eastAsia="en-GB"/>
        </w:rPr>
        <w:t xml:space="preserve"> </w:t>
      </w:r>
      <w:r w:rsidR="000046EC" w:rsidRPr="000046EC">
        <w:rPr>
          <w:sz w:val="20"/>
          <w:szCs w:val="20"/>
          <w:lang w:val="en-GB" w:eastAsia="en-GB"/>
        </w:rPr>
        <w:t>Assessment Staging Tool</w:t>
      </w:r>
      <w:r w:rsidR="000046EC">
        <w:rPr>
          <w:sz w:val="20"/>
          <w:szCs w:val="20"/>
          <w:lang w:val="en-GB" w:eastAsia="en-GB"/>
        </w:rPr>
        <w:t>; sMMSE: Standardised Mini Mental State Examination; GDS: Global Deterioration Scale</w:t>
      </w:r>
      <w:r w:rsidR="008D683C">
        <w:rPr>
          <w:sz w:val="20"/>
          <w:szCs w:val="20"/>
          <w:lang w:val="en-GB" w:eastAsia="en-GB"/>
        </w:rPr>
        <w:t xml:space="preserve">; ADLs: Activities of </w:t>
      </w:r>
      <w:r w:rsidR="00A92AA1">
        <w:rPr>
          <w:sz w:val="20"/>
          <w:szCs w:val="20"/>
          <w:lang w:val="en-GB" w:eastAsia="en-GB"/>
        </w:rPr>
        <w:t>d</w:t>
      </w:r>
      <w:r w:rsidR="008D683C">
        <w:rPr>
          <w:sz w:val="20"/>
          <w:szCs w:val="20"/>
          <w:lang w:val="en-GB" w:eastAsia="en-GB"/>
        </w:rPr>
        <w:t xml:space="preserve">aily </w:t>
      </w:r>
      <w:r w:rsidR="00A92AA1">
        <w:rPr>
          <w:sz w:val="20"/>
          <w:szCs w:val="20"/>
          <w:lang w:val="en-GB" w:eastAsia="en-GB"/>
        </w:rPr>
        <w:t>l</w:t>
      </w:r>
      <w:r w:rsidR="008D683C">
        <w:rPr>
          <w:sz w:val="20"/>
          <w:szCs w:val="20"/>
          <w:lang w:val="en-GB" w:eastAsia="en-GB"/>
        </w:rPr>
        <w:t>iving</w:t>
      </w:r>
      <w:r w:rsidR="00873BE3">
        <w:rPr>
          <w:sz w:val="20"/>
          <w:szCs w:val="20"/>
          <w:lang w:val="en-GB" w:eastAsia="en-GB"/>
        </w:rPr>
        <w:t xml:space="preserve">. </w:t>
      </w:r>
      <w:r w:rsidR="000046EC">
        <w:rPr>
          <w:sz w:val="20"/>
          <w:szCs w:val="20"/>
          <w:lang w:val="en-GB" w:eastAsia="en-GB"/>
        </w:rPr>
        <w:t xml:space="preserve"> </w:t>
      </w:r>
    </w:p>
    <w:p w:rsidR="004208F0" w:rsidRPr="007235DF" w:rsidRDefault="004208F0" w:rsidP="005342B2">
      <w:pPr>
        <w:tabs>
          <w:tab w:val="left" w:pos="142"/>
        </w:tabs>
        <w:ind w:left="-426"/>
        <w:divId w:val="740448230"/>
        <w:rPr>
          <w:sz w:val="20"/>
          <w:szCs w:val="20"/>
          <w:lang w:val="en-GB" w:eastAsia="en-GB"/>
        </w:rPr>
      </w:pPr>
    </w:p>
    <w:p w:rsidR="00EC23B2" w:rsidRPr="007235DF" w:rsidRDefault="00EC23B2" w:rsidP="00EC23B2">
      <w:pPr>
        <w:rPr>
          <w:sz w:val="20"/>
          <w:szCs w:val="20"/>
          <w:lang w:val="en-GB" w:eastAsia="en-GB"/>
        </w:rPr>
      </w:pPr>
    </w:p>
    <w:p w:rsidR="00EC23B2" w:rsidRPr="007235DF" w:rsidRDefault="00EC23B2" w:rsidP="00EC23B2">
      <w:pPr>
        <w:rPr>
          <w:sz w:val="20"/>
          <w:szCs w:val="20"/>
          <w:lang w:val="en-GB" w:eastAsia="en-GB"/>
        </w:rPr>
      </w:pPr>
    </w:p>
    <w:p w:rsidR="00EC23B2" w:rsidRDefault="00EC23B2" w:rsidP="00EC23B2">
      <w:pPr>
        <w:rPr>
          <w:lang w:val="en-GB" w:eastAsia="en-GB"/>
        </w:rPr>
      </w:pPr>
    </w:p>
    <w:p w:rsidR="00EC23B2" w:rsidRDefault="00EC23B2" w:rsidP="00EC23B2">
      <w:pPr>
        <w:rPr>
          <w:lang w:val="en-GB" w:eastAsia="en-GB"/>
        </w:rPr>
      </w:pPr>
    </w:p>
    <w:p w:rsidR="00BD2E78" w:rsidRDefault="00BD2E78" w:rsidP="00EC23B2">
      <w:pPr>
        <w:ind w:left="-567"/>
        <w:rPr>
          <w:lang w:val="en-GB" w:eastAsia="en-GB"/>
        </w:rPr>
      </w:pPr>
    </w:p>
    <w:p w:rsidR="00BD2E78" w:rsidRDefault="00BD2E78" w:rsidP="00EC23B2">
      <w:pPr>
        <w:ind w:left="-567"/>
        <w:rPr>
          <w:lang w:val="en-GB" w:eastAsia="en-GB"/>
        </w:rPr>
      </w:pPr>
    </w:p>
    <w:p w:rsidR="00BD2E78" w:rsidRDefault="00BD2E78" w:rsidP="00EC23B2">
      <w:pPr>
        <w:ind w:left="-567"/>
        <w:rPr>
          <w:lang w:val="en-GB" w:eastAsia="en-GB"/>
        </w:rPr>
      </w:pPr>
    </w:p>
    <w:p w:rsidR="00BD2E78" w:rsidRDefault="00BD2E78" w:rsidP="00EC23B2">
      <w:pPr>
        <w:ind w:left="-567"/>
        <w:rPr>
          <w:lang w:val="en-GB" w:eastAsia="en-GB"/>
        </w:rPr>
      </w:pPr>
    </w:p>
    <w:p w:rsidR="00BD2E78" w:rsidRDefault="00BD2E78" w:rsidP="00EC23B2">
      <w:pPr>
        <w:ind w:left="-567"/>
        <w:rPr>
          <w:lang w:val="en-GB" w:eastAsia="en-GB"/>
        </w:rPr>
      </w:pPr>
    </w:p>
    <w:bookmarkEnd w:id="1"/>
    <w:p w:rsidR="00BD2E78" w:rsidRDefault="00BD2E78" w:rsidP="00EC23B2">
      <w:pPr>
        <w:ind w:left="-567"/>
        <w:rPr>
          <w:lang w:val="en-GB" w:eastAsia="en-GB"/>
        </w:rPr>
      </w:pPr>
    </w:p>
    <w:p w:rsidR="00526D28" w:rsidRDefault="00526D28" w:rsidP="00526D28">
      <w:pPr>
        <w:pStyle w:val="NormalWeb"/>
        <w:jc w:val="both"/>
        <w:divId w:val="697895599"/>
        <w:rPr>
          <w:lang w:val="en-US"/>
        </w:rPr>
      </w:pPr>
    </w:p>
    <w:p w:rsidR="00F12967" w:rsidRDefault="00F12967" w:rsidP="00526D28">
      <w:pPr>
        <w:pStyle w:val="NormalWeb"/>
        <w:jc w:val="both"/>
        <w:divId w:val="697895599"/>
        <w:rPr>
          <w:lang w:val="en-US"/>
        </w:rPr>
      </w:pPr>
    </w:p>
    <w:p w:rsidR="00F12967" w:rsidRDefault="00F12967" w:rsidP="00F12967">
      <w:pPr>
        <w:pStyle w:val="NormalWeb"/>
        <w:jc w:val="both"/>
        <w:divId w:val="697895599"/>
        <w:rPr>
          <w:lang w:val="en-US"/>
        </w:rPr>
        <w:sectPr w:rsidR="00F12967" w:rsidSect="00405F97">
          <w:pgSz w:w="15840" w:h="12240" w:orient="landscape"/>
          <w:pgMar w:top="1077" w:right="814" w:bottom="1797" w:left="1440" w:header="720" w:footer="720" w:gutter="0"/>
          <w:cols w:space="720"/>
          <w:docGrid w:linePitch="326"/>
        </w:sectPr>
      </w:pPr>
    </w:p>
    <w:p w:rsidR="00703249" w:rsidRDefault="006A7EC4" w:rsidP="00703249">
      <w:pPr>
        <w:divId w:val="697895599"/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8026400" cy="2286000"/>
            <wp:effectExtent l="0" t="0" r="0" b="0"/>
            <wp:docPr id="1" name="Picture 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264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3249" w:rsidRDefault="00703249" w:rsidP="00703249">
      <w:pPr>
        <w:divId w:val="697895599"/>
      </w:pPr>
      <w:r w:rsidRPr="00AE310B">
        <w:t xml:space="preserve">   </w:t>
      </w:r>
    </w:p>
    <w:p w:rsidR="00703249" w:rsidRDefault="00703249" w:rsidP="00703249">
      <w:pPr>
        <w:divId w:val="697895599"/>
      </w:pPr>
      <w:r>
        <w:t xml:space="preserve">  </w:t>
      </w:r>
      <w:r w:rsidRPr="00AE310B">
        <w:t xml:space="preserve">Figure </w:t>
      </w:r>
      <w:r w:rsidR="007F7BBD">
        <w:t>2</w:t>
      </w:r>
      <w:r w:rsidRPr="00AE310B">
        <w:t>. Forest plot of comparison of pharmacological treatments versus placebo for number of any adverse event at post-treatment</w:t>
      </w:r>
      <w:r>
        <w:t xml:space="preserve"> </w:t>
      </w:r>
    </w:p>
    <w:p w:rsidR="00703249" w:rsidRDefault="00703249" w:rsidP="00703249">
      <w:pPr>
        <w:divId w:val="697895599"/>
      </w:pPr>
    </w:p>
    <w:p w:rsidR="00703249" w:rsidRDefault="00703249" w:rsidP="00703249">
      <w:pPr>
        <w:divId w:val="697895599"/>
      </w:pPr>
    </w:p>
    <w:p w:rsidR="00703249" w:rsidRDefault="006A7EC4" w:rsidP="00703249">
      <w:pPr>
        <w:divId w:val="697895599"/>
      </w:pPr>
      <w:r>
        <w:rPr>
          <w:noProof/>
          <w:lang w:val="en-IN" w:eastAsia="en-IN"/>
        </w:rPr>
        <w:drawing>
          <wp:inline distT="0" distB="0" distL="0" distR="0">
            <wp:extent cx="8026400" cy="2286000"/>
            <wp:effectExtent l="0" t="0" r="0" b="0"/>
            <wp:docPr id="2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264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3249" w:rsidRDefault="00703249" w:rsidP="00FC4019">
      <w:pPr>
        <w:ind w:left="142" w:hanging="142"/>
        <w:divId w:val="697895599"/>
      </w:pPr>
      <w:r>
        <w:t xml:space="preserve">  </w:t>
      </w:r>
      <w:r w:rsidRPr="00B27BED">
        <w:t xml:space="preserve">Figure </w:t>
      </w:r>
      <w:r w:rsidR="007F7BBD">
        <w:t>3</w:t>
      </w:r>
      <w:r w:rsidRPr="00B27BED">
        <w:t>. Forest plot of comparison of pharmacological treatments versus placebo for number of serious adverse events at post-treatment</w:t>
      </w:r>
      <w:r>
        <w:t xml:space="preserve"> </w:t>
      </w:r>
    </w:p>
    <w:p w:rsidR="00703249" w:rsidRDefault="00703249" w:rsidP="00703249">
      <w:pPr>
        <w:divId w:val="697895599"/>
        <w:rPr>
          <w:noProof/>
        </w:rPr>
        <w:sectPr w:rsidR="00703249" w:rsidSect="00703249">
          <w:pgSz w:w="15840" w:h="12240" w:orient="landscape"/>
          <w:pgMar w:top="1077" w:right="1440" w:bottom="1797" w:left="1440" w:header="720" w:footer="720" w:gutter="0"/>
          <w:cols w:space="720"/>
          <w:docGrid w:linePitch="326"/>
        </w:sectPr>
      </w:pPr>
    </w:p>
    <w:p w:rsidR="00703249" w:rsidRDefault="00703249" w:rsidP="00703249">
      <w:pPr>
        <w:divId w:val="697895599"/>
      </w:pPr>
    </w:p>
    <w:p w:rsidR="009F2824" w:rsidRDefault="00703249" w:rsidP="00703249">
      <w:pPr>
        <w:divId w:val="697895599"/>
      </w:pPr>
      <w:r w:rsidRPr="00AE310B">
        <w:t xml:space="preserve">   </w:t>
      </w:r>
      <w:r w:rsidR="006A7EC4">
        <w:rPr>
          <w:noProof/>
          <w:lang w:val="en-IN" w:eastAsia="en-IN"/>
        </w:rPr>
        <w:drawing>
          <wp:inline distT="0" distB="0" distL="0" distR="0">
            <wp:extent cx="5715000" cy="3810000"/>
            <wp:effectExtent l="0" t="0" r="0" b="0"/>
            <wp:docPr id="3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2824" w:rsidRDefault="009F2824" w:rsidP="00F12967">
      <w:pPr>
        <w:pStyle w:val="NormalWeb"/>
        <w:jc w:val="both"/>
        <w:divId w:val="697895599"/>
        <w:rPr>
          <w:lang w:val="en-US"/>
        </w:rPr>
      </w:pPr>
      <w:r w:rsidRPr="009F2824">
        <w:rPr>
          <w:lang w:val="en-US"/>
        </w:rPr>
        <w:t>F</w:t>
      </w:r>
      <w:r w:rsidR="00362AEA">
        <w:rPr>
          <w:lang w:val="en-US"/>
        </w:rPr>
        <w:t>igure</w:t>
      </w:r>
      <w:r w:rsidR="008A4248">
        <w:rPr>
          <w:lang w:val="en-US"/>
        </w:rPr>
        <w:t xml:space="preserve"> 4</w:t>
      </w:r>
      <w:r w:rsidR="003661BE">
        <w:rPr>
          <w:lang w:val="en-US"/>
        </w:rPr>
        <w:t>.</w:t>
      </w:r>
      <w:r w:rsidR="00362AEA">
        <w:rPr>
          <w:lang w:val="en-US"/>
        </w:rPr>
        <w:t xml:space="preserve"> </w:t>
      </w:r>
      <w:r w:rsidR="00470FE5">
        <w:rPr>
          <w:lang w:val="en-US"/>
        </w:rPr>
        <w:t>F</w:t>
      </w:r>
      <w:r w:rsidRPr="009F2824">
        <w:rPr>
          <w:lang w:val="en-US"/>
        </w:rPr>
        <w:t>unnel plot of comparison</w:t>
      </w:r>
      <w:r w:rsidR="00470FE5">
        <w:rPr>
          <w:lang w:val="en-US"/>
        </w:rPr>
        <w:t xml:space="preserve"> </w:t>
      </w:r>
      <w:r w:rsidR="001842E3">
        <w:rPr>
          <w:lang w:val="en-US"/>
        </w:rPr>
        <w:t>of pharmacological</w:t>
      </w:r>
      <w:r w:rsidR="00470FE5">
        <w:rPr>
          <w:lang w:val="en-US"/>
        </w:rPr>
        <w:t xml:space="preserve"> treatments </w:t>
      </w:r>
      <w:r w:rsidR="001842E3">
        <w:rPr>
          <w:lang w:val="en-US"/>
        </w:rPr>
        <w:t>versus</w:t>
      </w:r>
      <w:r w:rsidR="00470FE5">
        <w:rPr>
          <w:lang w:val="en-US"/>
        </w:rPr>
        <w:t xml:space="preserve"> placebo</w:t>
      </w:r>
      <w:r w:rsidR="001842E3">
        <w:rPr>
          <w:lang w:val="en-US"/>
        </w:rPr>
        <w:t xml:space="preserve"> for a</w:t>
      </w:r>
      <w:r w:rsidR="00C13D6C">
        <w:rPr>
          <w:lang w:val="en-US"/>
        </w:rPr>
        <w:t>ny adv</w:t>
      </w:r>
      <w:r w:rsidR="001842E3">
        <w:rPr>
          <w:lang w:val="en-US"/>
        </w:rPr>
        <w:t>e</w:t>
      </w:r>
      <w:r w:rsidR="00C13D6C">
        <w:rPr>
          <w:lang w:val="en-US"/>
        </w:rPr>
        <w:t xml:space="preserve">rse event </w:t>
      </w:r>
      <w:r w:rsidR="001842E3">
        <w:rPr>
          <w:lang w:val="en-US"/>
        </w:rPr>
        <w:t xml:space="preserve">at post-treatment </w:t>
      </w:r>
    </w:p>
    <w:p w:rsidR="009E3F92" w:rsidRDefault="009E3F92" w:rsidP="00F12967">
      <w:pPr>
        <w:pStyle w:val="NormalWeb"/>
        <w:jc w:val="both"/>
        <w:divId w:val="697895599"/>
        <w:rPr>
          <w:lang w:val="en-US"/>
        </w:rPr>
      </w:pPr>
    </w:p>
    <w:p w:rsidR="009E3F92" w:rsidRDefault="009E3F92" w:rsidP="00F12967">
      <w:pPr>
        <w:pStyle w:val="NormalWeb"/>
        <w:jc w:val="both"/>
        <w:divId w:val="697895599"/>
        <w:rPr>
          <w:lang w:val="en-US"/>
        </w:rPr>
      </w:pPr>
    </w:p>
    <w:p w:rsidR="009E3F92" w:rsidRDefault="006A7EC4" w:rsidP="00F12967">
      <w:pPr>
        <w:pStyle w:val="NormalWeb"/>
        <w:jc w:val="both"/>
        <w:divId w:val="697895599"/>
        <w:rPr>
          <w:noProof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715000" cy="3810000"/>
            <wp:effectExtent l="0" t="0" r="0" b="0"/>
            <wp:docPr id="4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2207" w:rsidRDefault="00202207" w:rsidP="00202207">
      <w:pPr>
        <w:pStyle w:val="NormalWeb"/>
        <w:jc w:val="both"/>
        <w:divId w:val="697895599"/>
        <w:rPr>
          <w:lang w:val="en-US"/>
        </w:rPr>
      </w:pPr>
      <w:r w:rsidRPr="009F2824">
        <w:rPr>
          <w:lang w:val="en-US"/>
        </w:rPr>
        <w:t>F</w:t>
      </w:r>
      <w:r>
        <w:rPr>
          <w:lang w:val="en-US"/>
        </w:rPr>
        <w:t xml:space="preserve">igure </w:t>
      </w:r>
      <w:r w:rsidR="006922C2">
        <w:rPr>
          <w:lang w:val="en-US"/>
        </w:rPr>
        <w:t>5.</w:t>
      </w:r>
      <w:r>
        <w:rPr>
          <w:lang w:val="en-US"/>
        </w:rPr>
        <w:t xml:space="preserve"> F</w:t>
      </w:r>
      <w:r w:rsidRPr="009F2824">
        <w:rPr>
          <w:lang w:val="en-US"/>
        </w:rPr>
        <w:t>unnel plot of comparison</w:t>
      </w:r>
      <w:r>
        <w:rPr>
          <w:lang w:val="en-US"/>
        </w:rPr>
        <w:t xml:space="preserve"> of pharmacological treatments versus placebo for serious adverse events at post-treatment </w:t>
      </w:r>
    </w:p>
    <w:p w:rsidR="00171807" w:rsidRDefault="00171807" w:rsidP="00202207">
      <w:pPr>
        <w:pStyle w:val="NormalWeb"/>
        <w:jc w:val="both"/>
        <w:divId w:val="697895599"/>
        <w:rPr>
          <w:lang w:val="en-US"/>
        </w:rPr>
      </w:pPr>
    </w:p>
    <w:p w:rsidR="00171807" w:rsidRDefault="00171807" w:rsidP="00202207">
      <w:pPr>
        <w:pStyle w:val="NormalWeb"/>
        <w:jc w:val="both"/>
        <w:divId w:val="697895599"/>
        <w:rPr>
          <w:lang w:val="en-US"/>
        </w:rPr>
      </w:pPr>
    </w:p>
    <w:p w:rsidR="00171807" w:rsidRDefault="00171807" w:rsidP="00202207">
      <w:pPr>
        <w:pStyle w:val="NormalWeb"/>
        <w:jc w:val="both"/>
        <w:divId w:val="697895599"/>
        <w:rPr>
          <w:lang w:val="en-US"/>
        </w:rPr>
      </w:pPr>
    </w:p>
    <w:p w:rsidR="00171807" w:rsidRDefault="00171807" w:rsidP="00202207">
      <w:pPr>
        <w:pStyle w:val="NormalWeb"/>
        <w:jc w:val="both"/>
        <w:divId w:val="697895599"/>
        <w:rPr>
          <w:lang w:val="en-US"/>
        </w:rPr>
      </w:pPr>
    </w:p>
    <w:p w:rsidR="00171807" w:rsidRDefault="00171807" w:rsidP="00202207">
      <w:pPr>
        <w:pStyle w:val="NormalWeb"/>
        <w:jc w:val="both"/>
        <w:divId w:val="697895599"/>
        <w:rPr>
          <w:lang w:val="en-US"/>
        </w:rPr>
      </w:pPr>
    </w:p>
    <w:p w:rsidR="00171807" w:rsidRDefault="00171807" w:rsidP="00202207">
      <w:pPr>
        <w:pStyle w:val="NormalWeb"/>
        <w:jc w:val="both"/>
        <w:divId w:val="697895599"/>
        <w:rPr>
          <w:lang w:val="en-US"/>
        </w:rPr>
      </w:pPr>
    </w:p>
    <w:p w:rsidR="00171807" w:rsidRDefault="00171807" w:rsidP="00202207">
      <w:pPr>
        <w:pStyle w:val="NormalWeb"/>
        <w:jc w:val="both"/>
        <w:divId w:val="697895599"/>
        <w:rPr>
          <w:lang w:val="en-US"/>
        </w:rPr>
      </w:pPr>
    </w:p>
    <w:p w:rsidR="00171807" w:rsidRDefault="00171807" w:rsidP="00202207">
      <w:pPr>
        <w:pStyle w:val="NormalWeb"/>
        <w:jc w:val="both"/>
        <w:divId w:val="697895599"/>
        <w:rPr>
          <w:lang w:val="en-US"/>
        </w:rPr>
      </w:pPr>
    </w:p>
    <w:p w:rsidR="00171807" w:rsidRDefault="00171807" w:rsidP="00202207">
      <w:pPr>
        <w:pStyle w:val="NormalWeb"/>
        <w:jc w:val="both"/>
        <w:divId w:val="697895599"/>
        <w:rPr>
          <w:lang w:val="en-US"/>
        </w:rPr>
      </w:pPr>
    </w:p>
    <w:p w:rsidR="00171807" w:rsidRDefault="00171807" w:rsidP="00202207">
      <w:pPr>
        <w:pStyle w:val="NormalWeb"/>
        <w:jc w:val="both"/>
        <w:divId w:val="697895599"/>
        <w:rPr>
          <w:lang w:val="en-US"/>
        </w:rPr>
      </w:pPr>
    </w:p>
    <w:p w:rsidR="00171807" w:rsidRDefault="00171807" w:rsidP="00202207">
      <w:pPr>
        <w:pStyle w:val="NormalWeb"/>
        <w:jc w:val="both"/>
        <w:divId w:val="697895599"/>
        <w:rPr>
          <w:lang w:val="en-US"/>
        </w:rPr>
      </w:pPr>
    </w:p>
    <w:p w:rsidR="00171807" w:rsidRDefault="006A7EC4" w:rsidP="00202207">
      <w:pPr>
        <w:pStyle w:val="NormalWeb"/>
        <w:jc w:val="both"/>
        <w:divId w:val="697895599"/>
        <w:rPr>
          <w:lang w:val="en-US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715000" cy="3810000"/>
            <wp:effectExtent l="0" t="0" r="0" b="0"/>
            <wp:docPr id="5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490E" w:rsidRDefault="00DF490E" w:rsidP="00DF490E">
      <w:pPr>
        <w:pStyle w:val="NormalWeb"/>
        <w:jc w:val="both"/>
        <w:divId w:val="697895599"/>
        <w:rPr>
          <w:lang w:val="en-US"/>
        </w:rPr>
      </w:pPr>
      <w:r w:rsidRPr="009F2824">
        <w:rPr>
          <w:lang w:val="en-US"/>
        </w:rPr>
        <w:t>F</w:t>
      </w:r>
      <w:r>
        <w:rPr>
          <w:lang w:val="en-US"/>
        </w:rPr>
        <w:t xml:space="preserve">igure </w:t>
      </w:r>
      <w:r w:rsidR="0092560C">
        <w:rPr>
          <w:lang w:val="en-US"/>
        </w:rPr>
        <w:t>6.</w:t>
      </w:r>
      <w:r>
        <w:rPr>
          <w:lang w:val="en-US"/>
        </w:rPr>
        <w:t xml:space="preserve"> F</w:t>
      </w:r>
      <w:r w:rsidRPr="009F2824">
        <w:rPr>
          <w:lang w:val="en-US"/>
        </w:rPr>
        <w:t>unnel plot of comparison</w:t>
      </w:r>
      <w:r>
        <w:rPr>
          <w:lang w:val="en-US"/>
        </w:rPr>
        <w:t xml:space="preserve"> of pharmacological treatments versus placebo for </w:t>
      </w:r>
      <w:r w:rsidR="0018553E">
        <w:rPr>
          <w:lang w:val="en-US"/>
        </w:rPr>
        <w:t xml:space="preserve">number of deaths </w:t>
      </w:r>
      <w:r>
        <w:rPr>
          <w:lang w:val="en-US"/>
        </w:rPr>
        <w:t xml:space="preserve">at post-treatment </w:t>
      </w:r>
    </w:p>
    <w:p w:rsidR="00202207" w:rsidRDefault="00202207" w:rsidP="00F12967">
      <w:pPr>
        <w:pStyle w:val="NormalWeb"/>
        <w:jc w:val="both"/>
        <w:divId w:val="697895599"/>
        <w:rPr>
          <w:lang w:val="en-US"/>
        </w:rPr>
      </w:pPr>
    </w:p>
    <w:p w:rsidR="00E25A7F" w:rsidRDefault="00E25A7F" w:rsidP="00F12967">
      <w:pPr>
        <w:pStyle w:val="NormalWeb"/>
        <w:jc w:val="both"/>
        <w:divId w:val="697895599"/>
        <w:rPr>
          <w:lang w:val="en-US"/>
        </w:rPr>
      </w:pPr>
    </w:p>
    <w:p w:rsidR="00E25A7F" w:rsidRDefault="00E25A7F" w:rsidP="00F12967">
      <w:pPr>
        <w:pStyle w:val="NormalWeb"/>
        <w:jc w:val="both"/>
        <w:divId w:val="697895599"/>
        <w:rPr>
          <w:lang w:val="en-US"/>
        </w:rPr>
      </w:pPr>
    </w:p>
    <w:p w:rsidR="00E25A7F" w:rsidRDefault="00E25A7F" w:rsidP="00F12967">
      <w:pPr>
        <w:pStyle w:val="NormalWeb"/>
        <w:jc w:val="both"/>
        <w:divId w:val="697895599"/>
        <w:rPr>
          <w:lang w:val="en-US"/>
        </w:rPr>
      </w:pPr>
    </w:p>
    <w:p w:rsidR="00E25A7F" w:rsidRDefault="00E25A7F" w:rsidP="00F12967">
      <w:pPr>
        <w:pStyle w:val="NormalWeb"/>
        <w:jc w:val="both"/>
        <w:divId w:val="697895599"/>
        <w:rPr>
          <w:lang w:val="en-US"/>
        </w:rPr>
      </w:pPr>
    </w:p>
    <w:p w:rsidR="00E25A7F" w:rsidRDefault="00E25A7F" w:rsidP="00F12967">
      <w:pPr>
        <w:pStyle w:val="NormalWeb"/>
        <w:jc w:val="both"/>
        <w:divId w:val="697895599"/>
        <w:rPr>
          <w:lang w:val="en-US"/>
        </w:rPr>
      </w:pPr>
    </w:p>
    <w:p w:rsidR="00E25A7F" w:rsidRDefault="00E25A7F" w:rsidP="00F12967">
      <w:pPr>
        <w:pStyle w:val="NormalWeb"/>
        <w:jc w:val="both"/>
        <w:divId w:val="697895599"/>
        <w:rPr>
          <w:lang w:val="en-US"/>
        </w:rPr>
      </w:pPr>
    </w:p>
    <w:p w:rsidR="00E25A7F" w:rsidRDefault="00E25A7F" w:rsidP="00F12967">
      <w:pPr>
        <w:pStyle w:val="NormalWeb"/>
        <w:jc w:val="both"/>
        <w:divId w:val="697895599"/>
        <w:rPr>
          <w:lang w:val="en-US"/>
        </w:rPr>
      </w:pPr>
    </w:p>
    <w:p w:rsidR="00E25A7F" w:rsidRDefault="00E25A7F" w:rsidP="00F12967">
      <w:pPr>
        <w:pStyle w:val="NormalWeb"/>
        <w:jc w:val="both"/>
        <w:divId w:val="697895599"/>
        <w:rPr>
          <w:lang w:val="en-US"/>
        </w:rPr>
      </w:pPr>
    </w:p>
    <w:p w:rsidR="00E25A7F" w:rsidRDefault="00E25A7F" w:rsidP="00F12967">
      <w:pPr>
        <w:pStyle w:val="NormalWeb"/>
        <w:jc w:val="both"/>
        <w:divId w:val="697895599"/>
        <w:rPr>
          <w:lang w:val="en-US"/>
        </w:rPr>
      </w:pPr>
    </w:p>
    <w:p w:rsidR="00E25A7F" w:rsidRDefault="00E25A7F" w:rsidP="00F12967">
      <w:pPr>
        <w:pStyle w:val="NormalWeb"/>
        <w:jc w:val="both"/>
        <w:divId w:val="697895599"/>
        <w:rPr>
          <w:lang w:val="en-US"/>
        </w:rPr>
      </w:pPr>
    </w:p>
    <w:p w:rsidR="00E25A7F" w:rsidRPr="00585949" w:rsidRDefault="006A7EC4" w:rsidP="00F12967">
      <w:pPr>
        <w:pStyle w:val="NormalWeb"/>
        <w:jc w:val="both"/>
        <w:divId w:val="697895599"/>
        <w:rPr>
          <w:noProof/>
          <w:lang w:val="en-US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2368550" cy="8982075"/>
            <wp:effectExtent l="0" t="0" r="0" b="9525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8550" cy="8982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85949" w:rsidRDefault="00697D26" w:rsidP="00585949">
      <w:pPr>
        <w:divId w:val="697895599"/>
      </w:pPr>
      <w:r>
        <w:lastRenderedPageBreak/>
        <w:t xml:space="preserve">Figure 7. </w:t>
      </w:r>
      <w:r w:rsidR="00585949" w:rsidRPr="00610450">
        <w:t>Risk of bias summary: review authors' judgements about each risk of bias item for each included study.</w:t>
      </w:r>
    </w:p>
    <w:p w:rsidR="004B4E6A" w:rsidRDefault="004B4E6A" w:rsidP="00585949">
      <w:pPr>
        <w:divId w:val="697895599"/>
      </w:pPr>
    </w:p>
    <w:p w:rsidR="004B4E6A" w:rsidRDefault="004B4E6A" w:rsidP="00585949">
      <w:pPr>
        <w:divId w:val="697895599"/>
      </w:pPr>
    </w:p>
    <w:p w:rsidR="004B4E6A" w:rsidRDefault="004B4E6A" w:rsidP="00585949">
      <w:pPr>
        <w:divId w:val="697895599"/>
      </w:pPr>
    </w:p>
    <w:p w:rsidR="00585949" w:rsidRDefault="00585949" w:rsidP="00585949">
      <w:pPr>
        <w:divId w:val="697895599"/>
      </w:pPr>
    </w:p>
    <w:p w:rsidR="00585949" w:rsidRDefault="006A7EC4" w:rsidP="00585949">
      <w:pPr>
        <w:divId w:val="697895599"/>
      </w:pPr>
      <w:r>
        <w:rPr>
          <w:noProof/>
          <w:lang w:val="en-IN" w:eastAsia="en-IN"/>
        </w:rPr>
        <w:drawing>
          <wp:inline distT="0" distB="0" distL="0" distR="0">
            <wp:extent cx="5727700" cy="2425700"/>
            <wp:effectExtent l="0" t="0" r="6350" b="0"/>
            <wp:docPr id="7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42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5949" w:rsidRDefault="00585949" w:rsidP="00585949">
      <w:pPr>
        <w:divId w:val="697895599"/>
      </w:pPr>
    </w:p>
    <w:p w:rsidR="00585949" w:rsidRDefault="00B561AF" w:rsidP="00585949">
      <w:pPr>
        <w:divId w:val="697895599"/>
      </w:pPr>
      <w:r>
        <w:t xml:space="preserve">Figure 8. </w:t>
      </w:r>
      <w:r w:rsidR="00585949" w:rsidRPr="006936DB">
        <w:t>Risk of bias graph: review authors' judgements about each risk of bias item presented as percentages across all included studies.</w:t>
      </w:r>
    </w:p>
    <w:p w:rsidR="00585949" w:rsidRPr="00526D28" w:rsidRDefault="00585949" w:rsidP="00F12967">
      <w:pPr>
        <w:pStyle w:val="NormalWeb"/>
        <w:jc w:val="both"/>
        <w:divId w:val="697895599"/>
        <w:rPr>
          <w:lang w:val="en-US"/>
        </w:rPr>
      </w:pPr>
    </w:p>
    <w:sectPr w:rsidR="00585949" w:rsidRPr="00526D28" w:rsidSect="00F12967">
      <w:pgSz w:w="12240" w:h="15840"/>
      <w:pgMar w:top="1440" w:right="1797" w:bottom="1440" w:left="1077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08B9" w:rsidRDefault="006F08B9">
      <w:r>
        <w:separator/>
      </w:r>
    </w:p>
  </w:endnote>
  <w:endnote w:type="continuationSeparator" w:id="0">
    <w:p w:rsidR="006F08B9" w:rsidRDefault="006F08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yriad Pro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Minion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4482" w:rsidRDefault="00AF4482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A7EC4">
      <w:rPr>
        <w:noProof/>
      </w:rPr>
      <w:t>1</w:t>
    </w:r>
    <w:r>
      <w:rPr>
        <w:noProof/>
      </w:rPr>
      <w:fldChar w:fldCharType="end"/>
    </w:r>
  </w:p>
  <w:p w:rsidR="00AF4482" w:rsidRDefault="00AF44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08B9" w:rsidRDefault="006F08B9">
      <w:pPr>
        <w:rPr>
          <w:lang w:val="en-GB"/>
        </w:rPr>
      </w:pPr>
    </w:p>
  </w:footnote>
  <w:footnote w:type="continuationSeparator" w:id="0">
    <w:p w:rsidR="006F08B9" w:rsidRDefault="006F08B9">
      <w:r>
        <w:continuationSeparator/>
      </w:r>
    </w:p>
  </w:footnote>
  <w:footnote w:type="continuationNotice" w:id="1">
    <w:p w:rsidR="006F08B9" w:rsidRDefault="006F08B9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58FE" w:rsidRDefault="001D15FC" w:rsidP="00FE160F">
    <w:pPr>
      <w:pStyle w:val="Header"/>
      <w:ind w:right="360"/>
      <w:jc w:val="right"/>
    </w:pPr>
    <w:r>
      <w:rPr>
        <w:bCs/>
      </w:rPr>
      <w:t>Treatment for Severe Dementia</w:t>
    </w:r>
    <w:r w:rsidR="000058FE">
      <w:rPr>
        <w:bCs/>
      </w:rPr>
      <w:t xml:space="preserve"> </w:t>
    </w:r>
    <w:r w:rsidR="000058FE">
      <w:rPr>
        <w:rStyle w:val="PageNumber"/>
      </w:rPr>
      <w:fldChar w:fldCharType="begin"/>
    </w:r>
    <w:r w:rsidR="000058FE">
      <w:rPr>
        <w:rStyle w:val="PageNumber"/>
      </w:rPr>
      <w:instrText xml:space="preserve"> PAGE </w:instrText>
    </w:r>
    <w:r w:rsidR="000058FE">
      <w:rPr>
        <w:rStyle w:val="PageNumber"/>
      </w:rPr>
      <w:fldChar w:fldCharType="separate"/>
    </w:r>
    <w:r w:rsidR="006A7EC4">
      <w:rPr>
        <w:rStyle w:val="PageNumber"/>
        <w:noProof/>
      </w:rPr>
      <w:t>1</w:t>
    </w:r>
    <w:r w:rsidR="000058FE">
      <w:rPr>
        <w:rStyle w:val="PageNumber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3in;height:3in" o:bullet="t">
        <v:imagedata r:id="rId1" o:title=""/>
      </v:shape>
    </w:pict>
  </w:numPicBullet>
  <w:abstractNum w:abstractNumId="0">
    <w:nsid w:val="0034049D"/>
    <w:multiLevelType w:val="hybridMultilevel"/>
    <w:tmpl w:val="A9A46B7E"/>
    <w:lvl w:ilvl="0" w:tplc="444A2CB6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0C834A7"/>
    <w:multiLevelType w:val="hybridMultilevel"/>
    <w:tmpl w:val="D376EFB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2C156BF"/>
    <w:multiLevelType w:val="hybridMultilevel"/>
    <w:tmpl w:val="B870297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ED493E"/>
    <w:multiLevelType w:val="hybridMultilevel"/>
    <w:tmpl w:val="0AFCAD4C"/>
    <w:lvl w:ilvl="0" w:tplc="DEC01F66">
      <w:start w:val="1"/>
      <w:numFmt w:val="decimal"/>
      <w:lvlText w:val="%1."/>
      <w:lvlJc w:val="left"/>
      <w:pPr>
        <w:ind w:left="41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37" w:hanging="360"/>
      </w:pPr>
    </w:lvl>
    <w:lvl w:ilvl="2" w:tplc="0809001B" w:tentative="1">
      <w:start w:val="1"/>
      <w:numFmt w:val="lowerRoman"/>
      <w:lvlText w:val="%3."/>
      <w:lvlJc w:val="right"/>
      <w:pPr>
        <w:ind w:left="1857" w:hanging="180"/>
      </w:pPr>
    </w:lvl>
    <w:lvl w:ilvl="3" w:tplc="0809000F" w:tentative="1">
      <w:start w:val="1"/>
      <w:numFmt w:val="decimal"/>
      <w:lvlText w:val="%4."/>
      <w:lvlJc w:val="left"/>
      <w:pPr>
        <w:ind w:left="2577" w:hanging="360"/>
      </w:pPr>
    </w:lvl>
    <w:lvl w:ilvl="4" w:tplc="08090019" w:tentative="1">
      <w:start w:val="1"/>
      <w:numFmt w:val="lowerLetter"/>
      <w:lvlText w:val="%5."/>
      <w:lvlJc w:val="left"/>
      <w:pPr>
        <w:ind w:left="3297" w:hanging="360"/>
      </w:pPr>
    </w:lvl>
    <w:lvl w:ilvl="5" w:tplc="0809001B" w:tentative="1">
      <w:start w:val="1"/>
      <w:numFmt w:val="lowerRoman"/>
      <w:lvlText w:val="%6."/>
      <w:lvlJc w:val="right"/>
      <w:pPr>
        <w:ind w:left="4017" w:hanging="180"/>
      </w:pPr>
    </w:lvl>
    <w:lvl w:ilvl="6" w:tplc="0809000F" w:tentative="1">
      <w:start w:val="1"/>
      <w:numFmt w:val="decimal"/>
      <w:lvlText w:val="%7."/>
      <w:lvlJc w:val="left"/>
      <w:pPr>
        <w:ind w:left="4737" w:hanging="360"/>
      </w:pPr>
    </w:lvl>
    <w:lvl w:ilvl="7" w:tplc="08090019" w:tentative="1">
      <w:start w:val="1"/>
      <w:numFmt w:val="lowerLetter"/>
      <w:lvlText w:val="%8."/>
      <w:lvlJc w:val="left"/>
      <w:pPr>
        <w:ind w:left="5457" w:hanging="360"/>
      </w:pPr>
    </w:lvl>
    <w:lvl w:ilvl="8" w:tplc="0809001B" w:tentative="1">
      <w:start w:val="1"/>
      <w:numFmt w:val="lowerRoman"/>
      <w:lvlText w:val="%9."/>
      <w:lvlJc w:val="right"/>
      <w:pPr>
        <w:ind w:left="6177" w:hanging="180"/>
      </w:pPr>
    </w:lvl>
  </w:abstractNum>
  <w:abstractNum w:abstractNumId="4">
    <w:nsid w:val="0CEA2528"/>
    <w:multiLevelType w:val="hybridMultilevel"/>
    <w:tmpl w:val="BB148C2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6061B6"/>
    <w:multiLevelType w:val="hybridMultilevel"/>
    <w:tmpl w:val="28EC381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713063"/>
    <w:multiLevelType w:val="multilevel"/>
    <w:tmpl w:val="FD566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8BD45AE"/>
    <w:multiLevelType w:val="hybridMultilevel"/>
    <w:tmpl w:val="ADE0D68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DB440A5"/>
    <w:multiLevelType w:val="hybridMultilevel"/>
    <w:tmpl w:val="86165EB2"/>
    <w:lvl w:ilvl="0" w:tplc="865AD3B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1FA946D1"/>
    <w:multiLevelType w:val="hybridMultilevel"/>
    <w:tmpl w:val="EA5A20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5AE321A"/>
    <w:multiLevelType w:val="multilevel"/>
    <w:tmpl w:val="99027F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83A6F6D"/>
    <w:multiLevelType w:val="hybridMultilevel"/>
    <w:tmpl w:val="F0629E60"/>
    <w:lvl w:ilvl="0" w:tplc="08090011">
      <w:start w:val="1"/>
      <w:numFmt w:val="decimal"/>
      <w:lvlText w:val="%1)"/>
      <w:lvlJc w:val="left"/>
      <w:pPr>
        <w:ind w:left="720" w:hanging="360"/>
      </w:pPr>
      <w:rPr>
        <w:rFonts w:eastAsia="Times New Roman"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95A1629"/>
    <w:multiLevelType w:val="hybridMultilevel"/>
    <w:tmpl w:val="5882CDE2"/>
    <w:lvl w:ilvl="0" w:tplc="B56A14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D350D1C"/>
    <w:multiLevelType w:val="hybridMultilevel"/>
    <w:tmpl w:val="0DBE97C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E6758B2"/>
    <w:multiLevelType w:val="hybridMultilevel"/>
    <w:tmpl w:val="B37E6046"/>
    <w:lvl w:ilvl="0" w:tplc="F2AC6660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FE81ECD"/>
    <w:multiLevelType w:val="hybridMultilevel"/>
    <w:tmpl w:val="A5C63BD2"/>
    <w:lvl w:ilvl="0" w:tplc="08090001">
      <w:start w:val="1"/>
      <w:numFmt w:val="bullet"/>
      <w:lvlText w:val=""/>
      <w:lvlJc w:val="left"/>
      <w:pPr>
        <w:tabs>
          <w:tab w:val="num" w:pos="1020"/>
        </w:tabs>
        <w:ind w:left="10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740"/>
        </w:tabs>
        <w:ind w:left="17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460"/>
        </w:tabs>
        <w:ind w:left="24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180"/>
        </w:tabs>
        <w:ind w:left="31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900"/>
        </w:tabs>
        <w:ind w:left="39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620"/>
        </w:tabs>
        <w:ind w:left="46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340"/>
        </w:tabs>
        <w:ind w:left="53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060"/>
        </w:tabs>
        <w:ind w:left="60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780"/>
        </w:tabs>
        <w:ind w:left="6780" w:hanging="360"/>
      </w:pPr>
      <w:rPr>
        <w:rFonts w:ascii="Wingdings" w:hAnsi="Wingdings" w:hint="default"/>
      </w:rPr>
    </w:lvl>
  </w:abstractNum>
  <w:abstractNum w:abstractNumId="16">
    <w:nsid w:val="33C301E8"/>
    <w:multiLevelType w:val="hybridMultilevel"/>
    <w:tmpl w:val="08A88378"/>
    <w:lvl w:ilvl="0" w:tplc="1A349914">
      <w:start w:val="4"/>
      <w:numFmt w:val="bullet"/>
      <w:lvlText w:val="-"/>
      <w:lvlJc w:val="left"/>
      <w:pPr>
        <w:tabs>
          <w:tab w:val="num" w:pos="0"/>
        </w:tabs>
        <w:ind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17">
    <w:nsid w:val="37B9784E"/>
    <w:multiLevelType w:val="hybridMultilevel"/>
    <w:tmpl w:val="48F68DCC"/>
    <w:lvl w:ilvl="0" w:tplc="BE6E0DBC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DBA371F"/>
    <w:multiLevelType w:val="hybridMultilevel"/>
    <w:tmpl w:val="57D4FAEA"/>
    <w:lvl w:ilvl="0" w:tplc="BC92B042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F2E7BD5"/>
    <w:multiLevelType w:val="multilevel"/>
    <w:tmpl w:val="EA7C44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43263F61"/>
    <w:multiLevelType w:val="hybridMultilevel"/>
    <w:tmpl w:val="8EF6D83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35F4A96"/>
    <w:multiLevelType w:val="hybridMultilevel"/>
    <w:tmpl w:val="FB2E9A8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5482FC4"/>
    <w:multiLevelType w:val="multilevel"/>
    <w:tmpl w:val="4D285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45C73558"/>
    <w:multiLevelType w:val="multilevel"/>
    <w:tmpl w:val="469A08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47AD7F62"/>
    <w:multiLevelType w:val="multilevel"/>
    <w:tmpl w:val="2BE086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48907AA7"/>
    <w:multiLevelType w:val="hybridMultilevel"/>
    <w:tmpl w:val="73AE3B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CFE5E99"/>
    <w:multiLevelType w:val="hybridMultilevel"/>
    <w:tmpl w:val="CFD6DF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D6D05DE"/>
    <w:multiLevelType w:val="multilevel"/>
    <w:tmpl w:val="9FA2A940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0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0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4F9C544B"/>
    <w:multiLevelType w:val="multilevel"/>
    <w:tmpl w:val="10CA7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4FAD6080"/>
    <w:multiLevelType w:val="hybridMultilevel"/>
    <w:tmpl w:val="67AC93C0"/>
    <w:lvl w:ilvl="0" w:tplc="C980C154">
      <w:start w:val="1"/>
      <w:numFmt w:val="decimal"/>
      <w:lvlText w:val="%1)"/>
      <w:lvlJc w:val="left"/>
      <w:pPr>
        <w:ind w:left="40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9" w:hanging="360"/>
      </w:pPr>
    </w:lvl>
    <w:lvl w:ilvl="2" w:tplc="0809001B" w:tentative="1">
      <w:start w:val="1"/>
      <w:numFmt w:val="lowerRoman"/>
      <w:lvlText w:val="%3."/>
      <w:lvlJc w:val="right"/>
      <w:pPr>
        <w:ind w:left="1849" w:hanging="180"/>
      </w:pPr>
    </w:lvl>
    <w:lvl w:ilvl="3" w:tplc="0809000F" w:tentative="1">
      <w:start w:val="1"/>
      <w:numFmt w:val="decimal"/>
      <w:lvlText w:val="%4."/>
      <w:lvlJc w:val="left"/>
      <w:pPr>
        <w:ind w:left="2569" w:hanging="360"/>
      </w:pPr>
    </w:lvl>
    <w:lvl w:ilvl="4" w:tplc="08090019" w:tentative="1">
      <w:start w:val="1"/>
      <w:numFmt w:val="lowerLetter"/>
      <w:lvlText w:val="%5."/>
      <w:lvlJc w:val="left"/>
      <w:pPr>
        <w:ind w:left="3289" w:hanging="360"/>
      </w:pPr>
    </w:lvl>
    <w:lvl w:ilvl="5" w:tplc="0809001B" w:tentative="1">
      <w:start w:val="1"/>
      <w:numFmt w:val="lowerRoman"/>
      <w:lvlText w:val="%6."/>
      <w:lvlJc w:val="right"/>
      <w:pPr>
        <w:ind w:left="4009" w:hanging="180"/>
      </w:pPr>
    </w:lvl>
    <w:lvl w:ilvl="6" w:tplc="0809000F" w:tentative="1">
      <w:start w:val="1"/>
      <w:numFmt w:val="decimal"/>
      <w:lvlText w:val="%7."/>
      <w:lvlJc w:val="left"/>
      <w:pPr>
        <w:ind w:left="4729" w:hanging="360"/>
      </w:pPr>
    </w:lvl>
    <w:lvl w:ilvl="7" w:tplc="08090019" w:tentative="1">
      <w:start w:val="1"/>
      <w:numFmt w:val="lowerLetter"/>
      <w:lvlText w:val="%8."/>
      <w:lvlJc w:val="left"/>
      <w:pPr>
        <w:ind w:left="5449" w:hanging="360"/>
      </w:pPr>
    </w:lvl>
    <w:lvl w:ilvl="8" w:tplc="0809001B" w:tentative="1">
      <w:start w:val="1"/>
      <w:numFmt w:val="lowerRoman"/>
      <w:lvlText w:val="%9."/>
      <w:lvlJc w:val="right"/>
      <w:pPr>
        <w:ind w:left="6169" w:hanging="180"/>
      </w:pPr>
    </w:lvl>
  </w:abstractNum>
  <w:abstractNum w:abstractNumId="30">
    <w:nsid w:val="542269CC"/>
    <w:multiLevelType w:val="hybridMultilevel"/>
    <w:tmpl w:val="38821A60"/>
    <w:lvl w:ilvl="0" w:tplc="AFF6E942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89D52DF"/>
    <w:multiLevelType w:val="hybridMultilevel"/>
    <w:tmpl w:val="5A8C42CA"/>
    <w:lvl w:ilvl="0" w:tplc="B0CE6E06">
      <w:start w:val="1"/>
      <w:numFmt w:val="decimal"/>
      <w:lvlText w:val="%1)"/>
      <w:lvlJc w:val="left"/>
      <w:pPr>
        <w:ind w:left="40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9" w:hanging="360"/>
      </w:pPr>
    </w:lvl>
    <w:lvl w:ilvl="2" w:tplc="0809001B" w:tentative="1">
      <w:start w:val="1"/>
      <w:numFmt w:val="lowerRoman"/>
      <w:lvlText w:val="%3."/>
      <w:lvlJc w:val="right"/>
      <w:pPr>
        <w:ind w:left="1849" w:hanging="180"/>
      </w:pPr>
    </w:lvl>
    <w:lvl w:ilvl="3" w:tplc="0809000F" w:tentative="1">
      <w:start w:val="1"/>
      <w:numFmt w:val="decimal"/>
      <w:lvlText w:val="%4."/>
      <w:lvlJc w:val="left"/>
      <w:pPr>
        <w:ind w:left="2569" w:hanging="360"/>
      </w:pPr>
    </w:lvl>
    <w:lvl w:ilvl="4" w:tplc="08090019" w:tentative="1">
      <w:start w:val="1"/>
      <w:numFmt w:val="lowerLetter"/>
      <w:lvlText w:val="%5."/>
      <w:lvlJc w:val="left"/>
      <w:pPr>
        <w:ind w:left="3289" w:hanging="360"/>
      </w:pPr>
    </w:lvl>
    <w:lvl w:ilvl="5" w:tplc="0809001B" w:tentative="1">
      <w:start w:val="1"/>
      <w:numFmt w:val="lowerRoman"/>
      <w:lvlText w:val="%6."/>
      <w:lvlJc w:val="right"/>
      <w:pPr>
        <w:ind w:left="4009" w:hanging="180"/>
      </w:pPr>
    </w:lvl>
    <w:lvl w:ilvl="6" w:tplc="0809000F" w:tentative="1">
      <w:start w:val="1"/>
      <w:numFmt w:val="decimal"/>
      <w:lvlText w:val="%7."/>
      <w:lvlJc w:val="left"/>
      <w:pPr>
        <w:ind w:left="4729" w:hanging="360"/>
      </w:pPr>
    </w:lvl>
    <w:lvl w:ilvl="7" w:tplc="08090019" w:tentative="1">
      <w:start w:val="1"/>
      <w:numFmt w:val="lowerLetter"/>
      <w:lvlText w:val="%8."/>
      <w:lvlJc w:val="left"/>
      <w:pPr>
        <w:ind w:left="5449" w:hanging="360"/>
      </w:pPr>
    </w:lvl>
    <w:lvl w:ilvl="8" w:tplc="0809001B" w:tentative="1">
      <w:start w:val="1"/>
      <w:numFmt w:val="lowerRoman"/>
      <w:lvlText w:val="%9."/>
      <w:lvlJc w:val="right"/>
      <w:pPr>
        <w:ind w:left="6169" w:hanging="180"/>
      </w:pPr>
    </w:lvl>
  </w:abstractNum>
  <w:abstractNum w:abstractNumId="32">
    <w:nsid w:val="5930561F"/>
    <w:multiLevelType w:val="hybridMultilevel"/>
    <w:tmpl w:val="0AE8B5F0"/>
    <w:lvl w:ilvl="0" w:tplc="BFACCD7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B0879BE"/>
    <w:multiLevelType w:val="hybridMultilevel"/>
    <w:tmpl w:val="E528AEAA"/>
    <w:lvl w:ilvl="0" w:tplc="08090011">
      <w:start w:val="1"/>
      <w:numFmt w:val="decimal"/>
      <w:lvlText w:val="%1)"/>
      <w:lvlJc w:val="left"/>
      <w:pPr>
        <w:ind w:left="720" w:hanging="360"/>
      </w:pPr>
      <w:rPr>
        <w:rFonts w:eastAsia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BA524D8"/>
    <w:multiLevelType w:val="hybridMultilevel"/>
    <w:tmpl w:val="289088D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D7C2183"/>
    <w:multiLevelType w:val="hybridMultilevel"/>
    <w:tmpl w:val="42CAA3CA"/>
    <w:lvl w:ilvl="0" w:tplc="9EA6CFCC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5E760E2C"/>
    <w:multiLevelType w:val="hybridMultilevel"/>
    <w:tmpl w:val="A6C43E7C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>
    <w:nsid w:val="617630B5"/>
    <w:multiLevelType w:val="multilevel"/>
    <w:tmpl w:val="B29E06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>
    <w:nsid w:val="644D2268"/>
    <w:multiLevelType w:val="hybridMultilevel"/>
    <w:tmpl w:val="CFD6DF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5495BF5"/>
    <w:multiLevelType w:val="hybridMultilevel"/>
    <w:tmpl w:val="0AFCAD4C"/>
    <w:lvl w:ilvl="0" w:tplc="DEC01F66">
      <w:start w:val="1"/>
      <w:numFmt w:val="decimal"/>
      <w:lvlText w:val="%1."/>
      <w:lvlJc w:val="left"/>
      <w:pPr>
        <w:ind w:left="41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37" w:hanging="360"/>
      </w:pPr>
    </w:lvl>
    <w:lvl w:ilvl="2" w:tplc="0809001B" w:tentative="1">
      <w:start w:val="1"/>
      <w:numFmt w:val="lowerRoman"/>
      <w:lvlText w:val="%3."/>
      <w:lvlJc w:val="right"/>
      <w:pPr>
        <w:ind w:left="1857" w:hanging="180"/>
      </w:pPr>
    </w:lvl>
    <w:lvl w:ilvl="3" w:tplc="0809000F" w:tentative="1">
      <w:start w:val="1"/>
      <w:numFmt w:val="decimal"/>
      <w:lvlText w:val="%4."/>
      <w:lvlJc w:val="left"/>
      <w:pPr>
        <w:ind w:left="2577" w:hanging="360"/>
      </w:pPr>
    </w:lvl>
    <w:lvl w:ilvl="4" w:tplc="08090019" w:tentative="1">
      <w:start w:val="1"/>
      <w:numFmt w:val="lowerLetter"/>
      <w:lvlText w:val="%5."/>
      <w:lvlJc w:val="left"/>
      <w:pPr>
        <w:ind w:left="3297" w:hanging="360"/>
      </w:pPr>
    </w:lvl>
    <w:lvl w:ilvl="5" w:tplc="0809001B" w:tentative="1">
      <w:start w:val="1"/>
      <w:numFmt w:val="lowerRoman"/>
      <w:lvlText w:val="%6."/>
      <w:lvlJc w:val="right"/>
      <w:pPr>
        <w:ind w:left="4017" w:hanging="180"/>
      </w:pPr>
    </w:lvl>
    <w:lvl w:ilvl="6" w:tplc="0809000F" w:tentative="1">
      <w:start w:val="1"/>
      <w:numFmt w:val="decimal"/>
      <w:lvlText w:val="%7."/>
      <w:lvlJc w:val="left"/>
      <w:pPr>
        <w:ind w:left="4737" w:hanging="360"/>
      </w:pPr>
    </w:lvl>
    <w:lvl w:ilvl="7" w:tplc="08090019" w:tentative="1">
      <w:start w:val="1"/>
      <w:numFmt w:val="lowerLetter"/>
      <w:lvlText w:val="%8."/>
      <w:lvlJc w:val="left"/>
      <w:pPr>
        <w:ind w:left="5457" w:hanging="360"/>
      </w:pPr>
    </w:lvl>
    <w:lvl w:ilvl="8" w:tplc="0809001B" w:tentative="1">
      <w:start w:val="1"/>
      <w:numFmt w:val="lowerRoman"/>
      <w:lvlText w:val="%9."/>
      <w:lvlJc w:val="right"/>
      <w:pPr>
        <w:ind w:left="6177" w:hanging="180"/>
      </w:pPr>
    </w:lvl>
  </w:abstractNum>
  <w:abstractNum w:abstractNumId="40">
    <w:nsid w:val="697E5DF0"/>
    <w:multiLevelType w:val="hybridMultilevel"/>
    <w:tmpl w:val="1FA68202"/>
    <w:lvl w:ilvl="0" w:tplc="1AFA5C2A">
      <w:start w:val="6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9EC5AC1"/>
    <w:multiLevelType w:val="hybridMultilevel"/>
    <w:tmpl w:val="8EF6D83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A0A418F"/>
    <w:multiLevelType w:val="hybridMultilevel"/>
    <w:tmpl w:val="ADE0D68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D74533D"/>
    <w:multiLevelType w:val="hybridMultilevel"/>
    <w:tmpl w:val="13B204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092660B"/>
    <w:multiLevelType w:val="hybridMultilevel"/>
    <w:tmpl w:val="67883C62"/>
    <w:lvl w:ilvl="0" w:tplc="5ECE6A6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3C520A6"/>
    <w:multiLevelType w:val="hybridMultilevel"/>
    <w:tmpl w:val="FB2E9A8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91A270A"/>
    <w:multiLevelType w:val="hybridMultilevel"/>
    <w:tmpl w:val="F92A76E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F0F304E"/>
    <w:multiLevelType w:val="hybridMultilevel"/>
    <w:tmpl w:val="6130FB6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FAD65C0"/>
    <w:multiLevelType w:val="hybridMultilevel"/>
    <w:tmpl w:val="8972627A"/>
    <w:lvl w:ilvl="0" w:tplc="440ABCCC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5"/>
  </w:num>
  <w:num w:numId="3">
    <w:abstractNumId w:val="48"/>
  </w:num>
  <w:num w:numId="4">
    <w:abstractNumId w:val="15"/>
  </w:num>
  <w:num w:numId="5">
    <w:abstractNumId w:val="1"/>
  </w:num>
  <w:num w:numId="6">
    <w:abstractNumId w:val="16"/>
  </w:num>
  <w:num w:numId="7">
    <w:abstractNumId w:val="27"/>
  </w:num>
  <w:num w:numId="8">
    <w:abstractNumId w:val="23"/>
  </w:num>
  <w:num w:numId="9">
    <w:abstractNumId w:val="10"/>
  </w:num>
  <w:num w:numId="10">
    <w:abstractNumId w:val="28"/>
  </w:num>
  <w:num w:numId="11">
    <w:abstractNumId w:val="24"/>
  </w:num>
  <w:num w:numId="12">
    <w:abstractNumId w:val="22"/>
  </w:num>
  <w:num w:numId="13">
    <w:abstractNumId w:val="37"/>
  </w:num>
  <w:num w:numId="14">
    <w:abstractNumId w:val="6"/>
  </w:num>
  <w:num w:numId="15">
    <w:abstractNumId w:val="21"/>
  </w:num>
  <w:num w:numId="16">
    <w:abstractNumId w:val="45"/>
  </w:num>
  <w:num w:numId="17">
    <w:abstractNumId w:val="12"/>
  </w:num>
  <w:num w:numId="18">
    <w:abstractNumId w:val="44"/>
  </w:num>
  <w:num w:numId="19">
    <w:abstractNumId w:val="13"/>
  </w:num>
  <w:num w:numId="20">
    <w:abstractNumId w:val="31"/>
  </w:num>
  <w:num w:numId="21">
    <w:abstractNumId w:val="29"/>
  </w:num>
  <w:num w:numId="22">
    <w:abstractNumId w:val="30"/>
  </w:num>
  <w:num w:numId="23">
    <w:abstractNumId w:val="18"/>
  </w:num>
  <w:num w:numId="24">
    <w:abstractNumId w:val="0"/>
  </w:num>
  <w:num w:numId="25">
    <w:abstractNumId w:val="47"/>
  </w:num>
  <w:num w:numId="26">
    <w:abstractNumId w:val="40"/>
  </w:num>
  <w:num w:numId="27">
    <w:abstractNumId w:val="2"/>
  </w:num>
  <w:num w:numId="28">
    <w:abstractNumId w:val="17"/>
  </w:num>
  <w:num w:numId="29">
    <w:abstractNumId w:val="7"/>
  </w:num>
  <w:num w:numId="30">
    <w:abstractNumId w:val="42"/>
  </w:num>
  <w:num w:numId="31">
    <w:abstractNumId w:val="36"/>
  </w:num>
  <w:num w:numId="32">
    <w:abstractNumId w:val="20"/>
  </w:num>
  <w:num w:numId="33">
    <w:abstractNumId w:val="41"/>
  </w:num>
  <w:num w:numId="34">
    <w:abstractNumId w:val="46"/>
  </w:num>
  <w:num w:numId="35">
    <w:abstractNumId w:val="34"/>
  </w:num>
  <w:num w:numId="36">
    <w:abstractNumId w:val="43"/>
  </w:num>
  <w:num w:numId="37">
    <w:abstractNumId w:val="14"/>
  </w:num>
  <w:num w:numId="38">
    <w:abstractNumId w:val="4"/>
  </w:num>
  <w:num w:numId="39">
    <w:abstractNumId w:val="19"/>
  </w:num>
  <w:num w:numId="40">
    <w:abstractNumId w:val="11"/>
  </w:num>
  <w:num w:numId="41">
    <w:abstractNumId w:val="33"/>
  </w:num>
  <w:num w:numId="42">
    <w:abstractNumId w:val="5"/>
  </w:num>
  <w:num w:numId="43">
    <w:abstractNumId w:val="26"/>
  </w:num>
  <w:num w:numId="44">
    <w:abstractNumId w:val="38"/>
  </w:num>
  <w:num w:numId="45">
    <w:abstractNumId w:val="3"/>
  </w:num>
  <w:num w:numId="46">
    <w:abstractNumId w:val="39"/>
  </w:num>
  <w:num w:numId="47">
    <w:abstractNumId w:val="9"/>
  </w:num>
  <w:num w:numId="48">
    <w:abstractNumId w:val="25"/>
  </w:num>
  <w:num w:numId="49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embedSystemFonts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_Doc_Font_List_Name" w:val="_x005f_x0001__x005f_x0001__x005f_x000f_Times New Roman_x005f_x0009_TimesNRMT_x005f_x0005_Times"/>
    <w:docVar w:name="EN_Lib_Name_List_Name" w:val="20Reference Thesis.enl"/>
    <w:docVar w:name="EN_Main_Body_Style_Name" w:val="APA Published"/>
  </w:docVars>
  <w:rsids>
    <w:rsidRoot w:val="007C39BA"/>
    <w:rsid w:val="0000038D"/>
    <w:rsid w:val="00000434"/>
    <w:rsid w:val="000005E7"/>
    <w:rsid w:val="00000735"/>
    <w:rsid w:val="00000BBA"/>
    <w:rsid w:val="00000C7E"/>
    <w:rsid w:val="00000DB0"/>
    <w:rsid w:val="00000E45"/>
    <w:rsid w:val="00000E70"/>
    <w:rsid w:val="00000E9D"/>
    <w:rsid w:val="0000101E"/>
    <w:rsid w:val="00001290"/>
    <w:rsid w:val="000012D6"/>
    <w:rsid w:val="0000141F"/>
    <w:rsid w:val="0000145B"/>
    <w:rsid w:val="000014AD"/>
    <w:rsid w:val="000017FB"/>
    <w:rsid w:val="000018A9"/>
    <w:rsid w:val="00001BFA"/>
    <w:rsid w:val="00001E66"/>
    <w:rsid w:val="000021F9"/>
    <w:rsid w:val="000022DA"/>
    <w:rsid w:val="00002544"/>
    <w:rsid w:val="00002797"/>
    <w:rsid w:val="000027CD"/>
    <w:rsid w:val="00002802"/>
    <w:rsid w:val="00002A0A"/>
    <w:rsid w:val="00002B61"/>
    <w:rsid w:val="00002F3B"/>
    <w:rsid w:val="00002FE2"/>
    <w:rsid w:val="000030D7"/>
    <w:rsid w:val="000032E7"/>
    <w:rsid w:val="000033FE"/>
    <w:rsid w:val="000035C4"/>
    <w:rsid w:val="000036CD"/>
    <w:rsid w:val="00003719"/>
    <w:rsid w:val="000037DB"/>
    <w:rsid w:val="00003B2B"/>
    <w:rsid w:val="00003BEB"/>
    <w:rsid w:val="00003E28"/>
    <w:rsid w:val="00003F78"/>
    <w:rsid w:val="00003FA6"/>
    <w:rsid w:val="000043DF"/>
    <w:rsid w:val="000046EC"/>
    <w:rsid w:val="0000477A"/>
    <w:rsid w:val="000048B1"/>
    <w:rsid w:val="00004A2F"/>
    <w:rsid w:val="00004B29"/>
    <w:rsid w:val="00004BF0"/>
    <w:rsid w:val="00004DC1"/>
    <w:rsid w:val="000052AA"/>
    <w:rsid w:val="00005331"/>
    <w:rsid w:val="000055EB"/>
    <w:rsid w:val="00005713"/>
    <w:rsid w:val="0000574A"/>
    <w:rsid w:val="00005755"/>
    <w:rsid w:val="000058C8"/>
    <w:rsid w:val="000058FE"/>
    <w:rsid w:val="00005B87"/>
    <w:rsid w:val="00005DCC"/>
    <w:rsid w:val="00005F0D"/>
    <w:rsid w:val="00005F34"/>
    <w:rsid w:val="00006046"/>
    <w:rsid w:val="0000634E"/>
    <w:rsid w:val="000065B5"/>
    <w:rsid w:val="00006719"/>
    <w:rsid w:val="00006915"/>
    <w:rsid w:val="00006951"/>
    <w:rsid w:val="00006C9F"/>
    <w:rsid w:val="00006CF9"/>
    <w:rsid w:val="00006FD7"/>
    <w:rsid w:val="0000718B"/>
    <w:rsid w:val="00007292"/>
    <w:rsid w:val="00007325"/>
    <w:rsid w:val="0000733D"/>
    <w:rsid w:val="000075D7"/>
    <w:rsid w:val="0000768E"/>
    <w:rsid w:val="00007B1D"/>
    <w:rsid w:val="00007B51"/>
    <w:rsid w:val="00007C1E"/>
    <w:rsid w:val="00007D7E"/>
    <w:rsid w:val="00010320"/>
    <w:rsid w:val="0001040B"/>
    <w:rsid w:val="000107E0"/>
    <w:rsid w:val="00010993"/>
    <w:rsid w:val="00010AC3"/>
    <w:rsid w:val="00010C9C"/>
    <w:rsid w:val="00010D43"/>
    <w:rsid w:val="00010D83"/>
    <w:rsid w:val="00011030"/>
    <w:rsid w:val="000110D7"/>
    <w:rsid w:val="000111A3"/>
    <w:rsid w:val="000113E7"/>
    <w:rsid w:val="000113F9"/>
    <w:rsid w:val="000114F7"/>
    <w:rsid w:val="00011588"/>
    <w:rsid w:val="000115B2"/>
    <w:rsid w:val="000116E4"/>
    <w:rsid w:val="00011773"/>
    <w:rsid w:val="000117F9"/>
    <w:rsid w:val="000119F5"/>
    <w:rsid w:val="00011AEA"/>
    <w:rsid w:val="00011E2D"/>
    <w:rsid w:val="00011E36"/>
    <w:rsid w:val="00011E54"/>
    <w:rsid w:val="00011E9A"/>
    <w:rsid w:val="000120A6"/>
    <w:rsid w:val="00012176"/>
    <w:rsid w:val="000122B8"/>
    <w:rsid w:val="0001235C"/>
    <w:rsid w:val="0001245E"/>
    <w:rsid w:val="00012A03"/>
    <w:rsid w:val="00012A41"/>
    <w:rsid w:val="00012B88"/>
    <w:rsid w:val="00012CD8"/>
    <w:rsid w:val="00012FE1"/>
    <w:rsid w:val="000130D8"/>
    <w:rsid w:val="00013161"/>
    <w:rsid w:val="0001331D"/>
    <w:rsid w:val="00013362"/>
    <w:rsid w:val="0001343C"/>
    <w:rsid w:val="000136EC"/>
    <w:rsid w:val="0001383D"/>
    <w:rsid w:val="00013A38"/>
    <w:rsid w:val="00013B6D"/>
    <w:rsid w:val="00013C8B"/>
    <w:rsid w:val="00013C99"/>
    <w:rsid w:val="00013CDA"/>
    <w:rsid w:val="00013D1E"/>
    <w:rsid w:val="00013D4D"/>
    <w:rsid w:val="00013FA1"/>
    <w:rsid w:val="00014061"/>
    <w:rsid w:val="00014205"/>
    <w:rsid w:val="00014412"/>
    <w:rsid w:val="0001458E"/>
    <w:rsid w:val="0001463F"/>
    <w:rsid w:val="000147AA"/>
    <w:rsid w:val="000147F1"/>
    <w:rsid w:val="0001482B"/>
    <w:rsid w:val="0001490D"/>
    <w:rsid w:val="00014997"/>
    <w:rsid w:val="00014AB1"/>
    <w:rsid w:val="00014C40"/>
    <w:rsid w:val="00014C85"/>
    <w:rsid w:val="00014DA4"/>
    <w:rsid w:val="00014EB3"/>
    <w:rsid w:val="000150C1"/>
    <w:rsid w:val="00015204"/>
    <w:rsid w:val="0001536C"/>
    <w:rsid w:val="000154C1"/>
    <w:rsid w:val="000158C3"/>
    <w:rsid w:val="00015A05"/>
    <w:rsid w:val="00015C7F"/>
    <w:rsid w:val="00015E3F"/>
    <w:rsid w:val="00015E8D"/>
    <w:rsid w:val="00016035"/>
    <w:rsid w:val="000163A2"/>
    <w:rsid w:val="0001652B"/>
    <w:rsid w:val="00016627"/>
    <w:rsid w:val="00016899"/>
    <w:rsid w:val="0001698F"/>
    <w:rsid w:val="00016B93"/>
    <w:rsid w:val="00016BE9"/>
    <w:rsid w:val="00016CA0"/>
    <w:rsid w:val="00016D3E"/>
    <w:rsid w:val="00016E88"/>
    <w:rsid w:val="00017121"/>
    <w:rsid w:val="000171E4"/>
    <w:rsid w:val="00017455"/>
    <w:rsid w:val="00017621"/>
    <w:rsid w:val="0001763B"/>
    <w:rsid w:val="00017825"/>
    <w:rsid w:val="000178B5"/>
    <w:rsid w:val="000179F8"/>
    <w:rsid w:val="00017B30"/>
    <w:rsid w:val="00017C48"/>
    <w:rsid w:val="00017C77"/>
    <w:rsid w:val="00017F3E"/>
    <w:rsid w:val="00017F6E"/>
    <w:rsid w:val="00020137"/>
    <w:rsid w:val="000202B9"/>
    <w:rsid w:val="00020C30"/>
    <w:rsid w:val="00020C84"/>
    <w:rsid w:val="00020D0F"/>
    <w:rsid w:val="00020DEA"/>
    <w:rsid w:val="00020EB7"/>
    <w:rsid w:val="00020F7E"/>
    <w:rsid w:val="0002107C"/>
    <w:rsid w:val="00021085"/>
    <w:rsid w:val="000210A0"/>
    <w:rsid w:val="0002121B"/>
    <w:rsid w:val="0002154D"/>
    <w:rsid w:val="00021551"/>
    <w:rsid w:val="000218AA"/>
    <w:rsid w:val="0002191F"/>
    <w:rsid w:val="00021AA9"/>
    <w:rsid w:val="00021B38"/>
    <w:rsid w:val="00021C41"/>
    <w:rsid w:val="00021FB9"/>
    <w:rsid w:val="00022045"/>
    <w:rsid w:val="000220BF"/>
    <w:rsid w:val="00022294"/>
    <w:rsid w:val="00022343"/>
    <w:rsid w:val="0002252A"/>
    <w:rsid w:val="0002255E"/>
    <w:rsid w:val="00022749"/>
    <w:rsid w:val="00022774"/>
    <w:rsid w:val="0002294A"/>
    <w:rsid w:val="000229EF"/>
    <w:rsid w:val="000229FA"/>
    <w:rsid w:val="00022BBB"/>
    <w:rsid w:val="00022D51"/>
    <w:rsid w:val="0002327B"/>
    <w:rsid w:val="000234F4"/>
    <w:rsid w:val="000236E4"/>
    <w:rsid w:val="00023AA8"/>
    <w:rsid w:val="00023BED"/>
    <w:rsid w:val="00023FE8"/>
    <w:rsid w:val="0002409A"/>
    <w:rsid w:val="000241CA"/>
    <w:rsid w:val="00024210"/>
    <w:rsid w:val="0002443E"/>
    <w:rsid w:val="0002473C"/>
    <w:rsid w:val="0002478B"/>
    <w:rsid w:val="000248C9"/>
    <w:rsid w:val="00024AE0"/>
    <w:rsid w:val="00024B6F"/>
    <w:rsid w:val="00024DAE"/>
    <w:rsid w:val="00024DB6"/>
    <w:rsid w:val="00024E21"/>
    <w:rsid w:val="00024F3B"/>
    <w:rsid w:val="00025086"/>
    <w:rsid w:val="000253ED"/>
    <w:rsid w:val="000255B0"/>
    <w:rsid w:val="00025836"/>
    <w:rsid w:val="00025936"/>
    <w:rsid w:val="00025976"/>
    <w:rsid w:val="00025AA2"/>
    <w:rsid w:val="00025AA3"/>
    <w:rsid w:val="00025DFA"/>
    <w:rsid w:val="00025E8B"/>
    <w:rsid w:val="00026059"/>
    <w:rsid w:val="000260BF"/>
    <w:rsid w:val="000260D8"/>
    <w:rsid w:val="00026182"/>
    <w:rsid w:val="0002636D"/>
    <w:rsid w:val="000263BA"/>
    <w:rsid w:val="00026403"/>
    <w:rsid w:val="0002643D"/>
    <w:rsid w:val="0002658E"/>
    <w:rsid w:val="000265CA"/>
    <w:rsid w:val="00026947"/>
    <w:rsid w:val="0002698D"/>
    <w:rsid w:val="000269ED"/>
    <w:rsid w:val="00026A15"/>
    <w:rsid w:val="00026A25"/>
    <w:rsid w:val="00026A79"/>
    <w:rsid w:val="00026AD1"/>
    <w:rsid w:val="00026C5C"/>
    <w:rsid w:val="00026D3F"/>
    <w:rsid w:val="00026E46"/>
    <w:rsid w:val="00026FCA"/>
    <w:rsid w:val="00027255"/>
    <w:rsid w:val="00027266"/>
    <w:rsid w:val="000275F8"/>
    <w:rsid w:val="0002767B"/>
    <w:rsid w:val="0002787B"/>
    <w:rsid w:val="0002796F"/>
    <w:rsid w:val="000279C8"/>
    <w:rsid w:val="00027A36"/>
    <w:rsid w:val="00027B5A"/>
    <w:rsid w:val="000301A1"/>
    <w:rsid w:val="000302E3"/>
    <w:rsid w:val="00030326"/>
    <w:rsid w:val="00030563"/>
    <w:rsid w:val="000306E8"/>
    <w:rsid w:val="0003070A"/>
    <w:rsid w:val="00030712"/>
    <w:rsid w:val="000309B7"/>
    <w:rsid w:val="00030B3F"/>
    <w:rsid w:val="00030B68"/>
    <w:rsid w:val="00030C67"/>
    <w:rsid w:val="00030CCF"/>
    <w:rsid w:val="00030F05"/>
    <w:rsid w:val="00030F19"/>
    <w:rsid w:val="0003113E"/>
    <w:rsid w:val="00031520"/>
    <w:rsid w:val="00031521"/>
    <w:rsid w:val="00031D6C"/>
    <w:rsid w:val="00031E27"/>
    <w:rsid w:val="00031E89"/>
    <w:rsid w:val="00031F57"/>
    <w:rsid w:val="00032064"/>
    <w:rsid w:val="00032240"/>
    <w:rsid w:val="00032247"/>
    <w:rsid w:val="00032249"/>
    <w:rsid w:val="0003234C"/>
    <w:rsid w:val="00032710"/>
    <w:rsid w:val="00032750"/>
    <w:rsid w:val="00032A7E"/>
    <w:rsid w:val="00032A9E"/>
    <w:rsid w:val="00032ACD"/>
    <w:rsid w:val="00032D07"/>
    <w:rsid w:val="00032D85"/>
    <w:rsid w:val="00032EC6"/>
    <w:rsid w:val="000331A8"/>
    <w:rsid w:val="00033CCC"/>
    <w:rsid w:val="00033D46"/>
    <w:rsid w:val="000342A1"/>
    <w:rsid w:val="0003435B"/>
    <w:rsid w:val="000343A6"/>
    <w:rsid w:val="00034461"/>
    <w:rsid w:val="000346B2"/>
    <w:rsid w:val="00034791"/>
    <w:rsid w:val="000347DE"/>
    <w:rsid w:val="00034BF0"/>
    <w:rsid w:val="00034BF7"/>
    <w:rsid w:val="00034CB0"/>
    <w:rsid w:val="00034D52"/>
    <w:rsid w:val="00034D6A"/>
    <w:rsid w:val="00034F20"/>
    <w:rsid w:val="00034F65"/>
    <w:rsid w:val="00035021"/>
    <w:rsid w:val="00035067"/>
    <w:rsid w:val="000350AF"/>
    <w:rsid w:val="0003518E"/>
    <w:rsid w:val="00035330"/>
    <w:rsid w:val="000354C2"/>
    <w:rsid w:val="00035515"/>
    <w:rsid w:val="00035576"/>
    <w:rsid w:val="00035648"/>
    <w:rsid w:val="00035942"/>
    <w:rsid w:val="000359E4"/>
    <w:rsid w:val="00035ADA"/>
    <w:rsid w:val="00035AF3"/>
    <w:rsid w:val="00035B64"/>
    <w:rsid w:val="00035CA6"/>
    <w:rsid w:val="00035CFC"/>
    <w:rsid w:val="00035D1A"/>
    <w:rsid w:val="00035D51"/>
    <w:rsid w:val="00035DA5"/>
    <w:rsid w:val="00035E07"/>
    <w:rsid w:val="00035FE2"/>
    <w:rsid w:val="0003601A"/>
    <w:rsid w:val="0003607C"/>
    <w:rsid w:val="000361B5"/>
    <w:rsid w:val="0003628C"/>
    <w:rsid w:val="00036B95"/>
    <w:rsid w:val="00036BB5"/>
    <w:rsid w:val="00036C65"/>
    <w:rsid w:val="00036C7F"/>
    <w:rsid w:val="00036D4E"/>
    <w:rsid w:val="00036EEB"/>
    <w:rsid w:val="00036F92"/>
    <w:rsid w:val="000370B2"/>
    <w:rsid w:val="000370BE"/>
    <w:rsid w:val="0003713A"/>
    <w:rsid w:val="00037323"/>
    <w:rsid w:val="000375D8"/>
    <w:rsid w:val="00037AEE"/>
    <w:rsid w:val="00037B19"/>
    <w:rsid w:val="00037BC1"/>
    <w:rsid w:val="00037C20"/>
    <w:rsid w:val="00037CC1"/>
    <w:rsid w:val="00037CEE"/>
    <w:rsid w:val="00037D63"/>
    <w:rsid w:val="0004013C"/>
    <w:rsid w:val="0004032A"/>
    <w:rsid w:val="000403BE"/>
    <w:rsid w:val="00040696"/>
    <w:rsid w:val="000406F6"/>
    <w:rsid w:val="0004081A"/>
    <w:rsid w:val="00040979"/>
    <w:rsid w:val="00040DBC"/>
    <w:rsid w:val="00040DD8"/>
    <w:rsid w:val="00040FB5"/>
    <w:rsid w:val="00041017"/>
    <w:rsid w:val="00041157"/>
    <w:rsid w:val="000411DD"/>
    <w:rsid w:val="00041229"/>
    <w:rsid w:val="00041293"/>
    <w:rsid w:val="000412F0"/>
    <w:rsid w:val="00041318"/>
    <w:rsid w:val="000417A2"/>
    <w:rsid w:val="00041A5E"/>
    <w:rsid w:val="00041BD5"/>
    <w:rsid w:val="00042386"/>
    <w:rsid w:val="000424BF"/>
    <w:rsid w:val="000425C6"/>
    <w:rsid w:val="00042692"/>
    <w:rsid w:val="0004276D"/>
    <w:rsid w:val="000427B2"/>
    <w:rsid w:val="000427C2"/>
    <w:rsid w:val="00042943"/>
    <w:rsid w:val="00042B60"/>
    <w:rsid w:val="00042DD8"/>
    <w:rsid w:val="00043131"/>
    <w:rsid w:val="000431B6"/>
    <w:rsid w:val="000433ED"/>
    <w:rsid w:val="000435C3"/>
    <w:rsid w:val="00043737"/>
    <w:rsid w:val="000437A3"/>
    <w:rsid w:val="000437E1"/>
    <w:rsid w:val="00043970"/>
    <w:rsid w:val="000439F6"/>
    <w:rsid w:val="00043A8B"/>
    <w:rsid w:val="00043C17"/>
    <w:rsid w:val="00043D2B"/>
    <w:rsid w:val="00043E1C"/>
    <w:rsid w:val="00043E80"/>
    <w:rsid w:val="00043EE5"/>
    <w:rsid w:val="00043F5D"/>
    <w:rsid w:val="00043F7D"/>
    <w:rsid w:val="00043FEA"/>
    <w:rsid w:val="000440E7"/>
    <w:rsid w:val="0004414E"/>
    <w:rsid w:val="000441C4"/>
    <w:rsid w:val="000441C8"/>
    <w:rsid w:val="00044253"/>
    <w:rsid w:val="0004431B"/>
    <w:rsid w:val="00044344"/>
    <w:rsid w:val="00044712"/>
    <w:rsid w:val="000448C5"/>
    <w:rsid w:val="000449D9"/>
    <w:rsid w:val="00044AC4"/>
    <w:rsid w:val="00044B67"/>
    <w:rsid w:val="00044BEB"/>
    <w:rsid w:val="00044D72"/>
    <w:rsid w:val="00044DF6"/>
    <w:rsid w:val="00044E1A"/>
    <w:rsid w:val="00044E58"/>
    <w:rsid w:val="00044F32"/>
    <w:rsid w:val="0004506F"/>
    <w:rsid w:val="00045505"/>
    <w:rsid w:val="0004556E"/>
    <w:rsid w:val="0004573C"/>
    <w:rsid w:val="000457AE"/>
    <w:rsid w:val="00045964"/>
    <w:rsid w:val="00045B3E"/>
    <w:rsid w:val="00045D95"/>
    <w:rsid w:val="00045FB2"/>
    <w:rsid w:val="0004600E"/>
    <w:rsid w:val="000461D3"/>
    <w:rsid w:val="00046342"/>
    <w:rsid w:val="000463DA"/>
    <w:rsid w:val="000464EE"/>
    <w:rsid w:val="0004651D"/>
    <w:rsid w:val="000466F3"/>
    <w:rsid w:val="0004675A"/>
    <w:rsid w:val="00046B24"/>
    <w:rsid w:val="00046BBE"/>
    <w:rsid w:val="00046C30"/>
    <w:rsid w:val="00046E0D"/>
    <w:rsid w:val="00046E18"/>
    <w:rsid w:val="000470CE"/>
    <w:rsid w:val="0004715D"/>
    <w:rsid w:val="00047270"/>
    <w:rsid w:val="0004753C"/>
    <w:rsid w:val="000475B8"/>
    <w:rsid w:val="0004767C"/>
    <w:rsid w:val="0004775E"/>
    <w:rsid w:val="000478D4"/>
    <w:rsid w:val="000479EA"/>
    <w:rsid w:val="00047A12"/>
    <w:rsid w:val="00047EB8"/>
    <w:rsid w:val="00047F30"/>
    <w:rsid w:val="00047F3E"/>
    <w:rsid w:val="00047F80"/>
    <w:rsid w:val="00047FF4"/>
    <w:rsid w:val="00050029"/>
    <w:rsid w:val="0005004E"/>
    <w:rsid w:val="000500CC"/>
    <w:rsid w:val="000500EB"/>
    <w:rsid w:val="0005028C"/>
    <w:rsid w:val="000502CC"/>
    <w:rsid w:val="00050318"/>
    <w:rsid w:val="00050338"/>
    <w:rsid w:val="0005049F"/>
    <w:rsid w:val="000504F5"/>
    <w:rsid w:val="000506D9"/>
    <w:rsid w:val="000506F9"/>
    <w:rsid w:val="00050749"/>
    <w:rsid w:val="00050829"/>
    <w:rsid w:val="000508D7"/>
    <w:rsid w:val="000509D2"/>
    <w:rsid w:val="00050BDF"/>
    <w:rsid w:val="00050BF2"/>
    <w:rsid w:val="00050C36"/>
    <w:rsid w:val="00050D92"/>
    <w:rsid w:val="00051003"/>
    <w:rsid w:val="000512C8"/>
    <w:rsid w:val="0005168C"/>
    <w:rsid w:val="0005178B"/>
    <w:rsid w:val="0005181D"/>
    <w:rsid w:val="00051C77"/>
    <w:rsid w:val="00051F3D"/>
    <w:rsid w:val="00052294"/>
    <w:rsid w:val="00052454"/>
    <w:rsid w:val="000524BD"/>
    <w:rsid w:val="000524DF"/>
    <w:rsid w:val="00052626"/>
    <w:rsid w:val="000528DE"/>
    <w:rsid w:val="000529F3"/>
    <w:rsid w:val="00052BDA"/>
    <w:rsid w:val="00052D20"/>
    <w:rsid w:val="00053243"/>
    <w:rsid w:val="00053352"/>
    <w:rsid w:val="00053556"/>
    <w:rsid w:val="0005375C"/>
    <w:rsid w:val="00053789"/>
    <w:rsid w:val="00053985"/>
    <w:rsid w:val="00053BC4"/>
    <w:rsid w:val="00053C85"/>
    <w:rsid w:val="00053DE9"/>
    <w:rsid w:val="0005414D"/>
    <w:rsid w:val="0005416B"/>
    <w:rsid w:val="0005423B"/>
    <w:rsid w:val="00054281"/>
    <w:rsid w:val="000543B0"/>
    <w:rsid w:val="0005479C"/>
    <w:rsid w:val="00054D19"/>
    <w:rsid w:val="00054E0D"/>
    <w:rsid w:val="00054FF0"/>
    <w:rsid w:val="0005526A"/>
    <w:rsid w:val="000552B4"/>
    <w:rsid w:val="0005533F"/>
    <w:rsid w:val="0005538C"/>
    <w:rsid w:val="0005576B"/>
    <w:rsid w:val="000557A7"/>
    <w:rsid w:val="0005591A"/>
    <w:rsid w:val="00055A8F"/>
    <w:rsid w:val="00055E50"/>
    <w:rsid w:val="000560BB"/>
    <w:rsid w:val="000561ED"/>
    <w:rsid w:val="00056231"/>
    <w:rsid w:val="000562C7"/>
    <w:rsid w:val="00056398"/>
    <w:rsid w:val="00056498"/>
    <w:rsid w:val="00056531"/>
    <w:rsid w:val="0005670C"/>
    <w:rsid w:val="0005677F"/>
    <w:rsid w:val="000568EC"/>
    <w:rsid w:val="00056A03"/>
    <w:rsid w:val="00056A39"/>
    <w:rsid w:val="00056A55"/>
    <w:rsid w:val="00056B43"/>
    <w:rsid w:val="00056B72"/>
    <w:rsid w:val="00056CA3"/>
    <w:rsid w:val="00056CE6"/>
    <w:rsid w:val="00056DAE"/>
    <w:rsid w:val="00056EEC"/>
    <w:rsid w:val="00057188"/>
    <w:rsid w:val="000571A4"/>
    <w:rsid w:val="000573B4"/>
    <w:rsid w:val="00057457"/>
    <w:rsid w:val="00057547"/>
    <w:rsid w:val="000575EE"/>
    <w:rsid w:val="00057958"/>
    <w:rsid w:val="00057C1B"/>
    <w:rsid w:val="00057F9F"/>
    <w:rsid w:val="00057FD4"/>
    <w:rsid w:val="00060045"/>
    <w:rsid w:val="000603D0"/>
    <w:rsid w:val="0006048B"/>
    <w:rsid w:val="000604FC"/>
    <w:rsid w:val="000606CA"/>
    <w:rsid w:val="00060704"/>
    <w:rsid w:val="0006084D"/>
    <w:rsid w:val="0006098F"/>
    <w:rsid w:val="00060BF7"/>
    <w:rsid w:val="00060C8B"/>
    <w:rsid w:val="00060CD8"/>
    <w:rsid w:val="00060D21"/>
    <w:rsid w:val="00060D91"/>
    <w:rsid w:val="00061140"/>
    <w:rsid w:val="000611BF"/>
    <w:rsid w:val="0006135E"/>
    <w:rsid w:val="00061403"/>
    <w:rsid w:val="00061517"/>
    <w:rsid w:val="0006194F"/>
    <w:rsid w:val="00061A15"/>
    <w:rsid w:val="00061A2A"/>
    <w:rsid w:val="00061A6D"/>
    <w:rsid w:val="00061B06"/>
    <w:rsid w:val="00061B26"/>
    <w:rsid w:val="00061BA5"/>
    <w:rsid w:val="00061E56"/>
    <w:rsid w:val="00061EE4"/>
    <w:rsid w:val="00061F19"/>
    <w:rsid w:val="00062009"/>
    <w:rsid w:val="00062107"/>
    <w:rsid w:val="0006210F"/>
    <w:rsid w:val="00062232"/>
    <w:rsid w:val="00062484"/>
    <w:rsid w:val="0006283A"/>
    <w:rsid w:val="000628F7"/>
    <w:rsid w:val="00062921"/>
    <w:rsid w:val="00062C23"/>
    <w:rsid w:val="00062CF3"/>
    <w:rsid w:val="00062E16"/>
    <w:rsid w:val="00062F36"/>
    <w:rsid w:val="00063070"/>
    <w:rsid w:val="0006313F"/>
    <w:rsid w:val="00063329"/>
    <w:rsid w:val="000634EA"/>
    <w:rsid w:val="00063501"/>
    <w:rsid w:val="000636F8"/>
    <w:rsid w:val="000637F6"/>
    <w:rsid w:val="0006385B"/>
    <w:rsid w:val="0006390F"/>
    <w:rsid w:val="00063BAB"/>
    <w:rsid w:val="00063E4E"/>
    <w:rsid w:val="00063FB2"/>
    <w:rsid w:val="00063FD2"/>
    <w:rsid w:val="0006401D"/>
    <w:rsid w:val="0006402A"/>
    <w:rsid w:val="00064569"/>
    <w:rsid w:val="0006458F"/>
    <w:rsid w:val="000645DE"/>
    <w:rsid w:val="000646F0"/>
    <w:rsid w:val="00064949"/>
    <w:rsid w:val="000649F4"/>
    <w:rsid w:val="00064D4A"/>
    <w:rsid w:val="00064E41"/>
    <w:rsid w:val="000657CA"/>
    <w:rsid w:val="0006592C"/>
    <w:rsid w:val="00065A67"/>
    <w:rsid w:val="00065B3F"/>
    <w:rsid w:val="00065C09"/>
    <w:rsid w:val="00065CE6"/>
    <w:rsid w:val="00065D83"/>
    <w:rsid w:val="00065DD1"/>
    <w:rsid w:val="00065E5D"/>
    <w:rsid w:val="00065EB7"/>
    <w:rsid w:val="00066034"/>
    <w:rsid w:val="00066064"/>
    <w:rsid w:val="00066109"/>
    <w:rsid w:val="00066110"/>
    <w:rsid w:val="00066162"/>
    <w:rsid w:val="00066297"/>
    <w:rsid w:val="00066330"/>
    <w:rsid w:val="00066395"/>
    <w:rsid w:val="0006663E"/>
    <w:rsid w:val="000666B1"/>
    <w:rsid w:val="00066E56"/>
    <w:rsid w:val="00066E60"/>
    <w:rsid w:val="00066E7D"/>
    <w:rsid w:val="00066ED6"/>
    <w:rsid w:val="00066ED8"/>
    <w:rsid w:val="00067047"/>
    <w:rsid w:val="00067329"/>
    <w:rsid w:val="00067734"/>
    <w:rsid w:val="00067771"/>
    <w:rsid w:val="00067932"/>
    <w:rsid w:val="0006796E"/>
    <w:rsid w:val="00067972"/>
    <w:rsid w:val="00067A3C"/>
    <w:rsid w:val="00067ABA"/>
    <w:rsid w:val="00070005"/>
    <w:rsid w:val="0007017D"/>
    <w:rsid w:val="000701EF"/>
    <w:rsid w:val="00070230"/>
    <w:rsid w:val="000702CB"/>
    <w:rsid w:val="00070464"/>
    <w:rsid w:val="00070480"/>
    <w:rsid w:val="000707F7"/>
    <w:rsid w:val="00070876"/>
    <w:rsid w:val="00070888"/>
    <w:rsid w:val="000708D3"/>
    <w:rsid w:val="000709BB"/>
    <w:rsid w:val="00070B37"/>
    <w:rsid w:val="00070DF6"/>
    <w:rsid w:val="00070E2D"/>
    <w:rsid w:val="00070E6B"/>
    <w:rsid w:val="00070EC0"/>
    <w:rsid w:val="00070FD7"/>
    <w:rsid w:val="00071213"/>
    <w:rsid w:val="00071243"/>
    <w:rsid w:val="0007155B"/>
    <w:rsid w:val="000716CA"/>
    <w:rsid w:val="000716CC"/>
    <w:rsid w:val="00071771"/>
    <w:rsid w:val="000718EB"/>
    <w:rsid w:val="00071A0F"/>
    <w:rsid w:val="00071C9B"/>
    <w:rsid w:val="00071F2E"/>
    <w:rsid w:val="000721BE"/>
    <w:rsid w:val="000725D3"/>
    <w:rsid w:val="00072623"/>
    <w:rsid w:val="00072687"/>
    <w:rsid w:val="00072717"/>
    <w:rsid w:val="00072C86"/>
    <w:rsid w:val="00072D24"/>
    <w:rsid w:val="00072E3B"/>
    <w:rsid w:val="00072FB0"/>
    <w:rsid w:val="000733A0"/>
    <w:rsid w:val="0007368C"/>
    <w:rsid w:val="000737C9"/>
    <w:rsid w:val="000737D4"/>
    <w:rsid w:val="0007383C"/>
    <w:rsid w:val="000738F5"/>
    <w:rsid w:val="00073B1B"/>
    <w:rsid w:val="00073BBA"/>
    <w:rsid w:val="00073C10"/>
    <w:rsid w:val="00073C1F"/>
    <w:rsid w:val="00073CD2"/>
    <w:rsid w:val="00073E16"/>
    <w:rsid w:val="00073E84"/>
    <w:rsid w:val="00073EF3"/>
    <w:rsid w:val="00074113"/>
    <w:rsid w:val="0007424F"/>
    <w:rsid w:val="00074278"/>
    <w:rsid w:val="00074327"/>
    <w:rsid w:val="000743C8"/>
    <w:rsid w:val="000745C2"/>
    <w:rsid w:val="000746D7"/>
    <w:rsid w:val="000748AD"/>
    <w:rsid w:val="000749D4"/>
    <w:rsid w:val="000749ED"/>
    <w:rsid w:val="000749FB"/>
    <w:rsid w:val="00074AFD"/>
    <w:rsid w:val="00074DF3"/>
    <w:rsid w:val="00074E77"/>
    <w:rsid w:val="00074FE5"/>
    <w:rsid w:val="00075070"/>
    <w:rsid w:val="0007528E"/>
    <w:rsid w:val="00075329"/>
    <w:rsid w:val="000754F4"/>
    <w:rsid w:val="00075597"/>
    <w:rsid w:val="000755DC"/>
    <w:rsid w:val="000757D6"/>
    <w:rsid w:val="0007581A"/>
    <w:rsid w:val="0007583E"/>
    <w:rsid w:val="00075BBE"/>
    <w:rsid w:val="00075CDA"/>
    <w:rsid w:val="00075CF1"/>
    <w:rsid w:val="00075D98"/>
    <w:rsid w:val="00075FDA"/>
    <w:rsid w:val="0007616A"/>
    <w:rsid w:val="000762BC"/>
    <w:rsid w:val="000763B4"/>
    <w:rsid w:val="0007644C"/>
    <w:rsid w:val="00076459"/>
    <w:rsid w:val="00076564"/>
    <w:rsid w:val="000765AA"/>
    <w:rsid w:val="000765E6"/>
    <w:rsid w:val="00076641"/>
    <w:rsid w:val="000766B9"/>
    <w:rsid w:val="00076991"/>
    <w:rsid w:val="000769D6"/>
    <w:rsid w:val="00076C11"/>
    <w:rsid w:val="00076E3A"/>
    <w:rsid w:val="00076FEC"/>
    <w:rsid w:val="000772CF"/>
    <w:rsid w:val="0007731C"/>
    <w:rsid w:val="000773CB"/>
    <w:rsid w:val="0007742C"/>
    <w:rsid w:val="000776A4"/>
    <w:rsid w:val="00077C6A"/>
    <w:rsid w:val="00077CB3"/>
    <w:rsid w:val="00077CBC"/>
    <w:rsid w:val="00077D5C"/>
    <w:rsid w:val="00077EFA"/>
    <w:rsid w:val="00077FD4"/>
    <w:rsid w:val="000800C5"/>
    <w:rsid w:val="00080397"/>
    <w:rsid w:val="0008039E"/>
    <w:rsid w:val="0008042F"/>
    <w:rsid w:val="00080459"/>
    <w:rsid w:val="00080672"/>
    <w:rsid w:val="000807D7"/>
    <w:rsid w:val="00080973"/>
    <w:rsid w:val="000809E9"/>
    <w:rsid w:val="00080A30"/>
    <w:rsid w:val="00080C81"/>
    <w:rsid w:val="00080D48"/>
    <w:rsid w:val="00080E76"/>
    <w:rsid w:val="000810C4"/>
    <w:rsid w:val="000810F2"/>
    <w:rsid w:val="00081463"/>
    <w:rsid w:val="0008151A"/>
    <w:rsid w:val="00081759"/>
    <w:rsid w:val="00081787"/>
    <w:rsid w:val="00081A3E"/>
    <w:rsid w:val="00081B51"/>
    <w:rsid w:val="00081CA6"/>
    <w:rsid w:val="00081EB3"/>
    <w:rsid w:val="00082024"/>
    <w:rsid w:val="00082084"/>
    <w:rsid w:val="000820B6"/>
    <w:rsid w:val="000820C7"/>
    <w:rsid w:val="0008245C"/>
    <w:rsid w:val="000824AA"/>
    <w:rsid w:val="00082938"/>
    <w:rsid w:val="00082AF9"/>
    <w:rsid w:val="00082B55"/>
    <w:rsid w:val="00082BD2"/>
    <w:rsid w:val="00082C0F"/>
    <w:rsid w:val="00082EC1"/>
    <w:rsid w:val="0008307F"/>
    <w:rsid w:val="000830C6"/>
    <w:rsid w:val="0008310D"/>
    <w:rsid w:val="00083159"/>
    <w:rsid w:val="00083174"/>
    <w:rsid w:val="0008330F"/>
    <w:rsid w:val="00083324"/>
    <w:rsid w:val="000835F6"/>
    <w:rsid w:val="00083759"/>
    <w:rsid w:val="00083933"/>
    <w:rsid w:val="0008397D"/>
    <w:rsid w:val="000839C8"/>
    <w:rsid w:val="00083AA8"/>
    <w:rsid w:val="00083EC6"/>
    <w:rsid w:val="00083FBB"/>
    <w:rsid w:val="000843BA"/>
    <w:rsid w:val="00084545"/>
    <w:rsid w:val="00084808"/>
    <w:rsid w:val="00084D19"/>
    <w:rsid w:val="00085801"/>
    <w:rsid w:val="0008583D"/>
    <w:rsid w:val="00085CB2"/>
    <w:rsid w:val="00085D3B"/>
    <w:rsid w:val="000860F7"/>
    <w:rsid w:val="00086114"/>
    <w:rsid w:val="0008624D"/>
    <w:rsid w:val="000862C8"/>
    <w:rsid w:val="000862C9"/>
    <w:rsid w:val="00086459"/>
    <w:rsid w:val="00086681"/>
    <w:rsid w:val="0008689C"/>
    <w:rsid w:val="000868AC"/>
    <w:rsid w:val="000869D6"/>
    <w:rsid w:val="00086E41"/>
    <w:rsid w:val="00086E6E"/>
    <w:rsid w:val="00086ED6"/>
    <w:rsid w:val="00087056"/>
    <w:rsid w:val="00087132"/>
    <w:rsid w:val="00087318"/>
    <w:rsid w:val="00087614"/>
    <w:rsid w:val="0008772C"/>
    <w:rsid w:val="000877D0"/>
    <w:rsid w:val="00087A0E"/>
    <w:rsid w:val="00087D3B"/>
    <w:rsid w:val="00087E35"/>
    <w:rsid w:val="00087F03"/>
    <w:rsid w:val="00087F4E"/>
    <w:rsid w:val="00090047"/>
    <w:rsid w:val="0009046A"/>
    <w:rsid w:val="000907D3"/>
    <w:rsid w:val="000908FB"/>
    <w:rsid w:val="00090931"/>
    <w:rsid w:val="00090BA2"/>
    <w:rsid w:val="00090C29"/>
    <w:rsid w:val="00090E68"/>
    <w:rsid w:val="00090F2D"/>
    <w:rsid w:val="00090F96"/>
    <w:rsid w:val="00090F9C"/>
    <w:rsid w:val="0009104B"/>
    <w:rsid w:val="00091215"/>
    <w:rsid w:val="00091402"/>
    <w:rsid w:val="0009161F"/>
    <w:rsid w:val="000916C2"/>
    <w:rsid w:val="000917CC"/>
    <w:rsid w:val="000917E8"/>
    <w:rsid w:val="000918C9"/>
    <w:rsid w:val="00091B97"/>
    <w:rsid w:val="00091E32"/>
    <w:rsid w:val="00091E8C"/>
    <w:rsid w:val="00091F28"/>
    <w:rsid w:val="00092278"/>
    <w:rsid w:val="000922CB"/>
    <w:rsid w:val="0009238A"/>
    <w:rsid w:val="000923C2"/>
    <w:rsid w:val="00092437"/>
    <w:rsid w:val="000925AE"/>
    <w:rsid w:val="0009264F"/>
    <w:rsid w:val="000926D5"/>
    <w:rsid w:val="0009278C"/>
    <w:rsid w:val="00092798"/>
    <w:rsid w:val="000927D0"/>
    <w:rsid w:val="00092AE5"/>
    <w:rsid w:val="00092B78"/>
    <w:rsid w:val="00092D9E"/>
    <w:rsid w:val="00092FDA"/>
    <w:rsid w:val="0009304A"/>
    <w:rsid w:val="000933B3"/>
    <w:rsid w:val="000933CE"/>
    <w:rsid w:val="00093579"/>
    <w:rsid w:val="000938B4"/>
    <w:rsid w:val="00093942"/>
    <w:rsid w:val="0009396B"/>
    <w:rsid w:val="000939FC"/>
    <w:rsid w:val="00093A5B"/>
    <w:rsid w:val="00093A72"/>
    <w:rsid w:val="00093A8D"/>
    <w:rsid w:val="00093AA6"/>
    <w:rsid w:val="00093B94"/>
    <w:rsid w:val="00093BAB"/>
    <w:rsid w:val="00093D02"/>
    <w:rsid w:val="00093D9B"/>
    <w:rsid w:val="00093DE3"/>
    <w:rsid w:val="00093E10"/>
    <w:rsid w:val="00093EEB"/>
    <w:rsid w:val="00093EF4"/>
    <w:rsid w:val="00094160"/>
    <w:rsid w:val="00094312"/>
    <w:rsid w:val="0009433C"/>
    <w:rsid w:val="00094415"/>
    <w:rsid w:val="000944EE"/>
    <w:rsid w:val="00094875"/>
    <w:rsid w:val="00094923"/>
    <w:rsid w:val="000949B3"/>
    <w:rsid w:val="00094AB8"/>
    <w:rsid w:val="00094D4A"/>
    <w:rsid w:val="00094E7E"/>
    <w:rsid w:val="00095312"/>
    <w:rsid w:val="0009567B"/>
    <w:rsid w:val="0009572E"/>
    <w:rsid w:val="000957AF"/>
    <w:rsid w:val="0009580D"/>
    <w:rsid w:val="000958C3"/>
    <w:rsid w:val="00095F11"/>
    <w:rsid w:val="00095FF2"/>
    <w:rsid w:val="00096042"/>
    <w:rsid w:val="000960BD"/>
    <w:rsid w:val="000960C8"/>
    <w:rsid w:val="000961D7"/>
    <w:rsid w:val="00096378"/>
    <w:rsid w:val="0009657D"/>
    <w:rsid w:val="000968F8"/>
    <w:rsid w:val="00096D1F"/>
    <w:rsid w:val="0009704E"/>
    <w:rsid w:val="000971D2"/>
    <w:rsid w:val="000971E5"/>
    <w:rsid w:val="0009729E"/>
    <w:rsid w:val="0009769B"/>
    <w:rsid w:val="0009786A"/>
    <w:rsid w:val="00097B0D"/>
    <w:rsid w:val="00097BFB"/>
    <w:rsid w:val="00097FA7"/>
    <w:rsid w:val="000A0238"/>
    <w:rsid w:val="000A0271"/>
    <w:rsid w:val="000A04F5"/>
    <w:rsid w:val="000A0862"/>
    <w:rsid w:val="000A0878"/>
    <w:rsid w:val="000A0A82"/>
    <w:rsid w:val="000A0B33"/>
    <w:rsid w:val="000A0B59"/>
    <w:rsid w:val="000A0C14"/>
    <w:rsid w:val="000A0DF7"/>
    <w:rsid w:val="000A0EF0"/>
    <w:rsid w:val="000A0F9B"/>
    <w:rsid w:val="000A106B"/>
    <w:rsid w:val="000A1108"/>
    <w:rsid w:val="000A116E"/>
    <w:rsid w:val="000A117C"/>
    <w:rsid w:val="000A12FC"/>
    <w:rsid w:val="000A132F"/>
    <w:rsid w:val="000A14CC"/>
    <w:rsid w:val="000A1503"/>
    <w:rsid w:val="000A1519"/>
    <w:rsid w:val="000A162B"/>
    <w:rsid w:val="000A1646"/>
    <w:rsid w:val="000A1664"/>
    <w:rsid w:val="000A16B1"/>
    <w:rsid w:val="000A1722"/>
    <w:rsid w:val="000A19A1"/>
    <w:rsid w:val="000A1BB1"/>
    <w:rsid w:val="000A1BC6"/>
    <w:rsid w:val="000A1EEF"/>
    <w:rsid w:val="000A1EFC"/>
    <w:rsid w:val="000A1F4E"/>
    <w:rsid w:val="000A1F72"/>
    <w:rsid w:val="000A1F8E"/>
    <w:rsid w:val="000A2151"/>
    <w:rsid w:val="000A221C"/>
    <w:rsid w:val="000A2345"/>
    <w:rsid w:val="000A235F"/>
    <w:rsid w:val="000A2414"/>
    <w:rsid w:val="000A24FF"/>
    <w:rsid w:val="000A255F"/>
    <w:rsid w:val="000A2771"/>
    <w:rsid w:val="000A2792"/>
    <w:rsid w:val="000A27E0"/>
    <w:rsid w:val="000A29BD"/>
    <w:rsid w:val="000A2A40"/>
    <w:rsid w:val="000A2D9B"/>
    <w:rsid w:val="000A2E92"/>
    <w:rsid w:val="000A2F49"/>
    <w:rsid w:val="000A2F51"/>
    <w:rsid w:val="000A2FE6"/>
    <w:rsid w:val="000A3012"/>
    <w:rsid w:val="000A314A"/>
    <w:rsid w:val="000A3185"/>
    <w:rsid w:val="000A31BF"/>
    <w:rsid w:val="000A33E9"/>
    <w:rsid w:val="000A35AB"/>
    <w:rsid w:val="000A392C"/>
    <w:rsid w:val="000A3C15"/>
    <w:rsid w:val="000A3C8D"/>
    <w:rsid w:val="000A3E23"/>
    <w:rsid w:val="000A401F"/>
    <w:rsid w:val="000A4034"/>
    <w:rsid w:val="000A4161"/>
    <w:rsid w:val="000A41FC"/>
    <w:rsid w:val="000A42B1"/>
    <w:rsid w:val="000A42DB"/>
    <w:rsid w:val="000A4307"/>
    <w:rsid w:val="000A4542"/>
    <w:rsid w:val="000A4720"/>
    <w:rsid w:val="000A494E"/>
    <w:rsid w:val="000A4A0C"/>
    <w:rsid w:val="000A4A63"/>
    <w:rsid w:val="000A4AA5"/>
    <w:rsid w:val="000A4B2D"/>
    <w:rsid w:val="000A4B72"/>
    <w:rsid w:val="000A4C06"/>
    <w:rsid w:val="000A4C28"/>
    <w:rsid w:val="000A4C93"/>
    <w:rsid w:val="000A4CC9"/>
    <w:rsid w:val="000A4CF5"/>
    <w:rsid w:val="000A4D8E"/>
    <w:rsid w:val="000A4E5A"/>
    <w:rsid w:val="000A4FAD"/>
    <w:rsid w:val="000A4FC1"/>
    <w:rsid w:val="000A5257"/>
    <w:rsid w:val="000A536D"/>
    <w:rsid w:val="000A5381"/>
    <w:rsid w:val="000A545F"/>
    <w:rsid w:val="000A5763"/>
    <w:rsid w:val="000A5902"/>
    <w:rsid w:val="000A5B6A"/>
    <w:rsid w:val="000A5B7F"/>
    <w:rsid w:val="000A5CDF"/>
    <w:rsid w:val="000A5D65"/>
    <w:rsid w:val="000A5D7B"/>
    <w:rsid w:val="000A5EC6"/>
    <w:rsid w:val="000A5F61"/>
    <w:rsid w:val="000A5FD8"/>
    <w:rsid w:val="000A600A"/>
    <w:rsid w:val="000A6066"/>
    <w:rsid w:val="000A608E"/>
    <w:rsid w:val="000A61D0"/>
    <w:rsid w:val="000A629A"/>
    <w:rsid w:val="000A6400"/>
    <w:rsid w:val="000A658E"/>
    <w:rsid w:val="000A6745"/>
    <w:rsid w:val="000A67E1"/>
    <w:rsid w:val="000A684F"/>
    <w:rsid w:val="000A69D7"/>
    <w:rsid w:val="000A6B6D"/>
    <w:rsid w:val="000A6F98"/>
    <w:rsid w:val="000A70E0"/>
    <w:rsid w:val="000A7238"/>
    <w:rsid w:val="000A73B1"/>
    <w:rsid w:val="000A743A"/>
    <w:rsid w:val="000A7698"/>
    <w:rsid w:val="000A788D"/>
    <w:rsid w:val="000A78E9"/>
    <w:rsid w:val="000A7B9B"/>
    <w:rsid w:val="000A7C07"/>
    <w:rsid w:val="000A7CDD"/>
    <w:rsid w:val="000A7D96"/>
    <w:rsid w:val="000A7E4C"/>
    <w:rsid w:val="000B0042"/>
    <w:rsid w:val="000B0156"/>
    <w:rsid w:val="000B019F"/>
    <w:rsid w:val="000B01EF"/>
    <w:rsid w:val="000B02DB"/>
    <w:rsid w:val="000B030B"/>
    <w:rsid w:val="000B041A"/>
    <w:rsid w:val="000B0597"/>
    <w:rsid w:val="000B05A7"/>
    <w:rsid w:val="000B05AD"/>
    <w:rsid w:val="000B05D4"/>
    <w:rsid w:val="000B070E"/>
    <w:rsid w:val="000B0AC3"/>
    <w:rsid w:val="000B0C4B"/>
    <w:rsid w:val="000B0C71"/>
    <w:rsid w:val="000B0CE2"/>
    <w:rsid w:val="000B0D3A"/>
    <w:rsid w:val="000B13F5"/>
    <w:rsid w:val="000B1518"/>
    <w:rsid w:val="000B1675"/>
    <w:rsid w:val="000B16B2"/>
    <w:rsid w:val="000B171B"/>
    <w:rsid w:val="000B1765"/>
    <w:rsid w:val="000B19D2"/>
    <w:rsid w:val="000B1A6C"/>
    <w:rsid w:val="000B1B1E"/>
    <w:rsid w:val="000B1B2C"/>
    <w:rsid w:val="000B1D65"/>
    <w:rsid w:val="000B1DB6"/>
    <w:rsid w:val="000B2108"/>
    <w:rsid w:val="000B2202"/>
    <w:rsid w:val="000B22C7"/>
    <w:rsid w:val="000B2381"/>
    <w:rsid w:val="000B2408"/>
    <w:rsid w:val="000B262F"/>
    <w:rsid w:val="000B2678"/>
    <w:rsid w:val="000B26CA"/>
    <w:rsid w:val="000B2763"/>
    <w:rsid w:val="000B2770"/>
    <w:rsid w:val="000B285C"/>
    <w:rsid w:val="000B2A63"/>
    <w:rsid w:val="000B2D0F"/>
    <w:rsid w:val="000B2D86"/>
    <w:rsid w:val="000B2DA6"/>
    <w:rsid w:val="000B2E89"/>
    <w:rsid w:val="000B31A3"/>
    <w:rsid w:val="000B31B1"/>
    <w:rsid w:val="000B33CF"/>
    <w:rsid w:val="000B3B14"/>
    <w:rsid w:val="000B3C6B"/>
    <w:rsid w:val="000B3DA9"/>
    <w:rsid w:val="000B3E46"/>
    <w:rsid w:val="000B3E64"/>
    <w:rsid w:val="000B3E93"/>
    <w:rsid w:val="000B4327"/>
    <w:rsid w:val="000B4380"/>
    <w:rsid w:val="000B453E"/>
    <w:rsid w:val="000B471A"/>
    <w:rsid w:val="000B478A"/>
    <w:rsid w:val="000B4837"/>
    <w:rsid w:val="000B4859"/>
    <w:rsid w:val="000B49B8"/>
    <w:rsid w:val="000B49F0"/>
    <w:rsid w:val="000B4DDA"/>
    <w:rsid w:val="000B4FC3"/>
    <w:rsid w:val="000B5044"/>
    <w:rsid w:val="000B504C"/>
    <w:rsid w:val="000B5532"/>
    <w:rsid w:val="000B566A"/>
    <w:rsid w:val="000B5679"/>
    <w:rsid w:val="000B56CE"/>
    <w:rsid w:val="000B5A69"/>
    <w:rsid w:val="000B5D97"/>
    <w:rsid w:val="000B5E9D"/>
    <w:rsid w:val="000B5EAE"/>
    <w:rsid w:val="000B5F74"/>
    <w:rsid w:val="000B6473"/>
    <w:rsid w:val="000B6482"/>
    <w:rsid w:val="000B6778"/>
    <w:rsid w:val="000B688D"/>
    <w:rsid w:val="000B6891"/>
    <w:rsid w:val="000B68F7"/>
    <w:rsid w:val="000B6914"/>
    <w:rsid w:val="000B6921"/>
    <w:rsid w:val="000B69AF"/>
    <w:rsid w:val="000B709C"/>
    <w:rsid w:val="000B7245"/>
    <w:rsid w:val="000B72AA"/>
    <w:rsid w:val="000B7311"/>
    <w:rsid w:val="000B736A"/>
    <w:rsid w:val="000B73F2"/>
    <w:rsid w:val="000B762F"/>
    <w:rsid w:val="000B763C"/>
    <w:rsid w:val="000B770B"/>
    <w:rsid w:val="000B79BF"/>
    <w:rsid w:val="000B7B22"/>
    <w:rsid w:val="000B7B65"/>
    <w:rsid w:val="000B7BC3"/>
    <w:rsid w:val="000B7ED5"/>
    <w:rsid w:val="000B7F2D"/>
    <w:rsid w:val="000B7F84"/>
    <w:rsid w:val="000B7FEA"/>
    <w:rsid w:val="000C003A"/>
    <w:rsid w:val="000C0311"/>
    <w:rsid w:val="000C040A"/>
    <w:rsid w:val="000C0536"/>
    <w:rsid w:val="000C0638"/>
    <w:rsid w:val="000C0668"/>
    <w:rsid w:val="000C0A61"/>
    <w:rsid w:val="000C0AF0"/>
    <w:rsid w:val="000C0BDD"/>
    <w:rsid w:val="000C0C44"/>
    <w:rsid w:val="000C0D45"/>
    <w:rsid w:val="000C0E05"/>
    <w:rsid w:val="000C0F33"/>
    <w:rsid w:val="000C1010"/>
    <w:rsid w:val="000C11DF"/>
    <w:rsid w:val="000C11E0"/>
    <w:rsid w:val="000C1331"/>
    <w:rsid w:val="000C142F"/>
    <w:rsid w:val="000C14A7"/>
    <w:rsid w:val="000C158F"/>
    <w:rsid w:val="000C171E"/>
    <w:rsid w:val="000C18B6"/>
    <w:rsid w:val="000C18C3"/>
    <w:rsid w:val="000C1980"/>
    <w:rsid w:val="000C1FF7"/>
    <w:rsid w:val="000C2038"/>
    <w:rsid w:val="000C20FB"/>
    <w:rsid w:val="000C2239"/>
    <w:rsid w:val="000C234F"/>
    <w:rsid w:val="000C2512"/>
    <w:rsid w:val="000C2906"/>
    <w:rsid w:val="000C2B9E"/>
    <w:rsid w:val="000C2DA9"/>
    <w:rsid w:val="000C2E3D"/>
    <w:rsid w:val="000C2E5B"/>
    <w:rsid w:val="000C313E"/>
    <w:rsid w:val="000C319F"/>
    <w:rsid w:val="000C32B9"/>
    <w:rsid w:val="000C349A"/>
    <w:rsid w:val="000C34AE"/>
    <w:rsid w:val="000C363D"/>
    <w:rsid w:val="000C3AE8"/>
    <w:rsid w:val="000C3B10"/>
    <w:rsid w:val="000C3BBF"/>
    <w:rsid w:val="000C3E44"/>
    <w:rsid w:val="000C3EA5"/>
    <w:rsid w:val="000C4161"/>
    <w:rsid w:val="000C417E"/>
    <w:rsid w:val="000C41A1"/>
    <w:rsid w:val="000C4268"/>
    <w:rsid w:val="000C42C3"/>
    <w:rsid w:val="000C42CF"/>
    <w:rsid w:val="000C4550"/>
    <w:rsid w:val="000C45B2"/>
    <w:rsid w:val="000C45B9"/>
    <w:rsid w:val="000C4606"/>
    <w:rsid w:val="000C463D"/>
    <w:rsid w:val="000C492E"/>
    <w:rsid w:val="000C4A6B"/>
    <w:rsid w:val="000C4A96"/>
    <w:rsid w:val="000C4C34"/>
    <w:rsid w:val="000C4E3F"/>
    <w:rsid w:val="000C4F4B"/>
    <w:rsid w:val="000C51CB"/>
    <w:rsid w:val="000C53AF"/>
    <w:rsid w:val="000C5578"/>
    <w:rsid w:val="000C5713"/>
    <w:rsid w:val="000C5729"/>
    <w:rsid w:val="000C599E"/>
    <w:rsid w:val="000C5A26"/>
    <w:rsid w:val="000C5AA2"/>
    <w:rsid w:val="000C5B37"/>
    <w:rsid w:val="000C5C8E"/>
    <w:rsid w:val="000C5D19"/>
    <w:rsid w:val="000C61ED"/>
    <w:rsid w:val="000C63FE"/>
    <w:rsid w:val="000C644E"/>
    <w:rsid w:val="000C652F"/>
    <w:rsid w:val="000C6650"/>
    <w:rsid w:val="000C6721"/>
    <w:rsid w:val="000C6742"/>
    <w:rsid w:val="000C6816"/>
    <w:rsid w:val="000C6891"/>
    <w:rsid w:val="000C6926"/>
    <w:rsid w:val="000C6A6F"/>
    <w:rsid w:val="000C6AFD"/>
    <w:rsid w:val="000C6C88"/>
    <w:rsid w:val="000C6E3C"/>
    <w:rsid w:val="000C6EC4"/>
    <w:rsid w:val="000C7192"/>
    <w:rsid w:val="000C735A"/>
    <w:rsid w:val="000C7366"/>
    <w:rsid w:val="000C73E0"/>
    <w:rsid w:val="000C7460"/>
    <w:rsid w:val="000C74C1"/>
    <w:rsid w:val="000C75B7"/>
    <w:rsid w:val="000C75FE"/>
    <w:rsid w:val="000C76BC"/>
    <w:rsid w:val="000C76DF"/>
    <w:rsid w:val="000C77BA"/>
    <w:rsid w:val="000C7815"/>
    <w:rsid w:val="000C789B"/>
    <w:rsid w:val="000C79EC"/>
    <w:rsid w:val="000C7DD7"/>
    <w:rsid w:val="000D016E"/>
    <w:rsid w:val="000D01D4"/>
    <w:rsid w:val="000D0260"/>
    <w:rsid w:val="000D03B0"/>
    <w:rsid w:val="000D054E"/>
    <w:rsid w:val="000D060C"/>
    <w:rsid w:val="000D06AE"/>
    <w:rsid w:val="000D083D"/>
    <w:rsid w:val="000D0A31"/>
    <w:rsid w:val="000D0B93"/>
    <w:rsid w:val="000D0D30"/>
    <w:rsid w:val="000D0FB3"/>
    <w:rsid w:val="000D1014"/>
    <w:rsid w:val="000D1059"/>
    <w:rsid w:val="000D115D"/>
    <w:rsid w:val="000D11D6"/>
    <w:rsid w:val="000D1257"/>
    <w:rsid w:val="000D1258"/>
    <w:rsid w:val="000D1412"/>
    <w:rsid w:val="000D15E5"/>
    <w:rsid w:val="000D1A1A"/>
    <w:rsid w:val="000D1A58"/>
    <w:rsid w:val="000D1AB9"/>
    <w:rsid w:val="000D1BA1"/>
    <w:rsid w:val="000D1BEA"/>
    <w:rsid w:val="000D2019"/>
    <w:rsid w:val="000D227C"/>
    <w:rsid w:val="000D22C7"/>
    <w:rsid w:val="000D23E7"/>
    <w:rsid w:val="000D24FB"/>
    <w:rsid w:val="000D2611"/>
    <w:rsid w:val="000D29F5"/>
    <w:rsid w:val="000D2F64"/>
    <w:rsid w:val="000D3016"/>
    <w:rsid w:val="000D324C"/>
    <w:rsid w:val="000D32BF"/>
    <w:rsid w:val="000D32F4"/>
    <w:rsid w:val="000D35D1"/>
    <w:rsid w:val="000D3645"/>
    <w:rsid w:val="000D370B"/>
    <w:rsid w:val="000D3827"/>
    <w:rsid w:val="000D3836"/>
    <w:rsid w:val="000D38F3"/>
    <w:rsid w:val="000D39F7"/>
    <w:rsid w:val="000D3A73"/>
    <w:rsid w:val="000D3BB4"/>
    <w:rsid w:val="000D3CDA"/>
    <w:rsid w:val="000D3D23"/>
    <w:rsid w:val="000D3EC2"/>
    <w:rsid w:val="000D40AF"/>
    <w:rsid w:val="000D4114"/>
    <w:rsid w:val="000D4386"/>
    <w:rsid w:val="000D447E"/>
    <w:rsid w:val="000D44D2"/>
    <w:rsid w:val="000D45F0"/>
    <w:rsid w:val="000D47FF"/>
    <w:rsid w:val="000D4A1F"/>
    <w:rsid w:val="000D4A66"/>
    <w:rsid w:val="000D4B3F"/>
    <w:rsid w:val="000D4D8B"/>
    <w:rsid w:val="000D4DC4"/>
    <w:rsid w:val="000D4EF2"/>
    <w:rsid w:val="000D4FCE"/>
    <w:rsid w:val="000D505E"/>
    <w:rsid w:val="000D52FC"/>
    <w:rsid w:val="000D5303"/>
    <w:rsid w:val="000D538C"/>
    <w:rsid w:val="000D547B"/>
    <w:rsid w:val="000D54C8"/>
    <w:rsid w:val="000D5589"/>
    <w:rsid w:val="000D562C"/>
    <w:rsid w:val="000D56E5"/>
    <w:rsid w:val="000D58FB"/>
    <w:rsid w:val="000D5D30"/>
    <w:rsid w:val="000D5D6A"/>
    <w:rsid w:val="000D5FF9"/>
    <w:rsid w:val="000D613A"/>
    <w:rsid w:val="000D61A4"/>
    <w:rsid w:val="000D622B"/>
    <w:rsid w:val="000D62CE"/>
    <w:rsid w:val="000D63F1"/>
    <w:rsid w:val="000D6436"/>
    <w:rsid w:val="000D6449"/>
    <w:rsid w:val="000D664D"/>
    <w:rsid w:val="000D6711"/>
    <w:rsid w:val="000D6DCA"/>
    <w:rsid w:val="000D7005"/>
    <w:rsid w:val="000D7246"/>
    <w:rsid w:val="000D7398"/>
    <w:rsid w:val="000D7628"/>
    <w:rsid w:val="000D77BF"/>
    <w:rsid w:val="000D795A"/>
    <w:rsid w:val="000D7B3B"/>
    <w:rsid w:val="000D7C54"/>
    <w:rsid w:val="000D7E3D"/>
    <w:rsid w:val="000E005D"/>
    <w:rsid w:val="000E0083"/>
    <w:rsid w:val="000E07F8"/>
    <w:rsid w:val="000E0977"/>
    <w:rsid w:val="000E0A05"/>
    <w:rsid w:val="000E0A09"/>
    <w:rsid w:val="000E0AC4"/>
    <w:rsid w:val="000E0C36"/>
    <w:rsid w:val="000E0C61"/>
    <w:rsid w:val="000E0CCA"/>
    <w:rsid w:val="000E0CD5"/>
    <w:rsid w:val="000E0FDC"/>
    <w:rsid w:val="000E105A"/>
    <w:rsid w:val="000E11F0"/>
    <w:rsid w:val="000E146D"/>
    <w:rsid w:val="000E1569"/>
    <w:rsid w:val="000E1623"/>
    <w:rsid w:val="000E16CA"/>
    <w:rsid w:val="000E1966"/>
    <w:rsid w:val="000E19BE"/>
    <w:rsid w:val="000E1A6D"/>
    <w:rsid w:val="000E1C13"/>
    <w:rsid w:val="000E1E73"/>
    <w:rsid w:val="000E2074"/>
    <w:rsid w:val="000E20CF"/>
    <w:rsid w:val="000E2314"/>
    <w:rsid w:val="000E23A1"/>
    <w:rsid w:val="000E23BA"/>
    <w:rsid w:val="000E2900"/>
    <w:rsid w:val="000E2A40"/>
    <w:rsid w:val="000E2BDC"/>
    <w:rsid w:val="000E2C2D"/>
    <w:rsid w:val="000E2C6F"/>
    <w:rsid w:val="000E2E5F"/>
    <w:rsid w:val="000E2F25"/>
    <w:rsid w:val="000E303F"/>
    <w:rsid w:val="000E304A"/>
    <w:rsid w:val="000E30C3"/>
    <w:rsid w:val="000E3271"/>
    <w:rsid w:val="000E33E2"/>
    <w:rsid w:val="000E3408"/>
    <w:rsid w:val="000E349B"/>
    <w:rsid w:val="000E36F4"/>
    <w:rsid w:val="000E3770"/>
    <w:rsid w:val="000E38A0"/>
    <w:rsid w:val="000E3982"/>
    <w:rsid w:val="000E3B54"/>
    <w:rsid w:val="000E3CD9"/>
    <w:rsid w:val="000E3EF5"/>
    <w:rsid w:val="000E3FE7"/>
    <w:rsid w:val="000E40E2"/>
    <w:rsid w:val="000E426B"/>
    <w:rsid w:val="000E4287"/>
    <w:rsid w:val="000E4325"/>
    <w:rsid w:val="000E4333"/>
    <w:rsid w:val="000E44B6"/>
    <w:rsid w:val="000E47EB"/>
    <w:rsid w:val="000E4818"/>
    <w:rsid w:val="000E48E5"/>
    <w:rsid w:val="000E499F"/>
    <w:rsid w:val="000E4AE6"/>
    <w:rsid w:val="000E4B7B"/>
    <w:rsid w:val="000E4C64"/>
    <w:rsid w:val="000E4D82"/>
    <w:rsid w:val="000E4F50"/>
    <w:rsid w:val="000E4F90"/>
    <w:rsid w:val="000E4FE8"/>
    <w:rsid w:val="000E545C"/>
    <w:rsid w:val="000E5943"/>
    <w:rsid w:val="000E5B5B"/>
    <w:rsid w:val="000E5CB4"/>
    <w:rsid w:val="000E5F80"/>
    <w:rsid w:val="000E61C8"/>
    <w:rsid w:val="000E6246"/>
    <w:rsid w:val="000E624E"/>
    <w:rsid w:val="000E62D3"/>
    <w:rsid w:val="000E64EB"/>
    <w:rsid w:val="000E6591"/>
    <w:rsid w:val="000E6674"/>
    <w:rsid w:val="000E67AD"/>
    <w:rsid w:val="000E692F"/>
    <w:rsid w:val="000E696F"/>
    <w:rsid w:val="000E6C7B"/>
    <w:rsid w:val="000E6D31"/>
    <w:rsid w:val="000E6EBD"/>
    <w:rsid w:val="000E70FA"/>
    <w:rsid w:val="000E71D8"/>
    <w:rsid w:val="000E71FA"/>
    <w:rsid w:val="000E720F"/>
    <w:rsid w:val="000E7406"/>
    <w:rsid w:val="000E7674"/>
    <w:rsid w:val="000E7692"/>
    <w:rsid w:val="000E7850"/>
    <w:rsid w:val="000E799C"/>
    <w:rsid w:val="000E79E5"/>
    <w:rsid w:val="000E7A10"/>
    <w:rsid w:val="000E7C2D"/>
    <w:rsid w:val="000E7DCE"/>
    <w:rsid w:val="000E7E00"/>
    <w:rsid w:val="000E7E57"/>
    <w:rsid w:val="000E7FD2"/>
    <w:rsid w:val="000F017B"/>
    <w:rsid w:val="000F01AF"/>
    <w:rsid w:val="000F023A"/>
    <w:rsid w:val="000F02CC"/>
    <w:rsid w:val="000F05BE"/>
    <w:rsid w:val="000F069F"/>
    <w:rsid w:val="000F06B7"/>
    <w:rsid w:val="000F072A"/>
    <w:rsid w:val="000F0A61"/>
    <w:rsid w:val="000F0AB9"/>
    <w:rsid w:val="000F0C7D"/>
    <w:rsid w:val="000F0D73"/>
    <w:rsid w:val="000F0F4B"/>
    <w:rsid w:val="000F12CD"/>
    <w:rsid w:val="000F1368"/>
    <w:rsid w:val="000F157E"/>
    <w:rsid w:val="000F1789"/>
    <w:rsid w:val="000F178B"/>
    <w:rsid w:val="000F17A1"/>
    <w:rsid w:val="000F1A70"/>
    <w:rsid w:val="000F20BF"/>
    <w:rsid w:val="000F214E"/>
    <w:rsid w:val="000F217B"/>
    <w:rsid w:val="000F21D9"/>
    <w:rsid w:val="000F2225"/>
    <w:rsid w:val="000F22D1"/>
    <w:rsid w:val="000F22F5"/>
    <w:rsid w:val="000F2434"/>
    <w:rsid w:val="000F2544"/>
    <w:rsid w:val="000F258A"/>
    <w:rsid w:val="000F2675"/>
    <w:rsid w:val="000F2894"/>
    <w:rsid w:val="000F2975"/>
    <w:rsid w:val="000F2A0C"/>
    <w:rsid w:val="000F2ADB"/>
    <w:rsid w:val="000F2E1D"/>
    <w:rsid w:val="000F2EE0"/>
    <w:rsid w:val="000F2FDB"/>
    <w:rsid w:val="000F2FF4"/>
    <w:rsid w:val="000F35D2"/>
    <w:rsid w:val="000F3604"/>
    <w:rsid w:val="000F376C"/>
    <w:rsid w:val="000F376D"/>
    <w:rsid w:val="000F38F4"/>
    <w:rsid w:val="000F3A38"/>
    <w:rsid w:val="000F3B22"/>
    <w:rsid w:val="000F3D27"/>
    <w:rsid w:val="000F3D3A"/>
    <w:rsid w:val="000F3DE3"/>
    <w:rsid w:val="000F3F10"/>
    <w:rsid w:val="000F4047"/>
    <w:rsid w:val="000F40EF"/>
    <w:rsid w:val="000F40F6"/>
    <w:rsid w:val="000F429B"/>
    <w:rsid w:val="000F42FB"/>
    <w:rsid w:val="000F439F"/>
    <w:rsid w:val="000F47D8"/>
    <w:rsid w:val="000F4923"/>
    <w:rsid w:val="000F4A2D"/>
    <w:rsid w:val="000F4A5F"/>
    <w:rsid w:val="000F4AB5"/>
    <w:rsid w:val="000F4BA1"/>
    <w:rsid w:val="000F4C31"/>
    <w:rsid w:val="000F4F8E"/>
    <w:rsid w:val="000F4FE5"/>
    <w:rsid w:val="000F5290"/>
    <w:rsid w:val="000F540B"/>
    <w:rsid w:val="000F544D"/>
    <w:rsid w:val="000F56D9"/>
    <w:rsid w:val="000F57D4"/>
    <w:rsid w:val="000F5837"/>
    <w:rsid w:val="000F5884"/>
    <w:rsid w:val="000F58C6"/>
    <w:rsid w:val="000F58CF"/>
    <w:rsid w:val="000F5937"/>
    <w:rsid w:val="000F5B29"/>
    <w:rsid w:val="000F5CA5"/>
    <w:rsid w:val="000F5E0E"/>
    <w:rsid w:val="000F5E18"/>
    <w:rsid w:val="000F5E38"/>
    <w:rsid w:val="000F5E6D"/>
    <w:rsid w:val="000F5F7C"/>
    <w:rsid w:val="000F639D"/>
    <w:rsid w:val="000F68C1"/>
    <w:rsid w:val="000F6A36"/>
    <w:rsid w:val="000F6A52"/>
    <w:rsid w:val="000F6A66"/>
    <w:rsid w:val="000F6C7E"/>
    <w:rsid w:val="000F6F82"/>
    <w:rsid w:val="000F6FF9"/>
    <w:rsid w:val="000F722D"/>
    <w:rsid w:val="000F7619"/>
    <w:rsid w:val="000F7906"/>
    <w:rsid w:val="000F7B62"/>
    <w:rsid w:val="000F7BA1"/>
    <w:rsid w:val="000F7C5A"/>
    <w:rsid w:val="000F7CFC"/>
    <w:rsid w:val="000F7F19"/>
    <w:rsid w:val="00100068"/>
    <w:rsid w:val="00100110"/>
    <w:rsid w:val="001003E0"/>
    <w:rsid w:val="0010047F"/>
    <w:rsid w:val="001004E8"/>
    <w:rsid w:val="0010060F"/>
    <w:rsid w:val="00100620"/>
    <w:rsid w:val="0010076E"/>
    <w:rsid w:val="00100A4D"/>
    <w:rsid w:val="00100AF1"/>
    <w:rsid w:val="00100C53"/>
    <w:rsid w:val="00100DA8"/>
    <w:rsid w:val="00100F9C"/>
    <w:rsid w:val="00101100"/>
    <w:rsid w:val="0010119D"/>
    <w:rsid w:val="00101224"/>
    <w:rsid w:val="001012B1"/>
    <w:rsid w:val="0010133D"/>
    <w:rsid w:val="00101597"/>
    <w:rsid w:val="0010164D"/>
    <w:rsid w:val="0010172A"/>
    <w:rsid w:val="001018DF"/>
    <w:rsid w:val="00101B15"/>
    <w:rsid w:val="00101B33"/>
    <w:rsid w:val="00101E1C"/>
    <w:rsid w:val="00101F42"/>
    <w:rsid w:val="00101FAD"/>
    <w:rsid w:val="00102322"/>
    <w:rsid w:val="0010248C"/>
    <w:rsid w:val="001024CD"/>
    <w:rsid w:val="0010256C"/>
    <w:rsid w:val="00102596"/>
    <w:rsid w:val="00102771"/>
    <w:rsid w:val="00102870"/>
    <w:rsid w:val="001028E4"/>
    <w:rsid w:val="00102A36"/>
    <w:rsid w:val="00102BD0"/>
    <w:rsid w:val="00102E35"/>
    <w:rsid w:val="00102F97"/>
    <w:rsid w:val="00103305"/>
    <w:rsid w:val="001033EA"/>
    <w:rsid w:val="00103574"/>
    <w:rsid w:val="0010364E"/>
    <w:rsid w:val="0010394E"/>
    <w:rsid w:val="00103965"/>
    <w:rsid w:val="00103AD7"/>
    <w:rsid w:val="00103EAF"/>
    <w:rsid w:val="00103FC9"/>
    <w:rsid w:val="0010408F"/>
    <w:rsid w:val="001041C8"/>
    <w:rsid w:val="00104492"/>
    <w:rsid w:val="00104646"/>
    <w:rsid w:val="001047B1"/>
    <w:rsid w:val="00104AB9"/>
    <w:rsid w:val="00104F01"/>
    <w:rsid w:val="00104F0F"/>
    <w:rsid w:val="00104FDB"/>
    <w:rsid w:val="00105051"/>
    <w:rsid w:val="0010513F"/>
    <w:rsid w:val="001051EC"/>
    <w:rsid w:val="00105206"/>
    <w:rsid w:val="00105458"/>
    <w:rsid w:val="001054A6"/>
    <w:rsid w:val="001054D4"/>
    <w:rsid w:val="001055A4"/>
    <w:rsid w:val="00105619"/>
    <w:rsid w:val="001058EF"/>
    <w:rsid w:val="00105AAA"/>
    <w:rsid w:val="00105ACC"/>
    <w:rsid w:val="00105B37"/>
    <w:rsid w:val="00105B3C"/>
    <w:rsid w:val="00105C2A"/>
    <w:rsid w:val="00105DCF"/>
    <w:rsid w:val="00105E63"/>
    <w:rsid w:val="00105FB8"/>
    <w:rsid w:val="0010607D"/>
    <w:rsid w:val="00106242"/>
    <w:rsid w:val="00106338"/>
    <w:rsid w:val="001063D2"/>
    <w:rsid w:val="0010657F"/>
    <w:rsid w:val="00106652"/>
    <w:rsid w:val="00106A05"/>
    <w:rsid w:val="00106A0F"/>
    <w:rsid w:val="00106FD8"/>
    <w:rsid w:val="0010700D"/>
    <w:rsid w:val="00107065"/>
    <w:rsid w:val="001070C1"/>
    <w:rsid w:val="00107397"/>
    <w:rsid w:val="00107541"/>
    <w:rsid w:val="001079EA"/>
    <w:rsid w:val="00107A34"/>
    <w:rsid w:val="00107A9C"/>
    <w:rsid w:val="00107BFE"/>
    <w:rsid w:val="00107EB4"/>
    <w:rsid w:val="00107FB0"/>
    <w:rsid w:val="00107FE8"/>
    <w:rsid w:val="0011012C"/>
    <w:rsid w:val="00110382"/>
    <w:rsid w:val="0011039F"/>
    <w:rsid w:val="0011052E"/>
    <w:rsid w:val="00110684"/>
    <w:rsid w:val="00110737"/>
    <w:rsid w:val="001107F7"/>
    <w:rsid w:val="00110970"/>
    <w:rsid w:val="00110D88"/>
    <w:rsid w:val="001110C6"/>
    <w:rsid w:val="001110D1"/>
    <w:rsid w:val="001111B0"/>
    <w:rsid w:val="00111316"/>
    <w:rsid w:val="0011146E"/>
    <w:rsid w:val="001115C0"/>
    <w:rsid w:val="0011186E"/>
    <w:rsid w:val="0011186F"/>
    <w:rsid w:val="001118CE"/>
    <w:rsid w:val="00111987"/>
    <w:rsid w:val="00111AE9"/>
    <w:rsid w:val="00111C05"/>
    <w:rsid w:val="00111D8F"/>
    <w:rsid w:val="00111E55"/>
    <w:rsid w:val="00112071"/>
    <w:rsid w:val="0011212F"/>
    <w:rsid w:val="0011243A"/>
    <w:rsid w:val="0011252B"/>
    <w:rsid w:val="00112712"/>
    <w:rsid w:val="00112720"/>
    <w:rsid w:val="00112935"/>
    <w:rsid w:val="00112CC3"/>
    <w:rsid w:val="00112E6E"/>
    <w:rsid w:val="00112E98"/>
    <w:rsid w:val="00112F2C"/>
    <w:rsid w:val="00113190"/>
    <w:rsid w:val="001131AB"/>
    <w:rsid w:val="00113268"/>
    <w:rsid w:val="00113291"/>
    <w:rsid w:val="00113307"/>
    <w:rsid w:val="00113374"/>
    <w:rsid w:val="0011344F"/>
    <w:rsid w:val="0011351B"/>
    <w:rsid w:val="00113543"/>
    <w:rsid w:val="0011367A"/>
    <w:rsid w:val="0011374F"/>
    <w:rsid w:val="0011380C"/>
    <w:rsid w:val="00113834"/>
    <w:rsid w:val="001138C8"/>
    <w:rsid w:val="001138D4"/>
    <w:rsid w:val="001139E6"/>
    <w:rsid w:val="00113BA7"/>
    <w:rsid w:val="00113C90"/>
    <w:rsid w:val="00113E39"/>
    <w:rsid w:val="00113EBB"/>
    <w:rsid w:val="0011415B"/>
    <w:rsid w:val="00114537"/>
    <w:rsid w:val="00114569"/>
    <w:rsid w:val="0011484B"/>
    <w:rsid w:val="001148BE"/>
    <w:rsid w:val="00114959"/>
    <w:rsid w:val="00114981"/>
    <w:rsid w:val="001149F3"/>
    <w:rsid w:val="00114B83"/>
    <w:rsid w:val="00114BCA"/>
    <w:rsid w:val="00114C4D"/>
    <w:rsid w:val="00114CFF"/>
    <w:rsid w:val="00114D47"/>
    <w:rsid w:val="00114DCC"/>
    <w:rsid w:val="00114E15"/>
    <w:rsid w:val="00114ED6"/>
    <w:rsid w:val="001151DB"/>
    <w:rsid w:val="001152BF"/>
    <w:rsid w:val="0011553C"/>
    <w:rsid w:val="00115551"/>
    <w:rsid w:val="00115A4C"/>
    <w:rsid w:val="00115CBF"/>
    <w:rsid w:val="00115EEF"/>
    <w:rsid w:val="001160E3"/>
    <w:rsid w:val="0011623D"/>
    <w:rsid w:val="0011629E"/>
    <w:rsid w:val="001164D5"/>
    <w:rsid w:val="001166A9"/>
    <w:rsid w:val="0011699D"/>
    <w:rsid w:val="001169F2"/>
    <w:rsid w:val="00116B0B"/>
    <w:rsid w:val="00116D73"/>
    <w:rsid w:val="00116EDB"/>
    <w:rsid w:val="00117177"/>
    <w:rsid w:val="001173BA"/>
    <w:rsid w:val="0011741A"/>
    <w:rsid w:val="00117430"/>
    <w:rsid w:val="00117459"/>
    <w:rsid w:val="001177B1"/>
    <w:rsid w:val="001177EA"/>
    <w:rsid w:val="0011785D"/>
    <w:rsid w:val="001178CF"/>
    <w:rsid w:val="00117905"/>
    <w:rsid w:val="001179EE"/>
    <w:rsid w:val="00117AC9"/>
    <w:rsid w:val="00117BE9"/>
    <w:rsid w:val="00117F94"/>
    <w:rsid w:val="0012004C"/>
    <w:rsid w:val="001200E9"/>
    <w:rsid w:val="00120275"/>
    <w:rsid w:val="001202F0"/>
    <w:rsid w:val="0012038D"/>
    <w:rsid w:val="001206B8"/>
    <w:rsid w:val="00120758"/>
    <w:rsid w:val="00120763"/>
    <w:rsid w:val="00120867"/>
    <w:rsid w:val="0012099D"/>
    <w:rsid w:val="00120B91"/>
    <w:rsid w:val="00120F43"/>
    <w:rsid w:val="00120FFC"/>
    <w:rsid w:val="00121048"/>
    <w:rsid w:val="00121292"/>
    <w:rsid w:val="00121317"/>
    <w:rsid w:val="00121451"/>
    <w:rsid w:val="001216F7"/>
    <w:rsid w:val="001217A0"/>
    <w:rsid w:val="00121853"/>
    <w:rsid w:val="00121947"/>
    <w:rsid w:val="00121AAD"/>
    <w:rsid w:val="00121B95"/>
    <w:rsid w:val="00121BAD"/>
    <w:rsid w:val="00121D9F"/>
    <w:rsid w:val="00121E73"/>
    <w:rsid w:val="00121F2A"/>
    <w:rsid w:val="0012242F"/>
    <w:rsid w:val="00122650"/>
    <w:rsid w:val="001227BB"/>
    <w:rsid w:val="001228E1"/>
    <w:rsid w:val="0012290A"/>
    <w:rsid w:val="00122A7F"/>
    <w:rsid w:val="00122C3C"/>
    <w:rsid w:val="00122C89"/>
    <w:rsid w:val="00122D6A"/>
    <w:rsid w:val="00122EDC"/>
    <w:rsid w:val="00123215"/>
    <w:rsid w:val="0012339B"/>
    <w:rsid w:val="00123744"/>
    <w:rsid w:val="00123B03"/>
    <w:rsid w:val="00123B75"/>
    <w:rsid w:val="00123B9C"/>
    <w:rsid w:val="00123C38"/>
    <w:rsid w:val="00123D3D"/>
    <w:rsid w:val="00123F8D"/>
    <w:rsid w:val="0012413A"/>
    <w:rsid w:val="0012417A"/>
    <w:rsid w:val="0012425F"/>
    <w:rsid w:val="001242F3"/>
    <w:rsid w:val="00124314"/>
    <w:rsid w:val="0012432F"/>
    <w:rsid w:val="001243AE"/>
    <w:rsid w:val="00124422"/>
    <w:rsid w:val="00124585"/>
    <w:rsid w:val="00124611"/>
    <w:rsid w:val="00124831"/>
    <w:rsid w:val="00124B50"/>
    <w:rsid w:val="00124BFA"/>
    <w:rsid w:val="00124CAE"/>
    <w:rsid w:val="00124D54"/>
    <w:rsid w:val="00124DFF"/>
    <w:rsid w:val="00124EA2"/>
    <w:rsid w:val="00124F1B"/>
    <w:rsid w:val="00124F28"/>
    <w:rsid w:val="0012508F"/>
    <w:rsid w:val="001250B2"/>
    <w:rsid w:val="001252FE"/>
    <w:rsid w:val="001253D4"/>
    <w:rsid w:val="001255DA"/>
    <w:rsid w:val="00125656"/>
    <w:rsid w:val="0012573A"/>
    <w:rsid w:val="001257FF"/>
    <w:rsid w:val="00125878"/>
    <w:rsid w:val="001258C7"/>
    <w:rsid w:val="0012591C"/>
    <w:rsid w:val="00125B43"/>
    <w:rsid w:val="00125CFD"/>
    <w:rsid w:val="00125EBF"/>
    <w:rsid w:val="00126447"/>
    <w:rsid w:val="001264FF"/>
    <w:rsid w:val="001266AD"/>
    <w:rsid w:val="00126F12"/>
    <w:rsid w:val="00126F43"/>
    <w:rsid w:val="0012731D"/>
    <w:rsid w:val="001273A2"/>
    <w:rsid w:val="0012756C"/>
    <w:rsid w:val="00127576"/>
    <w:rsid w:val="00127661"/>
    <w:rsid w:val="0012776D"/>
    <w:rsid w:val="00127917"/>
    <w:rsid w:val="00127922"/>
    <w:rsid w:val="00127D0A"/>
    <w:rsid w:val="00127DB5"/>
    <w:rsid w:val="00130000"/>
    <w:rsid w:val="001301C5"/>
    <w:rsid w:val="001303FB"/>
    <w:rsid w:val="001304D2"/>
    <w:rsid w:val="00130785"/>
    <w:rsid w:val="00130814"/>
    <w:rsid w:val="00130823"/>
    <w:rsid w:val="00130A94"/>
    <w:rsid w:val="00130CC3"/>
    <w:rsid w:val="00130DF4"/>
    <w:rsid w:val="00130E3C"/>
    <w:rsid w:val="00130EAD"/>
    <w:rsid w:val="00130F64"/>
    <w:rsid w:val="00130F66"/>
    <w:rsid w:val="00130FC0"/>
    <w:rsid w:val="001310F9"/>
    <w:rsid w:val="00131288"/>
    <w:rsid w:val="00131543"/>
    <w:rsid w:val="00131627"/>
    <w:rsid w:val="001317F5"/>
    <w:rsid w:val="00131A41"/>
    <w:rsid w:val="00131A7E"/>
    <w:rsid w:val="00131CE7"/>
    <w:rsid w:val="00131D3A"/>
    <w:rsid w:val="00131D52"/>
    <w:rsid w:val="0013201E"/>
    <w:rsid w:val="001320AE"/>
    <w:rsid w:val="001320CD"/>
    <w:rsid w:val="00132259"/>
    <w:rsid w:val="001322FC"/>
    <w:rsid w:val="001329DA"/>
    <w:rsid w:val="00132A44"/>
    <w:rsid w:val="00132C72"/>
    <w:rsid w:val="00132DB6"/>
    <w:rsid w:val="00132E67"/>
    <w:rsid w:val="00132ECF"/>
    <w:rsid w:val="0013301F"/>
    <w:rsid w:val="00133164"/>
    <w:rsid w:val="001331AA"/>
    <w:rsid w:val="001333B7"/>
    <w:rsid w:val="00133453"/>
    <w:rsid w:val="0013348E"/>
    <w:rsid w:val="001336A4"/>
    <w:rsid w:val="0013377C"/>
    <w:rsid w:val="00133A53"/>
    <w:rsid w:val="00133A66"/>
    <w:rsid w:val="00133B0D"/>
    <w:rsid w:val="00133B8B"/>
    <w:rsid w:val="00133D07"/>
    <w:rsid w:val="00134102"/>
    <w:rsid w:val="0013435B"/>
    <w:rsid w:val="001343E4"/>
    <w:rsid w:val="00134620"/>
    <w:rsid w:val="00134839"/>
    <w:rsid w:val="00134996"/>
    <w:rsid w:val="00134D20"/>
    <w:rsid w:val="00134F6D"/>
    <w:rsid w:val="0013500B"/>
    <w:rsid w:val="0013516E"/>
    <w:rsid w:val="001352A3"/>
    <w:rsid w:val="001354EB"/>
    <w:rsid w:val="0013566A"/>
    <w:rsid w:val="001357A6"/>
    <w:rsid w:val="00135A00"/>
    <w:rsid w:val="00135A9E"/>
    <w:rsid w:val="00135DBF"/>
    <w:rsid w:val="00135E56"/>
    <w:rsid w:val="00135EF9"/>
    <w:rsid w:val="00136004"/>
    <w:rsid w:val="001361C1"/>
    <w:rsid w:val="0013624B"/>
    <w:rsid w:val="00136259"/>
    <w:rsid w:val="0013637F"/>
    <w:rsid w:val="00136543"/>
    <w:rsid w:val="00136611"/>
    <w:rsid w:val="001366CC"/>
    <w:rsid w:val="00136757"/>
    <w:rsid w:val="001368C2"/>
    <w:rsid w:val="001369A1"/>
    <w:rsid w:val="00136A41"/>
    <w:rsid w:val="00136BBE"/>
    <w:rsid w:val="00136BE7"/>
    <w:rsid w:val="00137073"/>
    <w:rsid w:val="00137125"/>
    <w:rsid w:val="00137412"/>
    <w:rsid w:val="0013755C"/>
    <w:rsid w:val="00137577"/>
    <w:rsid w:val="001376C7"/>
    <w:rsid w:val="00137910"/>
    <w:rsid w:val="00137C20"/>
    <w:rsid w:val="00137D31"/>
    <w:rsid w:val="0014009B"/>
    <w:rsid w:val="0014035D"/>
    <w:rsid w:val="00140535"/>
    <w:rsid w:val="001405F0"/>
    <w:rsid w:val="0014064E"/>
    <w:rsid w:val="0014068F"/>
    <w:rsid w:val="00140696"/>
    <w:rsid w:val="00140B71"/>
    <w:rsid w:val="00140BCF"/>
    <w:rsid w:val="00140C34"/>
    <w:rsid w:val="00140D9F"/>
    <w:rsid w:val="00140EFF"/>
    <w:rsid w:val="0014121E"/>
    <w:rsid w:val="001412E0"/>
    <w:rsid w:val="001415C9"/>
    <w:rsid w:val="001415DF"/>
    <w:rsid w:val="0014161C"/>
    <w:rsid w:val="00141874"/>
    <w:rsid w:val="001419C8"/>
    <w:rsid w:val="00141AE2"/>
    <w:rsid w:val="00141C1A"/>
    <w:rsid w:val="00141C3A"/>
    <w:rsid w:val="00141CEA"/>
    <w:rsid w:val="00141E93"/>
    <w:rsid w:val="001423F8"/>
    <w:rsid w:val="0014259F"/>
    <w:rsid w:val="001426B6"/>
    <w:rsid w:val="001426B9"/>
    <w:rsid w:val="001428BC"/>
    <w:rsid w:val="00142A36"/>
    <w:rsid w:val="00142F14"/>
    <w:rsid w:val="0014308F"/>
    <w:rsid w:val="0014317D"/>
    <w:rsid w:val="0014325E"/>
    <w:rsid w:val="00143491"/>
    <w:rsid w:val="001434A0"/>
    <w:rsid w:val="0014388F"/>
    <w:rsid w:val="00143A26"/>
    <w:rsid w:val="00143CDF"/>
    <w:rsid w:val="00143D83"/>
    <w:rsid w:val="00143E63"/>
    <w:rsid w:val="00143E6C"/>
    <w:rsid w:val="00143EE8"/>
    <w:rsid w:val="0014401F"/>
    <w:rsid w:val="00144220"/>
    <w:rsid w:val="001442CE"/>
    <w:rsid w:val="001445AA"/>
    <w:rsid w:val="00144719"/>
    <w:rsid w:val="00144936"/>
    <w:rsid w:val="00144943"/>
    <w:rsid w:val="00144A5C"/>
    <w:rsid w:val="00144B54"/>
    <w:rsid w:val="00144CF8"/>
    <w:rsid w:val="00144EB0"/>
    <w:rsid w:val="00144F78"/>
    <w:rsid w:val="00144FC3"/>
    <w:rsid w:val="001450E4"/>
    <w:rsid w:val="00145106"/>
    <w:rsid w:val="001453E3"/>
    <w:rsid w:val="001456F0"/>
    <w:rsid w:val="0014576A"/>
    <w:rsid w:val="001458BB"/>
    <w:rsid w:val="001458F0"/>
    <w:rsid w:val="00145A89"/>
    <w:rsid w:val="00145B2E"/>
    <w:rsid w:val="00145BC3"/>
    <w:rsid w:val="00145C61"/>
    <w:rsid w:val="00145C63"/>
    <w:rsid w:val="00145CBB"/>
    <w:rsid w:val="00145E01"/>
    <w:rsid w:val="00145E78"/>
    <w:rsid w:val="00145FC4"/>
    <w:rsid w:val="00146090"/>
    <w:rsid w:val="0014613A"/>
    <w:rsid w:val="001461D2"/>
    <w:rsid w:val="00146209"/>
    <w:rsid w:val="0014623E"/>
    <w:rsid w:val="001463F0"/>
    <w:rsid w:val="00146566"/>
    <w:rsid w:val="001465B7"/>
    <w:rsid w:val="00146845"/>
    <w:rsid w:val="00146BC8"/>
    <w:rsid w:val="00146D5D"/>
    <w:rsid w:val="00146DBB"/>
    <w:rsid w:val="00146DF3"/>
    <w:rsid w:val="00146E70"/>
    <w:rsid w:val="00146F2C"/>
    <w:rsid w:val="00147006"/>
    <w:rsid w:val="001471B4"/>
    <w:rsid w:val="001471C4"/>
    <w:rsid w:val="0014740A"/>
    <w:rsid w:val="00147433"/>
    <w:rsid w:val="00147511"/>
    <w:rsid w:val="00147551"/>
    <w:rsid w:val="0014765E"/>
    <w:rsid w:val="001476FF"/>
    <w:rsid w:val="001478D8"/>
    <w:rsid w:val="001479B8"/>
    <w:rsid w:val="001500D8"/>
    <w:rsid w:val="0015011F"/>
    <w:rsid w:val="0015023C"/>
    <w:rsid w:val="0015028E"/>
    <w:rsid w:val="00150381"/>
    <w:rsid w:val="001503C7"/>
    <w:rsid w:val="00150533"/>
    <w:rsid w:val="001505C9"/>
    <w:rsid w:val="001508D2"/>
    <w:rsid w:val="001509A8"/>
    <w:rsid w:val="00150B25"/>
    <w:rsid w:val="00150F5E"/>
    <w:rsid w:val="00150FEA"/>
    <w:rsid w:val="00150FF4"/>
    <w:rsid w:val="0015138B"/>
    <w:rsid w:val="00151429"/>
    <w:rsid w:val="001514C6"/>
    <w:rsid w:val="00151536"/>
    <w:rsid w:val="0015155C"/>
    <w:rsid w:val="00151D08"/>
    <w:rsid w:val="00151E1B"/>
    <w:rsid w:val="00151FB0"/>
    <w:rsid w:val="0015200A"/>
    <w:rsid w:val="00152170"/>
    <w:rsid w:val="00152640"/>
    <w:rsid w:val="00152800"/>
    <w:rsid w:val="00152CBB"/>
    <w:rsid w:val="00152D6F"/>
    <w:rsid w:val="00152F85"/>
    <w:rsid w:val="00152FE4"/>
    <w:rsid w:val="00153927"/>
    <w:rsid w:val="00153AFE"/>
    <w:rsid w:val="00153B1C"/>
    <w:rsid w:val="00153B37"/>
    <w:rsid w:val="00153E01"/>
    <w:rsid w:val="00153F7F"/>
    <w:rsid w:val="0015408E"/>
    <w:rsid w:val="001540C4"/>
    <w:rsid w:val="00154259"/>
    <w:rsid w:val="00154329"/>
    <w:rsid w:val="001548A0"/>
    <w:rsid w:val="00154A5C"/>
    <w:rsid w:val="00154ACA"/>
    <w:rsid w:val="00154AF7"/>
    <w:rsid w:val="00154BD8"/>
    <w:rsid w:val="00154F89"/>
    <w:rsid w:val="00154F8F"/>
    <w:rsid w:val="00155038"/>
    <w:rsid w:val="001550E0"/>
    <w:rsid w:val="001551BE"/>
    <w:rsid w:val="00155334"/>
    <w:rsid w:val="00155339"/>
    <w:rsid w:val="00155383"/>
    <w:rsid w:val="001553E6"/>
    <w:rsid w:val="001555C3"/>
    <w:rsid w:val="0015562F"/>
    <w:rsid w:val="00155632"/>
    <w:rsid w:val="0015563B"/>
    <w:rsid w:val="00155779"/>
    <w:rsid w:val="001557A0"/>
    <w:rsid w:val="001559A0"/>
    <w:rsid w:val="001559DB"/>
    <w:rsid w:val="00155EAE"/>
    <w:rsid w:val="00156208"/>
    <w:rsid w:val="0015624F"/>
    <w:rsid w:val="001562B1"/>
    <w:rsid w:val="00156336"/>
    <w:rsid w:val="00156A99"/>
    <w:rsid w:val="00156B19"/>
    <w:rsid w:val="00156CD5"/>
    <w:rsid w:val="001570C8"/>
    <w:rsid w:val="0015736D"/>
    <w:rsid w:val="001573CD"/>
    <w:rsid w:val="0015748F"/>
    <w:rsid w:val="00157580"/>
    <w:rsid w:val="001575A1"/>
    <w:rsid w:val="0015761E"/>
    <w:rsid w:val="00157624"/>
    <w:rsid w:val="001576ED"/>
    <w:rsid w:val="001579A5"/>
    <w:rsid w:val="001579E7"/>
    <w:rsid w:val="00157ABD"/>
    <w:rsid w:val="00157BA8"/>
    <w:rsid w:val="00157D0E"/>
    <w:rsid w:val="00157D86"/>
    <w:rsid w:val="00157F38"/>
    <w:rsid w:val="001600E2"/>
    <w:rsid w:val="00160151"/>
    <w:rsid w:val="00160250"/>
    <w:rsid w:val="001603F2"/>
    <w:rsid w:val="00160449"/>
    <w:rsid w:val="00160471"/>
    <w:rsid w:val="001607B5"/>
    <w:rsid w:val="00160831"/>
    <w:rsid w:val="00160960"/>
    <w:rsid w:val="001609AA"/>
    <w:rsid w:val="00160BC4"/>
    <w:rsid w:val="00160C06"/>
    <w:rsid w:val="00160D31"/>
    <w:rsid w:val="00160E42"/>
    <w:rsid w:val="00160EE1"/>
    <w:rsid w:val="0016105A"/>
    <w:rsid w:val="001612CF"/>
    <w:rsid w:val="001612E8"/>
    <w:rsid w:val="00161333"/>
    <w:rsid w:val="001613F2"/>
    <w:rsid w:val="0016213F"/>
    <w:rsid w:val="001623F0"/>
    <w:rsid w:val="00162407"/>
    <w:rsid w:val="0016251E"/>
    <w:rsid w:val="001625CD"/>
    <w:rsid w:val="0016265B"/>
    <w:rsid w:val="0016266E"/>
    <w:rsid w:val="0016267A"/>
    <w:rsid w:val="001628C9"/>
    <w:rsid w:val="0016291A"/>
    <w:rsid w:val="00162C67"/>
    <w:rsid w:val="00162E7D"/>
    <w:rsid w:val="00162FBA"/>
    <w:rsid w:val="00163013"/>
    <w:rsid w:val="0016307E"/>
    <w:rsid w:val="001630CC"/>
    <w:rsid w:val="001631F5"/>
    <w:rsid w:val="0016373E"/>
    <w:rsid w:val="001638FF"/>
    <w:rsid w:val="001639A4"/>
    <w:rsid w:val="00163A69"/>
    <w:rsid w:val="00163ABA"/>
    <w:rsid w:val="00163ABD"/>
    <w:rsid w:val="00163B00"/>
    <w:rsid w:val="00164005"/>
    <w:rsid w:val="0016408D"/>
    <w:rsid w:val="0016417C"/>
    <w:rsid w:val="001641B1"/>
    <w:rsid w:val="00164312"/>
    <w:rsid w:val="001644EE"/>
    <w:rsid w:val="0016451B"/>
    <w:rsid w:val="00164699"/>
    <w:rsid w:val="001649B8"/>
    <w:rsid w:val="00164AD1"/>
    <w:rsid w:val="00164B2E"/>
    <w:rsid w:val="00164BFB"/>
    <w:rsid w:val="00164DA2"/>
    <w:rsid w:val="00164E50"/>
    <w:rsid w:val="00165413"/>
    <w:rsid w:val="00165595"/>
    <w:rsid w:val="0016585A"/>
    <w:rsid w:val="0016592A"/>
    <w:rsid w:val="00165D89"/>
    <w:rsid w:val="00165D96"/>
    <w:rsid w:val="00165E75"/>
    <w:rsid w:val="0016635E"/>
    <w:rsid w:val="00166396"/>
    <w:rsid w:val="0016647D"/>
    <w:rsid w:val="0016648D"/>
    <w:rsid w:val="00166573"/>
    <w:rsid w:val="00166586"/>
    <w:rsid w:val="001665A9"/>
    <w:rsid w:val="001665AA"/>
    <w:rsid w:val="001666C9"/>
    <w:rsid w:val="001667F8"/>
    <w:rsid w:val="001668CD"/>
    <w:rsid w:val="001668F5"/>
    <w:rsid w:val="00166A29"/>
    <w:rsid w:val="00166A3A"/>
    <w:rsid w:val="00166BFF"/>
    <w:rsid w:val="00166CDD"/>
    <w:rsid w:val="00166D69"/>
    <w:rsid w:val="00166E39"/>
    <w:rsid w:val="00166F07"/>
    <w:rsid w:val="00166F13"/>
    <w:rsid w:val="00166F8F"/>
    <w:rsid w:val="0016731E"/>
    <w:rsid w:val="00167473"/>
    <w:rsid w:val="00167888"/>
    <w:rsid w:val="001678D0"/>
    <w:rsid w:val="00167A98"/>
    <w:rsid w:val="00167CF0"/>
    <w:rsid w:val="001701DA"/>
    <w:rsid w:val="001702C3"/>
    <w:rsid w:val="001703DB"/>
    <w:rsid w:val="00170608"/>
    <w:rsid w:val="001706FA"/>
    <w:rsid w:val="001707E5"/>
    <w:rsid w:val="00170959"/>
    <w:rsid w:val="00170A20"/>
    <w:rsid w:val="00170BE0"/>
    <w:rsid w:val="00170BEB"/>
    <w:rsid w:val="00170D55"/>
    <w:rsid w:val="00170F34"/>
    <w:rsid w:val="00170FE8"/>
    <w:rsid w:val="00171099"/>
    <w:rsid w:val="0017110B"/>
    <w:rsid w:val="0017144E"/>
    <w:rsid w:val="00171807"/>
    <w:rsid w:val="00171986"/>
    <w:rsid w:val="00171994"/>
    <w:rsid w:val="00171AC1"/>
    <w:rsid w:val="00171CD1"/>
    <w:rsid w:val="00171CDC"/>
    <w:rsid w:val="00171DC2"/>
    <w:rsid w:val="00171DE9"/>
    <w:rsid w:val="00171EEF"/>
    <w:rsid w:val="0017221D"/>
    <w:rsid w:val="0017225B"/>
    <w:rsid w:val="0017231F"/>
    <w:rsid w:val="001724A5"/>
    <w:rsid w:val="0017277E"/>
    <w:rsid w:val="00172869"/>
    <w:rsid w:val="001728E1"/>
    <w:rsid w:val="00172A17"/>
    <w:rsid w:val="00172A3A"/>
    <w:rsid w:val="00172A9C"/>
    <w:rsid w:val="00172D35"/>
    <w:rsid w:val="00172D6E"/>
    <w:rsid w:val="00172E4D"/>
    <w:rsid w:val="00173008"/>
    <w:rsid w:val="0017306C"/>
    <w:rsid w:val="00173204"/>
    <w:rsid w:val="001735C0"/>
    <w:rsid w:val="001735C8"/>
    <w:rsid w:val="001736EF"/>
    <w:rsid w:val="0017378A"/>
    <w:rsid w:val="00173860"/>
    <w:rsid w:val="00173B79"/>
    <w:rsid w:val="00173BCE"/>
    <w:rsid w:val="00173C7E"/>
    <w:rsid w:val="00173D72"/>
    <w:rsid w:val="00174006"/>
    <w:rsid w:val="001743A6"/>
    <w:rsid w:val="0017445B"/>
    <w:rsid w:val="00174640"/>
    <w:rsid w:val="001748EE"/>
    <w:rsid w:val="001749FA"/>
    <w:rsid w:val="00174C04"/>
    <w:rsid w:val="00174C0E"/>
    <w:rsid w:val="00174C93"/>
    <w:rsid w:val="00175157"/>
    <w:rsid w:val="00175172"/>
    <w:rsid w:val="00175256"/>
    <w:rsid w:val="0017542B"/>
    <w:rsid w:val="00175435"/>
    <w:rsid w:val="00175583"/>
    <w:rsid w:val="00175705"/>
    <w:rsid w:val="00175781"/>
    <w:rsid w:val="00175A94"/>
    <w:rsid w:val="00175AE0"/>
    <w:rsid w:val="00175F2D"/>
    <w:rsid w:val="00175FD9"/>
    <w:rsid w:val="001760DC"/>
    <w:rsid w:val="001760F2"/>
    <w:rsid w:val="00176140"/>
    <w:rsid w:val="001761A5"/>
    <w:rsid w:val="001761B5"/>
    <w:rsid w:val="001762F7"/>
    <w:rsid w:val="00176323"/>
    <w:rsid w:val="0017641C"/>
    <w:rsid w:val="00176692"/>
    <w:rsid w:val="001767FF"/>
    <w:rsid w:val="0017684C"/>
    <w:rsid w:val="001768F6"/>
    <w:rsid w:val="0017695C"/>
    <w:rsid w:val="00176B5D"/>
    <w:rsid w:val="00176C19"/>
    <w:rsid w:val="00176DAB"/>
    <w:rsid w:val="00176DF7"/>
    <w:rsid w:val="00176E8C"/>
    <w:rsid w:val="001774B0"/>
    <w:rsid w:val="00177535"/>
    <w:rsid w:val="00177672"/>
    <w:rsid w:val="001776A3"/>
    <w:rsid w:val="00177BA5"/>
    <w:rsid w:val="00177C67"/>
    <w:rsid w:val="00177D21"/>
    <w:rsid w:val="00177EFD"/>
    <w:rsid w:val="001800B9"/>
    <w:rsid w:val="00180212"/>
    <w:rsid w:val="00180583"/>
    <w:rsid w:val="001805C4"/>
    <w:rsid w:val="00180764"/>
    <w:rsid w:val="001808E7"/>
    <w:rsid w:val="00180A77"/>
    <w:rsid w:val="00180AEE"/>
    <w:rsid w:val="00180AFA"/>
    <w:rsid w:val="00180C4A"/>
    <w:rsid w:val="00181120"/>
    <w:rsid w:val="00181277"/>
    <w:rsid w:val="0018141C"/>
    <w:rsid w:val="001814D2"/>
    <w:rsid w:val="00181672"/>
    <w:rsid w:val="001819D3"/>
    <w:rsid w:val="00181AE3"/>
    <w:rsid w:val="00181BA5"/>
    <w:rsid w:val="00181C2E"/>
    <w:rsid w:val="00181C6C"/>
    <w:rsid w:val="00181EAD"/>
    <w:rsid w:val="00181F7C"/>
    <w:rsid w:val="00182170"/>
    <w:rsid w:val="0018223C"/>
    <w:rsid w:val="0018224B"/>
    <w:rsid w:val="00182296"/>
    <w:rsid w:val="0018239D"/>
    <w:rsid w:val="00182406"/>
    <w:rsid w:val="001825DA"/>
    <w:rsid w:val="001825EB"/>
    <w:rsid w:val="001827A2"/>
    <w:rsid w:val="001828C6"/>
    <w:rsid w:val="001828D4"/>
    <w:rsid w:val="001829A3"/>
    <w:rsid w:val="001829D6"/>
    <w:rsid w:val="00182AB8"/>
    <w:rsid w:val="00182C4F"/>
    <w:rsid w:val="00182D5E"/>
    <w:rsid w:val="00182F51"/>
    <w:rsid w:val="00182F59"/>
    <w:rsid w:val="00182FF2"/>
    <w:rsid w:val="00183006"/>
    <w:rsid w:val="0018313F"/>
    <w:rsid w:val="001831A2"/>
    <w:rsid w:val="001834D1"/>
    <w:rsid w:val="00183AB5"/>
    <w:rsid w:val="00183C66"/>
    <w:rsid w:val="00183CC9"/>
    <w:rsid w:val="00183DDF"/>
    <w:rsid w:val="00183DF3"/>
    <w:rsid w:val="00183F31"/>
    <w:rsid w:val="00184099"/>
    <w:rsid w:val="00184130"/>
    <w:rsid w:val="00184184"/>
    <w:rsid w:val="001841AC"/>
    <w:rsid w:val="0018425B"/>
    <w:rsid w:val="001842E3"/>
    <w:rsid w:val="001844CA"/>
    <w:rsid w:val="00184748"/>
    <w:rsid w:val="0018493A"/>
    <w:rsid w:val="00184A1C"/>
    <w:rsid w:val="00184A9B"/>
    <w:rsid w:val="00184CEA"/>
    <w:rsid w:val="00184E1C"/>
    <w:rsid w:val="00184E65"/>
    <w:rsid w:val="00184F88"/>
    <w:rsid w:val="00185033"/>
    <w:rsid w:val="001850A9"/>
    <w:rsid w:val="001851E3"/>
    <w:rsid w:val="0018529B"/>
    <w:rsid w:val="00185345"/>
    <w:rsid w:val="00185435"/>
    <w:rsid w:val="0018553E"/>
    <w:rsid w:val="001855AC"/>
    <w:rsid w:val="001855C1"/>
    <w:rsid w:val="00185B4A"/>
    <w:rsid w:val="00185D78"/>
    <w:rsid w:val="00185DAA"/>
    <w:rsid w:val="00185E6F"/>
    <w:rsid w:val="0018613A"/>
    <w:rsid w:val="001861A8"/>
    <w:rsid w:val="00186270"/>
    <w:rsid w:val="00186338"/>
    <w:rsid w:val="00186353"/>
    <w:rsid w:val="001864DE"/>
    <w:rsid w:val="00186537"/>
    <w:rsid w:val="001865FB"/>
    <w:rsid w:val="001866E1"/>
    <w:rsid w:val="001867A4"/>
    <w:rsid w:val="001867C2"/>
    <w:rsid w:val="001869BB"/>
    <w:rsid w:val="001869CE"/>
    <w:rsid w:val="00186A25"/>
    <w:rsid w:val="00186A3A"/>
    <w:rsid w:val="00186B18"/>
    <w:rsid w:val="00186D89"/>
    <w:rsid w:val="00186DAE"/>
    <w:rsid w:val="00186E47"/>
    <w:rsid w:val="00187189"/>
    <w:rsid w:val="00187240"/>
    <w:rsid w:val="00187714"/>
    <w:rsid w:val="001878B2"/>
    <w:rsid w:val="001879EF"/>
    <w:rsid w:val="00187B53"/>
    <w:rsid w:val="00187CD0"/>
    <w:rsid w:val="00187D76"/>
    <w:rsid w:val="00187F22"/>
    <w:rsid w:val="001900BE"/>
    <w:rsid w:val="0019028C"/>
    <w:rsid w:val="0019028D"/>
    <w:rsid w:val="001902B4"/>
    <w:rsid w:val="001902F4"/>
    <w:rsid w:val="0019041F"/>
    <w:rsid w:val="00190490"/>
    <w:rsid w:val="00190562"/>
    <w:rsid w:val="0019089B"/>
    <w:rsid w:val="0019097B"/>
    <w:rsid w:val="00190AB9"/>
    <w:rsid w:val="00190B88"/>
    <w:rsid w:val="00190E5A"/>
    <w:rsid w:val="00190F72"/>
    <w:rsid w:val="00191549"/>
    <w:rsid w:val="0019175D"/>
    <w:rsid w:val="00191837"/>
    <w:rsid w:val="00191986"/>
    <w:rsid w:val="00191A44"/>
    <w:rsid w:val="00191A7C"/>
    <w:rsid w:val="00191BA5"/>
    <w:rsid w:val="00191C0C"/>
    <w:rsid w:val="00191D2E"/>
    <w:rsid w:val="00192268"/>
    <w:rsid w:val="00192475"/>
    <w:rsid w:val="0019271A"/>
    <w:rsid w:val="00192830"/>
    <w:rsid w:val="001929E8"/>
    <w:rsid w:val="00192A6F"/>
    <w:rsid w:val="00192A84"/>
    <w:rsid w:val="00192D59"/>
    <w:rsid w:val="0019332C"/>
    <w:rsid w:val="001933D8"/>
    <w:rsid w:val="001934FB"/>
    <w:rsid w:val="001935FB"/>
    <w:rsid w:val="0019367F"/>
    <w:rsid w:val="001937FA"/>
    <w:rsid w:val="00193836"/>
    <w:rsid w:val="00193914"/>
    <w:rsid w:val="00193C53"/>
    <w:rsid w:val="00193EAA"/>
    <w:rsid w:val="00193F59"/>
    <w:rsid w:val="0019418F"/>
    <w:rsid w:val="001941C6"/>
    <w:rsid w:val="001944C7"/>
    <w:rsid w:val="00194708"/>
    <w:rsid w:val="00194773"/>
    <w:rsid w:val="001947E8"/>
    <w:rsid w:val="0019486D"/>
    <w:rsid w:val="001948B3"/>
    <w:rsid w:val="00194BD5"/>
    <w:rsid w:val="00194D14"/>
    <w:rsid w:val="00194D9D"/>
    <w:rsid w:val="00194E01"/>
    <w:rsid w:val="00194EE3"/>
    <w:rsid w:val="00194FBF"/>
    <w:rsid w:val="0019521F"/>
    <w:rsid w:val="00195329"/>
    <w:rsid w:val="001954CE"/>
    <w:rsid w:val="001956C5"/>
    <w:rsid w:val="00195B18"/>
    <w:rsid w:val="00195DAA"/>
    <w:rsid w:val="00195FBF"/>
    <w:rsid w:val="00196453"/>
    <w:rsid w:val="001964CD"/>
    <w:rsid w:val="001965B8"/>
    <w:rsid w:val="0019683C"/>
    <w:rsid w:val="00196904"/>
    <w:rsid w:val="001969D7"/>
    <w:rsid w:val="00196ABD"/>
    <w:rsid w:val="00196AF6"/>
    <w:rsid w:val="00196B7D"/>
    <w:rsid w:val="00196F14"/>
    <w:rsid w:val="001973D2"/>
    <w:rsid w:val="0019747E"/>
    <w:rsid w:val="001974EE"/>
    <w:rsid w:val="001975A8"/>
    <w:rsid w:val="00197911"/>
    <w:rsid w:val="001979CE"/>
    <w:rsid w:val="00197AC1"/>
    <w:rsid w:val="00197AFA"/>
    <w:rsid w:val="00197B51"/>
    <w:rsid w:val="00197C08"/>
    <w:rsid w:val="00197F0B"/>
    <w:rsid w:val="001A01BD"/>
    <w:rsid w:val="001A024B"/>
    <w:rsid w:val="001A0370"/>
    <w:rsid w:val="001A04AC"/>
    <w:rsid w:val="001A089F"/>
    <w:rsid w:val="001A098B"/>
    <w:rsid w:val="001A0B1D"/>
    <w:rsid w:val="001A0B50"/>
    <w:rsid w:val="001A0B94"/>
    <w:rsid w:val="001A0C72"/>
    <w:rsid w:val="001A0D1F"/>
    <w:rsid w:val="001A0E5E"/>
    <w:rsid w:val="001A0F89"/>
    <w:rsid w:val="001A1010"/>
    <w:rsid w:val="001A104D"/>
    <w:rsid w:val="001A114C"/>
    <w:rsid w:val="001A144D"/>
    <w:rsid w:val="001A15B8"/>
    <w:rsid w:val="001A175A"/>
    <w:rsid w:val="001A187A"/>
    <w:rsid w:val="001A18D8"/>
    <w:rsid w:val="001A194B"/>
    <w:rsid w:val="001A19FC"/>
    <w:rsid w:val="001A1ADA"/>
    <w:rsid w:val="001A1C8E"/>
    <w:rsid w:val="001A1DBA"/>
    <w:rsid w:val="001A1E02"/>
    <w:rsid w:val="001A1F73"/>
    <w:rsid w:val="001A1F79"/>
    <w:rsid w:val="001A1FDE"/>
    <w:rsid w:val="001A233F"/>
    <w:rsid w:val="001A2406"/>
    <w:rsid w:val="001A2447"/>
    <w:rsid w:val="001A2514"/>
    <w:rsid w:val="001A25A4"/>
    <w:rsid w:val="001A26B9"/>
    <w:rsid w:val="001A2825"/>
    <w:rsid w:val="001A297B"/>
    <w:rsid w:val="001A2A14"/>
    <w:rsid w:val="001A2AD9"/>
    <w:rsid w:val="001A2F98"/>
    <w:rsid w:val="001A3075"/>
    <w:rsid w:val="001A3145"/>
    <w:rsid w:val="001A322F"/>
    <w:rsid w:val="001A327E"/>
    <w:rsid w:val="001A33D5"/>
    <w:rsid w:val="001A346E"/>
    <w:rsid w:val="001A3609"/>
    <w:rsid w:val="001A372F"/>
    <w:rsid w:val="001A37D1"/>
    <w:rsid w:val="001A390A"/>
    <w:rsid w:val="001A3A18"/>
    <w:rsid w:val="001A3DB5"/>
    <w:rsid w:val="001A3F42"/>
    <w:rsid w:val="001A4029"/>
    <w:rsid w:val="001A43FA"/>
    <w:rsid w:val="001A47F7"/>
    <w:rsid w:val="001A4A45"/>
    <w:rsid w:val="001A4A75"/>
    <w:rsid w:val="001A4AB9"/>
    <w:rsid w:val="001A4BAE"/>
    <w:rsid w:val="001A4D63"/>
    <w:rsid w:val="001A507A"/>
    <w:rsid w:val="001A53E5"/>
    <w:rsid w:val="001A53FF"/>
    <w:rsid w:val="001A54F8"/>
    <w:rsid w:val="001A55FF"/>
    <w:rsid w:val="001A58F4"/>
    <w:rsid w:val="001A5943"/>
    <w:rsid w:val="001A5B3B"/>
    <w:rsid w:val="001A5F6C"/>
    <w:rsid w:val="001A5F86"/>
    <w:rsid w:val="001A5FE5"/>
    <w:rsid w:val="001A6139"/>
    <w:rsid w:val="001A620B"/>
    <w:rsid w:val="001A62DC"/>
    <w:rsid w:val="001A62E2"/>
    <w:rsid w:val="001A6315"/>
    <w:rsid w:val="001A6835"/>
    <w:rsid w:val="001A6A20"/>
    <w:rsid w:val="001A6CA8"/>
    <w:rsid w:val="001A6CFA"/>
    <w:rsid w:val="001A6DC8"/>
    <w:rsid w:val="001A6FFA"/>
    <w:rsid w:val="001A70A4"/>
    <w:rsid w:val="001A745A"/>
    <w:rsid w:val="001A7586"/>
    <w:rsid w:val="001A75A7"/>
    <w:rsid w:val="001A7612"/>
    <w:rsid w:val="001A761C"/>
    <w:rsid w:val="001A76B3"/>
    <w:rsid w:val="001A76B5"/>
    <w:rsid w:val="001A77BC"/>
    <w:rsid w:val="001A77CA"/>
    <w:rsid w:val="001A77F7"/>
    <w:rsid w:val="001A791A"/>
    <w:rsid w:val="001A795A"/>
    <w:rsid w:val="001A7B2B"/>
    <w:rsid w:val="001A7E83"/>
    <w:rsid w:val="001A7E95"/>
    <w:rsid w:val="001A7F6E"/>
    <w:rsid w:val="001B0032"/>
    <w:rsid w:val="001B0298"/>
    <w:rsid w:val="001B03A0"/>
    <w:rsid w:val="001B056C"/>
    <w:rsid w:val="001B06B1"/>
    <w:rsid w:val="001B0772"/>
    <w:rsid w:val="001B08E4"/>
    <w:rsid w:val="001B0A4C"/>
    <w:rsid w:val="001B0C64"/>
    <w:rsid w:val="001B0C70"/>
    <w:rsid w:val="001B0E30"/>
    <w:rsid w:val="001B0E7B"/>
    <w:rsid w:val="001B0FE5"/>
    <w:rsid w:val="001B1329"/>
    <w:rsid w:val="001B1634"/>
    <w:rsid w:val="001B1676"/>
    <w:rsid w:val="001B17AD"/>
    <w:rsid w:val="001B1844"/>
    <w:rsid w:val="001B19A4"/>
    <w:rsid w:val="001B1E35"/>
    <w:rsid w:val="001B1EE3"/>
    <w:rsid w:val="001B1F51"/>
    <w:rsid w:val="001B1FA9"/>
    <w:rsid w:val="001B208B"/>
    <w:rsid w:val="001B2307"/>
    <w:rsid w:val="001B2393"/>
    <w:rsid w:val="001B23D3"/>
    <w:rsid w:val="001B25A8"/>
    <w:rsid w:val="001B25B5"/>
    <w:rsid w:val="001B25E6"/>
    <w:rsid w:val="001B2759"/>
    <w:rsid w:val="001B277D"/>
    <w:rsid w:val="001B2AFE"/>
    <w:rsid w:val="001B2B85"/>
    <w:rsid w:val="001B2BFB"/>
    <w:rsid w:val="001B30DE"/>
    <w:rsid w:val="001B317D"/>
    <w:rsid w:val="001B32E0"/>
    <w:rsid w:val="001B33FC"/>
    <w:rsid w:val="001B3479"/>
    <w:rsid w:val="001B348E"/>
    <w:rsid w:val="001B34E6"/>
    <w:rsid w:val="001B34FD"/>
    <w:rsid w:val="001B3640"/>
    <w:rsid w:val="001B36C0"/>
    <w:rsid w:val="001B3752"/>
    <w:rsid w:val="001B3A60"/>
    <w:rsid w:val="001B3B98"/>
    <w:rsid w:val="001B3BE7"/>
    <w:rsid w:val="001B3CD3"/>
    <w:rsid w:val="001B400B"/>
    <w:rsid w:val="001B421A"/>
    <w:rsid w:val="001B4297"/>
    <w:rsid w:val="001B440E"/>
    <w:rsid w:val="001B44DC"/>
    <w:rsid w:val="001B477C"/>
    <w:rsid w:val="001B4AF4"/>
    <w:rsid w:val="001B4C31"/>
    <w:rsid w:val="001B4CE7"/>
    <w:rsid w:val="001B5050"/>
    <w:rsid w:val="001B5181"/>
    <w:rsid w:val="001B53C0"/>
    <w:rsid w:val="001B5446"/>
    <w:rsid w:val="001B5684"/>
    <w:rsid w:val="001B578C"/>
    <w:rsid w:val="001B592B"/>
    <w:rsid w:val="001B5945"/>
    <w:rsid w:val="001B5C23"/>
    <w:rsid w:val="001B5D7A"/>
    <w:rsid w:val="001B5DA4"/>
    <w:rsid w:val="001B5F49"/>
    <w:rsid w:val="001B628C"/>
    <w:rsid w:val="001B6394"/>
    <w:rsid w:val="001B6502"/>
    <w:rsid w:val="001B65EB"/>
    <w:rsid w:val="001B65F0"/>
    <w:rsid w:val="001B668F"/>
    <w:rsid w:val="001B673E"/>
    <w:rsid w:val="001B6B31"/>
    <w:rsid w:val="001B6C2A"/>
    <w:rsid w:val="001B6CCC"/>
    <w:rsid w:val="001B6E98"/>
    <w:rsid w:val="001B6F79"/>
    <w:rsid w:val="001B7072"/>
    <w:rsid w:val="001B712D"/>
    <w:rsid w:val="001B717D"/>
    <w:rsid w:val="001B7182"/>
    <w:rsid w:val="001B7228"/>
    <w:rsid w:val="001B7349"/>
    <w:rsid w:val="001B74F1"/>
    <w:rsid w:val="001B77A2"/>
    <w:rsid w:val="001B7965"/>
    <w:rsid w:val="001B7C0A"/>
    <w:rsid w:val="001B7E89"/>
    <w:rsid w:val="001B7F3D"/>
    <w:rsid w:val="001B7FC3"/>
    <w:rsid w:val="001C0531"/>
    <w:rsid w:val="001C05CA"/>
    <w:rsid w:val="001C05CB"/>
    <w:rsid w:val="001C086B"/>
    <w:rsid w:val="001C08FB"/>
    <w:rsid w:val="001C09F2"/>
    <w:rsid w:val="001C0D83"/>
    <w:rsid w:val="001C0F86"/>
    <w:rsid w:val="001C0FB4"/>
    <w:rsid w:val="001C1059"/>
    <w:rsid w:val="001C10A9"/>
    <w:rsid w:val="001C10BD"/>
    <w:rsid w:val="001C1408"/>
    <w:rsid w:val="001C152D"/>
    <w:rsid w:val="001C17F1"/>
    <w:rsid w:val="001C1819"/>
    <w:rsid w:val="001C19A7"/>
    <w:rsid w:val="001C1DE7"/>
    <w:rsid w:val="001C1F13"/>
    <w:rsid w:val="001C2302"/>
    <w:rsid w:val="001C253A"/>
    <w:rsid w:val="001C269C"/>
    <w:rsid w:val="001C26D9"/>
    <w:rsid w:val="001C278C"/>
    <w:rsid w:val="001C2BF3"/>
    <w:rsid w:val="001C2D8D"/>
    <w:rsid w:val="001C333B"/>
    <w:rsid w:val="001C34B5"/>
    <w:rsid w:val="001C3526"/>
    <w:rsid w:val="001C3568"/>
    <w:rsid w:val="001C367B"/>
    <w:rsid w:val="001C3724"/>
    <w:rsid w:val="001C378A"/>
    <w:rsid w:val="001C3E74"/>
    <w:rsid w:val="001C3E82"/>
    <w:rsid w:val="001C3F71"/>
    <w:rsid w:val="001C419A"/>
    <w:rsid w:val="001C41CC"/>
    <w:rsid w:val="001C4206"/>
    <w:rsid w:val="001C4392"/>
    <w:rsid w:val="001C43AE"/>
    <w:rsid w:val="001C4435"/>
    <w:rsid w:val="001C45DF"/>
    <w:rsid w:val="001C4680"/>
    <w:rsid w:val="001C46FD"/>
    <w:rsid w:val="001C497A"/>
    <w:rsid w:val="001C49EA"/>
    <w:rsid w:val="001C4C16"/>
    <w:rsid w:val="001C4D20"/>
    <w:rsid w:val="001C4D4F"/>
    <w:rsid w:val="001C4D8A"/>
    <w:rsid w:val="001C4DD6"/>
    <w:rsid w:val="001C4E87"/>
    <w:rsid w:val="001C4FA8"/>
    <w:rsid w:val="001C50B8"/>
    <w:rsid w:val="001C525E"/>
    <w:rsid w:val="001C52B8"/>
    <w:rsid w:val="001C53BD"/>
    <w:rsid w:val="001C585C"/>
    <w:rsid w:val="001C5A1E"/>
    <w:rsid w:val="001C5E82"/>
    <w:rsid w:val="001C5EC2"/>
    <w:rsid w:val="001C5F7B"/>
    <w:rsid w:val="001C6166"/>
    <w:rsid w:val="001C630E"/>
    <w:rsid w:val="001C63E2"/>
    <w:rsid w:val="001C6467"/>
    <w:rsid w:val="001C66DC"/>
    <w:rsid w:val="001C67FD"/>
    <w:rsid w:val="001C6985"/>
    <w:rsid w:val="001C6A0E"/>
    <w:rsid w:val="001C6E7B"/>
    <w:rsid w:val="001C6FAF"/>
    <w:rsid w:val="001C7082"/>
    <w:rsid w:val="001C71BF"/>
    <w:rsid w:val="001C72D8"/>
    <w:rsid w:val="001C75BF"/>
    <w:rsid w:val="001C76A0"/>
    <w:rsid w:val="001C77C6"/>
    <w:rsid w:val="001C7861"/>
    <w:rsid w:val="001C78C1"/>
    <w:rsid w:val="001C7C2A"/>
    <w:rsid w:val="001C7C88"/>
    <w:rsid w:val="001C7CC6"/>
    <w:rsid w:val="001C7E7B"/>
    <w:rsid w:val="001C7F1A"/>
    <w:rsid w:val="001D004A"/>
    <w:rsid w:val="001D0251"/>
    <w:rsid w:val="001D025F"/>
    <w:rsid w:val="001D026C"/>
    <w:rsid w:val="001D0332"/>
    <w:rsid w:val="001D038C"/>
    <w:rsid w:val="001D03B3"/>
    <w:rsid w:val="001D03F2"/>
    <w:rsid w:val="001D03FC"/>
    <w:rsid w:val="001D0440"/>
    <w:rsid w:val="001D04D4"/>
    <w:rsid w:val="001D04FC"/>
    <w:rsid w:val="001D06A8"/>
    <w:rsid w:val="001D0747"/>
    <w:rsid w:val="001D0839"/>
    <w:rsid w:val="001D0984"/>
    <w:rsid w:val="001D09A7"/>
    <w:rsid w:val="001D0C58"/>
    <w:rsid w:val="001D1066"/>
    <w:rsid w:val="001D107B"/>
    <w:rsid w:val="001D10CB"/>
    <w:rsid w:val="001D1400"/>
    <w:rsid w:val="001D14FC"/>
    <w:rsid w:val="001D158A"/>
    <w:rsid w:val="001D15FC"/>
    <w:rsid w:val="001D1609"/>
    <w:rsid w:val="001D163B"/>
    <w:rsid w:val="001D1670"/>
    <w:rsid w:val="001D16E4"/>
    <w:rsid w:val="001D17A3"/>
    <w:rsid w:val="001D1861"/>
    <w:rsid w:val="001D1867"/>
    <w:rsid w:val="001D18BD"/>
    <w:rsid w:val="001D1A78"/>
    <w:rsid w:val="001D1B5C"/>
    <w:rsid w:val="001D1B7A"/>
    <w:rsid w:val="001D1EC7"/>
    <w:rsid w:val="001D263E"/>
    <w:rsid w:val="001D266A"/>
    <w:rsid w:val="001D26A5"/>
    <w:rsid w:val="001D28A6"/>
    <w:rsid w:val="001D2963"/>
    <w:rsid w:val="001D2978"/>
    <w:rsid w:val="001D2B43"/>
    <w:rsid w:val="001D2CFD"/>
    <w:rsid w:val="001D2DFF"/>
    <w:rsid w:val="001D2FC1"/>
    <w:rsid w:val="001D2FCE"/>
    <w:rsid w:val="001D32C4"/>
    <w:rsid w:val="001D3350"/>
    <w:rsid w:val="001D3446"/>
    <w:rsid w:val="001D34DA"/>
    <w:rsid w:val="001D3510"/>
    <w:rsid w:val="001D35EA"/>
    <w:rsid w:val="001D3700"/>
    <w:rsid w:val="001D3B52"/>
    <w:rsid w:val="001D3CA4"/>
    <w:rsid w:val="001D3D68"/>
    <w:rsid w:val="001D3ECC"/>
    <w:rsid w:val="001D3F32"/>
    <w:rsid w:val="001D41A8"/>
    <w:rsid w:val="001D42A1"/>
    <w:rsid w:val="001D42AF"/>
    <w:rsid w:val="001D437F"/>
    <w:rsid w:val="001D43AA"/>
    <w:rsid w:val="001D45D6"/>
    <w:rsid w:val="001D4D25"/>
    <w:rsid w:val="001D53B4"/>
    <w:rsid w:val="001D55E8"/>
    <w:rsid w:val="001D5629"/>
    <w:rsid w:val="001D58E4"/>
    <w:rsid w:val="001D59D5"/>
    <w:rsid w:val="001D5B1E"/>
    <w:rsid w:val="001D5C6F"/>
    <w:rsid w:val="001D5D1B"/>
    <w:rsid w:val="001D616C"/>
    <w:rsid w:val="001D6540"/>
    <w:rsid w:val="001D66A4"/>
    <w:rsid w:val="001D6E0D"/>
    <w:rsid w:val="001D6EAB"/>
    <w:rsid w:val="001D7163"/>
    <w:rsid w:val="001D7373"/>
    <w:rsid w:val="001D74BB"/>
    <w:rsid w:val="001D7797"/>
    <w:rsid w:val="001D796A"/>
    <w:rsid w:val="001D7982"/>
    <w:rsid w:val="001D7B26"/>
    <w:rsid w:val="001D7BE8"/>
    <w:rsid w:val="001D7C48"/>
    <w:rsid w:val="001D7E9F"/>
    <w:rsid w:val="001D7F49"/>
    <w:rsid w:val="001E00D4"/>
    <w:rsid w:val="001E0216"/>
    <w:rsid w:val="001E0338"/>
    <w:rsid w:val="001E03E8"/>
    <w:rsid w:val="001E0401"/>
    <w:rsid w:val="001E052A"/>
    <w:rsid w:val="001E0683"/>
    <w:rsid w:val="001E07DF"/>
    <w:rsid w:val="001E08D0"/>
    <w:rsid w:val="001E09BF"/>
    <w:rsid w:val="001E0DB6"/>
    <w:rsid w:val="001E10CD"/>
    <w:rsid w:val="001E11D3"/>
    <w:rsid w:val="001E12EF"/>
    <w:rsid w:val="001E1555"/>
    <w:rsid w:val="001E1599"/>
    <w:rsid w:val="001E1697"/>
    <w:rsid w:val="001E16D6"/>
    <w:rsid w:val="001E1726"/>
    <w:rsid w:val="001E1757"/>
    <w:rsid w:val="001E1B1C"/>
    <w:rsid w:val="001E1CAC"/>
    <w:rsid w:val="001E1F37"/>
    <w:rsid w:val="001E21BE"/>
    <w:rsid w:val="001E250C"/>
    <w:rsid w:val="001E25A4"/>
    <w:rsid w:val="001E25BA"/>
    <w:rsid w:val="001E2672"/>
    <w:rsid w:val="001E27E9"/>
    <w:rsid w:val="001E286D"/>
    <w:rsid w:val="001E2A71"/>
    <w:rsid w:val="001E2A83"/>
    <w:rsid w:val="001E2E0B"/>
    <w:rsid w:val="001E2EAE"/>
    <w:rsid w:val="001E2EC3"/>
    <w:rsid w:val="001E3094"/>
    <w:rsid w:val="001E3191"/>
    <w:rsid w:val="001E3325"/>
    <w:rsid w:val="001E389F"/>
    <w:rsid w:val="001E38EB"/>
    <w:rsid w:val="001E3BFD"/>
    <w:rsid w:val="001E3C14"/>
    <w:rsid w:val="001E3C66"/>
    <w:rsid w:val="001E3C84"/>
    <w:rsid w:val="001E3E25"/>
    <w:rsid w:val="001E3E2A"/>
    <w:rsid w:val="001E3E3F"/>
    <w:rsid w:val="001E3F35"/>
    <w:rsid w:val="001E3FCB"/>
    <w:rsid w:val="001E448C"/>
    <w:rsid w:val="001E45E0"/>
    <w:rsid w:val="001E4600"/>
    <w:rsid w:val="001E46E3"/>
    <w:rsid w:val="001E4819"/>
    <w:rsid w:val="001E48C6"/>
    <w:rsid w:val="001E4CC2"/>
    <w:rsid w:val="001E4CDC"/>
    <w:rsid w:val="001E4D6A"/>
    <w:rsid w:val="001E4F0A"/>
    <w:rsid w:val="001E4F5C"/>
    <w:rsid w:val="001E4FFF"/>
    <w:rsid w:val="001E50FB"/>
    <w:rsid w:val="001E51F8"/>
    <w:rsid w:val="001E524C"/>
    <w:rsid w:val="001E57C1"/>
    <w:rsid w:val="001E586B"/>
    <w:rsid w:val="001E59CD"/>
    <w:rsid w:val="001E5AD5"/>
    <w:rsid w:val="001E5B94"/>
    <w:rsid w:val="001E5BDD"/>
    <w:rsid w:val="001E5E20"/>
    <w:rsid w:val="001E5E2D"/>
    <w:rsid w:val="001E604F"/>
    <w:rsid w:val="001E60D4"/>
    <w:rsid w:val="001E614F"/>
    <w:rsid w:val="001E61ED"/>
    <w:rsid w:val="001E6481"/>
    <w:rsid w:val="001E68E8"/>
    <w:rsid w:val="001E69BC"/>
    <w:rsid w:val="001E69CE"/>
    <w:rsid w:val="001E6A32"/>
    <w:rsid w:val="001E701D"/>
    <w:rsid w:val="001E706A"/>
    <w:rsid w:val="001E7315"/>
    <w:rsid w:val="001E7318"/>
    <w:rsid w:val="001E743E"/>
    <w:rsid w:val="001E754A"/>
    <w:rsid w:val="001E761D"/>
    <w:rsid w:val="001E7717"/>
    <w:rsid w:val="001E7900"/>
    <w:rsid w:val="001E7903"/>
    <w:rsid w:val="001E7955"/>
    <w:rsid w:val="001E7AD9"/>
    <w:rsid w:val="001E7AE1"/>
    <w:rsid w:val="001E7B9E"/>
    <w:rsid w:val="001E7C68"/>
    <w:rsid w:val="001E7E79"/>
    <w:rsid w:val="001E7F8C"/>
    <w:rsid w:val="001F045E"/>
    <w:rsid w:val="001F0648"/>
    <w:rsid w:val="001F078A"/>
    <w:rsid w:val="001F0A3D"/>
    <w:rsid w:val="001F0C66"/>
    <w:rsid w:val="001F0D4E"/>
    <w:rsid w:val="001F0FBC"/>
    <w:rsid w:val="001F1080"/>
    <w:rsid w:val="001F1126"/>
    <w:rsid w:val="001F11B4"/>
    <w:rsid w:val="001F177D"/>
    <w:rsid w:val="001F1987"/>
    <w:rsid w:val="001F1A61"/>
    <w:rsid w:val="001F1B64"/>
    <w:rsid w:val="001F1C1C"/>
    <w:rsid w:val="001F1C1E"/>
    <w:rsid w:val="001F1D02"/>
    <w:rsid w:val="001F1FD7"/>
    <w:rsid w:val="001F20DE"/>
    <w:rsid w:val="001F2144"/>
    <w:rsid w:val="001F2235"/>
    <w:rsid w:val="001F2282"/>
    <w:rsid w:val="001F22A8"/>
    <w:rsid w:val="001F234B"/>
    <w:rsid w:val="001F23D6"/>
    <w:rsid w:val="001F2477"/>
    <w:rsid w:val="001F2B49"/>
    <w:rsid w:val="001F2B9B"/>
    <w:rsid w:val="001F2C11"/>
    <w:rsid w:val="001F3129"/>
    <w:rsid w:val="001F318F"/>
    <w:rsid w:val="001F34A1"/>
    <w:rsid w:val="001F3527"/>
    <w:rsid w:val="001F3A24"/>
    <w:rsid w:val="001F3D26"/>
    <w:rsid w:val="001F3F0D"/>
    <w:rsid w:val="001F40AF"/>
    <w:rsid w:val="001F40D1"/>
    <w:rsid w:val="001F4266"/>
    <w:rsid w:val="001F4307"/>
    <w:rsid w:val="001F4397"/>
    <w:rsid w:val="001F449D"/>
    <w:rsid w:val="001F460F"/>
    <w:rsid w:val="001F46BC"/>
    <w:rsid w:val="001F46C9"/>
    <w:rsid w:val="001F4737"/>
    <w:rsid w:val="001F473C"/>
    <w:rsid w:val="001F4865"/>
    <w:rsid w:val="001F495F"/>
    <w:rsid w:val="001F4A54"/>
    <w:rsid w:val="001F4A66"/>
    <w:rsid w:val="001F4D1F"/>
    <w:rsid w:val="001F4E9D"/>
    <w:rsid w:val="001F5253"/>
    <w:rsid w:val="001F531D"/>
    <w:rsid w:val="001F5548"/>
    <w:rsid w:val="001F5684"/>
    <w:rsid w:val="001F56F6"/>
    <w:rsid w:val="001F5919"/>
    <w:rsid w:val="001F5934"/>
    <w:rsid w:val="001F5A59"/>
    <w:rsid w:val="001F5B9D"/>
    <w:rsid w:val="001F5BF9"/>
    <w:rsid w:val="001F5EC4"/>
    <w:rsid w:val="001F5F35"/>
    <w:rsid w:val="001F5F9A"/>
    <w:rsid w:val="001F60C2"/>
    <w:rsid w:val="001F6170"/>
    <w:rsid w:val="001F61C2"/>
    <w:rsid w:val="001F622A"/>
    <w:rsid w:val="001F6704"/>
    <w:rsid w:val="001F6864"/>
    <w:rsid w:val="001F6AC1"/>
    <w:rsid w:val="001F6B87"/>
    <w:rsid w:val="001F6C1B"/>
    <w:rsid w:val="001F6D27"/>
    <w:rsid w:val="001F7084"/>
    <w:rsid w:val="001F71F4"/>
    <w:rsid w:val="001F728F"/>
    <w:rsid w:val="001F7305"/>
    <w:rsid w:val="001F7326"/>
    <w:rsid w:val="001F733F"/>
    <w:rsid w:val="001F75AB"/>
    <w:rsid w:val="001F7ABD"/>
    <w:rsid w:val="001F7B1A"/>
    <w:rsid w:val="001F7B4E"/>
    <w:rsid w:val="001F7D15"/>
    <w:rsid w:val="001F7D48"/>
    <w:rsid w:val="001F7F1E"/>
    <w:rsid w:val="001F7F41"/>
    <w:rsid w:val="001F7F5B"/>
    <w:rsid w:val="002000B2"/>
    <w:rsid w:val="002000E6"/>
    <w:rsid w:val="002002A5"/>
    <w:rsid w:val="00200466"/>
    <w:rsid w:val="0020048F"/>
    <w:rsid w:val="002009EF"/>
    <w:rsid w:val="00200A45"/>
    <w:rsid w:val="00200B46"/>
    <w:rsid w:val="00200B74"/>
    <w:rsid w:val="00200BB6"/>
    <w:rsid w:val="00200C8F"/>
    <w:rsid w:val="00200CC2"/>
    <w:rsid w:val="00200DEC"/>
    <w:rsid w:val="00201381"/>
    <w:rsid w:val="00201690"/>
    <w:rsid w:val="0020169B"/>
    <w:rsid w:val="0020177A"/>
    <w:rsid w:val="002017D8"/>
    <w:rsid w:val="002017E4"/>
    <w:rsid w:val="00201B1D"/>
    <w:rsid w:val="00201B6A"/>
    <w:rsid w:val="00201B80"/>
    <w:rsid w:val="00201C38"/>
    <w:rsid w:val="00201F57"/>
    <w:rsid w:val="002020C4"/>
    <w:rsid w:val="002020E0"/>
    <w:rsid w:val="00202108"/>
    <w:rsid w:val="00202207"/>
    <w:rsid w:val="0020238A"/>
    <w:rsid w:val="00202738"/>
    <w:rsid w:val="002027EA"/>
    <w:rsid w:val="002029A6"/>
    <w:rsid w:val="00202ABB"/>
    <w:rsid w:val="00202C62"/>
    <w:rsid w:val="00202C89"/>
    <w:rsid w:val="00202CE0"/>
    <w:rsid w:val="00202E09"/>
    <w:rsid w:val="002031C3"/>
    <w:rsid w:val="0020324F"/>
    <w:rsid w:val="002032A3"/>
    <w:rsid w:val="002032B9"/>
    <w:rsid w:val="002032F4"/>
    <w:rsid w:val="0020337B"/>
    <w:rsid w:val="00203408"/>
    <w:rsid w:val="0020345C"/>
    <w:rsid w:val="0020353B"/>
    <w:rsid w:val="002037E1"/>
    <w:rsid w:val="002039AD"/>
    <w:rsid w:val="00203B4F"/>
    <w:rsid w:val="00203F7F"/>
    <w:rsid w:val="00203FCC"/>
    <w:rsid w:val="00204110"/>
    <w:rsid w:val="0020413D"/>
    <w:rsid w:val="002041AB"/>
    <w:rsid w:val="0020430F"/>
    <w:rsid w:val="002044D9"/>
    <w:rsid w:val="0020455B"/>
    <w:rsid w:val="00204696"/>
    <w:rsid w:val="00204721"/>
    <w:rsid w:val="00204796"/>
    <w:rsid w:val="00204B55"/>
    <w:rsid w:val="00204BE0"/>
    <w:rsid w:val="00204DB1"/>
    <w:rsid w:val="00204EE3"/>
    <w:rsid w:val="00204F2A"/>
    <w:rsid w:val="002052D6"/>
    <w:rsid w:val="00205414"/>
    <w:rsid w:val="00205673"/>
    <w:rsid w:val="0020569B"/>
    <w:rsid w:val="002056D5"/>
    <w:rsid w:val="0020572A"/>
    <w:rsid w:val="00205742"/>
    <w:rsid w:val="00205D22"/>
    <w:rsid w:val="00206548"/>
    <w:rsid w:val="002066A8"/>
    <w:rsid w:val="002066B9"/>
    <w:rsid w:val="0020674F"/>
    <w:rsid w:val="002068AE"/>
    <w:rsid w:val="002069A1"/>
    <w:rsid w:val="00206D99"/>
    <w:rsid w:val="00206DA0"/>
    <w:rsid w:val="00206DBF"/>
    <w:rsid w:val="00206E41"/>
    <w:rsid w:val="00206EFD"/>
    <w:rsid w:val="00206F85"/>
    <w:rsid w:val="00206FB1"/>
    <w:rsid w:val="00206FFD"/>
    <w:rsid w:val="00207066"/>
    <w:rsid w:val="002071BD"/>
    <w:rsid w:val="00207345"/>
    <w:rsid w:val="0020735A"/>
    <w:rsid w:val="002073B0"/>
    <w:rsid w:val="00207405"/>
    <w:rsid w:val="002075D6"/>
    <w:rsid w:val="002078B7"/>
    <w:rsid w:val="002078F2"/>
    <w:rsid w:val="00207914"/>
    <w:rsid w:val="0020792B"/>
    <w:rsid w:val="00207A19"/>
    <w:rsid w:val="00207BDE"/>
    <w:rsid w:val="00207C11"/>
    <w:rsid w:val="00207C47"/>
    <w:rsid w:val="00207DE5"/>
    <w:rsid w:val="00207E6F"/>
    <w:rsid w:val="00207F3E"/>
    <w:rsid w:val="00207FB3"/>
    <w:rsid w:val="002100AC"/>
    <w:rsid w:val="0021028B"/>
    <w:rsid w:val="0021046C"/>
    <w:rsid w:val="0021063C"/>
    <w:rsid w:val="00210898"/>
    <w:rsid w:val="0021090D"/>
    <w:rsid w:val="00210918"/>
    <w:rsid w:val="002109D4"/>
    <w:rsid w:val="00210C12"/>
    <w:rsid w:val="00210D87"/>
    <w:rsid w:val="00210EB3"/>
    <w:rsid w:val="00210F21"/>
    <w:rsid w:val="00210FC8"/>
    <w:rsid w:val="00211037"/>
    <w:rsid w:val="00211112"/>
    <w:rsid w:val="0021131A"/>
    <w:rsid w:val="00211899"/>
    <w:rsid w:val="00211A4B"/>
    <w:rsid w:val="00211EE6"/>
    <w:rsid w:val="00211F55"/>
    <w:rsid w:val="0021213C"/>
    <w:rsid w:val="00212337"/>
    <w:rsid w:val="0021246F"/>
    <w:rsid w:val="00212491"/>
    <w:rsid w:val="0021249E"/>
    <w:rsid w:val="0021265B"/>
    <w:rsid w:val="0021278D"/>
    <w:rsid w:val="002127C2"/>
    <w:rsid w:val="002128AD"/>
    <w:rsid w:val="00212930"/>
    <w:rsid w:val="00212B10"/>
    <w:rsid w:val="00212DB9"/>
    <w:rsid w:val="00212E1E"/>
    <w:rsid w:val="00212F4B"/>
    <w:rsid w:val="00213092"/>
    <w:rsid w:val="002130E0"/>
    <w:rsid w:val="002130F5"/>
    <w:rsid w:val="0021380F"/>
    <w:rsid w:val="00213D95"/>
    <w:rsid w:val="00213E2B"/>
    <w:rsid w:val="002140B6"/>
    <w:rsid w:val="00214238"/>
    <w:rsid w:val="00214245"/>
    <w:rsid w:val="002147A3"/>
    <w:rsid w:val="00214A21"/>
    <w:rsid w:val="00214C75"/>
    <w:rsid w:val="00214EDD"/>
    <w:rsid w:val="0021504C"/>
    <w:rsid w:val="00215315"/>
    <w:rsid w:val="002153A8"/>
    <w:rsid w:val="00215594"/>
    <w:rsid w:val="002155A2"/>
    <w:rsid w:val="002155A7"/>
    <w:rsid w:val="00215636"/>
    <w:rsid w:val="0021569B"/>
    <w:rsid w:val="002156A3"/>
    <w:rsid w:val="00215735"/>
    <w:rsid w:val="0021580F"/>
    <w:rsid w:val="0021583E"/>
    <w:rsid w:val="00215852"/>
    <w:rsid w:val="00215B9C"/>
    <w:rsid w:val="00215D20"/>
    <w:rsid w:val="00215F72"/>
    <w:rsid w:val="00216062"/>
    <w:rsid w:val="002163D8"/>
    <w:rsid w:val="00216477"/>
    <w:rsid w:val="00216596"/>
    <w:rsid w:val="00216943"/>
    <w:rsid w:val="00216C05"/>
    <w:rsid w:val="00216C27"/>
    <w:rsid w:val="00216CF8"/>
    <w:rsid w:val="00216E40"/>
    <w:rsid w:val="00216EC5"/>
    <w:rsid w:val="00216F65"/>
    <w:rsid w:val="0021701F"/>
    <w:rsid w:val="002170B3"/>
    <w:rsid w:val="00217198"/>
    <w:rsid w:val="002171F9"/>
    <w:rsid w:val="00217497"/>
    <w:rsid w:val="002174AB"/>
    <w:rsid w:val="002175EA"/>
    <w:rsid w:val="00217A55"/>
    <w:rsid w:val="00217B17"/>
    <w:rsid w:val="00217B3A"/>
    <w:rsid w:val="00217D73"/>
    <w:rsid w:val="00217D94"/>
    <w:rsid w:val="00217EA3"/>
    <w:rsid w:val="00220055"/>
    <w:rsid w:val="00220125"/>
    <w:rsid w:val="00220132"/>
    <w:rsid w:val="002201C3"/>
    <w:rsid w:val="002205F9"/>
    <w:rsid w:val="00220814"/>
    <w:rsid w:val="002209AE"/>
    <w:rsid w:val="002209DE"/>
    <w:rsid w:val="00220B2D"/>
    <w:rsid w:val="00220D1A"/>
    <w:rsid w:val="00221098"/>
    <w:rsid w:val="002213BB"/>
    <w:rsid w:val="0022143A"/>
    <w:rsid w:val="002214AC"/>
    <w:rsid w:val="00221719"/>
    <w:rsid w:val="00221731"/>
    <w:rsid w:val="00221961"/>
    <w:rsid w:val="00221AFF"/>
    <w:rsid w:val="00221BB0"/>
    <w:rsid w:val="00221BB6"/>
    <w:rsid w:val="00221BF6"/>
    <w:rsid w:val="00221D23"/>
    <w:rsid w:val="00221D85"/>
    <w:rsid w:val="00221D90"/>
    <w:rsid w:val="00222285"/>
    <w:rsid w:val="00222306"/>
    <w:rsid w:val="002227E0"/>
    <w:rsid w:val="00222827"/>
    <w:rsid w:val="002228DD"/>
    <w:rsid w:val="00222C6B"/>
    <w:rsid w:val="00222D74"/>
    <w:rsid w:val="00222E1A"/>
    <w:rsid w:val="00222E8F"/>
    <w:rsid w:val="00223054"/>
    <w:rsid w:val="00223098"/>
    <w:rsid w:val="002230DB"/>
    <w:rsid w:val="002232D7"/>
    <w:rsid w:val="0022333D"/>
    <w:rsid w:val="0022359E"/>
    <w:rsid w:val="0022361C"/>
    <w:rsid w:val="002237C2"/>
    <w:rsid w:val="00223972"/>
    <w:rsid w:val="002239C7"/>
    <w:rsid w:val="00223B46"/>
    <w:rsid w:val="00223BC3"/>
    <w:rsid w:val="00223CBB"/>
    <w:rsid w:val="00223E1A"/>
    <w:rsid w:val="002240C1"/>
    <w:rsid w:val="002241AC"/>
    <w:rsid w:val="00224324"/>
    <w:rsid w:val="002244A3"/>
    <w:rsid w:val="0022480F"/>
    <w:rsid w:val="00224894"/>
    <w:rsid w:val="002248CC"/>
    <w:rsid w:val="00224D42"/>
    <w:rsid w:val="00224DD3"/>
    <w:rsid w:val="00224EA4"/>
    <w:rsid w:val="00224EE1"/>
    <w:rsid w:val="00225069"/>
    <w:rsid w:val="002250A1"/>
    <w:rsid w:val="00225148"/>
    <w:rsid w:val="0022532F"/>
    <w:rsid w:val="00225361"/>
    <w:rsid w:val="00225E48"/>
    <w:rsid w:val="00226211"/>
    <w:rsid w:val="00226295"/>
    <w:rsid w:val="0022629F"/>
    <w:rsid w:val="002262AD"/>
    <w:rsid w:val="002263B5"/>
    <w:rsid w:val="00226462"/>
    <w:rsid w:val="00226469"/>
    <w:rsid w:val="00226494"/>
    <w:rsid w:val="00226533"/>
    <w:rsid w:val="00226701"/>
    <w:rsid w:val="00226767"/>
    <w:rsid w:val="00226A2E"/>
    <w:rsid w:val="00226B77"/>
    <w:rsid w:val="00226C63"/>
    <w:rsid w:val="00226CCE"/>
    <w:rsid w:val="00226F1E"/>
    <w:rsid w:val="00227015"/>
    <w:rsid w:val="002270B5"/>
    <w:rsid w:val="0022714F"/>
    <w:rsid w:val="0022727F"/>
    <w:rsid w:val="002272D4"/>
    <w:rsid w:val="00227301"/>
    <w:rsid w:val="002273D4"/>
    <w:rsid w:val="002278C5"/>
    <w:rsid w:val="002278ED"/>
    <w:rsid w:val="00227957"/>
    <w:rsid w:val="002279DB"/>
    <w:rsid w:val="00227A38"/>
    <w:rsid w:val="00227A7C"/>
    <w:rsid w:val="00227B23"/>
    <w:rsid w:val="00227BBF"/>
    <w:rsid w:val="00227D1C"/>
    <w:rsid w:val="00227E69"/>
    <w:rsid w:val="002303B0"/>
    <w:rsid w:val="002303F8"/>
    <w:rsid w:val="002304AE"/>
    <w:rsid w:val="002304C9"/>
    <w:rsid w:val="002307B4"/>
    <w:rsid w:val="002307D5"/>
    <w:rsid w:val="002307F5"/>
    <w:rsid w:val="0023087A"/>
    <w:rsid w:val="00230BBB"/>
    <w:rsid w:val="00230C6C"/>
    <w:rsid w:val="00230E69"/>
    <w:rsid w:val="00230E99"/>
    <w:rsid w:val="00231082"/>
    <w:rsid w:val="00231106"/>
    <w:rsid w:val="002311EE"/>
    <w:rsid w:val="0023148F"/>
    <w:rsid w:val="0023179E"/>
    <w:rsid w:val="002318A6"/>
    <w:rsid w:val="00231949"/>
    <w:rsid w:val="00231A88"/>
    <w:rsid w:val="00231DD4"/>
    <w:rsid w:val="00231EE4"/>
    <w:rsid w:val="002320DF"/>
    <w:rsid w:val="0023261E"/>
    <w:rsid w:val="0023272A"/>
    <w:rsid w:val="00232F80"/>
    <w:rsid w:val="00233298"/>
    <w:rsid w:val="0023335C"/>
    <w:rsid w:val="00233386"/>
    <w:rsid w:val="002334BD"/>
    <w:rsid w:val="0023351A"/>
    <w:rsid w:val="00233743"/>
    <w:rsid w:val="00233775"/>
    <w:rsid w:val="002337AF"/>
    <w:rsid w:val="002339E8"/>
    <w:rsid w:val="00233A97"/>
    <w:rsid w:val="00233AF1"/>
    <w:rsid w:val="00233BE5"/>
    <w:rsid w:val="00233BED"/>
    <w:rsid w:val="00233C80"/>
    <w:rsid w:val="00233CA4"/>
    <w:rsid w:val="00233CA9"/>
    <w:rsid w:val="00233D1E"/>
    <w:rsid w:val="0023437C"/>
    <w:rsid w:val="00234391"/>
    <w:rsid w:val="002345D7"/>
    <w:rsid w:val="00234672"/>
    <w:rsid w:val="00234985"/>
    <w:rsid w:val="00234A29"/>
    <w:rsid w:val="00234BEB"/>
    <w:rsid w:val="00234BFA"/>
    <w:rsid w:val="00234C7F"/>
    <w:rsid w:val="00234DB3"/>
    <w:rsid w:val="00234EFA"/>
    <w:rsid w:val="002351BE"/>
    <w:rsid w:val="00235510"/>
    <w:rsid w:val="00235621"/>
    <w:rsid w:val="002356AA"/>
    <w:rsid w:val="0023576B"/>
    <w:rsid w:val="00235A37"/>
    <w:rsid w:val="00235AE6"/>
    <w:rsid w:val="00235B7C"/>
    <w:rsid w:val="00235C50"/>
    <w:rsid w:val="00235CD9"/>
    <w:rsid w:val="00235DE2"/>
    <w:rsid w:val="00235EA6"/>
    <w:rsid w:val="00235F27"/>
    <w:rsid w:val="002363BB"/>
    <w:rsid w:val="002363C4"/>
    <w:rsid w:val="002364F5"/>
    <w:rsid w:val="00236611"/>
    <w:rsid w:val="00236857"/>
    <w:rsid w:val="00236911"/>
    <w:rsid w:val="00236AD3"/>
    <w:rsid w:val="00236C0D"/>
    <w:rsid w:val="00236D2A"/>
    <w:rsid w:val="00236E31"/>
    <w:rsid w:val="00236F1D"/>
    <w:rsid w:val="00237096"/>
    <w:rsid w:val="00237174"/>
    <w:rsid w:val="0023717B"/>
    <w:rsid w:val="00237199"/>
    <w:rsid w:val="00237226"/>
    <w:rsid w:val="0023777D"/>
    <w:rsid w:val="0023782F"/>
    <w:rsid w:val="0023797A"/>
    <w:rsid w:val="00237BD4"/>
    <w:rsid w:val="00237CF2"/>
    <w:rsid w:val="00240080"/>
    <w:rsid w:val="00240103"/>
    <w:rsid w:val="002402F6"/>
    <w:rsid w:val="00240326"/>
    <w:rsid w:val="002408E5"/>
    <w:rsid w:val="0024098F"/>
    <w:rsid w:val="002409DD"/>
    <w:rsid w:val="00240AB6"/>
    <w:rsid w:val="00240B5F"/>
    <w:rsid w:val="00240DE4"/>
    <w:rsid w:val="00240E24"/>
    <w:rsid w:val="00240EC3"/>
    <w:rsid w:val="0024102F"/>
    <w:rsid w:val="00241144"/>
    <w:rsid w:val="0024147C"/>
    <w:rsid w:val="002416C6"/>
    <w:rsid w:val="002416CD"/>
    <w:rsid w:val="0024175D"/>
    <w:rsid w:val="00241825"/>
    <w:rsid w:val="00241A5C"/>
    <w:rsid w:val="00241A90"/>
    <w:rsid w:val="00241AA7"/>
    <w:rsid w:val="00241AB4"/>
    <w:rsid w:val="00241D1A"/>
    <w:rsid w:val="00241D50"/>
    <w:rsid w:val="00241D62"/>
    <w:rsid w:val="00241E51"/>
    <w:rsid w:val="00241ED2"/>
    <w:rsid w:val="00241FE6"/>
    <w:rsid w:val="0024204C"/>
    <w:rsid w:val="002421B7"/>
    <w:rsid w:val="002423B5"/>
    <w:rsid w:val="00242429"/>
    <w:rsid w:val="0024271E"/>
    <w:rsid w:val="00242765"/>
    <w:rsid w:val="002427DB"/>
    <w:rsid w:val="00242AB3"/>
    <w:rsid w:val="00242BB5"/>
    <w:rsid w:val="00242F89"/>
    <w:rsid w:val="00243080"/>
    <w:rsid w:val="002430A6"/>
    <w:rsid w:val="00243181"/>
    <w:rsid w:val="002433FD"/>
    <w:rsid w:val="002434DF"/>
    <w:rsid w:val="0024358D"/>
    <w:rsid w:val="002435AA"/>
    <w:rsid w:val="002435D8"/>
    <w:rsid w:val="00243644"/>
    <w:rsid w:val="002436E1"/>
    <w:rsid w:val="00243736"/>
    <w:rsid w:val="002438B8"/>
    <w:rsid w:val="00243ABE"/>
    <w:rsid w:val="00243B30"/>
    <w:rsid w:val="00243B5D"/>
    <w:rsid w:val="00243CD3"/>
    <w:rsid w:val="00243D85"/>
    <w:rsid w:val="00243DE1"/>
    <w:rsid w:val="00243E57"/>
    <w:rsid w:val="00243F9C"/>
    <w:rsid w:val="00243FBF"/>
    <w:rsid w:val="00244244"/>
    <w:rsid w:val="002444C0"/>
    <w:rsid w:val="002445E3"/>
    <w:rsid w:val="00244672"/>
    <w:rsid w:val="00244BA4"/>
    <w:rsid w:val="00244C3A"/>
    <w:rsid w:val="00244D62"/>
    <w:rsid w:val="002450ED"/>
    <w:rsid w:val="0024515E"/>
    <w:rsid w:val="002451ED"/>
    <w:rsid w:val="002453DD"/>
    <w:rsid w:val="0024547B"/>
    <w:rsid w:val="00245556"/>
    <w:rsid w:val="00245613"/>
    <w:rsid w:val="002456E6"/>
    <w:rsid w:val="002457A9"/>
    <w:rsid w:val="00245A55"/>
    <w:rsid w:val="00245A8B"/>
    <w:rsid w:val="00245BD4"/>
    <w:rsid w:val="00245BED"/>
    <w:rsid w:val="00245D8A"/>
    <w:rsid w:val="00245F2F"/>
    <w:rsid w:val="00245FD4"/>
    <w:rsid w:val="00246167"/>
    <w:rsid w:val="00246538"/>
    <w:rsid w:val="00246685"/>
    <w:rsid w:val="00246725"/>
    <w:rsid w:val="00246730"/>
    <w:rsid w:val="00246818"/>
    <w:rsid w:val="00246840"/>
    <w:rsid w:val="00246C2D"/>
    <w:rsid w:val="00247159"/>
    <w:rsid w:val="00247341"/>
    <w:rsid w:val="00247400"/>
    <w:rsid w:val="0024754D"/>
    <w:rsid w:val="0024755A"/>
    <w:rsid w:val="002475A1"/>
    <w:rsid w:val="0024773C"/>
    <w:rsid w:val="00247988"/>
    <w:rsid w:val="00247AD9"/>
    <w:rsid w:val="00247C7B"/>
    <w:rsid w:val="00247DD2"/>
    <w:rsid w:val="00247DD7"/>
    <w:rsid w:val="00250190"/>
    <w:rsid w:val="002501BA"/>
    <w:rsid w:val="0025024D"/>
    <w:rsid w:val="00250407"/>
    <w:rsid w:val="0025043F"/>
    <w:rsid w:val="0025052C"/>
    <w:rsid w:val="0025071E"/>
    <w:rsid w:val="002507B1"/>
    <w:rsid w:val="002507F3"/>
    <w:rsid w:val="00250BA0"/>
    <w:rsid w:val="002511DF"/>
    <w:rsid w:val="0025128B"/>
    <w:rsid w:val="002514CB"/>
    <w:rsid w:val="0025163A"/>
    <w:rsid w:val="00251902"/>
    <w:rsid w:val="00251992"/>
    <w:rsid w:val="00251A8C"/>
    <w:rsid w:val="00251B31"/>
    <w:rsid w:val="00251D23"/>
    <w:rsid w:val="00251D65"/>
    <w:rsid w:val="00251DF9"/>
    <w:rsid w:val="0025205D"/>
    <w:rsid w:val="00252075"/>
    <w:rsid w:val="00252140"/>
    <w:rsid w:val="00252515"/>
    <w:rsid w:val="002526C8"/>
    <w:rsid w:val="002526E3"/>
    <w:rsid w:val="00252746"/>
    <w:rsid w:val="002527BA"/>
    <w:rsid w:val="002528BF"/>
    <w:rsid w:val="00252AAD"/>
    <w:rsid w:val="00252BFB"/>
    <w:rsid w:val="00252D69"/>
    <w:rsid w:val="00252F44"/>
    <w:rsid w:val="002530A3"/>
    <w:rsid w:val="0025316C"/>
    <w:rsid w:val="002531F8"/>
    <w:rsid w:val="00253392"/>
    <w:rsid w:val="00253612"/>
    <w:rsid w:val="00253753"/>
    <w:rsid w:val="00253A90"/>
    <w:rsid w:val="00253C39"/>
    <w:rsid w:val="00253FCD"/>
    <w:rsid w:val="0025432C"/>
    <w:rsid w:val="00254421"/>
    <w:rsid w:val="00254533"/>
    <w:rsid w:val="002546FE"/>
    <w:rsid w:val="00254816"/>
    <w:rsid w:val="002549D4"/>
    <w:rsid w:val="00254AF1"/>
    <w:rsid w:val="00254C0D"/>
    <w:rsid w:val="00254E58"/>
    <w:rsid w:val="00254FA9"/>
    <w:rsid w:val="00255057"/>
    <w:rsid w:val="002550F8"/>
    <w:rsid w:val="00255199"/>
    <w:rsid w:val="00255215"/>
    <w:rsid w:val="002553B1"/>
    <w:rsid w:val="002557A6"/>
    <w:rsid w:val="00255876"/>
    <w:rsid w:val="0025593D"/>
    <w:rsid w:val="00256160"/>
    <w:rsid w:val="0025642A"/>
    <w:rsid w:val="0025682A"/>
    <w:rsid w:val="00256B03"/>
    <w:rsid w:val="00256D4E"/>
    <w:rsid w:val="00256DF0"/>
    <w:rsid w:val="00256E54"/>
    <w:rsid w:val="00256F89"/>
    <w:rsid w:val="0025740D"/>
    <w:rsid w:val="00257428"/>
    <w:rsid w:val="00257637"/>
    <w:rsid w:val="00257869"/>
    <w:rsid w:val="00257D62"/>
    <w:rsid w:val="0026002B"/>
    <w:rsid w:val="0026038E"/>
    <w:rsid w:val="00260392"/>
    <w:rsid w:val="002603F5"/>
    <w:rsid w:val="0026059C"/>
    <w:rsid w:val="002606AD"/>
    <w:rsid w:val="002606BD"/>
    <w:rsid w:val="00260B8E"/>
    <w:rsid w:val="00260BB6"/>
    <w:rsid w:val="00260BFE"/>
    <w:rsid w:val="00260C34"/>
    <w:rsid w:val="00260C8E"/>
    <w:rsid w:val="00260CB9"/>
    <w:rsid w:val="00260F60"/>
    <w:rsid w:val="002611C2"/>
    <w:rsid w:val="002611CF"/>
    <w:rsid w:val="002612C1"/>
    <w:rsid w:val="00261573"/>
    <w:rsid w:val="002615B0"/>
    <w:rsid w:val="002615B9"/>
    <w:rsid w:val="002615C9"/>
    <w:rsid w:val="002616F7"/>
    <w:rsid w:val="0026176B"/>
    <w:rsid w:val="00261875"/>
    <w:rsid w:val="00261BF3"/>
    <w:rsid w:val="00261D30"/>
    <w:rsid w:val="00261D8F"/>
    <w:rsid w:val="00261E13"/>
    <w:rsid w:val="0026204C"/>
    <w:rsid w:val="00262080"/>
    <w:rsid w:val="002621F0"/>
    <w:rsid w:val="00262234"/>
    <w:rsid w:val="002623B2"/>
    <w:rsid w:val="0026261E"/>
    <w:rsid w:val="00262726"/>
    <w:rsid w:val="0026280D"/>
    <w:rsid w:val="002628A9"/>
    <w:rsid w:val="00262910"/>
    <w:rsid w:val="00262980"/>
    <w:rsid w:val="002629B6"/>
    <w:rsid w:val="00262BF5"/>
    <w:rsid w:val="00262C45"/>
    <w:rsid w:val="00262FA9"/>
    <w:rsid w:val="0026303C"/>
    <w:rsid w:val="0026309F"/>
    <w:rsid w:val="00263182"/>
    <w:rsid w:val="00263320"/>
    <w:rsid w:val="002634E1"/>
    <w:rsid w:val="00263583"/>
    <w:rsid w:val="002635FA"/>
    <w:rsid w:val="002636B4"/>
    <w:rsid w:val="0026372D"/>
    <w:rsid w:val="0026382F"/>
    <w:rsid w:val="0026385C"/>
    <w:rsid w:val="00263A0F"/>
    <w:rsid w:val="00263A43"/>
    <w:rsid w:val="00263CCD"/>
    <w:rsid w:val="00263CFC"/>
    <w:rsid w:val="00263DFD"/>
    <w:rsid w:val="00263EEA"/>
    <w:rsid w:val="00263F13"/>
    <w:rsid w:val="00263FD6"/>
    <w:rsid w:val="00264016"/>
    <w:rsid w:val="00264019"/>
    <w:rsid w:val="0026410E"/>
    <w:rsid w:val="0026424F"/>
    <w:rsid w:val="00264381"/>
    <w:rsid w:val="002644DD"/>
    <w:rsid w:val="002644FC"/>
    <w:rsid w:val="002645C2"/>
    <w:rsid w:val="002648AB"/>
    <w:rsid w:val="0026497F"/>
    <w:rsid w:val="00264B99"/>
    <w:rsid w:val="00264D00"/>
    <w:rsid w:val="00265020"/>
    <w:rsid w:val="00265306"/>
    <w:rsid w:val="00265363"/>
    <w:rsid w:val="002655FD"/>
    <w:rsid w:val="00265635"/>
    <w:rsid w:val="002657CF"/>
    <w:rsid w:val="002657DF"/>
    <w:rsid w:val="002659A8"/>
    <w:rsid w:val="00265A32"/>
    <w:rsid w:val="00265AD1"/>
    <w:rsid w:val="00265C3A"/>
    <w:rsid w:val="00265CD4"/>
    <w:rsid w:val="00265F19"/>
    <w:rsid w:val="002660D8"/>
    <w:rsid w:val="002662EE"/>
    <w:rsid w:val="00266387"/>
    <w:rsid w:val="0026640A"/>
    <w:rsid w:val="00266490"/>
    <w:rsid w:val="0026650B"/>
    <w:rsid w:val="0026660F"/>
    <w:rsid w:val="002666EB"/>
    <w:rsid w:val="002669DD"/>
    <w:rsid w:val="00266AB2"/>
    <w:rsid w:val="00266B2F"/>
    <w:rsid w:val="00266B3D"/>
    <w:rsid w:val="00266B5B"/>
    <w:rsid w:val="00266BF9"/>
    <w:rsid w:val="00266C1E"/>
    <w:rsid w:val="00266CE2"/>
    <w:rsid w:val="00266D89"/>
    <w:rsid w:val="00266F53"/>
    <w:rsid w:val="00266FF0"/>
    <w:rsid w:val="00267016"/>
    <w:rsid w:val="002673D2"/>
    <w:rsid w:val="002674A1"/>
    <w:rsid w:val="002674BA"/>
    <w:rsid w:val="00267660"/>
    <w:rsid w:val="002679E9"/>
    <w:rsid w:val="00267AD7"/>
    <w:rsid w:val="00267BE8"/>
    <w:rsid w:val="00267BED"/>
    <w:rsid w:val="00267C5E"/>
    <w:rsid w:val="00267C76"/>
    <w:rsid w:val="00267E3E"/>
    <w:rsid w:val="00267E60"/>
    <w:rsid w:val="00267E6E"/>
    <w:rsid w:val="00267F41"/>
    <w:rsid w:val="00267FD3"/>
    <w:rsid w:val="00267FF7"/>
    <w:rsid w:val="0027004A"/>
    <w:rsid w:val="00270166"/>
    <w:rsid w:val="00270169"/>
    <w:rsid w:val="00270316"/>
    <w:rsid w:val="002703BD"/>
    <w:rsid w:val="002706F5"/>
    <w:rsid w:val="002708F4"/>
    <w:rsid w:val="0027096A"/>
    <w:rsid w:val="002709D8"/>
    <w:rsid w:val="00270AA5"/>
    <w:rsid w:val="00270B5B"/>
    <w:rsid w:val="00270B90"/>
    <w:rsid w:val="00270C3F"/>
    <w:rsid w:val="00270C75"/>
    <w:rsid w:val="00270CEE"/>
    <w:rsid w:val="00270E0D"/>
    <w:rsid w:val="00270F40"/>
    <w:rsid w:val="00271044"/>
    <w:rsid w:val="002711D6"/>
    <w:rsid w:val="0027123F"/>
    <w:rsid w:val="00271247"/>
    <w:rsid w:val="00271271"/>
    <w:rsid w:val="00271291"/>
    <w:rsid w:val="002712C7"/>
    <w:rsid w:val="0027133C"/>
    <w:rsid w:val="002716C1"/>
    <w:rsid w:val="002717E0"/>
    <w:rsid w:val="0027190A"/>
    <w:rsid w:val="002719FB"/>
    <w:rsid w:val="00271DC7"/>
    <w:rsid w:val="00271DCD"/>
    <w:rsid w:val="0027201C"/>
    <w:rsid w:val="00272047"/>
    <w:rsid w:val="00272300"/>
    <w:rsid w:val="00272537"/>
    <w:rsid w:val="002725FB"/>
    <w:rsid w:val="00272702"/>
    <w:rsid w:val="0027276D"/>
    <w:rsid w:val="002727ED"/>
    <w:rsid w:val="00272894"/>
    <w:rsid w:val="002728BE"/>
    <w:rsid w:val="0027299B"/>
    <w:rsid w:val="00272AA2"/>
    <w:rsid w:val="00272AF1"/>
    <w:rsid w:val="00272C9C"/>
    <w:rsid w:val="00272E31"/>
    <w:rsid w:val="00272FF5"/>
    <w:rsid w:val="002730FF"/>
    <w:rsid w:val="00273128"/>
    <w:rsid w:val="0027336E"/>
    <w:rsid w:val="0027337C"/>
    <w:rsid w:val="002733F8"/>
    <w:rsid w:val="00273467"/>
    <w:rsid w:val="00273611"/>
    <w:rsid w:val="00273688"/>
    <w:rsid w:val="00273838"/>
    <w:rsid w:val="00273A5E"/>
    <w:rsid w:val="00273CEC"/>
    <w:rsid w:val="00274009"/>
    <w:rsid w:val="002740F9"/>
    <w:rsid w:val="0027430D"/>
    <w:rsid w:val="00274338"/>
    <w:rsid w:val="0027443A"/>
    <w:rsid w:val="00274644"/>
    <w:rsid w:val="00274853"/>
    <w:rsid w:val="00274888"/>
    <w:rsid w:val="002748AC"/>
    <w:rsid w:val="0027495B"/>
    <w:rsid w:val="00274A5D"/>
    <w:rsid w:val="00274CD0"/>
    <w:rsid w:val="0027514B"/>
    <w:rsid w:val="0027562D"/>
    <w:rsid w:val="0027568A"/>
    <w:rsid w:val="002757DA"/>
    <w:rsid w:val="0027582E"/>
    <w:rsid w:val="00275A00"/>
    <w:rsid w:val="00275B78"/>
    <w:rsid w:val="00275EFA"/>
    <w:rsid w:val="0027612A"/>
    <w:rsid w:val="00276275"/>
    <w:rsid w:val="0027636B"/>
    <w:rsid w:val="0027655A"/>
    <w:rsid w:val="0027665D"/>
    <w:rsid w:val="00276709"/>
    <w:rsid w:val="00276AD0"/>
    <w:rsid w:val="00276C72"/>
    <w:rsid w:val="00276CD8"/>
    <w:rsid w:val="00276DB5"/>
    <w:rsid w:val="00276F80"/>
    <w:rsid w:val="0027710C"/>
    <w:rsid w:val="002771DE"/>
    <w:rsid w:val="00277558"/>
    <w:rsid w:val="0027767B"/>
    <w:rsid w:val="0027774D"/>
    <w:rsid w:val="002778F7"/>
    <w:rsid w:val="00277956"/>
    <w:rsid w:val="00277958"/>
    <w:rsid w:val="00277EA7"/>
    <w:rsid w:val="00280033"/>
    <w:rsid w:val="0028008B"/>
    <w:rsid w:val="00280134"/>
    <w:rsid w:val="00280353"/>
    <w:rsid w:val="002804B6"/>
    <w:rsid w:val="002804D3"/>
    <w:rsid w:val="002804DB"/>
    <w:rsid w:val="002806F8"/>
    <w:rsid w:val="00280850"/>
    <w:rsid w:val="002808D1"/>
    <w:rsid w:val="00280902"/>
    <w:rsid w:val="00280B93"/>
    <w:rsid w:val="00280CB4"/>
    <w:rsid w:val="00280D1B"/>
    <w:rsid w:val="00280DAA"/>
    <w:rsid w:val="00280E53"/>
    <w:rsid w:val="00280FBB"/>
    <w:rsid w:val="00281292"/>
    <w:rsid w:val="002813BE"/>
    <w:rsid w:val="00281523"/>
    <w:rsid w:val="00281545"/>
    <w:rsid w:val="00281548"/>
    <w:rsid w:val="00281609"/>
    <w:rsid w:val="00281662"/>
    <w:rsid w:val="00281C0A"/>
    <w:rsid w:val="00281C17"/>
    <w:rsid w:val="00281E87"/>
    <w:rsid w:val="00281EEF"/>
    <w:rsid w:val="00281F18"/>
    <w:rsid w:val="002820BC"/>
    <w:rsid w:val="0028213A"/>
    <w:rsid w:val="002821E2"/>
    <w:rsid w:val="002822D9"/>
    <w:rsid w:val="00282533"/>
    <w:rsid w:val="00282646"/>
    <w:rsid w:val="00282707"/>
    <w:rsid w:val="0028272E"/>
    <w:rsid w:val="002827CC"/>
    <w:rsid w:val="0028281C"/>
    <w:rsid w:val="002828A5"/>
    <w:rsid w:val="00282BA0"/>
    <w:rsid w:val="00282DEE"/>
    <w:rsid w:val="00283079"/>
    <w:rsid w:val="00283136"/>
    <w:rsid w:val="002832E5"/>
    <w:rsid w:val="002833CD"/>
    <w:rsid w:val="0028358A"/>
    <w:rsid w:val="0028375D"/>
    <w:rsid w:val="00283922"/>
    <w:rsid w:val="00283937"/>
    <w:rsid w:val="00283991"/>
    <w:rsid w:val="002839DB"/>
    <w:rsid w:val="00283A99"/>
    <w:rsid w:val="00283D00"/>
    <w:rsid w:val="00283DDE"/>
    <w:rsid w:val="00283F24"/>
    <w:rsid w:val="00284120"/>
    <w:rsid w:val="0028416B"/>
    <w:rsid w:val="002842BA"/>
    <w:rsid w:val="002842DA"/>
    <w:rsid w:val="0028450C"/>
    <w:rsid w:val="002846FD"/>
    <w:rsid w:val="00284791"/>
    <w:rsid w:val="002847CF"/>
    <w:rsid w:val="002847E5"/>
    <w:rsid w:val="002848FA"/>
    <w:rsid w:val="00284ADD"/>
    <w:rsid w:val="00284B01"/>
    <w:rsid w:val="00284BC3"/>
    <w:rsid w:val="00284CE3"/>
    <w:rsid w:val="00284E34"/>
    <w:rsid w:val="00284E74"/>
    <w:rsid w:val="00284F52"/>
    <w:rsid w:val="002850E1"/>
    <w:rsid w:val="002851CF"/>
    <w:rsid w:val="002854E3"/>
    <w:rsid w:val="00285619"/>
    <w:rsid w:val="00285627"/>
    <w:rsid w:val="00285706"/>
    <w:rsid w:val="0028577F"/>
    <w:rsid w:val="002857ED"/>
    <w:rsid w:val="00285801"/>
    <w:rsid w:val="00285899"/>
    <w:rsid w:val="00285950"/>
    <w:rsid w:val="00285973"/>
    <w:rsid w:val="0028599D"/>
    <w:rsid w:val="002859F5"/>
    <w:rsid w:val="00285A65"/>
    <w:rsid w:val="00285B32"/>
    <w:rsid w:val="00285B84"/>
    <w:rsid w:val="00285DFA"/>
    <w:rsid w:val="00285EEF"/>
    <w:rsid w:val="002862C5"/>
    <w:rsid w:val="00286302"/>
    <w:rsid w:val="00286306"/>
    <w:rsid w:val="002864C2"/>
    <w:rsid w:val="00286B06"/>
    <w:rsid w:val="00286B29"/>
    <w:rsid w:val="00286E63"/>
    <w:rsid w:val="00286FEF"/>
    <w:rsid w:val="00287172"/>
    <w:rsid w:val="002871F5"/>
    <w:rsid w:val="00287451"/>
    <w:rsid w:val="00287538"/>
    <w:rsid w:val="00287674"/>
    <w:rsid w:val="002876C1"/>
    <w:rsid w:val="002877B8"/>
    <w:rsid w:val="00287C24"/>
    <w:rsid w:val="00287C83"/>
    <w:rsid w:val="00290124"/>
    <w:rsid w:val="00290347"/>
    <w:rsid w:val="00290908"/>
    <w:rsid w:val="00290EE2"/>
    <w:rsid w:val="002911F8"/>
    <w:rsid w:val="002912A3"/>
    <w:rsid w:val="002913C0"/>
    <w:rsid w:val="0029183A"/>
    <w:rsid w:val="00291965"/>
    <w:rsid w:val="00291A8D"/>
    <w:rsid w:val="00291AC9"/>
    <w:rsid w:val="00291AE3"/>
    <w:rsid w:val="00291CA1"/>
    <w:rsid w:val="00291DB7"/>
    <w:rsid w:val="00291EC2"/>
    <w:rsid w:val="00291F2F"/>
    <w:rsid w:val="00291FEE"/>
    <w:rsid w:val="0029234B"/>
    <w:rsid w:val="002923F6"/>
    <w:rsid w:val="002924D0"/>
    <w:rsid w:val="002927BD"/>
    <w:rsid w:val="00292826"/>
    <w:rsid w:val="00292851"/>
    <w:rsid w:val="00292A2A"/>
    <w:rsid w:val="00292A4C"/>
    <w:rsid w:val="00292A6F"/>
    <w:rsid w:val="00292B44"/>
    <w:rsid w:val="00292BD4"/>
    <w:rsid w:val="00292D57"/>
    <w:rsid w:val="00292FC2"/>
    <w:rsid w:val="00293058"/>
    <w:rsid w:val="002931ED"/>
    <w:rsid w:val="0029324B"/>
    <w:rsid w:val="00293302"/>
    <w:rsid w:val="00293408"/>
    <w:rsid w:val="00293578"/>
    <w:rsid w:val="00293653"/>
    <w:rsid w:val="0029365F"/>
    <w:rsid w:val="00293685"/>
    <w:rsid w:val="002938E4"/>
    <w:rsid w:val="00293A70"/>
    <w:rsid w:val="00293B87"/>
    <w:rsid w:val="00293B89"/>
    <w:rsid w:val="00293C5E"/>
    <w:rsid w:val="00293CDB"/>
    <w:rsid w:val="00293D85"/>
    <w:rsid w:val="00293DBA"/>
    <w:rsid w:val="00293E87"/>
    <w:rsid w:val="00293ECB"/>
    <w:rsid w:val="00293F02"/>
    <w:rsid w:val="00293FC0"/>
    <w:rsid w:val="00294035"/>
    <w:rsid w:val="0029430C"/>
    <w:rsid w:val="00294415"/>
    <w:rsid w:val="0029449B"/>
    <w:rsid w:val="00294774"/>
    <w:rsid w:val="00294807"/>
    <w:rsid w:val="00294B76"/>
    <w:rsid w:val="00294C3B"/>
    <w:rsid w:val="00294F3D"/>
    <w:rsid w:val="00294FC7"/>
    <w:rsid w:val="00294FF1"/>
    <w:rsid w:val="0029529C"/>
    <w:rsid w:val="002954E5"/>
    <w:rsid w:val="002955DA"/>
    <w:rsid w:val="0029567E"/>
    <w:rsid w:val="0029589C"/>
    <w:rsid w:val="00295AC0"/>
    <w:rsid w:val="00295AC8"/>
    <w:rsid w:val="00295DA5"/>
    <w:rsid w:val="00295EC3"/>
    <w:rsid w:val="002962D1"/>
    <w:rsid w:val="0029670C"/>
    <w:rsid w:val="00296D37"/>
    <w:rsid w:val="00296DDD"/>
    <w:rsid w:val="00296E05"/>
    <w:rsid w:val="00297021"/>
    <w:rsid w:val="00297174"/>
    <w:rsid w:val="00297292"/>
    <w:rsid w:val="002975DA"/>
    <w:rsid w:val="00297647"/>
    <w:rsid w:val="00297725"/>
    <w:rsid w:val="00297914"/>
    <w:rsid w:val="00297A6C"/>
    <w:rsid w:val="00297B98"/>
    <w:rsid w:val="00297C2A"/>
    <w:rsid w:val="00297CCD"/>
    <w:rsid w:val="00297D67"/>
    <w:rsid w:val="00297DE8"/>
    <w:rsid w:val="00297F4D"/>
    <w:rsid w:val="00297FB2"/>
    <w:rsid w:val="002A007D"/>
    <w:rsid w:val="002A00A6"/>
    <w:rsid w:val="002A0358"/>
    <w:rsid w:val="002A0942"/>
    <w:rsid w:val="002A0AC7"/>
    <w:rsid w:val="002A0E53"/>
    <w:rsid w:val="002A0F7F"/>
    <w:rsid w:val="002A0F86"/>
    <w:rsid w:val="002A10FB"/>
    <w:rsid w:val="002A12AE"/>
    <w:rsid w:val="002A1441"/>
    <w:rsid w:val="002A17D8"/>
    <w:rsid w:val="002A180E"/>
    <w:rsid w:val="002A1836"/>
    <w:rsid w:val="002A1C6E"/>
    <w:rsid w:val="002A1C79"/>
    <w:rsid w:val="002A1DFD"/>
    <w:rsid w:val="002A1E7C"/>
    <w:rsid w:val="002A20E4"/>
    <w:rsid w:val="002A2103"/>
    <w:rsid w:val="002A211C"/>
    <w:rsid w:val="002A23BD"/>
    <w:rsid w:val="002A24AC"/>
    <w:rsid w:val="002A24F1"/>
    <w:rsid w:val="002A25A9"/>
    <w:rsid w:val="002A277E"/>
    <w:rsid w:val="002A286C"/>
    <w:rsid w:val="002A2A28"/>
    <w:rsid w:val="002A2ADE"/>
    <w:rsid w:val="002A2EBF"/>
    <w:rsid w:val="002A2F3A"/>
    <w:rsid w:val="002A3A1C"/>
    <w:rsid w:val="002A3B60"/>
    <w:rsid w:val="002A3D0E"/>
    <w:rsid w:val="002A3E91"/>
    <w:rsid w:val="002A3F9C"/>
    <w:rsid w:val="002A40BE"/>
    <w:rsid w:val="002A41F7"/>
    <w:rsid w:val="002A431D"/>
    <w:rsid w:val="002A447D"/>
    <w:rsid w:val="002A47B3"/>
    <w:rsid w:val="002A47C2"/>
    <w:rsid w:val="002A4982"/>
    <w:rsid w:val="002A4A35"/>
    <w:rsid w:val="002A4E4C"/>
    <w:rsid w:val="002A4E58"/>
    <w:rsid w:val="002A4F5A"/>
    <w:rsid w:val="002A502F"/>
    <w:rsid w:val="002A50BE"/>
    <w:rsid w:val="002A50D9"/>
    <w:rsid w:val="002A512C"/>
    <w:rsid w:val="002A5244"/>
    <w:rsid w:val="002A528B"/>
    <w:rsid w:val="002A53B4"/>
    <w:rsid w:val="002A54C8"/>
    <w:rsid w:val="002A5902"/>
    <w:rsid w:val="002A5B6A"/>
    <w:rsid w:val="002A5DFA"/>
    <w:rsid w:val="002A5E2A"/>
    <w:rsid w:val="002A5E5F"/>
    <w:rsid w:val="002A61C1"/>
    <w:rsid w:val="002A629E"/>
    <w:rsid w:val="002A637D"/>
    <w:rsid w:val="002A646F"/>
    <w:rsid w:val="002A64AD"/>
    <w:rsid w:val="002A6A3B"/>
    <w:rsid w:val="002A6D78"/>
    <w:rsid w:val="002A6DA8"/>
    <w:rsid w:val="002A6E1C"/>
    <w:rsid w:val="002A6E68"/>
    <w:rsid w:val="002A7031"/>
    <w:rsid w:val="002A716D"/>
    <w:rsid w:val="002A726C"/>
    <w:rsid w:val="002A72B7"/>
    <w:rsid w:val="002A72DF"/>
    <w:rsid w:val="002A732B"/>
    <w:rsid w:val="002A7509"/>
    <w:rsid w:val="002A75A0"/>
    <w:rsid w:val="002A7730"/>
    <w:rsid w:val="002A79D9"/>
    <w:rsid w:val="002A7ABD"/>
    <w:rsid w:val="002A7B8A"/>
    <w:rsid w:val="002A7D57"/>
    <w:rsid w:val="002A7FA1"/>
    <w:rsid w:val="002A7FB4"/>
    <w:rsid w:val="002B0225"/>
    <w:rsid w:val="002B023A"/>
    <w:rsid w:val="002B02A0"/>
    <w:rsid w:val="002B03CB"/>
    <w:rsid w:val="002B054D"/>
    <w:rsid w:val="002B064A"/>
    <w:rsid w:val="002B0874"/>
    <w:rsid w:val="002B0884"/>
    <w:rsid w:val="002B0C90"/>
    <w:rsid w:val="002B0FE8"/>
    <w:rsid w:val="002B108B"/>
    <w:rsid w:val="002B1476"/>
    <w:rsid w:val="002B1629"/>
    <w:rsid w:val="002B174C"/>
    <w:rsid w:val="002B1766"/>
    <w:rsid w:val="002B17B3"/>
    <w:rsid w:val="002B187D"/>
    <w:rsid w:val="002B18AA"/>
    <w:rsid w:val="002B19D5"/>
    <w:rsid w:val="002B19F5"/>
    <w:rsid w:val="002B1BC4"/>
    <w:rsid w:val="002B1F98"/>
    <w:rsid w:val="002B2248"/>
    <w:rsid w:val="002B2290"/>
    <w:rsid w:val="002B24EF"/>
    <w:rsid w:val="002B2579"/>
    <w:rsid w:val="002B2603"/>
    <w:rsid w:val="002B2868"/>
    <w:rsid w:val="002B28C5"/>
    <w:rsid w:val="002B293C"/>
    <w:rsid w:val="002B293F"/>
    <w:rsid w:val="002B2BA0"/>
    <w:rsid w:val="002B2E48"/>
    <w:rsid w:val="002B2F3D"/>
    <w:rsid w:val="002B2FAD"/>
    <w:rsid w:val="002B3059"/>
    <w:rsid w:val="002B31F0"/>
    <w:rsid w:val="002B349C"/>
    <w:rsid w:val="002B3571"/>
    <w:rsid w:val="002B35E6"/>
    <w:rsid w:val="002B37E1"/>
    <w:rsid w:val="002B37E3"/>
    <w:rsid w:val="002B393C"/>
    <w:rsid w:val="002B3955"/>
    <w:rsid w:val="002B39BF"/>
    <w:rsid w:val="002B3A22"/>
    <w:rsid w:val="002B3ADF"/>
    <w:rsid w:val="002B3BA5"/>
    <w:rsid w:val="002B3BEF"/>
    <w:rsid w:val="002B3D5E"/>
    <w:rsid w:val="002B3DE9"/>
    <w:rsid w:val="002B417F"/>
    <w:rsid w:val="002B455A"/>
    <w:rsid w:val="002B4580"/>
    <w:rsid w:val="002B45A7"/>
    <w:rsid w:val="002B45D0"/>
    <w:rsid w:val="002B47FD"/>
    <w:rsid w:val="002B48F6"/>
    <w:rsid w:val="002B4A58"/>
    <w:rsid w:val="002B4A9B"/>
    <w:rsid w:val="002B4AD4"/>
    <w:rsid w:val="002B4C2F"/>
    <w:rsid w:val="002B4C65"/>
    <w:rsid w:val="002B52ED"/>
    <w:rsid w:val="002B5717"/>
    <w:rsid w:val="002B5905"/>
    <w:rsid w:val="002B59F0"/>
    <w:rsid w:val="002B5DDE"/>
    <w:rsid w:val="002B5DEC"/>
    <w:rsid w:val="002B5FA3"/>
    <w:rsid w:val="002B603E"/>
    <w:rsid w:val="002B6177"/>
    <w:rsid w:val="002B63D4"/>
    <w:rsid w:val="002B640B"/>
    <w:rsid w:val="002B6447"/>
    <w:rsid w:val="002B66EB"/>
    <w:rsid w:val="002B66FB"/>
    <w:rsid w:val="002B67B2"/>
    <w:rsid w:val="002B680F"/>
    <w:rsid w:val="002B686B"/>
    <w:rsid w:val="002B68EE"/>
    <w:rsid w:val="002B68F0"/>
    <w:rsid w:val="002B6AFD"/>
    <w:rsid w:val="002B6B77"/>
    <w:rsid w:val="002B6D11"/>
    <w:rsid w:val="002B6D31"/>
    <w:rsid w:val="002B6D78"/>
    <w:rsid w:val="002B6E9D"/>
    <w:rsid w:val="002B6F91"/>
    <w:rsid w:val="002B7079"/>
    <w:rsid w:val="002B70DF"/>
    <w:rsid w:val="002B7348"/>
    <w:rsid w:val="002B73D4"/>
    <w:rsid w:val="002B759A"/>
    <w:rsid w:val="002B78EF"/>
    <w:rsid w:val="002B7AB5"/>
    <w:rsid w:val="002B7C1D"/>
    <w:rsid w:val="002B7D32"/>
    <w:rsid w:val="002B7E60"/>
    <w:rsid w:val="002C0086"/>
    <w:rsid w:val="002C00A0"/>
    <w:rsid w:val="002C0191"/>
    <w:rsid w:val="002C0218"/>
    <w:rsid w:val="002C0838"/>
    <w:rsid w:val="002C0839"/>
    <w:rsid w:val="002C0903"/>
    <w:rsid w:val="002C0910"/>
    <w:rsid w:val="002C0A5F"/>
    <w:rsid w:val="002C0C40"/>
    <w:rsid w:val="002C0E03"/>
    <w:rsid w:val="002C0E11"/>
    <w:rsid w:val="002C0E6D"/>
    <w:rsid w:val="002C0F20"/>
    <w:rsid w:val="002C10DE"/>
    <w:rsid w:val="002C115E"/>
    <w:rsid w:val="002C11F0"/>
    <w:rsid w:val="002C13EB"/>
    <w:rsid w:val="002C1588"/>
    <w:rsid w:val="002C16BF"/>
    <w:rsid w:val="002C17EC"/>
    <w:rsid w:val="002C1A02"/>
    <w:rsid w:val="002C1C4E"/>
    <w:rsid w:val="002C2039"/>
    <w:rsid w:val="002C2125"/>
    <w:rsid w:val="002C22D1"/>
    <w:rsid w:val="002C23DE"/>
    <w:rsid w:val="002C2415"/>
    <w:rsid w:val="002C2499"/>
    <w:rsid w:val="002C2580"/>
    <w:rsid w:val="002C28CF"/>
    <w:rsid w:val="002C2971"/>
    <w:rsid w:val="002C29B7"/>
    <w:rsid w:val="002C2E77"/>
    <w:rsid w:val="002C3070"/>
    <w:rsid w:val="002C33B8"/>
    <w:rsid w:val="002C3446"/>
    <w:rsid w:val="002C36D3"/>
    <w:rsid w:val="002C37EA"/>
    <w:rsid w:val="002C398F"/>
    <w:rsid w:val="002C3BD3"/>
    <w:rsid w:val="002C3FAE"/>
    <w:rsid w:val="002C41CA"/>
    <w:rsid w:val="002C4358"/>
    <w:rsid w:val="002C4427"/>
    <w:rsid w:val="002C44FC"/>
    <w:rsid w:val="002C4571"/>
    <w:rsid w:val="002C4840"/>
    <w:rsid w:val="002C489F"/>
    <w:rsid w:val="002C4B46"/>
    <w:rsid w:val="002C4BE7"/>
    <w:rsid w:val="002C4CD6"/>
    <w:rsid w:val="002C4DCF"/>
    <w:rsid w:val="002C4FDA"/>
    <w:rsid w:val="002C5176"/>
    <w:rsid w:val="002C52FB"/>
    <w:rsid w:val="002C56E5"/>
    <w:rsid w:val="002C577A"/>
    <w:rsid w:val="002C5870"/>
    <w:rsid w:val="002C5AC8"/>
    <w:rsid w:val="002C5AEF"/>
    <w:rsid w:val="002C5C08"/>
    <w:rsid w:val="002C5C6D"/>
    <w:rsid w:val="002C5D03"/>
    <w:rsid w:val="002C5E1B"/>
    <w:rsid w:val="002C60D0"/>
    <w:rsid w:val="002C62D9"/>
    <w:rsid w:val="002C64AC"/>
    <w:rsid w:val="002C6534"/>
    <w:rsid w:val="002C66D6"/>
    <w:rsid w:val="002C6AE2"/>
    <w:rsid w:val="002C6B86"/>
    <w:rsid w:val="002C7110"/>
    <w:rsid w:val="002C7558"/>
    <w:rsid w:val="002C77D2"/>
    <w:rsid w:val="002C7845"/>
    <w:rsid w:val="002C7A94"/>
    <w:rsid w:val="002C7CA3"/>
    <w:rsid w:val="002C7D57"/>
    <w:rsid w:val="002C7E04"/>
    <w:rsid w:val="002C7EBA"/>
    <w:rsid w:val="002D0076"/>
    <w:rsid w:val="002D02F1"/>
    <w:rsid w:val="002D03D2"/>
    <w:rsid w:val="002D07B1"/>
    <w:rsid w:val="002D07C4"/>
    <w:rsid w:val="002D07CD"/>
    <w:rsid w:val="002D0A57"/>
    <w:rsid w:val="002D0A70"/>
    <w:rsid w:val="002D0B25"/>
    <w:rsid w:val="002D0CAF"/>
    <w:rsid w:val="002D0E6C"/>
    <w:rsid w:val="002D0F4F"/>
    <w:rsid w:val="002D1037"/>
    <w:rsid w:val="002D13D8"/>
    <w:rsid w:val="002D145A"/>
    <w:rsid w:val="002D1623"/>
    <w:rsid w:val="002D17FA"/>
    <w:rsid w:val="002D188B"/>
    <w:rsid w:val="002D18EF"/>
    <w:rsid w:val="002D1980"/>
    <w:rsid w:val="002D1A97"/>
    <w:rsid w:val="002D1ADB"/>
    <w:rsid w:val="002D1B3C"/>
    <w:rsid w:val="002D1BFB"/>
    <w:rsid w:val="002D1DC0"/>
    <w:rsid w:val="002D20AB"/>
    <w:rsid w:val="002D2195"/>
    <w:rsid w:val="002D21F1"/>
    <w:rsid w:val="002D2254"/>
    <w:rsid w:val="002D22D4"/>
    <w:rsid w:val="002D234B"/>
    <w:rsid w:val="002D265F"/>
    <w:rsid w:val="002D276D"/>
    <w:rsid w:val="002D2788"/>
    <w:rsid w:val="002D2936"/>
    <w:rsid w:val="002D2950"/>
    <w:rsid w:val="002D2F7C"/>
    <w:rsid w:val="002D2FC9"/>
    <w:rsid w:val="002D2FD6"/>
    <w:rsid w:val="002D30E9"/>
    <w:rsid w:val="002D324C"/>
    <w:rsid w:val="002D3268"/>
    <w:rsid w:val="002D3309"/>
    <w:rsid w:val="002D3372"/>
    <w:rsid w:val="002D379B"/>
    <w:rsid w:val="002D3947"/>
    <w:rsid w:val="002D39EF"/>
    <w:rsid w:val="002D3CED"/>
    <w:rsid w:val="002D3D50"/>
    <w:rsid w:val="002D3ED2"/>
    <w:rsid w:val="002D3EFD"/>
    <w:rsid w:val="002D3F21"/>
    <w:rsid w:val="002D405D"/>
    <w:rsid w:val="002D4235"/>
    <w:rsid w:val="002D424C"/>
    <w:rsid w:val="002D4259"/>
    <w:rsid w:val="002D428C"/>
    <w:rsid w:val="002D4304"/>
    <w:rsid w:val="002D4370"/>
    <w:rsid w:val="002D4433"/>
    <w:rsid w:val="002D4610"/>
    <w:rsid w:val="002D4612"/>
    <w:rsid w:val="002D4712"/>
    <w:rsid w:val="002D48D9"/>
    <w:rsid w:val="002D4E39"/>
    <w:rsid w:val="002D4EE2"/>
    <w:rsid w:val="002D50DF"/>
    <w:rsid w:val="002D511C"/>
    <w:rsid w:val="002D514F"/>
    <w:rsid w:val="002D52B0"/>
    <w:rsid w:val="002D55CC"/>
    <w:rsid w:val="002D575A"/>
    <w:rsid w:val="002D583C"/>
    <w:rsid w:val="002D5844"/>
    <w:rsid w:val="002D5896"/>
    <w:rsid w:val="002D5A38"/>
    <w:rsid w:val="002D5B85"/>
    <w:rsid w:val="002D5F9E"/>
    <w:rsid w:val="002D6132"/>
    <w:rsid w:val="002D61A5"/>
    <w:rsid w:val="002D6236"/>
    <w:rsid w:val="002D6326"/>
    <w:rsid w:val="002D6433"/>
    <w:rsid w:val="002D67F2"/>
    <w:rsid w:val="002D6CBB"/>
    <w:rsid w:val="002D6EF5"/>
    <w:rsid w:val="002D6FEC"/>
    <w:rsid w:val="002D7224"/>
    <w:rsid w:val="002D759F"/>
    <w:rsid w:val="002D772E"/>
    <w:rsid w:val="002D7C35"/>
    <w:rsid w:val="002D7CD8"/>
    <w:rsid w:val="002D7ED2"/>
    <w:rsid w:val="002E00ED"/>
    <w:rsid w:val="002E047E"/>
    <w:rsid w:val="002E04C3"/>
    <w:rsid w:val="002E05DA"/>
    <w:rsid w:val="002E05ED"/>
    <w:rsid w:val="002E06FF"/>
    <w:rsid w:val="002E0890"/>
    <w:rsid w:val="002E0A76"/>
    <w:rsid w:val="002E0AF1"/>
    <w:rsid w:val="002E0B5D"/>
    <w:rsid w:val="002E106F"/>
    <w:rsid w:val="002E115F"/>
    <w:rsid w:val="002E11BA"/>
    <w:rsid w:val="002E11C4"/>
    <w:rsid w:val="002E1471"/>
    <w:rsid w:val="002E14E5"/>
    <w:rsid w:val="002E15B4"/>
    <w:rsid w:val="002E162E"/>
    <w:rsid w:val="002E172A"/>
    <w:rsid w:val="002E199F"/>
    <w:rsid w:val="002E1A9B"/>
    <w:rsid w:val="002E1DF6"/>
    <w:rsid w:val="002E1F2C"/>
    <w:rsid w:val="002E1FFC"/>
    <w:rsid w:val="002E20AB"/>
    <w:rsid w:val="002E23F2"/>
    <w:rsid w:val="002E25B9"/>
    <w:rsid w:val="002E2614"/>
    <w:rsid w:val="002E27D3"/>
    <w:rsid w:val="002E2960"/>
    <w:rsid w:val="002E29B8"/>
    <w:rsid w:val="002E2ACE"/>
    <w:rsid w:val="002E2D33"/>
    <w:rsid w:val="002E2E1D"/>
    <w:rsid w:val="002E3297"/>
    <w:rsid w:val="002E32E9"/>
    <w:rsid w:val="002E3856"/>
    <w:rsid w:val="002E3B84"/>
    <w:rsid w:val="002E3B89"/>
    <w:rsid w:val="002E3B9D"/>
    <w:rsid w:val="002E3BDD"/>
    <w:rsid w:val="002E3C21"/>
    <w:rsid w:val="002E3E4D"/>
    <w:rsid w:val="002E4004"/>
    <w:rsid w:val="002E4175"/>
    <w:rsid w:val="002E41B4"/>
    <w:rsid w:val="002E4579"/>
    <w:rsid w:val="002E4945"/>
    <w:rsid w:val="002E4A47"/>
    <w:rsid w:val="002E4AD2"/>
    <w:rsid w:val="002E4BB6"/>
    <w:rsid w:val="002E4E0F"/>
    <w:rsid w:val="002E4F6F"/>
    <w:rsid w:val="002E509E"/>
    <w:rsid w:val="002E5173"/>
    <w:rsid w:val="002E544D"/>
    <w:rsid w:val="002E544E"/>
    <w:rsid w:val="002E5777"/>
    <w:rsid w:val="002E577E"/>
    <w:rsid w:val="002E57F2"/>
    <w:rsid w:val="002E590B"/>
    <w:rsid w:val="002E591E"/>
    <w:rsid w:val="002E5D47"/>
    <w:rsid w:val="002E5FBE"/>
    <w:rsid w:val="002E6171"/>
    <w:rsid w:val="002E61DD"/>
    <w:rsid w:val="002E62DC"/>
    <w:rsid w:val="002E63DB"/>
    <w:rsid w:val="002E64F0"/>
    <w:rsid w:val="002E659B"/>
    <w:rsid w:val="002E6B4D"/>
    <w:rsid w:val="002E6B6D"/>
    <w:rsid w:val="002E6F9B"/>
    <w:rsid w:val="002E711C"/>
    <w:rsid w:val="002E72F7"/>
    <w:rsid w:val="002E74B4"/>
    <w:rsid w:val="002E77A6"/>
    <w:rsid w:val="002E790B"/>
    <w:rsid w:val="002E7917"/>
    <w:rsid w:val="002E7988"/>
    <w:rsid w:val="002E7B62"/>
    <w:rsid w:val="002E7BD6"/>
    <w:rsid w:val="002E7C95"/>
    <w:rsid w:val="002E7CE4"/>
    <w:rsid w:val="002E7E72"/>
    <w:rsid w:val="002E7FF9"/>
    <w:rsid w:val="002F012F"/>
    <w:rsid w:val="002F04E9"/>
    <w:rsid w:val="002F08F4"/>
    <w:rsid w:val="002F0F14"/>
    <w:rsid w:val="002F0F25"/>
    <w:rsid w:val="002F1267"/>
    <w:rsid w:val="002F1346"/>
    <w:rsid w:val="002F1399"/>
    <w:rsid w:val="002F14C5"/>
    <w:rsid w:val="002F15C2"/>
    <w:rsid w:val="002F1650"/>
    <w:rsid w:val="002F17D9"/>
    <w:rsid w:val="002F191D"/>
    <w:rsid w:val="002F19AF"/>
    <w:rsid w:val="002F1C25"/>
    <w:rsid w:val="002F1C52"/>
    <w:rsid w:val="002F1D5D"/>
    <w:rsid w:val="002F2039"/>
    <w:rsid w:val="002F208C"/>
    <w:rsid w:val="002F2288"/>
    <w:rsid w:val="002F2324"/>
    <w:rsid w:val="002F256F"/>
    <w:rsid w:val="002F2785"/>
    <w:rsid w:val="002F286C"/>
    <w:rsid w:val="002F2883"/>
    <w:rsid w:val="002F2925"/>
    <w:rsid w:val="002F2A5E"/>
    <w:rsid w:val="002F2D80"/>
    <w:rsid w:val="002F2F22"/>
    <w:rsid w:val="002F2F8A"/>
    <w:rsid w:val="002F2FC5"/>
    <w:rsid w:val="002F3020"/>
    <w:rsid w:val="002F318B"/>
    <w:rsid w:val="002F3233"/>
    <w:rsid w:val="002F350F"/>
    <w:rsid w:val="002F353D"/>
    <w:rsid w:val="002F356C"/>
    <w:rsid w:val="002F39D9"/>
    <w:rsid w:val="002F3ADC"/>
    <w:rsid w:val="002F3B0A"/>
    <w:rsid w:val="002F3C96"/>
    <w:rsid w:val="002F3CB8"/>
    <w:rsid w:val="002F3D40"/>
    <w:rsid w:val="002F402A"/>
    <w:rsid w:val="002F425A"/>
    <w:rsid w:val="002F43B4"/>
    <w:rsid w:val="002F4586"/>
    <w:rsid w:val="002F4587"/>
    <w:rsid w:val="002F47C3"/>
    <w:rsid w:val="002F4859"/>
    <w:rsid w:val="002F497B"/>
    <w:rsid w:val="002F4A60"/>
    <w:rsid w:val="002F4C42"/>
    <w:rsid w:val="002F4D4C"/>
    <w:rsid w:val="002F4E2D"/>
    <w:rsid w:val="002F4F35"/>
    <w:rsid w:val="002F50A8"/>
    <w:rsid w:val="002F542B"/>
    <w:rsid w:val="002F544D"/>
    <w:rsid w:val="002F5497"/>
    <w:rsid w:val="002F54D5"/>
    <w:rsid w:val="002F55D2"/>
    <w:rsid w:val="002F58FF"/>
    <w:rsid w:val="002F5ACF"/>
    <w:rsid w:val="002F5C2E"/>
    <w:rsid w:val="002F5D05"/>
    <w:rsid w:val="002F609B"/>
    <w:rsid w:val="002F62AB"/>
    <w:rsid w:val="002F62DD"/>
    <w:rsid w:val="002F6471"/>
    <w:rsid w:val="002F6622"/>
    <w:rsid w:val="002F6761"/>
    <w:rsid w:val="002F6762"/>
    <w:rsid w:val="002F6834"/>
    <w:rsid w:val="002F68F3"/>
    <w:rsid w:val="002F6ABF"/>
    <w:rsid w:val="002F6C90"/>
    <w:rsid w:val="002F6DE1"/>
    <w:rsid w:val="002F6E83"/>
    <w:rsid w:val="002F6E93"/>
    <w:rsid w:val="002F6FDD"/>
    <w:rsid w:val="002F7210"/>
    <w:rsid w:val="002F755B"/>
    <w:rsid w:val="002F76C9"/>
    <w:rsid w:val="002F7734"/>
    <w:rsid w:val="002F7966"/>
    <w:rsid w:val="002F7B0D"/>
    <w:rsid w:val="002F7DB4"/>
    <w:rsid w:val="002F7E0E"/>
    <w:rsid w:val="002F7EA9"/>
    <w:rsid w:val="003003E9"/>
    <w:rsid w:val="0030050C"/>
    <w:rsid w:val="0030051F"/>
    <w:rsid w:val="003005CF"/>
    <w:rsid w:val="0030069F"/>
    <w:rsid w:val="003006EF"/>
    <w:rsid w:val="00300794"/>
    <w:rsid w:val="003008F0"/>
    <w:rsid w:val="00300B7D"/>
    <w:rsid w:val="00300B9E"/>
    <w:rsid w:val="00300F39"/>
    <w:rsid w:val="00301145"/>
    <w:rsid w:val="003012AC"/>
    <w:rsid w:val="00301373"/>
    <w:rsid w:val="0030139A"/>
    <w:rsid w:val="0030169C"/>
    <w:rsid w:val="00301A03"/>
    <w:rsid w:val="00301A4A"/>
    <w:rsid w:val="00301C7D"/>
    <w:rsid w:val="00301CE4"/>
    <w:rsid w:val="00301D67"/>
    <w:rsid w:val="00301EBA"/>
    <w:rsid w:val="00302410"/>
    <w:rsid w:val="0030244F"/>
    <w:rsid w:val="0030251C"/>
    <w:rsid w:val="00302702"/>
    <w:rsid w:val="0030286B"/>
    <w:rsid w:val="003028CC"/>
    <w:rsid w:val="00302ABA"/>
    <w:rsid w:val="00302E60"/>
    <w:rsid w:val="003031D6"/>
    <w:rsid w:val="00303303"/>
    <w:rsid w:val="003035BE"/>
    <w:rsid w:val="003035FC"/>
    <w:rsid w:val="0030399D"/>
    <w:rsid w:val="003039CF"/>
    <w:rsid w:val="00303B88"/>
    <w:rsid w:val="00303BD3"/>
    <w:rsid w:val="00303D02"/>
    <w:rsid w:val="00303E21"/>
    <w:rsid w:val="00303E4B"/>
    <w:rsid w:val="00303EEA"/>
    <w:rsid w:val="003040FD"/>
    <w:rsid w:val="003041DB"/>
    <w:rsid w:val="0030432E"/>
    <w:rsid w:val="003043DA"/>
    <w:rsid w:val="0030465F"/>
    <w:rsid w:val="00304685"/>
    <w:rsid w:val="00304715"/>
    <w:rsid w:val="0030494A"/>
    <w:rsid w:val="00304A76"/>
    <w:rsid w:val="00304CBC"/>
    <w:rsid w:val="00304DE7"/>
    <w:rsid w:val="00304E4F"/>
    <w:rsid w:val="00304EA8"/>
    <w:rsid w:val="00304EDE"/>
    <w:rsid w:val="0030510B"/>
    <w:rsid w:val="0030515E"/>
    <w:rsid w:val="00305382"/>
    <w:rsid w:val="0030543D"/>
    <w:rsid w:val="003054F1"/>
    <w:rsid w:val="00305804"/>
    <w:rsid w:val="00305886"/>
    <w:rsid w:val="00305A2B"/>
    <w:rsid w:val="00305C6C"/>
    <w:rsid w:val="00305E58"/>
    <w:rsid w:val="00305E5B"/>
    <w:rsid w:val="00306088"/>
    <w:rsid w:val="00306161"/>
    <w:rsid w:val="0030619E"/>
    <w:rsid w:val="00306238"/>
    <w:rsid w:val="003063E4"/>
    <w:rsid w:val="003063E8"/>
    <w:rsid w:val="003064B7"/>
    <w:rsid w:val="00306560"/>
    <w:rsid w:val="00306738"/>
    <w:rsid w:val="003068ED"/>
    <w:rsid w:val="00306AA5"/>
    <w:rsid w:val="00306CE8"/>
    <w:rsid w:val="00306D27"/>
    <w:rsid w:val="00306F4A"/>
    <w:rsid w:val="0030707A"/>
    <w:rsid w:val="003070DB"/>
    <w:rsid w:val="00307106"/>
    <w:rsid w:val="0030722E"/>
    <w:rsid w:val="003073E3"/>
    <w:rsid w:val="00307955"/>
    <w:rsid w:val="0030795E"/>
    <w:rsid w:val="00307B3D"/>
    <w:rsid w:val="00307BA4"/>
    <w:rsid w:val="00307C3F"/>
    <w:rsid w:val="00307F9C"/>
    <w:rsid w:val="0031013C"/>
    <w:rsid w:val="00310144"/>
    <w:rsid w:val="0031017D"/>
    <w:rsid w:val="00310267"/>
    <w:rsid w:val="00310329"/>
    <w:rsid w:val="00310345"/>
    <w:rsid w:val="00310373"/>
    <w:rsid w:val="003103DA"/>
    <w:rsid w:val="003103DD"/>
    <w:rsid w:val="00310475"/>
    <w:rsid w:val="00310526"/>
    <w:rsid w:val="00310698"/>
    <w:rsid w:val="00310AC1"/>
    <w:rsid w:val="00310B20"/>
    <w:rsid w:val="00310B95"/>
    <w:rsid w:val="00310FB5"/>
    <w:rsid w:val="003110E1"/>
    <w:rsid w:val="0031113F"/>
    <w:rsid w:val="00311450"/>
    <w:rsid w:val="00311471"/>
    <w:rsid w:val="00311576"/>
    <w:rsid w:val="00311659"/>
    <w:rsid w:val="003116BA"/>
    <w:rsid w:val="003117D0"/>
    <w:rsid w:val="0031184E"/>
    <w:rsid w:val="00311A29"/>
    <w:rsid w:val="00311AAC"/>
    <w:rsid w:val="00311ADA"/>
    <w:rsid w:val="00311C48"/>
    <w:rsid w:val="00311C64"/>
    <w:rsid w:val="00311E5B"/>
    <w:rsid w:val="00311E89"/>
    <w:rsid w:val="00311F41"/>
    <w:rsid w:val="003120EA"/>
    <w:rsid w:val="003120F1"/>
    <w:rsid w:val="0031223A"/>
    <w:rsid w:val="00312288"/>
    <w:rsid w:val="003123D9"/>
    <w:rsid w:val="003123EB"/>
    <w:rsid w:val="00312461"/>
    <w:rsid w:val="00312619"/>
    <w:rsid w:val="00312673"/>
    <w:rsid w:val="0031297F"/>
    <w:rsid w:val="00312C8A"/>
    <w:rsid w:val="00312D3B"/>
    <w:rsid w:val="00312F28"/>
    <w:rsid w:val="00312F7F"/>
    <w:rsid w:val="00313108"/>
    <w:rsid w:val="00313185"/>
    <w:rsid w:val="003131A7"/>
    <w:rsid w:val="00313214"/>
    <w:rsid w:val="0031323D"/>
    <w:rsid w:val="00313261"/>
    <w:rsid w:val="003132EA"/>
    <w:rsid w:val="00313368"/>
    <w:rsid w:val="0031366F"/>
    <w:rsid w:val="00313AB5"/>
    <w:rsid w:val="00313AEB"/>
    <w:rsid w:val="00313BAC"/>
    <w:rsid w:val="00313C0D"/>
    <w:rsid w:val="00313D29"/>
    <w:rsid w:val="0031413C"/>
    <w:rsid w:val="0031426E"/>
    <w:rsid w:val="0031472F"/>
    <w:rsid w:val="003147CC"/>
    <w:rsid w:val="00314823"/>
    <w:rsid w:val="00314891"/>
    <w:rsid w:val="003148F1"/>
    <w:rsid w:val="003149BF"/>
    <w:rsid w:val="003149FF"/>
    <w:rsid w:val="00314AA3"/>
    <w:rsid w:val="00314B53"/>
    <w:rsid w:val="00314C15"/>
    <w:rsid w:val="00314C2F"/>
    <w:rsid w:val="00314C9C"/>
    <w:rsid w:val="00314CB1"/>
    <w:rsid w:val="00314CF8"/>
    <w:rsid w:val="00314E0D"/>
    <w:rsid w:val="00315131"/>
    <w:rsid w:val="003151B2"/>
    <w:rsid w:val="003152B2"/>
    <w:rsid w:val="003154BC"/>
    <w:rsid w:val="003154E4"/>
    <w:rsid w:val="003156A1"/>
    <w:rsid w:val="0031579D"/>
    <w:rsid w:val="00315884"/>
    <w:rsid w:val="0031589B"/>
    <w:rsid w:val="00315915"/>
    <w:rsid w:val="00315930"/>
    <w:rsid w:val="00315D34"/>
    <w:rsid w:val="003162B9"/>
    <w:rsid w:val="003162E4"/>
    <w:rsid w:val="0031642B"/>
    <w:rsid w:val="003164EB"/>
    <w:rsid w:val="0031664A"/>
    <w:rsid w:val="00316815"/>
    <w:rsid w:val="00316D52"/>
    <w:rsid w:val="00316DD9"/>
    <w:rsid w:val="00316EFE"/>
    <w:rsid w:val="0031700C"/>
    <w:rsid w:val="003173C6"/>
    <w:rsid w:val="003176E7"/>
    <w:rsid w:val="003178F4"/>
    <w:rsid w:val="00317B27"/>
    <w:rsid w:val="00317BA3"/>
    <w:rsid w:val="00317BB1"/>
    <w:rsid w:val="00317F01"/>
    <w:rsid w:val="00320085"/>
    <w:rsid w:val="00320152"/>
    <w:rsid w:val="00320278"/>
    <w:rsid w:val="003203E2"/>
    <w:rsid w:val="00320510"/>
    <w:rsid w:val="0032066F"/>
    <w:rsid w:val="00320689"/>
    <w:rsid w:val="0032069D"/>
    <w:rsid w:val="003206E6"/>
    <w:rsid w:val="0032071E"/>
    <w:rsid w:val="003207F7"/>
    <w:rsid w:val="003208F9"/>
    <w:rsid w:val="00320ED5"/>
    <w:rsid w:val="0032125F"/>
    <w:rsid w:val="0032132D"/>
    <w:rsid w:val="00321654"/>
    <w:rsid w:val="0032175D"/>
    <w:rsid w:val="00321761"/>
    <w:rsid w:val="0032176F"/>
    <w:rsid w:val="0032179B"/>
    <w:rsid w:val="00321A85"/>
    <w:rsid w:val="00321B15"/>
    <w:rsid w:val="00321F12"/>
    <w:rsid w:val="00321F49"/>
    <w:rsid w:val="00321F8F"/>
    <w:rsid w:val="00322008"/>
    <w:rsid w:val="00322345"/>
    <w:rsid w:val="003224F2"/>
    <w:rsid w:val="00322659"/>
    <w:rsid w:val="00322696"/>
    <w:rsid w:val="00322778"/>
    <w:rsid w:val="0032286A"/>
    <w:rsid w:val="00322AC1"/>
    <w:rsid w:val="00322AC4"/>
    <w:rsid w:val="00322B58"/>
    <w:rsid w:val="00322D42"/>
    <w:rsid w:val="00322E10"/>
    <w:rsid w:val="00322E5A"/>
    <w:rsid w:val="00322F52"/>
    <w:rsid w:val="0032314D"/>
    <w:rsid w:val="003232F2"/>
    <w:rsid w:val="003233AC"/>
    <w:rsid w:val="003233D1"/>
    <w:rsid w:val="00323445"/>
    <w:rsid w:val="003236D2"/>
    <w:rsid w:val="003236F6"/>
    <w:rsid w:val="0032398F"/>
    <w:rsid w:val="00323A16"/>
    <w:rsid w:val="00323A97"/>
    <w:rsid w:val="00323AC1"/>
    <w:rsid w:val="00323F63"/>
    <w:rsid w:val="00324263"/>
    <w:rsid w:val="0032429A"/>
    <w:rsid w:val="0032457E"/>
    <w:rsid w:val="003246E5"/>
    <w:rsid w:val="00324827"/>
    <w:rsid w:val="00324BFA"/>
    <w:rsid w:val="00324D31"/>
    <w:rsid w:val="00324FE7"/>
    <w:rsid w:val="003255E8"/>
    <w:rsid w:val="00325693"/>
    <w:rsid w:val="003256D4"/>
    <w:rsid w:val="00325740"/>
    <w:rsid w:val="00325748"/>
    <w:rsid w:val="0032589B"/>
    <w:rsid w:val="00325956"/>
    <w:rsid w:val="00325BB2"/>
    <w:rsid w:val="00325C63"/>
    <w:rsid w:val="00325C69"/>
    <w:rsid w:val="00325CFF"/>
    <w:rsid w:val="00325E8E"/>
    <w:rsid w:val="00326011"/>
    <w:rsid w:val="003260E1"/>
    <w:rsid w:val="0032612E"/>
    <w:rsid w:val="003262A0"/>
    <w:rsid w:val="00326343"/>
    <w:rsid w:val="00326360"/>
    <w:rsid w:val="00326404"/>
    <w:rsid w:val="0032645F"/>
    <w:rsid w:val="0032649D"/>
    <w:rsid w:val="00326514"/>
    <w:rsid w:val="003265B2"/>
    <w:rsid w:val="00326716"/>
    <w:rsid w:val="00326A80"/>
    <w:rsid w:val="00326BCF"/>
    <w:rsid w:val="00326BF7"/>
    <w:rsid w:val="00326C2A"/>
    <w:rsid w:val="00326D37"/>
    <w:rsid w:val="00326F52"/>
    <w:rsid w:val="00327049"/>
    <w:rsid w:val="003272F7"/>
    <w:rsid w:val="00327612"/>
    <w:rsid w:val="00327718"/>
    <w:rsid w:val="00327797"/>
    <w:rsid w:val="0032780C"/>
    <w:rsid w:val="003279BA"/>
    <w:rsid w:val="00327A26"/>
    <w:rsid w:val="00327DCE"/>
    <w:rsid w:val="00327DF6"/>
    <w:rsid w:val="00327E9D"/>
    <w:rsid w:val="00327ED2"/>
    <w:rsid w:val="003301AC"/>
    <w:rsid w:val="003301BC"/>
    <w:rsid w:val="003301CB"/>
    <w:rsid w:val="00330315"/>
    <w:rsid w:val="0033032A"/>
    <w:rsid w:val="00330373"/>
    <w:rsid w:val="0033047D"/>
    <w:rsid w:val="003304AB"/>
    <w:rsid w:val="00330516"/>
    <w:rsid w:val="00330572"/>
    <w:rsid w:val="003305CE"/>
    <w:rsid w:val="00330D12"/>
    <w:rsid w:val="00330D1F"/>
    <w:rsid w:val="00330FA7"/>
    <w:rsid w:val="00331017"/>
    <w:rsid w:val="003310D1"/>
    <w:rsid w:val="003313E7"/>
    <w:rsid w:val="003315F2"/>
    <w:rsid w:val="003316B0"/>
    <w:rsid w:val="00331A5F"/>
    <w:rsid w:val="00331E2B"/>
    <w:rsid w:val="003321F6"/>
    <w:rsid w:val="00332481"/>
    <w:rsid w:val="003324B8"/>
    <w:rsid w:val="00332631"/>
    <w:rsid w:val="003328FC"/>
    <w:rsid w:val="00332B08"/>
    <w:rsid w:val="00332B72"/>
    <w:rsid w:val="00332BB0"/>
    <w:rsid w:val="00332D84"/>
    <w:rsid w:val="0033300E"/>
    <w:rsid w:val="00333174"/>
    <w:rsid w:val="0033333A"/>
    <w:rsid w:val="00333380"/>
    <w:rsid w:val="00333469"/>
    <w:rsid w:val="003334C7"/>
    <w:rsid w:val="003335C1"/>
    <w:rsid w:val="003335CF"/>
    <w:rsid w:val="003337DA"/>
    <w:rsid w:val="003337E1"/>
    <w:rsid w:val="0033393E"/>
    <w:rsid w:val="003339F6"/>
    <w:rsid w:val="00333A3C"/>
    <w:rsid w:val="00333C4F"/>
    <w:rsid w:val="00333CAC"/>
    <w:rsid w:val="0033409E"/>
    <w:rsid w:val="003342C4"/>
    <w:rsid w:val="003342E8"/>
    <w:rsid w:val="0033431C"/>
    <w:rsid w:val="00334697"/>
    <w:rsid w:val="003347A5"/>
    <w:rsid w:val="003347D7"/>
    <w:rsid w:val="00334825"/>
    <w:rsid w:val="003348BC"/>
    <w:rsid w:val="003348D3"/>
    <w:rsid w:val="003349D3"/>
    <w:rsid w:val="00334A64"/>
    <w:rsid w:val="00334B02"/>
    <w:rsid w:val="00334BD1"/>
    <w:rsid w:val="00334C57"/>
    <w:rsid w:val="00334C68"/>
    <w:rsid w:val="00334CFF"/>
    <w:rsid w:val="00334DEC"/>
    <w:rsid w:val="00334E8B"/>
    <w:rsid w:val="00334E93"/>
    <w:rsid w:val="003350C0"/>
    <w:rsid w:val="003351D9"/>
    <w:rsid w:val="00335407"/>
    <w:rsid w:val="00335774"/>
    <w:rsid w:val="00335783"/>
    <w:rsid w:val="003357CD"/>
    <w:rsid w:val="00335894"/>
    <w:rsid w:val="0033591A"/>
    <w:rsid w:val="00335DAE"/>
    <w:rsid w:val="00335F7E"/>
    <w:rsid w:val="0033615E"/>
    <w:rsid w:val="0033651D"/>
    <w:rsid w:val="00336564"/>
    <w:rsid w:val="003365FE"/>
    <w:rsid w:val="00336911"/>
    <w:rsid w:val="003369D0"/>
    <w:rsid w:val="00336CDF"/>
    <w:rsid w:val="00336FFD"/>
    <w:rsid w:val="00337022"/>
    <w:rsid w:val="00337364"/>
    <w:rsid w:val="00337489"/>
    <w:rsid w:val="003375C9"/>
    <w:rsid w:val="0033760E"/>
    <w:rsid w:val="003377EF"/>
    <w:rsid w:val="003377F5"/>
    <w:rsid w:val="0033780F"/>
    <w:rsid w:val="0033787A"/>
    <w:rsid w:val="0033798E"/>
    <w:rsid w:val="003379DC"/>
    <w:rsid w:val="00337A31"/>
    <w:rsid w:val="00337B7D"/>
    <w:rsid w:val="00337C52"/>
    <w:rsid w:val="00337F32"/>
    <w:rsid w:val="00337FD4"/>
    <w:rsid w:val="00340161"/>
    <w:rsid w:val="00340172"/>
    <w:rsid w:val="00340262"/>
    <w:rsid w:val="003404D5"/>
    <w:rsid w:val="0034050F"/>
    <w:rsid w:val="003405BF"/>
    <w:rsid w:val="003407B3"/>
    <w:rsid w:val="003408D9"/>
    <w:rsid w:val="00340992"/>
    <w:rsid w:val="00340E82"/>
    <w:rsid w:val="00340EDC"/>
    <w:rsid w:val="00341269"/>
    <w:rsid w:val="003412FD"/>
    <w:rsid w:val="00341357"/>
    <w:rsid w:val="0034152C"/>
    <w:rsid w:val="003415B9"/>
    <w:rsid w:val="00341780"/>
    <w:rsid w:val="00341792"/>
    <w:rsid w:val="003418EF"/>
    <w:rsid w:val="00341969"/>
    <w:rsid w:val="003419B6"/>
    <w:rsid w:val="00341BFA"/>
    <w:rsid w:val="00341E9C"/>
    <w:rsid w:val="00341FF6"/>
    <w:rsid w:val="00342129"/>
    <w:rsid w:val="003422A7"/>
    <w:rsid w:val="00342302"/>
    <w:rsid w:val="00342367"/>
    <w:rsid w:val="0034240D"/>
    <w:rsid w:val="0034257A"/>
    <w:rsid w:val="003427C2"/>
    <w:rsid w:val="003427E8"/>
    <w:rsid w:val="003428EF"/>
    <w:rsid w:val="00342AF0"/>
    <w:rsid w:val="00342BA3"/>
    <w:rsid w:val="00342C28"/>
    <w:rsid w:val="00342E4A"/>
    <w:rsid w:val="00342E58"/>
    <w:rsid w:val="00342FA7"/>
    <w:rsid w:val="0034333E"/>
    <w:rsid w:val="003433FA"/>
    <w:rsid w:val="0034348A"/>
    <w:rsid w:val="00343558"/>
    <w:rsid w:val="003437CB"/>
    <w:rsid w:val="0034388E"/>
    <w:rsid w:val="00343B11"/>
    <w:rsid w:val="00343C77"/>
    <w:rsid w:val="00343CE5"/>
    <w:rsid w:val="00344011"/>
    <w:rsid w:val="003440D8"/>
    <w:rsid w:val="0034420B"/>
    <w:rsid w:val="0034421D"/>
    <w:rsid w:val="0034431B"/>
    <w:rsid w:val="00344651"/>
    <w:rsid w:val="00344769"/>
    <w:rsid w:val="00344827"/>
    <w:rsid w:val="003449E2"/>
    <w:rsid w:val="00344B80"/>
    <w:rsid w:val="00344CA8"/>
    <w:rsid w:val="00344EC3"/>
    <w:rsid w:val="0034517B"/>
    <w:rsid w:val="003456E6"/>
    <w:rsid w:val="0034571E"/>
    <w:rsid w:val="003457DD"/>
    <w:rsid w:val="003458CC"/>
    <w:rsid w:val="00345A35"/>
    <w:rsid w:val="00345A60"/>
    <w:rsid w:val="00345A76"/>
    <w:rsid w:val="00345B3E"/>
    <w:rsid w:val="00345B55"/>
    <w:rsid w:val="00345C25"/>
    <w:rsid w:val="00345C66"/>
    <w:rsid w:val="00345DF5"/>
    <w:rsid w:val="00345F40"/>
    <w:rsid w:val="00345FA7"/>
    <w:rsid w:val="003460D4"/>
    <w:rsid w:val="00346135"/>
    <w:rsid w:val="00346410"/>
    <w:rsid w:val="00346461"/>
    <w:rsid w:val="00346775"/>
    <w:rsid w:val="003469D4"/>
    <w:rsid w:val="00346C6F"/>
    <w:rsid w:val="00346F66"/>
    <w:rsid w:val="003470E5"/>
    <w:rsid w:val="00347214"/>
    <w:rsid w:val="0034727A"/>
    <w:rsid w:val="003474A2"/>
    <w:rsid w:val="00347944"/>
    <w:rsid w:val="00347983"/>
    <w:rsid w:val="00347B28"/>
    <w:rsid w:val="00347B3E"/>
    <w:rsid w:val="00347B5F"/>
    <w:rsid w:val="00347B8D"/>
    <w:rsid w:val="00347C0A"/>
    <w:rsid w:val="00347C8F"/>
    <w:rsid w:val="00347DAC"/>
    <w:rsid w:val="00347E56"/>
    <w:rsid w:val="00350240"/>
    <w:rsid w:val="00350431"/>
    <w:rsid w:val="00350682"/>
    <w:rsid w:val="00350706"/>
    <w:rsid w:val="0035086F"/>
    <w:rsid w:val="0035097A"/>
    <w:rsid w:val="003509D5"/>
    <w:rsid w:val="00350B93"/>
    <w:rsid w:val="00350B97"/>
    <w:rsid w:val="00350BD3"/>
    <w:rsid w:val="00350D53"/>
    <w:rsid w:val="00350ECB"/>
    <w:rsid w:val="00350F23"/>
    <w:rsid w:val="00350FBB"/>
    <w:rsid w:val="00351298"/>
    <w:rsid w:val="003512E5"/>
    <w:rsid w:val="003513A8"/>
    <w:rsid w:val="00351511"/>
    <w:rsid w:val="00351566"/>
    <w:rsid w:val="003516F2"/>
    <w:rsid w:val="003516FD"/>
    <w:rsid w:val="00351860"/>
    <w:rsid w:val="00351CCD"/>
    <w:rsid w:val="00351CEF"/>
    <w:rsid w:val="00351E10"/>
    <w:rsid w:val="00351FA0"/>
    <w:rsid w:val="00351FAF"/>
    <w:rsid w:val="003522D6"/>
    <w:rsid w:val="00352543"/>
    <w:rsid w:val="00352740"/>
    <w:rsid w:val="003527BD"/>
    <w:rsid w:val="003528F4"/>
    <w:rsid w:val="00352A36"/>
    <w:rsid w:val="00352A42"/>
    <w:rsid w:val="00352B54"/>
    <w:rsid w:val="00352B7A"/>
    <w:rsid w:val="00352C31"/>
    <w:rsid w:val="00352D7B"/>
    <w:rsid w:val="00352E10"/>
    <w:rsid w:val="0035308E"/>
    <w:rsid w:val="00353213"/>
    <w:rsid w:val="003532AA"/>
    <w:rsid w:val="003534FD"/>
    <w:rsid w:val="00353575"/>
    <w:rsid w:val="003535BC"/>
    <w:rsid w:val="003535D1"/>
    <w:rsid w:val="00353711"/>
    <w:rsid w:val="003537EF"/>
    <w:rsid w:val="00353864"/>
    <w:rsid w:val="00353AE9"/>
    <w:rsid w:val="00353B83"/>
    <w:rsid w:val="00353CF8"/>
    <w:rsid w:val="00353D49"/>
    <w:rsid w:val="00353F1C"/>
    <w:rsid w:val="0035416B"/>
    <w:rsid w:val="0035419F"/>
    <w:rsid w:val="00354214"/>
    <w:rsid w:val="00354219"/>
    <w:rsid w:val="00354337"/>
    <w:rsid w:val="00354438"/>
    <w:rsid w:val="003545E4"/>
    <w:rsid w:val="0035494F"/>
    <w:rsid w:val="003549C2"/>
    <w:rsid w:val="00354AE8"/>
    <w:rsid w:val="00354C7D"/>
    <w:rsid w:val="00354CD2"/>
    <w:rsid w:val="00354CD6"/>
    <w:rsid w:val="00354E41"/>
    <w:rsid w:val="00354F71"/>
    <w:rsid w:val="003550B8"/>
    <w:rsid w:val="003550E2"/>
    <w:rsid w:val="00355232"/>
    <w:rsid w:val="003552A7"/>
    <w:rsid w:val="003552D1"/>
    <w:rsid w:val="00355345"/>
    <w:rsid w:val="003553C7"/>
    <w:rsid w:val="003553FB"/>
    <w:rsid w:val="00355420"/>
    <w:rsid w:val="00355538"/>
    <w:rsid w:val="00355578"/>
    <w:rsid w:val="00355649"/>
    <w:rsid w:val="00355AC9"/>
    <w:rsid w:val="00355B6E"/>
    <w:rsid w:val="00355BFF"/>
    <w:rsid w:val="00355CCF"/>
    <w:rsid w:val="00355D64"/>
    <w:rsid w:val="00355D89"/>
    <w:rsid w:val="00356202"/>
    <w:rsid w:val="0035639F"/>
    <w:rsid w:val="0035640C"/>
    <w:rsid w:val="00356487"/>
    <w:rsid w:val="00356A90"/>
    <w:rsid w:val="00356BF2"/>
    <w:rsid w:val="00356C4B"/>
    <w:rsid w:val="00356D7A"/>
    <w:rsid w:val="00356D9A"/>
    <w:rsid w:val="00356E48"/>
    <w:rsid w:val="00356E64"/>
    <w:rsid w:val="00357167"/>
    <w:rsid w:val="00357370"/>
    <w:rsid w:val="003574D4"/>
    <w:rsid w:val="003575F1"/>
    <w:rsid w:val="003579D1"/>
    <w:rsid w:val="00357E1C"/>
    <w:rsid w:val="00357E2E"/>
    <w:rsid w:val="00357FAB"/>
    <w:rsid w:val="00360025"/>
    <w:rsid w:val="00360247"/>
    <w:rsid w:val="00360312"/>
    <w:rsid w:val="00360433"/>
    <w:rsid w:val="003605D9"/>
    <w:rsid w:val="0036065A"/>
    <w:rsid w:val="00360874"/>
    <w:rsid w:val="00360BD4"/>
    <w:rsid w:val="00360D8A"/>
    <w:rsid w:val="00360F07"/>
    <w:rsid w:val="00360FD6"/>
    <w:rsid w:val="003610E3"/>
    <w:rsid w:val="00361148"/>
    <w:rsid w:val="00361263"/>
    <w:rsid w:val="00361475"/>
    <w:rsid w:val="00361BD9"/>
    <w:rsid w:val="00361E30"/>
    <w:rsid w:val="00361FCC"/>
    <w:rsid w:val="003623C3"/>
    <w:rsid w:val="003624C6"/>
    <w:rsid w:val="003625EE"/>
    <w:rsid w:val="00362AD9"/>
    <w:rsid w:val="00362AEA"/>
    <w:rsid w:val="00362BAE"/>
    <w:rsid w:val="00362C90"/>
    <w:rsid w:val="00362D89"/>
    <w:rsid w:val="00362E62"/>
    <w:rsid w:val="00362ECF"/>
    <w:rsid w:val="00362EF3"/>
    <w:rsid w:val="0036301B"/>
    <w:rsid w:val="00363373"/>
    <w:rsid w:val="00363673"/>
    <w:rsid w:val="0036370C"/>
    <w:rsid w:val="0036372D"/>
    <w:rsid w:val="003637AD"/>
    <w:rsid w:val="003638B4"/>
    <w:rsid w:val="0036398B"/>
    <w:rsid w:val="00363BA4"/>
    <w:rsid w:val="00363BF9"/>
    <w:rsid w:val="00363CA3"/>
    <w:rsid w:val="00363D90"/>
    <w:rsid w:val="00363E9D"/>
    <w:rsid w:val="00364010"/>
    <w:rsid w:val="003640AB"/>
    <w:rsid w:val="003640ED"/>
    <w:rsid w:val="003645F5"/>
    <w:rsid w:val="00364C41"/>
    <w:rsid w:val="00364C61"/>
    <w:rsid w:val="00364DEB"/>
    <w:rsid w:val="00364E9C"/>
    <w:rsid w:val="00364FE0"/>
    <w:rsid w:val="0036507C"/>
    <w:rsid w:val="003651D8"/>
    <w:rsid w:val="003652A6"/>
    <w:rsid w:val="00365589"/>
    <w:rsid w:val="00365682"/>
    <w:rsid w:val="00365719"/>
    <w:rsid w:val="00365857"/>
    <w:rsid w:val="00365BA3"/>
    <w:rsid w:val="00365BA8"/>
    <w:rsid w:val="00365DC0"/>
    <w:rsid w:val="00365F2F"/>
    <w:rsid w:val="003660E4"/>
    <w:rsid w:val="003661A0"/>
    <w:rsid w:val="003661B9"/>
    <w:rsid w:val="003661BE"/>
    <w:rsid w:val="003661F0"/>
    <w:rsid w:val="00366361"/>
    <w:rsid w:val="003663B6"/>
    <w:rsid w:val="00366548"/>
    <w:rsid w:val="003666E8"/>
    <w:rsid w:val="003667FE"/>
    <w:rsid w:val="00366850"/>
    <w:rsid w:val="00366A1D"/>
    <w:rsid w:val="00366D0A"/>
    <w:rsid w:val="00366EAD"/>
    <w:rsid w:val="00366FCE"/>
    <w:rsid w:val="003671A7"/>
    <w:rsid w:val="00367591"/>
    <w:rsid w:val="00367A5C"/>
    <w:rsid w:val="00367BE5"/>
    <w:rsid w:val="0037013E"/>
    <w:rsid w:val="00370539"/>
    <w:rsid w:val="003705E8"/>
    <w:rsid w:val="00370736"/>
    <w:rsid w:val="003707EA"/>
    <w:rsid w:val="00370A9F"/>
    <w:rsid w:val="00370B21"/>
    <w:rsid w:val="00370D2A"/>
    <w:rsid w:val="003710D6"/>
    <w:rsid w:val="0037120C"/>
    <w:rsid w:val="00371375"/>
    <w:rsid w:val="003713E2"/>
    <w:rsid w:val="003717A7"/>
    <w:rsid w:val="003718DD"/>
    <w:rsid w:val="00371951"/>
    <w:rsid w:val="0037196E"/>
    <w:rsid w:val="00371CB3"/>
    <w:rsid w:val="00371D02"/>
    <w:rsid w:val="00371E15"/>
    <w:rsid w:val="00371FC9"/>
    <w:rsid w:val="0037204B"/>
    <w:rsid w:val="003722C2"/>
    <w:rsid w:val="0037248C"/>
    <w:rsid w:val="003724F5"/>
    <w:rsid w:val="00372552"/>
    <w:rsid w:val="00372779"/>
    <w:rsid w:val="003727F0"/>
    <w:rsid w:val="003728F7"/>
    <w:rsid w:val="00372978"/>
    <w:rsid w:val="003729C4"/>
    <w:rsid w:val="003729F0"/>
    <w:rsid w:val="00372C4C"/>
    <w:rsid w:val="00372C8E"/>
    <w:rsid w:val="00372F72"/>
    <w:rsid w:val="00373016"/>
    <w:rsid w:val="0037311B"/>
    <w:rsid w:val="00373138"/>
    <w:rsid w:val="0037320B"/>
    <w:rsid w:val="00373868"/>
    <w:rsid w:val="00373AA8"/>
    <w:rsid w:val="00373D3A"/>
    <w:rsid w:val="00373DDD"/>
    <w:rsid w:val="00373F3B"/>
    <w:rsid w:val="00373F80"/>
    <w:rsid w:val="0037404A"/>
    <w:rsid w:val="003740FD"/>
    <w:rsid w:val="00374170"/>
    <w:rsid w:val="00374186"/>
    <w:rsid w:val="0037432E"/>
    <w:rsid w:val="003744EC"/>
    <w:rsid w:val="00374541"/>
    <w:rsid w:val="003745DA"/>
    <w:rsid w:val="00374803"/>
    <w:rsid w:val="00374886"/>
    <w:rsid w:val="00374B88"/>
    <w:rsid w:val="00374BB3"/>
    <w:rsid w:val="00374CCC"/>
    <w:rsid w:val="00374E6B"/>
    <w:rsid w:val="003750E4"/>
    <w:rsid w:val="00375538"/>
    <w:rsid w:val="003757B2"/>
    <w:rsid w:val="003757CD"/>
    <w:rsid w:val="003757EB"/>
    <w:rsid w:val="00375BF4"/>
    <w:rsid w:val="00375BF5"/>
    <w:rsid w:val="00375C89"/>
    <w:rsid w:val="00375E43"/>
    <w:rsid w:val="00375FA3"/>
    <w:rsid w:val="003761E5"/>
    <w:rsid w:val="003762F9"/>
    <w:rsid w:val="0037630A"/>
    <w:rsid w:val="003763A4"/>
    <w:rsid w:val="00376612"/>
    <w:rsid w:val="0037679F"/>
    <w:rsid w:val="0037684E"/>
    <w:rsid w:val="0037688E"/>
    <w:rsid w:val="00376A4C"/>
    <w:rsid w:val="00376AA3"/>
    <w:rsid w:val="00376AD8"/>
    <w:rsid w:val="00376B7B"/>
    <w:rsid w:val="00376BF2"/>
    <w:rsid w:val="00377068"/>
    <w:rsid w:val="0037706B"/>
    <w:rsid w:val="003771D8"/>
    <w:rsid w:val="00377200"/>
    <w:rsid w:val="003773B9"/>
    <w:rsid w:val="003774AF"/>
    <w:rsid w:val="003774E1"/>
    <w:rsid w:val="0037770C"/>
    <w:rsid w:val="00377780"/>
    <w:rsid w:val="003778AB"/>
    <w:rsid w:val="003778CC"/>
    <w:rsid w:val="00377C02"/>
    <w:rsid w:val="00377D3E"/>
    <w:rsid w:val="00377E39"/>
    <w:rsid w:val="00380115"/>
    <w:rsid w:val="00380283"/>
    <w:rsid w:val="003808EA"/>
    <w:rsid w:val="00380936"/>
    <w:rsid w:val="00380C0D"/>
    <w:rsid w:val="00380C62"/>
    <w:rsid w:val="00380EEE"/>
    <w:rsid w:val="00380FFE"/>
    <w:rsid w:val="0038116D"/>
    <w:rsid w:val="0038132C"/>
    <w:rsid w:val="00381796"/>
    <w:rsid w:val="00381823"/>
    <w:rsid w:val="00381AEF"/>
    <w:rsid w:val="00381D0D"/>
    <w:rsid w:val="00381FAA"/>
    <w:rsid w:val="00381FC6"/>
    <w:rsid w:val="00381FD9"/>
    <w:rsid w:val="00382105"/>
    <w:rsid w:val="00382262"/>
    <w:rsid w:val="00382286"/>
    <w:rsid w:val="0038229C"/>
    <w:rsid w:val="00382508"/>
    <w:rsid w:val="0038273B"/>
    <w:rsid w:val="00382C46"/>
    <w:rsid w:val="00382C5C"/>
    <w:rsid w:val="00382D55"/>
    <w:rsid w:val="00382D91"/>
    <w:rsid w:val="00382F51"/>
    <w:rsid w:val="00383138"/>
    <w:rsid w:val="00383200"/>
    <w:rsid w:val="00383248"/>
    <w:rsid w:val="00383487"/>
    <w:rsid w:val="003837A8"/>
    <w:rsid w:val="00383832"/>
    <w:rsid w:val="00383AC1"/>
    <w:rsid w:val="00383B66"/>
    <w:rsid w:val="00383D08"/>
    <w:rsid w:val="00383E6D"/>
    <w:rsid w:val="00383FA6"/>
    <w:rsid w:val="003840CB"/>
    <w:rsid w:val="003840DF"/>
    <w:rsid w:val="003841E3"/>
    <w:rsid w:val="0038422D"/>
    <w:rsid w:val="00384439"/>
    <w:rsid w:val="0038446A"/>
    <w:rsid w:val="003844EB"/>
    <w:rsid w:val="0038451B"/>
    <w:rsid w:val="003845C3"/>
    <w:rsid w:val="0038467F"/>
    <w:rsid w:val="00384ACF"/>
    <w:rsid w:val="00384AF3"/>
    <w:rsid w:val="00384BE4"/>
    <w:rsid w:val="00384CC7"/>
    <w:rsid w:val="00385079"/>
    <w:rsid w:val="003850AB"/>
    <w:rsid w:val="003850EC"/>
    <w:rsid w:val="003854AE"/>
    <w:rsid w:val="00385527"/>
    <w:rsid w:val="003855BF"/>
    <w:rsid w:val="00385625"/>
    <w:rsid w:val="00385777"/>
    <w:rsid w:val="0038578F"/>
    <w:rsid w:val="00385878"/>
    <w:rsid w:val="003859BF"/>
    <w:rsid w:val="003859F3"/>
    <w:rsid w:val="00385A3D"/>
    <w:rsid w:val="00385AA9"/>
    <w:rsid w:val="00385B7F"/>
    <w:rsid w:val="00385BB0"/>
    <w:rsid w:val="00385D29"/>
    <w:rsid w:val="00385E03"/>
    <w:rsid w:val="00385E5F"/>
    <w:rsid w:val="00385FD6"/>
    <w:rsid w:val="003860F3"/>
    <w:rsid w:val="0038623D"/>
    <w:rsid w:val="0038632A"/>
    <w:rsid w:val="003865D9"/>
    <w:rsid w:val="003865F8"/>
    <w:rsid w:val="003869A9"/>
    <w:rsid w:val="00386E76"/>
    <w:rsid w:val="003871F3"/>
    <w:rsid w:val="003871F4"/>
    <w:rsid w:val="003873F1"/>
    <w:rsid w:val="00387449"/>
    <w:rsid w:val="00387491"/>
    <w:rsid w:val="00387892"/>
    <w:rsid w:val="003878B8"/>
    <w:rsid w:val="00387A2D"/>
    <w:rsid w:val="00387AFB"/>
    <w:rsid w:val="00387B6C"/>
    <w:rsid w:val="00387F69"/>
    <w:rsid w:val="003903F8"/>
    <w:rsid w:val="00390431"/>
    <w:rsid w:val="00390517"/>
    <w:rsid w:val="00390542"/>
    <w:rsid w:val="00390687"/>
    <w:rsid w:val="003907F3"/>
    <w:rsid w:val="0039094A"/>
    <w:rsid w:val="00390B05"/>
    <w:rsid w:val="00390C0E"/>
    <w:rsid w:val="00390CA2"/>
    <w:rsid w:val="00390CDC"/>
    <w:rsid w:val="00390DA5"/>
    <w:rsid w:val="0039108D"/>
    <w:rsid w:val="00391264"/>
    <w:rsid w:val="00391270"/>
    <w:rsid w:val="00391277"/>
    <w:rsid w:val="00391308"/>
    <w:rsid w:val="003913EA"/>
    <w:rsid w:val="0039141B"/>
    <w:rsid w:val="00391861"/>
    <w:rsid w:val="003918EF"/>
    <w:rsid w:val="00391941"/>
    <w:rsid w:val="00391A0A"/>
    <w:rsid w:val="00391B17"/>
    <w:rsid w:val="00391B93"/>
    <w:rsid w:val="00391CE6"/>
    <w:rsid w:val="00391E35"/>
    <w:rsid w:val="00391EF0"/>
    <w:rsid w:val="00391FC3"/>
    <w:rsid w:val="003921CD"/>
    <w:rsid w:val="003922E0"/>
    <w:rsid w:val="0039237B"/>
    <w:rsid w:val="00392419"/>
    <w:rsid w:val="0039245C"/>
    <w:rsid w:val="0039268A"/>
    <w:rsid w:val="003928F4"/>
    <w:rsid w:val="0039291C"/>
    <w:rsid w:val="00392BE4"/>
    <w:rsid w:val="00392C78"/>
    <w:rsid w:val="00392C80"/>
    <w:rsid w:val="00392F61"/>
    <w:rsid w:val="00392F7C"/>
    <w:rsid w:val="00392F80"/>
    <w:rsid w:val="00392FFA"/>
    <w:rsid w:val="0039307A"/>
    <w:rsid w:val="0039332F"/>
    <w:rsid w:val="0039368E"/>
    <w:rsid w:val="003937EF"/>
    <w:rsid w:val="0039382C"/>
    <w:rsid w:val="003938BE"/>
    <w:rsid w:val="00393916"/>
    <w:rsid w:val="00393991"/>
    <w:rsid w:val="003939B7"/>
    <w:rsid w:val="003939EC"/>
    <w:rsid w:val="00393B85"/>
    <w:rsid w:val="00393CA6"/>
    <w:rsid w:val="00393D62"/>
    <w:rsid w:val="00393EF8"/>
    <w:rsid w:val="00394170"/>
    <w:rsid w:val="003941FF"/>
    <w:rsid w:val="003942DB"/>
    <w:rsid w:val="00394360"/>
    <w:rsid w:val="00394470"/>
    <w:rsid w:val="00394646"/>
    <w:rsid w:val="00394694"/>
    <w:rsid w:val="00394737"/>
    <w:rsid w:val="003947BC"/>
    <w:rsid w:val="00394C26"/>
    <w:rsid w:val="00394D85"/>
    <w:rsid w:val="00394D94"/>
    <w:rsid w:val="00394E6A"/>
    <w:rsid w:val="00394F9D"/>
    <w:rsid w:val="00394FD5"/>
    <w:rsid w:val="003952AD"/>
    <w:rsid w:val="0039542E"/>
    <w:rsid w:val="00395499"/>
    <w:rsid w:val="003954DA"/>
    <w:rsid w:val="003955CD"/>
    <w:rsid w:val="00395720"/>
    <w:rsid w:val="00395937"/>
    <w:rsid w:val="00395A24"/>
    <w:rsid w:val="00395A70"/>
    <w:rsid w:val="00395B9B"/>
    <w:rsid w:val="00395BF7"/>
    <w:rsid w:val="00395DF7"/>
    <w:rsid w:val="0039628B"/>
    <w:rsid w:val="003962B7"/>
    <w:rsid w:val="0039658B"/>
    <w:rsid w:val="003965DE"/>
    <w:rsid w:val="0039662A"/>
    <w:rsid w:val="00396724"/>
    <w:rsid w:val="0039693F"/>
    <w:rsid w:val="00396B21"/>
    <w:rsid w:val="00396B53"/>
    <w:rsid w:val="00396CCC"/>
    <w:rsid w:val="003970CC"/>
    <w:rsid w:val="00397147"/>
    <w:rsid w:val="0039716B"/>
    <w:rsid w:val="00397259"/>
    <w:rsid w:val="00397267"/>
    <w:rsid w:val="0039734F"/>
    <w:rsid w:val="00397472"/>
    <w:rsid w:val="003978E2"/>
    <w:rsid w:val="003979FB"/>
    <w:rsid w:val="00397A08"/>
    <w:rsid w:val="00397C06"/>
    <w:rsid w:val="00397C71"/>
    <w:rsid w:val="00397CD6"/>
    <w:rsid w:val="00397DED"/>
    <w:rsid w:val="003A00B0"/>
    <w:rsid w:val="003A00FB"/>
    <w:rsid w:val="003A017F"/>
    <w:rsid w:val="003A0259"/>
    <w:rsid w:val="003A04DC"/>
    <w:rsid w:val="003A055C"/>
    <w:rsid w:val="003A0661"/>
    <w:rsid w:val="003A098F"/>
    <w:rsid w:val="003A0A18"/>
    <w:rsid w:val="003A0B28"/>
    <w:rsid w:val="003A0CD3"/>
    <w:rsid w:val="003A0EA2"/>
    <w:rsid w:val="003A1027"/>
    <w:rsid w:val="003A10F5"/>
    <w:rsid w:val="003A11FD"/>
    <w:rsid w:val="003A135B"/>
    <w:rsid w:val="003A15D8"/>
    <w:rsid w:val="003A1620"/>
    <w:rsid w:val="003A16B5"/>
    <w:rsid w:val="003A19EE"/>
    <w:rsid w:val="003A1A89"/>
    <w:rsid w:val="003A1B6A"/>
    <w:rsid w:val="003A1D53"/>
    <w:rsid w:val="003A1DF8"/>
    <w:rsid w:val="003A1FCF"/>
    <w:rsid w:val="003A22A0"/>
    <w:rsid w:val="003A22AE"/>
    <w:rsid w:val="003A236C"/>
    <w:rsid w:val="003A25BE"/>
    <w:rsid w:val="003A2628"/>
    <w:rsid w:val="003A2845"/>
    <w:rsid w:val="003A2ACA"/>
    <w:rsid w:val="003A2B12"/>
    <w:rsid w:val="003A2B68"/>
    <w:rsid w:val="003A2D35"/>
    <w:rsid w:val="003A3031"/>
    <w:rsid w:val="003A31D6"/>
    <w:rsid w:val="003A3234"/>
    <w:rsid w:val="003A32F3"/>
    <w:rsid w:val="003A3450"/>
    <w:rsid w:val="003A3543"/>
    <w:rsid w:val="003A3731"/>
    <w:rsid w:val="003A3AFD"/>
    <w:rsid w:val="003A3BB3"/>
    <w:rsid w:val="003A3BFB"/>
    <w:rsid w:val="003A3E03"/>
    <w:rsid w:val="003A3F2F"/>
    <w:rsid w:val="003A3F3F"/>
    <w:rsid w:val="003A3F91"/>
    <w:rsid w:val="003A4010"/>
    <w:rsid w:val="003A4031"/>
    <w:rsid w:val="003A4102"/>
    <w:rsid w:val="003A41A5"/>
    <w:rsid w:val="003A42A3"/>
    <w:rsid w:val="003A42AA"/>
    <w:rsid w:val="003A42B2"/>
    <w:rsid w:val="003A4489"/>
    <w:rsid w:val="003A44E5"/>
    <w:rsid w:val="003A45B0"/>
    <w:rsid w:val="003A492C"/>
    <w:rsid w:val="003A49F5"/>
    <w:rsid w:val="003A4A6D"/>
    <w:rsid w:val="003A4A9D"/>
    <w:rsid w:val="003A4B18"/>
    <w:rsid w:val="003A4B79"/>
    <w:rsid w:val="003A4CA9"/>
    <w:rsid w:val="003A4D30"/>
    <w:rsid w:val="003A4E6E"/>
    <w:rsid w:val="003A4E9C"/>
    <w:rsid w:val="003A4F45"/>
    <w:rsid w:val="003A4F4E"/>
    <w:rsid w:val="003A510A"/>
    <w:rsid w:val="003A524A"/>
    <w:rsid w:val="003A52C1"/>
    <w:rsid w:val="003A54FC"/>
    <w:rsid w:val="003A57A0"/>
    <w:rsid w:val="003A5818"/>
    <w:rsid w:val="003A5B23"/>
    <w:rsid w:val="003A5B3E"/>
    <w:rsid w:val="003A5B47"/>
    <w:rsid w:val="003A5E9B"/>
    <w:rsid w:val="003A6028"/>
    <w:rsid w:val="003A6039"/>
    <w:rsid w:val="003A60AD"/>
    <w:rsid w:val="003A65D6"/>
    <w:rsid w:val="003A664C"/>
    <w:rsid w:val="003A6A16"/>
    <w:rsid w:val="003A6B8C"/>
    <w:rsid w:val="003A6CC9"/>
    <w:rsid w:val="003A6CD6"/>
    <w:rsid w:val="003A6ED8"/>
    <w:rsid w:val="003A708D"/>
    <w:rsid w:val="003A7317"/>
    <w:rsid w:val="003A767D"/>
    <w:rsid w:val="003A770B"/>
    <w:rsid w:val="003A7C12"/>
    <w:rsid w:val="003A7C5C"/>
    <w:rsid w:val="003A7D6A"/>
    <w:rsid w:val="003A7E7E"/>
    <w:rsid w:val="003A7F52"/>
    <w:rsid w:val="003B0434"/>
    <w:rsid w:val="003B0D76"/>
    <w:rsid w:val="003B0EA2"/>
    <w:rsid w:val="003B0F37"/>
    <w:rsid w:val="003B0FC5"/>
    <w:rsid w:val="003B0FCF"/>
    <w:rsid w:val="003B10B9"/>
    <w:rsid w:val="003B1240"/>
    <w:rsid w:val="003B132B"/>
    <w:rsid w:val="003B19AD"/>
    <w:rsid w:val="003B1A01"/>
    <w:rsid w:val="003B1C04"/>
    <w:rsid w:val="003B1C74"/>
    <w:rsid w:val="003B1D19"/>
    <w:rsid w:val="003B1D75"/>
    <w:rsid w:val="003B1DE3"/>
    <w:rsid w:val="003B1FA4"/>
    <w:rsid w:val="003B1FFB"/>
    <w:rsid w:val="003B1FFE"/>
    <w:rsid w:val="003B20B7"/>
    <w:rsid w:val="003B2240"/>
    <w:rsid w:val="003B245C"/>
    <w:rsid w:val="003B2474"/>
    <w:rsid w:val="003B2617"/>
    <w:rsid w:val="003B2707"/>
    <w:rsid w:val="003B2778"/>
    <w:rsid w:val="003B2A17"/>
    <w:rsid w:val="003B2C8A"/>
    <w:rsid w:val="003B2ED2"/>
    <w:rsid w:val="003B3048"/>
    <w:rsid w:val="003B315C"/>
    <w:rsid w:val="003B315E"/>
    <w:rsid w:val="003B33BB"/>
    <w:rsid w:val="003B3481"/>
    <w:rsid w:val="003B3694"/>
    <w:rsid w:val="003B3735"/>
    <w:rsid w:val="003B3856"/>
    <w:rsid w:val="003B39A5"/>
    <w:rsid w:val="003B3AF7"/>
    <w:rsid w:val="003B3CA0"/>
    <w:rsid w:val="003B3F76"/>
    <w:rsid w:val="003B4101"/>
    <w:rsid w:val="003B43DF"/>
    <w:rsid w:val="003B456B"/>
    <w:rsid w:val="003B46EE"/>
    <w:rsid w:val="003B48F6"/>
    <w:rsid w:val="003B4A62"/>
    <w:rsid w:val="003B4DE4"/>
    <w:rsid w:val="003B50ED"/>
    <w:rsid w:val="003B511E"/>
    <w:rsid w:val="003B51BA"/>
    <w:rsid w:val="003B51CB"/>
    <w:rsid w:val="003B51DA"/>
    <w:rsid w:val="003B52CB"/>
    <w:rsid w:val="003B5302"/>
    <w:rsid w:val="003B54D6"/>
    <w:rsid w:val="003B56B6"/>
    <w:rsid w:val="003B5716"/>
    <w:rsid w:val="003B598C"/>
    <w:rsid w:val="003B5AA0"/>
    <w:rsid w:val="003B5AA1"/>
    <w:rsid w:val="003B5C36"/>
    <w:rsid w:val="003B5DA6"/>
    <w:rsid w:val="003B5DD6"/>
    <w:rsid w:val="003B5E0E"/>
    <w:rsid w:val="003B5F8A"/>
    <w:rsid w:val="003B5FDC"/>
    <w:rsid w:val="003B6053"/>
    <w:rsid w:val="003B60BD"/>
    <w:rsid w:val="003B60DF"/>
    <w:rsid w:val="003B6182"/>
    <w:rsid w:val="003B61B1"/>
    <w:rsid w:val="003B6203"/>
    <w:rsid w:val="003B620E"/>
    <w:rsid w:val="003B627A"/>
    <w:rsid w:val="003B6281"/>
    <w:rsid w:val="003B6415"/>
    <w:rsid w:val="003B6502"/>
    <w:rsid w:val="003B650F"/>
    <w:rsid w:val="003B65B5"/>
    <w:rsid w:val="003B69D6"/>
    <w:rsid w:val="003B6A8C"/>
    <w:rsid w:val="003B6B6F"/>
    <w:rsid w:val="003B6BE3"/>
    <w:rsid w:val="003B6C53"/>
    <w:rsid w:val="003B6CFD"/>
    <w:rsid w:val="003B6E67"/>
    <w:rsid w:val="003B6F34"/>
    <w:rsid w:val="003B7003"/>
    <w:rsid w:val="003B70C6"/>
    <w:rsid w:val="003B70DC"/>
    <w:rsid w:val="003B714B"/>
    <w:rsid w:val="003B71C5"/>
    <w:rsid w:val="003B721E"/>
    <w:rsid w:val="003B73E0"/>
    <w:rsid w:val="003B73E7"/>
    <w:rsid w:val="003B74CE"/>
    <w:rsid w:val="003B74FE"/>
    <w:rsid w:val="003B76BD"/>
    <w:rsid w:val="003B7C1A"/>
    <w:rsid w:val="003B7D87"/>
    <w:rsid w:val="003B7D93"/>
    <w:rsid w:val="003B7F61"/>
    <w:rsid w:val="003B7FD2"/>
    <w:rsid w:val="003C0172"/>
    <w:rsid w:val="003C019F"/>
    <w:rsid w:val="003C01FA"/>
    <w:rsid w:val="003C03D6"/>
    <w:rsid w:val="003C04AB"/>
    <w:rsid w:val="003C04D8"/>
    <w:rsid w:val="003C04E5"/>
    <w:rsid w:val="003C0599"/>
    <w:rsid w:val="003C07E7"/>
    <w:rsid w:val="003C0998"/>
    <w:rsid w:val="003C0E44"/>
    <w:rsid w:val="003C0E81"/>
    <w:rsid w:val="003C0EA2"/>
    <w:rsid w:val="003C0FAB"/>
    <w:rsid w:val="003C0FB7"/>
    <w:rsid w:val="003C1043"/>
    <w:rsid w:val="003C1460"/>
    <w:rsid w:val="003C14E0"/>
    <w:rsid w:val="003C163C"/>
    <w:rsid w:val="003C1801"/>
    <w:rsid w:val="003C180C"/>
    <w:rsid w:val="003C1889"/>
    <w:rsid w:val="003C19ED"/>
    <w:rsid w:val="003C1CD0"/>
    <w:rsid w:val="003C1D59"/>
    <w:rsid w:val="003C1F04"/>
    <w:rsid w:val="003C1F7C"/>
    <w:rsid w:val="003C1FC6"/>
    <w:rsid w:val="003C1FCE"/>
    <w:rsid w:val="003C26EB"/>
    <w:rsid w:val="003C26F5"/>
    <w:rsid w:val="003C289C"/>
    <w:rsid w:val="003C28DF"/>
    <w:rsid w:val="003C28FD"/>
    <w:rsid w:val="003C2A0B"/>
    <w:rsid w:val="003C2ADD"/>
    <w:rsid w:val="003C2C1C"/>
    <w:rsid w:val="003C2C57"/>
    <w:rsid w:val="003C3247"/>
    <w:rsid w:val="003C34C8"/>
    <w:rsid w:val="003C3561"/>
    <w:rsid w:val="003C366E"/>
    <w:rsid w:val="003C38D6"/>
    <w:rsid w:val="003C392E"/>
    <w:rsid w:val="003C3963"/>
    <w:rsid w:val="003C3C5D"/>
    <w:rsid w:val="003C3E36"/>
    <w:rsid w:val="003C3F3F"/>
    <w:rsid w:val="003C4050"/>
    <w:rsid w:val="003C4057"/>
    <w:rsid w:val="003C4196"/>
    <w:rsid w:val="003C433C"/>
    <w:rsid w:val="003C441D"/>
    <w:rsid w:val="003C4920"/>
    <w:rsid w:val="003C4A2C"/>
    <w:rsid w:val="003C4D84"/>
    <w:rsid w:val="003C4DCA"/>
    <w:rsid w:val="003C5128"/>
    <w:rsid w:val="003C578E"/>
    <w:rsid w:val="003C58D7"/>
    <w:rsid w:val="003C5A40"/>
    <w:rsid w:val="003C5B3F"/>
    <w:rsid w:val="003C5B8E"/>
    <w:rsid w:val="003C5C1D"/>
    <w:rsid w:val="003C5CB6"/>
    <w:rsid w:val="003C5E76"/>
    <w:rsid w:val="003C5F70"/>
    <w:rsid w:val="003C617D"/>
    <w:rsid w:val="003C64AF"/>
    <w:rsid w:val="003C6604"/>
    <w:rsid w:val="003C662B"/>
    <w:rsid w:val="003C6799"/>
    <w:rsid w:val="003C69B1"/>
    <w:rsid w:val="003C6B11"/>
    <w:rsid w:val="003C6B35"/>
    <w:rsid w:val="003C6CB1"/>
    <w:rsid w:val="003C6D7A"/>
    <w:rsid w:val="003C6E3D"/>
    <w:rsid w:val="003C6E81"/>
    <w:rsid w:val="003C7176"/>
    <w:rsid w:val="003C725E"/>
    <w:rsid w:val="003C74B5"/>
    <w:rsid w:val="003C765B"/>
    <w:rsid w:val="003C76AC"/>
    <w:rsid w:val="003C7709"/>
    <w:rsid w:val="003C781D"/>
    <w:rsid w:val="003C78D7"/>
    <w:rsid w:val="003C78FF"/>
    <w:rsid w:val="003C7A1C"/>
    <w:rsid w:val="003C7A5C"/>
    <w:rsid w:val="003C7B16"/>
    <w:rsid w:val="003C7DF2"/>
    <w:rsid w:val="003C7EE2"/>
    <w:rsid w:val="003D000C"/>
    <w:rsid w:val="003D0365"/>
    <w:rsid w:val="003D0523"/>
    <w:rsid w:val="003D0CA5"/>
    <w:rsid w:val="003D0E89"/>
    <w:rsid w:val="003D1037"/>
    <w:rsid w:val="003D117F"/>
    <w:rsid w:val="003D11E7"/>
    <w:rsid w:val="003D1372"/>
    <w:rsid w:val="003D1426"/>
    <w:rsid w:val="003D14A1"/>
    <w:rsid w:val="003D15A9"/>
    <w:rsid w:val="003D1676"/>
    <w:rsid w:val="003D1865"/>
    <w:rsid w:val="003D18CA"/>
    <w:rsid w:val="003D1997"/>
    <w:rsid w:val="003D1A15"/>
    <w:rsid w:val="003D1ABC"/>
    <w:rsid w:val="003D1B80"/>
    <w:rsid w:val="003D1C94"/>
    <w:rsid w:val="003D1D98"/>
    <w:rsid w:val="003D1DA1"/>
    <w:rsid w:val="003D1F87"/>
    <w:rsid w:val="003D20AE"/>
    <w:rsid w:val="003D2105"/>
    <w:rsid w:val="003D23FE"/>
    <w:rsid w:val="003D296A"/>
    <w:rsid w:val="003D2EE9"/>
    <w:rsid w:val="003D309A"/>
    <w:rsid w:val="003D310E"/>
    <w:rsid w:val="003D341A"/>
    <w:rsid w:val="003D35DB"/>
    <w:rsid w:val="003D360D"/>
    <w:rsid w:val="003D3724"/>
    <w:rsid w:val="003D3799"/>
    <w:rsid w:val="003D389D"/>
    <w:rsid w:val="003D39A4"/>
    <w:rsid w:val="003D3B21"/>
    <w:rsid w:val="003D3D11"/>
    <w:rsid w:val="003D3DC9"/>
    <w:rsid w:val="003D4011"/>
    <w:rsid w:val="003D4527"/>
    <w:rsid w:val="003D4720"/>
    <w:rsid w:val="003D47D1"/>
    <w:rsid w:val="003D4896"/>
    <w:rsid w:val="003D4A6C"/>
    <w:rsid w:val="003D4D52"/>
    <w:rsid w:val="003D4D53"/>
    <w:rsid w:val="003D4E76"/>
    <w:rsid w:val="003D4F2A"/>
    <w:rsid w:val="003D5388"/>
    <w:rsid w:val="003D5580"/>
    <w:rsid w:val="003D57BA"/>
    <w:rsid w:val="003D58E9"/>
    <w:rsid w:val="003D58ED"/>
    <w:rsid w:val="003D5A66"/>
    <w:rsid w:val="003D5DD5"/>
    <w:rsid w:val="003D5FCE"/>
    <w:rsid w:val="003D629A"/>
    <w:rsid w:val="003D63AB"/>
    <w:rsid w:val="003D6442"/>
    <w:rsid w:val="003D668E"/>
    <w:rsid w:val="003D6727"/>
    <w:rsid w:val="003D6980"/>
    <w:rsid w:val="003D6A06"/>
    <w:rsid w:val="003D6B46"/>
    <w:rsid w:val="003D6C78"/>
    <w:rsid w:val="003D6D2E"/>
    <w:rsid w:val="003D6E4A"/>
    <w:rsid w:val="003D6F44"/>
    <w:rsid w:val="003D70BA"/>
    <w:rsid w:val="003D71D1"/>
    <w:rsid w:val="003D73E5"/>
    <w:rsid w:val="003D74D2"/>
    <w:rsid w:val="003D755D"/>
    <w:rsid w:val="003D7898"/>
    <w:rsid w:val="003D7C60"/>
    <w:rsid w:val="003D7D3F"/>
    <w:rsid w:val="003D7E03"/>
    <w:rsid w:val="003D7ED7"/>
    <w:rsid w:val="003D7F3B"/>
    <w:rsid w:val="003D7F50"/>
    <w:rsid w:val="003E03EB"/>
    <w:rsid w:val="003E0444"/>
    <w:rsid w:val="003E04A5"/>
    <w:rsid w:val="003E0551"/>
    <w:rsid w:val="003E0654"/>
    <w:rsid w:val="003E07C5"/>
    <w:rsid w:val="003E0A05"/>
    <w:rsid w:val="003E0A2B"/>
    <w:rsid w:val="003E0A3A"/>
    <w:rsid w:val="003E0B38"/>
    <w:rsid w:val="003E0C24"/>
    <w:rsid w:val="003E0D76"/>
    <w:rsid w:val="003E0F20"/>
    <w:rsid w:val="003E1132"/>
    <w:rsid w:val="003E115E"/>
    <w:rsid w:val="003E117F"/>
    <w:rsid w:val="003E1218"/>
    <w:rsid w:val="003E12C4"/>
    <w:rsid w:val="003E1366"/>
    <w:rsid w:val="003E14A3"/>
    <w:rsid w:val="003E155C"/>
    <w:rsid w:val="003E1763"/>
    <w:rsid w:val="003E176E"/>
    <w:rsid w:val="003E18F3"/>
    <w:rsid w:val="003E1BA2"/>
    <w:rsid w:val="003E1C71"/>
    <w:rsid w:val="003E1CED"/>
    <w:rsid w:val="003E20C3"/>
    <w:rsid w:val="003E258D"/>
    <w:rsid w:val="003E2602"/>
    <w:rsid w:val="003E2640"/>
    <w:rsid w:val="003E2774"/>
    <w:rsid w:val="003E27C3"/>
    <w:rsid w:val="003E2AC8"/>
    <w:rsid w:val="003E2B63"/>
    <w:rsid w:val="003E2CCA"/>
    <w:rsid w:val="003E2E1E"/>
    <w:rsid w:val="003E2E94"/>
    <w:rsid w:val="003E2EE9"/>
    <w:rsid w:val="003E30DF"/>
    <w:rsid w:val="003E31E5"/>
    <w:rsid w:val="003E3283"/>
    <w:rsid w:val="003E329A"/>
    <w:rsid w:val="003E32FB"/>
    <w:rsid w:val="003E34CB"/>
    <w:rsid w:val="003E371D"/>
    <w:rsid w:val="003E3BAB"/>
    <w:rsid w:val="003E3D9D"/>
    <w:rsid w:val="003E3DD2"/>
    <w:rsid w:val="003E3FBF"/>
    <w:rsid w:val="003E3FD3"/>
    <w:rsid w:val="003E4182"/>
    <w:rsid w:val="003E42B3"/>
    <w:rsid w:val="003E42CE"/>
    <w:rsid w:val="003E4436"/>
    <w:rsid w:val="003E46EA"/>
    <w:rsid w:val="003E4A4D"/>
    <w:rsid w:val="003E4D0A"/>
    <w:rsid w:val="003E4DE0"/>
    <w:rsid w:val="003E4E40"/>
    <w:rsid w:val="003E4E53"/>
    <w:rsid w:val="003E4EAB"/>
    <w:rsid w:val="003E4F4E"/>
    <w:rsid w:val="003E4FE1"/>
    <w:rsid w:val="003E4FF5"/>
    <w:rsid w:val="003E50F2"/>
    <w:rsid w:val="003E5228"/>
    <w:rsid w:val="003E5354"/>
    <w:rsid w:val="003E550A"/>
    <w:rsid w:val="003E5575"/>
    <w:rsid w:val="003E5594"/>
    <w:rsid w:val="003E56A3"/>
    <w:rsid w:val="003E56BF"/>
    <w:rsid w:val="003E5774"/>
    <w:rsid w:val="003E5C35"/>
    <w:rsid w:val="003E5DBD"/>
    <w:rsid w:val="003E5EA9"/>
    <w:rsid w:val="003E5EC7"/>
    <w:rsid w:val="003E6088"/>
    <w:rsid w:val="003E63DC"/>
    <w:rsid w:val="003E6440"/>
    <w:rsid w:val="003E6511"/>
    <w:rsid w:val="003E66CE"/>
    <w:rsid w:val="003E6878"/>
    <w:rsid w:val="003E6942"/>
    <w:rsid w:val="003E6BA8"/>
    <w:rsid w:val="003E6D3F"/>
    <w:rsid w:val="003E6E25"/>
    <w:rsid w:val="003E6F3E"/>
    <w:rsid w:val="003E6FFB"/>
    <w:rsid w:val="003E7057"/>
    <w:rsid w:val="003E7127"/>
    <w:rsid w:val="003E7209"/>
    <w:rsid w:val="003E7965"/>
    <w:rsid w:val="003E7A7E"/>
    <w:rsid w:val="003E7B0C"/>
    <w:rsid w:val="003E7D2E"/>
    <w:rsid w:val="003E7E98"/>
    <w:rsid w:val="003E7EE4"/>
    <w:rsid w:val="003E7F09"/>
    <w:rsid w:val="003E7FA2"/>
    <w:rsid w:val="003F0011"/>
    <w:rsid w:val="003F00F0"/>
    <w:rsid w:val="003F016F"/>
    <w:rsid w:val="003F02A4"/>
    <w:rsid w:val="003F02A7"/>
    <w:rsid w:val="003F0350"/>
    <w:rsid w:val="003F046E"/>
    <w:rsid w:val="003F09AE"/>
    <w:rsid w:val="003F0B47"/>
    <w:rsid w:val="003F0CD1"/>
    <w:rsid w:val="003F1047"/>
    <w:rsid w:val="003F1314"/>
    <w:rsid w:val="003F136E"/>
    <w:rsid w:val="003F148C"/>
    <w:rsid w:val="003F1771"/>
    <w:rsid w:val="003F17CA"/>
    <w:rsid w:val="003F1E7B"/>
    <w:rsid w:val="003F2087"/>
    <w:rsid w:val="003F23A0"/>
    <w:rsid w:val="003F243F"/>
    <w:rsid w:val="003F254C"/>
    <w:rsid w:val="003F2630"/>
    <w:rsid w:val="003F276F"/>
    <w:rsid w:val="003F27F0"/>
    <w:rsid w:val="003F2819"/>
    <w:rsid w:val="003F282A"/>
    <w:rsid w:val="003F284D"/>
    <w:rsid w:val="003F2858"/>
    <w:rsid w:val="003F28FF"/>
    <w:rsid w:val="003F2B7E"/>
    <w:rsid w:val="003F2C64"/>
    <w:rsid w:val="003F2D51"/>
    <w:rsid w:val="003F30DE"/>
    <w:rsid w:val="003F312A"/>
    <w:rsid w:val="003F32D9"/>
    <w:rsid w:val="003F32EF"/>
    <w:rsid w:val="003F3369"/>
    <w:rsid w:val="003F3640"/>
    <w:rsid w:val="003F3A71"/>
    <w:rsid w:val="003F3AC5"/>
    <w:rsid w:val="003F3C53"/>
    <w:rsid w:val="003F3D51"/>
    <w:rsid w:val="003F3F73"/>
    <w:rsid w:val="003F3FE8"/>
    <w:rsid w:val="003F40A2"/>
    <w:rsid w:val="003F40B6"/>
    <w:rsid w:val="003F40E6"/>
    <w:rsid w:val="003F43C6"/>
    <w:rsid w:val="003F43DC"/>
    <w:rsid w:val="003F43FE"/>
    <w:rsid w:val="003F43FF"/>
    <w:rsid w:val="003F4445"/>
    <w:rsid w:val="003F4479"/>
    <w:rsid w:val="003F44E7"/>
    <w:rsid w:val="003F45AD"/>
    <w:rsid w:val="003F45DC"/>
    <w:rsid w:val="003F478A"/>
    <w:rsid w:val="003F482B"/>
    <w:rsid w:val="003F4849"/>
    <w:rsid w:val="003F48C3"/>
    <w:rsid w:val="003F49BD"/>
    <w:rsid w:val="003F4A15"/>
    <w:rsid w:val="003F4A59"/>
    <w:rsid w:val="003F4B4A"/>
    <w:rsid w:val="003F4C58"/>
    <w:rsid w:val="003F4E8E"/>
    <w:rsid w:val="003F5028"/>
    <w:rsid w:val="003F5706"/>
    <w:rsid w:val="003F5A16"/>
    <w:rsid w:val="003F5C8E"/>
    <w:rsid w:val="003F5F94"/>
    <w:rsid w:val="003F5FA7"/>
    <w:rsid w:val="003F6103"/>
    <w:rsid w:val="003F6212"/>
    <w:rsid w:val="003F62A1"/>
    <w:rsid w:val="003F6359"/>
    <w:rsid w:val="003F6371"/>
    <w:rsid w:val="003F64E1"/>
    <w:rsid w:val="003F6589"/>
    <w:rsid w:val="003F66F7"/>
    <w:rsid w:val="003F66FD"/>
    <w:rsid w:val="003F671A"/>
    <w:rsid w:val="003F677E"/>
    <w:rsid w:val="003F688D"/>
    <w:rsid w:val="003F69FF"/>
    <w:rsid w:val="003F6A26"/>
    <w:rsid w:val="003F6A7C"/>
    <w:rsid w:val="003F6AA7"/>
    <w:rsid w:val="003F6B4C"/>
    <w:rsid w:val="003F6D5F"/>
    <w:rsid w:val="003F6E0F"/>
    <w:rsid w:val="003F6EFC"/>
    <w:rsid w:val="003F7208"/>
    <w:rsid w:val="003F73F6"/>
    <w:rsid w:val="003F75BA"/>
    <w:rsid w:val="003F7625"/>
    <w:rsid w:val="003F7657"/>
    <w:rsid w:val="003F7721"/>
    <w:rsid w:val="003F795A"/>
    <w:rsid w:val="003F7976"/>
    <w:rsid w:val="003F79C4"/>
    <w:rsid w:val="003F7C79"/>
    <w:rsid w:val="003F7CB0"/>
    <w:rsid w:val="003F7D77"/>
    <w:rsid w:val="0040012F"/>
    <w:rsid w:val="004003C8"/>
    <w:rsid w:val="004004B7"/>
    <w:rsid w:val="0040053E"/>
    <w:rsid w:val="00400802"/>
    <w:rsid w:val="00400A3A"/>
    <w:rsid w:val="00400B05"/>
    <w:rsid w:val="00400CAE"/>
    <w:rsid w:val="00400D48"/>
    <w:rsid w:val="00400EDC"/>
    <w:rsid w:val="00401126"/>
    <w:rsid w:val="0040123F"/>
    <w:rsid w:val="0040139C"/>
    <w:rsid w:val="0040169A"/>
    <w:rsid w:val="00401737"/>
    <w:rsid w:val="00401910"/>
    <w:rsid w:val="00401963"/>
    <w:rsid w:val="00401978"/>
    <w:rsid w:val="0040198B"/>
    <w:rsid w:val="00401A5B"/>
    <w:rsid w:val="00401A9F"/>
    <w:rsid w:val="004020E5"/>
    <w:rsid w:val="00402128"/>
    <w:rsid w:val="004023A0"/>
    <w:rsid w:val="004025FF"/>
    <w:rsid w:val="004026ED"/>
    <w:rsid w:val="004029A2"/>
    <w:rsid w:val="00402B43"/>
    <w:rsid w:val="00402ED7"/>
    <w:rsid w:val="00402F3E"/>
    <w:rsid w:val="00402F53"/>
    <w:rsid w:val="00402F83"/>
    <w:rsid w:val="00402FCF"/>
    <w:rsid w:val="0040315E"/>
    <w:rsid w:val="004031FC"/>
    <w:rsid w:val="00403318"/>
    <w:rsid w:val="0040369A"/>
    <w:rsid w:val="00403799"/>
    <w:rsid w:val="004038C1"/>
    <w:rsid w:val="00403BD0"/>
    <w:rsid w:val="00403DA2"/>
    <w:rsid w:val="00403DDF"/>
    <w:rsid w:val="0040405F"/>
    <w:rsid w:val="00404245"/>
    <w:rsid w:val="004042E0"/>
    <w:rsid w:val="00404403"/>
    <w:rsid w:val="004046A7"/>
    <w:rsid w:val="004047F5"/>
    <w:rsid w:val="00404804"/>
    <w:rsid w:val="004048A6"/>
    <w:rsid w:val="00404948"/>
    <w:rsid w:val="00404B18"/>
    <w:rsid w:val="00404B76"/>
    <w:rsid w:val="00404CAB"/>
    <w:rsid w:val="00404D04"/>
    <w:rsid w:val="00404FB8"/>
    <w:rsid w:val="004050B2"/>
    <w:rsid w:val="0040517B"/>
    <w:rsid w:val="004051E9"/>
    <w:rsid w:val="004052C5"/>
    <w:rsid w:val="0040545E"/>
    <w:rsid w:val="00405510"/>
    <w:rsid w:val="004056AD"/>
    <w:rsid w:val="00405743"/>
    <w:rsid w:val="0040577E"/>
    <w:rsid w:val="00405B65"/>
    <w:rsid w:val="00405BBC"/>
    <w:rsid w:val="00405CD6"/>
    <w:rsid w:val="00405D6B"/>
    <w:rsid w:val="00405DAD"/>
    <w:rsid w:val="00405E1B"/>
    <w:rsid w:val="00405F97"/>
    <w:rsid w:val="00406008"/>
    <w:rsid w:val="00406047"/>
    <w:rsid w:val="00406062"/>
    <w:rsid w:val="0040627E"/>
    <w:rsid w:val="00406691"/>
    <w:rsid w:val="004066A0"/>
    <w:rsid w:val="004068B5"/>
    <w:rsid w:val="00406993"/>
    <w:rsid w:val="00406A37"/>
    <w:rsid w:val="00406B81"/>
    <w:rsid w:val="00406D7D"/>
    <w:rsid w:val="00406EA3"/>
    <w:rsid w:val="00407031"/>
    <w:rsid w:val="004071BE"/>
    <w:rsid w:val="004071E6"/>
    <w:rsid w:val="00407266"/>
    <w:rsid w:val="004073B9"/>
    <w:rsid w:val="004074FB"/>
    <w:rsid w:val="00407651"/>
    <w:rsid w:val="004077A8"/>
    <w:rsid w:val="004077EE"/>
    <w:rsid w:val="00407949"/>
    <w:rsid w:val="00407959"/>
    <w:rsid w:val="00407CE8"/>
    <w:rsid w:val="00407EA2"/>
    <w:rsid w:val="00407ECC"/>
    <w:rsid w:val="00407FCD"/>
    <w:rsid w:val="00407FF3"/>
    <w:rsid w:val="0041005C"/>
    <w:rsid w:val="0041009D"/>
    <w:rsid w:val="004100FD"/>
    <w:rsid w:val="00410143"/>
    <w:rsid w:val="004102C7"/>
    <w:rsid w:val="0041037E"/>
    <w:rsid w:val="00410411"/>
    <w:rsid w:val="004107D6"/>
    <w:rsid w:val="00410979"/>
    <w:rsid w:val="004109A3"/>
    <w:rsid w:val="00410ACD"/>
    <w:rsid w:val="00410BBC"/>
    <w:rsid w:val="00410BFB"/>
    <w:rsid w:val="00410E13"/>
    <w:rsid w:val="00410FAD"/>
    <w:rsid w:val="00410FCE"/>
    <w:rsid w:val="00410FEA"/>
    <w:rsid w:val="004110CE"/>
    <w:rsid w:val="00411192"/>
    <w:rsid w:val="0041122C"/>
    <w:rsid w:val="004112D6"/>
    <w:rsid w:val="00411406"/>
    <w:rsid w:val="00411501"/>
    <w:rsid w:val="004116EF"/>
    <w:rsid w:val="00411AD2"/>
    <w:rsid w:val="00411BCC"/>
    <w:rsid w:val="00411F5E"/>
    <w:rsid w:val="00411F98"/>
    <w:rsid w:val="00412248"/>
    <w:rsid w:val="00412305"/>
    <w:rsid w:val="00412419"/>
    <w:rsid w:val="004126B8"/>
    <w:rsid w:val="00412781"/>
    <w:rsid w:val="00412989"/>
    <w:rsid w:val="00412A36"/>
    <w:rsid w:val="00412D29"/>
    <w:rsid w:val="00412DA9"/>
    <w:rsid w:val="004130AE"/>
    <w:rsid w:val="00413430"/>
    <w:rsid w:val="004134E6"/>
    <w:rsid w:val="00413526"/>
    <w:rsid w:val="00413602"/>
    <w:rsid w:val="00413644"/>
    <w:rsid w:val="00413684"/>
    <w:rsid w:val="00413947"/>
    <w:rsid w:val="00413AF1"/>
    <w:rsid w:val="00413CA3"/>
    <w:rsid w:val="00413F4E"/>
    <w:rsid w:val="004145F4"/>
    <w:rsid w:val="00414600"/>
    <w:rsid w:val="00414805"/>
    <w:rsid w:val="00414A85"/>
    <w:rsid w:val="00414B17"/>
    <w:rsid w:val="00414B6D"/>
    <w:rsid w:val="00414D44"/>
    <w:rsid w:val="00414F61"/>
    <w:rsid w:val="00414FAD"/>
    <w:rsid w:val="004150AC"/>
    <w:rsid w:val="00415181"/>
    <w:rsid w:val="00415279"/>
    <w:rsid w:val="004152E2"/>
    <w:rsid w:val="0041588F"/>
    <w:rsid w:val="004159C5"/>
    <w:rsid w:val="00415BC6"/>
    <w:rsid w:val="00415DC6"/>
    <w:rsid w:val="00415EC3"/>
    <w:rsid w:val="00416232"/>
    <w:rsid w:val="00416371"/>
    <w:rsid w:val="004164C8"/>
    <w:rsid w:val="00416546"/>
    <w:rsid w:val="0041658F"/>
    <w:rsid w:val="004165C0"/>
    <w:rsid w:val="00416803"/>
    <w:rsid w:val="00416845"/>
    <w:rsid w:val="0041697A"/>
    <w:rsid w:val="00416AEC"/>
    <w:rsid w:val="00416E9A"/>
    <w:rsid w:val="00416EB4"/>
    <w:rsid w:val="00416EF6"/>
    <w:rsid w:val="00416F2E"/>
    <w:rsid w:val="00417499"/>
    <w:rsid w:val="004178D6"/>
    <w:rsid w:val="004179FB"/>
    <w:rsid w:val="00417BAB"/>
    <w:rsid w:val="00417BD7"/>
    <w:rsid w:val="00417C59"/>
    <w:rsid w:val="004200EF"/>
    <w:rsid w:val="004201F6"/>
    <w:rsid w:val="004202A8"/>
    <w:rsid w:val="00420387"/>
    <w:rsid w:val="0042074B"/>
    <w:rsid w:val="004207D7"/>
    <w:rsid w:val="004208F0"/>
    <w:rsid w:val="00420A75"/>
    <w:rsid w:val="00420DB9"/>
    <w:rsid w:val="00420DE6"/>
    <w:rsid w:val="00420EE2"/>
    <w:rsid w:val="0042103C"/>
    <w:rsid w:val="00421100"/>
    <w:rsid w:val="00421251"/>
    <w:rsid w:val="004213AB"/>
    <w:rsid w:val="0042175B"/>
    <w:rsid w:val="00421B57"/>
    <w:rsid w:val="00421C12"/>
    <w:rsid w:val="00421D3D"/>
    <w:rsid w:val="00421F2D"/>
    <w:rsid w:val="00421FAE"/>
    <w:rsid w:val="0042200D"/>
    <w:rsid w:val="0042201C"/>
    <w:rsid w:val="00422228"/>
    <w:rsid w:val="0042228C"/>
    <w:rsid w:val="0042230A"/>
    <w:rsid w:val="0042238F"/>
    <w:rsid w:val="00422848"/>
    <w:rsid w:val="0042292E"/>
    <w:rsid w:val="00422A01"/>
    <w:rsid w:val="00422A86"/>
    <w:rsid w:val="00422AE6"/>
    <w:rsid w:val="00422CA6"/>
    <w:rsid w:val="0042314F"/>
    <w:rsid w:val="004231A5"/>
    <w:rsid w:val="004232EC"/>
    <w:rsid w:val="004236C6"/>
    <w:rsid w:val="00423706"/>
    <w:rsid w:val="004237FA"/>
    <w:rsid w:val="00423A04"/>
    <w:rsid w:val="00423A0A"/>
    <w:rsid w:val="00423AFD"/>
    <w:rsid w:val="00423C35"/>
    <w:rsid w:val="00423C37"/>
    <w:rsid w:val="00423EAB"/>
    <w:rsid w:val="00424178"/>
    <w:rsid w:val="0042422C"/>
    <w:rsid w:val="004244DD"/>
    <w:rsid w:val="00424552"/>
    <w:rsid w:val="00424556"/>
    <w:rsid w:val="004246DD"/>
    <w:rsid w:val="0042478A"/>
    <w:rsid w:val="0042497D"/>
    <w:rsid w:val="00424AB7"/>
    <w:rsid w:val="00424BB3"/>
    <w:rsid w:val="00424D92"/>
    <w:rsid w:val="00424F9D"/>
    <w:rsid w:val="00425075"/>
    <w:rsid w:val="00425347"/>
    <w:rsid w:val="0042538A"/>
    <w:rsid w:val="00425500"/>
    <w:rsid w:val="004255A7"/>
    <w:rsid w:val="00425616"/>
    <w:rsid w:val="00425B52"/>
    <w:rsid w:val="00425B9B"/>
    <w:rsid w:val="00425D6B"/>
    <w:rsid w:val="00425F8E"/>
    <w:rsid w:val="00425FB8"/>
    <w:rsid w:val="00425FCC"/>
    <w:rsid w:val="00425FE9"/>
    <w:rsid w:val="004260AC"/>
    <w:rsid w:val="004262BB"/>
    <w:rsid w:val="004262BC"/>
    <w:rsid w:val="0042650B"/>
    <w:rsid w:val="0042660C"/>
    <w:rsid w:val="004266BA"/>
    <w:rsid w:val="004267E3"/>
    <w:rsid w:val="00426BB1"/>
    <w:rsid w:val="00426C10"/>
    <w:rsid w:val="00426C32"/>
    <w:rsid w:val="00426DDF"/>
    <w:rsid w:val="00426DF9"/>
    <w:rsid w:val="004271CD"/>
    <w:rsid w:val="00427342"/>
    <w:rsid w:val="00427806"/>
    <w:rsid w:val="00427920"/>
    <w:rsid w:val="0042794D"/>
    <w:rsid w:val="00427A21"/>
    <w:rsid w:val="00427AD1"/>
    <w:rsid w:val="00427EA9"/>
    <w:rsid w:val="00430042"/>
    <w:rsid w:val="004302C6"/>
    <w:rsid w:val="00430596"/>
    <w:rsid w:val="004305EC"/>
    <w:rsid w:val="004305F6"/>
    <w:rsid w:val="004309CB"/>
    <w:rsid w:val="00430A87"/>
    <w:rsid w:val="00430BAA"/>
    <w:rsid w:val="00430DC2"/>
    <w:rsid w:val="00430E11"/>
    <w:rsid w:val="00430FCD"/>
    <w:rsid w:val="004310B2"/>
    <w:rsid w:val="004314C9"/>
    <w:rsid w:val="0043159A"/>
    <w:rsid w:val="00431604"/>
    <w:rsid w:val="00431652"/>
    <w:rsid w:val="0043167F"/>
    <w:rsid w:val="004316EC"/>
    <w:rsid w:val="004317D6"/>
    <w:rsid w:val="00431866"/>
    <w:rsid w:val="004318C8"/>
    <w:rsid w:val="00431914"/>
    <w:rsid w:val="00431B9D"/>
    <w:rsid w:val="00431CA8"/>
    <w:rsid w:val="00431CBE"/>
    <w:rsid w:val="00431DC0"/>
    <w:rsid w:val="00431F7D"/>
    <w:rsid w:val="004320C9"/>
    <w:rsid w:val="0043250A"/>
    <w:rsid w:val="004326B7"/>
    <w:rsid w:val="004326E4"/>
    <w:rsid w:val="0043291C"/>
    <w:rsid w:val="00432E70"/>
    <w:rsid w:val="004332C5"/>
    <w:rsid w:val="00433861"/>
    <w:rsid w:val="004338EF"/>
    <w:rsid w:val="00433B90"/>
    <w:rsid w:val="00433C5F"/>
    <w:rsid w:val="00433E70"/>
    <w:rsid w:val="00433EBE"/>
    <w:rsid w:val="00433F27"/>
    <w:rsid w:val="00433F31"/>
    <w:rsid w:val="004340B9"/>
    <w:rsid w:val="004341F1"/>
    <w:rsid w:val="00434340"/>
    <w:rsid w:val="004343DF"/>
    <w:rsid w:val="004343F3"/>
    <w:rsid w:val="00434511"/>
    <w:rsid w:val="00434748"/>
    <w:rsid w:val="004347EA"/>
    <w:rsid w:val="00434842"/>
    <w:rsid w:val="004349E8"/>
    <w:rsid w:val="00434A26"/>
    <w:rsid w:val="004357C8"/>
    <w:rsid w:val="004358C5"/>
    <w:rsid w:val="00435E14"/>
    <w:rsid w:val="0043601D"/>
    <w:rsid w:val="004362D3"/>
    <w:rsid w:val="0043655F"/>
    <w:rsid w:val="00436673"/>
    <w:rsid w:val="004367E5"/>
    <w:rsid w:val="00436912"/>
    <w:rsid w:val="004369E9"/>
    <w:rsid w:val="00436E91"/>
    <w:rsid w:val="004372C4"/>
    <w:rsid w:val="00437300"/>
    <w:rsid w:val="00437424"/>
    <w:rsid w:val="004376C8"/>
    <w:rsid w:val="00437751"/>
    <w:rsid w:val="0043775F"/>
    <w:rsid w:val="004378A0"/>
    <w:rsid w:val="0043798E"/>
    <w:rsid w:val="00437B75"/>
    <w:rsid w:val="00437BCE"/>
    <w:rsid w:val="00437BF8"/>
    <w:rsid w:val="00437EB8"/>
    <w:rsid w:val="00437F14"/>
    <w:rsid w:val="00440496"/>
    <w:rsid w:val="004406ED"/>
    <w:rsid w:val="00440781"/>
    <w:rsid w:val="004407A6"/>
    <w:rsid w:val="004407BC"/>
    <w:rsid w:val="00440A2E"/>
    <w:rsid w:val="00440B1C"/>
    <w:rsid w:val="00440B73"/>
    <w:rsid w:val="00440BB5"/>
    <w:rsid w:val="00440D5E"/>
    <w:rsid w:val="00441081"/>
    <w:rsid w:val="00441246"/>
    <w:rsid w:val="0044129B"/>
    <w:rsid w:val="0044158D"/>
    <w:rsid w:val="004415F1"/>
    <w:rsid w:val="00441724"/>
    <w:rsid w:val="0044175C"/>
    <w:rsid w:val="00441802"/>
    <w:rsid w:val="0044181D"/>
    <w:rsid w:val="00441B5C"/>
    <w:rsid w:val="00441D4C"/>
    <w:rsid w:val="00441D93"/>
    <w:rsid w:val="00441E2A"/>
    <w:rsid w:val="00441E77"/>
    <w:rsid w:val="00441EAC"/>
    <w:rsid w:val="00441EE4"/>
    <w:rsid w:val="00441EEB"/>
    <w:rsid w:val="0044209C"/>
    <w:rsid w:val="004420DB"/>
    <w:rsid w:val="0044217D"/>
    <w:rsid w:val="0044219D"/>
    <w:rsid w:val="004421DD"/>
    <w:rsid w:val="0044224C"/>
    <w:rsid w:val="0044232F"/>
    <w:rsid w:val="004424A0"/>
    <w:rsid w:val="0044254F"/>
    <w:rsid w:val="004427CA"/>
    <w:rsid w:val="004428BA"/>
    <w:rsid w:val="0044291B"/>
    <w:rsid w:val="004429DC"/>
    <w:rsid w:val="00442A7C"/>
    <w:rsid w:val="00442C54"/>
    <w:rsid w:val="00442DEA"/>
    <w:rsid w:val="00442E23"/>
    <w:rsid w:val="00442E94"/>
    <w:rsid w:val="00442F29"/>
    <w:rsid w:val="00442F53"/>
    <w:rsid w:val="004430E4"/>
    <w:rsid w:val="004431E9"/>
    <w:rsid w:val="00443322"/>
    <w:rsid w:val="00443385"/>
    <w:rsid w:val="0044346A"/>
    <w:rsid w:val="004437AC"/>
    <w:rsid w:val="004437F3"/>
    <w:rsid w:val="00443A81"/>
    <w:rsid w:val="00443AC9"/>
    <w:rsid w:val="00443CD7"/>
    <w:rsid w:val="00443D42"/>
    <w:rsid w:val="00443EF8"/>
    <w:rsid w:val="00444224"/>
    <w:rsid w:val="00444420"/>
    <w:rsid w:val="00444493"/>
    <w:rsid w:val="00444739"/>
    <w:rsid w:val="00444B12"/>
    <w:rsid w:val="00444B55"/>
    <w:rsid w:val="00444BA7"/>
    <w:rsid w:val="00444D24"/>
    <w:rsid w:val="00444D93"/>
    <w:rsid w:val="00444ECF"/>
    <w:rsid w:val="004452C1"/>
    <w:rsid w:val="00445311"/>
    <w:rsid w:val="00445558"/>
    <w:rsid w:val="004455D7"/>
    <w:rsid w:val="004455DA"/>
    <w:rsid w:val="00445641"/>
    <w:rsid w:val="0044568F"/>
    <w:rsid w:val="004457F5"/>
    <w:rsid w:val="00445987"/>
    <w:rsid w:val="00445AA9"/>
    <w:rsid w:val="00445B5A"/>
    <w:rsid w:val="00445C1E"/>
    <w:rsid w:val="00445CB3"/>
    <w:rsid w:val="00445D9A"/>
    <w:rsid w:val="00445F5D"/>
    <w:rsid w:val="00445FE1"/>
    <w:rsid w:val="0044601E"/>
    <w:rsid w:val="0044609F"/>
    <w:rsid w:val="004463E0"/>
    <w:rsid w:val="0044644B"/>
    <w:rsid w:val="00446474"/>
    <w:rsid w:val="00446512"/>
    <w:rsid w:val="0044696A"/>
    <w:rsid w:val="0044697D"/>
    <w:rsid w:val="004469D9"/>
    <w:rsid w:val="00446B39"/>
    <w:rsid w:val="00446E00"/>
    <w:rsid w:val="0044764D"/>
    <w:rsid w:val="0044765B"/>
    <w:rsid w:val="0044799F"/>
    <w:rsid w:val="00447A02"/>
    <w:rsid w:val="00447B60"/>
    <w:rsid w:val="00447D79"/>
    <w:rsid w:val="00447DF8"/>
    <w:rsid w:val="00447EAE"/>
    <w:rsid w:val="0045011E"/>
    <w:rsid w:val="00450145"/>
    <w:rsid w:val="0045018C"/>
    <w:rsid w:val="0045069D"/>
    <w:rsid w:val="00450838"/>
    <w:rsid w:val="00450859"/>
    <w:rsid w:val="00450920"/>
    <w:rsid w:val="00450961"/>
    <w:rsid w:val="00450A3C"/>
    <w:rsid w:val="00450C96"/>
    <w:rsid w:val="0045101E"/>
    <w:rsid w:val="004510DC"/>
    <w:rsid w:val="00451112"/>
    <w:rsid w:val="004513EA"/>
    <w:rsid w:val="0045147F"/>
    <w:rsid w:val="00451601"/>
    <w:rsid w:val="0045183D"/>
    <w:rsid w:val="0045185C"/>
    <w:rsid w:val="004518DA"/>
    <w:rsid w:val="004519B4"/>
    <w:rsid w:val="00451B9D"/>
    <w:rsid w:val="00451BB7"/>
    <w:rsid w:val="004525C3"/>
    <w:rsid w:val="00452856"/>
    <w:rsid w:val="00452B96"/>
    <w:rsid w:val="00452C8E"/>
    <w:rsid w:val="00452DD9"/>
    <w:rsid w:val="00452FAE"/>
    <w:rsid w:val="00453004"/>
    <w:rsid w:val="004530BB"/>
    <w:rsid w:val="004530C8"/>
    <w:rsid w:val="0045316D"/>
    <w:rsid w:val="004532BB"/>
    <w:rsid w:val="0045348F"/>
    <w:rsid w:val="00453766"/>
    <w:rsid w:val="00453910"/>
    <w:rsid w:val="0045392C"/>
    <w:rsid w:val="00453993"/>
    <w:rsid w:val="004539BB"/>
    <w:rsid w:val="00453AAD"/>
    <w:rsid w:val="00453B20"/>
    <w:rsid w:val="00453DE8"/>
    <w:rsid w:val="00453EFF"/>
    <w:rsid w:val="004541DC"/>
    <w:rsid w:val="00454226"/>
    <w:rsid w:val="0045425A"/>
    <w:rsid w:val="0045434F"/>
    <w:rsid w:val="004543D5"/>
    <w:rsid w:val="00454459"/>
    <w:rsid w:val="00454749"/>
    <w:rsid w:val="00454CD6"/>
    <w:rsid w:val="00454E00"/>
    <w:rsid w:val="00454E57"/>
    <w:rsid w:val="00455050"/>
    <w:rsid w:val="0045514B"/>
    <w:rsid w:val="004551E9"/>
    <w:rsid w:val="0045531F"/>
    <w:rsid w:val="00455344"/>
    <w:rsid w:val="00455509"/>
    <w:rsid w:val="00455A46"/>
    <w:rsid w:val="00455A62"/>
    <w:rsid w:val="00455B2D"/>
    <w:rsid w:val="00455CF0"/>
    <w:rsid w:val="00455DD5"/>
    <w:rsid w:val="00455FC2"/>
    <w:rsid w:val="00456043"/>
    <w:rsid w:val="00456138"/>
    <w:rsid w:val="00456218"/>
    <w:rsid w:val="004562D0"/>
    <w:rsid w:val="004563B3"/>
    <w:rsid w:val="004563E9"/>
    <w:rsid w:val="0045688E"/>
    <w:rsid w:val="00456B00"/>
    <w:rsid w:val="00456DA1"/>
    <w:rsid w:val="00456E3E"/>
    <w:rsid w:val="00456E4E"/>
    <w:rsid w:val="00456F24"/>
    <w:rsid w:val="00456F31"/>
    <w:rsid w:val="00456F3A"/>
    <w:rsid w:val="00457066"/>
    <w:rsid w:val="0045723E"/>
    <w:rsid w:val="004572C5"/>
    <w:rsid w:val="00457332"/>
    <w:rsid w:val="004573AF"/>
    <w:rsid w:val="00457413"/>
    <w:rsid w:val="004574A5"/>
    <w:rsid w:val="004575C7"/>
    <w:rsid w:val="004575E7"/>
    <w:rsid w:val="004575F2"/>
    <w:rsid w:val="00457760"/>
    <w:rsid w:val="004577BC"/>
    <w:rsid w:val="004577E8"/>
    <w:rsid w:val="00457A12"/>
    <w:rsid w:val="00457A6E"/>
    <w:rsid w:val="00457B35"/>
    <w:rsid w:val="00457BA8"/>
    <w:rsid w:val="00457BD8"/>
    <w:rsid w:val="00457C94"/>
    <w:rsid w:val="00457CC8"/>
    <w:rsid w:val="00457D8A"/>
    <w:rsid w:val="00457E06"/>
    <w:rsid w:val="00457FDA"/>
    <w:rsid w:val="004600B1"/>
    <w:rsid w:val="0046019F"/>
    <w:rsid w:val="004604A9"/>
    <w:rsid w:val="004604F0"/>
    <w:rsid w:val="00460629"/>
    <w:rsid w:val="00460718"/>
    <w:rsid w:val="00460758"/>
    <w:rsid w:val="00460786"/>
    <w:rsid w:val="00460923"/>
    <w:rsid w:val="0046094B"/>
    <w:rsid w:val="0046096B"/>
    <w:rsid w:val="00460A1D"/>
    <w:rsid w:val="00460B1E"/>
    <w:rsid w:val="00460BD1"/>
    <w:rsid w:val="00460C6A"/>
    <w:rsid w:val="004611C6"/>
    <w:rsid w:val="004612B4"/>
    <w:rsid w:val="004615FE"/>
    <w:rsid w:val="00461612"/>
    <w:rsid w:val="004616AA"/>
    <w:rsid w:val="004617E9"/>
    <w:rsid w:val="00461AD9"/>
    <w:rsid w:val="00461BB3"/>
    <w:rsid w:val="00461CD0"/>
    <w:rsid w:val="00461D36"/>
    <w:rsid w:val="00461E22"/>
    <w:rsid w:val="00461FFE"/>
    <w:rsid w:val="0046219B"/>
    <w:rsid w:val="00462262"/>
    <w:rsid w:val="004624A0"/>
    <w:rsid w:val="00462574"/>
    <w:rsid w:val="004625AF"/>
    <w:rsid w:val="00462637"/>
    <w:rsid w:val="00462693"/>
    <w:rsid w:val="004627E0"/>
    <w:rsid w:val="004629B1"/>
    <w:rsid w:val="004629D5"/>
    <w:rsid w:val="00462A05"/>
    <w:rsid w:val="00462A2B"/>
    <w:rsid w:val="00462A47"/>
    <w:rsid w:val="00462BB3"/>
    <w:rsid w:val="00462C00"/>
    <w:rsid w:val="00462C36"/>
    <w:rsid w:val="00462C97"/>
    <w:rsid w:val="00463156"/>
    <w:rsid w:val="00463301"/>
    <w:rsid w:val="00463359"/>
    <w:rsid w:val="00463370"/>
    <w:rsid w:val="004636BD"/>
    <w:rsid w:val="004637CB"/>
    <w:rsid w:val="0046386B"/>
    <w:rsid w:val="004638B1"/>
    <w:rsid w:val="0046397C"/>
    <w:rsid w:val="00463A17"/>
    <w:rsid w:val="00463A95"/>
    <w:rsid w:val="00463B6E"/>
    <w:rsid w:val="00463BC0"/>
    <w:rsid w:val="00463D51"/>
    <w:rsid w:val="00463DD4"/>
    <w:rsid w:val="00463EE6"/>
    <w:rsid w:val="00463FA6"/>
    <w:rsid w:val="00464161"/>
    <w:rsid w:val="00464242"/>
    <w:rsid w:val="0046448F"/>
    <w:rsid w:val="00464632"/>
    <w:rsid w:val="00464818"/>
    <w:rsid w:val="00464827"/>
    <w:rsid w:val="0046490E"/>
    <w:rsid w:val="00464A62"/>
    <w:rsid w:val="00464BDF"/>
    <w:rsid w:val="00464D8C"/>
    <w:rsid w:val="00464DFE"/>
    <w:rsid w:val="00464E07"/>
    <w:rsid w:val="00464F39"/>
    <w:rsid w:val="00465062"/>
    <w:rsid w:val="00465638"/>
    <w:rsid w:val="004657C1"/>
    <w:rsid w:val="00465A2F"/>
    <w:rsid w:val="00465DD0"/>
    <w:rsid w:val="00465EEB"/>
    <w:rsid w:val="004660EB"/>
    <w:rsid w:val="004661D7"/>
    <w:rsid w:val="00466291"/>
    <w:rsid w:val="004662D5"/>
    <w:rsid w:val="00466490"/>
    <w:rsid w:val="00466752"/>
    <w:rsid w:val="00466B5B"/>
    <w:rsid w:val="00466E81"/>
    <w:rsid w:val="00466FE6"/>
    <w:rsid w:val="0046716B"/>
    <w:rsid w:val="00467468"/>
    <w:rsid w:val="00467493"/>
    <w:rsid w:val="004675BD"/>
    <w:rsid w:val="00467831"/>
    <w:rsid w:val="004678EB"/>
    <w:rsid w:val="004678EC"/>
    <w:rsid w:val="00467CB8"/>
    <w:rsid w:val="00467D33"/>
    <w:rsid w:val="00467D8E"/>
    <w:rsid w:val="004701A6"/>
    <w:rsid w:val="0047031E"/>
    <w:rsid w:val="00470459"/>
    <w:rsid w:val="0047059F"/>
    <w:rsid w:val="004705F3"/>
    <w:rsid w:val="00470717"/>
    <w:rsid w:val="00470CD8"/>
    <w:rsid w:val="00470DDD"/>
    <w:rsid w:val="00470DE2"/>
    <w:rsid w:val="00470E3A"/>
    <w:rsid w:val="00470FE5"/>
    <w:rsid w:val="00471030"/>
    <w:rsid w:val="0047138F"/>
    <w:rsid w:val="00471396"/>
    <w:rsid w:val="004717DB"/>
    <w:rsid w:val="00471C03"/>
    <w:rsid w:val="00471DDC"/>
    <w:rsid w:val="00471E6B"/>
    <w:rsid w:val="00471F96"/>
    <w:rsid w:val="004720BB"/>
    <w:rsid w:val="004721B7"/>
    <w:rsid w:val="004721F9"/>
    <w:rsid w:val="0047227D"/>
    <w:rsid w:val="00472361"/>
    <w:rsid w:val="00472382"/>
    <w:rsid w:val="004723E5"/>
    <w:rsid w:val="00472413"/>
    <w:rsid w:val="004724B0"/>
    <w:rsid w:val="0047271C"/>
    <w:rsid w:val="00472739"/>
    <w:rsid w:val="004729E2"/>
    <w:rsid w:val="00472DB3"/>
    <w:rsid w:val="00472DCA"/>
    <w:rsid w:val="00472DDC"/>
    <w:rsid w:val="00472EBA"/>
    <w:rsid w:val="004730FE"/>
    <w:rsid w:val="00473376"/>
    <w:rsid w:val="0047357F"/>
    <w:rsid w:val="004735E9"/>
    <w:rsid w:val="00473645"/>
    <w:rsid w:val="00473659"/>
    <w:rsid w:val="00473844"/>
    <w:rsid w:val="00473990"/>
    <w:rsid w:val="00473AC3"/>
    <w:rsid w:val="00473C37"/>
    <w:rsid w:val="00473C3A"/>
    <w:rsid w:val="00473D7A"/>
    <w:rsid w:val="00473E40"/>
    <w:rsid w:val="00473EBD"/>
    <w:rsid w:val="0047417D"/>
    <w:rsid w:val="004741DC"/>
    <w:rsid w:val="0047444D"/>
    <w:rsid w:val="004744CA"/>
    <w:rsid w:val="00474664"/>
    <w:rsid w:val="004747D7"/>
    <w:rsid w:val="004747F2"/>
    <w:rsid w:val="0047484A"/>
    <w:rsid w:val="00474946"/>
    <w:rsid w:val="004749F4"/>
    <w:rsid w:val="00474C43"/>
    <w:rsid w:val="00474C52"/>
    <w:rsid w:val="00474D52"/>
    <w:rsid w:val="00474E8C"/>
    <w:rsid w:val="00474E8F"/>
    <w:rsid w:val="00474EAD"/>
    <w:rsid w:val="00474F01"/>
    <w:rsid w:val="00474F68"/>
    <w:rsid w:val="004752F9"/>
    <w:rsid w:val="00475637"/>
    <w:rsid w:val="00475670"/>
    <w:rsid w:val="004756AF"/>
    <w:rsid w:val="00475714"/>
    <w:rsid w:val="004759BE"/>
    <w:rsid w:val="00475A0C"/>
    <w:rsid w:val="00475D9E"/>
    <w:rsid w:val="00475DB7"/>
    <w:rsid w:val="00475EA3"/>
    <w:rsid w:val="00475F94"/>
    <w:rsid w:val="00476118"/>
    <w:rsid w:val="004766F7"/>
    <w:rsid w:val="00476A4C"/>
    <w:rsid w:val="00476A90"/>
    <w:rsid w:val="00476B58"/>
    <w:rsid w:val="00476D5C"/>
    <w:rsid w:val="00476D79"/>
    <w:rsid w:val="004771B4"/>
    <w:rsid w:val="0047723E"/>
    <w:rsid w:val="00477376"/>
    <w:rsid w:val="004773BB"/>
    <w:rsid w:val="0047748E"/>
    <w:rsid w:val="00477542"/>
    <w:rsid w:val="00477624"/>
    <w:rsid w:val="00477C3D"/>
    <w:rsid w:val="00477CF5"/>
    <w:rsid w:val="00477EEC"/>
    <w:rsid w:val="00477F32"/>
    <w:rsid w:val="00477FD5"/>
    <w:rsid w:val="0048007B"/>
    <w:rsid w:val="004801BD"/>
    <w:rsid w:val="00480557"/>
    <w:rsid w:val="0048073D"/>
    <w:rsid w:val="00480B18"/>
    <w:rsid w:val="00480D3F"/>
    <w:rsid w:val="00480E09"/>
    <w:rsid w:val="00480F04"/>
    <w:rsid w:val="00481173"/>
    <w:rsid w:val="00481248"/>
    <w:rsid w:val="00481365"/>
    <w:rsid w:val="00481745"/>
    <w:rsid w:val="00481765"/>
    <w:rsid w:val="00481815"/>
    <w:rsid w:val="0048185B"/>
    <w:rsid w:val="00481988"/>
    <w:rsid w:val="00481A2E"/>
    <w:rsid w:val="00481B75"/>
    <w:rsid w:val="00481CD4"/>
    <w:rsid w:val="00481E17"/>
    <w:rsid w:val="00481E60"/>
    <w:rsid w:val="0048208A"/>
    <w:rsid w:val="00482218"/>
    <w:rsid w:val="00482272"/>
    <w:rsid w:val="00482372"/>
    <w:rsid w:val="0048260F"/>
    <w:rsid w:val="0048269C"/>
    <w:rsid w:val="00482A88"/>
    <w:rsid w:val="00482AD8"/>
    <w:rsid w:val="00482BAB"/>
    <w:rsid w:val="00482C0E"/>
    <w:rsid w:val="00482C32"/>
    <w:rsid w:val="00482F9E"/>
    <w:rsid w:val="00483185"/>
    <w:rsid w:val="00483700"/>
    <w:rsid w:val="00483870"/>
    <w:rsid w:val="004839D1"/>
    <w:rsid w:val="00483AF3"/>
    <w:rsid w:val="00483B97"/>
    <w:rsid w:val="00483BBA"/>
    <w:rsid w:val="00483E77"/>
    <w:rsid w:val="00484224"/>
    <w:rsid w:val="00484258"/>
    <w:rsid w:val="0048425E"/>
    <w:rsid w:val="00484446"/>
    <w:rsid w:val="0048463D"/>
    <w:rsid w:val="004846D1"/>
    <w:rsid w:val="00484703"/>
    <w:rsid w:val="004847FC"/>
    <w:rsid w:val="0048484F"/>
    <w:rsid w:val="00484DFD"/>
    <w:rsid w:val="00484FB3"/>
    <w:rsid w:val="0048530A"/>
    <w:rsid w:val="0048547B"/>
    <w:rsid w:val="0048559D"/>
    <w:rsid w:val="004855FD"/>
    <w:rsid w:val="0048568A"/>
    <w:rsid w:val="00485764"/>
    <w:rsid w:val="0048586B"/>
    <w:rsid w:val="00485D01"/>
    <w:rsid w:val="00486034"/>
    <w:rsid w:val="004860FB"/>
    <w:rsid w:val="004860FE"/>
    <w:rsid w:val="0048624E"/>
    <w:rsid w:val="004863E8"/>
    <w:rsid w:val="0048670F"/>
    <w:rsid w:val="00486878"/>
    <w:rsid w:val="00486C49"/>
    <w:rsid w:val="00486D53"/>
    <w:rsid w:val="00486E02"/>
    <w:rsid w:val="00486F6B"/>
    <w:rsid w:val="00486FA9"/>
    <w:rsid w:val="00487090"/>
    <w:rsid w:val="004871DC"/>
    <w:rsid w:val="0048720F"/>
    <w:rsid w:val="00487615"/>
    <w:rsid w:val="0048797B"/>
    <w:rsid w:val="00487C30"/>
    <w:rsid w:val="00487DB4"/>
    <w:rsid w:val="0049004D"/>
    <w:rsid w:val="004900BE"/>
    <w:rsid w:val="0049060A"/>
    <w:rsid w:val="00490926"/>
    <w:rsid w:val="004909C4"/>
    <w:rsid w:val="00490A04"/>
    <w:rsid w:val="00490A6A"/>
    <w:rsid w:val="00490BAC"/>
    <w:rsid w:val="00490C4F"/>
    <w:rsid w:val="00490E43"/>
    <w:rsid w:val="00490F27"/>
    <w:rsid w:val="0049106E"/>
    <w:rsid w:val="00491078"/>
    <w:rsid w:val="00491278"/>
    <w:rsid w:val="00491598"/>
    <w:rsid w:val="0049164F"/>
    <w:rsid w:val="004919EB"/>
    <w:rsid w:val="00491AC4"/>
    <w:rsid w:val="00491DE8"/>
    <w:rsid w:val="00491E93"/>
    <w:rsid w:val="004920E4"/>
    <w:rsid w:val="004921A2"/>
    <w:rsid w:val="004921B1"/>
    <w:rsid w:val="00492520"/>
    <w:rsid w:val="00492588"/>
    <w:rsid w:val="00492613"/>
    <w:rsid w:val="0049264A"/>
    <w:rsid w:val="00492838"/>
    <w:rsid w:val="00492A84"/>
    <w:rsid w:val="00492B47"/>
    <w:rsid w:val="00492C46"/>
    <w:rsid w:val="00492CB2"/>
    <w:rsid w:val="00492E2A"/>
    <w:rsid w:val="00492E85"/>
    <w:rsid w:val="004930A1"/>
    <w:rsid w:val="00493265"/>
    <w:rsid w:val="004933ED"/>
    <w:rsid w:val="0049345A"/>
    <w:rsid w:val="00493639"/>
    <w:rsid w:val="004936D0"/>
    <w:rsid w:val="0049379C"/>
    <w:rsid w:val="004939EB"/>
    <w:rsid w:val="00493B95"/>
    <w:rsid w:val="00493C5A"/>
    <w:rsid w:val="00493D62"/>
    <w:rsid w:val="00493DBD"/>
    <w:rsid w:val="00493DDA"/>
    <w:rsid w:val="00493E3A"/>
    <w:rsid w:val="0049409D"/>
    <w:rsid w:val="0049429B"/>
    <w:rsid w:val="0049440D"/>
    <w:rsid w:val="00494465"/>
    <w:rsid w:val="00494533"/>
    <w:rsid w:val="0049474D"/>
    <w:rsid w:val="004948C3"/>
    <w:rsid w:val="00494BC8"/>
    <w:rsid w:val="00494D5B"/>
    <w:rsid w:val="0049507D"/>
    <w:rsid w:val="0049507F"/>
    <w:rsid w:val="00495130"/>
    <w:rsid w:val="00495137"/>
    <w:rsid w:val="004952CB"/>
    <w:rsid w:val="00495318"/>
    <w:rsid w:val="00495696"/>
    <w:rsid w:val="00495B93"/>
    <w:rsid w:val="00495C65"/>
    <w:rsid w:val="00495C7C"/>
    <w:rsid w:val="00495CD2"/>
    <w:rsid w:val="00495E48"/>
    <w:rsid w:val="00495E90"/>
    <w:rsid w:val="00495EE7"/>
    <w:rsid w:val="00495FDF"/>
    <w:rsid w:val="0049607E"/>
    <w:rsid w:val="00496150"/>
    <w:rsid w:val="0049628B"/>
    <w:rsid w:val="00496445"/>
    <w:rsid w:val="004965D1"/>
    <w:rsid w:val="004966AB"/>
    <w:rsid w:val="00496751"/>
    <w:rsid w:val="004969EF"/>
    <w:rsid w:val="00496B59"/>
    <w:rsid w:val="00496C5A"/>
    <w:rsid w:val="00496FF0"/>
    <w:rsid w:val="00497073"/>
    <w:rsid w:val="0049714F"/>
    <w:rsid w:val="004971A9"/>
    <w:rsid w:val="0049729C"/>
    <w:rsid w:val="0049730D"/>
    <w:rsid w:val="0049740A"/>
    <w:rsid w:val="00497575"/>
    <w:rsid w:val="004975C7"/>
    <w:rsid w:val="0049776F"/>
    <w:rsid w:val="00497792"/>
    <w:rsid w:val="004979C6"/>
    <w:rsid w:val="00497A00"/>
    <w:rsid w:val="00497D57"/>
    <w:rsid w:val="00497F79"/>
    <w:rsid w:val="004A00DA"/>
    <w:rsid w:val="004A0102"/>
    <w:rsid w:val="004A01D3"/>
    <w:rsid w:val="004A01E1"/>
    <w:rsid w:val="004A0327"/>
    <w:rsid w:val="004A04C0"/>
    <w:rsid w:val="004A0515"/>
    <w:rsid w:val="004A06B3"/>
    <w:rsid w:val="004A0887"/>
    <w:rsid w:val="004A0A1F"/>
    <w:rsid w:val="004A0AE0"/>
    <w:rsid w:val="004A0B09"/>
    <w:rsid w:val="004A0B5D"/>
    <w:rsid w:val="004A0CFC"/>
    <w:rsid w:val="004A0DB3"/>
    <w:rsid w:val="004A0DFA"/>
    <w:rsid w:val="004A0E71"/>
    <w:rsid w:val="004A0F87"/>
    <w:rsid w:val="004A1198"/>
    <w:rsid w:val="004A12AC"/>
    <w:rsid w:val="004A131C"/>
    <w:rsid w:val="004A1725"/>
    <w:rsid w:val="004A1937"/>
    <w:rsid w:val="004A1ABF"/>
    <w:rsid w:val="004A1B1E"/>
    <w:rsid w:val="004A1B3D"/>
    <w:rsid w:val="004A1C21"/>
    <w:rsid w:val="004A1E59"/>
    <w:rsid w:val="004A1ED6"/>
    <w:rsid w:val="004A20DF"/>
    <w:rsid w:val="004A2239"/>
    <w:rsid w:val="004A24B9"/>
    <w:rsid w:val="004A2548"/>
    <w:rsid w:val="004A255B"/>
    <w:rsid w:val="004A2654"/>
    <w:rsid w:val="004A268F"/>
    <w:rsid w:val="004A26AE"/>
    <w:rsid w:val="004A2739"/>
    <w:rsid w:val="004A2822"/>
    <w:rsid w:val="004A28EB"/>
    <w:rsid w:val="004A29F0"/>
    <w:rsid w:val="004A2ABD"/>
    <w:rsid w:val="004A2B4F"/>
    <w:rsid w:val="004A2CD8"/>
    <w:rsid w:val="004A2CD9"/>
    <w:rsid w:val="004A2D82"/>
    <w:rsid w:val="004A2FBF"/>
    <w:rsid w:val="004A2FC3"/>
    <w:rsid w:val="004A3054"/>
    <w:rsid w:val="004A3118"/>
    <w:rsid w:val="004A3200"/>
    <w:rsid w:val="004A3277"/>
    <w:rsid w:val="004A32AA"/>
    <w:rsid w:val="004A32EF"/>
    <w:rsid w:val="004A3631"/>
    <w:rsid w:val="004A3BB5"/>
    <w:rsid w:val="004A3DC9"/>
    <w:rsid w:val="004A3F2F"/>
    <w:rsid w:val="004A3FDA"/>
    <w:rsid w:val="004A4124"/>
    <w:rsid w:val="004A41D1"/>
    <w:rsid w:val="004A432D"/>
    <w:rsid w:val="004A4FBF"/>
    <w:rsid w:val="004A5049"/>
    <w:rsid w:val="004A529E"/>
    <w:rsid w:val="004A53F3"/>
    <w:rsid w:val="004A5448"/>
    <w:rsid w:val="004A5470"/>
    <w:rsid w:val="004A5694"/>
    <w:rsid w:val="004A56B1"/>
    <w:rsid w:val="004A56B2"/>
    <w:rsid w:val="004A596F"/>
    <w:rsid w:val="004A5BFE"/>
    <w:rsid w:val="004A5E06"/>
    <w:rsid w:val="004A5E08"/>
    <w:rsid w:val="004A6090"/>
    <w:rsid w:val="004A6203"/>
    <w:rsid w:val="004A6220"/>
    <w:rsid w:val="004A6268"/>
    <w:rsid w:val="004A62E5"/>
    <w:rsid w:val="004A62F8"/>
    <w:rsid w:val="004A6300"/>
    <w:rsid w:val="004A639D"/>
    <w:rsid w:val="004A64B4"/>
    <w:rsid w:val="004A658F"/>
    <w:rsid w:val="004A666E"/>
    <w:rsid w:val="004A679E"/>
    <w:rsid w:val="004A67DF"/>
    <w:rsid w:val="004A67ED"/>
    <w:rsid w:val="004A69B2"/>
    <w:rsid w:val="004A6BFF"/>
    <w:rsid w:val="004A6C29"/>
    <w:rsid w:val="004A6DA2"/>
    <w:rsid w:val="004A6DF1"/>
    <w:rsid w:val="004A6F85"/>
    <w:rsid w:val="004A7283"/>
    <w:rsid w:val="004A72A9"/>
    <w:rsid w:val="004A7312"/>
    <w:rsid w:val="004A739B"/>
    <w:rsid w:val="004A7486"/>
    <w:rsid w:val="004A74B2"/>
    <w:rsid w:val="004A74F2"/>
    <w:rsid w:val="004A7545"/>
    <w:rsid w:val="004A75E9"/>
    <w:rsid w:val="004A769F"/>
    <w:rsid w:val="004A770A"/>
    <w:rsid w:val="004A7E55"/>
    <w:rsid w:val="004B0069"/>
    <w:rsid w:val="004B00C1"/>
    <w:rsid w:val="004B0375"/>
    <w:rsid w:val="004B0429"/>
    <w:rsid w:val="004B0665"/>
    <w:rsid w:val="004B0770"/>
    <w:rsid w:val="004B0B26"/>
    <w:rsid w:val="004B0C58"/>
    <w:rsid w:val="004B0D1F"/>
    <w:rsid w:val="004B0FF4"/>
    <w:rsid w:val="004B1020"/>
    <w:rsid w:val="004B10F5"/>
    <w:rsid w:val="004B111C"/>
    <w:rsid w:val="004B12CA"/>
    <w:rsid w:val="004B137B"/>
    <w:rsid w:val="004B139A"/>
    <w:rsid w:val="004B1573"/>
    <w:rsid w:val="004B1686"/>
    <w:rsid w:val="004B1874"/>
    <w:rsid w:val="004B197A"/>
    <w:rsid w:val="004B19B6"/>
    <w:rsid w:val="004B19F4"/>
    <w:rsid w:val="004B1A18"/>
    <w:rsid w:val="004B1B72"/>
    <w:rsid w:val="004B1F57"/>
    <w:rsid w:val="004B1FDE"/>
    <w:rsid w:val="004B201D"/>
    <w:rsid w:val="004B219F"/>
    <w:rsid w:val="004B22F7"/>
    <w:rsid w:val="004B2301"/>
    <w:rsid w:val="004B252B"/>
    <w:rsid w:val="004B260F"/>
    <w:rsid w:val="004B2631"/>
    <w:rsid w:val="004B26E9"/>
    <w:rsid w:val="004B2C4A"/>
    <w:rsid w:val="004B2DCA"/>
    <w:rsid w:val="004B2F3D"/>
    <w:rsid w:val="004B318D"/>
    <w:rsid w:val="004B3505"/>
    <w:rsid w:val="004B3831"/>
    <w:rsid w:val="004B3833"/>
    <w:rsid w:val="004B3A6F"/>
    <w:rsid w:val="004B3A85"/>
    <w:rsid w:val="004B3AB9"/>
    <w:rsid w:val="004B3C5B"/>
    <w:rsid w:val="004B3C7F"/>
    <w:rsid w:val="004B3D1F"/>
    <w:rsid w:val="004B3EBA"/>
    <w:rsid w:val="004B3F9A"/>
    <w:rsid w:val="004B406E"/>
    <w:rsid w:val="004B408D"/>
    <w:rsid w:val="004B42BF"/>
    <w:rsid w:val="004B43B2"/>
    <w:rsid w:val="004B44D7"/>
    <w:rsid w:val="004B4553"/>
    <w:rsid w:val="004B45DF"/>
    <w:rsid w:val="004B462B"/>
    <w:rsid w:val="004B4888"/>
    <w:rsid w:val="004B4E66"/>
    <w:rsid w:val="004B4E6A"/>
    <w:rsid w:val="004B4F23"/>
    <w:rsid w:val="004B503D"/>
    <w:rsid w:val="004B52A7"/>
    <w:rsid w:val="004B543D"/>
    <w:rsid w:val="004B55AB"/>
    <w:rsid w:val="004B5978"/>
    <w:rsid w:val="004B5A82"/>
    <w:rsid w:val="004B5CED"/>
    <w:rsid w:val="004B5D27"/>
    <w:rsid w:val="004B5ED7"/>
    <w:rsid w:val="004B5F69"/>
    <w:rsid w:val="004B603F"/>
    <w:rsid w:val="004B6044"/>
    <w:rsid w:val="004B609B"/>
    <w:rsid w:val="004B60A9"/>
    <w:rsid w:val="004B60E9"/>
    <w:rsid w:val="004B61F5"/>
    <w:rsid w:val="004B6350"/>
    <w:rsid w:val="004B651D"/>
    <w:rsid w:val="004B6580"/>
    <w:rsid w:val="004B6741"/>
    <w:rsid w:val="004B674E"/>
    <w:rsid w:val="004B685F"/>
    <w:rsid w:val="004B6953"/>
    <w:rsid w:val="004B69AD"/>
    <w:rsid w:val="004B6A22"/>
    <w:rsid w:val="004B6BBD"/>
    <w:rsid w:val="004B6BD5"/>
    <w:rsid w:val="004B6C2F"/>
    <w:rsid w:val="004B6CFE"/>
    <w:rsid w:val="004B6D06"/>
    <w:rsid w:val="004B6EF1"/>
    <w:rsid w:val="004B6F48"/>
    <w:rsid w:val="004B7111"/>
    <w:rsid w:val="004B7278"/>
    <w:rsid w:val="004B7493"/>
    <w:rsid w:val="004B7584"/>
    <w:rsid w:val="004B764C"/>
    <w:rsid w:val="004B7713"/>
    <w:rsid w:val="004B7A37"/>
    <w:rsid w:val="004B7B3C"/>
    <w:rsid w:val="004B7B6F"/>
    <w:rsid w:val="004B7C65"/>
    <w:rsid w:val="004B7C79"/>
    <w:rsid w:val="004B7DE5"/>
    <w:rsid w:val="004B7EA2"/>
    <w:rsid w:val="004C0683"/>
    <w:rsid w:val="004C075B"/>
    <w:rsid w:val="004C0992"/>
    <w:rsid w:val="004C0995"/>
    <w:rsid w:val="004C0A24"/>
    <w:rsid w:val="004C0AEC"/>
    <w:rsid w:val="004C0C1D"/>
    <w:rsid w:val="004C0CCF"/>
    <w:rsid w:val="004C0F1A"/>
    <w:rsid w:val="004C108E"/>
    <w:rsid w:val="004C15E6"/>
    <w:rsid w:val="004C1A93"/>
    <w:rsid w:val="004C2093"/>
    <w:rsid w:val="004C21FF"/>
    <w:rsid w:val="004C220D"/>
    <w:rsid w:val="004C2593"/>
    <w:rsid w:val="004C26F5"/>
    <w:rsid w:val="004C2876"/>
    <w:rsid w:val="004C2B8A"/>
    <w:rsid w:val="004C2B90"/>
    <w:rsid w:val="004C2CF9"/>
    <w:rsid w:val="004C2E97"/>
    <w:rsid w:val="004C334E"/>
    <w:rsid w:val="004C33C5"/>
    <w:rsid w:val="004C37E6"/>
    <w:rsid w:val="004C38A4"/>
    <w:rsid w:val="004C3990"/>
    <w:rsid w:val="004C39A5"/>
    <w:rsid w:val="004C39AB"/>
    <w:rsid w:val="004C3B32"/>
    <w:rsid w:val="004C3B95"/>
    <w:rsid w:val="004C3BA6"/>
    <w:rsid w:val="004C3BF3"/>
    <w:rsid w:val="004C3CB9"/>
    <w:rsid w:val="004C3E15"/>
    <w:rsid w:val="004C3EDC"/>
    <w:rsid w:val="004C4264"/>
    <w:rsid w:val="004C43FC"/>
    <w:rsid w:val="004C43FD"/>
    <w:rsid w:val="004C4444"/>
    <w:rsid w:val="004C453A"/>
    <w:rsid w:val="004C466E"/>
    <w:rsid w:val="004C46F0"/>
    <w:rsid w:val="004C4941"/>
    <w:rsid w:val="004C4D88"/>
    <w:rsid w:val="004C5036"/>
    <w:rsid w:val="004C5098"/>
    <w:rsid w:val="004C510F"/>
    <w:rsid w:val="004C532B"/>
    <w:rsid w:val="004C5757"/>
    <w:rsid w:val="004C57BF"/>
    <w:rsid w:val="004C5864"/>
    <w:rsid w:val="004C5B39"/>
    <w:rsid w:val="004C5C76"/>
    <w:rsid w:val="004C5ECC"/>
    <w:rsid w:val="004C5F41"/>
    <w:rsid w:val="004C5FFD"/>
    <w:rsid w:val="004C61E8"/>
    <w:rsid w:val="004C673A"/>
    <w:rsid w:val="004C674C"/>
    <w:rsid w:val="004C68AD"/>
    <w:rsid w:val="004C69A0"/>
    <w:rsid w:val="004C6B1B"/>
    <w:rsid w:val="004C6D68"/>
    <w:rsid w:val="004C6E4B"/>
    <w:rsid w:val="004C6E62"/>
    <w:rsid w:val="004C6F52"/>
    <w:rsid w:val="004C6FE6"/>
    <w:rsid w:val="004C704F"/>
    <w:rsid w:val="004C7436"/>
    <w:rsid w:val="004C74C6"/>
    <w:rsid w:val="004C7595"/>
    <w:rsid w:val="004C7699"/>
    <w:rsid w:val="004C7702"/>
    <w:rsid w:val="004C770B"/>
    <w:rsid w:val="004C774E"/>
    <w:rsid w:val="004C77A2"/>
    <w:rsid w:val="004C796C"/>
    <w:rsid w:val="004C79C9"/>
    <w:rsid w:val="004C7A92"/>
    <w:rsid w:val="004C7C77"/>
    <w:rsid w:val="004C7C94"/>
    <w:rsid w:val="004C7CF9"/>
    <w:rsid w:val="004C7D09"/>
    <w:rsid w:val="004C7D6D"/>
    <w:rsid w:val="004C7F5D"/>
    <w:rsid w:val="004D025C"/>
    <w:rsid w:val="004D0283"/>
    <w:rsid w:val="004D0298"/>
    <w:rsid w:val="004D0457"/>
    <w:rsid w:val="004D04FF"/>
    <w:rsid w:val="004D06C7"/>
    <w:rsid w:val="004D076D"/>
    <w:rsid w:val="004D08F6"/>
    <w:rsid w:val="004D0A18"/>
    <w:rsid w:val="004D0A5B"/>
    <w:rsid w:val="004D0AEE"/>
    <w:rsid w:val="004D0B9A"/>
    <w:rsid w:val="004D0BAE"/>
    <w:rsid w:val="004D0C1C"/>
    <w:rsid w:val="004D0C6D"/>
    <w:rsid w:val="004D0CD8"/>
    <w:rsid w:val="004D0CE6"/>
    <w:rsid w:val="004D0D74"/>
    <w:rsid w:val="004D0DCF"/>
    <w:rsid w:val="004D0E18"/>
    <w:rsid w:val="004D0F55"/>
    <w:rsid w:val="004D10B3"/>
    <w:rsid w:val="004D10B9"/>
    <w:rsid w:val="004D15FB"/>
    <w:rsid w:val="004D1870"/>
    <w:rsid w:val="004D196B"/>
    <w:rsid w:val="004D1971"/>
    <w:rsid w:val="004D1C27"/>
    <w:rsid w:val="004D1CF1"/>
    <w:rsid w:val="004D20A4"/>
    <w:rsid w:val="004D21F0"/>
    <w:rsid w:val="004D23A7"/>
    <w:rsid w:val="004D25D4"/>
    <w:rsid w:val="004D28A6"/>
    <w:rsid w:val="004D28A7"/>
    <w:rsid w:val="004D28EA"/>
    <w:rsid w:val="004D2B85"/>
    <w:rsid w:val="004D2BC3"/>
    <w:rsid w:val="004D2C49"/>
    <w:rsid w:val="004D2E29"/>
    <w:rsid w:val="004D2F10"/>
    <w:rsid w:val="004D2F67"/>
    <w:rsid w:val="004D31CB"/>
    <w:rsid w:val="004D3315"/>
    <w:rsid w:val="004D3389"/>
    <w:rsid w:val="004D3473"/>
    <w:rsid w:val="004D3664"/>
    <w:rsid w:val="004D383E"/>
    <w:rsid w:val="004D3C1F"/>
    <w:rsid w:val="004D3E82"/>
    <w:rsid w:val="004D3F19"/>
    <w:rsid w:val="004D3F9F"/>
    <w:rsid w:val="004D3FAF"/>
    <w:rsid w:val="004D4034"/>
    <w:rsid w:val="004D4065"/>
    <w:rsid w:val="004D4106"/>
    <w:rsid w:val="004D4363"/>
    <w:rsid w:val="004D4639"/>
    <w:rsid w:val="004D4733"/>
    <w:rsid w:val="004D478C"/>
    <w:rsid w:val="004D4BAB"/>
    <w:rsid w:val="004D4BD4"/>
    <w:rsid w:val="004D4C41"/>
    <w:rsid w:val="004D4C66"/>
    <w:rsid w:val="004D4C8E"/>
    <w:rsid w:val="004D4E5E"/>
    <w:rsid w:val="004D4F89"/>
    <w:rsid w:val="004D501F"/>
    <w:rsid w:val="004D5131"/>
    <w:rsid w:val="004D525F"/>
    <w:rsid w:val="004D54B6"/>
    <w:rsid w:val="004D5623"/>
    <w:rsid w:val="004D57B2"/>
    <w:rsid w:val="004D57D1"/>
    <w:rsid w:val="004D5869"/>
    <w:rsid w:val="004D58B3"/>
    <w:rsid w:val="004D5B06"/>
    <w:rsid w:val="004D5D36"/>
    <w:rsid w:val="004D5DA7"/>
    <w:rsid w:val="004D5E5D"/>
    <w:rsid w:val="004D60A9"/>
    <w:rsid w:val="004D617A"/>
    <w:rsid w:val="004D61F7"/>
    <w:rsid w:val="004D6205"/>
    <w:rsid w:val="004D63C0"/>
    <w:rsid w:val="004D6420"/>
    <w:rsid w:val="004D64FE"/>
    <w:rsid w:val="004D65DD"/>
    <w:rsid w:val="004D678E"/>
    <w:rsid w:val="004D6855"/>
    <w:rsid w:val="004D6AF4"/>
    <w:rsid w:val="004D6CBF"/>
    <w:rsid w:val="004D6D13"/>
    <w:rsid w:val="004D7151"/>
    <w:rsid w:val="004D72D6"/>
    <w:rsid w:val="004D7361"/>
    <w:rsid w:val="004D7402"/>
    <w:rsid w:val="004D747E"/>
    <w:rsid w:val="004D7495"/>
    <w:rsid w:val="004D754E"/>
    <w:rsid w:val="004D772E"/>
    <w:rsid w:val="004D781E"/>
    <w:rsid w:val="004D7890"/>
    <w:rsid w:val="004D7A87"/>
    <w:rsid w:val="004D7B22"/>
    <w:rsid w:val="004D7C36"/>
    <w:rsid w:val="004D7C7D"/>
    <w:rsid w:val="004D7D09"/>
    <w:rsid w:val="004D7D39"/>
    <w:rsid w:val="004D7DC7"/>
    <w:rsid w:val="004D7FE6"/>
    <w:rsid w:val="004E012F"/>
    <w:rsid w:val="004E035E"/>
    <w:rsid w:val="004E0630"/>
    <w:rsid w:val="004E07C0"/>
    <w:rsid w:val="004E07D8"/>
    <w:rsid w:val="004E096F"/>
    <w:rsid w:val="004E0A78"/>
    <w:rsid w:val="004E0B43"/>
    <w:rsid w:val="004E0CCE"/>
    <w:rsid w:val="004E0DAA"/>
    <w:rsid w:val="004E1166"/>
    <w:rsid w:val="004E143D"/>
    <w:rsid w:val="004E1847"/>
    <w:rsid w:val="004E1DE4"/>
    <w:rsid w:val="004E1E26"/>
    <w:rsid w:val="004E1EF4"/>
    <w:rsid w:val="004E1F2B"/>
    <w:rsid w:val="004E2065"/>
    <w:rsid w:val="004E2120"/>
    <w:rsid w:val="004E2229"/>
    <w:rsid w:val="004E22D7"/>
    <w:rsid w:val="004E240C"/>
    <w:rsid w:val="004E2431"/>
    <w:rsid w:val="004E29DA"/>
    <w:rsid w:val="004E2A6A"/>
    <w:rsid w:val="004E2B16"/>
    <w:rsid w:val="004E2B3E"/>
    <w:rsid w:val="004E2C70"/>
    <w:rsid w:val="004E2D03"/>
    <w:rsid w:val="004E2D1A"/>
    <w:rsid w:val="004E2EAF"/>
    <w:rsid w:val="004E2F21"/>
    <w:rsid w:val="004E2FE0"/>
    <w:rsid w:val="004E30A4"/>
    <w:rsid w:val="004E3144"/>
    <w:rsid w:val="004E33A2"/>
    <w:rsid w:val="004E33B5"/>
    <w:rsid w:val="004E340D"/>
    <w:rsid w:val="004E3526"/>
    <w:rsid w:val="004E3666"/>
    <w:rsid w:val="004E3720"/>
    <w:rsid w:val="004E3868"/>
    <w:rsid w:val="004E396A"/>
    <w:rsid w:val="004E3AA0"/>
    <w:rsid w:val="004E40AD"/>
    <w:rsid w:val="004E4132"/>
    <w:rsid w:val="004E422B"/>
    <w:rsid w:val="004E429B"/>
    <w:rsid w:val="004E439B"/>
    <w:rsid w:val="004E4550"/>
    <w:rsid w:val="004E4571"/>
    <w:rsid w:val="004E46E0"/>
    <w:rsid w:val="004E47DA"/>
    <w:rsid w:val="004E4A8C"/>
    <w:rsid w:val="004E4AA9"/>
    <w:rsid w:val="004E4B6A"/>
    <w:rsid w:val="004E4BC6"/>
    <w:rsid w:val="004E4C00"/>
    <w:rsid w:val="004E4E03"/>
    <w:rsid w:val="004E4E13"/>
    <w:rsid w:val="004E4E50"/>
    <w:rsid w:val="004E4F35"/>
    <w:rsid w:val="004E4F44"/>
    <w:rsid w:val="004E50A1"/>
    <w:rsid w:val="004E511A"/>
    <w:rsid w:val="004E5160"/>
    <w:rsid w:val="004E519D"/>
    <w:rsid w:val="004E51B4"/>
    <w:rsid w:val="004E51FF"/>
    <w:rsid w:val="004E5826"/>
    <w:rsid w:val="004E5963"/>
    <w:rsid w:val="004E59CA"/>
    <w:rsid w:val="004E5A57"/>
    <w:rsid w:val="004E5E4A"/>
    <w:rsid w:val="004E5E7C"/>
    <w:rsid w:val="004E61B5"/>
    <w:rsid w:val="004E6442"/>
    <w:rsid w:val="004E66E2"/>
    <w:rsid w:val="004E673F"/>
    <w:rsid w:val="004E68DB"/>
    <w:rsid w:val="004E6B49"/>
    <w:rsid w:val="004E6B8C"/>
    <w:rsid w:val="004E6D70"/>
    <w:rsid w:val="004E6EAF"/>
    <w:rsid w:val="004E6F56"/>
    <w:rsid w:val="004E709C"/>
    <w:rsid w:val="004E71CB"/>
    <w:rsid w:val="004E724D"/>
    <w:rsid w:val="004E774F"/>
    <w:rsid w:val="004E7761"/>
    <w:rsid w:val="004E77AE"/>
    <w:rsid w:val="004E7840"/>
    <w:rsid w:val="004E7859"/>
    <w:rsid w:val="004E78D5"/>
    <w:rsid w:val="004E7941"/>
    <w:rsid w:val="004E795B"/>
    <w:rsid w:val="004E7A0F"/>
    <w:rsid w:val="004E7BAC"/>
    <w:rsid w:val="004E7E36"/>
    <w:rsid w:val="004E7F42"/>
    <w:rsid w:val="004F006C"/>
    <w:rsid w:val="004F0245"/>
    <w:rsid w:val="004F0250"/>
    <w:rsid w:val="004F04E2"/>
    <w:rsid w:val="004F0577"/>
    <w:rsid w:val="004F0B49"/>
    <w:rsid w:val="004F0C89"/>
    <w:rsid w:val="004F0CAB"/>
    <w:rsid w:val="004F0CD4"/>
    <w:rsid w:val="004F0F02"/>
    <w:rsid w:val="004F14D1"/>
    <w:rsid w:val="004F1509"/>
    <w:rsid w:val="004F16C4"/>
    <w:rsid w:val="004F1916"/>
    <w:rsid w:val="004F192D"/>
    <w:rsid w:val="004F195B"/>
    <w:rsid w:val="004F1BC6"/>
    <w:rsid w:val="004F1C6C"/>
    <w:rsid w:val="004F1CE6"/>
    <w:rsid w:val="004F1CFA"/>
    <w:rsid w:val="004F1DB5"/>
    <w:rsid w:val="004F1E66"/>
    <w:rsid w:val="004F1FB0"/>
    <w:rsid w:val="004F1FCA"/>
    <w:rsid w:val="004F2147"/>
    <w:rsid w:val="004F22DD"/>
    <w:rsid w:val="004F2340"/>
    <w:rsid w:val="004F2971"/>
    <w:rsid w:val="004F29B1"/>
    <w:rsid w:val="004F2A1B"/>
    <w:rsid w:val="004F2B0D"/>
    <w:rsid w:val="004F2B4C"/>
    <w:rsid w:val="004F2BD1"/>
    <w:rsid w:val="004F2D29"/>
    <w:rsid w:val="004F2D56"/>
    <w:rsid w:val="004F2DA3"/>
    <w:rsid w:val="004F3169"/>
    <w:rsid w:val="004F31E1"/>
    <w:rsid w:val="004F3613"/>
    <w:rsid w:val="004F3647"/>
    <w:rsid w:val="004F36F2"/>
    <w:rsid w:val="004F3D07"/>
    <w:rsid w:val="004F3D93"/>
    <w:rsid w:val="004F4261"/>
    <w:rsid w:val="004F4352"/>
    <w:rsid w:val="004F44FF"/>
    <w:rsid w:val="004F4576"/>
    <w:rsid w:val="004F4913"/>
    <w:rsid w:val="004F4A98"/>
    <w:rsid w:val="004F4AD7"/>
    <w:rsid w:val="004F4CDC"/>
    <w:rsid w:val="004F4D4E"/>
    <w:rsid w:val="004F4DCB"/>
    <w:rsid w:val="004F51E8"/>
    <w:rsid w:val="004F5227"/>
    <w:rsid w:val="004F5325"/>
    <w:rsid w:val="004F5469"/>
    <w:rsid w:val="004F5591"/>
    <w:rsid w:val="004F573A"/>
    <w:rsid w:val="004F57EC"/>
    <w:rsid w:val="004F5981"/>
    <w:rsid w:val="004F59F4"/>
    <w:rsid w:val="004F5C24"/>
    <w:rsid w:val="004F5C40"/>
    <w:rsid w:val="004F5E9C"/>
    <w:rsid w:val="004F5F9C"/>
    <w:rsid w:val="004F60A9"/>
    <w:rsid w:val="004F619E"/>
    <w:rsid w:val="004F6561"/>
    <w:rsid w:val="004F6575"/>
    <w:rsid w:val="004F6695"/>
    <w:rsid w:val="004F66EA"/>
    <w:rsid w:val="004F66F0"/>
    <w:rsid w:val="004F6935"/>
    <w:rsid w:val="004F6AAA"/>
    <w:rsid w:val="004F6B02"/>
    <w:rsid w:val="004F6B58"/>
    <w:rsid w:val="004F6C54"/>
    <w:rsid w:val="004F6C62"/>
    <w:rsid w:val="004F6C71"/>
    <w:rsid w:val="004F6E6F"/>
    <w:rsid w:val="004F6E81"/>
    <w:rsid w:val="004F6F9B"/>
    <w:rsid w:val="004F7336"/>
    <w:rsid w:val="004F7772"/>
    <w:rsid w:val="004F7797"/>
    <w:rsid w:val="004F79E4"/>
    <w:rsid w:val="004F7AED"/>
    <w:rsid w:val="004F7CDE"/>
    <w:rsid w:val="004F7DE9"/>
    <w:rsid w:val="00500061"/>
    <w:rsid w:val="00500116"/>
    <w:rsid w:val="005003FA"/>
    <w:rsid w:val="00500935"/>
    <w:rsid w:val="00500BF9"/>
    <w:rsid w:val="00500C2B"/>
    <w:rsid w:val="00500D3B"/>
    <w:rsid w:val="00500FAD"/>
    <w:rsid w:val="00500FFD"/>
    <w:rsid w:val="00501024"/>
    <w:rsid w:val="005010BD"/>
    <w:rsid w:val="00501289"/>
    <w:rsid w:val="00501294"/>
    <w:rsid w:val="005012B1"/>
    <w:rsid w:val="005012F9"/>
    <w:rsid w:val="005014E8"/>
    <w:rsid w:val="00501646"/>
    <w:rsid w:val="00501781"/>
    <w:rsid w:val="00501868"/>
    <w:rsid w:val="00501912"/>
    <w:rsid w:val="00501BA9"/>
    <w:rsid w:val="00501D92"/>
    <w:rsid w:val="00501EF1"/>
    <w:rsid w:val="0050209E"/>
    <w:rsid w:val="0050211B"/>
    <w:rsid w:val="005022D7"/>
    <w:rsid w:val="00502322"/>
    <w:rsid w:val="0050232F"/>
    <w:rsid w:val="005024B5"/>
    <w:rsid w:val="00502634"/>
    <w:rsid w:val="00502729"/>
    <w:rsid w:val="005027EB"/>
    <w:rsid w:val="00502847"/>
    <w:rsid w:val="005028A9"/>
    <w:rsid w:val="005028C7"/>
    <w:rsid w:val="00502936"/>
    <w:rsid w:val="00502A61"/>
    <w:rsid w:val="00502AD7"/>
    <w:rsid w:val="00502FA4"/>
    <w:rsid w:val="00503165"/>
    <w:rsid w:val="0050330A"/>
    <w:rsid w:val="0050342B"/>
    <w:rsid w:val="00503458"/>
    <w:rsid w:val="005035BA"/>
    <w:rsid w:val="0050390F"/>
    <w:rsid w:val="00503946"/>
    <w:rsid w:val="00503A1E"/>
    <w:rsid w:val="00503AF5"/>
    <w:rsid w:val="00503BA1"/>
    <w:rsid w:val="00503C54"/>
    <w:rsid w:val="00503CB1"/>
    <w:rsid w:val="00503D54"/>
    <w:rsid w:val="00504146"/>
    <w:rsid w:val="005041BA"/>
    <w:rsid w:val="0050435E"/>
    <w:rsid w:val="005044DE"/>
    <w:rsid w:val="005044FF"/>
    <w:rsid w:val="00504900"/>
    <w:rsid w:val="00504950"/>
    <w:rsid w:val="00504AA1"/>
    <w:rsid w:val="00504D40"/>
    <w:rsid w:val="005052FF"/>
    <w:rsid w:val="0050534D"/>
    <w:rsid w:val="005053A1"/>
    <w:rsid w:val="005054A7"/>
    <w:rsid w:val="00505B05"/>
    <w:rsid w:val="00505B20"/>
    <w:rsid w:val="00505BF1"/>
    <w:rsid w:val="00505C0A"/>
    <w:rsid w:val="00505EC2"/>
    <w:rsid w:val="00505EC8"/>
    <w:rsid w:val="00505F80"/>
    <w:rsid w:val="00506257"/>
    <w:rsid w:val="0050668D"/>
    <w:rsid w:val="0050674F"/>
    <w:rsid w:val="00506753"/>
    <w:rsid w:val="00506874"/>
    <w:rsid w:val="00506A68"/>
    <w:rsid w:val="00506B73"/>
    <w:rsid w:val="00506C8C"/>
    <w:rsid w:val="00507178"/>
    <w:rsid w:val="005071AE"/>
    <w:rsid w:val="0050723D"/>
    <w:rsid w:val="005072FE"/>
    <w:rsid w:val="005073F4"/>
    <w:rsid w:val="00507696"/>
    <w:rsid w:val="0050783A"/>
    <w:rsid w:val="00507884"/>
    <w:rsid w:val="005078CA"/>
    <w:rsid w:val="005078CB"/>
    <w:rsid w:val="00507972"/>
    <w:rsid w:val="00507D03"/>
    <w:rsid w:val="00507DE0"/>
    <w:rsid w:val="00507E3F"/>
    <w:rsid w:val="00507F06"/>
    <w:rsid w:val="00507FFB"/>
    <w:rsid w:val="00510460"/>
    <w:rsid w:val="005105D6"/>
    <w:rsid w:val="00510795"/>
    <w:rsid w:val="0051083E"/>
    <w:rsid w:val="00510A8D"/>
    <w:rsid w:val="00510AFD"/>
    <w:rsid w:val="00510BF7"/>
    <w:rsid w:val="00510EAF"/>
    <w:rsid w:val="0051111F"/>
    <w:rsid w:val="005113A8"/>
    <w:rsid w:val="00511454"/>
    <w:rsid w:val="00511601"/>
    <w:rsid w:val="0051175A"/>
    <w:rsid w:val="00511957"/>
    <w:rsid w:val="005119B9"/>
    <w:rsid w:val="0051219E"/>
    <w:rsid w:val="005121BD"/>
    <w:rsid w:val="005121E5"/>
    <w:rsid w:val="00512229"/>
    <w:rsid w:val="0051235A"/>
    <w:rsid w:val="005123FB"/>
    <w:rsid w:val="00512898"/>
    <w:rsid w:val="005128E0"/>
    <w:rsid w:val="00512922"/>
    <w:rsid w:val="005129C4"/>
    <w:rsid w:val="00512C70"/>
    <w:rsid w:val="00512D99"/>
    <w:rsid w:val="00512DDF"/>
    <w:rsid w:val="00512E02"/>
    <w:rsid w:val="00512F80"/>
    <w:rsid w:val="0051366A"/>
    <w:rsid w:val="00513931"/>
    <w:rsid w:val="00513BAF"/>
    <w:rsid w:val="00513C38"/>
    <w:rsid w:val="00513D77"/>
    <w:rsid w:val="00513D97"/>
    <w:rsid w:val="00513E15"/>
    <w:rsid w:val="00513EEE"/>
    <w:rsid w:val="00514064"/>
    <w:rsid w:val="005140CF"/>
    <w:rsid w:val="0051418A"/>
    <w:rsid w:val="0051446C"/>
    <w:rsid w:val="00514620"/>
    <w:rsid w:val="00514623"/>
    <w:rsid w:val="00514872"/>
    <w:rsid w:val="00514D99"/>
    <w:rsid w:val="00514FA1"/>
    <w:rsid w:val="005154AB"/>
    <w:rsid w:val="0051560F"/>
    <w:rsid w:val="00515817"/>
    <w:rsid w:val="0051591F"/>
    <w:rsid w:val="0051599D"/>
    <w:rsid w:val="00515BAE"/>
    <w:rsid w:val="005160BC"/>
    <w:rsid w:val="005160F7"/>
    <w:rsid w:val="005162E4"/>
    <w:rsid w:val="0051640F"/>
    <w:rsid w:val="00516559"/>
    <w:rsid w:val="005166A9"/>
    <w:rsid w:val="005166B5"/>
    <w:rsid w:val="005168CF"/>
    <w:rsid w:val="005169A2"/>
    <w:rsid w:val="00516A02"/>
    <w:rsid w:val="00516D42"/>
    <w:rsid w:val="00516D9B"/>
    <w:rsid w:val="0051725A"/>
    <w:rsid w:val="005172EF"/>
    <w:rsid w:val="0051735A"/>
    <w:rsid w:val="005174B0"/>
    <w:rsid w:val="005174DB"/>
    <w:rsid w:val="00517A2E"/>
    <w:rsid w:val="00517AE8"/>
    <w:rsid w:val="00517EE4"/>
    <w:rsid w:val="00517FA2"/>
    <w:rsid w:val="00517FB8"/>
    <w:rsid w:val="005200EE"/>
    <w:rsid w:val="005201A5"/>
    <w:rsid w:val="005201BB"/>
    <w:rsid w:val="00520395"/>
    <w:rsid w:val="005203F0"/>
    <w:rsid w:val="00520446"/>
    <w:rsid w:val="00520834"/>
    <w:rsid w:val="00520966"/>
    <w:rsid w:val="00520B82"/>
    <w:rsid w:val="00520D55"/>
    <w:rsid w:val="00520D7C"/>
    <w:rsid w:val="00520D80"/>
    <w:rsid w:val="00520F9F"/>
    <w:rsid w:val="005210A0"/>
    <w:rsid w:val="00521136"/>
    <w:rsid w:val="00521212"/>
    <w:rsid w:val="00521348"/>
    <w:rsid w:val="005214CE"/>
    <w:rsid w:val="0052157A"/>
    <w:rsid w:val="00521828"/>
    <w:rsid w:val="00521868"/>
    <w:rsid w:val="00521B13"/>
    <w:rsid w:val="0052215D"/>
    <w:rsid w:val="005225F4"/>
    <w:rsid w:val="0052261B"/>
    <w:rsid w:val="00522671"/>
    <w:rsid w:val="0052278B"/>
    <w:rsid w:val="0052290C"/>
    <w:rsid w:val="00522960"/>
    <w:rsid w:val="005229C6"/>
    <w:rsid w:val="00522B85"/>
    <w:rsid w:val="00522C01"/>
    <w:rsid w:val="00522FFA"/>
    <w:rsid w:val="00523421"/>
    <w:rsid w:val="00523470"/>
    <w:rsid w:val="00523522"/>
    <w:rsid w:val="005235C0"/>
    <w:rsid w:val="00523941"/>
    <w:rsid w:val="00523AD5"/>
    <w:rsid w:val="00523D21"/>
    <w:rsid w:val="00523E90"/>
    <w:rsid w:val="00523FCC"/>
    <w:rsid w:val="005241FE"/>
    <w:rsid w:val="005242DC"/>
    <w:rsid w:val="005243E8"/>
    <w:rsid w:val="005244A3"/>
    <w:rsid w:val="0052459C"/>
    <w:rsid w:val="00524638"/>
    <w:rsid w:val="005246B1"/>
    <w:rsid w:val="00524723"/>
    <w:rsid w:val="00524808"/>
    <w:rsid w:val="00524856"/>
    <w:rsid w:val="005248B3"/>
    <w:rsid w:val="005248FB"/>
    <w:rsid w:val="00524E57"/>
    <w:rsid w:val="00524F52"/>
    <w:rsid w:val="00524FC1"/>
    <w:rsid w:val="005252C6"/>
    <w:rsid w:val="00525301"/>
    <w:rsid w:val="0052544A"/>
    <w:rsid w:val="0052549E"/>
    <w:rsid w:val="005254C6"/>
    <w:rsid w:val="005256CF"/>
    <w:rsid w:val="0052576E"/>
    <w:rsid w:val="005257A8"/>
    <w:rsid w:val="005257FA"/>
    <w:rsid w:val="0052583B"/>
    <w:rsid w:val="005258C7"/>
    <w:rsid w:val="005259EC"/>
    <w:rsid w:val="00525ACD"/>
    <w:rsid w:val="00525AFA"/>
    <w:rsid w:val="00525C6E"/>
    <w:rsid w:val="00525E43"/>
    <w:rsid w:val="00525E60"/>
    <w:rsid w:val="0052603D"/>
    <w:rsid w:val="005260D1"/>
    <w:rsid w:val="0052620D"/>
    <w:rsid w:val="00526277"/>
    <w:rsid w:val="00526C90"/>
    <w:rsid w:val="00526CBA"/>
    <w:rsid w:val="00526D28"/>
    <w:rsid w:val="00526F41"/>
    <w:rsid w:val="0052705F"/>
    <w:rsid w:val="005270FC"/>
    <w:rsid w:val="00527139"/>
    <w:rsid w:val="00527522"/>
    <w:rsid w:val="00527536"/>
    <w:rsid w:val="00527537"/>
    <w:rsid w:val="005275D8"/>
    <w:rsid w:val="005276E3"/>
    <w:rsid w:val="005276FB"/>
    <w:rsid w:val="00527757"/>
    <w:rsid w:val="0052779D"/>
    <w:rsid w:val="005279B3"/>
    <w:rsid w:val="00527A0B"/>
    <w:rsid w:val="00527A7D"/>
    <w:rsid w:val="00527B37"/>
    <w:rsid w:val="00527B48"/>
    <w:rsid w:val="00527DA4"/>
    <w:rsid w:val="00527E1C"/>
    <w:rsid w:val="00527E96"/>
    <w:rsid w:val="005300B3"/>
    <w:rsid w:val="005300C0"/>
    <w:rsid w:val="005300D3"/>
    <w:rsid w:val="00530103"/>
    <w:rsid w:val="005301D1"/>
    <w:rsid w:val="00530D47"/>
    <w:rsid w:val="00530D9F"/>
    <w:rsid w:val="00530EB0"/>
    <w:rsid w:val="00530F79"/>
    <w:rsid w:val="00531161"/>
    <w:rsid w:val="005311F7"/>
    <w:rsid w:val="0053143A"/>
    <w:rsid w:val="005314F7"/>
    <w:rsid w:val="005319AA"/>
    <w:rsid w:val="005319F2"/>
    <w:rsid w:val="00531BA5"/>
    <w:rsid w:val="00531DB1"/>
    <w:rsid w:val="00531F5E"/>
    <w:rsid w:val="005320C2"/>
    <w:rsid w:val="00532136"/>
    <w:rsid w:val="00532229"/>
    <w:rsid w:val="00532587"/>
    <w:rsid w:val="00532623"/>
    <w:rsid w:val="0053262D"/>
    <w:rsid w:val="0053263C"/>
    <w:rsid w:val="005327F2"/>
    <w:rsid w:val="0053280A"/>
    <w:rsid w:val="005328E4"/>
    <w:rsid w:val="005329EA"/>
    <w:rsid w:val="00532B10"/>
    <w:rsid w:val="00532E1B"/>
    <w:rsid w:val="00532E87"/>
    <w:rsid w:val="005330BF"/>
    <w:rsid w:val="005332B3"/>
    <w:rsid w:val="00533606"/>
    <w:rsid w:val="00533695"/>
    <w:rsid w:val="005336D7"/>
    <w:rsid w:val="00533915"/>
    <w:rsid w:val="0053396A"/>
    <w:rsid w:val="005339AA"/>
    <w:rsid w:val="00533A11"/>
    <w:rsid w:val="00533CF5"/>
    <w:rsid w:val="00534113"/>
    <w:rsid w:val="00534129"/>
    <w:rsid w:val="005342B2"/>
    <w:rsid w:val="0053439E"/>
    <w:rsid w:val="005345E8"/>
    <w:rsid w:val="0053475C"/>
    <w:rsid w:val="00534773"/>
    <w:rsid w:val="0053477D"/>
    <w:rsid w:val="00534888"/>
    <w:rsid w:val="00534A2D"/>
    <w:rsid w:val="00534ACC"/>
    <w:rsid w:val="00534B3C"/>
    <w:rsid w:val="00534C63"/>
    <w:rsid w:val="00534CA0"/>
    <w:rsid w:val="00534F1D"/>
    <w:rsid w:val="00534F4E"/>
    <w:rsid w:val="0053501C"/>
    <w:rsid w:val="0053504A"/>
    <w:rsid w:val="005350E1"/>
    <w:rsid w:val="00535140"/>
    <w:rsid w:val="005351D7"/>
    <w:rsid w:val="00535443"/>
    <w:rsid w:val="00535487"/>
    <w:rsid w:val="005354E7"/>
    <w:rsid w:val="00535B61"/>
    <w:rsid w:val="00536011"/>
    <w:rsid w:val="0053601D"/>
    <w:rsid w:val="00536127"/>
    <w:rsid w:val="00536133"/>
    <w:rsid w:val="005361EA"/>
    <w:rsid w:val="0053624B"/>
    <w:rsid w:val="00536331"/>
    <w:rsid w:val="00536357"/>
    <w:rsid w:val="005363B7"/>
    <w:rsid w:val="005363B9"/>
    <w:rsid w:val="00536411"/>
    <w:rsid w:val="00536451"/>
    <w:rsid w:val="005364E4"/>
    <w:rsid w:val="0053692F"/>
    <w:rsid w:val="00536993"/>
    <w:rsid w:val="00536994"/>
    <w:rsid w:val="005369AE"/>
    <w:rsid w:val="00536A5D"/>
    <w:rsid w:val="00536AAB"/>
    <w:rsid w:val="00536B98"/>
    <w:rsid w:val="00536BE3"/>
    <w:rsid w:val="00536DA4"/>
    <w:rsid w:val="00536EBA"/>
    <w:rsid w:val="00536F88"/>
    <w:rsid w:val="00537062"/>
    <w:rsid w:val="00537112"/>
    <w:rsid w:val="00537271"/>
    <w:rsid w:val="005372BC"/>
    <w:rsid w:val="00537327"/>
    <w:rsid w:val="0053732E"/>
    <w:rsid w:val="0053738B"/>
    <w:rsid w:val="005378E0"/>
    <w:rsid w:val="00537925"/>
    <w:rsid w:val="00537A09"/>
    <w:rsid w:val="00537E1B"/>
    <w:rsid w:val="00537E76"/>
    <w:rsid w:val="00537F7D"/>
    <w:rsid w:val="00540008"/>
    <w:rsid w:val="00540322"/>
    <w:rsid w:val="00540660"/>
    <w:rsid w:val="0054091B"/>
    <w:rsid w:val="0054095E"/>
    <w:rsid w:val="005409C1"/>
    <w:rsid w:val="00540BD8"/>
    <w:rsid w:val="00540C47"/>
    <w:rsid w:val="00540DA9"/>
    <w:rsid w:val="00540DC1"/>
    <w:rsid w:val="00540E5C"/>
    <w:rsid w:val="00540F22"/>
    <w:rsid w:val="00541049"/>
    <w:rsid w:val="005411BC"/>
    <w:rsid w:val="00541236"/>
    <w:rsid w:val="00541266"/>
    <w:rsid w:val="0054137D"/>
    <w:rsid w:val="005414E6"/>
    <w:rsid w:val="00541647"/>
    <w:rsid w:val="005419B2"/>
    <w:rsid w:val="00541E69"/>
    <w:rsid w:val="00541EC9"/>
    <w:rsid w:val="0054219F"/>
    <w:rsid w:val="00542302"/>
    <w:rsid w:val="00542835"/>
    <w:rsid w:val="00542930"/>
    <w:rsid w:val="00542DDE"/>
    <w:rsid w:val="00542FBD"/>
    <w:rsid w:val="00543011"/>
    <w:rsid w:val="00543088"/>
    <w:rsid w:val="00543248"/>
    <w:rsid w:val="0054388A"/>
    <w:rsid w:val="00543D5D"/>
    <w:rsid w:val="00543E4D"/>
    <w:rsid w:val="005440AA"/>
    <w:rsid w:val="005440E4"/>
    <w:rsid w:val="005441F7"/>
    <w:rsid w:val="00544252"/>
    <w:rsid w:val="00544289"/>
    <w:rsid w:val="0054439E"/>
    <w:rsid w:val="005443CB"/>
    <w:rsid w:val="0054458F"/>
    <w:rsid w:val="00544673"/>
    <w:rsid w:val="0054476A"/>
    <w:rsid w:val="005449FA"/>
    <w:rsid w:val="00544C1F"/>
    <w:rsid w:val="00544C95"/>
    <w:rsid w:val="00544DE0"/>
    <w:rsid w:val="00544E1B"/>
    <w:rsid w:val="00544EDA"/>
    <w:rsid w:val="00545027"/>
    <w:rsid w:val="005450C5"/>
    <w:rsid w:val="0054515C"/>
    <w:rsid w:val="0054519C"/>
    <w:rsid w:val="005451B5"/>
    <w:rsid w:val="00545613"/>
    <w:rsid w:val="0054568B"/>
    <w:rsid w:val="00545755"/>
    <w:rsid w:val="005457A8"/>
    <w:rsid w:val="00545816"/>
    <w:rsid w:val="00545879"/>
    <w:rsid w:val="005458DF"/>
    <w:rsid w:val="0054590D"/>
    <w:rsid w:val="00545AFD"/>
    <w:rsid w:val="00545B0B"/>
    <w:rsid w:val="00545B95"/>
    <w:rsid w:val="00545C71"/>
    <w:rsid w:val="00545C8E"/>
    <w:rsid w:val="00545DA1"/>
    <w:rsid w:val="00545E0E"/>
    <w:rsid w:val="00545EAD"/>
    <w:rsid w:val="00545F71"/>
    <w:rsid w:val="0054602C"/>
    <w:rsid w:val="005460CD"/>
    <w:rsid w:val="005460DD"/>
    <w:rsid w:val="00546276"/>
    <w:rsid w:val="0054642B"/>
    <w:rsid w:val="005465DF"/>
    <w:rsid w:val="005465EE"/>
    <w:rsid w:val="0054675E"/>
    <w:rsid w:val="0054697B"/>
    <w:rsid w:val="00546A45"/>
    <w:rsid w:val="00546B0A"/>
    <w:rsid w:val="00546CC5"/>
    <w:rsid w:val="00546D5F"/>
    <w:rsid w:val="0054717F"/>
    <w:rsid w:val="00547269"/>
    <w:rsid w:val="0054740D"/>
    <w:rsid w:val="005475DC"/>
    <w:rsid w:val="00547765"/>
    <w:rsid w:val="00547836"/>
    <w:rsid w:val="005479AD"/>
    <w:rsid w:val="00547A49"/>
    <w:rsid w:val="00547A4A"/>
    <w:rsid w:val="00547C46"/>
    <w:rsid w:val="00547DA3"/>
    <w:rsid w:val="00547E7A"/>
    <w:rsid w:val="00547F83"/>
    <w:rsid w:val="0055037F"/>
    <w:rsid w:val="0055062E"/>
    <w:rsid w:val="005506B3"/>
    <w:rsid w:val="00550748"/>
    <w:rsid w:val="0055090B"/>
    <w:rsid w:val="00550928"/>
    <w:rsid w:val="00550BCB"/>
    <w:rsid w:val="00550C49"/>
    <w:rsid w:val="00550CE7"/>
    <w:rsid w:val="00550E5D"/>
    <w:rsid w:val="00551081"/>
    <w:rsid w:val="005511AE"/>
    <w:rsid w:val="005513F9"/>
    <w:rsid w:val="00551410"/>
    <w:rsid w:val="00551415"/>
    <w:rsid w:val="00551493"/>
    <w:rsid w:val="00551533"/>
    <w:rsid w:val="00551569"/>
    <w:rsid w:val="0055159C"/>
    <w:rsid w:val="005515DB"/>
    <w:rsid w:val="005515FB"/>
    <w:rsid w:val="0055170A"/>
    <w:rsid w:val="00551715"/>
    <w:rsid w:val="0055192A"/>
    <w:rsid w:val="00551BD0"/>
    <w:rsid w:val="00551C89"/>
    <w:rsid w:val="00551D09"/>
    <w:rsid w:val="00551DB5"/>
    <w:rsid w:val="00551F90"/>
    <w:rsid w:val="00552052"/>
    <w:rsid w:val="0055208D"/>
    <w:rsid w:val="00552196"/>
    <w:rsid w:val="005521E8"/>
    <w:rsid w:val="00552225"/>
    <w:rsid w:val="0055233A"/>
    <w:rsid w:val="005525D3"/>
    <w:rsid w:val="0055270F"/>
    <w:rsid w:val="0055275B"/>
    <w:rsid w:val="0055283C"/>
    <w:rsid w:val="00552B15"/>
    <w:rsid w:val="00552CA0"/>
    <w:rsid w:val="00552D7C"/>
    <w:rsid w:val="00552D80"/>
    <w:rsid w:val="00552DE0"/>
    <w:rsid w:val="00552F4B"/>
    <w:rsid w:val="00553090"/>
    <w:rsid w:val="00553100"/>
    <w:rsid w:val="0055310A"/>
    <w:rsid w:val="005531EA"/>
    <w:rsid w:val="0055377A"/>
    <w:rsid w:val="0055377F"/>
    <w:rsid w:val="005539B3"/>
    <w:rsid w:val="00553B79"/>
    <w:rsid w:val="00553BC0"/>
    <w:rsid w:val="00553C9E"/>
    <w:rsid w:val="00554049"/>
    <w:rsid w:val="005540F5"/>
    <w:rsid w:val="005541C7"/>
    <w:rsid w:val="005544F0"/>
    <w:rsid w:val="0055451A"/>
    <w:rsid w:val="0055452C"/>
    <w:rsid w:val="00554567"/>
    <w:rsid w:val="0055459F"/>
    <w:rsid w:val="005546BE"/>
    <w:rsid w:val="00554A0E"/>
    <w:rsid w:val="00554B78"/>
    <w:rsid w:val="00554E8C"/>
    <w:rsid w:val="00555057"/>
    <w:rsid w:val="005550A3"/>
    <w:rsid w:val="00555105"/>
    <w:rsid w:val="00555141"/>
    <w:rsid w:val="005552B9"/>
    <w:rsid w:val="00555325"/>
    <w:rsid w:val="00555671"/>
    <w:rsid w:val="00555AAB"/>
    <w:rsid w:val="00555D15"/>
    <w:rsid w:val="00555EEB"/>
    <w:rsid w:val="00555F00"/>
    <w:rsid w:val="00555F76"/>
    <w:rsid w:val="00556069"/>
    <w:rsid w:val="0055608A"/>
    <w:rsid w:val="00556313"/>
    <w:rsid w:val="00556474"/>
    <w:rsid w:val="005564C5"/>
    <w:rsid w:val="005564DF"/>
    <w:rsid w:val="00556508"/>
    <w:rsid w:val="0055661C"/>
    <w:rsid w:val="0055667C"/>
    <w:rsid w:val="00556717"/>
    <w:rsid w:val="00556829"/>
    <w:rsid w:val="0055686F"/>
    <w:rsid w:val="00556980"/>
    <w:rsid w:val="00556B24"/>
    <w:rsid w:val="00556B28"/>
    <w:rsid w:val="00556B6C"/>
    <w:rsid w:val="00557037"/>
    <w:rsid w:val="0055710E"/>
    <w:rsid w:val="005573F3"/>
    <w:rsid w:val="0055774A"/>
    <w:rsid w:val="00557A2C"/>
    <w:rsid w:val="00557D64"/>
    <w:rsid w:val="00557D92"/>
    <w:rsid w:val="00557DF6"/>
    <w:rsid w:val="00557EBA"/>
    <w:rsid w:val="00557EE8"/>
    <w:rsid w:val="00557F0C"/>
    <w:rsid w:val="00560149"/>
    <w:rsid w:val="00560252"/>
    <w:rsid w:val="005602BC"/>
    <w:rsid w:val="005605BE"/>
    <w:rsid w:val="005607D8"/>
    <w:rsid w:val="0056099D"/>
    <w:rsid w:val="00560C58"/>
    <w:rsid w:val="00560C78"/>
    <w:rsid w:val="00560CD9"/>
    <w:rsid w:val="00560CF3"/>
    <w:rsid w:val="0056118F"/>
    <w:rsid w:val="005611A2"/>
    <w:rsid w:val="005612BB"/>
    <w:rsid w:val="005616AE"/>
    <w:rsid w:val="005617D6"/>
    <w:rsid w:val="00561829"/>
    <w:rsid w:val="005619A1"/>
    <w:rsid w:val="00561A19"/>
    <w:rsid w:val="00561A4E"/>
    <w:rsid w:val="00561B35"/>
    <w:rsid w:val="00561B8A"/>
    <w:rsid w:val="00561F51"/>
    <w:rsid w:val="00561F5F"/>
    <w:rsid w:val="00561FBE"/>
    <w:rsid w:val="005620F3"/>
    <w:rsid w:val="005623DB"/>
    <w:rsid w:val="00562536"/>
    <w:rsid w:val="0056255C"/>
    <w:rsid w:val="00562606"/>
    <w:rsid w:val="0056263D"/>
    <w:rsid w:val="00562DB6"/>
    <w:rsid w:val="00562DDC"/>
    <w:rsid w:val="00562E86"/>
    <w:rsid w:val="00562F62"/>
    <w:rsid w:val="005631CF"/>
    <w:rsid w:val="00563735"/>
    <w:rsid w:val="00563786"/>
    <w:rsid w:val="005637C6"/>
    <w:rsid w:val="0056388F"/>
    <w:rsid w:val="00563A5E"/>
    <w:rsid w:val="00563B19"/>
    <w:rsid w:val="00563E4A"/>
    <w:rsid w:val="00563EF7"/>
    <w:rsid w:val="00563F84"/>
    <w:rsid w:val="00564013"/>
    <w:rsid w:val="0056405A"/>
    <w:rsid w:val="005643A2"/>
    <w:rsid w:val="0056454E"/>
    <w:rsid w:val="00564744"/>
    <w:rsid w:val="0056486A"/>
    <w:rsid w:val="005648AB"/>
    <w:rsid w:val="005649C0"/>
    <w:rsid w:val="00564CC0"/>
    <w:rsid w:val="00564D6D"/>
    <w:rsid w:val="00564E46"/>
    <w:rsid w:val="00564EFC"/>
    <w:rsid w:val="00564F35"/>
    <w:rsid w:val="00565000"/>
    <w:rsid w:val="00565021"/>
    <w:rsid w:val="005650DE"/>
    <w:rsid w:val="00565312"/>
    <w:rsid w:val="00565383"/>
    <w:rsid w:val="00565390"/>
    <w:rsid w:val="00565415"/>
    <w:rsid w:val="00565521"/>
    <w:rsid w:val="005655B8"/>
    <w:rsid w:val="0056569F"/>
    <w:rsid w:val="00565AF8"/>
    <w:rsid w:val="00565BDE"/>
    <w:rsid w:val="00565D37"/>
    <w:rsid w:val="00565D4E"/>
    <w:rsid w:val="00565EB6"/>
    <w:rsid w:val="00565FF5"/>
    <w:rsid w:val="0056606B"/>
    <w:rsid w:val="00566090"/>
    <w:rsid w:val="005661BC"/>
    <w:rsid w:val="00566218"/>
    <w:rsid w:val="0056623D"/>
    <w:rsid w:val="00566294"/>
    <w:rsid w:val="0056652E"/>
    <w:rsid w:val="00566642"/>
    <w:rsid w:val="0056677E"/>
    <w:rsid w:val="005668FF"/>
    <w:rsid w:val="00566964"/>
    <w:rsid w:val="00566BA9"/>
    <w:rsid w:val="00567013"/>
    <w:rsid w:val="0056723D"/>
    <w:rsid w:val="005672D6"/>
    <w:rsid w:val="005672D7"/>
    <w:rsid w:val="00567609"/>
    <w:rsid w:val="0056781B"/>
    <w:rsid w:val="0056788A"/>
    <w:rsid w:val="005678AA"/>
    <w:rsid w:val="005678BE"/>
    <w:rsid w:val="005679A9"/>
    <w:rsid w:val="00567C91"/>
    <w:rsid w:val="00567DE7"/>
    <w:rsid w:val="00567F70"/>
    <w:rsid w:val="005700B1"/>
    <w:rsid w:val="00570109"/>
    <w:rsid w:val="005701C4"/>
    <w:rsid w:val="00570245"/>
    <w:rsid w:val="005702C2"/>
    <w:rsid w:val="00570330"/>
    <w:rsid w:val="00570333"/>
    <w:rsid w:val="00570694"/>
    <w:rsid w:val="00570776"/>
    <w:rsid w:val="00570796"/>
    <w:rsid w:val="00570967"/>
    <w:rsid w:val="00570B9D"/>
    <w:rsid w:val="0057103B"/>
    <w:rsid w:val="0057117B"/>
    <w:rsid w:val="005713D3"/>
    <w:rsid w:val="0057145D"/>
    <w:rsid w:val="0057152D"/>
    <w:rsid w:val="00571B24"/>
    <w:rsid w:val="005720A7"/>
    <w:rsid w:val="005720F6"/>
    <w:rsid w:val="00572204"/>
    <w:rsid w:val="00572258"/>
    <w:rsid w:val="005722D8"/>
    <w:rsid w:val="005724FC"/>
    <w:rsid w:val="0057255A"/>
    <w:rsid w:val="005725DF"/>
    <w:rsid w:val="00572736"/>
    <w:rsid w:val="00572A4E"/>
    <w:rsid w:val="00572BC2"/>
    <w:rsid w:val="00572BDD"/>
    <w:rsid w:val="00572CBC"/>
    <w:rsid w:val="00572E98"/>
    <w:rsid w:val="005731D1"/>
    <w:rsid w:val="00573455"/>
    <w:rsid w:val="005734FE"/>
    <w:rsid w:val="00573787"/>
    <w:rsid w:val="00573896"/>
    <w:rsid w:val="005738F8"/>
    <w:rsid w:val="00573A91"/>
    <w:rsid w:val="00573B39"/>
    <w:rsid w:val="00573C06"/>
    <w:rsid w:val="00573DD9"/>
    <w:rsid w:val="00574006"/>
    <w:rsid w:val="0057412F"/>
    <w:rsid w:val="00574526"/>
    <w:rsid w:val="0057473F"/>
    <w:rsid w:val="005748B2"/>
    <w:rsid w:val="005749E8"/>
    <w:rsid w:val="00574B7E"/>
    <w:rsid w:val="00574BE5"/>
    <w:rsid w:val="00574C76"/>
    <w:rsid w:val="00574C8C"/>
    <w:rsid w:val="00574DE0"/>
    <w:rsid w:val="00574F93"/>
    <w:rsid w:val="00574FB9"/>
    <w:rsid w:val="005751E3"/>
    <w:rsid w:val="005753E6"/>
    <w:rsid w:val="00575AEE"/>
    <w:rsid w:val="00575B95"/>
    <w:rsid w:val="00575BAB"/>
    <w:rsid w:val="00575BD2"/>
    <w:rsid w:val="00575D1B"/>
    <w:rsid w:val="00575D51"/>
    <w:rsid w:val="00575EBF"/>
    <w:rsid w:val="00575F42"/>
    <w:rsid w:val="00575F9B"/>
    <w:rsid w:val="00575FCE"/>
    <w:rsid w:val="00575FEF"/>
    <w:rsid w:val="0057616C"/>
    <w:rsid w:val="005761E5"/>
    <w:rsid w:val="005762F9"/>
    <w:rsid w:val="0057643E"/>
    <w:rsid w:val="00576530"/>
    <w:rsid w:val="0057656D"/>
    <w:rsid w:val="00576620"/>
    <w:rsid w:val="0057664B"/>
    <w:rsid w:val="005766EF"/>
    <w:rsid w:val="00576945"/>
    <w:rsid w:val="00576992"/>
    <w:rsid w:val="00576B9F"/>
    <w:rsid w:val="00576BAD"/>
    <w:rsid w:val="00576C4A"/>
    <w:rsid w:val="00576D17"/>
    <w:rsid w:val="00576E54"/>
    <w:rsid w:val="00576F06"/>
    <w:rsid w:val="005770EC"/>
    <w:rsid w:val="005771E3"/>
    <w:rsid w:val="00577234"/>
    <w:rsid w:val="00577343"/>
    <w:rsid w:val="0057738F"/>
    <w:rsid w:val="00577587"/>
    <w:rsid w:val="005776AA"/>
    <w:rsid w:val="00577705"/>
    <w:rsid w:val="00577771"/>
    <w:rsid w:val="00577BA2"/>
    <w:rsid w:val="00577DFB"/>
    <w:rsid w:val="00577E30"/>
    <w:rsid w:val="005800BC"/>
    <w:rsid w:val="005800F1"/>
    <w:rsid w:val="00580221"/>
    <w:rsid w:val="0058025A"/>
    <w:rsid w:val="00580285"/>
    <w:rsid w:val="00580471"/>
    <w:rsid w:val="00580616"/>
    <w:rsid w:val="0058066C"/>
    <w:rsid w:val="005806F7"/>
    <w:rsid w:val="00580806"/>
    <w:rsid w:val="00580AE6"/>
    <w:rsid w:val="00580B1B"/>
    <w:rsid w:val="00580B66"/>
    <w:rsid w:val="00580BBF"/>
    <w:rsid w:val="00580BDC"/>
    <w:rsid w:val="00580CFC"/>
    <w:rsid w:val="00580CFD"/>
    <w:rsid w:val="00580E06"/>
    <w:rsid w:val="00580E1A"/>
    <w:rsid w:val="00581083"/>
    <w:rsid w:val="0058137F"/>
    <w:rsid w:val="00581426"/>
    <w:rsid w:val="00581557"/>
    <w:rsid w:val="005817E9"/>
    <w:rsid w:val="00581860"/>
    <w:rsid w:val="0058193C"/>
    <w:rsid w:val="005819D3"/>
    <w:rsid w:val="00581ABC"/>
    <w:rsid w:val="00581D69"/>
    <w:rsid w:val="00581DDC"/>
    <w:rsid w:val="0058202F"/>
    <w:rsid w:val="005820B6"/>
    <w:rsid w:val="00582183"/>
    <w:rsid w:val="005822BF"/>
    <w:rsid w:val="005823C8"/>
    <w:rsid w:val="00582481"/>
    <w:rsid w:val="005827A8"/>
    <w:rsid w:val="005827B4"/>
    <w:rsid w:val="005829D1"/>
    <w:rsid w:val="00582CB5"/>
    <w:rsid w:val="00582D0A"/>
    <w:rsid w:val="00582D21"/>
    <w:rsid w:val="00582F31"/>
    <w:rsid w:val="00582F5B"/>
    <w:rsid w:val="00582F5E"/>
    <w:rsid w:val="00582FD2"/>
    <w:rsid w:val="0058300C"/>
    <w:rsid w:val="00583198"/>
    <w:rsid w:val="00583233"/>
    <w:rsid w:val="005835C6"/>
    <w:rsid w:val="0058364C"/>
    <w:rsid w:val="00583685"/>
    <w:rsid w:val="00583748"/>
    <w:rsid w:val="00583752"/>
    <w:rsid w:val="005837DC"/>
    <w:rsid w:val="0058389D"/>
    <w:rsid w:val="00583AF6"/>
    <w:rsid w:val="00583B1E"/>
    <w:rsid w:val="00583C41"/>
    <w:rsid w:val="00583D53"/>
    <w:rsid w:val="0058424E"/>
    <w:rsid w:val="005842F0"/>
    <w:rsid w:val="0058437F"/>
    <w:rsid w:val="0058447F"/>
    <w:rsid w:val="00584619"/>
    <w:rsid w:val="0058469D"/>
    <w:rsid w:val="005846FA"/>
    <w:rsid w:val="00584737"/>
    <w:rsid w:val="005848F7"/>
    <w:rsid w:val="0058496C"/>
    <w:rsid w:val="00584A95"/>
    <w:rsid w:val="00584B7F"/>
    <w:rsid w:val="00584C38"/>
    <w:rsid w:val="00584CB5"/>
    <w:rsid w:val="00584DA2"/>
    <w:rsid w:val="00584FE9"/>
    <w:rsid w:val="00585347"/>
    <w:rsid w:val="0058542A"/>
    <w:rsid w:val="00585502"/>
    <w:rsid w:val="0058551D"/>
    <w:rsid w:val="005858A9"/>
    <w:rsid w:val="00585932"/>
    <w:rsid w:val="00585949"/>
    <w:rsid w:val="00585A80"/>
    <w:rsid w:val="00585B3D"/>
    <w:rsid w:val="00585CE0"/>
    <w:rsid w:val="00585D15"/>
    <w:rsid w:val="00585E58"/>
    <w:rsid w:val="00585E5C"/>
    <w:rsid w:val="00586084"/>
    <w:rsid w:val="005860ED"/>
    <w:rsid w:val="00586299"/>
    <w:rsid w:val="00586320"/>
    <w:rsid w:val="005863F2"/>
    <w:rsid w:val="00586770"/>
    <w:rsid w:val="0058691C"/>
    <w:rsid w:val="00586B99"/>
    <w:rsid w:val="00586C6F"/>
    <w:rsid w:val="00586CB8"/>
    <w:rsid w:val="00586D3F"/>
    <w:rsid w:val="00586FDC"/>
    <w:rsid w:val="0058744F"/>
    <w:rsid w:val="005875A0"/>
    <w:rsid w:val="005877AD"/>
    <w:rsid w:val="0058795E"/>
    <w:rsid w:val="00587975"/>
    <w:rsid w:val="00587D61"/>
    <w:rsid w:val="00590052"/>
    <w:rsid w:val="00590254"/>
    <w:rsid w:val="005903E9"/>
    <w:rsid w:val="005905BF"/>
    <w:rsid w:val="005907D7"/>
    <w:rsid w:val="005907DB"/>
    <w:rsid w:val="0059094A"/>
    <w:rsid w:val="00590993"/>
    <w:rsid w:val="00590B91"/>
    <w:rsid w:val="00590C22"/>
    <w:rsid w:val="00590CEA"/>
    <w:rsid w:val="00590F7B"/>
    <w:rsid w:val="00591147"/>
    <w:rsid w:val="0059141A"/>
    <w:rsid w:val="00591716"/>
    <w:rsid w:val="00591913"/>
    <w:rsid w:val="0059195E"/>
    <w:rsid w:val="005919B6"/>
    <w:rsid w:val="00591DC4"/>
    <w:rsid w:val="00591DF8"/>
    <w:rsid w:val="00591EE2"/>
    <w:rsid w:val="005922CF"/>
    <w:rsid w:val="0059231C"/>
    <w:rsid w:val="00592462"/>
    <w:rsid w:val="005924D5"/>
    <w:rsid w:val="005926F9"/>
    <w:rsid w:val="005927D5"/>
    <w:rsid w:val="005929A3"/>
    <w:rsid w:val="00592F1D"/>
    <w:rsid w:val="00592FBB"/>
    <w:rsid w:val="0059316E"/>
    <w:rsid w:val="00593AED"/>
    <w:rsid w:val="00593B38"/>
    <w:rsid w:val="00593BAC"/>
    <w:rsid w:val="00593E19"/>
    <w:rsid w:val="00593FC3"/>
    <w:rsid w:val="005940F4"/>
    <w:rsid w:val="00594572"/>
    <w:rsid w:val="00594585"/>
    <w:rsid w:val="005945C7"/>
    <w:rsid w:val="0059479D"/>
    <w:rsid w:val="005948E1"/>
    <w:rsid w:val="005948EE"/>
    <w:rsid w:val="00594BE9"/>
    <w:rsid w:val="00594CC5"/>
    <w:rsid w:val="00594D8B"/>
    <w:rsid w:val="00594F4B"/>
    <w:rsid w:val="00594FA8"/>
    <w:rsid w:val="00595078"/>
    <w:rsid w:val="005950AF"/>
    <w:rsid w:val="00595139"/>
    <w:rsid w:val="005954C8"/>
    <w:rsid w:val="00595547"/>
    <w:rsid w:val="0059554C"/>
    <w:rsid w:val="00595554"/>
    <w:rsid w:val="0059567C"/>
    <w:rsid w:val="00595753"/>
    <w:rsid w:val="00595AE4"/>
    <w:rsid w:val="00595B7C"/>
    <w:rsid w:val="00595BB8"/>
    <w:rsid w:val="00595BBC"/>
    <w:rsid w:val="00595CBB"/>
    <w:rsid w:val="00595D5C"/>
    <w:rsid w:val="00595E9A"/>
    <w:rsid w:val="00595EF4"/>
    <w:rsid w:val="00595F63"/>
    <w:rsid w:val="00596252"/>
    <w:rsid w:val="005963C1"/>
    <w:rsid w:val="005964F0"/>
    <w:rsid w:val="0059657A"/>
    <w:rsid w:val="005965B5"/>
    <w:rsid w:val="00596682"/>
    <w:rsid w:val="00596A24"/>
    <w:rsid w:val="00596A54"/>
    <w:rsid w:val="00596B27"/>
    <w:rsid w:val="00596BCC"/>
    <w:rsid w:val="00596C51"/>
    <w:rsid w:val="00596CEF"/>
    <w:rsid w:val="00596D2F"/>
    <w:rsid w:val="00596E61"/>
    <w:rsid w:val="00596F0F"/>
    <w:rsid w:val="00596FAF"/>
    <w:rsid w:val="00597099"/>
    <w:rsid w:val="0059711A"/>
    <w:rsid w:val="00597197"/>
    <w:rsid w:val="005973BE"/>
    <w:rsid w:val="005973C6"/>
    <w:rsid w:val="005973E9"/>
    <w:rsid w:val="00597796"/>
    <w:rsid w:val="005978F3"/>
    <w:rsid w:val="0059795D"/>
    <w:rsid w:val="005979B0"/>
    <w:rsid w:val="005979B1"/>
    <w:rsid w:val="00597A14"/>
    <w:rsid w:val="00597A48"/>
    <w:rsid w:val="00597A50"/>
    <w:rsid w:val="00597B33"/>
    <w:rsid w:val="00597CC8"/>
    <w:rsid w:val="00597EAA"/>
    <w:rsid w:val="00597ED1"/>
    <w:rsid w:val="005A00B1"/>
    <w:rsid w:val="005A0195"/>
    <w:rsid w:val="005A034D"/>
    <w:rsid w:val="005A046C"/>
    <w:rsid w:val="005A04A7"/>
    <w:rsid w:val="005A05E2"/>
    <w:rsid w:val="005A064D"/>
    <w:rsid w:val="005A0922"/>
    <w:rsid w:val="005A0983"/>
    <w:rsid w:val="005A0A63"/>
    <w:rsid w:val="005A0BBE"/>
    <w:rsid w:val="005A112F"/>
    <w:rsid w:val="005A128F"/>
    <w:rsid w:val="005A12A1"/>
    <w:rsid w:val="005A1345"/>
    <w:rsid w:val="005A13B8"/>
    <w:rsid w:val="005A14AB"/>
    <w:rsid w:val="005A16DC"/>
    <w:rsid w:val="005A1832"/>
    <w:rsid w:val="005A18DD"/>
    <w:rsid w:val="005A18EF"/>
    <w:rsid w:val="005A1B99"/>
    <w:rsid w:val="005A1BE5"/>
    <w:rsid w:val="005A1E6A"/>
    <w:rsid w:val="005A2052"/>
    <w:rsid w:val="005A21C6"/>
    <w:rsid w:val="005A21E8"/>
    <w:rsid w:val="005A2412"/>
    <w:rsid w:val="005A28FD"/>
    <w:rsid w:val="005A2964"/>
    <w:rsid w:val="005A2991"/>
    <w:rsid w:val="005A2A1B"/>
    <w:rsid w:val="005A2ADD"/>
    <w:rsid w:val="005A2C48"/>
    <w:rsid w:val="005A2CA9"/>
    <w:rsid w:val="005A2CC7"/>
    <w:rsid w:val="005A30AD"/>
    <w:rsid w:val="005A3280"/>
    <w:rsid w:val="005A3361"/>
    <w:rsid w:val="005A3504"/>
    <w:rsid w:val="005A3595"/>
    <w:rsid w:val="005A363D"/>
    <w:rsid w:val="005A3773"/>
    <w:rsid w:val="005A37D5"/>
    <w:rsid w:val="005A38A5"/>
    <w:rsid w:val="005A38D1"/>
    <w:rsid w:val="005A3A54"/>
    <w:rsid w:val="005A3B31"/>
    <w:rsid w:val="005A3C1B"/>
    <w:rsid w:val="005A3D91"/>
    <w:rsid w:val="005A404F"/>
    <w:rsid w:val="005A405B"/>
    <w:rsid w:val="005A439E"/>
    <w:rsid w:val="005A43B3"/>
    <w:rsid w:val="005A4510"/>
    <w:rsid w:val="005A4717"/>
    <w:rsid w:val="005A4C31"/>
    <w:rsid w:val="005A4DE5"/>
    <w:rsid w:val="005A4E1D"/>
    <w:rsid w:val="005A513B"/>
    <w:rsid w:val="005A5225"/>
    <w:rsid w:val="005A5347"/>
    <w:rsid w:val="005A5373"/>
    <w:rsid w:val="005A5637"/>
    <w:rsid w:val="005A56A5"/>
    <w:rsid w:val="005A59BE"/>
    <w:rsid w:val="005A5A50"/>
    <w:rsid w:val="005A5ADA"/>
    <w:rsid w:val="005A5AF5"/>
    <w:rsid w:val="005A5AFB"/>
    <w:rsid w:val="005A5D22"/>
    <w:rsid w:val="005A5E12"/>
    <w:rsid w:val="005A5EEA"/>
    <w:rsid w:val="005A622A"/>
    <w:rsid w:val="005A62F0"/>
    <w:rsid w:val="005A6841"/>
    <w:rsid w:val="005A6869"/>
    <w:rsid w:val="005A69CC"/>
    <w:rsid w:val="005A6A73"/>
    <w:rsid w:val="005A6AA9"/>
    <w:rsid w:val="005A6C57"/>
    <w:rsid w:val="005A6D00"/>
    <w:rsid w:val="005A6E7E"/>
    <w:rsid w:val="005A6F31"/>
    <w:rsid w:val="005A6F98"/>
    <w:rsid w:val="005A7171"/>
    <w:rsid w:val="005A72D0"/>
    <w:rsid w:val="005A73CA"/>
    <w:rsid w:val="005A74D9"/>
    <w:rsid w:val="005A76B0"/>
    <w:rsid w:val="005A76D6"/>
    <w:rsid w:val="005A7774"/>
    <w:rsid w:val="005A779B"/>
    <w:rsid w:val="005A79B2"/>
    <w:rsid w:val="005A7A25"/>
    <w:rsid w:val="005A7ABB"/>
    <w:rsid w:val="005A7BDE"/>
    <w:rsid w:val="005A7CAB"/>
    <w:rsid w:val="005A7CAC"/>
    <w:rsid w:val="005A7FF1"/>
    <w:rsid w:val="005B02DF"/>
    <w:rsid w:val="005B04F6"/>
    <w:rsid w:val="005B0553"/>
    <w:rsid w:val="005B0643"/>
    <w:rsid w:val="005B0A4F"/>
    <w:rsid w:val="005B0C0E"/>
    <w:rsid w:val="005B0EEC"/>
    <w:rsid w:val="005B0F48"/>
    <w:rsid w:val="005B0F98"/>
    <w:rsid w:val="005B1102"/>
    <w:rsid w:val="005B112C"/>
    <w:rsid w:val="005B1408"/>
    <w:rsid w:val="005B14B6"/>
    <w:rsid w:val="005B16A5"/>
    <w:rsid w:val="005B1717"/>
    <w:rsid w:val="005B174C"/>
    <w:rsid w:val="005B175B"/>
    <w:rsid w:val="005B1B2C"/>
    <w:rsid w:val="005B1D26"/>
    <w:rsid w:val="005B1D7F"/>
    <w:rsid w:val="005B1DE1"/>
    <w:rsid w:val="005B1ED0"/>
    <w:rsid w:val="005B1F22"/>
    <w:rsid w:val="005B21A2"/>
    <w:rsid w:val="005B2231"/>
    <w:rsid w:val="005B2369"/>
    <w:rsid w:val="005B2554"/>
    <w:rsid w:val="005B25B7"/>
    <w:rsid w:val="005B2988"/>
    <w:rsid w:val="005B2A1E"/>
    <w:rsid w:val="005B2A35"/>
    <w:rsid w:val="005B2B86"/>
    <w:rsid w:val="005B2C73"/>
    <w:rsid w:val="005B2C91"/>
    <w:rsid w:val="005B2D19"/>
    <w:rsid w:val="005B2EA9"/>
    <w:rsid w:val="005B2EF6"/>
    <w:rsid w:val="005B32DD"/>
    <w:rsid w:val="005B3351"/>
    <w:rsid w:val="005B33AE"/>
    <w:rsid w:val="005B34E1"/>
    <w:rsid w:val="005B360D"/>
    <w:rsid w:val="005B37F3"/>
    <w:rsid w:val="005B38FC"/>
    <w:rsid w:val="005B3A2A"/>
    <w:rsid w:val="005B3C31"/>
    <w:rsid w:val="005B3D45"/>
    <w:rsid w:val="005B3FFD"/>
    <w:rsid w:val="005B42B2"/>
    <w:rsid w:val="005B42E4"/>
    <w:rsid w:val="005B44E0"/>
    <w:rsid w:val="005B47FA"/>
    <w:rsid w:val="005B4894"/>
    <w:rsid w:val="005B48A1"/>
    <w:rsid w:val="005B4A92"/>
    <w:rsid w:val="005B4AA1"/>
    <w:rsid w:val="005B4BE1"/>
    <w:rsid w:val="005B4C9E"/>
    <w:rsid w:val="005B4EDE"/>
    <w:rsid w:val="005B4F25"/>
    <w:rsid w:val="005B4F2D"/>
    <w:rsid w:val="005B4F61"/>
    <w:rsid w:val="005B500B"/>
    <w:rsid w:val="005B5080"/>
    <w:rsid w:val="005B5179"/>
    <w:rsid w:val="005B51DC"/>
    <w:rsid w:val="005B51FF"/>
    <w:rsid w:val="005B5243"/>
    <w:rsid w:val="005B52D8"/>
    <w:rsid w:val="005B54B1"/>
    <w:rsid w:val="005B5540"/>
    <w:rsid w:val="005B55FF"/>
    <w:rsid w:val="005B568F"/>
    <w:rsid w:val="005B5750"/>
    <w:rsid w:val="005B5988"/>
    <w:rsid w:val="005B5A87"/>
    <w:rsid w:val="005B5C3C"/>
    <w:rsid w:val="005B5CCE"/>
    <w:rsid w:val="005B5CFD"/>
    <w:rsid w:val="005B5D20"/>
    <w:rsid w:val="005B5E81"/>
    <w:rsid w:val="005B5F00"/>
    <w:rsid w:val="005B608F"/>
    <w:rsid w:val="005B618A"/>
    <w:rsid w:val="005B61AE"/>
    <w:rsid w:val="005B6279"/>
    <w:rsid w:val="005B6322"/>
    <w:rsid w:val="005B6430"/>
    <w:rsid w:val="005B645D"/>
    <w:rsid w:val="005B6461"/>
    <w:rsid w:val="005B6842"/>
    <w:rsid w:val="005B6C36"/>
    <w:rsid w:val="005B718D"/>
    <w:rsid w:val="005B71A8"/>
    <w:rsid w:val="005B72FB"/>
    <w:rsid w:val="005B74C3"/>
    <w:rsid w:val="005B75B1"/>
    <w:rsid w:val="005B7878"/>
    <w:rsid w:val="005B7895"/>
    <w:rsid w:val="005B7942"/>
    <w:rsid w:val="005B7CAC"/>
    <w:rsid w:val="005B7F1F"/>
    <w:rsid w:val="005B7FAA"/>
    <w:rsid w:val="005C0095"/>
    <w:rsid w:val="005C0130"/>
    <w:rsid w:val="005C0309"/>
    <w:rsid w:val="005C03EB"/>
    <w:rsid w:val="005C0457"/>
    <w:rsid w:val="005C0486"/>
    <w:rsid w:val="005C058B"/>
    <w:rsid w:val="005C0628"/>
    <w:rsid w:val="005C0631"/>
    <w:rsid w:val="005C0663"/>
    <w:rsid w:val="005C09CE"/>
    <w:rsid w:val="005C09F0"/>
    <w:rsid w:val="005C0D1B"/>
    <w:rsid w:val="005C0EA2"/>
    <w:rsid w:val="005C1043"/>
    <w:rsid w:val="005C1411"/>
    <w:rsid w:val="005C146C"/>
    <w:rsid w:val="005C1751"/>
    <w:rsid w:val="005C18DB"/>
    <w:rsid w:val="005C19BF"/>
    <w:rsid w:val="005C19E8"/>
    <w:rsid w:val="005C1A0C"/>
    <w:rsid w:val="005C1A21"/>
    <w:rsid w:val="005C1C42"/>
    <w:rsid w:val="005C1E10"/>
    <w:rsid w:val="005C1FE3"/>
    <w:rsid w:val="005C2125"/>
    <w:rsid w:val="005C213D"/>
    <w:rsid w:val="005C21EB"/>
    <w:rsid w:val="005C24A2"/>
    <w:rsid w:val="005C2E2F"/>
    <w:rsid w:val="005C2F45"/>
    <w:rsid w:val="005C3127"/>
    <w:rsid w:val="005C31B2"/>
    <w:rsid w:val="005C3218"/>
    <w:rsid w:val="005C3429"/>
    <w:rsid w:val="005C362F"/>
    <w:rsid w:val="005C370E"/>
    <w:rsid w:val="005C3777"/>
    <w:rsid w:val="005C3B82"/>
    <w:rsid w:val="005C3EDA"/>
    <w:rsid w:val="005C3F4E"/>
    <w:rsid w:val="005C40FE"/>
    <w:rsid w:val="005C4589"/>
    <w:rsid w:val="005C4666"/>
    <w:rsid w:val="005C478B"/>
    <w:rsid w:val="005C4850"/>
    <w:rsid w:val="005C499F"/>
    <w:rsid w:val="005C49A4"/>
    <w:rsid w:val="005C4A22"/>
    <w:rsid w:val="005C4A3A"/>
    <w:rsid w:val="005C4A65"/>
    <w:rsid w:val="005C4BE2"/>
    <w:rsid w:val="005C4C2B"/>
    <w:rsid w:val="005C4D08"/>
    <w:rsid w:val="005C4D0D"/>
    <w:rsid w:val="005C4E02"/>
    <w:rsid w:val="005C4E38"/>
    <w:rsid w:val="005C4FA0"/>
    <w:rsid w:val="005C527F"/>
    <w:rsid w:val="005C52EA"/>
    <w:rsid w:val="005C53FF"/>
    <w:rsid w:val="005C5454"/>
    <w:rsid w:val="005C5605"/>
    <w:rsid w:val="005C560E"/>
    <w:rsid w:val="005C561E"/>
    <w:rsid w:val="005C574D"/>
    <w:rsid w:val="005C5C83"/>
    <w:rsid w:val="005C5D44"/>
    <w:rsid w:val="005C6170"/>
    <w:rsid w:val="005C6230"/>
    <w:rsid w:val="005C6338"/>
    <w:rsid w:val="005C63A6"/>
    <w:rsid w:val="005C63FE"/>
    <w:rsid w:val="005C6437"/>
    <w:rsid w:val="005C6463"/>
    <w:rsid w:val="005C66CA"/>
    <w:rsid w:val="005C6730"/>
    <w:rsid w:val="005C6766"/>
    <w:rsid w:val="005C69F6"/>
    <w:rsid w:val="005C6A17"/>
    <w:rsid w:val="005C6CE4"/>
    <w:rsid w:val="005C6E0C"/>
    <w:rsid w:val="005C6E63"/>
    <w:rsid w:val="005C6EFD"/>
    <w:rsid w:val="005C7019"/>
    <w:rsid w:val="005C70AD"/>
    <w:rsid w:val="005C74E1"/>
    <w:rsid w:val="005C77EC"/>
    <w:rsid w:val="005C7A13"/>
    <w:rsid w:val="005C7A5B"/>
    <w:rsid w:val="005C7C22"/>
    <w:rsid w:val="005C7E91"/>
    <w:rsid w:val="005C7ECF"/>
    <w:rsid w:val="005C7F39"/>
    <w:rsid w:val="005D005F"/>
    <w:rsid w:val="005D02F2"/>
    <w:rsid w:val="005D0327"/>
    <w:rsid w:val="005D054C"/>
    <w:rsid w:val="005D065C"/>
    <w:rsid w:val="005D070B"/>
    <w:rsid w:val="005D0B24"/>
    <w:rsid w:val="005D0BA3"/>
    <w:rsid w:val="005D0DEB"/>
    <w:rsid w:val="005D1152"/>
    <w:rsid w:val="005D14B9"/>
    <w:rsid w:val="005D14FD"/>
    <w:rsid w:val="005D1590"/>
    <w:rsid w:val="005D169D"/>
    <w:rsid w:val="005D1703"/>
    <w:rsid w:val="005D172E"/>
    <w:rsid w:val="005D18F5"/>
    <w:rsid w:val="005D197B"/>
    <w:rsid w:val="005D1CDC"/>
    <w:rsid w:val="005D1D14"/>
    <w:rsid w:val="005D1D87"/>
    <w:rsid w:val="005D1FAA"/>
    <w:rsid w:val="005D2152"/>
    <w:rsid w:val="005D2237"/>
    <w:rsid w:val="005D2277"/>
    <w:rsid w:val="005D25CE"/>
    <w:rsid w:val="005D296B"/>
    <w:rsid w:val="005D2978"/>
    <w:rsid w:val="005D2A7C"/>
    <w:rsid w:val="005D2BF9"/>
    <w:rsid w:val="005D3003"/>
    <w:rsid w:val="005D303F"/>
    <w:rsid w:val="005D3080"/>
    <w:rsid w:val="005D30DF"/>
    <w:rsid w:val="005D30FC"/>
    <w:rsid w:val="005D312A"/>
    <w:rsid w:val="005D3195"/>
    <w:rsid w:val="005D327D"/>
    <w:rsid w:val="005D3331"/>
    <w:rsid w:val="005D34CD"/>
    <w:rsid w:val="005D35A7"/>
    <w:rsid w:val="005D3633"/>
    <w:rsid w:val="005D37D0"/>
    <w:rsid w:val="005D3979"/>
    <w:rsid w:val="005D39DA"/>
    <w:rsid w:val="005D3F34"/>
    <w:rsid w:val="005D3F96"/>
    <w:rsid w:val="005D3FDE"/>
    <w:rsid w:val="005D42A3"/>
    <w:rsid w:val="005D4701"/>
    <w:rsid w:val="005D47A2"/>
    <w:rsid w:val="005D47E4"/>
    <w:rsid w:val="005D48B6"/>
    <w:rsid w:val="005D493D"/>
    <w:rsid w:val="005D4A84"/>
    <w:rsid w:val="005D4B8B"/>
    <w:rsid w:val="005D4BBC"/>
    <w:rsid w:val="005D4D34"/>
    <w:rsid w:val="005D4E4F"/>
    <w:rsid w:val="005D4EAA"/>
    <w:rsid w:val="005D4FAB"/>
    <w:rsid w:val="005D5171"/>
    <w:rsid w:val="005D5360"/>
    <w:rsid w:val="005D5362"/>
    <w:rsid w:val="005D5365"/>
    <w:rsid w:val="005D5369"/>
    <w:rsid w:val="005D5538"/>
    <w:rsid w:val="005D553C"/>
    <w:rsid w:val="005D572A"/>
    <w:rsid w:val="005D59FF"/>
    <w:rsid w:val="005D5AFD"/>
    <w:rsid w:val="005D5BA5"/>
    <w:rsid w:val="005D5DD5"/>
    <w:rsid w:val="005D5E77"/>
    <w:rsid w:val="005D5FC7"/>
    <w:rsid w:val="005D5FE8"/>
    <w:rsid w:val="005D6006"/>
    <w:rsid w:val="005D6082"/>
    <w:rsid w:val="005D6310"/>
    <w:rsid w:val="005D63DC"/>
    <w:rsid w:val="005D641E"/>
    <w:rsid w:val="005D7093"/>
    <w:rsid w:val="005D7105"/>
    <w:rsid w:val="005D716A"/>
    <w:rsid w:val="005D75A5"/>
    <w:rsid w:val="005D77A4"/>
    <w:rsid w:val="005D7866"/>
    <w:rsid w:val="005D7AA2"/>
    <w:rsid w:val="005D7AD8"/>
    <w:rsid w:val="005D7BB0"/>
    <w:rsid w:val="005D7C5F"/>
    <w:rsid w:val="005D7D1E"/>
    <w:rsid w:val="005D7F3F"/>
    <w:rsid w:val="005E005D"/>
    <w:rsid w:val="005E0153"/>
    <w:rsid w:val="005E01F0"/>
    <w:rsid w:val="005E0274"/>
    <w:rsid w:val="005E0865"/>
    <w:rsid w:val="005E087F"/>
    <w:rsid w:val="005E088C"/>
    <w:rsid w:val="005E095A"/>
    <w:rsid w:val="005E0C79"/>
    <w:rsid w:val="005E0C93"/>
    <w:rsid w:val="005E0DEA"/>
    <w:rsid w:val="005E0E0C"/>
    <w:rsid w:val="005E0F99"/>
    <w:rsid w:val="005E0FA1"/>
    <w:rsid w:val="005E0FE6"/>
    <w:rsid w:val="005E12A9"/>
    <w:rsid w:val="005E12D8"/>
    <w:rsid w:val="005E1356"/>
    <w:rsid w:val="005E175F"/>
    <w:rsid w:val="005E178F"/>
    <w:rsid w:val="005E1AB9"/>
    <w:rsid w:val="005E1BFF"/>
    <w:rsid w:val="005E1DBB"/>
    <w:rsid w:val="005E204D"/>
    <w:rsid w:val="005E222D"/>
    <w:rsid w:val="005E2523"/>
    <w:rsid w:val="005E2564"/>
    <w:rsid w:val="005E259F"/>
    <w:rsid w:val="005E2632"/>
    <w:rsid w:val="005E26E1"/>
    <w:rsid w:val="005E2914"/>
    <w:rsid w:val="005E29AC"/>
    <w:rsid w:val="005E2A3D"/>
    <w:rsid w:val="005E2A54"/>
    <w:rsid w:val="005E2B8F"/>
    <w:rsid w:val="005E2C7B"/>
    <w:rsid w:val="005E2C7C"/>
    <w:rsid w:val="005E2D48"/>
    <w:rsid w:val="005E2E16"/>
    <w:rsid w:val="005E2E69"/>
    <w:rsid w:val="005E2ED5"/>
    <w:rsid w:val="005E2F7A"/>
    <w:rsid w:val="005E31C0"/>
    <w:rsid w:val="005E327A"/>
    <w:rsid w:val="005E349E"/>
    <w:rsid w:val="005E34E5"/>
    <w:rsid w:val="005E370E"/>
    <w:rsid w:val="005E37B5"/>
    <w:rsid w:val="005E380D"/>
    <w:rsid w:val="005E38C3"/>
    <w:rsid w:val="005E39CB"/>
    <w:rsid w:val="005E39D5"/>
    <w:rsid w:val="005E3A5E"/>
    <w:rsid w:val="005E3B27"/>
    <w:rsid w:val="005E3ECF"/>
    <w:rsid w:val="005E3FAC"/>
    <w:rsid w:val="005E4042"/>
    <w:rsid w:val="005E412C"/>
    <w:rsid w:val="005E4163"/>
    <w:rsid w:val="005E4171"/>
    <w:rsid w:val="005E4195"/>
    <w:rsid w:val="005E41BB"/>
    <w:rsid w:val="005E423C"/>
    <w:rsid w:val="005E42BD"/>
    <w:rsid w:val="005E442F"/>
    <w:rsid w:val="005E4636"/>
    <w:rsid w:val="005E4652"/>
    <w:rsid w:val="005E46D9"/>
    <w:rsid w:val="005E473F"/>
    <w:rsid w:val="005E4875"/>
    <w:rsid w:val="005E48E8"/>
    <w:rsid w:val="005E4914"/>
    <w:rsid w:val="005E49C6"/>
    <w:rsid w:val="005E4ABD"/>
    <w:rsid w:val="005E4AD7"/>
    <w:rsid w:val="005E4CD4"/>
    <w:rsid w:val="005E4D32"/>
    <w:rsid w:val="005E4EE0"/>
    <w:rsid w:val="005E529A"/>
    <w:rsid w:val="005E5462"/>
    <w:rsid w:val="005E5701"/>
    <w:rsid w:val="005E5C1D"/>
    <w:rsid w:val="005E5D52"/>
    <w:rsid w:val="005E5EDD"/>
    <w:rsid w:val="005E5EE1"/>
    <w:rsid w:val="005E6041"/>
    <w:rsid w:val="005E60C1"/>
    <w:rsid w:val="005E639C"/>
    <w:rsid w:val="005E63BF"/>
    <w:rsid w:val="005E6706"/>
    <w:rsid w:val="005E67C0"/>
    <w:rsid w:val="005E6802"/>
    <w:rsid w:val="005E68A1"/>
    <w:rsid w:val="005E68AD"/>
    <w:rsid w:val="005E69B8"/>
    <w:rsid w:val="005E6A09"/>
    <w:rsid w:val="005E6B80"/>
    <w:rsid w:val="005E6F64"/>
    <w:rsid w:val="005E6FB2"/>
    <w:rsid w:val="005E71B3"/>
    <w:rsid w:val="005E727E"/>
    <w:rsid w:val="005E7400"/>
    <w:rsid w:val="005E766A"/>
    <w:rsid w:val="005E7767"/>
    <w:rsid w:val="005F001B"/>
    <w:rsid w:val="005F0025"/>
    <w:rsid w:val="005F0495"/>
    <w:rsid w:val="005F063A"/>
    <w:rsid w:val="005F074A"/>
    <w:rsid w:val="005F07BD"/>
    <w:rsid w:val="005F0AD1"/>
    <w:rsid w:val="005F0AD3"/>
    <w:rsid w:val="005F0B74"/>
    <w:rsid w:val="005F0D38"/>
    <w:rsid w:val="005F0EFD"/>
    <w:rsid w:val="005F109E"/>
    <w:rsid w:val="005F1171"/>
    <w:rsid w:val="005F1232"/>
    <w:rsid w:val="005F12A0"/>
    <w:rsid w:val="005F1342"/>
    <w:rsid w:val="005F153C"/>
    <w:rsid w:val="005F18AD"/>
    <w:rsid w:val="005F18E1"/>
    <w:rsid w:val="005F1A58"/>
    <w:rsid w:val="005F1E6A"/>
    <w:rsid w:val="005F1FB5"/>
    <w:rsid w:val="005F2052"/>
    <w:rsid w:val="005F22E8"/>
    <w:rsid w:val="005F2369"/>
    <w:rsid w:val="005F24B8"/>
    <w:rsid w:val="005F25F2"/>
    <w:rsid w:val="005F268B"/>
    <w:rsid w:val="005F291F"/>
    <w:rsid w:val="005F29FD"/>
    <w:rsid w:val="005F2B7C"/>
    <w:rsid w:val="005F2B8D"/>
    <w:rsid w:val="005F2C99"/>
    <w:rsid w:val="005F30E9"/>
    <w:rsid w:val="005F30F8"/>
    <w:rsid w:val="005F3103"/>
    <w:rsid w:val="005F3248"/>
    <w:rsid w:val="005F34AA"/>
    <w:rsid w:val="005F36A6"/>
    <w:rsid w:val="005F378E"/>
    <w:rsid w:val="005F3997"/>
    <w:rsid w:val="005F3A2C"/>
    <w:rsid w:val="005F3BAD"/>
    <w:rsid w:val="005F3CA4"/>
    <w:rsid w:val="005F3EC0"/>
    <w:rsid w:val="005F415B"/>
    <w:rsid w:val="005F424C"/>
    <w:rsid w:val="005F42D9"/>
    <w:rsid w:val="005F463E"/>
    <w:rsid w:val="005F4A11"/>
    <w:rsid w:val="005F4A93"/>
    <w:rsid w:val="005F4BA7"/>
    <w:rsid w:val="005F4DA1"/>
    <w:rsid w:val="005F4DDB"/>
    <w:rsid w:val="005F5038"/>
    <w:rsid w:val="005F50BB"/>
    <w:rsid w:val="005F5179"/>
    <w:rsid w:val="005F586F"/>
    <w:rsid w:val="005F5887"/>
    <w:rsid w:val="005F5906"/>
    <w:rsid w:val="005F593A"/>
    <w:rsid w:val="005F5A5C"/>
    <w:rsid w:val="005F5ABD"/>
    <w:rsid w:val="005F5B8F"/>
    <w:rsid w:val="005F60A9"/>
    <w:rsid w:val="005F60F7"/>
    <w:rsid w:val="005F6250"/>
    <w:rsid w:val="005F6264"/>
    <w:rsid w:val="005F6359"/>
    <w:rsid w:val="005F667D"/>
    <w:rsid w:val="005F6803"/>
    <w:rsid w:val="005F695E"/>
    <w:rsid w:val="005F6A6F"/>
    <w:rsid w:val="005F6CA6"/>
    <w:rsid w:val="005F6D57"/>
    <w:rsid w:val="005F6DA1"/>
    <w:rsid w:val="005F6FBE"/>
    <w:rsid w:val="005F6FD2"/>
    <w:rsid w:val="005F6FDB"/>
    <w:rsid w:val="005F7028"/>
    <w:rsid w:val="005F709F"/>
    <w:rsid w:val="005F733D"/>
    <w:rsid w:val="005F75FB"/>
    <w:rsid w:val="005F7617"/>
    <w:rsid w:val="005F767E"/>
    <w:rsid w:val="005F77A5"/>
    <w:rsid w:val="005F78F7"/>
    <w:rsid w:val="005F7AFB"/>
    <w:rsid w:val="005F7B95"/>
    <w:rsid w:val="005F7BB3"/>
    <w:rsid w:val="005F7D52"/>
    <w:rsid w:val="005F7DCA"/>
    <w:rsid w:val="005F7DDC"/>
    <w:rsid w:val="005F7DF2"/>
    <w:rsid w:val="005F7F15"/>
    <w:rsid w:val="005F7F36"/>
    <w:rsid w:val="0060033E"/>
    <w:rsid w:val="00600747"/>
    <w:rsid w:val="00600796"/>
    <w:rsid w:val="00600845"/>
    <w:rsid w:val="00600894"/>
    <w:rsid w:val="006009B9"/>
    <w:rsid w:val="00601120"/>
    <w:rsid w:val="00601275"/>
    <w:rsid w:val="006012AC"/>
    <w:rsid w:val="00601399"/>
    <w:rsid w:val="00601628"/>
    <w:rsid w:val="0060167E"/>
    <w:rsid w:val="00601688"/>
    <w:rsid w:val="006018EA"/>
    <w:rsid w:val="006019EA"/>
    <w:rsid w:val="00601A1C"/>
    <w:rsid w:val="00601B64"/>
    <w:rsid w:val="00601CAF"/>
    <w:rsid w:val="00601CD7"/>
    <w:rsid w:val="00601EC3"/>
    <w:rsid w:val="00601F83"/>
    <w:rsid w:val="00602125"/>
    <w:rsid w:val="006023C0"/>
    <w:rsid w:val="00602662"/>
    <w:rsid w:val="0060274F"/>
    <w:rsid w:val="00602AF3"/>
    <w:rsid w:val="00602B05"/>
    <w:rsid w:val="00602BB4"/>
    <w:rsid w:val="00602CFF"/>
    <w:rsid w:val="00602D9D"/>
    <w:rsid w:val="00602E7B"/>
    <w:rsid w:val="00602FE5"/>
    <w:rsid w:val="00603042"/>
    <w:rsid w:val="0060309C"/>
    <w:rsid w:val="0060319F"/>
    <w:rsid w:val="00603593"/>
    <w:rsid w:val="006035C3"/>
    <w:rsid w:val="00603711"/>
    <w:rsid w:val="00603793"/>
    <w:rsid w:val="00603876"/>
    <w:rsid w:val="00603C40"/>
    <w:rsid w:val="00603C7A"/>
    <w:rsid w:val="00603CB7"/>
    <w:rsid w:val="00603E8F"/>
    <w:rsid w:val="00603F85"/>
    <w:rsid w:val="00604196"/>
    <w:rsid w:val="006042BC"/>
    <w:rsid w:val="00604574"/>
    <w:rsid w:val="006046BA"/>
    <w:rsid w:val="00604AF6"/>
    <w:rsid w:val="00604B6F"/>
    <w:rsid w:val="00604BBC"/>
    <w:rsid w:val="00604CA9"/>
    <w:rsid w:val="00604D3C"/>
    <w:rsid w:val="00604DAD"/>
    <w:rsid w:val="00604E3D"/>
    <w:rsid w:val="00604E75"/>
    <w:rsid w:val="00604ECE"/>
    <w:rsid w:val="00605024"/>
    <w:rsid w:val="00605038"/>
    <w:rsid w:val="00605138"/>
    <w:rsid w:val="00605210"/>
    <w:rsid w:val="006054F2"/>
    <w:rsid w:val="006056F8"/>
    <w:rsid w:val="006057D8"/>
    <w:rsid w:val="00605848"/>
    <w:rsid w:val="00605A5D"/>
    <w:rsid w:val="00605BAE"/>
    <w:rsid w:val="00605BBA"/>
    <w:rsid w:val="00605D1A"/>
    <w:rsid w:val="00605D7D"/>
    <w:rsid w:val="00605EDF"/>
    <w:rsid w:val="00605FAC"/>
    <w:rsid w:val="00606318"/>
    <w:rsid w:val="00606642"/>
    <w:rsid w:val="0060669D"/>
    <w:rsid w:val="006066FB"/>
    <w:rsid w:val="0060672C"/>
    <w:rsid w:val="006068B5"/>
    <w:rsid w:val="00606B7B"/>
    <w:rsid w:val="00606C36"/>
    <w:rsid w:val="00606DAC"/>
    <w:rsid w:val="00606DE0"/>
    <w:rsid w:val="0060703C"/>
    <w:rsid w:val="00607139"/>
    <w:rsid w:val="0060716A"/>
    <w:rsid w:val="00607236"/>
    <w:rsid w:val="00607635"/>
    <w:rsid w:val="00607895"/>
    <w:rsid w:val="0060795E"/>
    <w:rsid w:val="00607A98"/>
    <w:rsid w:val="00607C11"/>
    <w:rsid w:val="00607C70"/>
    <w:rsid w:val="00607D17"/>
    <w:rsid w:val="00607D5F"/>
    <w:rsid w:val="00607E1A"/>
    <w:rsid w:val="00607F56"/>
    <w:rsid w:val="00610058"/>
    <w:rsid w:val="00610151"/>
    <w:rsid w:val="00610345"/>
    <w:rsid w:val="00610630"/>
    <w:rsid w:val="00610879"/>
    <w:rsid w:val="00610DE3"/>
    <w:rsid w:val="00610E1D"/>
    <w:rsid w:val="00610EB0"/>
    <w:rsid w:val="00610F25"/>
    <w:rsid w:val="00611003"/>
    <w:rsid w:val="006110F6"/>
    <w:rsid w:val="0061128C"/>
    <w:rsid w:val="0061129B"/>
    <w:rsid w:val="006112E8"/>
    <w:rsid w:val="0061131D"/>
    <w:rsid w:val="0061132C"/>
    <w:rsid w:val="00611357"/>
    <w:rsid w:val="00611368"/>
    <w:rsid w:val="0061157E"/>
    <w:rsid w:val="00611648"/>
    <w:rsid w:val="0061170D"/>
    <w:rsid w:val="00611864"/>
    <w:rsid w:val="006118A9"/>
    <w:rsid w:val="00611B29"/>
    <w:rsid w:val="00611C31"/>
    <w:rsid w:val="00611C43"/>
    <w:rsid w:val="00611E8B"/>
    <w:rsid w:val="0061240F"/>
    <w:rsid w:val="006124B0"/>
    <w:rsid w:val="006124D8"/>
    <w:rsid w:val="006124DD"/>
    <w:rsid w:val="006126D0"/>
    <w:rsid w:val="00612708"/>
    <w:rsid w:val="00612711"/>
    <w:rsid w:val="006127C8"/>
    <w:rsid w:val="00612A6D"/>
    <w:rsid w:val="00612AD2"/>
    <w:rsid w:val="00612DDA"/>
    <w:rsid w:val="00612EA0"/>
    <w:rsid w:val="006130D3"/>
    <w:rsid w:val="00613245"/>
    <w:rsid w:val="00613264"/>
    <w:rsid w:val="00613367"/>
    <w:rsid w:val="00613552"/>
    <w:rsid w:val="006135CF"/>
    <w:rsid w:val="006135DC"/>
    <w:rsid w:val="0061378D"/>
    <w:rsid w:val="00613A12"/>
    <w:rsid w:val="00613B0D"/>
    <w:rsid w:val="00613B78"/>
    <w:rsid w:val="00613BA3"/>
    <w:rsid w:val="00613C86"/>
    <w:rsid w:val="00613CAE"/>
    <w:rsid w:val="00613CD5"/>
    <w:rsid w:val="00613DAA"/>
    <w:rsid w:val="00613E31"/>
    <w:rsid w:val="00613FAC"/>
    <w:rsid w:val="00614080"/>
    <w:rsid w:val="0061411E"/>
    <w:rsid w:val="00614352"/>
    <w:rsid w:val="0061491D"/>
    <w:rsid w:val="00614A24"/>
    <w:rsid w:val="00614B09"/>
    <w:rsid w:val="0061503A"/>
    <w:rsid w:val="006151BA"/>
    <w:rsid w:val="006151F1"/>
    <w:rsid w:val="0061551A"/>
    <w:rsid w:val="0061564F"/>
    <w:rsid w:val="0061567A"/>
    <w:rsid w:val="006157D0"/>
    <w:rsid w:val="006158E8"/>
    <w:rsid w:val="00615941"/>
    <w:rsid w:val="00615B8B"/>
    <w:rsid w:val="00615DA3"/>
    <w:rsid w:val="00615EE4"/>
    <w:rsid w:val="00615F91"/>
    <w:rsid w:val="006160BB"/>
    <w:rsid w:val="006162DB"/>
    <w:rsid w:val="00616554"/>
    <w:rsid w:val="0061655F"/>
    <w:rsid w:val="0061687B"/>
    <w:rsid w:val="00616DDA"/>
    <w:rsid w:val="00616E62"/>
    <w:rsid w:val="00616F23"/>
    <w:rsid w:val="0061712D"/>
    <w:rsid w:val="006171E6"/>
    <w:rsid w:val="0061745E"/>
    <w:rsid w:val="006176F0"/>
    <w:rsid w:val="006177BF"/>
    <w:rsid w:val="0061782C"/>
    <w:rsid w:val="00617A9E"/>
    <w:rsid w:val="00617FDE"/>
    <w:rsid w:val="006200F6"/>
    <w:rsid w:val="00620599"/>
    <w:rsid w:val="006205D0"/>
    <w:rsid w:val="00620705"/>
    <w:rsid w:val="00620772"/>
    <w:rsid w:val="00620AD6"/>
    <w:rsid w:val="00620C72"/>
    <w:rsid w:val="00620DB9"/>
    <w:rsid w:val="00620F6C"/>
    <w:rsid w:val="006210D9"/>
    <w:rsid w:val="00621152"/>
    <w:rsid w:val="00621246"/>
    <w:rsid w:val="0062132F"/>
    <w:rsid w:val="0062148D"/>
    <w:rsid w:val="00621CF7"/>
    <w:rsid w:val="00621DD1"/>
    <w:rsid w:val="00621E78"/>
    <w:rsid w:val="00621E7E"/>
    <w:rsid w:val="00621FD2"/>
    <w:rsid w:val="00621FFE"/>
    <w:rsid w:val="006220B0"/>
    <w:rsid w:val="0062210A"/>
    <w:rsid w:val="006222B4"/>
    <w:rsid w:val="006222DA"/>
    <w:rsid w:val="006223A9"/>
    <w:rsid w:val="00622405"/>
    <w:rsid w:val="006225DE"/>
    <w:rsid w:val="0062294D"/>
    <w:rsid w:val="006229C9"/>
    <w:rsid w:val="00622B3D"/>
    <w:rsid w:val="00622B8B"/>
    <w:rsid w:val="00622C99"/>
    <w:rsid w:val="00622CB1"/>
    <w:rsid w:val="00622E4B"/>
    <w:rsid w:val="00622F2D"/>
    <w:rsid w:val="00622F36"/>
    <w:rsid w:val="0062309B"/>
    <w:rsid w:val="00623437"/>
    <w:rsid w:val="00623545"/>
    <w:rsid w:val="00623820"/>
    <w:rsid w:val="006239FA"/>
    <w:rsid w:val="00623AA0"/>
    <w:rsid w:val="00623C5E"/>
    <w:rsid w:val="00623C64"/>
    <w:rsid w:val="00623DFB"/>
    <w:rsid w:val="00623F03"/>
    <w:rsid w:val="0062429C"/>
    <w:rsid w:val="006242C5"/>
    <w:rsid w:val="00624319"/>
    <w:rsid w:val="00624395"/>
    <w:rsid w:val="00624401"/>
    <w:rsid w:val="00624686"/>
    <w:rsid w:val="006246CC"/>
    <w:rsid w:val="0062477F"/>
    <w:rsid w:val="00624BAF"/>
    <w:rsid w:val="00624D75"/>
    <w:rsid w:val="006252B1"/>
    <w:rsid w:val="006252C4"/>
    <w:rsid w:val="00625595"/>
    <w:rsid w:val="00625743"/>
    <w:rsid w:val="0062576A"/>
    <w:rsid w:val="006257ED"/>
    <w:rsid w:val="006258FC"/>
    <w:rsid w:val="00625A5B"/>
    <w:rsid w:val="00625A63"/>
    <w:rsid w:val="00625BCC"/>
    <w:rsid w:val="00625CCB"/>
    <w:rsid w:val="00626370"/>
    <w:rsid w:val="00626455"/>
    <w:rsid w:val="006266DF"/>
    <w:rsid w:val="00626873"/>
    <w:rsid w:val="0062694A"/>
    <w:rsid w:val="00626AC5"/>
    <w:rsid w:val="00626D37"/>
    <w:rsid w:val="00626D6F"/>
    <w:rsid w:val="00626E06"/>
    <w:rsid w:val="00626FB4"/>
    <w:rsid w:val="00627123"/>
    <w:rsid w:val="00627283"/>
    <w:rsid w:val="00627508"/>
    <w:rsid w:val="00627578"/>
    <w:rsid w:val="00627775"/>
    <w:rsid w:val="00627817"/>
    <w:rsid w:val="006279C7"/>
    <w:rsid w:val="00627A32"/>
    <w:rsid w:val="00627C84"/>
    <w:rsid w:val="00627C87"/>
    <w:rsid w:val="00627DFA"/>
    <w:rsid w:val="00627E6D"/>
    <w:rsid w:val="00627F6C"/>
    <w:rsid w:val="006300FB"/>
    <w:rsid w:val="0063012F"/>
    <w:rsid w:val="006301F9"/>
    <w:rsid w:val="00630497"/>
    <w:rsid w:val="006305FD"/>
    <w:rsid w:val="006308CF"/>
    <w:rsid w:val="00630973"/>
    <w:rsid w:val="00630A85"/>
    <w:rsid w:val="00630B6F"/>
    <w:rsid w:val="00630C72"/>
    <w:rsid w:val="00631210"/>
    <w:rsid w:val="0063124D"/>
    <w:rsid w:val="00631338"/>
    <w:rsid w:val="00631341"/>
    <w:rsid w:val="0063143B"/>
    <w:rsid w:val="0063143F"/>
    <w:rsid w:val="00631554"/>
    <w:rsid w:val="00631660"/>
    <w:rsid w:val="006318F2"/>
    <w:rsid w:val="006319FF"/>
    <w:rsid w:val="00631BAA"/>
    <w:rsid w:val="00631C67"/>
    <w:rsid w:val="00631DE8"/>
    <w:rsid w:val="00631E9A"/>
    <w:rsid w:val="00632094"/>
    <w:rsid w:val="006320D7"/>
    <w:rsid w:val="006321CC"/>
    <w:rsid w:val="006321E6"/>
    <w:rsid w:val="006321F1"/>
    <w:rsid w:val="00632583"/>
    <w:rsid w:val="00632917"/>
    <w:rsid w:val="006329D4"/>
    <w:rsid w:val="00632B6F"/>
    <w:rsid w:val="00632FDC"/>
    <w:rsid w:val="00633015"/>
    <w:rsid w:val="006330C9"/>
    <w:rsid w:val="00633154"/>
    <w:rsid w:val="006333C1"/>
    <w:rsid w:val="00633482"/>
    <w:rsid w:val="006334EC"/>
    <w:rsid w:val="006336A5"/>
    <w:rsid w:val="006336F2"/>
    <w:rsid w:val="0063379F"/>
    <w:rsid w:val="00633955"/>
    <w:rsid w:val="006339C2"/>
    <w:rsid w:val="006339F8"/>
    <w:rsid w:val="00633A54"/>
    <w:rsid w:val="00633ADA"/>
    <w:rsid w:val="00633C61"/>
    <w:rsid w:val="00633E8F"/>
    <w:rsid w:val="006340B7"/>
    <w:rsid w:val="00634123"/>
    <w:rsid w:val="0063453D"/>
    <w:rsid w:val="00634956"/>
    <w:rsid w:val="00634B8D"/>
    <w:rsid w:val="00634BDB"/>
    <w:rsid w:val="00634C95"/>
    <w:rsid w:val="00634D0A"/>
    <w:rsid w:val="00634D8E"/>
    <w:rsid w:val="00634F6E"/>
    <w:rsid w:val="006351A7"/>
    <w:rsid w:val="006351CB"/>
    <w:rsid w:val="006352E2"/>
    <w:rsid w:val="0063582F"/>
    <w:rsid w:val="00635852"/>
    <w:rsid w:val="006359B4"/>
    <w:rsid w:val="00635AB3"/>
    <w:rsid w:val="00635ABF"/>
    <w:rsid w:val="00635B0A"/>
    <w:rsid w:val="00635B72"/>
    <w:rsid w:val="00635D4C"/>
    <w:rsid w:val="00635D50"/>
    <w:rsid w:val="006361BC"/>
    <w:rsid w:val="006362B5"/>
    <w:rsid w:val="006363B3"/>
    <w:rsid w:val="00636464"/>
    <w:rsid w:val="006365C5"/>
    <w:rsid w:val="00636881"/>
    <w:rsid w:val="0063691E"/>
    <w:rsid w:val="00636B9F"/>
    <w:rsid w:val="00636D8F"/>
    <w:rsid w:val="00636DE9"/>
    <w:rsid w:val="00636F93"/>
    <w:rsid w:val="00637162"/>
    <w:rsid w:val="00637442"/>
    <w:rsid w:val="0063751A"/>
    <w:rsid w:val="00637643"/>
    <w:rsid w:val="006376A9"/>
    <w:rsid w:val="00637738"/>
    <w:rsid w:val="006377BE"/>
    <w:rsid w:val="006377E4"/>
    <w:rsid w:val="0063781E"/>
    <w:rsid w:val="00637999"/>
    <w:rsid w:val="00637A7D"/>
    <w:rsid w:val="00637B40"/>
    <w:rsid w:val="00637BA7"/>
    <w:rsid w:val="00637EDC"/>
    <w:rsid w:val="0064015A"/>
    <w:rsid w:val="0064017D"/>
    <w:rsid w:val="006401DD"/>
    <w:rsid w:val="00640393"/>
    <w:rsid w:val="00640475"/>
    <w:rsid w:val="0064059B"/>
    <w:rsid w:val="0064086C"/>
    <w:rsid w:val="006409F6"/>
    <w:rsid w:val="00640A57"/>
    <w:rsid w:val="00640C28"/>
    <w:rsid w:val="00640E06"/>
    <w:rsid w:val="00640E5F"/>
    <w:rsid w:val="00640F09"/>
    <w:rsid w:val="00640FD0"/>
    <w:rsid w:val="00640FD4"/>
    <w:rsid w:val="00641094"/>
    <w:rsid w:val="00641513"/>
    <w:rsid w:val="006415AE"/>
    <w:rsid w:val="00641705"/>
    <w:rsid w:val="00641980"/>
    <w:rsid w:val="006419B2"/>
    <w:rsid w:val="00641C69"/>
    <w:rsid w:val="00641DE9"/>
    <w:rsid w:val="00641E5D"/>
    <w:rsid w:val="00641F82"/>
    <w:rsid w:val="0064202C"/>
    <w:rsid w:val="00642078"/>
    <w:rsid w:val="006420C0"/>
    <w:rsid w:val="0064247F"/>
    <w:rsid w:val="0064272E"/>
    <w:rsid w:val="006428B4"/>
    <w:rsid w:val="00642A52"/>
    <w:rsid w:val="00642A82"/>
    <w:rsid w:val="00642AC2"/>
    <w:rsid w:val="00642C01"/>
    <w:rsid w:val="00642DD9"/>
    <w:rsid w:val="00643401"/>
    <w:rsid w:val="0064348A"/>
    <w:rsid w:val="0064382E"/>
    <w:rsid w:val="006439B4"/>
    <w:rsid w:val="00643C2A"/>
    <w:rsid w:val="00643FAF"/>
    <w:rsid w:val="00643FC3"/>
    <w:rsid w:val="00644229"/>
    <w:rsid w:val="00644441"/>
    <w:rsid w:val="006445AE"/>
    <w:rsid w:val="0064462C"/>
    <w:rsid w:val="006446FC"/>
    <w:rsid w:val="006447FD"/>
    <w:rsid w:val="006449E7"/>
    <w:rsid w:val="00644ADA"/>
    <w:rsid w:val="00644B1E"/>
    <w:rsid w:val="00644B60"/>
    <w:rsid w:val="00644BED"/>
    <w:rsid w:val="00644EA2"/>
    <w:rsid w:val="00644F78"/>
    <w:rsid w:val="00645325"/>
    <w:rsid w:val="00645412"/>
    <w:rsid w:val="0064568D"/>
    <w:rsid w:val="00645A0F"/>
    <w:rsid w:val="00645BB4"/>
    <w:rsid w:val="00645CD5"/>
    <w:rsid w:val="00645E4A"/>
    <w:rsid w:val="00645F3A"/>
    <w:rsid w:val="00646431"/>
    <w:rsid w:val="006464B0"/>
    <w:rsid w:val="00646614"/>
    <w:rsid w:val="00646E7C"/>
    <w:rsid w:val="00646F8F"/>
    <w:rsid w:val="00647060"/>
    <w:rsid w:val="00647110"/>
    <w:rsid w:val="0064746E"/>
    <w:rsid w:val="0064750A"/>
    <w:rsid w:val="006475E7"/>
    <w:rsid w:val="00647921"/>
    <w:rsid w:val="00647952"/>
    <w:rsid w:val="00647B10"/>
    <w:rsid w:val="00647B33"/>
    <w:rsid w:val="00647BBE"/>
    <w:rsid w:val="00647C73"/>
    <w:rsid w:val="00647D47"/>
    <w:rsid w:val="00647D97"/>
    <w:rsid w:val="00647DF8"/>
    <w:rsid w:val="00647FFB"/>
    <w:rsid w:val="00650225"/>
    <w:rsid w:val="006502C8"/>
    <w:rsid w:val="00650659"/>
    <w:rsid w:val="00650937"/>
    <w:rsid w:val="00650945"/>
    <w:rsid w:val="00650A64"/>
    <w:rsid w:val="00650D3B"/>
    <w:rsid w:val="00650D62"/>
    <w:rsid w:val="00650DA9"/>
    <w:rsid w:val="00650E83"/>
    <w:rsid w:val="006511BF"/>
    <w:rsid w:val="006511EC"/>
    <w:rsid w:val="006512E1"/>
    <w:rsid w:val="0065146E"/>
    <w:rsid w:val="006515F5"/>
    <w:rsid w:val="00651718"/>
    <w:rsid w:val="0065175C"/>
    <w:rsid w:val="006518C1"/>
    <w:rsid w:val="0065194F"/>
    <w:rsid w:val="00651990"/>
    <w:rsid w:val="00651D4D"/>
    <w:rsid w:val="006520AE"/>
    <w:rsid w:val="006521BF"/>
    <w:rsid w:val="00652320"/>
    <w:rsid w:val="00652455"/>
    <w:rsid w:val="006527C6"/>
    <w:rsid w:val="0065294C"/>
    <w:rsid w:val="00652A4D"/>
    <w:rsid w:val="00652E54"/>
    <w:rsid w:val="00652F93"/>
    <w:rsid w:val="0065303C"/>
    <w:rsid w:val="00653552"/>
    <w:rsid w:val="006535B9"/>
    <w:rsid w:val="0065367B"/>
    <w:rsid w:val="006536BB"/>
    <w:rsid w:val="00653A1C"/>
    <w:rsid w:val="00653B3D"/>
    <w:rsid w:val="00653D0A"/>
    <w:rsid w:val="00653DCA"/>
    <w:rsid w:val="00653DD2"/>
    <w:rsid w:val="00653DD5"/>
    <w:rsid w:val="00653DF6"/>
    <w:rsid w:val="006544A5"/>
    <w:rsid w:val="006545CE"/>
    <w:rsid w:val="006546BA"/>
    <w:rsid w:val="0065473C"/>
    <w:rsid w:val="00654858"/>
    <w:rsid w:val="00654940"/>
    <w:rsid w:val="006549A2"/>
    <w:rsid w:val="00654BF1"/>
    <w:rsid w:val="00655031"/>
    <w:rsid w:val="00655228"/>
    <w:rsid w:val="006554AC"/>
    <w:rsid w:val="006557E4"/>
    <w:rsid w:val="0065591B"/>
    <w:rsid w:val="0065594B"/>
    <w:rsid w:val="00655AD6"/>
    <w:rsid w:val="00655B21"/>
    <w:rsid w:val="00655B23"/>
    <w:rsid w:val="00655BDB"/>
    <w:rsid w:val="00655C2F"/>
    <w:rsid w:val="00655C34"/>
    <w:rsid w:val="00655D0F"/>
    <w:rsid w:val="00655E55"/>
    <w:rsid w:val="00656121"/>
    <w:rsid w:val="006563DC"/>
    <w:rsid w:val="0065650F"/>
    <w:rsid w:val="00656903"/>
    <w:rsid w:val="00656911"/>
    <w:rsid w:val="006569A3"/>
    <w:rsid w:val="00656A50"/>
    <w:rsid w:val="00656A74"/>
    <w:rsid w:val="00656AB0"/>
    <w:rsid w:val="00656F79"/>
    <w:rsid w:val="006571B4"/>
    <w:rsid w:val="006572DF"/>
    <w:rsid w:val="006573C5"/>
    <w:rsid w:val="00657439"/>
    <w:rsid w:val="006574C9"/>
    <w:rsid w:val="0065756F"/>
    <w:rsid w:val="006575A2"/>
    <w:rsid w:val="0065790E"/>
    <w:rsid w:val="00657BAC"/>
    <w:rsid w:val="00657DB8"/>
    <w:rsid w:val="00657E22"/>
    <w:rsid w:val="0066031B"/>
    <w:rsid w:val="00660440"/>
    <w:rsid w:val="006606DA"/>
    <w:rsid w:val="0066075F"/>
    <w:rsid w:val="00660804"/>
    <w:rsid w:val="006609ED"/>
    <w:rsid w:val="00660AF2"/>
    <w:rsid w:val="00660CAF"/>
    <w:rsid w:val="00660D53"/>
    <w:rsid w:val="00660EEB"/>
    <w:rsid w:val="00660F50"/>
    <w:rsid w:val="00660FF8"/>
    <w:rsid w:val="006610D5"/>
    <w:rsid w:val="00661202"/>
    <w:rsid w:val="00661437"/>
    <w:rsid w:val="00661547"/>
    <w:rsid w:val="006615C4"/>
    <w:rsid w:val="006617BE"/>
    <w:rsid w:val="006618F2"/>
    <w:rsid w:val="0066195F"/>
    <w:rsid w:val="00661C61"/>
    <w:rsid w:val="00661C89"/>
    <w:rsid w:val="00661F7F"/>
    <w:rsid w:val="00662007"/>
    <w:rsid w:val="00662146"/>
    <w:rsid w:val="0066229B"/>
    <w:rsid w:val="00662567"/>
    <w:rsid w:val="0066263A"/>
    <w:rsid w:val="0066267E"/>
    <w:rsid w:val="0066277F"/>
    <w:rsid w:val="006627FE"/>
    <w:rsid w:val="006628FE"/>
    <w:rsid w:val="00662A58"/>
    <w:rsid w:val="00662C60"/>
    <w:rsid w:val="00662C77"/>
    <w:rsid w:val="00662CA5"/>
    <w:rsid w:val="00662CA9"/>
    <w:rsid w:val="00662D6D"/>
    <w:rsid w:val="00662EC3"/>
    <w:rsid w:val="00662EC6"/>
    <w:rsid w:val="00663147"/>
    <w:rsid w:val="006631B9"/>
    <w:rsid w:val="006631DC"/>
    <w:rsid w:val="00663258"/>
    <w:rsid w:val="006632BD"/>
    <w:rsid w:val="00663327"/>
    <w:rsid w:val="006633D7"/>
    <w:rsid w:val="0066369A"/>
    <w:rsid w:val="006637EB"/>
    <w:rsid w:val="00663C5C"/>
    <w:rsid w:val="00663E63"/>
    <w:rsid w:val="00663F36"/>
    <w:rsid w:val="00663F90"/>
    <w:rsid w:val="00663FAD"/>
    <w:rsid w:val="0066420E"/>
    <w:rsid w:val="00664243"/>
    <w:rsid w:val="0066425E"/>
    <w:rsid w:val="00664348"/>
    <w:rsid w:val="00664375"/>
    <w:rsid w:val="006643FD"/>
    <w:rsid w:val="00664BDB"/>
    <w:rsid w:val="00664CA1"/>
    <w:rsid w:val="00664D47"/>
    <w:rsid w:val="00664F83"/>
    <w:rsid w:val="00665191"/>
    <w:rsid w:val="00665245"/>
    <w:rsid w:val="00665294"/>
    <w:rsid w:val="0066537E"/>
    <w:rsid w:val="00665382"/>
    <w:rsid w:val="00665662"/>
    <w:rsid w:val="0066579F"/>
    <w:rsid w:val="006659C7"/>
    <w:rsid w:val="00665A88"/>
    <w:rsid w:val="00665AD1"/>
    <w:rsid w:val="00665B9A"/>
    <w:rsid w:val="00665CA4"/>
    <w:rsid w:val="00665DE1"/>
    <w:rsid w:val="00665DE6"/>
    <w:rsid w:val="00666071"/>
    <w:rsid w:val="006662C1"/>
    <w:rsid w:val="006662CC"/>
    <w:rsid w:val="006665DD"/>
    <w:rsid w:val="00666641"/>
    <w:rsid w:val="00666692"/>
    <w:rsid w:val="0066673C"/>
    <w:rsid w:val="00666839"/>
    <w:rsid w:val="006668D3"/>
    <w:rsid w:val="00666C0B"/>
    <w:rsid w:val="00666C74"/>
    <w:rsid w:val="00666CE4"/>
    <w:rsid w:val="00666D1B"/>
    <w:rsid w:val="00666DAC"/>
    <w:rsid w:val="00666F35"/>
    <w:rsid w:val="006671AB"/>
    <w:rsid w:val="00667334"/>
    <w:rsid w:val="0066750F"/>
    <w:rsid w:val="006676D9"/>
    <w:rsid w:val="00667845"/>
    <w:rsid w:val="0066790E"/>
    <w:rsid w:val="0066795C"/>
    <w:rsid w:val="0066797E"/>
    <w:rsid w:val="00667BDD"/>
    <w:rsid w:val="00667CCF"/>
    <w:rsid w:val="00667CE7"/>
    <w:rsid w:val="00667EDF"/>
    <w:rsid w:val="00667EE7"/>
    <w:rsid w:val="00667EEB"/>
    <w:rsid w:val="00667F89"/>
    <w:rsid w:val="006702F7"/>
    <w:rsid w:val="006704AB"/>
    <w:rsid w:val="006705B5"/>
    <w:rsid w:val="00670DB9"/>
    <w:rsid w:val="00670E06"/>
    <w:rsid w:val="00670F43"/>
    <w:rsid w:val="00670F67"/>
    <w:rsid w:val="00670FB5"/>
    <w:rsid w:val="00671039"/>
    <w:rsid w:val="0067111E"/>
    <w:rsid w:val="0067137A"/>
    <w:rsid w:val="0067138A"/>
    <w:rsid w:val="006714E9"/>
    <w:rsid w:val="00671B54"/>
    <w:rsid w:val="00671CCA"/>
    <w:rsid w:val="00671D1F"/>
    <w:rsid w:val="00671DA7"/>
    <w:rsid w:val="00671ED2"/>
    <w:rsid w:val="00671F2F"/>
    <w:rsid w:val="00671F8E"/>
    <w:rsid w:val="00671FBE"/>
    <w:rsid w:val="0067200E"/>
    <w:rsid w:val="006721D5"/>
    <w:rsid w:val="0067226F"/>
    <w:rsid w:val="00672369"/>
    <w:rsid w:val="00672518"/>
    <w:rsid w:val="00672592"/>
    <w:rsid w:val="006726B9"/>
    <w:rsid w:val="0067270D"/>
    <w:rsid w:val="006729D8"/>
    <w:rsid w:val="00672B5E"/>
    <w:rsid w:val="00672C22"/>
    <w:rsid w:val="00672C38"/>
    <w:rsid w:val="00672F25"/>
    <w:rsid w:val="00672F63"/>
    <w:rsid w:val="0067313D"/>
    <w:rsid w:val="006731A0"/>
    <w:rsid w:val="006732A7"/>
    <w:rsid w:val="006732F7"/>
    <w:rsid w:val="0067340E"/>
    <w:rsid w:val="00673530"/>
    <w:rsid w:val="00673535"/>
    <w:rsid w:val="00673616"/>
    <w:rsid w:val="0067363B"/>
    <w:rsid w:val="00673728"/>
    <w:rsid w:val="00673839"/>
    <w:rsid w:val="00673905"/>
    <w:rsid w:val="006739AD"/>
    <w:rsid w:val="00673DC6"/>
    <w:rsid w:val="00673F87"/>
    <w:rsid w:val="0067401F"/>
    <w:rsid w:val="00674031"/>
    <w:rsid w:val="006741A2"/>
    <w:rsid w:val="0067422A"/>
    <w:rsid w:val="0067437E"/>
    <w:rsid w:val="0067447C"/>
    <w:rsid w:val="00674654"/>
    <w:rsid w:val="00674679"/>
    <w:rsid w:val="00674698"/>
    <w:rsid w:val="0067475C"/>
    <w:rsid w:val="0067483D"/>
    <w:rsid w:val="006748F5"/>
    <w:rsid w:val="0067499F"/>
    <w:rsid w:val="00674C1B"/>
    <w:rsid w:val="0067511D"/>
    <w:rsid w:val="0067512C"/>
    <w:rsid w:val="00675153"/>
    <w:rsid w:val="00675161"/>
    <w:rsid w:val="006752A2"/>
    <w:rsid w:val="006752E4"/>
    <w:rsid w:val="00675424"/>
    <w:rsid w:val="006755A2"/>
    <w:rsid w:val="00675917"/>
    <w:rsid w:val="00675993"/>
    <w:rsid w:val="00675AC9"/>
    <w:rsid w:val="00675C27"/>
    <w:rsid w:val="00675FBF"/>
    <w:rsid w:val="0067624F"/>
    <w:rsid w:val="006762A4"/>
    <w:rsid w:val="00676333"/>
    <w:rsid w:val="006765B1"/>
    <w:rsid w:val="006767BC"/>
    <w:rsid w:val="00676A0C"/>
    <w:rsid w:val="00676C84"/>
    <w:rsid w:val="00676D2E"/>
    <w:rsid w:val="00677040"/>
    <w:rsid w:val="00677047"/>
    <w:rsid w:val="0067726F"/>
    <w:rsid w:val="0067730A"/>
    <w:rsid w:val="0067731A"/>
    <w:rsid w:val="00677389"/>
    <w:rsid w:val="0067741B"/>
    <w:rsid w:val="006774F5"/>
    <w:rsid w:val="006777F6"/>
    <w:rsid w:val="00677857"/>
    <w:rsid w:val="006778AA"/>
    <w:rsid w:val="00677A19"/>
    <w:rsid w:val="00677A1C"/>
    <w:rsid w:val="00677C61"/>
    <w:rsid w:val="00677E48"/>
    <w:rsid w:val="00677F96"/>
    <w:rsid w:val="006800E2"/>
    <w:rsid w:val="0068022E"/>
    <w:rsid w:val="006802B6"/>
    <w:rsid w:val="0068041A"/>
    <w:rsid w:val="006805B4"/>
    <w:rsid w:val="0068060B"/>
    <w:rsid w:val="00680618"/>
    <w:rsid w:val="006808E8"/>
    <w:rsid w:val="00680995"/>
    <w:rsid w:val="00680E6B"/>
    <w:rsid w:val="00680F94"/>
    <w:rsid w:val="006810C0"/>
    <w:rsid w:val="0068132C"/>
    <w:rsid w:val="00681474"/>
    <w:rsid w:val="006814BB"/>
    <w:rsid w:val="006816CE"/>
    <w:rsid w:val="006816F4"/>
    <w:rsid w:val="0068171E"/>
    <w:rsid w:val="006817EF"/>
    <w:rsid w:val="006818C6"/>
    <w:rsid w:val="00681CEE"/>
    <w:rsid w:val="00681D18"/>
    <w:rsid w:val="00681EFD"/>
    <w:rsid w:val="006821B8"/>
    <w:rsid w:val="00682513"/>
    <w:rsid w:val="006825B1"/>
    <w:rsid w:val="0068260E"/>
    <w:rsid w:val="00682616"/>
    <w:rsid w:val="006826EA"/>
    <w:rsid w:val="00682818"/>
    <w:rsid w:val="00682A1F"/>
    <w:rsid w:val="00682B76"/>
    <w:rsid w:val="00682BA9"/>
    <w:rsid w:val="00682C85"/>
    <w:rsid w:val="00682CE1"/>
    <w:rsid w:val="00682E3F"/>
    <w:rsid w:val="00682F4E"/>
    <w:rsid w:val="006831B5"/>
    <w:rsid w:val="006831D5"/>
    <w:rsid w:val="006833FE"/>
    <w:rsid w:val="0068354B"/>
    <w:rsid w:val="00683553"/>
    <w:rsid w:val="0068370F"/>
    <w:rsid w:val="0068371D"/>
    <w:rsid w:val="00683814"/>
    <w:rsid w:val="006838B5"/>
    <w:rsid w:val="006838E8"/>
    <w:rsid w:val="00683A20"/>
    <w:rsid w:val="00683ADA"/>
    <w:rsid w:val="00683AF6"/>
    <w:rsid w:val="00683CDD"/>
    <w:rsid w:val="00683EEE"/>
    <w:rsid w:val="00684011"/>
    <w:rsid w:val="00684364"/>
    <w:rsid w:val="00684540"/>
    <w:rsid w:val="00684579"/>
    <w:rsid w:val="006845DB"/>
    <w:rsid w:val="00684697"/>
    <w:rsid w:val="00684876"/>
    <w:rsid w:val="00684AD6"/>
    <w:rsid w:val="006850EB"/>
    <w:rsid w:val="0068517F"/>
    <w:rsid w:val="00685255"/>
    <w:rsid w:val="006853E0"/>
    <w:rsid w:val="00685541"/>
    <w:rsid w:val="00685580"/>
    <w:rsid w:val="00685765"/>
    <w:rsid w:val="0068576A"/>
    <w:rsid w:val="00685834"/>
    <w:rsid w:val="00685835"/>
    <w:rsid w:val="006858F6"/>
    <w:rsid w:val="0068598B"/>
    <w:rsid w:val="006859D6"/>
    <w:rsid w:val="006859DE"/>
    <w:rsid w:val="00685A5C"/>
    <w:rsid w:val="00685B2C"/>
    <w:rsid w:val="00685B7A"/>
    <w:rsid w:val="00685B8E"/>
    <w:rsid w:val="00685C1D"/>
    <w:rsid w:val="00685CC1"/>
    <w:rsid w:val="00685DEF"/>
    <w:rsid w:val="00685E7E"/>
    <w:rsid w:val="00685F7C"/>
    <w:rsid w:val="00685FC8"/>
    <w:rsid w:val="00686162"/>
    <w:rsid w:val="00686350"/>
    <w:rsid w:val="00686384"/>
    <w:rsid w:val="0068642F"/>
    <w:rsid w:val="006867C7"/>
    <w:rsid w:val="00686939"/>
    <w:rsid w:val="00686AC5"/>
    <w:rsid w:val="00686B8A"/>
    <w:rsid w:val="00686C5B"/>
    <w:rsid w:val="00686CE2"/>
    <w:rsid w:val="00686E1F"/>
    <w:rsid w:val="00686EA2"/>
    <w:rsid w:val="00686F05"/>
    <w:rsid w:val="006870CA"/>
    <w:rsid w:val="006875A4"/>
    <w:rsid w:val="006875DC"/>
    <w:rsid w:val="00687773"/>
    <w:rsid w:val="00687835"/>
    <w:rsid w:val="00687943"/>
    <w:rsid w:val="00687B34"/>
    <w:rsid w:val="00687CF0"/>
    <w:rsid w:val="00687D0F"/>
    <w:rsid w:val="00687DD3"/>
    <w:rsid w:val="00690011"/>
    <w:rsid w:val="00690128"/>
    <w:rsid w:val="006901C0"/>
    <w:rsid w:val="006902D9"/>
    <w:rsid w:val="0069035C"/>
    <w:rsid w:val="006905DD"/>
    <w:rsid w:val="00690610"/>
    <w:rsid w:val="006908C8"/>
    <w:rsid w:val="00690995"/>
    <w:rsid w:val="006909E4"/>
    <w:rsid w:val="00690A17"/>
    <w:rsid w:val="00690C00"/>
    <w:rsid w:val="00690C1F"/>
    <w:rsid w:val="00690D18"/>
    <w:rsid w:val="00690E89"/>
    <w:rsid w:val="006910FB"/>
    <w:rsid w:val="006911B8"/>
    <w:rsid w:val="006912A5"/>
    <w:rsid w:val="0069158B"/>
    <w:rsid w:val="006915FE"/>
    <w:rsid w:val="00691A8C"/>
    <w:rsid w:val="00691B24"/>
    <w:rsid w:val="00691D9C"/>
    <w:rsid w:val="00691DF2"/>
    <w:rsid w:val="00691F43"/>
    <w:rsid w:val="0069209F"/>
    <w:rsid w:val="006921A6"/>
    <w:rsid w:val="006922C2"/>
    <w:rsid w:val="006923AC"/>
    <w:rsid w:val="0069252E"/>
    <w:rsid w:val="00692539"/>
    <w:rsid w:val="006925FB"/>
    <w:rsid w:val="006929B3"/>
    <w:rsid w:val="00692B0B"/>
    <w:rsid w:val="00692D33"/>
    <w:rsid w:val="00692DF9"/>
    <w:rsid w:val="00692F49"/>
    <w:rsid w:val="00692F86"/>
    <w:rsid w:val="0069303F"/>
    <w:rsid w:val="00693054"/>
    <w:rsid w:val="0069323C"/>
    <w:rsid w:val="0069336A"/>
    <w:rsid w:val="00693573"/>
    <w:rsid w:val="00693611"/>
    <w:rsid w:val="0069369A"/>
    <w:rsid w:val="006936D2"/>
    <w:rsid w:val="006938E0"/>
    <w:rsid w:val="00693BAB"/>
    <w:rsid w:val="00693D34"/>
    <w:rsid w:val="00693E9B"/>
    <w:rsid w:val="00694074"/>
    <w:rsid w:val="0069416A"/>
    <w:rsid w:val="006941B8"/>
    <w:rsid w:val="00694256"/>
    <w:rsid w:val="0069425E"/>
    <w:rsid w:val="00694638"/>
    <w:rsid w:val="006949E0"/>
    <w:rsid w:val="00694D52"/>
    <w:rsid w:val="00694D5A"/>
    <w:rsid w:val="00694FAB"/>
    <w:rsid w:val="00695033"/>
    <w:rsid w:val="006951C1"/>
    <w:rsid w:val="00695388"/>
    <w:rsid w:val="00695987"/>
    <w:rsid w:val="00695A06"/>
    <w:rsid w:val="00695ACB"/>
    <w:rsid w:val="00695B83"/>
    <w:rsid w:val="00696160"/>
    <w:rsid w:val="00696188"/>
    <w:rsid w:val="0069648F"/>
    <w:rsid w:val="00696761"/>
    <w:rsid w:val="0069684F"/>
    <w:rsid w:val="006968E3"/>
    <w:rsid w:val="00696959"/>
    <w:rsid w:val="00696A3D"/>
    <w:rsid w:val="00696A44"/>
    <w:rsid w:val="00696AA5"/>
    <w:rsid w:val="00696D29"/>
    <w:rsid w:val="00696E7E"/>
    <w:rsid w:val="00696F1B"/>
    <w:rsid w:val="00696F6A"/>
    <w:rsid w:val="00697194"/>
    <w:rsid w:val="00697523"/>
    <w:rsid w:val="0069758E"/>
    <w:rsid w:val="00697A89"/>
    <w:rsid w:val="00697D26"/>
    <w:rsid w:val="00697DA2"/>
    <w:rsid w:val="00697DCF"/>
    <w:rsid w:val="00697EBE"/>
    <w:rsid w:val="00697F36"/>
    <w:rsid w:val="006A02D4"/>
    <w:rsid w:val="006A049E"/>
    <w:rsid w:val="006A04F6"/>
    <w:rsid w:val="006A05CA"/>
    <w:rsid w:val="006A067A"/>
    <w:rsid w:val="006A0710"/>
    <w:rsid w:val="006A085C"/>
    <w:rsid w:val="006A0B3F"/>
    <w:rsid w:val="006A0BBA"/>
    <w:rsid w:val="006A0C09"/>
    <w:rsid w:val="006A0C55"/>
    <w:rsid w:val="006A0C72"/>
    <w:rsid w:val="006A0E0D"/>
    <w:rsid w:val="006A0E1B"/>
    <w:rsid w:val="006A110A"/>
    <w:rsid w:val="006A114B"/>
    <w:rsid w:val="006A1254"/>
    <w:rsid w:val="006A1715"/>
    <w:rsid w:val="006A199B"/>
    <w:rsid w:val="006A19C6"/>
    <w:rsid w:val="006A1B01"/>
    <w:rsid w:val="006A1B99"/>
    <w:rsid w:val="006A1C7C"/>
    <w:rsid w:val="006A1EC8"/>
    <w:rsid w:val="006A1F67"/>
    <w:rsid w:val="006A1F91"/>
    <w:rsid w:val="006A21C2"/>
    <w:rsid w:val="006A24EF"/>
    <w:rsid w:val="006A2B02"/>
    <w:rsid w:val="006A2D30"/>
    <w:rsid w:val="006A2DE6"/>
    <w:rsid w:val="006A2E27"/>
    <w:rsid w:val="006A2E4E"/>
    <w:rsid w:val="006A2E84"/>
    <w:rsid w:val="006A2FCF"/>
    <w:rsid w:val="006A31D4"/>
    <w:rsid w:val="006A3260"/>
    <w:rsid w:val="006A35B7"/>
    <w:rsid w:val="006A3849"/>
    <w:rsid w:val="006A3939"/>
    <w:rsid w:val="006A3AC2"/>
    <w:rsid w:val="006A3B7A"/>
    <w:rsid w:val="006A3CCE"/>
    <w:rsid w:val="006A3D13"/>
    <w:rsid w:val="006A3D6F"/>
    <w:rsid w:val="006A3DBF"/>
    <w:rsid w:val="006A3DCA"/>
    <w:rsid w:val="006A3E01"/>
    <w:rsid w:val="006A4203"/>
    <w:rsid w:val="006A422C"/>
    <w:rsid w:val="006A4267"/>
    <w:rsid w:val="006A446A"/>
    <w:rsid w:val="006A4474"/>
    <w:rsid w:val="006A4576"/>
    <w:rsid w:val="006A464E"/>
    <w:rsid w:val="006A46E2"/>
    <w:rsid w:val="006A47E9"/>
    <w:rsid w:val="006A4911"/>
    <w:rsid w:val="006A4976"/>
    <w:rsid w:val="006A4A55"/>
    <w:rsid w:val="006A4C2A"/>
    <w:rsid w:val="006A4CF3"/>
    <w:rsid w:val="006A4E34"/>
    <w:rsid w:val="006A4E73"/>
    <w:rsid w:val="006A4E94"/>
    <w:rsid w:val="006A514A"/>
    <w:rsid w:val="006A527B"/>
    <w:rsid w:val="006A5462"/>
    <w:rsid w:val="006A5482"/>
    <w:rsid w:val="006A565F"/>
    <w:rsid w:val="006A56C6"/>
    <w:rsid w:val="006A5780"/>
    <w:rsid w:val="006A57E1"/>
    <w:rsid w:val="006A5DE1"/>
    <w:rsid w:val="006A5E34"/>
    <w:rsid w:val="006A5F04"/>
    <w:rsid w:val="006A5F06"/>
    <w:rsid w:val="006A5F29"/>
    <w:rsid w:val="006A5FDA"/>
    <w:rsid w:val="006A6243"/>
    <w:rsid w:val="006A62CD"/>
    <w:rsid w:val="006A638B"/>
    <w:rsid w:val="006A64BD"/>
    <w:rsid w:val="006A668E"/>
    <w:rsid w:val="006A68A5"/>
    <w:rsid w:val="006A68DC"/>
    <w:rsid w:val="006A693F"/>
    <w:rsid w:val="006A69D0"/>
    <w:rsid w:val="006A6A1E"/>
    <w:rsid w:val="006A6C64"/>
    <w:rsid w:val="006A6C78"/>
    <w:rsid w:val="006A6DDC"/>
    <w:rsid w:val="006A6E76"/>
    <w:rsid w:val="006A6F93"/>
    <w:rsid w:val="006A6FCA"/>
    <w:rsid w:val="006A70DD"/>
    <w:rsid w:val="006A7232"/>
    <w:rsid w:val="006A73B8"/>
    <w:rsid w:val="006A75C4"/>
    <w:rsid w:val="006A778D"/>
    <w:rsid w:val="006A7956"/>
    <w:rsid w:val="006A7A35"/>
    <w:rsid w:val="006A7B91"/>
    <w:rsid w:val="006A7CAC"/>
    <w:rsid w:val="006A7D52"/>
    <w:rsid w:val="006A7EC4"/>
    <w:rsid w:val="006B01C3"/>
    <w:rsid w:val="006B02B6"/>
    <w:rsid w:val="006B0302"/>
    <w:rsid w:val="006B0377"/>
    <w:rsid w:val="006B0444"/>
    <w:rsid w:val="006B0499"/>
    <w:rsid w:val="006B08C4"/>
    <w:rsid w:val="006B0A06"/>
    <w:rsid w:val="006B0A50"/>
    <w:rsid w:val="006B0A6D"/>
    <w:rsid w:val="006B0A84"/>
    <w:rsid w:val="006B0BE5"/>
    <w:rsid w:val="006B0CA7"/>
    <w:rsid w:val="006B0D60"/>
    <w:rsid w:val="006B0DD6"/>
    <w:rsid w:val="006B0FB9"/>
    <w:rsid w:val="006B104E"/>
    <w:rsid w:val="006B10D6"/>
    <w:rsid w:val="006B12E6"/>
    <w:rsid w:val="006B1311"/>
    <w:rsid w:val="006B1389"/>
    <w:rsid w:val="006B1418"/>
    <w:rsid w:val="006B14EB"/>
    <w:rsid w:val="006B1668"/>
    <w:rsid w:val="006B16E7"/>
    <w:rsid w:val="006B17B6"/>
    <w:rsid w:val="006B19B2"/>
    <w:rsid w:val="006B1A66"/>
    <w:rsid w:val="006B1D5D"/>
    <w:rsid w:val="006B1D77"/>
    <w:rsid w:val="006B1F24"/>
    <w:rsid w:val="006B210F"/>
    <w:rsid w:val="006B2265"/>
    <w:rsid w:val="006B2275"/>
    <w:rsid w:val="006B266D"/>
    <w:rsid w:val="006B2702"/>
    <w:rsid w:val="006B28B2"/>
    <w:rsid w:val="006B28F0"/>
    <w:rsid w:val="006B2A73"/>
    <w:rsid w:val="006B2AAD"/>
    <w:rsid w:val="006B2CC2"/>
    <w:rsid w:val="006B2D4D"/>
    <w:rsid w:val="006B2E0E"/>
    <w:rsid w:val="006B2E36"/>
    <w:rsid w:val="006B318B"/>
    <w:rsid w:val="006B331B"/>
    <w:rsid w:val="006B3347"/>
    <w:rsid w:val="006B33EB"/>
    <w:rsid w:val="006B3928"/>
    <w:rsid w:val="006B397B"/>
    <w:rsid w:val="006B3A3E"/>
    <w:rsid w:val="006B3C54"/>
    <w:rsid w:val="006B3E11"/>
    <w:rsid w:val="006B3E53"/>
    <w:rsid w:val="006B41FC"/>
    <w:rsid w:val="006B42BF"/>
    <w:rsid w:val="006B442F"/>
    <w:rsid w:val="006B45F2"/>
    <w:rsid w:val="006B47DD"/>
    <w:rsid w:val="006B4855"/>
    <w:rsid w:val="006B4A69"/>
    <w:rsid w:val="006B4B58"/>
    <w:rsid w:val="006B4BCA"/>
    <w:rsid w:val="006B4D38"/>
    <w:rsid w:val="006B4E7D"/>
    <w:rsid w:val="006B4FD2"/>
    <w:rsid w:val="006B5103"/>
    <w:rsid w:val="006B51ED"/>
    <w:rsid w:val="006B525C"/>
    <w:rsid w:val="006B5283"/>
    <w:rsid w:val="006B5450"/>
    <w:rsid w:val="006B5484"/>
    <w:rsid w:val="006B55B3"/>
    <w:rsid w:val="006B5995"/>
    <w:rsid w:val="006B5B1F"/>
    <w:rsid w:val="006B5D80"/>
    <w:rsid w:val="006B5E61"/>
    <w:rsid w:val="006B5F42"/>
    <w:rsid w:val="006B605F"/>
    <w:rsid w:val="006B62D3"/>
    <w:rsid w:val="006B6387"/>
    <w:rsid w:val="006B63BC"/>
    <w:rsid w:val="006B63D2"/>
    <w:rsid w:val="006B64F9"/>
    <w:rsid w:val="006B6638"/>
    <w:rsid w:val="006B6AB1"/>
    <w:rsid w:val="006B6CD1"/>
    <w:rsid w:val="006B6D74"/>
    <w:rsid w:val="006B6E46"/>
    <w:rsid w:val="006B70C5"/>
    <w:rsid w:val="006B7101"/>
    <w:rsid w:val="006B73E3"/>
    <w:rsid w:val="006B741B"/>
    <w:rsid w:val="006B746C"/>
    <w:rsid w:val="006B74DD"/>
    <w:rsid w:val="006B74DF"/>
    <w:rsid w:val="006B7519"/>
    <w:rsid w:val="006B754D"/>
    <w:rsid w:val="006B75FE"/>
    <w:rsid w:val="006B7714"/>
    <w:rsid w:val="006B782F"/>
    <w:rsid w:val="006B78D2"/>
    <w:rsid w:val="006B7ABD"/>
    <w:rsid w:val="006B7C3B"/>
    <w:rsid w:val="006B7D2E"/>
    <w:rsid w:val="006B7DAD"/>
    <w:rsid w:val="006B7E27"/>
    <w:rsid w:val="006B7F61"/>
    <w:rsid w:val="006C0112"/>
    <w:rsid w:val="006C01DA"/>
    <w:rsid w:val="006C02FC"/>
    <w:rsid w:val="006C06B2"/>
    <w:rsid w:val="006C0733"/>
    <w:rsid w:val="006C075A"/>
    <w:rsid w:val="006C0B04"/>
    <w:rsid w:val="006C0B8E"/>
    <w:rsid w:val="006C0CB4"/>
    <w:rsid w:val="006C0DBB"/>
    <w:rsid w:val="006C11D2"/>
    <w:rsid w:val="006C1216"/>
    <w:rsid w:val="006C14B3"/>
    <w:rsid w:val="006C1523"/>
    <w:rsid w:val="006C154A"/>
    <w:rsid w:val="006C16FE"/>
    <w:rsid w:val="006C17BC"/>
    <w:rsid w:val="006C1811"/>
    <w:rsid w:val="006C182D"/>
    <w:rsid w:val="006C1AEB"/>
    <w:rsid w:val="006C1B50"/>
    <w:rsid w:val="006C1BC3"/>
    <w:rsid w:val="006C1D9F"/>
    <w:rsid w:val="006C1F2C"/>
    <w:rsid w:val="006C2046"/>
    <w:rsid w:val="006C2072"/>
    <w:rsid w:val="006C21A8"/>
    <w:rsid w:val="006C21DF"/>
    <w:rsid w:val="006C2240"/>
    <w:rsid w:val="006C237F"/>
    <w:rsid w:val="006C245D"/>
    <w:rsid w:val="006C2571"/>
    <w:rsid w:val="006C25E1"/>
    <w:rsid w:val="006C27EF"/>
    <w:rsid w:val="006C27F6"/>
    <w:rsid w:val="006C2808"/>
    <w:rsid w:val="006C2988"/>
    <w:rsid w:val="006C2A78"/>
    <w:rsid w:val="006C2BF3"/>
    <w:rsid w:val="006C2D7C"/>
    <w:rsid w:val="006C2F26"/>
    <w:rsid w:val="006C3165"/>
    <w:rsid w:val="006C32DE"/>
    <w:rsid w:val="006C35EC"/>
    <w:rsid w:val="006C3B51"/>
    <w:rsid w:val="006C3CFB"/>
    <w:rsid w:val="006C3D0D"/>
    <w:rsid w:val="006C3D8E"/>
    <w:rsid w:val="006C3E48"/>
    <w:rsid w:val="006C3F05"/>
    <w:rsid w:val="006C3FAC"/>
    <w:rsid w:val="006C403E"/>
    <w:rsid w:val="006C4072"/>
    <w:rsid w:val="006C4309"/>
    <w:rsid w:val="006C43D4"/>
    <w:rsid w:val="006C4571"/>
    <w:rsid w:val="006C45B8"/>
    <w:rsid w:val="006C4665"/>
    <w:rsid w:val="006C49E2"/>
    <w:rsid w:val="006C4BCA"/>
    <w:rsid w:val="006C4C7F"/>
    <w:rsid w:val="006C4DC2"/>
    <w:rsid w:val="006C4E10"/>
    <w:rsid w:val="006C4E42"/>
    <w:rsid w:val="006C4F52"/>
    <w:rsid w:val="006C5143"/>
    <w:rsid w:val="006C51D9"/>
    <w:rsid w:val="006C5408"/>
    <w:rsid w:val="006C57C8"/>
    <w:rsid w:val="006C5814"/>
    <w:rsid w:val="006C5A88"/>
    <w:rsid w:val="006C5C9B"/>
    <w:rsid w:val="006C5D7C"/>
    <w:rsid w:val="006C5E9C"/>
    <w:rsid w:val="006C5E9F"/>
    <w:rsid w:val="006C5EF9"/>
    <w:rsid w:val="006C6315"/>
    <w:rsid w:val="006C656B"/>
    <w:rsid w:val="006C665B"/>
    <w:rsid w:val="006C66B4"/>
    <w:rsid w:val="006C66BB"/>
    <w:rsid w:val="006C6808"/>
    <w:rsid w:val="006C6821"/>
    <w:rsid w:val="006C6A2C"/>
    <w:rsid w:val="006C6A9F"/>
    <w:rsid w:val="006C6BA5"/>
    <w:rsid w:val="006C6D8A"/>
    <w:rsid w:val="006C6E04"/>
    <w:rsid w:val="006C6E24"/>
    <w:rsid w:val="006C6E27"/>
    <w:rsid w:val="006C7031"/>
    <w:rsid w:val="006C757C"/>
    <w:rsid w:val="006C7606"/>
    <w:rsid w:val="006C76BC"/>
    <w:rsid w:val="006C76C0"/>
    <w:rsid w:val="006C776B"/>
    <w:rsid w:val="006C7802"/>
    <w:rsid w:val="006C79AD"/>
    <w:rsid w:val="006C79EC"/>
    <w:rsid w:val="006C7D02"/>
    <w:rsid w:val="006C7D95"/>
    <w:rsid w:val="006C7E47"/>
    <w:rsid w:val="006C7E57"/>
    <w:rsid w:val="006C7EB8"/>
    <w:rsid w:val="006D0088"/>
    <w:rsid w:val="006D0271"/>
    <w:rsid w:val="006D0329"/>
    <w:rsid w:val="006D05EF"/>
    <w:rsid w:val="006D077D"/>
    <w:rsid w:val="006D0847"/>
    <w:rsid w:val="006D0881"/>
    <w:rsid w:val="006D0966"/>
    <w:rsid w:val="006D0AC5"/>
    <w:rsid w:val="006D0B5E"/>
    <w:rsid w:val="006D0D33"/>
    <w:rsid w:val="006D0E06"/>
    <w:rsid w:val="006D0E94"/>
    <w:rsid w:val="006D0EEF"/>
    <w:rsid w:val="006D1047"/>
    <w:rsid w:val="006D11B5"/>
    <w:rsid w:val="006D121B"/>
    <w:rsid w:val="006D1294"/>
    <w:rsid w:val="006D12AB"/>
    <w:rsid w:val="006D13D7"/>
    <w:rsid w:val="006D14B0"/>
    <w:rsid w:val="006D16E1"/>
    <w:rsid w:val="006D17BF"/>
    <w:rsid w:val="006D181A"/>
    <w:rsid w:val="006D191D"/>
    <w:rsid w:val="006D19C9"/>
    <w:rsid w:val="006D1BE5"/>
    <w:rsid w:val="006D1C8F"/>
    <w:rsid w:val="006D1C96"/>
    <w:rsid w:val="006D1F11"/>
    <w:rsid w:val="006D1F2D"/>
    <w:rsid w:val="006D1F58"/>
    <w:rsid w:val="006D1F82"/>
    <w:rsid w:val="006D20D3"/>
    <w:rsid w:val="006D217A"/>
    <w:rsid w:val="006D231E"/>
    <w:rsid w:val="006D25C4"/>
    <w:rsid w:val="006D28FD"/>
    <w:rsid w:val="006D2986"/>
    <w:rsid w:val="006D2B52"/>
    <w:rsid w:val="006D2C6C"/>
    <w:rsid w:val="006D2C7C"/>
    <w:rsid w:val="006D31CD"/>
    <w:rsid w:val="006D3286"/>
    <w:rsid w:val="006D32D2"/>
    <w:rsid w:val="006D3408"/>
    <w:rsid w:val="006D3467"/>
    <w:rsid w:val="006D35ED"/>
    <w:rsid w:val="006D3765"/>
    <w:rsid w:val="006D38F2"/>
    <w:rsid w:val="006D3A53"/>
    <w:rsid w:val="006D3A9C"/>
    <w:rsid w:val="006D3AC2"/>
    <w:rsid w:val="006D3D51"/>
    <w:rsid w:val="006D3D98"/>
    <w:rsid w:val="006D3E33"/>
    <w:rsid w:val="006D3E64"/>
    <w:rsid w:val="006D3EB6"/>
    <w:rsid w:val="006D3FE5"/>
    <w:rsid w:val="006D4192"/>
    <w:rsid w:val="006D4295"/>
    <w:rsid w:val="006D42B6"/>
    <w:rsid w:val="006D42E5"/>
    <w:rsid w:val="006D4489"/>
    <w:rsid w:val="006D44EB"/>
    <w:rsid w:val="006D4599"/>
    <w:rsid w:val="006D45CF"/>
    <w:rsid w:val="006D4661"/>
    <w:rsid w:val="006D48B8"/>
    <w:rsid w:val="006D4A07"/>
    <w:rsid w:val="006D4C32"/>
    <w:rsid w:val="006D4DC5"/>
    <w:rsid w:val="006D5173"/>
    <w:rsid w:val="006D52F9"/>
    <w:rsid w:val="006D5578"/>
    <w:rsid w:val="006D56DE"/>
    <w:rsid w:val="006D57B4"/>
    <w:rsid w:val="006D5813"/>
    <w:rsid w:val="006D5A5F"/>
    <w:rsid w:val="006D5ABD"/>
    <w:rsid w:val="006D5BDB"/>
    <w:rsid w:val="006D5BEC"/>
    <w:rsid w:val="006D5D9D"/>
    <w:rsid w:val="006D5DB3"/>
    <w:rsid w:val="006D600F"/>
    <w:rsid w:val="006D6010"/>
    <w:rsid w:val="006D6098"/>
    <w:rsid w:val="006D610F"/>
    <w:rsid w:val="006D61AF"/>
    <w:rsid w:val="006D62A2"/>
    <w:rsid w:val="006D6354"/>
    <w:rsid w:val="006D63A3"/>
    <w:rsid w:val="006D66B0"/>
    <w:rsid w:val="006D6AF5"/>
    <w:rsid w:val="006D6EA0"/>
    <w:rsid w:val="006D7043"/>
    <w:rsid w:val="006D71DF"/>
    <w:rsid w:val="006D7242"/>
    <w:rsid w:val="006D79CE"/>
    <w:rsid w:val="006D7AC0"/>
    <w:rsid w:val="006D7AFF"/>
    <w:rsid w:val="006D7B8C"/>
    <w:rsid w:val="006D7E7B"/>
    <w:rsid w:val="006E00ED"/>
    <w:rsid w:val="006E0216"/>
    <w:rsid w:val="006E066D"/>
    <w:rsid w:val="006E0714"/>
    <w:rsid w:val="006E088A"/>
    <w:rsid w:val="006E0940"/>
    <w:rsid w:val="006E0D48"/>
    <w:rsid w:val="006E106B"/>
    <w:rsid w:val="006E1099"/>
    <w:rsid w:val="006E12AE"/>
    <w:rsid w:val="006E13BF"/>
    <w:rsid w:val="006E1415"/>
    <w:rsid w:val="006E17DD"/>
    <w:rsid w:val="006E18CC"/>
    <w:rsid w:val="006E1A1D"/>
    <w:rsid w:val="006E1CF0"/>
    <w:rsid w:val="006E1DB7"/>
    <w:rsid w:val="006E1FEE"/>
    <w:rsid w:val="006E2067"/>
    <w:rsid w:val="006E20E8"/>
    <w:rsid w:val="006E2444"/>
    <w:rsid w:val="006E2517"/>
    <w:rsid w:val="006E277B"/>
    <w:rsid w:val="006E27AD"/>
    <w:rsid w:val="006E2814"/>
    <w:rsid w:val="006E298B"/>
    <w:rsid w:val="006E29FE"/>
    <w:rsid w:val="006E2A9C"/>
    <w:rsid w:val="006E2DBF"/>
    <w:rsid w:val="006E2E1F"/>
    <w:rsid w:val="006E2ECE"/>
    <w:rsid w:val="006E2F6A"/>
    <w:rsid w:val="006E3287"/>
    <w:rsid w:val="006E328A"/>
    <w:rsid w:val="006E32EF"/>
    <w:rsid w:val="006E351F"/>
    <w:rsid w:val="006E35E1"/>
    <w:rsid w:val="006E36B5"/>
    <w:rsid w:val="006E37C3"/>
    <w:rsid w:val="006E3909"/>
    <w:rsid w:val="006E3A30"/>
    <w:rsid w:val="006E3D2A"/>
    <w:rsid w:val="006E3D36"/>
    <w:rsid w:val="006E3F50"/>
    <w:rsid w:val="006E401F"/>
    <w:rsid w:val="006E40F0"/>
    <w:rsid w:val="006E42E0"/>
    <w:rsid w:val="006E4352"/>
    <w:rsid w:val="006E4764"/>
    <w:rsid w:val="006E4875"/>
    <w:rsid w:val="006E4923"/>
    <w:rsid w:val="006E498D"/>
    <w:rsid w:val="006E4B40"/>
    <w:rsid w:val="006E4F00"/>
    <w:rsid w:val="006E52B4"/>
    <w:rsid w:val="006E549C"/>
    <w:rsid w:val="006E55EE"/>
    <w:rsid w:val="006E5728"/>
    <w:rsid w:val="006E5774"/>
    <w:rsid w:val="006E5807"/>
    <w:rsid w:val="006E583F"/>
    <w:rsid w:val="006E5A81"/>
    <w:rsid w:val="006E5A8D"/>
    <w:rsid w:val="006E62ED"/>
    <w:rsid w:val="006E63A0"/>
    <w:rsid w:val="006E650B"/>
    <w:rsid w:val="006E66AC"/>
    <w:rsid w:val="006E67FE"/>
    <w:rsid w:val="006E6AE9"/>
    <w:rsid w:val="006E6B50"/>
    <w:rsid w:val="006E6B97"/>
    <w:rsid w:val="006E6CB6"/>
    <w:rsid w:val="006E6E1B"/>
    <w:rsid w:val="006E6E8B"/>
    <w:rsid w:val="006E6EF0"/>
    <w:rsid w:val="006E6F9D"/>
    <w:rsid w:val="006E70E1"/>
    <w:rsid w:val="006E71A8"/>
    <w:rsid w:val="006E723F"/>
    <w:rsid w:val="006E72E7"/>
    <w:rsid w:val="006E7400"/>
    <w:rsid w:val="006E7733"/>
    <w:rsid w:val="006E78D1"/>
    <w:rsid w:val="006E7AE2"/>
    <w:rsid w:val="006E7AF5"/>
    <w:rsid w:val="006E7C87"/>
    <w:rsid w:val="006F01DA"/>
    <w:rsid w:val="006F023C"/>
    <w:rsid w:val="006F030E"/>
    <w:rsid w:val="006F0329"/>
    <w:rsid w:val="006F05C1"/>
    <w:rsid w:val="006F08A1"/>
    <w:rsid w:val="006F08B9"/>
    <w:rsid w:val="006F0B27"/>
    <w:rsid w:val="006F0BB2"/>
    <w:rsid w:val="006F0F24"/>
    <w:rsid w:val="006F1089"/>
    <w:rsid w:val="006F109C"/>
    <w:rsid w:val="006F1169"/>
    <w:rsid w:val="006F12C4"/>
    <w:rsid w:val="006F15A6"/>
    <w:rsid w:val="006F16CE"/>
    <w:rsid w:val="006F1A00"/>
    <w:rsid w:val="006F1B3C"/>
    <w:rsid w:val="006F1EF7"/>
    <w:rsid w:val="006F2186"/>
    <w:rsid w:val="006F22B6"/>
    <w:rsid w:val="006F2407"/>
    <w:rsid w:val="006F24CE"/>
    <w:rsid w:val="006F2695"/>
    <w:rsid w:val="006F2830"/>
    <w:rsid w:val="006F28AB"/>
    <w:rsid w:val="006F28E5"/>
    <w:rsid w:val="006F2912"/>
    <w:rsid w:val="006F293B"/>
    <w:rsid w:val="006F29F5"/>
    <w:rsid w:val="006F2A03"/>
    <w:rsid w:val="006F2CEA"/>
    <w:rsid w:val="006F2DE4"/>
    <w:rsid w:val="006F2EE9"/>
    <w:rsid w:val="006F30D7"/>
    <w:rsid w:val="006F3154"/>
    <w:rsid w:val="006F3447"/>
    <w:rsid w:val="006F3463"/>
    <w:rsid w:val="006F39DE"/>
    <w:rsid w:val="006F3B29"/>
    <w:rsid w:val="006F3B97"/>
    <w:rsid w:val="006F3CB5"/>
    <w:rsid w:val="006F3CEF"/>
    <w:rsid w:val="006F3D25"/>
    <w:rsid w:val="006F3D8F"/>
    <w:rsid w:val="006F3DD1"/>
    <w:rsid w:val="006F3E2A"/>
    <w:rsid w:val="006F3E58"/>
    <w:rsid w:val="006F3E71"/>
    <w:rsid w:val="006F3EEF"/>
    <w:rsid w:val="006F3F2C"/>
    <w:rsid w:val="006F3FFE"/>
    <w:rsid w:val="006F4056"/>
    <w:rsid w:val="006F4112"/>
    <w:rsid w:val="006F42E5"/>
    <w:rsid w:val="006F43EE"/>
    <w:rsid w:val="006F44CA"/>
    <w:rsid w:val="006F44FF"/>
    <w:rsid w:val="006F455C"/>
    <w:rsid w:val="006F4867"/>
    <w:rsid w:val="006F48BF"/>
    <w:rsid w:val="006F4AD3"/>
    <w:rsid w:val="006F4B6A"/>
    <w:rsid w:val="006F4BAB"/>
    <w:rsid w:val="006F4D23"/>
    <w:rsid w:val="006F4FD8"/>
    <w:rsid w:val="006F5115"/>
    <w:rsid w:val="006F5263"/>
    <w:rsid w:val="006F52CF"/>
    <w:rsid w:val="006F5318"/>
    <w:rsid w:val="006F535C"/>
    <w:rsid w:val="006F5372"/>
    <w:rsid w:val="006F53AA"/>
    <w:rsid w:val="006F55D4"/>
    <w:rsid w:val="006F5620"/>
    <w:rsid w:val="006F5A6B"/>
    <w:rsid w:val="006F5CA4"/>
    <w:rsid w:val="006F5D1D"/>
    <w:rsid w:val="006F5D7E"/>
    <w:rsid w:val="006F62AF"/>
    <w:rsid w:val="006F63EF"/>
    <w:rsid w:val="006F67B6"/>
    <w:rsid w:val="006F6A86"/>
    <w:rsid w:val="006F6A8A"/>
    <w:rsid w:val="006F6C2E"/>
    <w:rsid w:val="006F7109"/>
    <w:rsid w:val="006F722B"/>
    <w:rsid w:val="006F7593"/>
    <w:rsid w:val="006F7A1F"/>
    <w:rsid w:val="006F7B79"/>
    <w:rsid w:val="006F7CAC"/>
    <w:rsid w:val="006F7D1F"/>
    <w:rsid w:val="007001D8"/>
    <w:rsid w:val="0070046D"/>
    <w:rsid w:val="0070050A"/>
    <w:rsid w:val="007006B6"/>
    <w:rsid w:val="007007CB"/>
    <w:rsid w:val="00700995"/>
    <w:rsid w:val="0070099E"/>
    <w:rsid w:val="00700A24"/>
    <w:rsid w:val="00700C47"/>
    <w:rsid w:val="00700D50"/>
    <w:rsid w:val="00700EE5"/>
    <w:rsid w:val="007010ED"/>
    <w:rsid w:val="007012B3"/>
    <w:rsid w:val="007015B4"/>
    <w:rsid w:val="0070193E"/>
    <w:rsid w:val="00701BE0"/>
    <w:rsid w:val="00701CE5"/>
    <w:rsid w:val="00701F6F"/>
    <w:rsid w:val="00702589"/>
    <w:rsid w:val="00702A63"/>
    <w:rsid w:val="00702AF8"/>
    <w:rsid w:val="00702BE7"/>
    <w:rsid w:val="00702C6A"/>
    <w:rsid w:val="00702DCE"/>
    <w:rsid w:val="00702E6E"/>
    <w:rsid w:val="007030C1"/>
    <w:rsid w:val="00703249"/>
    <w:rsid w:val="0070338A"/>
    <w:rsid w:val="00703438"/>
    <w:rsid w:val="007038E6"/>
    <w:rsid w:val="00703BBC"/>
    <w:rsid w:val="00703BFE"/>
    <w:rsid w:val="00703D52"/>
    <w:rsid w:val="00703EBA"/>
    <w:rsid w:val="00703F09"/>
    <w:rsid w:val="00703F3E"/>
    <w:rsid w:val="00704022"/>
    <w:rsid w:val="007041C0"/>
    <w:rsid w:val="0070426A"/>
    <w:rsid w:val="0070449D"/>
    <w:rsid w:val="007045D1"/>
    <w:rsid w:val="007046D1"/>
    <w:rsid w:val="00704AE6"/>
    <w:rsid w:val="00704BAC"/>
    <w:rsid w:val="00704BD7"/>
    <w:rsid w:val="00704EE8"/>
    <w:rsid w:val="00705001"/>
    <w:rsid w:val="00705278"/>
    <w:rsid w:val="00705636"/>
    <w:rsid w:val="00705852"/>
    <w:rsid w:val="00705992"/>
    <w:rsid w:val="00705B5A"/>
    <w:rsid w:val="00705BB6"/>
    <w:rsid w:val="00705CE8"/>
    <w:rsid w:val="00705CF0"/>
    <w:rsid w:val="00705DA1"/>
    <w:rsid w:val="00705EF0"/>
    <w:rsid w:val="0070613D"/>
    <w:rsid w:val="0070638C"/>
    <w:rsid w:val="00706DBF"/>
    <w:rsid w:val="00706DE3"/>
    <w:rsid w:val="00706DFF"/>
    <w:rsid w:val="00707111"/>
    <w:rsid w:val="007072DD"/>
    <w:rsid w:val="0070752D"/>
    <w:rsid w:val="00707532"/>
    <w:rsid w:val="00707540"/>
    <w:rsid w:val="00707793"/>
    <w:rsid w:val="00707A0B"/>
    <w:rsid w:val="00707CB6"/>
    <w:rsid w:val="00707F57"/>
    <w:rsid w:val="00710090"/>
    <w:rsid w:val="007101C4"/>
    <w:rsid w:val="007104B0"/>
    <w:rsid w:val="00710530"/>
    <w:rsid w:val="00710591"/>
    <w:rsid w:val="00710628"/>
    <w:rsid w:val="007106AE"/>
    <w:rsid w:val="0071085D"/>
    <w:rsid w:val="00710929"/>
    <w:rsid w:val="00710B25"/>
    <w:rsid w:val="00710B72"/>
    <w:rsid w:val="00710B9A"/>
    <w:rsid w:val="00710C08"/>
    <w:rsid w:val="00710D88"/>
    <w:rsid w:val="00710F40"/>
    <w:rsid w:val="007112C8"/>
    <w:rsid w:val="00711521"/>
    <w:rsid w:val="00711527"/>
    <w:rsid w:val="007115B2"/>
    <w:rsid w:val="007115FB"/>
    <w:rsid w:val="00711633"/>
    <w:rsid w:val="007116F3"/>
    <w:rsid w:val="0071171C"/>
    <w:rsid w:val="0071179E"/>
    <w:rsid w:val="007118B6"/>
    <w:rsid w:val="00711D9B"/>
    <w:rsid w:val="00711DD7"/>
    <w:rsid w:val="00711DFD"/>
    <w:rsid w:val="00711E1F"/>
    <w:rsid w:val="00711E9B"/>
    <w:rsid w:val="00711EDB"/>
    <w:rsid w:val="00711FFB"/>
    <w:rsid w:val="00712089"/>
    <w:rsid w:val="00712133"/>
    <w:rsid w:val="0071271A"/>
    <w:rsid w:val="007129B7"/>
    <w:rsid w:val="00712ACF"/>
    <w:rsid w:val="00712AD8"/>
    <w:rsid w:val="00712B04"/>
    <w:rsid w:val="00712B9E"/>
    <w:rsid w:val="00712CF9"/>
    <w:rsid w:val="0071302D"/>
    <w:rsid w:val="00713076"/>
    <w:rsid w:val="00713092"/>
    <w:rsid w:val="007132BE"/>
    <w:rsid w:val="007132DE"/>
    <w:rsid w:val="00713476"/>
    <w:rsid w:val="007134EE"/>
    <w:rsid w:val="0071358F"/>
    <w:rsid w:val="007135BB"/>
    <w:rsid w:val="007135C4"/>
    <w:rsid w:val="00713649"/>
    <w:rsid w:val="0071374C"/>
    <w:rsid w:val="007138C4"/>
    <w:rsid w:val="007138C8"/>
    <w:rsid w:val="00713907"/>
    <w:rsid w:val="0071394F"/>
    <w:rsid w:val="00713ADF"/>
    <w:rsid w:val="00713CE8"/>
    <w:rsid w:val="00713E67"/>
    <w:rsid w:val="00713FAD"/>
    <w:rsid w:val="0071412E"/>
    <w:rsid w:val="00714177"/>
    <w:rsid w:val="007144EC"/>
    <w:rsid w:val="007145A1"/>
    <w:rsid w:val="0071461C"/>
    <w:rsid w:val="00714801"/>
    <w:rsid w:val="00714A4C"/>
    <w:rsid w:val="00714D33"/>
    <w:rsid w:val="00714D4F"/>
    <w:rsid w:val="00714E54"/>
    <w:rsid w:val="00714E90"/>
    <w:rsid w:val="00714F18"/>
    <w:rsid w:val="00715028"/>
    <w:rsid w:val="00715217"/>
    <w:rsid w:val="0071555C"/>
    <w:rsid w:val="00715729"/>
    <w:rsid w:val="0071579A"/>
    <w:rsid w:val="00715804"/>
    <w:rsid w:val="00715BF3"/>
    <w:rsid w:val="00715D12"/>
    <w:rsid w:val="00715DF9"/>
    <w:rsid w:val="00715E33"/>
    <w:rsid w:val="007160B0"/>
    <w:rsid w:val="0071612B"/>
    <w:rsid w:val="00716268"/>
    <w:rsid w:val="0071634A"/>
    <w:rsid w:val="007165CE"/>
    <w:rsid w:val="0071670D"/>
    <w:rsid w:val="00716870"/>
    <w:rsid w:val="00716889"/>
    <w:rsid w:val="00716977"/>
    <w:rsid w:val="007169E1"/>
    <w:rsid w:val="00716A0F"/>
    <w:rsid w:val="00716AE6"/>
    <w:rsid w:val="00716F69"/>
    <w:rsid w:val="0071705A"/>
    <w:rsid w:val="00717085"/>
    <w:rsid w:val="007172F9"/>
    <w:rsid w:val="00717509"/>
    <w:rsid w:val="00717653"/>
    <w:rsid w:val="007177C8"/>
    <w:rsid w:val="0071780C"/>
    <w:rsid w:val="00717887"/>
    <w:rsid w:val="0071799D"/>
    <w:rsid w:val="00717A7A"/>
    <w:rsid w:val="00717B03"/>
    <w:rsid w:val="00717B11"/>
    <w:rsid w:val="00717BE8"/>
    <w:rsid w:val="00717D6B"/>
    <w:rsid w:val="00717DAE"/>
    <w:rsid w:val="00717E30"/>
    <w:rsid w:val="00717E56"/>
    <w:rsid w:val="00717EB3"/>
    <w:rsid w:val="00717F82"/>
    <w:rsid w:val="0072042E"/>
    <w:rsid w:val="00720638"/>
    <w:rsid w:val="007206C8"/>
    <w:rsid w:val="007209E3"/>
    <w:rsid w:val="00720A40"/>
    <w:rsid w:val="00720AA3"/>
    <w:rsid w:val="00720C3A"/>
    <w:rsid w:val="00720E8B"/>
    <w:rsid w:val="00720EC6"/>
    <w:rsid w:val="00720F07"/>
    <w:rsid w:val="0072111A"/>
    <w:rsid w:val="00721147"/>
    <w:rsid w:val="007211AE"/>
    <w:rsid w:val="00721222"/>
    <w:rsid w:val="0072131B"/>
    <w:rsid w:val="00721437"/>
    <w:rsid w:val="007215FD"/>
    <w:rsid w:val="007216D9"/>
    <w:rsid w:val="00721881"/>
    <w:rsid w:val="00721976"/>
    <w:rsid w:val="00721BEA"/>
    <w:rsid w:val="00721CE9"/>
    <w:rsid w:val="00721D4F"/>
    <w:rsid w:val="007220F9"/>
    <w:rsid w:val="007222B4"/>
    <w:rsid w:val="007224AB"/>
    <w:rsid w:val="007224B2"/>
    <w:rsid w:val="0072263C"/>
    <w:rsid w:val="007226AC"/>
    <w:rsid w:val="007226CB"/>
    <w:rsid w:val="0072281B"/>
    <w:rsid w:val="0072282C"/>
    <w:rsid w:val="007229A2"/>
    <w:rsid w:val="00722BB3"/>
    <w:rsid w:val="00722ECF"/>
    <w:rsid w:val="00722F41"/>
    <w:rsid w:val="00722FB9"/>
    <w:rsid w:val="007233EA"/>
    <w:rsid w:val="00723472"/>
    <w:rsid w:val="007235DF"/>
    <w:rsid w:val="00723774"/>
    <w:rsid w:val="007237CE"/>
    <w:rsid w:val="007237D4"/>
    <w:rsid w:val="0072383A"/>
    <w:rsid w:val="007238B9"/>
    <w:rsid w:val="00723925"/>
    <w:rsid w:val="00723AA4"/>
    <w:rsid w:val="00723D80"/>
    <w:rsid w:val="00723F33"/>
    <w:rsid w:val="007240FD"/>
    <w:rsid w:val="00724588"/>
    <w:rsid w:val="007246A2"/>
    <w:rsid w:val="007246CC"/>
    <w:rsid w:val="00724871"/>
    <w:rsid w:val="00724D13"/>
    <w:rsid w:val="00724EF6"/>
    <w:rsid w:val="00724F98"/>
    <w:rsid w:val="007250CB"/>
    <w:rsid w:val="00725158"/>
    <w:rsid w:val="007251BA"/>
    <w:rsid w:val="00725230"/>
    <w:rsid w:val="007252B9"/>
    <w:rsid w:val="007252D5"/>
    <w:rsid w:val="007254CB"/>
    <w:rsid w:val="0072558B"/>
    <w:rsid w:val="00725608"/>
    <w:rsid w:val="007256D8"/>
    <w:rsid w:val="0072576B"/>
    <w:rsid w:val="007257E9"/>
    <w:rsid w:val="007258A3"/>
    <w:rsid w:val="007258A6"/>
    <w:rsid w:val="00725930"/>
    <w:rsid w:val="007259F4"/>
    <w:rsid w:val="00725A5B"/>
    <w:rsid w:val="00725D98"/>
    <w:rsid w:val="007261A4"/>
    <w:rsid w:val="00726309"/>
    <w:rsid w:val="00726351"/>
    <w:rsid w:val="00726515"/>
    <w:rsid w:val="00726528"/>
    <w:rsid w:val="00726678"/>
    <w:rsid w:val="007266A5"/>
    <w:rsid w:val="00726908"/>
    <w:rsid w:val="00726938"/>
    <w:rsid w:val="00726A2F"/>
    <w:rsid w:val="00726B1A"/>
    <w:rsid w:val="00726B60"/>
    <w:rsid w:val="00726BCC"/>
    <w:rsid w:val="00726D7B"/>
    <w:rsid w:val="00726E3F"/>
    <w:rsid w:val="00726EF3"/>
    <w:rsid w:val="00726F56"/>
    <w:rsid w:val="00727068"/>
    <w:rsid w:val="00727594"/>
    <w:rsid w:val="007276A4"/>
    <w:rsid w:val="00727936"/>
    <w:rsid w:val="00727B6C"/>
    <w:rsid w:val="00727D91"/>
    <w:rsid w:val="00727FA9"/>
    <w:rsid w:val="007301DE"/>
    <w:rsid w:val="0073027C"/>
    <w:rsid w:val="0073035B"/>
    <w:rsid w:val="0073044A"/>
    <w:rsid w:val="007304AF"/>
    <w:rsid w:val="007305EF"/>
    <w:rsid w:val="0073072B"/>
    <w:rsid w:val="007308DF"/>
    <w:rsid w:val="00730932"/>
    <w:rsid w:val="00730978"/>
    <w:rsid w:val="00730BF6"/>
    <w:rsid w:val="00730C6C"/>
    <w:rsid w:val="00730DD7"/>
    <w:rsid w:val="00730E1F"/>
    <w:rsid w:val="00730EB8"/>
    <w:rsid w:val="00730F14"/>
    <w:rsid w:val="00731161"/>
    <w:rsid w:val="007311B0"/>
    <w:rsid w:val="007311D9"/>
    <w:rsid w:val="007311F5"/>
    <w:rsid w:val="0073133E"/>
    <w:rsid w:val="00731374"/>
    <w:rsid w:val="00731455"/>
    <w:rsid w:val="0073145F"/>
    <w:rsid w:val="00731538"/>
    <w:rsid w:val="0073156D"/>
    <w:rsid w:val="007315AE"/>
    <w:rsid w:val="00731A28"/>
    <w:rsid w:val="00731BB2"/>
    <w:rsid w:val="00731E73"/>
    <w:rsid w:val="00731E8E"/>
    <w:rsid w:val="007321A8"/>
    <w:rsid w:val="00732215"/>
    <w:rsid w:val="00732343"/>
    <w:rsid w:val="00732605"/>
    <w:rsid w:val="007326BC"/>
    <w:rsid w:val="00732B3C"/>
    <w:rsid w:val="00732DCC"/>
    <w:rsid w:val="007332BB"/>
    <w:rsid w:val="007333B6"/>
    <w:rsid w:val="00733410"/>
    <w:rsid w:val="0073345D"/>
    <w:rsid w:val="007334B0"/>
    <w:rsid w:val="007337F0"/>
    <w:rsid w:val="00733AE0"/>
    <w:rsid w:val="00733B81"/>
    <w:rsid w:val="00733EE4"/>
    <w:rsid w:val="00733F3E"/>
    <w:rsid w:val="007343B1"/>
    <w:rsid w:val="007344E4"/>
    <w:rsid w:val="00734706"/>
    <w:rsid w:val="007349C0"/>
    <w:rsid w:val="00734A27"/>
    <w:rsid w:val="00734AD4"/>
    <w:rsid w:val="00734EDC"/>
    <w:rsid w:val="0073505D"/>
    <w:rsid w:val="007351A2"/>
    <w:rsid w:val="00735484"/>
    <w:rsid w:val="00735590"/>
    <w:rsid w:val="007355AA"/>
    <w:rsid w:val="007355E8"/>
    <w:rsid w:val="00735726"/>
    <w:rsid w:val="007358B6"/>
    <w:rsid w:val="00735939"/>
    <w:rsid w:val="00735B2E"/>
    <w:rsid w:val="00735BD8"/>
    <w:rsid w:val="00735C1D"/>
    <w:rsid w:val="00735CBC"/>
    <w:rsid w:val="00735E77"/>
    <w:rsid w:val="00735E8E"/>
    <w:rsid w:val="00735E96"/>
    <w:rsid w:val="00735F66"/>
    <w:rsid w:val="00735F84"/>
    <w:rsid w:val="0073604B"/>
    <w:rsid w:val="00736112"/>
    <w:rsid w:val="0073613B"/>
    <w:rsid w:val="00736256"/>
    <w:rsid w:val="0073639F"/>
    <w:rsid w:val="00736542"/>
    <w:rsid w:val="007365D6"/>
    <w:rsid w:val="00736684"/>
    <w:rsid w:val="00736726"/>
    <w:rsid w:val="00736729"/>
    <w:rsid w:val="0073679B"/>
    <w:rsid w:val="00736C66"/>
    <w:rsid w:val="0073716E"/>
    <w:rsid w:val="00737266"/>
    <w:rsid w:val="007372AC"/>
    <w:rsid w:val="007372BC"/>
    <w:rsid w:val="00737309"/>
    <w:rsid w:val="0073733A"/>
    <w:rsid w:val="00737399"/>
    <w:rsid w:val="00737750"/>
    <w:rsid w:val="007377C1"/>
    <w:rsid w:val="007379EC"/>
    <w:rsid w:val="00737CCD"/>
    <w:rsid w:val="00737F0A"/>
    <w:rsid w:val="007400C8"/>
    <w:rsid w:val="0074023F"/>
    <w:rsid w:val="007402B6"/>
    <w:rsid w:val="00740619"/>
    <w:rsid w:val="0074063D"/>
    <w:rsid w:val="007406E2"/>
    <w:rsid w:val="007407C9"/>
    <w:rsid w:val="007409D1"/>
    <w:rsid w:val="007409E9"/>
    <w:rsid w:val="00740AAF"/>
    <w:rsid w:val="00740BDE"/>
    <w:rsid w:val="00740E52"/>
    <w:rsid w:val="00740ECA"/>
    <w:rsid w:val="00740EF6"/>
    <w:rsid w:val="00740F08"/>
    <w:rsid w:val="0074110B"/>
    <w:rsid w:val="00741184"/>
    <w:rsid w:val="0074121C"/>
    <w:rsid w:val="007413E7"/>
    <w:rsid w:val="007413E8"/>
    <w:rsid w:val="0074142B"/>
    <w:rsid w:val="00741526"/>
    <w:rsid w:val="007415FD"/>
    <w:rsid w:val="007416A7"/>
    <w:rsid w:val="00741818"/>
    <w:rsid w:val="00741900"/>
    <w:rsid w:val="007419FC"/>
    <w:rsid w:val="00741A02"/>
    <w:rsid w:val="00741D7A"/>
    <w:rsid w:val="007420A1"/>
    <w:rsid w:val="007420D0"/>
    <w:rsid w:val="00742257"/>
    <w:rsid w:val="007423A7"/>
    <w:rsid w:val="0074246B"/>
    <w:rsid w:val="00742478"/>
    <w:rsid w:val="007424B8"/>
    <w:rsid w:val="00742546"/>
    <w:rsid w:val="007429FE"/>
    <w:rsid w:val="00743268"/>
    <w:rsid w:val="007434EC"/>
    <w:rsid w:val="007434F5"/>
    <w:rsid w:val="007435E6"/>
    <w:rsid w:val="00743706"/>
    <w:rsid w:val="007438CA"/>
    <w:rsid w:val="00743983"/>
    <w:rsid w:val="007439A9"/>
    <w:rsid w:val="007439C4"/>
    <w:rsid w:val="00743BAA"/>
    <w:rsid w:val="00743EF8"/>
    <w:rsid w:val="007440C0"/>
    <w:rsid w:val="00744132"/>
    <w:rsid w:val="007442F1"/>
    <w:rsid w:val="00744554"/>
    <w:rsid w:val="0074469B"/>
    <w:rsid w:val="00744760"/>
    <w:rsid w:val="007447E5"/>
    <w:rsid w:val="00744910"/>
    <w:rsid w:val="00744942"/>
    <w:rsid w:val="00744A96"/>
    <w:rsid w:val="00744CA9"/>
    <w:rsid w:val="00744E01"/>
    <w:rsid w:val="00744EB1"/>
    <w:rsid w:val="00744F71"/>
    <w:rsid w:val="00744FC9"/>
    <w:rsid w:val="00745105"/>
    <w:rsid w:val="0074512B"/>
    <w:rsid w:val="007454FF"/>
    <w:rsid w:val="00745697"/>
    <w:rsid w:val="0074571A"/>
    <w:rsid w:val="00745774"/>
    <w:rsid w:val="007459F3"/>
    <w:rsid w:val="00745A10"/>
    <w:rsid w:val="00745BCF"/>
    <w:rsid w:val="00745CD3"/>
    <w:rsid w:val="00745F2F"/>
    <w:rsid w:val="00745F5C"/>
    <w:rsid w:val="0074603D"/>
    <w:rsid w:val="00746148"/>
    <w:rsid w:val="007462B9"/>
    <w:rsid w:val="007463E9"/>
    <w:rsid w:val="0074649A"/>
    <w:rsid w:val="0074650D"/>
    <w:rsid w:val="007466D8"/>
    <w:rsid w:val="00746899"/>
    <w:rsid w:val="00746A57"/>
    <w:rsid w:val="00746A86"/>
    <w:rsid w:val="00746A91"/>
    <w:rsid w:val="00746B07"/>
    <w:rsid w:val="00746BC5"/>
    <w:rsid w:val="00746DD5"/>
    <w:rsid w:val="00746DFF"/>
    <w:rsid w:val="00746EA3"/>
    <w:rsid w:val="0074715A"/>
    <w:rsid w:val="007471A9"/>
    <w:rsid w:val="00747257"/>
    <w:rsid w:val="007474A8"/>
    <w:rsid w:val="007475AB"/>
    <w:rsid w:val="0074761F"/>
    <w:rsid w:val="007476A2"/>
    <w:rsid w:val="00747A95"/>
    <w:rsid w:val="00747BB6"/>
    <w:rsid w:val="00747D17"/>
    <w:rsid w:val="0075007A"/>
    <w:rsid w:val="007502EE"/>
    <w:rsid w:val="007503B0"/>
    <w:rsid w:val="007504CC"/>
    <w:rsid w:val="00750513"/>
    <w:rsid w:val="00750541"/>
    <w:rsid w:val="007506FC"/>
    <w:rsid w:val="00750784"/>
    <w:rsid w:val="007507A9"/>
    <w:rsid w:val="0075093E"/>
    <w:rsid w:val="00750BF3"/>
    <w:rsid w:val="00750C2D"/>
    <w:rsid w:val="00750C7B"/>
    <w:rsid w:val="00750C87"/>
    <w:rsid w:val="00750CC0"/>
    <w:rsid w:val="00750D8E"/>
    <w:rsid w:val="00750ED2"/>
    <w:rsid w:val="00750ED3"/>
    <w:rsid w:val="00750EDA"/>
    <w:rsid w:val="007510C6"/>
    <w:rsid w:val="007510CB"/>
    <w:rsid w:val="007511F0"/>
    <w:rsid w:val="0075133D"/>
    <w:rsid w:val="007514EC"/>
    <w:rsid w:val="00751526"/>
    <w:rsid w:val="00751649"/>
    <w:rsid w:val="0075165D"/>
    <w:rsid w:val="007516A7"/>
    <w:rsid w:val="0075179B"/>
    <w:rsid w:val="0075188C"/>
    <w:rsid w:val="00751957"/>
    <w:rsid w:val="00751AEA"/>
    <w:rsid w:val="00751AF5"/>
    <w:rsid w:val="00751B0F"/>
    <w:rsid w:val="00751D63"/>
    <w:rsid w:val="00751E61"/>
    <w:rsid w:val="0075201C"/>
    <w:rsid w:val="007520A4"/>
    <w:rsid w:val="00752129"/>
    <w:rsid w:val="007524F4"/>
    <w:rsid w:val="007527CF"/>
    <w:rsid w:val="0075289A"/>
    <w:rsid w:val="0075296C"/>
    <w:rsid w:val="00752C54"/>
    <w:rsid w:val="00752D9F"/>
    <w:rsid w:val="00752E7F"/>
    <w:rsid w:val="00753130"/>
    <w:rsid w:val="0075355E"/>
    <w:rsid w:val="007538F4"/>
    <w:rsid w:val="00753B7E"/>
    <w:rsid w:val="00753BA3"/>
    <w:rsid w:val="00753F28"/>
    <w:rsid w:val="00754103"/>
    <w:rsid w:val="007541BC"/>
    <w:rsid w:val="007543A9"/>
    <w:rsid w:val="00754452"/>
    <w:rsid w:val="007544CD"/>
    <w:rsid w:val="007545F8"/>
    <w:rsid w:val="007548AA"/>
    <w:rsid w:val="007548C2"/>
    <w:rsid w:val="0075494E"/>
    <w:rsid w:val="00754A5D"/>
    <w:rsid w:val="00754CB5"/>
    <w:rsid w:val="00754CD8"/>
    <w:rsid w:val="00754E20"/>
    <w:rsid w:val="00755091"/>
    <w:rsid w:val="007555EA"/>
    <w:rsid w:val="00755808"/>
    <w:rsid w:val="0075582B"/>
    <w:rsid w:val="00755C68"/>
    <w:rsid w:val="00755D3F"/>
    <w:rsid w:val="00755DE5"/>
    <w:rsid w:val="00755DF0"/>
    <w:rsid w:val="00755E0F"/>
    <w:rsid w:val="00755ECA"/>
    <w:rsid w:val="007560FE"/>
    <w:rsid w:val="0075638D"/>
    <w:rsid w:val="00756539"/>
    <w:rsid w:val="007566AA"/>
    <w:rsid w:val="00756773"/>
    <w:rsid w:val="0075677D"/>
    <w:rsid w:val="00756884"/>
    <w:rsid w:val="007569BC"/>
    <w:rsid w:val="00756C9A"/>
    <w:rsid w:val="00756D38"/>
    <w:rsid w:val="00756E7E"/>
    <w:rsid w:val="007570C9"/>
    <w:rsid w:val="00757141"/>
    <w:rsid w:val="00757339"/>
    <w:rsid w:val="007576A5"/>
    <w:rsid w:val="00757711"/>
    <w:rsid w:val="00757749"/>
    <w:rsid w:val="007577E3"/>
    <w:rsid w:val="007579FB"/>
    <w:rsid w:val="00757B52"/>
    <w:rsid w:val="00757CB9"/>
    <w:rsid w:val="00757D22"/>
    <w:rsid w:val="00757D39"/>
    <w:rsid w:val="00757FC4"/>
    <w:rsid w:val="0076023F"/>
    <w:rsid w:val="00760362"/>
    <w:rsid w:val="0076039F"/>
    <w:rsid w:val="0076042A"/>
    <w:rsid w:val="007605B7"/>
    <w:rsid w:val="00760ADA"/>
    <w:rsid w:val="00760B97"/>
    <w:rsid w:val="00760BCC"/>
    <w:rsid w:val="00760FE7"/>
    <w:rsid w:val="00760FFD"/>
    <w:rsid w:val="00761110"/>
    <w:rsid w:val="00761158"/>
    <w:rsid w:val="0076123B"/>
    <w:rsid w:val="007615BC"/>
    <w:rsid w:val="007615ED"/>
    <w:rsid w:val="0076160F"/>
    <w:rsid w:val="00761764"/>
    <w:rsid w:val="007619A3"/>
    <w:rsid w:val="00761B7F"/>
    <w:rsid w:val="00761C6D"/>
    <w:rsid w:val="00761DEC"/>
    <w:rsid w:val="00761F64"/>
    <w:rsid w:val="007620D5"/>
    <w:rsid w:val="0076210B"/>
    <w:rsid w:val="00762242"/>
    <w:rsid w:val="007622E5"/>
    <w:rsid w:val="007626BA"/>
    <w:rsid w:val="007627BB"/>
    <w:rsid w:val="0076283D"/>
    <w:rsid w:val="007628E2"/>
    <w:rsid w:val="00762A53"/>
    <w:rsid w:val="00762B9C"/>
    <w:rsid w:val="00762BB7"/>
    <w:rsid w:val="00762BE5"/>
    <w:rsid w:val="00762C11"/>
    <w:rsid w:val="00762CA1"/>
    <w:rsid w:val="00762CF8"/>
    <w:rsid w:val="00762D57"/>
    <w:rsid w:val="00762D72"/>
    <w:rsid w:val="00763216"/>
    <w:rsid w:val="007634C5"/>
    <w:rsid w:val="00763902"/>
    <w:rsid w:val="007639D8"/>
    <w:rsid w:val="00763A5E"/>
    <w:rsid w:val="00763DD1"/>
    <w:rsid w:val="00763E6F"/>
    <w:rsid w:val="00763EB8"/>
    <w:rsid w:val="00763F05"/>
    <w:rsid w:val="00763FF8"/>
    <w:rsid w:val="007640A2"/>
    <w:rsid w:val="00764172"/>
    <w:rsid w:val="007641DE"/>
    <w:rsid w:val="007642A1"/>
    <w:rsid w:val="00764547"/>
    <w:rsid w:val="007645D9"/>
    <w:rsid w:val="00764614"/>
    <w:rsid w:val="00764690"/>
    <w:rsid w:val="00764771"/>
    <w:rsid w:val="00764B3A"/>
    <w:rsid w:val="00764B77"/>
    <w:rsid w:val="00765117"/>
    <w:rsid w:val="0076515D"/>
    <w:rsid w:val="00765321"/>
    <w:rsid w:val="007653F7"/>
    <w:rsid w:val="007658A5"/>
    <w:rsid w:val="00765ABC"/>
    <w:rsid w:val="00765AEA"/>
    <w:rsid w:val="00765BC7"/>
    <w:rsid w:val="00765CC1"/>
    <w:rsid w:val="00765E27"/>
    <w:rsid w:val="00765EB8"/>
    <w:rsid w:val="00765F2A"/>
    <w:rsid w:val="00765F89"/>
    <w:rsid w:val="00765F9C"/>
    <w:rsid w:val="0076600C"/>
    <w:rsid w:val="007660BA"/>
    <w:rsid w:val="00766301"/>
    <w:rsid w:val="0076670E"/>
    <w:rsid w:val="00766785"/>
    <w:rsid w:val="00766C5E"/>
    <w:rsid w:val="00766E63"/>
    <w:rsid w:val="0076724A"/>
    <w:rsid w:val="007673D9"/>
    <w:rsid w:val="00767421"/>
    <w:rsid w:val="007678DA"/>
    <w:rsid w:val="00767917"/>
    <w:rsid w:val="00767A1C"/>
    <w:rsid w:val="00767EA5"/>
    <w:rsid w:val="0077024E"/>
    <w:rsid w:val="007703A3"/>
    <w:rsid w:val="00770435"/>
    <w:rsid w:val="00770561"/>
    <w:rsid w:val="007705D6"/>
    <w:rsid w:val="007709D4"/>
    <w:rsid w:val="00770A57"/>
    <w:rsid w:val="00770DCB"/>
    <w:rsid w:val="00770E03"/>
    <w:rsid w:val="00770ECF"/>
    <w:rsid w:val="00771268"/>
    <w:rsid w:val="00771277"/>
    <w:rsid w:val="007715C3"/>
    <w:rsid w:val="00771646"/>
    <w:rsid w:val="00771674"/>
    <w:rsid w:val="00771783"/>
    <w:rsid w:val="007718AD"/>
    <w:rsid w:val="007718FE"/>
    <w:rsid w:val="00771B4A"/>
    <w:rsid w:val="00771C1E"/>
    <w:rsid w:val="00771D63"/>
    <w:rsid w:val="00771F49"/>
    <w:rsid w:val="00771F89"/>
    <w:rsid w:val="00771FFA"/>
    <w:rsid w:val="007723A3"/>
    <w:rsid w:val="007723CB"/>
    <w:rsid w:val="007724F6"/>
    <w:rsid w:val="0077252D"/>
    <w:rsid w:val="00772548"/>
    <w:rsid w:val="007727EE"/>
    <w:rsid w:val="007728F7"/>
    <w:rsid w:val="00772B15"/>
    <w:rsid w:val="00772C74"/>
    <w:rsid w:val="00773296"/>
    <w:rsid w:val="007732EA"/>
    <w:rsid w:val="007733A4"/>
    <w:rsid w:val="00773470"/>
    <w:rsid w:val="0077356F"/>
    <w:rsid w:val="0077358F"/>
    <w:rsid w:val="00773616"/>
    <w:rsid w:val="007736A1"/>
    <w:rsid w:val="0077370F"/>
    <w:rsid w:val="0077374A"/>
    <w:rsid w:val="007738BD"/>
    <w:rsid w:val="00773B63"/>
    <w:rsid w:val="00773B8D"/>
    <w:rsid w:val="00773CB6"/>
    <w:rsid w:val="00773CE7"/>
    <w:rsid w:val="00773E7A"/>
    <w:rsid w:val="00773E8F"/>
    <w:rsid w:val="00773EBB"/>
    <w:rsid w:val="00774176"/>
    <w:rsid w:val="007741B9"/>
    <w:rsid w:val="007742A0"/>
    <w:rsid w:val="0077437D"/>
    <w:rsid w:val="00774494"/>
    <w:rsid w:val="00774799"/>
    <w:rsid w:val="007748F6"/>
    <w:rsid w:val="0077494D"/>
    <w:rsid w:val="007749FE"/>
    <w:rsid w:val="00774E3A"/>
    <w:rsid w:val="00774E97"/>
    <w:rsid w:val="00774EB4"/>
    <w:rsid w:val="00774EDB"/>
    <w:rsid w:val="00774F1C"/>
    <w:rsid w:val="00775287"/>
    <w:rsid w:val="007754E9"/>
    <w:rsid w:val="00775A0E"/>
    <w:rsid w:val="00775A15"/>
    <w:rsid w:val="00775C53"/>
    <w:rsid w:val="00775E73"/>
    <w:rsid w:val="00776326"/>
    <w:rsid w:val="007763BD"/>
    <w:rsid w:val="0077655A"/>
    <w:rsid w:val="00776692"/>
    <w:rsid w:val="007768C9"/>
    <w:rsid w:val="00776D94"/>
    <w:rsid w:val="00776DFD"/>
    <w:rsid w:val="00777054"/>
    <w:rsid w:val="0077707C"/>
    <w:rsid w:val="0077726F"/>
    <w:rsid w:val="007772A2"/>
    <w:rsid w:val="0077757B"/>
    <w:rsid w:val="00777686"/>
    <w:rsid w:val="007776CC"/>
    <w:rsid w:val="007776D7"/>
    <w:rsid w:val="00777703"/>
    <w:rsid w:val="0077777D"/>
    <w:rsid w:val="00777A68"/>
    <w:rsid w:val="00777C8D"/>
    <w:rsid w:val="00777D48"/>
    <w:rsid w:val="00777D9B"/>
    <w:rsid w:val="00777F2D"/>
    <w:rsid w:val="00777FC1"/>
    <w:rsid w:val="00780104"/>
    <w:rsid w:val="007801EA"/>
    <w:rsid w:val="0078032F"/>
    <w:rsid w:val="007805C1"/>
    <w:rsid w:val="00780672"/>
    <w:rsid w:val="00780805"/>
    <w:rsid w:val="00780A92"/>
    <w:rsid w:val="00780ADA"/>
    <w:rsid w:val="00780EFC"/>
    <w:rsid w:val="00780FF9"/>
    <w:rsid w:val="00781034"/>
    <w:rsid w:val="0078115C"/>
    <w:rsid w:val="00781172"/>
    <w:rsid w:val="00781298"/>
    <w:rsid w:val="007812CE"/>
    <w:rsid w:val="007813B4"/>
    <w:rsid w:val="007815CC"/>
    <w:rsid w:val="0078164E"/>
    <w:rsid w:val="007819F7"/>
    <w:rsid w:val="00781B8B"/>
    <w:rsid w:val="00781F5E"/>
    <w:rsid w:val="00782109"/>
    <w:rsid w:val="007821DA"/>
    <w:rsid w:val="007822F8"/>
    <w:rsid w:val="0078261C"/>
    <w:rsid w:val="00782693"/>
    <w:rsid w:val="0078276F"/>
    <w:rsid w:val="00782864"/>
    <w:rsid w:val="007829B5"/>
    <w:rsid w:val="00782E43"/>
    <w:rsid w:val="00782ED8"/>
    <w:rsid w:val="00782F7B"/>
    <w:rsid w:val="00783030"/>
    <w:rsid w:val="0078320B"/>
    <w:rsid w:val="00783382"/>
    <w:rsid w:val="00783703"/>
    <w:rsid w:val="00783851"/>
    <w:rsid w:val="007838DB"/>
    <w:rsid w:val="0078391E"/>
    <w:rsid w:val="00783A79"/>
    <w:rsid w:val="00783AF3"/>
    <w:rsid w:val="00783CF1"/>
    <w:rsid w:val="00783FCB"/>
    <w:rsid w:val="00784080"/>
    <w:rsid w:val="00784114"/>
    <w:rsid w:val="00784412"/>
    <w:rsid w:val="007846EC"/>
    <w:rsid w:val="007847D8"/>
    <w:rsid w:val="0078482D"/>
    <w:rsid w:val="00784834"/>
    <w:rsid w:val="00784CD1"/>
    <w:rsid w:val="00784D86"/>
    <w:rsid w:val="00784E66"/>
    <w:rsid w:val="00784FAA"/>
    <w:rsid w:val="0078508D"/>
    <w:rsid w:val="0078509C"/>
    <w:rsid w:val="0078512F"/>
    <w:rsid w:val="0078532E"/>
    <w:rsid w:val="007853DA"/>
    <w:rsid w:val="007855C4"/>
    <w:rsid w:val="00785786"/>
    <w:rsid w:val="007857BA"/>
    <w:rsid w:val="00785814"/>
    <w:rsid w:val="0078581A"/>
    <w:rsid w:val="007858DB"/>
    <w:rsid w:val="00785E2E"/>
    <w:rsid w:val="0078622B"/>
    <w:rsid w:val="0078624D"/>
    <w:rsid w:val="007862B7"/>
    <w:rsid w:val="00786372"/>
    <w:rsid w:val="007864A7"/>
    <w:rsid w:val="0078655F"/>
    <w:rsid w:val="0078656A"/>
    <w:rsid w:val="00786579"/>
    <w:rsid w:val="00786671"/>
    <w:rsid w:val="0078668A"/>
    <w:rsid w:val="0078682C"/>
    <w:rsid w:val="007869F1"/>
    <w:rsid w:val="00786CC9"/>
    <w:rsid w:val="00786E87"/>
    <w:rsid w:val="00786EE1"/>
    <w:rsid w:val="0078716A"/>
    <w:rsid w:val="0078738E"/>
    <w:rsid w:val="00787493"/>
    <w:rsid w:val="007874F1"/>
    <w:rsid w:val="00787525"/>
    <w:rsid w:val="00787698"/>
    <w:rsid w:val="00787708"/>
    <w:rsid w:val="00787A28"/>
    <w:rsid w:val="00787BA7"/>
    <w:rsid w:val="00787E66"/>
    <w:rsid w:val="00787ED0"/>
    <w:rsid w:val="00790021"/>
    <w:rsid w:val="00790143"/>
    <w:rsid w:val="00790493"/>
    <w:rsid w:val="007904E1"/>
    <w:rsid w:val="0079057E"/>
    <w:rsid w:val="0079060C"/>
    <w:rsid w:val="007909AB"/>
    <w:rsid w:val="00790C37"/>
    <w:rsid w:val="00790C97"/>
    <w:rsid w:val="007910B7"/>
    <w:rsid w:val="00791116"/>
    <w:rsid w:val="0079113D"/>
    <w:rsid w:val="00791202"/>
    <w:rsid w:val="0079126A"/>
    <w:rsid w:val="00791410"/>
    <w:rsid w:val="00791413"/>
    <w:rsid w:val="007915C4"/>
    <w:rsid w:val="007915E5"/>
    <w:rsid w:val="007916F8"/>
    <w:rsid w:val="00791843"/>
    <w:rsid w:val="007918D9"/>
    <w:rsid w:val="00791910"/>
    <w:rsid w:val="00791987"/>
    <w:rsid w:val="00791A60"/>
    <w:rsid w:val="00791A6F"/>
    <w:rsid w:val="00791B56"/>
    <w:rsid w:val="00791B8A"/>
    <w:rsid w:val="00791C2D"/>
    <w:rsid w:val="00791D69"/>
    <w:rsid w:val="00791E8B"/>
    <w:rsid w:val="007921C6"/>
    <w:rsid w:val="0079223C"/>
    <w:rsid w:val="00792706"/>
    <w:rsid w:val="00792953"/>
    <w:rsid w:val="0079297F"/>
    <w:rsid w:val="00792A1A"/>
    <w:rsid w:val="00792D1E"/>
    <w:rsid w:val="00792F19"/>
    <w:rsid w:val="00792F52"/>
    <w:rsid w:val="00792FD8"/>
    <w:rsid w:val="0079312F"/>
    <w:rsid w:val="0079314E"/>
    <w:rsid w:val="007932B3"/>
    <w:rsid w:val="0079346A"/>
    <w:rsid w:val="00793891"/>
    <w:rsid w:val="00793A78"/>
    <w:rsid w:val="00793A9A"/>
    <w:rsid w:val="00793AD9"/>
    <w:rsid w:val="00793C15"/>
    <w:rsid w:val="00794380"/>
    <w:rsid w:val="007944B8"/>
    <w:rsid w:val="007946B5"/>
    <w:rsid w:val="007947F0"/>
    <w:rsid w:val="00794A69"/>
    <w:rsid w:val="00794BA1"/>
    <w:rsid w:val="00794BA7"/>
    <w:rsid w:val="00794CA7"/>
    <w:rsid w:val="00794CED"/>
    <w:rsid w:val="00794D8B"/>
    <w:rsid w:val="00794EE1"/>
    <w:rsid w:val="00794F0C"/>
    <w:rsid w:val="00794FE3"/>
    <w:rsid w:val="0079519F"/>
    <w:rsid w:val="00795472"/>
    <w:rsid w:val="007955E8"/>
    <w:rsid w:val="0079573B"/>
    <w:rsid w:val="007958D0"/>
    <w:rsid w:val="00795946"/>
    <w:rsid w:val="00795972"/>
    <w:rsid w:val="00795DF1"/>
    <w:rsid w:val="00795E36"/>
    <w:rsid w:val="00795EAD"/>
    <w:rsid w:val="0079606F"/>
    <w:rsid w:val="00796139"/>
    <w:rsid w:val="0079633B"/>
    <w:rsid w:val="0079642F"/>
    <w:rsid w:val="0079655F"/>
    <w:rsid w:val="00796642"/>
    <w:rsid w:val="0079666C"/>
    <w:rsid w:val="00796785"/>
    <w:rsid w:val="007967A1"/>
    <w:rsid w:val="0079683C"/>
    <w:rsid w:val="007968B9"/>
    <w:rsid w:val="00796E84"/>
    <w:rsid w:val="00796E86"/>
    <w:rsid w:val="00796F35"/>
    <w:rsid w:val="00797171"/>
    <w:rsid w:val="007972AB"/>
    <w:rsid w:val="007974A1"/>
    <w:rsid w:val="00797659"/>
    <w:rsid w:val="00797720"/>
    <w:rsid w:val="00797760"/>
    <w:rsid w:val="0079782D"/>
    <w:rsid w:val="00797893"/>
    <w:rsid w:val="007979D5"/>
    <w:rsid w:val="00797A1B"/>
    <w:rsid w:val="00797B18"/>
    <w:rsid w:val="00797B27"/>
    <w:rsid w:val="00797B48"/>
    <w:rsid w:val="00797B62"/>
    <w:rsid w:val="00797C01"/>
    <w:rsid w:val="00797D55"/>
    <w:rsid w:val="00797D9A"/>
    <w:rsid w:val="00797EB1"/>
    <w:rsid w:val="007A021F"/>
    <w:rsid w:val="007A036F"/>
    <w:rsid w:val="007A0651"/>
    <w:rsid w:val="007A0819"/>
    <w:rsid w:val="007A0911"/>
    <w:rsid w:val="007A0BB0"/>
    <w:rsid w:val="007A0E60"/>
    <w:rsid w:val="007A1318"/>
    <w:rsid w:val="007A137F"/>
    <w:rsid w:val="007A1386"/>
    <w:rsid w:val="007A1442"/>
    <w:rsid w:val="007A14BE"/>
    <w:rsid w:val="007A15BF"/>
    <w:rsid w:val="007A15DD"/>
    <w:rsid w:val="007A175E"/>
    <w:rsid w:val="007A195D"/>
    <w:rsid w:val="007A1A08"/>
    <w:rsid w:val="007A1CE0"/>
    <w:rsid w:val="007A1D49"/>
    <w:rsid w:val="007A1D85"/>
    <w:rsid w:val="007A1F1B"/>
    <w:rsid w:val="007A1FE5"/>
    <w:rsid w:val="007A1FEE"/>
    <w:rsid w:val="007A20C4"/>
    <w:rsid w:val="007A238D"/>
    <w:rsid w:val="007A2449"/>
    <w:rsid w:val="007A2468"/>
    <w:rsid w:val="007A249D"/>
    <w:rsid w:val="007A2629"/>
    <w:rsid w:val="007A27A6"/>
    <w:rsid w:val="007A2972"/>
    <w:rsid w:val="007A2CB8"/>
    <w:rsid w:val="007A2CBA"/>
    <w:rsid w:val="007A2DFF"/>
    <w:rsid w:val="007A2E3A"/>
    <w:rsid w:val="007A2F60"/>
    <w:rsid w:val="007A324E"/>
    <w:rsid w:val="007A3281"/>
    <w:rsid w:val="007A348C"/>
    <w:rsid w:val="007A36D3"/>
    <w:rsid w:val="007A372F"/>
    <w:rsid w:val="007A3929"/>
    <w:rsid w:val="007A3B05"/>
    <w:rsid w:val="007A3FC4"/>
    <w:rsid w:val="007A4100"/>
    <w:rsid w:val="007A4196"/>
    <w:rsid w:val="007A41C8"/>
    <w:rsid w:val="007A4211"/>
    <w:rsid w:val="007A43DC"/>
    <w:rsid w:val="007A44C0"/>
    <w:rsid w:val="007A4665"/>
    <w:rsid w:val="007A479D"/>
    <w:rsid w:val="007A4862"/>
    <w:rsid w:val="007A48D5"/>
    <w:rsid w:val="007A49E0"/>
    <w:rsid w:val="007A49F3"/>
    <w:rsid w:val="007A4A77"/>
    <w:rsid w:val="007A4B11"/>
    <w:rsid w:val="007A4B8E"/>
    <w:rsid w:val="007A4BDA"/>
    <w:rsid w:val="007A4DF6"/>
    <w:rsid w:val="007A4FE0"/>
    <w:rsid w:val="007A51DD"/>
    <w:rsid w:val="007A5395"/>
    <w:rsid w:val="007A544C"/>
    <w:rsid w:val="007A5AA8"/>
    <w:rsid w:val="007A5C75"/>
    <w:rsid w:val="007A5D40"/>
    <w:rsid w:val="007A5DF9"/>
    <w:rsid w:val="007A6041"/>
    <w:rsid w:val="007A638D"/>
    <w:rsid w:val="007A63B3"/>
    <w:rsid w:val="007A662E"/>
    <w:rsid w:val="007A6675"/>
    <w:rsid w:val="007A66F3"/>
    <w:rsid w:val="007A6972"/>
    <w:rsid w:val="007A6A75"/>
    <w:rsid w:val="007A6DED"/>
    <w:rsid w:val="007A6E35"/>
    <w:rsid w:val="007A6E63"/>
    <w:rsid w:val="007A6E6B"/>
    <w:rsid w:val="007A71FB"/>
    <w:rsid w:val="007A7502"/>
    <w:rsid w:val="007A75D6"/>
    <w:rsid w:val="007A7636"/>
    <w:rsid w:val="007A780A"/>
    <w:rsid w:val="007A7846"/>
    <w:rsid w:val="007A7886"/>
    <w:rsid w:val="007A7CBC"/>
    <w:rsid w:val="007A7F0F"/>
    <w:rsid w:val="007A7F1D"/>
    <w:rsid w:val="007A7FF8"/>
    <w:rsid w:val="007B0213"/>
    <w:rsid w:val="007B06FB"/>
    <w:rsid w:val="007B0A30"/>
    <w:rsid w:val="007B0B0B"/>
    <w:rsid w:val="007B0B16"/>
    <w:rsid w:val="007B0C5A"/>
    <w:rsid w:val="007B1021"/>
    <w:rsid w:val="007B1077"/>
    <w:rsid w:val="007B1287"/>
    <w:rsid w:val="007B130B"/>
    <w:rsid w:val="007B1483"/>
    <w:rsid w:val="007B1556"/>
    <w:rsid w:val="007B1565"/>
    <w:rsid w:val="007B161A"/>
    <w:rsid w:val="007B1650"/>
    <w:rsid w:val="007B1777"/>
    <w:rsid w:val="007B1813"/>
    <w:rsid w:val="007B1CFB"/>
    <w:rsid w:val="007B1D6D"/>
    <w:rsid w:val="007B1EA6"/>
    <w:rsid w:val="007B1FCA"/>
    <w:rsid w:val="007B2059"/>
    <w:rsid w:val="007B210B"/>
    <w:rsid w:val="007B2580"/>
    <w:rsid w:val="007B271B"/>
    <w:rsid w:val="007B274E"/>
    <w:rsid w:val="007B282F"/>
    <w:rsid w:val="007B2B38"/>
    <w:rsid w:val="007B2E47"/>
    <w:rsid w:val="007B2E76"/>
    <w:rsid w:val="007B2F5F"/>
    <w:rsid w:val="007B2F6A"/>
    <w:rsid w:val="007B2FAC"/>
    <w:rsid w:val="007B30EA"/>
    <w:rsid w:val="007B321D"/>
    <w:rsid w:val="007B342F"/>
    <w:rsid w:val="007B372C"/>
    <w:rsid w:val="007B394A"/>
    <w:rsid w:val="007B399F"/>
    <w:rsid w:val="007B3AEE"/>
    <w:rsid w:val="007B3B49"/>
    <w:rsid w:val="007B3D5C"/>
    <w:rsid w:val="007B4166"/>
    <w:rsid w:val="007B4518"/>
    <w:rsid w:val="007B45FC"/>
    <w:rsid w:val="007B48CF"/>
    <w:rsid w:val="007B49DA"/>
    <w:rsid w:val="007B4E02"/>
    <w:rsid w:val="007B4E69"/>
    <w:rsid w:val="007B511C"/>
    <w:rsid w:val="007B558C"/>
    <w:rsid w:val="007B560A"/>
    <w:rsid w:val="007B5639"/>
    <w:rsid w:val="007B56B6"/>
    <w:rsid w:val="007B58B2"/>
    <w:rsid w:val="007B59C9"/>
    <w:rsid w:val="007B5C30"/>
    <w:rsid w:val="007B5CFF"/>
    <w:rsid w:val="007B5D42"/>
    <w:rsid w:val="007B5E98"/>
    <w:rsid w:val="007B62BA"/>
    <w:rsid w:val="007B6349"/>
    <w:rsid w:val="007B657F"/>
    <w:rsid w:val="007B6647"/>
    <w:rsid w:val="007B6B7E"/>
    <w:rsid w:val="007B6C6E"/>
    <w:rsid w:val="007B6CBE"/>
    <w:rsid w:val="007B6D0E"/>
    <w:rsid w:val="007B6E57"/>
    <w:rsid w:val="007B6E8B"/>
    <w:rsid w:val="007B7045"/>
    <w:rsid w:val="007B705C"/>
    <w:rsid w:val="007B7228"/>
    <w:rsid w:val="007B72D3"/>
    <w:rsid w:val="007B7420"/>
    <w:rsid w:val="007B7443"/>
    <w:rsid w:val="007B7499"/>
    <w:rsid w:val="007B7524"/>
    <w:rsid w:val="007B75A6"/>
    <w:rsid w:val="007B7925"/>
    <w:rsid w:val="007B7B43"/>
    <w:rsid w:val="007B7C21"/>
    <w:rsid w:val="007B7D29"/>
    <w:rsid w:val="007B7D78"/>
    <w:rsid w:val="007B7E3D"/>
    <w:rsid w:val="007B7EA1"/>
    <w:rsid w:val="007B7EB3"/>
    <w:rsid w:val="007B7F97"/>
    <w:rsid w:val="007C00CC"/>
    <w:rsid w:val="007C016E"/>
    <w:rsid w:val="007C0242"/>
    <w:rsid w:val="007C033D"/>
    <w:rsid w:val="007C0412"/>
    <w:rsid w:val="007C05B4"/>
    <w:rsid w:val="007C05B8"/>
    <w:rsid w:val="007C05ED"/>
    <w:rsid w:val="007C0861"/>
    <w:rsid w:val="007C08EE"/>
    <w:rsid w:val="007C0995"/>
    <w:rsid w:val="007C0A62"/>
    <w:rsid w:val="007C0FCC"/>
    <w:rsid w:val="007C102B"/>
    <w:rsid w:val="007C1162"/>
    <w:rsid w:val="007C13AD"/>
    <w:rsid w:val="007C1442"/>
    <w:rsid w:val="007C1443"/>
    <w:rsid w:val="007C155E"/>
    <w:rsid w:val="007C1722"/>
    <w:rsid w:val="007C1A97"/>
    <w:rsid w:val="007C1ADD"/>
    <w:rsid w:val="007C1B37"/>
    <w:rsid w:val="007C1BBB"/>
    <w:rsid w:val="007C20EB"/>
    <w:rsid w:val="007C2493"/>
    <w:rsid w:val="007C2639"/>
    <w:rsid w:val="007C2676"/>
    <w:rsid w:val="007C26C9"/>
    <w:rsid w:val="007C27BB"/>
    <w:rsid w:val="007C28AC"/>
    <w:rsid w:val="007C2943"/>
    <w:rsid w:val="007C29C3"/>
    <w:rsid w:val="007C2A59"/>
    <w:rsid w:val="007C2C11"/>
    <w:rsid w:val="007C2C8E"/>
    <w:rsid w:val="007C2CDD"/>
    <w:rsid w:val="007C2CDE"/>
    <w:rsid w:val="007C2D9E"/>
    <w:rsid w:val="007C2DB1"/>
    <w:rsid w:val="007C2E7D"/>
    <w:rsid w:val="007C2FF2"/>
    <w:rsid w:val="007C3060"/>
    <w:rsid w:val="007C315B"/>
    <w:rsid w:val="007C3248"/>
    <w:rsid w:val="007C325C"/>
    <w:rsid w:val="007C366B"/>
    <w:rsid w:val="007C38EA"/>
    <w:rsid w:val="007C39BA"/>
    <w:rsid w:val="007C3ABC"/>
    <w:rsid w:val="007C3C7C"/>
    <w:rsid w:val="007C3CF8"/>
    <w:rsid w:val="007C4179"/>
    <w:rsid w:val="007C45E0"/>
    <w:rsid w:val="007C45ED"/>
    <w:rsid w:val="007C4620"/>
    <w:rsid w:val="007C4642"/>
    <w:rsid w:val="007C4957"/>
    <w:rsid w:val="007C499D"/>
    <w:rsid w:val="007C4A87"/>
    <w:rsid w:val="007C4BB7"/>
    <w:rsid w:val="007C50AB"/>
    <w:rsid w:val="007C5111"/>
    <w:rsid w:val="007C51FC"/>
    <w:rsid w:val="007C5330"/>
    <w:rsid w:val="007C54D1"/>
    <w:rsid w:val="007C55B6"/>
    <w:rsid w:val="007C56B5"/>
    <w:rsid w:val="007C56BC"/>
    <w:rsid w:val="007C57EC"/>
    <w:rsid w:val="007C5976"/>
    <w:rsid w:val="007C59CD"/>
    <w:rsid w:val="007C5C06"/>
    <w:rsid w:val="007C5D2F"/>
    <w:rsid w:val="007C623F"/>
    <w:rsid w:val="007C6446"/>
    <w:rsid w:val="007C6458"/>
    <w:rsid w:val="007C67F3"/>
    <w:rsid w:val="007C6800"/>
    <w:rsid w:val="007C696C"/>
    <w:rsid w:val="007C6BAB"/>
    <w:rsid w:val="007C6BB4"/>
    <w:rsid w:val="007C6BBD"/>
    <w:rsid w:val="007C6CA0"/>
    <w:rsid w:val="007C6CB6"/>
    <w:rsid w:val="007C6DCC"/>
    <w:rsid w:val="007C6E42"/>
    <w:rsid w:val="007C6E6B"/>
    <w:rsid w:val="007C6F31"/>
    <w:rsid w:val="007C7039"/>
    <w:rsid w:val="007C706E"/>
    <w:rsid w:val="007C7164"/>
    <w:rsid w:val="007C7504"/>
    <w:rsid w:val="007C78FE"/>
    <w:rsid w:val="007C7911"/>
    <w:rsid w:val="007C7926"/>
    <w:rsid w:val="007C7A43"/>
    <w:rsid w:val="007C7A49"/>
    <w:rsid w:val="007C7D08"/>
    <w:rsid w:val="007C7D96"/>
    <w:rsid w:val="007C7EE4"/>
    <w:rsid w:val="007C7F04"/>
    <w:rsid w:val="007D0084"/>
    <w:rsid w:val="007D00A4"/>
    <w:rsid w:val="007D0188"/>
    <w:rsid w:val="007D01CA"/>
    <w:rsid w:val="007D01FD"/>
    <w:rsid w:val="007D0253"/>
    <w:rsid w:val="007D02F2"/>
    <w:rsid w:val="007D033A"/>
    <w:rsid w:val="007D03C9"/>
    <w:rsid w:val="007D0433"/>
    <w:rsid w:val="007D0695"/>
    <w:rsid w:val="007D0733"/>
    <w:rsid w:val="007D0822"/>
    <w:rsid w:val="007D0854"/>
    <w:rsid w:val="007D0C5C"/>
    <w:rsid w:val="007D0CA4"/>
    <w:rsid w:val="007D101A"/>
    <w:rsid w:val="007D1141"/>
    <w:rsid w:val="007D11DD"/>
    <w:rsid w:val="007D1496"/>
    <w:rsid w:val="007D14F3"/>
    <w:rsid w:val="007D1C41"/>
    <w:rsid w:val="007D1CF9"/>
    <w:rsid w:val="007D215E"/>
    <w:rsid w:val="007D2352"/>
    <w:rsid w:val="007D25BD"/>
    <w:rsid w:val="007D2802"/>
    <w:rsid w:val="007D2934"/>
    <w:rsid w:val="007D298D"/>
    <w:rsid w:val="007D299E"/>
    <w:rsid w:val="007D2AAA"/>
    <w:rsid w:val="007D2B42"/>
    <w:rsid w:val="007D2BA1"/>
    <w:rsid w:val="007D2BE1"/>
    <w:rsid w:val="007D2BE2"/>
    <w:rsid w:val="007D2CA4"/>
    <w:rsid w:val="007D2D06"/>
    <w:rsid w:val="007D2D0C"/>
    <w:rsid w:val="007D2D70"/>
    <w:rsid w:val="007D2EEF"/>
    <w:rsid w:val="007D322A"/>
    <w:rsid w:val="007D323E"/>
    <w:rsid w:val="007D338A"/>
    <w:rsid w:val="007D3465"/>
    <w:rsid w:val="007D3633"/>
    <w:rsid w:val="007D36AD"/>
    <w:rsid w:val="007D37D0"/>
    <w:rsid w:val="007D394B"/>
    <w:rsid w:val="007D39BD"/>
    <w:rsid w:val="007D3B18"/>
    <w:rsid w:val="007D3B2B"/>
    <w:rsid w:val="007D3BCB"/>
    <w:rsid w:val="007D40EC"/>
    <w:rsid w:val="007D4119"/>
    <w:rsid w:val="007D4289"/>
    <w:rsid w:val="007D42B1"/>
    <w:rsid w:val="007D42E6"/>
    <w:rsid w:val="007D435B"/>
    <w:rsid w:val="007D4771"/>
    <w:rsid w:val="007D47D4"/>
    <w:rsid w:val="007D49D4"/>
    <w:rsid w:val="007D4B43"/>
    <w:rsid w:val="007D4B5C"/>
    <w:rsid w:val="007D4C67"/>
    <w:rsid w:val="007D4CAE"/>
    <w:rsid w:val="007D4DA8"/>
    <w:rsid w:val="007D4F84"/>
    <w:rsid w:val="007D506F"/>
    <w:rsid w:val="007D5179"/>
    <w:rsid w:val="007D52DD"/>
    <w:rsid w:val="007D54A7"/>
    <w:rsid w:val="007D55BB"/>
    <w:rsid w:val="007D56A9"/>
    <w:rsid w:val="007D59A7"/>
    <w:rsid w:val="007D5ADA"/>
    <w:rsid w:val="007D5CA0"/>
    <w:rsid w:val="007D5D98"/>
    <w:rsid w:val="007D5EAD"/>
    <w:rsid w:val="007D5F80"/>
    <w:rsid w:val="007D6199"/>
    <w:rsid w:val="007D622B"/>
    <w:rsid w:val="007D62FE"/>
    <w:rsid w:val="007D6397"/>
    <w:rsid w:val="007D6416"/>
    <w:rsid w:val="007D6560"/>
    <w:rsid w:val="007D670C"/>
    <w:rsid w:val="007D6796"/>
    <w:rsid w:val="007D6B2D"/>
    <w:rsid w:val="007D6B94"/>
    <w:rsid w:val="007D6C44"/>
    <w:rsid w:val="007D6D0C"/>
    <w:rsid w:val="007D6F22"/>
    <w:rsid w:val="007D7034"/>
    <w:rsid w:val="007D7131"/>
    <w:rsid w:val="007D7248"/>
    <w:rsid w:val="007D736F"/>
    <w:rsid w:val="007D7442"/>
    <w:rsid w:val="007D7684"/>
    <w:rsid w:val="007D7690"/>
    <w:rsid w:val="007D782B"/>
    <w:rsid w:val="007D7A25"/>
    <w:rsid w:val="007D7B58"/>
    <w:rsid w:val="007D7C2C"/>
    <w:rsid w:val="007D7FCF"/>
    <w:rsid w:val="007E02A4"/>
    <w:rsid w:val="007E0428"/>
    <w:rsid w:val="007E058A"/>
    <w:rsid w:val="007E05BF"/>
    <w:rsid w:val="007E09B8"/>
    <w:rsid w:val="007E0AD6"/>
    <w:rsid w:val="007E0CAF"/>
    <w:rsid w:val="007E0D9B"/>
    <w:rsid w:val="007E12B6"/>
    <w:rsid w:val="007E1410"/>
    <w:rsid w:val="007E1620"/>
    <w:rsid w:val="007E17AA"/>
    <w:rsid w:val="007E18C0"/>
    <w:rsid w:val="007E18D5"/>
    <w:rsid w:val="007E19C2"/>
    <w:rsid w:val="007E1AE8"/>
    <w:rsid w:val="007E1B75"/>
    <w:rsid w:val="007E1D63"/>
    <w:rsid w:val="007E1E60"/>
    <w:rsid w:val="007E2022"/>
    <w:rsid w:val="007E20C4"/>
    <w:rsid w:val="007E2110"/>
    <w:rsid w:val="007E21DE"/>
    <w:rsid w:val="007E2204"/>
    <w:rsid w:val="007E22B9"/>
    <w:rsid w:val="007E257F"/>
    <w:rsid w:val="007E2587"/>
    <w:rsid w:val="007E27C8"/>
    <w:rsid w:val="007E2806"/>
    <w:rsid w:val="007E29AF"/>
    <w:rsid w:val="007E29C8"/>
    <w:rsid w:val="007E2BD3"/>
    <w:rsid w:val="007E2BF3"/>
    <w:rsid w:val="007E2C89"/>
    <w:rsid w:val="007E2D11"/>
    <w:rsid w:val="007E2DA7"/>
    <w:rsid w:val="007E2F76"/>
    <w:rsid w:val="007E2FF8"/>
    <w:rsid w:val="007E331D"/>
    <w:rsid w:val="007E3761"/>
    <w:rsid w:val="007E381D"/>
    <w:rsid w:val="007E388D"/>
    <w:rsid w:val="007E3CA1"/>
    <w:rsid w:val="007E3E60"/>
    <w:rsid w:val="007E3FBF"/>
    <w:rsid w:val="007E40FA"/>
    <w:rsid w:val="007E41C6"/>
    <w:rsid w:val="007E4318"/>
    <w:rsid w:val="007E431C"/>
    <w:rsid w:val="007E4462"/>
    <w:rsid w:val="007E44A3"/>
    <w:rsid w:val="007E4755"/>
    <w:rsid w:val="007E479F"/>
    <w:rsid w:val="007E489A"/>
    <w:rsid w:val="007E4939"/>
    <w:rsid w:val="007E4971"/>
    <w:rsid w:val="007E5064"/>
    <w:rsid w:val="007E5195"/>
    <w:rsid w:val="007E52D0"/>
    <w:rsid w:val="007E53CC"/>
    <w:rsid w:val="007E55B3"/>
    <w:rsid w:val="007E5821"/>
    <w:rsid w:val="007E58F2"/>
    <w:rsid w:val="007E5C66"/>
    <w:rsid w:val="007E61D9"/>
    <w:rsid w:val="007E661E"/>
    <w:rsid w:val="007E66E0"/>
    <w:rsid w:val="007E67D8"/>
    <w:rsid w:val="007E68AD"/>
    <w:rsid w:val="007E6951"/>
    <w:rsid w:val="007E69B0"/>
    <w:rsid w:val="007E6BFC"/>
    <w:rsid w:val="007E6C76"/>
    <w:rsid w:val="007E6DCE"/>
    <w:rsid w:val="007E7215"/>
    <w:rsid w:val="007E7303"/>
    <w:rsid w:val="007E778E"/>
    <w:rsid w:val="007E780E"/>
    <w:rsid w:val="007E79C1"/>
    <w:rsid w:val="007E7B4B"/>
    <w:rsid w:val="007E7CA2"/>
    <w:rsid w:val="007E7CB6"/>
    <w:rsid w:val="007E7EBD"/>
    <w:rsid w:val="007F036D"/>
    <w:rsid w:val="007F037B"/>
    <w:rsid w:val="007F04E0"/>
    <w:rsid w:val="007F0512"/>
    <w:rsid w:val="007F056D"/>
    <w:rsid w:val="007F07EA"/>
    <w:rsid w:val="007F0861"/>
    <w:rsid w:val="007F09F6"/>
    <w:rsid w:val="007F0FAF"/>
    <w:rsid w:val="007F1031"/>
    <w:rsid w:val="007F11A8"/>
    <w:rsid w:val="007F121A"/>
    <w:rsid w:val="007F122B"/>
    <w:rsid w:val="007F1490"/>
    <w:rsid w:val="007F1781"/>
    <w:rsid w:val="007F17C0"/>
    <w:rsid w:val="007F18AB"/>
    <w:rsid w:val="007F19C4"/>
    <w:rsid w:val="007F1A5B"/>
    <w:rsid w:val="007F1AF3"/>
    <w:rsid w:val="007F1C1F"/>
    <w:rsid w:val="007F1C52"/>
    <w:rsid w:val="007F1CC1"/>
    <w:rsid w:val="007F1D6A"/>
    <w:rsid w:val="007F1E0B"/>
    <w:rsid w:val="007F224D"/>
    <w:rsid w:val="007F245E"/>
    <w:rsid w:val="007F249B"/>
    <w:rsid w:val="007F277B"/>
    <w:rsid w:val="007F277F"/>
    <w:rsid w:val="007F2A5A"/>
    <w:rsid w:val="007F2AF0"/>
    <w:rsid w:val="007F2B80"/>
    <w:rsid w:val="007F2D78"/>
    <w:rsid w:val="007F2ED1"/>
    <w:rsid w:val="007F2FCA"/>
    <w:rsid w:val="007F33F6"/>
    <w:rsid w:val="007F359A"/>
    <w:rsid w:val="007F3693"/>
    <w:rsid w:val="007F37C4"/>
    <w:rsid w:val="007F38CB"/>
    <w:rsid w:val="007F38CF"/>
    <w:rsid w:val="007F38EF"/>
    <w:rsid w:val="007F3BB6"/>
    <w:rsid w:val="007F3C46"/>
    <w:rsid w:val="007F3C78"/>
    <w:rsid w:val="007F3E03"/>
    <w:rsid w:val="007F41AC"/>
    <w:rsid w:val="007F42BF"/>
    <w:rsid w:val="007F45C7"/>
    <w:rsid w:val="007F465B"/>
    <w:rsid w:val="007F487A"/>
    <w:rsid w:val="007F4D53"/>
    <w:rsid w:val="007F4F7F"/>
    <w:rsid w:val="007F52AD"/>
    <w:rsid w:val="007F532F"/>
    <w:rsid w:val="007F5406"/>
    <w:rsid w:val="007F5567"/>
    <w:rsid w:val="007F5653"/>
    <w:rsid w:val="007F574F"/>
    <w:rsid w:val="007F57CC"/>
    <w:rsid w:val="007F59A7"/>
    <w:rsid w:val="007F5AAC"/>
    <w:rsid w:val="007F5ADF"/>
    <w:rsid w:val="007F5DC3"/>
    <w:rsid w:val="007F605D"/>
    <w:rsid w:val="007F606C"/>
    <w:rsid w:val="007F611F"/>
    <w:rsid w:val="007F615C"/>
    <w:rsid w:val="007F61DC"/>
    <w:rsid w:val="007F62CE"/>
    <w:rsid w:val="007F64D1"/>
    <w:rsid w:val="007F6912"/>
    <w:rsid w:val="007F6AC0"/>
    <w:rsid w:val="007F6B2F"/>
    <w:rsid w:val="007F6B32"/>
    <w:rsid w:val="007F6BA5"/>
    <w:rsid w:val="007F6D3B"/>
    <w:rsid w:val="007F6DC8"/>
    <w:rsid w:val="007F6E16"/>
    <w:rsid w:val="007F7237"/>
    <w:rsid w:val="007F74CA"/>
    <w:rsid w:val="007F7626"/>
    <w:rsid w:val="007F76E6"/>
    <w:rsid w:val="007F783A"/>
    <w:rsid w:val="007F78F8"/>
    <w:rsid w:val="007F7ABD"/>
    <w:rsid w:val="007F7BBD"/>
    <w:rsid w:val="00800145"/>
    <w:rsid w:val="00800154"/>
    <w:rsid w:val="0080032A"/>
    <w:rsid w:val="0080042D"/>
    <w:rsid w:val="00800434"/>
    <w:rsid w:val="008004D2"/>
    <w:rsid w:val="008005D3"/>
    <w:rsid w:val="008008ED"/>
    <w:rsid w:val="00800968"/>
    <w:rsid w:val="008009C1"/>
    <w:rsid w:val="008009C3"/>
    <w:rsid w:val="00800B45"/>
    <w:rsid w:val="00800C5D"/>
    <w:rsid w:val="00800C6A"/>
    <w:rsid w:val="00800E90"/>
    <w:rsid w:val="00800F95"/>
    <w:rsid w:val="008019B8"/>
    <w:rsid w:val="00801B3A"/>
    <w:rsid w:val="00801B6D"/>
    <w:rsid w:val="00801B7A"/>
    <w:rsid w:val="00801DDA"/>
    <w:rsid w:val="008023DD"/>
    <w:rsid w:val="00802A56"/>
    <w:rsid w:val="00802B29"/>
    <w:rsid w:val="00802B89"/>
    <w:rsid w:val="00802B8B"/>
    <w:rsid w:val="00802CF7"/>
    <w:rsid w:val="00802DF2"/>
    <w:rsid w:val="00802F09"/>
    <w:rsid w:val="00803224"/>
    <w:rsid w:val="00803356"/>
    <w:rsid w:val="00803549"/>
    <w:rsid w:val="0080356D"/>
    <w:rsid w:val="00803809"/>
    <w:rsid w:val="0080386E"/>
    <w:rsid w:val="008038D7"/>
    <w:rsid w:val="00803D0F"/>
    <w:rsid w:val="00803D7B"/>
    <w:rsid w:val="00803FF1"/>
    <w:rsid w:val="0080415C"/>
    <w:rsid w:val="00804331"/>
    <w:rsid w:val="0080441A"/>
    <w:rsid w:val="0080443F"/>
    <w:rsid w:val="008044D8"/>
    <w:rsid w:val="00804619"/>
    <w:rsid w:val="00804659"/>
    <w:rsid w:val="00804E60"/>
    <w:rsid w:val="00804EA5"/>
    <w:rsid w:val="00804FCF"/>
    <w:rsid w:val="0080508C"/>
    <w:rsid w:val="0080518E"/>
    <w:rsid w:val="00805284"/>
    <w:rsid w:val="008053CB"/>
    <w:rsid w:val="00805864"/>
    <w:rsid w:val="00805BD5"/>
    <w:rsid w:val="00805D22"/>
    <w:rsid w:val="00805E3C"/>
    <w:rsid w:val="00805F73"/>
    <w:rsid w:val="00806468"/>
    <w:rsid w:val="008064CE"/>
    <w:rsid w:val="0080688D"/>
    <w:rsid w:val="00806B6A"/>
    <w:rsid w:val="00806C2B"/>
    <w:rsid w:val="00806DC5"/>
    <w:rsid w:val="00807191"/>
    <w:rsid w:val="00807194"/>
    <w:rsid w:val="008071C5"/>
    <w:rsid w:val="00807243"/>
    <w:rsid w:val="0080737B"/>
    <w:rsid w:val="008073E4"/>
    <w:rsid w:val="00807778"/>
    <w:rsid w:val="008079AD"/>
    <w:rsid w:val="00807A0D"/>
    <w:rsid w:val="00807A6B"/>
    <w:rsid w:val="00807B04"/>
    <w:rsid w:val="00807C0E"/>
    <w:rsid w:val="00807C25"/>
    <w:rsid w:val="00807D8F"/>
    <w:rsid w:val="00807E20"/>
    <w:rsid w:val="00807E41"/>
    <w:rsid w:val="00807F2F"/>
    <w:rsid w:val="008100AC"/>
    <w:rsid w:val="008100ED"/>
    <w:rsid w:val="0081017B"/>
    <w:rsid w:val="00810311"/>
    <w:rsid w:val="00810535"/>
    <w:rsid w:val="00810CCF"/>
    <w:rsid w:val="00810D4B"/>
    <w:rsid w:val="00810D7E"/>
    <w:rsid w:val="00810EA9"/>
    <w:rsid w:val="00810F76"/>
    <w:rsid w:val="00811071"/>
    <w:rsid w:val="00811092"/>
    <w:rsid w:val="00811141"/>
    <w:rsid w:val="0081136F"/>
    <w:rsid w:val="00811409"/>
    <w:rsid w:val="008117B6"/>
    <w:rsid w:val="008117BD"/>
    <w:rsid w:val="0081196B"/>
    <w:rsid w:val="00811A23"/>
    <w:rsid w:val="00811A50"/>
    <w:rsid w:val="00811B6B"/>
    <w:rsid w:val="00811B97"/>
    <w:rsid w:val="00811BD8"/>
    <w:rsid w:val="00811CD3"/>
    <w:rsid w:val="00811D24"/>
    <w:rsid w:val="00811D86"/>
    <w:rsid w:val="0081210F"/>
    <w:rsid w:val="00812210"/>
    <w:rsid w:val="008122C2"/>
    <w:rsid w:val="00812426"/>
    <w:rsid w:val="00812469"/>
    <w:rsid w:val="008124D4"/>
    <w:rsid w:val="008128B4"/>
    <w:rsid w:val="00812927"/>
    <w:rsid w:val="00812B19"/>
    <w:rsid w:val="00812D67"/>
    <w:rsid w:val="00812D76"/>
    <w:rsid w:val="00812DC7"/>
    <w:rsid w:val="00813011"/>
    <w:rsid w:val="008130AF"/>
    <w:rsid w:val="008137BF"/>
    <w:rsid w:val="00813829"/>
    <w:rsid w:val="00813CCE"/>
    <w:rsid w:val="00813D35"/>
    <w:rsid w:val="008141B9"/>
    <w:rsid w:val="00814494"/>
    <w:rsid w:val="008144C1"/>
    <w:rsid w:val="0081462E"/>
    <w:rsid w:val="00814659"/>
    <w:rsid w:val="00814800"/>
    <w:rsid w:val="008148E0"/>
    <w:rsid w:val="008149EE"/>
    <w:rsid w:val="00814A47"/>
    <w:rsid w:val="00814B3B"/>
    <w:rsid w:val="00814B63"/>
    <w:rsid w:val="00814CC2"/>
    <w:rsid w:val="00814DA0"/>
    <w:rsid w:val="00814EF4"/>
    <w:rsid w:val="00814F27"/>
    <w:rsid w:val="00815036"/>
    <w:rsid w:val="0081510D"/>
    <w:rsid w:val="0081524E"/>
    <w:rsid w:val="00815263"/>
    <w:rsid w:val="008152C8"/>
    <w:rsid w:val="008158B1"/>
    <w:rsid w:val="00815A13"/>
    <w:rsid w:val="00815BA4"/>
    <w:rsid w:val="00815BE6"/>
    <w:rsid w:val="00815C25"/>
    <w:rsid w:val="00815D5F"/>
    <w:rsid w:val="00815D9F"/>
    <w:rsid w:val="00815DFA"/>
    <w:rsid w:val="00815FBF"/>
    <w:rsid w:val="008163B2"/>
    <w:rsid w:val="008167B3"/>
    <w:rsid w:val="0081689A"/>
    <w:rsid w:val="008168C2"/>
    <w:rsid w:val="008169C5"/>
    <w:rsid w:val="00816A9C"/>
    <w:rsid w:val="00816BD9"/>
    <w:rsid w:val="00816D1E"/>
    <w:rsid w:val="00816D5B"/>
    <w:rsid w:val="00816EAE"/>
    <w:rsid w:val="00816EF1"/>
    <w:rsid w:val="008171C4"/>
    <w:rsid w:val="008174D7"/>
    <w:rsid w:val="0081753A"/>
    <w:rsid w:val="008176AD"/>
    <w:rsid w:val="008177A2"/>
    <w:rsid w:val="008179D1"/>
    <w:rsid w:val="00817A8F"/>
    <w:rsid w:val="00817B5C"/>
    <w:rsid w:val="008202DF"/>
    <w:rsid w:val="008202FF"/>
    <w:rsid w:val="008204BD"/>
    <w:rsid w:val="008207DC"/>
    <w:rsid w:val="0082084F"/>
    <w:rsid w:val="0082094C"/>
    <w:rsid w:val="00820AEF"/>
    <w:rsid w:val="00820CFE"/>
    <w:rsid w:val="00820E4C"/>
    <w:rsid w:val="00820F45"/>
    <w:rsid w:val="008212C8"/>
    <w:rsid w:val="00821510"/>
    <w:rsid w:val="00821593"/>
    <w:rsid w:val="00821784"/>
    <w:rsid w:val="008217FA"/>
    <w:rsid w:val="00821AD8"/>
    <w:rsid w:val="00821D84"/>
    <w:rsid w:val="00821DE4"/>
    <w:rsid w:val="00821FFC"/>
    <w:rsid w:val="008220A1"/>
    <w:rsid w:val="00822143"/>
    <w:rsid w:val="0082223A"/>
    <w:rsid w:val="0082258A"/>
    <w:rsid w:val="008227CB"/>
    <w:rsid w:val="00822939"/>
    <w:rsid w:val="00822B89"/>
    <w:rsid w:val="00822EF5"/>
    <w:rsid w:val="00822F33"/>
    <w:rsid w:val="00823376"/>
    <w:rsid w:val="0082352A"/>
    <w:rsid w:val="008235F1"/>
    <w:rsid w:val="00823715"/>
    <w:rsid w:val="00823970"/>
    <w:rsid w:val="00823A66"/>
    <w:rsid w:val="00823CEF"/>
    <w:rsid w:val="00823DAB"/>
    <w:rsid w:val="00823E82"/>
    <w:rsid w:val="00823EBB"/>
    <w:rsid w:val="00824439"/>
    <w:rsid w:val="0082456E"/>
    <w:rsid w:val="008245F9"/>
    <w:rsid w:val="0082464F"/>
    <w:rsid w:val="008246A3"/>
    <w:rsid w:val="008247F5"/>
    <w:rsid w:val="00824815"/>
    <w:rsid w:val="0082482C"/>
    <w:rsid w:val="00824942"/>
    <w:rsid w:val="00824B2B"/>
    <w:rsid w:val="00824B3D"/>
    <w:rsid w:val="00824C7E"/>
    <w:rsid w:val="00824D64"/>
    <w:rsid w:val="00824DCF"/>
    <w:rsid w:val="00825161"/>
    <w:rsid w:val="0082528F"/>
    <w:rsid w:val="00825345"/>
    <w:rsid w:val="00825420"/>
    <w:rsid w:val="0082551F"/>
    <w:rsid w:val="008258CA"/>
    <w:rsid w:val="008258E2"/>
    <w:rsid w:val="008258E4"/>
    <w:rsid w:val="00825AF9"/>
    <w:rsid w:val="00825B2B"/>
    <w:rsid w:val="00825C77"/>
    <w:rsid w:val="00825C85"/>
    <w:rsid w:val="00825DFC"/>
    <w:rsid w:val="00825F73"/>
    <w:rsid w:val="008263B4"/>
    <w:rsid w:val="008264E5"/>
    <w:rsid w:val="00826511"/>
    <w:rsid w:val="0082664D"/>
    <w:rsid w:val="00826769"/>
    <w:rsid w:val="00826928"/>
    <w:rsid w:val="008269F1"/>
    <w:rsid w:val="00826AD2"/>
    <w:rsid w:val="00826ADA"/>
    <w:rsid w:val="00826C0A"/>
    <w:rsid w:val="00826D83"/>
    <w:rsid w:val="00826DA0"/>
    <w:rsid w:val="00826F39"/>
    <w:rsid w:val="00826FEC"/>
    <w:rsid w:val="00827179"/>
    <w:rsid w:val="008271E7"/>
    <w:rsid w:val="0082731B"/>
    <w:rsid w:val="00827413"/>
    <w:rsid w:val="0082769F"/>
    <w:rsid w:val="008276AE"/>
    <w:rsid w:val="00827A42"/>
    <w:rsid w:val="00827AF2"/>
    <w:rsid w:val="00827B1E"/>
    <w:rsid w:val="00827D3F"/>
    <w:rsid w:val="00827DBD"/>
    <w:rsid w:val="008300C8"/>
    <w:rsid w:val="00830249"/>
    <w:rsid w:val="008303DB"/>
    <w:rsid w:val="008303EA"/>
    <w:rsid w:val="00830443"/>
    <w:rsid w:val="00830456"/>
    <w:rsid w:val="008305B7"/>
    <w:rsid w:val="00830692"/>
    <w:rsid w:val="00830927"/>
    <w:rsid w:val="00830AEA"/>
    <w:rsid w:val="00830F61"/>
    <w:rsid w:val="008312BD"/>
    <w:rsid w:val="0083139C"/>
    <w:rsid w:val="008313F5"/>
    <w:rsid w:val="0083141D"/>
    <w:rsid w:val="008315E9"/>
    <w:rsid w:val="00831922"/>
    <w:rsid w:val="00831B68"/>
    <w:rsid w:val="00831C93"/>
    <w:rsid w:val="00831E33"/>
    <w:rsid w:val="008321BE"/>
    <w:rsid w:val="00832238"/>
    <w:rsid w:val="0083231B"/>
    <w:rsid w:val="00832408"/>
    <w:rsid w:val="00832800"/>
    <w:rsid w:val="008328CA"/>
    <w:rsid w:val="00832D08"/>
    <w:rsid w:val="00832D9B"/>
    <w:rsid w:val="00832E9B"/>
    <w:rsid w:val="00832F92"/>
    <w:rsid w:val="008332C9"/>
    <w:rsid w:val="008334EF"/>
    <w:rsid w:val="008335DA"/>
    <w:rsid w:val="008336D9"/>
    <w:rsid w:val="00833893"/>
    <w:rsid w:val="00833932"/>
    <w:rsid w:val="00833D8B"/>
    <w:rsid w:val="00833E6C"/>
    <w:rsid w:val="00833F04"/>
    <w:rsid w:val="00833FA7"/>
    <w:rsid w:val="00833FD7"/>
    <w:rsid w:val="00834205"/>
    <w:rsid w:val="00834253"/>
    <w:rsid w:val="00834397"/>
    <w:rsid w:val="0083441A"/>
    <w:rsid w:val="008344E7"/>
    <w:rsid w:val="0083453A"/>
    <w:rsid w:val="008347DC"/>
    <w:rsid w:val="0083493F"/>
    <w:rsid w:val="00834A78"/>
    <w:rsid w:val="00834AC2"/>
    <w:rsid w:val="00834B7E"/>
    <w:rsid w:val="00834BB4"/>
    <w:rsid w:val="00834BEE"/>
    <w:rsid w:val="00834D96"/>
    <w:rsid w:val="0083509D"/>
    <w:rsid w:val="0083510B"/>
    <w:rsid w:val="00835298"/>
    <w:rsid w:val="008352ED"/>
    <w:rsid w:val="0083548D"/>
    <w:rsid w:val="008357F0"/>
    <w:rsid w:val="008357F3"/>
    <w:rsid w:val="00835830"/>
    <w:rsid w:val="00835A36"/>
    <w:rsid w:val="00835C82"/>
    <w:rsid w:val="00835C96"/>
    <w:rsid w:val="00835D64"/>
    <w:rsid w:val="00835E88"/>
    <w:rsid w:val="00835ED4"/>
    <w:rsid w:val="00835FF7"/>
    <w:rsid w:val="008362EC"/>
    <w:rsid w:val="0083631E"/>
    <w:rsid w:val="0083634D"/>
    <w:rsid w:val="008364B9"/>
    <w:rsid w:val="00836AFE"/>
    <w:rsid w:val="00836B02"/>
    <w:rsid w:val="00836C59"/>
    <w:rsid w:val="00836EA6"/>
    <w:rsid w:val="00836EB6"/>
    <w:rsid w:val="00836F1E"/>
    <w:rsid w:val="008371CE"/>
    <w:rsid w:val="008374F2"/>
    <w:rsid w:val="0083752B"/>
    <w:rsid w:val="0083752E"/>
    <w:rsid w:val="008375C3"/>
    <w:rsid w:val="008376B1"/>
    <w:rsid w:val="008378F3"/>
    <w:rsid w:val="00837985"/>
    <w:rsid w:val="00837F6A"/>
    <w:rsid w:val="008406C0"/>
    <w:rsid w:val="008406F3"/>
    <w:rsid w:val="00840A57"/>
    <w:rsid w:val="00840D28"/>
    <w:rsid w:val="00840E06"/>
    <w:rsid w:val="00840E92"/>
    <w:rsid w:val="00840EE7"/>
    <w:rsid w:val="00840F31"/>
    <w:rsid w:val="00840FA5"/>
    <w:rsid w:val="00840FD1"/>
    <w:rsid w:val="008411CA"/>
    <w:rsid w:val="00841214"/>
    <w:rsid w:val="00841274"/>
    <w:rsid w:val="008412DB"/>
    <w:rsid w:val="0084137A"/>
    <w:rsid w:val="008415F5"/>
    <w:rsid w:val="00841668"/>
    <w:rsid w:val="008416D8"/>
    <w:rsid w:val="0084170C"/>
    <w:rsid w:val="00841897"/>
    <w:rsid w:val="00841A8E"/>
    <w:rsid w:val="00841B0F"/>
    <w:rsid w:val="00841D0F"/>
    <w:rsid w:val="0084218C"/>
    <w:rsid w:val="008422B8"/>
    <w:rsid w:val="008425A8"/>
    <w:rsid w:val="0084262B"/>
    <w:rsid w:val="00842678"/>
    <w:rsid w:val="00842752"/>
    <w:rsid w:val="00842940"/>
    <w:rsid w:val="00842C84"/>
    <w:rsid w:val="00843155"/>
    <w:rsid w:val="00843208"/>
    <w:rsid w:val="008432E9"/>
    <w:rsid w:val="00843363"/>
    <w:rsid w:val="008433AD"/>
    <w:rsid w:val="008436AC"/>
    <w:rsid w:val="008438D0"/>
    <w:rsid w:val="00843950"/>
    <w:rsid w:val="00843B52"/>
    <w:rsid w:val="00843B7C"/>
    <w:rsid w:val="00843ECA"/>
    <w:rsid w:val="00843FF6"/>
    <w:rsid w:val="00844023"/>
    <w:rsid w:val="0084428C"/>
    <w:rsid w:val="008443F0"/>
    <w:rsid w:val="008445E4"/>
    <w:rsid w:val="00844660"/>
    <w:rsid w:val="00844959"/>
    <w:rsid w:val="008449BD"/>
    <w:rsid w:val="00844B00"/>
    <w:rsid w:val="00844C0B"/>
    <w:rsid w:val="00844DD3"/>
    <w:rsid w:val="00844EBE"/>
    <w:rsid w:val="00844FA8"/>
    <w:rsid w:val="00844FC5"/>
    <w:rsid w:val="00845070"/>
    <w:rsid w:val="0084522B"/>
    <w:rsid w:val="00845236"/>
    <w:rsid w:val="0084536C"/>
    <w:rsid w:val="008453A7"/>
    <w:rsid w:val="008453EB"/>
    <w:rsid w:val="008454EC"/>
    <w:rsid w:val="00845781"/>
    <w:rsid w:val="008457F4"/>
    <w:rsid w:val="0084583F"/>
    <w:rsid w:val="00845875"/>
    <w:rsid w:val="00845A7D"/>
    <w:rsid w:val="00845C62"/>
    <w:rsid w:val="00845C80"/>
    <w:rsid w:val="00845E65"/>
    <w:rsid w:val="00845F51"/>
    <w:rsid w:val="00845F98"/>
    <w:rsid w:val="008460D1"/>
    <w:rsid w:val="0084634A"/>
    <w:rsid w:val="00846749"/>
    <w:rsid w:val="00846824"/>
    <w:rsid w:val="0084689A"/>
    <w:rsid w:val="0084693B"/>
    <w:rsid w:val="00846A52"/>
    <w:rsid w:val="00846A80"/>
    <w:rsid w:val="00846C9C"/>
    <w:rsid w:val="00846D73"/>
    <w:rsid w:val="00846F53"/>
    <w:rsid w:val="008471BA"/>
    <w:rsid w:val="00847273"/>
    <w:rsid w:val="008475D2"/>
    <w:rsid w:val="008478DE"/>
    <w:rsid w:val="00847936"/>
    <w:rsid w:val="00847A93"/>
    <w:rsid w:val="00847CA4"/>
    <w:rsid w:val="00847CAF"/>
    <w:rsid w:val="00847D19"/>
    <w:rsid w:val="00847EAC"/>
    <w:rsid w:val="008504EE"/>
    <w:rsid w:val="008506F6"/>
    <w:rsid w:val="00850853"/>
    <w:rsid w:val="00850941"/>
    <w:rsid w:val="008509ED"/>
    <w:rsid w:val="00850A31"/>
    <w:rsid w:val="00850A83"/>
    <w:rsid w:val="00850BBC"/>
    <w:rsid w:val="0085166A"/>
    <w:rsid w:val="0085198E"/>
    <w:rsid w:val="00851A8F"/>
    <w:rsid w:val="00851A9E"/>
    <w:rsid w:val="00851B64"/>
    <w:rsid w:val="00851CA7"/>
    <w:rsid w:val="00851CF0"/>
    <w:rsid w:val="00851E0D"/>
    <w:rsid w:val="00851EB1"/>
    <w:rsid w:val="00851ECE"/>
    <w:rsid w:val="008521BB"/>
    <w:rsid w:val="00852227"/>
    <w:rsid w:val="00852336"/>
    <w:rsid w:val="0085240D"/>
    <w:rsid w:val="0085245E"/>
    <w:rsid w:val="0085259B"/>
    <w:rsid w:val="00852A74"/>
    <w:rsid w:val="00852B05"/>
    <w:rsid w:val="00852F30"/>
    <w:rsid w:val="00853048"/>
    <w:rsid w:val="0085314B"/>
    <w:rsid w:val="00853271"/>
    <w:rsid w:val="00853316"/>
    <w:rsid w:val="008536C5"/>
    <w:rsid w:val="008538BA"/>
    <w:rsid w:val="00853A28"/>
    <w:rsid w:val="00853CCB"/>
    <w:rsid w:val="00853D5A"/>
    <w:rsid w:val="00853DF2"/>
    <w:rsid w:val="00853F3F"/>
    <w:rsid w:val="00854364"/>
    <w:rsid w:val="008543DD"/>
    <w:rsid w:val="008544A2"/>
    <w:rsid w:val="0085458B"/>
    <w:rsid w:val="0085483C"/>
    <w:rsid w:val="0085484E"/>
    <w:rsid w:val="00854C37"/>
    <w:rsid w:val="00854CCB"/>
    <w:rsid w:val="00854F24"/>
    <w:rsid w:val="00854F94"/>
    <w:rsid w:val="00854FD0"/>
    <w:rsid w:val="00855274"/>
    <w:rsid w:val="008552C3"/>
    <w:rsid w:val="008552E7"/>
    <w:rsid w:val="00855367"/>
    <w:rsid w:val="00855465"/>
    <w:rsid w:val="00855472"/>
    <w:rsid w:val="00855554"/>
    <w:rsid w:val="00855571"/>
    <w:rsid w:val="00855623"/>
    <w:rsid w:val="00855668"/>
    <w:rsid w:val="00855793"/>
    <w:rsid w:val="00855995"/>
    <w:rsid w:val="00855C06"/>
    <w:rsid w:val="00855C77"/>
    <w:rsid w:val="00855E12"/>
    <w:rsid w:val="00855E8C"/>
    <w:rsid w:val="00855F0C"/>
    <w:rsid w:val="008561B0"/>
    <w:rsid w:val="00856410"/>
    <w:rsid w:val="008564A9"/>
    <w:rsid w:val="008567EE"/>
    <w:rsid w:val="00856899"/>
    <w:rsid w:val="008568DC"/>
    <w:rsid w:val="00856B2A"/>
    <w:rsid w:val="00856BE8"/>
    <w:rsid w:val="00856D68"/>
    <w:rsid w:val="00856DEC"/>
    <w:rsid w:val="00856E2F"/>
    <w:rsid w:val="00856F62"/>
    <w:rsid w:val="00857029"/>
    <w:rsid w:val="008570CB"/>
    <w:rsid w:val="0085746B"/>
    <w:rsid w:val="00857656"/>
    <w:rsid w:val="008576C8"/>
    <w:rsid w:val="008577F2"/>
    <w:rsid w:val="0085799D"/>
    <w:rsid w:val="00857ACE"/>
    <w:rsid w:val="00857DB4"/>
    <w:rsid w:val="00857E68"/>
    <w:rsid w:val="00857F68"/>
    <w:rsid w:val="008600C4"/>
    <w:rsid w:val="00860334"/>
    <w:rsid w:val="0086039D"/>
    <w:rsid w:val="00860468"/>
    <w:rsid w:val="00860502"/>
    <w:rsid w:val="00860526"/>
    <w:rsid w:val="008605AD"/>
    <w:rsid w:val="008605B5"/>
    <w:rsid w:val="00860702"/>
    <w:rsid w:val="008608F1"/>
    <w:rsid w:val="00860940"/>
    <w:rsid w:val="008609EE"/>
    <w:rsid w:val="0086105F"/>
    <w:rsid w:val="008613FF"/>
    <w:rsid w:val="00861496"/>
    <w:rsid w:val="008614DA"/>
    <w:rsid w:val="00861524"/>
    <w:rsid w:val="0086153C"/>
    <w:rsid w:val="0086169E"/>
    <w:rsid w:val="00861A0E"/>
    <w:rsid w:val="00861A39"/>
    <w:rsid w:val="00861A81"/>
    <w:rsid w:val="00861C16"/>
    <w:rsid w:val="00861C50"/>
    <w:rsid w:val="00861CD4"/>
    <w:rsid w:val="00862025"/>
    <w:rsid w:val="008620C1"/>
    <w:rsid w:val="00862182"/>
    <w:rsid w:val="008622D6"/>
    <w:rsid w:val="008623FD"/>
    <w:rsid w:val="008626EE"/>
    <w:rsid w:val="00862802"/>
    <w:rsid w:val="0086280A"/>
    <w:rsid w:val="00862823"/>
    <w:rsid w:val="00862BED"/>
    <w:rsid w:val="00862DC1"/>
    <w:rsid w:val="00862E31"/>
    <w:rsid w:val="00862E38"/>
    <w:rsid w:val="00862EA0"/>
    <w:rsid w:val="00862EEF"/>
    <w:rsid w:val="00862FA9"/>
    <w:rsid w:val="00863068"/>
    <w:rsid w:val="008631B5"/>
    <w:rsid w:val="00863292"/>
    <w:rsid w:val="00863417"/>
    <w:rsid w:val="00863479"/>
    <w:rsid w:val="00863602"/>
    <w:rsid w:val="0086375D"/>
    <w:rsid w:val="00863852"/>
    <w:rsid w:val="0086387E"/>
    <w:rsid w:val="0086389E"/>
    <w:rsid w:val="008638B7"/>
    <w:rsid w:val="00863939"/>
    <w:rsid w:val="00863A5E"/>
    <w:rsid w:val="00863C24"/>
    <w:rsid w:val="00863CCF"/>
    <w:rsid w:val="00863D90"/>
    <w:rsid w:val="00863E65"/>
    <w:rsid w:val="0086401F"/>
    <w:rsid w:val="00864192"/>
    <w:rsid w:val="008641BA"/>
    <w:rsid w:val="008642F6"/>
    <w:rsid w:val="008646CD"/>
    <w:rsid w:val="008646D6"/>
    <w:rsid w:val="008649CD"/>
    <w:rsid w:val="008649EB"/>
    <w:rsid w:val="00864A7B"/>
    <w:rsid w:val="00864AC8"/>
    <w:rsid w:val="00864B67"/>
    <w:rsid w:val="00864C72"/>
    <w:rsid w:val="00864C76"/>
    <w:rsid w:val="00864D82"/>
    <w:rsid w:val="00864DD8"/>
    <w:rsid w:val="00864FBB"/>
    <w:rsid w:val="00864FDF"/>
    <w:rsid w:val="008651B5"/>
    <w:rsid w:val="0086528B"/>
    <w:rsid w:val="00865326"/>
    <w:rsid w:val="00865570"/>
    <w:rsid w:val="00865581"/>
    <w:rsid w:val="00865626"/>
    <w:rsid w:val="0086585F"/>
    <w:rsid w:val="00865886"/>
    <w:rsid w:val="00865971"/>
    <w:rsid w:val="0086597C"/>
    <w:rsid w:val="00865A17"/>
    <w:rsid w:val="00865DF1"/>
    <w:rsid w:val="00865F2D"/>
    <w:rsid w:val="00865FBB"/>
    <w:rsid w:val="008660CA"/>
    <w:rsid w:val="008660E4"/>
    <w:rsid w:val="0086634D"/>
    <w:rsid w:val="008665B9"/>
    <w:rsid w:val="0086667D"/>
    <w:rsid w:val="00866687"/>
    <w:rsid w:val="008668EE"/>
    <w:rsid w:val="00866BF7"/>
    <w:rsid w:val="00866D56"/>
    <w:rsid w:val="00866F5C"/>
    <w:rsid w:val="00866F67"/>
    <w:rsid w:val="00867167"/>
    <w:rsid w:val="00867179"/>
    <w:rsid w:val="00867276"/>
    <w:rsid w:val="008672EE"/>
    <w:rsid w:val="0086750F"/>
    <w:rsid w:val="00867563"/>
    <w:rsid w:val="008677E4"/>
    <w:rsid w:val="008678A3"/>
    <w:rsid w:val="00867D86"/>
    <w:rsid w:val="00867F56"/>
    <w:rsid w:val="00870236"/>
    <w:rsid w:val="0087039E"/>
    <w:rsid w:val="008704EA"/>
    <w:rsid w:val="00870630"/>
    <w:rsid w:val="008707AD"/>
    <w:rsid w:val="0087080A"/>
    <w:rsid w:val="0087086E"/>
    <w:rsid w:val="008708C0"/>
    <w:rsid w:val="00870C63"/>
    <w:rsid w:val="00870CA3"/>
    <w:rsid w:val="00870F0C"/>
    <w:rsid w:val="00871410"/>
    <w:rsid w:val="0087169E"/>
    <w:rsid w:val="008717BC"/>
    <w:rsid w:val="008718C7"/>
    <w:rsid w:val="00871D85"/>
    <w:rsid w:val="00871F32"/>
    <w:rsid w:val="00871F49"/>
    <w:rsid w:val="008723A6"/>
    <w:rsid w:val="00872538"/>
    <w:rsid w:val="00872671"/>
    <w:rsid w:val="008727B7"/>
    <w:rsid w:val="00872A7D"/>
    <w:rsid w:val="00872B1B"/>
    <w:rsid w:val="00872B4E"/>
    <w:rsid w:val="00872C6F"/>
    <w:rsid w:val="00872C85"/>
    <w:rsid w:val="00872CE7"/>
    <w:rsid w:val="00872DC1"/>
    <w:rsid w:val="00872E89"/>
    <w:rsid w:val="00872FF6"/>
    <w:rsid w:val="008730AF"/>
    <w:rsid w:val="0087318D"/>
    <w:rsid w:val="008732A6"/>
    <w:rsid w:val="0087343C"/>
    <w:rsid w:val="00873666"/>
    <w:rsid w:val="00873743"/>
    <w:rsid w:val="0087376A"/>
    <w:rsid w:val="008737C9"/>
    <w:rsid w:val="008737EA"/>
    <w:rsid w:val="00873840"/>
    <w:rsid w:val="00873855"/>
    <w:rsid w:val="008739A8"/>
    <w:rsid w:val="00873A94"/>
    <w:rsid w:val="00873AC8"/>
    <w:rsid w:val="00873B8C"/>
    <w:rsid w:val="00873B9D"/>
    <w:rsid w:val="00873BB0"/>
    <w:rsid w:val="00873BE3"/>
    <w:rsid w:val="00873CDD"/>
    <w:rsid w:val="00873EFE"/>
    <w:rsid w:val="0087400D"/>
    <w:rsid w:val="00874069"/>
    <w:rsid w:val="00874138"/>
    <w:rsid w:val="0087426C"/>
    <w:rsid w:val="0087442F"/>
    <w:rsid w:val="0087454D"/>
    <w:rsid w:val="008745F0"/>
    <w:rsid w:val="00874AA4"/>
    <w:rsid w:val="00874C10"/>
    <w:rsid w:val="00874EAF"/>
    <w:rsid w:val="00874EF5"/>
    <w:rsid w:val="00874F4F"/>
    <w:rsid w:val="00874FA4"/>
    <w:rsid w:val="0087504F"/>
    <w:rsid w:val="008751F0"/>
    <w:rsid w:val="00875839"/>
    <w:rsid w:val="00875A22"/>
    <w:rsid w:val="00876244"/>
    <w:rsid w:val="0087649B"/>
    <w:rsid w:val="0087651F"/>
    <w:rsid w:val="0087679C"/>
    <w:rsid w:val="00876935"/>
    <w:rsid w:val="00876A04"/>
    <w:rsid w:val="00876C8B"/>
    <w:rsid w:val="00876E8C"/>
    <w:rsid w:val="0087708B"/>
    <w:rsid w:val="008772D6"/>
    <w:rsid w:val="008775A8"/>
    <w:rsid w:val="00877607"/>
    <w:rsid w:val="00877885"/>
    <w:rsid w:val="00877934"/>
    <w:rsid w:val="00877A62"/>
    <w:rsid w:val="00877B37"/>
    <w:rsid w:val="00877B60"/>
    <w:rsid w:val="00877B80"/>
    <w:rsid w:val="00877BBC"/>
    <w:rsid w:val="00877D86"/>
    <w:rsid w:val="00877DAB"/>
    <w:rsid w:val="00877E7D"/>
    <w:rsid w:val="00880151"/>
    <w:rsid w:val="0088015A"/>
    <w:rsid w:val="00880213"/>
    <w:rsid w:val="0088044A"/>
    <w:rsid w:val="0088060F"/>
    <w:rsid w:val="008807F1"/>
    <w:rsid w:val="00880910"/>
    <w:rsid w:val="008815A1"/>
    <w:rsid w:val="00881625"/>
    <w:rsid w:val="008819D0"/>
    <w:rsid w:val="00881DA5"/>
    <w:rsid w:val="00881E6C"/>
    <w:rsid w:val="00882192"/>
    <w:rsid w:val="0088239C"/>
    <w:rsid w:val="0088271E"/>
    <w:rsid w:val="00882890"/>
    <w:rsid w:val="00882944"/>
    <w:rsid w:val="00882987"/>
    <w:rsid w:val="00882988"/>
    <w:rsid w:val="008829D5"/>
    <w:rsid w:val="008829DD"/>
    <w:rsid w:val="00882B56"/>
    <w:rsid w:val="00882B6E"/>
    <w:rsid w:val="00882DD5"/>
    <w:rsid w:val="00883204"/>
    <w:rsid w:val="00883297"/>
    <w:rsid w:val="0088363B"/>
    <w:rsid w:val="0088371A"/>
    <w:rsid w:val="008838BC"/>
    <w:rsid w:val="00883BD6"/>
    <w:rsid w:val="00883E2D"/>
    <w:rsid w:val="00883F2B"/>
    <w:rsid w:val="00884024"/>
    <w:rsid w:val="008843A7"/>
    <w:rsid w:val="0088440D"/>
    <w:rsid w:val="00884424"/>
    <w:rsid w:val="0088462D"/>
    <w:rsid w:val="00884846"/>
    <w:rsid w:val="0088489E"/>
    <w:rsid w:val="00884976"/>
    <w:rsid w:val="00884A82"/>
    <w:rsid w:val="00884A8E"/>
    <w:rsid w:val="00884AC8"/>
    <w:rsid w:val="00884BB3"/>
    <w:rsid w:val="00884D76"/>
    <w:rsid w:val="00884DA4"/>
    <w:rsid w:val="00884F24"/>
    <w:rsid w:val="0088504D"/>
    <w:rsid w:val="00885208"/>
    <w:rsid w:val="008852F0"/>
    <w:rsid w:val="00885320"/>
    <w:rsid w:val="0088546D"/>
    <w:rsid w:val="0088555E"/>
    <w:rsid w:val="00885858"/>
    <w:rsid w:val="008858E8"/>
    <w:rsid w:val="0088591C"/>
    <w:rsid w:val="00885ADA"/>
    <w:rsid w:val="00885DB0"/>
    <w:rsid w:val="00885EDA"/>
    <w:rsid w:val="00885F21"/>
    <w:rsid w:val="0088612E"/>
    <w:rsid w:val="008861B8"/>
    <w:rsid w:val="00886217"/>
    <w:rsid w:val="008862CF"/>
    <w:rsid w:val="008866DF"/>
    <w:rsid w:val="008867AB"/>
    <w:rsid w:val="00886AA7"/>
    <w:rsid w:val="00886B09"/>
    <w:rsid w:val="00886B1B"/>
    <w:rsid w:val="00886C21"/>
    <w:rsid w:val="00886F96"/>
    <w:rsid w:val="008870A1"/>
    <w:rsid w:val="0088740B"/>
    <w:rsid w:val="0088778D"/>
    <w:rsid w:val="00887994"/>
    <w:rsid w:val="00887A81"/>
    <w:rsid w:val="00887D41"/>
    <w:rsid w:val="00887EF5"/>
    <w:rsid w:val="00887FD3"/>
    <w:rsid w:val="00887FF1"/>
    <w:rsid w:val="008901E4"/>
    <w:rsid w:val="008901FF"/>
    <w:rsid w:val="0089020C"/>
    <w:rsid w:val="00890287"/>
    <w:rsid w:val="00890350"/>
    <w:rsid w:val="008906C4"/>
    <w:rsid w:val="0089087F"/>
    <w:rsid w:val="0089095F"/>
    <w:rsid w:val="00890A09"/>
    <w:rsid w:val="00890BE1"/>
    <w:rsid w:val="00890CBE"/>
    <w:rsid w:val="00890DD4"/>
    <w:rsid w:val="00890E0B"/>
    <w:rsid w:val="00890F04"/>
    <w:rsid w:val="00890FD5"/>
    <w:rsid w:val="00891085"/>
    <w:rsid w:val="008911AF"/>
    <w:rsid w:val="008913CB"/>
    <w:rsid w:val="008914D7"/>
    <w:rsid w:val="0089158D"/>
    <w:rsid w:val="008915E2"/>
    <w:rsid w:val="008915E6"/>
    <w:rsid w:val="00891626"/>
    <w:rsid w:val="00891647"/>
    <w:rsid w:val="00891756"/>
    <w:rsid w:val="00891831"/>
    <w:rsid w:val="0089190A"/>
    <w:rsid w:val="00891A77"/>
    <w:rsid w:val="00891DDF"/>
    <w:rsid w:val="00891E33"/>
    <w:rsid w:val="00891F04"/>
    <w:rsid w:val="00891F4B"/>
    <w:rsid w:val="00892026"/>
    <w:rsid w:val="00892343"/>
    <w:rsid w:val="0089236D"/>
    <w:rsid w:val="00892514"/>
    <w:rsid w:val="0089255E"/>
    <w:rsid w:val="0089268D"/>
    <w:rsid w:val="00892728"/>
    <w:rsid w:val="00892748"/>
    <w:rsid w:val="0089280D"/>
    <w:rsid w:val="00892853"/>
    <w:rsid w:val="008928AE"/>
    <w:rsid w:val="00892AB1"/>
    <w:rsid w:val="00892AF3"/>
    <w:rsid w:val="00892B22"/>
    <w:rsid w:val="00892D25"/>
    <w:rsid w:val="00892DA2"/>
    <w:rsid w:val="00893087"/>
    <w:rsid w:val="008931A8"/>
    <w:rsid w:val="0089331E"/>
    <w:rsid w:val="008935E2"/>
    <w:rsid w:val="0089370A"/>
    <w:rsid w:val="0089399D"/>
    <w:rsid w:val="00893A40"/>
    <w:rsid w:val="00893B61"/>
    <w:rsid w:val="00893EA2"/>
    <w:rsid w:val="00893F84"/>
    <w:rsid w:val="008940FD"/>
    <w:rsid w:val="00894146"/>
    <w:rsid w:val="0089417C"/>
    <w:rsid w:val="0089424F"/>
    <w:rsid w:val="00894265"/>
    <w:rsid w:val="0089427B"/>
    <w:rsid w:val="0089427C"/>
    <w:rsid w:val="008943DF"/>
    <w:rsid w:val="00894417"/>
    <w:rsid w:val="00894472"/>
    <w:rsid w:val="0089450C"/>
    <w:rsid w:val="0089453F"/>
    <w:rsid w:val="00894671"/>
    <w:rsid w:val="0089510C"/>
    <w:rsid w:val="008952A1"/>
    <w:rsid w:val="00895721"/>
    <w:rsid w:val="008958CB"/>
    <w:rsid w:val="008958D4"/>
    <w:rsid w:val="008959BB"/>
    <w:rsid w:val="00895A3C"/>
    <w:rsid w:val="00895A9B"/>
    <w:rsid w:val="00895B38"/>
    <w:rsid w:val="00895C37"/>
    <w:rsid w:val="00895D12"/>
    <w:rsid w:val="00895D24"/>
    <w:rsid w:val="00895D47"/>
    <w:rsid w:val="00895ED5"/>
    <w:rsid w:val="00896096"/>
    <w:rsid w:val="00896486"/>
    <w:rsid w:val="0089654F"/>
    <w:rsid w:val="0089658D"/>
    <w:rsid w:val="008967A7"/>
    <w:rsid w:val="00896B67"/>
    <w:rsid w:val="00896CB6"/>
    <w:rsid w:val="00896D13"/>
    <w:rsid w:val="00897013"/>
    <w:rsid w:val="008972D0"/>
    <w:rsid w:val="008972DB"/>
    <w:rsid w:val="008972F2"/>
    <w:rsid w:val="00897322"/>
    <w:rsid w:val="00897433"/>
    <w:rsid w:val="00897510"/>
    <w:rsid w:val="00897998"/>
    <w:rsid w:val="00897AA5"/>
    <w:rsid w:val="00897C5B"/>
    <w:rsid w:val="00897C7C"/>
    <w:rsid w:val="00897FE9"/>
    <w:rsid w:val="008A0059"/>
    <w:rsid w:val="008A00F3"/>
    <w:rsid w:val="008A01A7"/>
    <w:rsid w:val="008A01AD"/>
    <w:rsid w:val="008A026D"/>
    <w:rsid w:val="008A0352"/>
    <w:rsid w:val="008A0495"/>
    <w:rsid w:val="008A05DA"/>
    <w:rsid w:val="008A071E"/>
    <w:rsid w:val="008A075C"/>
    <w:rsid w:val="008A07AD"/>
    <w:rsid w:val="008A07E5"/>
    <w:rsid w:val="008A08AD"/>
    <w:rsid w:val="008A0BCF"/>
    <w:rsid w:val="008A0BEE"/>
    <w:rsid w:val="008A0C50"/>
    <w:rsid w:val="008A0FEC"/>
    <w:rsid w:val="008A1204"/>
    <w:rsid w:val="008A130B"/>
    <w:rsid w:val="008A1334"/>
    <w:rsid w:val="008A1548"/>
    <w:rsid w:val="008A18EA"/>
    <w:rsid w:val="008A194C"/>
    <w:rsid w:val="008A1A72"/>
    <w:rsid w:val="008A1E33"/>
    <w:rsid w:val="008A20B1"/>
    <w:rsid w:val="008A21F8"/>
    <w:rsid w:val="008A2202"/>
    <w:rsid w:val="008A274A"/>
    <w:rsid w:val="008A278E"/>
    <w:rsid w:val="008A27C8"/>
    <w:rsid w:val="008A27D8"/>
    <w:rsid w:val="008A2A56"/>
    <w:rsid w:val="008A2C65"/>
    <w:rsid w:val="008A2D14"/>
    <w:rsid w:val="008A3390"/>
    <w:rsid w:val="008A34C6"/>
    <w:rsid w:val="008A365D"/>
    <w:rsid w:val="008A37F1"/>
    <w:rsid w:val="008A3841"/>
    <w:rsid w:val="008A392A"/>
    <w:rsid w:val="008A393F"/>
    <w:rsid w:val="008A3E90"/>
    <w:rsid w:val="008A3EA8"/>
    <w:rsid w:val="008A3EF3"/>
    <w:rsid w:val="008A4032"/>
    <w:rsid w:val="008A415D"/>
    <w:rsid w:val="008A4202"/>
    <w:rsid w:val="008A4248"/>
    <w:rsid w:val="008A433B"/>
    <w:rsid w:val="008A43D2"/>
    <w:rsid w:val="008A44A6"/>
    <w:rsid w:val="008A45A0"/>
    <w:rsid w:val="008A45A2"/>
    <w:rsid w:val="008A4727"/>
    <w:rsid w:val="008A47D1"/>
    <w:rsid w:val="008A47F7"/>
    <w:rsid w:val="008A49D9"/>
    <w:rsid w:val="008A4ACA"/>
    <w:rsid w:val="008A4B25"/>
    <w:rsid w:val="008A4CED"/>
    <w:rsid w:val="008A4E48"/>
    <w:rsid w:val="008A4F86"/>
    <w:rsid w:val="008A4F93"/>
    <w:rsid w:val="008A51F2"/>
    <w:rsid w:val="008A54BE"/>
    <w:rsid w:val="008A562D"/>
    <w:rsid w:val="008A595D"/>
    <w:rsid w:val="008A5A2B"/>
    <w:rsid w:val="008A5CB7"/>
    <w:rsid w:val="008A5DCD"/>
    <w:rsid w:val="008A5EFB"/>
    <w:rsid w:val="008A5FBB"/>
    <w:rsid w:val="008A607D"/>
    <w:rsid w:val="008A61C2"/>
    <w:rsid w:val="008A623A"/>
    <w:rsid w:val="008A62FA"/>
    <w:rsid w:val="008A62FE"/>
    <w:rsid w:val="008A650E"/>
    <w:rsid w:val="008A651E"/>
    <w:rsid w:val="008A6564"/>
    <w:rsid w:val="008A692F"/>
    <w:rsid w:val="008A69C5"/>
    <w:rsid w:val="008A6C6C"/>
    <w:rsid w:val="008A6D20"/>
    <w:rsid w:val="008A6D52"/>
    <w:rsid w:val="008A6E2B"/>
    <w:rsid w:val="008A6ED2"/>
    <w:rsid w:val="008A6F0E"/>
    <w:rsid w:val="008A6F5F"/>
    <w:rsid w:val="008A7007"/>
    <w:rsid w:val="008A701B"/>
    <w:rsid w:val="008A7103"/>
    <w:rsid w:val="008A711B"/>
    <w:rsid w:val="008A73A7"/>
    <w:rsid w:val="008A77EA"/>
    <w:rsid w:val="008A7A72"/>
    <w:rsid w:val="008A7AA6"/>
    <w:rsid w:val="008A7B16"/>
    <w:rsid w:val="008A7DF8"/>
    <w:rsid w:val="008A7F7E"/>
    <w:rsid w:val="008A7FCE"/>
    <w:rsid w:val="008B00A5"/>
    <w:rsid w:val="008B00E6"/>
    <w:rsid w:val="008B0130"/>
    <w:rsid w:val="008B01F7"/>
    <w:rsid w:val="008B04C3"/>
    <w:rsid w:val="008B0611"/>
    <w:rsid w:val="008B064F"/>
    <w:rsid w:val="008B0693"/>
    <w:rsid w:val="008B09B3"/>
    <w:rsid w:val="008B09EB"/>
    <w:rsid w:val="008B0AFD"/>
    <w:rsid w:val="008B0BBD"/>
    <w:rsid w:val="008B0CBD"/>
    <w:rsid w:val="008B0CC2"/>
    <w:rsid w:val="008B0CD9"/>
    <w:rsid w:val="008B0EA6"/>
    <w:rsid w:val="008B11DA"/>
    <w:rsid w:val="008B1686"/>
    <w:rsid w:val="008B16AE"/>
    <w:rsid w:val="008B1701"/>
    <w:rsid w:val="008B1A0B"/>
    <w:rsid w:val="008B1A65"/>
    <w:rsid w:val="008B1C19"/>
    <w:rsid w:val="008B1DB4"/>
    <w:rsid w:val="008B1DE9"/>
    <w:rsid w:val="008B1FC2"/>
    <w:rsid w:val="008B2044"/>
    <w:rsid w:val="008B226B"/>
    <w:rsid w:val="008B229A"/>
    <w:rsid w:val="008B22C7"/>
    <w:rsid w:val="008B22EC"/>
    <w:rsid w:val="008B269C"/>
    <w:rsid w:val="008B27CA"/>
    <w:rsid w:val="008B29CC"/>
    <w:rsid w:val="008B2BE1"/>
    <w:rsid w:val="008B2D70"/>
    <w:rsid w:val="008B2F24"/>
    <w:rsid w:val="008B2F66"/>
    <w:rsid w:val="008B311E"/>
    <w:rsid w:val="008B31C7"/>
    <w:rsid w:val="008B31D5"/>
    <w:rsid w:val="008B31FE"/>
    <w:rsid w:val="008B32B4"/>
    <w:rsid w:val="008B32E3"/>
    <w:rsid w:val="008B3393"/>
    <w:rsid w:val="008B33A7"/>
    <w:rsid w:val="008B35B3"/>
    <w:rsid w:val="008B3844"/>
    <w:rsid w:val="008B38B6"/>
    <w:rsid w:val="008B3AA4"/>
    <w:rsid w:val="008B3B5E"/>
    <w:rsid w:val="008B3BED"/>
    <w:rsid w:val="008B3BFB"/>
    <w:rsid w:val="008B3C85"/>
    <w:rsid w:val="008B3E6A"/>
    <w:rsid w:val="008B3E9F"/>
    <w:rsid w:val="008B3FF6"/>
    <w:rsid w:val="008B429A"/>
    <w:rsid w:val="008B444C"/>
    <w:rsid w:val="008B47D9"/>
    <w:rsid w:val="008B4877"/>
    <w:rsid w:val="008B4B97"/>
    <w:rsid w:val="008B4C15"/>
    <w:rsid w:val="008B4E66"/>
    <w:rsid w:val="008B50AC"/>
    <w:rsid w:val="008B53D2"/>
    <w:rsid w:val="008B5406"/>
    <w:rsid w:val="008B540C"/>
    <w:rsid w:val="008B5433"/>
    <w:rsid w:val="008B55BC"/>
    <w:rsid w:val="008B5778"/>
    <w:rsid w:val="008B58AD"/>
    <w:rsid w:val="008B5BFF"/>
    <w:rsid w:val="008B5D72"/>
    <w:rsid w:val="008B5F60"/>
    <w:rsid w:val="008B5F94"/>
    <w:rsid w:val="008B6250"/>
    <w:rsid w:val="008B6311"/>
    <w:rsid w:val="008B6336"/>
    <w:rsid w:val="008B6552"/>
    <w:rsid w:val="008B65D0"/>
    <w:rsid w:val="008B695A"/>
    <w:rsid w:val="008B6B66"/>
    <w:rsid w:val="008B6BB4"/>
    <w:rsid w:val="008B6F80"/>
    <w:rsid w:val="008B6FAB"/>
    <w:rsid w:val="008B6FF7"/>
    <w:rsid w:val="008B702C"/>
    <w:rsid w:val="008B7067"/>
    <w:rsid w:val="008B7157"/>
    <w:rsid w:val="008B7169"/>
    <w:rsid w:val="008B71D8"/>
    <w:rsid w:val="008B72D0"/>
    <w:rsid w:val="008B7663"/>
    <w:rsid w:val="008B76E0"/>
    <w:rsid w:val="008B7A02"/>
    <w:rsid w:val="008B7BCC"/>
    <w:rsid w:val="008B7C73"/>
    <w:rsid w:val="008B7D64"/>
    <w:rsid w:val="008B7D9F"/>
    <w:rsid w:val="008B7DF3"/>
    <w:rsid w:val="008B7E3F"/>
    <w:rsid w:val="008B7FCB"/>
    <w:rsid w:val="008C0169"/>
    <w:rsid w:val="008C0432"/>
    <w:rsid w:val="008C04C6"/>
    <w:rsid w:val="008C0514"/>
    <w:rsid w:val="008C0684"/>
    <w:rsid w:val="008C06DF"/>
    <w:rsid w:val="008C06E3"/>
    <w:rsid w:val="008C0704"/>
    <w:rsid w:val="008C0912"/>
    <w:rsid w:val="008C0A6A"/>
    <w:rsid w:val="008C0AEB"/>
    <w:rsid w:val="008C110E"/>
    <w:rsid w:val="008C12CE"/>
    <w:rsid w:val="008C165C"/>
    <w:rsid w:val="008C1822"/>
    <w:rsid w:val="008C1906"/>
    <w:rsid w:val="008C190E"/>
    <w:rsid w:val="008C1B16"/>
    <w:rsid w:val="008C1B2F"/>
    <w:rsid w:val="008C1B88"/>
    <w:rsid w:val="008C1D56"/>
    <w:rsid w:val="008C1E11"/>
    <w:rsid w:val="008C2185"/>
    <w:rsid w:val="008C21FE"/>
    <w:rsid w:val="008C23D4"/>
    <w:rsid w:val="008C2931"/>
    <w:rsid w:val="008C29F1"/>
    <w:rsid w:val="008C2D41"/>
    <w:rsid w:val="008C2E15"/>
    <w:rsid w:val="008C2E49"/>
    <w:rsid w:val="008C2F8F"/>
    <w:rsid w:val="008C3376"/>
    <w:rsid w:val="008C33D4"/>
    <w:rsid w:val="008C346F"/>
    <w:rsid w:val="008C3544"/>
    <w:rsid w:val="008C35F1"/>
    <w:rsid w:val="008C3781"/>
    <w:rsid w:val="008C3782"/>
    <w:rsid w:val="008C396C"/>
    <w:rsid w:val="008C3B68"/>
    <w:rsid w:val="008C3D5B"/>
    <w:rsid w:val="008C3D76"/>
    <w:rsid w:val="008C3E16"/>
    <w:rsid w:val="008C3E27"/>
    <w:rsid w:val="008C3E40"/>
    <w:rsid w:val="008C3F95"/>
    <w:rsid w:val="008C404D"/>
    <w:rsid w:val="008C40B6"/>
    <w:rsid w:val="008C425F"/>
    <w:rsid w:val="008C4296"/>
    <w:rsid w:val="008C42B4"/>
    <w:rsid w:val="008C4434"/>
    <w:rsid w:val="008C445C"/>
    <w:rsid w:val="008C4541"/>
    <w:rsid w:val="008C459C"/>
    <w:rsid w:val="008C461F"/>
    <w:rsid w:val="008C4A0B"/>
    <w:rsid w:val="008C4A80"/>
    <w:rsid w:val="008C4CDA"/>
    <w:rsid w:val="008C4CDC"/>
    <w:rsid w:val="008C4DA1"/>
    <w:rsid w:val="008C4F6A"/>
    <w:rsid w:val="008C5029"/>
    <w:rsid w:val="008C51C1"/>
    <w:rsid w:val="008C524D"/>
    <w:rsid w:val="008C52CE"/>
    <w:rsid w:val="008C53AD"/>
    <w:rsid w:val="008C56A3"/>
    <w:rsid w:val="008C587E"/>
    <w:rsid w:val="008C5973"/>
    <w:rsid w:val="008C5A44"/>
    <w:rsid w:val="008C5CCB"/>
    <w:rsid w:val="008C5E3E"/>
    <w:rsid w:val="008C5E7A"/>
    <w:rsid w:val="008C5FD0"/>
    <w:rsid w:val="008C60A1"/>
    <w:rsid w:val="008C60E2"/>
    <w:rsid w:val="008C611E"/>
    <w:rsid w:val="008C61A7"/>
    <w:rsid w:val="008C6265"/>
    <w:rsid w:val="008C6289"/>
    <w:rsid w:val="008C635B"/>
    <w:rsid w:val="008C677C"/>
    <w:rsid w:val="008C6895"/>
    <w:rsid w:val="008C6BC1"/>
    <w:rsid w:val="008C6EEB"/>
    <w:rsid w:val="008C6F9F"/>
    <w:rsid w:val="008C6FBA"/>
    <w:rsid w:val="008C7163"/>
    <w:rsid w:val="008C7226"/>
    <w:rsid w:val="008C777B"/>
    <w:rsid w:val="008C78EB"/>
    <w:rsid w:val="008C7996"/>
    <w:rsid w:val="008C7CC7"/>
    <w:rsid w:val="008C7CCC"/>
    <w:rsid w:val="008C7DB5"/>
    <w:rsid w:val="008C7E8A"/>
    <w:rsid w:val="008D00B7"/>
    <w:rsid w:val="008D00C5"/>
    <w:rsid w:val="008D0345"/>
    <w:rsid w:val="008D038C"/>
    <w:rsid w:val="008D0508"/>
    <w:rsid w:val="008D05D7"/>
    <w:rsid w:val="008D0782"/>
    <w:rsid w:val="008D08AD"/>
    <w:rsid w:val="008D0986"/>
    <w:rsid w:val="008D09CE"/>
    <w:rsid w:val="008D0C19"/>
    <w:rsid w:val="008D0C7E"/>
    <w:rsid w:val="008D0D02"/>
    <w:rsid w:val="008D0D6D"/>
    <w:rsid w:val="008D0D75"/>
    <w:rsid w:val="008D0EFB"/>
    <w:rsid w:val="008D0FD8"/>
    <w:rsid w:val="008D0FE8"/>
    <w:rsid w:val="008D1050"/>
    <w:rsid w:val="008D10CA"/>
    <w:rsid w:val="008D1249"/>
    <w:rsid w:val="008D12A0"/>
    <w:rsid w:val="008D15BE"/>
    <w:rsid w:val="008D1631"/>
    <w:rsid w:val="008D1641"/>
    <w:rsid w:val="008D16A0"/>
    <w:rsid w:val="008D1A37"/>
    <w:rsid w:val="008D1AA8"/>
    <w:rsid w:val="008D1AF5"/>
    <w:rsid w:val="008D1D1A"/>
    <w:rsid w:val="008D1E18"/>
    <w:rsid w:val="008D2135"/>
    <w:rsid w:val="008D21AD"/>
    <w:rsid w:val="008D2657"/>
    <w:rsid w:val="008D295B"/>
    <w:rsid w:val="008D2A48"/>
    <w:rsid w:val="008D2D30"/>
    <w:rsid w:val="008D2DE7"/>
    <w:rsid w:val="008D2E00"/>
    <w:rsid w:val="008D2E2F"/>
    <w:rsid w:val="008D2E38"/>
    <w:rsid w:val="008D2F96"/>
    <w:rsid w:val="008D3071"/>
    <w:rsid w:val="008D3213"/>
    <w:rsid w:val="008D3356"/>
    <w:rsid w:val="008D3393"/>
    <w:rsid w:val="008D347E"/>
    <w:rsid w:val="008D34E9"/>
    <w:rsid w:val="008D3585"/>
    <w:rsid w:val="008D3630"/>
    <w:rsid w:val="008D36D8"/>
    <w:rsid w:val="008D3799"/>
    <w:rsid w:val="008D37C2"/>
    <w:rsid w:val="008D37CD"/>
    <w:rsid w:val="008D37D4"/>
    <w:rsid w:val="008D3812"/>
    <w:rsid w:val="008D3A47"/>
    <w:rsid w:val="008D3AF6"/>
    <w:rsid w:val="008D3B82"/>
    <w:rsid w:val="008D3BE8"/>
    <w:rsid w:val="008D3C9B"/>
    <w:rsid w:val="008D3E27"/>
    <w:rsid w:val="008D3EFF"/>
    <w:rsid w:val="008D40B4"/>
    <w:rsid w:val="008D4118"/>
    <w:rsid w:val="008D421A"/>
    <w:rsid w:val="008D424B"/>
    <w:rsid w:val="008D44AC"/>
    <w:rsid w:val="008D462E"/>
    <w:rsid w:val="008D4943"/>
    <w:rsid w:val="008D4AE0"/>
    <w:rsid w:val="008D4D9C"/>
    <w:rsid w:val="008D4E48"/>
    <w:rsid w:val="008D52E1"/>
    <w:rsid w:val="008D5393"/>
    <w:rsid w:val="008D5440"/>
    <w:rsid w:val="008D5939"/>
    <w:rsid w:val="008D5A8D"/>
    <w:rsid w:val="008D5ABA"/>
    <w:rsid w:val="008D5B5E"/>
    <w:rsid w:val="008D5C98"/>
    <w:rsid w:val="008D5D5A"/>
    <w:rsid w:val="008D5D8C"/>
    <w:rsid w:val="008D6019"/>
    <w:rsid w:val="008D64A4"/>
    <w:rsid w:val="008D65D0"/>
    <w:rsid w:val="008D683C"/>
    <w:rsid w:val="008D68FD"/>
    <w:rsid w:val="008D6AB3"/>
    <w:rsid w:val="008D6C91"/>
    <w:rsid w:val="008D6D66"/>
    <w:rsid w:val="008D705C"/>
    <w:rsid w:val="008D710B"/>
    <w:rsid w:val="008D713C"/>
    <w:rsid w:val="008D713D"/>
    <w:rsid w:val="008D7256"/>
    <w:rsid w:val="008D7287"/>
    <w:rsid w:val="008D740D"/>
    <w:rsid w:val="008D75B1"/>
    <w:rsid w:val="008D7695"/>
    <w:rsid w:val="008D7B4E"/>
    <w:rsid w:val="008D7CD5"/>
    <w:rsid w:val="008D7D99"/>
    <w:rsid w:val="008D7F1F"/>
    <w:rsid w:val="008E00AD"/>
    <w:rsid w:val="008E00BA"/>
    <w:rsid w:val="008E0241"/>
    <w:rsid w:val="008E029E"/>
    <w:rsid w:val="008E0509"/>
    <w:rsid w:val="008E061B"/>
    <w:rsid w:val="008E0832"/>
    <w:rsid w:val="008E0B03"/>
    <w:rsid w:val="008E0C8C"/>
    <w:rsid w:val="008E0D3D"/>
    <w:rsid w:val="008E0DA7"/>
    <w:rsid w:val="008E0E8E"/>
    <w:rsid w:val="008E0FDC"/>
    <w:rsid w:val="008E104C"/>
    <w:rsid w:val="008E1496"/>
    <w:rsid w:val="008E15E8"/>
    <w:rsid w:val="008E164D"/>
    <w:rsid w:val="008E170B"/>
    <w:rsid w:val="008E1A81"/>
    <w:rsid w:val="008E1CC4"/>
    <w:rsid w:val="008E1D47"/>
    <w:rsid w:val="008E1F7D"/>
    <w:rsid w:val="008E1FCE"/>
    <w:rsid w:val="008E204C"/>
    <w:rsid w:val="008E20AE"/>
    <w:rsid w:val="008E21B2"/>
    <w:rsid w:val="008E2544"/>
    <w:rsid w:val="008E2638"/>
    <w:rsid w:val="008E27D2"/>
    <w:rsid w:val="008E2956"/>
    <w:rsid w:val="008E2986"/>
    <w:rsid w:val="008E2B30"/>
    <w:rsid w:val="008E2D79"/>
    <w:rsid w:val="008E322B"/>
    <w:rsid w:val="008E34C0"/>
    <w:rsid w:val="008E34F0"/>
    <w:rsid w:val="008E3517"/>
    <w:rsid w:val="008E366E"/>
    <w:rsid w:val="008E38F0"/>
    <w:rsid w:val="008E3BA9"/>
    <w:rsid w:val="008E3D07"/>
    <w:rsid w:val="008E3D91"/>
    <w:rsid w:val="008E42A5"/>
    <w:rsid w:val="008E42FF"/>
    <w:rsid w:val="008E4736"/>
    <w:rsid w:val="008E4866"/>
    <w:rsid w:val="008E4B44"/>
    <w:rsid w:val="008E4D23"/>
    <w:rsid w:val="008E4D99"/>
    <w:rsid w:val="008E4E11"/>
    <w:rsid w:val="008E4F9A"/>
    <w:rsid w:val="008E53DC"/>
    <w:rsid w:val="008E5402"/>
    <w:rsid w:val="008E5412"/>
    <w:rsid w:val="008E5529"/>
    <w:rsid w:val="008E5698"/>
    <w:rsid w:val="008E58DA"/>
    <w:rsid w:val="008E5CF5"/>
    <w:rsid w:val="008E5D60"/>
    <w:rsid w:val="008E5E5B"/>
    <w:rsid w:val="008E5EA5"/>
    <w:rsid w:val="008E60CF"/>
    <w:rsid w:val="008E6341"/>
    <w:rsid w:val="008E66C4"/>
    <w:rsid w:val="008E6747"/>
    <w:rsid w:val="008E6965"/>
    <w:rsid w:val="008E6CFE"/>
    <w:rsid w:val="008E6E33"/>
    <w:rsid w:val="008E705F"/>
    <w:rsid w:val="008E70DD"/>
    <w:rsid w:val="008E749B"/>
    <w:rsid w:val="008E7501"/>
    <w:rsid w:val="008E75F0"/>
    <w:rsid w:val="008E760C"/>
    <w:rsid w:val="008E7709"/>
    <w:rsid w:val="008E770F"/>
    <w:rsid w:val="008E7781"/>
    <w:rsid w:val="008E7919"/>
    <w:rsid w:val="008E7B05"/>
    <w:rsid w:val="008E7D2D"/>
    <w:rsid w:val="008E7F47"/>
    <w:rsid w:val="008E7FDF"/>
    <w:rsid w:val="008F0144"/>
    <w:rsid w:val="008F04B0"/>
    <w:rsid w:val="008F0705"/>
    <w:rsid w:val="008F09B9"/>
    <w:rsid w:val="008F0A90"/>
    <w:rsid w:val="008F0AD5"/>
    <w:rsid w:val="008F0BFC"/>
    <w:rsid w:val="008F0D1C"/>
    <w:rsid w:val="008F0D2D"/>
    <w:rsid w:val="008F1080"/>
    <w:rsid w:val="008F112E"/>
    <w:rsid w:val="008F11EE"/>
    <w:rsid w:val="008F1235"/>
    <w:rsid w:val="008F16F0"/>
    <w:rsid w:val="008F175E"/>
    <w:rsid w:val="008F193A"/>
    <w:rsid w:val="008F1A58"/>
    <w:rsid w:val="008F1F00"/>
    <w:rsid w:val="008F210B"/>
    <w:rsid w:val="008F2138"/>
    <w:rsid w:val="008F2364"/>
    <w:rsid w:val="008F2396"/>
    <w:rsid w:val="008F28C5"/>
    <w:rsid w:val="008F2A77"/>
    <w:rsid w:val="008F2ACE"/>
    <w:rsid w:val="008F2B04"/>
    <w:rsid w:val="008F2D55"/>
    <w:rsid w:val="008F2D6F"/>
    <w:rsid w:val="008F2E02"/>
    <w:rsid w:val="008F2ECC"/>
    <w:rsid w:val="008F3065"/>
    <w:rsid w:val="008F31C4"/>
    <w:rsid w:val="008F33B9"/>
    <w:rsid w:val="008F3642"/>
    <w:rsid w:val="008F36CA"/>
    <w:rsid w:val="008F36ED"/>
    <w:rsid w:val="008F3AD7"/>
    <w:rsid w:val="008F3B01"/>
    <w:rsid w:val="008F3B4D"/>
    <w:rsid w:val="008F3CEC"/>
    <w:rsid w:val="008F3DB2"/>
    <w:rsid w:val="008F3E4F"/>
    <w:rsid w:val="008F3FA5"/>
    <w:rsid w:val="008F40A5"/>
    <w:rsid w:val="008F4327"/>
    <w:rsid w:val="008F43C9"/>
    <w:rsid w:val="008F469A"/>
    <w:rsid w:val="008F472A"/>
    <w:rsid w:val="008F4734"/>
    <w:rsid w:val="008F4898"/>
    <w:rsid w:val="008F4922"/>
    <w:rsid w:val="008F494F"/>
    <w:rsid w:val="008F4AFF"/>
    <w:rsid w:val="008F4C3E"/>
    <w:rsid w:val="008F4C5D"/>
    <w:rsid w:val="008F4C65"/>
    <w:rsid w:val="008F4C94"/>
    <w:rsid w:val="008F4DE2"/>
    <w:rsid w:val="008F516D"/>
    <w:rsid w:val="008F551D"/>
    <w:rsid w:val="008F5542"/>
    <w:rsid w:val="008F5564"/>
    <w:rsid w:val="008F558C"/>
    <w:rsid w:val="008F5800"/>
    <w:rsid w:val="008F580B"/>
    <w:rsid w:val="008F5885"/>
    <w:rsid w:val="008F58E6"/>
    <w:rsid w:val="008F59C4"/>
    <w:rsid w:val="008F5A5F"/>
    <w:rsid w:val="008F615B"/>
    <w:rsid w:val="008F63AE"/>
    <w:rsid w:val="008F6520"/>
    <w:rsid w:val="008F6600"/>
    <w:rsid w:val="008F6724"/>
    <w:rsid w:val="008F6753"/>
    <w:rsid w:val="008F67C0"/>
    <w:rsid w:val="008F6802"/>
    <w:rsid w:val="008F68B9"/>
    <w:rsid w:val="008F6B62"/>
    <w:rsid w:val="008F6F04"/>
    <w:rsid w:val="008F7254"/>
    <w:rsid w:val="008F72B1"/>
    <w:rsid w:val="008F737B"/>
    <w:rsid w:val="008F757F"/>
    <w:rsid w:val="008F7870"/>
    <w:rsid w:val="008F7992"/>
    <w:rsid w:val="008F79AF"/>
    <w:rsid w:val="008F7C77"/>
    <w:rsid w:val="008F7D50"/>
    <w:rsid w:val="00900077"/>
    <w:rsid w:val="0090025A"/>
    <w:rsid w:val="009002CD"/>
    <w:rsid w:val="009006A2"/>
    <w:rsid w:val="009006DC"/>
    <w:rsid w:val="009007E3"/>
    <w:rsid w:val="0090084E"/>
    <w:rsid w:val="00900893"/>
    <w:rsid w:val="009008D0"/>
    <w:rsid w:val="00900D3F"/>
    <w:rsid w:val="00900F28"/>
    <w:rsid w:val="00901009"/>
    <w:rsid w:val="0090104F"/>
    <w:rsid w:val="009010E8"/>
    <w:rsid w:val="00901153"/>
    <w:rsid w:val="00901536"/>
    <w:rsid w:val="009017B6"/>
    <w:rsid w:val="009017C1"/>
    <w:rsid w:val="00901919"/>
    <w:rsid w:val="0090196E"/>
    <w:rsid w:val="009019D8"/>
    <w:rsid w:val="00901A84"/>
    <w:rsid w:val="00901DD1"/>
    <w:rsid w:val="00901E08"/>
    <w:rsid w:val="00901F91"/>
    <w:rsid w:val="009022D1"/>
    <w:rsid w:val="009023DD"/>
    <w:rsid w:val="00902649"/>
    <w:rsid w:val="009027C1"/>
    <w:rsid w:val="00902951"/>
    <w:rsid w:val="00902D6D"/>
    <w:rsid w:val="00902E70"/>
    <w:rsid w:val="00903101"/>
    <w:rsid w:val="00903116"/>
    <w:rsid w:val="009032E4"/>
    <w:rsid w:val="009034E8"/>
    <w:rsid w:val="009035C5"/>
    <w:rsid w:val="009038E2"/>
    <w:rsid w:val="00903A72"/>
    <w:rsid w:val="00903CDE"/>
    <w:rsid w:val="00903E50"/>
    <w:rsid w:val="00903F36"/>
    <w:rsid w:val="00903FEA"/>
    <w:rsid w:val="009041B1"/>
    <w:rsid w:val="0090434D"/>
    <w:rsid w:val="00904501"/>
    <w:rsid w:val="0090459E"/>
    <w:rsid w:val="00904723"/>
    <w:rsid w:val="00904752"/>
    <w:rsid w:val="00904759"/>
    <w:rsid w:val="00904765"/>
    <w:rsid w:val="00904915"/>
    <w:rsid w:val="00904E39"/>
    <w:rsid w:val="00904F43"/>
    <w:rsid w:val="009050DF"/>
    <w:rsid w:val="00905A81"/>
    <w:rsid w:val="00905D75"/>
    <w:rsid w:val="00905FA8"/>
    <w:rsid w:val="00906019"/>
    <w:rsid w:val="009061ED"/>
    <w:rsid w:val="00906343"/>
    <w:rsid w:val="00906438"/>
    <w:rsid w:val="00906534"/>
    <w:rsid w:val="009065D3"/>
    <w:rsid w:val="00906662"/>
    <w:rsid w:val="00906B90"/>
    <w:rsid w:val="00906CEA"/>
    <w:rsid w:val="00906DE4"/>
    <w:rsid w:val="00906FC5"/>
    <w:rsid w:val="009070E9"/>
    <w:rsid w:val="00907109"/>
    <w:rsid w:val="00907215"/>
    <w:rsid w:val="00907279"/>
    <w:rsid w:val="00907285"/>
    <w:rsid w:val="009072A4"/>
    <w:rsid w:val="009073DA"/>
    <w:rsid w:val="009074F7"/>
    <w:rsid w:val="00907988"/>
    <w:rsid w:val="00907BF9"/>
    <w:rsid w:val="00910054"/>
    <w:rsid w:val="00910133"/>
    <w:rsid w:val="0091018D"/>
    <w:rsid w:val="0091023D"/>
    <w:rsid w:val="00910261"/>
    <w:rsid w:val="0091058E"/>
    <w:rsid w:val="009105A2"/>
    <w:rsid w:val="009105C4"/>
    <w:rsid w:val="009105EB"/>
    <w:rsid w:val="009108F5"/>
    <w:rsid w:val="00910A79"/>
    <w:rsid w:val="00910FC8"/>
    <w:rsid w:val="00911022"/>
    <w:rsid w:val="00911413"/>
    <w:rsid w:val="0091153D"/>
    <w:rsid w:val="00911577"/>
    <w:rsid w:val="00911595"/>
    <w:rsid w:val="00911771"/>
    <w:rsid w:val="00911820"/>
    <w:rsid w:val="00911945"/>
    <w:rsid w:val="009119CE"/>
    <w:rsid w:val="00911A91"/>
    <w:rsid w:val="00911C1D"/>
    <w:rsid w:val="00911D99"/>
    <w:rsid w:val="00912569"/>
    <w:rsid w:val="00912689"/>
    <w:rsid w:val="009127B8"/>
    <w:rsid w:val="00912979"/>
    <w:rsid w:val="00912A4F"/>
    <w:rsid w:val="00912ADD"/>
    <w:rsid w:val="00912C95"/>
    <w:rsid w:val="00912D5F"/>
    <w:rsid w:val="00912EA2"/>
    <w:rsid w:val="009130A0"/>
    <w:rsid w:val="0091316E"/>
    <w:rsid w:val="009131C0"/>
    <w:rsid w:val="0091343D"/>
    <w:rsid w:val="0091344F"/>
    <w:rsid w:val="00913458"/>
    <w:rsid w:val="0091372E"/>
    <w:rsid w:val="00913855"/>
    <w:rsid w:val="00913E95"/>
    <w:rsid w:val="00913F41"/>
    <w:rsid w:val="00913F75"/>
    <w:rsid w:val="00913FDC"/>
    <w:rsid w:val="00914127"/>
    <w:rsid w:val="00914169"/>
    <w:rsid w:val="00914A38"/>
    <w:rsid w:val="0091511B"/>
    <w:rsid w:val="0091511C"/>
    <w:rsid w:val="00915207"/>
    <w:rsid w:val="00915546"/>
    <w:rsid w:val="00915583"/>
    <w:rsid w:val="0091565D"/>
    <w:rsid w:val="009156B6"/>
    <w:rsid w:val="009158BF"/>
    <w:rsid w:val="00915B93"/>
    <w:rsid w:val="00915BFE"/>
    <w:rsid w:val="00915DD3"/>
    <w:rsid w:val="00915EB4"/>
    <w:rsid w:val="00916045"/>
    <w:rsid w:val="0091611F"/>
    <w:rsid w:val="0091645E"/>
    <w:rsid w:val="00916812"/>
    <w:rsid w:val="00916983"/>
    <w:rsid w:val="00916A1A"/>
    <w:rsid w:val="00916A8B"/>
    <w:rsid w:val="00916DE8"/>
    <w:rsid w:val="009175AD"/>
    <w:rsid w:val="009175BE"/>
    <w:rsid w:val="00917793"/>
    <w:rsid w:val="009177D6"/>
    <w:rsid w:val="00917801"/>
    <w:rsid w:val="00917A3D"/>
    <w:rsid w:val="00917A93"/>
    <w:rsid w:val="00917C3E"/>
    <w:rsid w:val="00917D0A"/>
    <w:rsid w:val="009200AE"/>
    <w:rsid w:val="009200C1"/>
    <w:rsid w:val="009200C2"/>
    <w:rsid w:val="009203C4"/>
    <w:rsid w:val="0092044A"/>
    <w:rsid w:val="00920541"/>
    <w:rsid w:val="00920579"/>
    <w:rsid w:val="009207E4"/>
    <w:rsid w:val="0092083B"/>
    <w:rsid w:val="009208C3"/>
    <w:rsid w:val="009209BB"/>
    <w:rsid w:val="00920A1F"/>
    <w:rsid w:val="00920B11"/>
    <w:rsid w:val="00920B29"/>
    <w:rsid w:val="00920B9F"/>
    <w:rsid w:val="00920EBB"/>
    <w:rsid w:val="00920ED5"/>
    <w:rsid w:val="009210B7"/>
    <w:rsid w:val="00921382"/>
    <w:rsid w:val="009215FB"/>
    <w:rsid w:val="0092166F"/>
    <w:rsid w:val="00921987"/>
    <w:rsid w:val="00921AEA"/>
    <w:rsid w:val="00921DC0"/>
    <w:rsid w:val="0092220A"/>
    <w:rsid w:val="0092235C"/>
    <w:rsid w:val="009227C5"/>
    <w:rsid w:val="009229CA"/>
    <w:rsid w:val="00922B15"/>
    <w:rsid w:val="00922B22"/>
    <w:rsid w:val="00922BAF"/>
    <w:rsid w:val="00922D2E"/>
    <w:rsid w:val="00922DAA"/>
    <w:rsid w:val="0092306A"/>
    <w:rsid w:val="009230EC"/>
    <w:rsid w:val="0092312D"/>
    <w:rsid w:val="0092320E"/>
    <w:rsid w:val="0092332B"/>
    <w:rsid w:val="00923355"/>
    <w:rsid w:val="00923415"/>
    <w:rsid w:val="009235D4"/>
    <w:rsid w:val="00923656"/>
    <w:rsid w:val="00923671"/>
    <w:rsid w:val="0092369E"/>
    <w:rsid w:val="0092370C"/>
    <w:rsid w:val="00923873"/>
    <w:rsid w:val="00923C96"/>
    <w:rsid w:val="00923D30"/>
    <w:rsid w:val="00923D3A"/>
    <w:rsid w:val="00924087"/>
    <w:rsid w:val="0092418D"/>
    <w:rsid w:val="00924200"/>
    <w:rsid w:val="00924262"/>
    <w:rsid w:val="009245F7"/>
    <w:rsid w:val="00924907"/>
    <w:rsid w:val="00924C69"/>
    <w:rsid w:val="00924E35"/>
    <w:rsid w:val="00924EA5"/>
    <w:rsid w:val="00924FA5"/>
    <w:rsid w:val="009250AE"/>
    <w:rsid w:val="009254E4"/>
    <w:rsid w:val="009255D5"/>
    <w:rsid w:val="0092560C"/>
    <w:rsid w:val="00925D46"/>
    <w:rsid w:val="009260C9"/>
    <w:rsid w:val="009262CC"/>
    <w:rsid w:val="0092633A"/>
    <w:rsid w:val="0092634F"/>
    <w:rsid w:val="00926592"/>
    <w:rsid w:val="00926625"/>
    <w:rsid w:val="009267AE"/>
    <w:rsid w:val="00926819"/>
    <w:rsid w:val="00926C04"/>
    <w:rsid w:val="00926C23"/>
    <w:rsid w:val="00926C26"/>
    <w:rsid w:val="00926C44"/>
    <w:rsid w:val="00926F32"/>
    <w:rsid w:val="009276B6"/>
    <w:rsid w:val="0092796E"/>
    <w:rsid w:val="00927A9C"/>
    <w:rsid w:val="00927B66"/>
    <w:rsid w:val="0093007C"/>
    <w:rsid w:val="0093017F"/>
    <w:rsid w:val="0093028E"/>
    <w:rsid w:val="0093047A"/>
    <w:rsid w:val="009304A2"/>
    <w:rsid w:val="009304B1"/>
    <w:rsid w:val="0093061D"/>
    <w:rsid w:val="00930637"/>
    <w:rsid w:val="009306D0"/>
    <w:rsid w:val="009308B6"/>
    <w:rsid w:val="009309C4"/>
    <w:rsid w:val="00930A62"/>
    <w:rsid w:val="00930A71"/>
    <w:rsid w:val="00930A8B"/>
    <w:rsid w:val="00930AE8"/>
    <w:rsid w:val="00930C03"/>
    <w:rsid w:val="00930DD2"/>
    <w:rsid w:val="00930F34"/>
    <w:rsid w:val="00931401"/>
    <w:rsid w:val="00931479"/>
    <w:rsid w:val="0093149A"/>
    <w:rsid w:val="0093169D"/>
    <w:rsid w:val="009318BA"/>
    <w:rsid w:val="00931A77"/>
    <w:rsid w:val="00931C57"/>
    <w:rsid w:val="00931F02"/>
    <w:rsid w:val="00932111"/>
    <w:rsid w:val="0093234A"/>
    <w:rsid w:val="009324AC"/>
    <w:rsid w:val="0093275A"/>
    <w:rsid w:val="0093288B"/>
    <w:rsid w:val="009329F4"/>
    <w:rsid w:val="00932ABD"/>
    <w:rsid w:val="00932BDA"/>
    <w:rsid w:val="00932E28"/>
    <w:rsid w:val="00932F02"/>
    <w:rsid w:val="00933107"/>
    <w:rsid w:val="00933112"/>
    <w:rsid w:val="009332C3"/>
    <w:rsid w:val="00933683"/>
    <w:rsid w:val="009338F7"/>
    <w:rsid w:val="0093391C"/>
    <w:rsid w:val="00933AA6"/>
    <w:rsid w:val="00933AB8"/>
    <w:rsid w:val="00933AFD"/>
    <w:rsid w:val="00933BCE"/>
    <w:rsid w:val="00933CF1"/>
    <w:rsid w:val="00933D9A"/>
    <w:rsid w:val="00933E42"/>
    <w:rsid w:val="00933E8A"/>
    <w:rsid w:val="00934015"/>
    <w:rsid w:val="00934226"/>
    <w:rsid w:val="00934692"/>
    <w:rsid w:val="009346AC"/>
    <w:rsid w:val="00934A63"/>
    <w:rsid w:val="00934AE9"/>
    <w:rsid w:val="00934B61"/>
    <w:rsid w:val="00934D5A"/>
    <w:rsid w:val="00935212"/>
    <w:rsid w:val="00935257"/>
    <w:rsid w:val="00935400"/>
    <w:rsid w:val="009355DA"/>
    <w:rsid w:val="009355E9"/>
    <w:rsid w:val="009355FE"/>
    <w:rsid w:val="009356C5"/>
    <w:rsid w:val="00935703"/>
    <w:rsid w:val="00935884"/>
    <w:rsid w:val="00935C4D"/>
    <w:rsid w:val="00935C54"/>
    <w:rsid w:val="00935C68"/>
    <w:rsid w:val="00935C8E"/>
    <w:rsid w:val="00935CAD"/>
    <w:rsid w:val="00935E44"/>
    <w:rsid w:val="00935EFF"/>
    <w:rsid w:val="00936183"/>
    <w:rsid w:val="00936293"/>
    <w:rsid w:val="009363FF"/>
    <w:rsid w:val="0093651F"/>
    <w:rsid w:val="00936602"/>
    <w:rsid w:val="00936650"/>
    <w:rsid w:val="009369F5"/>
    <w:rsid w:val="00936C9F"/>
    <w:rsid w:val="00936D03"/>
    <w:rsid w:val="00936D7D"/>
    <w:rsid w:val="00936DAB"/>
    <w:rsid w:val="00936F6D"/>
    <w:rsid w:val="0093708E"/>
    <w:rsid w:val="00937099"/>
    <w:rsid w:val="009371E2"/>
    <w:rsid w:val="00937200"/>
    <w:rsid w:val="009373AA"/>
    <w:rsid w:val="009373F6"/>
    <w:rsid w:val="00937562"/>
    <w:rsid w:val="009375DE"/>
    <w:rsid w:val="00937BCF"/>
    <w:rsid w:val="00937D28"/>
    <w:rsid w:val="00937E21"/>
    <w:rsid w:val="00937EA8"/>
    <w:rsid w:val="00937F96"/>
    <w:rsid w:val="00937FA5"/>
    <w:rsid w:val="009400D6"/>
    <w:rsid w:val="009400F9"/>
    <w:rsid w:val="00940388"/>
    <w:rsid w:val="00940508"/>
    <w:rsid w:val="00940523"/>
    <w:rsid w:val="00940532"/>
    <w:rsid w:val="009408B9"/>
    <w:rsid w:val="009408E3"/>
    <w:rsid w:val="00940965"/>
    <w:rsid w:val="00940987"/>
    <w:rsid w:val="009409D3"/>
    <w:rsid w:val="00940AC0"/>
    <w:rsid w:val="00940C63"/>
    <w:rsid w:val="00940F96"/>
    <w:rsid w:val="0094104A"/>
    <w:rsid w:val="009412D9"/>
    <w:rsid w:val="0094158C"/>
    <w:rsid w:val="00941677"/>
    <w:rsid w:val="009416F4"/>
    <w:rsid w:val="00941812"/>
    <w:rsid w:val="00941817"/>
    <w:rsid w:val="00941892"/>
    <w:rsid w:val="00941A20"/>
    <w:rsid w:val="00941D73"/>
    <w:rsid w:val="00941D88"/>
    <w:rsid w:val="009420CF"/>
    <w:rsid w:val="00942102"/>
    <w:rsid w:val="00942216"/>
    <w:rsid w:val="00942442"/>
    <w:rsid w:val="009424AF"/>
    <w:rsid w:val="009424E1"/>
    <w:rsid w:val="009424EC"/>
    <w:rsid w:val="0094257E"/>
    <w:rsid w:val="009425AC"/>
    <w:rsid w:val="00942887"/>
    <w:rsid w:val="00942A3D"/>
    <w:rsid w:val="00942B9E"/>
    <w:rsid w:val="00942CEE"/>
    <w:rsid w:val="00942EF6"/>
    <w:rsid w:val="00942F23"/>
    <w:rsid w:val="00942F60"/>
    <w:rsid w:val="00943056"/>
    <w:rsid w:val="009430F7"/>
    <w:rsid w:val="0094313F"/>
    <w:rsid w:val="0094320E"/>
    <w:rsid w:val="00943256"/>
    <w:rsid w:val="0094329B"/>
    <w:rsid w:val="009433DF"/>
    <w:rsid w:val="0094359F"/>
    <w:rsid w:val="0094371D"/>
    <w:rsid w:val="009437E2"/>
    <w:rsid w:val="00943A34"/>
    <w:rsid w:val="00943A8F"/>
    <w:rsid w:val="00943E42"/>
    <w:rsid w:val="00943E55"/>
    <w:rsid w:val="00944070"/>
    <w:rsid w:val="00944091"/>
    <w:rsid w:val="00944288"/>
    <w:rsid w:val="009442DF"/>
    <w:rsid w:val="00944363"/>
    <w:rsid w:val="0094478C"/>
    <w:rsid w:val="00944959"/>
    <w:rsid w:val="00944AC6"/>
    <w:rsid w:val="00944B70"/>
    <w:rsid w:val="00944EA5"/>
    <w:rsid w:val="00944EEB"/>
    <w:rsid w:val="00944EF9"/>
    <w:rsid w:val="009450AE"/>
    <w:rsid w:val="0094521C"/>
    <w:rsid w:val="00945338"/>
    <w:rsid w:val="00945403"/>
    <w:rsid w:val="00945461"/>
    <w:rsid w:val="00945517"/>
    <w:rsid w:val="009456A0"/>
    <w:rsid w:val="009456E2"/>
    <w:rsid w:val="00945761"/>
    <w:rsid w:val="009458CE"/>
    <w:rsid w:val="009458DA"/>
    <w:rsid w:val="00945922"/>
    <w:rsid w:val="00945940"/>
    <w:rsid w:val="009459C8"/>
    <w:rsid w:val="00945A12"/>
    <w:rsid w:val="00945AC2"/>
    <w:rsid w:val="00945B95"/>
    <w:rsid w:val="00945C94"/>
    <w:rsid w:val="00946095"/>
    <w:rsid w:val="009460F5"/>
    <w:rsid w:val="00946110"/>
    <w:rsid w:val="00946228"/>
    <w:rsid w:val="0094624C"/>
    <w:rsid w:val="0094640A"/>
    <w:rsid w:val="009464FA"/>
    <w:rsid w:val="0094650C"/>
    <w:rsid w:val="00946535"/>
    <w:rsid w:val="009469FF"/>
    <w:rsid w:val="00946A03"/>
    <w:rsid w:val="00946A2E"/>
    <w:rsid w:val="00946ADA"/>
    <w:rsid w:val="00946B2A"/>
    <w:rsid w:val="00946BED"/>
    <w:rsid w:val="00946CD9"/>
    <w:rsid w:val="00946D1F"/>
    <w:rsid w:val="00946DAA"/>
    <w:rsid w:val="00946F92"/>
    <w:rsid w:val="00947000"/>
    <w:rsid w:val="00947127"/>
    <w:rsid w:val="0094743D"/>
    <w:rsid w:val="009474BC"/>
    <w:rsid w:val="009474C6"/>
    <w:rsid w:val="009479D3"/>
    <w:rsid w:val="00947AE0"/>
    <w:rsid w:val="00947B1D"/>
    <w:rsid w:val="00947B21"/>
    <w:rsid w:val="00947B91"/>
    <w:rsid w:val="00947D21"/>
    <w:rsid w:val="00947F4A"/>
    <w:rsid w:val="00947F69"/>
    <w:rsid w:val="00950243"/>
    <w:rsid w:val="009503CF"/>
    <w:rsid w:val="009507B0"/>
    <w:rsid w:val="009508BB"/>
    <w:rsid w:val="009508F8"/>
    <w:rsid w:val="00950AD6"/>
    <w:rsid w:val="00950C04"/>
    <w:rsid w:val="009510E4"/>
    <w:rsid w:val="00951165"/>
    <w:rsid w:val="0095125D"/>
    <w:rsid w:val="0095130C"/>
    <w:rsid w:val="00951381"/>
    <w:rsid w:val="00951598"/>
    <w:rsid w:val="0095175F"/>
    <w:rsid w:val="0095182A"/>
    <w:rsid w:val="00951BB8"/>
    <w:rsid w:val="00951F26"/>
    <w:rsid w:val="00951F3C"/>
    <w:rsid w:val="00952000"/>
    <w:rsid w:val="00952065"/>
    <w:rsid w:val="009522B5"/>
    <w:rsid w:val="009523FB"/>
    <w:rsid w:val="009525C0"/>
    <w:rsid w:val="0095265E"/>
    <w:rsid w:val="009526A1"/>
    <w:rsid w:val="00952775"/>
    <w:rsid w:val="00952853"/>
    <w:rsid w:val="009528F4"/>
    <w:rsid w:val="00952B16"/>
    <w:rsid w:val="00952BBD"/>
    <w:rsid w:val="00952C03"/>
    <w:rsid w:val="00952CAD"/>
    <w:rsid w:val="00952D12"/>
    <w:rsid w:val="00952E0E"/>
    <w:rsid w:val="00952E18"/>
    <w:rsid w:val="009530E7"/>
    <w:rsid w:val="0095318D"/>
    <w:rsid w:val="00953241"/>
    <w:rsid w:val="009536D7"/>
    <w:rsid w:val="0095379E"/>
    <w:rsid w:val="0095394F"/>
    <w:rsid w:val="00953B66"/>
    <w:rsid w:val="00953B91"/>
    <w:rsid w:val="00953C02"/>
    <w:rsid w:val="00953F00"/>
    <w:rsid w:val="00953FC0"/>
    <w:rsid w:val="0095406F"/>
    <w:rsid w:val="00954153"/>
    <w:rsid w:val="00954202"/>
    <w:rsid w:val="00954230"/>
    <w:rsid w:val="0095429E"/>
    <w:rsid w:val="009543A7"/>
    <w:rsid w:val="00954483"/>
    <w:rsid w:val="0095460F"/>
    <w:rsid w:val="0095461F"/>
    <w:rsid w:val="00954CAD"/>
    <w:rsid w:val="00954CE1"/>
    <w:rsid w:val="00954E65"/>
    <w:rsid w:val="00954E9E"/>
    <w:rsid w:val="00954EBD"/>
    <w:rsid w:val="00954F46"/>
    <w:rsid w:val="00954F64"/>
    <w:rsid w:val="00954F7A"/>
    <w:rsid w:val="0095505B"/>
    <w:rsid w:val="00955135"/>
    <w:rsid w:val="0095517B"/>
    <w:rsid w:val="009556F7"/>
    <w:rsid w:val="00955B3B"/>
    <w:rsid w:val="00955CDC"/>
    <w:rsid w:val="00955D47"/>
    <w:rsid w:val="00955EC8"/>
    <w:rsid w:val="00955F84"/>
    <w:rsid w:val="00956173"/>
    <w:rsid w:val="009565A1"/>
    <w:rsid w:val="00956B34"/>
    <w:rsid w:val="00956C78"/>
    <w:rsid w:val="00956CEE"/>
    <w:rsid w:val="0095761F"/>
    <w:rsid w:val="00957676"/>
    <w:rsid w:val="0095785D"/>
    <w:rsid w:val="009579C1"/>
    <w:rsid w:val="00957AAC"/>
    <w:rsid w:val="00957C8C"/>
    <w:rsid w:val="00957E53"/>
    <w:rsid w:val="00957F52"/>
    <w:rsid w:val="0096012F"/>
    <w:rsid w:val="009602D5"/>
    <w:rsid w:val="009605B1"/>
    <w:rsid w:val="009608E4"/>
    <w:rsid w:val="00960A4F"/>
    <w:rsid w:val="00960DD3"/>
    <w:rsid w:val="00960DE7"/>
    <w:rsid w:val="00960E4D"/>
    <w:rsid w:val="00960E9F"/>
    <w:rsid w:val="00960F2E"/>
    <w:rsid w:val="00961009"/>
    <w:rsid w:val="00961135"/>
    <w:rsid w:val="009612FD"/>
    <w:rsid w:val="0096156B"/>
    <w:rsid w:val="00961627"/>
    <w:rsid w:val="0096162D"/>
    <w:rsid w:val="00961876"/>
    <w:rsid w:val="00961968"/>
    <w:rsid w:val="00961AC4"/>
    <w:rsid w:val="00961F98"/>
    <w:rsid w:val="009622A8"/>
    <w:rsid w:val="0096231A"/>
    <w:rsid w:val="00962415"/>
    <w:rsid w:val="0096246F"/>
    <w:rsid w:val="00962604"/>
    <w:rsid w:val="00962633"/>
    <w:rsid w:val="009626D6"/>
    <w:rsid w:val="0096278C"/>
    <w:rsid w:val="009628A9"/>
    <w:rsid w:val="009628CB"/>
    <w:rsid w:val="009629C8"/>
    <w:rsid w:val="00962B1E"/>
    <w:rsid w:val="00962BA9"/>
    <w:rsid w:val="00962BB1"/>
    <w:rsid w:val="00962CB9"/>
    <w:rsid w:val="00962F49"/>
    <w:rsid w:val="00962F59"/>
    <w:rsid w:val="00963021"/>
    <w:rsid w:val="0096302E"/>
    <w:rsid w:val="009630F3"/>
    <w:rsid w:val="0096310D"/>
    <w:rsid w:val="0096315B"/>
    <w:rsid w:val="00963253"/>
    <w:rsid w:val="009632A7"/>
    <w:rsid w:val="00963323"/>
    <w:rsid w:val="00963471"/>
    <w:rsid w:val="0096350D"/>
    <w:rsid w:val="009639DC"/>
    <w:rsid w:val="00963DFE"/>
    <w:rsid w:val="0096428D"/>
    <w:rsid w:val="0096462E"/>
    <w:rsid w:val="009646D2"/>
    <w:rsid w:val="009648BC"/>
    <w:rsid w:val="009649B6"/>
    <w:rsid w:val="009649F3"/>
    <w:rsid w:val="00964AF3"/>
    <w:rsid w:val="00964B1E"/>
    <w:rsid w:val="00964C00"/>
    <w:rsid w:val="00964C96"/>
    <w:rsid w:val="00964DEA"/>
    <w:rsid w:val="00964F79"/>
    <w:rsid w:val="009650DE"/>
    <w:rsid w:val="00965254"/>
    <w:rsid w:val="0096535F"/>
    <w:rsid w:val="009656DA"/>
    <w:rsid w:val="00965708"/>
    <w:rsid w:val="00965AE1"/>
    <w:rsid w:val="00965B2D"/>
    <w:rsid w:val="00965CB7"/>
    <w:rsid w:val="00965E47"/>
    <w:rsid w:val="00966090"/>
    <w:rsid w:val="00966170"/>
    <w:rsid w:val="0096643F"/>
    <w:rsid w:val="009667A4"/>
    <w:rsid w:val="0096697A"/>
    <w:rsid w:val="00966B82"/>
    <w:rsid w:val="00966BB7"/>
    <w:rsid w:val="00967142"/>
    <w:rsid w:val="009671BE"/>
    <w:rsid w:val="0096734B"/>
    <w:rsid w:val="0096753D"/>
    <w:rsid w:val="00967575"/>
    <w:rsid w:val="009676D9"/>
    <w:rsid w:val="0096771F"/>
    <w:rsid w:val="00967988"/>
    <w:rsid w:val="0096798A"/>
    <w:rsid w:val="00967B3F"/>
    <w:rsid w:val="00967BA0"/>
    <w:rsid w:val="00967BBF"/>
    <w:rsid w:val="00967D89"/>
    <w:rsid w:val="00967EAF"/>
    <w:rsid w:val="00967F20"/>
    <w:rsid w:val="00967F27"/>
    <w:rsid w:val="009700AB"/>
    <w:rsid w:val="009706C9"/>
    <w:rsid w:val="00970706"/>
    <w:rsid w:val="009707AD"/>
    <w:rsid w:val="009707F3"/>
    <w:rsid w:val="00970890"/>
    <w:rsid w:val="00970983"/>
    <w:rsid w:val="0097099F"/>
    <w:rsid w:val="00970A0E"/>
    <w:rsid w:val="00970AEC"/>
    <w:rsid w:val="00970B55"/>
    <w:rsid w:val="00970D42"/>
    <w:rsid w:val="00970D6B"/>
    <w:rsid w:val="0097118C"/>
    <w:rsid w:val="009711ED"/>
    <w:rsid w:val="009711FC"/>
    <w:rsid w:val="00971274"/>
    <w:rsid w:val="009712EE"/>
    <w:rsid w:val="00971413"/>
    <w:rsid w:val="00971517"/>
    <w:rsid w:val="00971572"/>
    <w:rsid w:val="00971680"/>
    <w:rsid w:val="0097198F"/>
    <w:rsid w:val="009719BF"/>
    <w:rsid w:val="00971B76"/>
    <w:rsid w:val="00971CCD"/>
    <w:rsid w:val="00971DAC"/>
    <w:rsid w:val="00971F91"/>
    <w:rsid w:val="00972036"/>
    <w:rsid w:val="00972138"/>
    <w:rsid w:val="009721EE"/>
    <w:rsid w:val="009724C3"/>
    <w:rsid w:val="0097253B"/>
    <w:rsid w:val="00972604"/>
    <w:rsid w:val="00972741"/>
    <w:rsid w:val="0097280F"/>
    <w:rsid w:val="00972C2A"/>
    <w:rsid w:val="00972D8A"/>
    <w:rsid w:val="00972E02"/>
    <w:rsid w:val="009734D0"/>
    <w:rsid w:val="009735A1"/>
    <w:rsid w:val="00973AAA"/>
    <w:rsid w:val="00973BFA"/>
    <w:rsid w:val="00973C7B"/>
    <w:rsid w:val="00973D51"/>
    <w:rsid w:val="00973DDA"/>
    <w:rsid w:val="00974003"/>
    <w:rsid w:val="009740A4"/>
    <w:rsid w:val="00974516"/>
    <w:rsid w:val="0097455D"/>
    <w:rsid w:val="009745AC"/>
    <w:rsid w:val="009746FB"/>
    <w:rsid w:val="0097493B"/>
    <w:rsid w:val="00974B5E"/>
    <w:rsid w:val="00974D4F"/>
    <w:rsid w:val="00974D89"/>
    <w:rsid w:val="00974E70"/>
    <w:rsid w:val="00974F2A"/>
    <w:rsid w:val="00974F52"/>
    <w:rsid w:val="00975043"/>
    <w:rsid w:val="0097505A"/>
    <w:rsid w:val="00975308"/>
    <w:rsid w:val="009754CF"/>
    <w:rsid w:val="009754F3"/>
    <w:rsid w:val="00975954"/>
    <w:rsid w:val="00975992"/>
    <w:rsid w:val="00975A46"/>
    <w:rsid w:val="00975B91"/>
    <w:rsid w:val="00975C70"/>
    <w:rsid w:val="00975CAD"/>
    <w:rsid w:val="00975D1D"/>
    <w:rsid w:val="00975D92"/>
    <w:rsid w:val="00975DC6"/>
    <w:rsid w:val="00975E8C"/>
    <w:rsid w:val="00975FAD"/>
    <w:rsid w:val="0097600A"/>
    <w:rsid w:val="00976046"/>
    <w:rsid w:val="00976348"/>
    <w:rsid w:val="0097635F"/>
    <w:rsid w:val="009764D9"/>
    <w:rsid w:val="00976684"/>
    <w:rsid w:val="0097676C"/>
    <w:rsid w:val="00976850"/>
    <w:rsid w:val="00976A38"/>
    <w:rsid w:val="00976B24"/>
    <w:rsid w:val="00976BC6"/>
    <w:rsid w:val="00976C18"/>
    <w:rsid w:val="00976C48"/>
    <w:rsid w:val="00976CEE"/>
    <w:rsid w:val="00976EE8"/>
    <w:rsid w:val="00977068"/>
    <w:rsid w:val="00977073"/>
    <w:rsid w:val="009771C9"/>
    <w:rsid w:val="009771D6"/>
    <w:rsid w:val="00977270"/>
    <w:rsid w:val="00977408"/>
    <w:rsid w:val="009774A5"/>
    <w:rsid w:val="00977605"/>
    <w:rsid w:val="0097761D"/>
    <w:rsid w:val="009776C1"/>
    <w:rsid w:val="009777D3"/>
    <w:rsid w:val="00977830"/>
    <w:rsid w:val="009779FC"/>
    <w:rsid w:val="00977C62"/>
    <w:rsid w:val="00977E99"/>
    <w:rsid w:val="00977EA5"/>
    <w:rsid w:val="009804A9"/>
    <w:rsid w:val="0098066E"/>
    <w:rsid w:val="009807E3"/>
    <w:rsid w:val="009809D5"/>
    <w:rsid w:val="00980A2C"/>
    <w:rsid w:val="00980A32"/>
    <w:rsid w:val="00980AF6"/>
    <w:rsid w:val="00980B2E"/>
    <w:rsid w:val="00980CAA"/>
    <w:rsid w:val="00980D37"/>
    <w:rsid w:val="00980E78"/>
    <w:rsid w:val="009811AC"/>
    <w:rsid w:val="00981221"/>
    <w:rsid w:val="00981470"/>
    <w:rsid w:val="00981487"/>
    <w:rsid w:val="009814C7"/>
    <w:rsid w:val="00981528"/>
    <w:rsid w:val="0098159A"/>
    <w:rsid w:val="0098166C"/>
    <w:rsid w:val="00981805"/>
    <w:rsid w:val="009818D8"/>
    <w:rsid w:val="00981929"/>
    <w:rsid w:val="00981AD6"/>
    <w:rsid w:val="00981DA4"/>
    <w:rsid w:val="00981EEB"/>
    <w:rsid w:val="009820E5"/>
    <w:rsid w:val="00982223"/>
    <w:rsid w:val="00982335"/>
    <w:rsid w:val="00982744"/>
    <w:rsid w:val="009828BC"/>
    <w:rsid w:val="00982924"/>
    <w:rsid w:val="00982A40"/>
    <w:rsid w:val="00982AF3"/>
    <w:rsid w:val="00982C99"/>
    <w:rsid w:val="00982CCA"/>
    <w:rsid w:val="00982D1F"/>
    <w:rsid w:val="00982D54"/>
    <w:rsid w:val="00982F53"/>
    <w:rsid w:val="00982FB6"/>
    <w:rsid w:val="009830C5"/>
    <w:rsid w:val="00983166"/>
    <w:rsid w:val="00983270"/>
    <w:rsid w:val="00983438"/>
    <w:rsid w:val="0098351B"/>
    <w:rsid w:val="00983562"/>
    <w:rsid w:val="009836C0"/>
    <w:rsid w:val="009837B5"/>
    <w:rsid w:val="009838E1"/>
    <w:rsid w:val="00983D64"/>
    <w:rsid w:val="00983F8A"/>
    <w:rsid w:val="0098405C"/>
    <w:rsid w:val="0098409E"/>
    <w:rsid w:val="009840D7"/>
    <w:rsid w:val="0098435E"/>
    <w:rsid w:val="009843D5"/>
    <w:rsid w:val="00984435"/>
    <w:rsid w:val="00984444"/>
    <w:rsid w:val="0098444B"/>
    <w:rsid w:val="00984591"/>
    <w:rsid w:val="0098471B"/>
    <w:rsid w:val="00984748"/>
    <w:rsid w:val="00984916"/>
    <w:rsid w:val="00985000"/>
    <w:rsid w:val="00985006"/>
    <w:rsid w:val="00985086"/>
    <w:rsid w:val="009851E5"/>
    <w:rsid w:val="00985352"/>
    <w:rsid w:val="009853A4"/>
    <w:rsid w:val="009853DA"/>
    <w:rsid w:val="00985538"/>
    <w:rsid w:val="009858C8"/>
    <w:rsid w:val="0098598C"/>
    <w:rsid w:val="00985A98"/>
    <w:rsid w:val="00985CB8"/>
    <w:rsid w:val="00985CCD"/>
    <w:rsid w:val="00985E1E"/>
    <w:rsid w:val="00985F82"/>
    <w:rsid w:val="00985F86"/>
    <w:rsid w:val="00985F97"/>
    <w:rsid w:val="0098602C"/>
    <w:rsid w:val="009862B3"/>
    <w:rsid w:val="009862D6"/>
    <w:rsid w:val="0098673E"/>
    <w:rsid w:val="00986759"/>
    <w:rsid w:val="00986787"/>
    <w:rsid w:val="00986922"/>
    <w:rsid w:val="009869C3"/>
    <w:rsid w:val="009869C9"/>
    <w:rsid w:val="00986A7A"/>
    <w:rsid w:val="00986DBD"/>
    <w:rsid w:val="00986DC6"/>
    <w:rsid w:val="0098706A"/>
    <w:rsid w:val="009870F4"/>
    <w:rsid w:val="00987246"/>
    <w:rsid w:val="0098741B"/>
    <w:rsid w:val="009877C4"/>
    <w:rsid w:val="009877EF"/>
    <w:rsid w:val="00987AC4"/>
    <w:rsid w:val="0099005E"/>
    <w:rsid w:val="009900A5"/>
    <w:rsid w:val="00990222"/>
    <w:rsid w:val="00990241"/>
    <w:rsid w:val="0099027C"/>
    <w:rsid w:val="009904F3"/>
    <w:rsid w:val="009906F9"/>
    <w:rsid w:val="0099090F"/>
    <w:rsid w:val="00990A77"/>
    <w:rsid w:val="00990CDB"/>
    <w:rsid w:val="00990E4D"/>
    <w:rsid w:val="00990EBC"/>
    <w:rsid w:val="00990F1D"/>
    <w:rsid w:val="00990FBB"/>
    <w:rsid w:val="00990FFB"/>
    <w:rsid w:val="00991105"/>
    <w:rsid w:val="00991172"/>
    <w:rsid w:val="009911BA"/>
    <w:rsid w:val="009911FE"/>
    <w:rsid w:val="00991438"/>
    <w:rsid w:val="009914C7"/>
    <w:rsid w:val="009916E9"/>
    <w:rsid w:val="00991775"/>
    <w:rsid w:val="009918B8"/>
    <w:rsid w:val="009918C4"/>
    <w:rsid w:val="00991962"/>
    <w:rsid w:val="00991975"/>
    <w:rsid w:val="00991A45"/>
    <w:rsid w:val="00991BCC"/>
    <w:rsid w:val="00991EA4"/>
    <w:rsid w:val="00991F6B"/>
    <w:rsid w:val="00992129"/>
    <w:rsid w:val="00992174"/>
    <w:rsid w:val="009921F0"/>
    <w:rsid w:val="0099234C"/>
    <w:rsid w:val="009924CF"/>
    <w:rsid w:val="0099255A"/>
    <w:rsid w:val="009925A8"/>
    <w:rsid w:val="0099269F"/>
    <w:rsid w:val="0099298F"/>
    <w:rsid w:val="00992C1F"/>
    <w:rsid w:val="00992C26"/>
    <w:rsid w:val="00992D3A"/>
    <w:rsid w:val="00992EAC"/>
    <w:rsid w:val="00992EB4"/>
    <w:rsid w:val="00993125"/>
    <w:rsid w:val="00993254"/>
    <w:rsid w:val="00993312"/>
    <w:rsid w:val="00993328"/>
    <w:rsid w:val="0099336C"/>
    <w:rsid w:val="0099355A"/>
    <w:rsid w:val="009935CF"/>
    <w:rsid w:val="00993604"/>
    <w:rsid w:val="009936D4"/>
    <w:rsid w:val="009939BC"/>
    <w:rsid w:val="00993B4F"/>
    <w:rsid w:val="00993BA6"/>
    <w:rsid w:val="00993D4D"/>
    <w:rsid w:val="00993F82"/>
    <w:rsid w:val="0099427B"/>
    <w:rsid w:val="00994506"/>
    <w:rsid w:val="0099456C"/>
    <w:rsid w:val="00994681"/>
    <w:rsid w:val="00994743"/>
    <w:rsid w:val="00994847"/>
    <w:rsid w:val="00994878"/>
    <w:rsid w:val="009948C1"/>
    <w:rsid w:val="00994B57"/>
    <w:rsid w:val="00994C81"/>
    <w:rsid w:val="00994FC1"/>
    <w:rsid w:val="00995178"/>
    <w:rsid w:val="0099580C"/>
    <w:rsid w:val="00995983"/>
    <w:rsid w:val="00995A02"/>
    <w:rsid w:val="00995D69"/>
    <w:rsid w:val="009960B8"/>
    <w:rsid w:val="00996185"/>
    <w:rsid w:val="00996241"/>
    <w:rsid w:val="0099674F"/>
    <w:rsid w:val="00996766"/>
    <w:rsid w:val="0099690E"/>
    <w:rsid w:val="00996976"/>
    <w:rsid w:val="00996C09"/>
    <w:rsid w:val="00996DD5"/>
    <w:rsid w:val="00996F5A"/>
    <w:rsid w:val="0099711E"/>
    <w:rsid w:val="00997260"/>
    <w:rsid w:val="00997263"/>
    <w:rsid w:val="009972DC"/>
    <w:rsid w:val="009972EF"/>
    <w:rsid w:val="0099754C"/>
    <w:rsid w:val="00997586"/>
    <w:rsid w:val="0099777B"/>
    <w:rsid w:val="00997878"/>
    <w:rsid w:val="009978DA"/>
    <w:rsid w:val="00997B50"/>
    <w:rsid w:val="00997DDB"/>
    <w:rsid w:val="009A0107"/>
    <w:rsid w:val="009A03FB"/>
    <w:rsid w:val="009A053C"/>
    <w:rsid w:val="009A0958"/>
    <w:rsid w:val="009A0A88"/>
    <w:rsid w:val="009A0B11"/>
    <w:rsid w:val="009A0B79"/>
    <w:rsid w:val="009A0B95"/>
    <w:rsid w:val="009A0F6A"/>
    <w:rsid w:val="009A125F"/>
    <w:rsid w:val="009A1377"/>
    <w:rsid w:val="009A14F6"/>
    <w:rsid w:val="009A151D"/>
    <w:rsid w:val="009A153B"/>
    <w:rsid w:val="009A15A0"/>
    <w:rsid w:val="009A15D5"/>
    <w:rsid w:val="009A15E9"/>
    <w:rsid w:val="009A1606"/>
    <w:rsid w:val="009A16AD"/>
    <w:rsid w:val="009A1752"/>
    <w:rsid w:val="009A1881"/>
    <w:rsid w:val="009A1921"/>
    <w:rsid w:val="009A1A2C"/>
    <w:rsid w:val="009A1A46"/>
    <w:rsid w:val="009A2028"/>
    <w:rsid w:val="009A20EE"/>
    <w:rsid w:val="009A24DB"/>
    <w:rsid w:val="009A257F"/>
    <w:rsid w:val="009A26B5"/>
    <w:rsid w:val="009A2773"/>
    <w:rsid w:val="009A2971"/>
    <w:rsid w:val="009A29C4"/>
    <w:rsid w:val="009A2A2C"/>
    <w:rsid w:val="009A2A47"/>
    <w:rsid w:val="009A2C58"/>
    <w:rsid w:val="009A2D10"/>
    <w:rsid w:val="009A2F59"/>
    <w:rsid w:val="009A30B2"/>
    <w:rsid w:val="009A33A4"/>
    <w:rsid w:val="009A3577"/>
    <w:rsid w:val="009A3593"/>
    <w:rsid w:val="009A35E0"/>
    <w:rsid w:val="009A3706"/>
    <w:rsid w:val="009A3952"/>
    <w:rsid w:val="009A39CC"/>
    <w:rsid w:val="009A39D3"/>
    <w:rsid w:val="009A3A0F"/>
    <w:rsid w:val="009A3B16"/>
    <w:rsid w:val="009A3EF3"/>
    <w:rsid w:val="009A3F6D"/>
    <w:rsid w:val="009A3F85"/>
    <w:rsid w:val="009A3FC2"/>
    <w:rsid w:val="009A4081"/>
    <w:rsid w:val="009A423F"/>
    <w:rsid w:val="009A4323"/>
    <w:rsid w:val="009A456D"/>
    <w:rsid w:val="009A459E"/>
    <w:rsid w:val="009A46D1"/>
    <w:rsid w:val="009A4952"/>
    <w:rsid w:val="009A4A9D"/>
    <w:rsid w:val="009A4AE2"/>
    <w:rsid w:val="009A4BD3"/>
    <w:rsid w:val="009A4C11"/>
    <w:rsid w:val="009A4EB6"/>
    <w:rsid w:val="009A4FF0"/>
    <w:rsid w:val="009A5069"/>
    <w:rsid w:val="009A5165"/>
    <w:rsid w:val="009A557F"/>
    <w:rsid w:val="009A55DE"/>
    <w:rsid w:val="009A55E6"/>
    <w:rsid w:val="009A56DF"/>
    <w:rsid w:val="009A5D2E"/>
    <w:rsid w:val="009A5D7B"/>
    <w:rsid w:val="009A5DDC"/>
    <w:rsid w:val="009A5E3E"/>
    <w:rsid w:val="009A60DB"/>
    <w:rsid w:val="009A61E6"/>
    <w:rsid w:val="009A6380"/>
    <w:rsid w:val="009A6505"/>
    <w:rsid w:val="009A6610"/>
    <w:rsid w:val="009A673C"/>
    <w:rsid w:val="009A6965"/>
    <w:rsid w:val="009A6D61"/>
    <w:rsid w:val="009A6EFD"/>
    <w:rsid w:val="009A6F8F"/>
    <w:rsid w:val="009A70B3"/>
    <w:rsid w:val="009A7120"/>
    <w:rsid w:val="009A73F2"/>
    <w:rsid w:val="009A7406"/>
    <w:rsid w:val="009A7596"/>
    <w:rsid w:val="009A75E5"/>
    <w:rsid w:val="009A77DF"/>
    <w:rsid w:val="009A7834"/>
    <w:rsid w:val="009A7C81"/>
    <w:rsid w:val="009A7DD8"/>
    <w:rsid w:val="009A7E26"/>
    <w:rsid w:val="009A7F4D"/>
    <w:rsid w:val="009B003C"/>
    <w:rsid w:val="009B01BB"/>
    <w:rsid w:val="009B0242"/>
    <w:rsid w:val="009B04B5"/>
    <w:rsid w:val="009B0521"/>
    <w:rsid w:val="009B0CD8"/>
    <w:rsid w:val="009B0DE4"/>
    <w:rsid w:val="009B0E43"/>
    <w:rsid w:val="009B0F11"/>
    <w:rsid w:val="009B11A7"/>
    <w:rsid w:val="009B12E1"/>
    <w:rsid w:val="009B1329"/>
    <w:rsid w:val="009B1332"/>
    <w:rsid w:val="009B1380"/>
    <w:rsid w:val="009B1687"/>
    <w:rsid w:val="009B18A1"/>
    <w:rsid w:val="009B1AB8"/>
    <w:rsid w:val="009B1B10"/>
    <w:rsid w:val="009B1DB8"/>
    <w:rsid w:val="009B1DC3"/>
    <w:rsid w:val="009B1DC6"/>
    <w:rsid w:val="009B1E03"/>
    <w:rsid w:val="009B1EBA"/>
    <w:rsid w:val="009B1F3E"/>
    <w:rsid w:val="009B2194"/>
    <w:rsid w:val="009B21C6"/>
    <w:rsid w:val="009B2296"/>
    <w:rsid w:val="009B236C"/>
    <w:rsid w:val="009B23EA"/>
    <w:rsid w:val="009B23EC"/>
    <w:rsid w:val="009B2588"/>
    <w:rsid w:val="009B27C1"/>
    <w:rsid w:val="009B2C1A"/>
    <w:rsid w:val="009B2CBF"/>
    <w:rsid w:val="009B2CD6"/>
    <w:rsid w:val="009B2D97"/>
    <w:rsid w:val="009B2DD4"/>
    <w:rsid w:val="009B2F6F"/>
    <w:rsid w:val="009B2FA2"/>
    <w:rsid w:val="009B305F"/>
    <w:rsid w:val="009B30DC"/>
    <w:rsid w:val="009B31CC"/>
    <w:rsid w:val="009B33B1"/>
    <w:rsid w:val="009B34BC"/>
    <w:rsid w:val="009B3992"/>
    <w:rsid w:val="009B3B09"/>
    <w:rsid w:val="009B3B4E"/>
    <w:rsid w:val="009B3C46"/>
    <w:rsid w:val="009B3C84"/>
    <w:rsid w:val="009B40DC"/>
    <w:rsid w:val="009B41EB"/>
    <w:rsid w:val="009B42DA"/>
    <w:rsid w:val="009B44A9"/>
    <w:rsid w:val="009B4622"/>
    <w:rsid w:val="009B46D4"/>
    <w:rsid w:val="009B4794"/>
    <w:rsid w:val="009B491C"/>
    <w:rsid w:val="009B49D0"/>
    <w:rsid w:val="009B4CA1"/>
    <w:rsid w:val="009B4DD8"/>
    <w:rsid w:val="009B4F1E"/>
    <w:rsid w:val="009B4FAF"/>
    <w:rsid w:val="009B50DC"/>
    <w:rsid w:val="009B5133"/>
    <w:rsid w:val="009B520C"/>
    <w:rsid w:val="009B54DC"/>
    <w:rsid w:val="009B558E"/>
    <w:rsid w:val="009B5794"/>
    <w:rsid w:val="009B5B69"/>
    <w:rsid w:val="009B5C68"/>
    <w:rsid w:val="009B5FB8"/>
    <w:rsid w:val="009B5FC0"/>
    <w:rsid w:val="009B600F"/>
    <w:rsid w:val="009B61E2"/>
    <w:rsid w:val="009B6317"/>
    <w:rsid w:val="009B64D9"/>
    <w:rsid w:val="009B64EE"/>
    <w:rsid w:val="009B66C4"/>
    <w:rsid w:val="009B67A5"/>
    <w:rsid w:val="009B67B6"/>
    <w:rsid w:val="009B67EF"/>
    <w:rsid w:val="009B68E4"/>
    <w:rsid w:val="009B702D"/>
    <w:rsid w:val="009B7183"/>
    <w:rsid w:val="009B7282"/>
    <w:rsid w:val="009B736A"/>
    <w:rsid w:val="009B7472"/>
    <w:rsid w:val="009B7A37"/>
    <w:rsid w:val="009B7A7B"/>
    <w:rsid w:val="009B7AA0"/>
    <w:rsid w:val="009B7AA8"/>
    <w:rsid w:val="009B7B5E"/>
    <w:rsid w:val="009B7D47"/>
    <w:rsid w:val="009C0071"/>
    <w:rsid w:val="009C05F5"/>
    <w:rsid w:val="009C0696"/>
    <w:rsid w:val="009C075D"/>
    <w:rsid w:val="009C08E8"/>
    <w:rsid w:val="009C09FF"/>
    <w:rsid w:val="009C0B0D"/>
    <w:rsid w:val="009C0BD7"/>
    <w:rsid w:val="009C0D3D"/>
    <w:rsid w:val="009C0EAD"/>
    <w:rsid w:val="009C0EF7"/>
    <w:rsid w:val="009C0FB9"/>
    <w:rsid w:val="009C1054"/>
    <w:rsid w:val="009C12BA"/>
    <w:rsid w:val="009C12CF"/>
    <w:rsid w:val="009C1434"/>
    <w:rsid w:val="009C19AE"/>
    <w:rsid w:val="009C19B2"/>
    <w:rsid w:val="009C1B62"/>
    <w:rsid w:val="009C1BF2"/>
    <w:rsid w:val="009C1D26"/>
    <w:rsid w:val="009C22F2"/>
    <w:rsid w:val="009C2431"/>
    <w:rsid w:val="009C24DD"/>
    <w:rsid w:val="009C25E2"/>
    <w:rsid w:val="009C2645"/>
    <w:rsid w:val="009C274E"/>
    <w:rsid w:val="009C27DE"/>
    <w:rsid w:val="009C28FE"/>
    <w:rsid w:val="009C2BB9"/>
    <w:rsid w:val="009C2E10"/>
    <w:rsid w:val="009C2FDB"/>
    <w:rsid w:val="009C3362"/>
    <w:rsid w:val="009C338B"/>
    <w:rsid w:val="009C33E3"/>
    <w:rsid w:val="009C344C"/>
    <w:rsid w:val="009C3929"/>
    <w:rsid w:val="009C3ABA"/>
    <w:rsid w:val="009C3BF2"/>
    <w:rsid w:val="009C3F55"/>
    <w:rsid w:val="009C43FF"/>
    <w:rsid w:val="009C4474"/>
    <w:rsid w:val="009C45B1"/>
    <w:rsid w:val="009C4678"/>
    <w:rsid w:val="009C4877"/>
    <w:rsid w:val="009C48BC"/>
    <w:rsid w:val="009C49C5"/>
    <w:rsid w:val="009C4CFC"/>
    <w:rsid w:val="009C4D60"/>
    <w:rsid w:val="009C4FA7"/>
    <w:rsid w:val="009C4FCB"/>
    <w:rsid w:val="009C5082"/>
    <w:rsid w:val="009C520B"/>
    <w:rsid w:val="009C5455"/>
    <w:rsid w:val="009C54A8"/>
    <w:rsid w:val="009C55E4"/>
    <w:rsid w:val="009C5682"/>
    <w:rsid w:val="009C56EC"/>
    <w:rsid w:val="009C582C"/>
    <w:rsid w:val="009C5926"/>
    <w:rsid w:val="009C59E7"/>
    <w:rsid w:val="009C5B9B"/>
    <w:rsid w:val="009C5BE6"/>
    <w:rsid w:val="009C5E92"/>
    <w:rsid w:val="009C652B"/>
    <w:rsid w:val="009C6A89"/>
    <w:rsid w:val="009C6C10"/>
    <w:rsid w:val="009C6CD3"/>
    <w:rsid w:val="009C6D68"/>
    <w:rsid w:val="009C6DBA"/>
    <w:rsid w:val="009C6FC3"/>
    <w:rsid w:val="009C70AD"/>
    <w:rsid w:val="009C71DA"/>
    <w:rsid w:val="009C725E"/>
    <w:rsid w:val="009C7567"/>
    <w:rsid w:val="009C7604"/>
    <w:rsid w:val="009C7650"/>
    <w:rsid w:val="009C76BE"/>
    <w:rsid w:val="009C7B11"/>
    <w:rsid w:val="009C7C13"/>
    <w:rsid w:val="009C7CFE"/>
    <w:rsid w:val="009C7D67"/>
    <w:rsid w:val="009C7E1F"/>
    <w:rsid w:val="009D0175"/>
    <w:rsid w:val="009D0272"/>
    <w:rsid w:val="009D03DB"/>
    <w:rsid w:val="009D05D9"/>
    <w:rsid w:val="009D07EF"/>
    <w:rsid w:val="009D0972"/>
    <w:rsid w:val="009D0CE1"/>
    <w:rsid w:val="009D0D6F"/>
    <w:rsid w:val="009D0E0E"/>
    <w:rsid w:val="009D0E24"/>
    <w:rsid w:val="009D103C"/>
    <w:rsid w:val="009D11E1"/>
    <w:rsid w:val="009D13E3"/>
    <w:rsid w:val="009D148C"/>
    <w:rsid w:val="009D1875"/>
    <w:rsid w:val="009D19C0"/>
    <w:rsid w:val="009D1A74"/>
    <w:rsid w:val="009D1D07"/>
    <w:rsid w:val="009D1D17"/>
    <w:rsid w:val="009D1E8B"/>
    <w:rsid w:val="009D20F3"/>
    <w:rsid w:val="009D2148"/>
    <w:rsid w:val="009D21B6"/>
    <w:rsid w:val="009D21C3"/>
    <w:rsid w:val="009D2394"/>
    <w:rsid w:val="009D257B"/>
    <w:rsid w:val="009D262E"/>
    <w:rsid w:val="009D26AA"/>
    <w:rsid w:val="009D29E7"/>
    <w:rsid w:val="009D2CAB"/>
    <w:rsid w:val="009D2CCC"/>
    <w:rsid w:val="009D2D6F"/>
    <w:rsid w:val="009D2E63"/>
    <w:rsid w:val="009D3408"/>
    <w:rsid w:val="009D340B"/>
    <w:rsid w:val="009D3449"/>
    <w:rsid w:val="009D356F"/>
    <w:rsid w:val="009D37F8"/>
    <w:rsid w:val="009D3889"/>
    <w:rsid w:val="009D39BC"/>
    <w:rsid w:val="009D3BB5"/>
    <w:rsid w:val="009D3DAC"/>
    <w:rsid w:val="009D3E27"/>
    <w:rsid w:val="009D3E8B"/>
    <w:rsid w:val="009D4146"/>
    <w:rsid w:val="009D418F"/>
    <w:rsid w:val="009D42E7"/>
    <w:rsid w:val="009D4353"/>
    <w:rsid w:val="009D4459"/>
    <w:rsid w:val="009D450C"/>
    <w:rsid w:val="009D458C"/>
    <w:rsid w:val="009D463B"/>
    <w:rsid w:val="009D494E"/>
    <w:rsid w:val="009D4B9C"/>
    <w:rsid w:val="009D4C1B"/>
    <w:rsid w:val="009D4DF5"/>
    <w:rsid w:val="009D4ED2"/>
    <w:rsid w:val="009D4F8D"/>
    <w:rsid w:val="009D4FC5"/>
    <w:rsid w:val="009D4FF1"/>
    <w:rsid w:val="009D5093"/>
    <w:rsid w:val="009D5185"/>
    <w:rsid w:val="009D5261"/>
    <w:rsid w:val="009D553D"/>
    <w:rsid w:val="009D55A3"/>
    <w:rsid w:val="009D5696"/>
    <w:rsid w:val="009D56EF"/>
    <w:rsid w:val="009D5816"/>
    <w:rsid w:val="009D5B74"/>
    <w:rsid w:val="009D5C6E"/>
    <w:rsid w:val="009D5D03"/>
    <w:rsid w:val="009D5E3A"/>
    <w:rsid w:val="009D5F2C"/>
    <w:rsid w:val="009D645D"/>
    <w:rsid w:val="009D653C"/>
    <w:rsid w:val="009D6559"/>
    <w:rsid w:val="009D6574"/>
    <w:rsid w:val="009D6698"/>
    <w:rsid w:val="009D6872"/>
    <w:rsid w:val="009D6A6B"/>
    <w:rsid w:val="009D6ADC"/>
    <w:rsid w:val="009D6CDC"/>
    <w:rsid w:val="009D6D34"/>
    <w:rsid w:val="009D6EF3"/>
    <w:rsid w:val="009D7190"/>
    <w:rsid w:val="009D72E7"/>
    <w:rsid w:val="009D7352"/>
    <w:rsid w:val="009D7542"/>
    <w:rsid w:val="009D75CB"/>
    <w:rsid w:val="009D760A"/>
    <w:rsid w:val="009D767D"/>
    <w:rsid w:val="009D779C"/>
    <w:rsid w:val="009D77F4"/>
    <w:rsid w:val="009D78A3"/>
    <w:rsid w:val="009D7E6C"/>
    <w:rsid w:val="009D7E7F"/>
    <w:rsid w:val="009D7FF3"/>
    <w:rsid w:val="009E00A5"/>
    <w:rsid w:val="009E0164"/>
    <w:rsid w:val="009E02CD"/>
    <w:rsid w:val="009E0461"/>
    <w:rsid w:val="009E04A9"/>
    <w:rsid w:val="009E061E"/>
    <w:rsid w:val="009E076D"/>
    <w:rsid w:val="009E089D"/>
    <w:rsid w:val="009E096A"/>
    <w:rsid w:val="009E0A24"/>
    <w:rsid w:val="009E0BBC"/>
    <w:rsid w:val="009E0C40"/>
    <w:rsid w:val="009E0EAD"/>
    <w:rsid w:val="009E11C2"/>
    <w:rsid w:val="009E11FF"/>
    <w:rsid w:val="009E14CC"/>
    <w:rsid w:val="009E1556"/>
    <w:rsid w:val="009E15CF"/>
    <w:rsid w:val="009E167C"/>
    <w:rsid w:val="009E174C"/>
    <w:rsid w:val="009E183A"/>
    <w:rsid w:val="009E1AF4"/>
    <w:rsid w:val="009E1B91"/>
    <w:rsid w:val="009E1CA6"/>
    <w:rsid w:val="009E1DBF"/>
    <w:rsid w:val="009E1E00"/>
    <w:rsid w:val="009E1E23"/>
    <w:rsid w:val="009E2113"/>
    <w:rsid w:val="009E26E8"/>
    <w:rsid w:val="009E2888"/>
    <w:rsid w:val="009E2E3A"/>
    <w:rsid w:val="009E2E46"/>
    <w:rsid w:val="009E302C"/>
    <w:rsid w:val="009E3186"/>
    <w:rsid w:val="009E32D2"/>
    <w:rsid w:val="009E33FF"/>
    <w:rsid w:val="009E34EC"/>
    <w:rsid w:val="009E3771"/>
    <w:rsid w:val="009E3A2D"/>
    <w:rsid w:val="009E3BFE"/>
    <w:rsid w:val="009E3C35"/>
    <w:rsid w:val="009E3D9D"/>
    <w:rsid w:val="009E3F7C"/>
    <w:rsid w:val="009E3F92"/>
    <w:rsid w:val="009E4006"/>
    <w:rsid w:val="009E4095"/>
    <w:rsid w:val="009E422C"/>
    <w:rsid w:val="009E42C5"/>
    <w:rsid w:val="009E4300"/>
    <w:rsid w:val="009E4360"/>
    <w:rsid w:val="009E44ED"/>
    <w:rsid w:val="009E4583"/>
    <w:rsid w:val="009E45B5"/>
    <w:rsid w:val="009E45CA"/>
    <w:rsid w:val="009E45E5"/>
    <w:rsid w:val="009E45EC"/>
    <w:rsid w:val="009E4648"/>
    <w:rsid w:val="009E472A"/>
    <w:rsid w:val="009E47BF"/>
    <w:rsid w:val="009E4991"/>
    <w:rsid w:val="009E4A6B"/>
    <w:rsid w:val="009E4AE1"/>
    <w:rsid w:val="009E4B45"/>
    <w:rsid w:val="009E4E9E"/>
    <w:rsid w:val="009E50CB"/>
    <w:rsid w:val="009E5270"/>
    <w:rsid w:val="009E52CF"/>
    <w:rsid w:val="009E5501"/>
    <w:rsid w:val="009E5691"/>
    <w:rsid w:val="009E572B"/>
    <w:rsid w:val="009E5A5D"/>
    <w:rsid w:val="009E5B28"/>
    <w:rsid w:val="009E5DA8"/>
    <w:rsid w:val="009E5DEE"/>
    <w:rsid w:val="009E5E14"/>
    <w:rsid w:val="009E5E4C"/>
    <w:rsid w:val="009E5F90"/>
    <w:rsid w:val="009E5FE1"/>
    <w:rsid w:val="009E60AA"/>
    <w:rsid w:val="009E63B4"/>
    <w:rsid w:val="009E6622"/>
    <w:rsid w:val="009E6BA5"/>
    <w:rsid w:val="009E6D0F"/>
    <w:rsid w:val="009E6E4D"/>
    <w:rsid w:val="009E6F94"/>
    <w:rsid w:val="009E7018"/>
    <w:rsid w:val="009E7289"/>
    <w:rsid w:val="009E7295"/>
    <w:rsid w:val="009E7320"/>
    <w:rsid w:val="009E7400"/>
    <w:rsid w:val="009E77A1"/>
    <w:rsid w:val="009E7978"/>
    <w:rsid w:val="009E7C5B"/>
    <w:rsid w:val="009E7D63"/>
    <w:rsid w:val="009E7E89"/>
    <w:rsid w:val="009E7F39"/>
    <w:rsid w:val="009F00AF"/>
    <w:rsid w:val="009F00ED"/>
    <w:rsid w:val="009F01EC"/>
    <w:rsid w:val="009F02C5"/>
    <w:rsid w:val="009F03EB"/>
    <w:rsid w:val="009F0674"/>
    <w:rsid w:val="009F0710"/>
    <w:rsid w:val="009F0896"/>
    <w:rsid w:val="009F0980"/>
    <w:rsid w:val="009F0B23"/>
    <w:rsid w:val="009F0C22"/>
    <w:rsid w:val="009F0CDA"/>
    <w:rsid w:val="009F1105"/>
    <w:rsid w:val="009F1AC8"/>
    <w:rsid w:val="009F1AEF"/>
    <w:rsid w:val="009F1B3F"/>
    <w:rsid w:val="009F1BA8"/>
    <w:rsid w:val="009F1DFD"/>
    <w:rsid w:val="009F20F0"/>
    <w:rsid w:val="009F20F1"/>
    <w:rsid w:val="009F2125"/>
    <w:rsid w:val="009F222B"/>
    <w:rsid w:val="009F22E4"/>
    <w:rsid w:val="009F244F"/>
    <w:rsid w:val="009F26DD"/>
    <w:rsid w:val="009F2824"/>
    <w:rsid w:val="009F2871"/>
    <w:rsid w:val="009F289B"/>
    <w:rsid w:val="009F28F6"/>
    <w:rsid w:val="009F2A1A"/>
    <w:rsid w:val="009F2B50"/>
    <w:rsid w:val="009F2E5F"/>
    <w:rsid w:val="009F2FE7"/>
    <w:rsid w:val="009F307E"/>
    <w:rsid w:val="009F3327"/>
    <w:rsid w:val="009F333B"/>
    <w:rsid w:val="009F3469"/>
    <w:rsid w:val="009F3482"/>
    <w:rsid w:val="009F352D"/>
    <w:rsid w:val="009F3573"/>
    <w:rsid w:val="009F3702"/>
    <w:rsid w:val="009F3706"/>
    <w:rsid w:val="009F372A"/>
    <w:rsid w:val="009F378C"/>
    <w:rsid w:val="009F39BE"/>
    <w:rsid w:val="009F39E1"/>
    <w:rsid w:val="009F3B59"/>
    <w:rsid w:val="009F3BDE"/>
    <w:rsid w:val="009F3D5B"/>
    <w:rsid w:val="009F4052"/>
    <w:rsid w:val="009F4291"/>
    <w:rsid w:val="009F42D4"/>
    <w:rsid w:val="009F470D"/>
    <w:rsid w:val="009F4931"/>
    <w:rsid w:val="009F4942"/>
    <w:rsid w:val="009F495A"/>
    <w:rsid w:val="009F4A54"/>
    <w:rsid w:val="009F4C76"/>
    <w:rsid w:val="009F4DA0"/>
    <w:rsid w:val="009F4E94"/>
    <w:rsid w:val="009F5272"/>
    <w:rsid w:val="009F5303"/>
    <w:rsid w:val="009F5538"/>
    <w:rsid w:val="009F56F4"/>
    <w:rsid w:val="009F5713"/>
    <w:rsid w:val="009F5763"/>
    <w:rsid w:val="009F5786"/>
    <w:rsid w:val="009F57CB"/>
    <w:rsid w:val="009F58A8"/>
    <w:rsid w:val="009F5BA1"/>
    <w:rsid w:val="009F5BF9"/>
    <w:rsid w:val="009F5FD4"/>
    <w:rsid w:val="009F5FF7"/>
    <w:rsid w:val="009F61D0"/>
    <w:rsid w:val="009F62EE"/>
    <w:rsid w:val="009F63A4"/>
    <w:rsid w:val="009F63B9"/>
    <w:rsid w:val="009F649A"/>
    <w:rsid w:val="009F64B4"/>
    <w:rsid w:val="009F6584"/>
    <w:rsid w:val="009F6819"/>
    <w:rsid w:val="009F6906"/>
    <w:rsid w:val="009F6957"/>
    <w:rsid w:val="009F6E34"/>
    <w:rsid w:val="009F6E39"/>
    <w:rsid w:val="009F7186"/>
    <w:rsid w:val="009F7283"/>
    <w:rsid w:val="009F7423"/>
    <w:rsid w:val="009F775D"/>
    <w:rsid w:val="009F7902"/>
    <w:rsid w:val="009F7BF5"/>
    <w:rsid w:val="00A0014C"/>
    <w:rsid w:val="00A0017B"/>
    <w:rsid w:val="00A00275"/>
    <w:rsid w:val="00A004AA"/>
    <w:rsid w:val="00A005DA"/>
    <w:rsid w:val="00A00646"/>
    <w:rsid w:val="00A00857"/>
    <w:rsid w:val="00A008F0"/>
    <w:rsid w:val="00A009EE"/>
    <w:rsid w:val="00A00EB7"/>
    <w:rsid w:val="00A00EFE"/>
    <w:rsid w:val="00A012F9"/>
    <w:rsid w:val="00A014F0"/>
    <w:rsid w:val="00A017AF"/>
    <w:rsid w:val="00A01AAB"/>
    <w:rsid w:val="00A01B2A"/>
    <w:rsid w:val="00A01BDD"/>
    <w:rsid w:val="00A01C4F"/>
    <w:rsid w:val="00A01E68"/>
    <w:rsid w:val="00A01EE2"/>
    <w:rsid w:val="00A01F42"/>
    <w:rsid w:val="00A01F76"/>
    <w:rsid w:val="00A02228"/>
    <w:rsid w:val="00A022AD"/>
    <w:rsid w:val="00A02396"/>
    <w:rsid w:val="00A02513"/>
    <w:rsid w:val="00A02518"/>
    <w:rsid w:val="00A02842"/>
    <w:rsid w:val="00A02AF7"/>
    <w:rsid w:val="00A02C3F"/>
    <w:rsid w:val="00A02E15"/>
    <w:rsid w:val="00A031E0"/>
    <w:rsid w:val="00A03209"/>
    <w:rsid w:val="00A03226"/>
    <w:rsid w:val="00A03301"/>
    <w:rsid w:val="00A0335F"/>
    <w:rsid w:val="00A03482"/>
    <w:rsid w:val="00A0349E"/>
    <w:rsid w:val="00A03A15"/>
    <w:rsid w:val="00A03C19"/>
    <w:rsid w:val="00A03F67"/>
    <w:rsid w:val="00A0418C"/>
    <w:rsid w:val="00A046F0"/>
    <w:rsid w:val="00A0473D"/>
    <w:rsid w:val="00A047CC"/>
    <w:rsid w:val="00A04839"/>
    <w:rsid w:val="00A04925"/>
    <w:rsid w:val="00A04AAF"/>
    <w:rsid w:val="00A04C15"/>
    <w:rsid w:val="00A04F2D"/>
    <w:rsid w:val="00A04F49"/>
    <w:rsid w:val="00A0506B"/>
    <w:rsid w:val="00A05253"/>
    <w:rsid w:val="00A05563"/>
    <w:rsid w:val="00A05820"/>
    <w:rsid w:val="00A05886"/>
    <w:rsid w:val="00A059BF"/>
    <w:rsid w:val="00A05DEB"/>
    <w:rsid w:val="00A05E19"/>
    <w:rsid w:val="00A060DE"/>
    <w:rsid w:val="00A06258"/>
    <w:rsid w:val="00A0631A"/>
    <w:rsid w:val="00A06623"/>
    <w:rsid w:val="00A0688D"/>
    <w:rsid w:val="00A069AC"/>
    <w:rsid w:val="00A069FC"/>
    <w:rsid w:val="00A06B72"/>
    <w:rsid w:val="00A071DC"/>
    <w:rsid w:val="00A07250"/>
    <w:rsid w:val="00A07783"/>
    <w:rsid w:val="00A077FE"/>
    <w:rsid w:val="00A07862"/>
    <w:rsid w:val="00A0799F"/>
    <w:rsid w:val="00A079C5"/>
    <w:rsid w:val="00A07A12"/>
    <w:rsid w:val="00A07ABD"/>
    <w:rsid w:val="00A07B0B"/>
    <w:rsid w:val="00A07BF4"/>
    <w:rsid w:val="00A07C9B"/>
    <w:rsid w:val="00A07DC7"/>
    <w:rsid w:val="00A07F48"/>
    <w:rsid w:val="00A100CE"/>
    <w:rsid w:val="00A101E8"/>
    <w:rsid w:val="00A10516"/>
    <w:rsid w:val="00A105D3"/>
    <w:rsid w:val="00A10916"/>
    <w:rsid w:val="00A10A75"/>
    <w:rsid w:val="00A10B95"/>
    <w:rsid w:val="00A10D7F"/>
    <w:rsid w:val="00A10FA6"/>
    <w:rsid w:val="00A1107E"/>
    <w:rsid w:val="00A110D9"/>
    <w:rsid w:val="00A11127"/>
    <w:rsid w:val="00A111C4"/>
    <w:rsid w:val="00A113F4"/>
    <w:rsid w:val="00A11529"/>
    <w:rsid w:val="00A1157B"/>
    <w:rsid w:val="00A116DE"/>
    <w:rsid w:val="00A11741"/>
    <w:rsid w:val="00A1188A"/>
    <w:rsid w:val="00A1191E"/>
    <w:rsid w:val="00A1196F"/>
    <w:rsid w:val="00A11A46"/>
    <w:rsid w:val="00A11DEF"/>
    <w:rsid w:val="00A11E3A"/>
    <w:rsid w:val="00A11E4E"/>
    <w:rsid w:val="00A11EAD"/>
    <w:rsid w:val="00A11F52"/>
    <w:rsid w:val="00A12134"/>
    <w:rsid w:val="00A12149"/>
    <w:rsid w:val="00A1214A"/>
    <w:rsid w:val="00A1214C"/>
    <w:rsid w:val="00A12181"/>
    <w:rsid w:val="00A122E8"/>
    <w:rsid w:val="00A1230C"/>
    <w:rsid w:val="00A1235B"/>
    <w:rsid w:val="00A126B8"/>
    <w:rsid w:val="00A1277B"/>
    <w:rsid w:val="00A1281D"/>
    <w:rsid w:val="00A12913"/>
    <w:rsid w:val="00A12928"/>
    <w:rsid w:val="00A12CD7"/>
    <w:rsid w:val="00A12D1C"/>
    <w:rsid w:val="00A12D32"/>
    <w:rsid w:val="00A12FD5"/>
    <w:rsid w:val="00A13034"/>
    <w:rsid w:val="00A13126"/>
    <w:rsid w:val="00A13286"/>
    <w:rsid w:val="00A13417"/>
    <w:rsid w:val="00A135A9"/>
    <w:rsid w:val="00A137E1"/>
    <w:rsid w:val="00A13890"/>
    <w:rsid w:val="00A13A31"/>
    <w:rsid w:val="00A13BC3"/>
    <w:rsid w:val="00A141F0"/>
    <w:rsid w:val="00A1452C"/>
    <w:rsid w:val="00A148BE"/>
    <w:rsid w:val="00A14AEF"/>
    <w:rsid w:val="00A14BA4"/>
    <w:rsid w:val="00A14C13"/>
    <w:rsid w:val="00A14C61"/>
    <w:rsid w:val="00A14D57"/>
    <w:rsid w:val="00A14E3C"/>
    <w:rsid w:val="00A14F24"/>
    <w:rsid w:val="00A14FB3"/>
    <w:rsid w:val="00A15483"/>
    <w:rsid w:val="00A155CC"/>
    <w:rsid w:val="00A1560F"/>
    <w:rsid w:val="00A1569D"/>
    <w:rsid w:val="00A15D1C"/>
    <w:rsid w:val="00A15D5B"/>
    <w:rsid w:val="00A15D78"/>
    <w:rsid w:val="00A15DDF"/>
    <w:rsid w:val="00A15ECD"/>
    <w:rsid w:val="00A15FA8"/>
    <w:rsid w:val="00A1600D"/>
    <w:rsid w:val="00A16084"/>
    <w:rsid w:val="00A16145"/>
    <w:rsid w:val="00A1621F"/>
    <w:rsid w:val="00A16282"/>
    <w:rsid w:val="00A1676B"/>
    <w:rsid w:val="00A169CB"/>
    <w:rsid w:val="00A16ADD"/>
    <w:rsid w:val="00A16B1A"/>
    <w:rsid w:val="00A16C1C"/>
    <w:rsid w:val="00A16CBC"/>
    <w:rsid w:val="00A16D94"/>
    <w:rsid w:val="00A16DCC"/>
    <w:rsid w:val="00A16DD3"/>
    <w:rsid w:val="00A16E58"/>
    <w:rsid w:val="00A16FE1"/>
    <w:rsid w:val="00A17015"/>
    <w:rsid w:val="00A17141"/>
    <w:rsid w:val="00A17167"/>
    <w:rsid w:val="00A171A4"/>
    <w:rsid w:val="00A171BA"/>
    <w:rsid w:val="00A17443"/>
    <w:rsid w:val="00A176D9"/>
    <w:rsid w:val="00A1772D"/>
    <w:rsid w:val="00A17838"/>
    <w:rsid w:val="00A17AD0"/>
    <w:rsid w:val="00A17B7D"/>
    <w:rsid w:val="00A17EE2"/>
    <w:rsid w:val="00A20022"/>
    <w:rsid w:val="00A20118"/>
    <w:rsid w:val="00A2019A"/>
    <w:rsid w:val="00A2020F"/>
    <w:rsid w:val="00A20243"/>
    <w:rsid w:val="00A2035E"/>
    <w:rsid w:val="00A2052F"/>
    <w:rsid w:val="00A2054D"/>
    <w:rsid w:val="00A206E2"/>
    <w:rsid w:val="00A2086E"/>
    <w:rsid w:val="00A20918"/>
    <w:rsid w:val="00A20B2F"/>
    <w:rsid w:val="00A20B4C"/>
    <w:rsid w:val="00A20D65"/>
    <w:rsid w:val="00A2108B"/>
    <w:rsid w:val="00A21181"/>
    <w:rsid w:val="00A21196"/>
    <w:rsid w:val="00A211E7"/>
    <w:rsid w:val="00A217A8"/>
    <w:rsid w:val="00A217DF"/>
    <w:rsid w:val="00A2185E"/>
    <w:rsid w:val="00A218EA"/>
    <w:rsid w:val="00A21AEE"/>
    <w:rsid w:val="00A21DA8"/>
    <w:rsid w:val="00A21DE7"/>
    <w:rsid w:val="00A21FA3"/>
    <w:rsid w:val="00A22038"/>
    <w:rsid w:val="00A2209E"/>
    <w:rsid w:val="00A220BC"/>
    <w:rsid w:val="00A22137"/>
    <w:rsid w:val="00A222BA"/>
    <w:rsid w:val="00A22685"/>
    <w:rsid w:val="00A22794"/>
    <w:rsid w:val="00A229E1"/>
    <w:rsid w:val="00A22A00"/>
    <w:rsid w:val="00A22AE0"/>
    <w:rsid w:val="00A22B20"/>
    <w:rsid w:val="00A22D75"/>
    <w:rsid w:val="00A2308B"/>
    <w:rsid w:val="00A231CF"/>
    <w:rsid w:val="00A23402"/>
    <w:rsid w:val="00A234E1"/>
    <w:rsid w:val="00A23554"/>
    <w:rsid w:val="00A23592"/>
    <w:rsid w:val="00A23651"/>
    <w:rsid w:val="00A2371F"/>
    <w:rsid w:val="00A239FA"/>
    <w:rsid w:val="00A23EE9"/>
    <w:rsid w:val="00A240EE"/>
    <w:rsid w:val="00A2412C"/>
    <w:rsid w:val="00A24165"/>
    <w:rsid w:val="00A2430C"/>
    <w:rsid w:val="00A24342"/>
    <w:rsid w:val="00A24369"/>
    <w:rsid w:val="00A24618"/>
    <w:rsid w:val="00A24623"/>
    <w:rsid w:val="00A24656"/>
    <w:rsid w:val="00A24688"/>
    <w:rsid w:val="00A248BA"/>
    <w:rsid w:val="00A24A11"/>
    <w:rsid w:val="00A24B6F"/>
    <w:rsid w:val="00A24C34"/>
    <w:rsid w:val="00A24FBA"/>
    <w:rsid w:val="00A25164"/>
    <w:rsid w:val="00A255AA"/>
    <w:rsid w:val="00A255CF"/>
    <w:rsid w:val="00A25767"/>
    <w:rsid w:val="00A257B2"/>
    <w:rsid w:val="00A25956"/>
    <w:rsid w:val="00A25A04"/>
    <w:rsid w:val="00A25ADA"/>
    <w:rsid w:val="00A25B6A"/>
    <w:rsid w:val="00A25C22"/>
    <w:rsid w:val="00A25CDE"/>
    <w:rsid w:val="00A25E1F"/>
    <w:rsid w:val="00A25E61"/>
    <w:rsid w:val="00A25EBA"/>
    <w:rsid w:val="00A26112"/>
    <w:rsid w:val="00A26131"/>
    <w:rsid w:val="00A261C9"/>
    <w:rsid w:val="00A262F1"/>
    <w:rsid w:val="00A26318"/>
    <w:rsid w:val="00A264D1"/>
    <w:rsid w:val="00A26517"/>
    <w:rsid w:val="00A26542"/>
    <w:rsid w:val="00A26693"/>
    <w:rsid w:val="00A2670E"/>
    <w:rsid w:val="00A26B6D"/>
    <w:rsid w:val="00A26C3B"/>
    <w:rsid w:val="00A26E39"/>
    <w:rsid w:val="00A26EDD"/>
    <w:rsid w:val="00A26F25"/>
    <w:rsid w:val="00A26F6C"/>
    <w:rsid w:val="00A27071"/>
    <w:rsid w:val="00A2711C"/>
    <w:rsid w:val="00A2728F"/>
    <w:rsid w:val="00A272D3"/>
    <w:rsid w:val="00A2746C"/>
    <w:rsid w:val="00A274F4"/>
    <w:rsid w:val="00A2757D"/>
    <w:rsid w:val="00A2759D"/>
    <w:rsid w:val="00A278D5"/>
    <w:rsid w:val="00A279B5"/>
    <w:rsid w:val="00A27A14"/>
    <w:rsid w:val="00A27F0B"/>
    <w:rsid w:val="00A3009B"/>
    <w:rsid w:val="00A301F2"/>
    <w:rsid w:val="00A30337"/>
    <w:rsid w:val="00A30354"/>
    <w:rsid w:val="00A30413"/>
    <w:rsid w:val="00A304AE"/>
    <w:rsid w:val="00A304E6"/>
    <w:rsid w:val="00A30501"/>
    <w:rsid w:val="00A3069B"/>
    <w:rsid w:val="00A30733"/>
    <w:rsid w:val="00A30864"/>
    <w:rsid w:val="00A30A49"/>
    <w:rsid w:val="00A30B63"/>
    <w:rsid w:val="00A30D5C"/>
    <w:rsid w:val="00A30DD0"/>
    <w:rsid w:val="00A30E8B"/>
    <w:rsid w:val="00A3111A"/>
    <w:rsid w:val="00A3137D"/>
    <w:rsid w:val="00A31625"/>
    <w:rsid w:val="00A3165A"/>
    <w:rsid w:val="00A3175B"/>
    <w:rsid w:val="00A318B1"/>
    <w:rsid w:val="00A3190B"/>
    <w:rsid w:val="00A3194F"/>
    <w:rsid w:val="00A31B99"/>
    <w:rsid w:val="00A31BAE"/>
    <w:rsid w:val="00A31C71"/>
    <w:rsid w:val="00A31CB6"/>
    <w:rsid w:val="00A31D1C"/>
    <w:rsid w:val="00A31EFF"/>
    <w:rsid w:val="00A31F05"/>
    <w:rsid w:val="00A3226D"/>
    <w:rsid w:val="00A32469"/>
    <w:rsid w:val="00A3254B"/>
    <w:rsid w:val="00A32B25"/>
    <w:rsid w:val="00A32C4C"/>
    <w:rsid w:val="00A32CA5"/>
    <w:rsid w:val="00A32E7B"/>
    <w:rsid w:val="00A33077"/>
    <w:rsid w:val="00A3327C"/>
    <w:rsid w:val="00A3350A"/>
    <w:rsid w:val="00A3369C"/>
    <w:rsid w:val="00A33891"/>
    <w:rsid w:val="00A33F47"/>
    <w:rsid w:val="00A341CB"/>
    <w:rsid w:val="00A34362"/>
    <w:rsid w:val="00A343C6"/>
    <w:rsid w:val="00A34660"/>
    <w:rsid w:val="00A347E3"/>
    <w:rsid w:val="00A347F8"/>
    <w:rsid w:val="00A349FB"/>
    <w:rsid w:val="00A34AD2"/>
    <w:rsid w:val="00A34B54"/>
    <w:rsid w:val="00A34B96"/>
    <w:rsid w:val="00A34FFB"/>
    <w:rsid w:val="00A3503B"/>
    <w:rsid w:val="00A35225"/>
    <w:rsid w:val="00A35395"/>
    <w:rsid w:val="00A3554D"/>
    <w:rsid w:val="00A3558D"/>
    <w:rsid w:val="00A35712"/>
    <w:rsid w:val="00A357DF"/>
    <w:rsid w:val="00A35886"/>
    <w:rsid w:val="00A358C9"/>
    <w:rsid w:val="00A35979"/>
    <w:rsid w:val="00A35A4E"/>
    <w:rsid w:val="00A35C64"/>
    <w:rsid w:val="00A35C90"/>
    <w:rsid w:val="00A35CA5"/>
    <w:rsid w:val="00A35EA6"/>
    <w:rsid w:val="00A36155"/>
    <w:rsid w:val="00A3625F"/>
    <w:rsid w:val="00A362A3"/>
    <w:rsid w:val="00A362BD"/>
    <w:rsid w:val="00A364AB"/>
    <w:rsid w:val="00A3652E"/>
    <w:rsid w:val="00A366AC"/>
    <w:rsid w:val="00A36B3B"/>
    <w:rsid w:val="00A373C5"/>
    <w:rsid w:val="00A3744E"/>
    <w:rsid w:val="00A3749F"/>
    <w:rsid w:val="00A37565"/>
    <w:rsid w:val="00A37884"/>
    <w:rsid w:val="00A378EE"/>
    <w:rsid w:val="00A37B10"/>
    <w:rsid w:val="00A37B69"/>
    <w:rsid w:val="00A37F66"/>
    <w:rsid w:val="00A37FAA"/>
    <w:rsid w:val="00A4026E"/>
    <w:rsid w:val="00A40298"/>
    <w:rsid w:val="00A4030B"/>
    <w:rsid w:val="00A40415"/>
    <w:rsid w:val="00A40471"/>
    <w:rsid w:val="00A404F8"/>
    <w:rsid w:val="00A4060F"/>
    <w:rsid w:val="00A40621"/>
    <w:rsid w:val="00A40679"/>
    <w:rsid w:val="00A4083F"/>
    <w:rsid w:val="00A408FF"/>
    <w:rsid w:val="00A40939"/>
    <w:rsid w:val="00A40C41"/>
    <w:rsid w:val="00A40C81"/>
    <w:rsid w:val="00A411FA"/>
    <w:rsid w:val="00A412A0"/>
    <w:rsid w:val="00A413E7"/>
    <w:rsid w:val="00A413F4"/>
    <w:rsid w:val="00A4160B"/>
    <w:rsid w:val="00A41692"/>
    <w:rsid w:val="00A41C06"/>
    <w:rsid w:val="00A41CA8"/>
    <w:rsid w:val="00A41E85"/>
    <w:rsid w:val="00A41EB5"/>
    <w:rsid w:val="00A41FDF"/>
    <w:rsid w:val="00A42078"/>
    <w:rsid w:val="00A42252"/>
    <w:rsid w:val="00A4230A"/>
    <w:rsid w:val="00A42363"/>
    <w:rsid w:val="00A423A4"/>
    <w:rsid w:val="00A423B4"/>
    <w:rsid w:val="00A4249F"/>
    <w:rsid w:val="00A42B43"/>
    <w:rsid w:val="00A42C56"/>
    <w:rsid w:val="00A42C6D"/>
    <w:rsid w:val="00A42CDA"/>
    <w:rsid w:val="00A42D22"/>
    <w:rsid w:val="00A42DC1"/>
    <w:rsid w:val="00A42F1D"/>
    <w:rsid w:val="00A4305F"/>
    <w:rsid w:val="00A4311D"/>
    <w:rsid w:val="00A4336B"/>
    <w:rsid w:val="00A43596"/>
    <w:rsid w:val="00A43616"/>
    <w:rsid w:val="00A4371A"/>
    <w:rsid w:val="00A43748"/>
    <w:rsid w:val="00A4377F"/>
    <w:rsid w:val="00A43790"/>
    <w:rsid w:val="00A43C42"/>
    <w:rsid w:val="00A43D68"/>
    <w:rsid w:val="00A43E04"/>
    <w:rsid w:val="00A4431F"/>
    <w:rsid w:val="00A44445"/>
    <w:rsid w:val="00A4444A"/>
    <w:rsid w:val="00A4461F"/>
    <w:rsid w:val="00A4464D"/>
    <w:rsid w:val="00A446B8"/>
    <w:rsid w:val="00A44796"/>
    <w:rsid w:val="00A44DB2"/>
    <w:rsid w:val="00A452AA"/>
    <w:rsid w:val="00A453B1"/>
    <w:rsid w:val="00A45443"/>
    <w:rsid w:val="00A459AC"/>
    <w:rsid w:val="00A459BF"/>
    <w:rsid w:val="00A45A2F"/>
    <w:rsid w:val="00A45A4B"/>
    <w:rsid w:val="00A45D2F"/>
    <w:rsid w:val="00A45D4D"/>
    <w:rsid w:val="00A45E77"/>
    <w:rsid w:val="00A46035"/>
    <w:rsid w:val="00A460B6"/>
    <w:rsid w:val="00A4619F"/>
    <w:rsid w:val="00A46397"/>
    <w:rsid w:val="00A46583"/>
    <w:rsid w:val="00A467D0"/>
    <w:rsid w:val="00A46944"/>
    <w:rsid w:val="00A4697D"/>
    <w:rsid w:val="00A469C6"/>
    <w:rsid w:val="00A46A72"/>
    <w:rsid w:val="00A46B16"/>
    <w:rsid w:val="00A471E7"/>
    <w:rsid w:val="00A4726E"/>
    <w:rsid w:val="00A47585"/>
    <w:rsid w:val="00A475B1"/>
    <w:rsid w:val="00A4766F"/>
    <w:rsid w:val="00A4786B"/>
    <w:rsid w:val="00A47BAB"/>
    <w:rsid w:val="00A47E31"/>
    <w:rsid w:val="00A47F5C"/>
    <w:rsid w:val="00A50142"/>
    <w:rsid w:val="00A501C1"/>
    <w:rsid w:val="00A501E4"/>
    <w:rsid w:val="00A50251"/>
    <w:rsid w:val="00A502E9"/>
    <w:rsid w:val="00A5038E"/>
    <w:rsid w:val="00A504C2"/>
    <w:rsid w:val="00A505C2"/>
    <w:rsid w:val="00A505E4"/>
    <w:rsid w:val="00A505EC"/>
    <w:rsid w:val="00A5069E"/>
    <w:rsid w:val="00A506CC"/>
    <w:rsid w:val="00A50706"/>
    <w:rsid w:val="00A507A4"/>
    <w:rsid w:val="00A50BBF"/>
    <w:rsid w:val="00A50CA3"/>
    <w:rsid w:val="00A50DD2"/>
    <w:rsid w:val="00A50EFD"/>
    <w:rsid w:val="00A50FA3"/>
    <w:rsid w:val="00A5116B"/>
    <w:rsid w:val="00A51460"/>
    <w:rsid w:val="00A515AA"/>
    <w:rsid w:val="00A51852"/>
    <w:rsid w:val="00A51A34"/>
    <w:rsid w:val="00A51CD3"/>
    <w:rsid w:val="00A52038"/>
    <w:rsid w:val="00A52098"/>
    <w:rsid w:val="00A520A3"/>
    <w:rsid w:val="00A52681"/>
    <w:rsid w:val="00A52966"/>
    <w:rsid w:val="00A52A6A"/>
    <w:rsid w:val="00A52AC9"/>
    <w:rsid w:val="00A52DB1"/>
    <w:rsid w:val="00A52F49"/>
    <w:rsid w:val="00A53523"/>
    <w:rsid w:val="00A535BE"/>
    <w:rsid w:val="00A53623"/>
    <w:rsid w:val="00A5362E"/>
    <w:rsid w:val="00A539A7"/>
    <w:rsid w:val="00A53A9F"/>
    <w:rsid w:val="00A53B97"/>
    <w:rsid w:val="00A53BBF"/>
    <w:rsid w:val="00A53C15"/>
    <w:rsid w:val="00A53D30"/>
    <w:rsid w:val="00A53E87"/>
    <w:rsid w:val="00A541A0"/>
    <w:rsid w:val="00A5447A"/>
    <w:rsid w:val="00A544EE"/>
    <w:rsid w:val="00A5461B"/>
    <w:rsid w:val="00A54B51"/>
    <w:rsid w:val="00A54BD4"/>
    <w:rsid w:val="00A54DCA"/>
    <w:rsid w:val="00A54E31"/>
    <w:rsid w:val="00A54F0F"/>
    <w:rsid w:val="00A55339"/>
    <w:rsid w:val="00A556DC"/>
    <w:rsid w:val="00A56070"/>
    <w:rsid w:val="00A56075"/>
    <w:rsid w:val="00A5623B"/>
    <w:rsid w:val="00A564DE"/>
    <w:rsid w:val="00A5657B"/>
    <w:rsid w:val="00A5665F"/>
    <w:rsid w:val="00A56760"/>
    <w:rsid w:val="00A569C1"/>
    <w:rsid w:val="00A569E0"/>
    <w:rsid w:val="00A56A0C"/>
    <w:rsid w:val="00A56A91"/>
    <w:rsid w:val="00A56CBE"/>
    <w:rsid w:val="00A56D4E"/>
    <w:rsid w:val="00A56D6F"/>
    <w:rsid w:val="00A56F1B"/>
    <w:rsid w:val="00A56FB7"/>
    <w:rsid w:val="00A56FCB"/>
    <w:rsid w:val="00A571FD"/>
    <w:rsid w:val="00A573CD"/>
    <w:rsid w:val="00A57630"/>
    <w:rsid w:val="00A57650"/>
    <w:rsid w:val="00A576D2"/>
    <w:rsid w:val="00A57AD8"/>
    <w:rsid w:val="00A57CC5"/>
    <w:rsid w:val="00A57F96"/>
    <w:rsid w:val="00A60280"/>
    <w:rsid w:val="00A6039E"/>
    <w:rsid w:val="00A60883"/>
    <w:rsid w:val="00A60A89"/>
    <w:rsid w:val="00A60BA6"/>
    <w:rsid w:val="00A60BE3"/>
    <w:rsid w:val="00A60E9E"/>
    <w:rsid w:val="00A6110A"/>
    <w:rsid w:val="00A611D9"/>
    <w:rsid w:val="00A612B8"/>
    <w:rsid w:val="00A61330"/>
    <w:rsid w:val="00A6155A"/>
    <w:rsid w:val="00A615AB"/>
    <w:rsid w:val="00A618CF"/>
    <w:rsid w:val="00A61A57"/>
    <w:rsid w:val="00A61B17"/>
    <w:rsid w:val="00A61BA6"/>
    <w:rsid w:val="00A61BF7"/>
    <w:rsid w:val="00A61CC4"/>
    <w:rsid w:val="00A61E7E"/>
    <w:rsid w:val="00A62101"/>
    <w:rsid w:val="00A6213D"/>
    <w:rsid w:val="00A62270"/>
    <w:rsid w:val="00A62274"/>
    <w:rsid w:val="00A6232D"/>
    <w:rsid w:val="00A623AE"/>
    <w:rsid w:val="00A624FC"/>
    <w:rsid w:val="00A62518"/>
    <w:rsid w:val="00A62548"/>
    <w:rsid w:val="00A625FB"/>
    <w:rsid w:val="00A62719"/>
    <w:rsid w:val="00A62720"/>
    <w:rsid w:val="00A62887"/>
    <w:rsid w:val="00A628AC"/>
    <w:rsid w:val="00A62BA3"/>
    <w:rsid w:val="00A62C56"/>
    <w:rsid w:val="00A62C57"/>
    <w:rsid w:val="00A62D4D"/>
    <w:rsid w:val="00A62DBD"/>
    <w:rsid w:val="00A62EB2"/>
    <w:rsid w:val="00A62ED5"/>
    <w:rsid w:val="00A62FCC"/>
    <w:rsid w:val="00A62FD4"/>
    <w:rsid w:val="00A6343B"/>
    <w:rsid w:val="00A6375F"/>
    <w:rsid w:val="00A63961"/>
    <w:rsid w:val="00A63A92"/>
    <w:rsid w:val="00A63D0E"/>
    <w:rsid w:val="00A63E5D"/>
    <w:rsid w:val="00A63E78"/>
    <w:rsid w:val="00A63F36"/>
    <w:rsid w:val="00A640BB"/>
    <w:rsid w:val="00A6480B"/>
    <w:rsid w:val="00A64924"/>
    <w:rsid w:val="00A64927"/>
    <w:rsid w:val="00A649CD"/>
    <w:rsid w:val="00A64B0B"/>
    <w:rsid w:val="00A64B9D"/>
    <w:rsid w:val="00A64C4F"/>
    <w:rsid w:val="00A65198"/>
    <w:rsid w:val="00A653A1"/>
    <w:rsid w:val="00A65492"/>
    <w:rsid w:val="00A655EA"/>
    <w:rsid w:val="00A656DF"/>
    <w:rsid w:val="00A6596D"/>
    <w:rsid w:val="00A65D1D"/>
    <w:rsid w:val="00A65D53"/>
    <w:rsid w:val="00A65E6C"/>
    <w:rsid w:val="00A65EF1"/>
    <w:rsid w:val="00A65F27"/>
    <w:rsid w:val="00A65F44"/>
    <w:rsid w:val="00A66120"/>
    <w:rsid w:val="00A66163"/>
    <w:rsid w:val="00A66351"/>
    <w:rsid w:val="00A66366"/>
    <w:rsid w:val="00A667A2"/>
    <w:rsid w:val="00A66A6D"/>
    <w:rsid w:val="00A66D47"/>
    <w:rsid w:val="00A66E4A"/>
    <w:rsid w:val="00A66EFC"/>
    <w:rsid w:val="00A66F4A"/>
    <w:rsid w:val="00A67036"/>
    <w:rsid w:val="00A6718E"/>
    <w:rsid w:val="00A67191"/>
    <w:rsid w:val="00A672FA"/>
    <w:rsid w:val="00A6734B"/>
    <w:rsid w:val="00A67643"/>
    <w:rsid w:val="00A6771C"/>
    <w:rsid w:val="00A67A51"/>
    <w:rsid w:val="00A67C4E"/>
    <w:rsid w:val="00A700E1"/>
    <w:rsid w:val="00A70215"/>
    <w:rsid w:val="00A702E0"/>
    <w:rsid w:val="00A702F9"/>
    <w:rsid w:val="00A705E0"/>
    <w:rsid w:val="00A706E8"/>
    <w:rsid w:val="00A70A29"/>
    <w:rsid w:val="00A70A3A"/>
    <w:rsid w:val="00A70AFE"/>
    <w:rsid w:val="00A70C60"/>
    <w:rsid w:val="00A70FCC"/>
    <w:rsid w:val="00A71457"/>
    <w:rsid w:val="00A7181F"/>
    <w:rsid w:val="00A718AB"/>
    <w:rsid w:val="00A71930"/>
    <w:rsid w:val="00A7195D"/>
    <w:rsid w:val="00A71CEB"/>
    <w:rsid w:val="00A71D30"/>
    <w:rsid w:val="00A71DC8"/>
    <w:rsid w:val="00A71F01"/>
    <w:rsid w:val="00A721D8"/>
    <w:rsid w:val="00A722E9"/>
    <w:rsid w:val="00A72530"/>
    <w:rsid w:val="00A7255D"/>
    <w:rsid w:val="00A72713"/>
    <w:rsid w:val="00A72719"/>
    <w:rsid w:val="00A7278C"/>
    <w:rsid w:val="00A727FB"/>
    <w:rsid w:val="00A728FE"/>
    <w:rsid w:val="00A72938"/>
    <w:rsid w:val="00A72A12"/>
    <w:rsid w:val="00A72AAB"/>
    <w:rsid w:val="00A72C2C"/>
    <w:rsid w:val="00A72DC6"/>
    <w:rsid w:val="00A72E79"/>
    <w:rsid w:val="00A72E9A"/>
    <w:rsid w:val="00A72EB8"/>
    <w:rsid w:val="00A72EDD"/>
    <w:rsid w:val="00A72F1A"/>
    <w:rsid w:val="00A7300A"/>
    <w:rsid w:val="00A730DF"/>
    <w:rsid w:val="00A731C6"/>
    <w:rsid w:val="00A7333C"/>
    <w:rsid w:val="00A733E3"/>
    <w:rsid w:val="00A73489"/>
    <w:rsid w:val="00A736E8"/>
    <w:rsid w:val="00A73B12"/>
    <w:rsid w:val="00A73CAC"/>
    <w:rsid w:val="00A73D62"/>
    <w:rsid w:val="00A73FA1"/>
    <w:rsid w:val="00A74065"/>
    <w:rsid w:val="00A74114"/>
    <w:rsid w:val="00A742EA"/>
    <w:rsid w:val="00A743E3"/>
    <w:rsid w:val="00A74424"/>
    <w:rsid w:val="00A7445C"/>
    <w:rsid w:val="00A7447D"/>
    <w:rsid w:val="00A748C1"/>
    <w:rsid w:val="00A74D84"/>
    <w:rsid w:val="00A74D88"/>
    <w:rsid w:val="00A74DFA"/>
    <w:rsid w:val="00A74EB0"/>
    <w:rsid w:val="00A75331"/>
    <w:rsid w:val="00A754F1"/>
    <w:rsid w:val="00A758C9"/>
    <w:rsid w:val="00A758D7"/>
    <w:rsid w:val="00A759FE"/>
    <w:rsid w:val="00A75B7D"/>
    <w:rsid w:val="00A75C4C"/>
    <w:rsid w:val="00A75D87"/>
    <w:rsid w:val="00A75DB0"/>
    <w:rsid w:val="00A75E71"/>
    <w:rsid w:val="00A75E88"/>
    <w:rsid w:val="00A76089"/>
    <w:rsid w:val="00A763B8"/>
    <w:rsid w:val="00A76819"/>
    <w:rsid w:val="00A76960"/>
    <w:rsid w:val="00A76C2A"/>
    <w:rsid w:val="00A76E55"/>
    <w:rsid w:val="00A76E5C"/>
    <w:rsid w:val="00A76FF8"/>
    <w:rsid w:val="00A77109"/>
    <w:rsid w:val="00A7745C"/>
    <w:rsid w:val="00A775D5"/>
    <w:rsid w:val="00A777F5"/>
    <w:rsid w:val="00A7781F"/>
    <w:rsid w:val="00A778F5"/>
    <w:rsid w:val="00A779E0"/>
    <w:rsid w:val="00A77AA5"/>
    <w:rsid w:val="00A77CC8"/>
    <w:rsid w:val="00A77D14"/>
    <w:rsid w:val="00A77D8F"/>
    <w:rsid w:val="00A77E24"/>
    <w:rsid w:val="00A77E33"/>
    <w:rsid w:val="00A77F41"/>
    <w:rsid w:val="00A80240"/>
    <w:rsid w:val="00A80511"/>
    <w:rsid w:val="00A8051E"/>
    <w:rsid w:val="00A80542"/>
    <w:rsid w:val="00A80593"/>
    <w:rsid w:val="00A807E3"/>
    <w:rsid w:val="00A8086D"/>
    <w:rsid w:val="00A808F1"/>
    <w:rsid w:val="00A80A27"/>
    <w:rsid w:val="00A80A28"/>
    <w:rsid w:val="00A80A4F"/>
    <w:rsid w:val="00A80E48"/>
    <w:rsid w:val="00A81049"/>
    <w:rsid w:val="00A811BE"/>
    <w:rsid w:val="00A811C0"/>
    <w:rsid w:val="00A8147E"/>
    <w:rsid w:val="00A816D0"/>
    <w:rsid w:val="00A8178E"/>
    <w:rsid w:val="00A817D4"/>
    <w:rsid w:val="00A8191F"/>
    <w:rsid w:val="00A81993"/>
    <w:rsid w:val="00A81C2A"/>
    <w:rsid w:val="00A81C42"/>
    <w:rsid w:val="00A81CC7"/>
    <w:rsid w:val="00A81D37"/>
    <w:rsid w:val="00A81E54"/>
    <w:rsid w:val="00A81F51"/>
    <w:rsid w:val="00A81FD9"/>
    <w:rsid w:val="00A821B4"/>
    <w:rsid w:val="00A8227C"/>
    <w:rsid w:val="00A822BD"/>
    <w:rsid w:val="00A823C8"/>
    <w:rsid w:val="00A82485"/>
    <w:rsid w:val="00A825A9"/>
    <w:rsid w:val="00A8260E"/>
    <w:rsid w:val="00A82764"/>
    <w:rsid w:val="00A82953"/>
    <w:rsid w:val="00A82AE3"/>
    <w:rsid w:val="00A82AEB"/>
    <w:rsid w:val="00A82BD7"/>
    <w:rsid w:val="00A82E78"/>
    <w:rsid w:val="00A82FFA"/>
    <w:rsid w:val="00A831D8"/>
    <w:rsid w:val="00A83281"/>
    <w:rsid w:val="00A83330"/>
    <w:rsid w:val="00A833B0"/>
    <w:rsid w:val="00A83453"/>
    <w:rsid w:val="00A8345F"/>
    <w:rsid w:val="00A8351E"/>
    <w:rsid w:val="00A8388C"/>
    <w:rsid w:val="00A838AB"/>
    <w:rsid w:val="00A83A24"/>
    <w:rsid w:val="00A83A87"/>
    <w:rsid w:val="00A83CBC"/>
    <w:rsid w:val="00A83DBF"/>
    <w:rsid w:val="00A83E5F"/>
    <w:rsid w:val="00A84055"/>
    <w:rsid w:val="00A8409C"/>
    <w:rsid w:val="00A841A6"/>
    <w:rsid w:val="00A842F0"/>
    <w:rsid w:val="00A84361"/>
    <w:rsid w:val="00A84737"/>
    <w:rsid w:val="00A8492E"/>
    <w:rsid w:val="00A84B1E"/>
    <w:rsid w:val="00A84F15"/>
    <w:rsid w:val="00A84F29"/>
    <w:rsid w:val="00A85056"/>
    <w:rsid w:val="00A851E5"/>
    <w:rsid w:val="00A852B3"/>
    <w:rsid w:val="00A8533A"/>
    <w:rsid w:val="00A8539D"/>
    <w:rsid w:val="00A853E4"/>
    <w:rsid w:val="00A856D6"/>
    <w:rsid w:val="00A85728"/>
    <w:rsid w:val="00A8597D"/>
    <w:rsid w:val="00A859DD"/>
    <w:rsid w:val="00A85A4F"/>
    <w:rsid w:val="00A85B37"/>
    <w:rsid w:val="00A85BEE"/>
    <w:rsid w:val="00A85C0E"/>
    <w:rsid w:val="00A85DB5"/>
    <w:rsid w:val="00A85E14"/>
    <w:rsid w:val="00A85F4F"/>
    <w:rsid w:val="00A8604C"/>
    <w:rsid w:val="00A862BD"/>
    <w:rsid w:val="00A86313"/>
    <w:rsid w:val="00A864E8"/>
    <w:rsid w:val="00A865F7"/>
    <w:rsid w:val="00A866BB"/>
    <w:rsid w:val="00A86886"/>
    <w:rsid w:val="00A868D6"/>
    <w:rsid w:val="00A869F3"/>
    <w:rsid w:val="00A86A15"/>
    <w:rsid w:val="00A86D20"/>
    <w:rsid w:val="00A86E87"/>
    <w:rsid w:val="00A86EEE"/>
    <w:rsid w:val="00A86F48"/>
    <w:rsid w:val="00A86F6E"/>
    <w:rsid w:val="00A871BE"/>
    <w:rsid w:val="00A87631"/>
    <w:rsid w:val="00A8785D"/>
    <w:rsid w:val="00A878B3"/>
    <w:rsid w:val="00A87920"/>
    <w:rsid w:val="00A87942"/>
    <w:rsid w:val="00A87C7B"/>
    <w:rsid w:val="00A87DD4"/>
    <w:rsid w:val="00A87FB7"/>
    <w:rsid w:val="00A90092"/>
    <w:rsid w:val="00A903BC"/>
    <w:rsid w:val="00A90425"/>
    <w:rsid w:val="00A90A31"/>
    <w:rsid w:val="00A90A87"/>
    <w:rsid w:val="00A910F8"/>
    <w:rsid w:val="00A9117C"/>
    <w:rsid w:val="00A912B5"/>
    <w:rsid w:val="00A9136A"/>
    <w:rsid w:val="00A91887"/>
    <w:rsid w:val="00A9195B"/>
    <w:rsid w:val="00A91964"/>
    <w:rsid w:val="00A919D5"/>
    <w:rsid w:val="00A91AE5"/>
    <w:rsid w:val="00A91BCA"/>
    <w:rsid w:val="00A91DF0"/>
    <w:rsid w:val="00A91F29"/>
    <w:rsid w:val="00A91FBF"/>
    <w:rsid w:val="00A92026"/>
    <w:rsid w:val="00A9210B"/>
    <w:rsid w:val="00A92184"/>
    <w:rsid w:val="00A92316"/>
    <w:rsid w:val="00A923B1"/>
    <w:rsid w:val="00A923D0"/>
    <w:rsid w:val="00A9268F"/>
    <w:rsid w:val="00A927DB"/>
    <w:rsid w:val="00A92A40"/>
    <w:rsid w:val="00A92AA1"/>
    <w:rsid w:val="00A92CE0"/>
    <w:rsid w:val="00A92E5E"/>
    <w:rsid w:val="00A93081"/>
    <w:rsid w:val="00A933EE"/>
    <w:rsid w:val="00A93561"/>
    <w:rsid w:val="00A93619"/>
    <w:rsid w:val="00A93885"/>
    <w:rsid w:val="00A938A3"/>
    <w:rsid w:val="00A938EE"/>
    <w:rsid w:val="00A938F1"/>
    <w:rsid w:val="00A93A13"/>
    <w:rsid w:val="00A93AD7"/>
    <w:rsid w:val="00A93ADA"/>
    <w:rsid w:val="00A93D12"/>
    <w:rsid w:val="00A93E2B"/>
    <w:rsid w:val="00A94052"/>
    <w:rsid w:val="00A9405C"/>
    <w:rsid w:val="00A94075"/>
    <w:rsid w:val="00A941AE"/>
    <w:rsid w:val="00A942AB"/>
    <w:rsid w:val="00A942DE"/>
    <w:rsid w:val="00A943BC"/>
    <w:rsid w:val="00A9452F"/>
    <w:rsid w:val="00A94768"/>
    <w:rsid w:val="00A9481D"/>
    <w:rsid w:val="00A94865"/>
    <w:rsid w:val="00A948D7"/>
    <w:rsid w:val="00A948DB"/>
    <w:rsid w:val="00A94AB4"/>
    <w:rsid w:val="00A94CE1"/>
    <w:rsid w:val="00A94E32"/>
    <w:rsid w:val="00A94F03"/>
    <w:rsid w:val="00A94FC8"/>
    <w:rsid w:val="00A95009"/>
    <w:rsid w:val="00A950F2"/>
    <w:rsid w:val="00A95649"/>
    <w:rsid w:val="00A95AD2"/>
    <w:rsid w:val="00A95DA9"/>
    <w:rsid w:val="00A95E0E"/>
    <w:rsid w:val="00A95E90"/>
    <w:rsid w:val="00A96121"/>
    <w:rsid w:val="00A96454"/>
    <w:rsid w:val="00A9645F"/>
    <w:rsid w:val="00A96570"/>
    <w:rsid w:val="00A9657D"/>
    <w:rsid w:val="00A965A2"/>
    <w:rsid w:val="00A969E1"/>
    <w:rsid w:val="00A96CBF"/>
    <w:rsid w:val="00A96CE2"/>
    <w:rsid w:val="00A9709A"/>
    <w:rsid w:val="00A97182"/>
    <w:rsid w:val="00A97244"/>
    <w:rsid w:val="00A972E4"/>
    <w:rsid w:val="00A97393"/>
    <w:rsid w:val="00A978BB"/>
    <w:rsid w:val="00A97A74"/>
    <w:rsid w:val="00A97BA7"/>
    <w:rsid w:val="00A97CD3"/>
    <w:rsid w:val="00A97D64"/>
    <w:rsid w:val="00A97DC2"/>
    <w:rsid w:val="00AA02A8"/>
    <w:rsid w:val="00AA03C2"/>
    <w:rsid w:val="00AA03F4"/>
    <w:rsid w:val="00AA0466"/>
    <w:rsid w:val="00AA0493"/>
    <w:rsid w:val="00AA05B9"/>
    <w:rsid w:val="00AA065C"/>
    <w:rsid w:val="00AA06E6"/>
    <w:rsid w:val="00AA07AC"/>
    <w:rsid w:val="00AA096A"/>
    <w:rsid w:val="00AA0BD6"/>
    <w:rsid w:val="00AA0CBF"/>
    <w:rsid w:val="00AA0E0A"/>
    <w:rsid w:val="00AA0FBD"/>
    <w:rsid w:val="00AA0FC3"/>
    <w:rsid w:val="00AA11D3"/>
    <w:rsid w:val="00AA1470"/>
    <w:rsid w:val="00AA1544"/>
    <w:rsid w:val="00AA1716"/>
    <w:rsid w:val="00AA1754"/>
    <w:rsid w:val="00AA1879"/>
    <w:rsid w:val="00AA19A3"/>
    <w:rsid w:val="00AA22BF"/>
    <w:rsid w:val="00AA22D6"/>
    <w:rsid w:val="00AA2455"/>
    <w:rsid w:val="00AA27B0"/>
    <w:rsid w:val="00AA27E8"/>
    <w:rsid w:val="00AA292B"/>
    <w:rsid w:val="00AA2B0C"/>
    <w:rsid w:val="00AA2B69"/>
    <w:rsid w:val="00AA2DA3"/>
    <w:rsid w:val="00AA2DCA"/>
    <w:rsid w:val="00AA320F"/>
    <w:rsid w:val="00AA3391"/>
    <w:rsid w:val="00AA33BF"/>
    <w:rsid w:val="00AA345D"/>
    <w:rsid w:val="00AA3715"/>
    <w:rsid w:val="00AA37C2"/>
    <w:rsid w:val="00AA3931"/>
    <w:rsid w:val="00AA3C0A"/>
    <w:rsid w:val="00AA3C32"/>
    <w:rsid w:val="00AA3C56"/>
    <w:rsid w:val="00AA3CAB"/>
    <w:rsid w:val="00AA3E98"/>
    <w:rsid w:val="00AA40AC"/>
    <w:rsid w:val="00AA4126"/>
    <w:rsid w:val="00AA41F6"/>
    <w:rsid w:val="00AA42E3"/>
    <w:rsid w:val="00AA42F5"/>
    <w:rsid w:val="00AA444E"/>
    <w:rsid w:val="00AA4510"/>
    <w:rsid w:val="00AA477C"/>
    <w:rsid w:val="00AA48B1"/>
    <w:rsid w:val="00AA4916"/>
    <w:rsid w:val="00AA4CB1"/>
    <w:rsid w:val="00AA4E2C"/>
    <w:rsid w:val="00AA54EB"/>
    <w:rsid w:val="00AA5B12"/>
    <w:rsid w:val="00AA5B2E"/>
    <w:rsid w:val="00AA5F47"/>
    <w:rsid w:val="00AA6203"/>
    <w:rsid w:val="00AA62CE"/>
    <w:rsid w:val="00AA6317"/>
    <w:rsid w:val="00AA6A53"/>
    <w:rsid w:val="00AA6B57"/>
    <w:rsid w:val="00AA6C44"/>
    <w:rsid w:val="00AA6E2F"/>
    <w:rsid w:val="00AA7486"/>
    <w:rsid w:val="00AA76DD"/>
    <w:rsid w:val="00AA7829"/>
    <w:rsid w:val="00AA7AFC"/>
    <w:rsid w:val="00AA7CA5"/>
    <w:rsid w:val="00AA7CDE"/>
    <w:rsid w:val="00AA7D8F"/>
    <w:rsid w:val="00AA7E2A"/>
    <w:rsid w:val="00AA7E4A"/>
    <w:rsid w:val="00AB0064"/>
    <w:rsid w:val="00AB00CF"/>
    <w:rsid w:val="00AB040D"/>
    <w:rsid w:val="00AB04C4"/>
    <w:rsid w:val="00AB0516"/>
    <w:rsid w:val="00AB0699"/>
    <w:rsid w:val="00AB094F"/>
    <w:rsid w:val="00AB0B83"/>
    <w:rsid w:val="00AB0BF6"/>
    <w:rsid w:val="00AB0EA8"/>
    <w:rsid w:val="00AB0ED1"/>
    <w:rsid w:val="00AB0ED6"/>
    <w:rsid w:val="00AB0F27"/>
    <w:rsid w:val="00AB1221"/>
    <w:rsid w:val="00AB125A"/>
    <w:rsid w:val="00AB1403"/>
    <w:rsid w:val="00AB1695"/>
    <w:rsid w:val="00AB18A5"/>
    <w:rsid w:val="00AB18FB"/>
    <w:rsid w:val="00AB1935"/>
    <w:rsid w:val="00AB1ACA"/>
    <w:rsid w:val="00AB1B40"/>
    <w:rsid w:val="00AB1CA3"/>
    <w:rsid w:val="00AB1F04"/>
    <w:rsid w:val="00AB1F92"/>
    <w:rsid w:val="00AB23B4"/>
    <w:rsid w:val="00AB272D"/>
    <w:rsid w:val="00AB2DB8"/>
    <w:rsid w:val="00AB2E12"/>
    <w:rsid w:val="00AB2F69"/>
    <w:rsid w:val="00AB3012"/>
    <w:rsid w:val="00AB30C0"/>
    <w:rsid w:val="00AB317C"/>
    <w:rsid w:val="00AB318A"/>
    <w:rsid w:val="00AB3216"/>
    <w:rsid w:val="00AB3245"/>
    <w:rsid w:val="00AB3277"/>
    <w:rsid w:val="00AB3322"/>
    <w:rsid w:val="00AB3329"/>
    <w:rsid w:val="00AB35F8"/>
    <w:rsid w:val="00AB3694"/>
    <w:rsid w:val="00AB381A"/>
    <w:rsid w:val="00AB3924"/>
    <w:rsid w:val="00AB3BE3"/>
    <w:rsid w:val="00AB3C04"/>
    <w:rsid w:val="00AB3C42"/>
    <w:rsid w:val="00AB3FA8"/>
    <w:rsid w:val="00AB40C4"/>
    <w:rsid w:val="00AB40CA"/>
    <w:rsid w:val="00AB40D6"/>
    <w:rsid w:val="00AB42E5"/>
    <w:rsid w:val="00AB4369"/>
    <w:rsid w:val="00AB45E6"/>
    <w:rsid w:val="00AB45F7"/>
    <w:rsid w:val="00AB4949"/>
    <w:rsid w:val="00AB4A62"/>
    <w:rsid w:val="00AB4A67"/>
    <w:rsid w:val="00AB4A6D"/>
    <w:rsid w:val="00AB4B11"/>
    <w:rsid w:val="00AB4B6A"/>
    <w:rsid w:val="00AB54DE"/>
    <w:rsid w:val="00AB5595"/>
    <w:rsid w:val="00AB5732"/>
    <w:rsid w:val="00AB5BDB"/>
    <w:rsid w:val="00AB5C6D"/>
    <w:rsid w:val="00AB5DEF"/>
    <w:rsid w:val="00AB607E"/>
    <w:rsid w:val="00AB60B5"/>
    <w:rsid w:val="00AB60D3"/>
    <w:rsid w:val="00AB633F"/>
    <w:rsid w:val="00AB6733"/>
    <w:rsid w:val="00AB691A"/>
    <w:rsid w:val="00AB6921"/>
    <w:rsid w:val="00AB6953"/>
    <w:rsid w:val="00AB6AAE"/>
    <w:rsid w:val="00AB6B51"/>
    <w:rsid w:val="00AB6CBC"/>
    <w:rsid w:val="00AB6D41"/>
    <w:rsid w:val="00AB6DEB"/>
    <w:rsid w:val="00AB6F69"/>
    <w:rsid w:val="00AB7256"/>
    <w:rsid w:val="00AB72C5"/>
    <w:rsid w:val="00AB774C"/>
    <w:rsid w:val="00AB77A0"/>
    <w:rsid w:val="00AB77D2"/>
    <w:rsid w:val="00AB7810"/>
    <w:rsid w:val="00AB79E8"/>
    <w:rsid w:val="00AB7A7E"/>
    <w:rsid w:val="00AB7A8B"/>
    <w:rsid w:val="00AB7AAA"/>
    <w:rsid w:val="00AB7CD0"/>
    <w:rsid w:val="00AB7E23"/>
    <w:rsid w:val="00AC0001"/>
    <w:rsid w:val="00AC0308"/>
    <w:rsid w:val="00AC0399"/>
    <w:rsid w:val="00AC0421"/>
    <w:rsid w:val="00AC0504"/>
    <w:rsid w:val="00AC05CA"/>
    <w:rsid w:val="00AC064D"/>
    <w:rsid w:val="00AC0799"/>
    <w:rsid w:val="00AC07E1"/>
    <w:rsid w:val="00AC0A39"/>
    <w:rsid w:val="00AC0B75"/>
    <w:rsid w:val="00AC0CA4"/>
    <w:rsid w:val="00AC0E1C"/>
    <w:rsid w:val="00AC0F4A"/>
    <w:rsid w:val="00AC0F9F"/>
    <w:rsid w:val="00AC0FA1"/>
    <w:rsid w:val="00AC12F2"/>
    <w:rsid w:val="00AC1488"/>
    <w:rsid w:val="00AC14D7"/>
    <w:rsid w:val="00AC16C6"/>
    <w:rsid w:val="00AC17AB"/>
    <w:rsid w:val="00AC19E6"/>
    <w:rsid w:val="00AC1AEB"/>
    <w:rsid w:val="00AC1C7F"/>
    <w:rsid w:val="00AC1D05"/>
    <w:rsid w:val="00AC1D8D"/>
    <w:rsid w:val="00AC1DFB"/>
    <w:rsid w:val="00AC1EC1"/>
    <w:rsid w:val="00AC1EDA"/>
    <w:rsid w:val="00AC2002"/>
    <w:rsid w:val="00AC23CB"/>
    <w:rsid w:val="00AC240D"/>
    <w:rsid w:val="00AC2743"/>
    <w:rsid w:val="00AC2A55"/>
    <w:rsid w:val="00AC2B7D"/>
    <w:rsid w:val="00AC2BA2"/>
    <w:rsid w:val="00AC2BAA"/>
    <w:rsid w:val="00AC2C4F"/>
    <w:rsid w:val="00AC2C9B"/>
    <w:rsid w:val="00AC3111"/>
    <w:rsid w:val="00AC342C"/>
    <w:rsid w:val="00AC35F4"/>
    <w:rsid w:val="00AC3A97"/>
    <w:rsid w:val="00AC3B8A"/>
    <w:rsid w:val="00AC3D7F"/>
    <w:rsid w:val="00AC3F37"/>
    <w:rsid w:val="00AC3FAE"/>
    <w:rsid w:val="00AC41DB"/>
    <w:rsid w:val="00AC4427"/>
    <w:rsid w:val="00AC47A6"/>
    <w:rsid w:val="00AC48D1"/>
    <w:rsid w:val="00AC4A99"/>
    <w:rsid w:val="00AC4BBF"/>
    <w:rsid w:val="00AC4D1A"/>
    <w:rsid w:val="00AC4D40"/>
    <w:rsid w:val="00AC4E22"/>
    <w:rsid w:val="00AC4E3B"/>
    <w:rsid w:val="00AC4EA2"/>
    <w:rsid w:val="00AC4FD5"/>
    <w:rsid w:val="00AC52B5"/>
    <w:rsid w:val="00AC5305"/>
    <w:rsid w:val="00AC5649"/>
    <w:rsid w:val="00AC56AA"/>
    <w:rsid w:val="00AC5855"/>
    <w:rsid w:val="00AC58B9"/>
    <w:rsid w:val="00AC58C9"/>
    <w:rsid w:val="00AC5906"/>
    <w:rsid w:val="00AC5C77"/>
    <w:rsid w:val="00AC5E46"/>
    <w:rsid w:val="00AC6360"/>
    <w:rsid w:val="00AC650F"/>
    <w:rsid w:val="00AC66B6"/>
    <w:rsid w:val="00AC66FA"/>
    <w:rsid w:val="00AC67E6"/>
    <w:rsid w:val="00AC6A29"/>
    <w:rsid w:val="00AC6AD7"/>
    <w:rsid w:val="00AC6B9C"/>
    <w:rsid w:val="00AC6ED3"/>
    <w:rsid w:val="00AC6EF7"/>
    <w:rsid w:val="00AC704F"/>
    <w:rsid w:val="00AC71A3"/>
    <w:rsid w:val="00AC71AA"/>
    <w:rsid w:val="00AC7239"/>
    <w:rsid w:val="00AC732A"/>
    <w:rsid w:val="00AC76C6"/>
    <w:rsid w:val="00AC7712"/>
    <w:rsid w:val="00AC7B51"/>
    <w:rsid w:val="00AC7D3D"/>
    <w:rsid w:val="00AC7D53"/>
    <w:rsid w:val="00AC7DC1"/>
    <w:rsid w:val="00AC7F45"/>
    <w:rsid w:val="00AD01B5"/>
    <w:rsid w:val="00AD03CA"/>
    <w:rsid w:val="00AD0494"/>
    <w:rsid w:val="00AD07A2"/>
    <w:rsid w:val="00AD08ED"/>
    <w:rsid w:val="00AD0CB1"/>
    <w:rsid w:val="00AD10FC"/>
    <w:rsid w:val="00AD1130"/>
    <w:rsid w:val="00AD1386"/>
    <w:rsid w:val="00AD1408"/>
    <w:rsid w:val="00AD1469"/>
    <w:rsid w:val="00AD154B"/>
    <w:rsid w:val="00AD15C8"/>
    <w:rsid w:val="00AD1623"/>
    <w:rsid w:val="00AD17A5"/>
    <w:rsid w:val="00AD1DCC"/>
    <w:rsid w:val="00AD1F40"/>
    <w:rsid w:val="00AD21C0"/>
    <w:rsid w:val="00AD22C7"/>
    <w:rsid w:val="00AD24BB"/>
    <w:rsid w:val="00AD2717"/>
    <w:rsid w:val="00AD2755"/>
    <w:rsid w:val="00AD2894"/>
    <w:rsid w:val="00AD2964"/>
    <w:rsid w:val="00AD29FC"/>
    <w:rsid w:val="00AD29FD"/>
    <w:rsid w:val="00AD2BEA"/>
    <w:rsid w:val="00AD2D4B"/>
    <w:rsid w:val="00AD2E0C"/>
    <w:rsid w:val="00AD2EC8"/>
    <w:rsid w:val="00AD2FC2"/>
    <w:rsid w:val="00AD30CB"/>
    <w:rsid w:val="00AD345E"/>
    <w:rsid w:val="00AD3529"/>
    <w:rsid w:val="00AD3663"/>
    <w:rsid w:val="00AD371E"/>
    <w:rsid w:val="00AD37B8"/>
    <w:rsid w:val="00AD3846"/>
    <w:rsid w:val="00AD3908"/>
    <w:rsid w:val="00AD3AD5"/>
    <w:rsid w:val="00AD3B2A"/>
    <w:rsid w:val="00AD3BC2"/>
    <w:rsid w:val="00AD3CD2"/>
    <w:rsid w:val="00AD3D8C"/>
    <w:rsid w:val="00AD3E89"/>
    <w:rsid w:val="00AD4094"/>
    <w:rsid w:val="00AD422B"/>
    <w:rsid w:val="00AD4246"/>
    <w:rsid w:val="00AD4248"/>
    <w:rsid w:val="00AD4263"/>
    <w:rsid w:val="00AD4448"/>
    <w:rsid w:val="00AD4740"/>
    <w:rsid w:val="00AD49DD"/>
    <w:rsid w:val="00AD4D06"/>
    <w:rsid w:val="00AD5006"/>
    <w:rsid w:val="00AD50D8"/>
    <w:rsid w:val="00AD50DF"/>
    <w:rsid w:val="00AD52E4"/>
    <w:rsid w:val="00AD5689"/>
    <w:rsid w:val="00AD57E3"/>
    <w:rsid w:val="00AD58D1"/>
    <w:rsid w:val="00AD58F4"/>
    <w:rsid w:val="00AD594D"/>
    <w:rsid w:val="00AD59C0"/>
    <w:rsid w:val="00AD5B4B"/>
    <w:rsid w:val="00AD5BEC"/>
    <w:rsid w:val="00AD5DC9"/>
    <w:rsid w:val="00AD5EA8"/>
    <w:rsid w:val="00AD6072"/>
    <w:rsid w:val="00AD6142"/>
    <w:rsid w:val="00AD61A6"/>
    <w:rsid w:val="00AD65E2"/>
    <w:rsid w:val="00AD6611"/>
    <w:rsid w:val="00AD66BB"/>
    <w:rsid w:val="00AD6757"/>
    <w:rsid w:val="00AD675E"/>
    <w:rsid w:val="00AD6926"/>
    <w:rsid w:val="00AD6AE7"/>
    <w:rsid w:val="00AD6B35"/>
    <w:rsid w:val="00AD6BB8"/>
    <w:rsid w:val="00AD7362"/>
    <w:rsid w:val="00AD7376"/>
    <w:rsid w:val="00AD73C5"/>
    <w:rsid w:val="00AD7487"/>
    <w:rsid w:val="00AD79D3"/>
    <w:rsid w:val="00AD79EC"/>
    <w:rsid w:val="00AD7A9E"/>
    <w:rsid w:val="00AD7B68"/>
    <w:rsid w:val="00AD7C42"/>
    <w:rsid w:val="00AD7CE2"/>
    <w:rsid w:val="00AD7E6B"/>
    <w:rsid w:val="00AD7F1D"/>
    <w:rsid w:val="00AE029B"/>
    <w:rsid w:val="00AE056B"/>
    <w:rsid w:val="00AE05E1"/>
    <w:rsid w:val="00AE06EB"/>
    <w:rsid w:val="00AE07F6"/>
    <w:rsid w:val="00AE090D"/>
    <w:rsid w:val="00AE0A09"/>
    <w:rsid w:val="00AE0C2A"/>
    <w:rsid w:val="00AE0D6D"/>
    <w:rsid w:val="00AE0DAE"/>
    <w:rsid w:val="00AE0DCE"/>
    <w:rsid w:val="00AE0EB9"/>
    <w:rsid w:val="00AE0F12"/>
    <w:rsid w:val="00AE0F60"/>
    <w:rsid w:val="00AE1058"/>
    <w:rsid w:val="00AE1104"/>
    <w:rsid w:val="00AE1145"/>
    <w:rsid w:val="00AE1249"/>
    <w:rsid w:val="00AE13E5"/>
    <w:rsid w:val="00AE140C"/>
    <w:rsid w:val="00AE1453"/>
    <w:rsid w:val="00AE173F"/>
    <w:rsid w:val="00AE1828"/>
    <w:rsid w:val="00AE1972"/>
    <w:rsid w:val="00AE19AC"/>
    <w:rsid w:val="00AE19E8"/>
    <w:rsid w:val="00AE1A9D"/>
    <w:rsid w:val="00AE1C5F"/>
    <w:rsid w:val="00AE1DE0"/>
    <w:rsid w:val="00AE1EC0"/>
    <w:rsid w:val="00AE20FB"/>
    <w:rsid w:val="00AE22F0"/>
    <w:rsid w:val="00AE24A8"/>
    <w:rsid w:val="00AE25B5"/>
    <w:rsid w:val="00AE25BB"/>
    <w:rsid w:val="00AE27B8"/>
    <w:rsid w:val="00AE294D"/>
    <w:rsid w:val="00AE2A7C"/>
    <w:rsid w:val="00AE2AD2"/>
    <w:rsid w:val="00AE2B18"/>
    <w:rsid w:val="00AE2C0D"/>
    <w:rsid w:val="00AE2F99"/>
    <w:rsid w:val="00AE305D"/>
    <w:rsid w:val="00AE306F"/>
    <w:rsid w:val="00AE31D7"/>
    <w:rsid w:val="00AE3249"/>
    <w:rsid w:val="00AE3335"/>
    <w:rsid w:val="00AE337B"/>
    <w:rsid w:val="00AE360E"/>
    <w:rsid w:val="00AE3681"/>
    <w:rsid w:val="00AE374A"/>
    <w:rsid w:val="00AE37D1"/>
    <w:rsid w:val="00AE37FA"/>
    <w:rsid w:val="00AE3919"/>
    <w:rsid w:val="00AE3A17"/>
    <w:rsid w:val="00AE3A45"/>
    <w:rsid w:val="00AE3AC2"/>
    <w:rsid w:val="00AE3C2D"/>
    <w:rsid w:val="00AE3DAA"/>
    <w:rsid w:val="00AE3DED"/>
    <w:rsid w:val="00AE3E44"/>
    <w:rsid w:val="00AE3F4C"/>
    <w:rsid w:val="00AE417F"/>
    <w:rsid w:val="00AE4296"/>
    <w:rsid w:val="00AE449D"/>
    <w:rsid w:val="00AE44DF"/>
    <w:rsid w:val="00AE4749"/>
    <w:rsid w:val="00AE48F8"/>
    <w:rsid w:val="00AE4999"/>
    <w:rsid w:val="00AE49A0"/>
    <w:rsid w:val="00AE4B5B"/>
    <w:rsid w:val="00AE4BB4"/>
    <w:rsid w:val="00AE4E7B"/>
    <w:rsid w:val="00AE4FC1"/>
    <w:rsid w:val="00AE4FE7"/>
    <w:rsid w:val="00AE5126"/>
    <w:rsid w:val="00AE53A5"/>
    <w:rsid w:val="00AE55CD"/>
    <w:rsid w:val="00AE5930"/>
    <w:rsid w:val="00AE5AC6"/>
    <w:rsid w:val="00AE5B8E"/>
    <w:rsid w:val="00AE5CCB"/>
    <w:rsid w:val="00AE5D5D"/>
    <w:rsid w:val="00AE6076"/>
    <w:rsid w:val="00AE6484"/>
    <w:rsid w:val="00AE663F"/>
    <w:rsid w:val="00AE6966"/>
    <w:rsid w:val="00AE6B09"/>
    <w:rsid w:val="00AE6CA0"/>
    <w:rsid w:val="00AE6FB2"/>
    <w:rsid w:val="00AE71F0"/>
    <w:rsid w:val="00AE7264"/>
    <w:rsid w:val="00AE7389"/>
    <w:rsid w:val="00AE7546"/>
    <w:rsid w:val="00AE7621"/>
    <w:rsid w:val="00AE79FB"/>
    <w:rsid w:val="00AE7A74"/>
    <w:rsid w:val="00AE7B2B"/>
    <w:rsid w:val="00AE7F2C"/>
    <w:rsid w:val="00AE7F36"/>
    <w:rsid w:val="00AE7FAC"/>
    <w:rsid w:val="00AE7FCE"/>
    <w:rsid w:val="00AF002C"/>
    <w:rsid w:val="00AF0085"/>
    <w:rsid w:val="00AF014C"/>
    <w:rsid w:val="00AF0217"/>
    <w:rsid w:val="00AF025D"/>
    <w:rsid w:val="00AF0285"/>
    <w:rsid w:val="00AF0626"/>
    <w:rsid w:val="00AF0683"/>
    <w:rsid w:val="00AF0719"/>
    <w:rsid w:val="00AF08B2"/>
    <w:rsid w:val="00AF0926"/>
    <w:rsid w:val="00AF0A2B"/>
    <w:rsid w:val="00AF0A5F"/>
    <w:rsid w:val="00AF0AFE"/>
    <w:rsid w:val="00AF0D36"/>
    <w:rsid w:val="00AF0D3A"/>
    <w:rsid w:val="00AF0D86"/>
    <w:rsid w:val="00AF0E34"/>
    <w:rsid w:val="00AF0ED7"/>
    <w:rsid w:val="00AF1290"/>
    <w:rsid w:val="00AF16F9"/>
    <w:rsid w:val="00AF17B8"/>
    <w:rsid w:val="00AF184C"/>
    <w:rsid w:val="00AF1931"/>
    <w:rsid w:val="00AF1A71"/>
    <w:rsid w:val="00AF1AC1"/>
    <w:rsid w:val="00AF1AF6"/>
    <w:rsid w:val="00AF1CB8"/>
    <w:rsid w:val="00AF1DC4"/>
    <w:rsid w:val="00AF1E36"/>
    <w:rsid w:val="00AF1E59"/>
    <w:rsid w:val="00AF20A7"/>
    <w:rsid w:val="00AF20E2"/>
    <w:rsid w:val="00AF23DC"/>
    <w:rsid w:val="00AF2413"/>
    <w:rsid w:val="00AF253C"/>
    <w:rsid w:val="00AF255F"/>
    <w:rsid w:val="00AF2DD6"/>
    <w:rsid w:val="00AF2E1D"/>
    <w:rsid w:val="00AF2E44"/>
    <w:rsid w:val="00AF2F93"/>
    <w:rsid w:val="00AF3097"/>
    <w:rsid w:val="00AF32A7"/>
    <w:rsid w:val="00AF33DC"/>
    <w:rsid w:val="00AF355C"/>
    <w:rsid w:val="00AF3581"/>
    <w:rsid w:val="00AF3587"/>
    <w:rsid w:val="00AF35F7"/>
    <w:rsid w:val="00AF3673"/>
    <w:rsid w:val="00AF38AE"/>
    <w:rsid w:val="00AF3975"/>
    <w:rsid w:val="00AF397C"/>
    <w:rsid w:val="00AF3B04"/>
    <w:rsid w:val="00AF3B30"/>
    <w:rsid w:val="00AF3C37"/>
    <w:rsid w:val="00AF3C80"/>
    <w:rsid w:val="00AF3CE2"/>
    <w:rsid w:val="00AF3D7E"/>
    <w:rsid w:val="00AF3EC7"/>
    <w:rsid w:val="00AF4117"/>
    <w:rsid w:val="00AF41CB"/>
    <w:rsid w:val="00AF4244"/>
    <w:rsid w:val="00AF433F"/>
    <w:rsid w:val="00AF434A"/>
    <w:rsid w:val="00AF4482"/>
    <w:rsid w:val="00AF44D5"/>
    <w:rsid w:val="00AF44DD"/>
    <w:rsid w:val="00AF4627"/>
    <w:rsid w:val="00AF48E3"/>
    <w:rsid w:val="00AF499D"/>
    <w:rsid w:val="00AF4B37"/>
    <w:rsid w:val="00AF4B7A"/>
    <w:rsid w:val="00AF4B8E"/>
    <w:rsid w:val="00AF4BBC"/>
    <w:rsid w:val="00AF4C32"/>
    <w:rsid w:val="00AF4CC0"/>
    <w:rsid w:val="00AF4DE4"/>
    <w:rsid w:val="00AF4EEE"/>
    <w:rsid w:val="00AF5036"/>
    <w:rsid w:val="00AF5159"/>
    <w:rsid w:val="00AF543C"/>
    <w:rsid w:val="00AF54F0"/>
    <w:rsid w:val="00AF5595"/>
    <w:rsid w:val="00AF591A"/>
    <w:rsid w:val="00AF5A6A"/>
    <w:rsid w:val="00AF5B74"/>
    <w:rsid w:val="00AF5CDF"/>
    <w:rsid w:val="00AF5E17"/>
    <w:rsid w:val="00AF5E3B"/>
    <w:rsid w:val="00AF5ED0"/>
    <w:rsid w:val="00AF613E"/>
    <w:rsid w:val="00AF633F"/>
    <w:rsid w:val="00AF63C5"/>
    <w:rsid w:val="00AF6744"/>
    <w:rsid w:val="00AF677C"/>
    <w:rsid w:val="00AF6785"/>
    <w:rsid w:val="00AF690E"/>
    <w:rsid w:val="00AF6920"/>
    <w:rsid w:val="00AF6971"/>
    <w:rsid w:val="00AF6B92"/>
    <w:rsid w:val="00AF6E3B"/>
    <w:rsid w:val="00AF6F7C"/>
    <w:rsid w:val="00AF70CA"/>
    <w:rsid w:val="00AF7102"/>
    <w:rsid w:val="00AF71F4"/>
    <w:rsid w:val="00AF721D"/>
    <w:rsid w:val="00AF73AA"/>
    <w:rsid w:val="00AF78B8"/>
    <w:rsid w:val="00AF7998"/>
    <w:rsid w:val="00AF799F"/>
    <w:rsid w:val="00AF7A92"/>
    <w:rsid w:val="00AF7BF9"/>
    <w:rsid w:val="00AF7DA4"/>
    <w:rsid w:val="00AF7DA8"/>
    <w:rsid w:val="00AF7DDC"/>
    <w:rsid w:val="00AF7E29"/>
    <w:rsid w:val="00AF7E84"/>
    <w:rsid w:val="00AF7F4E"/>
    <w:rsid w:val="00AF7F90"/>
    <w:rsid w:val="00B00042"/>
    <w:rsid w:val="00B005C6"/>
    <w:rsid w:val="00B00713"/>
    <w:rsid w:val="00B0082A"/>
    <w:rsid w:val="00B00B16"/>
    <w:rsid w:val="00B00C8F"/>
    <w:rsid w:val="00B01222"/>
    <w:rsid w:val="00B0125C"/>
    <w:rsid w:val="00B0149F"/>
    <w:rsid w:val="00B01695"/>
    <w:rsid w:val="00B0169A"/>
    <w:rsid w:val="00B016AC"/>
    <w:rsid w:val="00B01753"/>
    <w:rsid w:val="00B0189F"/>
    <w:rsid w:val="00B01A1B"/>
    <w:rsid w:val="00B01A57"/>
    <w:rsid w:val="00B01C39"/>
    <w:rsid w:val="00B01C60"/>
    <w:rsid w:val="00B01DAA"/>
    <w:rsid w:val="00B02032"/>
    <w:rsid w:val="00B02047"/>
    <w:rsid w:val="00B022F8"/>
    <w:rsid w:val="00B02376"/>
    <w:rsid w:val="00B02474"/>
    <w:rsid w:val="00B024E5"/>
    <w:rsid w:val="00B02522"/>
    <w:rsid w:val="00B02663"/>
    <w:rsid w:val="00B0269A"/>
    <w:rsid w:val="00B02878"/>
    <w:rsid w:val="00B02ADD"/>
    <w:rsid w:val="00B02C12"/>
    <w:rsid w:val="00B02C13"/>
    <w:rsid w:val="00B02D6F"/>
    <w:rsid w:val="00B02EDB"/>
    <w:rsid w:val="00B030F2"/>
    <w:rsid w:val="00B033DE"/>
    <w:rsid w:val="00B0343B"/>
    <w:rsid w:val="00B035EC"/>
    <w:rsid w:val="00B0362F"/>
    <w:rsid w:val="00B039AA"/>
    <w:rsid w:val="00B03CDC"/>
    <w:rsid w:val="00B04066"/>
    <w:rsid w:val="00B04078"/>
    <w:rsid w:val="00B0408F"/>
    <w:rsid w:val="00B04121"/>
    <w:rsid w:val="00B04126"/>
    <w:rsid w:val="00B04175"/>
    <w:rsid w:val="00B04396"/>
    <w:rsid w:val="00B043DC"/>
    <w:rsid w:val="00B044FA"/>
    <w:rsid w:val="00B045F3"/>
    <w:rsid w:val="00B0460F"/>
    <w:rsid w:val="00B04753"/>
    <w:rsid w:val="00B0476D"/>
    <w:rsid w:val="00B047DB"/>
    <w:rsid w:val="00B047E9"/>
    <w:rsid w:val="00B04813"/>
    <w:rsid w:val="00B04916"/>
    <w:rsid w:val="00B04B1E"/>
    <w:rsid w:val="00B04B31"/>
    <w:rsid w:val="00B04D6A"/>
    <w:rsid w:val="00B04E11"/>
    <w:rsid w:val="00B04F09"/>
    <w:rsid w:val="00B05053"/>
    <w:rsid w:val="00B05205"/>
    <w:rsid w:val="00B05385"/>
    <w:rsid w:val="00B053CF"/>
    <w:rsid w:val="00B0542E"/>
    <w:rsid w:val="00B054A6"/>
    <w:rsid w:val="00B05568"/>
    <w:rsid w:val="00B0559B"/>
    <w:rsid w:val="00B055B8"/>
    <w:rsid w:val="00B055FB"/>
    <w:rsid w:val="00B0586F"/>
    <w:rsid w:val="00B05BC1"/>
    <w:rsid w:val="00B05C1C"/>
    <w:rsid w:val="00B05D41"/>
    <w:rsid w:val="00B05DFC"/>
    <w:rsid w:val="00B05FE5"/>
    <w:rsid w:val="00B061FF"/>
    <w:rsid w:val="00B0631F"/>
    <w:rsid w:val="00B06438"/>
    <w:rsid w:val="00B06616"/>
    <w:rsid w:val="00B069A2"/>
    <w:rsid w:val="00B069D0"/>
    <w:rsid w:val="00B06B12"/>
    <w:rsid w:val="00B06C09"/>
    <w:rsid w:val="00B06C1F"/>
    <w:rsid w:val="00B06CCF"/>
    <w:rsid w:val="00B06F94"/>
    <w:rsid w:val="00B06FC3"/>
    <w:rsid w:val="00B0713A"/>
    <w:rsid w:val="00B07194"/>
    <w:rsid w:val="00B072EB"/>
    <w:rsid w:val="00B07375"/>
    <w:rsid w:val="00B073D8"/>
    <w:rsid w:val="00B0756A"/>
    <w:rsid w:val="00B075EF"/>
    <w:rsid w:val="00B07696"/>
    <w:rsid w:val="00B07762"/>
    <w:rsid w:val="00B078B8"/>
    <w:rsid w:val="00B079AA"/>
    <w:rsid w:val="00B07B5D"/>
    <w:rsid w:val="00B07CA5"/>
    <w:rsid w:val="00B07E5C"/>
    <w:rsid w:val="00B1011E"/>
    <w:rsid w:val="00B1015C"/>
    <w:rsid w:val="00B10195"/>
    <w:rsid w:val="00B10297"/>
    <w:rsid w:val="00B104BA"/>
    <w:rsid w:val="00B10584"/>
    <w:rsid w:val="00B1084B"/>
    <w:rsid w:val="00B10885"/>
    <w:rsid w:val="00B10993"/>
    <w:rsid w:val="00B10B03"/>
    <w:rsid w:val="00B10C2A"/>
    <w:rsid w:val="00B10DCB"/>
    <w:rsid w:val="00B10F31"/>
    <w:rsid w:val="00B10FD9"/>
    <w:rsid w:val="00B1105F"/>
    <w:rsid w:val="00B11100"/>
    <w:rsid w:val="00B1117B"/>
    <w:rsid w:val="00B111E4"/>
    <w:rsid w:val="00B11276"/>
    <w:rsid w:val="00B11393"/>
    <w:rsid w:val="00B11522"/>
    <w:rsid w:val="00B11772"/>
    <w:rsid w:val="00B1177D"/>
    <w:rsid w:val="00B11980"/>
    <w:rsid w:val="00B11A48"/>
    <w:rsid w:val="00B11AC6"/>
    <w:rsid w:val="00B11B2A"/>
    <w:rsid w:val="00B11E18"/>
    <w:rsid w:val="00B12376"/>
    <w:rsid w:val="00B12377"/>
    <w:rsid w:val="00B123DB"/>
    <w:rsid w:val="00B12518"/>
    <w:rsid w:val="00B127B6"/>
    <w:rsid w:val="00B12BD2"/>
    <w:rsid w:val="00B12E44"/>
    <w:rsid w:val="00B12E5C"/>
    <w:rsid w:val="00B12EE9"/>
    <w:rsid w:val="00B12FAF"/>
    <w:rsid w:val="00B1303F"/>
    <w:rsid w:val="00B1329D"/>
    <w:rsid w:val="00B13308"/>
    <w:rsid w:val="00B133BB"/>
    <w:rsid w:val="00B133FA"/>
    <w:rsid w:val="00B134A2"/>
    <w:rsid w:val="00B13E1B"/>
    <w:rsid w:val="00B140C4"/>
    <w:rsid w:val="00B140FA"/>
    <w:rsid w:val="00B1476B"/>
    <w:rsid w:val="00B14774"/>
    <w:rsid w:val="00B147CA"/>
    <w:rsid w:val="00B148E6"/>
    <w:rsid w:val="00B14A4D"/>
    <w:rsid w:val="00B14BD9"/>
    <w:rsid w:val="00B14CC8"/>
    <w:rsid w:val="00B14EC8"/>
    <w:rsid w:val="00B14F70"/>
    <w:rsid w:val="00B15029"/>
    <w:rsid w:val="00B150D9"/>
    <w:rsid w:val="00B154D3"/>
    <w:rsid w:val="00B15641"/>
    <w:rsid w:val="00B15748"/>
    <w:rsid w:val="00B1583C"/>
    <w:rsid w:val="00B158BB"/>
    <w:rsid w:val="00B15904"/>
    <w:rsid w:val="00B1590D"/>
    <w:rsid w:val="00B15AD2"/>
    <w:rsid w:val="00B15B15"/>
    <w:rsid w:val="00B15B9B"/>
    <w:rsid w:val="00B15E50"/>
    <w:rsid w:val="00B15EAE"/>
    <w:rsid w:val="00B15EB6"/>
    <w:rsid w:val="00B16189"/>
    <w:rsid w:val="00B165AB"/>
    <w:rsid w:val="00B16856"/>
    <w:rsid w:val="00B168A3"/>
    <w:rsid w:val="00B16936"/>
    <w:rsid w:val="00B169F3"/>
    <w:rsid w:val="00B16A55"/>
    <w:rsid w:val="00B16B5F"/>
    <w:rsid w:val="00B16E5E"/>
    <w:rsid w:val="00B16F64"/>
    <w:rsid w:val="00B170DF"/>
    <w:rsid w:val="00B1734B"/>
    <w:rsid w:val="00B17383"/>
    <w:rsid w:val="00B17397"/>
    <w:rsid w:val="00B17453"/>
    <w:rsid w:val="00B17497"/>
    <w:rsid w:val="00B17557"/>
    <w:rsid w:val="00B1756E"/>
    <w:rsid w:val="00B17747"/>
    <w:rsid w:val="00B177DE"/>
    <w:rsid w:val="00B17936"/>
    <w:rsid w:val="00B17939"/>
    <w:rsid w:val="00B17BCA"/>
    <w:rsid w:val="00B17C56"/>
    <w:rsid w:val="00B17D94"/>
    <w:rsid w:val="00B17DED"/>
    <w:rsid w:val="00B17E70"/>
    <w:rsid w:val="00B17F41"/>
    <w:rsid w:val="00B2023F"/>
    <w:rsid w:val="00B2034F"/>
    <w:rsid w:val="00B205C1"/>
    <w:rsid w:val="00B20776"/>
    <w:rsid w:val="00B2078B"/>
    <w:rsid w:val="00B20791"/>
    <w:rsid w:val="00B20921"/>
    <w:rsid w:val="00B20B55"/>
    <w:rsid w:val="00B20BB1"/>
    <w:rsid w:val="00B20CB3"/>
    <w:rsid w:val="00B20DDF"/>
    <w:rsid w:val="00B20E40"/>
    <w:rsid w:val="00B2102C"/>
    <w:rsid w:val="00B21106"/>
    <w:rsid w:val="00B211BF"/>
    <w:rsid w:val="00B211C9"/>
    <w:rsid w:val="00B211D7"/>
    <w:rsid w:val="00B2120C"/>
    <w:rsid w:val="00B21357"/>
    <w:rsid w:val="00B2140D"/>
    <w:rsid w:val="00B21935"/>
    <w:rsid w:val="00B21B85"/>
    <w:rsid w:val="00B21C05"/>
    <w:rsid w:val="00B21C0A"/>
    <w:rsid w:val="00B21CB1"/>
    <w:rsid w:val="00B21CBA"/>
    <w:rsid w:val="00B21DB1"/>
    <w:rsid w:val="00B21E58"/>
    <w:rsid w:val="00B21EA4"/>
    <w:rsid w:val="00B21EBB"/>
    <w:rsid w:val="00B2211E"/>
    <w:rsid w:val="00B22198"/>
    <w:rsid w:val="00B22329"/>
    <w:rsid w:val="00B2236A"/>
    <w:rsid w:val="00B225C1"/>
    <w:rsid w:val="00B229AC"/>
    <w:rsid w:val="00B22D24"/>
    <w:rsid w:val="00B22D38"/>
    <w:rsid w:val="00B22FE4"/>
    <w:rsid w:val="00B230C3"/>
    <w:rsid w:val="00B230D8"/>
    <w:rsid w:val="00B2311A"/>
    <w:rsid w:val="00B23186"/>
    <w:rsid w:val="00B2333D"/>
    <w:rsid w:val="00B235D3"/>
    <w:rsid w:val="00B2361D"/>
    <w:rsid w:val="00B236F2"/>
    <w:rsid w:val="00B237BC"/>
    <w:rsid w:val="00B23A79"/>
    <w:rsid w:val="00B23B21"/>
    <w:rsid w:val="00B23BDD"/>
    <w:rsid w:val="00B23F42"/>
    <w:rsid w:val="00B24221"/>
    <w:rsid w:val="00B24272"/>
    <w:rsid w:val="00B242F3"/>
    <w:rsid w:val="00B24598"/>
    <w:rsid w:val="00B24628"/>
    <w:rsid w:val="00B24778"/>
    <w:rsid w:val="00B248B7"/>
    <w:rsid w:val="00B24AB9"/>
    <w:rsid w:val="00B24CBC"/>
    <w:rsid w:val="00B24D29"/>
    <w:rsid w:val="00B24E95"/>
    <w:rsid w:val="00B24EB1"/>
    <w:rsid w:val="00B2511B"/>
    <w:rsid w:val="00B25834"/>
    <w:rsid w:val="00B25B2C"/>
    <w:rsid w:val="00B25B48"/>
    <w:rsid w:val="00B25C14"/>
    <w:rsid w:val="00B25E19"/>
    <w:rsid w:val="00B25E39"/>
    <w:rsid w:val="00B25EDC"/>
    <w:rsid w:val="00B25FA1"/>
    <w:rsid w:val="00B26153"/>
    <w:rsid w:val="00B266DA"/>
    <w:rsid w:val="00B26780"/>
    <w:rsid w:val="00B26962"/>
    <w:rsid w:val="00B269C9"/>
    <w:rsid w:val="00B26A78"/>
    <w:rsid w:val="00B26B74"/>
    <w:rsid w:val="00B26C16"/>
    <w:rsid w:val="00B26D94"/>
    <w:rsid w:val="00B26DB4"/>
    <w:rsid w:val="00B26EF9"/>
    <w:rsid w:val="00B26F4A"/>
    <w:rsid w:val="00B26FFE"/>
    <w:rsid w:val="00B270F6"/>
    <w:rsid w:val="00B27230"/>
    <w:rsid w:val="00B27297"/>
    <w:rsid w:val="00B27302"/>
    <w:rsid w:val="00B27347"/>
    <w:rsid w:val="00B274B9"/>
    <w:rsid w:val="00B275A4"/>
    <w:rsid w:val="00B2779E"/>
    <w:rsid w:val="00B277A1"/>
    <w:rsid w:val="00B277C6"/>
    <w:rsid w:val="00B277CC"/>
    <w:rsid w:val="00B27B5E"/>
    <w:rsid w:val="00B27CA3"/>
    <w:rsid w:val="00B27CAC"/>
    <w:rsid w:val="00B27CE4"/>
    <w:rsid w:val="00B27DEB"/>
    <w:rsid w:val="00B27E2C"/>
    <w:rsid w:val="00B27F8B"/>
    <w:rsid w:val="00B27FFC"/>
    <w:rsid w:val="00B30265"/>
    <w:rsid w:val="00B302D1"/>
    <w:rsid w:val="00B30301"/>
    <w:rsid w:val="00B30399"/>
    <w:rsid w:val="00B304A1"/>
    <w:rsid w:val="00B3060F"/>
    <w:rsid w:val="00B306AA"/>
    <w:rsid w:val="00B306EB"/>
    <w:rsid w:val="00B30A20"/>
    <w:rsid w:val="00B30A58"/>
    <w:rsid w:val="00B30D49"/>
    <w:rsid w:val="00B30DDD"/>
    <w:rsid w:val="00B30E73"/>
    <w:rsid w:val="00B311FC"/>
    <w:rsid w:val="00B31213"/>
    <w:rsid w:val="00B31325"/>
    <w:rsid w:val="00B31472"/>
    <w:rsid w:val="00B314F0"/>
    <w:rsid w:val="00B31623"/>
    <w:rsid w:val="00B3167F"/>
    <w:rsid w:val="00B316D4"/>
    <w:rsid w:val="00B31733"/>
    <w:rsid w:val="00B318AA"/>
    <w:rsid w:val="00B319EB"/>
    <w:rsid w:val="00B31C73"/>
    <w:rsid w:val="00B32080"/>
    <w:rsid w:val="00B32110"/>
    <w:rsid w:val="00B321E6"/>
    <w:rsid w:val="00B3233D"/>
    <w:rsid w:val="00B3236D"/>
    <w:rsid w:val="00B32388"/>
    <w:rsid w:val="00B32392"/>
    <w:rsid w:val="00B326E4"/>
    <w:rsid w:val="00B32961"/>
    <w:rsid w:val="00B32A04"/>
    <w:rsid w:val="00B32B04"/>
    <w:rsid w:val="00B32BD6"/>
    <w:rsid w:val="00B32EBD"/>
    <w:rsid w:val="00B32EC5"/>
    <w:rsid w:val="00B334A2"/>
    <w:rsid w:val="00B33526"/>
    <w:rsid w:val="00B335D8"/>
    <w:rsid w:val="00B337CB"/>
    <w:rsid w:val="00B3393B"/>
    <w:rsid w:val="00B3397D"/>
    <w:rsid w:val="00B33A61"/>
    <w:rsid w:val="00B33AF1"/>
    <w:rsid w:val="00B33B6D"/>
    <w:rsid w:val="00B33C3A"/>
    <w:rsid w:val="00B33F42"/>
    <w:rsid w:val="00B33F9D"/>
    <w:rsid w:val="00B34014"/>
    <w:rsid w:val="00B343E8"/>
    <w:rsid w:val="00B34523"/>
    <w:rsid w:val="00B3456F"/>
    <w:rsid w:val="00B34709"/>
    <w:rsid w:val="00B3474B"/>
    <w:rsid w:val="00B34961"/>
    <w:rsid w:val="00B34AD9"/>
    <w:rsid w:val="00B34B8F"/>
    <w:rsid w:val="00B34EDA"/>
    <w:rsid w:val="00B3501E"/>
    <w:rsid w:val="00B35199"/>
    <w:rsid w:val="00B35413"/>
    <w:rsid w:val="00B357EA"/>
    <w:rsid w:val="00B35A19"/>
    <w:rsid w:val="00B35AFC"/>
    <w:rsid w:val="00B35BBD"/>
    <w:rsid w:val="00B35C77"/>
    <w:rsid w:val="00B35E12"/>
    <w:rsid w:val="00B35E5C"/>
    <w:rsid w:val="00B35EF2"/>
    <w:rsid w:val="00B36053"/>
    <w:rsid w:val="00B360B8"/>
    <w:rsid w:val="00B361C8"/>
    <w:rsid w:val="00B361F7"/>
    <w:rsid w:val="00B362EA"/>
    <w:rsid w:val="00B3651B"/>
    <w:rsid w:val="00B3654E"/>
    <w:rsid w:val="00B365E0"/>
    <w:rsid w:val="00B365E6"/>
    <w:rsid w:val="00B36611"/>
    <w:rsid w:val="00B3677A"/>
    <w:rsid w:val="00B36918"/>
    <w:rsid w:val="00B36B4F"/>
    <w:rsid w:val="00B36BBD"/>
    <w:rsid w:val="00B36DAE"/>
    <w:rsid w:val="00B36DBE"/>
    <w:rsid w:val="00B36FA0"/>
    <w:rsid w:val="00B37122"/>
    <w:rsid w:val="00B371D1"/>
    <w:rsid w:val="00B3738C"/>
    <w:rsid w:val="00B373C1"/>
    <w:rsid w:val="00B37451"/>
    <w:rsid w:val="00B37476"/>
    <w:rsid w:val="00B37629"/>
    <w:rsid w:val="00B37647"/>
    <w:rsid w:val="00B37666"/>
    <w:rsid w:val="00B3769F"/>
    <w:rsid w:val="00B377CF"/>
    <w:rsid w:val="00B377D0"/>
    <w:rsid w:val="00B37820"/>
    <w:rsid w:val="00B378BA"/>
    <w:rsid w:val="00B378E1"/>
    <w:rsid w:val="00B37913"/>
    <w:rsid w:val="00B379BC"/>
    <w:rsid w:val="00B37AEF"/>
    <w:rsid w:val="00B37B0E"/>
    <w:rsid w:val="00B37BB8"/>
    <w:rsid w:val="00B37D35"/>
    <w:rsid w:val="00B37D51"/>
    <w:rsid w:val="00B37E16"/>
    <w:rsid w:val="00B37EAC"/>
    <w:rsid w:val="00B37EC1"/>
    <w:rsid w:val="00B37F61"/>
    <w:rsid w:val="00B4041F"/>
    <w:rsid w:val="00B4080B"/>
    <w:rsid w:val="00B40907"/>
    <w:rsid w:val="00B40974"/>
    <w:rsid w:val="00B409AF"/>
    <w:rsid w:val="00B40B51"/>
    <w:rsid w:val="00B40B8B"/>
    <w:rsid w:val="00B40BFC"/>
    <w:rsid w:val="00B40C20"/>
    <w:rsid w:val="00B40E52"/>
    <w:rsid w:val="00B40FEF"/>
    <w:rsid w:val="00B41163"/>
    <w:rsid w:val="00B411AE"/>
    <w:rsid w:val="00B4125E"/>
    <w:rsid w:val="00B4139B"/>
    <w:rsid w:val="00B4141A"/>
    <w:rsid w:val="00B41544"/>
    <w:rsid w:val="00B41700"/>
    <w:rsid w:val="00B41823"/>
    <w:rsid w:val="00B41906"/>
    <w:rsid w:val="00B41970"/>
    <w:rsid w:val="00B41A5F"/>
    <w:rsid w:val="00B41B2B"/>
    <w:rsid w:val="00B41BFB"/>
    <w:rsid w:val="00B41C97"/>
    <w:rsid w:val="00B41CE2"/>
    <w:rsid w:val="00B41E89"/>
    <w:rsid w:val="00B41FA2"/>
    <w:rsid w:val="00B4210C"/>
    <w:rsid w:val="00B42144"/>
    <w:rsid w:val="00B42200"/>
    <w:rsid w:val="00B42207"/>
    <w:rsid w:val="00B422C7"/>
    <w:rsid w:val="00B4238E"/>
    <w:rsid w:val="00B42605"/>
    <w:rsid w:val="00B42651"/>
    <w:rsid w:val="00B42662"/>
    <w:rsid w:val="00B42937"/>
    <w:rsid w:val="00B42947"/>
    <w:rsid w:val="00B42A90"/>
    <w:rsid w:val="00B42AE9"/>
    <w:rsid w:val="00B42C3B"/>
    <w:rsid w:val="00B42DFB"/>
    <w:rsid w:val="00B42FAF"/>
    <w:rsid w:val="00B431C9"/>
    <w:rsid w:val="00B43318"/>
    <w:rsid w:val="00B43348"/>
    <w:rsid w:val="00B43368"/>
    <w:rsid w:val="00B434ED"/>
    <w:rsid w:val="00B4359E"/>
    <w:rsid w:val="00B4380A"/>
    <w:rsid w:val="00B43BBE"/>
    <w:rsid w:val="00B43BE7"/>
    <w:rsid w:val="00B43C1E"/>
    <w:rsid w:val="00B43C35"/>
    <w:rsid w:val="00B43EF4"/>
    <w:rsid w:val="00B43F3F"/>
    <w:rsid w:val="00B44204"/>
    <w:rsid w:val="00B442F1"/>
    <w:rsid w:val="00B44341"/>
    <w:rsid w:val="00B4439D"/>
    <w:rsid w:val="00B444B6"/>
    <w:rsid w:val="00B444BA"/>
    <w:rsid w:val="00B444DE"/>
    <w:rsid w:val="00B4451D"/>
    <w:rsid w:val="00B445AF"/>
    <w:rsid w:val="00B445E0"/>
    <w:rsid w:val="00B4473E"/>
    <w:rsid w:val="00B447CC"/>
    <w:rsid w:val="00B4484B"/>
    <w:rsid w:val="00B44A38"/>
    <w:rsid w:val="00B44A70"/>
    <w:rsid w:val="00B44D54"/>
    <w:rsid w:val="00B45259"/>
    <w:rsid w:val="00B453A9"/>
    <w:rsid w:val="00B4556B"/>
    <w:rsid w:val="00B458FA"/>
    <w:rsid w:val="00B45B47"/>
    <w:rsid w:val="00B45D01"/>
    <w:rsid w:val="00B45D89"/>
    <w:rsid w:val="00B45DF9"/>
    <w:rsid w:val="00B45F94"/>
    <w:rsid w:val="00B46006"/>
    <w:rsid w:val="00B460FA"/>
    <w:rsid w:val="00B4612F"/>
    <w:rsid w:val="00B46131"/>
    <w:rsid w:val="00B4633A"/>
    <w:rsid w:val="00B4640A"/>
    <w:rsid w:val="00B4647F"/>
    <w:rsid w:val="00B464AD"/>
    <w:rsid w:val="00B46514"/>
    <w:rsid w:val="00B46572"/>
    <w:rsid w:val="00B466A0"/>
    <w:rsid w:val="00B4677D"/>
    <w:rsid w:val="00B467DD"/>
    <w:rsid w:val="00B4681C"/>
    <w:rsid w:val="00B468FD"/>
    <w:rsid w:val="00B469B3"/>
    <w:rsid w:val="00B46A99"/>
    <w:rsid w:val="00B46C60"/>
    <w:rsid w:val="00B46EBE"/>
    <w:rsid w:val="00B46F5D"/>
    <w:rsid w:val="00B47089"/>
    <w:rsid w:val="00B470B4"/>
    <w:rsid w:val="00B4712D"/>
    <w:rsid w:val="00B47373"/>
    <w:rsid w:val="00B476A2"/>
    <w:rsid w:val="00B476FA"/>
    <w:rsid w:val="00B47BA0"/>
    <w:rsid w:val="00B47BA7"/>
    <w:rsid w:val="00B47D3D"/>
    <w:rsid w:val="00B47D6F"/>
    <w:rsid w:val="00B47E0C"/>
    <w:rsid w:val="00B47E13"/>
    <w:rsid w:val="00B500F9"/>
    <w:rsid w:val="00B50164"/>
    <w:rsid w:val="00B5024E"/>
    <w:rsid w:val="00B506A4"/>
    <w:rsid w:val="00B508E8"/>
    <w:rsid w:val="00B50907"/>
    <w:rsid w:val="00B50983"/>
    <w:rsid w:val="00B50AAA"/>
    <w:rsid w:val="00B50B50"/>
    <w:rsid w:val="00B50B88"/>
    <w:rsid w:val="00B50C75"/>
    <w:rsid w:val="00B51268"/>
    <w:rsid w:val="00B5141F"/>
    <w:rsid w:val="00B5148A"/>
    <w:rsid w:val="00B51496"/>
    <w:rsid w:val="00B514BD"/>
    <w:rsid w:val="00B51564"/>
    <w:rsid w:val="00B515CA"/>
    <w:rsid w:val="00B5176A"/>
    <w:rsid w:val="00B51845"/>
    <w:rsid w:val="00B518AC"/>
    <w:rsid w:val="00B519B1"/>
    <w:rsid w:val="00B51A0B"/>
    <w:rsid w:val="00B51EDC"/>
    <w:rsid w:val="00B5219F"/>
    <w:rsid w:val="00B5225D"/>
    <w:rsid w:val="00B5259B"/>
    <w:rsid w:val="00B52A7D"/>
    <w:rsid w:val="00B52C01"/>
    <w:rsid w:val="00B52E7E"/>
    <w:rsid w:val="00B52FCB"/>
    <w:rsid w:val="00B52FFF"/>
    <w:rsid w:val="00B530DD"/>
    <w:rsid w:val="00B53242"/>
    <w:rsid w:val="00B53256"/>
    <w:rsid w:val="00B53629"/>
    <w:rsid w:val="00B53644"/>
    <w:rsid w:val="00B53819"/>
    <w:rsid w:val="00B538CF"/>
    <w:rsid w:val="00B53B2F"/>
    <w:rsid w:val="00B53B7C"/>
    <w:rsid w:val="00B53D19"/>
    <w:rsid w:val="00B53D32"/>
    <w:rsid w:val="00B53E81"/>
    <w:rsid w:val="00B54114"/>
    <w:rsid w:val="00B54124"/>
    <w:rsid w:val="00B54264"/>
    <w:rsid w:val="00B5438B"/>
    <w:rsid w:val="00B54521"/>
    <w:rsid w:val="00B545CD"/>
    <w:rsid w:val="00B54D78"/>
    <w:rsid w:val="00B54E2E"/>
    <w:rsid w:val="00B54E94"/>
    <w:rsid w:val="00B5511E"/>
    <w:rsid w:val="00B552E9"/>
    <w:rsid w:val="00B552EA"/>
    <w:rsid w:val="00B554A6"/>
    <w:rsid w:val="00B55673"/>
    <w:rsid w:val="00B556DE"/>
    <w:rsid w:val="00B557F1"/>
    <w:rsid w:val="00B55C8E"/>
    <w:rsid w:val="00B55D8F"/>
    <w:rsid w:val="00B55ED1"/>
    <w:rsid w:val="00B56041"/>
    <w:rsid w:val="00B56183"/>
    <w:rsid w:val="00B561AF"/>
    <w:rsid w:val="00B56326"/>
    <w:rsid w:val="00B563E0"/>
    <w:rsid w:val="00B563FF"/>
    <w:rsid w:val="00B5644C"/>
    <w:rsid w:val="00B5653E"/>
    <w:rsid w:val="00B56580"/>
    <w:rsid w:val="00B569DB"/>
    <w:rsid w:val="00B56AB9"/>
    <w:rsid w:val="00B56CBC"/>
    <w:rsid w:val="00B5716C"/>
    <w:rsid w:val="00B573CA"/>
    <w:rsid w:val="00B5785B"/>
    <w:rsid w:val="00B57D1E"/>
    <w:rsid w:val="00B57ED7"/>
    <w:rsid w:val="00B60006"/>
    <w:rsid w:val="00B601C1"/>
    <w:rsid w:val="00B605F1"/>
    <w:rsid w:val="00B6067B"/>
    <w:rsid w:val="00B607C9"/>
    <w:rsid w:val="00B6084A"/>
    <w:rsid w:val="00B60B94"/>
    <w:rsid w:val="00B61089"/>
    <w:rsid w:val="00B610AA"/>
    <w:rsid w:val="00B61171"/>
    <w:rsid w:val="00B61369"/>
    <w:rsid w:val="00B613E9"/>
    <w:rsid w:val="00B61646"/>
    <w:rsid w:val="00B61771"/>
    <w:rsid w:val="00B61800"/>
    <w:rsid w:val="00B618C1"/>
    <w:rsid w:val="00B618DB"/>
    <w:rsid w:val="00B61C24"/>
    <w:rsid w:val="00B61F79"/>
    <w:rsid w:val="00B6211B"/>
    <w:rsid w:val="00B62184"/>
    <w:rsid w:val="00B6219E"/>
    <w:rsid w:val="00B62298"/>
    <w:rsid w:val="00B62394"/>
    <w:rsid w:val="00B62418"/>
    <w:rsid w:val="00B62644"/>
    <w:rsid w:val="00B62920"/>
    <w:rsid w:val="00B62B95"/>
    <w:rsid w:val="00B62C3C"/>
    <w:rsid w:val="00B62C45"/>
    <w:rsid w:val="00B62C63"/>
    <w:rsid w:val="00B62F95"/>
    <w:rsid w:val="00B630AC"/>
    <w:rsid w:val="00B630AE"/>
    <w:rsid w:val="00B63123"/>
    <w:rsid w:val="00B63260"/>
    <w:rsid w:val="00B632E4"/>
    <w:rsid w:val="00B63489"/>
    <w:rsid w:val="00B635C5"/>
    <w:rsid w:val="00B637CA"/>
    <w:rsid w:val="00B63BBC"/>
    <w:rsid w:val="00B63C30"/>
    <w:rsid w:val="00B63C59"/>
    <w:rsid w:val="00B63D87"/>
    <w:rsid w:val="00B63DD9"/>
    <w:rsid w:val="00B63E56"/>
    <w:rsid w:val="00B64010"/>
    <w:rsid w:val="00B640D6"/>
    <w:rsid w:val="00B642C8"/>
    <w:rsid w:val="00B64489"/>
    <w:rsid w:val="00B64507"/>
    <w:rsid w:val="00B647A5"/>
    <w:rsid w:val="00B6480B"/>
    <w:rsid w:val="00B64A8D"/>
    <w:rsid w:val="00B64B1C"/>
    <w:rsid w:val="00B6522E"/>
    <w:rsid w:val="00B653DE"/>
    <w:rsid w:val="00B65431"/>
    <w:rsid w:val="00B65698"/>
    <w:rsid w:val="00B656EE"/>
    <w:rsid w:val="00B65AFD"/>
    <w:rsid w:val="00B65B08"/>
    <w:rsid w:val="00B65BA6"/>
    <w:rsid w:val="00B65CB7"/>
    <w:rsid w:val="00B65CF0"/>
    <w:rsid w:val="00B65EE6"/>
    <w:rsid w:val="00B65F19"/>
    <w:rsid w:val="00B665DE"/>
    <w:rsid w:val="00B66781"/>
    <w:rsid w:val="00B6688B"/>
    <w:rsid w:val="00B669F4"/>
    <w:rsid w:val="00B66E57"/>
    <w:rsid w:val="00B67093"/>
    <w:rsid w:val="00B671AB"/>
    <w:rsid w:val="00B671FE"/>
    <w:rsid w:val="00B67255"/>
    <w:rsid w:val="00B67320"/>
    <w:rsid w:val="00B67488"/>
    <w:rsid w:val="00B674C0"/>
    <w:rsid w:val="00B674CE"/>
    <w:rsid w:val="00B67624"/>
    <w:rsid w:val="00B67718"/>
    <w:rsid w:val="00B6793A"/>
    <w:rsid w:val="00B679C3"/>
    <w:rsid w:val="00B67C5E"/>
    <w:rsid w:val="00B67D30"/>
    <w:rsid w:val="00B67D99"/>
    <w:rsid w:val="00B67F7E"/>
    <w:rsid w:val="00B70038"/>
    <w:rsid w:val="00B7026A"/>
    <w:rsid w:val="00B7040A"/>
    <w:rsid w:val="00B7062E"/>
    <w:rsid w:val="00B706A6"/>
    <w:rsid w:val="00B70810"/>
    <w:rsid w:val="00B70B6B"/>
    <w:rsid w:val="00B70FFA"/>
    <w:rsid w:val="00B7107B"/>
    <w:rsid w:val="00B71155"/>
    <w:rsid w:val="00B71262"/>
    <w:rsid w:val="00B7129F"/>
    <w:rsid w:val="00B7161C"/>
    <w:rsid w:val="00B7182A"/>
    <w:rsid w:val="00B718D8"/>
    <w:rsid w:val="00B7194F"/>
    <w:rsid w:val="00B71971"/>
    <w:rsid w:val="00B71A9D"/>
    <w:rsid w:val="00B71C83"/>
    <w:rsid w:val="00B71DF2"/>
    <w:rsid w:val="00B71DF3"/>
    <w:rsid w:val="00B71FFB"/>
    <w:rsid w:val="00B72178"/>
    <w:rsid w:val="00B72460"/>
    <w:rsid w:val="00B7249E"/>
    <w:rsid w:val="00B72CEE"/>
    <w:rsid w:val="00B72D3C"/>
    <w:rsid w:val="00B72DB3"/>
    <w:rsid w:val="00B7306C"/>
    <w:rsid w:val="00B73078"/>
    <w:rsid w:val="00B73325"/>
    <w:rsid w:val="00B733AD"/>
    <w:rsid w:val="00B733D7"/>
    <w:rsid w:val="00B7341F"/>
    <w:rsid w:val="00B7349B"/>
    <w:rsid w:val="00B7374B"/>
    <w:rsid w:val="00B73954"/>
    <w:rsid w:val="00B739F8"/>
    <w:rsid w:val="00B73E31"/>
    <w:rsid w:val="00B73ED5"/>
    <w:rsid w:val="00B74055"/>
    <w:rsid w:val="00B741F3"/>
    <w:rsid w:val="00B743DB"/>
    <w:rsid w:val="00B744F4"/>
    <w:rsid w:val="00B746E0"/>
    <w:rsid w:val="00B7481E"/>
    <w:rsid w:val="00B74845"/>
    <w:rsid w:val="00B7484C"/>
    <w:rsid w:val="00B748A9"/>
    <w:rsid w:val="00B7499E"/>
    <w:rsid w:val="00B74AD8"/>
    <w:rsid w:val="00B74CDD"/>
    <w:rsid w:val="00B74E20"/>
    <w:rsid w:val="00B74F7C"/>
    <w:rsid w:val="00B75046"/>
    <w:rsid w:val="00B75169"/>
    <w:rsid w:val="00B753BB"/>
    <w:rsid w:val="00B75486"/>
    <w:rsid w:val="00B75615"/>
    <w:rsid w:val="00B759F2"/>
    <w:rsid w:val="00B75A2B"/>
    <w:rsid w:val="00B75D15"/>
    <w:rsid w:val="00B75D5E"/>
    <w:rsid w:val="00B75D7F"/>
    <w:rsid w:val="00B75E6A"/>
    <w:rsid w:val="00B75EB1"/>
    <w:rsid w:val="00B75ED3"/>
    <w:rsid w:val="00B75F09"/>
    <w:rsid w:val="00B75FB8"/>
    <w:rsid w:val="00B76080"/>
    <w:rsid w:val="00B76113"/>
    <w:rsid w:val="00B7616E"/>
    <w:rsid w:val="00B7619B"/>
    <w:rsid w:val="00B763D1"/>
    <w:rsid w:val="00B7668C"/>
    <w:rsid w:val="00B769DF"/>
    <w:rsid w:val="00B76B67"/>
    <w:rsid w:val="00B76DD2"/>
    <w:rsid w:val="00B76DF5"/>
    <w:rsid w:val="00B76E70"/>
    <w:rsid w:val="00B76F6F"/>
    <w:rsid w:val="00B77055"/>
    <w:rsid w:val="00B77070"/>
    <w:rsid w:val="00B771F7"/>
    <w:rsid w:val="00B77366"/>
    <w:rsid w:val="00B7767E"/>
    <w:rsid w:val="00B77776"/>
    <w:rsid w:val="00B7792F"/>
    <w:rsid w:val="00B77DC4"/>
    <w:rsid w:val="00B77EB3"/>
    <w:rsid w:val="00B77F01"/>
    <w:rsid w:val="00B77F8E"/>
    <w:rsid w:val="00B800A9"/>
    <w:rsid w:val="00B801AC"/>
    <w:rsid w:val="00B80298"/>
    <w:rsid w:val="00B805F9"/>
    <w:rsid w:val="00B80685"/>
    <w:rsid w:val="00B80A73"/>
    <w:rsid w:val="00B80C02"/>
    <w:rsid w:val="00B80D02"/>
    <w:rsid w:val="00B80FB8"/>
    <w:rsid w:val="00B81077"/>
    <w:rsid w:val="00B8168C"/>
    <w:rsid w:val="00B8168E"/>
    <w:rsid w:val="00B816A5"/>
    <w:rsid w:val="00B81816"/>
    <w:rsid w:val="00B818AB"/>
    <w:rsid w:val="00B81953"/>
    <w:rsid w:val="00B81C24"/>
    <w:rsid w:val="00B81CB7"/>
    <w:rsid w:val="00B81F06"/>
    <w:rsid w:val="00B8203F"/>
    <w:rsid w:val="00B821DB"/>
    <w:rsid w:val="00B8237B"/>
    <w:rsid w:val="00B82467"/>
    <w:rsid w:val="00B8249A"/>
    <w:rsid w:val="00B8251D"/>
    <w:rsid w:val="00B82660"/>
    <w:rsid w:val="00B82B23"/>
    <w:rsid w:val="00B82BF5"/>
    <w:rsid w:val="00B82CCF"/>
    <w:rsid w:val="00B83031"/>
    <w:rsid w:val="00B83249"/>
    <w:rsid w:val="00B8328E"/>
    <w:rsid w:val="00B83980"/>
    <w:rsid w:val="00B83B0E"/>
    <w:rsid w:val="00B83B42"/>
    <w:rsid w:val="00B83B77"/>
    <w:rsid w:val="00B83BE0"/>
    <w:rsid w:val="00B83BF6"/>
    <w:rsid w:val="00B83E30"/>
    <w:rsid w:val="00B83EB6"/>
    <w:rsid w:val="00B83F65"/>
    <w:rsid w:val="00B83F6E"/>
    <w:rsid w:val="00B840F7"/>
    <w:rsid w:val="00B84202"/>
    <w:rsid w:val="00B8445A"/>
    <w:rsid w:val="00B844DD"/>
    <w:rsid w:val="00B8461C"/>
    <w:rsid w:val="00B84654"/>
    <w:rsid w:val="00B84976"/>
    <w:rsid w:val="00B84A36"/>
    <w:rsid w:val="00B84BB5"/>
    <w:rsid w:val="00B84BE9"/>
    <w:rsid w:val="00B84CB6"/>
    <w:rsid w:val="00B84E5D"/>
    <w:rsid w:val="00B84FE1"/>
    <w:rsid w:val="00B853AD"/>
    <w:rsid w:val="00B854D0"/>
    <w:rsid w:val="00B8560B"/>
    <w:rsid w:val="00B8574C"/>
    <w:rsid w:val="00B8575A"/>
    <w:rsid w:val="00B85885"/>
    <w:rsid w:val="00B85A56"/>
    <w:rsid w:val="00B85A97"/>
    <w:rsid w:val="00B85BA3"/>
    <w:rsid w:val="00B85C65"/>
    <w:rsid w:val="00B85D26"/>
    <w:rsid w:val="00B85E3F"/>
    <w:rsid w:val="00B85EC0"/>
    <w:rsid w:val="00B85FCC"/>
    <w:rsid w:val="00B862ED"/>
    <w:rsid w:val="00B8640E"/>
    <w:rsid w:val="00B86777"/>
    <w:rsid w:val="00B86860"/>
    <w:rsid w:val="00B86987"/>
    <w:rsid w:val="00B869E2"/>
    <w:rsid w:val="00B86B51"/>
    <w:rsid w:val="00B86C86"/>
    <w:rsid w:val="00B86E5D"/>
    <w:rsid w:val="00B86FEE"/>
    <w:rsid w:val="00B87149"/>
    <w:rsid w:val="00B87952"/>
    <w:rsid w:val="00B87969"/>
    <w:rsid w:val="00B87BAF"/>
    <w:rsid w:val="00B87C33"/>
    <w:rsid w:val="00B87E56"/>
    <w:rsid w:val="00B87E6B"/>
    <w:rsid w:val="00B87E9E"/>
    <w:rsid w:val="00B9013D"/>
    <w:rsid w:val="00B90356"/>
    <w:rsid w:val="00B90397"/>
    <w:rsid w:val="00B90410"/>
    <w:rsid w:val="00B90411"/>
    <w:rsid w:val="00B90557"/>
    <w:rsid w:val="00B905B0"/>
    <w:rsid w:val="00B905CF"/>
    <w:rsid w:val="00B90642"/>
    <w:rsid w:val="00B90650"/>
    <w:rsid w:val="00B90716"/>
    <w:rsid w:val="00B90984"/>
    <w:rsid w:val="00B90DAD"/>
    <w:rsid w:val="00B90ED1"/>
    <w:rsid w:val="00B90F2D"/>
    <w:rsid w:val="00B90F30"/>
    <w:rsid w:val="00B91015"/>
    <w:rsid w:val="00B911A3"/>
    <w:rsid w:val="00B914E1"/>
    <w:rsid w:val="00B9150A"/>
    <w:rsid w:val="00B915EF"/>
    <w:rsid w:val="00B9162D"/>
    <w:rsid w:val="00B91716"/>
    <w:rsid w:val="00B9183A"/>
    <w:rsid w:val="00B918DD"/>
    <w:rsid w:val="00B91941"/>
    <w:rsid w:val="00B9197E"/>
    <w:rsid w:val="00B919E9"/>
    <w:rsid w:val="00B91FDE"/>
    <w:rsid w:val="00B9215B"/>
    <w:rsid w:val="00B921EA"/>
    <w:rsid w:val="00B92460"/>
    <w:rsid w:val="00B92664"/>
    <w:rsid w:val="00B92D14"/>
    <w:rsid w:val="00B92D67"/>
    <w:rsid w:val="00B9335C"/>
    <w:rsid w:val="00B93445"/>
    <w:rsid w:val="00B936F8"/>
    <w:rsid w:val="00B937E9"/>
    <w:rsid w:val="00B9393A"/>
    <w:rsid w:val="00B93A00"/>
    <w:rsid w:val="00B93B5F"/>
    <w:rsid w:val="00B93D15"/>
    <w:rsid w:val="00B94363"/>
    <w:rsid w:val="00B9440F"/>
    <w:rsid w:val="00B94472"/>
    <w:rsid w:val="00B944EB"/>
    <w:rsid w:val="00B946A6"/>
    <w:rsid w:val="00B947CA"/>
    <w:rsid w:val="00B947E8"/>
    <w:rsid w:val="00B94CCD"/>
    <w:rsid w:val="00B95039"/>
    <w:rsid w:val="00B95116"/>
    <w:rsid w:val="00B9536B"/>
    <w:rsid w:val="00B9573C"/>
    <w:rsid w:val="00B958F8"/>
    <w:rsid w:val="00B95B9B"/>
    <w:rsid w:val="00B95D38"/>
    <w:rsid w:val="00B95F0C"/>
    <w:rsid w:val="00B96072"/>
    <w:rsid w:val="00B96351"/>
    <w:rsid w:val="00B96357"/>
    <w:rsid w:val="00B9667C"/>
    <w:rsid w:val="00B966C3"/>
    <w:rsid w:val="00B968AE"/>
    <w:rsid w:val="00B96A81"/>
    <w:rsid w:val="00B96C1B"/>
    <w:rsid w:val="00B970CA"/>
    <w:rsid w:val="00B9724B"/>
    <w:rsid w:val="00B97268"/>
    <w:rsid w:val="00B972F1"/>
    <w:rsid w:val="00B9760C"/>
    <w:rsid w:val="00B97676"/>
    <w:rsid w:val="00B9770D"/>
    <w:rsid w:val="00B979A9"/>
    <w:rsid w:val="00B979FE"/>
    <w:rsid w:val="00B97B9A"/>
    <w:rsid w:val="00B97BB0"/>
    <w:rsid w:val="00B97DB9"/>
    <w:rsid w:val="00B97DE6"/>
    <w:rsid w:val="00BA0087"/>
    <w:rsid w:val="00BA01B4"/>
    <w:rsid w:val="00BA03A4"/>
    <w:rsid w:val="00BA03BE"/>
    <w:rsid w:val="00BA0474"/>
    <w:rsid w:val="00BA04CD"/>
    <w:rsid w:val="00BA0775"/>
    <w:rsid w:val="00BA0ACB"/>
    <w:rsid w:val="00BA0BB5"/>
    <w:rsid w:val="00BA0C4B"/>
    <w:rsid w:val="00BA0CD0"/>
    <w:rsid w:val="00BA0D0D"/>
    <w:rsid w:val="00BA0D66"/>
    <w:rsid w:val="00BA0DCE"/>
    <w:rsid w:val="00BA0E93"/>
    <w:rsid w:val="00BA10A6"/>
    <w:rsid w:val="00BA10F0"/>
    <w:rsid w:val="00BA117D"/>
    <w:rsid w:val="00BA126C"/>
    <w:rsid w:val="00BA12CC"/>
    <w:rsid w:val="00BA1356"/>
    <w:rsid w:val="00BA13B2"/>
    <w:rsid w:val="00BA1705"/>
    <w:rsid w:val="00BA1948"/>
    <w:rsid w:val="00BA1BC9"/>
    <w:rsid w:val="00BA1C73"/>
    <w:rsid w:val="00BA1C8C"/>
    <w:rsid w:val="00BA1D83"/>
    <w:rsid w:val="00BA1E19"/>
    <w:rsid w:val="00BA1EE8"/>
    <w:rsid w:val="00BA206F"/>
    <w:rsid w:val="00BA22C3"/>
    <w:rsid w:val="00BA2372"/>
    <w:rsid w:val="00BA249F"/>
    <w:rsid w:val="00BA25EC"/>
    <w:rsid w:val="00BA26F7"/>
    <w:rsid w:val="00BA2A6A"/>
    <w:rsid w:val="00BA2AE9"/>
    <w:rsid w:val="00BA2AFE"/>
    <w:rsid w:val="00BA3085"/>
    <w:rsid w:val="00BA3155"/>
    <w:rsid w:val="00BA35F2"/>
    <w:rsid w:val="00BA39E2"/>
    <w:rsid w:val="00BA3ABF"/>
    <w:rsid w:val="00BA3B22"/>
    <w:rsid w:val="00BA3C0C"/>
    <w:rsid w:val="00BA3DE9"/>
    <w:rsid w:val="00BA3ED4"/>
    <w:rsid w:val="00BA4198"/>
    <w:rsid w:val="00BA44E2"/>
    <w:rsid w:val="00BA45DF"/>
    <w:rsid w:val="00BA45EF"/>
    <w:rsid w:val="00BA4608"/>
    <w:rsid w:val="00BA4631"/>
    <w:rsid w:val="00BA463C"/>
    <w:rsid w:val="00BA46C3"/>
    <w:rsid w:val="00BA470D"/>
    <w:rsid w:val="00BA49F7"/>
    <w:rsid w:val="00BA4B1E"/>
    <w:rsid w:val="00BA4E93"/>
    <w:rsid w:val="00BA5035"/>
    <w:rsid w:val="00BA50ED"/>
    <w:rsid w:val="00BA5131"/>
    <w:rsid w:val="00BA5155"/>
    <w:rsid w:val="00BA51D2"/>
    <w:rsid w:val="00BA5207"/>
    <w:rsid w:val="00BA5240"/>
    <w:rsid w:val="00BA529A"/>
    <w:rsid w:val="00BA52E8"/>
    <w:rsid w:val="00BA584C"/>
    <w:rsid w:val="00BA58BE"/>
    <w:rsid w:val="00BA58E2"/>
    <w:rsid w:val="00BA58F1"/>
    <w:rsid w:val="00BA58F6"/>
    <w:rsid w:val="00BA5A92"/>
    <w:rsid w:val="00BA5B10"/>
    <w:rsid w:val="00BA5BCA"/>
    <w:rsid w:val="00BA5FF4"/>
    <w:rsid w:val="00BA6489"/>
    <w:rsid w:val="00BA651B"/>
    <w:rsid w:val="00BA66B5"/>
    <w:rsid w:val="00BA66FD"/>
    <w:rsid w:val="00BA670C"/>
    <w:rsid w:val="00BA6939"/>
    <w:rsid w:val="00BA69CD"/>
    <w:rsid w:val="00BA6B99"/>
    <w:rsid w:val="00BA6BC2"/>
    <w:rsid w:val="00BA6D57"/>
    <w:rsid w:val="00BA7073"/>
    <w:rsid w:val="00BA70D9"/>
    <w:rsid w:val="00BA7162"/>
    <w:rsid w:val="00BA71B7"/>
    <w:rsid w:val="00BA7757"/>
    <w:rsid w:val="00BA7914"/>
    <w:rsid w:val="00BA79B5"/>
    <w:rsid w:val="00BA79E5"/>
    <w:rsid w:val="00BA7A55"/>
    <w:rsid w:val="00BA7A78"/>
    <w:rsid w:val="00BA7CD5"/>
    <w:rsid w:val="00BA7D31"/>
    <w:rsid w:val="00BA7DF7"/>
    <w:rsid w:val="00BB0010"/>
    <w:rsid w:val="00BB0517"/>
    <w:rsid w:val="00BB0546"/>
    <w:rsid w:val="00BB0661"/>
    <w:rsid w:val="00BB0800"/>
    <w:rsid w:val="00BB086E"/>
    <w:rsid w:val="00BB0B68"/>
    <w:rsid w:val="00BB0BC4"/>
    <w:rsid w:val="00BB0D48"/>
    <w:rsid w:val="00BB0EB9"/>
    <w:rsid w:val="00BB11CB"/>
    <w:rsid w:val="00BB141C"/>
    <w:rsid w:val="00BB149E"/>
    <w:rsid w:val="00BB15DD"/>
    <w:rsid w:val="00BB1782"/>
    <w:rsid w:val="00BB184D"/>
    <w:rsid w:val="00BB189B"/>
    <w:rsid w:val="00BB1A3D"/>
    <w:rsid w:val="00BB1AF5"/>
    <w:rsid w:val="00BB1BF1"/>
    <w:rsid w:val="00BB1CC4"/>
    <w:rsid w:val="00BB1FC9"/>
    <w:rsid w:val="00BB20AF"/>
    <w:rsid w:val="00BB2101"/>
    <w:rsid w:val="00BB219D"/>
    <w:rsid w:val="00BB238A"/>
    <w:rsid w:val="00BB2519"/>
    <w:rsid w:val="00BB26BD"/>
    <w:rsid w:val="00BB281F"/>
    <w:rsid w:val="00BB2C80"/>
    <w:rsid w:val="00BB2E29"/>
    <w:rsid w:val="00BB324F"/>
    <w:rsid w:val="00BB342D"/>
    <w:rsid w:val="00BB37C0"/>
    <w:rsid w:val="00BB38BA"/>
    <w:rsid w:val="00BB3A0D"/>
    <w:rsid w:val="00BB3A8F"/>
    <w:rsid w:val="00BB3D09"/>
    <w:rsid w:val="00BB3D5F"/>
    <w:rsid w:val="00BB3D9C"/>
    <w:rsid w:val="00BB3F1E"/>
    <w:rsid w:val="00BB3F41"/>
    <w:rsid w:val="00BB416D"/>
    <w:rsid w:val="00BB4263"/>
    <w:rsid w:val="00BB4377"/>
    <w:rsid w:val="00BB4679"/>
    <w:rsid w:val="00BB467A"/>
    <w:rsid w:val="00BB47A3"/>
    <w:rsid w:val="00BB47C8"/>
    <w:rsid w:val="00BB47F5"/>
    <w:rsid w:val="00BB4880"/>
    <w:rsid w:val="00BB488D"/>
    <w:rsid w:val="00BB493F"/>
    <w:rsid w:val="00BB49A9"/>
    <w:rsid w:val="00BB4A18"/>
    <w:rsid w:val="00BB4BEA"/>
    <w:rsid w:val="00BB4EB0"/>
    <w:rsid w:val="00BB4EF2"/>
    <w:rsid w:val="00BB4F6A"/>
    <w:rsid w:val="00BB508D"/>
    <w:rsid w:val="00BB5147"/>
    <w:rsid w:val="00BB51B8"/>
    <w:rsid w:val="00BB51C6"/>
    <w:rsid w:val="00BB51FD"/>
    <w:rsid w:val="00BB5253"/>
    <w:rsid w:val="00BB5455"/>
    <w:rsid w:val="00BB549F"/>
    <w:rsid w:val="00BB54C7"/>
    <w:rsid w:val="00BB576D"/>
    <w:rsid w:val="00BB580D"/>
    <w:rsid w:val="00BB5BEB"/>
    <w:rsid w:val="00BB5CF0"/>
    <w:rsid w:val="00BB5D73"/>
    <w:rsid w:val="00BB5DFA"/>
    <w:rsid w:val="00BB5F8E"/>
    <w:rsid w:val="00BB6088"/>
    <w:rsid w:val="00BB60EA"/>
    <w:rsid w:val="00BB61B7"/>
    <w:rsid w:val="00BB61D3"/>
    <w:rsid w:val="00BB62A7"/>
    <w:rsid w:val="00BB62EA"/>
    <w:rsid w:val="00BB633F"/>
    <w:rsid w:val="00BB6663"/>
    <w:rsid w:val="00BB6AA6"/>
    <w:rsid w:val="00BB6C10"/>
    <w:rsid w:val="00BB6D68"/>
    <w:rsid w:val="00BB6D9D"/>
    <w:rsid w:val="00BB6DEC"/>
    <w:rsid w:val="00BB6E9B"/>
    <w:rsid w:val="00BB734E"/>
    <w:rsid w:val="00BB7356"/>
    <w:rsid w:val="00BB7397"/>
    <w:rsid w:val="00BB7593"/>
    <w:rsid w:val="00BB77FF"/>
    <w:rsid w:val="00BB7872"/>
    <w:rsid w:val="00BB7950"/>
    <w:rsid w:val="00BB7AE4"/>
    <w:rsid w:val="00BB7E71"/>
    <w:rsid w:val="00BB7FE4"/>
    <w:rsid w:val="00BC0084"/>
    <w:rsid w:val="00BC021F"/>
    <w:rsid w:val="00BC0428"/>
    <w:rsid w:val="00BC0539"/>
    <w:rsid w:val="00BC09B8"/>
    <w:rsid w:val="00BC09EE"/>
    <w:rsid w:val="00BC0E77"/>
    <w:rsid w:val="00BC0FDF"/>
    <w:rsid w:val="00BC10BF"/>
    <w:rsid w:val="00BC112F"/>
    <w:rsid w:val="00BC117D"/>
    <w:rsid w:val="00BC12FB"/>
    <w:rsid w:val="00BC1369"/>
    <w:rsid w:val="00BC1845"/>
    <w:rsid w:val="00BC1A53"/>
    <w:rsid w:val="00BC1A93"/>
    <w:rsid w:val="00BC1AA5"/>
    <w:rsid w:val="00BC1B07"/>
    <w:rsid w:val="00BC1B10"/>
    <w:rsid w:val="00BC1B2A"/>
    <w:rsid w:val="00BC1B35"/>
    <w:rsid w:val="00BC1C29"/>
    <w:rsid w:val="00BC1C39"/>
    <w:rsid w:val="00BC1DB7"/>
    <w:rsid w:val="00BC2020"/>
    <w:rsid w:val="00BC2124"/>
    <w:rsid w:val="00BC21C6"/>
    <w:rsid w:val="00BC21E2"/>
    <w:rsid w:val="00BC2237"/>
    <w:rsid w:val="00BC226F"/>
    <w:rsid w:val="00BC246F"/>
    <w:rsid w:val="00BC266B"/>
    <w:rsid w:val="00BC2993"/>
    <w:rsid w:val="00BC2AD0"/>
    <w:rsid w:val="00BC2E4D"/>
    <w:rsid w:val="00BC31B0"/>
    <w:rsid w:val="00BC3328"/>
    <w:rsid w:val="00BC333C"/>
    <w:rsid w:val="00BC3362"/>
    <w:rsid w:val="00BC33FF"/>
    <w:rsid w:val="00BC36A7"/>
    <w:rsid w:val="00BC37AB"/>
    <w:rsid w:val="00BC3A01"/>
    <w:rsid w:val="00BC3D57"/>
    <w:rsid w:val="00BC3E02"/>
    <w:rsid w:val="00BC4048"/>
    <w:rsid w:val="00BC406F"/>
    <w:rsid w:val="00BC44D4"/>
    <w:rsid w:val="00BC4D52"/>
    <w:rsid w:val="00BC4D5D"/>
    <w:rsid w:val="00BC4F9C"/>
    <w:rsid w:val="00BC51E5"/>
    <w:rsid w:val="00BC5236"/>
    <w:rsid w:val="00BC5379"/>
    <w:rsid w:val="00BC55E0"/>
    <w:rsid w:val="00BC596E"/>
    <w:rsid w:val="00BC5A59"/>
    <w:rsid w:val="00BC5B0B"/>
    <w:rsid w:val="00BC5B4C"/>
    <w:rsid w:val="00BC5B82"/>
    <w:rsid w:val="00BC5C15"/>
    <w:rsid w:val="00BC6205"/>
    <w:rsid w:val="00BC6432"/>
    <w:rsid w:val="00BC6499"/>
    <w:rsid w:val="00BC6772"/>
    <w:rsid w:val="00BC68F6"/>
    <w:rsid w:val="00BC697E"/>
    <w:rsid w:val="00BC6B19"/>
    <w:rsid w:val="00BC6B4D"/>
    <w:rsid w:val="00BC6D0A"/>
    <w:rsid w:val="00BC6DF2"/>
    <w:rsid w:val="00BC6E7B"/>
    <w:rsid w:val="00BC6F2B"/>
    <w:rsid w:val="00BC6F49"/>
    <w:rsid w:val="00BC7186"/>
    <w:rsid w:val="00BC760E"/>
    <w:rsid w:val="00BC7B0F"/>
    <w:rsid w:val="00BC7BED"/>
    <w:rsid w:val="00BC7F9D"/>
    <w:rsid w:val="00BD00C1"/>
    <w:rsid w:val="00BD0286"/>
    <w:rsid w:val="00BD0326"/>
    <w:rsid w:val="00BD03B6"/>
    <w:rsid w:val="00BD049F"/>
    <w:rsid w:val="00BD057B"/>
    <w:rsid w:val="00BD0614"/>
    <w:rsid w:val="00BD079F"/>
    <w:rsid w:val="00BD07E8"/>
    <w:rsid w:val="00BD08C1"/>
    <w:rsid w:val="00BD0A67"/>
    <w:rsid w:val="00BD0ABE"/>
    <w:rsid w:val="00BD0AD6"/>
    <w:rsid w:val="00BD0C5A"/>
    <w:rsid w:val="00BD0E83"/>
    <w:rsid w:val="00BD0EBF"/>
    <w:rsid w:val="00BD0FE1"/>
    <w:rsid w:val="00BD106F"/>
    <w:rsid w:val="00BD1A4F"/>
    <w:rsid w:val="00BD1D09"/>
    <w:rsid w:val="00BD1DF1"/>
    <w:rsid w:val="00BD1F07"/>
    <w:rsid w:val="00BD201C"/>
    <w:rsid w:val="00BD21D3"/>
    <w:rsid w:val="00BD23BA"/>
    <w:rsid w:val="00BD24E5"/>
    <w:rsid w:val="00BD290D"/>
    <w:rsid w:val="00BD2926"/>
    <w:rsid w:val="00BD2B07"/>
    <w:rsid w:val="00BD2B78"/>
    <w:rsid w:val="00BD2CFC"/>
    <w:rsid w:val="00BD2D02"/>
    <w:rsid w:val="00BD2DA9"/>
    <w:rsid w:val="00BD2DD6"/>
    <w:rsid w:val="00BD2E78"/>
    <w:rsid w:val="00BD2ECF"/>
    <w:rsid w:val="00BD362F"/>
    <w:rsid w:val="00BD3686"/>
    <w:rsid w:val="00BD379C"/>
    <w:rsid w:val="00BD38FE"/>
    <w:rsid w:val="00BD391B"/>
    <w:rsid w:val="00BD3A10"/>
    <w:rsid w:val="00BD3B51"/>
    <w:rsid w:val="00BD3EC6"/>
    <w:rsid w:val="00BD415D"/>
    <w:rsid w:val="00BD43F8"/>
    <w:rsid w:val="00BD4512"/>
    <w:rsid w:val="00BD463E"/>
    <w:rsid w:val="00BD484F"/>
    <w:rsid w:val="00BD4A6B"/>
    <w:rsid w:val="00BD4BF4"/>
    <w:rsid w:val="00BD4D32"/>
    <w:rsid w:val="00BD4E25"/>
    <w:rsid w:val="00BD4EE7"/>
    <w:rsid w:val="00BD50BC"/>
    <w:rsid w:val="00BD5465"/>
    <w:rsid w:val="00BD5520"/>
    <w:rsid w:val="00BD5743"/>
    <w:rsid w:val="00BD5784"/>
    <w:rsid w:val="00BD58B0"/>
    <w:rsid w:val="00BD5A3A"/>
    <w:rsid w:val="00BD5D8C"/>
    <w:rsid w:val="00BD5FBC"/>
    <w:rsid w:val="00BD60A9"/>
    <w:rsid w:val="00BD61EA"/>
    <w:rsid w:val="00BD630E"/>
    <w:rsid w:val="00BD6350"/>
    <w:rsid w:val="00BD63C0"/>
    <w:rsid w:val="00BD6540"/>
    <w:rsid w:val="00BD6582"/>
    <w:rsid w:val="00BD664D"/>
    <w:rsid w:val="00BD66C6"/>
    <w:rsid w:val="00BD6754"/>
    <w:rsid w:val="00BD6758"/>
    <w:rsid w:val="00BD680A"/>
    <w:rsid w:val="00BD682B"/>
    <w:rsid w:val="00BD6848"/>
    <w:rsid w:val="00BD6E8D"/>
    <w:rsid w:val="00BD7046"/>
    <w:rsid w:val="00BD7121"/>
    <w:rsid w:val="00BD71F5"/>
    <w:rsid w:val="00BD722F"/>
    <w:rsid w:val="00BD7285"/>
    <w:rsid w:val="00BD7378"/>
    <w:rsid w:val="00BD737E"/>
    <w:rsid w:val="00BD73E6"/>
    <w:rsid w:val="00BD748D"/>
    <w:rsid w:val="00BD74CB"/>
    <w:rsid w:val="00BD76A8"/>
    <w:rsid w:val="00BD786A"/>
    <w:rsid w:val="00BD7B2A"/>
    <w:rsid w:val="00BD7B39"/>
    <w:rsid w:val="00BD7B62"/>
    <w:rsid w:val="00BD7B92"/>
    <w:rsid w:val="00BD7F6C"/>
    <w:rsid w:val="00BE001F"/>
    <w:rsid w:val="00BE002A"/>
    <w:rsid w:val="00BE01F5"/>
    <w:rsid w:val="00BE0477"/>
    <w:rsid w:val="00BE06DA"/>
    <w:rsid w:val="00BE0889"/>
    <w:rsid w:val="00BE093D"/>
    <w:rsid w:val="00BE0CE9"/>
    <w:rsid w:val="00BE0D71"/>
    <w:rsid w:val="00BE0E94"/>
    <w:rsid w:val="00BE10EB"/>
    <w:rsid w:val="00BE11DF"/>
    <w:rsid w:val="00BE12FF"/>
    <w:rsid w:val="00BE13AC"/>
    <w:rsid w:val="00BE159B"/>
    <w:rsid w:val="00BE1869"/>
    <w:rsid w:val="00BE1992"/>
    <w:rsid w:val="00BE1B41"/>
    <w:rsid w:val="00BE2091"/>
    <w:rsid w:val="00BE21B8"/>
    <w:rsid w:val="00BE2227"/>
    <w:rsid w:val="00BE2330"/>
    <w:rsid w:val="00BE23E4"/>
    <w:rsid w:val="00BE24E9"/>
    <w:rsid w:val="00BE2589"/>
    <w:rsid w:val="00BE2885"/>
    <w:rsid w:val="00BE28C4"/>
    <w:rsid w:val="00BE2A01"/>
    <w:rsid w:val="00BE2AFA"/>
    <w:rsid w:val="00BE30AD"/>
    <w:rsid w:val="00BE30E4"/>
    <w:rsid w:val="00BE3140"/>
    <w:rsid w:val="00BE31D2"/>
    <w:rsid w:val="00BE3483"/>
    <w:rsid w:val="00BE3780"/>
    <w:rsid w:val="00BE396C"/>
    <w:rsid w:val="00BE3A86"/>
    <w:rsid w:val="00BE3B86"/>
    <w:rsid w:val="00BE3BA2"/>
    <w:rsid w:val="00BE3BC3"/>
    <w:rsid w:val="00BE3D83"/>
    <w:rsid w:val="00BE3DDE"/>
    <w:rsid w:val="00BE4102"/>
    <w:rsid w:val="00BE41DB"/>
    <w:rsid w:val="00BE4546"/>
    <w:rsid w:val="00BE4589"/>
    <w:rsid w:val="00BE464D"/>
    <w:rsid w:val="00BE4944"/>
    <w:rsid w:val="00BE49AB"/>
    <w:rsid w:val="00BE4A2F"/>
    <w:rsid w:val="00BE4B91"/>
    <w:rsid w:val="00BE4BD6"/>
    <w:rsid w:val="00BE4C57"/>
    <w:rsid w:val="00BE4F8C"/>
    <w:rsid w:val="00BE5111"/>
    <w:rsid w:val="00BE52A9"/>
    <w:rsid w:val="00BE52DE"/>
    <w:rsid w:val="00BE52E4"/>
    <w:rsid w:val="00BE550A"/>
    <w:rsid w:val="00BE569A"/>
    <w:rsid w:val="00BE56FF"/>
    <w:rsid w:val="00BE5781"/>
    <w:rsid w:val="00BE57F5"/>
    <w:rsid w:val="00BE5814"/>
    <w:rsid w:val="00BE5BA7"/>
    <w:rsid w:val="00BE5BDC"/>
    <w:rsid w:val="00BE5CF8"/>
    <w:rsid w:val="00BE5EF4"/>
    <w:rsid w:val="00BE6088"/>
    <w:rsid w:val="00BE6205"/>
    <w:rsid w:val="00BE6392"/>
    <w:rsid w:val="00BE6688"/>
    <w:rsid w:val="00BE684D"/>
    <w:rsid w:val="00BE6B95"/>
    <w:rsid w:val="00BE6BBA"/>
    <w:rsid w:val="00BE6E40"/>
    <w:rsid w:val="00BE6EC7"/>
    <w:rsid w:val="00BE6EDF"/>
    <w:rsid w:val="00BE6FC9"/>
    <w:rsid w:val="00BE711E"/>
    <w:rsid w:val="00BE76A4"/>
    <w:rsid w:val="00BE77C0"/>
    <w:rsid w:val="00BE7A47"/>
    <w:rsid w:val="00BE7A8C"/>
    <w:rsid w:val="00BE7A9F"/>
    <w:rsid w:val="00BE7B05"/>
    <w:rsid w:val="00BE7D6E"/>
    <w:rsid w:val="00BE7DC9"/>
    <w:rsid w:val="00BE7EE3"/>
    <w:rsid w:val="00BE7F8F"/>
    <w:rsid w:val="00BF00BA"/>
    <w:rsid w:val="00BF0265"/>
    <w:rsid w:val="00BF03F3"/>
    <w:rsid w:val="00BF042D"/>
    <w:rsid w:val="00BF0B42"/>
    <w:rsid w:val="00BF0BA5"/>
    <w:rsid w:val="00BF0CEB"/>
    <w:rsid w:val="00BF0D05"/>
    <w:rsid w:val="00BF0F18"/>
    <w:rsid w:val="00BF0FC9"/>
    <w:rsid w:val="00BF1034"/>
    <w:rsid w:val="00BF113B"/>
    <w:rsid w:val="00BF1171"/>
    <w:rsid w:val="00BF11F3"/>
    <w:rsid w:val="00BF124D"/>
    <w:rsid w:val="00BF1268"/>
    <w:rsid w:val="00BF1317"/>
    <w:rsid w:val="00BF18A9"/>
    <w:rsid w:val="00BF18EB"/>
    <w:rsid w:val="00BF18FC"/>
    <w:rsid w:val="00BF1A67"/>
    <w:rsid w:val="00BF1A88"/>
    <w:rsid w:val="00BF1B54"/>
    <w:rsid w:val="00BF1B84"/>
    <w:rsid w:val="00BF2007"/>
    <w:rsid w:val="00BF2077"/>
    <w:rsid w:val="00BF21BC"/>
    <w:rsid w:val="00BF2225"/>
    <w:rsid w:val="00BF2286"/>
    <w:rsid w:val="00BF22E3"/>
    <w:rsid w:val="00BF2389"/>
    <w:rsid w:val="00BF2399"/>
    <w:rsid w:val="00BF26EC"/>
    <w:rsid w:val="00BF276F"/>
    <w:rsid w:val="00BF2797"/>
    <w:rsid w:val="00BF281A"/>
    <w:rsid w:val="00BF2A91"/>
    <w:rsid w:val="00BF2D38"/>
    <w:rsid w:val="00BF2EA0"/>
    <w:rsid w:val="00BF312A"/>
    <w:rsid w:val="00BF3148"/>
    <w:rsid w:val="00BF3620"/>
    <w:rsid w:val="00BF394A"/>
    <w:rsid w:val="00BF39B8"/>
    <w:rsid w:val="00BF3CBD"/>
    <w:rsid w:val="00BF3D5E"/>
    <w:rsid w:val="00BF40DE"/>
    <w:rsid w:val="00BF422E"/>
    <w:rsid w:val="00BF4581"/>
    <w:rsid w:val="00BF45FB"/>
    <w:rsid w:val="00BF473F"/>
    <w:rsid w:val="00BF48A1"/>
    <w:rsid w:val="00BF4A7E"/>
    <w:rsid w:val="00BF4B49"/>
    <w:rsid w:val="00BF4BB7"/>
    <w:rsid w:val="00BF4CDB"/>
    <w:rsid w:val="00BF4DB5"/>
    <w:rsid w:val="00BF5102"/>
    <w:rsid w:val="00BF516C"/>
    <w:rsid w:val="00BF51CA"/>
    <w:rsid w:val="00BF51EB"/>
    <w:rsid w:val="00BF5329"/>
    <w:rsid w:val="00BF54D2"/>
    <w:rsid w:val="00BF56AF"/>
    <w:rsid w:val="00BF5850"/>
    <w:rsid w:val="00BF58B6"/>
    <w:rsid w:val="00BF5B23"/>
    <w:rsid w:val="00BF5D65"/>
    <w:rsid w:val="00BF5DF4"/>
    <w:rsid w:val="00BF60B6"/>
    <w:rsid w:val="00BF6629"/>
    <w:rsid w:val="00BF665B"/>
    <w:rsid w:val="00BF6956"/>
    <w:rsid w:val="00BF697A"/>
    <w:rsid w:val="00BF6A4D"/>
    <w:rsid w:val="00BF6AD6"/>
    <w:rsid w:val="00BF6B5E"/>
    <w:rsid w:val="00BF6B5F"/>
    <w:rsid w:val="00BF6BF5"/>
    <w:rsid w:val="00BF6D1F"/>
    <w:rsid w:val="00BF6DD3"/>
    <w:rsid w:val="00BF6F0D"/>
    <w:rsid w:val="00BF7078"/>
    <w:rsid w:val="00BF7304"/>
    <w:rsid w:val="00BF7330"/>
    <w:rsid w:val="00BF735E"/>
    <w:rsid w:val="00BF7468"/>
    <w:rsid w:val="00BF759F"/>
    <w:rsid w:val="00BF7776"/>
    <w:rsid w:val="00BF77C3"/>
    <w:rsid w:val="00BF783C"/>
    <w:rsid w:val="00BF79A1"/>
    <w:rsid w:val="00BF7BB6"/>
    <w:rsid w:val="00BF7C91"/>
    <w:rsid w:val="00C0013C"/>
    <w:rsid w:val="00C00470"/>
    <w:rsid w:val="00C006AF"/>
    <w:rsid w:val="00C00B6C"/>
    <w:rsid w:val="00C00C18"/>
    <w:rsid w:val="00C00CCC"/>
    <w:rsid w:val="00C00E9D"/>
    <w:rsid w:val="00C00EAF"/>
    <w:rsid w:val="00C00FEA"/>
    <w:rsid w:val="00C010DA"/>
    <w:rsid w:val="00C0115A"/>
    <w:rsid w:val="00C011BD"/>
    <w:rsid w:val="00C014FC"/>
    <w:rsid w:val="00C0176F"/>
    <w:rsid w:val="00C019CD"/>
    <w:rsid w:val="00C01A54"/>
    <w:rsid w:val="00C01B01"/>
    <w:rsid w:val="00C01C2C"/>
    <w:rsid w:val="00C01D94"/>
    <w:rsid w:val="00C01E2D"/>
    <w:rsid w:val="00C01E46"/>
    <w:rsid w:val="00C01F00"/>
    <w:rsid w:val="00C01F56"/>
    <w:rsid w:val="00C01F59"/>
    <w:rsid w:val="00C01FF4"/>
    <w:rsid w:val="00C021DA"/>
    <w:rsid w:val="00C021F1"/>
    <w:rsid w:val="00C024F1"/>
    <w:rsid w:val="00C02574"/>
    <w:rsid w:val="00C025CF"/>
    <w:rsid w:val="00C02636"/>
    <w:rsid w:val="00C02685"/>
    <w:rsid w:val="00C026A1"/>
    <w:rsid w:val="00C0274D"/>
    <w:rsid w:val="00C027D0"/>
    <w:rsid w:val="00C02A4B"/>
    <w:rsid w:val="00C02A67"/>
    <w:rsid w:val="00C02AD5"/>
    <w:rsid w:val="00C02D31"/>
    <w:rsid w:val="00C02D52"/>
    <w:rsid w:val="00C02D6D"/>
    <w:rsid w:val="00C02E53"/>
    <w:rsid w:val="00C03290"/>
    <w:rsid w:val="00C03300"/>
    <w:rsid w:val="00C0339D"/>
    <w:rsid w:val="00C0345A"/>
    <w:rsid w:val="00C03566"/>
    <w:rsid w:val="00C0366C"/>
    <w:rsid w:val="00C036E3"/>
    <w:rsid w:val="00C038CC"/>
    <w:rsid w:val="00C039D4"/>
    <w:rsid w:val="00C03A03"/>
    <w:rsid w:val="00C03A71"/>
    <w:rsid w:val="00C03BE6"/>
    <w:rsid w:val="00C03BFA"/>
    <w:rsid w:val="00C03D34"/>
    <w:rsid w:val="00C03F29"/>
    <w:rsid w:val="00C03FEE"/>
    <w:rsid w:val="00C041C9"/>
    <w:rsid w:val="00C04235"/>
    <w:rsid w:val="00C04242"/>
    <w:rsid w:val="00C04329"/>
    <w:rsid w:val="00C04546"/>
    <w:rsid w:val="00C04575"/>
    <w:rsid w:val="00C048CF"/>
    <w:rsid w:val="00C04A5D"/>
    <w:rsid w:val="00C04AB8"/>
    <w:rsid w:val="00C04ACA"/>
    <w:rsid w:val="00C04BF3"/>
    <w:rsid w:val="00C04D4C"/>
    <w:rsid w:val="00C04EB1"/>
    <w:rsid w:val="00C05050"/>
    <w:rsid w:val="00C056F5"/>
    <w:rsid w:val="00C058FB"/>
    <w:rsid w:val="00C059D9"/>
    <w:rsid w:val="00C05A39"/>
    <w:rsid w:val="00C05AD9"/>
    <w:rsid w:val="00C05B13"/>
    <w:rsid w:val="00C05D62"/>
    <w:rsid w:val="00C05E01"/>
    <w:rsid w:val="00C05FDE"/>
    <w:rsid w:val="00C060A7"/>
    <w:rsid w:val="00C06114"/>
    <w:rsid w:val="00C062CE"/>
    <w:rsid w:val="00C062D8"/>
    <w:rsid w:val="00C0650D"/>
    <w:rsid w:val="00C065CB"/>
    <w:rsid w:val="00C0663F"/>
    <w:rsid w:val="00C068AB"/>
    <w:rsid w:val="00C06972"/>
    <w:rsid w:val="00C069EA"/>
    <w:rsid w:val="00C06B56"/>
    <w:rsid w:val="00C06B68"/>
    <w:rsid w:val="00C06DD0"/>
    <w:rsid w:val="00C06EDA"/>
    <w:rsid w:val="00C071DA"/>
    <w:rsid w:val="00C07237"/>
    <w:rsid w:val="00C07251"/>
    <w:rsid w:val="00C0729D"/>
    <w:rsid w:val="00C072A2"/>
    <w:rsid w:val="00C07513"/>
    <w:rsid w:val="00C0765F"/>
    <w:rsid w:val="00C076B5"/>
    <w:rsid w:val="00C07A34"/>
    <w:rsid w:val="00C07A4B"/>
    <w:rsid w:val="00C07A71"/>
    <w:rsid w:val="00C07B80"/>
    <w:rsid w:val="00C07BB7"/>
    <w:rsid w:val="00C10288"/>
    <w:rsid w:val="00C10396"/>
    <w:rsid w:val="00C103EC"/>
    <w:rsid w:val="00C10449"/>
    <w:rsid w:val="00C10572"/>
    <w:rsid w:val="00C10702"/>
    <w:rsid w:val="00C1071C"/>
    <w:rsid w:val="00C10765"/>
    <w:rsid w:val="00C10809"/>
    <w:rsid w:val="00C108D3"/>
    <w:rsid w:val="00C10C5B"/>
    <w:rsid w:val="00C10C8F"/>
    <w:rsid w:val="00C10D50"/>
    <w:rsid w:val="00C10D81"/>
    <w:rsid w:val="00C10DB6"/>
    <w:rsid w:val="00C110FF"/>
    <w:rsid w:val="00C114A5"/>
    <w:rsid w:val="00C1153F"/>
    <w:rsid w:val="00C11801"/>
    <w:rsid w:val="00C11825"/>
    <w:rsid w:val="00C11944"/>
    <w:rsid w:val="00C119A3"/>
    <w:rsid w:val="00C11A12"/>
    <w:rsid w:val="00C11AE0"/>
    <w:rsid w:val="00C11C11"/>
    <w:rsid w:val="00C11E1B"/>
    <w:rsid w:val="00C11E36"/>
    <w:rsid w:val="00C11F91"/>
    <w:rsid w:val="00C11F98"/>
    <w:rsid w:val="00C11FC9"/>
    <w:rsid w:val="00C11FED"/>
    <w:rsid w:val="00C12043"/>
    <w:rsid w:val="00C12153"/>
    <w:rsid w:val="00C12168"/>
    <w:rsid w:val="00C12175"/>
    <w:rsid w:val="00C121E0"/>
    <w:rsid w:val="00C12249"/>
    <w:rsid w:val="00C1244F"/>
    <w:rsid w:val="00C12547"/>
    <w:rsid w:val="00C1259F"/>
    <w:rsid w:val="00C126E6"/>
    <w:rsid w:val="00C12CF8"/>
    <w:rsid w:val="00C12F1A"/>
    <w:rsid w:val="00C12FE9"/>
    <w:rsid w:val="00C1303F"/>
    <w:rsid w:val="00C130BF"/>
    <w:rsid w:val="00C13157"/>
    <w:rsid w:val="00C131FF"/>
    <w:rsid w:val="00C13233"/>
    <w:rsid w:val="00C13281"/>
    <w:rsid w:val="00C133EE"/>
    <w:rsid w:val="00C135EA"/>
    <w:rsid w:val="00C13712"/>
    <w:rsid w:val="00C137D1"/>
    <w:rsid w:val="00C138D6"/>
    <w:rsid w:val="00C138E3"/>
    <w:rsid w:val="00C139E7"/>
    <w:rsid w:val="00C13A0B"/>
    <w:rsid w:val="00C13AC3"/>
    <w:rsid w:val="00C13BE8"/>
    <w:rsid w:val="00C13CE5"/>
    <w:rsid w:val="00C13D6C"/>
    <w:rsid w:val="00C13F50"/>
    <w:rsid w:val="00C1428F"/>
    <w:rsid w:val="00C142BC"/>
    <w:rsid w:val="00C143F0"/>
    <w:rsid w:val="00C14550"/>
    <w:rsid w:val="00C14896"/>
    <w:rsid w:val="00C1496F"/>
    <w:rsid w:val="00C14995"/>
    <w:rsid w:val="00C149E3"/>
    <w:rsid w:val="00C14B9F"/>
    <w:rsid w:val="00C14E07"/>
    <w:rsid w:val="00C14E1A"/>
    <w:rsid w:val="00C14E38"/>
    <w:rsid w:val="00C14FF7"/>
    <w:rsid w:val="00C15159"/>
    <w:rsid w:val="00C152A9"/>
    <w:rsid w:val="00C154AF"/>
    <w:rsid w:val="00C15504"/>
    <w:rsid w:val="00C15528"/>
    <w:rsid w:val="00C15619"/>
    <w:rsid w:val="00C15695"/>
    <w:rsid w:val="00C15906"/>
    <w:rsid w:val="00C159D6"/>
    <w:rsid w:val="00C15A36"/>
    <w:rsid w:val="00C15BDB"/>
    <w:rsid w:val="00C15F06"/>
    <w:rsid w:val="00C15F45"/>
    <w:rsid w:val="00C15F4B"/>
    <w:rsid w:val="00C15F7A"/>
    <w:rsid w:val="00C1609C"/>
    <w:rsid w:val="00C160B1"/>
    <w:rsid w:val="00C16171"/>
    <w:rsid w:val="00C161DA"/>
    <w:rsid w:val="00C162A9"/>
    <w:rsid w:val="00C162FB"/>
    <w:rsid w:val="00C16344"/>
    <w:rsid w:val="00C16426"/>
    <w:rsid w:val="00C16898"/>
    <w:rsid w:val="00C16AFD"/>
    <w:rsid w:val="00C16C62"/>
    <w:rsid w:val="00C16C9D"/>
    <w:rsid w:val="00C16E7D"/>
    <w:rsid w:val="00C16ED6"/>
    <w:rsid w:val="00C171AB"/>
    <w:rsid w:val="00C17402"/>
    <w:rsid w:val="00C1758D"/>
    <w:rsid w:val="00C17948"/>
    <w:rsid w:val="00C1799F"/>
    <w:rsid w:val="00C17ADF"/>
    <w:rsid w:val="00C17D15"/>
    <w:rsid w:val="00C17D97"/>
    <w:rsid w:val="00C17E1E"/>
    <w:rsid w:val="00C20064"/>
    <w:rsid w:val="00C20196"/>
    <w:rsid w:val="00C201A6"/>
    <w:rsid w:val="00C202DE"/>
    <w:rsid w:val="00C20338"/>
    <w:rsid w:val="00C208C3"/>
    <w:rsid w:val="00C20AAC"/>
    <w:rsid w:val="00C20B04"/>
    <w:rsid w:val="00C20C20"/>
    <w:rsid w:val="00C20C6F"/>
    <w:rsid w:val="00C20C89"/>
    <w:rsid w:val="00C20D10"/>
    <w:rsid w:val="00C21405"/>
    <w:rsid w:val="00C2146E"/>
    <w:rsid w:val="00C217DD"/>
    <w:rsid w:val="00C21B8E"/>
    <w:rsid w:val="00C21BC2"/>
    <w:rsid w:val="00C21BE8"/>
    <w:rsid w:val="00C21C24"/>
    <w:rsid w:val="00C21D2B"/>
    <w:rsid w:val="00C21E95"/>
    <w:rsid w:val="00C21EEB"/>
    <w:rsid w:val="00C221CA"/>
    <w:rsid w:val="00C2223C"/>
    <w:rsid w:val="00C22373"/>
    <w:rsid w:val="00C224C7"/>
    <w:rsid w:val="00C22594"/>
    <w:rsid w:val="00C22683"/>
    <w:rsid w:val="00C227BD"/>
    <w:rsid w:val="00C228B8"/>
    <w:rsid w:val="00C2293C"/>
    <w:rsid w:val="00C22AA4"/>
    <w:rsid w:val="00C22ACC"/>
    <w:rsid w:val="00C22B39"/>
    <w:rsid w:val="00C22B8C"/>
    <w:rsid w:val="00C22D80"/>
    <w:rsid w:val="00C22D91"/>
    <w:rsid w:val="00C22E17"/>
    <w:rsid w:val="00C22EA5"/>
    <w:rsid w:val="00C22EDF"/>
    <w:rsid w:val="00C23519"/>
    <w:rsid w:val="00C2366D"/>
    <w:rsid w:val="00C236EC"/>
    <w:rsid w:val="00C2379B"/>
    <w:rsid w:val="00C237AE"/>
    <w:rsid w:val="00C237B8"/>
    <w:rsid w:val="00C23998"/>
    <w:rsid w:val="00C23B47"/>
    <w:rsid w:val="00C23BB4"/>
    <w:rsid w:val="00C23DD6"/>
    <w:rsid w:val="00C24100"/>
    <w:rsid w:val="00C24116"/>
    <w:rsid w:val="00C244D0"/>
    <w:rsid w:val="00C245A6"/>
    <w:rsid w:val="00C246C8"/>
    <w:rsid w:val="00C24DDE"/>
    <w:rsid w:val="00C24EE5"/>
    <w:rsid w:val="00C250F0"/>
    <w:rsid w:val="00C2554E"/>
    <w:rsid w:val="00C2554F"/>
    <w:rsid w:val="00C2566B"/>
    <w:rsid w:val="00C25AE5"/>
    <w:rsid w:val="00C25BAB"/>
    <w:rsid w:val="00C25C61"/>
    <w:rsid w:val="00C25E1C"/>
    <w:rsid w:val="00C25F0D"/>
    <w:rsid w:val="00C26054"/>
    <w:rsid w:val="00C260C7"/>
    <w:rsid w:val="00C26114"/>
    <w:rsid w:val="00C2620F"/>
    <w:rsid w:val="00C26341"/>
    <w:rsid w:val="00C26473"/>
    <w:rsid w:val="00C26718"/>
    <w:rsid w:val="00C26733"/>
    <w:rsid w:val="00C26787"/>
    <w:rsid w:val="00C26790"/>
    <w:rsid w:val="00C267E1"/>
    <w:rsid w:val="00C267EF"/>
    <w:rsid w:val="00C2695B"/>
    <w:rsid w:val="00C269C4"/>
    <w:rsid w:val="00C26B0F"/>
    <w:rsid w:val="00C26F04"/>
    <w:rsid w:val="00C27008"/>
    <w:rsid w:val="00C27350"/>
    <w:rsid w:val="00C27364"/>
    <w:rsid w:val="00C2748B"/>
    <w:rsid w:val="00C27503"/>
    <w:rsid w:val="00C27677"/>
    <w:rsid w:val="00C27BA4"/>
    <w:rsid w:val="00C27E02"/>
    <w:rsid w:val="00C27E61"/>
    <w:rsid w:val="00C27E9D"/>
    <w:rsid w:val="00C27F86"/>
    <w:rsid w:val="00C27FDA"/>
    <w:rsid w:val="00C3041B"/>
    <w:rsid w:val="00C304C0"/>
    <w:rsid w:val="00C304CB"/>
    <w:rsid w:val="00C304E4"/>
    <w:rsid w:val="00C308D0"/>
    <w:rsid w:val="00C30CAC"/>
    <w:rsid w:val="00C30D64"/>
    <w:rsid w:val="00C30E9F"/>
    <w:rsid w:val="00C3107C"/>
    <w:rsid w:val="00C31124"/>
    <w:rsid w:val="00C31254"/>
    <w:rsid w:val="00C31385"/>
    <w:rsid w:val="00C313AE"/>
    <w:rsid w:val="00C313CD"/>
    <w:rsid w:val="00C314B6"/>
    <w:rsid w:val="00C31538"/>
    <w:rsid w:val="00C3161C"/>
    <w:rsid w:val="00C3164F"/>
    <w:rsid w:val="00C31995"/>
    <w:rsid w:val="00C31BF4"/>
    <w:rsid w:val="00C31D9C"/>
    <w:rsid w:val="00C32241"/>
    <w:rsid w:val="00C3238C"/>
    <w:rsid w:val="00C325D0"/>
    <w:rsid w:val="00C32898"/>
    <w:rsid w:val="00C32A41"/>
    <w:rsid w:val="00C32AD5"/>
    <w:rsid w:val="00C32EEF"/>
    <w:rsid w:val="00C32EFF"/>
    <w:rsid w:val="00C33000"/>
    <w:rsid w:val="00C332F6"/>
    <w:rsid w:val="00C33366"/>
    <w:rsid w:val="00C33491"/>
    <w:rsid w:val="00C33689"/>
    <w:rsid w:val="00C337A1"/>
    <w:rsid w:val="00C33993"/>
    <w:rsid w:val="00C339E2"/>
    <w:rsid w:val="00C33ADE"/>
    <w:rsid w:val="00C33B41"/>
    <w:rsid w:val="00C33C04"/>
    <w:rsid w:val="00C33C9C"/>
    <w:rsid w:val="00C33CD9"/>
    <w:rsid w:val="00C33ECC"/>
    <w:rsid w:val="00C33EFF"/>
    <w:rsid w:val="00C33FCC"/>
    <w:rsid w:val="00C3406B"/>
    <w:rsid w:val="00C34082"/>
    <w:rsid w:val="00C341B1"/>
    <w:rsid w:val="00C34265"/>
    <w:rsid w:val="00C344F7"/>
    <w:rsid w:val="00C34597"/>
    <w:rsid w:val="00C345B2"/>
    <w:rsid w:val="00C34669"/>
    <w:rsid w:val="00C347FA"/>
    <w:rsid w:val="00C34909"/>
    <w:rsid w:val="00C3496A"/>
    <w:rsid w:val="00C34B27"/>
    <w:rsid w:val="00C34D56"/>
    <w:rsid w:val="00C34FBA"/>
    <w:rsid w:val="00C35119"/>
    <w:rsid w:val="00C3513E"/>
    <w:rsid w:val="00C35335"/>
    <w:rsid w:val="00C35345"/>
    <w:rsid w:val="00C35456"/>
    <w:rsid w:val="00C355A9"/>
    <w:rsid w:val="00C35790"/>
    <w:rsid w:val="00C358FF"/>
    <w:rsid w:val="00C35A2A"/>
    <w:rsid w:val="00C35AE6"/>
    <w:rsid w:val="00C35CEA"/>
    <w:rsid w:val="00C35D6F"/>
    <w:rsid w:val="00C35EA2"/>
    <w:rsid w:val="00C36043"/>
    <w:rsid w:val="00C3625A"/>
    <w:rsid w:val="00C365B1"/>
    <w:rsid w:val="00C365EF"/>
    <w:rsid w:val="00C3668A"/>
    <w:rsid w:val="00C36974"/>
    <w:rsid w:val="00C369A5"/>
    <w:rsid w:val="00C36A16"/>
    <w:rsid w:val="00C36B03"/>
    <w:rsid w:val="00C36B31"/>
    <w:rsid w:val="00C36CA5"/>
    <w:rsid w:val="00C36CDA"/>
    <w:rsid w:val="00C36DA0"/>
    <w:rsid w:val="00C3701D"/>
    <w:rsid w:val="00C370E2"/>
    <w:rsid w:val="00C371A9"/>
    <w:rsid w:val="00C3731A"/>
    <w:rsid w:val="00C37355"/>
    <w:rsid w:val="00C373FA"/>
    <w:rsid w:val="00C3758C"/>
    <w:rsid w:val="00C3763B"/>
    <w:rsid w:val="00C37941"/>
    <w:rsid w:val="00C379AB"/>
    <w:rsid w:val="00C37A10"/>
    <w:rsid w:val="00C37D1A"/>
    <w:rsid w:val="00C37DC7"/>
    <w:rsid w:val="00C37EE6"/>
    <w:rsid w:val="00C40182"/>
    <w:rsid w:val="00C4031A"/>
    <w:rsid w:val="00C4047F"/>
    <w:rsid w:val="00C406D0"/>
    <w:rsid w:val="00C4070D"/>
    <w:rsid w:val="00C407A4"/>
    <w:rsid w:val="00C408CA"/>
    <w:rsid w:val="00C40950"/>
    <w:rsid w:val="00C409AC"/>
    <w:rsid w:val="00C40A31"/>
    <w:rsid w:val="00C40BD2"/>
    <w:rsid w:val="00C40DA1"/>
    <w:rsid w:val="00C40DF1"/>
    <w:rsid w:val="00C40DF6"/>
    <w:rsid w:val="00C40E12"/>
    <w:rsid w:val="00C40F06"/>
    <w:rsid w:val="00C40F0F"/>
    <w:rsid w:val="00C40FE6"/>
    <w:rsid w:val="00C41207"/>
    <w:rsid w:val="00C41273"/>
    <w:rsid w:val="00C41451"/>
    <w:rsid w:val="00C415BD"/>
    <w:rsid w:val="00C41784"/>
    <w:rsid w:val="00C417FC"/>
    <w:rsid w:val="00C418B0"/>
    <w:rsid w:val="00C418BC"/>
    <w:rsid w:val="00C419BF"/>
    <w:rsid w:val="00C41B16"/>
    <w:rsid w:val="00C41C7C"/>
    <w:rsid w:val="00C41CA9"/>
    <w:rsid w:val="00C41D38"/>
    <w:rsid w:val="00C41DE1"/>
    <w:rsid w:val="00C42121"/>
    <w:rsid w:val="00C421EB"/>
    <w:rsid w:val="00C423A2"/>
    <w:rsid w:val="00C424A3"/>
    <w:rsid w:val="00C424A7"/>
    <w:rsid w:val="00C424E8"/>
    <w:rsid w:val="00C42526"/>
    <w:rsid w:val="00C426E0"/>
    <w:rsid w:val="00C42CD6"/>
    <w:rsid w:val="00C42D33"/>
    <w:rsid w:val="00C42D41"/>
    <w:rsid w:val="00C42E95"/>
    <w:rsid w:val="00C42F0D"/>
    <w:rsid w:val="00C42F1F"/>
    <w:rsid w:val="00C4322F"/>
    <w:rsid w:val="00C434F0"/>
    <w:rsid w:val="00C43744"/>
    <w:rsid w:val="00C43CB6"/>
    <w:rsid w:val="00C43CD9"/>
    <w:rsid w:val="00C43DED"/>
    <w:rsid w:val="00C43DEF"/>
    <w:rsid w:val="00C43ED9"/>
    <w:rsid w:val="00C4419A"/>
    <w:rsid w:val="00C444DE"/>
    <w:rsid w:val="00C44600"/>
    <w:rsid w:val="00C44624"/>
    <w:rsid w:val="00C447EE"/>
    <w:rsid w:val="00C449DF"/>
    <w:rsid w:val="00C44AAC"/>
    <w:rsid w:val="00C44AD4"/>
    <w:rsid w:val="00C450AD"/>
    <w:rsid w:val="00C45135"/>
    <w:rsid w:val="00C45199"/>
    <w:rsid w:val="00C45270"/>
    <w:rsid w:val="00C456E4"/>
    <w:rsid w:val="00C4579A"/>
    <w:rsid w:val="00C459B6"/>
    <w:rsid w:val="00C45E1B"/>
    <w:rsid w:val="00C461F8"/>
    <w:rsid w:val="00C462D5"/>
    <w:rsid w:val="00C46760"/>
    <w:rsid w:val="00C468D0"/>
    <w:rsid w:val="00C46D43"/>
    <w:rsid w:val="00C46DE1"/>
    <w:rsid w:val="00C46E27"/>
    <w:rsid w:val="00C46ECD"/>
    <w:rsid w:val="00C4709F"/>
    <w:rsid w:val="00C47209"/>
    <w:rsid w:val="00C47297"/>
    <w:rsid w:val="00C47843"/>
    <w:rsid w:val="00C478F7"/>
    <w:rsid w:val="00C47A11"/>
    <w:rsid w:val="00C47B1A"/>
    <w:rsid w:val="00C47C96"/>
    <w:rsid w:val="00C5001A"/>
    <w:rsid w:val="00C50104"/>
    <w:rsid w:val="00C50148"/>
    <w:rsid w:val="00C50391"/>
    <w:rsid w:val="00C5046C"/>
    <w:rsid w:val="00C5057A"/>
    <w:rsid w:val="00C50711"/>
    <w:rsid w:val="00C50846"/>
    <w:rsid w:val="00C508FD"/>
    <w:rsid w:val="00C50E0C"/>
    <w:rsid w:val="00C50F9E"/>
    <w:rsid w:val="00C5114D"/>
    <w:rsid w:val="00C51275"/>
    <w:rsid w:val="00C512E4"/>
    <w:rsid w:val="00C5136A"/>
    <w:rsid w:val="00C5165D"/>
    <w:rsid w:val="00C5189A"/>
    <w:rsid w:val="00C51976"/>
    <w:rsid w:val="00C51D39"/>
    <w:rsid w:val="00C52041"/>
    <w:rsid w:val="00C52092"/>
    <w:rsid w:val="00C52100"/>
    <w:rsid w:val="00C52268"/>
    <w:rsid w:val="00C52452"/>
    <w:rsid w:val="00C52791"/>
    <w:rsid w:val="00C527EE"/>
    <w:rsid w:val="00C52961"/>
    <w:rsid w:val="00C52CA9"/>
    <w:rsid w:val="00C52CB2"/>
    <w:rsid w:val="00C52DE3"/>
    <w:rsid w:val="00C52E1F"/>
    <w:rsid w:val="00C52F19"/>
    <w:rsid w:val="00C52FAF"/>
    <w:rsid w:val="00C530BD"/>
    <w:rsid w:val="00C531AA"/>
    <w:rsid w:val="00C532BC"/>
    <w:rsid w:val="00C532E7"/>
    <w:rsid w:val="00C53351"/>
    <w:rsid w:val="00C53463"/>
    <w:rsid w:val="00C53512"/>
    <w:rsid w:val="00C53A47"/>
    <w:rsid w:val="00C53B15"/>
    <w:rsid w:val="00C53B33"/>
    <w:rsid w:val="00C53C20"/>
    <w:rsid w:val="00C53D97"/>
    <w:rsid w:val="00C53E3E"/>
    <w:rsid w:val="00C53ED5"/>
    <w:rsid w:val="00C53F54"/>
    <w:rsid w:val="00C53FFE"/>
    <w:rsid w:val="00C541A0"/>
    <w:rsid w:val="00C54617"/>
    <w:rsid w:val="00C5464D"/>
    <w:rsid w:val="00C5478B"/>
    <w:rsid w:val="00C5483F"/>
    <w:rsid w:val="00C5497B"/>
    <w:rsid w:val="00C549A7"/>
    <w:rsid w:val="00C54BAF"/>
    <w:rsid w:val="00C54CAE"/>
    <w:rsid w:val="00C54D1E"/>
    <w:rsid w:val="00C54F67"/>
    <w:rsid w:val="00C55275"/>
    <w:rsid w:val="00C552B2"/>
    <w:rsid w:val="00C55329"/>
    <w:rsid w:val="00C5532E"/>
    <w:rsid w:val="00C553BD"/>
    <w:rsid w:val="00C554BA"/>
    <w:rsid w:val="00C55505"/>
    <w:rsid w:val="00C5569C"/>
    <w:rsid w:val="00C5585D"/>
    <w:rsid w:val="00C5589C"/>
    <w:rsid w:val="00C559DD"/>
    <w:rsid w:val="00C55FD8"/>
    <w:rsid w:val="00C56054"/>
    <w:rsid w:val="00C56214"/>
    <w:rsid w:val="00C564C9"/>
    <w:rsid w:val="00C564ED"/>
    <w:rsid w:val="00C5654D"/>
    <w:rsid w:val="00C566C9"/>
    <w:rsid w:val="00C56727"/>
    <w:rsid w:val="00C568D4"/>
    <w:rsid w:val="00C56A94"/>
    <w:rsid w:val="00C56B2E"/>
    <w:rsid w:val="00C56C2D"/>
    <w:rsid w:val="00C56F4A"/>
    <w:rsid w:val="00C56F90"/>
    <w:rsid w:val="00C57195"/>
    <w:rsid w:val="00C572D8"/>
    <w:rsid w:val="00C5737F"/>
    <w:rsid w:val="00C574DF"/>
    <w:rsid w:val="00C57675"/>
    <w:rsid w:val="00C57747"/>
    <w:rsid w:val="00C57851"/>
    <w:rsid w:val="00C57977"/>
    <w:rsid w:val="00C5798C"/>
    <w:rsid w:val="00C579D4"/>
    <w:rsid w:val="00C57A83"/>
    <w:rsid w:val="00C57D14"/>
    <w:rsid w:val="00C57E26"/>
    <w:rsid w:val="00C57E85"/>
    <w:rsid w:val="00C57E9E"/>
    <w:rsid w:val="00C60043"/>
    <w:rsid w:val="00C60394"/>
    <w:rsid w:val="00C603A5"/>
    <w:rsid w:val="00C6054E"/>
    <w:rsid w:val="00C6058E"/>
    <w:rsid w:val="00C6070A"/>
    <w:rsid w:val="00C60713"/>
    <w:rsid w:val="00C607B2"/>
    <w:rsid w:val="00C60983"/>
    <w:rsid w:val="00C60BDA"/>
    <w:rsid w:val="00C60CD8"/>
    <w:rsid w:val="00C60FA1"/>
    <w:rsid w:val="00C60FE2"/>
    <w:rsid w:val="00C61141"/>
    <w:rsid w:val="00C613D3"/>
    <w:rsid w:val="00C615C4"/>
    <w:rsid w:val="00C6176B"/>
    <w:rsid w:val="00C6188A"/>
    <w:rsid w:val="00C61B5A"/>
    <w:rsid w:val="00C61CE9"/>
    <w:rsid w:val="00C61FCF"/>
    <w:rsid w:val="00C62018"/>
    <w:rsid w:val="00C621E5"/>
    <w:rsid w:val="00C621F0"/>
    <w:rsid w:val="00C62465"/>
    <w:rsid w:val="00C62706"/>
    <w:rsid w:val="00C62757"/>
    <w:rsid w:val="00C62896"/>
    <w:rsid w:val="00C6295D"/>
    <w:rsid w:val="00C6299B"/>
    <w:rsid w:val="00C62D57"/>
    <w:rsid w:val="00C62FBF"/>
    <w:rsid w:val="00C631E9"/>
    <w:rsid w:val="00C63284"/>
    <w:rsid w:val="00C632D1"/>
    <w:rsid w:val="00C6331E"/>
    <w:rsid w:val="00C633B5"/>
    <w:rsid w:val="00C633C7"/>
    <w:rsid w:val="00C633F7"/>
    <w:rsid w:val="00C63411"/>
    <w:rsid w:val="00C63650"/>
    <w:rsid w:val="00C637B7"/>
    <w:rsid w:val="00C638E3"/>
    <w:rsid w:val="00C63998"/>
    <w:rsid w:val="00C63BB6"/>
    <w:rsid w:val="00C63E85"/>
    <w:rsid w:val="00C640CC"/>
    <w:rsid w:val="00C645F5"/>
    <w:rsid w:val="00C6462C"/>
    <w:rsid w:val="00C647A1"/>
    <w:rsid w:val="00C64A3D"/>
    <w:rsid w:val="00C64BD6"/>
    <w:rsid w:val="00C64D57"/>
    <w:rsid w:val="00C64DA2"/>
    <w:rsid w:val="00C64ECC"/>
    <w:rsid w:val="00C64F82"/>
    <w:rsid w:val="00C6501D"/>
    <w:rsid w:val="00C65213"/>
    <w:rsid w:val="00C6535A"/>
    <w:rsid w:val="00C65424"/>
    <w:rsid w:val="00C654A1"/>
    <w:rsid w:val="00C6557C"/>
    <w:rsid w:val="00C6581E"/>
    <w:rsid w:val="00C65906"/>
    <w:rsid w:val="00C65915"/>
    <w:rsid w:val="00C65A43"/>
    <w:rsid w:val="00C65B1F"/>
    <w:rsid w:val="00C65BE0"/>
    <w:rsid w:val="00C65E0A"/>
    <w:rsid w:val="00C65E57"/>
    <w:rsid w:val="00C660EB"/>
    <w:rsid w:val="00C660ED"/>
    <w:rsid w:val="00C66139"/>
    <w:rsid w:val="00C66243"/>
    <w:rsid w:val="00C66418"/>
    <w:rsid w:val="00C6674E"/>
    <w:rsid w:val="00C6675B"/>
    <w:rsid w:val="00C6676C"/>
    <w:rsid w:val="00C6686F"/>
    <w:rsid w:val="00C66987"/>
    <w:rsid w:val="00C66B89"/>
    <w:rsid w:val="00C66BA4"/>
    <w:rsid w:val="00C66C65"/>
    <w:rsid w:val="00C671ED"/>
    <w:rsid w:val="00C67285"/>
    <w:rsid w:val="00C672CF"/>
    <w:rsid w:val="00C674CB"/>
    <w:rsid w:val="00C675E9"/>
    <w:rsid w:val="00C675EB"/>
    <w:rsid w:val="00C67756"/>
    <w:rsid w:val="00C67994"/>
    <w:rsid w:val="00C67B08"/>
    <w:rsid w:val="00C67BA2"/>
    <w:rsid w:val="00C67EF6"/>
    <w:rsid w:val="00C67F79"/>
    <w:rsid w:val="00C70179"/>
    <w:rsid w:val="00C701E0"/>
    <w:rsid w:val="00C70286"/>
    <w:rsid w:val="00C702C9"/>
    <w:rsid w:val="00C704CF"/>
    <w:rsid w:val="00C704E0"/>
    <w:rsid w:val="00C7098E"/>
    <w:rsid w:val="00C70B00"/>
    <w:rsid w:val="00C70BC1"/>
    <w:rsid w:val="00C70DC4"/>
    <w:rsid w:val="00C70EC7"/>
    <w:rsid w:val="00C71041"/>
    <w:rsid w:val="00C71283"/>
    <w:rsid w:val="00C71445"/>
    <w:rsid w:val="00C716BB"/>
    <w:rsid w:val="00C7187B"/>
    <w:rsid w:val="00C71D09"/>
    <w:rsid w:val="00C71D4B"/>
    <w:rsid w:val="00C71E08"/>
    <w:rsid w:val="00C71F31"/>
    <w:rsid w:val="00C71FAE"/>
    <w:rsid w:val="00C71FFF"/>
    <w:rsid w:val="00C720F8"/>
    <w:rsid w:val="00C722DB"/>
    <w:rsid w:val="00C7238B"/>
    <w:rsid w:val="00C72594"/>
    <w:rsid w:val="00C7271D"/>
    <w:rsid w:val="00C72753"/>
    <w:rsid w:val="00C72829"/>
    <w:rsid w:val="00C72841"/>
    <w:rsid w:val="00C72B67"/>
    <w:rsid w:val="00C72D41"/>
    <w:rsid w:val="00C72F37"/>
    <w:rsid w:val="00C72F87"/>
    <w:rsid w:val="00C72FD0"/>
    <w:rsid w:val="00C7301C"/>
    <w:rsid w:val="00C731CD"/>
    <w:rsid w:val="00C73201"/>
    <w:rsid w:val="00C732AD"/>
    <w:rsid w:val="00C733FA"/>
    <w:rsid w:val="00C733FC"/>
    <w:rsid w:val="00C736CC"/>
    <w:rsid w:val="00C736E4"/>
    <w:rsid w:val="00C73736"/>
    <w:rsid w:val="00C73774"/>
    <w:rsid w:val="00C7379E"/>
    <w:rsid w:val="00C737BD"/>
    <w:rsid w:val="00C737F2"/>
    <w:rsid w:val="00C73991"/>
    <w:rsid w:val="00C73C07"/>
    <w:rsid w:val="00C73D15"/>
    <w:rsid w:val="00C73D95"/>
    <w:rsid w:val="00C73FC9"/>
    <w:rsid w:val="00C740CF"/>
    <w:rsid w:val="00C743AF"/>
    <w:rsid w:val="00C744F3"/>
    <w:rsid w:val="00C74631"/>
    <w:rsid w:val="00C746CC"/>
    <w:rsid w:val="00C7477D"/>
    <w:rsid w:val="00C74AFC"/>
    <w:rsid w:val="00C74D67"/>
    <w:rsid w:val="00C74DB6"/>
    <w:rsid w:val="00C74E63"/>
    <w:rsid w:val="00C7522F"/>
    <w:rsid w:val="00C752F0"/>
    <w:rsid w:val="00C752F7"/>
    <w:rsid w:val="00C75550"/>
    <w:rsid w:val="00C75585"/>
    <w:rsid w:val="00C758D2"/>
    <w:rsid w:val="00C75996"/>
    <w:rsid w:val="00C75A17"/>
    <w:rsid w:val="00C75E4C"/>
    <w:rsid w:val="00C75F36"/>
    <w:rsid w:val="00C75FB3"/>
    <w:rsid w:val="00C76283"/>
    <w:rsid w:val="00C762F9"/>
    <w:rsid w:val="00C76311"/>
    <w:rsid w:val="00C763EA"/>
    <w:rsid w:val="00C764CA"/>
    <w:rsid w:val="00C76562"/>
    <w:rsid w:val="00C7681E"/>
    <w:rsid w:val="00C7696B"/>
    <w:rsid w:val="00C76A1B"/>
    <w:rsid w:val="00C76A91"/>
    <w:rsid w:val="00C76AE6"/>
    <w:rsid w:val="00C76B50"/>
    <w:rsid w:val="00C76B5F"/>
    <w:rsid w:val="00C76CAC"/>
    <w:rsid w:val="00C76DE3"/>
    <w:rsid w:val="00C771A0"/>
    <w:rsid w:val="00C77202"/>
    <w:rsid w:val="00C774A7"/>
    <w:rsid w:val="00C77670"/>
    <w:rsid w:val="00C77704"/>
    <w:rsid w:val="00C77746"/>
    <w:rsid w:val="00C779D3"/>
    <w:rsid w:val="00C77AC9"/>
    <w:rsid w:val="00C8003B"/>
    <w:rsid w:val="00C8014C"/>
    <w:rsid w:val="00C8030B"/>
    <w:rsid w:val="00C8032D"/>
    <w:rsid w:val="00C80391"/>
    <w:rsid w:val="00C80419"/>
    <w:rsid w:val="00C80981"/>
    <w:rsid w:val="00C8099B"/>
    <w:rsid w:val="00C80D27"/>
    <w:rsid w:val="00C80E6C"/>
    <w:rsid w:val="00C80FBF"/>
    <w:rsid w:val="00C8122B"/>
    <w:rsid w:val="00C812AC"/>
    <w:rsid w:val="00C815A1"/>
    <w:rsid w:val="00C815E0"/>
    <w:rsid w:val="00C818E5"/>
    <w:rsid w:val="00C81DB1"/>
    <w:rsid w:val="00C81E95"/>
    <w:rsid w:val="00C81EED"/>
    <w:rsid w:val="00C8200F"/>
    <w:rsid w:val="00C821DF"/>
    <w:rsid w:val="00C822D2"/>
    <w:rsid w:val="00C824CA"/>
    <w:rsid w:val="00C82551"/>
    <w:rsid w:val="00C8266A"/>
    <w:rsid w:val="00C826F0"/>
    <w:rsid w:val="00C829FD"/>
    <w:rsid w:val="00C82B9A"/>
    <w:rsid w:val="00C82D49"/>
    <w:rsid w:val="00C82ED6"/>
    <w:rsid w:val="00C830BA"/>
    <w:rsid w:val="00C830F0"/>
    <w:rsid w:val="00C8329D"/>
    <w:rsid w:val="00C83340"/>
    <w:rsid w:val="00C8339A"/>
    <w:rsid w:val="00C833C6"/>
    <w:rsid w:val="00C83403"/>
    <w:rsid w:val="00C8352A"/>
    <w:rsid w:val="00C83551"/>
    <w:rsid w:val="00C83656"/>
    <w:rsid w:val="00C83E5E"/>
    <w:rsid w:val="00C83EF9"/>
    <w:rsid w:val="00C84107"/>
    <w:rsid w:val="00C844E1"/>
    <w:rsid w:val="00C8455B"/>
    <w:rsid w:val="00C84621"/>
    <w:rsid w:val="00C846B3"/>
    <w:rsid w:val="00C84835"/>
    <w:rsid w:val="00C84BC5"/>
    <w:rsid w:val="00C84CD5"/>
    <w:rsid w:val="00C84DBB"/>
    <w:rsid w:val="00C85015"/>
    <w:rsid w:val="00C851E1"/>
    <w:rsid w:val="00C85509"/>
    <w:rsid w:val="00C856B2"/>
    <w:rsid w:val="00C857A5"/>
    <w:rsid w:val="00C8626E"/>
    <w:rsid w:val="00C867FC"/>
    <w:rsid w:val="00C86911"/>
    <w:rsid w:val="00C86A14"/>
    <w:rsid w:val="00C86A23"/>
    <w:rsid w:val="00C86AA8"/>
    <w:rsid w:val="00C86AB5"/>
    <w:rsid w:val="00C86BC4"/>
    <w:rsid w:val="00C86C9F"/>
    <w:rsid w:val="00C86CA2"/>
    <w:rsid w:val="00C86DD4"/>
    <w:rsid w:val="00C86ED8"/>
    <w:rsid w:val="00C86F42"/>
    <w:rsid w:val="00C86F5D"/>
    <w:rsid w:val="00C87067"/>
    <w:rsid w:val="00C87115"/>
    <w:rsid w:val="00C87504"/>
    <w:rsid w:val="00C876C3"/>
    <w:rsid w:val="00C87744"/>
    <w:rsid w:val="00C87BDD"/>
    <w:rsid w:val="00C87C9D"/>
    <w:rsid w:val="00C87D3E"/>
    <w:rsid w:val="00C87D9A"/>
    <w:rsid w:val="00C87FAA"/>
    <w:rsid w:val="00C9000C"/>
    <w:rsid w:val="00C9009E"/>
    <w:rsid w:val="00C903EA"/>
    <w:rsid w:val="00C905D1"/>
    <w:rsid w:val="00C90824"/>
    <w:rsid w:val="00C908AF"/>
    <w:rsid w:val="00C908C1"/>
    <w:rsid w:val="00C90C9D"/>
    <w:rsid w:val="00C90CBC"/>
    <w:rsid w:val="00C90EB1"/>
    <w:rsid w:val="00C912FC"/>
    <w:rsid w:val="00C9136D"/>
    <w:rsid w:val="00C913F0"/>
    <w:rsid w:val="00C91408"/>
    <w:rsid w:val="00C9159F"/>
    <w:rsid w:val="00C91725"/>
    <w:rsid w:val="00C91842"/>
    <w:rsid w:val="00C91B53"/>
    <w:rsid w:val="00C91B62"/>
    <w:rsid w:val="00C91CAB"/>
    <w:rsid w:val="00C91DDA"/>
    <w:rsid w:val="00C91E0C"/>
    <w:rsid w:val="00C91E3F"/>
    <w:rsid w:val="00C91EEE"/>
    <w:rsid w:val="00C91EF2"/>
    <w:rsid w:val="00C920CA"/>
    <w:rsid w:val="00C9237F"/>
    <w:rsid w:val="00C92387"/>
    <w:rsid w:val="00C92493"/>
    <w:rsid w:val="00C924E6"/>
    <w:rsid w:val="00C925A2"/>
    <w:rsid w:val="00C92894"/>
    <w:rsid w:val="00C9293A"/>
    <w:rsid w:val="00C92A6D"/>
    <w:rsid w:val="00C92A7D"/>
    <w:rsid w:val="00C92B02"/>
    <w:rsid w:val="00C92B2C"/>
    <w:rsid w:val="00C92CEB"/>
    <w:rsid w:val="00C931B1"/>
    <w:rsid w:val="00C935F1"/>
    <w:rsid w:val="00C937EB"/>
    <w:rsid w:val="00C93885"/>
    <w:rsid w:val="00C9391A"/>
    <w:rsid w:val="00C93997"/>
    <w:rsid w:val="00C9399F"/>
    <w:rsid w:val="00C93A7C"/>
    <w:rsid w:val="00C93B5F"/>
    <w:rsid w:val="00C93CDB"/>
    <w:rsid w:val="00C93D80"/>
    <w:rsid w:val="00C9404A"/>
    <w:rsid w:val="00C94055"/>
    <w:rsid w:val="00C940D6"/>
    <w:rsid w:val="00C94219"/>
    <w:rsid w:val="00C94277"/>
    <w:rsid w:val="00C942C0"/>
    <w:rsid w:val="00C94475"/>
    <w:rsid w:val="00C944D3"/>
    <w:rsid w:val="00C94600"/>
    <w:rsid w:val="00C94630"/>
    <w:rsid w:val="00C94700"/>
    <w:rsid w:val="00C9470B"/>
    <w:rsid w:val="00C9477E"/>
    <w:rsid w:val="00C947FB"/>
    <w:rsid w:val="00C9483E"/>
    <w:rsid w:val="00C94A96"/>
    <w:rsid w:val="00C94B54"/>
    <w:rsid w:val="00C94D30"/>
    <w:rsid w:val="00C94E20"/>
    <w:rsid w:val="00C94E59"/>
    <w:rsid w:val="00C94FE6"/>
    <w:rsid w:val="00C9521D"/>
    <w:rsid w:val="00C9549B"/>
    <w:rsid w:val="00C95518"/>
    <w:rsid w:val="00C95576"/>
    <w:rsid w:val="00C95758"/>
    <w:rsid w:val="00C95918"/>
    <w:rsid w:val="00C95968"/>
    <w:rsid w:val="00C95B11"/>
    <w:rsid w:val="00C964B5"/>
    <w:rsid w:val="00C96581"/>
    <w:rsid w:val="00C965BE"/>
    <w:rsid w:val="00C96797"/>
    <w:rsid w:val="00C96B55"/>
    <w:rsid w:val="00C96D2A"/>
    <w:rsid w:val="00C97232"/>
    <w:rsid w:val="00C9741C"/>
    <w:rsid w:val="00C97457"/>
    <w:rsid w:val="00C974F5"/>
    <w:rsid w:val="00C976A5"/>
    <w:rsid w:val="00C97825"/>
    <w:rsid w:val="00C97910"/>
    <w:rsid w:val="00C97922"/>
    <w:rsid w:val="00C97C31"/>
    <w:rsid w:val="00C97D2D"/>
    <w:rsid w:val="00C97E7F"/>
    <w:rsid w:val="00C97F38"/>
    <w:rsid w:val="00C97FAD"/>
    <w:rsid w:val="00C97FBD"/>
    <w:rsid w:val="00CA0022"/>
    <w:rsid w:val="00CA01B8"/>
    <w:rsid w:val="00CA020C"/>
    <w:rsid w:val="00CA0236"/>
    <w:rsid w:val="00CA036D"/>
    <w:rsid w:val="00CA03B2"/>
    <w:rsid w:val="00CA0556"/>
    <w:rsid w:val="00CA067A"/>
    <w:rsid w:val="00CA091E"/>
    <w:rsid w:val="00CA0BF0"/>
    <w:rsid w:val="00CA0F41"/>
    <w:rsid w:val="00CA0FE6"/>
    <w:rsid w:val="00CA135A"/>
    <w:rsid w:val="00CA13CB"/>
    <w:rsid w:val="00CA14BB"/>
    <w:rsid w:val="00CA1618"/>
    <w:rsid w:val="00CA16D6"/>
    <w:rsid w:val="00CA173A"/>
    <w:rsid w:val="00CA1790"/>
    <w:rsid w:val="00CA18EC"/>
    <w:rsid w:val="00CA1BA8"/>
    <w:rsid w:val="00CA1E38"/>
    <w:rsid w:val="00CA2326"/>
    <w:rsid w:val="00CA248D"/>
    <w:rsid w:val="00CA2502"/>
    <w:rsid w:val="00CA253D"/>
    <w:rsid w:val="00CA2778"/>
    <w:rsid w:val="00CA2890"/>
    <w:rsid w:val="00CA28B0"/>
    <w:rsid w:val="00CA2974"/>
    <w:rsid w:val="00CA2982"/>
    <w:rsid w:val="00CA2D96"/>
    <w:rsid w:val="00CA2DC9"/>
    <w:rsid w:val="00CA2F68"/>
    <w:rsid w:val="00CA308A"/>
    <w:rsid w:val="00CA3096"/>
    <w:rsid w:val="00CA32C7"/>
    <w:rsid w:val="00CA3366"/>
    <w:rsid w:val="00CA33D3"/>
    <w:rsid w:val="00CA3451"/>
    <w:rsid w:val="00CA3779"/>
    <w:rsid w:val="00CA37EA"/>
    <w:rsid w:val="00CA387B"/>
    <w:rsid w:val="00CA3D60"/>
    <w:rsid w:val="00CA3DE4"/>
    <w:rsid w:val="00CA3DF4"/>
    <w:rsid w:val="00CA3F2C"/>
    <w:rsid w:val="00CA41DC"/>
    <w:rsid w:val="00CA4342"/>
    <w:rsid w:val="00CA4447"/>
    <w:rsid w:val="00CA4507"/>
    <w:rsid w:val="00CA486B"/>
    <w:rsid w:val="00CA4A63"/>
    <w:rsid w:val="00CA4ADE"/>
    <w:rsid w:val="00CA4B1F"/>
    <w:rsid w:val="00CA4D84"/>
    <w:rsid w:val="00CA4E4B"/>
    <w:rsid w:val="00CA4E88"/>
    <w:rsid w:val="00CA5243"/>
    <w:rsid w:val="00CA5267"/>
    <w:rsid w:val="00CA52C3"/>
    <w:rsid w:val="00CA5321"/>
    <w:rsid w:val="00CA5367"/>
    <w:rsid w:val="00CA53A9"/>
    <w:rsid w:val="00CA5550"/>
    <w:rsid w:val="00CA5650"/>
    <w:rsid w:val="00CA5699"/>
    <w:rsid w:val="00CA56D9"/>
    <w:rsid w:val="00CA56DC"/>
    <w:rsid w:val="00CA56E3"/>
    <w:rsid w:val="00CA57A2"/>
    <w:rsid w:val="00CA57AB"/>
    <w:rsid w:val="00CA595E"/>
    <w:rsid w:val="00CA596D"/>
    <w:rsid w:val="00CA59C8"/>
    <w:rsid w:val="00CA5CE2"/>
    <w:rsid w:val="00CA5CEC"/>
    <w:rsid w:val="00CA5DAE"/>
    <w:rsid w:val="00CA5DC3"/>
    <w:rsid w:val="00CA5F11"/>
    <w:rsid w:val="00CA6004"/>
    <w:rsid w:val="00CA60FB"/>
    <w:rsid w:val="00CA617D"/>
    <w:rsid w:val="00CA6387"/>
    <w:rsid w:val="00CA63A9"/>
    <w:rsid w:val="00CA6403"/>
    <w:rsid w:val="00CA6535"/>
    <w:rsid w:val="00CA6594"/>
    <w:rsid w:val="00CA6756"/>
    <w:rsid w:val="00CA68A8"/>
    <w:rsid w:val="00CA6C3F"/>
    <w:rsid w:val="00CA6CD4"/>
    <w:rsid w:val="00CA705A"/>
    <w:rsid w:val="00CA7068"/>
    <w:rsid w:val="00CA70C8"/>
    <w:rsid w:val="00CA7100"/>
    <w:rsid w:val="00CA7177"/>
    <w:rsid w:val="00CA71EB"/>
    <w:rsid w:val="00CA72D9"/>
    <w:rsid w:val="00CA7316"/>
    <w:rsid w:val="00CA738E"/>
    <w:rsid w:val="00CA76B5"/>
    <w:rsid w:val="00CA78EF"/>
    <w:rsid w:val="00CA7940"/>
    <w:rsid w:val="00CA7B36"/>
    <w:rsid w:val="00CA7C52"/>
    <w:rsid w:val="00CA7E1B"/>
    <w:rsid w:val="00CA7E39"/>
    <w:rsid w:val="00CB010F"/>
    <w:rsid w:val="00CB016F"/>
    <w:rsid w:val="00CB02B4"/>
    <w:rsid w:val="00CB0342"/>
    <w:rsid w:val="00CB03F7"/>
    <w:rsid w:val="00CB052C"/>
    <w:rsid w:val="00CB068E"/>
    <w:rsid w:val="00CB07A4"/>
    <w:rsid w:val="00CB07C3"/>
    <w:rsid w:val="00CB087B"/>
    <w:rsid w:val="00CB08DD"/>
    <w:rsid w:val="00CB099C"/>
    <w:rsid w:val="00CB09E2"/>
    <w:rsid w:val="00CB0C20"/>
    <w:rsid w:val="00CB0D9F"/>
    <w:rsid w:val="00CB0FE4"/>
    <w:rsid w:val="00CB1095"/>
    <w:rsid w:val="00CB11D8"/>
    <w:rsid w:val="00CB11E7"/>
    <w:rsid w:val="00CB12BC"/>
    <w:rsid w:val="00CB1359"/>
    <w:rsid w:val="00CB13CB"/>
    <w:rsid w:val="00CB13CC"/>
    <w:rsid w:val="00CB148D"/>
    <w:rsid w:val="00CB14AE"/>
    <w:rsid w:val="00CB154E"/>
    <w:rsid w:val="00CB15D6"/>
    <w:rsid w:val="00CB162A"/>
    <w:rsid w:val="00CB17D3"/>
    <w:rsid w:val="00CB1DBD"/>
    <w:rsid w:val="00CB1F03"/>
    <w:rsid w:val="00CB23B7"/>
    <w:rsid w:val="00CB2548"/>
    <w:rsid w:val="00CB2955"/>
    <w:rsid w:val="00CB29FE"/>
    <w:rsid w:val="00CB2C11"/>
    <w:rsid w:val="00CB2E37"/>
    <w:rsid w:val="00CB2E76"/>
    <w:rsid w:val="00CB3201"/>
    <w:rsid w:val="00CB3399"/>
    <w:rsid w:val="00CB34C1"/>
    <w:rsid w:val="00CB34F2"/>
    <w:rsid w:val="00CB351A"/>
    <w:rsid w:val="00CB36D4"/>
    <w:rsid w:val="00CB38D8"/>
    <w:rsid w:val="00CB3999"/>
    <w:rsid w:val="00CB3A8A"/>
    <w:rsid w:val="00CB3AED"/>
    <w:rsid w:val="00CB3D80"/>
    <w:rsid w:val="00CB40ED"/>
    <w:rsid w:val="00CB4174"/>
    <w:rsid w:val="00CB44A0"/>
    <w:rsid w:val="00CB467E"/>
    <w:rsid w:val="00CB4805"/>
    <w:rsid w:val="00CB4932"/>
    <w:rsid w:val="00CB49AF"/>
    <w:rsid w:val="00CB49EB"/>
    <w:rsid w:val="00CB4A1B"/>
    <w:rsid w:val="00CB4D35"/>
    <w:rsid w:val="00CB4D5F"/>
    <w:rsid w:val="00CB4E02"/>
    <w:rsid w:val="00CB4F92"/>
    <w:rsid w:val="00CB5098"/>
    <w:rsid w:val="00CB51AF"/>
    <w:rsid w:val="00CB522A"/>
    <w:rsid w:val="00CB52D7"/>
    <w:rsid w:val="00CB539A"/>
    <w:rsid w:val="00CB54B1"/>
    <w:rsid w:val="00CB5526"/>
    <w:rsid w:val="00CB58D7"/>
    <w:rsid w:val="00CB5A1C"/>
    <w:rsid w:val="00CB5B0B"/>
    <w:rsid w:val="00CB5B55"/>
    <w:rsid w:val="00CB5B68"/>
    <w:rsid w:val="00CB5D7A"/>
    <w:rsid w:val="00CB60A1"/>
    <w:rsid w:val="00CB6290"/>
    <w:rsid w:val="00CB65A4"/>
    <w:rsid w:val="00CB6838"/>
    <w:rsid w:val="00CB6923"/>
    <w:rsid w:val="00CB69B9"/>
    <w:rsid w:val="00CB6A82"/>
    <w:rsid w:val="00CB6B49"/>
    <w:rsid w:val="00CB6CF8"/>
    <w:rsid w:val="00CB6DB6"/>
    <w:rsid w:val="00CB6E54"/>
    <w:rsid w:val="00CB6E5D"/>
    <w:rsid w:val="00CB6E9A"/>
    <w:rsid w:val="00CB71A2"/>
    <w:rsid w:val="00CB74A6"/>
    <w:rsid w:val="00CB7551"/>
    <w:rsid w:val="00CB756F"/>
    <w:rsid w:val="00CB7752"/>
    <w:rsid w:val="00CB791B"/>
    <w:rsid w:val="00CB7AE6"/>
    <w:rsid w:val="00CB7CEC"/>
    <w:rsid w:val="00CC0026"/>
    <w:rsid w:val="00CC0162"/>
    <w:rsid w:val="00CC0397"/>
    <w:rsid w:val="00CC03C8"/>
    <w:rsid w:val="00CC04C0"/>
    <w:rsid w:val="00CC054E"/>
    <w:rsid w:val="00CC05A7"/>
    <w:rsid w:val="00CC07FE"/>
    <w:rsid w:val="00CC0803"/>
    <w:rsid w:val="00CC08B9"/>
    <w:rsid w:val="00CC0B2A"/>
    <w:rsid w:val="00CC0C39"/>
    <w:rsid w:val="00CC0F18"/>
    <w:rsid w:val="00CC1205"/>
    <w:rsid w:val="00CC13D9"/>
    <w:rsid w:val="00CC1416"/>
    <w:rsid w:val="00CC15F9"/>
    <w:rsid w:val="00CC16C5"/>
    <w:rsid w:val="00CC1878"/>
    <w:rsid w:val="00CC1895"/>
    <w:rsid w:val="00CC19B9"/>
    <w:rsid w:val="00CC1B69"/>
    <w:rsid w:val="00CC1BCA"/>
    <w:rsid w:val="00CC1BFE"/>
    <w:rsid w:val="00CC1C6D"/>
    <w:rsid w:val="00CC1D10"/>
    <w:rsid w:val="00CC22A9"/>
    <w:rsid w:val="00CC2434"/>
    <w:rsid w:val="00CC24C2"/>
    <w:rsid w:val="00CC24EF"/>
    <w:rsid w:val="00CC2645"/>
    <w:rsid w:val="00CC279E"/>
    <w:rsid w:val="00CC2839"/>
    <w:rsid w:val="00CC28C0"/>
    <w:rsid w:val="00CC2BD8"/>
    <w:rsid w:val="00CC2D11"/>
    <w:rsid w:val="00CC2D83"/>
    <w:rsid w:val="00CC2E40"/>
    <w:rsid w:val="00CC2F1B"/>
    <w:rsid w:val="00CC306C"/>
    <w:rsid w:val="00CC323D"/>
    <w:rsid w:val="00CC3419"/>
    <w:rsid w:val="00CC343A"/>
    <w:rsid w:val="00CC375A"/>
    <w:rsid w:val="00CC38B8"/>
    <w:rsid w:val="00CC3A15"/>
    <w:rsid w:val="00CC3AB5"/>
    <w:rsid w:val="00CC3C21"/>
    <w:rsid w:val="00CC3CF4"/>
    <w:rsid w:val="00CC3D9F"/>
    <w:rsid w:val="00CC3F7F"/>
    <w:rsid w:val="00CC3F8F"/>
    <w:rsid w:val="00CC3F9D"/>
    <w:rsid w:val="00CC40E6"/>
    <w:rsid w:val="00CC4634"/>
    <w:rsid w:val="00CC4649"/>
    <w:rsid w:val="00CC465A"/>
    <w:rsid w:val="00CC471D"/>
    <w:rsid w:val="00CC48D2"/>
    <w:rsid w:val="00CC4A00"/>
    <w:rsid w:val="00CC4A0F"/>
    <w:rsid w:val="00CC4F68"/>
    <w:rsid w:val="00CC527F"/>
    <w:rsid w:val="00CC55CA"/>
    <w:rsid w:val="00CC5CAC"/>
    <w:rsid w:val="00CC5D0E"/>
    <w:rsid w:val="00CC5DC5"/>
    <w:rsid w:val="00CC5E49"/>
    <w:rsid w:val="00CC5F02"/>
    <w:rsid w:val="00CC5F29"/>
    <w:rsid w:val="00CC6255"/>
    <w:rsid w:val="00CC62BC"/>
    <w:rsid w:val="00CC63C6"/>
    <w:rsid w:val="00CC6491"/>
    <w:rsid w:val="00CC65AA"/>
    <w:rsid w:val="00CC6C23"/>
    <w:rsid w:val="00CC6CC9"/>
    <w:rsid w:val="00CC6D20"/>
    <w:rsid w:val="00CC6DE2"/>
    <w:rsid w:val="00CC6F62"/>
    <w:rsid w:val="00CC6FB6"/>
    <w:rsid w:val="00CC7115"/>
    <w:rsid w:val="00CC734C"/>
    <w:rsid w:val="00CC74FB"/>
    <w:rsid w:val="00CC7526"/>
    <w:rsid w:val="00CC7533"/>
    <w:rsid w:val="00CC774C"/>
    <w:rsid w:val="00CC77A3"/>
    <w:rsid w:val="00CC77E3"/>
    <w:rsid w:val="00CC77EC"/>
    <w:rsid w:val="00CC7803"/>
    <w:rsid w:val="00CC792B"/>
    <w:rsid w:val="00CC7E8D"/>
    <w:rsid w:val="00CD0045"/>
    <w:rsid w:val="00CD0048"/>
    <w:rsid w:val="00CD00A1"/>
    <w:rsid w:val="00CD0126"/>
    <w:rsid w:val="00CD0329"/>
    <w:rsid w:val="00CD0892"/>
    <w:rsid w:val="00CD095E"/>
    <w:rsid w:val="00CD0AE6"/>
    <w:rsid w:val="00CD0B3A"/>
    <w:rsid w:val="00CD0B78"/>
    <w:rsid w:val="00CD0BC9"/>
    <w:rsid w:val="00CD0D22"/>
    <w:rsid w:val="00CD0E9D"/>
    <w:rsid w:val="00CD0F9D"/>
    <w:rsid w:val="00CD1012"/>
    <w:rsid w:val="00CD1437"/>
    <w:rsid w:val="00CD14C5"/>
    <w:rsid w:val="00CD15A3"/>
    <w:rsid w:val="00CD17B4"/>
    <w:rsid w:val="00CD1943"/>
    <w:rsid w:val="00CD1AEC"/>
    <w:rsid w:val="00CD1C23"/>
    <w:rsid w:val="00CD1C83"/>
    <w:rsid w:val="00CD1C90"/>
    <w:rsid w:val="00CD1CE9"/>
    <w:rsid w:val="00CD1D10"/>
    <w:rsid w:val="00CD1D77"/>
    <w:rsid w:val="00CD1DD4"/>
    <w:rsid w:val="00CD1EBB"/>
    <w:rsid w:val="00CD1F44"/>
    <w:rsid w:val="00CD21BA"/>
    <w:rsid w:val="00CD223A"/>
    <w:rsid w:val="00CD2442"/>
    <w:rsid w:val="00CD2518"/>
    <w:rsid w:val="00CD25F9"/>
    <w:rsid w:val="00CD2628"/>
    <w:rsid w:val="00CD26B1"/>
    <w:rsid w:val="00CD2748"/>
    <w:rsid w:val="00CD275F"/>
    <w:rsid w:val="00CD2812"/>
    <w:rsid w:val="00CD2893"/>
    <w:rsid w:val="00CD2C66"/>
    <w:rsid w:val="00CD2D5A"/>
    <w:rsid w:val="00CD2D5D"/>
    <w:rsid w:val="00CD306A"/>
    <w:rsid w:val="00CD30DC"/>
    <w:rsid w:val="00CD332B"/>
    <w:rsid w:val="00CD337F"/>
    <w:rsid w:val="00CD3443"/>
    <w:rsid w:val="00CD34C9"/>
    <w:rsid w:val="00CD3641"/>
    <w:rsid w:val="00CD36FA"/>
    <w:rsid w:val="00CD3BA8"/>
    <w:rsid w:val="00CD3D93"/>
    <w:rsid w:val="00CD3FFD"/>
    <w:rsid w:val="00CD40E3"/>
    <w:rsid w:val="00CD436C"/>
    <w:rsid w:val="00CD46A1"/>
    <w:rsid w:val="00CD492F"/>
    <w:rsid w:val="00CD49DD"/>
    <w:rsid w:val="00CD4C85"/>
    <w:rsid w:val="00CD4CBF"/>
    <w:rsid w:val="00CD4CC7"/>
    <w:rsid w:val="00CD4E26"/>
    <w:rsid w:val="00CD4EA2"/>
    <w:rsid w:val="00CD4F9D"/>
    <w:rsid w:val="00CD5212"/>
    <w:rsid w:val="00CD5308"/>
    <w:rsid w:val="00CD535A"/>
    <w:rsid w:val="00CD5416"/>
    <w:rsid w:val="00CD557C"/>
    <w:rsid w:val="00CD5AFA"/>
    <w:rsid w:val="00CD5C69"/>
    <w:rsid w:val="00CD5CC3"/>
    <w:rsid w:val="00CD5D1E"/>
    <w:rsid w:val="00CD60A0"/>
    <w:rsid w:val="00CD60CC"/>
    <w:rsid w:val="00CD62E1"/>
    <w:rsid w:val="00CD6300"/>
    <w:rsid w:val="00CD6301"/>
    <w:rsid w:val="00CD632F"/>
    <w:rsid w:val="00CD685A"/>
    <w:rsid w:val="00CD69C5"/>
    <w:rsid w:val="00CD6D93"/>
    <w:rsid w:val="00CD6DF0"/>
    <w:rsid w:val="00CD73E4"/>
    <w:rsid w:val="00CD7532"/>
    <w:rsid w:val="00CD761D"/>
    <w:rsid w:val="00CD76AA"/>
    <w:rsid w:val="00CD7996"/>
    <w:rsid w:val="00CD79B1"/>
    <w:rsid w:val="00CD7BC8"/>
    <w:rsid w:val="00CD7C12"/>
    <w:rsid w:val="00CD7CCF"/>
    <w:rsid w:val="00CD7D59"/>
    <w:rsid w:val="00CD7EC0"/>
    <w:rsid w:val="00CE00EF"/>
    <w:rsid w:val="00CE04B6"/>
    <w:rsid w:val="00CE0527"/>
    <w:rsid w:val="00CE05CA"/>
    <w:rsid w:val="00CE05F0"/>
    <w:rsid w:val="00CE0629"/>
    <w:rsid w:val="00CE0778"/>
    <w:rsid w:val="00CE07CD"/>
    <w:rsid w:val="00CE0A23"/>
    <w:rsid w:val="00CE0D80"/>
    <w:rsid w:val="00CE0E35"/>
    <w:rsid w:val="00CE0E69"/>
    <w:rsid w:val="00CE11B4"/>
    <w:rsid w:val="00CE13A6"/>
    <w:rsid w:val="00CE13B9"/>
    <w:rsid w:val="00CE1453"/>
    <w:rsid w:val="00CE14C0"/>
    <w:rsid w:val="00CE1754"/>
    <w:rsid w:val="00CE18BC"/>
    <w:rsid w:val="00CE192E"/>
    <w:rsid w:val="00CE1C2A"/>
    <w:rsid w:val="00CE1F3E"/>
    <w:rsid w:val="00CE2037"/>
    <w:rsid w:val="00CE203D"/>
    <w:rsid w:val="00CE2106"/>
    <w:rsid w:val="00CE2211"/>
    <w:rsid w:val="00CE2291"/>
    <w:rsid w:val="00CE2309"/>
    <w:rsid w:val="00CE2348"/>
    <w:rsid w:val="00CE23E4"/>
    <w:rsid w:val="00CE2494"/>
    <w:rsid w:val="00CE2502"/>
    <w:rsid w:val="00CE26D9"/>
    <w:rsid w:val="00CE271C"/>
    <w:rsid w:val="00CE2799"/>
    <w:rsid w:val="00CE27C7"/>
    <w:rsid w:val="00CE29E3"/>
    <w:rsid w:val="00CE2ADF"/>
    <w:rsid w:val="00CE2B4A"/>
    <w:rsid w:val="00CE2B6B"/>
    <w:rsid w:val="00CE2DBE"/>
    <w:rsid w:val="00CE2E3A"/>
    <w:rsid w:val="00CE3269"/>
    <w:rsid w:val="00CE3320"/>
    <w:rsid w:val="00CE33A6"/>
    <w:rsid w:val="00CE34CB"/>
    <w:rsid w:val="00CE3513"/>
    <w:rsid w:val="00CE37F0"/>
    <w:rsid w:val="00CE3835"/>
    <w:rsid w:val="00CE396D"/>
    <w:rsid w:val="00CE3BAF"/>
    <w:rsid w:val="00CE3BBD"/>
    <w:rsid w:val="00CE3D7B"/>
    <w:rsid w:val="00CE3ECE"/>
    <w:rsid w:val="00CE3F11"/>
    <w:rsid w:val="00CE3F1B"/>
    <w:rsid w:val="00CE3F1E"/>
    <w:rsid w:val="00CE4292"/>
    <w:rsid w:val="00CE4379"/>
    <w:rsid w:val="00CE4392"/>
    <w:rsid w:val="00CE43CE"/>
    <w:rsid w:val="00CE44EF"/>
    <w:rsid w:val="00CE471A"/>
    <w:rsid w:val="00CE477B"/>
    <w:rsid w:val="00CE479D"/>
    <w:rsid w:val="00CE4951"/>
    <w:rsid w:val="00CE4FCB"/>
    <w:rsid w:val="00CE51B1"/>
    <w:rsid w:val="00CE51D2"/>
    <w:rsid w:val="00CE5299"/>
    <w:rsid w:val="00CE529B"/>
    <w:rsid w:val="00CE5357"/>
    <w:rsid w:val="00CE53EF"/>
    <w:rsid w:val="00CE5473"/>
    <w:rsid w:val="00CE5567"/>
    <w:rsid w:val="00CE595E"/>
    <w:rsid w:val="00CE5A36"/>
    <w:rsid w:val="00CE5ABF"/>
    <w:rsid w:val="00CE5B12"/>
    <w:rsid w:val="00CE5D6C"/>
    <w:rsid w:val="00CE5D82"/>
    <w:rsid w:val="00CE5EE7"/>
    <w:rsid w:val="00CE5FE7"/>
    <w:rsid w:val="00CE6107"/>
    <w:rsid w:val="00CE619C"/>
    <w:rsid w:val="00CE627B"/>
    <w:rsid w:val="00CE629E"/>
    <w:rsid w:val="00CE6632"/>
    <w:rsid w:val="00CE6686"/>
    <w:rsid w:val="00CE6720"/>
    <w:rsid w:val="00CE6834"/>
    <w:rsid w:val="00CE6871"/>
    <w:rsid w:val="00CE6966"/>
    <w:rsid w:val="00CE69A4"/>
    <w:rsid w:val="00CE69C1"/>
    <w:rsid w:val="00CE6AFD"/>
    <w:rsid w:val="00CE6C25"/>
    <w:rsid w:val="00CE701F"/>
    <w:rsid w:val="00CE7204"/>
    <w:rsid w:val="00CE72F3"/>
    <w:rsid w:val="00CE73FF"/>
    <w:rsid w:val="00CE744C"/>
    <w:rsid w:val="00CE7549"/>
    <w:rsid w:val="00CE7881"/>
    <w:rsid w:val="00CE7A5F"/>
    <w:rsid w:val="00CE7B72"/>
    <w:rsid w:val="00CE7BAF"/>
    <w:rsid w:val="00CE7CAD"/>
    <w:rsid w:val="00CE7E33"/>
    <w:rsid w:val="00CE7EE3"/>
    <w:rsid w:val="00CF0291"/>
    <w:rsid w:val="00CF0300"/>
    <w:rsid w:val="00CF035B"/>
    <w:rsid w:val="00CF072C"/>
    <w:rsid w:val="00CF0B05"/>
    <w:rsid w:val="00CF0B28"/>
    <w:rsid w:val="00CF0CD8"/>
    <w:rsid w:val="00CF0CF7"/>
    <w:rsid w:val="00CF0EBB"/>
    <w:rsid w:val="00CF0F44"/>
    <w:rsid w:val="00CF0F86"/>
    <w:rsid w:val="00CF1132"/>
    <w:rsid w:val="00CF11F7"/>
    <w:rsid w:val="00CF1260"/>
    <w:rsid w:val="00CF1395"/>
    <w:rsid w:val="00CF14CD"/>
    <w:rsid w:val="00CF171C"/>
    <w:rsid w:val="00CF1774"/>
    <w:rsid w:val="00CF179D"/>
    <w:rsid w:val="00CF1870"/>
    <w:rsid w:val="00CF189E"/>
    <w:rsid w:val="00CF19CA"/>
    <w:rsid w:val="00CF1BBB"/>
    <w:rsid w:val="00CF1C30"/>
    <w:rsid w:val="00CF1D3E"/>
    <w:rsid w:val="00CF208A"/>
    <w:rsid w:val="00CF20E0"/>
    <w:rsid w:val="00CF2391"/>
    <w:rsid w:val="00CF2484"/>
    <w:rsid w:val="00CF2492"/>
    <w:rsid w:val="00CF24F2"/>
    <w:rsid w:val="00CF255E"/>
    <w:rsid w:val="00CF2620"/>
    <w:rsid w:val="00CF26A2"/>
    <w:rsid w:val="00CF274B"/>
    <w:rsid w:val="00CF29A7"/>
    <w:rsid w:val="00CF2AAF"/>
    <w:rsid w:val="00CF2C1C"/>
    <w:rsid w:val="00CF2DAB"/>
    <w:rsid w:val="00CF2E30"/>
    <w:rsid w:val="00CF2EAC"/>
    <w:rsid w:val="00CF2EC9"/>
    <w:rsid w:val="00CF3107"/>
    <w:rsid w:val="00CF346E"/>
    <w:rsid w:val="00CF354E"/>
    <w:rsid w:val="00CF35F6"/>
    <w:rsid w:val="00CF3B08"/>
    <w:rsid w:val="00CF3E15"/>
    <w:rsid w:val="00CF3E92"/>
    <w:rsid w:val="00CF4322"/>
    <w:rsid w:val="00CF447C"/>
    <w:rsid w:val="00CF4513"/>
    <w:rsid w:val="00CF45B5"/>
    <w:rsid w:val="00CF4A0D"/>
    <w:rsid w:val="00CF4AD5"/>
    <w:rsid w:val="00CF4B86"/>
    <w:rsid w:val="00CF4BA5"/>
    <w:rsid w:val="00CF4CA1"/>
    <w:rsid w:val="00CF4CEA"/>
    <w:rsid w:val="00CF4D60"/>
    <w:rsid w:val="00CF4E78"/>
    <w:rsid w:val="00CF4FCA"/>
    <w:rsid w:val="00CF51A3"/>
    <w:rsid w:val="00CF52CA"/>
    <w:rsid w:val="00CF531D"/>
    <w:rsid w:val="00CF5369"/>
    <w:rsid w:val="00CF54B9"/>
    <w:rsid w:val="00CF591C"/>
    <w:rsid w:val="00CF5B95"/>
    <w:rsid w:val="00CF5C15"/>
    <w:rsid w:val="00CF5C32"/>
    <w:rsid w:val="00CF5D72"/>
    <w:rsid w:val="00CF6188"/>
    <w:rsid w:val="00CF624A"/>
    <w:rsid w:val="00CF6393"/>
    <w:rsid w:val="00CF63A9"/>
    <w:rsid w:val="00CF63D6"/>
    <w:rsid w:val="00CF6491"/>
    <w:rsid w:val="00CF64B4"/>
    <w:rsid w:val="00CF6598"/>
    <w:rsid w:val="00CF65F5"/>
    <w:rsid w:val="00CF6720"/>
    <w:rsid w:val="00CF693D"/>
    <w:rsid w:val="00CF69BF"/>
    <w:rsid w:val="00CF6B8B"/>
    <w:rsid w:val="00CF6C88"/>
    <w:rsid w:val="00CF6E23"/>
    <w:rsid w:val="00CF6F0F"/>
    <w:rsid w:val="00CF6F67"/>
    <w:rsid w:val="00CF7033"/>
    <w:rsid w:val="00CF7138"/>
    <w:rsid w:val="00CF738E"/>
    <w:rsid w:val="00CF77A1"/>
    <w:rsid w:val="00CF77ED"/>
    <w:rsid w:val="00CF77F7"/>
    <w:rsid w:val="00CF7A9B"/>
    <w:rsid w:val="00CF7CBA"/>
    <w:rsid w:val="00CF7D14"/>
    <w:rsid w:val="00CF7D24"/>
    <w:rsid w:val="00CF7E2B"/>
    <w:rsid w:val="00CF7F50"/>
    <w:rsid w:val="00D0002E"/>
    <w:rsid w:val="00D0005D"/>
    <w:rsid w:val="00D000F1"/>
    <w:rsid w:val="00D00216"/>
    <w:rsid w:val="00D0047B"/>
    <w:rsid w:val="00D005A0"/>
    <w:rsid w:val="00D00623"/>
    <w:rsid w:val="00D00A97"/>
    <w:rsid w:val="00D00B80"/>
    <w:rsid w:val="00D00DEF"/>
    <w:rsid w:val="00D01187"/>
    <w:rsid w:val="00D01293"/>
    <w:rsid w:val="00D013AE"/>
    <w:rsid w:val="00D013B7"/>
    <w:rsid w:val="00D0144E"/>
    <w:rsid w:val="00D014B6"/>
    <w:rsid w:val="00D017D2"/>
    <w:rsid w:val="00D01991"/>
    <w:rsid w:val="00D01A8A"/>
    <w:rsid w:val="00D01B13"/>
    <w:rsid w:val="00D01BB3"/>
    <w:rsid w:val="00D01E30"/>
    <w:rsid w:val="00D01F3F"/>
    <w:rsid w:val="00D02410"/>
    <w:rsid w:val="00D025B4"/>
    <w:rsid w:val="00D026B8"/>
    <w:rsid w:val="00D027E1"/>
    <w:rsid w:val="00D028D1"/>
    <w:rsid w:val="00D02950"/>
    <w:rsid w:val="00D02BCB"/>
    <w:rsid w:val="00D02C83"/>
    <w:rsid w:val="00D02D8D"/>
    <w:rsid w:val="00D02E52"/>
    <w:rsid w:val="00D02EB2"/>
    <w:rsid w:val="00D02ED1"/>
    <w:rsid w:val="00D02F51"/>
    <w:rsid w:val="00D03022"/>
    <w:rsid w:val="00D03585"/>
    <w:rsid w:val="00D03640"/>
    <w:rsid w:val="00D0366C"/>
    <w:rsid w:val="00D03A4C"/>
    <w:rsid w:val="00D03E28"/>
    <w:rsid w:val="00D04071"/>
    <w:rsid w:val="00D0407E"/>
    <w:rsid w:val="00D040CD"/>
    <w:rsid w:val="00D0446C"/>
    <w:rsid w:val="00D046B8"/>
    <w:rsid w:val="00D04750"/>
    <w:rsid w:val="00D04860"/>
    <w:rsid w:val="00D04907"/>
    <w:rsid w:val="00D04962"/>
    <w:rsid w:val="00D04B24"/>
    <w:rsid w:val="00D04B9B"/>
    <w:rsid w:val="00D04E48"/>
    <w:rsid w:val="00D050AA"/>
    <w:rsid w:val="00D0547D"/>
    <w:rsid w:val="00D05842"/>
    <w:rsid w:val="00D05B3A"/>
    <w:rsid w:val="00D05D5F"/>
    <w:rsid w:val="00D05E66"/>
    <w:rsid w:val="00D05EFE"/>
    <w:rsid w:val="00D05F0D"/>
    <w:rsid w:val="00D06064"/>
    <w:rsid w:val="00D061D3"/>
    <w:rsid w:val="00D061FD"/>
    <w:rsid w:val="00D06240"/>
    <w:rsid w:val="00D06756"/>
    <w:rsid w:val="00D06817"/>
    <w:rsid w:val="00D06B43"/>
    <w:rsid w:val="00D06B81"/>
    <w:rsid w:val="00D06C65"/>
    <w:rsid w:val="00D06DF1"/>
    <w:rsid w:val="00D06E4B"/>
    <w:rsid w:val="00D06E7F"/>
    <w:rsid w:val="00D06EC8"/>
    <w:rsid w:val="00D070C4"/>
    <w:rsid w:val="00D07361"/>
    <w:rsid w:val="00D0750B"/>
    <w:rsid w:val="00D07795"/>
    <w:rsid w:val="00D07CC7"/>
    <w:rsid w:val="00D07EE0"/>
    <w:rsid w:val="00D07F30"/>
    <w:rsid w:val="00D10117"/>
    <w:rsid w:val="00D1036D"/>
    <w:rsid w:val="00D104A5"/>
    <w:rsid w:val="00D10597"/>
    <w:rsid w:val="00D105A3"/>
    <w:rsid w:val="00D10760"/>
    <w:rsid w:val="00D10953"/>
    <w:rsid w:val="00D10E64"/>
    <w:rsid w:val="00D11230"/>
    <w:rsid w:val="00D1137B"/>
    <w:rsid w:val="00D113CF"/>
    <w:rsid w:val="00D113E3"/>
    <w:rsid w:val="00D1160C"/>
    <w:rsid w:val="00D1168F"/>
    <w:rsid w:val="00D11969"/>
    <w:rsid w:val="00D11A29"/>
    <w:rsid w:val="00D11B76"/>
    <w:rsid w:val="00D11EB4"/>
    <w:rsid w:val="00D1211C"/>
    <w:rsid w:val="00D122B7"/>
    <w:rsid w:val="00D124EF"/>
    <w:rsid w:val="00D124FD"/>
    <w:rsid w:val="00D125E0"/>
    <w:rsid w:val="00D125E7"/>
    <w:rsid w:val="00D127C4"/>
    <w:rsid w:val="00D1281B"/>
    <w:rsid w:val="00D129D8"/>
    <w:rsid w:val="00D12A79"/>
    <w:rsid w:val="00D12BBE"/>
    <w:rsid w:val="00D12C6A"/>
    <w:rsid w:val="00D12CB3"/>
    <w:rsid w:val="00D12CF1"/>
    <w:rsid w:val="00D12E6A"/>
    <w:rsid w:val="00D12ED8"/>
    <w:rsid w:val="00D12F92"/>
    <w:rsid w:val="00D130A3"/>
    <w:rsid w:val="00D13299"/>
    <w:rsid w:val="00D1373C"/>
    <w:rsid w:val="00D13A45"/>
    <w:rsid w:val="00D13A4A"/>
    <w:rsid w:val="00D13FD9"/>
    <w:rsid w:val="00D14389"/>
    <w:rsid w:val="00D14397"/>
    <w:rsid w:val="00D1458A"/>
    <w:rsid w:val="00D14707"/>
    <w:rsid w:val="00D1474C"/>
    <w:rsid w:val="00D148CF"/>
    <w:rsid w:val="00D14964"/>
    <w:rsid w:val="00D14BA8"/>
    <w:rsid w:val="00D14C77"/>
    <w:rsid w:val="00D14F08"/>
    <w:rsid w:val="00D15076"/>
    <w:rsid w:val="00D151F3"/>
    <w:rsid w:val="00D1561F"/>
    <w:rsid w:val="00D15DC9"/>
    <w:rsid w:val="00D15DFF"/>
    <w:rsid w:val="00D15E9A"/>
    <w:rsid w:val="00D15EF9"/>
    <w:rsid w:val="00D15F55"/>
    <w:rsid w:val="00D15FBD"/>
    <w:rsid w:val="00D16096"/>
    <w:rsid w:val="00D1641F"/>
    <w:rsid w:val="00D164EA"/>
    <w:rsid w:val="00D16579"/>
    <w:rsid w:val="00D168CF"/>
    <w:rsid w:val="00D168FC"/>
    <w:rsid w:val="00D16AC5"/>
    <w:rsid w:val="00D16B85"/>
    <w:rsid w:val="00D16FC8"/>
    <w:rsid w:val="00D1712D"/>
    <w:rsid w:val="00D171A9"/>
    <w:rsid w:val="00D1746C"/>
    <w:rsid w:val="00D174EE"/>
    <w:rsid w:val="00D17530"/>
    <w:rsid w:val="00D17681"/>
    <w:rsid w:val="00D17A82"/>
    <w:rsid w:val="00D17C21"/>
    <w:rsid w:val="00D17E94"/>
    <w:rsid w:val="00D20055"/>
    <w:rsid w:val="00D200E6"/>
    <w:rsid w:val="00D20370"/>
    <w:rsid w:val="00D204DF"/>
    <w:rsid w:val="00D20939"/>
    <w:rsid w:val="00D2099D"/>
    <w:rsid w:val="00D20A9F"/>
    <w:rsid w:val="00D20CD5"/>
    <w:rsid w:val="00D20D86"/>
    <w:rsid w:val="00D20E00"/>
    <w:rsid w:val="00D20FFC"/>
    <w:rsid w:val="00D2140D"/>
    <w:rsid w:val="00D2173A"/>
    <w:rsid w:val="00D21910"/>
    <w:rsid w:val="00D21965"/>
    <w:rsid w:val="00D21B40"/>
    <w:rsid w:val="00D21C26"/>
    <w:rsid w:val="00D21C6E"/>
    <w:rsid w:val="00D21DE4"/>
    <w:rsid w:val="00D21E53"/>
    <w:rsid w:val="00D21F7E"/>
    <w:rsid w:val="00D21FF9"/>
    <w:rsid w:val="00D2206F"/>
    <w:rsid w:val="00D221C4"/>
    <w:rsid w:val="00D22292"/>
    <w:rsid w:val="00D22432"/>
    <w:rsid w:val="00D2267B"/>
    <w:rsid w:val="00D2296F"/>
    <w:rsid w:val="00D22B18"/>
    <w:rsid w:val="00D22B7F"/>
    <w:rsid w:val="00D22BC1"/>
    <w:rsid w:val="00D22CD3"/>
    <w:rsid w:val="00D22F7A"/>
    <w:rsid w:val="00D22F7E"/>
    <w:rsid w:val="00D23168"/>
    <w:rsid w:val="00D232EA"/>
    <w:rsid w:val="00D23373"/>
    <w:rsid w:val="00D233BE"/>
    <w:rsid w:val="00D233F5"/>
    <w:rsid w:val="00D235E2"/>
    <w:rsid w:val="00D23715"/>
    <w:rsid w:val="00D237E2"/>
    <w:rsid w:val="00D23822"/>
    <w:rsid w:val="00D238A7"/>
    <w:rsid w:val="00D239C7"/>
    <w:rsid w:val="00D239E3"/>
    <w:rsid w:val="00D23A17"/>
    <w:rsid w:val="00D23AED"/>
    <w:rsid w:val="00D23B28"/>
    <w:rsid w:val="00D23C26"/>
    <w:rsid w:val="00D23E49"/>
    <w:rsid w:val="00D23E9D"/>
    <w:rsid w:val="00D23F89"/>
    <w:rsid w:val="00D241AA"/>
    <w:rsid w:val="00D2422D"/>
    <w:rsid w:val="00D244D5"/>
    <w:rsid w:val="00D2459F"/>
    <w:rsid w:val="00D245A9"/>
    <w:rsid w:val="00D24681"/>
    <w:rsid w:val="00D246FF"/>
    <w:rsid w:val="00D2492A"/>
    <w:rsid w:val="00D249BF"/>
    <w:rsid w:val="00D24A49"/>
    <w:rsid w:val="00D24A4E"/>
    <w:rsid w:val="00D24C02"/>
    <w:rsid w:val="00D24FA4"/>
    <w:rsid w:val="00D24FB9"/>
    <w:rsid w:val="00D2501C"/>
    <w:rsid w:val="00D2505B"/>
    <w:rsid w:val="00D25588"/>
    <w:rsid w:val="00D25AED"/>
    <w:rsid w:val="00D25C52"/>
    <w:rsid w:val="00D25C64"/>
    <w:rsid w:val="00D25DCA"/>
    <w:rsid w:val="00D26026"/>
    <w:rsid w:val="00D26060"/>
    <w:rsid w:val="00D260F6"/>
    <w:rsid w:val="00D261D5"/>
    <w:rsid w:val="00D262A8"/>
    <w:rsid w:val="00D263ED"/>
    <w:rsid w:val="00D26496"/>
    <w:rsid w:val="00D2653D"/>
    <w:rsid w:val="00D26716"/>
    <w:rsid w:val="00D26A81"/>
    <w:rsid w:val="00D270D3"/>
    <w:rsid w:val="00D27118"/>
    <w:rsid w:val="00D27198"/>
    <w:rsid w:val="00D271E6"/>
    <w:rsid w:val="00D27300"/>
    <w:rsid w:val="00D27344"/>
    <w:rsid w:val="00D277BE"/>
    <w:rsid w:val="00D27856"/>
    <w:rsid w:val="00D279D7"/>
    <w:rsid w:val="00D27A90"/>
    <w:rsid w:val="00D27AE4"/>
    <w:rsid w:val="00D27B0C"/>
    <w:rsid w:val="00D27B1B"/>
    <w:rsid w:val="00D27BC0"/>
    <w:rsid w:val="00D27DBA"/>
    <w:rsid w:val="00D27DDE"/>
    <w:rsid w:val="00D27DE5"/>
    <w:rsid w:val="00D27F08"/>
    <w:rsid w:val="00D3008D"/>
    <w:rsid w:val="00D30176"/>
    <w:rsid w:val="00D30258"/>
    <w:rsid w:val="00D304EF"/>
    <w:rsid w:val="00D30537"/>
    <w:rsid w:val="00D30750"/>
    <w:rsid w:val="00D3080E"/>
    <w:rsid w:val="00D3085D"/>
    <w:rsid w:val="00D30878"/>
    <w:rsid w:val="00D30A37"/>
    <w:rsid w:val="00D30A60"/>
    <w:rsid w:val="00D30B06"/>
    <w:rsid w:val="00D30B89"/>
    <w:rsid w:val="00D30B92"/>
    <w:rsid w:val="00D30CCA"/>
    <w:rsid w:val="00D30DA3"/>
    <w:rsid w:val="00D3104B"/>
    <w:rsid w:val="00D31052"/>
    <w:rsid w:val="00D31142"/>
    <w:rsid w:val="00D31218"/>
    <w:rsid w:val="00D31313"/>
    <w:rsid w:val="00D313C6"/>
    <w:rsid w:val="00D316B0"/>
    <w:rsid w:val="00D3173E"/>
    <w:rsid w:val="00D31B96"/>
    <w:rsid w:val="00D31F5A"/>
    <w:rsid w:val="00D320B4"/>
    <w:rsid w:val="00D320E4"/>
    <w:rsid w:val="00D32227"/>
    <w:rsid w:val="00D32271"/>
    <w:rsid w:val="00D322EF"/>
    <w:rsid w:val="00D32329"/>
    <w:rsid w:val="00D32476"/>
    <w:rsid w:val="00D32530"/>
    <w:rsid w:val="00D32689"/>
    <w:rsid w:val="00D32791"/>
    <w:rsid w:val="00D3298C"/>
    <w:rsid w:val="00D329C8"/>
    <w:rsid w:val="00D329D3"/>
    <w:rsid w:val="00D32ADA"/>
    <w:rsid w:val="00D32C88"/>
    <w:rsid w:val="00D32D67"/>
    <w:rsid w:val="00D32FD6"/>
    <w:rsid w:val="00D331A9"/>
    <w:rsid w:val="00D33208"/>
    <w:rsid w:val="00D3330B"/>
    <w:rsid w:val="00D335E8"/>
    <w:rsid w:val="00D337C1"/>
    <w:rsid w:val="00D337DD"/>
    <w:rsid w:val="00D33841"/>
    <w:rsid w:val="00D339A4"/>
    <w:rsid w:val="00D33BC8"/>
    <w:rsid w:val="00D33CB0"/>
    <w:rsid w:val="00D33D2C"/>
    <w:rsid w:val="00D33F39"/>
    <w:rsid w:val="00D3404B"/>
    <w:rsid w:val="00D34099"/>
    <w:rsid w:val="00D3429F"/>
    <w:rsid w:val="00D34404"/>
    <w:rsid w:val="00D3458C"/>
    <w:rsid w:val="00D34848"/>
    <w:rsid w:val="00D34BA4"/>
    <w:rsid w:val="00D34EE9"/>
    <w:rsid w:val="00D351D0"/>
    <w:rsid w:val="00D351E6"/>
    <w:rsid w:val="00D3524C"/>
    <w:rsid w:val="00D353AF"/>
    <w:rsid w:val="00D356CD"/>
    <w:rsid w:val="00D35724"/>
    <w:rsid w:val="00D35843"/>
    <w:rsid w:val="00D358FD"/>
    <w:rsid w:val="00D35BE8"/>
    <w:rsid w:val="00D35CA9"/>
    <w:rsid w:val="00D360D1"/>
    <w:rsid w:val="00D3613B"/>
    <w:rsid w:val="00D36203"/>
    <w:rsid w:val="00D3625C"/>
    <w:rsid w:val="00D36292"/>
    <w:rsid w:val="00D3645B"/>
    <w:rsid w:val="00D36596"/>
    <w:rsid w:val="00D36805"/>
    <w:rsid w:val="00D369B5"/>
    <w:rsid w:val="00D36B90"/>
    <w:rsid w:val="00D36C29"/>
    <w:rsid w:val="00D36C33"/>
    <w:rsid w:val="00D36C56"/>
    <w:rsid w:val="00D3700E"/>
    <w:rsid w:val="00D37124"/>
    <w:rsid w:val="00D37577"/>
    <w:rsid w:val="00D377EC"/>
    <w:rsid w:val="00D37838"/>
    <w:rsid w:val="00D3785F"/>
    <w:rsid w:val="00D37D73"/>
    <w:rsid w:val="00D37D8A"/>
    <w:rsid w:val="00D40026"/>
    <w:rsid w:val="00D40074"/>
    <w:rsid w:val="00D4007B"/>
    <w:rsid w:val="00D400D4"/>
    <w:rsid w:val="00D4046A"/>
    <w:rsid w:val="00D4051F"/>
    <w:rsid w:val="00D40538"/>
    <w:rsid w:val="00D40602"/>
    <w:rsid w:val="00D408EA"/>
    <w:rsid w:val="00D40940"/>
    <w:rsid w:val="00D409B1"/>
    <w:rsid w:val="00D40A1E"/>
    <w:rsid w:val="00D40B9E"/>
    <w:rsid w:val="00D40E65"/>
    <w:rsid w:val="00D40F99"/>
    <w:rsid w:val="00D41306"/>
    <w:rsid w:val="00D41358"/>
    <w:rsid w:val="00D41447"/>
    <w:rsid w:val="00D41480"/>
    <w:rsid w:val="00D416BF"/>
    <w:rsid w:val="00D41943"/>
    <w:rsid w:val="00D41AD0"/>
    <w:rsid w:val="00D41CD9"/>
    <w:rsid w:val="00D41D40"/>
    <w:rsid w:val="00D41D5C"/>
    <w:rsid w:val="00D41E56"/>
    <w:rsid w:val="00D41E7E"/>
    <w:rsid w:val="00D41F29"/>
    <w:rsid w:val="00D4200E"/>
    <w:rsid w:val="00D42375"/>
    <w:rsid w:val="00D4242C"/>
    <w:rsid w:val="00D42474"/>
    <w:rsid w:val="00D42759"/>
    <w:rsid w:val="00D4276D"/>
    <w:rsid w:val="00D428DB"/>
    <w:rsid w:val="00D42AB7"/>
    <w:rsid w:val="00D43005"/>
    <w:rsid w:val="00D43036"/>
    <w:rsid w:val="00D433B1"/>
    <w:rsid w:val="00D43A2B"/>
    <w:rsid w:val="00D43A74"/>
    <w:rsid w:val="00D43B2C"/>
    <w:rsid w:val="00D43C83"/>
    <w:rsid w:val="00D43E50"/>
    <w:rsid w:val="00D43F75"/>
    <w:rsid w:val="00D440C9"/>
    <w:rsid w:val="00D44238"/>
    <w:rsid w:val="00D4489C"/>
    <w:rsid w:val="00D44964"/>
    <w:rsid w:val="00D44AA2"/>
    <w:rsid w:val="00D44B77"/>
    <w:rsid w:val="00D44BA3"/>
    <w:rsid w:val="00D44BD2"/>
    <w:rsid w:val="00D44C8D"/>
    <w:rsid w:val="00D44EAB"/>
    <w:rsid w:val="00D450BB"/>
    <w:rsid w:val="00D45337"/>
    <w:rsid w:val="00D453E0"/>
    <w:rsid w:val="00D455C4"/>
    <w:rsid w:val="00D455DE"/>
    <w:rsid w:val="00D4575A"/>
    <w:rsid w:val="00D45840"/>
    <w:rsid w:val="00D458C9"/>
    <w:rsid w:val="00D458EC"/>
    <w:rsid w:val="00D45988"/>
    <w:rsid w:val="00D45A41"/>
    <w:rsid w:val="00D45AA9"/>
    <w:rsid w:val="00D45AE4"/>
    <w:rsid w:val="00D45B06"/>
    <w:rsid w:val="00D45C03"/>
    <w:rsid w:val="00D45CDA"/>
    <w:rsid w:val="00D45CE8"/>
    <w:rsid w:val="00D45D4D"/>
    <w:rsid w:val="00D45FF6"/>
    <w:rsid w:val="00D46042"/>
    <w:rsid w:val="00D461B9"/>
    <w:rsid w:val="00D4624C"/>
    <w:rsid w:val="00D46367"/>
    <w:rsid w:val="00D463A4"/>
    <w:rsid w:val="00D464C3"/>
    <w:rsid w:val="00D4672A"/>
    <w:rsid w:val="00D46750"/>
    <w:rsid w:val="00D467A7"/>
    <w:rsid w:val="00D46A7E"/>
    <w:rsid w:val="00D46B7B"/>
    <w:rsid w:val="00D46D2D"/>
    <w:rsid w:val="00D46E3F"/>
    <w:rsid w:val="00D47297"/>
    <w:rsid w:val="00D4758A"/>
    <w:rsid w:val="00D47669"/>
    <w:rsid w:val="00D4774C"/>
    <w:rsid w:val="00D47794"/>
    <w:rsid w:val="00D477AC"/>
    <w:rsid w:val="00D477E1"/>
    <w:rsid w:val="00D47A38"/>
    <w:rsid w:val="00D47B18"/>
    <w:rsid w:val="00D47B23"/>
    <w:rsid w:val="00D47D3C"/>
    <w:rsid w:val="00D47E7F"/>
    <w:rsid w:val="00D47F04"/>
    <w:rsid w:val="00D47F92"/>
    <w:rsid w:val="00D500FF"/>
    <w:rsid w:val="00D5012B"/>
    <w:rsid w:val="00D501DF"/>
    <w:rsid w:val="00D50235"/>
    <w:rsid w:val="00D50447"/>
    <w:rsid w:val="00D50574"/>
    <w:rsid w:val="00D50597"/>
    <w:rsid w:val="00D505DB"/>
    <w:rsid w:val="00D5062E"/>
    <w:rsid w:val="00D509B6"/>
    <w:rsid w:val="00D50AAB"/>
    <w:rsid w:val="00D50AED"/>
    <w:rsid w:val="00D50BBB"/>
    <w:rsid w:val="00D50D35"/>
    <w:rsid w:val="00D50F55"/>
    <w:rsid w:val="00D513F0"/>
    <w:rsid w:val="00D514FF"/>
    <w:rsid w:val="00D51539"/>
    <w:rsid w:val="00D516CA"/>
    <w:rsid w:val="00D516E6"/>
    <w:rsid w:val="00D5171F"/>
    <w:rsid w:val="00D51734"/>
    <w:rsid w:val="00D5186F"/>
    <w:rsid w:val="00D51AC2"/>
    <w:rsid w:val="00D51BD8"/>
    <w:rsid w:val="00D51DE0"/>
    <w:rsid w:val="00D51E4C"/>
    <w:rsid w:val="00D51F82"/>
    <w:rsid w:val="00D52064"/>
    <w:rsid w:val="00D520DD"/>
    <w:rsid w:val="00D52119"/>
    <w:rsid w:val="00D52507"/>
    <w:rsid w:val="00D52543"/>
    <w:rsid w:val="00D52652"/>
    <w:rsid w:val="00D527FE"/>
    <w:rsid w:val="00D52888"/>
    <w:rsid w:val="00D528CB"/>
    <w:rsid w:val="00D52900"/>
    <w:rsid w:val="00D52ACC"/>
    <w:rsid w:val="00D52C5C"/>
    <w:rsid w:val="00D52F34"/>
    <w:rsid w:val="00D53250"/>
    <w:rsid w:val="00D532DF"/>
    <w:rsid w:val="00D534B4"/>
    <w:rsid w:val="00D536BD"/>
    <w:rsid w:val="00D53A5C"/>
    <w:rsid w:val="00D53ADE"/>
    <w:rsid w:val="00D53B41"/>
    <w:rsid w:val="00D53C0B"/>
    <w:rsid w:val="00D53E3F"/>
    <w:rsid w:val="00D53F71"/>
    <w:rsid w:val="00D54335"/>
    <w:rsid w:val="00D543CA"/>
    <w:rsid w:val="00D54745"/>
    <w:rsid w:val="00D54826"/>
    <w:rsid w:val="00D548B9"/>
    <w:rsid w:val="00D54C92"/>
    <w:rsid w:val="00D54D2B"/>
    <w:rsid w:val="00D54E9E"/>
    <w:rsid w:val="00D54FE1"/>
    <w:rsid w:val="00D54FEF"/>
    <w:rsid w:val="00D550E5"/>
    <w:rsid w:val="00D55285"/>
    <w:rsid w:val="00D55363"/>
    <w:rsid w:val="00D553C9"/>
    <w:rsid w:val="00D554EA"/>
    <w:rsid w:val="00D55561"/>
    <w:rsid w:val="00D55976"/>
    <w:rsid w:val="00D55C07"/>
    <w:rsid w:val="00D55D3C"/>
    <w:rsid w:val="00D55D91"/>
    <w:rsid w:val="00D55E5E"/>
    <w:rsid w:val="00D55EF5"/>
    <w:rsid w:val="00D55F3C"/>
    <w:rsid w:val="00D55FF1"/>
    <w:rsid w:val="00D56206"/>
    <w:rsid w:val="00D56546"/>
    <w:rsid w:val="00D56549"/>
    <w:rsid w:val="00D56590"/>
    <w:rsid w:val="00D56703"/>
    <w:rsid w:val="00D567BB"/>
    <w:rsid w:val="00D567EC"/>
    <w:rsid w:val="00D56958"/>
    <w:rsid w:val="00D56988"/>
    <w:rsid w:val="00D56CDA"/>
    <w:rsid w:val="00D56E57"/>
    <w:rsid w:val="00D56E65"/>
    <w:rsid w:val="00D56FA4"/>
    <w:rsid w:val="00D570C5"/>
    <w:rsid w:val="00D57495"/>
    <w:rsid w:val="00D57529"/>
    <w:rsid w:val="00D5775C"/>
    <w:rsid w:val="00D57801"/>
    <w:rsid w:val="00D57A73"/>
    <w:rsid w:val="00D57AA6"/>
    <w:rsid w:val="00D57AB9"/>
    <w:rsid w:val="00D57B18"/>
    <w:rsid w:val="00D57CC1"/>
    <w:rsid w:val="00D57DE7"/>
    <w:rsid w:val="00D57E65"/>
    <w:rsid w:val="00D57ED9"/>
    <w:rsid w:val="00D57F2E"/>
    <w:rsid w:val="00D57FD6"/>
    <w:rsid w:val="00D60029"/>
    <w:rsid w:val="00D6002B"/>
    <w:rsid w:val="00D60050"/>
    <w:rsid w:val="00D601EF"/>
    <w:rsid w:val="00D604DE"/>
    <w:rsid w:val="00D60BFD"/>
    <w:rsid w:val="00D60CA6"/>
    <w:rsid w:val="00D60FC8"/>
    <w:rsid w:val="00D60FF0"/>
    <w:rsid w:val="00D61076"/>
    <w:rsid w:val="00D61130"/>
    <w:rsid w:val="00D617B1"/>
    <w:rsid w:val="00D6183C"/>
    <w:rsid w:val="00D61840"/>
    <w:rsid w:val="00D6187F"/>
    <w:rsid w:val="00D61C04"/>
    <w:rsid w:val="00D61D69"/>
    <w:rsid w:val="00D61D9F"/>
    <w:rsid w:val="00D61E44"/>
    <w:rsid w:val="00D61E5A"/>
    <w:rsid w:val="00D61F1F"/>
    <w:rsid w:val="00D61F3F"/>
    <w:rsid w:val="00D61F4A"/>
    <w:rsid w:val="00D6206C"/>
    <w:rsid w:val="00D6250A"/>
    <w:rsid w:val="00D6254D"/>
    <w:rsid w:val="00D62C34"/>
    <w:rsid w:val="00D62CF9"/>
    <w:rsid w:val="00D62F0B"/>
    <w:rsid w:val="00D62F9B"/>
    <w:rsid w:val="00D62FA8"/>
    <w:rsid w:val="00D630D2"/>
    <w:rsid w:val="00D631CA"/>
    <w:rsid w:val="00D63215"/>
    <w:rsid w:val="00D633FD"/>
    <w:rsid w:val="00D635F5"/>
    <w:rsid w:val="00D639B5"/>
    <w:rsid w:val="00D639FC"/>
    <w:rsid w:val="00D63CAE"/>
    <w:rsid w:val="00D63D10"/>
    <w:rsid w:val="00D63D48"/>
    <w:rsid w:val="00D63ED4"/>
    <w:rsid w:val="00D64029"/>
    <w:rsid w:val="00D640F5"/>
    <w:rsid w:val="00D641D6"/>
    <w:rsid w:val="00D64349"/>
    <w:rsid w:val="00D64409"/>
    <w:rsid w:val="00D64533"/>
    <w:rsid w:val="00D64632"/>
    <w:rsid w:val="00D64652"/>
    <w:rsid w:val="00D6465D"/>
    <w:rsid w:val="00D646F8"/>
    <w:rsid w:val="00D647C9"/>
    <w:rsid w:val="00D649AF"/>
    <w:rsid w:val="00D64BD4"/>
    <w:rsid w:val="00D64D22"/>
    <w:rsid w:val="00D64DDF"/>
    <w:rsid w:val="00D650C7"/>
    <w:rsid w:val="00D651C0"/>
    <w:rsid w:val="00D65390"/>
    <w:rsid w:val="00D655C8"/>
    <w:rsid w:val="00D657CE"/>
    <w:rsid w:val="00D65873"/>
    <w:rsid w:val="00D6589D"/>
    <w:rsid w:val="00D658E1"/>
    <w:rsid w:val="00D6597E"/>
    <w:rsid w:val="00D65A90"/>
    <w:rsid w:val="00D65C7E"/>
    <w:rsid w:val="00D65CCA"/>
    <w:rsid w:val="00D65CE4"/>
    <w:rsid w:val="00D65CEC"/>
    <w:rsid w:val="00D662C4"/>
    <w:rsid w:val="00D663F4"/>
    <w:rsid w:val="00D665D9"/>
    <w:rsid w:val="00D666E8"/>
    <w:rsid w:val="00D66923"/>
    <w:rsid w:val="00D66966"/>
    <w:rsid w:val="00D6696E"/>
    <w:rsid w:val="00D66DC7"/>
    <w:rsid w:val="00D66E76"/>
    <w:rsid w:val="00D66FCD"/>
    <w:rsid w:val="00D6707C"/>
    <w:rsid w:val="00D67093"/>
    <w:rsid w:val="00D6728F"/>
    <w:rsid w:val="00D675EA"/>
    <w:rsid w:val="00D6765C"/>
    <w:rsid w:val="00D67669"/>
    <w:rsid w:val="00D67684"/>
    <w:rsid w:val="00D67751"/>
    <w:rsid w:val="00D67887"/>
    <w:rsid w:val="00D67975"/>
    <w:rsid w:val="00D67980"/>
    <w:rsid w:val="00D67A60"/>
    <w:rsid w:val="00D67CDB"/>
    <w:rsid w:val="00D67CE4"/>
    <w:rsid w:val="00D67CFD"/>
    <w:rsid w:val="00D67E3B"/>
    <w:rsid w:val="00D70028"/>
    <w:rsid w:val="00D7024B"/>
    <w:rsid w:val="00D70407"/>
    <w:rsid w:val="00D7053A"/>
    <w:rsid w:val="00D7063E"/>
    <w:rsid w:val="00D7069D"/>
    <w:rsid w:val="00D709D2"/>
    <w:rsid w:val="00D70CF0"/>
    <w:rsid w:val="00D70F95"/>
    <w:rsid w:val="00D70FE7"/>
    <w:rsid w:val="00D71090"/>
    <w:rsid w:val="00D71176"/>
    <w:rsid w:val="00D711CB"/>
    <w:rsid w:val="00D71251"/>
    <w:rsid w:val="00D712DA"/>
    <w:rsid w:val="00D717BB"/>
    <w:rsid w:val="00D718D6"/>
    <w:rsid w:val="00D7195A"/>
    <w:rsid w:val="00D71A0E"/>
    <w:rsid w:val="00D71DC4"/>
    <w:rsid w:val="00D71EBD"/>
    <w:rsid w:val="00D7205F"/>
    <w:rsid w:val="00D720E9"/>
    <w:rsid w:val="00D72712"/>
    <w:rsid w:val="00D7279D"/>
    <w:rsid w:val="00D727BF"/>
    <w:rsid w:val="00D72951"/>
    <w:rsid w:val="00D72AAC"/>
    <w:rsid w:val="00D72B97"/>
    <w:rsid w:val="00D72BD8"/>
    <w:rsid w:val="00D72C2B"/>
    <w:rsid w:val="00D72F98"/>
    <w:rsid w:val="00D7332F"/>
    <w:rsid w:val="00D734D0"/>
    <w:rsid w:val="00D7350A"/>
    <w:rsid w:val="00D7356F"/>
    <w:rsid w:val="00D735D4"/>
    <w:rsid w:val="00D73759"/>
    <w:rsid w:val="00D73925"/>
    <w:rsid w:val="00D739FA"/>
    <w:rsid w:val="00D73F54"/>
    <w:rsid w:val="00D73FBD"/>
    <w:rsid w:val="00D74040"/>
    <w:rsid w:val="00D74230"/>
    <w:rsid w:val="00D74235"/>
    <w:rsid w:val="00D743CE"/>
    <w:rsid w:val="00D74446"/>
    <w:rsid w:val="00D745FB"/>
    <w:rsid w:val="00D745FD"/>
    <w:rsid w:val="00D74A7E"/>
    <w:rsid w:val="00D74AD0"/>
    <w:rsid w:val="00D74DE8"/>
    <w:rsid w:val="00D750E9"/>
    <w:rsid w:val="00D754C1"/>
    <w:rsid w:val="00D75628"/>
    <w:rsid w:val="00D75875"/>
    <w:rsid w:val="00D75985"/>
    <w:rsid w:val="00D75989"/>
    <w:rsid w:val="00D75A7C"/>
    <w:rsid w:val="00D75C3C"/>
    <w:rsid w:val="00D75DB4"/>
    <w:rsid w:val="00D75E95"/>
    <w:rsid w:val="00D75EBE"/>
    <w:rsid w:val="00D75F2D"/>
    <w:rsid w:val="00D76089"/>
    <w:rsid w:val="00D7609C"/>
    <w:rsid w:val="00D76258"/>
    <w:rsid w:val="00D76349"/>
    <w:rsid w:val="00D76447"/>
    <w:rsid w:val="00D7654D"/>
    <w:rsid w:val="00D76650"/>
    <w:rsid w:val="00D76679"/>
    <w:rsid w:val="00D76A19"/>
    <w:rsid w:val="00D76B9F"/>
    <w:rsid w:val="00D76BAD"/>
    <w:rsid w:val="00D76DA6"/>
    <w:rsid w:val="00D76EA0"/>
    <w:rsid w:val="00D76EE2"/>
    <w:rsid w:val="00D76F5B"/>
    <w:rsid w:val="00D773AA"/>
    <w:rsid w:val="00D77477"/>
    <w:rsid w:val="00D77AE1"/>
    <w:rsid w:val="00D77FEC"/>
    <w:rsid w:val="00D80096"/>
    <w:rsid w:val="00D8029A"/>
    <w:rsid w:val="00D803C7"/>
    <w:rsid w:val="00D80527"/>
    <w:rsid w:val="00D807DC"/>
    <w:rsid w:val="00D80916"/>
    <w:rsid w:val="00D809A3"/>
    <w:rsid w:val="00D80C0C"/>
    <w:rsid w:val="00D80CAB"/>
    <w:rsid w:val="00D80E32"/>
    <w:rsid w:val="00D810AD"/>
    <w:rsid w:val="00D81279"/>
    <w:rsid w:val="00D8130D"/>
    <w:rsid w:val="00D8136C"/>
    <w:rsid w:val="00D814D5"/>
    <w:rsid w:val="00D815E1"/>
    <w:rsid w:val="00D81730"/>
    <w:rsid w:val="00D81843"/>
    <w:rsid w:val="00D8192E"/>
    <w:rsid w:val="00D81CE3"/>
    <w:rsid w:val="00D820D5"/>
    <w:rsid w:val="00D8223A"/>
    <w:rsid w:val="00D8223B"/>
    <w:rsid w:val="00D82307"/>
    <w:rsid w:val="00D826B8"/>
    <w:rsid w:val="00D82A20"/>
    <w:rsid w:val="00D82A9B"/>
    <w:rsid w:val="00D82AFB"/>
    <w:rsid w:val="00D82BAC"/>
    <w:rsid w:val="00D82E23"/>
    <w:rsid w:val="00D82F6B"/>
    <w:rsid w:val="00D83336"/>
    <w:rsid w:val="00D83799"/>
    <w:rsid w:val="00D837FD"/>
    <w:rsid w:val="00D83A6C"/>
    <w:rsid w:val="00D83B77"/>
    <w:rsid w:val="00D84196"/>
    <w:rsid w:val="00D8424B"/>
    <w:rsid w:val="00D84426"/>
    <w:rsid w:val="00D84504"/>
    <w:rsid w:val="00D845B1"/>
    <w:rsid w:val="00D845FE"/>
    <w:rsid w:val="00D84613"/>
    <w:rsid w:val="00D8464E"/>
    <w:rsid w:val="00D84808"/>
    <w:rsid w:val="00D8483D"/>
    <w:rsid w:val="00D8498C"/>
    <w:rsid w:val="00D84999"/>
    <w:rsid w:val="00D849BE"/>
    <w:rsid w:val="00D84E9B"/>
    <w:rsid w:val="00D84F2E"/>
    <w:rsid w:val="00D84F33"/>
    <w:rsid w:val="00D84FD2"/>
    <w:rsid w:val="00D8505D"/>
    <w:rsid w:val="00D850B1"/>
    <w:rsid w:val="00D8532D"/>
    <w:rsid w:val="00D85453"/>
    <w:rsid w:val="00D85527"/>
    <w:rsid w:val="00D8571D"/>
    <w:rsid w:val="00D8583B"/>
    <w:rsid w:val="00D859E9"/>
    <w:rsid w:val="00D85A19"/>
    <w:rsid w:val="00D85AD5"/>
    <w:rsid w:val="00D85BA2"/>
    <w:rsid w:val="00D85BC4"/>
    <w:rsid w:val="00D85C9F"/>
    <w:rsid w:val="00D85D40"/>
    <w:rsid w:val="00D85E05"/>
    <w:rsid w:val="00D85EB3"/>
    <w:rsid w:val="00D860B6"/>
    <w:rsid w:val="00D86191"/>
    <w:rsid w:val="00D862EC"/>
    <w:rsid w:val="00D8631B"/>
    <w:rsid w:val="00D8650A"/>
    <w:rsid w:val="00D86626"/>
    <w:rsid w:val="00D86760"/>
    <w:rsid w:val="00D86AE6"/>
    <w:rsid w:val="00D86C58"/>
    <w:rsid w:val="00D86D33"/>
    <w:rsid w:val="00D86FDD"/>
    <w:rsid w:val="00D871B3"/>
    <w:rsid w:val="00D87650"/>
    <w:rsid w:val="00D8782E"/>
    <w:rsid w:val="00D8783C"/>
    <w:rsid w:val="00D8794C"/>
    <w:rsid w:val="00D87978"/>
    <w:rsid w:val="00D87F8D"/>
    <w:rsid w:val="00D87FAC"/>
    <w:rsid w:val="00D901F8"/>
    <w:rsid w:val="00D901FD"/>
    <w:rsid w:val="00D903BF"/>
    <w:rsid w:val="00D905B3"/>
    <w:rsid w:val="00D9091F"/>
    <w:rsid w:val="00D90C38"/>
    <w:rsid w:val="00D90C7E"/>
    <w:rsid w:val="00D90D03"/>
    <w:rsid w:val="00D90E2A"/>
    <w:rsid w:val="00D90EC4"/>
    <w:rsid w:val="00D90F46"/>
    <w:rsid w:val="00D9102C"/>
    <w:rsid w:val="00D911DE"/>
    <w:rsid w:val="00D91256"/>
    <w:rsid w:val="00D912C3"/>
    <w:rsid w:val="00D913B8"/>
    <w:rsid w:val="00D91418"/>
    <w:rsid w:val="00D9146E"/>
    <w:rsid w:val="00D9164C"/>
    <w:rsid w:val="00D916AD"/>
    <w:rsid w:val="00D916BF"/>
    <w:rsid w:val="00D91850"/>
    <w:rsid w:val="00D919FF"/>
    <w:rsid w:val="00D91A72"/>
    <w:rsid w:val="00D91C17"/>
    <w:rsid w:val="00D920E4"/>
    <w:rsid w:val="00D920FF"/>
    <w:rsid w:val="00D922C6"/>
    <w:rsid w:val="00D92571"/>
    <w:rsid w:val="00D927B5"/>
    <w:rsid w:val="00D927BA"/>
    <w:rsid w:val="00D928A2"/>
    <w:rsid w:val="00D92A75"/>
    <w:rsid w:val="00D92BCB"/>
    <w:rsid w:val="00D92D33"/>
    <w:rsid w:val="00D92D6B"/>
    <w:rsid w:val="00D92ECC"/>
    <w:rsid w:val="00D933C5"/>
    <w:rsid w:val="00D9362C"/>
    <w:rsid w:val="00D93C57"/>
    <w:rsid w:val="00D93D1D"/>
    <w:rsid w:val="00D93FCF"/>
    <w:rsid w:val="00D940BB"/>
    <w:rsid w:val="00D940DE"/>
    <w:rsid w:val="00D94343"/>
    <w:rsid w:val="00D9434D"/>
    <w:rsid w:val="00D94594"/>
    <w:rsid w:val="00D94CFE"/>
    <w:rsid w:val="00D94F5A"/>
    <w:rsid w:val="00D94FC8"/>
    <w:rsid w:val="00D95046"/>
    <w:rsid w:val="00D95173"/>
    <w:rsid w:val="00D952C6"/>
    <w:rsid w:val="00D952C8"/>
    <w:rsid w:val="00D952FB"/>
    <w:rsid w:val="00D95343"/>
    <w:rsid w:val="00D9585F"/>
    <w:rsid w:val="00D958CB"/>
    <w:rsid w:val="00D959C8"/>
    <w:rsid w:val="00D95A46"/>
    <w:rsid w:val="00D95B78"/>
    <w:rsid w:val="00D95E03"/>
    <w:rsid w:val="00D96202"/>
    <w:rsid w:val="00D9621A"/>
    <w:rsid w:val="00D962A4"/>
    <w:rsid w:val="00D9666B"/>
    <w:rsid w:val="00D9689A"/>
    <w:rsid w:val="00D969A6"/>
    <w:rsid w:val="00D969BC"/>
    <w:rsid w:val="00D96A4C"/>
    <w:rsid w:val="00D96A9C"/>
    <w:rsid w:val="00D96BED"/>
    <w:rsid w:val="00D96C0B"/>
    <w:rsid w:val="00D96EC8"/>
    <w:rsid w:val="00D9744E"/>
    <w:rsid w:val="00D976B3"/>
    <w:rsid w:val="00D976C2"/>
    <w:rsid w:val="00D976D6"/>
    <w:rsid w:val="00D97702"/>
    <w:rsid w:val="00D97905"/>
    <w:rsid w:val="00D97D10"/>
    <w:rsid w:val="00D97EB2"/>
    <w:rsid w:val="00D97EF9"/>
    <w:rsid w:val="00DA011F"/>
    <w:rsid w:val="00DA013F"/>
    <w:rsid w:val="00DA03B8"/>
    <w:rsid w:val="00DA045E"/>
    <w:rsid w:val="00DA095F"/>
    <w:rsid w:val="00DA0A7A"/>
    <w:rsid w:val="00DA0B9A"/>
    <w:rsid w:val="00DA0C09"/>
    <w:rsid w:val="00DA0D59"/>
    <w:rsid w:val="00DA0D84"/>
    <w:rsid w:val="00DA0E90"/>
    <w:rsid w:val="00DA0FC8"/>
    <w:rsid w:val="00DA108F"/>
    <w:rsid w:val="00DA128D"/>
    <w:rsid w:val="00DA152C"/>
    <w:rsid w:val="00DA1870"/>
    <w:rsid w:val="00DA1AD4"/>
    <w:rsid w:val="00DA1ADB"/>
    <w:rsid w:val="00DA1D43"/>
    <w:rsid w:val="00DA207F"/>
    <w:rsid w:val="00DA2187"/>
    <w:rsid w:val="00DA2238"/>
    <w:rsid w:val="00DA22A9"/>
    <w:rsid w:val="00DA22B0"/>
    <w:rsid w:val="00DA236C"/>
    <w:rsid w:val="00DA2414"/>
    <w:rsid w:val="00DA24E5"/>
    <w:rsid w:val="00DA2522"/>
    <w:rsid w:val="00DA263D"/>
    <w:rsid w:val="00DA26BD"/>
    <w:rsid w:val="00DA2763"/>
    <w:rsid w:val="00DA2B3F"/>
    <w:rsid w:val="00DA2D88"/>
    <w:rsid w:val="00DA2EC9"/>
    <w:rsid w:val="00DA2ECC"/>
    <w:rsid w:val="00DA2FD6"/>
    <w:rsid w:val="00DA3204"/>
    <w:rsid w:val="00DA3237"/>
    <w:rsid w:val="00DA33D9"/>
    <w:rsid w:val="00DA36B2"/>
    <w:rsid w:val="00DA3737"/>
    <w:rsid w:val="00DA377E"/>
    <w:rsid w:val="00DA37B9"/>
    <w:rsid w:val="00DA3890"/>
    <w:rsid w:val="00DA3B0C"/>
    <w:rsid w:val="00DA3B24"/>
    <w:rsid w:val="00DA3BCF"/>
    <w:rsid w:val="00DA3CAB"/>
    <w:rsid w:val="00DA3EED"/>
    <w:rsid w:val="00DA3FA1"/>
    <w:rsid w:val="00DA400B"/>
    <w:rsid w:val="00DA4081"/>
    <w:rsid w:val="00DA4375"/>
    <w:rsid w:val="00DA4484"/>
    <w:rsid w:val="00DA457F"/>
    <w:rsid w:val="00DA45EE"/>
    <w:rsid w:val="00DA460B"/>
    <w:rsid w:val="00DA4726"/>
    <w:rsid w:val="00DA48F2"/>
    <w:rsid w:val="00DA4C43"/>
    <w:rsid w:val="00DA4CBF"/>
    <w:rsid w:val="00DA4E4A"/>
    <w:rsid w:val="00DA4F52"/>
    <w:rsid w:val="00DA500F"/>
    <w:rsid w:val="00DA5030"/>
    <w:rsid w:val="00DA5041"/>
    <w:rsid w:val="00DA50B2"/>
    <w:rsid w:val="00DA523C"/>
    <w:rsid w:val="00DA544B"/>
    <w:rsid w:val="00DA5484"/>
    <w:rsid w:val="00DA5587"/>
    <w:rsid w:val="00DA5880"/>
    <w:rsid w:val="00DA5978"/>
    <w:rsid w:val="00DA5A6F"/>
    <w:rsid w:val="00DA5AB6"/>
    <w:rsid w:val="00DA5ABE"/>
    <w:rsid w:val="00DA5C60"/>
    <w:rsid w:val="00DA5C78"/>
    <w:rsid w:val="00DA5C84"/>
    <w:rsid w:val="00DA5D1A"/>
    <w:rsid w:val="00DA5E21"/>
    <w:rsid w:val="00DA5E86"/>
    <w:rsid w:val="00DA611C"/>
    <w:rsid w:val="00DA63B5"/>
    <w:rsid w:val="00DA6507"/>
    <w:rsid w:val="00DA6699"/>
    <w:rsid w:val="00DA67DA"/>
    <w:rsid w:val="00DA6816"/>
    <w:rsid w:val="00DA6A41"/>
    <w:rsid w:val="00DA6B83"/>
    <w:rsid w:val="00DA6D45"/>
    <w:rsid w:val="00DA6D8C"/>
    <w:rsid w:val="00DA704E"/>
    <w:rsid w:val="00DA70C4"/>
    <w:rsid w:val="00DA70C9"/>
    <w:rsid w:val="00DA70E4"/>
    <w:rsid w:val="00DA72C6"/>
    <w:rsid w:val="00DA72E2"/>
    <w:rsid w:val="00DA731C"/>
    <w:rsid w:val="00DA7329"/>
    <w:rsid w:val="00DA770F"/>
    <w:rsid w:val="00DA79AC"/>
    <w:rsid w:val="00DA7BFB"/>
    <w:rsid w:val="00DA7C06"/>
    <w:rsid w:val="00DA7C44"/>
    <w:rsid w:val="00DA7CEB"/>
    <w:rsid w:val="00DA7E70"/>
    <w:rsid w:val="00DB003A"/>
    <w:rsid w:val="00DB0118"/>
    <w:rsid w:val="00DB0344"/>
    <w:rsid w:val="00DB053E"/>
    <w:rsid w:val="00DB05F4"/>
    <w:rsid w:val="00DB06AE"/>
    <w:rsid w:val="00DB06F6"/>
    <w:rsid w:val="00DB0B53"/>
    <w:rsid w:val="00DB0BCF"/>
    <w:rsid w:val="00DB0F93"/>
    <w:rsid w:val="00DB1014"/>
    <w:rsid w:val="00DB110E"/>
    <w:rsid w:val="00DB12D8"/>
    <w:rsid w:val="00DB1352"/>
    <w:rsid w:val="00DB135C"/>
    <w:rsid w:val="00DB14A5"/>
    <w:rsid w:val="00DB1537"/>
    <w:rsid w:val="00DB1603"/>
    <w:rsid w:val="00DB17A7"/>
    <w:rsid w:val="00DB1904"/>
    <w:rsid w:val="00DB19D6"/>
    <w:rsid w:val="00DB1A52"/>
    <w:rsid w:val="00DB1C8B"/>
    <w:rsid w:val="00DB1CA7"/>
    <w:rsid w:val="00DB1EAD"/>
    <w:rsid w:val="00DB1F37"/>
    <w:rsid w:val="00DB20CA"/>
    <w:rsid w:val="00DB2208"/>
    <w:rsid w:val="00DB2464"/>
    <w:rsid w:val="00DB2482"/>
    <w:rsid w:val="00DB24A3"/>
    <w:rsid w:val="00DB250C"/>
    <w:rsid w:val="00DB2540"/>
    <w:rsid w:val="00DB25EF"/>
    <w:rsid w:val="00DB26CA"/>
    <w:rsid w:val="00DB2977"/>
    <w:rsid w:val="00DB2A7B"/>
    <w:rsid w:val="00DB2B0B"/>
    <w:rsid w:val="00DB2B68"/>
    <w:rsid w:val="00DB2E6B"/>
    <w:rsid w:val="00DB3248"/>
    <w:rsid w:val="00DB3289"/>
    <w:rsid w:val="00DB32ED"/>
    <w:rsid w:val="00DB347E"/>
    <w:rsid w:val="00DB381C"/>
    <w:rsid w:val="00DB3B06"/>
    <w:rsid w:val="00DB3B25"/>
    <w:rsid w:val="00DB3C9F"/>
    <w:rsid w:val="00DB41B0"/>
    <w:rsid w:val="00DB424C"/>
    <w:rsid w:val="00DB43E0"/>
    <w:rsid w:val="00DB441D"/>
    <w:rsid w:val="00DB447F"/>
    <w:rsid w:val="00DB452E"/>
    <w:rsid w:val="00DB45C9"/>
    <w:rsid w:val="00DB45D2"/>
    <w:rsid w:val="00DB46FD"/>
    <w:rsid w:val="00DB4712"/>
    <w:rsid w:val="00DB48D0"/>
    <w:rsid w:val="00DB4947"/>
    <w:rsid w:val="00DB4964"/>
    <w:rsid w:val="00DB4B95"/>
    <w:rsid w:val="00DB4BC4"/>
    <w:rsid w:val="00DB4CAD"/>
    <w:rsid w:val="00DB50CD"/>
    <w:rsid w:val="00DB51E0"/>
    <w:rsid w:val="00DB5212"/>
    <w:rsid w:val="00DB5297"/>
    <w:rsid w:val="00DB5483"/>
    <w:rsid w:val="00DB5556"/>
    <w:rsid w:val="00DB55E5"/>
    <w:rsid w:val="00DB599D"/>
    <w:rsid w:val="00DB5A0F"/>
    <w:rsid w:val="00DB5A19"/>
    <w:rsid w:val="00DB5BB2"/>
    <w:rsid w:val="00DB5C67"/>
    <w:rsid w:val="00DB5C6D"/>
    <w:rsid w:val="00DB5D7A"/>
    <w:rsid w:val="00DB5DC9"/>
    <w:rsid w:val="00DB5F3E"/>
    <w:rsid w:val="00DB60E3"/>
    <w:rsid w:val="00DB6321"/>
    <w:rsid w:val="00DB6398"/>
    <w:rsid w:val="00DB6424"/>
    <w:rsid w:val="00DB645D"/>
    <w:rsid w:val="00DB6469"/>
    <w:rsid w:val="00DB6572"/>
    <w:rsid w:val="00DB676D"/>
    <w:rsid w:val="00DB67F8"/>
    <w:rsid w:val="00DB6823"/>
    <w:rsid w:val="00DB6869"/>
    <w:rsid w:val="00DB698D"/>
    <w:rsid w:val="00DB699D"/>
    <w:rsid w:val="00DB6ADB"/>
    <w:rsid w:val="00DB6B1B"/>
    <w:rsid w:val="00DB6D8B"/>
    <w:rsid w:val="00DB70B4"/>
    <w:rsid w:val="00DB71CC"/>
    <w:rsid w:val="00DB79BD"/>
    <w:rsid w:val="00DB79D5"/>
    <w:rsid w:val="00DB7A40"/>
    <w:rsid w:val="00DB7B9E"/>
    <w:rsid w:val="00DC011B"/>
    <w:rsid w:val="00DC01D0"/>
    <w:rsid w:val="00DC01D5"/>
    <w:rsid w:val="00DC0246"/>
    <w:rsid w:val="00DC04D0"/>
    <w:rsid w:val="00DC0527"/>
    <w:rsid w:val="00DC0555"/>
    <w:rsid w:val="00DC058E"/>
    <w:rsid w:val="00DC0635"/>
    <w:rsid w:val="00DC06B9"/>
    <w:rsid w:val="00DC0883"/>
    <w:rsid w:val="00DC0899"/>
    <w:rsid w:val="00DC0BC7"/>
    <w:rsid w:val="00DC0DF6"/>
    <w:rsid w:val="00DC0F24"/>
    <w:rsid w:val="00DC0F39"/>
    <w:rsid w:val="00DC12B4"/>
    <w:rsid w:val="00DC169C"/>
    <w:rsid w:val="00DC18C1"/>
    <w:rsid w:val="00DC1943"/>
    <w:rsid w:val="00DC1D08"/>
    <w:rsid w:val="00DC1D1D"/>
    <w:rsid w:val="00DC1ECF"/>
    <w:rsid w:val="00DC1F4A"/>
    <w:rsid w:val="00DC2029"/>
    <w:rsid w:val="00DC20AA"/>
    <w:rsid w:val="00DC214A"/>
    <w:rsid w:val="00DC2324"/>
    <w:rsid w:val="00DC2392"/>
    <w:rsid w:val="00DC2559"/>
    <w:rsid w:val="00DC2658"/>
    <w:rsid w:val="00DC295F"/>
    <w:rsid w:val="00DC2991"/>
    <w:rsid w:val="00DC2A8E"/>
    <w:rsid w:val="00DC2B65"/>
    <w:rsid w:val="00DC2B9C"/>
    <w:rsid w:val="00DC2C08"/>
    <w:rsid w:val="00DC3294"/>
    <w:rsid w:val="00DC32B8"/>
    <w:rsid w:val="00DC33B2"/>
    <w:rsid w:val="00DC3A84"/>
    <w:rsid w:val="00DC3E75"/>
    <w:rsid w:val="00DC3EF8"/>
    <w:rsid w:val="00DC3F82"/>
    <w:rsid w:val="00DC405E"/>
    <w:rsid w:val="00DC405F"/>
    <w:rsid w:val="00DC43FC"/>
    <w:rsid w:val="00DC441E"/>
    <w:rsid w:val="00DC44DF"/>
    <w:rsid w:val="00DC4B16"/>
    <w:rsid w:val="00DC4D43"/>
    <w:rsid w:val="00DC500C"/>
    <w:rsid w:val="00DC5056"/>
    <w:rsid w:val="00DC520D"/>
    <w:rsid w:val="00DC52F9"/>
    <w:rsid w:val="00DC54A6"/>
    <w:rsid w:val="00DC57B4"/>
    <w:rsid w:val="00DC590E"/>
    <w:rsid w:val="00DC5CC8"/>
    <w:rsid w:val="00DC5CEC"/>
    <w:rsid w:val="00DC5D45"/>
    <w:rsid w:val="00DC611C"/>
    <w:rsid w:val="00DC6187"/>
    <w:rsid w:val="00DC61CD"/>
    <w:rsid w:val="00DC63D2"/>
    <w:rsid w:val="00DC65A9"/>
    <w:rsid w:val="00DC665F"/>
    <w:rsid w:val="00DC6747"/>
    <w:rsid w:val="00DC69E1"/>
    <w:rsid w:val="00DC6CB8"/>
    <w:rsid w:val="00DC7077"/>
    <w:rsid w:val="00DC736C"/>
    <w:rsid w:val="00DC7437"/>
    <w:rsid w:val="00DC7468"/>
    <w:rsid w:val="00DC74C3"/>
    <w:rsid w:val="00DC7783"/>
    <w:rsid w:val="00DC7847"/>
    <w:rsid w:val="00DC78E3"/>
    <w:rsid w:val="00DC7C40"/>
    <w:rsid w:val="00DC7D6F"/>
    <w:rsid w:val="00DC7E5F"/>
    <w:rsid w:val="00DC7F42"/>
    <w:rsid w:val="00DD01DE"/>
    <w:rsid w:val="00DD04D2"/>
    <w:rsid w:val="00DD0628"/>
    <w:rsid w:val="00DD0646"/>
    <w:rsid w:val="00DD06B6"/>
    <w:rsid w:val="00DD07DB"/>
    <w:rsid w:val="00DD07F9"/>
    <w:rsid w:val="00DD0975"/>
    <w:rsid w:val="00DD0A9D"/>
    <w:rsid w:val="00DD0B23"/>
    <w:rsid w:val="00DD0E2D"/>
    <w:rsid w:val="00DD1122"/>
    <w:rsid w:val="00DD11C8"/>
    <w:rsid w:val="00DD12B3"/>
    <w:rsid w:val="00DD1375"/>
    <w:rsid w:val="00DD13D4"/>
    <w:rsid w:val="00DD147C"/>
    <w:rsid w:val="00DD1780"/>
    <w:rsid w:val="00DD17ED"/>
    <w:rsid w:val="00DD183F"/>
    <w:rsid w:val="00DD187B"/>
    <w:rsid w:val="00DD1D09"/>
    <w:rsid w:val="00DD1DC2"/>
    <w:rsid w:val="00DD1FBA"/>
    <w:rsid w:val="00DD20E3"/>
    <w:rsid w:val="00DD2201"/>
    <w:rsid w:val="00DD222E"/>
    <w:rsid w:val="00DD253A"/>
    <w:rsid w:val="00DD2AB8"/>
    <w:rsid w:val="00DD2BA0"/>
    <w:rsid w:val="00DD2BB0"/>
    <w:rsid w:val="00DD2BB2"/>
    <w:rsid w:val="00DD2E94"/>
    <w:rsid w:val="00DD2FB6"/>
    <w:rsid w:val="00DD30AE"/>
    <w:rsid w:val="00DD3184"/>
    <w:rsid w:val="00DD34A9"/>
    <w:rsid w:val="00DD35DB"/>
    <w:rsid w:val="00DD38FF"/>
    <w:rsid w:val="00DD3CD6"/>
    <w:rsid w:val="00DD3D83"/>
    <w:rsid w:val="00DD3E1E"/>
    <w:rsid w:val="00DD3E2D"/>
    <w:rsid w:val="00DD4179"/>
    <w:rsid w:val="00DD44AE"/>
    <w:rsid w:val="00DD44DF"/>
    <w:rsid w:val="00DD451A"/>
    <w:rsid w:val="00DD45A4"/>
    <w:rsid w:val="00DD486F"/>
    <w:rsid w:val="00DD4A87"/>
    <w:rsid w:val="00DD4A92"/>
    <w:rsid w:val="00DD4BA4"/>
    <w:rsid w:val="00DD4BEC"/>
    <w:rsid w:val="00DD4D12"/>
    <w:rsid w:val="00DD4D8D"/>
    <w:rsid w:val="00DD4D9E"/>
    <w:rsid w:val="00DD4EC7"/>
    <w:rsid w:val="00DD4EEC"/>
    <w:rsid w:val="00DD508A"/>
    <w:rsid w:val="00DD50D6"/>
    <w:rsid w:val="00DD5367"/>
    <w:rsid w:val="00DD5371"/>
    <w:rsid w:val="00DD53CE"/>
    <w:rsid w:val="00DD5432"/>
    <w:rsid w:val="00DD543D"/>
    <w:rsid w:val="00DD545D"/>
    <w:rsid w:val="00DD54F4"/>
    <w:rsid w:val="00DD55EF"/>
    <w:rsid w:val="00DD571F"/>
    <w:rsid w:val="00DD583B"/>
    <w:rsid w:val="00DD592A"/>
    <w:rsid w:val="00DD5AB6"/>
    <w:rsid w:val="00DD5C15"/>
    <w:rsid w:val="00DD5CD6"/>
    <w:rsid w:val="00DD6120"/>
    <w:rsid w:val="00DD63A1"/>
    <w:rsid w:val="00DD64BA"/>
    <w:rsid w:val="00DD65B8"/>
    <w:rsid w:val="00DD65CC"/>
    <w:rsid w:val="00DD69D6"/>
    <w:rsid w:val="00DD69EB"/>
    <w:rsid w:val="00DD6A2D"/>
    <w:rsid w:val="00DD6ABD"/>
    <w:rsid w:val="00DD6AC2"/>
    <w:rsid w:val="00DD6AE9"/>
    <w:rsid w:val="00DD6D2A"/>
    <w:rsid w:val="00DD7010"/>
    <w:rsid w:val="00DD7097"/>
    <w:rsid w:val="00DD71E5"/>
    <w:rsid w:val="00DD7306"/>
    <w:rsid w:val="00DD74AF"/>
    <w:rsid w:val="00DD78DE"/>
    <w:rsid w:val="00DD7AA8"/>
    <w:rsid w:val="00DD7B4A"/>
    <w:rsid w:val="00DD7C56"/>
    <w:rsid w:val="00DD7D81"/>
    <w:rsid w:val="00DD7E78"/>
    <w:rsid w:val="00DE00AA"/>
    <w:rsid w:val="00DE021B"/>
    <w:rsid w:val="00DE027A"/>
    <w:rsid w:val="00DE04C3"/>
    <w:rsid w:val="00DE06D4"/>
    <w:rsid w:val="00DE0717"/>
    <w:rsid w:val="00DE0733"/>
    <w:rsid w:val="00DE07D8"/>
    <w:rsid w:val="00DE0A64"/>
    <w:rsid w:val="00DE0B05"/>
    <w:rsid w:val="00DE0C26"/>
    <w:rsid w:val="00DE0C88"/>
    <w:rsid w:val="00DE0CF2"/>
    <w:rsid w:val="00DE105B"/>
    <w:rsid w:val="00DE1114"/>
    <w:rsid w:val="00DE111A"/>
    <w:rsid w:val="00DE1126"/>
    <w:rsid w:val="00DE114F"/>
    <w:rsid w:val="00DE1172"/>
    <w:rsid w:val="00DE121E"/>
    <w:rsid w:val="00DE1245"/>
    <w:rsid w:val="00DE12AD"/>
    <w:rsid w:val="00DE12D3"/>
    <w:rsid w:val="00DE146B"/>
    <w:rsid w:val="00DE170F"/>
    <w:rsid w:val="00DE178A"/>
    <w:rsid w:val="00DE18CD"/>
    <w:rsid w:val="00DE192C"/>
    <w:rsid w:val="00DE1B72"/>
    <w:rsid w:val="00DE1D60"/>
    <w:rsid w:val="00DE1F8B"/>
    <w:rsid w:val="00DE201B"/>
    <w:rsid w:val="00DE20F5"/>
    <w:rsid w:val="00DE220C"/>
    <w:rsid w:val="00DE2227"/>
    <w:rsid w:val="00DE2508"/>
    <w:rsid w:val="00DE2845"/>
    <w:rsid w:val="00DE2975"/>
    <w:rsid w:val="00DE29C6"/>
    <w:rsid w:val="00DE2B0B"/>
    <w:rsid w:val="00DE2C47"/>
    <w:rsid w:val="00DE2D04"/>
    <w:rsid w:val="00DE2D5A"/>
    <w:rsid w:val="00DE2EDD"/>
    <w:rsid w:val="00DE3038"/>
    <w:rsid w:val="00DE3082"/>
    <w:rsid w:val="00DE3151"/>
    <w:rsid w:val="00DE33E8"/>
    <w:rsid w:val="00DE3694"/>
    <w:rsid w:val="00DE3B12"/>
    <w:rsid w:val="00DE41F6"/>
    <w:rsid w:val="00DE4299"/>
    <w:rsid w:val="00DE4316"/>
    <w:rsid w:val="00DE469B"/>
    <w:rsid w:val="00DE46F3"/>
    <w:rsid w:val="00DE48A2"/>
    <w:rsid w:val="00DE4A8A"/>
    <w:rsid w:val="00DE4B58"/>
    <w:rsid w:val="00DE4D64"/>
    <w:rsid w:val="00DE4FB3"/>
    <w:rsid w:val="00DE5042"/>
    <w:rsid w:val="00DE5153"/>
    <w:rsid w:val="00DE538A"/>
    <w:rsid w:val="00DE547A"/>
    <w:rsid w:val="00DE54F4"/>
    <w:rsid w:val="00DE5798"/>
    <w:rsid w:val="00DE5B87"/>
    <w:rsid w:val="00DE5C0D"/>
    <w:rsid w:val="00DE5C58"/>
    <w:rsid w:val="00DE5CBE"/>
    <w:rsid w:val="00DE5E8B"/>
    <w:rsid w:val="00DE5F7A"/>
    <w:rsid w:val="00DE6004"/>
    <w:rsid w:val="00DE6057"/>
    <w:rsid w:val="00DE6071"/>
    <w:rsid w:val="00DE610B"/>
    <w:rsid w:val="00DE6185"/>
    <w:rsid w:val="00DE62F9"/>
    <w:rsid w:val="00DE634C"/>
    <w:rsid w:val="00DE6351"/>
    <w:rsid w:val="00DE63AB"/>
    <w:rsid w:val="00DE63B0"/>
    <w:rsid w:val="00DE65CD"/>
    <w:rsid w:val="00DE67BA"/>
    <w:rsid w:val="00DE67F4"/>
    <w:rsid w:val="00DE6A16"/>
    <w:rsid w:val="00DE6AE7"/>
    <w:rsid w:val="00DE6AEF"/>
    <w:rsid w:val="00DE6C32"/>
    <w:rsid w:val="00DE6C73"/>
    <w:rsid w:val="00DE6D9A"/>
    <w:rsid w:val="00DE728B"/>
    <w:rsid w:val="00DE7694"/>
    <w:rsid w:val="00DE7728"/>
    <w:rsid w:val="00DE77B5"/>
    <w:rsid w:val="00DE7C40"/>
    <w:rsid w:val="00DE7CD4"/>
    <w:rsid w:val="00DE7D1F"/>
    <w:rsid w:val="00DE7D64"/>
    <w:rsid w:val="00DF00BC"/>
    <w:rsid w:val="00DF0153"/>
    <w:rsid w:val="00DF05E9"/>
    <w:rsid w:val="00DF06BD"/>
    <w:rsid w:val="00DF07DB"/>
    <w:rsid w:val="00DF0940"/>
    <w:rsid w:val="00DF0A84"/>
    <w:rsid w:val="00DF0ADE"/>
    <w:rsid w:val="00DF0AE2"/>
    <w:rsid w:val="00DF0C3A"/>
    <w:rsid w:val="00DF0CB1"/>
    <w:rsid w:val="00DF0CE3"/>
    <w:rsid w:val="00DF0F59"/>
    <w:rsid w:val="00DF0F82"/>
    <w:rsid w:val="00DF118F"/>
    <w:rsid w:val="00DF1542"/>
    <w:rsid w:val="00DF175B"/>
    <w:rsid w:val="00DF180B"/>
    <w:rsid w:val="00DF1D75"/>
    <w:rsid w:val="00DF1E1D"/>
    <w:rsid w:val="00DF1FD1"/>
    <w:rsid w:val="00DF2231"/>
    <w:rsid w:val="00DF227E"/>
    <w:rsid w:val="00DF2468"/>
    <w:rsid w:val="00DF2521"/>
    <w:rsid w:val="00DF254B"/>
    <w:rsid w:val="00DF2577"/>
    <w:rsid w:val="00DF25FC"/>
    <w:rsid w:val="00DF26E8"/>
    <w:rsid w:val="00DF27DD"/>
    <w:rsid w:val="00DF2BE9"/>
    <w:rsid w:val="00DF2C0C"/>
    <w:rsid w:val="00DF2C59"/>
    <w:rsid w:val="00DF2C89"/>
    <w:rsid w:val="00DF2C90"/>
    <w:rsid w:val="00DF2F32"/>
    <w:rsid w:val="00DF33DD"/>
    <w:rsid w:val="00DF33E9"/>
    <w:rsid w:val="00DF33EE"/>
    <w:rsid w:val="00DF3671"/>
    <w:rsid w:val="00DF36EB"/>
    <w:rsid w:val="00DF370A"/>
    <w:rsid w:val="00DF379C"/>
    <w:rsid w:val="00DF384C"/>
    <w:rsid w:val="00DF39ED"/>
    <w:rsid w:val="00DF3B36"/>
    <w:rsid w:val="00DF3B55"/>
    <w:rsid w:val="00DF3C83"/>
    <w:rsid w:val="00DF3CAE"/>
    <w:rsid w:val="00DF3DAE"/>
    <w:rsid w:val="00DF3DD7"/>
    <w:rsid w:val="00DF3F0E"/>
    <w:rsid w:val="00DF3F3E"/>
    <w:rsid w:val="00DF411F"/>
    <w:rsid w:val="00DF4224"/>
    <w:rsid w:val="00DF46D8"/>
    <w:rsid w:val="00DF473E"/>
    <w:rsid w:val="00DF47C4"/>
    <w:rsid w:val="00DF490E"/>
    <w:rsid w:val="00DF491C"/>
    <w:rsid w:val="00DF499A"/>
    <w:rsid w:val="00DF4B63"/>
    <w:rsid w:val="00DF4C75"/>
    <w:rsid w:val="00DF5045"/>
    <w:rsid w:val="00DF505A"/>
    <w:rsid w:val="00DF5161"/>
    <w:rsid w:val="00DF53DF"/>
    <w:rsid w:val="00DF5524"/>
    <w:rsid w:val="00DF55D3"/>
    <w:rsid w:val="00DF5772"/>
    <w:rsid w:val="00DF58BA"/>
    <w:rsid w:val="00DF5948"/>
    <w:rsid w:val="00DF59EB"/>
    <w:rsid w:val="00DF5C06"/>
    <w:rsid w:val="00DF5EA6"/>
    <w:rsid w:val="00DF5EC1"/>
    <w:rsid w:val="00DF617E"/>
    <w:rsid w:val="00DF668B"/>
    <w:rsid w:val="00DF681B"/>
    <w:rsid w:val="00DF6903"/>
    <w:rsid w:val="00DF69B3"/>
    <w:rsid w:val="00DF6A15"/>
    <w:rsid w:val="00DF6D04"/>
    <w:rsid w:val="00DF6FE7"/>
    <w:rsid w:val="00DF75CD"/>
    <w:rsid w:val="00DF78E5"/>
    <w:rsid w:val="00DF7AD5"/>
    <w:rsid w:val="00DF7AFC"/>
    <w:rsid w:val="00DF7C29"/>
    <w:rsid w:val="00DF7C4B"/>
    <w:rsid w:val="00DF7E92"/>
    <w:rsid w:val="00DF7F24"/>
    <w:rsid w:val="00DF7F9C"/>
    <w:rsid w:val="00E001D3"/>
    <w:rsid w:val="00E00404"/>
    <w:rsid w:val="00E00453"/>
    <w:rsid w:val="00E004D0"/>
    <w:rsid w:val="00E0059D"/>
    <w:rsid w:val="00E00646"/>
    <w:rsid w:val="00E007B3"/>
    <w:rsid w:val="00E00A24"/>
    <w:rsid w:val="00E00C6A"/>
    <w:rsid w:val="00E00CFB"/>
    <w:rsid w:val="00E00DE5"/>
    <w:rsid w:val="00E00EFD"/>
    <w:rsid w:val="00E00F42"/>
    <w:rsid w:val="00E01217"/>
    <w:rsid w:val="00E015CC"/>
    <w:rsid w:val="00E0167C"/>
    <w:rsid w:val="00E01727"/>
    <w:rsid w:val="00E01CB9"/>
    <w:rsid w:val="00E01D76"/>
    <w:rsid w:val="00E01E90"/>
    <w:rsid w:val="00E01F79"/>
    <w:rsid w:val="00E01FD3"/>
    <w:rsid w:val="00E01FE3"/>
    <w:rsid w:val="00E0205D"/>
    <w:rsid w:val="00E0211F"/>
    <w:rsid w:val="00E022E0"/>
    <w:rsid w:val="00E0260F"/>
    <w:rsid w:val="00E0269D"/>
    <w:rsid w:val="00E028EE"/>
    <w:rsid w:val="00E0295A"/>
    <w:rsid w:val="00E0299B"/>
    <w:rsid w:val="00E02B6B"/>
    <w:rsid w:val="00E02C67"/>
    <w:rsid w:val="00E02CB6"/>
    <w:rsid w:val="00E02CC1"/>
    <w:rsid w:val="00E02CFC"/>
    <w:rsid w:val="00E02FD9"/>
    <w:rsid w:val="00E03227"/>
    <w:rsid w:val="00E03315"/>
    <w:rsid w:val="00E034BF"/>
    <w:rsid w:val="00E0359B"/>
    <w:rsid w:val="00E03651"/>
    <w:rsid w:val="00E038B7"/>
    <w:rsid w:val="00E03985"/>
    <w:rsid w:val="00E03A5B"/>
    <w:rsid w:val="00E03A8C"/>
    <w:rsid w:val="00E03B67"/>
    <w:rsid w:val="00E03C3B"/>
    <w:rsid w:val="00E040A8"/>
    <w:rsid w:val="00E04322"/>
    <w:rsid w:val="00E044FA"/>
    <w:rsid w:val="00E04654"/>
    <w:rsid w:val="00E04980"/>
    <w:rsid w:val="00E04AC8"/>
    <w:rsid w:val="00E04AFD"/>
    <w:rsid w:val="00E04B19"/>
    <w:rsid w:val="00E04E32"/>
    <w:rsid w:val="00E04E5C"/>
    <w:rsid w:val="00E04E95"/>
    <w:rsid w:val="00E04F5E"/>
    <w:rsid w:val="00E0509E"/>
    <w:rsid w:val="00E05198"/>
    <w:rsid w:val="00E05216"/>
    <w:rsid w:val="00E05385"/>
    <w:rsid w:val="00E0545A"/>
    <w:rsid w:val="00E054CC"/>
    <w:rsid w:val="00E05528"/>
    <w:rsid w:val="00E05565"/>
    <w:rsid w:val="00E058D6"/>
    <w:rsid w:val="00E05B1A"/>
    <w:rsid w:val="00E05B8E"/>
    <w:rsid w:val="00E05BFF"/>
    <w:rsid w:val="00E05C8F"/>
    <w:rsid w:val="00E05D17"/>
    <w:rsid w:val="00E05EC7"/>
    <w:rsid w:val="00E06272"/>
    <w:rsid w:val="00E06333"/>
    <w:rsid w:val="00E0642A"/>
    <w:rsid w:val="00E064B4"/>
    <w:rsid w:val="00E06512"/>
    <w:rsid w:val="00E06645"/>
    <w:rsid w:val="00E06760"/>
    <w:rsid w:val="00E06D78"/>
    <w:rsid w:val="00E06D98"/>
    <w:rsid w:val="00E06E82"/>
    <w:rsid w:val="00E06FD9"/>
    <w:rsid w:val="00E07191"/>
    <w:rsid w:val="00E073DF"/>
    <w:rsid w:val="00E0741C"/>
    <w:rsid w:val="00E07679"/>
    <w:rsid w:val="00E07BA3"/>
    <w:rsid w:val="00E07C76"/>
    <w:rsid w:val="00E07C7D"/>
    <w:rsid w:val="00E07CCF"/>
    <w:rsid w:val="00E07D16"/>
    <w:rsid w:val="00E07E37"/>
    <w:rsid w:val="00E07E3F"/>
    <w:rsid w:val="00E07E97"/>
    <w:rsid w:val="00E07FED"/>
    <w:rsid w:val="00E10000"/>
    <w:rsid w:val="00E100BF"/>
    <w:rsid w:val="00E101E9"/>
    <w:rsid w:val="00E10267"/>
    <w:rsid w:val="00E1044F"/>
    <w:rsid w:val="00E1047D"/>
    <w:rsid w:val="00E104A6"/>
    <w:rsid w:val="00E1055A"/>
    <w:rsid w:val="00E105B1"/>
    <w:rsid w:val="00E10679"/>
    <w:rsid w:val="00E10690"/>
    <w:rsid w:val="00E10848"/>
    <w:rsid w:val="00E10C08"/>
    <w:rsid w:val="00E10C15"/>
    <w:rsid w:val="00E10CD8"/>
    <w:rsid w:val="00E10EF5"/>
    <w:rsid w:val="00E10FB5"/>
    <w:rsid w:val="00E11135"/>
    <w:rsid w:val="00E11281"/>
    <w:rsid w:val="00E112C7"/>
    <w:rsid w:val="00E11368"/>
    <w:rsid w:val="00E113F4"/>
    <w:rsid w:val="00E11464"/>
    <w:rsid w:val="00E114B0"/>
    <w:rsid w:val="00E11862"/>
    <w:rsid w:val="00E1192A"/>
    <w:rsid w:val="00E11E7A"/>
    <w:rsid w:val="00E11EF2"/>
    <w:rsid w:val="00E11F06"/>
    <w:rsid w:val="00E123A2"/>
    <w:rsid w:val="00E123EE"/>
    <w:rsid w:val="00E12543"/>
    <w:rsid w:val="00E125F5"/>
    <w:rsid w:val="00E1263E"/>
    <w:rsid w:val="00E1264A"/>
    <w:rsid w:val="00E126B3"/>
    <w:rsid w:val="00E126CA"/>
    <w:rsid w:val="00E127D7"/>
    <w:rsid w:val="00E12893"/>
    <w:rsid w:val="00E1293B"/>
    <w:rsid w:val="00E12F9D"/>
    <w:rsid w:val="00E12FC8"/>
    <w:rsid w:val="00E1300C"/>
    <w:rsid w:val="00E1309C"/>
    <w:rsid w:val="00E130A3"/>
    <w:rsid w:val="00E131F5"/>
    <w:rsid w:val="00E13330"/>
    <w:rsid w:val="00E1345A"/>
    <w:rsid w:val="00E137B3"/>
    <w:rsid w:val="00E138BF"/>
    <w:rsid w:val="00E13941"/>
    <w:rsid w:val="00E139E6"/>
    <w:rsid w:val="00E13A41"/>
    <w:rsid w:val="00E14561"/>
    <w:rsid w:val="00E14904"/>
    <w:rsid w:val="00E149FC"/>
    <w:rsid w:val="00E14C8B"/>
    <w:rsid w:val="00E14FDB"/>
    <w:rsid w:val="00E1514E"/>
    <w:rsid w:val="00E15382"/>
    <w:rsid w:val="00E1545C"/>
    <w:rsid w:val="00E154A8"/>
    <w:rsid w:val="00E15599"/>
    <w:rsid w:val="00E156B9"/>
    <w:rsid w:val="00E1576F"/>
    <w:rsid w:val="00E1581C"/>
    <w:rsid w:val="00E15AD8"/>
    <w:rsid w:val="00E15B04"/>
    <w:rsid w:val="00E15E7A"/>
    <w:rsid w:val="00E162BA"/>
    <w:rsid w:val="00E162BF"/>
    <w:rsid w:val="00E1669F"/>
    <w:rsid w:val="00E16A40"/>
    <w:rsid w:val="00E16AEF"/>
    <w:rsid w:val="00E1708F"/>
    <w:rsid w:val="00E170B9"/>
    <w:rsid w:val="00E172D7"/>
    <w:rsid w:val="00E1730D"/>
    <w:rsid w:val="00E17317"/>
    <w:rsid w:val="00E173A4"/>
    <w:rsid w:val="00E17481"/>
    <w:rsid w:val="00E17797"/>
    <w:rsid w:val="00E17855"/>
    <w:rsid w:val="00E17883"/>
    <w:rsid w:val="00E17FD7"/>
    <w:rsid w:val="00E20194"/>
    <w:rsid w:val="00E201F2"/>
    <w:rsid w:val="00E201FF"/>
    <w:rsid w:val="00E20249"/>
    <w:rsid w:val="00E202E8"/>
    <w:rsid w:val="00E2031A"/>
    <w:rsid w:val="00E2049B"/>
    <w:rsid w:val="00E2055B"/>
    <w:rsid w:val="00E20572"/>
    <w:rsid w:val="00E205EA"/>
    <w:rsid w:val="00E206D6"/>
    <w:rsid w:val="00E20986"/>
    <w:rsid w:val="00E2099E"/>
    <w:rsid w:val="00E20A25"/>
    <w:rsid w:val="00E20D1E"/>
    <w:rsid w:val="00E20EF7"/>
    <w:rsid w:val="00E20F7A"/>
    <w:rsid w:val="00E21141"/>
    <w:rsid w:val="00E2115A"/>
    <w:rsid w:val="00E211A8"/>
    <w:rsid w:val="00E21236"/>
    <w:rsid w:val="00E215C6"/>
    <w:rsid w:val="00E2161F"/>
    <w:rsid w:val="00E21635"/>
    <w:rsid w:val="00E21643"/>
    <w:rsid w:val="00E21A4C"/>
    <w:rsid w:val="00E21B6A"/>
    <w:rsid w:val="00E21CF7"/>
    <w:rsid w:val="00E21E90"/>
    <w:rsid w:val="00E21E98"/>
    <w:rsid w:val="00E220DC"/>
    <w:rsid w:val="00E22126"/>
    <w:rsid w:val="00E22169"/>
    <w:rsid w:val="00E221E0"/>
    <w:rsid w:val="00E223AF"/>
    <w:rsid w:val="00E224E5"/>
    <w:rsid w:val="00E2268C"/>
    <w:rsid w:val="00E226B9"/>
    <w:rsid w:val="00E22759"/>
    <w:rsid w:val="00E2298F"/>
    <w:rsid w:val="00E22A59"/>
    <w:rsid w:val="00E22ADB"/>
    <w:rsid w:val="00E22B1B"/>
    <w:rsid w:val="00E22FD2"/>
    <w:rsid w:val="00E23062"/>
    <w:rsid w:val="00E2311A"/>
    <w:rsid w:val="00E235C8"/>
    <w:rsid w:val="00E23809"/>
    <w:rsid w:val="00E23850"/>
    <w:rsid w:val="00E23AB6"/>
    <w:rsid w:val="00E23B0C"/>
    <w:rsid w:val="00E23BFE"/>
    <w:rsid w:val="00E23D4D"/>
    <w:rsid w:val="00E23E60"/>
    <w:rsid w:val="00E241C2"/>
    <w:rsid w:val="00E243FB"/>
    <w:rsid w:val="00E24635"/>
    <w:rsid w:val="00E246BE"/>
    <w:rsid w:val="00E24705"/>
    <w:rsid w:val="00E249FE"/>
    <w:rsid w:val="00E24C15"/>
    <w:rsid w:val="00E24D56"/>
    <w:rsid w:val="00E24DCA"/>
    <w:rsid w:val="00E24FB8"/>
    <w:rsid w:val="00E24FBB"/>
    <w:rsid w:val="00E2536A"/>
    <w:rsid w:val="00E25733"/>
    <w:rsid w:val="00E257DB"/>
    <w:rsid w:val="00E257EF"/>
    <w:rsid w:val="00E2588B"/>
    <w:rsid w:val="00E258C9"/>
    <w:rsid w:val="00E258DC"/>
    <w:rsid w:val="00E2591C"/>
    <w:rsid w:val="00E25922"/>
    <w:rsid w:val="00E259E2"/>
    <w:rsid w:val="00E25A7F"/>
    <w:rsid w:val="00E25A89"/>
    <w:rsid w:val="00E25AC1"/>
    <w:rsid w:val="00E25C04"/>
    <w:rsid w:val="00E25DA6"/>
    <w:rsid w:val="00E25DBA"/>
    <w:rsid w:val="00E25ECA"/>
    <w:rsid w:val="00E25EDE"/>
    <w:rsid w:val="00E261C2"/>
    <w:rsid w:val="00E26278"/>
    <w:rsid w:val="00E263BA"/>
    <w:rsid w:val="00E264F9"/>
    <w:rsid w:val="00E265A1"/>
    <w:rsid w:val="00E26756"/>
    <w:rsid w:val="00E267E6"/>
    <w:rsid w:val="00E26E61"/>
    <w:rsid w:val="00E26EF0"/>
    <w:rsid w:val="00E26F42"/>
    <w:rsid w:val="00E26FAE"/>
    <w:rsid w:val="00E26FB2"/>
    <w:rsid w:val="00E276AE"/>
    <w:rsid w:val="00E276E5"/>
    <w:rsid w:val="00E279F1"/>
    <w:rsid w:val="00E27A9C"/>
    <w:rsid w:val="00E27AF2"/>
    <w:rsid w:val="00E27B5B"/>
    <w:rsid w:val="00E27C77"/>
    <w:rsid w:val="00E27D32"/>
    <w:rsid w:val="00E27E57"/>
    <w:rsid w:val="00E27EA0"/>
    <w:rsid w:val="00E3027F"/>
    <w:rsid w:val="00E302B4"/>
    <w:rsid w:val="00E303A5"/>
    <w:rsid w:val="00E30409"/>
    <w:rsid w:val="00E30413"/>
    <w:rsid w:val="00E304A3"/>
    <w:rsid w:val="00E30696"/>
    <w:rsid w:val="00E306D8"/>
    <w:rsid w:val="00E30AAB"/>
    <w:rsid w:val="00E30BAA"/>
    <w:rsid w:val="00E30BFC"/>
    <w:rsid w:val="00E30C05"/>
    <w:rsid w:val="00E30D07"/>
    <w:rsid w:val="00E31436"/>
    <w:rsid w:val="00E3143E"/>
    <w:rsid w:val="00E31592"/>
    <w:rsid w:val="00E31647"/>
    <w:rsid w:val="00E31825"/>
    <w:rsid w:val="00E31BEB"/>
    <w:rsid w:val="00E31D9F"/>
    <w:rsid w:val="00E320F7"/>
    <w:rsid w:val="00E32199"/>
    <w:rsid w:val="00E321DD"/>
    <w:rsid w:val="00E32389"/>
    <w:rsid w:val="00E32575"/>
    <w:rsid w:val="00E326BA"/>
    <w:rsid w:val="00E32A14"/>
    <w:rsid w:val="00E32B2E"/>
    <w:rsid w:val="00E32DAD"/>
    <w:rsid w:val="00E3316E"/>
    <w:rsid w:val="00E33172"/>
    <w:rsid w:val="00E33301"/>
    <w:rsid w:val="00E33389"/>
    <w:rsid w:val="00E3345D"/>
    <w:rsid w:val="00E334AB"/>
    <w:rsid w:val="00E33560"/>
    <w:rsid w:val="00E33632"/>
    <w:rsid w:val="00E33701"/>
    <w:rsid w:val="00E338A5"/>
    <w:rsid w:val="00E33ABC"/>
    <w:rsid w:val="00E33BBC"/>
    <w:rsid w:val="00E33ECB"/>
    <w:rsid w:val="00E34106"/>
    <w:rsid w:val="00E341A3"/>
    <w:rsid w:val="00E34262"/>
    <w:rsid w:val="00E34306"/>
    <w:rsid w:val="00E343FC"/>
    <w:rsid w:val="00E34425"/>
    <w:rsid w:val="00E34510"/>
    <w:rsid w:val="00E348C7"/>
    <w:rsid w:val="00E348DC"/>
    <w:rsid w:val="00E3497E"/>
    <w:rsid w:val="00E34A6F"/>
    <w:rsid w:val="00E34D10"/>
    <w:rsid w:val="00E34F17"/>
    <w:rsid w:val="00E350E9"/>
    <w:rsid w:val="00E3519E"/>
    <w:rsid w:val="00E35309"/>
    <w:rsid w:val="00E355F1"/>
    <w:rsid w:val="00E356F0"/>
    <w:rsid w:val="00E35793"/>
    <w:rsid w:val="00E35847"/>
    <w:rsid w:val="00E358A4"/>
    <w:rsid w:val="00E359DF"/>
    <w:rsid w:val="00E35D30"/>
    <w:rsid w:val="00E35F75"/>
    <w:rsid w:val="00E36000"/>
    <w:rsid w:val="00E36213"/>
    <w:rsid w:val="00E36339"/>
    <w:rsid w:val="00E36874"/>
    <w:rsid w:val="00E3689D"/>
    <w:rsid w:val="00E3694A"/>
    <w:rsid w:val="00E36A39"/>
    <w:rsid w:val="00E36B08"/>
    <w:rsid w:val="00E36BC3"/>
    <w:rsid w:val="00E36C85"/>
    <w:rsid w:val="00E36D5D"/>
    <w:rsid w:val="00E36D9D"/>
    <w:rsid w:val="00E36E48"/>
    <w:rsid w:val="00E3717D"/>
    <w:rsid w:val="00E3724C"/>
    <w:rsid w:val="00E372B4"/>
    <w:rsid w:val="00E37361"/>
    <w:rsid w:val="00E37383"/>
    <w:rsid w:val="00E37391"/>
    <w:rsid w:val="00E3747B"/>
    <w:rsid w:val="00E376C4"/>
    <w:rsid w:val="00E37825"/>
    <w:rsid w:val="00E3786B"/>
    <w:rsid w:val="00E3791B"/>
    <w:rsid w:val="00E37C2E"/>
    <w:rsid w:val="00E37D1B"/>
    <w:rsid w:val="00E37D3D"/>
    <w:rsid w:val="00E37F95"/>
    <w:rsid w:val="00E40106"/>
    <w:rsid w:val="00E40149"/>
    <w:rsid w:val="00E402AA"/>
    <w:rsid w:val="00E40513"/>
    <w:rsid w:val="00E405A2"/>
    <w:rsid w:val="00E405E2"/>
    <w:rsid w:val="00E4063A"/>
    <w:rsid w:val="00E407D2"/>
    <w:rsid w:val="00E4086C"/>
    <w:rsid w:val="00E40954"/>
    <w:rsid w:val="00E40B72"/>
    <w:rsid w:val="00E40CC5"/>
    <w:rsid w:val="00E40D42"/>
    <w:rsid w:val="00E40F1F"/>
    <w:rsid w:val="00E412CF"/>
    <w:rsid w:val="00E41437"/>
    <w:rsid w:val="00E41522"/>
    <w:rsid w:val="00E415CB"/>
    <w:rsid w:val="00E41608"/>
    <w:rsid w:val="00E4168E"/>
    <w:rsid w:val="00E41758"/>
    <w:rsid w:val="00E417A7"/>
    <w:rsid w:val="00E417D0"/>
    <w:rsid w:val="00E41A91"/>
    <w:rsid w:val="00E41D1C"/>
    <w:rsid w:val="00E41FFE"/>
    <w:rsid w:val="00E42209"/>
    <w:rsid w:val="00E423DE"/>
    <w:rsid w:val="00E4275E"/>
    <w:rsid w:val="00E42797"/>
    <w:rsid w:val="00E42933"/>
    <w:rsid w:val="00E42B9F"/>
    <w:rsid w:val="00E42D19"/>
    <w:rsid w:val="00E42DFF"/>
    <w:rsid w:val="00E42ED8"/>
    <w:rsid w:val="00E42FF2"/>
    <w:rsid w:val="00E430B6"/>
    <w:rsid w:val="00E4316A"/>
    <w:rsid w:val="00E4316E"/>
    <w:rsid w:val="00E43237"/>
    <w:rsid w:val="00E43276"/>
    <w:rsid w:val="00E43308"/>
    <w:rsid w:val="00E4364E"/>
    <w:rsid w:val="00E4381C"/>
    <w:rsid w:val="00E438D7"/>
    <w:rsid w:val="00E438E7"/>
    <w:rsid w:val="00E43CE6"/>
    <w:rsid w:val="00E43F66"/>
    <w:rsid w:val="00E440D1"/>
    <w:rsid w:val="00E4412C"/>
    <w:rsid w:val="00E441F3"/>
    <w:rsid w:val="00E44274"/>
    <w:rsid w:val="00E44423"/>
    <w:rsid w:val="00E44539"/>
    <w:rsid w:val="00E44633"/>
    <w:rsid w:val="00E446DC"/>
    <w:rsid w:val="00E447B3"/>
    <w:rsid w:val="00E447F5"/>
    <w:rsid w:val="00E448C1"/>
    <w:rsid w:val="00E44A88"/>
    <w:rsid w:val="00E44B3D"/>
    <w:rsid w:val="00E44C6F"/>
    <w:rsid w:val="00E44E9A"/>
    <w:rsid w:val="00E44FE7"/>
    <w:rsid w:val="00E4505A"/>
    <w:rsid w:val="00E452FA"/>
    <w:rsid w:val="00E4572E"/>
    <w:rsid w:val="00E45828"/>
    <w:rsid w:val="00E459A9"/>
    <w:rsid w:val="00E45B6F"/>
    <w:rsid w:val="00E45C2E"/>
    <w:rsid w:val="00E45EE2"/>
    <w:rsid w:val="00E45F95"/>
    <w:rsid w:val="00E46005"/>
    <w:rsid w:val="00E46063"/>
    <w:rsid w:val="00E461C9"/>
    <w:rsid w:val="00E46481"/>
    <w:rsid w:val="00E4697C"/>
    <w:rsid w:val="00E46BC1"/>
    <w:rsid w:val="00E46BFB"/>
    <w:rsid w:val="00E46E36"/>
    <w:rsid w:val="00E471F3"/>
    <w:rsid w:val="00E471F6"/>
    <w:rsid w:val="00E473C2"/>
    <w:rsid w:val="00E473F5"/>
    <w:rsid w:val="00E474AB"/>
    <w:rsid w:val="00E47621"/>
    <w:rsid w:val="00E47686"/>
    <w:rsid w:val="00E47C71"/>
    <w:rsid w:val="00E47CE9"/>
    <w:rsid w:val="00E47DDC"/>
    <w:rsid w:val="00E47E12"/>
    <w:rsid w:val="00E500C4"/>
    <w:rsid w:val="00E50186"/>
    <w:rsid w:val="00E50227"/>
    <w:rsid w:val="00E50248"/>
    <w:rsid w:val="00E503B7"/>
    <w:rsid w:val="00E50661"/>
    <w:rsid w:val="00E506C4"/>
    <w:rsid w:val="00E50704"/>
    <w:rsid w:val="00E50832"/>
    <w:rsid w:val="00E50891"/>
    <w:rsid w:val="00E508D0"/>
    <w:rsid w:val="00E50DE0"/>
    <w:rsid w:val="00E50E79"/>
    <w:rsid w:val="00E5120B"/>
    <w:rsid w:val="00E5138F"/>
    <w:rsid w:val="00E516BA"/>
    <w:rsid w:val="00E51719"/>
    <w:rsid w:val="00E5179E"/>
    <w:rsid w:val="00E51954"/>
    <w:rsid w:val="00E51A2F"/>
    <w:rsid w:val="00E51A39"/>
    <w:rsid w:val="00E51AE5"/>
    <w:rsid w:val="00E51D03"/>
    <w:rsid w:val="00E51EA7"/>
    <w:rsid w:val="00E51EF1"/>
    <w:rsid w:val="00E51F4B"/>
    <w:rsid w:val="00E51F85"/>
    <w:rsid w:val="00E51FF8"/>
    <w:rsid w:val="00E52001"/>
    <w:rsid w:val="00E5227C"/>
    <w:rsid w:val="00E523EA"/>
    <w:rsid w:val="00E52491"/>
    <w:rsid w:val="00E524D1"/>
    <w:rsid w:val="00E527F2"/>
    <w:rsid w:val="00E52A3C"/>
    <w:rsid w:val="00E52B60"/>
    <w:rsid w:val="00E52D28"/>
    <w:rsid w:val="00E52DD0"/>
    <w:rsid w:val="00E532B3"/>
    <w:rsid w:val="00E53457"/>
    <w:rsid w:val="00E534B3"/>
    <w:rsid w:val="00E53590"/>
    <w:rsid w:val="00E535D2"/>
    <w:rsid w:val="00E5366A"/>
    <w:rsid w:val="00E538D4"/>
    <w:rsid w:val="00E53954"/>
    <w:rsid w:val="00E53978"/>
    <w:rsid w:val="00E53A48"/>
    <w:rsid w:val="00E53C29"/>
    <w:rsid w:val="00E53CCD"/>
    <w:rsid w:val="00E53CF6"/>
    <w:rsid w:val="00E53E12"/>
    <w:rsid w:val="00E53F5F"/>
    <w:rsid w:val="00E5417F"/>
    <w:rsid w:val="00E542DC"/>
    <w:rsid w:val="00E54726"/>
    <w:rsid w:val="00E54875"/>
    <w:rsid w:val="00E548CA"/>
    <w:rsid w:val="00E548DD"/>
    <w:rsid w:val="00E54985"/>
    <w:rsid w:val="00E54B67"/>
    <w:rsid w:val="00E54C69"/>
    <w:rsid w:val="00E550F2"/>
    <w:rsid w:val="00E55198"/>
    <w:rsid w:val="00E551A1"/>
    <w:rsid w:val="00E551C0"/>
    <w:rsid w:val="00E554EE"/>
    <w:rsid w:val="00E55669"/>
    <w:rsid w:val="00E55782"/>
    <w:rsid w:val="00E55B6D"/>
    <w:rsid w:val="00E55C8E"/>
    <w:rsid w:val="00E55CDE"/>
    <w:rsid w:val="00E55CFD"/>
    <w:rsid w:val="00E55FE4"/>
    <w:rsid w:val="00E56185"/>
    <w:rsid w:val="00E561B3"/>
    <w:rsid w:val="00E563BF"/>
    <w:rsid w:val="00E563ED"/>
    <w:rsid w:val="00E5640B"/>
    <w:rsid w:val="00E56423"/>
    <w:rsid w:val="00E56502"/>
    <w:rsid w:val="00E56731"/>
    <w:rsid w:val="00E5699F"/>
    <w:rsid w:val="00E569F3"/>
    <w:rsid w:val="00E56B89"/>
    <w:rsid w:val="00E56CB9"/>
    <w:rsid w:val="00E56E10"/>
    <w:rsid w:val="00E56E31"/>
    <w:rsid w:val="00E56FE9"/>
    <w:rsid w:val="00E5701A"/>
    <w:rsid w:val="00E571C2"/>
    <w:rsid w:val="00E573E3"/>
    <w:rsid w:val="00E574D7"/>
    <w:rsid w:val="00E57522"/>
    <w:rsid w:val="00E57523"/>
    <w:rsid w:val="00E57968"/>
    <w:rsid w:val="00E579C2"/>
    <w:rsid w:val="00E579FE"/>
    <w:rsid w:val="00E57C1B"/>
    <w:rsid w:val="00E57C60"/>
    <w:rsid w:val="00E57D17"/>
    <w:rsid w:val="00E57D61"/>
    <w:rsid w:val="00E57E00"/>
    <w:rsid w:val="00E57E72"/>
    <w:rsid w:val="00E60085"/>
    <w:rsid w:val="00E6009A"/>
    <w:rsid w:val="00E6032B"/>
    <w:rsid w:val="00E605C5"/>
    <w:rsid w:val="00E60692"/>
    <w:rsid w:val="00E6072C"/>
    <w:rsid w:val="00E60861"/>
    <w:rsid w:val="00E609E1"/>
    <w:rsid w:val="00E60C2B"/>
    <w:rsid w:val="00E60C92"/>
    <w:rsid w:val="00E60DEA"/>
    <w:rsid w:val="00E61211"/>
    <w:rsid w:val="00E6156B"/>
    <w:rsid w:val="00E616FE"/>
    <w:rsid w:val="00E618B2"/>
    <w:rsid w:val="00E6193B"/>
    <w:rsid w:val="00E61A02"/>
    <w:rsid w:val="00E61A8E"/>
    <w:rsid w:val="00E61DD1"/>
    <w:rsid w:val="00E61DD5"/>
    <w:rsid w:val="00E61EC9"/>
    <w:rsid w:val="00E6201F"/>
    <w:rsid w:val="00E621AA"/>
    <w:rsid w:val="00E6247D"/>
    <w:rsid w:val="00E626E7"/>
    <w:rsid w:val="00E62DC9"/>
    <w:rsid w:val="00E62DFA"/>
    <w:rsid w:val="00E62E6B"/>
    <w:rsid w:val="00E63272"/>
    <w:rsid w:val="00E634AA"/>
    <w:rsid w:val="00E634AE"/>
    <w:rsid w:val="00E63833"/>
    <w:rsid w:val="00E638AA"/>
    <w:rsid w:val="00E63A4C"/>
    <w:rsid w:val="00E63C18"/>
    <w:rsid w:val="00E63C91"/>
    <w:rsid w:val="00E63CAC"/>
    <w:rsid w:val="00E63CC0"/>
    <w:rsid w:val="00E63CEB"/>
    <w:rsid w:val="00E63D5E"/>
    <w:rsid w:val="00E63DB4"/>
    <w:rsid w:val="00E63DE5"/>
    <w:rsid w:val="00E63F00"/>
    <w:rsid w:val="00E6400B"/>
    <w:rsid w:val="00E64412"/>
    <w:rsid w:val="00E6445E"/>
    <w:rsid w:val="00E646AB"/>
    <w:rsid w:val="00E64766"/>
    <w:rsid w:val="00E64B31"/>
    <w:rsid w:val="00E64B6F"/>
    <w:rsid w:val="00E64E97"/>
    <w:rsid w:val="00E64F4E"/>
    <w:rsid w:val="00E64FDB"/>
    <w:rsid w:val="00E6500D"/>
    <w:rsid w:val="00E65018"/>
    <w:rsid w:val="00E65140"/>
    <w:rsid w:val="00E65251"/>
    <w:rsid w:val="00E6533E"/>
    <w:rsid w:val="00E65456"/>
    <w:rsid w:val="00E65485"/>
    <w:rsid w:val="00E655D3"/>
    <w:rsid w:val="00E656B7"/>
    <w:rsid w:val="00E65774"/>
    <w:rsid w:val="00E65CF0"/>
    <w:rsid w:val="00E666C4"/>
    <w:rsid w:val="00E666D7"/>
    <w:rsid w:val="00E66A8E"/>
    <w:rsid w:val="00E66AA1"/>
    <w:rsid w:val="00E66C1C"/>
    <w:rsid w:val="00E66CFB"/>
    <w:rsid w:val="00E66F12"/>
    <w:rsid w:val="00E66F5F"/>
    <w:rsid w:val="00E67011"/>
    <w:rsid w:val="00E67087"/>
    <w:rsid w:val="00E67125"/>
    <w:rsid w:val="00E671CE"/>
    <w:rsid w:val="00E6723A"/>
    <w:rsid w:val="00E6731E"/>
    <w:rsid w:val="00E674E9"/>
    <w:rsid w:val="00E676D5"/>
    <w:rsid w:val="00E67B77"/>
    <w:rsid w:val="00E67F59"/>
    <w:rsid w:val="00E70045"/>
    <w:rsid w:val="00E702BE"/>
    <w:rsid w:val="00E702F6"/>
    <w:rsid w:val="00E70310"/>
    <w:rsid w:val="00E70375"/>
    <w:rsid w:val="00E705C1"/>
    <w:rsid w:val="00E70760"/>
    <w:rsid w:val="00E70876"/>
    <w:rsid w:val="00E709CB"/>
    <w:rsid w:val="00E70AAB"/>
    <w:rsid w:val="00E70CE6"/>
    <w:rsid w:val="00E70D9E"/>
    <w:rsid w:val="00E70E9F"/>
    <w:rsid w:val="00E710C5"/>
    <w:rsid w:val="00E71288"/>
    <w:rsid w:val="00E712DC"/>
    <w:rsid w:val="00E7135D"/>
    <w:rsid w:val="00E7140F"/>
    <w:rsid w:val="00E714C2"/>
    <w:rsid w:val="00E714C7"/>
    <w:rsid w:val="00E715E7"/>
    <w:rsid w:val="00E71678"/>
    <w:rsid w:val="00E71712"/>
    <w:rsid w:val="00E7174B"/>
    <w:rsid w:val="00E717C9"/>
    <w:rsid w:val="00E71A88"/>
    <w:rsid w:val="00E71F99"/>
    <w:rsid w:val="00E71F9A"/>
    <w:rsid w:val="00E720A0"/>
    <w:rsid w:val="00E7217D"/>
    <w:rsid w:val="00E72279"/>
    <w:rsid w:val="00E722E3"/>
    <w:rsid w:val="00E72378"/>
    <w:rsid w:val="00E723D5"/>
    <w:rsid w:val="00E7248B"/>
    <w:rsid w:val="00E7259F"/>
    <w:rsid w:val="00E72689"/>
    <w:rsid w:val="00E7268C"/>
    <w:rsid w:val="00E72A7B"/>
    <w:rsid w:val="00E72B56"/>
    <w:rsid w:val="00E72C3F"/>
    <w:rsid w:val="00E72CB6"/>
    <w:rsid w:val="00E72CBD"/>
    <w:rsid w:val="00E72E98"/>
    <w:rsid w:val="00E72EE4"/>
    <w:rsid w:val="00E730C9"/>
    <w:rsid w:val="00E733A0"/>
    <w:rsid w:val="00E734B5"/>
    <w:rsid w:val="00E737A4"/>
    <w:rsid w:val="00E73843"/>
    <w:rsid w:val="00E739C9"/>
    <w:rsid w:val="00E73A88"/>
    <w:rsid w:val="00E73B51"/>
    <w:rsid w:val="00E73C16"/>
    <w:rsid w:val="00E73E27"/>
    <w:rsid w:val="00E73E94"/>
    <w:rsid w:val="00E73EBE"/>
    <w:rsid w:val="00E73F8A"/>
    <w:rsid w:val="00E742C0"/>
    <w:rsid w:val="00E746DB"/>
    <w:rsid w:val="00E7487A"/>
    <w:rsid w:val="00E748FA"/>
    <w:rsid w:val="00E7490E"/>
    <w:rsid w:val="00E749AA"/>
    <w:rsid w:val="00E749BB"/>
    <w:rsid w:val="00E74AD3"/>
    <w:rsid w:val="00E74B57"/>
    <w:rsid w:val="00E74C72"/>
    <w:rsid w:val="00E74FBD"/>
    <w:rsid w:val="00E750E8"/>
    <w:rsid w:val="00E75160"/>
    <w:rsid w:val="00E753FD"/>
    <w:rsid w:val="00E757BE"/>
    <w:rsid w:val="00E75BF4"/>
    <w:rsid w:val="00E75C07"/>
    <w:rsid w:val="00E75C97"/>
    <w:rsid w:val="00E75D25"/>
    <w:rsid w:val="00E75D63"/>
    <w:rsid w:val="00E75D98"/>
    <w:rsid w:val="00E75ED6"/>
    <w:rsid w:val="00E75F67"/>
    <w:rsid w:val="00E75FAA"/>
    <w:rsid w:val="00E75FF7"/>
    <w:rsid w:val="00E7602D"/>
    <w:rsid w:val="00E76180"/>
    <w:rsid w:val="00E761DE"/>
    <w:rsid w:val="00E76209"/>
    <w:rsid w:val="00E763CC"/>
    <w:rsid w:val="00E763F4"/>
    <w:rsid w:val="00E765C7"/>
    <w:rsid w:val="00E7691D"/>
    <w:rsid w:val="00E7694D"/>
    <w:rsid w:val="00E76A36"/>
    <w:rsid w:val="00E76C37"/>
    <w:rsid w:val="00E76C42"/>
    <w:rsid w:val="00E76D6E"/>
    <w:rsid w:val="00E76EA1"/>
    <w:rsid w:val="00E76EA6"/>
    <w:rsid w:val="00E76EF8"/>
    <w:rsid w:val="00E76F67"/>
    <w:rsid w:val="00E770C3"/>
    <w:rsid w:val="00E770D3"/>
    <w:rsid w:val="00E775E3"/>
    <w:rsid w:val="00E77669"/>
    <w:rsid w:val="00E77692"/>
    <w:rsid w:val="00E77698"/>
    <w:rsid w:val="00E77786"/>
    <w:rsid w:val="00E777E8"/>
    <w:rsid w:val="00E7782C"/>
    <w:rsid w:val="00E77874"/>
    <w:rsid w:val="00E77CB6"/>
    <w:rsid w:val="00E800F4"/>
    <w:rsid w:val="00E80284"/>
    <w:rsid w:val="00E804F4"/>
    <w:rsid w:val="00E8050F"/>
    <w:rsid w:val="00E8051E"/>
    <w:rsid w:val="00E80917"/>
    <w:rsid w:val="00E80AFC"/>
    <w:rsid w:val="00E80CE2"/>
    <w:rsid w:val="00E80D6D"/>
    <w:rsid w:val="00E810EA"/>
    <w:rsid w:val="00E81164"/>
    <w:rsid w:val="00E8125F"/>
    <w:rsid w:val="00E812C3"/>
    <w:rsid w:val="00E81577"/>
    <w:rsid w:val="00E81717"/>
    <w:rsid w:val="00E81763"/>
    <w:rsid w:val="00E81854"/>
    <w:rsid w:val="00E81882"/>
    <w:rsid w:val="00E81913"/>
    <w:rsid w:val="00E8199F"/>
    <w:rsid w:val="00E819E2"/>
    <w:rsid w:val="00E81C56"/>
    <w:rsid w:val="00E81C9D"/>
    <w:rsid w:val="00E81D10"/>
    <w:rsid w:val="00E81F29"/>
    <w:rsid w:val="00E8215B"/>
    <w:rsid w:val="00E8232A"/>
    <w:rsid w:val="00E823D1"/>
    <w:rsid w:val="00E82523"/>
    <w:rsid w:val="00E8280E"/>
    <w:rsid w:val="00E828A3"/>
    <w:rsid w:val="00E828DA"/>
    <w:rsid w:val="00E829F1"/>
    <w:rsid w:val="00E82AEB"/>
    <w:rsid w:val="00E82BF2"/>
    <w:rsid w:val="00E82BF3"/>
    <w:rsid w:val="00E82E8E"/>
    <w:rsid w:val="00E82E9A"/>
    <w:rsid w:val="00E832C1"/>
    <w:rsid w:val="00E8339D"/>
    <w:rsid w:val="00E8343D"/>
    <w:rsid w:val="00E834CE"/>
    <w:rsid w:val="00E834F9"/>
    <w:rsid w:val="00E836E6"/>
    <w:rsid w:val="00E8373E"/>
    <w:rsid w:val="00E83A0B"/>
    <w:rsid w:val="00E83BA6"/>
    <w:rsid w:val="00E83D4D"/>
    <w:rsid w:val="00E840A4"/>
    <w:rsid w:val="00E840D5"/>
    <w:rsid w:val="00E840DD"/>
    <w:rsid w:val="00E841E7"/>
    <w:rsid w:val="00E84229"/>
    <w:rsid w:val="00E84572"/>
    <w:rsid w:val="00E84629"/>
    <w:rsid w:val="00E847D3"/>
    <w:rsid w:val="00E847FD"/>
    <w:rsid w:val="00E848B2"/>
    <w:rsid w:val="00E848EF"/>
    <w:rsid w:val="00E84CD8"/>
    <w:rsid w:val="00E84D76"/>
    <w:rsid w:val="00E84DAC"/>
    <w:rsid w:val="00E84F83"/>
    <w:rsid w:val="00E8513A"/>
    <w:rsid w:val="00E85216"/>
    <w:rsid w:val="00E85250"/>
    <w:rsid w:val="00E854A8"/>
    <w:rsid w:val="00E85620"/>
    <w:rsid w:val="00E85819"/>
    <w:rsid w:val="00E8592D"/>
    <w:rsid w:val="00E8598C"/>
    <w:rsid w:val="00E85A80"/>
    <w:rsid w:val="00E85B50"/>
    <w:rsid w:val="00E85E7F"/>
    <w:rsid w:val="00E85EBB"/>
    <w:rsid w:val="00E85FDD"/>
    <w:rsid w:val="00E86115"/>
    <w:rsid w:val="00E8649B"/>
    <w:rsid w:val="00E8661B"/>
    <w:rsid w:val="00E86C0C"/>
    <w:rsid w:val="00E86C44"/>
    <w:rsid w:val="00E86E4D"/>
    <w:rsid w:val="00E86ECD"/>
    <w:rsid w:val="00E86F18"/>
    <w:rsid w:val="00E87190"/>
    <w:rsid w:val="00E871A8"/>
    <w:rsid w:val="00E871B0"/>
    <w:rsid w:val="00E87208"/>
    <w:rsid w:val="00E873F2"/>
    <w:rsid w:val="00E8797C"/>
    <w:rsid w:val="00E879AA"/>
    <w:rsid w:val="00E87ABE"/>
    <w:rsid w:val="00E87ABF"/>
    <w:rsid w:val="00E87AE6"/>
    <w:rsid w:val="00E87BEC"/>
    <w:rsid w:val="00E87C66"/>
    <w:rsid w:val="00E87EF6"/>
    <w:rsid w:val="00E90027"/>
    <w:rsid w:val="00E9008E"/>
    <w:rsid w:val="00E90117"/>
    <w:rsid w:val="00E90336"/>
    <w:rsid w:val="00E9039D"/>
    <w:rsid w:val="00E904DE"/>
    <w:rsid w:val="00E90531"/>
    <w:rsid w:val="00E906D7"/>
    <w:rsid w:val="00E907A1"/>
    <w:rsid w:val="00E907CB"/>
    <w:rsid w:val="00E9089E"/>
    <w:rsid w:val="00E90A11"/>
    <w:rsid w:val="00E90A20"/>
    <w:rsid w:val="00E90DA2"/>
    <w:rsid w:val="00E90DEE"/>
    <w:rsid w:val="00E910AB"/>
    <w:rsid w:val="00E91116"/>
    <w:rsid w:val="00E911B6"/>
    <w:rsid w:val="00E912C8"/>
    <w:rsid w:val="00E912FD"/>
    <w:rsid w:val="00E9142A"/>
    <w:rsid w:val="00E914EE"/>
    <w:rsid w:val="00E9157C"/>
    <w:rsid w:val="00E9166C"/>
    <w:rsid w:val="00E9167B"/>
    <w:rsid w:val="00E91BE4"/>
    <w:rsid w:val="00E91DCE"/>
    <w:rsid w:val="00E91E6B"/>
    <w:rsid w:val="00E91EB3"/>
    <w:rsid w:val="00E91ECD"/>
    <w:rsid w:val="00E91F7D"/>
    <w:rsid w:val="00E9206F"/>
    <w:rsid w:val="00E92135"/>
    <w:rsid w:val="00E921EF"/>
    <w:rsid w:val="00E926C5"/>
    <w:rsid w:val="00E9273F"/>
    <w:rsid w:val="00E92A3F"/>
    <w:rsid w:val="00E92A51"/>
    <w:rsid w:val="00E92B11"/>
    <w:rsid w:val="00E92ED6"/>
    <w:rsid w:val="00E9304B"/>
    <w:rsid w:val="00E9308B"/>
    <w:rsid w:val="00E93271"/>
    <w:rsid w:val="00E934D8"/>
    <w:rsid w:val="00E9371D"/>
    <w:rsid w:val="00E939BC"/>
    <w:rsid w:val="00E93AEA"/>
    <w:rsid w:val="00E93BE3"/>
    <w:rsid w:val="00E93C4D"/>
    <w:rsid w:val="00E93CBF"/>
    <w:rsid w:val="00E93D05"/>
    <w:rsid w:val="00E93E26"/>
    <w:rsid w:val="00E93FC2"/>
    <w:rsid w:val="00E940EA"/>
    <w:rsid w:val="00E9422B"/>
    <w:rsid w:val="00E9454D"/>
    <w:rsid w:val="00E94A7F"/>
    <w:rsid w:val="00E94AD5"/>
    <w:rsid w:val="00E94C28"/>
    <w:rsid w:val="00E94CF9"/>
    <w:rsid w:val="00E952B0"/>
    <w:rsid w:val="00E954BC"/>
    <w:rsid w:val="00E955A8"/>
    <w:rsid w:val="00E95632"/>
    <w:rsid w:val="00E9584F"/>
    <w:rsid w:val="00E958D3"/>
    <w:rsid w:val="00E95944"/>
    <w:rsid w:val="00E95B0F"/>
    <w:rsid w:val="00E95BAA"/>
    <w:rsid w:val="00E95BC0"/>
    <w:rsid w:val="00E95D58"/>
    <w:rsid w:val="00E95E75"/>
    <w:rsid w:val="00E96280"/>
    <w:rsid w:val="00E96381"/>
    <w:rsid w:val="00E96453"/>
    <w:rsid w:val="00E9647F"/>
    <w:rsid w:val="00E96616"/>
    <w:rsid w:val="00E9671B"/>
    <w:rsid w:val="00E967A0"/>
    <w:rsid w:val="00E96862"/>
    <w:rsid w:val="00E96974"/>
    <w:rsid w:val="00E96A4C"/>
    <w:rsid w:val="00E96A65"/>
    <w:rsid w:val="00E96BA7"/>
    <w:rsid w:val="00E96C2F"/>
    <w:rsid w:val="00E96E3F"/>
    <w:rsid w:val="00E96EE8"/>
    <w:rsid w:val="00E96F53"/>
    <w:rsid w:val="00E97262"/>
    <w:rsid w:val="00E972D7"/>
    <w:rsid w:val="00E97353"/>
    <w:rsid w:val="00E974F7"/>
    <w:rsid w:val="00E975FD"/>
    <w:rsid w:val="00E976D9"/>
    <w:rsid w:val="00E977F7"/>
    <w:rsid w:val="00E97BA7"/>
    <w:rsid w:val="00E97C56"/>
    <w:rsid w:val="00E97D76"/>
    <w:rsid w:val="00E97D86"/>
    <w:rsid w:val="00EA0092"/>
    <w:rsid w:val="00EA012A"/>
    <w:rsid w:val="00EA01DA"/>
    <w:rsid w:val="00EA040F"/>
    <w:rsid w:val="00EA052C"/>
    <w:rsid w:val="00EA06B6"/>
    <w:rsid w:val="00EA08B6"/>
    <w:rsid w:val="00EA0A20"/>
    <w:rsid w:val="00EA0C00"/>
    <w:rsid w:val="00EA0C03"/>
    <w:rsid w:val="00EA0C97"/>
    <w:rsid w:val="00EA103B"/>
    <w:rsid w:val="00EA113A"/>
    <w:rsid w:val="00EA11BE"/>
    <w:rsid w:val="00EA16F2"/>
    <w:rsid w:val="00EA1949"/>
    <w:rsid w:val="00EA196F"/>
    <w:rsid w:val="00EA1B88"/>
    <w:rsid w:val="00EA1C79"/>
    <w:rsid w:val="00EA1D38"/>
    <w:rsid w:val="00EA1E10"/>
    <w:rsid w:val="00EA24F8"/>
    <w:rsid w:val="00EA26A3"/>
    <w:rsid w:val="00EA2712"/>
    <w:rsid w:val="00EA27E8"/>
    <w:rsid w:val="00EA28E4"/>
    <w:rsid w:val="00EA29F8"/>
    <w:rsid w:val="00EA2A85"/>
    <w:rsid w:val="00EA2F71"/>
    <w:rsid w:val="00EA302A"/>
    <w:rsid w:val="00EA30EB"/>
    <w:rsid w:val="00EA3130"/>
    <w:rsid w:val="00EA3812"/>
    <w:rsid w:val="00EA387F"/>
    <w:rsid w:val="00EA38BC"/>
    <w:rsid w:val="00EA38D0"/>
    <w:rsid w:val="00EA3AF7"/>
    <w:rsid w:val="00EA3B11"/>
    <w:rsid w:val="00EA3C6E"/>
    <w:rsid w:val="00EA3CD9"/>
    <w:rsid w:val="00EA40BF"/>
    <w:rsid w:val="00EA416D"/>
    <w:rsid w:val="00EA422F"/>
    <w:rsid w:val="00EA45B2"/>
    <w:rsid w:val="00EA4980"/>
    <w:rsid w:val="00EA49EE"/>
    <w:rsid w:val="00EA4AD6"/>
    <w:rsid w:val="00EA4E1D"/>
    <w:rsid w:val="00EA4EFA"/>
    <w:rsid w:val="00EA4FA9"/>
    <w:rsid w:val="00EA5258"/>
    <w:rsid w:val="00EA53F7"/>
    <w:rsid w:val="00EA5420"/>
    <w:rsid w:val="00EA5433"/>
    <w:rsid w:val="00EA543B"/>
    <w:rsid w:val="00EA54ED"/>
    <w:rsid w:val="00EA5705"/>
    <w:rsid w:val="00EA572B"/>
    <w:rsid w:val="00EA5838"/>
    <w:rsid w:val="00EA588B"/>
    <w:rsid w:val="00EA5ACE"/>
    <w:rsid w:val="00EA5E65"/>
    <w:rsid w:val="00EA5EA5"/>
    <w:rsid w:val="00EA5EAA"/>
    <w:rsid w:val="00EA6053"/>
    <w:rsid w:val="00EA6121"/>
    <w:rsid w:val="00EA629D"/>
    <w:rsid w:val="00EA62C9"/>
    <w:rsid w:val="00EA6320"/>
    <w:rsid w:val="00EA637B"/>
    <w:rsid w:val="00EA677F"/>
    <w:rsid w:val="00EA6875"/>
    <w:rsid w:val="00EA69C1"/>
    <w:rsid w:val="00EA6A18"/>
    <w:rsid w:val="00EA6CCF"/>
    <w:rsid w:val="00EA6EE3"/>
    <w:rsid w:val="00EA6FDA"/>
    <w:rsid w:val="00EA71C1"/>
    <w:rsid w:val="00EA72CE"/>
    <w:rsid w:val="00EA7452"/>
    <w:rsid w:val="00EA76BA"/>
    <w:rsid w:val="00EA76F2"/>
    <w:rsid w:val="00EA771A"/>
    <w:rsid w:val="00EA7720"/>
    <w:rsid w:val="00EA7863"/>
    <w:rsid w:val="00EA7A44"/>
    <w:rsid w:val="00EA7C08"/>
    <w:rsid w:val="00EA7DB0"/>
    <w:rsid w:val="00EB022F"/>
    <w:rsid w:val="00EB02EA"/>
    <w:rsid w:val="00EB033D"/>
    <w:rsid w:val="00EB043E"/>
    <w:rsid w:val="00EB0594"/>
    <w:rsid w:val="00EB0651"/>
    <w:rsid w:val="00EB068B"/>
    <w:rsid w:val="00EB06C0"/>
    <w:rsid w:val="00EB075A"/>
    <w:rsid w:val="00EB09A3"/>
    <w:rsid w:val="00EB0C3E"/>
    <w:rsid w:val="00EB0C68"/>
    <w:rsid w:val="00EB0CFB"/>
    <w:rsid w:val="00EB0EE6"/>
    <w:rsid w:val="00EB0F36"/>
    <w:rsid w:val="00EB0F80"/>
    <w:rsid w:val="00EB0F8D"/>
    <w:rsid w:val="00EB119A"/>
    <w:rsid w:val="00EB1597"/>
    <w:rsid w:val="00EB174D"/>
    <w:rsid w:val="00EB1BD6"/>
    <w:rsid w:val="00EB1D10"/>
    <w:rsid w:val="00EB1D27"/>
    <w:rsid w:val="00EB1F5E"/>
    <w:rsid w:val="00EB2073"/>
    <w:rsid w:val="00EB207D"/>
    <w:rsid w:val="00EB213F"/>
    <w:rsid w:val="00EB217E"/>
    <w:rsid w:val="00EB2187"/>
    <w:rsid w:val="00EB2259"/>
    <w:rsid w:val="00EB22DF"/>
    <w:rsid w:val="00EB2342"/>
    <w:rsid w:val="00EB237F"/>
    <w:rsid w:val="00EB24E5"/>
    <w:rsid w:val="00EB2624"/>
    <w:rsid w:val="00EB28BB"/>
    <w:rsid w:val="00EB29E0"/>
    <w:rsid w:val="00EB29FE"/>
    <w:rsid w:val="00EB2C9B"/>
    <w:rsid w:val="00EB2C9F"/>
    <w:rsid w:val="00EB2DB2"/>
    <w:rsid w:val="00EB3028"/>
    <w:rsid w:val="00EB306B"/>
    <w:rsid w:val="00EB3161"/>
    <w:rsid w:val="00EB33CB"/>
    <w:rsid w:val="00EB33F2"/>
    <w:rsid w:val="00EB3624"/>
    <w:rsid w:val="00EB3674"/>
    <w:rsid w:val="00EB36D7"/>
    <w:rsid w:val="00EB378B"/>
    <w:rsid w:val="00EB3A88"/>
    <w:rsid w:val="00EB3AEC"/>
    <w:rsid w:val="00EB3B52"/>
    <w:rsid w:val="00EB3B6B"/>
    <w:rsid w:val="00EB3B99"/>
    <w:rsid w:val="00EB3BBE"/>
    <w:rsid w:val="00EB3DFD"/>
    <w:rsid w:val="00EB3E32"/>
    <w:rsid w:val="00EB430F"/>
    <w:rsid w:val="00EB4472"/>
    <w:rsid w:val="00EB44BA"/>
    <w:rsid w:val="00EB44CA"/>
    <w:rsid w:val="00EB4642"/>
    <w:rsid w:val="00EB4763"/>
    <w:rsid w:val="00EB4A7A"/>
    <w:rsid w:val="00EB4C33"/>
    <w:rsid w:val="00EB4C7D"/>
    <w:rsid w:val="00EB4DA0"/>
    <w:rsid w:val="00EB4DD9"/>
    <w:rsid w:val="00EB4F6C"/>
    <w:rsid w:val="00EB5314"/>
    <w:rsid w:val="00EB533B"/>
    <w:rsid w:val="00EB5445"/>
    <w:rsid w:val="00EB5465"/>
    <w:rsid w:val="00EB5704"/>
    <w:rsid w:val="00EB5AF4"/>
    <w:rsid w:val="00EB5C78"/>
    <w:rsid w:val="00EB5E14"/>
    <w:rsid w:val="00EB609C"/>
    <w:rsid w:val="00EB637A"/>
    <w:rsid w:val="00EB63EE"/>
    <w:rsid w:val="00EB642F"/>
    <w:rsid w:val="00EB6466"/>
    <w:rsid w:val="00EB6674"/>
    <w:rsid w:val="00EB68E9"/>
    <w:rsid w:val="00EB6A35"/>
    <w:rsid w:val="00EB6D6D"/>
    <w:rsid w:val="00EB6D75"/>
    <w:rsid w:val="00EB76CC"/>
    <w:rsid w:val="00EB7856"/>
    <w:rsid w:val="00EB7920"/>
    <w:rsid w:val="00EB7964"/>
    <w:rsid w:val="00EB7A34"/>
    <w:rsid w:val="00EB7A3E"/>
    <w:rsid w:val="00EB7E58"/>
    <w:rsid w:val="00EC0006"/>
    <w:rsid w:val="00EC0034"/>
    <w:rsid w:val="00EC0178"/>
    <w:rsid w:val="00EC0270"/>
    <w:rsid w:val="00EC035A"/>
    <w:rsid w:val="00EC0433"/>
    <w:rsid w:val="00EC0458"/>
    <w:rsid w:val="00EC04A4"/>
    <w:rsid w:val="00EC0568"/>
    <w:rsid w:val="00EC05D4"/>
    <w:rsid w:val="00EC05EA"/>
    <w:rsid w:val="00EC061B"/>
    <w:rsid w:val="00EC07A1"/>
    <w:rsid w:val="00EC07D6"/>
    <w:rsid w:val="00EC08DA"/>
    <w:rsid w:val="00EC0BAE"/>
    <w:rsid w:val="00EC0BE0"/>
    <w:rsid w:val="00EC0C9A"/>
    <w:rsid w:val="00EC0DE3"/>
    <w:rsid w:val="00EC0DED"/>
    <w:rsid w:val="00EC0E44"/>
    <w:rsid w:val="00EC0E9D"/>
    <w:rsid w:val="00EC13F2"/>
    <w:rsid w:val="00EC14CB"/>
    <w:rsid w:val="00EC1566"/>
    <w:rsid w:val="00EC164E"/>
    <w:rsid w:val="00EC1708"/>
    <w:rsid w:val="00EC1828"/>
    <w:rsid w:val="00EC186E"/>
    <w:rsid w:val="00EC18CD"/>
    <w:rsid w:val="00EC18F4"/>
    <w:rsid w:val="00EC1A34"/>
    <w:rsid w:val="00EC1B56"/>
    <w:rsid w:val="00EC1C13"/>
    <w:rsid w:val="00EC1D97"/>
    <w:rsid w:val="00EC1E4F"/>
    <w:rsid w:val="00EC1E50"/>
    <w:rsid w:val="00EC1F92"/>
    <w:rsid w:val="00EC2070"/>
    <w:rsid w:val="00EC214E"/>
    <w:rsid w:val="00EC22CB"/>
    <w:rsid w:val="00EC22F8"/>
    <w:rsid w:val="00EC2320"/>
    <w:rsid w:val="00EC23B2"/>
    <w:rsid w:val="00EC261A"/>
    <w:rsid w:val="00EC26CA"/>
    <w:rsid w:val="00EC29E2"/>
    <w:rsid w:val="00EC2A81"/>
    <w:rsid w:val="00EC2ABB"/>
    <w:rsid w:val="00EC2B81"/>
    <w:rsid w:val="00EC2D7D"/>
    <w:rsid w:val="00EC2EAB"/>
    <w:rsid w:val="00EC2EBF"/>
    <w:rsid w:val="00EC2F10"/>
    <w:rsid w:val="00EC2F4A"/>
    <w:rsid w:val="00EC2F62"/>
    <w:rsid w:val="00EC2FB2"/>
    <w:rsid w:val="00EC31F9"/>
    <w:rsid w:val="00EC3269"/>
    <w:rsid w:val="00EC3278"/>
    <w:rsid w:val="00EC36D0"/>
    <w:rsid w:val="00EC3745"/>
    <w:rsid w:val="00EC3908"/>
    <w:rsid w:val="00EC3962"/>
    <w:rsid w:val="00EC3A9E"/>
    <w:rsid w:val="00EC3C70"/>
    <w:rsid w:val="00EC3E43"/>
    <w:rsid w:val="00EC3F20"/>
    <w:rsid w:val="00EC406B"/>
    <w:rsid w:val="00EC4299"/>
    <w:rsid w:val="00EC4338"/>
    <w:rsid w:val="00EC4426"/>
    <w:rsid w:val="00EC4478"/>
    <w:rsid w:val="00EC4665"/>
    <w:rsid w:val="00EC46D7"/>
    <w:rsid w:val="00EC4794"/>
    <w:rsid w:val="00EC48E1"/>
    <w:rsid w:val="00EC4958"/>
    <w:rsid w:val="00EC49FC"/>
    <w:rsid w:val="00EC4C2C"/>
    <w:rsid w:val="00EC4D10"/>
    <w:rsid w:val="00EC4D51"/>
    <w:rsid w:val="00EC4D77"/>
    <w:rsid w:val="00EC4D90"/>
    <w:rsid w:val="00EC4F07"/>
    <w:rsid w:val="00EC4F0C"/>
    <w:rsid w:val="00EC4F3D"/>
    <w:rsid w:val="00EC4FF2"/>
    <w:rsid w:val="00EC5100"/>
    <w:rsid w:val="00EC53AD"/>
    <w:rsid w:val="00EC5404"/>
    <w:rsid w:val="00EC54B0"/>
    <w:rsid w:val="00EC5645"/>
    <w:rsid w:val="00EC572F"/>
    <w:rsid w:val="00EC57C0"/>
    <w:rsid w:val="00EC57FE"/>
    <w:rsid w:val="00EC586C"/>
    <w:rsid w:val="00EC58B1"/>
    <w:rsid w:val="00EC5924"/>
    <w:rsid w:val="00EC5A12"/>
    <w:rsid w:val="00EC5C4E"/>
    <w:rsid w:val="00EC5CA6"/>
    <w:rsid w:val="00EC602D"/>
    <w:rsid w:val="00EC6069"/>
    <w:rsid w:val="00EC60EA"/>
    <w:rsid w:val="00EC61D1"/>
    <w:rsid w:val="00EC61E3"/>
    <w:rsid w:val="00EC62BE"/>
    <w:rsid w:val="00EC62C9"/>
    <w:rsid w:val="00EC6636"/>
    <w:rsid w:val="00EC6658"/>
    <w:rsid w:val="00EC67BB"/>
    <w:rsid w:val="00EC68D3"/>
    <w:rsid w:val="00EC6913"/>
    <w:rsid w:val="00EC6A51"/>
    <w:rsid w:val="00EC6CD6"/>
    <w:rsid w:val="00EC6CD9"/>
    <w:rsid w:val="00EC6E99"/>
    <w:rsid w:val="00EC6F3D"/>
    <w:rsid w:val="00EC6F87"/>
    <w:rsid w:val="00EC7006"/>
    <w:rsid w:val="00EC71F0"/>
    <w:rsid w:val="00EC7257"/>
    <w:rsid w:val="00EC736B"/>
    <w:rsid w:val="00EC736D"/>
    <w:rsid w:val="00EC7382"/>
    <w:rsid w:val="00EC73EF"/>
    <w:rsid w:val="00EC7543"/>
    <w:rsid w:val="00EC7765"/>
    <w:rsid w:val="00EC776B"/>
    <w:rsid w:val="00EC7A85"/>
    <w:rsid w:val="00EC7BEF"/>
    <w:rsid w:val="00EC7C67"/>
    <w:rsid w:val="00EC7EA8"/>
    <w:rsid w:val="00EC7FCD"/>
    <w:rsid w:val="00ED01DD"/>
    <w:rsid w:val="00ED01F0"/>
    <w:rsid w:val="00ED04C3"/>
    <w:rsid w:val="00ED04D1"/>
    <w:rsid w:val="00ED06D2"/>
    <w:rsid w:val="00ED0763"/>
    <w:rsid w:val="00ED0858"/>
    <w:rsid w:val="00ED08D2"/>
    <w:rsid w:val="00ED09A1"/>
    <w:rsid w:val="00ED0B02"/>
    <w:rsid w:val="00ED0E12"/>
    <w:rsid w:val="00ED0F58"/>
    <w:rsid w:val="00ED0F98"/>
    <w:rsid w:val="00ED1010"/>
    <w:rsid w:val="00ED1156"/>
    <w:rsid w:val="00ED13F6"/>
    <w:rsid w:val="00ED15AB"/>
    <w:rsid w:val="00ED1640"/>
    <w:rsid w:val="00ED1BC3"/>
    <w:rsid w:val="00ED1ED3"/>
    <w:rsid w:val="00ED1F0D"/>
    <w:rsid w:val="00ED211D"/>
    <w:rsid w:val="00ED2266"/>
    <w:rsid w:val="00ED22BB"/>
    <w:rsid w:val="00ED2431"/>
    <w:rsid w:val="00ED2661"/>
    <w:rsid w:val="00ED26A4"/>
    <w:rsid w:val="00ED2838"/>
    <w:rsid w:val="00ED291E"/>
    <w:rsid w:val="00ED2BEB"/>
    <w:rsid w:val="00ED2F92"/>
    <w:rsid w:val="00ED32F2"/>
    <w:rsid w:val="00ED3582"/>
    <w:rsid w:val="00ED3711"/>
    <w:rsid w:val="00ED3A4B"/>
    <w:rsid w:val="00ED3A98"/>
    <w:rsid w:val="00ED3C8C"/>
    <w:rsid w:val="00ED3DB4"/>
    <w:rsid w:val="00ED3DB9"/>
    <w:rsid w:val="00ED3F5D"/>
    <w:rsid w:val="00ED3F64"/>
    <w:rsid w:val="00ED401D"/>
    <w:rsid w:val="00ED413E"/>
    <w:rsid w:val="00ED417A"/>
    <w:rsid w:val="00ED427F"/>
    <w:rsid w:val="00ED4486"/>
    <w:rsid w:val="00ED4560"/>
    <w:rsid w:val="00ED48D2"/>
    <w:rsid w:val="00ED4BB1"/>
    <w:rsid w:val="00ED4EE9"/>
    <w:rsid w:val="00ED5111"/>
    <w:rsid w:val="00ED511A"/>
    <w:rsid w:val="00ED5139"/>
    <w:rsid w:val="00ED51BA"/>
    <w:rsid w:val="00ED51D1"/>
    <w:rsid w:val="00ED52CE"/>
    <w:rsid w:val="00ED5362"/>
    <w:rsid w:val="00ED54AA"/>
    <w:rsid w:val="00ED5530"/>
    <w:rsid w:val="00ED57A9"/>
    <w:rsid w:val="00ED5865"/>
    <w:rsid w:val="00ED5882"/>
    <w:rsid w:val="00ED5AAC"/>
    <w:rsid w:val="00ED5EA0"/>
    <w:rsid w:val="00ED5F4D"/>
    <w:rsid w:val="00ED60CC"/>
    <w:rsid w:val="00ED61FA"/>
    <w:rsid w:val="00ED6423"/>
    <w:rsid w:val="00ED6543"/>
    <w:rsid w:val="00ED657D"/>
    <w:rsid w:val="00ED67A6"/>
    <w:rsid w:val="00ED6A50"/>
    <w:rsid w:val="00ED6AB2"/>
    <w:rsid w:val="00ED6C03"/>
    <w:rsid w:val="00ED6F77"/>
    <w:rsid w:val="00ED6FC5"/>
    <w:rsid w:val="00ED7061"/>
    <w:rsid w:val="00ED7335"/>
    <w:rsid w:val="00ED7522"/>
    <w:rsid w:val="00ED7722"/>
    <w:rsid w:val="00ED796B"/>
    <w:rsid w:val="00ED7B40"/>
    <w:rsid w:val="00ED7D04"/>
    <w:rsid w:val="00ED7ED7"/>
    <w:rsid w:val="00EE008E"/>
    <w:rsid w:val="00EE067D"/>
    <w:rsid w:val="00EE068A"/>
    <w:rsid w:val="00EE07C3"/>
    <w:rsid w:val="00EE0A5B"/>
    <w:rsid w:val="00EE0AB1"/>
    <w:rsid w:val="00EE0C80"/>
    <w:rsid w:val="00EE0D1B"/>
    <w:rsid w:val="00EE13CF"/>
    <w:rsid w:val="00EE1847"/>
    <w:rsid w:val="00EE1883"/>
    <w:rsid w:val="00EE1922"/>
    <w:rsid w:val="00EE1B06"/>
    <w:rsid w:val="00EE1D0F"/>
    <w:rsid w:val="00EE1D54"/>
    <w:rsid w:val="00EE1EE7"/>
    <w:rsid w:val="00EE2150"/>
    <w:rsid w:val="00EE22AA"/>
    <w:rsid w:val="00EE2466"/>
    <w:rsid w:val="00EE2496"/>
    <w:rsid w:val="00EE24BE"/>
    <w:rsid w:val="00EE255E"/>
    <w:rsid w:val="00EE27E2"/>
    <w:rsid w:val="00EE27F3"/>
    <w:rsid w:val="00EE28EE"/>
    <w:rsid w:val="00EE29A8"/>
    <w:rsid w:val="00EE2C68"/>
    <w:rsid w:val="00EE2CFF"/>
    <w:rsid w:val="00EE2FAA"/>
    <w:rsid w:val="00EE3032"/>
    <w:rsid w:val="00EE336B"/>
    <w:rsid w:val="00EE33AB"/>
    <w:rsid w:val="00EE3445"/>
    <w:rsid w:val="00EE3770"/>
    <w:rsid w:val="00EE383F"/>
    <w:rsid w:val="00EE3935"/>
    <w:rsid w:val="00EE3D70"/>
    <w:rsid w:val="00EE3ED6"/>
    <w:rsid w:val="00EE3F88"/>
    <w:rsid w:val="00EE3FBF"/>
    <w:rsid w:val="00EE414F"/>
    <w:rsid w:val="00EE420C"/>
    <w:rsid w:val="00EE431C"/>
    <w:rsid w:val="00EE452C"/>
    <w:rsid w:val="00EE4664"/>
    <w:rsid w:val="00EE486E"/>
    <w:rsid w:val="00EE4C67"/>
    <w:rsid w:val="00EE4F25"/>
    <w:rsid w:val="00EE517D"/>
    <w:rsid w:val="00EE5422"/>
    <w:rsid w:val="00EE54D3"/>
    <w:rsid w:val="00EE5702"/>
    <w:rsid w:val="00EE5A38"/>
    <w:rsid w:val="00EE5E83"/>
    <w:rsid w:val="00EE5E9C"/>
    <w:rsid w:val="00EE603F"/>
    <w:rsid w:val="00EE6064"/>
    <w:rsid w:val="00EE61B0"/>
    <w:rsid w:val="00EE622E"/>
    <w:rsid w:val="00EE65E3"/>
    <w:rsid w:val="00EE6625"/>
    <w:rsid w:val="00EE6835"/>
    <w:rsid w:val="00EE6849"/>
    <w:rsid w:val="00EE6969"/>
    <w:rsid w:val="00EE6B6D"/>
    <w:rsid w:val="00EE6D30"/>
    <w:rsid w:val="00EE6D52"/>
    <w:rsid w:val="00EE6FE3"/>
    <w:rsid w:val="00EE7079"/>
    <w:rsid w:val="00EE7099"/>
    <w:rsid w:val="00EE72E7"/>
    <w:rsid w:val="00EE75AF"/>
    <w:rsid w:val="00EE75B3"/>
    <w:rsid w:val="00EE77BC"/>
    <w:rsid w:val="00EE77BE"/>
    <w:rsid w:val="00EE787C"/>
    <w:rsid w:val="00EE7917"/>
    <w:rsid w:val="00EE7963"/>
    <w:rsid w:val="00EE7A7B"/>
    <w:rsid w:val="00EE7A94"/>
    <w:rsid w:val="00EE7B4F"/>
    <w:rsid w:val="00EE7D32"/>
    <w:rsid w:val="00EE7E1E"/>
    <w:rsid w:val="00EE7E31"/>
    <w:rsid w:val="00EF0042"/>
    <w:rsid w:val="00EF006F"/>
    <w:rsid w:val="00EF00A0"/>
    <w:rsid w:val="00EF04D9"/>
    <w:rsid w:val="00EF0687"/>
    <w:rsid w:val="00EF0878"/>
    <w:rsid w:val="00EF08DC"/>
    <w:rsid w:val="00EF0A59"/>
    <w:rsid w:val="00EF0BAA"/>
    <w:rsid w:val="00EF0CA1"/>
    <w:rsid w:val="00EF0D18"/>
    <w:rsid w:val="00EF0E1E"/>
    <w:rsid w:val="00EF0EDD"/>
    <w:rsid w:val="00EF0F25"/>
    <w:rsid w:val="00EF0F47"/>
    <w:rsid w:val="00EF1080"/>
    <w:rsid w:val="00EF1351"/>
    <w:rsid w:val="00EF1373"/>
    <w:rsid w:val="00EF17C8"/>
    <w:rsid w:val="00EF1CF9"/>
    <w:rsid w:val="00EF1DC7"/>
    <w:rsid w:val="00EF1F15"/>
    <w:rsid w:val="00EF1FFA"/>
    <w:rsid w:val="00EF211F"/>
    <w:rsid w:val="00EF2144"/>
    <w:rsid w:val="00EF22F1"/>
    <w:rsid w:val="00EF2485"/>
    <w:rsid w:val="00EF258C"/>
    <w:rsid w:val="00EF2590"/>
    <w:rsid w:val="00EF27C9"/>
    <w:rsid w:val="00EF2859"/>
    <w:rsid w:val="00EF2940"/>
    <w:rsid w:val="00EF29C1"/>
    <w:rsid w:val="00EF2A1F"/>
    <w:rsid w:val="00EF2B18"/>
    <w:rsid w:val="00EF2B84"/>
    <w:rsid w:val="00EF2C22"/>
    <w:rsid w:val="00EF2CF5"/>
    <w:rsid w:val="00EF347E"/>
    <w:rsid w:val="00EF34EB"/>
    <w:rsid w:val="00EF37CE"/>
    <w:rsid w:val="00EF3820"/>
    <w:rsid w:val="00EF3A63"/>
    <w:rsid w:val="00EF3ACD"/>
    <w:rsid w:val="00EF3BE0"/>
    <w:rsid w:val="00EF3DB3"/>
    <w:rsid w:val="00EF401D"/>
    <w:rsid w:val="00EF40A7"/>
    <w:rsid w:val="00EF412A"/>
    <w:rsid w:val="00EF4321"/>
    <w:rsid w:val="00EF4490"/>
    <w:rsid w:val="00EF45FA"/>
    <w:rsid w:val="00EF46AC"/>
    <w:rsid w:val="00EF4838"/>
    <w:rsid w:val="00EF495E"/>
    <w:rsid w:val="00EF497A"/>
    <w:rsid w:val="00EF4A8D"/>
    <w:rsid w:val="00EF4AA0"/>
    <w:rsid w:val="00EF4C58"/>
    <w:rsid w:val="00EF4E49"/>
    <w:rsid w:val="00EF4FC0"/>
    <w:rsid w:val="00EF509D"/>
    <w:rsid w:val="00EF5136"/>
    <w:rsid w:val="00EF51F1"/>
    <w:rsid w:val="00EF5256"/>
    <w:rsid w:val="00EF52AE"/>
    <w:rsid w:val="00EF52BA"/>
    <w:rsid w:val="00EF537C"/>
    <w:rsid w:val="00EF551E"/>
    <w:rsid w:val="00EF5ACB"/>
    <w:rsid w:val="00EF5C06"/>
    <w:rsid w:val="00EF5CA3"/>
    <w:rsid w:val="00EF5D72"/>
    <w:rsid w:val="00EF60CE"/>
    <w:rsid w:val="00EF6131"/>
    <w:rsid w:val="00EF61BD"/>
    <w:rsid w:val="00EF66CF"/>
    <w:rsid w:val="00EF67CC"/>
    <w:rsid w:val="00EF6861"/>
    <w:rsid w:val="00EF693D"/>
    <w:rsid w:val="00EF6CA7"/>
    <w:rsid w:val="00EF6DC2"/>
    <w:rsid w:val="00EF6E3E"/>
    <w:rsid w:val="00EF6F78"/>
    <w:rsid w:val="00EF7030"/>
    <w:rsid w:val="00EF71EA"/>
    <w:rsid w:val="00EF72E0"/>
    <w:rsid w:val="00EF744F"/>
    <w:rsid w:val="00EF7461"/>
    <w:rsid w:val="00EF75BD"/>
    <w:rsid w:val="00EF7612"/>
    <w:rsid w:val="00EF77EB"/>
    <w:rsid w:val="00EF7810"/>
    <w:rsid w:val="00EF79AE"/>
    <w:rsid w:val="00EF7AD0"/>
    <w:rsid w:val="00EF7C8F"/>
    <w:rsid w:val="00EF7E6B"/>
    <w:rsid w:val="00EF7F16"/>
    <w:rsid w:val="00EF7F50"/>
    <w:rsid w:val="00F00046"/>
    <w:rsid w:val="00F000CB"/>
    <w:rsid w:val="00F002C6"/>
    <w:rsid w:val="00F00313"/>
    <w:rsid w:val="00F0035E"/>
    <w:rsid w:val="00F0038B"/>
    <w:rsid w:val="00F004CB"/>
    <w:rsid w:val="00F004D3"/>
    <w:rsid w:val="00F0066F"/>
    <w:rsid w:val="00F006F5"/>
    <w:rsid w:val="00F0083C"/>
    <w:rsid w:val="00F008F5"/>
    <w:rsid w:val="00F0090D"/>
    <w:rsid w:val="00F00954"/>
    <w:rsid w:val="00F00AEB"/>
    <w:rsid w:val="00F00D6D"/>
    <w:rsid w:val="00F01190"/>
    <w:rsid w:val="00F0125A"/>
    <w:rsid w:val="00F0127C"/>
    <w:rsid w:val="00F01368"/>
    <w:rsid w:val="00F01647"/>
    <w:rsid w:val="00F01696"/>
    <w:rsid w:val="00F01827"/>
    <w:rsid w:val="00F0184D"/>
    <w:rsid w:val="00F01867"/>
    <w:rsid w:val="00F018A5"/>
    <w:rsid w:val="00F01C95"/>
    <w:rsid w:val="00F01C9E"/>
    <w:rsid w:val="00F01E59"/>
    <w:rsid w:val="00F01E85"/>
    <w:rsid w:val="00F01FAD"/>
    <w:rsid w:val="00F0210D"/>
    <w:rsid w:val="00F022B6"/>
    <w:rsid w:val="00F02406"/>
    <w:rsid w:val="00F02432"/>
    <w:rsid w:val="00F02732"/>
    <w:rsid w:val="00F028E9"/>
    <w:rsid w:val="00F02964"/>
    <w:rsid w:val="00F02C03"/>
    <w:rsid w:val="00F02DED"/>
    <w:rsid w:val="00F02E9F"/>
    <w:rsid w:val="00F03065"/>
    <w:rsid w:val="00F0312F"/>
    <w:rsid w:val="00F03163"/>
    <w:rsid w:val="00F03195"/>
    <w:rsid w:val="00F0322E"/>
    <w:rsid w:val="00F03247"/>
    <w:rsid w:val="00F0327B"/>
    <w:rsid w:val="00F032EB"/>
    <w:rsid w:val="00F034A3"/>
    <w:rsid w:val="00F0350D"/>
    <w:rsid w:val="00F035AC"/>
    <w:rsid w:val="00F03639"/>
    <w:rsid w:val="00F039C7"/>
    <w:rsid w:val="00F03A7F"/>
    <w:rsid w:val="00F03CCA"/>
    <w:rsid w:val="00F03CFB"/>
    <w:rsid w:val="00F04042"/>
    <w:rsid w:val="00F0437E"/>
    <w:rsid w:val="00F0465E"/>
    <w:rsid w:val="00F0490B"/>
    <w:rsid w:val="00F049D0"/>
    <w:rsid w:val="00F04A51"/>
    <w:rsid w:val="00F04C96"/>
    <w:rsid w:val="00F04CA1"/>
    <w:rsid w:val="00F04D44"/>
    <w:rsid w:val="00F04DED"/>
    <w:rsid w:val="00F04F74"/>
    <w:rsid w:val="00F050E8"/>
    <w:rsid w:val="00F050EE"/>
    <w:rsid w:val="00F05107"/>
    <w:rsid w:val="00F05422"/>
    <w:rsid w:val="00F054B4"/>
    <w:rsid w:val="00F054BF"/>
    <w:rsid w:val="00F05737"/>
    <w:rsid w:val="00F0577B"/>
    <w:rsid w:val="00F058CA"/>
    <w:rsid w:val="00F05928"/>
    <w:rsid w:val="00F05A04"/>
    <w:rsid w:val="00F05A7D"/>
    <w:rsid w:val="00F05D41"/>
    <w:rsid w:val="00F05F80"/>
    <w:rsid w:val="00F063CE"/>
    <w:rsid w:val="00F06512"/>
    <w:rsid w:val="00F066D9"/>
    <w:rsid w:val="00F06873"/>
    <w:rsid w:val="00F06BA0"/>
    <w:rsid w:val="00F0715C"/>
    <w:rsid w:val="00F07250"/>
    <w:rsid w:val="00F073D6"/>
    <w:rsid w:val="00F0766D"/>
    <w:rsid w:val="00F077AE"/>
    <w:rsid w:val="00F078D9"/>
    <w:rsid w:val="00F07A18"/>
    <w:rsid w:val="00F07B00"/>
    <w:rsid w:val="00F07E8F"/>
    <w:rsid w:val="00F07EEC"/>
    <w:rsid w:val="00F07FB5"/>
    <w:rsid w:val="00F10178"/>
    <w:rsid w:val="00F10575"/>
    <w:rsid w:val="00F10595"/>
    <w:rsid w:val="00F108DE"/>
    <w:rsid w:val="00F10D03"/>
    <w:rsid w:val="00F10DD4"/>
    <w:rsid w:val="00F10E89"/>
    <w:rsid w:val="00F10F34"/>
    <w:rsid w:val="00F10F87"/>
    <w:rsid w:val="00F111E6"/>
    <w:rsid w:val="00F11360"/>
    <w:rsid w:val="00F11728"/>
    <w:rsid w:val="00F11922"/>
    <w:rsid w:val="00F11B66"/>
    <w:rsid w:val="00F11E42"/>
    <w:rsid w:val="00F11FE0"/>
    <w:rsid w:val="00F12099"/>
    <w:rsid w:val="00F12125"/>
    <w:rsid w:val="00F1222D"/>
    <w:rsid w:val="00F1235C"/>
    <w:rsid w:val="00F12537"/>
    <w:rsid w:val="00F12874"/>
    <w:rsid w:val="00F128D3"/>
    <w:rsid w:val="00F12967"/>
    <w:rsid w:val="00F129CB"/>
    <w:rsid w:val="00F12D92"/>
    <w:rsid w:val="00F12E41"/>
    <w:rsid w:val="00F12EB3"/>
    <w:rsid w:val="00F1300F"/>
    <w:rsid w:val="00F130E4"/>
    <w:rsid w:val="00F1332D"/>
    <w:rsid w:val="00F1352C"/>
    <w:rsid w:val="00F136DA"/>
    <w:rsid w:val="00F13A67"/>
    <w:rsid w:val="00F13B26"/>
    <w:rsid w:val="00F13C55"/>
    <w:rsid w:val="00F13D26"/>
    <w:rsid w:val="00F13DFB"/>
    <w:rsid w:val="00F13EDD"/>
    <w:rsid w:val="00F13EEB"/>
    <w:rsid w:val="00F13FEF"/>
    <w:rsid w:val="00F1405C"/>
    <w:rsid w:val="00F140C5"/>
    <w:rsid w:val="00F14172"/>
    <w:rsid w:val="00F14187"/>
    <w:rsid w:val="00F142CA"/>
    <w:rsid w:val="00F14302"/>
    <w:rsid w:val="00F14341"/>
    <w:rsid w:val="00F144B6"/>
    <w:rsid w:val="00F14577"/>
    <w:rsid w:val="00F14593"/>
    <w:rsid w:val="00F14666"/>
    <w:rsid w:val="00F14692"/>
    <w:rsid w:val="00F14985"/>
    <w:rsid w:val="00F149DE"/>
    <w:rsid w:val="00F14BAB"/>
    <w:rsid w:val="00F14C6B"/>
    <w:rsid w:val="00F14C79"/>
    <w:rsid w:val="00F14C7F"/>
    <w:rsid w:val="00F14D61"/>
    <w:rsid w:val="00F14DA2"/>
    <w:rsid w:val="00F14E0F"/>
    <w:rsid w:val="00F14E68"/>
    <w:rsid w:val="00F14EF1"/>
    <w:rsid w:val="00F15057"/>
    <w:rsid w:val="00F1505F"/>
    <w:rsid w:val="00F152B8"/>
    <w:rsid w:val="00F153E0"/>
    <w:rsid w:val="00F15450"/>
    <w:rsid w:val="00F1554A"/>
    <w:rsid w:val="00F156F9"/>
    <w:rsid w:val="00F15751"/>
    <w:rsid w:val="00F15B12"/>
    <w:rsid w:val="00F15DF3"/>
    <w:rsid w:val="00F15F15"/>
    <w:rsid w:val="00F15F8E"/>
    <w:rsid w:val="00F15FDA"/>
    <w:rsid w:val="00F15FEE"/>
    <w:rsid w:val="00F16051"/>
    <w:rsid w:val="00F16379"/>
    <w:rsid w:val="00F16415"/>
    <w:rsid w:val="00F16496"/>
    <w:rsid w:val="00F16596"/>
    <w:rsid w:val="00F166B5"/>
    <w:rsid w:val="00F166D8"/>
    <w:rsid w:val="00F16801"/>
    <w:rsid w:val="00F16A08"/>
    <w:rsid w:val="00F16BE8"/>
    <w:rsid w:val="00F16BF8"/>
    <w:rsid w:val="00F16D43"/>
    <w:rsid w:val="00F175EE"/>
    <w:rsid w:val="00F176E3"/>
    <w:rsid w:val="00F177CF"/>
    <w:rsid w:val="00F178FF"/>
    <w:rsid w:val="00F17AAC"/>
    <w:rsid w:val="00F17B5F"/>
    <w:rsid w:val="00F17B6B"/>
    <w:rsid w:val="00F17D0A"/>
    <w:rsid w:val="00F17FE9"/>
    <w:rsid w:val="00F200D6"/>
    <w:rsid w:val="00F201C0"/>
    <w:rsid w:val="00F20230"/>
    <w:rsid w:val="00F20CD8"/>
    <w:rsid w:val="00F20DAA"/>
    <w:rsid w:val="00F20DD6"/>
    <w:rsid w:val="00F210E2"/>
    <w:rsid w:val="00F2132C"/>
    <w:rsid w:val="00F21388"/>
    <w:rsid w:val="00F215C2"/>
    <w:rsid w:val="00F216F2"/>
    <w:rsid w:val="00F21787"/>
    <w:rsid w:val="00F217DA"/>
    <w:rsid w:val="00F21B3B"/>
    <w:rsid w:val="00F21BCC"/>
    <w:rsid w:val="00F21E8C"/>
    <w:rsid w:val="00F21F4B"/>
    <w:rsid w:val="00F21F61"/>
    <w:rsid w:val="00F220BF"/>
    <w:rsid w:val="00F220CB"/>
    <w:rsid w:val="00F2212E"/>
    <w:rsid w:val="00F2230B"/>
    <w:rsid w:val="00F22393"/>
    <w:rsid w:val="00F223D9"/>
    <w:rsid w:val="00F2279E"/>
    <w:rsid w:val="00F227BF"/>
    <w:rsid w:val="00F22894"/>
    <w:rsid w:val="00F22A77"/>
    <w:rsid w:val="00F22D2E"/>
    <w:rsid w:val="00F22DC9"/>
    <w:rsid w:val="00F23062"/>
    <w:rsid w:val="00F23310"/>
    <w:rsid w:val="00F2347A"/>
    <w:rsid w:val="00F234B5"/>
    <w:rsid w:val="00F234F6"/>
    <w:rsid w:val="00F23651"/>
    <w:rsid w:val="00F23722"/>
    <w:rsid w:val="00F23776"/>
    <w:rsid w:val="00F237E3"/>
    <w:rsid w:val="00F23804"/>
    <w:rsid w:val="00F23B46"/>
    <w:rsid w:val="00F23C47"/>
    <w:rsid w:val="00F23DE4"/>
    <w:rsid w:val="00F23F39"/>
    <w:rsid w:val="00F23F7F"/>
    <w:rsid w:val="00F23F98"/>
    <w:rsid w:val="00F241EB"/>
    <w:rsid w:val="00F2438B"/>
    <w:rsid w:val="00F245EF"/>
    <w:rsid w:val="00F245F6"/>
    <w:rsid w:val="00F249EF"/>
    <w:rsid w:val="00F24ABE"/>
    <w:rsid w:val="00F24D89"/>
    <w:rsid w:val="00F24D94"/>
    <w:rsid w:val="00F24EAD"/>
    <w:rsid w:val="00F24ED6"/>
    <w:rsid w:val="00F25008"/>
    <w:rsid w:val="00F25035"/>
    <w:rsid w:val="00F2521C"/>
    <w:rsid w:val="00F256F9"/>
    <w:rsid w:val="00F25746"/>
    <w:rsid w:val="00F2580F"/>
    <w:rsid w:val="00F25935"/>
    <w:rsid w:val="00F259F3"/>
    <w:rsid w:val="00F25AF5"/>
    <w:rsid w:val="00F25ED1"/>
    <w:rsid w:val="00F260FA"/>
    <w:rsid w:val="00F2617E"/>
    <w:rsid w:val="00F261A4"/>
    <w:rsid w:val="00F26301"/>
    <w:rsid w:val="00F26383"/>
    <w:rsid w:val="00F267BF"/>
    <w:rsid w:val="00F26D2A"/>
    <w:rsid w:val="00F26D37"/>
    <w:rsid w:val="00F26D94"/>
    <w:rsid w:val="00F26E55"/>
    <w:rsid w:val="00F26F18"/>
    <w:rsid w:val="00F26F5F"/>
    <w:rsid w:val="00F271B8"/>
    <w:rsid w:val="00F2731D"/>
    <w:rsid w:val="00F27364"/>
    <w:rsid w:val="00F27408"/>
    <w:rsid w:val="00F275CE"/>
    <w:rsid w:val="00F276F9"/>
    <w:rsid w:val="00F277EC"/>
    <w:rsid w:val="00F27867"/>
    <w:rsid w:val="00F279EE"/>
    <w:rsid w:val="00F27AB9"/>
    <w:rsid w:val="00F27CA3"/>
    <w:rsid w:val="00F27F88"/>
    <w:rsid w:val="00F27F95"/>
    <w:rsid w:val="00F27F96"/>
    <w:rsid w:val="00F27FE9"/>
    <w:rsid w:val="00F301F8"/>
    <w:rsid w:val="00F30233"/>
    <w:rsid w:val="00F305DF"/>
    <w:rsid w:val="00F30853"/>
    <w:rsid w:val="00F30BE7"/>
    <w:rsid w:val="00F310DB"/>
    <w:rsid w:val="00F310FF"/>
    <w:rsid w:val="00F31283"/>
    <w:rsid w:val="00F312D8"/>
    <w:rsid w:val="00F313B0"/>
    <w:rsid w:val="00F3160C"/>
    <w:rsid w:val="00F31764"/>
    <w:rsid w:val="00F3177A"/>
    <w:rsid w:val="00F318D1"/>
    <w:rsid w:val="00F319BD"/>
    <w:rsid w:val="00F319D9"/>
    <w:rsid w:val="00F31B22"/>
    <w:rsid w:val="00F31D77"/>
    <w:rsid w:val="00F31D80"/>
    <w:rsid w:val="00F31DD1"/>
    <w:rsid w:val="00F31E20"/>
    <w:rsid w:val="00F31E6F"/>
    <w:rsid w:val="00F31EB0"/>
    <w:rsid w:val="00F31F84"/>
    <w:rsid w:val="00F31FB4"/>
    <w:rsid w:val="00F31FD6"/>
    <w:rsid w:val="00F320B2"/>
    <w:rsid w:val="00F32155"/>
    <w:rsid w:val="00F323B5"/>
    <w:rsid w:val="00F3255F"/>
    <w:rsid w:val="00F329F9"/>
    <w:rsid w:val="00F32CF0"/>
    <w:rsid w:val="00F32E6B"/>
    <w:rsid w:val="00F331A4"/>
    <w:rsid w:val="00F333DF"/>
    <w:rsid w:val="00F335AD"/>
    <w:rsid w:val="00F3364D"/>
    <w:rsid w:val="00F3375E"/>
    <w:rsid w:val="00F338ED"/>
    <w:rsid w:val="00F33960"/>
    <w:rsid w:val="00F33F70"/>
    <w:rsid w:val="00F33FF6"/>
    <w:rsid w:val="00F342B9"/>
    <w:rsid w:val="00F345FC"/>
    <w:rsid w:val="00F34795"/>
    <w:rsid w:val="00F347A2"/>
    <w:rsid w:val="00F348CC"/>
    <w:rsid w:val="00F34A16"/>
    <w:rsid w:val="00F34B93"/>
    <w:rsid w:val="00F34BE9"/>
    <w:rsid w:val="00F34C91"/>
    <w:rsid w:val="00F34E21"/>
    <w:rsid w:val="00F34EE1"/>
    <w:rsid w:val="00F35136"/>
    <w:rsid w:val="00F35292"/>
    <w:rsid w:val="00F352B8"/>
    <w:rsid w:val="00F353F7"/>
    <w:rsid w:val="00F353FF"/>
    <w:rsid w:val="00F35545"/>
    <w:rsid w:val="00F35548"/>
    <w:rsid w:val="00F357EB"/>
    <w:rsid w:val="00F3586A"/>
    <w:rsid w:val="00F35888"/>
    <w:rsid w:val="00F35B6D"/>
    <w:rsid w:val="00F35CBA"/>
    <w:rsid w:val="00F35FD3"/>
    <w:rsid w:val="00F36348"/>
    <w:rsid w:val="00F36410"/>
    <w:rsid w:val="00F36568"/>
    <w:rsid w:val="00F36930"/>
    <w:rsid w:val="00F36A6A"/>
    <w:rsid w:val="00F36AA9"/>
    <w:rsid w:val="00F36C69"/>
    <w:rsid w:val="00F36D54"/>
    <w:rsid w:val="00F36E25"/>
    <w:rsid w:val="00F36E93"/>
    <w:rsid w:val="00F36EC2"/>
    <w:rsid w:val="00F36F6A"/>
    <w:rsid w:val="00F37025"/>
    <w:rsid w:val="00F370C3"/>
    <w:rsid w:val="00F371A9"/>
    <w:rsid w:val="00F3720C"/>
    <w:rsid w:val="00F37A7D"/>
    <w:rsid w:val="00F37BCB"/>
    <w:rsid w:val="00F37BEA"/>
    <w:rsid w:val="00F37E4D"/>
    <w:rsid w:val="00F37E85"/>
    <w:rsid w:val="00F40044"/>
    <w:rsid w:val="00F40180"/>
    <w:rsid w:val="00F402D2"/>
    <w:rsid w:val="00F40380"/>
    <w:rsid w:val="00F403C6"/>
    <w:rsid w:val="00F40522"/>
    <w:rsid w:val="00F405EB"/>
    <w:rsid w:val="00F407E8"/>
    <w:rsid w:val="00F40933"/>
    <w:rsid w:val="00F40969"/>
    <w:rsid w:val="00F40B91"/>
    <w:rsid w:val="00F40D4D"/>
    <w:rsid w:val="00F4101B"/>
    <w:rsid w:val="00F412C1"/>
    <w:rsid w:val="00F41915"/>
    <w:rsid w:val="00F41938"/>
    <w:rsid w:val="00F419D0"/>
    <w:rsid w:val="00F419EA"/>
    <w:rsid w:val="00F41A04"/>
    <w:rsid w:val="00F41C15"/>
    <w:rsid w:val="00F41C29"/>
    <w:rsid w:val="00F41D29"/>
    <w:rsid w:val="00F41D44"/>
    <w:rsid w:val="00F41F89"/>
    <w:rsid w:val="00F422AA"/>
    <w:rsid w:val="00F422B2"/>
    <w:rsid w:val="00F423DA"/>
    <w:rsid w:val="00F4240B"/>
    <w:rsid w:val="00F424D2"/>
    <w:rsid w:val="00F4252E"/>
    <w:rsid w:val="00F4253B"/>
    <w:rsid w:val="00F4258A"/>
    <w:rsid w:val="00F42749"/>
    <w:rsid w:val="00F42896"/>
    <w:rsid w:val="00F4290F"/>
    <w:rsid w:val="00F42AD0"/>
    <w:rsid w:val="00F42BB5"/>
    <w:rsid w:val="00F42BD1"/>
    <w:rsid w:val="00F42CEB"/>
    <w:rsid w:val="00F42DB6"/>
    <w:rsid w:val="00F42DF3"/>
    <w:rsid w:val="00F4326E"/>
    <w:rsid w:val="00F43383"/>
    <w:rsid w:val="00F43393"/>
    <w:rsid w:val="00F43669"/>
    <w:rsid w:val="00F43857"/>
    <w:rsid w:val="00F43BA0"/>
    <w:rsid w:val="00F43E25"/>
    <w:rsid w:val="00F43F4E"/>
    <w:rsid w:val="00F43F6C"/>
    <w:rsid w:val="00F43F9F"/>
    <w:rsid w:val="00F442A9"/>
    <w:rsid w:val="00F442DC"/>
    <w:rsid w:val="00F44394"/>
    <w:rsid w:val="00F443D5"/>
    <w:rsid w:val="00F4457F"/>
    <w:rsid w:val="00F445C0"/>
    <w:rsid w:val="00F445EF"/>
    <w:rsid w:val="00F4460E"/>
    <w:rsid w:val="00F44C36"/>
    <w:rsid w:val="00F44C4C"/>
    <w:rsid w:val="00F44CA0"/>
    <w:rsid w:val="00F44CD4"/>
    <w:rsid w:val="00F44CDD"/>
    <w:rsid w:val="00F44DAD"/>
    <w:rsid w:val="00F44E0D"/>
    <w:rsid w:val="00F44F39"/>
    <w:rsid w:val="00F45088"/>
    <w:rsid w:val="00F45515"/>
    <w:rsid w:val="00F45630"/>
    <w:rsid w:val="00F45673"/>
    <w:rsid w:val="00F458E9"/>
    <w:rsid w:val="00F45924"/>
    <w:rsid w:val="00F4597F"/>
    <w:rsid w:val="00F45AF4"/>
    <w:rsid w:val="00F45BF9"/>
    <w:rsid w:val="00F45CD1"/>
    <w:rsid w:val="00F46284"/>
    <w:rsid w:val="00F4636C"/>
    <w:rsid w:val="00F46476"/>
    <w:rsid w:val="00F4667D"/>
    <w:rsid w:val="00F46906"/>
    <w:rsid w:val="00F46934"/>
    <w:rsid w:val="00F46A2C"/>
    <w:rsid w:val="00F46A56"/>
    <w:rsid w:val="00F46A8B"/>
    <w:rsid w:val="00F46AC5"/>
    <w:rsid w:val="00F46C6F"/>
    <w:rsid w:val="00F46C7C"/>
    <w:rsid w:val="00F46CE4"/>
    <w:rsid w:val="00F46E4D"/>
    <w:rsid w:val="00F46E81"/>
    <w:rsid w:val="00F46FC0"/>
    <w:rsid w:val="00F470CD"/>
    <w:rsid w:val="00F470CE"/>
    <w:rsid w:val="00F4721A"/>
    <w:rsid w:val="00F4748B"/>
    <w:rsid w:val="00F476EA"/>
    <w:rsid w:val="00F476ED"/>
    <w:rsid w:val="00F47A3A"/>
    <w:rsid w:val="00F47C97"/>
    <w:rsid w:val="00F47FAF"/>
    <w:rsid w:val="00F47FF1"/>
    <w:rsid w:val="00F50070"/>
    <w:rsid w:val="00F50417"/>
    <w:rsid w:val="00F50477"/>
    <w:rsid w:val="00F504E9"/>
    <w:rsid w:val="00F50539"/>
    <w:rsid w:val="00F50570"/>
    <w:rsid w:val="00F506F5"/>
    <w:rsid w:val="00F5096D"/>
    <w:rsid w:val="00F50A83"/>
    <w:rsid w:val="00F50E58"/>
    <w:rsid w:val="00F50F02"/>
    <w:rsid w:val="00F50F90"/>
    <w:rsid w:val="00F51020"/>
    <w:rsid w:val="00F51026"/>
    <w:rsid w:val="00F51099"/>
    <w:rsid w:val="00F512EE"/>
    <w:rsid w:val="00F513A1"/>
    <w:rsid w:val="00F51571"/>
    <w:rsid w:val="00F5188D"/>
    <w:rsid w:val="00F518B1"/>
    <w:rsid w:val="00F51C84"/>
    <w:rsid w:val="00F51E13"/>
    <w:rsid w:val="00F5200F"/>
    <w:rsid w:val="00F523CD"/>
    <w:rsid w:val="00F526DA"/>
    <w:rsid w:val="00F5281B"/>
    <w:rsid w:val="00F52A02"/>
    <w:rsid w:val="00F52D77"/>
    <w:rsid w:val="00F52E8B"/>
    <w:rsid w:val="00F53022"/>
    <w:rsid w:val="00F53198"/>
    <w:rsid w:val="00F531B9"/>
    <w:rsid w:val="00F535D9"/>
    <w:rsid w:val="00F536DA"/>
    <w:rsid w:val="00F53886"/>
    <w:rsid w:val="00F538F4"/>
    <w:rsid w:val="00F5398D"/>
    <w:rsid w:val="00F539CA"/>
    <w:rsid w:val="00F53BCF"/>
    <w:rsid w:val="00F53BE0"/>
    <w:rsid w:val="00F53BE2"/>
    <w:rsid w:val="00F53BFA"/>
    <w:rsid w:val="00F5400C"/>
    <w:rsid w:val="00F54131"/>
    <w:rsid w:val="00F541D1"/>
    <w:rsid w:val="00F54262"/>
    <w:rsid w:val="00F54420"/>
    <w:rsid w:val="00F545D5"/>
    <w:rsid w:val="00F54617"/>
    <w:rsid w:val="00F547CE"/>
    <w:rsid w:val="00F54AE8"/>
    <w:rsid w:val="00F54BA7"/>
    <w:rsid w:val="00F54BB8"/>
    <w:rsid w:val="00F54D07"/>
    <w:rsid w:val="00F54D08"/>
    <w:rsid w:val="00F54D34"/>
    <w:rsid w:val="00F54E1E"/>
    <w:rsid w:val="00F54FE1"/>
    <w:rsid w:val="00F55067"/>
    <w:rsid w:val="00F550B7"/>
    <w:rsid w:val="00F551AB"/>
    <w:rsid w:val="00F55217"/>
    <w:rsid w:val="00F55273"/>
    <w:rsid w:val="00F55281"/>
    <w:rsid w:val="00F552E2"/>
    <w:rsid w:val="00F552E9"/>
    <w:rsid w:val="00F5531D"/>
    <w:rsid w:val="00F55386"/>
    <w:rsid w:val="00F5560F"/>
    <w:rsid w:val="00F5562E"/>
    <w:rsid w:val="00F55693"/>
    <w:rsid w:val="00F55906"/>
    <w:rsid w:val="00F55A37"/>
    <w:rsid w:val="00F55C47"/>
    <w:rsid w:val="00F55E8F"/>
    <w:rsid w:val="00F55FE5"/>
    <w:rsid w:val="00F55FED"/>
    <w:rsid w:val="00F5612C"/>
    <w:rsid w:val="00F564E4"/>
    <w:rsid w:val="00F5688F"/>
    <w:rsid w:val="00F568F5"/>
    <w:rsid w:val="00F568FB"/>
    <w:rsid w:val="00F569A5"/>
    <w:rsid w:val="00F56D27"/>
    <w:rsid w:val="00F56F22"/>
    <w:rsid w:val="00F56F35"/>
    <w:rsid w:val="00F5712D"/>
    <w:rsid w:val="00F572F1"/>
    <w:rsid w:val="00F5745A"/>
    <w:rsid w:val="00F57657"/>
    <w:rsid w:val="00F5795B"/>
    <w:rsid w:val="00F57E5B"/>
    <w:rsid w:val="00F60188"/>
    <w:rsid w:val="00F60290"/>
    <w:rsid w:val="00F60408"/>
    <w:rsid w:val="00F607BB"/>
    <w:rsid w:val="00F608AA"/>
    <w:rsid w:val="00F608B2"/>
    <w:rsid w:val="00F60A37"/>
    <w:rsid w:val="00F611B2"/>
    <w:rsid w:val="00F61248"/>
    <w:rsid w:val="00F612E2"/>
    <w:rsid w:val="00F61388"/>
    <w:rsid w:val="00F61520"/>
    <w:rsid w:val="00F615CD"/>
    <w:rsid w:val="00F615E1"/>
    <w:rsid w:val="00F615E9"/>
    <w:rsid w:val="00F61628"/>
    <w:rsid w:val="00F61822"/>
    <w:rsid w:val="00F6185A"/>
    <w:rsid w:val="00F61880"/>
    <w:rsid w:val="00F619B8"/>
    <w:rsid w:val="00F61D40"/>
    <w:rsid w:val="00F61DC2"/>
    <w:rsid w:val="00F61FF1"/>
    <w:rsid w:val="00F62377"/>
    <w:rsid w:val="00F625F3"/>
    <w:rsid w:val="00F626A5"/>
    <w:rsid w:val="00F626BC"/>
    <w:rsid w:val="00F629C0"/>
    <w:rsid w:val="00F62A1E"/>
    <w:rsid w:val="00F62A37"/>
    <w:rsid w:val="00F62C06"/>
    <w:rsid w:val="00F62C4D"/>
    <w:rsid w:val="00F62D49"/>
    <w:rsid w:val="00F62D70"/>
    <w:rsid w:val="00F62F84"/>
    <w:rsid w:val="00F62FA1"/>
    <w:rsid w:val="00F63185"/>
    <w:rsid w:val="00F63285"/>
    <w:rsid w:val="00F63288"/>
    <w:rsid w:val="00F63304"/>
    <w:rsid w:val="00F63377"/>
    <w:rsid w:val="00F63554"/>
    <w:rsid w:val="00F637CA"/>
    <w:rsid w:val="00F63905"/>
    <w:rsid w:val="00F63964"/>
    <w:rsid w:val="00F639AC"/>
    <w:rsid w:val="00F63AD0"/>
    <w:rsid w:val="00F63CE2"/>
    <w:rsid w:val="00F63DA6"/>
    <w:rsid w:val="00F63E2A"/>
    <w:rsid w:val="00F63ED9"/>
    <w:rsid w:val="00F64154"/>
    <w:rsid w:val="00F64268"/>
    <w:rsid w:val="00F64282"/>
    <w:rsid w:val="00F64505"/>
    <w:rsid w:val="00F64578"/>
    <w:rsid w:val="00F6464D"/>
    <w:rsid w:val="00F64661"/>
    <w:rsid w:val="00F646E3"/>
    <w:rsid w:val="00F64784"/>
    <w:rsid w:val="00F648B5"/>
    <w:rsid w:val="00F649B0"/>
    <w:rsid w:val="00F64B2F"/>
    <w:rsid w:val="00F64C10"/>
    <w:rsid w:val="00F64E18"/>
    <w:rsid w:val="00F65034"/>
    <w:rsid w:val="00F65050"/>
    <w:rsid w:val="00F65192"/>
    <w:rsid w:val="00F651D0"/>
    <w:rsid w:val="00F65271"/>
    <w:rsid w:val="00F652C7"/>
    <w:rsid w:val="00F6530E"/>
    <w:rsid w:val="00F653F0"/>
    <w:rsid w:val="00F655A3"/>
    <w:rsid w:val="00F6566E"/>
    <w:rsid w:val="00F65682"/>
    <w:rsid w:val="00F656BC"/>
    <w:rsid w:val="00F6580D"/>
    <w:rsid w:val="00F65948"/>
    <w:rsid w:val="00F659AD"/>
    <w:rsid w:val="00F65CD4"/>
    <w:rsid w:val="00F65D47"/>
    <w:rsid w:val="00F65DC4"/>
    <w:rsid w:val="00F65E60"/>
    <w:rsid w:val="00F66137"/>
    <w:rsid w:val="00F662A7"/>
    <w:rsid w:val="00F66407"/>
    <w:rsid w:val="00F66412"/>
    <w:rsid w:val="00F66525"/>
    <w:rsid w:val="00F6657C"/>
    <w:rsid w:val="00F66647"/>
    <w:rsid w:val="00F66653"/>
    <w:rsid w:val="00F66734"/>
    <w:rsid w:val="00F66838"/>
    <w:rsid w:val="00F669E2"/>
    <w:rsid w:val="00F66B28"/>
    <w:rsid w:val="00F66BED"/>
    <w:rsid w:val="00F66C28"/>
    <w:rsid w:val="00F66DDB"/>
    <w:rsid w:val="00F66F24"/>
    <w:rsid w:val="00F674F4"/>
    <w:rsid w:val="00F6756E"/>
    <w:rsid w:val="00F67698"/>
    <w:rsid w:val="00F67771"/>
    <w:rsid w:val="00F678B8"/>
    <w:rsid w:val="00F67906"/>
    <w:rsid w:val="00F67A21"/>
    <w:rsid w:val="00F67E53"/>
    <w:rsid w:val="00F67E89"/>
    <w:rsid w:val="00F67EFD"/>
    <w:rsid w:val="00F70035"/>
    <w:rsid w:val="00F70434"/>
    <w:rsid w:val="00F70AE4"/>
    <w:rsid w:val="00F70C93"/>
    <w:rsid w:val="00F70DA1"/>
    <w:rsid w:val="00F70E1A"/>
    <w:rsid w:val="00F70E3C"/>
    <w:rsid w:val="00F70E80"/>
    <w:rsid w:val="00F71253"/>
    <w:rsid w:val="00F71536"/>
    <w:rsid w:val="00F7158B"/>
    <w:rsid w:val="00F716BF"/>
    <w:rsid w:val="00F71766"/>
    <w:rsid w:val="00F71872"/>
    <w:rsid w:val="00F7198E"/>
    <w:rsid w:val="00F7198F"/>
    <w:rsid w:val="00F71AE5"/>
    <w:rsid w:val="00F71B65"/>
    <w:rsid w:val="00F71D3B"/>
    <w:rsid w:val="00F71D71"/>
    <w:rsid w:val="00F71F03"/>
    <w:rsid w:val="00F7220E"/>
    <w:rsid w:val="00F722A8"/>
    <w:rsid w:val="00F72340"/>
    <w:rsid w:val="00F724B8"/>
    <w:rsid w:val="00F72646"/>
    <w:rsid w:val="00F72708"/>
    <w:rsid w:val="00F7290E"/>
    <w:rsid w:val="00F72ABE"/>
    <w:rsid w:val="00F72BAF"/>
    <w:rsid w:val="00F72DBD"/>
    <w:rsid w:val="00F72F63"/>
    <w:rsid w:val="00F73242"/>
    <w:rsid w:val="00F7333C"/>
    <w:rsid w:val="00F7344A"/>
    <w:rsid w:val="00F7373C"/>
    <w:rsid w:val="00F737A2"/>
    <w:rsid w:val="00F738BA"/>
    <w:rsid w:val="00F73A1B"/>
    <w:rsid w:val="00F73AA9"/>
    <w:rsid w:val="00F73E1D"/>
    <w:rsid w:val="00F73F0F"/>
    <w:rsid w:val="00F74336"/>
    <w:rsid w:val="00F744E7"/>
    <w:rsid w:val="00F74648"/>
    <w:rsid w:val="00F748EE"/>
    <w:rsid w:val="00F74A70"/>
    <w:rsid w:val="00F74B74"/>
    <w:rsid w:val="00F74C38"/>
    <w:rsid w:val="00F74C5E"/>
    <w:rsid w:val="00F74E99"/>
    <w:rsid w:val="00F74E9B"/>
    <w:rsid w:val="00F74FFE"/>
    <w:rsid w:val="00F75000"/>
    <w:rsid w:val="00F75062"/>
    <w:rsid w:val="00F75245"/>
    <w:rsid w:val="00F75461"/>
    <w:rsid w:val="00F75843"/>
    <w:rsid w:val="00F75925"/>
    <w:rsid w:val="00F75933"/>
    <w:rsid w:val="00F75B3E"/>
    <w:rsid w:val="00F75C0F"/>
    <w:rsid w:val="00F76013"/>
    <w:rsid w:val="00F760B5"/>
    <w:rsid w:val="00F7646A"/>
    <w:rsid w:val="00F7661B"/>
    <w:rsid w:val="00F76796"/>
    <w:rsid w:val="00F76804"/>
    <w:rsid w:val="00F76950"/>
    <w:rsid w:val="00F76983"/>
    <w:rsid w:val="00F769D7"/>
    <w:rsid w:val="00F76CFF"/>
    <w:rsid w:val="00F76DDB"/>
    <w:rsid w:val="00F76E2A"/>
    <w:rsid w:val="00F76E48"/>
    <w:rsid w:val="00F770FC"/>
    <w:rsid w:val="00F7719C"/>
    <w:rsid w:val="00F77A34"/>
    <w:rsid w:val="00F77A7F"/>
    <w:rsid w:val="00F77A8D"/>
    <w:rsid w:val="00F77C1A"/>
    <w:rsid w:val="00F77D8E"/>
    <w:rsid w:val="00F77E2E"/>
    <w:rsid w:val="00F77EEF"/>
    <w:rsid w:val="00F77FD5"/>
    <w:rsid w:val="00F8047C"/>
    <w:rsid w:val="00F809D9"/>
    <w:rsid w:val="00F80AFE"/>
    <w:rsid w:val="00F80D78"/>
    <w:rsid w:val="00F80D7B"/>
    <w:rsid w:val="00F80F0D"/>
    <w:rsid w:val="00F80F2F"/>
    <w:rsid w:val="00F810EA"/>
    <w:rsid w:val="00F813FC"/>
    <w:rsid w:val="00F81412"/>
    <w:rsid w:val="00F8141D"/>
    <w:rsid w:val="00F81512"/>
    <w:rsid w:val="00F815D1"/>
    <w:rsid w:val="00F81609"/>
    <w:rsid w:val="00F81715"/>
    <w:rsid w:val="00F8176B"/>
    <w:rsid w:val="00F81779"/>
    <w:rsid w:val="00F81A39"/>
    <w:rsid w:val="00F81C40"/>
    <w:rsid w:val="00F81D71"/>
    <w:rsid w:val="00F81F75"/>
    <w:rsid w:val="00F81F9F"/>
    <w:rsid w:val="00F8206D"/>
    <w:rsid w:val="00F823CB"/>
    <w:rsid w:val="00F823F3"/>
    <w:rsid w:val="00F8248D"/>
    <w:rsid w:val="00F8277A"/>
    <w:rsid w:val="00F82A8A"/>
    <w:rsid w:val="00F82C75"/>
    <w:rsid w:val="00F82D42"/>
    <w:rsid w:val="00F82FC7"/>
    <w:rsid w:val="00F83091"/>
    <w:rsid w:val="00F830D1"/>
    <w:rsid w:val="00F831B2"/>
    <w:rsid w:val="00F831CF"/>
    <w:rsid w:val="00F831E6"/>
    <w:rsid w:val="00F83265"/>
    <w:rsid w:val="00F8327D"/>
    <w:rsid w:val="00F832D6"/>
    <w:rsid w:val="00F8337D"/>
    <w:rsid w:val="00F83620"/>
    <w:rsid w:val="00F838A9"/>
    <w:rsid w:val="00F83C51"/>
    <w:rsid w:val="00F83C62"/>
    <w:rsid w:val="00F83D19"/>
    <w:rsid w:val="00F83D5C"/>
    <w:rsid w:val="00F840EB"/>
    <w:rsid w:val="00F843BA"/>
    <w:rsid w:val="00F8442B"/>
    <w:rsid w:val="00F8451B"/>
    <w:rsid w:val="00F8468F"/>
    <w:rsid w:val="00F84790"/>
    <w:rsid w:val="00F84997"/>
    <w:rsid w:val="00F849FA"/>
    <w:rsid w:val="00F84D80"/>
    <w:rsid w:val="00F84E1F"/>
    <w:rsid w:val="00F84F55"/>
    <w:rsid w:val="00F85206"/>
    <w:rsid w:val="00F85229"/>
    <w:rsid w:val="00F85281"/>
    <w:rsid w:val="00F852C8"/>
    <w:rsid w:val="00F8548C"/>
    <w:rsid w:val="00F85508"/>
    <w:rsid w:val="00F8551E"/>
    <w:rsid w:val="00F85529"/>
    <w:rsid w:val="00F855BA"/>
    <w:rsid w:val="00F8561D"/>
    <w:rsid w:val="00F85773"/>
    <w:rsid w:val="00F859F6"/>
    <w:rsid w:val="00F85ACB"/>
    <w:rsid w:val="00F85B7B"/>
    <w:rsid w:val="00F85C93"/>
    <w:rsid w:val="00F85E17"/>
    <w:rsid w:val="00F85E5A"/>
    <w:rsid w:val="00F85EFD"/>
    <w:rsid w:val="00F85FBC"/>
    <w:rsid w:val="00F85FCA"/>
    <w:rsid w:val="00F85FFD"/>
    <w:rsid w:val="00F860FD"/>
    <w:rsid w:val="00F86160"/>
    <w:rsid w:val="00F862A0"/>
    <w:rsid w:val="00F863A1"/>
    <w:rsid w:val="00F86670"/>
    <w:rsid w:val="00F86678"/>
    <w:rsid w:val="00F8690C"/>
    <w:rsid w:val="00F86A4B"/>
    <w:rsid w:val="00F86B5A"/>
    <w:rsid w:val="00F86BE2"/>
    <w:rsid w:val="00F86C3A"/>
    <w:rsid w:val="00F87259"/>
    <w:rsid w:val="00F87267"/>
    <w:rsid w:val="00F87726"/>
    <w:rsid w:val="00F877EA"/>
    <w:rsid w:val="00F87966"/>
    <w:rsid w:val="00F87A2E"/>
    <w:rsid w:val="00F87AAE"/>
    <w:rsid w:val="00F87C61"/>
    <w:rsid w:val="00F87C8C"/>
    <w:rsid w:val="00F87CEF"/>
    <w:rsid w:val="00F87D04"/>
    <w:rsid w:val="00F87DA0"/>
    <w:rsid w:val="00F87ECA"/>
    <w:rsid w:val="00F903C5"/>
    <w:rsid w:val="00F90566"/>
    <w:rsid w:val="00F90C62"/>
    <w:rsid w:val="00F90D97"/>
    <w:rsid w:val="00F90E04"/>
    <w:rsid w:val="00F90E16"/>
    <w:rsid w:val="00F90F1A"/>
    <w:rsid w:val="00F910EA"/>
    <w:rsid w:val="00F9120C"/>
    <w:rsid w:val="00F9141F"/>
    <w:rsid w:val="00F914CD"/>
    <w:rsid w:val="00F915E2"/>
    <w:rsid w:val="00F9183C"/>
    <w:rsid w:val="00F91B55"/>
    <w:rsid w:val="00F91D1E"/>
    <w:rsid w:val="00F9216C"/>
    <w:rsid w:val="00F923C8"/>
    <w:rsid w:val="00F9257C"/>
    <w:rsid w:val="00F928BB"/>
    <w:rsid w:val="00F92AD9"/>
    <w:rsid w:val="00F92B21"/>
    <w:rsid w:val="00F92C17"/>
    <w:rsid w:val="00F92CF1"/>
    <w:rsid w:val="00F92D7A"/>
    <w:rsid w:val="00F92F0E"/>
    <w:rsid w:val="00F932F5"/>
    <w:rsid w:val="00F93309"/>
    <w:rsid w:val="00F93348"/>
    <w:rsid w:val="00F934DE"/>
    <w:rsid w:val="00F936D9"/>
    <w:rsid w:val="00F9384C"/>
    <w:rsid w:val="00F93866"/>
    <w:rsid w:val="00F938BE"/>
    <w:rsid w:val="00F93AC5"/>
    <w:rsid w:val="00F93AE5"/>
    <w:rsid w:val="00F93D58"/>
    <w:rsid w:val="00F93E45"/>
    <w:rsid w:val="00F94030"/>
    <w:rsid w:val="00F94113"/>
    <w:rsid w:val="00F942EE"/>
    <w:rsid w:val="00F943B4"/>
    <w:rsid w:val="00F94412"/>
    <w:rsid w:val="00F94471"/>
    <w:rsid w:val="00F944D0"/>
    <w:rsid w:val="00F94AC4"/>
    <w:rsid w:val="00F94AD8"/>
    <w:rsid w:val="00F94B03"/>
    <w:rsid w:val="00F94C83"/>
    <w:rsid w:val="00F94C85"/>
    <w:rsid w:val="00F94DAA"/>
    <w:rsid w:val="00F95053"/>
    <w:rsid w:val="00F95098"/>
    <w:rsid w:val="00F95278"/>
    <w:rsid w:val="00F952EF"/>
    <w:rsid w:val="00F9535D"/>
    <w:rsid w:val="00F95377"/>
    <w:rsid w:val="00F95562"/>
    <w:rsid w:val="00F955EA"/>
    <w:rsid w:val="00F95642"/>
    <w:rsid w:val="00F95685"/>
    <w:rsid w:val="00F95695"/>
    <w:rsid w:val="00F9574E"/>
    <w:rsid w:val="00F95869"/>
    <w:rsid w:val="00F95962"/>
    <w:rsid w:val="00F95A61"/>
    <w:rsid w:val="00F95BCF"/>
    <w:rsid w:val="00F95D2B"/>
    <w:rsid w:val="00F95E0B"/>
    <w:rsid w:val="00F95F42"/>
    <w:rsid w:val="00F960AB"/>
    <w:rsid w:val="00F9612B"/>
    <w:rsid w:val="00F96133"/>
    <w:rsid w:val="00F96374"/>
    <w:rsid w:val="00F9639E"/>
    <w:rsid w:val="00F96448"/>
    <w:rsid w:val="00F964D2"/>
    <w:rsid w:val="00F966D7"/>
    <w:rsid w:val="00F96778"/>
    <w:rsid w:val="00F96787"/>
    <w:rsid w:val="00F9697B"/>
    <w:rsid w:val="00F96A96"/>
    <w:rsid w:val="00F96FC2"/>
    <w:rsid w:val="00F9751B"/>
    <w:rsid w:val="00F9764B"/>
    <w:rsid w:val="00F978FB"/>
    <w:rsid w:val="00F97A94"/>
    <w:rsid w:val="00F97B0B"/>
    <w:rsid w:val="00F97B56"/>
    <w:rsid w:val="00F97BF1"/>
    <w:rsid w:val="00F97D5A"/>
    <w:rsid w:val="00F97EF5"/>
    <w:rsid w:val="00FA02B8"/>
    <w:rsid w:val="00FA0511"/>
    <w:rsid w:val="00FA061C"/>
    <w:rsid w:val="00FA07C1"/>
    <w:rsid w:val="00FA0951"/>
    <w:rsid w:val="00FA0AB8"/>
    <w:rsid w:val="00FA0BD7"/>
    <w:rsid w:val="00FA0DD1"/>
    <w:rsid w:val="00FA0EC1"/>
    <w:rsid w:val="00FA116C"/>
    <w:rsid w:val="00FA11AD"/>
    <w:rsid w:val="00FA11B8"/>
    <w:rsid w:val="00FA1376"/>
    <w:rsid w:val="00FA1396"/>
    <w:rsid w:val="00FA154D"/>
    <w:rsid w:val="00FA166C"/>
    <w:rsid w:val="00FA178F"/>
    <w:rsid w:val="00FA17A3"/>
    <w:rsid w:val="00FA19B8"/>
    <w:rsid w:val="00FA1A6C"/>
    <w:rsid w:val="00FA1B21"/>
    <w:rsid w:val="00FA1C87"/>
    <w:rsid w:val="00FA1E74"/>
    <w:rsid w:val="00FA1EDA"/>
    <w:rsid w:val="00FA20AE"/>
    <w:rsid w:val="00FA20AF"/>
    <w:rsid w:val="00FA20BC"/>
    <w:rsid w:val="00FA21EC"/>
    <w:rsid w:val="00FA221B"/>
    <w:rsid w:val="00FA2329"/>
    <w:rsid w:val="00FA2394"/>
    <w:rsid w:val="00FA241F"/>
    <w:rsid w:val="00FA258A"/>
    <w:rsid w:val="00FA2627"/>
    <w:rsid w:val="00FA2771"/>
    <w:rsid w:val="00FA2B29"/>
    <w:rsid w:val="00FA2B53"/>
    <w:rsid w:val="00FA2CFE"/>
    <w:rsid w:val="00FA2D16"/>
    <w:rsid w:val="00FA2E28"/>
    <w:rsid w:val="00FA3261"/>
    <w:rsid w:val="00FA3369"/>
    <w:rsid w:val="00FA361A"/>
    <w:rsid w:val="00FA37E3"/>
    <w:rsid w:val="00FA38A7"/>
    <w:rsid w:val="00FA397A"/>
    <w:rsid w:val="00FA3B5A"/>
    <w:rsid w:val="00FA3BD0"/>
    <w:rsid w:val="00FA3DF7"/>
    <w:rsid w:val="00FA3FA8"/>
    <w:rsid w:val="00FA41ED"/>
    <w:rsid w:val="00FA4392"/>
    <w:rsid w:val="00FA4489"/>
    <w:rsid w:val="00FA4BA6"/>
    <w:rsid w:val="00FA4CB3"/>
    <w:rsid w:val="00FA4D16"/>
    <w:rsid w:val="00FA4D34"/>
    <w:rsid w:val="00FA4DDA"/>
    <w:rsid w:val="00FA4EC4"/>
    <w:rsid w:val="00FA4FF3"/>
    <w:rsid w:val="00FA5148"/>
    <w:rsid w:val="00FA5518"/>
    <w:rsid w:val="00FA557A"/>
    <w:rsid w:val="00FA5601"/>
    <w:rsid w:val="00FA5B20"/>
    <w:rsid w:val="00FA5F1A"/>
    <w:rsid w:val="00FA6078"/>
    <w:rsid w:val="00FA611D"/>
    <w:rsid w:val="00FA61C8"/>
    <w:rsid w:val="00FA61DB"/>
    <w:rsid w:val="00FA6316"/>
    <w:rsid w:val="00FA66ED"/>
    <w:rsid w:val="00FA67B8"/>
    <w:rsid w:val="00FA680C"/>
    <w:rsid w:val="00FA6884"/>
    <w:rsid w:val="00FA6A6C"/>
    <w:rsid w:val="00FA6B5F"/>
    <w:rsid w:val="00FA6E6D"/>
    <w:rsid w:val="00FA6FA0"/>
    <w:rsid w:val="00FA6FE8"/>
    <w:rsid w:val="00FA706F"/>
    <w:rsid w:val="00FA7281"/>
    <w:rsid w:val="00FA7356"/>
    <w:rsid w:val="00FA74CF"/>
    <w:rsid w:val="00FA752B"/>
    <w:rsid w:val="00FA7781"/>
    <w:rsid w:val="00FA7AE9"/>
    <w:rsid w:val="00FA7BE7"/>
    <w:rsid w:val="00FA7C61"/>
    <w:rsid w:val="00FA7CEC"/>
    <w:rsid w:val="00FA7CF1"/>
    <w:rsid w:val="00FA7D8C"/>
    <w:rsid w:val="00FA7DC8"/>
    <w:rsid w:val="00FA7EAE"/>
    <w:rsid w:val="00FA7F15"/>
    <w:rsid w:val="00FB0047"/>
    <w:rsid w:val="00FB00B5"/>
    <w:rsid w:val="00FB0540"/>
    <w:rsid w:val="00FB0D13"/>
    <w:rsid w:val="00FB0D30"/>
    <w:rsid w:val="00FB0EFC"/>
    <w:rsid w:val="00FB1068"/>
    <w:rsid w:val="00FB1171"/>
    <w:rsid w:val="00FB125F"/>
    <w:rsid w:val="00FB12E1"/>
    <w:rsid w:val="00FB13E5"/>
    <w:rsid w:val="00FB169F"/>
    <w:rsid w:val="00FB1839"/>
    <w:rsid w:val="00FB1A16"/>
    <w:rsid w:val="00FB1A93"/>
    <w:rsid w:val="00FB1BED"/>
    <w:rsid w:val="00FB1D66"/>
    <w:rsid w:val="00FB1EFF"/>
    <w:rsid w:val="00FB1F1E"/>
    <w:rsid w:val="00FB1FA8"/>
    <w:rsid w:val="00FB21CD"/>
    <w:rsid w:val="00FB224A"/>
    <w:rsid w:val="00FB2259"/>
    <w:rsid w:val="00FB2300"/>
    <w:rsid w:val="00FB232F"/>
    <w:rsid w:val="00FB2CE3"/>
    <w:rsid w:val="00FB2D19"/>
    <w:rsid w:val="00FB2FB5"/>
    <w:rsid w:val="00FB30A6"/>
    <w:rsid w:val="00FB30D6"/>
    <w:rsid w:val="00FB30E6"/>
    <w:rsid w:val="00FB3114"/>
    <w:rsid w:val="00FB3600"/>
    <w:rsid w:val="00FB3765"/>
    <w:rsid w:val="00FB3788"/>
    <w:rsid w:val="00FB3941"/>
    <w:rsid w:val="00FB3944"/>
    <w:rsid w:val="00FB3974"/>
    <w:rsid w:val="00FB3A9D"/>
    <w:rsid w:val="00FB3C00"/>
    <w:rsid w:val="00FB3D74"/>
    <w:rsid w:val="00FB3E55"/>
    <w:rsid w:val="00FB40C7"/>
    <w:rsid w:val="00FB40F6"/>
    <w:rsid w:val="00FB4198"/>
    <w:rsid w:val="00FB42CA"/>
    <w:rsid w:val="00FB4318"/>
    <w:rsid w:val="00FB4360"/>
    <w:rsid w:val="00FB4493"/>
    <w:rsid w:val="00FB46C0"/>
    <w:rsid w:val="00FB47D3"/>
    <w:rsid w:val="00FB4A28"/>
    <w:rsid w:val="00FB4D0C"/>
    <w:rsid w:val="00FB4DE2"/>
    <w:rsid w:val="00FB5077"/>
    <w:rsid w:val="00FB50C7"/>
    <w:rsid w:val="00FB5294"/>
    <w:rsid w:val="00FB5302"/>
    <w:rsid w:val="00FB545B"/>
    <w:rsid w:val="00FB54C9"/>
    <w:rsid w:val="00FB56A9"/>
    <w:rsid w:val="00FB56B3"/>
    <w:rsid w:val="00FB56EA"/>
    <w:rsid w:val="00FB580F"/>
    <w:rsid w:val="00FB5843"/>
    <w:rsid w:val="00FB5873"/>
    <w:rsid w:val="00FB5898"/>
    <w:rsid w:val="00FB589D"/>
    <w:rsid w:val="00FB597C"/>
    <w:rsid w:val="00FB59FE"/>
    <w:rsid w:val="00FB5A67"/>
    <w:rsid w:val="00FB5D82"/>
    <w:rsid w:val="00FB5F1A"/>
    <w:rsid w:val="00FB5FC5"/>
    <w:rsid w:val="00FB63B6"/>
    <w:rsid w:val="00FB6499"/>
    <w:rsid w:val="00FB652F"/>
    <w:rsid w:val="00FB66D6"/>
    <w:rsid w:val="00FB68A7"/>
    <w:rsid w:val="00FB69AD"/>
    <w:rsid w:val="00FB6A5E"/>
    <w:rsid w:val="00FB6B3C"/>
    <w:rsid w:val="00FB6CEB"/>
    <w:rsid w:val="00FB6F78"/>
    <w:rsid w:val="00FB707E"/>
    <w:rsid w:val="00FB730E"/>
    <w:rsid w:val="00FB74EF"/>
    <w:rsid w:val="00FB75BD"/>
    <w:rsid w:val="00FB78E6"/>
    <w:rsid w:val="00FB7A9E"/>
    <w:rsid w:val="00FB7AFF"/>
    <w:rsid w:val="00FB7B5D"/>
    <w:rsid w:val="00FB7DB2"/>
    <w:rsid w:val="00FB7DDC"/>
    <w:rsid w:val="00FB7E03"/>
    <w:rsid w:val="00FB7E87"/>
    <w:rsid w:val="00FC003C"/>
    <w:rsid w:val="00FC00B0"/>
    <w:rsid w:val="00FC00B9"/>
    <w:rsid w:val="00FC00D5"/>
    <w:rsid w:val="00FC014C"/>
    <w:rsid w:val="00FC0243"/>
    <w:rsid w:val="00FC0274"/>
    <w:rsid w:val="00FC04A3"/>
    <w:rsid w:val="00FC0536"/>
    <w:rsid w:val="00FC0702"/>
    <w:rsid w:val="00FC073A"/>
    <w:rsid w:val="00FC0748"/>
    <w:rsid w:val="00FC0834"/>
    <w:rsid w:val="00FC0973"/>
    <w:rsid w:val="00FC0CD9"/>
    <w:rsid w:val="00FC0DA0"/>
    <w:rsid w:val="00FC0EF5"/>
    <w:rsid w:val="00FC1121"/>
    <w:rsid w:val="00FC114E"/>
    <w:rsid w:val="00FC11F2"/>
    <w:rsid w:val="00FC13F6"/>
    <w:rsid w:val="00FC1408"/>
    <w:rsid w:val="00FC157E"/>
    <w:rsid w:val="00FC158F"/>
    <w:rsid w:val="00FC1819"/>
    <w:rsid w:val="00FC181A"/>
    <w:rsid w:val="00FC1A61"/>
    <w:rsid w:val="00FC1C71"/>
    <w:rsid w:val="00FC1C8F"/>
    <w:rsid w:val="00FC1CCF"/>
    <w:rsid w:val="00FC1EB1"/>
    <w:rsid w:val="00FC1F17"/>
    <w:rsid w:val="00FC1F90"/>
    <w:rsid w:val="00FC22C9"/>
    <w:rsid w:val="00FC2788"/>
    <w:rsid w:val="00FC27CD"/>
    <w:rsid w:val="00FC28AA"/>
    <w:rsid w:val="00FC28E6"/>
    <w:rsid w:val="00FC28F5"/>
    <w:rsid w:val="00FC297F"/>
    <w:rsid w:val="00FC29A7"/>
    <w:rsid w:val="00FC2EE2"/>
    <w:rsid w:val="00FC3131"/>
    <w:rsid w:val="00FC33FF"/>
    <w:rsid w:val="00FC35ED"/>
    <w:rsid w:val="00FC36C3"/>
    <w:rsid w:val="00FC3961"/>
    <w:rsid w:val="00FC3A81"/>
    <w:rsid w:val="00FC3B7A"/>
    <w:rsid w:val="00FC3DC2"/>
    <w:rsid w:val="00FC3E56"/>
    <w:rsid w:val="00FC3FAD"/>
    <w:rsid w:val="00FC4018"/>
    <w:rsid w:val="00FC4019"/>
    <w:rsid w:val="00FC4172"/>
    <w:rsid w:val="00FC427A"/>
    <w:rsid w:val="00FC4524"/>
    <w:rsid w:val="00FC462D"/>
    <w:rsid w:val="00FC49C2"/>
    <w:rsid w:val="00FC4AD0"/>
    <w:rsid w:val="00FC4BA8"/>
    <w:rsid w:val="00FC4BFF"/>
    <w:rsid w:val="00FC4C64"/>
    <w:rsid w:val="00FC4EC2"/>
    <w:rsid w:val="00FC50C3"/>
    <w:rsid w:val="00FC516A"/>
    <w:rsid w:val="00FC522C"/>
    <w:rsid w:val="00FC5454"/>
    <w:rsid w:val="00FC55B8"/>
    <w:rsid w:val="00FC56AC"/>
    <w:rsid w:val="00FC5968"/>
    <w:rsid w:val="00FC5CB3"/>
    <w:rsid w:val="00FC5E24"/>
    <w:rsid w:val="00FC6353"/>
    <w:rsid w:val="00FC635D"/>
    <w:rsid w:val="00FC6AC3"/>
    <w:rsid w:val="00FC6B63"/>
    <w:rsid w:val="00FC6C4C"/>
    <w:rsid w:val="00FC6D38"/>
    <w:rsid w:val="00FC6F6C"/>
    <w:rsid w:val="00FC7068"/>
    <w:rsid w:val="00FC71C7"/>
    <w:rsid w:val="00FC740F"/>
    <w:rsid w:val="00FC7533"/>
    <w:rsid w:val="00FC76B5"/>
    <w:rsid w:val="00FC7751"/>
    <w:rsid w:val="00FC7B1F"/>
    <w:rsid w:val="00FC7B8B"/>
    <w:rsid w:val="00FC7B9A"/>
    <w:rsid w:val="00FC7CD6"/>
    <w:rsid w:val="00FC7DC1"/>
    <w:rsid w:val="00FD005C"/>
    <w:rsid w:val="00FD024C"/>
    <w:rsid w:val="00FD038C"/>
    <w:rsid w:val="00FD055B"/>
    <w:rsid w:val="00FD084E"/>
    <w:rsid w:val="00FD08D4"/>
    <w:rsid w:val="00FD0A01"/>
    <w:rsid w:val="00FD0B75"/>
    <w:rsid w:val="00FD0B93"/>
    <w:rsid w:val="00FD0E24"/>
    <w:rsid w:val="00FD0E27"/>
    <w:rsid w:val="00FD0F21"/>
    <w:rsid w:val="00FD105D"/>
    <w:rsid w:val="00FD11CD"/>
    <w:rsid w:val="00FD136C"/>
    <w:rsid w:val="00FD1490"/>
    <w:rsid w:val="00FD1533"/>
    <w:rsid w:val="00FD16AD"/>
    <w:rsid w:val="00FD1702"/>
    <w:rsid w:val="00FD189E"/>
    <w:rsid w:val="00FD1994"/>
    <w:rsid w:val="00FD1AD7"/>
    <w:rsid w:val="00FD1C95"/>
    <w:rsid w:val="00FD201D"/>
    <w:rsid w:val="00FD2172"/>
    <w:rsid w:val="00FD2212"/>
    <w:rsid w:val="00FD22A5"/>
    <w:rsid w:val="00FD2304"/>
    <w:rsid w:val="00FD23F2"/>
    <w:rsid w:val="00FD25DA"/>
    <w:rsid w:val="00FD2765"/>
    <w:rsid w:val="00FD279C"/>
    <w:rsid w:val="00FD2888"/>
    <w:rsid w:val="00FD2B65"/>
    <w:rsid w:val="00FD2B70"/>
    <w:rsid w:val="00FD2DAF"/>
    <w:rsid w:val="00FD2E71"/>
    <w:rsid w:val="00FD2F67"/>
    <w:rsid w:val="00FD2FF1"/>
    <w:rsid w:val="00FD30CA"/>
    <w:rsid w:val="00FD31CE"/>
    <w:rsid w:val="00FD3336"/>
    <w:rsid w:val="00FD3351"/>
    <w:rsid w:val="00FD367B"/>
    <w:rsid w:val="00FD3893"/>
    <w:rsid w:val="00FD390B"/>
    <w:rsid w:val="00FD3CA6"/>
    <w:rsid w:val="00FD3E42"/>
    <w:rsid w:val="00FD3FCA"/>
    <w:rsid w:val="00FD425B"/>
    <w:rsid w:val="00FD441C"/>
    <w:rsid w:val="00FD4475"/>
    <w:rsid w:val="00FD45DB"/>
    <w:rsid w:val="00FD4739"/>
    <w:rsid w:val="00FD4838"/>
    <w:rsid w:val="00FD4981"/>
    <w:rsid w:val="00FD4AB3"/>
    <w:rsid w:val="00FD4ED4"/>
    <w:rsid w:val="00FD5057"/>
    <w:rsid w:val="00FD534D"/>
    <w:rsid w:val="00FD56B2"/>
    <w:rsid w:val="00FD5918"/>
    <w:rsid w:val="00FD5AFF"/>
    <w:rsid w:val="00FD5C67"/>
    <w:rsid w:val="00FD5E24"/>
    <w:rsid w:val="00FD5EE5"/>
    <w:rsid w:val="00FD62A4"/>
    <w:rsid w:val="00FD6328"/>
    <w:rsid w:val="00FD6399"/>
    <w:rsid w:val="00FD6462"/>
    <w:rsid w:val="00FD6689"/>
    <w:rsid w:val="00FD6957"/>
    <w:rsid w:val="00FD6AC4"/>
    <w:rsid w:val="00FD6C39"/>
    <w:rsid w:val="00FD6C3C"/>
    <w:rsid w:val="00FD6D63"/>
    <w:rsid w:val="00FD6FCE"/>
    <w:rsid w:val="00FD715C"/>
    <w:rsid w:val="00FD743D"/>
    <w:rsid w:val="00FD75BF"/>
    <w:rsid w:val="00FD7644"/>
    <w:rsid w:val="00FD76E5"/>
    <w:rsid w:val="00FD776A"/>
    <w:rsid w:val="00FE016D"/>
    <w:rsid w:val="00FE031D"/>
    <w:rsid w:val="00FE03F4"/>
    <w:rsid w:val="00FE0586"/>
    <w:rsid w:val="00FE0966"/>
    <w:rsid w:val="00FE0B0D"/>
    <w:rsid w:val="00FE0B16"/>
    <w:rsid w:val="00FE0F1C"/>
    <w:rsid w:val="00FE11FE"/>
    <w:rsid w:val="00FE14F8"/>
    <w:rsid w:val="00FE153B"/>
    <w:rsid w:val="00FE160F"/>
    <w:rsid w:val="00FE162E"/>
    <w:rsid w:val="00FE17CC"/>
    <w:rsid w:val="00FE17DC"/>
    <w:rsid w:val="00FE188C"/>
    <w:rsid w:val="00FE18B7"/>
    <w:rsid w:val="00FE1933"/>
    <w:rsid w:val="00FE19A5"/>
    <w:rsid w:val="00FE19D4"/>
    <w:rsid w:val="00FE1A5B"/>
    <w:rsid w:val="00FE1A99"/>
    <w:rsid w:val="00FE1AA1"/>
    <w:rsid w:val="00FE1BCE"/>
    <w:rsid w:val="00FE1E58"/>
    <w:rsid w:val="00FE2094"/>
    <w:rsid w:val="00FE2182"/>
    <w:rsid w:val="00FE21B3"/>
    <w:rsid w:val="00FE21B5"/>
    <w:rsid w:val="00FE2333"/>
    <w:rsid w:val="00FE24EC"/>
    <w:rsid w:val="00FE27B5"/>
    <w:rsid w:val="00FE2921"/>
    <w:rsid w:val="00FE29BC"/>
    <w:rsid w:val="00FE2C5B"/>
    <w:rsid w:val="00FE2D98"/>
    <w:rsid w:val="00FE2E8A"/>
    <w:rsid w:val="00FE311F"/>
    <w:rsid w:val="00FE33C5"/>
    <w:rsid w:val="00FE35F9"/>
    <w:rsid w:val="00FE392E"/>
    <w:rsid w:val="00FE3AC3"/>
    <w:rsid w:val="00FE3BFB"/>
    <w:rsid w:val="00FE3CB9"/>
    <w:rsid w:val="00FE3CC6"/>
    <w:rsid w:val="00FE3F31"/>
    <w:rsid w:val="00FE4111"/>
    <w:rsid w:val="00FE4346"/>
    <w:rsid w:val="00FE4605"/>
    <w:rsid w:val="00FE4628"/>
    <w:rsid w:val="00FE472B"/>
    <w:rsid w:val="00FE4C70"/>
    <w:rsid w:val="00FE4C91"/>
    <w:rsid w:val="00FE4CFE"/>
    <w:rsid w:val="00FE4E3F"/>
    <w:rsid w:val="00FE503C"/>
    <w:rsid w:val="00FE5107"/>
    <w:rsid w:val="00FE557D"/>
    <w:rsid w:val="00FE5649"/>
    <w:rsid w:val="00FE5720"/>
    <w:rsid w:val="00FE5869"/>
    <w:rsid w:val="00FE58AE"/>
    <w:rsid w:val="00FE59BE"/>
    <w:rsid w:val="00FE5C1B"/>
    <w:rsid w:val="00FE5CCE"/>
    <w:rsid w:val="00FE5D2E"/>
    <w:rsid w:val="00FE5E97"/>
    <w:rsid w:val="00FE5F52"/>
    <w:rsid w:val="00FE60BB"/>
    <w:rsid w:val="00FE6224"/>
    <w:rsid w:val="00FE66E2"/>
    <w:rsid w:val="00FE6845"/>
    <w:rsid w:val="00FE6853"/>
    <w:rsid w:val="00FE68C8"/>
    <w:rsid w:val="00FE69CE"/>
    <w:rsid w:val="00FE6A23"/>
    <w:rsid w:val="00FE6A63"/>
    <w:rsid w:val="00FE6E1C"/>
    <w:rsid w:val="00FE6FF8"/>
    <w:rsid w:val="00FE7023"/>
    <w:rsid w:val="00FE7054"/>
    <w:rsid w:val="00FE7166"/>
    <w:rsid w:val="00FE72C0"/>
    <w:rsid w:val="00FE7306"/>
    <w:rsid w:val="00FE74AE"/>
    <w:rsid w:val="00FE76B5"/>
    <w:rsid w:val="00FE7719"/>
    <w:rsid w:val="00FE7739"/>
    <w:rsid w:val="00FE774E"/>
    <w:rsid w:val="00FE7918"/>
    <w:rsid w:val="00FE7A4D"/>
    <w:rsid w:val="00FE7B25"/>
    <w:rsid w:val="00FE7B9E"/>
    <w:rsid w:val="00FE7F64"/>
    <w:rsid w:val="00FE7F99"/>
    <w:rsid w:val="00FF0074"/>
    <w:rsid w:val="00FF014D"/>
    <w:rsid w:val="00FF0430"/>
    <w:rsid w:val="00FF04DA"/>
    <w:rsid w:val="00FF0645"/>
    <w:rsid w:val="00FF097D"/>
    <w:rsid w:val="00FF09FB"/>
    <w:rsid w:val="00FF0BD2"/>
    <w:rsid w:val="00FF0D72"/>
    <w:rsid w:val="00FF0D9C"/>
    <w:rsid w:val="00FF0DFE"/>
    <w:rsid w:val="00FF133C"/>
    <w:rsid w:val="00FF184F"/>
    <w:rsid w:val="00FF192A"/>
    <w:rsid w:val="00FF1A03"/>
    <w:rsid w:val="00FF1CB1"/>
    <w:rsid w:val="00FF1E62"/>
    <w:rsid w:val="00FF1EF3"/>
    <w:rsid w:val="00FF1FE4"/>
    <w:rsid w:val="00FF2211"/>
    <w:rsid w:val="00FF22F6"/>
    <w:rsid w:val="00FF254D"/>
    <w:rsid w:val="00FF271A"/>
    <w:rsid w:val="00FF28AA"/>
    <w:rsid w:val="00FF29E5"/>
    <w:rsid w:val="00FF2AC0"/>
    <w:rsid w:val="00FF2CD2"/>
    <w:rsid w:val="00FF2D18"/>
    <w:rsid w:val="00FF2D85"/>
    <w:rsid w:val="00FF2EB6"/>
    <w:rsid w:val="00FF3410"/>
    <w:rsid w:val="00FF346F"/>
    <w:rsid w:val="00FF348C"/>
    <w:rsid w:val="00FF3713"/>
    <w:rsid w:val="00FF37EB"/>
    <w:rsid w:val="00FF384D"/>
    <w:rsid w:val="00FF3B05"/>
    <w:rsid w:val="00FF3B39"/>
    <w:rsid w:val="00FF3CF6"/>
    <w:rsid w:val="00FF3E9F"/>
    <w:rsid w:val="00FF3EE9"/>
    <w:rsid w:val="00FF40FB"/>
    <w:rsid w:val="00FF4107"/>
    <w:rsid w:val="00FF416B"/>
    <w:rsid w:val="00FF4289"/>
    <w:rsid w:val="00FF4981"/>
    <w:rsid w:val="00FF4B0A"/>
    <w:rsid w:val="00FF4C36"/>
    <w:rsid w:val="00FF4CF2"/>
    <w:rsid w:val="00FF4D67"/>
    <w:rsid w:val="00FF4EC4"/>
    <w:rsid w:val="00FF4F56"/>
    <w:rsid w:val="00FF4FDC"/>
    <w:rsid w:val="00FF5001"/>
    <w:rsid w:val="00FF53BB"/>
    <w:rsid w:val="00FF540E"/>
    <w:rsid w:val="00FF541E"/>
    <w:rsid w:val="00FF54A2"/>
    <w:rsid w:val="00FF5531"/>
    <w:rsid w:val="00FF55DB"/>
    <w:rsid w:val="00FF5614"/>
    <w:rsid w:val="00FF5665"/>
    <w:rsid w:val="00FF5772"/>
    <w:rsid w:val="00FF5A31"/>
    <w:rsid w:val="00FF5BC3"/>
    <w:rsid w:val="00FF5D9F"/>
    <w:rsid w:val="00FF5DCB"/>
    <w:rsid w:val="00FF5E1A"/>
    <w:rsid w:val="00FF5E78"/>
    <w:rsid w:val="00FF5EC6"/>
    <w:rsid w:val="00FF5F9C"/>
    <w:rsid w:val="00FF60FF"/>
    <w:rsid w:val="00FF62BB"/>
    <w:rsid w:val="00FF6AE8"/>
    <w:rsid w:val="00FF6B24"/>
    <w:rsid w:val="00FF6C5B"/>
    <w:rsid w:val="00FF6F9D"/>
    <w:rsid w:val="00FF700F"/>
    <w:rsid w:val="00FF7110"/>
    <w:rsid w:val="00FF7153"/>
    <w:rsid w:val="00FF74C6"/>
    <w:rsid w:val="00FF74EC"/>
    <w:rsid w:val="00FF7648"/>
    <w:rsid w:val="00FF77CF"/>
    <w:rsid w:val="00FF7828"/>
    <w:rsid w:val="00FF7BBA"/>
    <w:rsid w:val="00FF7CE0"/>
    <w:rsid w:val="00FF7D31"/>
    <w:rsid w:val="00FF7DDB"/>
    <w:rsid w:val="00FF7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1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qFormat/>
    <w:rsid w:val="00BD786A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BD786A"/>
    <w:pPr>
      <w:keepNext/>
      <w:jc w:val="center"/>
      <w:outlineLvl w:val="0"/>
    </w:pPr>
    <w:rPr>
      <w:b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qFormat/>
    <w:rsid w:val="00BD786A"/>
    <w:pPr>
      <w:keepNext/>
      <w:jc w:val="both"/>
      <w:outlineLvl w:val="1"/>
    </w:pPr>
    <w:rPr>
      <w:b/>
      <w:bCs/>
      <w:i/>
      <w:iCs/>
      <w:lang w:val="en-GB"/>
    </w:rPr>
  </w:style>
  <w:style w:type="paragraph" w:styleId="Heading3">
    <w:name w:val="heading 3"/>
    <w:basedOn w:val="Normal"/>
    <w:next w:val="Normal"/>
    <w:link w:val="Heading3Char"/>
    <w:qFormat/>
    <w:rsid w:val="00BD786A"/>
    <w:pPr>
      <w:keepNext/>
      <w:jc w:val="both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qFormat/>
    <w:rsid w:val="00BD786A"/>
    <w:pPr>
      <w:keepNext/>
      <w:jc w:val="both"/>
      <w:outlineLvl w:val="3"/>
    </w:pPr>
    <w:rPr>
      <w:i/>
      <w:u w:val="single"/>
      <w:lang w:val="en-GB"/>
    </w:rPr>
  </w:style>
  <w:style w:type="paragraph" w:styleId="Heading5">
    <w:name w:val="heading 5"/>
    <w:basedOn w:val="Normal"/>
    <w:next w:val="Normal"/>
    <w:link w:val="Heading5Char"/>
    <w:qFormat/>
    <w:rsid w:val="00BD786A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BD786A"/>
    <w:pPr>
      <w:keepNext/>
      <w:jc w:val="both"/>
      <w:outlineLvl w:val="5"/>
    </w:pPr>
    <w:rPr>
      <w:b/>
      <w:bCs/>
      <w:u w:val="single"/>
      <w:lang w:val="en-GB"/>
    </w:rPr>
  </w:style>
  <w:style w:type="paragraph" w:styleId="Heading7">
    <w:name w:val="heading 7"/>
    <w:basedOn w:val="Normal"/>
    <w:next w:val="Normal"/>
    <w:link w:val="Heading7Char"/>
    <w:qFormat/>
    <w:rsid w:val="00BD786A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BD786A"/>
    <w:pPr>
      <w:keepNext/>
      <w:jc w:val="both"/>
      <w:outlineLvl w:val="7"/>
    </w:pPr>
    <w:rPr>
      <w:b/>
      <w:bCs/>
      <w:sz w:val="22"/>
      <w:szCs w:val="22"/>
      <w:lang w:val="en-GB"/>
    </w:rPr>
  </w:style>
  <w:style w:type="paragraph" w:styleId="Heading9">
    <w:name w:val="heading 9"/>
    <w:basedOn w:val="Normal"/>
    <w:next w:val="Normal"/>
    <w:link w:val="Heading9Char"/>
    <w:qFormat/>
    <w:rsid w:val="00BD786A"/>
    <w:pPr>
      <w:keepNext/>
      <w:tabs>
        <w:tab w:val="left" w:pos="2985"/>
        <w:tab w:val="left" w:pos="4140"/>
        <w:tab w:val="left" w:pos="5340"/>
        <w:tab w:val="left" w:pos="7725"/>
      </w:tabs>
      <w:jc w:val="both"/>
      <w:outlineLvl w:val="8"/>
    </w:pPr>
    <w:rPr>
      <w:b/>
      <w:bCs/>
      <w:iCs/>
      <w:sz w:val="20"/>
      <w:lang w:val="en-GB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customStyle="1" w:styleId="Heading1Char">
    <w:name w:val="Heading 1 Char"/>
    <w:link w:val="Heading1"/>
    <w:locked/>
    <w:rsid w:val="00A868D6"/>
    <w:rPr>
      <w:rFonts w:ascii="Cambria" w:eastAsia="SimSun" w:hAnsi="Cambria" w:cs="Times New Roman"/>
      <w:b/>
      <w:bCs/>
      <w:kern w:val="32"/>
      <w:sz w:val="32"/>
      <w:szCs w:val="32"/>
      <w:lang w:val="x-none" w:eastAsia="en-US"/>
    </w:rPr>
  </w:style>
  <w:style w:type="character" w:customStyle="1" w:styleId="Heading2Char">
    <w:name w:val="Heading 2 Char"/>
    <w:link w:val="Heading2"/>
    <w:semiHidden/>
    <w:locked/>
    <w:rsid w:val="00A868D6"/>
    <w:rPr>
      <w:rFonts w:ascii="Cambria" w:eastAsia="SimSun" w:hAnsi="Cambria" w:cs="Times New Roman"/>
      <w:b/>
      <w:bCs/>
      <w:i/>
      <w:iCs/>
      <w:sz w:val="28"/>
      <w:szCs w:val="28"/>
      <w:lang w:val="x-none" w:eastAsia="en-US"/>
    </w:rPr>
  </w:style>
  <w:style w:type="character" w:customStyle="1" w:styleId="Heading3Char">
    <w:name w:val="Heading 3 Char"/>
    <w:link w:val="Heading3"/>
    <w:semiHidden/>
    <w:locked/>
    <w:rsid w:val="00A868D6"/>
    <w:rPr>
      <w:rFonts w:ascii="Cambria" w:eastAsia="SimSun" w:hAnsi="Cambria" w:cs="Times New Roman"/>
      <w:b/>
      <w:bCs/>
      <w:sz w:val="26"/>
      <w:szCs w:val="26"/>
      <w:lang w:val="x-none" w:eastAsia="en-US"/>
    </w:rPr>
  </w:style>
  <w:style w:type="character" w:customStyle="1" w:styleId="Heading4Char">
    <w:name w:val="Heading 4 Char"/>
    <w:link w:val="Heading4"/>
    <w:semiHidden/>
    <w:locked/>
    <w:rsid w:val="00A868D6"/>
    <w:rPr>
      <w:rFonts w:ascii="Calibri" w:eastAsia="SimSun" w:hAnsi="Calibri" w:cs="Arial"/>
      <w:b/>
      <w:bCs/>
      <w:sz w:val="28"/>
      <w:szCs w:val="28"/>
      <w:lang w:val="x-none" w:eastAsia="en-US"/>
    </w:rPr>
  </w:style>
  <w:style w:type="character" w:customStyle="1" w:styleId="Heading5Char">
    <w:name w:val="Heading 5 Char"/>
    <w:link w:val="Heading5"/>
    <w:semiHidden/>
    <w:locked/>
    <w:rsid w:val="00A868D6"/>
    <w:rPr>
      <w:rFonts w:ascii="Calibri" w:eastAsia="SimSun" w:hAnsi="Calibri" w:cs="Arial"/>
      <w:b/>
      <w:bCs/>
      <w:i/>
      <w:iCs/>
      <w:sz w:val="26"/>
      <w:szCs w:val="26"/>
      <w:lang w:val="x-none" w:eastAsia="en-US"/>
    </w:rPr>
  </w:style>
  <w:style w:type="character" w:customStyle="1" w:styleId="Heading6Char">
    <w:name w:val="Heading 6 Char"/>
    <w:link w:val="Heading6"/>
    <w:semiHidden/>
    <w:locked/>
    <w:rsid w:val="00A868D6"/>
    <w:rPr>
      <w:rFonts w:ascii="Calibri" w:eastAsia="SimSun" w:hAnsi="Calibri" w:cs="Arial"/>
      <w:b/>
      <w:bCs/>
      <w:lang w:val="x-none" w:eastAsia="en-US"/>
    </w:rPr>
  </w:style>
  <w:style w:type="character" w:customStyle="1" w:styleId="Heading7Char">
    <w:name w:val="Heading 7 Char"/>
    <w:link w:val="Heading7"/>
    <w:semiHidden/>
    <w:locked/>
    <w:rsid w:val="00A868D6"/>
    <w:rPr>
      <w:rFonts w:ascii="Calibri" w:eastAsia="SimSun" w:hAnsi="Calibri" w:cs="Arial"/>
      <w:sz w:val="24"/>
      <w:szCs w:val="24"/>
      <w:lang w:val="x-none" w:eastAsia="en-US"/>
    </w:rPr>
  </w:style>
  <w:style w:type="character" w:customStyle="1" w:styleId="Heading8Char">
    <w:name w:val="Heading 8 Char"/>
    <w:link w:val="Heading8"/>
    <w:semiHidden/>
    <w:locked/>
    <w:rsid w:val="00A868D6"/>
    <w:rPr>
      <w:rFonts w:ascii="Calibri" w:eastAsia="SimSun" w:hAnsi="Calibri" w:cs="Arial"/>
      <w:i/>
      <w:iCs/>
      <w:sz w:val="24"/>
      <w:szCs w:val="24"/>
      <w:lang w:val="x-none" w:eastAsia="en-US"/>
    </w:rPr>
  </w:style>
  <w:style w:type="character" w:customStyle="1" w:styleId="Heading9Char">
    <w:name w:val="Heading 9 Char"/>
    <w:link w:val="Heading9"/>
    <w:semiHidden/>
    <w:locked/>
    <w:rsid w:val="00A868D6"/>
    <w:rPr>
      <w:rFonts w:ascii="Cambria" w:eastAsia="SimSun" w:hAnsi="Cambria" w:cs="Times New Roman"/>
      <w:lang w:val="x-none" w:eastAsia="en-US"/>
    </w:rPr>
  </w:style>
  <w:style w:type="paragraph" w:styleId="TOC1">
    <w:name w:val="toc 1"/>
    <w:basedOn w:val="Normal"/>
    <w:next w:val="Normal"/>
    <w:autoRedefine/>
    <w:semiHidden/>
    <w:rsid w:val="00BD786A"/>
    <w:pPr>
      <w:spacing w:before="120" w:after="120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semiHidden/>
    <w:rsid w:val="00BD786A"/>
    <w:pPr>
      <w:ind w:left="240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semiHidden/>
    <w:rsid w:val="00BD786A"/>
    <w:pPr>
      <w:ind w:left="480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semiHidden/>
    <w:rsid w:val="00BD786A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semiHidden/>
    <w:rsid w:val="00BD786A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semiHidden/>
    <w:rsid w:val="00BD786A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semiHidden/>
    <w:rsid w:val="00BD786A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semiHidden/>
    <w:rsid w:val="00BD786A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semiHidden/>
    <w:rsid w:val="00BD786A"/>
    <w:pPr>
      <w:ind w:left="1920"/>
    </w:pPr>
    <w:rPr>
      <w:sz w:val="18"/>
      <w:szCs w:val="18"/>
    </w:rPr>
  </w:style>
  <w:style w:type="character" w:styleId="Hyperlink">
    <w:name w:val="Hyperlink"/>
    <w:rsid w:val="00BD786A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BD786A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locked/>
    <w:rsid w:val="00A868D6"/>
    <w:rPr>
      <w:rFonts w:cs="Times New Roman"/>
      <w:sz w:val="24"/>
      <w:szCs w:val="24"/>
      <w:lang w:val="x-none" w:eastAsia="en-US"/>
    </w:rPr>
  </w:style>
  <w:style w:type="character" w:styleId="PageNumber">
    <w:name w:val="page number"/>
    <w:rsid w:val="00BD786A"/>
    <w:rPr>
      <w:rFonts w:cs="Times New Roman"/>
    </w:rPr>
  </w:style>
  <w:style w:type="character" w:styleId="FollowedHyperlink">
    <w:name w:val="FollowedHyperlink"/>
    <w:rsid w:val="00BD786A"/>
    <w:rPr>
      <w:rFonts w:cs="Times New Roman"/>
      <w:color w:val="800080"/>
      <w:u w:val="single"/>
    </w:rPr>
  </w:style>
  <w:style w:type="character" w:styleId="CommentReference">
    <w:name w:val="annotation reference"/>
    <w:semiHidden/>
    <w:rsid w:val="00BD786A"/>
    <w:rPr>
      <w:rFonts w:cs="Times New Roman"/>
      <w:sz w:val="16"/>
    </w:rPr>
  </w:style>
  <w:style w:type="paragraph" w:styleId="CommentText">
    <w:name w:val="annotation text"/>
    <w:basedOn w:val="Normal"/>
    <w:link w:val="CommentTextChar"/>
    <w:semiHidden/>
    <w:rsid w:val="00BD786A"/>
    <w:rPr>
      <w:sz w:val="20"/>
      <w:szCs w:val="20"/>
    </w:rPr>
  </w:style>
  <w:style w:type="character" w:customStyle="1" w:styleId="CommentTextChar">
    <w:name w:val="Comment Text Char"/>
    <w:link w:val="CommentText"/>
    <w:semiHidden/>
    <w:locked/>
    <w:rsid w:val="00A868D6"/>
    <w:rPr>
      <w:rFonts w:cs="Times New Roman"/>
      <w:sz w:val="20"/>
      <w:szCs w:val="20"/>
      <w:lang w:val="x-none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D786A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A868D6"/>
    <w:rPr>
      <w:rFonts w:cs="Times New Roman"/>
      <w:b/>
      <w:bCs/>
      <w:sz w:val="20"/>
      <w:szCs w:val="20"/>
      <w:lang w:val="x-none" w:eastAsia="en-US"/>
    </w:rPr>
  </w:style>
  <w:style w:type="paragraph" w:styleId="BalloonText">
    <w:name w:val="Balloon Text"/>
    <w:basedOn w:val="Normal"/>
    <w:link w:val="BalloonTextChar"/>
    <w:semiHidden/>
    <w:rsid w:val="00BD78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locked/>
    <w:rsid w:val="00A868D6"/>
    <w:rPr>
      <w:rFonts w:cs="Times New Roman"/>
      <w:sz w:val="2"/>
      <w:lang w:val="x-none" w:eastAsia="en-US"/>
    </w:rPr>
  </w:style>
  <w:style w:type="paragraph" w:styleId="Header">
    <w:name w:val="header"/>
    <w:basedOn w:val="Normal"/>
    <w:link w:val="HeaderChar"/>
    <w:rsid w:val="00BD786A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semiHidden/>
    <w:locked/>
    <w:rsid w:val="00A868D6"/>
    <w:rPr>
      <w:rFonts w:cs="Times New Roman"/>
      <w:sz w:val="24"/>
      <w:szCs w:val="24"/>
      <w:lang w:val="x-none" w:eastAsia="en-US"/>
    </w:rPr>
  </w:style>
  <w:style w:type="paragraph" w:styleId="BodyText">
    <w:name w:val="Body Text"/>
    <w:basedOn w:val="Normal"/>
    <w:link w:val="BodyTextChar"/>
    <w:rsid w:val="00BD786A"/>
    <w:pPr>
      <w:jc w:val="both"/>
    </w:pPr>
  </w:style>
  <w:style w:type="character" w:customStyle="1" w:styleId="BodyTextChar">
    <w:name w:val="Body Text Char"/>
    <w:link w:val="BodyText"/>
    <w:semiHidden/>
    <w:locked/>
    <w:rsid w:val="00A868D6"/>
    <w:rPr>
      <w:rFonts w:cs="Times New Roman"/>
      <w:sz w:val="24"/>
      <w:szCs w:val="24"/>
      <w:lang w:val="x-none" w:eastAsia="en-US"/>
    </w:rPr>
  </w:style>
  <w:style w:type="character" w:styleId="Emphasis">
    <w:name w:val="Emphasis"/>
    <w:uiPriority w:val="20"/>
    <w:qFormat/>
    <w:rsid w:val="00BD786A"/>
    <w:rPr>
      <w:rFonts w:cs="Times New Roman"/>
      <w:i/>
    </w:rPr>
  </w:style>
  <w:style w:type="character" w:styleId="FootnoteReference">
    <w:name w:val="footnote reference"/>
    <w:semiHidden/>
    <w:rsid w:val="00BD786A"/>
    <w:rPr>
      <w:rFonts w:cs="Times New Roman"/>
      <w:vertAlign w:val="superscript"/>
    </w:rPr>
  </w:style>
  <w:style w:type="paragraph" w:styleId="FootnoteText">
    <w:name w:val="footnote text"/>
    <w:basedOn w:val="Normal"/>
    <w:link w:val="FootnoteTextChar"/>
    <w:semiHidden/>
    <w:rsid w:val="00BD786A"/>
    <w:rPr>
      <w:sz w:val="20"/>
      <w:szCs w:val="20"/>
    </w:rPr>
  </w:style>
  <w:style w:type="character" w:customStyle="1" w:styleId="FootnoteTextChar">
    <w:name w:val="Footnote Text Char"/>
    <w:link w:val="FootnoteText"/>
    <w:semiHidden/>
    <w:locked/>
    <w:rsid w:val="00A868D6"/>
    <w:rPr>
      <w:rFonts w:cs="Times New Roman"/>
      <w:sz w:val="20"/>
      <w:szCs w:val="20"/>
      <w:lang w:val="x-none" w:eastAsia="en-US"/>
    </w:rPr>
  </w:style>
  <w:style w:type="paragraph" w:styleId="DocumentMap">
    <w:name w:val="Document Map"/>
    <w:basedOn w:val="Normal"/>
    <w:link w:val="DocumentMapChar"/>
    <w:semiHidden/>
    <w:rsid w:val="00BD786A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link w:val="DocumentMap"/>
    <w:semiHidden/>
    <w:locked/>
    <w:rsid w:val="00A868D6"/>
    <w:rPr>
      <w:rFonts w:cs="Times New Roman"/>
      <w:sz w:val="2"/>
      <w:lang w:val="x-none" w:eastAsia="en-US"/>
    </w:rPr>
  </w:style>
  <w:style w:type="character" w:styleId="Strong">
    <w:name w:val="Strong"/>
    <w:qFormat/>
    <w:rsid w:val="00BD786A"/>
    <w:rPr>
      <w:rFonts w:cs="Times New Roman"/>
      <w:b/>
    </w:rPr>
  </w:style>
  <w:style w:type="paragraph" w:styleId="EndnoteText">
    <w:name w:val="endnote text"/>
    <w:basedOn w:val="Normal"/>
    <w:link w:val="EndnoteTextChar"/>
    <w:semiHidden/>
    <w:rsid w:val="00BD786A"/>
    <w:rPr>
      <w:sz w:val="20"/>
      <w:szCs w:val="20"/>
    </w:rPr>
  </w:style>
  <w:style w:type="character" w:customStyle="1" w:styleId="EndnoteTextChar">
    <w:name w:val="Endnote Text Char"/>
    <w:link w:val="EndnoteText"/>
    <w:semiHidden/>
    <w:locked/>
    <w:rsid w:val="00A868D6"/>
    <w:rPr>
      <w:rFonts w:cs="Times New Roman"/>
      <w:sz w:val="20"/>
      <w:szCs w:val="20"/>
      <w:lang w:val="x-none" w:eastAsia="en-US"/>
    </w:rPr>
  </w:style>
  <w:style w:type="character" w:styleId="EndnoteReference">
    <w:name w:val="endnote reference"/>
    <w:semiHidden/>
    <w:rsid w:val="00BD786A"/>
    <w:rPr>
      <w:rFonts w:cs="Times New Roman"/>
      <w:vertAlign w:val="superscript"/>
    </w:rPr>
  </w:style>
  <w:style w:type="table" w:styleId="TableGrid">
    <w:name w:val="Table Grid"/>
    <w:basedOn w:val="TableNormal"/>
    <w:rsid w:val="00A1600D"/>
    <w:rPr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rsid w:val="001640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link w:val="HTMLPreformatted"/>
    <w:semiHidden/>
    <w:locked/>
    <w:rsid w:val="00A868D6"/>
    <w:rPr>
      <w:rFonts w:ascii="Courier New" w:hAnsi="Courier New" w:cs="Courier New"/>
      <w:sz w:val="20"/>
      <w:szCs w:val="20"/>
      <w:lang w:val="x-none" w:eastAsia="en-US"/>
    </w:rPr>
  </w:style>
  <w:style w:type="paragraph" w:styleId="NormalWeb">
    <w:name w:val="Normal (Web)"/>
    <w:basedOn w:val="Normal"/>
    <w:uiPriority w:val="99"/>
    <w:rsid w:val="00724871"/>
    <w:pPr>
      <w:spacing w:before="100" w:beforeAutospacing="1" w:after="100" w:afterAutospacing="1"/>
    </w:pPr>
    <w:rPr>
      <w:lang w:val="en-GB" w:eastAsia="en-GB"/>
    </w:rPr>
  </w:style>
  <w:style w:type="character" w:customStyle="1" w:styleId="st">
    <w:name w:val="st"/>
    <w:rsid w:val="00040696"/>
  </w:style>
  <w:style w:type="paragraph" w:styleId="ListParagraph">
    <w:name w:val="List Paragraph"/>
    <w:basedOn w:val="Normal"/>
    <w:uiPriority w:val="34"/>
    <w:qFormat/>
    <w:rsid w:val="00405743"/>
    <w:pPr>
      <w:ind w:left="720"/>
      <w:contextualSpacing/>
    </w:pPr>
    <w:rPr>
      <w:lang w:val="en-GB"/>
    </w:rPr>
  </w:style>
  <w:style w:type="character" w:customStyle="1" w:styleId="A12">
    <w:name w:val="A12"/>
    <w:rsid w:val="00D03A4C"/>
    <w:rPr>
      <w:rFonts w:cs="Minion Pro"/>
      <w:color w:val="000000"/>
      <w:sz w:val="11"/>
      <w:szCs w:val="11"/>
    </w:rPr>
  </w:style>
  <w:style w:type="character" w:styleId="LineNumber">
    <w:name w:val="line number"/>
    <w:locked/>
    <w:rsid w:val="00563EF7"/>
  </w:style>
  <w:style w:type="paragraph" w:customStyle="1" w:styleId="fixedtext">
    <w:name w:val="fixedtext"/>
    <w:basedOn w:val="Normal"/>
    <w:rsid w:val="00AC17AB"/>
    <w:pPr>
      <w:spacing w:before="100" w:beforeAutospacing="1" w:after="100" w:afterAutospacing="1"/>
    </w:pPr>
    <w:rPr>
      <w:lang w:val="en-GB" w:eastAsia="en-GB"/>
    </w:rPr>
  </w:style>
  <w:style w:type="paragraph" w:customStyle="1" w:styleId="Pa19">
    <w:name w:val="Pa19"/>
    <w:basedOn w:val="Normal"/>
    <w:next w:val="Normal"/>
    <w:uiPriority w:val="99"/>
    <w:rsid w:val="00C8030B"/>
    <w:pPr>
      <w:autoSpaceDE w:val="0"/>
      <w:autoSpaceDN w:val="0"/>
      <w:adjustRightInd w:val="0"/>
      <w:spacing w:line="161" w:lineRule="atLeast"/>
    </w:pPr>
    <w:rPr>
      <w:rFonts w:ascii="Myriad Pro" w:hAnsi="Myriad Pro"/>
      <w:lang w:val="en-GB" w:eastAsia="en-GB"/>
    </w:rPr>
  </w:style>
  <w:style w:type="character" w:customStyle="1" w:styleId="li-content">
    <w:name w:val="li-content"/>
    <w:rsid w:val="005D34CD"/>
  </w:style>
  <w:style w:type="character" w:customStyle="1" w:styleId="highlight">
    <w:name w:val="highlight"/>
    <w:rsid w:val="001762F7"/>
  </w:style>
  <w:style w:type="character" w:customStyle="1" w:styleId="autoren">
    <w:name w:val="autoren"/>
    <w:rsid w:val="004B52A7"/>
  </w:style>
  <w:style w:type="character" w:customStyle="1" w:styleId="hlite">
    <w:name w:val="hlite"/>
    <w:rsid w:val="00BD7121"/>
  </w:style>
  <w:style w:type="character" w:customStyle="1" w:styleId="a">
    <w:name w:val="_"/>
    <w:rsid w:val="00B21B85"/>
  </w:style>
  <w:style w:type="paragraph" w:customStyle="1" w:styleId="sof-title">
    <w:name w:val="sof-title"/>
    <w:basedOn w:val="Normal"/>
    <w:rsid w:val="005B4894"/>
    <w:pPr>
      <w:spacing w:before="100" w:beforeAutospacing="1" w:after="100" w:afterAutospacing="1"/>
    </w:pPr>
    <w:rPr>
      <w:lang w:val="en-GB" w:eastAsia="en-GB"/>
    </w:rPr>
  </w:style>
  <w:style w:type="paragraph" w:customStyle="1" w:styleId="first-letter">
    <w:name w:val="first-letter"/>
    <w:basedOn w:val="Normal"/>
    <w:rsid w:val="005B4894"/>
    <w:pPr>
      <w:spacing w:before="100" w:beforeAutospacing="1" w:after="100" w:afterAutospacing="1"/>
    </w:pPr>
    <w:rPr>
      <w:lang w:val="en-GB" w:eastAsia="en-GB"/>
    </w:rPr>
  </w:style>
  <w:style w:type="character" w:customStyle="1" w:styleId="label">
    <w:name w:val="label"/>
    <w:rsid w:val="005B4894"/>
  </w:style>
  <w:style w:type="character" w:customStyle="1" w:styleId="cell">
    <w:name w:val="cell"/>
    <w:rsid w:val="005B4894"/>
  </w:style>
  <w:style w:type="character" w:customStyle="1" w:styleId="quality-sign">
    <w:name w:val="quality-sign"/>
    <w:rsid w:val="005B4894"/>
  </w:style>
  <w:style w:type="character" w:customStyle="1" w:styleId="comma">
    <w:name w:val="comma"/>
    <w:rsid w:val="005B489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1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qFormat/>
    <w:rsid w:val="00BD786A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BD786A"/>
    <w:pPr>
      <w:keepNext/>
      <w:jc w:val="center"/>
      <w:outlineLvl w:val="0"/>
    </w:pPr>
    <w:rPr>
      <w:b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qFormat/>
    <w:rsid w:val="00BD786A"/>
    <w:pPr>
      <w:keepNext/>
      <w:jc w:val="both"/>
      <w:outlineLvl w:val="1"/>
    </w:pPr>
    <w:rPr>
      <w:b/>
      <w:bCs/>
      <w:i/>
      <w:iCs/>
      <w:lang w:val="en-GB"/>
    </w:rPr>
  </w:style>
  <w:style w:type="paragraph" w:styleId="Heading3">
    <w:name w:val="heading 3"/>
    <w:basedOn w:val="Normal"/>
    <w:next w:val="Normal"/>
    <w:link w:val="Heading3Char"/>
    <w:qFormat/>
    <w:rsid w:val="00BD786A"/>
    <w:pPr>
      <w:keepNext/>
      <w:jc w:val="both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qFormat/>
    <w:rsid w:val="00BD786A"/>
    <w:pPr>
      <w:keepNext/>
      <w:jc w:val="both"/>
      <w:outlineLvl w:val="3"/>
    </w:pPr>
    <w:rPr>
      <w:i/>
      <w:u w:val="single"/>
      <w:lang w:val="en-GB"/>
    </w:rPr>
  </w:style>
  <w:style w:type="paragraph" w:styleId="Heading5">
    <w:name w:val="heading 5"/>
    <w:basedOn w:val="Normal"/>
    <w:next w:val="Normal"/>
    <w:link w:val="Heading5Char"/>
    <w:qFormat/>
    <w:rsid w:val="00BD786A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BD786A"/>
    <w:pPr>
      <w:keepNext/>
      <w:jc w:val="both"/>
      <w:outlineLvl w:val="5"/>
    </w:pPr>
    <w:rPr>
      <w:b/>
      <w:bCs/>
      <w:u w:val="single"/>
      <w:lang w:val="en-GB"/>
    </w:rPr>
  </w:style>
  <w:style w:type="paragraph" w:styleId="Heading7">
    <w:name w:val="heading 7"/>
    <w:basedOn w:val="Normal"/>
    <w:next w:val="Normal"/>
    <w:link w:val="Heading7Char"/>
    <w:qFormat/>
    <w:rsid w:val="00BD786A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BD786A"/>
    <w:pPr>
      <w:keepNext/>
      <w:jc w:val="both"/>
      <w:outlineLvl w:val="7"/>
    </w:pPr>
    <w:rPr>
      <w:b/>
      <w:bCs/>
      <w:sz w:val="22"/>
      <w:szCs w:val="22"/>
      <w:lang w:val="en-GB"/>
    </w:rPr>
  </w:style>
  <w:style w:type="paragraph" w:styleId="Heading9">
    <w:name w:val="heading 9"/>
    <w:basedOn w:val="Normal"/>
    <w:next w:val="Normal"/>
    <w:link w:val="Heading9Char"/>
    <w:qFormat/>
    <w:rsid w:val="00BD786A"/>
    <w:pPr>
      <w:keepNext/>
      <w:tabs>
        <w:tab w:val="left" w:pos="2985"/>
        <w:tab w:val="left" w:pos="4140"/>
        <w:tab w:val="left" w:pos="5340"/>
        <w:tab w:val="left" w:pos="7725"/>
      </w:tabs>
      <w:jc w:val="both"/>
      <w:outlineLvl w:val="8"/>
    </w:pPr>
    <w:rPr>
      <w:b/>
      <w:bCs/>
      <w:iCs/>
      <w:sz w:val="20"/>
      <w:lang w:val="en-GB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customStyle="1" w:styleId="Heading1Char">
    <w:name w:val="Heading 1 Char"/>
    <w:link w:val="Heading1"/>
    <w:locked/>
    <w:rsid w:val="00A868D6"/>
    <w:rPr>
      <w:rFonts w:ascii="Cambria" w:eastAsia="SimSun" w:hAnsi="Cambria" w:cs="Times New Roman"/>
      <w:b/>
      <w:bCs/>
      <w:kern w:val="32"/>
      <w:sz w:val="32"/>
      <w:szCs w:val="32"/>
      <w:lang w:val="x-none" w:eastAsia="en-US"/>
    </w:rPr>
  </w:style>
  <w:style w:type="character" w:customStyle="1" w:styleId="Heading2Char">
    <w:name w:val="Heading 2 Char"/>
    <w:link w:val="Heading2"/>
    <w:semiHidden/>
    <w:locked/>
    <w:rsid w:val="00A868D6"/>
    <w:rPr>
      <w:rFonts w:ascii="Cambria" w:eastAsia="SimSun" w:hAnsi="Cambria" w:cs="Times New Roman"/>
      <w:b/>
      <w:bCs/>
      <w:i/>
      <w:iCs/>
      <w:sz w:val="28"/>
      <w:szCs w:val="28"/>
      <w:lang w:val="x-none" w:eastAsia="en-US"/>
    </w:rPr>
  </w:style>
  <w:style w:type="character" w:customStyle="1" w:styleId="Heading3Char">
    <w:name w:val="Heading 3 Char"/>
    <w:link w:val="Heading3"/>
    <w:semiHidden/>
    <w:locked/>
    <w:rsid w:val="00A868D6"/>
    <w:rPr>
      <w:rFonts w:ascii="Cambria" w:eastAsia="SimSun" w:hAnsi="Cambria" w:cs="Times New Roman"/>
      <w:b/>
      <w:bCs/>
      <w:sz w:val="26"/>
      <w:szCs w:val="26"/>
      <w:lang w:val="x-none" w:eastAsia="en-US"/>
    </w:rPr>
  </w:style>
  <w:style w:type="character" w:customStyle="1" w:styleId="Heading4Char">
    <w:name w:val="Heading 4 Char"/>
    <w:link w:val="Heading4"/>
    <w:semiHidden/>
    <w:locked/>
    <w:rsid w:val="00A868D6"/>
    <w:rPr>
      <w:rFonts w:ascii="Calibri" w:eastAsia="SimSun" w:hAnsi="Calibri" w:cs="Arial"/>
      <w:b/>
      <w:bCs/>
      <w:sz w:val="28"/>
      <w:szCs w:val="28"/>
      <w:lang w:val="x-none" w:eastAsia="en-US"/>
    </w:rPr>
  </w:style>
  <w:style w:type="character" w:customStyle="1" w:styleId="Heading5Char">
    <w:name w:val="Heading 5 Char"/>
    <w:link w:val="Heading5"/>
    <w:semiHidden/>
    <w:locked/>
    <w:rsid w:val="00A868D6"/>
    <w:rPr>
      <w:rFonts w:ascii="Calibri" w:eastAsia="SimSun" w:hAnsi="Calibri" w:cs="Arial"/>
      <w:b/>
      <w:bCs/>
      <w:i/>
      <w:iCs/>
      <w:sz w:val="26"/>
      <w:szCs w:val="26"/>
      <w:lang w:val="x-none" w:eastAsia="en-US"/>
    </w:rPr>
  </w:style>
  <w:style w:type="character" w:customStyle="1" w:styleId="Heading6Char">
    <w:name w:val="Heading 6 Char"/>
    <w:link w:val="Heading6"/>
    <w:semiHidden/>
    <w:locked/>
    <w:rsid w:val="00A868D6"/>
    <w:rPr>
      <w:rFonts w:ascii="Calibri" w:eastAsia="SimSun" w:hAnsi="Calibri" w:cs="Arial"/>
      <w:b/>
      <w:bCs/>
      <w:lang w:val="x-none" w:eastAsia="en-US"/>
    </w:rPr>
  </w:style>
  <w:style w:type="character" w:customStyle="1" w:styleId="Heading7Char">
    <w:name w:val="Heading 7 Char"/>
    <w:link w:val="Heading7"/>
    <w:semiHidden/>
    <w:locked/>
    <w:rsid w:val="00A868D6"/>
    <w:rPr>
      <w:rFonts w:ascii="Calibri" w:eastAsia="SimSun" w:hAnsi="Calibri" w:cs="Arial"/>
      <w:sz w:val="24"/>
      <w:szCs w:val="24"/>
      <w:lang w:val="x-none" w:eastAsia="en-US"/>
    </w:rPr>
  </w:style>
  <w:style w:type="character" w:customStyle="1" w:styleId="Heading8Char">
    <w:name w:val="Heading 8 Char"/>
    <w:link w:val="Heading8"/>
    <w:semiHidden/>
    <w:locked/>
    <w:rsid w:val="00A868D6"/>
    <w:rPr>
      <w:rFonts w:ascii="Calibri" w:eastAsia="SimSun" w:hAnsi="Calibri" w:cs="Arial"/>
      <w:i/>
      <w:iCs/>
      <w:sz w:val="24"/>
      <w:szCs w:val="24"/>
      <w:lang w:val="x-none" w:eastAsia="en-US"/>
    </w:rPr>
  </w:style>
  <w:style w:type="character" w:customStyle="1" w:styleId="Heading9Char">
    <w:name w:val="Heading 9 Char"/>
    <w:link w:val="Heading9"/>
    <w:semiHidden/>
    <w:locked/>
    <w:rsid w:val="00A868D6"/>
    <w:rPr>
      <w:rFonts w:ascii="Cambria" w:eastAsia="SimSun" w:hAnsi="Cambria" w:cs="Times New Roman"/>
      <w:lang w:val="x-none" w:eastAsia="en-US"/>
    </w:rPr>
  </w:style>
  <w:style w:type="paragraph" w:styleId="TOC1">
    <w:name w:val="toc 1"/>
    <w:basedOn w:val="Normal"/>
    <w:next w:val="Normal"/>
    <w:autoRedefine/>
    <w:semiHidden/>
    <w:rsid w:val="00BD786A"/>
    <w:pPr>
      <w:spacing w:before="120" w:after="120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semiHidden/>
    <w:rsid w:val="00BD786A"/>
    <w:pPr>
      <w:ind w:left="240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semiHidden/>
    <w:rsid w:val="00BD786A"/>
    <w:pPr>
      <w:ind w:left="480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semiHidden/>
    <w:rsid w:val="00BD786A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semiHidden/>
    <w:rsid w:val="00BD786A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semiHidden/>
    <w:rsid w:val="00BD786A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semiHidden/>
    <w:rsid w:val="00BD786A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semiHidden/>
    <w:rsid w:val="00BD786A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semiHidden/>
    <w:rsid w:val="00BD786A"/>
    <w:pPr>
      <w:ind w:left="1920"/>
    </w:pPr>
    <w:rPr>
      <w:sz w:val="18"/>
      <w:szCs w:val="18"/>
    </w:rPr>
  </w:style>
  <w:style w:type="character" w:styleId="Hyperlink">
    <w:name w:val="Hyperlink"/>
    <w:rsid w:val="00BD786A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BD786A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locked/>
    <w:rsid w:val="00A868D6"/>
    <w:rPr>
      <w:rFonts w:cs="Times New Roman"/>
      <w:sz w:val="24"/>
      <w:szCs w:val="24"/>
      <w:lang w:val="x-none" w:eastAsia="en-US"/>
    </w:rPr>
  </w:style>
  <w:style w:type="character" w:styleId="PageNumber">
    <w:name w:val="page number"/>
    <w:rsid w:val="00BD786A"/>
    <w:rPr>
      <w:rFonts w:cs="Times New Roman"/>
    </w:rPr>
  </w:style>
  <w:style w:type="character" w:styleId="FollowedHyperlink">
    <w:name w:val="FollowedHyperlink"/>
    <w:rsid w:val="00BD786A"/>
    <w:rPr>
      <w:rFonts w:cs="Times New Roman"/>
      <w:color w:val="800080"/>
      <w:u w:val="single"/>
    </w:rPr>
  </w:style>
  <w:style w:type="character" w:styleId="CommentReference">
    <w:name w:val="annotation reference"/>
    <w:semiHidden/>
    <w:rsid w:val="00BD786A"/>
    <w:rPr>
      <w:rFonts w:cs="Times New Roman"/>
      <w:sz w:val="16"/>
    </w:rPr>
  </w:style>
  <w:style w:type="paragraph" w:styleId="CommentText">
    <w:name w:val="annotation text"/>
    <w:basedOn w:val="Normal"/>
    <w:link w:val="CommentTextChar"/>
    <w:semiHidden/>
    <w:rsid w:val="00BD786A"/>
    <w:rPr>
      <w:sz w:val="20"/>
      <w:szCs w:val="20"/>
    </w:rPr>
  </w:style>
  <w:style w:type="character" w:customStyle="1" w:styleId="CommentTextChar">
    <w:name w:val="Comment Text Char"/>
    <w:link w:val="CommentText"/>
    <w:semiHidden/>
    <w:locked/>
    <w:rsid w:val="00A868D6"/>
    <w:rPr>
      <w:rFonts w:cs="Times New Roman"/>
      <w:sz w:val="20"/>
      <w:szCs w:val="20"/>
      <w:lang w:val="x-none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D786A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A868D6"/>
    <w:rPr>
      <w:rFonts w:cs="Times New Roman"/>
      <w:b/>
      <w:bCs/>
      <w:sz w:val="20"/>
      <w:szCs w:val="20"/>
      <w:lang w:val="x-none" w:eastAsia="en-US"/>
    </w:rPr>
  </w:style>
  <w:style w:type="paragraph" w:styleId="BalloonText">
    <w:name w:val="Balloon Text"/>
    <w:basedOn w:val="Normal"/>
    <w:link w:val="BalloonTextChar"/>
    <w:semiHidden/>
    <w:rsid w:val="00BD78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locked/>
    <w:rsid w:val="00A868D6"/>
    <w:rPr>
      <w:rFonts w:cs="Times New Roman"/>
      <w:sz w:val="2"/>
      <w:lang w:val="x-none" w:eastAsia="en-US"/>
    </w:rPr>
  </w:style>
  <w:style w:type="paragraph" w:styleId="Header">
    <w:name w:val="header"/>
    <w:basedOn w:val="Normal"/>
    <w:link w:val="HeaderChar"/>
    <w:rsid w:val="00BD786A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semiHidden/>
    <w:locked/>
    <w:rsid w:val="00A868D6"/>
    <w:rPr>
      <w:rFonts w:cs="Times New Roman"/>
      <w:sz w:val="24"/>
      <w:szCs w:val="24"/>
      <w:lang w:val="x-none" w:eastAsia="en-US"/>
    </w:rPr>
  </w:style>
  <w:style w:type="paragraph" w:styleId="BodyText">
    <w:name w:val="Body Text"/>
    <w:basedOn w:val="Normal"/>
    <w:link w:val="BodyTextChar"/>
    <w:rsid w:val="00BD786A"/>
    <w:pPr>
      <w:jc w:val="both"/>
    </w:pPr>
  </w:style>
  <w:style w:type="character" w:customStyle="1" w:styleId="BodyTextChar">
    <w:name w:val="Body Text Char"/>
    <w:link w:val="BodyText"/>
    <w:semiHidden/>
    <w:locked/>
    <w:rsid w:val="00A868D6"/>
    <w:rPr>
      <w:rFonts w:cs="Times New Roman"/>
      <w:sz w:val="24"/>
      <w:szCs w:val="24"/>
      <w:lang w:val="x-none" w:eastAsia="en-US"/>
    </w:rPr>
  </w:style>
  <w:style w:type="character" w:styleId="Emphasis">
    <w:name w:val="Emphasis"/>
    <w:uiPriority w:val="20"/>
    <w:qFormat/>
    <w:rsid w:val="00BD786A"/>
    <w:rPr>
      <w:rFonts w:cs="Times New Roman"/>
      <w:i/>
    </w:rPr>
  </w:style>
  <w:style w:type="character" w:styleId="FootnoteReference">
    <w:name w:val="footnote reference"/>
    <w:semiHidden/>
    <w:rsid w:val="00BD786A"/>
    <w:rPr>
      <w:rFonts w:cs="Times New Roman"/>
      <w:vertAlign w:val="superscript"/>
    </w:rPr>
  </w:style>
  <w:style w:type="paragraph" w:styleId="FootnoteText">
    <w:name w:val="footnote text"/>
    <w:basedOn w:val="Normal"/>
    <w:link w:val="FootnoteTextChar"/>
    <w:semiHidden/>
    <w:rsid w:val="00BD786A"/>
    <w:rPr>
      <w:sz w:val="20"/>
      <w:szCs w:val="20"/>
    </w:rPr>
  </w:style>
  <w:style w:type="character" w:customStyle="1" w:styleId="FootnoteTextChar">
    <w:name w:val="Footnote Text Char"/>
    <w:link w:val="FootnoteText"/>
    <w:semiHidden/>
    <w:locked/>
    <w:rsid w:val="00A868D6"/>
    <w:rPr>
      <w:rFonts w:cs="Times New Roman"/>
      <w:sz w:val="20"/>
      <w:szCs w:val="20"/>
      <w:lang w:val="x-none" w:eastAsia="en-US"/>
    </w:rPr>
  </w:style>
  <w:style w:type="paragraph" w:styleId="DocumentMap">
    <w:name w:val="Document Map"/>
    <w:basedOn w:val="Normal"/>
    <w:link w:val="DocumentMapChar"/>
    <w:semiHidden/>
    <w:rsid w:val="00BD786A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link w:val="DocumentMap"/>
    <w:semiHidden/>
    <w:locked/>
    <w:rsid w:val="00A868D6"/>
    <w:rPr>
      <w:rFonts w:cs="Times New Roman"/>
      <w:sz w:val="2"/>
      <w:lang w:val="x-none" w:eastAsia="en-US"/>
    </w:rPr>
  </w:style>
  <w:style w:type="character" w:styleId="Strong">
    <w:name w:val="Strong"/>
    <w:qFormat/>
    <w:rsid w:val="00BD786A"/>
    <w:rPr>
      <w:rFonts w:cs="Times New Roman"/>
      <w:b/>
    </w:rPr>
  </w:style>
  <w:style w:type="paragraph" w:styleId="EndnoteText">
    <w:name w:val="endnote text"/>
    <w:basedOn w:val="Normal"/>
    <w:link w:val="EndnoteTextChar"/>
    <w:semiHidden/>
    <w:rsid w:val="00BD786A"/>
    <w:rPr>
      <w:sz w:val="20"/>
      <w:szCs w:val="20"/>
    </w:rPr>
  </w:style>
  <w:style w:type="character" w:customStyle="1" w:styleId="EndnoteTextChar">
    <w:name w:val="Endnote Text Char"/>
    <w:link w:val="EndnoteText"/>
    <w:semiHidden/>
    <w:locked/>
    <w:rsid w:val="00A868D6"/>
    <w:rPr>
      <w:rFonts w:cs="Times New Roman"/>
      <w:sz w:val="20"/>
      <w:szCs w:val="20"/>
      <w:lang w:val="x-none" w:eastAsia="en-US"/>
    </w:rPr>
  </w:style>
  <w:style w:type="character" w:styleId="EndnoteReference">
    <w:name w:val="endnote reference"/>
    <w:semiHidden/>
    <w:rsid w:val="00BD786A"/>
    <w:rPr>
      <w:rFonts w:cs="Times New Roman"/>
      <w:vertAlign w:val="superscript"/>
    </w:rPr>
  </w:style>
  <w:style w:type="table" w:styleId="TableGrid">
    <w:name w:val="Table Grid"/>
    <w:basedOn w:val="TableNormal"/>
    <w:rsid w:val="00A1600D"/>
    <w:rPr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rsid w:val="001640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link w:val="HTMLPreformatted"/>
    <w:semiHidden/>
    <w:locked/>
    <w:rsid w:val="00A868D6"/>
    <w:rPr>
      <w:rFonts w:ascii="Courier New" w:hAnsi="Courier New" w:cs="Courier New"/>
      <w:sz w:val="20"/>
      <w:szCs w:val="20"/>
      <w:lang w:val="x-none" w:eastAsia="en-US"/>
    </w:rPr>
  </w:style>
  <w:style w:type="paragraph" w:styleId="NormalWeb">
    <w:name w:val="Normal (Web)"/>
    <w:basedOn w:val="Normal"/>
    <w:uiPriority w:val="99"/>
    <w:rsid w:val="00724871"/>
    <w:pPr>
      <w:spacing w:before="100" w:beforeAutospacing="1" w:after="100" w:afterAutospacing="1"/>
    </w:pPr>
    <w:rPr>
      <w:lang w:val="en-GB" w:eastAsia="en-GB"/>
    </w:rPr>
  </w:style>
  <w:style w:type="character" w:customStyle="1" w:styleId="st">
    <w:name w:val="st"/>
    <w:rsid w:val="00040696"/>
  </w:style>
  <w:style w:type="paragraph" w:styleId="ListParagraph">
    <w:name w:val="List Paragraph"/>
    <w:basedOn w:val="Normal"/>
    <w:uiPriority w:val="34"/>
    <w:qFormat/>
    <w:rsid w:val="00405743"/>
    <w:pPr>
      <w:ind w:left="720"/>
      <w:contextualSpacing/>
    </w:pPr>
    <w:rPr>
      <w:lang w:val="en-GB"/>
    </w:rPr>
  </w:style>
  <w:style w:type="character" w:customStyle="1" w:styleId="A12">
    <w:name w:val="A12"/>
    <w:rsid w:val="00D03A4C"/>
    <w:rPr>
      <w:rFonts w:cs="Minion Pro"/>
      <w:color w:val="000000"/>
      <w:sz w:val="11"/>
      <w:szCs w:val="11"/>
    </w:rPr>
  </w:style>
  <w:style w:type="character" w:styleId="LineNumber">
    <w:name w:val="line number"/>
    <w:locked/>
    <w:rsid w:val="00563EF7"/>
  </w:style>
  <w:style w:type="paragraph" w:customStyle="1" w:styleId="fixedtext">
    <w:name w:val="fixedtext"/>
    <w:basedOn w:val="Normal"/>
    <w:rsid w:val="00AC17AB"/>
    <w:pPr>
      <w:spacing w:before="100" w:beforeAutospacing="1" w:after="100" w:afterAutospacing="1"/>
    </w:pPr>
    <w:rPr>
      <w:lang w:val="en-GB" w:eastAsia="en-GB"/>
    </w:rPr>
  </w:style>
  <w:style w:type="paragraph" w:customStyle="1" w:styleId="Pa19">
    <w:name w:val="Pa19"/>
    <w:basedOn w:val="Normal"/>
    <w:next w:val="Normal"/>
    <w:uiPriority w:val="99"/>
    <w:rsid w:val="00C8030B"/>
    <w:pPr>
      <w:autoSpaceDE w:val="0"/>
      <w:autoSpaceDN w:val="0"/>
      <w:adjustRightInd w:val="0"/>
      <w:spacing w:line="161" w:lineRule="atLeast"/>
    </w:pPr>
    <w:rPr>
      <w:rFonts w:ascii="Myriad Pro" w:hAnsi="Myriad Pro"/>
      <w:lang w:val="en-GB" w:eastAsia="en-GB"/>
    </w:rPr>
  </w:style>
  <w:style w:type="character" w:customStyle="1" w:styleId="li-content">
    <w:name w:val="li-content"/>
    <w:rsid w:val="005D34CD"/>
  </w:style>
  <w:style w:type="character" w:customStyle="1" w:styleId="highlight">
    <w:name w:val="highlight"/>
    <w:rsid w:val="001762F7"/>
  </w:style>
  <w:style w:type="character" w:customStyle="1" w:styleId="autoren">
    <w:name w:val="autoren"/>
    <w:rsid w:val="004B52A7"/>
  </w:style>
  <w:style w:type="character" w:customStyle="1" w:styleId="hlite">
    <w:name w:val="hlite"/>
    <w:rsid w:val="00BD7121"/>
  </w:style>
  <w:style w:type="character" w:customStyle="1" w:styleId="a">
    <w:name w:val="_"/>
    <w:rsid w:val="00B21B85"/>
  </w:style>
  <w:style w:type="paragraph" w:customStyle="1" w:styleId="sof-title">
    <w:name w:val="sof-title"/>
    <w:basedOn w:val="Normal"/>
    <w:rsid w:val="005B4894"/>
    <w:pPr>
      <w:spacing w:before="100" w:beforeAutospacing="1" w:after="100" w:afterAutospacing="1"/>
    </w:pPr>
    <w:rPr>
      <w:lang w:val="en-GB" w:eastAsia="en-GB"/>
    </w:rPr>
  </w:style>
  <w:style w:type="paragraph" w:customStyle="1" w:styleId="first-letter">
    <w:name w:val="first-letter"/>
    <w:basedOn w:val="Normal"/>
    <w:rsid w:val="005B4894"/>
    <w:pPr>
      <w:spacing w:before="100" w:beforeAutospacing="1" w:after="100" w:afterAutospacing="1"/>
    </w:pPr>
    <w:rPr>
      <w:lang w:val="en-GB" w:eastAsia="en-GB"/>
    </w:rPr>
  </w:style>
  <w:style w:type="character" w:customStyle="1" w:styleId="label">
    <w:name w:val="label"/>
    <w:rsid w:val="005B4894"/>
  </w:style>
  <w:style w:type="character" w:customStyle="1" w:styleId="cell">
    <w:name w:val="cell"/>
    <w:rsid w:val="005B4894"/>
  </w:style>
  <w:style w:type="character" w:customStyle="1" w:styleId="quality-sign">
    <w:name w:val="quality-sign"/>
    <w:rsid w:val="005B4894"/>
  </w:style>
  <w:style w:type="character" w:customStyle="1" w:styleId="comma">
    <w:name w:val="comma"/>
    <w:rsid w:val="005B48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">
          <w:marLeft w:val="0"/>
          <w:marRight w:val="-30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">
              <w:marLeft w:val="0"/>
              <w:marRight w:val="29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">
                  <w:marLeft w:val="3225"/>
                  <w:marRight w:val="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16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5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023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203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9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56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83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349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891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570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1487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2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79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7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0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39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947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23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6085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59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5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2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9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15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27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715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902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33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958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3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8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46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711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864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024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3713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8698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679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9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9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9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2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3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3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35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73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250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695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2102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631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387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4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60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72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01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540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2350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75436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15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46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31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88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101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3844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247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794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3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2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1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1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34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18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537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916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374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1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9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6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1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5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1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8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5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7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8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2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99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14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51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431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630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693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158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2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06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96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72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198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796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0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42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40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43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992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4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6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0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1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4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32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46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74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058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7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97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96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794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705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2980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796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9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9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6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0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09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362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817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623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4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7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7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8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6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9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8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13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572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82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908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336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8148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668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1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05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90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86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9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8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2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7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1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1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5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0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9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6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7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0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0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5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96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7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27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788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735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26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65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220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375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2202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10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1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7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3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6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4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46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10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69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216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227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5022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786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9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8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2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10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448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777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7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8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9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7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37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00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629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2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8786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377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1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10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71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821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74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4469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5282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519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4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05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20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916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6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4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8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68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660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622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676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1939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23319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751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96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71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578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628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7790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096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2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2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69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0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4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291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791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7645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907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1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5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5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4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22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01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89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4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78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9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9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6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2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5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3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9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2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0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18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92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42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347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42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2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37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49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6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387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5995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748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9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6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80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08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3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02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93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236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758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7836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286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17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279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507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246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114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8513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30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6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49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99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789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002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560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68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473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544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978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2538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19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58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53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011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3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0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86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22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663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642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423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4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4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0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9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8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09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6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23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14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936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00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2445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5481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251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5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21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16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09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190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1481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602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9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4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6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01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14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800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865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4963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79282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7039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837540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6285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36230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143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6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7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9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64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44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469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3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0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8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7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2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6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1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5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2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94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62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819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661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2960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7109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041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8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0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6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3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8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8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9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6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7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3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2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88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88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709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275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929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949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2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9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95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03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772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8482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58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5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8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82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414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93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9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0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5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00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74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02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7931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56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8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51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968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652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902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6991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2225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201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3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98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03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836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851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14102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114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94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28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115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626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723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5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1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65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83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55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394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8734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06350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689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1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299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194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325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8560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33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3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77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24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905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599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9786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343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05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5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2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1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4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6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9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1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9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4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7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1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7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2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0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6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173</Words>
  <Characters>12389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University College London</Company>
  <LinksUpToDate>false</LinksUpToDate>
  <CharactersWithSpaces>14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Vasiliki Orgeta</dc:creator>
  <cp:lastModifiedBy>pankaj negi</cp:lastModifiedBy>
  <cp:revision>2</cp:revision>
  <cp:lastPrinted>2022-08-30T12:43:00Z</cp:lastPrinted>
  <dcterms:created xsi:type="dcterms:W3CDTF">2022-10-10T12:01:00Z</dcterms:created>
  <dcterms:modified xsi:type="dcterms:W3CDTF">2022-10-10T12:01:00Z</dcterms:modified>
</cp:coreProperties>
</file>